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2A98C" w14:textId="77777777" w:rsidR="00D32533" w:rsidRPr="005C3563" w:rsidRDefault="00D32533" w:rsidP="00D32533">
      <w:pPr>
        <w:spacing w:after="0" w:line="240" w:lineRule="auto"/>
        <w:jc w:val="center"/>
        <w:rPr>
          <w:b/>
          <w:bCs/>
        </w:rPr>
      </w:pPr>
      <w:r>
        <w:rPr>
          <w:b/>
          <w:bCs/>
        </w:rPr>
        <w:t>Additional file</w:t>
      </w:r>
      <w:r w:rsidRPr="005C3563">
        <w:rPr>
          <w:b/>
          <w:bCs/>
        </w:rPr>
        <w:t xml:space="preserve"> </w:t>
      </w:r>
      <w:r>
        <w:rPr>
          <w:b/>
          <w:bCs/>
        </w:rPr>
        <w:t>1</w:t>
      </w:r>
    </w:p>
    <w:p w14:paraId="1E2F264B" w14:textId="77777777" w:rsidR="00D32533" w:rsidRPr="005C3563" w:rsidRDefault="00D32533" w:rsidP="00D32533">
      <w:pPr>
        <w:spacing w:after="0" w:line="240" w:lineRule="auto"/>
        <w:jc w:val="center"/>
        <w:rPr>
          <w:b/>
          <w:bCs/>
        </w:rPr>
      </w:pPr>
      <w:r w:rsidRPr="005C3563">
        <w:rPr>
          <w:b/>
          <w:bCs/>
        </w:rPr>
        <w:t>Facilitation Activities</w:t>
      </w:r>
      <w:r>
        <w:rPr>
          <w:b/>
          <w:bCs/>
        </w:rPr>
        <w:t xml:space="preserve"> in Literature and Debriefing Notes</w:t>
      </w:r>
    </w:p>
    <w:p w14:paraId="11DCDB33" w14:textId="77777777" w:rsidR="00D32533" w:rsidRDefault="00D32533" w:rsidP="00D32533">
      <w:pPr>
        <w:spacing w:after="0" w:line="240" w:lineRule="auto"/>
      </w:pPr>
    </w:p>
    <w:tbl>
      <w:tblPr>
        <w:tblW w:w="130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6115"/>
        <w:gridCol w:w="6845"/>
        <w:gridCol w:w="90"/>
      </w:tblGrid>
      <w:tr w:rsidR="00D32533" w:rsidRPr="00C366FF" w14:paraId="683F8A43" w14:textId="77777777" w:rsidTr="004932AD">
        <w:trPr>
          <w:gridAfter w:val="1"/>
          <w:wAfter w:w="85" w:type="dxa"/>
          <w:cantSplit/>
          <w:tblHeader/>
        </w:trPr>
        <w:tc>
          <w:tcPr>
            <w:tcW w:w="6115" w:type="dxa"/>
            <w:tcBorders>
              <w:left w:val="nil"/>
              <w:bottom w:val="single" w:sz="4" w:space="0" w:color="auto"/>
              <w:right w:val="nil"/>
            </w:tcBorders>
          </w:tcPr>
          <w:p w14:paraId="60D1DFBC" w14:textId="335E57D6" w:rsidR="00D32533" w:rsidRPr="00C366FF" w:rsidRDefault="00D32533" w:rsidP="000159FF">
            <w:pPr>
              <w:widowControl w:val="0"/>
              <w:tabs>
                <w:tab w:val="left" w:pos="720"/>
              </w:tabs>
              <w:autoSpaceDE w:val="0"/>
              <w:autoSpaceDN w:val="0"/>
              <w:adjustRightInd w:val="0"/>
              <w:spacing w:after="0" w:line="240" w:lineRule="auto"/>
            </w:pPr>
            <w:r w:rsidRPr="00C366FF">
              <w:rPr>
                <w:b/>
              </w:rPr>
              <w:t xml:space="preserve">Activities </w:t>
            </w:r>
            <w:r>
              <w:rPr>
                <w:b/>
              </w:rPr>
              <w:t>i</w:t>
            </w:r>
            <w:r w:rsidRPr="00C366FF">
              <w:rPr>
                <w:b/>
              </w:rPr>
              <w:t xml:space="preserve">dentified in both literature </w:t>
            </w:r>
            <w:r w:rsidR="00F940D5">
              <w:rPr>
                <w:b/>
              </w:rPr>
              <w:t>and</w:t>
            </w:r>
            <w:r w:rsidRPr="00C366FF">
              <w:rPr>
                <w:b/>
              </w:rPr>
              <w:t xml:space="preserve"> debriefing notes:</w:t>
            </w:r>
          </w:p>
        </w:tc>
        <w:tc>
          <w:tcPr>
            <w:tcW w:w="6845" w:type="dxa"/>
            <w:tcBorders>
              <w:left w:val="nil"/>
              <w:bottom w:val="single" w:sz="4" w:space="0" w:color="auto"/>
              <w:right w:val="nil"/>
            </w:tcBorders>
          </w:tcPr>
          <w:p w14:paraId="6E810F94" w14:textId="77777777" w:rsidR="00D32533" w:rsidRPr="00C366FF" w:rsidRDefault="00D32533" w:rsidP="000159FF">
            <w:pPr>
              <w:widowControl w:val="0"/>
              <w:tabs>
                <w:tab w:val="left" w:pos="720"/>
              </w:tabs>
              <w:autoSpaceDE w:val="0"/>
              <w:autoSpaceDN w:val="0"/>
              <w:adjustRightInd w:val="0"/>
              <w:spacing w:after="0" w:line="240" w:lineRule="auto"/>
              <w:rPr>
                <w:b/>
              </w:rPr>
            </w:pPr>
            <w:r>
              <w:rPr>
                <w:b/>
              </w:rPr>
              <w:t>Description based on literature and/or debriefing notes</w:t>
            </w:r>
          </w:p>
        </w:tc>
      </w:tr>
      <w:tr w:rsidR="00D32533" w:rsidRPr="00C366FF" w14:paraId="7A423301" w14:textId="77777777" w:rsidTr="004932AD">
        <w:trPr>
          <w:gridAfter w:val="1"/>
          <w:wAfter w:w="85" w:type="dxa"/>
          <w:cantSplit/>
        </w:trPr>
        <w:tc>
          <w:tcPr>
            <w:tcW w:w="6115" w:type="dxa"/>
            <w:tcBorders>
              <w:top w:val="single" w:sz="4" w:space="0" w:color="auto"/>
              <w:left w:val="nil"/>
              <w:bottom w:val="nil"/>
              <w:right w:val="nil"/>
            </w:tcBorders>
          </w:tcPr>
          <w:p w14:paraId="68A822F3" w14:textId="29CB547E"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Action/implementation planning</w:t>
            </w:r>
            <w:r w:rsidR="004932AD">
              <w:t xml:space="preserve"> </w:t>
            </w:r>
            <w:r>
              <w:rPr>
                <w:noProof/>
              </w:rPr>
              <w:fldChar w:fldCharType="begin">
                <w:fldData xml:space="preserve">PEVuZE5vdGU+PENpdGUgRXhjbHVkZVllYXI9IjEiPjxBdXRob3I+QmlkYXNzaWU8L0F1dGhvcj48
WWVhcj4yMDE1PC9ZZWFyPjxSZWNOdW0+MzU1NjwvUmVjTnVtPjxJRFRleHQ+QmlkYXNzaWUyMDE1
PC9JRFRleHQ+PERpc3BsYXlUZXh0PlsxLThdPC9EaXNwbGF5VGV4dD48cmVjb3JkPjxyZWMtbnVt
YmVyPjM1NTY8L3JlYy1udW1iZXI+PGZvcmVpZ24ta2V5cz48a2V5IGFwcD0iRU4iIGRiLWlkPSJ6
ZHgwMmZ3MG9wcHYydGVzc2V1cHJ4em5kZWVzMjIyZXdwdjIiIHRpbWVzdGFtcD0iMCIgZ3VpZD0i
ZGU0MjVhNDQtMmY2Zi00YzFjLWFjODEtYWYxNzY0ZTNkNzAwIj4zNTU2PC9rZXk+PC9mb3JlaWdu
LWtleXM+PHJlZi10eXBlIG5hbWU9IkpvdXJuYWwgQXJ0aWNsZSI+MTc8L3JlZi10eXBlPjxjb250
cmlidXRvcnM+PGF1dGhvcnM+PGF1dGhvcj5CaWRhc3NpZSwgQmFsbWF0ZWU8L2F1dGhvcj48YXV0
aG9yPldpbGxpYW1zLCBMaW5kYSBTLjwvYXV0aG9yPjxhdXRob3I+V29vZHdhcmQtSGFnZywgSGVh
dGhlcjwvYXV0aG9yPjxhdXRob3I+TWF0dGhpYXMsIE1hcmlhbm5lIFMuPC9hdXRob3I+PGF1dGhv
cj5EYW11c2gsIFRlcmVzYSBNLjwvYXV0aG9yPjwvYXV0aG9ycz48L2NvbnRyaWJ1dG9ycz48dGl0
bGVzPjx0aXRsZT5LZXkgY29tcG9uZW50cyBvZiBleHRlcm5hbCBmYWNpbGl0YXRpb24gaW4gYW4g
YWN1dGUgc3Ryb2tlIHF1YWxpdHkgaW1wcm92ZW1lbnQgY29sbGFib3JhdGl2ZSBpbiB0aGUgVmV0
ZXJhbnMgSGVhbHRoIEFkbWluaXN0cmF0aW9uPC90aXRsZT48c2Vjb25kYXJ5LXRpdGxlPkltcGxl
bWVudGF0aW9uIFNjaWVuY2U8L3NlY29uZGFyeS10aXRsZT48L3RpdGxlcz48cGVyaW9kaWNhbD48
ZnVsbC10aXRsZT5JbXBsZW1lbnRhdGlvbiBTY2llbmNlPC9mdWxsLXRpdGxlPjxhYmJyLTE+SW1w
bGVtZW50IFNjaTwvYWJici0xPjwvcGVyaW9kaWNhbD48cGFnZXM+Njk8L3BhZ2VzPjx2b2x1bWU+
MTA8L3ZvbHVtZT48bnVtYmVyPjE8L251bWJlcj48a2V5d29yZHM+PGtleXdvcmQ+QURNSU5JU1RS
QVRJT048L2tleXdvcmQ+PGtleXdvcmQ+QU5BTFlTSVM8L2tleXdvcmQ+PGtleXdvcmQ+Q0hBTkdF
PC9rZXl3b3JkPjxrZXl3b3JkPkNMSU5JQ0FMPC9rZXl3b3JkPjxrZXl3b3JkPkNPTExBQk9SQVRJ
VkU8L2tleXdvcmQ+PGtleXdvcmQ+Q09NTVVOSUNBVElPTjwva2V5d29yZD48a2V5d29yZD5DT01Q
T05FTlRTPC9rZXl3b3JkPjxrZXl3b3JkPkNPUkU8L2tleXdvcmQ+PGtleXdvcmQ+ZGF0YTwva2V5
d29yZD48a2V5d29yZD5FVkFMVUFUSU9OPC9rZXl3b3JkPjxrZXl3b3JkPmZhY2lsaXRhdGlvbjwv
a2V5d29yZD48a2V5d29yZD5GYWNpbGl0YXRvcnM8L2tleXdvcmQ+PGtleXdvcmQ+RkVFREJBQ0s8
L2tleXdvcmQ+PGtleXdvcmQ+SEVBTFRIPC9rZXl3b3JkPjxrZXl3b3JkPklNUExFTUVOVEFUSU9O
PC9rZXl3b3JkPjxrZXl3b3JkPklNUFJPVkVNRU5UPC9rZXl3b3JkPjxrZXl3b3JkPklNUFJPVkVN
RU5UIENPTExBQk9SQVRJVkU8L2tleXdvcmQ+PGtleXdvcmQ+SU5URVJWRU5USU9OPC9rZXl3b3Jk
PjxrZXl3b3JkPklOVEVSVklFVzwva2V5d29yZD48a2V5d29yZD5JbnRlcnZpZXdzPC9rZXl3b3Jk
PjxrZXl3b3JkPkxFQVJOPC9rZXl3b3JkPjxrZXl3b3JkPk1FRElDQUw8L2tleXdvcmQ+PGtleXdv
cmQ+TUVUSE9EPC9rZXl3b3JkPjxrZXl3b3JkPk1FVEhPRFM8L2tleXdvcmQ+PGtleXdvcmQ+UEVS
Rk9STUFOQ0U8L2tleXdvcmQ+PGtleXdvcmQ+UExBTjwva2V5d29yZD48a2V5d29yZD5Qcm9ibGVt
IFNvbHZpbmc8L2tleXdvcmQ+PGtleXdvcmQ+UVVBTElUQVRJVkU8L2tleXdvcmQ+PGtleXdvcmQ+
UVVBTElUWTwva2V5d29yZD48a2V5d29yZD5RVUFMSVRZIElNUFJPVkVNRU5UPC9rZXl3b3JkPjxr
ZXl3b3JkPlFVQU5USVRBVElWRTwva2V5d29yZD48a2V5d29yZD5SRUxBVElPTlNISVA8L2tleXdv
cmQ+PGtleXdvcmQ+UkVTRUFSQ0g8L2tleXdvcmQ+PGtleXdvcmQ+UkVTT1VSQ0VTPC9rZXl3b3Jk
PjxrZXl3b3JkPlJvbGU8L2tleXdvcmQ+PGtleXdvcmQ+U0VMRi1SRVBPUlRFRDwva2V5d29yZD48
a2V5d29yZD5TVFJPS0U8L2tleXdvcmQ+PGtleXdvcmQ+U1RVRElFUzwva2V5d29yZD48a2V5d29y
ZD5TVFVEWTwva2V5d29yZD48a2V5d29yZD5TVVBQT1JUPC9rZXl3b3JkPjxrZXl3b3JkPlRFQU08
L2tleXdvcmQ+PGtleXdvcmQ+VGVhbXM8L2tleXdvcmQ+PGtleXdvcmQ+VEVMRVBIT05FPC9rZXl3
b3JkPjxrZXl3b3JkPlRPPC9rZXl3b3JkPjxrZXl3b3JkPlRSQUlOSU5HPC9rZXl3b3JkPjxrZXl3
b3JkPlZBPC9rZXl3b3JkPjxrZXl3b3JkPlZFVEVSQU48L2tleXdvcmQ+PGtleXdvcmQ+VkVURVJB
TlM8L2tleXdvcmQ+PGtleXdvcmQ+VkVURVJBTlMgSEVBTFRIIEFETUlOSVNUUkFUSU9OPC9rZXl3
b3JkPjxrZXl3b3JkPlZIQTwva2V5d29yZD48L2tleXdvcmRzPjxkYXRlcz48eWVhcj4yMDE1PC95
ZWFyPjwvZGF0ZXM+PGlzYm4+MTc0OC01OTA4PC9pc2JuPjxsYWJlbD5CaWRhc3NpZTIwMTU8L2xh
YmVsPjx1cmxzPjxyZWxhdGVkLXVybHM+PHVybD48c3R5bGUgZmFjZT0idW5kZXJsaW5lIiBmb250
PSJkZWZhdWx0IiBzaXplPSIxMDAlIj5odHRwOi8vd3d3Lm5jYmkubmxtLm5paC5nb3YvcG1jL2Fy
dGljbGVzL1BNQzQ0Mzc0NTEvPC9zdHlsZT48L3VybD48L3JlbGF0ZWQtdXJscz48L3VybHM+PGVs
ZWN0cm9uaWMtcmVzb3VyY2UtbnVtPjxzdHlsZSBmYWNlPSJ1bmRlcmxpbmUiIGZvbnQ9ImRlZmF1
bHQiIHNpemU9IjEwMCUiPmh0dHBzOi8vZG9pLm9yZy8xMC4xMTg2L3MxMzAxMi0wMTUtMDI1Mi15
PC9zdHlsZT48L2VsZWN0cm9uaWMtcmVzb3VyY2UtbnVtPjwvcmVjb3JkPjwvQ2l0ZT48Q2l0ZSBF
eGNsdWRlWWVhcj0iMSI+PEF1dGhvcj5Eb2doZXJ0eTwvQXV0aG9yPjxZZWFyPjIwMTI8L1llYXI+
PFJlY051bT4zMjgwPC9SZWNOdW0+PElEVGV4dD5Eb2doZXJ0eTIwMTI8L0lEVGV4dD48cmVjb3Jk
PjxyZWMtbnVtYmVyPjMyODA8L3JlYy1udW1iZXI+PGZvcmVpZ24ta2V5cz48a2V5IGFwcD0iRU4i
IGRiLWlkPSJ6ZHgwMmZ3MG9wcHYydGVzc2V1cHJ4em5kZWVzMjIyZXdwdjIiIHRpbWVzdGFtcD0i
MCIgZ3VpZD0iODcxYzg1ZWMtMzJiOC00OTkwLTlhNTktODQ3ZDY2YjBmYzhmIj4zMjgwPC9rZXk+
PC9mb3JlaWduLWtleXM+PHJlZi10eXBlIG5hbWU9IkpvdXJuYWwgQXJ0aWNsZSI+MTc8L3JlZi10
eXBlPjxjb250cmlidXRvcnM+PGF1dGhvcnM+PGF1dGhvcj5Eb2doZXJ0eSwgRWxpemFiZXRoIEou
PC9hdXRob3I+PGF1dGhvcj5IYXJyaXNvbiwgTWFyZ2FyZXQgQi48L2F1dGhvcj48YXV0aG9yPkJh
a2VyLCBDeW50aGlhPC9hdXRob3I+PGF1dGhvcj5HcmFoYW0sIElhbiBELjwvYXV0aG9yPjwvYXV0
aG9ycz48L2NvbnRyaWJ1dG9ycz48dGl0bGVzPjx0aXRsZT5Gb2xsb3dpbmcgYSBuYXR1cmFsIGV4
cGVyaW1lbnQgb2YgZ3VpZGVsaW5lIGFkYXB0YXRpb24gYW5kIGVhcmx5IGltcGxlbWVudGF0aW9u
OiBhIG1peGVkLW1ldGhvZHMgc3R1ZHkgb2YgZmFjaWxpdGF0aW9uPC90aXRsZT48c2Vjb25kYXJ5
LXRpdGxlPkltcGxlbWVudGF0aW9uIFNjaWVuY2U8L3NlY29uZGFyeS10aXRsZT48L3RpdGxlcz48
cGVyaW9kaWNhbD48ZnVsbC10aXRsZT5JbXBsZW1lbnRhdGlvbiBTY2llbmNlPC9mdWxsLXRpdGxl
PjxhYmJyLTE+SW1wbGVtZW50IFNjaTwvYWJici0xPjwvcGVyaW9kaWNhbD48cGFnZXM+OTwvcGFn
ZXM+PHZvbHVtZT43PC92b2x1bWU+PHJlcHJpbnQtZWRpdGlvbj5Ob3QgaW4gRmlsZTwvcmVwcmlu
dC1lZGl0aW9uPjxrZXl3b3Jkcz48a2V5d29yZD5BTkFMWVNJUzwva2V5d29yZD48a2V5d29yZD5B
VURJVDwva2V5d29yZD48a2V5d29yZD5DQU5DRVI8L2tleXdvcmQ+PGtleXdvcmQ+Q0FSRTwva2V5
d29yZD48a2V5d29yZD5DTElOSUNBTDwva2V5d29yZD48a2V5d29yZD5DTElOSUNBTCBQUkFDVElD
RTwva2V5d29yZD48a2V5d29yZD5DTElOSUNBTCBQUkFDVElDRSBHVUlERUxJTkVTPC9rZXl3b3Jk
PjxrZXl3b3JkPkNPTU1VTklDQVRJT048L2tleXdvcmQ+PGtleXdvcmQ+Q09NUE9ORU5UUzwva2V5
d29yZD48a2V5d29yZD5Db250ZW50IEFuYWx5c2lzPC9rZXl3b3JkPjxrZXl3b3JkPmRhdGE8L2tl
eXdvcmQ+PGtleXdvcmQ+RVZJREVOQ0U8L2tleXdvcmQ+PGtleXdvcmQ+RVZJREVOQ0UtQkFTRUQ8
L2tleXdvcmQ+PGtleXdvcmQ+RVZJREVOQ0UtQkFTRUQgUFJBQ1RJQ0U8L2tleXdvcmQ+PGtleXdv
cmQ+ZmFjaWxpdGF0aW9uPC9rZXl3b3JkPjxrZXl3b3JkPkZhY2lsaXRhdG9yczwva2V5d29yZD48
a2V5d29yZD5HVUlERUxJTkVTPC9rZXl3b3JkPjxrZXl3b3JkPklNUExFTUVOVEFUSU9OPC9rZXl3
b3JkPjxrZXl3b3JkPklOVEVSVklFVzwva2V5d29yZD48a2V5d29yZD5LTk9XTEVER0U8L2tleXdv
cmQ+PGtleXdvcmQ+TUVUSE9ET0xPR1k8L2tleXdvcmQ+PGtleXdvcmQ+TlVSU0lORzwva2V5d29y
ZD48a2V5d29yZD5QUkFDVElDRTwva2V5d29yZD48a2V5d29yZD5QUkFDVElDRSBHVUlERUxJTkVT
PC9rZXl3b3JkPjxrZXl3b3JkPlJFU0VBUkNIPC9rZXl3b3JkPjxrZXl3b3JkPlJFVklFVzwva2V5
d29yZD48a2V5d29yZD5TVFJBVEVHSUVTPC9rZXl3b3JkPjxrZXl3b3JkPlNUVURJRVM8L2tleXdv
cmQ+PGtleXdvcmQ+U1RVRFk8L2tleXdvcmQ+PGtleXdvcmQ+U1VQUE9SVDwva2V5d29yZD48a2V5
d29yZD5URUFNPC9rZXl3b3JkPjxrZXl3b3JkPlRPPC9rZXl3b3JkPjxrZXl3b3JkPldITzwva2V5
d29yZD48L2tleXdvcmRzPjxkYXRlcz48eWVhcj4yMDEyPC95ZWFyPjwvZGF0ZXM+PGlzYm4+MTc0
OC01OTA4PC9pc2JuPjxsYWJlbD5Eb2doZXJ0eTIwMTI8L2xhYmVsPjx1cmxzPjxyZWxhdGVkLXVy
bHM+PHVybD48c3R5bGUgZmFjZT0idW5kZXJsaW5lIiBmb250PSJkZWZhdWx0IiBzaXplPSIxMDAl
Ij5odHRwOi8vd3d3LmltcGxlbWVudGF0aW9uc2NpZW5jZS5jb20vY29udGVudC83LzEvOTwvc3R5
bGU+PC91cmw+PHVybD48c3R5bGUgZmFjZT0idW5kZXJsaW5lIiBmb250PSJkZWZhdWx0IiBzaXpl
PSIxMDAlIj5odHRwczovL3d3dy5uY2JpLm5sbS5uaWguZ292L3BtYy9hcnRpY2xlcy9QTUMzMjk2
NTkxL3BkZi8xNzQ4LTU5MDgtNy05LnBkZjwvc3R5bGU+PC91cmw+PC9yZWxhdGVkLXVybHM+PC91
cmxzPjxlbGVjdHJvbmljLXJlc291cmNlLW51bT48c3R5bGUgZmFjZT0idW5kZXJsaW5lIiBmb250
PSJkZWZhdWx0IiBzaXplPSIxMDAlIj5odHRwczovL2RvaS5vcmcvMTAuMTE4Ni8xNzQ4LTU5MDgt
Ny05PC9zdHlsZT48L2VsZWN0cm9uaWMtcmVzb3VyY2UtbnVtPjwvcmVjb3JkPjwvQ2l0ZT48Q2l0
ZSBFeGNsdWRlWWVhcj0iMSI+PEF1dGhvcj5IYXlkZW48L0F1dGhvcj48WWVhcj4yMDAxPC9ZZWFy
PjxSZWNOdW0+MjU0NTwvUmVjTnVtPjxJRFRleHQ+SGF5ZGVuMjAwMTwvSURUZXh0PjxyZWNvcmQ+
PHJlYy1udW1iZXI+MjU0NTwvcmVjLW51bWJlcj48Zm9yZWlnbi1rZXlzPjxrZXkgYXBwPSJFTiIg
ZGItaWQ9InpkeDAyZncwb3BwdjJ0ZXNzZXVwcnh6bmRlZXMyMjJld3B2MiIgdGltZXN0YW1wPSIw
IiBndWlkPSJhNDdkOWQ2Yi0xMjljLTQxODYtOTYyNi03NzJhYzUyODM0NmIiPjI1NDU8L2tleT48
L2ZvcmVpZ24ta2V5cz48cmVmLXR5cGUgbmFtZT0iUmVwb3J0Ij4yNzwvcmVmLXR5cGU+PGNvbnRy
aWJ1dG9ycz48YXV0aG9ycz48YXV0aG9yPkhheWRlbiwgUC48L2F1dGhvcj48YXV0aG9yPkZyZWRl
cmljaywgTC48L2F1dGhvcj48YXV0aG9yPlNtaXRoLCBCLkouPC9hdXRob3I+PGF1dGhvcj5Ccm91
ZHksIEEuPC9hdXRob3I+PC9hdXRob3JzPjx0ZXJ0aWFyeS1hdXRob3JzPjxhdXRob3I+Q2VudGVy
IGZvciBDb2xsYWJvcmF0aXZlIEVkdWNhdGlvbmFsIExlYWRlcnNoaXA8L2F1dGhvcj48L3RlcnRp
YXJ5LWF1dGhvcnM+PC9jb250cmlidXRvcnM+PHRpdGxlcz48dGl0bGU+RGV2ZWxvcG1lbnRhbCBm
YWNpbGl0YXRpb246IEhlbHBpbmcgdGVhbXMgcHJvbW90ZSBzeXN0ZW1zIGNoYW5nZS4gQ29sbGFi
b3JhdGl2ZSBQbGFubmluZyBQcm9qZWN0IGZvciBQbGFubmluZyBDb21wcmVoZW5zaXZlIEVhcmx5
IENoaWxkaG9vZCBTeXN0ZW1zPC90aXRsZT48L3RpdGxlcz48cGFnZXM+Mi0yMTwvcGFnZXM+PGtl
eXdvcmRzPjxrZXl3b3JkPkFHRU5DWSBDT09QRVJBVElPTjwva2V5d29yZD48a2V5d29yZD5DSEFO
R0U8L2tleXdvcmQ+PGtleXdvcmQ+Q0hBTkdFIEFHRU5UUzwva2V5d29yZD48a2V5d29yZD5DSEFO
R0UgU1RSQVRFR0lFUzwva2V5d29yZD48a2V5d29yZD5DSElMREhPT0Q8L2tleXdvcmQ+PGtleXdv
cmQ+Q09MTEFCT1JBVElWRTwva2V5d29yZD48a2V5d29yZD5DT01NVU5JVFkgUFJPR1JBTVM8L2tl
eXdvcmQ+PGtleXdvcmQ+Q09OU1VMVEFOVFM8L2tleXdvcmQ+PGtleXdvcmQ+RElTQUJJTElUSUVT
PC9rZXl3b3JkPjxrZXl3b3JkPkVBUkxZIENISUxESE9PRCBFRFVDQVRJT048L2tleXdvcmQ+PGtl
eXdvcmQ+RUFSTFkgSU5URVJWRU5USU9OPC9rZXl3b3JkPjxrZXl3b3JkPkVEVUNBVElPTkFMIFBM
QU5OSU5HPC9rZXl3b3JkPjxrZXl3b3JkPkZBSUxVUkUgVE8gSU5URUdSQVRFPC9rZXl3b3JkPjxr
ZXl3b3JkPklORkFOVFM8L2tleXdvcmQ+PGtleXdvcmQ+SU5URUdSQVRFRCBTRVJWSUNFUzwva2V5
d29yZD48a2V5d29yZD5JTlRFUlBFUlNPTkFMIENPTU1VTklDQVRJT048L2tleXdvcmQ+PGtleXdv
cmQ+SU5URVJQUk9GRVNTSU9OQUwgUkVMQVRJT05TSElQPC9rZXl3b3JkPjxrZXl3b3JkPlNZU1RF
TVM8L2tleXdvcmQ+PGtleXdvcmQ+VEVBTTwva2V5d29yZD48a2V5d29yZD5URUFNIFRSQUlOSU5H
PC9rZXl3b3JkPjxrZXl3b3JkPlRFQU1XT1JLPC9rZXl3b3JkPjxrZXl3b3JkPlRPRERMRVJTPC9r
ZXl3b3JkPjxrZXl3b3JkPllPVU5HIENISUxEUkVOPC9rZXl3b3JkPjxrZXl3b3JkPmZhY2lsaXRh
dGlvbjwva2V5d29yZD48a2V5d29yZD5UZWFtczwva2V5d29yZD48a2V5d29yZD5QbGFubmluZzwv
a2V5d29yZD48L2tleXdvcmRzPjxkYXRlcz48eWVhcj4yMDAxPC95ZWFyPjxwdWItZGF0ZXM+PGRh
dGU+NC8yMDAxPC9kYXRlPjwvcHViLWRhdGVzPjwvZGF0ZXM+PHB1Yi1sb2NhdGlvbj5EZW52ZXI8
L3B1Yi1sb2NhdGlvbj48bGFiZWw+SGF5ZGVuMjAwMTwvbGFiZWw+PHVybHM+PHBkZi11cmxzPjx1
cmw+ZmlsZTovL1M6XFF1ZXJpX0FcSm91cm5hbCBBcnRpY2xlc19QYXBlcnNcSGF5ZGVuX0RldmVs
b3BtZW50YWwgRmFjaWxpdGF0aW9uXzIwMDEucGRmPC91cmw+PC9wZGYtdXJscz48L3VybHM+PGFj
Y2Vzcy1kYXRlPjIwMjIgQXByIDY8L2FjY2Vzcy1kYXRlPjwvcmVjb3JkPjwvQ2l0ZT48Q2l0ZSBF
eGNsdWRlWWVhcj0iMSI+PEF1dGhvcj5IZWxmcmljaDwvQXV0aG9yPjxZZWFyPjIwMDk8L1llYXI+
PFJlY051bT4zNTIxPC9SZWNOdW0+PElEVGV4dD5IZWxmcmljaDIwMDk8L0lEVGV4dD48cmVjb3Jk
PjxyZWMtbnVtYmVyPjM1MjE8L3JlYy1udW1iZXI+PGZvcmVpZ24ta2V5cz48a2V5IGFwcD0iRU4i
IGRiLWlkPSJ6ZHgwMmZ3MG9wcHYydGVzc2V1cHJ4em5kZWVzMjIyZXdwdjIiIHRpbWVzdGFtcD0i
MCIgZ3VpZD0iYTM2OTRhNjktMWYyYy00ZGQ5LTlkYmEtMTY1ZjkyY2ZjYzczIj4zNTIxPC9rZXk+
PC9mb3JlaWduLWtleXM+PHJlZi10eXBlIG5hbWU9IkpvdXJuYWwgQXJ0aWNsZSI+MTc8L3JlZi10
eXBlPjxjb250cmlidXRvcnM+PGF1dGhvcnM+PGF1dGhvcj5IZWxmcmljaCwgQy5ELjwvYXV0aG9y
PjxhdXRob3I+TGksIFkuRi48L2F1dGhvcj48YXV0aG9yPlNoYXJwLCBOLkQuPC9hdXRob3I+PGF1
dGhvcj5TYWxlcywgQS5FLjwvYXV0aG9yPjwvYXV0aG9ycz48L2NvbnRyaWJ1dG9ycz48YXV0aC1h
ZGRyZXNzPk5vcnRod2VzdCBIU1ImYW1wO0QgQ2VudGVyIG9mIEV4Y2VsbGVuY2UsIFZBIFB1Z2V0
IFNvdW5kIEhlYWx0aGNhcmUgU3lzdGVtLCBTZWF0dGxlLCBXYXNoaW5ndG9uLCBVU0EuIGNocmlz
dGlhbi5oZWxmcmljaEB2YS5nb3Y8L2F1dGgtYWRkcmVzcz48dGl0bGVzPjx0aXRsZT5Pcmdhbml6
YXRpb25hbCByZWFkaW5lc3MgdG8gY2hhbmdlIGFzc2Vzc21lbnQgKE9SQ0EpOiBkZXZlbG9wbWVu
dCBvZiBhbiBpbnN0cnVtZW50IGJhc2VkIG9uIHRoZSBQcm9tb3RpbmcgQWN0aW9uIG9uIFJlc2Vh
cmNoIGluIEhlYWx0aCBTZXJ2aWNlcyAoUEFSSUhTKSBmcmFtZXdvcms8L3RpdGxlPjxzZWNvbmRh
cnktdGl0bGU+SW1wbGVtZW50YXRpb24gU2NpZW5jZTwvc2Vjb25kYXJ5LXRpdGxlPjwvdGl0bGVz
PjxwZXJpb2RpY2FsPjxmdWxsLXRpdGxlPkltcGxlbWVudGF0aW9uIFNjaWVuY2U8L2Z1bGwtdGl0
bGU+PGFiYnItMT5JbXBsZW1lbnQgU2NpPC9hYmJyLTE+PC9wZXJpb2RpY2FsPjxwYWdlcz4zODwv
cGFnZXM+PHZvbHVtZT40PC92b2x1bWU+PHJlcHJpbnQtZWRpdGlvbj5Ob3QgaW4gRmlsZTwvcmVw
cmludC1lZGl0aW9uPjxrZXl3b3Jkcz48a2V5d29yZD5BRE1JTklTVFJBVElPTjwva2V5d29yZD48
a2V5d29yZD5BTkFMWVNJUzwva2V5d29yZD48a2V5d29yZD5BU1NFU1NNRU5UPC9rZXl3b3JkPjxr
ZXl3b3JkPkNIQU5HRTwva2V5d29yZD48a2V5d29yZD5DTElOSUNBTDwva2V5d29yZD48a2V5d29y
ZD5DTElOSUNBTCBQUkFDVElDRTwva2V5d29yZD48a2V5d29yZD5DT1JFPC9rZXl3b3JkPjxrZXl3
b3JkPmRhdGE8L2tleXdvcmQ+PGtleXdvcmQ+REVWRUxPUE1FTlQ8L2tleXdvcmQ+PGtleXdvcmQ+
RVZJREVOQ0U8L2tleXdvcmQ+PGtleXdvcmQ+RVZJREVOQ0UtQkFTRUQ8L2tleXdvcmQ+PGtleXdv
cmQ+ZmFjaWxpdGF0aW9uPC9rZXl3b3JkPjxrZXl3b3JkPkhFQUxUSDwva2V5d29yZD48a2V5d29y
ZD5IRUFMVEggU0VSVklDRVM8L2tleXdvcmQ+PGtleXdvcmQ+SEVBTFRIQ0FSRTwva2V5d29yZD48
a2V5d29yZD5IRUFMVEhDQVJFIFNZU1RFTTwva2V5d29yZD48a2V5d29yZD5IU1ImYW1wO0Q8L2tl
eXdvcmQ+PGtleXdvcmQ+SU1QTEVNRU5UQVRJT048L2tleXdvcmQ+PGtleXdvcmQ+SU1QUk9WRU1F
TlQ8L2tleXdvcmQ+PGtleXdvcmQ+TUVBU1VSRU1FTlQ8L2tleXdvcmQ+PGtleXdvcmQ+TUVBU1VS
RVM8L2tleXdvcmQ+PGtleXdvcmQ+TUVUSE9EPC9rZXl3b3JkPjxrZXl3b3JkPk1FVEhPRFM8L2tl
eXdvcmQ+PGtleXdvcmQ+T1JDQTwva2V5d29yZD48a2V5d29yZD5QQVJJSFM8L2tleXdvcmQ+PGtl
eXdvcmQ+UFJBQ1RJQ0U8L2tleXdvcmQ+PGtleXdvcmQ+UFJJTUFSWTwva2V5d29yZD48a2V5d29y
ZD5RSTwva2V5d29yZD48a2V5d29yZD5RVUFMSVRZPC9rZXl3b3JkPjxrZXl3b3JkPlFVQUxJVFkg
SU1QUk9WRU1FTlQ8L2tleXdvcmQ+PGtleXdvcmQ+UkVBRElORVNTPC9rZXl3b3JkPjxrZXl3b3Jk
PlJFTElBQklMSVRZPC9rZXl3b3JkPjxrZXl3b3JkPlJFUE9SVDwva2V5d29yZD48a2V5d29yZD5S
RVNFQVJDSDwva2V5d29yZD48a2V5d29yZD5yZXNlYXJjaCBpbXBsZW1lbnRhdGlvbjwva2V5d29y
ZD48a2V5d29yZD5SRVNPVVJDRVM8L2tleXdvcmQ+PGtleXdvcmQ+Um9sZTwva2V5d29yZD48a2V5
d29yZD5TQ0FMRTwva2V5d29yZD48a2V5d29yZD5TQ0FMRVM8L2tleXdvcmQ+PGtleXdvcmQ+U0VS
VklDRTwva2V5d29yZD48a2V5d29yZD5TRVJWSUNFUzwva2V5d29yZD48a2V5d29yZD5TVVBQT1JU
PC9rZXl3b3JkPjxrZXl3b3JkPlRFU1RJTkc8L2tleXdvcmQ+PGtleXdvcmQ+VE88L2tleXdvcmQ+
PGtleXdvcmQ+VkE8L2tleXdvcmQ+PGtleXdvcmQ+VkVURVJBTjwva2V5d29yZD48a2V5d29yZD5W
RVRFUkFOUzwva2V5d29yZD48a2V5d29yZD5WRVRFUkFOUyBIRUFMVEggQURNSU5JU1RSQVRJT048
L2tleXdvcmQ+PGtleXdvcmQ+V2FzaGluZ3Rvbjwva2V5d29yZD48L2tleXdvcmRzPjxkYXRlcz48
eWVhcj4yMDA5PC95ZWFyPjxwdWItZGF0ZXM+PGRhdGU+MjAwOTwvZGF0ZT48L3B1Yi1kYXRlcz48
L2RhdGVzPjxsYWJlbD5IZWxmcmljaDIwMDk8L2xhYmVsPjx1cmxzPjxyZWxhdGVkLXVybHM+PHVy
bD5odHRwOi8vd3d3Lm5jYmkubmxtLm5paC5nb3YvcHVibWVkLzE5NTk0OTQyPC91cmw+PHVybD5o
dHRwczovL3d3dy5uY2JpLm5sbS5uaWguZ292L3BtYy9hcnRpY2xlcy9QTUMyNzE2Mjk1L3BkZi8x
NzQ4LTU5MDgtNC0zOC5wZGY8L3VybD48L3JlbGF0ZWQtdXJscz48L3VybHM+PGVsZWN0cm9uaWMt
cmVzb3VyY2UtbnVtPmh0dHBzOi8vZG9pLm9yZy8xMC4xMTg2LzE3NDgtNTkwOC00LTM4PC9lbGVj
dHJvbmljLXJlc291cmNlLW51bT48L3JlY29yZD48L0NpdGU+PENpdGUgRXhjbHVkZVllYXI9IjEi
PjxBdXRob3I+SG9nZzwvQXV0aG9yPjxZZWFyPjIwMDI8L1llYXI+PFJlY051bT4yNTQ4PC9SZWNO
dW0+PElEVGV4dD5Ib2dnMjAwMjwvSURUZXh0PjxyZWNvcmQ+PHJlYy1udW1iZXI+MjU0ODwvcmVj
LW51bWJlcj48Zm9yZWlnbi1rZXlzPjxrZXkgYXBwPSJFTiIgZGItaWQ9InpkeDAyZncwb3BwdjJ0
ZXNzZXVwcnh6bmRlZXMyMjJld3B2MiIgdGltZXN0YW1wPSIwIiBndWlkPSJhMjkzNDJkOC02ZmM0
LTRlYTItYmYwMC1iZjZmZjFjODMwODEiPjI1NDg8L2tleT48L2ZvcmVpZ24ta2V5cz48cmVmLXR5
cGUgbmFtZT0iSm91cm5hbCBBcnRpY2xlIj4xNzwvcmVmLXR5cGU+PGNvbnRyaWJ1dG9ycz48YXV0
aG9ycz48YXV0aG9yPkhvZ2csIFcuPC9hdXRob3I+PGF1dGhvcj5CYXNrZXJ2aWxsZSwgTi48L2F1
dGhvcj48YXV0aG9yPk55a2lmb3J1aywgQy48L2F1dGhvcj48YXV0aG9yPk1hbGxlbiwgRC48L2F1
dGhvcj48L2F1dGhvcnM+PC9jb250cmlidXRvcnM+PHRpdGxlcz48dGl0bGU+SW1wcm92ZWQgcHJl
dmVudGl2ZSBjYXJlIGluIGZhbWlseSBwcmFjdGljZXMgd2l0aCBvdXRyZWFjaCBmYWNpbGl0YXRp
b246IHVuZGVyc3RhbmRpbmcgc3VjY2VzcyBhbmQgZmFpbHVyZTwvdGl0bGU+PHNlY29uZGFyeS10
aXRsZT5Kb3VybmFsIG9mIEhlYWx0aCBTZXJ2aWNlcyBSZXNlYXJjaCAmYW1wOyBQb2xpY3k8L3Nl
Y29uZGFyeS10aXRsZT48L3RpdGxlcz48cGVyaW9kaWNhbD48ZnVsbC10aXRsZT5Kb3VybmFsIG9m
IEhlYWx0aCBTZXJ2aWNlcyBSZXNlYXJjaCAmYW1wOyBQb2xpY3k8L2Z1bGwtdGl0bGU+PGFiYnIt
MT5KIEhlYWx0aCBTZXJ2IFJlcyBQb2xpY3k8L2FiYnItMT48L3BlcmlvZGljYWw+PHBhZ2VzPjE5
NS0yMDE8L3BhZ2VzPjx2b2x1bWU+Nzwvdm9sdW1lPjxudW1iZXI+NDwvbnVtYmVyPjxyZXByaW50
LWVkaXRpb24+Tm90IGluIEZpbGU8L3JlcHJpbnQtZWRpdGlvbj48a2V5d29yZHM+PGtleXdvcmQ+
Q0FSRTwva2V5d29yZD48a2V5d29yZD5mYWNpbGl0YXRpb248L2tleXdvcmQ+PGtleXdvcmQ+RkFN
SUxJRVM8L2tleXdvcmQ+PGtleXdvcmQ+RkFNSUxZPC9rZXl3b3JkPjxrZXl3b3JkPkZBTUlMWSBQ
UkFDVElDRTwva2V5d29yZD48a2V5d29yZD5QUkFDVElDRTwva2V5d29yZD48L2tleXdvcmRzPjxk
YXRlcz48eWVhcj4yMDAyPC95ZWFyPjxwdWItZGF0ZXM+PGRhdGU+MjAwMjwvZGF0ZT48L3B1Yi1k
YXRlcz48L2RhdGVzPjxsYWJlbD5Ib2dnMjAwMjwvbGFiZWw+PHVybHM+PC91cmxzPjwvcmVjb3Jk
PjwvQ2l0ZT48Q2l0ZSBFeGNsdWRlWWVhcj0iMSI+PEF1dGhvcj5OemluZ2E8L0F1dGhvcj48WWVh
cj4yMDA5PC9ZZWFyPjxSZWNOdW0+MzU5NDwvUmVjTnVtPjxJRFRleHQ+TnppbmdhMjAwOTwvSURU
ZXh0PjxyZWNvcmQ+PHJlYy1udW1iZXI+MzU5NDwvcmVjLW51bWJlcj48Zm9yZWlnbi1rZXlzPjxr
ZXkgYXBwPSJFTiIgZGItaWQ9InpkeDAyZncwb3BwdjJ0ZXNzZXVwcnh6bmRlZXMyMjJld3B2MiIg
dGltZXN0YW1wPSIwIiBndWlkPSIzZWMzMGZmNy05YTIzLTRiY2YtOTNlNi0zMTQ1OTM0MThlNjIi
PjM1OTQ8L2tleT48L2ZvcmVpZ24ta2V5cz48cmVmLXR5cGUgbmFtZT0iSm91cm5hbCBBcnRpY2xl
Ij4xNzwvcmVmLXR5cGU+PGNvbnRyaWJ1dG9ycz48YXV0aG9ycz48YXV0aG9yPk56aW5nYSwgSmFj
aW50YTwvYXV0aG9yPjxhdXRob3I+TnRvYnVyaSwgU3RlcGhlbjwvYXV0aG9yPjxhdXRob3I+V2Fn
YWksIEpvaG48L2F1dGhvcj48YXV0aG9yPk1iaW5keW8sIFBhdHJpY2s8L2F1dGhvcj48YXV0aG9y
Pk1iYWFidSwgTGFpcnVtYmk8L2F1dGhvcj48YXV0aG9yPk1pZ2lybywgU2FudGF1PC9hdXRob3I+
PGF1dGhvcj5XYW1hZSwgQW5uYWg8L2F1dGhvcj48YXV0aG9yPklyaW11LCBHcmFjZTwvYXV0aG9y
PjxhdXRob3I+RW5nbGlzaCwgTWlrZTwvYXV0aG9yPjwvYXV0aG9ycz48L2NvbnRyaWJ1dG9ycz48
dGl0bGVzPjx0aXRsZT5JbXBsZW1lbnRhdGlvbiBleHBlcmllbmNlIGR1cmluZyBhbiBlaWdodGVl
biBtb250aCBpbnRlcnZlbnRpb24gdG8gaW1wcm92ZSBwYWVkaWF0cmljIGFuZCBuZXdib3JuIGNh
cmUgaW4gS2VueWFuIGRpc3RyaWN0IGhvc3BpdGFsczwvdGl0bGU+PHNlY29uZGFyeS10aXRsZT5J
bXBsZW1lbnRhdGlvbiBTY2llbmNlPC9zZWNvbmRhcnktdGl0bGU+PC90aXRsZXM+PHBlcmlvZGlj
YWw+PGZ1bGwtdGl0bGU+SW1wbGVtZW50YXRpb24gU2NpZW5jZTwvZnVsbC10aXRsZT48YWJici0x
PkltcGxlbWVudCBTY2k8L2FiYnItMT48L3BlcmlvZGljYWw+PHBhZ2VzPjQ1PC9wYWdlcz48dm9s
dW1lPjQ8L3ZvbHVtZT48bnVtYmVyPjE8L251bWJlcj48cmVwcmludC1lZGl0aW9uPk5vdCBpbiBG
aWxlPC9yZXByaW50LWVkaXRpb24+PGtleXdvcmRzPjxrZXl3b3JkPkFOQUxZU0lTPC9rZXl3b3Jk
PjxrZXl3b3JkPkNBUkU8L2tleXdvcmQ+PGtleXdvcmQ+Q0hJTERSRU48L2tleXdvcmQ+PGtleXdv
cmQ+Q09OVFJPTDwva2V5d29yZD48a2V5d29yZD5kYXRhPC9rZXl3b3JkPjxrZXl3b3JkPmZhY2ls
aXRhdGlvbjwva2V5d29yZD48a2V5d29yZD5GYWNpbGl0YXRvcnM8L2tleXdvcmQ+PGtleXdvcmQ+
RkVFREJBQ0s8L2tleXdvcmQ+PGtleXdvcmQ+RklORElORzwva2V5d29yZD48a2V5d29yZD5GSU5E
SU5HUzwva2V5d29yZD48a2V5d29yZD5HVUlERUxJTkVTPC9rZXl3b3JkPjxrZXl3b3JkPkhFQUxU
SDwva2V5d29yZD48a2V5d29yZD5IT1NQSVRBTDwva2V5d29yZD48a2V5d29yZD5IT1NQSVRBTCBD
QVJFPC9rZXl3b3JkPjxrZXl3b3JkPkhvc3BpdGFsczwva2V5d29yZD48a2V5d29yZD5JTVBMRU1F
TlRBVElPTjwva2V5d29yZD48a2V5d29yZD5JbnNlcnZpY2UgVHJhaW5pbmc8L2tleXdvcmQ+PGtl
eXdvcmQ+SU5URVJWRU5USU9OPC9rZXl3b3JkPjxrZXl3b3JkPkludGVydmVudGlvbiBTdHVkaWVz
PC9rZXl3b3JkPjxrZXl3b3JkPklOVEVSVklFVzwva2V5d29yZD48a2V5d29yZD5JbnRlcnZpZXdz
PC9rZXl3b3JkPjxrZXl3b3JkPkxFQURFUlNISVA8L2tleXdvcmQ+PGtleXdvcmQ+UEVSRk9STUFO
Q0U8L2tleXdvcmQ+PGtleXdvcmQ+UFJJTUFSWTwva2V5d29yZD48a2V5d29yZD5Qcm9ibGVtIFNv
bHZpbmc8L2tleXdvcmQ+PGtleXdvcmQ+UVVBTElUQVRJVkU8L2tleXdvcmQ+PGtleXdvcmQ+UVVB
TElUWTwva2V5d29yZD48a2V5d29yZD5RVUFMSVRZIE9GIENBUkU8L2tleXdvcmQ+PGtleXdvcmQ+
UVVBTlRJVEFUSVZFPC9rZXl3b3JkPjxrZXl3b3JkPlJvbGU8L2tleXdvcmQ+PGtleXdvcmQ+U1RV
RElFUzwva2V5d29yZD48a2V5d29yZD5TVFVEWTwva2V5d29yZD48a2V5d29yZD5TVVBQT1JUPC9r
ZXl3b3JkPjxrZXl3b3JkPlRFQU08L2tleXdvcmQ+PGtleXdvcmQ+VEVMRVBIT05FPC9rZXl3b3Jk
PjxrZXl3b3JkPlRPPC9rZXl3b3JkPjxrZXl3b3JkPlRSQUlOSU5HPC9rZXl3b3JkPjxrZXl3b3Jk
PlRZUElDQUw8L2tleXdvcmQ+PC9rZXl3b3Jkcz48ZGF0ZXM+PHllYXI+MjAwOTwveWVhcj48cHVi
LWRhdGVzPjxkYXRlPjIwMDk8L2RhdGU+PC9wdWItZGF0ZXM+PC9kYXRlcz48aXNibj4xNzQ4LTU5
MDg8L2lzYm4+PGxhYmVsPk56aW5nYTIwMDk8L2xhYmVsPjx1cmxzPjxyZWxhdGVkLXVybHM+PHVy
bD5odHRwOi8vd3d3LmltcGxlbWVudGF0aW9uc2NpZW5jZS5jb20vY29udGVudC80LzEvNDU8L3Vy
bD48L3JlbGF0ZWQtdXJscz48L3VybHM+PGVsZWN0cm9uaWMtcmVzb3VyY2UtbnVtPmh0dHBzOi8v
ZG9pLm9yZy8xMC4xMTg2LzE3NDgtNTkwOC00LTQ1PC9lbGVjdHJvbmljLXJlc291cmNlLW51bT48
L3JlY29yZD48L0NpdGU+PENpdGUgRXhjbHVkZVllYXI9IjEiPjxBdXRob3I+VGhvbWFzPC9BdXRo
b3I+PFllYXI+MjAwNTwvWWVhcj48UmVjTnVtPjI4MDI8L1JlY051bT48SURUZXh0PlRob21hczIw
MDU8L0lEVGV4dD48cmVjb3JkPjxyZWMtbnVtYmVyPjI4MDI8L3JlYy1udW1iZXI+PGZvcmVpZ24t
a2V5cz48a2V5IGFwcD0iRU4iIGRiLWlkPSJ6ZHgwMmZ3MG9wcHYydGVzc2V1cHJ4em5kZWVzMjIy
ZXdwdjIiIHRpbWVzdGFtcD0iMCIgZ3VpZD0iODRjYjdjZjgtM2NhMC00NzVmLWE1MDUtN2FjMzAx
NmE4YWFmIj4yODAyPC9rZXk+PC9mb3JlaWduLWtleXM+PHJlZi10eXBlIG5hbWU9IkpvdXJuYWwg
QXJ0aWNsZSI+MTc8L3JlZi10eXBlPjxjb250cmlidXRvcnM+PGF1dGhvcnM+PGF1dGhvcj5UaG9t
YXMsIFAuPC9hdXRob3I+PGF1dGhvcj5NY0Rvbm5lbGwsIEouPC9hdXRob3I+PGF1dGhvcj5NY0N1
bGxvY2gsIEouPC9hdXRob3I+PGF1dGhvcj5XaGlsZSwgQS48L2F1dGhvcj48YXV0aG9yPkJvc2Fu
cXVldCwgTi48L2F1dGhvcj48YXV0aG9yPkZlcmxpZSwgRS48L2F1dGhvcj48L2F1dGhvcnM+PC9j
b250cmlidXRvcnM+PGF1dGgtYWRkcmVzcz5UaGFtZXMgVmFsbGV5IFVuaXZlcnNpdHkgYW5kIEJy
ZW50IFByaW1hcnkgQ2FyZSBUcnVzdCwgTG9uZG9uLCBVSy4gcGF1bC50aG9tYXNAdHZ1LmFjLnVr
PC9hdXRoLWFkZHJlc3M+PHRpdGxlcz48dGl0bGU+SW5jcmVhc2luZyBjYXBhY2l0eSBmb3IgaW5u
b3ZhdGlvbiBpbiBidXJlYXVjcmF0aWMgcHJpbWFyeSBjYXJlIG9yZ2FuaXphdGlvbnM6IEEgd2hv
bGUgc3lzdGVtIHBhcnRpY2lwYXRvcnkgYWN0aW9uIHJlc2VhcmNoIHByb2plY3Q8L3RpdGxlPjxz
ZWNvbmRhcnktdGl0bGU+QW5uYWxzIG9mIEZhbWlseSBNZWRpY2luZTwvc2Vjb25kYXJ5LXRpdGxl
PjwvdGl0bGVzPjxwZXJpb2RpY2FsPjxmdWxsLXRpdGxlPkFubmFscyBvZiBGYW1pbHkgTWVkaWNp
bmU8L2Z1bGwtdGl0bGU+PGFiYnItMT5Bbm4gRmFtIE1lZDwvYWJici0xPjwvcGVyaW9kaWNhbD48
cGFnZXM+MzEyLTMxNzwvcGFnZXM+PHZvbHVtZT4zPC92b2x1bWU+PG51bWJlcj40PC9udW1iZXI+
PHJlcHJpbnQtZWRpdGlvbj5Ob3QgaW4gRmlsZTwvcmVwcmludC1lZGl0aW9uPjxrZXl3b3Jkcz48
a2V5d29yZD5BQ1RJT04gUkVTRUFSQ0g8L2tleXdvcmQ+PGtleXdvcmQ+QU5BTFlTSVM8L2tleXdv
cmQ+PGtleXdvcmQ+Q0FSRTwva2V5d29yZD48a2V5d29yZD5DQVNFIFNUVURJRVM8L2tleXdvcmQ+
PGtleXdvcmQ+Q0xJTklDQUw8L2tleXdvcmQ+PGtleXdvcmQ+Q0xJTklDSUFOPC9rZXl3b3JkPjxr
ZXl3b3JkPkNMSU5JQ0lBTlM8L2tleXdvcmQ+PGtleXdvcmQ+ZmFjaWxpdGF0aW9uPC9rZXl3b3Jk
PjxrZXl3b3JkPkdyb3VwIFByYWN0aWNlPC9rZXl3b3JkPjxrZXl3b3JkPkdyb3VwIFByb2Nlc3Nl
czwva2V5d29yZD48a2V5d29yZD5Jbm5vdmF0aW9uPC9rZXl3b3JkPjxrZXl3b3JkPklOVEVSVkVO
VElPTjwva2V5d29yZD48a2V5d29yZD5JTlRFUlZFTlRJT05TPC9rZXl3b3JkPjxrZXl3b3JkPklO
VEVSVklFVzwva2V5d29yZD48a2V5d29yZD5MRUFERVJTSElQPC9rZXl3b3JkPjxrZXl3b3JkPkxF
QVJOPC9rZXl3b3JkPjxrZXl3b3JkPk1FVEhPRDwva2V5d29yZD48a2V5d29yZD5NRVRIT0RPTE9H
WTwva2V5d29yZD48a2V5d29yZD5NRVRIT0RTPC9rZXl3b3JkPjxrZXl3b3JkPk1PREVMPC9rZXl3
b3JkPjxrZXl3b3JkPk1PUkFMRTwva2V5d29yZD48a2V5d29yZD5PYnNlcnZhdGlvbjwva2V5d29y
ZD48a2V5d29yZD5vcmdhbml6YXRpb24gJmFtcDsgYWRtaW5pc3RyYXRpb248L2tleXdvcmQ+PGtl
eXdvcmQ+T3JnYW5pemF0aW9uYWwgSW5ub3ZhdGlvbjwva2V5d29yZD48a2V5d29yZD5QQVJUSUNJ
UEFUSU9OPC9rZXl3b3JkPjxrZXl3b3JkPlBBUlRJQ0lQQVRPUlk8L2tleXdvcmQ+PGtleXdvcmQ+
UEFSVElDSVBBVE9SWSBBQ1RJT04gUkVTRUFSQ0g8L2tleXdvcmQ+PGtleXdvcmQ+UFJJTUFSWTwv
a2V5d29yZD48a2V5d29yZD5QUklNQVJZIENBUkU8L2tleXdvcmQ+PGtleXdvcmQ+UFJJTUFSWSBI
RUFMVEggQ0FSRTwva2V5d29yZD48a2V5d29yZD5SRVNFQVJDSDwva2V5d29yZD48a2V5d29yZD5T
VEFLRUhPTERFUjwva2V5d29yZD48a2V5d29yZD5TVFVESUVTPC9rZXl3b3JkPjxrZXl3b3JkPlNU
VURZPC9rZXl3b3JkPjxrZXl3b3JkPlNVUFBPUlQ8L2tleXdvcmQ+PGtleXdvcmQ+U1VSVkVZPC9r
ZXl3b3JkPjxrZXl3b3JkPlRFQU08L2tleXdvcmQ+PGtleXdvcmQ+VEVMRVBIT05FPC9rZXl3b3Jk
PjxrZXl3b3JkPlRPPC9rZXl3b3JkPjxrZXl3b3JkPlVLPC9rZXl3b3JkPjxrZXl3b3JkPlVuaXZl
cnNpdGllczwva2V5d29yZD48L2tleXdvcmRzPjxkYXRlcz48eWVhcj4yMDA1PC95ZWFyPjxwdWIt
ZGF0ZXM+PGRhdGU+Ny8yMDA1PC9kYXRlPjwvcHViLWRhdGVzPjwvZGF0ZXM+PGxhYmVsPlRob21h
czIwMDU8L2xhYmVsPjx1cmxzPjxyZWxhdGVkLXVybHM+PHVybD5odHRwOi8vd3d3Lm5jYmkubmxt
Lm5paC5nb3YvcHVibWVkLzE2MDQ2NTYzPC91cmw+PHVybD5odHRwczovL3d3dy5uY2JpLm5sbS5u
aWguZ292L3BtYy9hcnRpY2xlcy9QTUMxNDY2ODk0L3BkZi8wMDMwMzEyLnBkZjwvdXJsPjwvcmVs
YXRlZC11cmxzPjwvdXJscz48L3JlY29yZD48L0NpdGU+PENpdGUgRXhjbHVkZVllYXI9IjEiPjxB
dXRob3I+V3JpZ2h0PC9BdXRob3I+PFllYXI+MjAwMTwvWWVhcj48UmVjTnVtPjM1OTg8L1JlY051
bT48SURUZXh0PldyaWdodDIwMDE8L0lEVGV4dD48cmVjb3JkPjxyZWMtbnVtYmVyPjM1OTg8L3Jl
Yy1udW1iZXI+PGZvcmVpZ24ta2V5cz48a2V5IGFwcD0iRU4iIGRiLWlkPSJ6ZHgwMmZ3MG9wcHYy
dGVzc2V1cHJ4em5kZWVzMjIyZXdwdjIiIHRpbWVzdGFtcD0iMCIgZ3VpZD0iNDRiMmUyYjktMTNl
OS00ZDRjLWI2MGUtZWQyZTYxNWQ5MWFlIj4zNTk4PC9rZXk+PC9mb3JlaWduLWtleXM+PHJlZi10
eXBlIG5hbWU9IkpvdXJuYWwgQXJ0aWNsZSI+MTc8L3JlZi10eXBlPjxjb250cmlidXRvcnM+PGF1
dGhvcnM+PGF1dGhvcj5XcmlnaHQsIEouPC9hdXRob3I+PGF1dGhvcj5NY0Nvcm1hY2ssIEIuPC9h
dXRob3I+PC9hdXRob3JzPjwvY29udHJpYnV0b3JzPjxhdXRoLWFkZHJlc3M+VW5pdmVyc2l0eSBv
ZiBVbHN0ZXIgYW5kIFJveWFsIEhvc3BpdGFscyBUcnVzdCwgQmVsZmFzdC4gamF5bmUud3JpZ2h0
QHJjdy5vcmcudWs8L2F1dGgtYWRkcmVzcz48dGl0bGVzPjx0aXRsZT5QcmFjdGljZSBkZXZlbG9w
bWVudDogaW5kaXZpZHVhbGl6ZWQgY2FyZTwvdGl0bGU+PHNlY29uZGFyeS10aXRsZT5OdXJzaW5n
IFN0YW5kYXJkPC9zZWNvbmRhcnktdGl0bGU+PC90aXRsZXM+PHBlcmlvZGljYWw+PGZ1bGwtdGl0
bGU+TnVyc2luZyBTdGFuZGFyZDwvZnVsbC10aXRsZT48YWJici0xPk51cnMgU3RhbmQ8L2FiYnIt
MT48L3BlcmlvZGljYWw+PHBhZ2VzPjM3LTQyPC9wYWdlcz48dm9sdW1lPjE1PC92b2x1bWU+PG51
bWJlcj4zNjwvbnVtYmVyPjxyZXByaW50LWVkaXRpb24+Tm90IGluIEZpbGU8L3JlcHJpbnQtZWRp
dGlvbj48a2V5d29yZHM+PGtleXdvcmQ+QUdFRDwva2V5d29yZD48a2V5d29yZD5DQVJFPC9rZXl3
b3JkPjxrZXl3b3JkPkNBU0UgTUFOQUdFTUVOVDwva2V5d29yZD48a2V5d29yZD5DSEFOR0U8L2tl
eXdvcmQ+PGtleXdvcmQ+Q0xJTklDQUw8L2tleXdvcmQ+PGtleXdvcmQ+Q2xpbmljYWwgQ29tcGV0
ZW5jZTwva2V5d29yZD48a2V5d29yZD5DbGluaWNhbCBOdXJzaW5nIFJlc2VhcmNoPC9rZXl3b3Jk
PjxrZXl3b3JkPkRFVkVMT1BJTkc8L2tleXdvcmQ+PGtleXdvcmQ+REVWRUxPUE1FTlQ8L2tleXdv
cmQ+PGtleXdvcmQ+RURVQ0FUSU9OPC9rZXl3b3JkPjxrZXl3b3JkPkVWQUxVQVRJT048L2tleXdv
cmQ+PGtleXdvcmQ+ZmFjaWxpdGF0aW9uPC9rZXl3b3JkPjxrZXl3b3JkPmZyYW1ld29yazwva2V5
d29yZD48a2V5d29yZD5HZXJpYXRyaWMgTnVyc2luZzwva2V5d29yZD48a2V5d29yZD5IT1NQSVRB
TDwva2V5d29yZD48a2V5d29yZD5Ib3NwaXRhbCBVbml0czwva2V5d29yZD48a2V5d29yZD5Ib3Nw
aXRhbHM8L2tleXdvcmQ+PGtleXdvcmQ+SFVNQU5TPC9rZXl3b3JkPjxrZXl3b3JkPktOT1dMRURH
RTwva2V5d29yZD48a2V5d29yZD5MRUFERVJTSElQPC9rZXl3b3JkPjxrZXl3b3JkPk1BTkFHRU1F
TlQ8L2tleXdvcmQ+PGtleXdvcmQ+TkVFRDwva2V5d29yZD48a2V5d29yZD5ORUVEUzwva2V5d29y
ZD48a2V5d29yZD5OdXJzZSZhcG9zO3MgUm9sZTwva2V5d29yZD48a2V5d29yZD5OVVJTSU5HPC9r
ZXl3b3JkPjxrZXl3b3JkPk51cnNpbmcgQXVkaXQ8L2tleXdvcmQ+PGtleXdvcmQ+TnVyc2luZyBD
YXJlPC9rZXl3b3JkPjxrZXl3b3JkPk51cnNpbmcgU3RhZmYsSG9zcGl0YWw8L2tleXdvcmQ+PGtl
eXdvcmQ+T0xERVI8L2tleXdvcmQ+PGtleXdvcmQ+b3JnYW5pemF0aW9uICZhbXA7IGFkbWluaXN0
cmF0aW9uPC9rZXl3b3JkPjxrZXl3b3JkPk9yZ2FuaXphdGlvbmFsIElubm92YXRpb248L2tleXdv
cmQ+PGtleXdvcmQ+T3V0Y29tZSBhbmQgUHJvY2VzcyBBc3Nlc3NtZW50IChIZWFsdGggQ2FyZSk8
L2tleXdvcmQ+PGtleXdvcmQ+UEFUSUVOVDwva2V5d29yZD48a2V5d29yZD5QYXRpZW50IENhcmU8
L2tleXdvcmQ+PGtleXdvcmQ+UGF0aWVudCBDYXJlIFBsYW5uaW5nPC9rZXl3b3JkPjxrZXl3b3Jk
PlBhdGllbnQtQ2VudGVyZWQgQ2FyZTwva2V5d29yZD48a2V5d29yZD5QQVRJRU5UUzwva2V5d29y
ZD48a2V5d29yZD5QUkFDVElDRTwva2V5d29yZD48a2V5d29yZD5Qcm9ncmFtIERldmVsb3BtZW50
PC9rZXl3b3JkPjxrZXl3b3JkPlBST0dSQU0gRVZBTFVBVElPTjwva2V5d29yZD48a2V5d29yZD5Q
U1lDSE9MT0dZPC9rZXl3b3JkPjxrZXl3b3JkPlJlc2VhcmNoIERlc2lnbjwva2V5d29yZD48a2V5
d29yZD5Sb2xlPC9rZXl3b3JkPjxrZXl3b3JkPnN0YW5kYXJkczwva2V5d29yZD48a2V5d29yZD5T
VFVESUVTPC9rZXl3b3JkPjxrZXl3b3JkPlNUVURZPC9rZXl3b3JkPjxrZXl3b3JkPlRPPC9rZXl3
b3JkPjxrZXl3b3JkPlVuaXZlcnNpdGllczwva2V5d29yZD48L2tleXdvcmRzPjxkYXRlcz48eWVh
cj4yMDAxPC95ZWFyPjxwdWItZGF0ZXM+PGRhdGU+NS8yMy8yMDAxPC9kYXRlPjwvcHViLWRhdGVz
PjwvZGF0ZXM+PGxhYmVsPldyaWdodDIwMDE8L2xhYmVsPjx1cmxzPjxyZWxhdGVkLXVybHM+PHVy
bD5odHRwOi8vd3d3Lm5jYmkubmxtLm5paC5nb3YvcHVibWVkLzEyMjA1ODM4PC91cmw+PC9yZWxh
dGVkLXVybHM+PC91cmxzPjxlbGVjdHJvbmljLXJlc291cmNlLW51bT5odHRwczovL2RvaS5vcmcv
MTAuNzc0OC9uczIwMDEuMDUuMTUuMzYuMzcuYzMwMzI8L2VsZWN0cm9uaWMtcmVzb3VyY2UtbnVt
PjwvcmVjb3JkPjwvQ2l0ZT48L0VuZE5vdGU+
</w:fldData>
              </w:fldChar>
            </w:r>
            <w:r w:rsidR="004932AD">
              <w:rPr>
                <w:noProof/>
              </w:rPr>
              <w:instrText xml:space="preserve"> ADDIN EN.CITE </w:instrText>
            </w:r>
            <w:r w:rsidR="004932AD">
              <w:rPr>
                <w:noProof/>
              </w:rPr>
              <w:fldChar w:fldCharType="begin">
                <w:fldData xml:space="preserve">PEVuZE5vdGU+PENpdGUgRXhjbHVkZVllYXI9IjEiPjxBdXRob3I+QmlkYXNzaWU8L0F1dGhvcj48
WWVhcj4yMDE1PC9ZZWFyPjxSZWNOdW0+MzU1NjwvUmVjTnVtPjxJRFRleHQ+QmlkYXNzaWUyMDE1
PC9JRFRleHQ+PERpc3BsYXlUZXh0PlsxLThdPC9EaXNwbGF5VGV4dD48cmVjb3JkPjxyZWMtbnVt
YmVyPjM1NTY8L3JlYy1udW1iZXI+PGZvcmVpZ24ta2V5cz48a2V5IGFwcD0iRU4iIGRiLWlkPSJ6
ZHgwMmZ3MG9wcHYydGVzc2V1cHJ4em5kZWVzMjIyZXdwdjIiIHRpbWVzdGFtcD0iMCIgZ3VpZD0i
ZGU0MjVhNDQtMmY2Zi00YzFjLWFjODEtYWYxNzY0ZTNkNzAwIj4zNTU2PC9rZXk+PC9mb3JlaWdu
LWtleXM+PHJlZi10eXBlIG5hbWU9IkpvdXJuYWwgQXJ0aWNsZSI+MTc8L3JlZi10eXBlPjxjb250
cmlidXRvcnM+PGF1dGhvcnM+PGF1dGhvcj5CaWRhc3NpZSwgQmFsbWF0ZWU8L2F1dGhvcj48YXV0
aG9yPldpbGxpYW1zLCBMaW5kYSBTLjwvYXV0aG9yPjxhdXRob3I+V29vZHdhcmQtSGFnZywgSGVh
dGhlcjwvYXV0aG9yPjxhdXRob3I+TWF0dGhpYXMsIE1hcmlhbm5lIFMuPC9hdXRob3I+PGF1dGhv
cj5EYW11c2gsIFRlcmVzYSBNLjwvYXV0aG9yPjwvYXV0aG9ycz48L2NvbnRyaWJ1dG9ycz48dGl0
bGVzPjx0aXRsZT5LZXkgY29tcG9uZW50cyBvZiBleHRlcm5hbCBmYWNpbGl0YXRpb24gaW4gYW4g
YWN1dGUgc3Ryb2tlIHF1YWxpdHkgaW1wcm92ZW1lbnQgY29sbGFib3JhdGl2ZSBpbiB0aGUgVmV0
ZXJhbnMgSGVhbHRoIEFkbWluaXN0cmF0aW9uPC90aXRsZT48c2Vjb25kYXJ5LXRpdGxlPkltcGxl
bWVudGF0aW9uIFNjaWVuY2U8L3NlY29uZGFyeS10aXRsZT48L3RpdGxlcz48cGVyaW9kaWNhbD48
ZnVsbC10aXRsZT5JbXBsZW1lbnRhdGlvbiBTY2llbmNlPC9mdWxsLXRpdGxlPjxhYmJyLTE+SW1w
bGVtZW50IFNjaTwvYWJici0xPjwvcGVyaW9kaWNhbD48cGFnZXM+Njk8L3BhZ2VzPjx2b2x1bWU+
MTA8L3ZvbHVtZT48bnVtYmVyPjE8L251bWJlcj48a2V5d29yZHM+PGtleXdvcmQ+QURNSU5JU1RS
QVRJT048L2tleXdvcmQ+PGtleXdvcmQ+QU5BTFlTSVM8L2tleXdvcmQ+PGtleXdvcmQ+Q0hBTkdF
PC9rZXl3b3JkPjxrZXl3b3JkPkNMSU5JQ0FMPC9rZXl3b3JkPjxrZXl3b3JkPkNPTExBQk9SQVRJ
VkU8L2tleXdvcmQ+PGtleXdvcmQ+Q09NTVVOSUNBVElPTjwva2V5d29yZD48a2V5d29yZD5DT01Q
T05FTlRTPC9rZXl3b3JkPjxrZXl3b3JkPkNPUkU8L2tleXdvcmQ+PGtleXdvcmQ+ZGF0YTwva2V5
d29yZD48a2V5d29yZD5FVkFMVUFUSU9OPC9rZXl3b3JkPjxrZXl3b3JkPmZhY2lsaXRhdGlvbjwv
a2V5d29yZD48a2V5d29yZD5GYWNpbGl0YXRvcnM8L2tleXdvcmQ+PGtleXdvcmQ+RkVFREJBQ0s8
L2tleXdvcmQ+PGtleXdvcmQ+SEVBTFRIPC9rZXl3b3JkPjxrZXl3b3JkPklNUExFTUVOVEFUSU9O
PC9rZXl3b3JkPjxrZXl3b3JkPklNUFJPVkVNRU5UPC9rZXl3b3JkPjxrZXl3b3JkPklNUFJPVkVN
RU5UIENPTExBQk9SQVRJVkU8L2tleXdvcmQ+PGtleXdvcmQ+SU5URVJWRU5USU9OPC9rZXl3b3Jk
PjxrZXl3b3JkPklOVEVSVklFVzwva2V5d29yZD48a2V5d29yZD5JbnRlcnZpZXdzPC9rZXl3b3Jk
PjxrZXl3b3JkPkxFQVJOPC9rZXl3b3JkPjxrZXl3b3JkPk1FRElDQUw8L2tleXdvcmQ+PGtleXdv
cmQ+TUVUSE9EPC9rZXl3b3JkPjxrZXl3b3JkPk1FVEhPRFM8L2tleXdvcmQ+PGtleXdvcmQ+UEVS
Rk9STUFOQ0U8L2tleXdvcmQ+PGtleXdvcmQ+UExBTjwva2V5d29yZD48a2V5d29yZD5Qcm9ibGVt
IFNvbHZpbmc8L2tleXdvcmQ+PGtleXdvcmQ+UVVBTElUQVRJVkU8L2tleXdvcmQ+PGtleXdvcmQ+
UVVBTElUWTwva2V5d29yZD48a2V5d29yZD5RVUFMSVRZIElNUFJPVkVNRU5UPC9rZXl3b3JkPjxr
ZXl3b3JkPlFVQU5USVRBVElWRTwva2V5d29yZD48a2V5d29yZD5SRUxBVElPTlNISVA8L2tleXdv
cmQ+PGtleXdvcmQ+UkVTRUFSQ0g8L2tleXdvcmQ+PGtleXdvcmQ+UkVTT1VSQ0VTPC9rZXl3b3Jk
PjxrZXl3b3JkPlJvbGU8L2tleXdvcmQ+PGtleXdvcmQ+U0VMRi1SRVBPUlRFRDwva2V5d29yZD48
a2V5d29yZD5TVFJPS0U8L2tleXdvcmQ+PGtleXdvcmQ+U1RVRElFUzwva2V5d29yZD48a2V5d29y
ZD5TVFVEWTwva2V5d29yZD48a2V5d29yZD5TVVBQT1JUPC9rZXl3b3JkPjxrZXl3b3JkPlRFQU08
L2tleXdvcmQ+PGtleXdvcmQ+VGVhbXM8L2tleXdvcmQ+PGtleXdvcmQ+VEVMRVBIT05FPC9rZXl3
b3JkPjxrZXl3b3JkPlRPPC9rZXl3b3JkPjxrZXl3b3JkPlRSQUlOSU5HPC9rZXl3b3JkPjxrZXl3
b3JkPlZBPC9rZXl3b3JkPjxrZXl3b3JkPlZFVEVSQU48L2tleXdvcmQ+PGtleXdvcmQ+VkVURVJB
TlM8L2tleXdvcmQ+PGtleXdvcmQ+VkVURVJBTlMgSEVBTFRIIEFETUlOSVNUUkFUSU9OPC9rZXl3
b3JkPjxrZXl3b3JkPlZIQTwva2V5d29yZD48L2tleXdvcmRzPjxkYXRlcz48eWVhcj4yMDE1PC95
ZWFyPjwvZGF0ZXM+PGlzYm4+MTc0OC01OTA4PC9pc2JuPjxsYWJlbD5CaWRhc3NpZTIwMTU8L2xh
YmVsPjx1cmxzPjxyZWxhdGVkLXVybHM+PHVybD48c3R5bGUgZmFjZT0idW5kZXJsaW5lIiBmb250
PSJkZWZhdWx0IiBzaXplPSIxMDAlIj5odHRwOi8vd3d3Lm5jYmkubmxtLm5paC5nb3YvcG1jL2Fy
dGljbGVzL1BNQzQ0Mzc0NTEvPC9zdHlsZT48L3VybD48L3JlbGF0ZWQtdXJscz48L3VybHM+PGVs
ZWN0cm9uaWMtcmVzb3VyY2UtbnVtPjxzdHlsZSBmYWNlPSJ1bmRlcmxpbmUiIGZvbnQ9ImRlZmF1
bHQiIHNpemU9IjEwMCUiPmh0dHBzOi8vZG9pLm9yZy8xMC4xMTg2L3MxMzAxMi0wMTUtMDI1Mi15
PC9zdHlsZT48L2VsZWN0cm9uaWMtcmVzb3VyY2UtbnVtPjwvcmVjb3JkPjwvQ2l0ZT48Q2l0ZSBF
eGNsdWRlWWVhcj0iMSI+PEF1dGhvcj5Eb2doZXJ0eTwvQXV0aG9yPjxZZWFyPjIwMTI8L1llYXI+
PFJlY051bT4zMjgwPC9SZWNOdW0+PElEVGV4dD5Eb2doZXJ0eTIwMTI8L0lEVGV4dD48cmVjb3Jk
PjxyZWMtbnVtYmVyPjMyODA8L3JlYy1udW1iZXI+PGZvcmVpZ24ta2V5cz48a2V5IGFwcD0iRU4i
IGRiLWlkPSJ6ZHgwMmZ3MG9wcHYydGVzc2V1cHJ4em5kZWVzMjIyZXdwdjIiIHRpbWVzdGFtcD0i
MCIgZ3VpZD0iODcxYzg1ZWMtMzJiOC00OTkwLTlhNTktODQ3ZDY2YjBmYzhmIj4zMjgwPC9rZXk+
PC9mb3JlaWduLWtleXM+PHJlZi10eXBlIG5hbWU9IkpvdXJuYWwgQXJ0aWNsZSI+MTc8L3JlZi10
eXBlPjxjb250cmlidXRvcnM+PGF1dGhvcnM+PGF1dGhvcj5Eb2doZXJ0eSwgRWxpemFiZXRoIEou
PC9hdXRob3I+PGF1dGhvcj5IYXJyaXNvbiwgTWFyZ2FyZXQgQi48L2F1dGhvcj48YXV0aG9yPkJh
a2VyLCBDeW50aGlhPC9hdXRob3I+PGF1dGhvcj5HcmFoYW0sIElhbiBELjwvYXV0aG9yPjwvYXV0
aG9ycz48L2NvbnRyaWJ1dG9ycz48dGl0bGVzPjx0aXRsZT5Gb2xsb3dpbmcgYSBuYXR1cmFsIGV4
cGVyaW1lbnQgb2YgZ3VpZGVsaW5lIGFkYXB0YXRpb24gYW5kIGVhcmx5IGltcGxlbWVudGF0aW9u
OiBhIG1peGVkLW1ldGhvZHMgc3R1ZHkgb2YgZmFjaWxpdGF0aW9uPC90aXRsZT48c2Vjb25kYXJ5
LXRpdGxlPkltcGxlbWVudGF0aW9uIFNjaWVuY2U8L3NlY29uZGFyeS10aXRsZT48L3RpdGxlcz48
cGVyaW9kaWNhbD48ZnVsbC10aXRsZT5JbXBsZW1lbnRhdGlvbiBTY2llbmNlPC9mdWxsLXRpdGxl
PjxhYmJyLTE+SW1wbGVtZW50IFNjaTwvYWJici0xPjwvcGVyaW9kaWNhbD48cGFnZXM+OTwvcGFn
ZXM+PHZvbHVtZT43PC92b2x1bWU+PHJlcHJpbnQtZWRpdGlvbj5Ob3QgaW4gRmlsZTwvcmVwcmlu
dC1lZGl0aW9uPjxrZXl3b3Jkcz48a2V5d29yZD5BTkFMWVNJUzwva2V5d29yZD48a2V5d29yZD5B
VURJVDwva2V5d29yZD48a2V5d29yZD5DQU5DRVI8L2tleXdvcmQ+PGtleXdvcmQ+Q0FSRTwva2V5
d29yZD48a2V5d29yZD5DTElOSUNBTDwva2V5d29yZD48a2V5d29yZD5DTElOSUNBTCBQUkFDVElD
RTwva2V5d29yZD48a2V5d29yZD5DTElOSUNBTCBQUkFDVElDRSBHVUlERUxJTkVTPC9rZXl3b3Jk
PjxrZXl3b3JkPkNPTU1VTklDQVRJT048L2tleXdvcmQ+PGtleXdvcmQ+Q09NUE9ORU5UUzwva2V5
d29yZD48a2V5d29yZD5Db250ZW50IEFuYWx5c2lzPC9rZXl3b3JkPjxrZXl3b3JkPmRhdGE8L2tl
eXdvcmQ+PGtleXdvcmQ+RVZJREVOQ0U8L2tleXdvcmQ+PGtleXdvcmQ+RVZJREVOQ0UtQkFTRUQ8
L2tleXdvcmQ+PGtleXdvcmQ+RVZJREVOQ0UtQkFTRUQgUFJBQ1RJQ0U8L2tleXdvcmQ+PGtleXdv
cmQ+ZmFjaWxpdGF0aW9uPC9rZXl3b3JkPjxrZXl3b3JkPkZhY2lsaXRhdG9yczwva2V5d29yZD48
a2V5d29yZD5HVUlERUxJTkVTPC9rZXl3b3JkPjxrZXl3b3JkPklNUExFTUVOVEFUSU9OPC9rZXl3
b3JkPjxrZXl3b3JkPklOVEVSVklFVzwva2V5d29yZD48a2V5d29yZD5LTk9XTEVER0U8L2tleXdv
cmQ+PGtleXdvcmQ+TUVUSE9ET0xPR1k8L2tleXdvcmQ+PGtleXdvcmQ+TlVSU0lORzwva2V5d29y
ZD48a2V5d29yZD5QUkFDVElDRTwva2V5d29yZD48a2V5d29yZD5QUkFDVElDRSBHVUlERUxJTkVT
PC9rZXl3b3JkPjxrZXl3b3JkPlJFU0VBUkNIPC9rZXl3b3JkPjxrZXl3b3JkPlJFVklFVzwva2V5
d29yZD48a2V5d29yZD5TVFJBVEVHSUVTPC9rZXl3b3JkPjxrZXl3b3JkPlNUVURJRVM8L2tleXdv
cmQ+PGtleXdvcmQ+U1RVRFk8L2tleXdvcmQ+PGtleXdvcmQ+U1VQUE9SVDwva2V5d29yZD48a2V5
d29yZD5URUFNPC9rZXl3b3JkPjxrZXl3b3JkPlRPPC9rZXl3b3JkPjxrZXl3b3JkPldITzwva2V5
d29yZD48L2tleXdvcmRzPjxkYXRlcz48eWVhcj4yMDEyPC95ZWFyPjwvZGF0ZXM+PGlzYm4+MTc0
OC01OTA4PC9pc2JuPjxsYWJlbD5Eb2doZXJ0eTIwMTI8L2xhYmVsPjx1cmxzPjxyZWxhdGVkLXVy
bHM+PHVybD48c3R5bGUgZmFjZT0idW5kZXJsaW5lIiBmb250PSJkZWZhdWx0IiBzaXplPSIxMDAl
Ij5odHRwOi8vd3d3LmltcGxlbWVudGF0aW9uc2NpZW5jZS5jb20vY29udGVudC83LzEvOTwvc3R5
bGU+PC91cmw+PHVybD48c3R5bGUgZmFjZT0idW5kZXJsaW5lIiBmb250PSJkZWZhdWx0IiBzaXpl
PSIxMDAlIj5odHRwczovL3d3dy5uY2JpLm5sbS5uaWguZ292L3BtYy9hcnRpY2xlcy9QTUMzMjk2
NTkxL3BkZi8xNzQ4LTU5MDgtNy05LnBkZjwvc3R5bGU+PC91cmw+PC9yZWxhdGVkLXVybHM+PC91
cmxzPjxlbGVjdHJvbmljLXJlc291cmNlLW51bT48c3R5bGUgZmFjZT0idW5kZXJsaW5lIiBmb250
PSJkZWZhdWx0IiBzaXplPSIxMDAlIj5odHRwczovL2RvaS5vcmcvMTAuMTE4Ni8xNzQ4LTU5MDgt
Ny05PC9zdHlsZT48L2VsZWN0cm9uaWMtcmVzb3VyY2UtbnVtPjwvcmVjb3JkPjwvQ2l0ZT48Q2l0
ZSBFeGNsdWRlWWVhcj0iMSI+PEF1dGhvcj5IYXlkZW48L0F1dGhvcj48WWVhcj4yMDAxPC9ZZWFy
PjxSZWNOdW0+MjU0NTwvUmVjTnVtPjxJRFRleHQ+SGF5ZGVuMjAwMTwvSURUZXh0PjxyZWNvcmQ+
PHJlYy1udW1iZXI+MjU0NTwvcmVjLW51bWJlcj48Zm9yZWlnbi1rZXlzPjxrZXkgYXBwPSJFTiIg
ZGItaWQ9InpkeDAyZncwb3BwdjJ0ZXNzZXVwcnh6bmRlZXMyMjJld3B2MiIgdGltZXN0YW1wPSIw
IiBndWlkPSJhNDdkOWQ2Yi0xMjljLTQxODYtOTYyNi03NzJhYzUyODM0NmIiPjI1NDU8L2tleT48
L2ZvcmVpZ24ta2V5cz48cmVmLXR5cGUgbmFtZT0iUmVwb3J0Ij4yNzwvcmVmLXR5cGU+PGNvbnRy
aWJ1dG9ycz48YXV0aG9ycz48YXV0aG9yPkhheWRlbiwgUC48L2F1dGhvcj48YXV0aG9yPkZyZWRl
cmljaywgTC48L2F1dGhvcj48YXV0aG9yPlNtaXRoLCBCLkouPC9hdXRob3I+PGF1dGhvcj5Ccm91
ZHksIEEuPC9hdXRob3I+PC9hdXRob3JzPjx0ZXJ0aWFyeS1hdXRob3JzPjxhdXRob3I+Q2VudGVy
IGZvciBDb2xsYWJvcmF0aXZlIEVkdWNhdGlvbmFsIExlYWRlcnNoaXA8L2F1dGhvcj48L3RlcnRp
YXJ5LWF1dGhvcnM+PC9jb250cmlidXRvcnM+PHRpdGxlcz48dGl0bGU+RGV2ZWxvcG1lbnRhbCBm
YWNpbGl0YXRpb246IEhlbHBpbmcgdGVhbXMgcHJvbW90ZSBzeXN0ZW1zIGNoYW5nZS4gQ29sbGFi
b3JhdGl2ZSBQbGFubmluZyBQcm9qZWN0IGZvciBQbGFubmluZyBDb21wcmVoZW5zaXZlIEVhcmx5
IENoaWxkaG9vZCBTeXN0ZW1zPC90aXRsZT48L3RpdGxlcz48cGFnZXM+Mi0yMTwvcGFnZXM+PGtl
eXdvcmRzPjxrZXl3b3JkPkFHRU5DWSBDT09QRVJBVElPTjwva2V5d29yZD48a2V5d29yZD5DSEFO
R0U8L2tleXdvcmQ+PGtleXdvcmQ+Q0hBTkdFIEFHRU5UUzwva2V5d29yZD48a2V5d29yZD5DSEFO
R0UgU1RSQVRFR0lFUzwva2V5d29yZD48a2V5d29yZD5DSElMREhPT0Q8L2tleXdvcmQ+PGtleXdv
cmQ+Q09MTEFCT1JBVElWRTwva2V5d29yZD48a2V5d29yZD5DT01NVU5JVFkgUFJPR1JBTVM8L2tl
eXdvcmQ+PGtleXdvcmQ+Q09OU1VMVEFOVFM8L2tleXdvcmQ+PGtleXdvcmQ+RElTQUJJTElUSUVT
PC9rZXl3b3JkPjxrZXl3b3JkPkVBUkxZIENISUxESE9PRCBFRFVDQVRJT048L2tleXdvcmQ+PGtl
eXdvcmQ+RUFSTFkgSU5URVJWRU5USU9OPC9rZXl3b3JkPjxrZXl3b3JkPkVEVUNBVElPTkFMIFBM
QU5OSU5HPC9rZXl3b3JkPjxrZXl3b3JkPkZBSUxVUkUgVE8gSU5URUdSQVRFPC9rZXl3b3JkPjxr
ZXl3b3JkPklORkFOVFM8L2tleXdvcmQ+PGtleXdvcmQ+SU5URUdSQVRFRCBTRVJWSUNFUzwva2V5
d29yZD48a2V5d29yZD5JTlRFUlBFUlNPTkFMIENPTU1VTklDQVRJT048L2tleXdvcmQ+PGtleXdv
cmQ+SU5URVJQUk9GRVNTSU9OQUwgUkVMQVRJT05TSElQPC9rZXl3b3JkPjxrZXl3b3JkPlNZU1RF
TVM8L2tleXdvcmQ+PGtleXdvcmQ+VEVBTTwva2V5d29yZD48a2V5d29yZD5URUFNIFRSQUlOSU5H
PC9rZXl3b3JkPjxrZXl3b3JkPlRFQU1XT1JLPC9rZXl3b3JkPjxrZXl3b3JkPlRPRERMRVJTPC9r
ZXl3b3JkPjxrZXl3b3JkPllPVU5HIENISUxEUkVOPC9rZXl3b3JkPjxrZXl3b3JkPmZhY2lsaXRh
dGlvbjwva2V5d29yZD48a2V5d29yZD5UZWFtczwva2V5d29yZD48a2V5d29yZD5QbGFubmluZzwv
a2V5d29yZD48L2tleXdvcmRzPjxkYXRlcz48eWVhcj4yMDAxPC95ZWFyPjxwdWItZGF0ZXM+PGRh
dGU+NC8yMDAxPC9kYXRlPjwvcHViLWRhdGVzPjwvZGF0ZXM+PHB1Yi1sb2NhdGlvbj5EZW52ZXI8
L3B1Yi1sb2NhdGlvbj48bGFiZWw+SGF5ZGVuMjAwMTwvbGFiZWw+PHVybHM+PHBkZi11cmxzPjx1
cmw+ZmlsZTovL1M6XFF1ZXJpX0FcSm91cm5hbCBBcnRpY2xlc19QYXBlcnNcSGF5ZGVuX0RldmVs
b3BtZW50YWwgRmFjaWxpdGF0aW9uXzIwMDEucGRmPC91cmw+PC9wZGYtdXJscz48L3VybHM+PGFj
Y2Vzcy1kYXRlPjIwMjIgQXByIDY8L2FjY2Vzcy1kYXRlPjwvcmVjb3JkPjwvQ2l0ZT48Q2l0ZSBF
eGNsdWRlWWVhcj0iMSI+PEF1dGhvcj5IZWxmcmljaDwvQXV0aG9yPjxZZWFyPjIwMDk8L1llYXI+
PFJlY051bT4zNTIxPC9SZWNOdW0+PElEVGV4dD5IZWxmcmljaDIwMDk8L0lEVGV4dD48cmVjb3Jk
PjxyZWMtbnVtYmVyPjM1MjE8L3JlYy1udW1iZXI+PGZvcmVpZ24ta2V5cz48a2V5IGFwcD0iRU4i
IGRiLWlkPSJ6ZHgwMmZ3MG9wcHYydGVzc2V1cHJ4em5kZWVzMjIyZXdwdjIiIHRpbWVzdGFtcD0i
MCIgZ3VpZD0iYTM2OTRhNjktMWYyYy00ZGQ5LTlkYmEtMTY1ZjkyY2ZjYzczIj4zNTIxPC9rZXk+
PC9mb3JlaWduLWtleXM+PHJlZi10eXBlIG5hbWU9IkpvdXJuYWwgQXJ0aWNsZSI+MTc8L3JlZi10
eXBlPjxjb250cmlidXRvcnM+PGF1dGhvcnM+PGF1dGhvcj5IZWxmcmljaCwgQy5ELjwvYXV0aG9y
PjxhdXRob3I+TGksIFkuRi48L2F1dGhvcj48YXV0aG9yPlNoYXJwLCBOLkQuPC9hdXRob3I+PGF1
dGhvcj5TYWxlcywgQS5FLjwvYXV0aG9yPjwvYXV0aG9ycz48L2NvbnRyaWJ1dG9ycz48YXV0aC1h
ZGRyZXNzPk5vcnRod2VzdCBIU1ImYW1wO0QgQ2VudGVyIG9mIEV4Y2VsbGVuY2UsIFZBIFB1Z2V0
IFNvdW5kIEhlYWx0aGNhcmUgU3lzdGVtLCBTZWF0dGxlLCBXYXNoaW5ndG9uLCBVU0EuIGNocmlz
dGlhbi5oZWxmcmljaEB2YS5nb3Y8L2F1dGgtYWRkcmVzcz48dGl0bGVzPjx0aXRsZT5Pcmdhbml6
YXRpb25hbCByZWFkaW5lc3MgdG8gY2hhbmdlIGFzc2Vzc21lbnQgKE9SQ0EpOiBkZXZlbG9wbWVu
dCBvZiBhbiBpbnN0cnVtZW50IGJhc2VkIG9uIHRoZSBQcm9tb3RpbmcgQWN0aW9uIG9uIFJlc2Vh
cmNoIGluIEhlYWx0aCBTZXJ2aWNlcyAoUEFSSUhTKSBmcmFtZXdvcms8L3RpdGxlPjxzZWNvbmRh
cnktdGl0bGU+SW1wbGVtZW50YXRpb24gU2NpZW5jZTwvc2Vjb25kYXJ5LXRpdGxlPjwvdGl0bGVz
PjxwZXJpb2RpY2FsPjxmdWxsLXRpdGxlPkltcGxlbWVudGF0aW9uIFNjaWVuY2U8L2Z1bGwtdGl0
bGU+PGFiYnItMT5JbXBsZW1lbnQgU2NpPC9hYmJyLTE+PC9wZXJpb2RpY2FsPjxwYWdlcz4zODwv
cGFnZXM+PHZvbHVtZT40PC92b2x1bWU+PHJlcHJpbnQtZWRpdGlvbj5Ob3QgaW4gRmlsZTwvcmVw
cmludC1lZGl0aW9uPjxrZXl3b3Jkcz48a2V5d29yZD5BRE1JTklTVFJBVElPTjwva2V5d29yZD48
a2V5d29yZD5BTkFMWVNJUzwva2V5d29yZD48a2V5d29yZD5BU1NFU1NNRU5UPC9rZXl3b3JkPjxr
ZXl3b3JkPkNIQU5HRTwva2V5d29yZD48a2V5d29yZD5DTElOSUNBTDwva2V5d29yZD48a2V5d29y
ZD5DTElOSUNBTCBQUkFDVElDRTwva2V5d29yZD48a2V5d29yZD5DT1JFPC9rZXl3b3JkPjxrZXl3
b3JkPmRhdGE8L2tleXdvcmQ+PGtleXdvcmQ+REVWRUxPUE1FTlQ8L2tleXdvcmQ+PGtleXdvcmQ+
RVZJREVOQ0U8L2tleXdvcmQ+PGtleXdvcmQ+RVZJREVOQ0UtQkFTRUQ8L2tleXdvcmQ+PGtleXdv
cmQ+ZmFjaWxpdGF0aW9uPC9rZXl3b3JkPjxrZXl3b3JkPkhFQUxUSDwva2V5d29yZD48a2V5d29y
ZD5IRUFMVEggU0VSVklDRVM8L2tleXdvcmQ+PGtleXdvcmQ+SEVBTFRIQ0FSRTwva2V5d29yZD48
a2V5d29yZD5IRUFMVEhDQVJFIFNZU1RFTTwva2V5d29yZD48a2V5d29yZD5IU1ImYW1wO0Q8L2tl
eXdvcmQ+PGtleXdvcmQ+SU1QTEVNRU5UQVRJT048L2tleXdvcmQ+PGtleXdvcmQ+SU1QUk9WRU1F
TlQ8L2tleXdvcmQ+PGtleXdvcmQ+TUVBU1VSRU1FTlQ8L2tleXdvcmQ+PGtleXdvcmQ+TUVBU1VS
RVM8L2tleXdvcmQ+PGtleXdvcmQ+TUVUSE9EPC9rZXl3b3JkPjxrZXl3b3JkPk1FVEhPRFM8L2tl
eXdvcmQ+PGtleXdvcmQ+T1JDQTwva2V5d29yZD48a2V5d29yZD5QQVJJSFM8L2tleXdvcmQ+PGtl
eXdvcmQ+UFJBQ1RJQ0U8L2tleXdvcmQ+PGtleXdvcmQ+UFJJTUFSWTwva2V5d29yZD48a2V5d29y
ZD5RSTwva2V5d29yZD48a2V5d29yZD5RVUFMSVRZPC9rZXl3b3JkPjxrZXl3b3JkPlFVQUxJVFkg
SU1QUk9WRU1FTlQ8L2tleXdvcmQ+PGtleXdvcmQ+UkVBRElORVNTPC9rZXl3b3JkPjxrZXl3b3Jk
PlJFTElBQklMSVRZPC9rZXl3b3JkPjxrZXl3b3JkPlJFUE9SVDwva2V5d29yZD48a2V5d29yZD5S
RVNFQVJDSDwva2V5d29yZD48a2V5d29yZD5yZXNlYXJjaCBpbXBsZW1lbnRhdGlvbjwva2V5d29y
ZD48a2V5d29yZD5SRVNPVVJDRVM8L2tleXdvcmQ+PGtleXdvcmQ+Um9sZTwva2V5d29yZD48a2V5
d29yZD5TQ0FMRTwva2V5d29yZD48a2V5d29yZD5TQ0FMRVM8L2tleXdvcmQ+PGtleXdvcmQ+U0VS
VklDRTwva2V5d29yZD48a2V5d29yZD5TRVJWSUNFUzwva2V5d29yZD48a2V5d29yZD5TVVBQT1JU
PC9rZXl3b3JkPjxrZXl3b3JkPlRFU1RJTkc8L2tleXdvcmQ+PGtleXdvcmQ+VE88L2tleXdvcmQ+
PGtleXdvcmQ+VkE8L2tleXdvcmQ+PGtleXdvcmQ+VkVURVJBTjwva2V5d29yZD48a2V5d29yZD5W
RVRFUkFOUzwva2V5d29yZD48a2V5d29yZD5WRVRFUkFOUyBIRUFMVEggQURNSU5JU1RSQVRJT048
L2tleXdvcmQ+PGtleXdvcmQ+V2FzaGluZ3Rvbjwva2V5d29yZD48L2tleXdvcmRzPjxkYXRlcz48
eWVhcj4yMDA5PC95ZWFyPjxwdWItZGF0ZXM+PGRhdGU+MjAwOTwvZGF0ZT48L3B1Yi1kYXRlcz48
L2RhdGVzPjxsYWJlbD5IZWxmcmljaDIwMDk8L2xhYmVsPjx1cmxzPjxyZWxhdGVkLXVybHM+PHVy
bD5odHRwOi8vd3d3Lm5jYmkubmxtLm5paC5nb3YvcHVibWVkLzE5NTk0OTQyPC91cmw+PHVybD5o
dHRwczovL3d3dy5uY2JpLm5sbS5uaWguZ292L3BtYy9hcnRpY2xlcy9QTUMyNzE2Mjk1L3BkZi8x
NzQ4LTU5MDgtNC0zOC5wZGY8L3VybD48L3JlbGF0ZWQtdXJscz48L3VybHM+PGVsZWN0cm9uaWMt
cmVzb3VyY2UtbnVtPmh0dHBzOi8vZG9pLm9yZy8xMC4xMTg2LzE3NDgtNTkwOC00LTM4PC9lbGVj
dHJvbmljLXJlc291cmNlLW51bT48L3JlY29yZD48L0NpdGU+PENpdGUgRXhjbHVkZVllYXI9IjEi
PjxBdXRob3I+SG9nZzwvQXV0aG9yPjxZZWFyPjIwMDI8L1llYXI+PFJlY051bT4yNTQ4PC9SZWNO
dW0+PElEVGV4dD5Ib2dnMjAwMjwvSURUZXh0PjxyZWNvcmQ+PHJlYy1udW1iZXI+MjU0ODwvcmVj
LW51bWJlcj48Zm9yZWlnbi1rZXlzPjxrZXkgYXBwPSJFTiIgZGItaWQ9InpkeDAyZncwb3BwdjJ0
ZXNzZXVwcnh6bmRlZXMyMjJld3B2MiIgdGltZXN0YW1wPSIwIiBndWlkPSJhMjkzNDJkOC02ZmM0
LTRlYTItYmYwMC1iZjZmZjFjODMwODEiPjI1NDg8L2tleT48L2ZvcmVpZ24ta2V5cz48cmVmLXR5
cGUgbmFtZT0iSm91cm5hbCBBcnRpY2xlIj4xNzwvcmVmLXR5cGU+PGNvbnRyaWJ1dG9ycz48YXV0
aG9ycz48YXV0aG9yPkhvZ2csIFcuPC9hdXRob3I+PGF1dGhvcj5CYXNrZXJ2aWxsZSwgTi48L2F1
dGhvcj48YXV0aG9yPk55a2lmb3J1aywgQy48L2F1dGhvcj48YXV0aG9yPk1hbGxlbiwgRC48L2F1
dGhvcj48L2F1dGhvcnM+PC9jb250cmlidXRvcnM+PHRpdGxlcz48dGl0bGU+SW1wcm92ZWQgcHJl
dmVudGl2ZSBjYXJlIGluIGZhbWlseSBwcmFjdGljZXMgd2l0aCBvdXRyZWFjaCBmYWNpbGl0YXRp
b246IHVuZGVyc3RhbmRpbmcgc3VjY2VzcyBhbmQgZmFpbHVyZTwvdGl0bGU+PHNlY29uZGFyeS10
aXRsZT5Kb3VybmFsIG9mIEhlYWx0aCBTZXJ2aWNlcyBSZXNlYXJjaCAmYW1wOyBQb2xpY3k8L3Nl
Y29uZGFyeS10aXRsZT48L3RpdGxlcz48cGVyaW9kaWNhbD48ZnVsbC10aXRsZT5Kb3VybmFsIG9m
IEhlYWx0aCBTZXJ2aWNlcyBSZXNlYXJjaCAmYW1wOyBQb2xpY3k8L2Z1bGwtdGl0bGU+PGFiYnIt
MT5KIEhlYWx0aCBTZXJ2IFJlcyBQb2xpY3k8L2FiYnItMT48L3BlcmlvZGljYWw+PHBhZ2VzPjE5
NS0yMDE8L3BhZ2VzPjx2b2x1bWU+Nzwvdm9sdW1lPjxudW1iZXI+NDwvbnVtYmVyPjxyZXByaW50
LWVkaXRpb24+Tm90IGluIEZpbGU8L3JlcHJpbnQtZWRpdGlvbj48a2V5d29yZHM+PGtleXdvcmQ+
Q0FSRTwva2V5d29yZD48a2V5d29yZD5mYWNpbGl0YXRpb248L2tleXdvcmQ+PGtleXdvcmQ+RkFN
SUxJRVM8L2tleXdvcmQ+PGtleXdvcmQ+RkFNSUxZPC9rZXl3b3JkPjxrZXl3b3JkPkZBTUlMWSBQ
UkFDVElDRTwva2V5d29yZD48a2V5d29yZD5QUkFDVElDRTwva2V5d29yZD48L2tleXdvcmRzPjxk
YXRlcz48eWVhcj4yMDAyPC95ZWFyPjxwdWItZGF0ZXM+PGRhdGU+MjAwMjwvZGF0ZT48L3B1Yi1k
YXRlcz48L2RhdGVzPjxsYWJlbD5Ib2dnMjAwMjwvbGFiZWw+PHVybHM+PC91cmxzPjwvcmVjb3Jk
PjwvQ2l0ZT48Q2l0ZSBFeGNsdWRlWWVhcj0iMSI+PEF1dGhvcj5OemluZ2E8L0F1dGhvcj48WWVh
cj4yMDA5PC9ZZWFyPjxSZWNOdW0+MzU5NDwvUmVjTnVtPjxJRFRleHQ+TnppbmdhMjAwOTwvSURU
ZXh0PjxyZWNvcmQ+PHJlYy1udW1iZXI+MzU5NDwvcmVjLW51bWJlcj48Zm9yZWlnbi1rZXlzPjxr
ZXkgYXBwPSJFTiIgZGItaWQ9InpkeDAyZncwb3BwdjJ0ZXNzZXVwcnh6bmRlZXMyMjJld3B2MiIg
dGltZXN0YW1wPSIwIiBndWlkPSIzZWMzMGZmNy05YTIzLTRiY2YtOTNlNi0zMTQ1OTM0MThlNjIi
PjM1OTQ8L2tleT48L2ZvcmVpZ24ta2V5cz48cmVmLXR5cGUgbmFtZT0iSm91cm5hbCBBcnRpY2xl
Ij4xNzwvcmVmLXR5cGU+PGNvbnRyaWJ1dG9ycz48YXV0aG9ycz48YXV0aG9yPk56aW5nYSwgSmFj
aW50YTwvYXV0aG9yPjxhdXRob3I+TnRvYnVyaSwgU3RlcGhlbjwvYXV0aG9yPjxhdXRob3I+V2Fn
YWksIEpvaG48L2F1dGhvcj48YXV0aG9yPk1iaW5keW8sIFBhdHJpY2s8L2F1dGhvcj48YXV0aG9y
Pk1iYWFidSwgTGFpcnVtYmk8L2F1dGhvcj48YXV0aG9yPk1pZ2lybywgU2FudGF1PC9hdXRob3I+
PGF1dGhvcj5XYW1hZSwgQW5uYWg8L2F1dGhvcj48YXV0aG9yPklyaW11LCBHcmFjZTwvYXV0aG9y
PjxhdXRob3I+RW5nbGlzaCwgTWlrZTwvYXV0aG9yPjwvYXV0aG9ycz48L2NvbnRyaWJ1dG9ycz48
dGl0bGVzPjx0aXRsZT5JbXBsZW1lbnRhdGlvbiBleHBlcmllbmNlIGR1cmluZyBhbiBlaWdodGVl
biBtb250aCBpbnRlcnZlbnRpb24gdG8gaW1wcm92ZSBwYWVkaWF0cmljIGFuZCBuZXdib3JuIGNh
cmUgaW4gS2VueWFuIGRpc3RyaWN0IGhvc3BpdGFsczwvdGl0bGU+PHNlY29uZGFyeS10aXRsZT5J
bXBsZW1lbnRhdGlvbiBTY2llbmNlPC9zZWNvbmRhcnktdGl0bGU+PC90aXRsZXM+PHBlcmlvZGlj
YWw+PGZ1bGwtdGl0bGU+SW1wbGVtZW50YXRpb24gU2NpZW5jZTwvZnVsbC10aXRsZT48YWJici0x
PkltcGxlbWVudCBTY2k8L2FiYnItMT48L3BlcmlvZGljYWw+PHBhZ2VzPjQ1PC9wYWdlcz48dm9s
dW1lPjQ8L3ZvbHVtZT48bnVtYmVyPjE8L251bWJlcj48cmVwcmludC1lZGl0aW9uPk5vdCBpbiBG
aWxlPC9yZXByaW50LWVkaXRpb24+PGtleXdvcmRzPjxrZXl3b3JkPkFOQUxZU0lTPC9rZXl3b3Jk
PjxrZXl3b3JkPkNBUkU8L2tleXdvcmQ+PGtleXdvcmQ+Q0hJTERSRU48L2tleXdvcmQ+PGtleXdv
cmQ+Q09OVFJPTDwva2V5d29yZD48a2V5d29yZD5kYXRhPC9rZXl3b3JkPjxrZXl3b3JkPmZhY2ls
aXRhdGlvbjwva2V5d29yZD48a2V5d29yZD5GYWNpbGl0YXRvcnM8L2tleXdvcmQ+PGtleXdvcmQ+
RkVFREJBQ0s8L2tleXdvcmQ+PGtleXdvcmQ+RklORElORzwva2V5d29yZD48a2V5d29yZD5GSU5E
SU5HUzwva2V5d29yZD48a2V5d29yZD5HVUlERUxJTkVTPC9rZXl3b3JkPjxrZXl3b3JkPkhFQUxU
SDwva2V5d29yZD48a2V5d29yZD5IT1NQSVRBTDwva2V5d29yZD48a2V5d29yZD5IT1NQSVRBTCBD
QVJFPC9rZXl3b3JkPjxrZXl3b3JkPkhvc3BpdGFsczwva2V5d29yZD48a2V5d29yZD5JTVBMRU1F
TlRBVElPTjwva2V5d29yZD48a2V5d29yZD5JbnNlcnZpY2UgVHJhaW5pbmc8L2tleXdvcmQ+PGtl
eXdvcmQ+SU5URVJWRU5USU9OPC9rZXl3b3JkPjxrZXl3b3JkPkludGVydmVudGlvbiBTdHVkaWVz
PC9rZXl3b3JkPjxrZXl3b3JkPklOVEVSVklFVzwva2V5d29yZD48a2V5d29yZD5JbnRlcnZpZXdz
PC9rZXl3b3JkPjxrZXl3b3JkPkxFQURFUlNISVA8L2tleXdvcmQ+PGtleXdvcmQ+UEVSRk9STUFO
Q0U8L2tleXdvcmQ+PGtleXdvcmQ+UFJJTUFSWTwva2V5d29yZD48a2V5d29yZD5Qcm9ibGVtIFNv
bHZpbmc8L2tleXdvcmQ+PGtleXdvcmQ+UVVBTElUQVRJVkU8L2tleXdvcmQ+PGtleXdvcmQ+UVVB
TElUWTwva2V5d29yZD48a2V5d29yZD5RVUFMSVRZIE9GIENBUkU8L2tleXdvcmQ+PGtleXdvcmQ+
UVVBTlRJVEFUSVZFPC9rZXl3b3JkPjxrZXl3b3JkPlJvbGU8L2tleXdvcmQ+PGtleXdvcmQ+U1RV
RElFUzwva2V5d29yZD48a2V5d29yZD5TVFVEWTwva2V5d29yZD48a2V5d29yZD5TVVBQT1JUPC9r
ZXl3b3JkPjxrZXl3b3JkPlRFQU08L2tleXdvcmQ+PGtleXdvcmQ+VEVMRVBIT05FPC9rZXl3b3Jk
PjxrZXl3b3JkPlRPPC9rZXl3b3JkPjxrZXl3b3JkPlRSQUlOSU5HPC9rZXl3b3JkPjxrZXl3b3Jk
PlRZUElDQUw8L2tleXdvcmQ+PC9rZXl3b3Jkcz48ZGF0ZXM+PHllYXI+MjAwOTwveWVhcj48cHVi
LWRhdGVzPjxkYXRlPjIwMDk8L2RhdGU+PC9wdWItZGF0ZXM+PC9kYXRlcz48aXNibj4xNzQ4LTU5
MDg8L2lzYm4+PGxhYmVsPk56aW5nYTIwMDk8L2xhYmVsPjx1cmxzPjxyZWxhdGVkLXVybHM+PHVy
bD5odHRwOi8vd3d3LmltcGxlbWVudGF0aW9uc2NpZW5jZS5jb20vY29udGVudC80LzEvNDU8L3Vy
bD48L3JlbGF0ZWQtdXJscz48L3VybHM+PGVsZWN0cm9uaWMtcmVzb3VyY2UtbnVtPmh0dHBzOi8v
ZG9pLm9yZy8xMC4xMTg2LzE3NDgtNTkwOC00LTQ1PC9lbGVjdHJvbmljLXJlc291cmNlLW51bT48
L3JlY29yZD48L0NpdGU+PENpdGUgRXhjbHVkZVllYXI9IjEiPjxBdXRob3I+VGhvbWFzPC9BdXRo
b3I+PFllYXI+MjAwNTwvWWVhcj48UmVjTnVtPjI4MDI8L1JlY051bT48SURUZXh0PlRob21hczIw
MDU8L0lEVGV4dD48cmVjb3JkPjxyZWMtbnVtYmVyPjI4MDI8L3JlYy1udW1iZXI+PGZvcmVpZ24t
a2V5cz48a2V5IGFwcD0iRU4iIGRiLWlkPSJ6ZHgwMmZ3MG9wcHYydGVzc2V1cHJ4em5kZWVzMjIy
ZXdwdjIiIHRpbWVzdGFtcD0iMCIgZ3VpZD0iODRjYjdjZjgtM2NhMC00NzVmLWE1MDUtN2FjMzAx
NmE4YWFmIj4yODAyPC9rZXk+PC9mb3JlaWduLWtleXM+PHJlZi10eXBlIG5hbWU9IkpvdXJuYWwg
QXJ0aWNsZSI+MTc8L3JlZi10eXBlPjxjb250cmlidXRvcnM+PGF1dGhvcnM+PGF1dGhvcj5UaG9t
YXMsIFAuPC9hdXRob3I+PGF1dGhvcj5NY0Rvbm5lbGwsIEouPC9hdXRob3I+PGF1dGhvcj5NY0N1
bGxvY2gsIEouPC9hdXRob3I+PGF1dGhvcj5XaGlsZSwgQS48L2F1dGhvcj48YXV0aG9yPkJvc2Fu
cXVldCwgTi48L2F1dGhvcj48YXV0aG9yPkZlcmxpZSwgRS48L2F1dGhvcj48L2F1dGhvcnM+PC9j
b250cmlidXRvcnM+PGF1dGgtYWRkcmVzcz5UaGFtZXMgVmFsbGV5IFVuaXZlcnNpdHkgYW5kIEJy
ZW50IFByaW1hcnkgQ2FyZSBUcnVzdCwgTG9uZG9uLCBVSy4gcGF1bC50aG9tYXNAdHZ1LmFjLnVr
PC9hdXRoLWFkZHJlc3M+PHRpdGxlcz48dGl0bGU+SW5jcmVhc2luZyBjYXBhY2l0eSBmb3IgaW5u
b3ZhdGlvbiBpbiBidXJlYXVjcmF0aWMgcHJpbWFyeSBjYXJlIG9yZ2FuaXphdGlvbnM6IEEgd2hv
bGUgc3lzdGVtIHBhcnRpY2lwYXRvcnkgYWN0aW9uIHJlc2VhcmNoIHByb2plY3Q8L3RpdGxlPjxz
ZWNvbmRhcnktdGl0bGU+QW5uYWxzIG9mIEZhbWlseSBNZWRpY2luZTwvc2Vjb25kYXJ5LXRpdGxl
PjwvdGl0bGVzPjxwZXJpb2RpY2FsPjxmdWxsLXRpdGxlPkFubmFscyBvZiBGYW1pbHkgTWVkaWNp
bmU8L2Z1bGwtdGl0bGU+PGFiYnItMT5Bbm4gRmFtIE1lZDwvYWJici0xPjwvcGVyaW9kaWNhbD48
cGFnZXM+MzEyLTMxNzwvcGFnZXM+PHZvbHVtZT4zPC92b2x1bWU+PG51bWJlcj40PC9udW1iZXI+
PHJlcHJpbnQtZWRpdGlvbj5Ob3QgaW4gRmlsZTwvcmVwcmludC1lZGl0aW9uPjxrZXl3b3Jkcz48
a2V5d29yZD5BQ1RJT04gUkVTRUFSQ0g8L2tleXdvcmQ+PGtleXdvcmQ+QU5BTFlTSVM8L2tleXdv
cmQ+PGtleXdvcmQ+Q0FSRTwva2V5d29yZD48a2V5d29yZD5DQVNFIFNUVURJRVM8L2tleXdvcmQ+
PGtleXdvcmQ+Q0xJTklDQUw8L2tleXdvcmQ+PGtleXdvcmQ+Q0xJTklDSUFOPC9rZXl3b3JkPjxr
ZXl3b3JkPkNMSU5JQ0lBTlM8L2tleXdvcmQ+PGtleXdvcmQ+ZmFjaWxpdGF0aW9uPC9rZXl3b3Jk
PjxrZXl3b3JkPkdyb3VwIFByYWN0aWNlPC9rZXl3b3JkPjxrZXl3b3JkPkdyb3VwIFByb2Nlc3Nl
czwva2V5d29yZD48a2V5d29yZD5Jbm5vdmF0aW9uPC9rZXl3b3JkPjxrZXl3b3JkPklOVEVSVkVO
VElPTjwva2V5d29yZD48a2V5d29yZD5JTlRFUlZFTlRJT05TPC9rZXl3b3JkPjxrZXl3b3JkPklO
VEVSVklFVzwva2V5d29yZD48a2V5d29yZD5MRUFERVJTSElQPC9rZXl3b3JkPjxrZXl3b3JkPkxF
QVJOPC9rZXl3b3JkPjxrZXl3b3JkPk1FVEhPRDwva2V5d29yZD48a2V5d29yZD5NRVRIT0RPTE9H
WTwva2V5d29yZD48a2V5d29yZD5NRVRIT0RTPC9rZXl3b3JkPjxrZXl3b3JkPk1PREVMPC9rZXl3
b3JkPjxrZXl3b3JkPk1PUkFMRTwva2V5d29yZD48a2V5d29yZD5PYnNlcnZhdGlvbjwva2V5d29y
ZD48a2V5d29yZD5vcmdhbml6YXRpb24gJmFtcDsgYWRtaW5pc3RyYXRpb248L2tleXdvcmQ+PGtl
eXdvcmQ+T3JnYW5pemF0aW9uYWwgSW5ub3ZhdGlvbjwva2V5d29yZD48a2V5d29yZD5QQVJUSUNJ
UEFUSU9OPC9rZXl3b3JkPjxrZXl3b3JkPlBBUlRJQ0lQQVRPUlk8L2tleXdvcmQ+PGtleXdvcmQ+
UEFSVElDSVBBVE9SWSBBQ1RJT04gUkVTRUFSQ0g8L2tleXdvcmQ+PGtleXdvcmQ+UFJJTUFSWTwv
a2V5d29yZD48a2V5d29yZD5QUklNQVJZIENBUkU8L2tleXdvcmQ+PGtleXdvcmQ+UFJJTUFSWSBI
RUFMVEggQ0FSRTwva2V5d29yZD48a2V5d29yZD5SRVNFQVJDSDwva2V5d29yZD48a2V5d29yZD5T
VEFLRUhPTERFUjwva2V5d29yZD48a2V5d29yZD5TVFVESUVTPC9rZXl3b3JkPjxrZXl3b3JkPlNU
VURZPC9rZXl3b3JkPjxrZXl3b3JkPlNVUFBPUlQ8L2tleXdvcmQ+PGtleXdvcmQ+U1VSVkVZPC9r
ZXl3b3JkPjxrZXl3b3JkPlRFQU08L2tleXdvcmQ+PGtleXdvcmQ+VEVMRVBIT05FPC9rZXl3b3Jk
PjxrZXl3b3JkPlRPPC9rZXl3b3JkPjxrZXl3b3JkPlVLPC9rZXl3b3JkPjxrZXl3b3JkPlVuaXZl
cnNpdGllczwva2V5d29yZD48L2tleXdvcmRzPjxkYXRlcz48eWVhcj4yMDA1PC95ZWFyPjxwdWIt
ZGF0ZXM+PGRhdGU+Ny8yMDA1PC9kYXRlPjwvcHViLWRhdGVzPjwvZGF0ZXM+PGxhYmVsPlRob21h
czIwMDU8L2xhYmVsPjx1cmxzPjxyZWxhdGVkLXVybHM+PHVybD5odHRwOi8vd3d3Lm5jYmkubmxt
Lm5paC5nb3YvcHVibWVkLzE2MDQ2NTYzPC91cmw+PHVybD5odHRwczovL3d3dy5uY2JpLm5sbS5u
aWguZ292L3BtYy9hcnRpY2xlcy9QTUMxNDY2ODk0L3BkZi8wMDMwMzEyLnBkZjwvdXJsPjwvcmVs
YXRlZC11cmxzPjwvdXJscz48L3JlY29yZD48L0NpdGU+PENpdGUgRXhjbHVkZVllYXI9IjEiPjxB
dXRob3I+V3JpZ2h0PC9BdXRob3I+PFllYXI+MjAwMTwvWWVhcj48UmVjTnVtPjM1OTg8L1JlY051
bT48SURUZXh0PldyaWdodDIwMDE8L0lEVGV4dD48cmVjb3JkPjxyZWMtbnVtYmVyPjM1OTg8L3Jl
Yy1udW1iZXI+PGZvcmVpZ24ta2V5cz48a2V5IGFwcD0iRU4iIGRiLWlkPSJ6ZHgwMmZ3MG9wcHYy
dGVzc2V1cHJ4em5kZWVzMjIyZXdwdjIiIHRpbWVzdGFtcD0iMCIgZ3VpZD0iNDRiMmUyYjktMTNl
OS00ZDRjLWI2MGUtZWQyZTYxNWQ5MWFlIj4zNTk4PC9rZXk+PC9mb3JlaWduLWtleXM+PHJlZi10
eXBlIG5hbWU9IkpvdXJuYWwgQXJ0aWNsZSI+MTc8L3JlZi10eXBlPjxjb250cmlidXRvcnM+PGF1
dGhvcnM+PGF1dGhvcj5XcmlnaHQsIEouPC9hdXRob3I+PGF1dGhvcj5NY0Nvcm1hY2ssIEIuPC9h
dXRob3I+PC9hdXRob3JzPjwvY29udHJpYnV0b3JzPjxhdXRoLWFkZHJlc3M+VW5pdmVyc2l0eSBv
ZiBVbHN0ZXIgYW5kIFJveWFsIEhvc3BpdGFscyBUcnVzdCwgQmVsZmFzdC4gamF5bmUud3JpZ2h0
QHJjdy5vcmcudWs8L2F1dGgtYWRkcmVzcz48dGl0bGVzPjx0aXRsZT5QcmFjdGljZSBkZXZlbG9w
bWVudDogaW5kaXZpZHVhbGl6ZWQgY2FyZTwvdGl0bGU+PHNlY29uZGFyeS10aXRsZT5OdXJzaW5n
IFN0YW5kYXJkPC9zZWNvbmRhcnktdGl0bGU+PC90aXRsZXM+PHBlcmlvZGljYWw+PGZ1bGwtdGl0
bGU+TnVyc2luZyBTdGFuZGFyZDwvZnVsbC10aXRsZT48YWJici0xPk51cnMgU3RhbmQ8L2FiYnIt
MT48L3BlcmlvZGljYWw+PHBhZ2VzPjM3LTQyPC9wYWdlcz48dm9sdW1lPjE1PC92b2x1bWU+PG51
bWJlcj4zNjwvbnVtYmVyPjxyZXByaW50LWVkaXRpb24+Tm90IGluIEZpbGU8L3JlcHJpbnQtZWRp
dGlvbj48a2V5d29yZHM+PGtleXdvcmQ+QUdFRDwva2V5d29yZD48a2V5d29yZD5DQVJFPC9rZXl3
b3JkPjxrZXl3b3JkPkNBU0UgTUFOQUdFTUVOVDwva2V5d29yZD48a2V5d29yZD5DSEFOR0U8L2tl
eXdvcmQ+PGtleXdvcmQ+Q0xJTklDQUw8L2tleXdvcmQ+PGtleXdvcmQ+Q2xpbmljYWwgQ29tcGV0
ZW5jZTwva2V5d29yZD48a2V5d29yZD5DbGluaWNhbCBOdXJzaW5nIFJlc2VhcmNoPC9rZXl3b3Jk
PjxrZXl3b3JkPkRFVkVMT1BJTkc8L2tleXdvcmQ+PGtleXdvcmQ+REVWRUxPUE1FTlQ8L2tleXdv
cmQ+PGtleXdvcmQ+RURVQ0FUSU9OPC9rZXl3b3JkPjxrZXl3b3JkPkVWQUxVQVRJT048L2tleXdv
cmQ+PGtleXdvcmQ+ZmFjaWxpdGF0aW9uPC9rZXl3b3JkPjxrZXl3b3JkPmZyYW1ld29yazwva2V5
d29yZD48a2V5d29yZD5HZXJpYXRyaWMgTnVyc2luZzwva2V5d29yZD48a2V5d29yZD5IT1NQSVRB
TDwva2V5d29yZD48a2V5d29yZD5Ib3NwaXRhbCBVbml0czwva2V5d29yZD48a2V5d29yZD5Ib3Nw
aXRhbHM8L2tleXdvcmQ+PGtleXdvcmQ+SFVNQU5TPC9rZXl3b3JkPjxrZXl3b3JkPktOT1dMRURH
RTwva2V5d29yZD48a2V5d29yZD5MRUFERVJTSElQPC9rZXl3b3JkPjxrZXl3b3JkPk1BTkFHRU1F
TlQ8L2tleXdvcmQ+PGtleXdvcmQ+TkVFRDwva2V5d29yZD48a2V5d29yZD5ORUVEUzwva2V5d29y
ZD48a2V5d29yZD5OdXJzZSZhcG9zO3MgUm9sZTwva2V5d29yZD48a2V5d29yZD5OVVJTSU5HPC9r
ZXl3b3JkPjxrZXl3b3JkPk51cnNpbmcgQXVkaXQ8L2tleXdvcmQ+PGtleXdvcmQ+TnVyc2luZyBD
YXJlPC9rZXl3b3JkPjxrZXl3b3JkPk51cnNpbmcgU3RhZmYsSG9zcGl0YWw8L2tleXdvcmQ+PGtl
eXdvcmQ+T0xERVI8L2tleXdvcmQ+PGtleXdvcmQ+b3JnYW5pemF0aW9uICZhbXA7IGFkbWluaXN0
cmF0aW9uPC9rZXl3b3JkPjxrZXl3b3JkPk9yZ2FuaXphdGlvbmFsIElubm92YXRpb248L2tleXdv
cmQ+PGtleXdvcmQ+T3V0Y29tZSBhbmQgUHJvY2VzcyBBc3Nlc3NtZW50IChIZWFsdGggQ2FyZSk8
L2tleXdvcmQ+PGtleXdvcmQ+UEFUSUVOVDwva2V5d29yZD48a2V5d29yZD5QYXRpZW50IENhcmU8
L2tleXdvcmQ+PGtleXdvcmQ+UGF0aWVudCBDYXJlIFBsYW5uaW5nPC9rZXl3b3JkPjxrZXl3b3Jk
PlBhdGllbnQtQ2VudGVyZWQgQ2FyZTwva2V5d29yZD48a2V5d29yZD5QQVRJRU5UUzwva2V5d29y
ZD48a2V5d29yZD5QUkFDVElDRTwva2V5d29yZD48a2V5d29yZD5Qcm9ncmFtIERldmVsb3BtZW50
PC9rZXl3b3JkPjxrZXl3b3JkPlBST0dSQU0gRVZBTFVBVElPTjwva2V5d29yZD48a2V5d29yZD5Q
U1lDSE9MT0dZPC9rZXl3b3JkPjxrZXl3b3JkPlJlc2VhcmNoIERlc2lnbjwva2V5d29yZD48a2V5
d29yZD5Sb2xlPC9rZXl3b3JkPjxrZXl3b3JkPnN0YW5kYXJkczwva2V5d29yZD48a2V5d29yZD5T
VFVESUVTPC9rZXl3b3JkPjxrZXl3b3JkPlNUVURZPC9rZXl3b3JkPjxrZXl3b3JkPlRPPC9rZXl3
b3JkPjxrZXl3b3JkPlVuaXZlcnNpdGllczwva2V5d29yZD48L2tleXdvcmRzPjxkYXRlcz48eWVh
cj4yMDAxPC95ZWFyPjxwdWItZGF0ZXM+PGRhdGU+NS8yMy8yMDAxPC9kYXRlPjwvcHViLWRhdGVz
PjwvZGF0ZXM+PGxhYmVsPldyaWdodDIwMDE8L2xhYmVsPjx1cmxzPjxyZWxhdGVkLXVybHM+PHVy
bD5odHRwOi8vd3d3Lm5jYmkubmxtLm5paC5nb3YvcHVibWVkLzEyMjA1ODM4PC91cmw+PC9yZWxh
dGVkLXVybHM+PC91cmxzPjxlbGVjdHJvbmljLXJlc291cmNlLW51bT5odHRwczovL2RvaS5vcmcv
MTAuNzc0OC9uczIwMDEuMDUuMTUuMzYuMzcuYzMwMzI8L2VsZWN0cm9uaWMtcmVzb3VyY2UtbnVt
PjwvcmVjb3JkPjwvQ2l0ZT48L0VuZE5vdGU+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1-8]</w:t>
            </w:r>
            <w:r>
              <w:rPr>
                <w:noProof/>
              </w:rPr>
              <w:fldChar w:fldCharType="end"/>
            </w:r>
          </w:p>
        </w:tc>
        <w:tc>
          <w:tcPr>
            <w:tcW w:w="6845" w:type="dxa"/>
            <w:tcBorders>
              <w:top w:val="single" w:sz="4" w:space="0" w:color="auto"/>
              <w:left w:val="nil"/>
              <w:bottom w:val="nil"/>
              <w:right w:val="nil"/>
            </w:tcBorders>
          </w:tcPr>
          <w:p w14:paraId="1551B2B9" w14:textId="7849FD8B"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Assisting with development of Action Plans/Implementation Plan including both formal action items, short term plans and long-term formal plans/implementation checklist</w:t>
            </w:r>
            <w:r w:rsidR="00F940D5">
              <w:rPr>
                <w:sz w:val="22"/>
                <w:szCs w:val="22"/>
              </w:rPr>
              <w:t>.</w:t>
            </w:r>
          </w:p>
        </w:tc>
      </w:tr>
      <w:tr w:rsidR="00D32533" w:rsidRPr="00C366FF" w14:paraId="201BD1AB" w14:textId="77777777" w:rsidTr="004932AD">
        <w:trPr>
          <w:gridAfter w:val="1"/>
          <w:wAfter w:w="85" w:type="dxa"/>
          <w:cantSplit/>
          <w:trHeight w:val="215"/>
        </w:trPr>
        <w:tc>
          <w:tcPr>
            <w:tcW w:w="6115" w:type="dxa"/>
            <w:tcBorders>
              <w:top w:val="nil"/>
              <w:left w:val="nil"/>
              <w:bottom w:val="nil"/>
              <w:right w:val="nil"/>
            </w:tcBorders>
          </w:tcPr>
          <w:p w14:paraId="58AB985C" w14:textId="78753DD0"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Adapting program to local context</w:t>
            </w:r>
            <w:r w:rsidR="004932AD">
              <w:t xml:space="preserve"> </w:t>
            </w:r>
            <w:r>
              <w:rPr>
                <w:noProof/>
              </w:rPr>
              <w:fldChar w:fldCharType="begin">
                <w:fldData xml:space="preserve">PEVuZE5vdGU+PENpdGUgRXhjbHVkZVllYXI9IjEiPjxBdXRob3I+RG9naGVydHk8L0F1dGhvcj48
WWVhcj4yMDEyPC9ZZWFyPjxSZWNOdW0+MzI4MDwvUmVjTnVtPjxJRFRleHQ+RG9naGVydHkyMDEy
PC9JRFRleHQ+PERpc3BsYXlUZXh0PlsyLCA1LCA5LTEyXTwvRGlzcGxheVRleHQ+PHJlY29yZD48
cmVjLW51bWJlcj4zMjgwPC9yZWMtbnVtYmVyPjxmb3JlaWduLWtleXM+PGtleSBhcHA9IkVOIiBk
Yi1pZD0iemR4MDJmdzBvcHB2MnRlc3NldXByeHpuZGVlczIyMmV3cHYyIiB0aW1lc3RhbXA9IjAi
IGd1aWQ9Ijg3MWM4NWVjLTMyYjgtNDk5MC05YTU5LTg0N2Q2NmIwZmM4ZiI+MzI4MDwva2V5Pjwv
Zm9yZWlnbi1rZXlzPjxyZWYtdHlwZSBuYW1lPSJKb3VybmFsIEFydGljbGUiPjE3PC9yZWYtdHlw
ZT48Y29udHJpYnV0b3JzPjxhdXRob3JzPjxhdXRob3I+RG9naGVydHksIEVsaXphYmV0aCBKLjwv
YXV0aG9yPjxhdXRob3I+SGFycmlzb24sIE1hcmdhcmV0IEIuPC9hdXRob3I+PGF1dGhvcj5CYWtl
ciwgQ3ludGhpYTwvYXV0aG9yPjxhdXRob3I+R3JhaGFtLCBJYW4gRC48L2F1dGhvcj48L2F1dGhv
cnM+PC9jb250cmlidXRvcnM+PHRpdGxlcz48dGl0bGU+Rm9sbG93aW5nIGEgbmF0dXJhbCBleHBl
cmltZW50IG9mIGd1aWRlbGluZSBhZGFwdGF0aW9uIGFuZCBlYXJseSBpbXBsZW1lbnRhdGlvbjog
YSBtaXhlZC1tZXRob2RzIHN0dWR5IG9mIGZhY2lsaXRhdGlvbjwvdGl0bGU+PHNlY29uZGFyeS10
aXRsZT5JbXBsZW1lbnRhdGlvbiBTY2llbmNlPC9zZWNvbmRhcnktdGl0bGU+PC90aXRsZXM+PHBl
cmlvZGljYWw+PGZ1bGwtdGl0bGU+SW1wbGVtZW50YXRpb24gU2NpZW5jZTwvZnVsbC10aXRsZT48
YWJici0xPkltcGxlbWVudCBTY2k8L2FiYnItMT48L3BlcmlvZGljYWw+PHBhZ2VzPjk8L3BhZ2Vz
Pjx2b2x1bWU+Nzwvdm9sdW1lPjxyZXByaW50LWVkaXRpb24+Tm90IGluIEZpbGU8L3JlcHJpbnQt
ZWRpdGlvbj48a2V5d29yZHM+PGtleXdvcmQ+QU5BTFlTSVM8L2tleXdvcmQ+PGtleXdvcmQ+QVVE
SVQ8L2tleXdvcmQ+PGtleXdvcmQ+Q0FOQ0VSPC9rZXl3b3JkPjxrZXl3b3JkPkNBUkU8L2tleXdv
cmQ+PGtleXdvcmQ+Q0xJTklDQUw8L2tleXdvcmQ+PGtleXdvcmQ+Q0xJTklDQUwgUFJBQ1RJQ0U8
L2tleXdvcmQ+PGtleXdvcmQ+Q0xJTklDQUwgUFJBQ1RJQ0UgR1VJREVMSU5FUzwva2V5d29yZD48
a2V5d29yZD5DT01NVU5JQ0FUSU9OPC9rZXl3b3JkPjxrZXl3b3JkPkNPTVBPTkVOVFM8L2tleXdv
cmQ+PGtleXdvcmQ+Q29udGVudCBBbmFseXNpczwva2V5d29yZD48a2V5d29yZD5kYXRhPC9rZXl3
b3JkPjxrZXl3b3JkPkVWSURFTkNFPC9rZXl3b3JkPjxrZXl3b3JkPkVWSURFTkNFLUJBU0VEPC9r
ZXl3b3JkPjxrZXl3b3JkPkVWSURFTkNFLUJBU0VEIFBSQUNUSUNFPC9rZXl3b3JkPjxrZXl3b3Jk
PmZhY2lsaXRhdGlvbjwva2V5d29yZD48a2V5d29yZD5GYWNpbGl0YXRvcnM8L2tleXdvcmQ+PGtl
eXdvcmQ+R1VJREVMSU5FUzwva2V5d29yZD48a2V5d29yZD5JTVBMRU1FTlRBVElPTjwva2V5d29y
ZD48a2V5d29yZD5JTlRFUlZJRVc8L2tleXdvcmQ+PGtleXdvcmQ+S05PV0xFREdFPC9rZXl3b3Jk
PjxrZXl3b3JkPk1FVEhPRE9MT0dZPC9rZXl3b3JkPjxrZXl3b3JkPk5VUlNJTkc8L2tleXdvcmQ+
PGtleXdvcmQ+UFJBQ1RJQ0U8L2tleXdvcmQ+PGtleXdvcmQ+UFJBQ1RJQ0UgR1VJREVMSU5FUzwv
a2V5d29yZD48a2V5d29yZD5SRVNFQVJDSDwva2V5d29yZD48a2V5d29yZD5SRVZJRVc8L2tleXdv
cmQ+PGtleXdvcmQ+U1RSQVRFR0lFUzwva2V5d29yZD48a2V5d29yZD5TVFVESUVTPC9rZXl3b3Jk
PjxrZXl3b3JkPlNUVURZPC9rZXl3b3JkPjxrZXl3b3JkPlNVUFBPUlQ8L2tleXdvcmQ+PGtleXdv
cmQ+VEVBTTwva2V5d29yZD48a2V5d29yZD5UTzwva2V5d29yZD48a2V5d29yZD5XSE88L2tleXdv
cmQ+PC9rZXl3b3Jkcz48ZGF0ZXM+PHllYXI+MjAxMjwveWVhcj48L2RhdGVzPjxpc2JuPjE3NDgt
NTkwODwvaXNibj48bGFiZWw+RG9naGVydHkyMDEyPC9sYWJlbD48dXJscz48cmVsYXRlZC11cmxz
Pjx1cmw+PHN0eWxlIGZhY2U9InVuZGVybGluZSIgZm9udD0iZGVmYXVsdCIgc2l6ZT0iMTAwJSI+
aHR0cDovL3d3dy5pbXBsZW1lbnRhdGlvbnNjaWVuY2UuY29tL2NvbnRlbnQvNy8xLzk8L3N0eWxl
PjwvdXJsPjx1cmw+PHN0eWxlIGZhY2U9InVuZGVybGluZSIgZm9udD0iZGVmYXVsdCIgc2l6ZT0i
MTAwJSI+aHR0cHM6Ly93d3cubmNiaS5ubG0ubmloLmdvdi9wbWMvYXJ0aWNsZXMvUE1DMzI5NjU5
MS9wZGYvMTc0OC01OTA4LTctOS5wZGY8L3N0eWxlPjwvdXJsPjwvcmVsYXRlZC11cmxzPjwvdXJs
cz48ZWxlY3Ryb25pYy1yZXNvdXJjZS1udW0+PHN0eWxlIGZhY2U9InVuZGVybGluZSIgZm9udD0i
ZGVmYXVsdCIgc2l6ZT0iMTAwJSI+aHR0cHM6Ly9kb2kub3JnLzEwLjExODYvMTc0OC01OTA4LTct
OTwvc3R5bGU+PC9lbGVjdHJvbmljLXJlc291cmNlLW51bT48L3JlY29yZD48L0NpdGU+PENpdGUg
RXhjbHVkZVllYXI9IjEiPjxBdXRob3I+SG9nZzwvQXV0aG9yPjxZZWFyPjIwMDI8L1llYXI+PFJl
Y051bT4yNTQ4PC9SZWNOdW0+PElEVGV4dD5Ib2dnMjAwMjwvSURUZXh0PjxyZWNvcmQ+PHJlYy1u
dW1iZXI+MjU0ODwvcmVjLW51bWJlcj48Zm9yZWlnbi1rZXlzPjxrZXkgYXBwPSJFTiIgZGItaWQ9
InpkeDAyZncwb3BwdjJ0ZXNzZXVwcnh6bmRlZXMyMjJld3B2MiIgdGltZXN0YW1wPSIwIiBndWlk
PSJhMjkzNDJkOC02ZmM0LTRlYTItYmYwMC1iZjZmZjFjODMwODEiPjI1NDg8L2tleT48L2ZvcmVp
Z24ta2V5cz48cmVmLXR5cGUgbmFtZT0iSm91cm5hbCBBcnRpY2xlIj4xNzwvcmVmLXR5cGU+PGNv
bnRyaWJ1dG9ycz48YXV0aG9ycz48YXV0aG9yPkhvZ2csIFcuPC9hdXRob3I+PGF1dGhvcj5CYXNr
ZXJ2aWxsZSwgTi48L2F1dGhvcj48YXV0aG9yPk55a2lmb3J1aywgQy48L2F1dGhvcj48YXV0aG9y
Pk1hbGxlbiwgRC48L2F1dGhvcj48L2F1dGhvcnM+PC9jb250cmlidXRvcnM+PHRpdGxlcz48dGl0
bGU+SW1wcm92ZWQgcHJldmVudGl2ZSBjYXJlIGluIGZhbWlseSBwcmFjdGljZXMgd2l0aCBvdXRy
ZWFjaCBmYWNpbGl0YXRpb246IHVuZGVyc3RhbmRpbmcgc3VjY2VzcyBhbmQgZmFpbHVyZTwvdGl0
bGU+PHNlY29uZGFyeS10aXRsZT5Kb3VybmFsIG9mIEhlYWx0aCBTZXJ2aWNlcyBSZXNlYXJjaCAm
YW1wOyBQb2xpY3k8L3NlY29uZGFyeS10aXRsZT48L3RpdGxlcz48cGVyaW9kaWNhbD48ZnVsbC10
aXRsZT5Kb3VybmFsIG9mIEhlYWx0aCBTZXJ2aWNlcyBSZXNlYXJjaCAmYW1wOyBQb2xpY3k8L2Z1
bGwtdGl0bGU+PGFiYnItMT5KIEhlYWx0aCBTZXJ2IFJlcyBQb2xpY3k8L2FiYnItMT48L3Blcmlv
ZGljYWw+PHBhZ2VzPjE5NS0yMDE8L3BhZ2VzPjx2b2x1bWU+Nzwvdm9sdW1lPjxudW1iZXI+NDwv
bnVtYmVyPjxyZXByaW50LWVkaXRpb24+Tm90IGluIEZpbGU8L3JlcHJpbnQtZWRpdGlvbj48a2V5
d29yZHM+PGtleXdvcmQ+Q0FSRTwva2V5d29yZD48a2V5d29yZD5mYWNpbGl0YXRpb248L2tleXdv
cmQ+PGtleXdvcmQ+RkFNSUxJRVM8L2tleXdvcmQ+PGtleXdvcmQ+RkFNSUxZPC9rZXl3b3JkPjxr
ZXl3b3JkPkZBTUlMWSBQUkFDVElDRTwva2V5d29yZD48a2V5d29yZD5QUkFDVElDRTwva2V5d29y
ZD48L2tleXdvcmRzPjxkYXRlcz48eWVhcj4yMDAyPC95ZWFyPjxwdWItZGF0ZXM+PGRhdGU+MjAw
MjwvZGF0ZT48L3B1Yi1kYXRlcz48L2RhdGVzPjxsYWJlbD5Ib2dnMjAwMjwvbGFiZWw+PHVybHM+
PC91cmxzPjwvcmVjb3JkPjwvQ2l0ZT48Q2l0ZSBFeGNsdWRlWWVhcj0iMSI+PEF1dGhvcj5LaXJj
aG5lcjwvQXV0aG9yPjxZZWFyPjIwMTA8L1llYXI+PFJlY051bT4zMDQ1PC9SZWNOdW0+PElEVGV4
dD5LaXJjaG5lcjIwMTA8L0lEVGV4dD48cmVjb3JkPjxyZWMtbnVtYmVyPjMwNDU8L3JlYy1udW1i
ZXI+PGZvcmVpZ24ta2V5cz48a2V5IGFwcD0iRU4iIGRiLWlkPSJ6ZHgwMmZ3MG9wcHYydGVzc2V1
cHJ4em5kZWVzMjIyZXdwdjIiIHRpbWVzdGFtcD0iMCIgZ3VpZD0iODBlNGM3MWQtNTQ4Mi00ZmFk
LThiMjMtNWJiYzkzODQzYzkxIj4zMDQ1PC9rZXk+PC9mb3JlaWduLWtleXM+PHJlZi10eXBlIG5h
bWU9IkpvdXJuYWwgQXJ0aWNsZSI+MTc8L3JlZi10eXBlPjxjb250cmlidXRvcnM+PGF1dGhvcnM+
PGF1dGhvcj5LaXJjaG5lciwgSi48L2F1dGhvcj48YXV0aG9yPkVkbHVuZCwgQy5OLjwvYXV0aG9y
PjxhdXRob3I+SGVuZGVyc29uLCBLLjwvYXV0aG9yPjxhdXRob3I+RGFpbHksIEwuPC9hdXRob3I+
PGF1dGhvcj5QYXJrZXIsIEwuRS48L2F1dGhvcj48YXV0aG9yPkZvcnRuZXksIEouQy48L2F1dGhv
cj48L2F1dGhvcnM+PC9jb250cmlidXRvcnM+PHRpdGxlcz48dGl0bGU+VXNpbmcgYSBtdWx0aS1s
ZXZlbCBhcHByb2FjaCB0byBpbXBsZW1lbnQgYSBwcmltYXJ5IGNhcmUgbWVudGFsIGhlYWx0aCAo
UENNSCkgcHJvZ3JhbTwvdGl0bGU+PHNlY29uZGFyeS10aXRsZT5GYW1pbGllcywgU3lzdGVtcywg
JmFtcDsgSGVhbHRoPC9zZWNvbmRhcnktdGl0bGU+PC90aXRsZXM+PHBlcmlvZGljYWw+PGZ1bGwt
dGl0bGU+RmFtaWxpZXMsIFN5c3RlbXMsICZhbXA7IEhlYWx0aDwvZnVsbC10aXRsZT48YWJici0x
PkZhbSBTeXN0IEhlYWx0aDwvYWJici0xPjwvcGVyaW9kaWNhbD48cGFnZXM+MTYxLTE3NDwvcGFn
ZXM+PHZvbHVtZT4yODwvdm9sdW1lPjxudW1iZXI+MjwvbnVtYmVyPjxyZXByaW50LWVkaXRpb24+
Tm90IGluIEZpbGU8L3JlcHJpbnQtZWRpdGlvbj48a2V5d29yZHM+PGtleXdvcmQ+Q0FSRTwva2V5
d29yZD48a2V5d29yZD5mYWNpbGl0YXRpb248L2tleXdvcmQ+PGtleXdvcmQ+TUVOVEFMPC9rZXl3
b3JkPjxrZXl3b3JkPk1FTlRBTCBIRUFMVEg8L2tleXdvcmQ+PGtleXdvcmQ+TUhRPC9rZXl3b3Jk
PjxrZXl3b3JkPk1PTkE8L2tleXdvcmQ+PGtleXdvcmQ+UENNSDwva2V5d29yZD48a2V5d29yZD5Q
UklNQVJZPC9rZXl3b3JkPjxrZXl3b3JkPlBSSU1BUlkgQ0FSRTwva2V5d29yZD48a2V5d29yZD5R
VUFMSVRZIElNUFJPVkVNRU5UIElORElDQVRPUlM8L2tleXdvcmQ+PGtleXdvcmQ+VE88L2tleXdv
cmQ+PC9rZXl3b3Jkcz48ZGF0ZXM+PHllYXI+MjAxMDwveWVhcj48L2RhdGVzPjxsYWJlbD5LaXJj
aG5lcjIwMTA8L2xhYmVsPjx1cmxzPjxwZGYtdXJscz48dXJsPmZpbGU6Ly9TOlxRdWVyaV9BXEpv
dXJuYWwgQXJ0aWNsZXNfUGFwZXJzXEtpcmNobmVyX1VzaW5nIGEgbXVsdGktbGV2ZWxfMjAxMC5w
ZGY8L3VybD48L3BkZi11cmxzPjwvdXJscz48ZWxlY3Ryb25pYy1yZXNvdXJjZS1udW0+PHN0eWxl
IGZhY2U9InVuZGVybGluZSIgZm9udD0iZGVmYXVsdCIgc2l6ZT0iMTAwJSI+aHR0cHM6Ly9kb2ku
b3JnLzEwLjEwMzcvYTAwMjAyNTA8L3N0eWxlPjwvZWxlY3Ryb25pYy1yZXNvdXJjZS1udW0+PC9y
ZWNvcmQ+PC9DaXRlPjxDaXRlIEV4Y2x1ZGVZZWFyPSIxIj48QXV0aG9yPkxvbWJhcnRzPC9BdXRo
b3I+PFllYXI+MjAwNTwvWWVhcj48UmVjTnVtPjI1NTY8L1JlY051bT48SURUZXh0PkxvbWJhcnRz
MjAwNTwvSURUZXh0PjxyZWNvcmQ+PHJlYy1udW1iZXI+MjU1NjwvcmVjLW51bWJlcj48Zm9yZWln
bi1rZXlzPjxrZXkgYXBwPSJFTiIgZGItaWQ9InpkeDAyZncwb3BwdjJ0ZXNzZXVwcnh6bmRlZXMy
MjJld3B2MiIgdGltZXN0YW1wPSIwIiBndWlkPSJkZWI2YzMxOC0xNDY5LTQ1ZTctYmJkNS0xYmM1
MTlkMDhhM2EiPjI1NTY8L2tleT48L2ZvcmVpZ24ta2V5cz48cmVmLXR5cGUgbmFtZT0iSm91cm5h
bCBBcnRpY2xlIj4xNzwvcmVmLXR5cGU+PGNvbnRyaWJ1dG9ycz48YXV0aG9ycz48YXV0aG9yPkxv
bWJhcnRzLCBNLkouPC9hdXRob3I+PGF1dGhvcj5LbGF6aW5nYSwgTi5TLjwvYXV0aG9yPjxhdXRo
b3I+UmVkZWtvcCwgSy5LLjwvYXV0aG9yPjwvYXV0aG9ycz48L2NvbnRyaWJ1dG9ycz48dGl0bGVz
Pjx0aXRsZT5NZWFzdXJpbmcgdGhlIHBlcmNlaXZlZCBpbXBhY3Qgb2YgZmFjaWxpdGF0aW9uIG9u
IGltcGxlbWVudGluZyByZWNvbW1lbmRhdGlvbnMgZnJvbSBleHRlcm5hbCBhc3Nlc3NtZW50OiBs
ZXNzb25zIGZyb20gdGhlIER1dGNoIHZpc2l0YXRpZSBwcm9ncmFtbWUgZm9yIG1lZGljYWwgc3Bl
Y2lhbGlzdHM8L3RpdGxlPjxzZWNvbmRhcnktdGl0bGU+Sm91cm5hbCBvZiBFdmFsdWF0aW9uIGlu
IENsaW5pY2FsIFByYWN0aWNlPC9zZWNvbmRhcnktdGl0bGU+PC90aXRsZXM+PHBlcmlvZGljYWw+
PGZ1bGwtdGl0bGU+Sm91cm5hbCBvZiBFdmFsdWF0aW9uIGluIENsaW5pY2FsIFByYWN0aWNlPC9m
dWxsLXRpdGxlPjxhYmJyLTE+SiBFdmFsIENsaW4gUHJhY3Q8L2FiYnItMT48L3BlcmlvZGljYWw+
PHBhZ2VzPjU4Ny01OTc8L3BhZ2VzPjx2b2x1bWU+MTE8L3ZvbHVtZT48bnVtYmVyPjY8L251bWJl
cj48cmVwcmludC1lZGl0aW9uPk5vdCBpbiBGaWxlPC9yZXByaW50LWVkaXRpb24+PGtleXdvcmRz
PjxrZXl3b3JkPkFTU0VTU01FTlQ8L2tleXdvcmQ+PGtleXdvcmQ+SU1QQUNUPC9rZXl3b3JkPjxr
ZXl3b3JkPk1FRElDQUw8L2tleXdvcmQ+PC9rZXl3b3Jkcz48ZGF0ZXM+PHllYXI+MjAwNTwveWVh
cj48cHViLWRhdGVzPjxkYXRlPjIwMDU8L2RhdGU+PC9wdWItZGF0ZXM+PC9kYXRlcz48bGFiZWw+
TG9tYmFydHMyMDA1PC9sYWJlbD48dXJscz48L3VybHM+PC9yZWNvcmQ+PC9DaXRlPjxDaXRlIEV4
Y2x1ZGVZZWFyPSIxIj48QXV0aG9yPk1jV2lsbGlhbTwvQXV0aG9yPjxZZWFyPjIwMDk8L1llYXI+
PFJlY051bT4zNTkzPC9SZWNOdW0+PElEVGV4dD5NY1dpbGxpYW0yMDA5PC9JRFRleHQ+PHJlY29y
ZD48cmVjLW51bWJlcj4zNTkzPC9yZWMtbnVtYmVyPjxmb3JlaWduLWtleXM+PGtleSBhcHA9IkVO
IiBkYi1pZD0iemR4MDJmdzBvcHB2MnRlc3NldXByeHpuZGVlczIyMmV3cHYyIiB0aW1lc3RhbXA9
IjAiIGd1aWQ9ImQ3NDg0YjE1LTc0MjYtNGFiYi05Yzg0LTIzMTBiYWRjZDMwMiI+MzU5Mzwva2V5
PjwvZm9yZWlnbi1rZXlzPjxyZWYtdHlwZSBuYW1lPSJKb3VybmFsIEFydGljbGUiPjE3PC9yZWYt
dHlwZT48Y29udHJpYnV0b3JzPjxhdXRob3JzPjxhdXRob3I+TWNXaWxsaWFtLCBDYXJvbCBMLjwv
YXV0aG9yPjxhdXRob3I+S290aGFyaSwgQW5pdGE8L2F1dGhvcj48YXV0aG9yPldhcmQtR3JpZmZp
biwgQ2F0aGVyaW5lPC9hdXRob3I+PGF1dGhvcj5Gb3JiZXMsIERvcm90aHk8L2F1dGhvcj48YXV0
aG9yPkxlaXBlcnQsIEJldmVybHk8L2F1dGhvcj48YXV0aG9yPlNvdXRoIFdlc3QgQ29tbXVuaXR5
IENhcmUgQWNjZXNzIENlbnRyZSBIb21lIENhcmUgQ29sbGFib3JhdGlvbiAoU1ctQ0NBQyksPC9h
dXRob3I+PC9hdXRob3JzPjwvY29udHJpYnV0b3JzPjx0aXRsZXM+PHRpdGxlPkV2b2x2aW5nIHRo
ZSB0aGVvcnkgYW5kIHByYXhpcyBvZiBrbm93bGVkZ2UgdHJhbnNsYXRpb24gdGhyb3VnaCBzb2Np
YWwgaW50ZXJhY3Rpb246IGEgc29jaWFsIHBoZW5vbWVub2xvZ2ljYWwgc3R1ZHk8L3RpdGxlPjxz
ZWNvbmRhcnktdGl0bGU+SW1wbGVtZW50YXRpb24gU2NpZW5jZTwvc2Vjb25kYXJ5LXRpdGxlPjwv
dGl0bGVzPjxwZXJpb2RpY2FsPjxmdWxsLXRpdGxlPkltcGxlbWVudGF0aW9uIFNjaWVuY2U8L2Z1
bGwtdGl0bGU+PGFiYnItMT5JbXBsZW1lbnQgU2NpPC9hYmJyLTE+PC9wZXJpb2RpY2FsPjxwYWdl
cz4yNjwvcGFnZXM+PHZvbHVtZT40PC92b2x1bWU+PG51bWJlcj4xPC9udW1iZXI+PHJlcHJpbnQt
ZWRpdGlvbj5Ob3QgaW4gRmlsZTwvcmVwcmludC1lZGl0aW9uPjxrZXl3b3Jkcz48a2V5d29yZD5B
TkFMWVNJUzwva2V5d29yZD48a2V5d29yZD5CQVJSSUVSUzwva2V5d29yZD48a2V5d29yZD5DQVJF
PC9rZXl3b3JkPjxrZXl3b3JkPkNBU0UgTUFOQUdFUjwva2V5d29yZD48a2V5d29yZD5DSEFOR0U8
L2tleXdvcmQ+PGtleXdvcmQ+ZGF0YTwva2V5d29yZD48a2V5d29yZD5FVkFMVUFUSU9OPC9rZXl3
b3JkPjxrZXl3b3JkPkVWSURFTkNFPC9rZXl3b3JkPjxrZXl3b3JkPmZhY2lsaXRhdGlvbjwva2V5
d29yZD48a2V5d29yZD5GYWNpbGl0YXRvcnM8L2tleXdvcmQ+PGtleXdvcmQ+RklORElORzwva2V5
d29yZD48a2V5d29yZD5GSU5ESU5HUzwva2V5d29yZD48a2V5d29yZD5IdW1hbjwva2V5d29yZD48
a2V5d29yZD5JTVBMRU1FTlRBVElPTjwva2V5d29yZD48a2V5d29yZD5JTlRFUlZFTlRJT048L2tl
eXdvcmQ+PGtleXdvcmQ+S05PV0xFREdFPC9rZXl3b3JkPjxrZXl3b3JkPkxFQURFUlNISVA8L2tl
eXdvcmQ+PGtleXdvcmQ+TUFOQUdFUlM8L2tleXdvcmQ+PGtleXdvcmQ+TU9ERUw8L2tleXdvcmQ+
PGtleXdvcmQ+UEFSVElDSVBBVE9SWTwva2V5d29yZD48a2V5d29yZD5QRUVSPC9rZXl3b3JkPjxr
ZXl3b3JkPlBST1ZJREVSPC9rZXl3b3JkPjxrZXl3b3JkPlBST1ZJREVSUzwva2V5d29yZD48a2V5
d29yZD5SRVNFQVJDSDwva2V5d29yZD48a2V5d29yZD5TRVJWSUNFPC9rZXl3b3JkPjxrZXl3b3Jk
PlNPQ0lBTDwva2V5d29yZD48a2V5d29yZD5TVFJBVEVHSUVTPC9rZXl3b3JkPjxrZXl3b3JkPlNU
VURJRVM8L2tleXdvcmQ+PGtleXdvcmQ+U1RVRFk8L2tleXdvcmQ+PGtleXdvcmQ+VEVBTTwva2V5
d29yZD48a2V5d29yZD5USEVPUklFUzwva2V5d29yZD48a2V5d29yZD5USEVPUlk8L2tleXdvcmQ+
PGtleXdvcmQ+VE88L2tleXdvcmQ+PGtleXdvcmQ+VFlQSUNBTDwva2V5d29yZD48L2tleXdvcmRz
PjxkYXRlcz48eWVhcj4yMDA5PC95ZWFyPjxwdWItZGF0ZXM+PGRhdGU+MjAwOTwvZGF0ZT48L3B1
Yi1kYXRlcz48L2RhdGVzPjxpc2JuPjE3NDgtNTkwODwvaXNibj48bGFiZWw+TWNXaWxsaWFtMjAw
OTwvbGFiZWw+PHVybHM+PHJlbGF0ZWQtdXJscz48dXJsPmh0dHA6Ly93d3cuaW1wbGVtZW50YXRp
b25zY2llbmNlLmNvbS9jb250ZW50LzQvMS8yNjwvdXJsPjx1cmw+aHR0cHM6Ly9pbXBsZW1lbnRh
dGlvbnNjaWVuY2UuYmlvbWVkY2VudHJhbC5jb20vdHJhY2svcGRmLzEwLjExODYvMTc0OC01OTA4
LTQtMjY8L3VybD48L3JlbGF0ZWQtdXJscz48L3VybHM+PGVsZWN0cm9uaWMtcmVzb3VyY2UtbnVt
Pmh0dHBzOi8vZG9pLm9yZy8xMC4xMTg2LzE3NDgtNTkwOC00LTI2PC9lbGVjdHJvbmljLXJlc291
cmNlLW51bT48L3JlY29yZD48L0NpdGU+PENpdGUgRXhjbHVkZVllYXI9IjEiPjxBdXRob3I+V2Fs
bGluPC9BdXRob3I+PFllYXI+MjAwNTwvWWVhcj48UmVjTnVtPjI1NzU8L1JlY051bT48SURUZXh0
PldhbGxpbjIwMDU8L0lEVGV4dD48cmVjb3JkPjxyZWMtbnVtYmVyPjI1NzU8L3JlYy1udW1iZXI+
PGZvcmVpZ24ta2V5cz48a2V5IGFwcD0iRU4iIGRiLWlkPSJ6ZHgwMmZ3MG9wcHYydGVzc2V1cHJ4
em5kZWVzMjIyZXdwdjIiIHRpbWVzdGFtcD0iMCIgZ3VpZD0iNDE0YTVlYTktODM5MC00NzdkLWJi
NWEtZjI3ZTg3MGMwMjVlIj4yNTc1PC9rZXk+PC9mb3JlaWduLWtleXM+PHJlZi10eXBlIG5hbWU9
IkpvdXJuYWwgQXJ0aWNsZSI+MTc8L3JlZi10eXBlPjxjb250cmlidXRvcnM+PGF1dGhvcnM+PGF1
dGhvcj5XYWxsaW4sIEwuPC9hdXRob3I+PGF1dGhvcj5SdWRiZXJnLCBBLjwvYXV0aG9yPjxhdXRo
b3I+R3VuemVyYXRoLCBMLjwvYXV0aG9yPjwvYXV0aG9ycz48L2NvbnRyaWJ1dG9ycz48dGl0bGVz
Pjx0aXRsZT5TdGFmZiBleHBlcmllbmNlcyBpbiBpbXBsZW1lbnRpbmcgZ3VpZGVsaW5lcyBmb3Ig
S2FuZ2Fyb28gTW90aGVyLUNhcmUtYSBxdWFsaXRhdGl2ZSBzdHVkeTwvdGl0bGU+PHNlY29uZGFy
eS10aXRsZT5JbnRlcm5hdGlvbmFsIEpvdXJuYWwgb2YgTnVyc2luZyBTdHVkaWVzPC9zZWNvbmRh
cnktdGl0bGU+PC90aXRsZXM+PHBlcmlvZGljYWw+PGZ1bGwtdGl0bGU+SW50ZXJuYXRpb25hbCBK
b3VybmFsIG9mIE51cnNpbmcgU3R1ZGllczwvZnVsbC10aXRsZT48YWJici0xPkludCBKIE51cnMg
U3R1ZDwvYWJici0xPjwvcGVyaW9kaWNhbD48cGFnZXM+NjEtNzM8L3BhZ2VzPjx2b2x1bWU+NDI8
L3ZvbHVtZT48bnVtYmVyPjE8L251bWJlcj48cmVwcmludC1lZGl0aW9uPk5vdCBpbiBGaWxlPC9y
ZXByaW50LWVkaXRpb24+PGtleXdvcmRzPjxrZXl3b3JkPkdVSURFTElORVM8L2tleXdvcmQ+PGtl
eXdvcmQ+UVVBTElUQVRJVkU8L2tleXdvcmQ+PGtleXdvcmQ+U1RVRElFUzwva2V5d29yZD48a2V5
d29yZD5TVFVEWTwva2V5d29yZD48L2tleXdvcmRzPjxkYXRlcz48eWVhcj4yMDA1PC95ZWFyPjxw
dWItZGF0ZXM+PGRhdGU+MjAwNTwvZGF0ZT48L3B1Yi1kYXRlcz48L2RhdGVzPjxsYWJlbD5XYWxs
aW4yMDA1PC9sYWJlbD48dXJscz48L3VybHM+PC9yZWNvcmQ+PC9DaXRlPjwvRW5kTm90ZT5=
</w:fldData>
              </w:fldChar>
            </w:r>
            <w:r w:rsidR="004932AD">
              <w:rPr>
                <w:noProof/>
              </w:rPr>
              <w:instrText xml:space="preserve"> ADDIN EN.CITE </w:instrText>
            </w:r>
            <w:r w:rsidR="004932AD">
              <w:rPr>
                <w:noProof/>
              </w:rPr>
              <w:fldChar w:fldCharType="begin">
                <w:fldData xml:space="preserve">PEVuZE5vdGU+PENpdGUgRXhjbHVkZVllYXI9IjEiPjxBdXRob3I+RG9naGVydHk8L0F1dGhvcj48
WWVhcj4yMDEyPC9ZZWFyPjxSZWNOdW0+MzI4MDwvUmVjTnVtPjxJRFRleHQ+RG9naGVydHkyMDEy
PC9JRFRleHQ+PERpc3BsYXlUZXh0PlsyLCA1LCA5LTEyXTwvRGlzcGxheVRleHQ+PHJlY29yZD48
cmVjLW51bWJlcj4zMjgwPC9yZWMtbnVtYmVyPjxmb3JlaWduLWtleXM+PGtleSBhcHA9IkVOIiBk
Yi1pZD0iemR4MDJmdzBvcHB2MnRlc3NldXByeHpuZGVlczIyMmV3cHYyIiB0aW1lc3RhbXA9IjAi
IGd1aWQ9Ijg3MWM4NWVjLTMyYjgtNDk5MC05YTU5LTg0N2Q2NmIwZmM4ZiI+MzI4MDwva2V5Pjwv
Zm9yZWlnbi1rZXlzPjxyZWYtdHlwZSBuYW1lPSJKb3VybmFsIEFydGljbGUiPjE3PC9yZWYtdHlw
ZT48Y29udHJpYnV0b3JzPjxhdXRob3JzPjxhdXRob3I+RG9naGVydHksIEVsaXphYmV0aCBKLjwv
YXV0aG9yPjxhdXRob3I+SGFycmlzb24sIE1hcmdhcmV0IEIuPC9hdXRob3I+PGF1dGhvcj5CYWtl
ciwgQ3ludGhpYTwvYXV0aG9yPjxhdXRob3I+R3JhaGFtLCBJYW4gRC48L2F1dGhvcj48L2F1dGhv
cnM+PC9jb250cmlidXRvcnM+PHRpdGxlcz48dGl0bGU+Rm9sbG93aW5nIGEgbmF0dXJhbCBleHBl
cmltZW50IG9mIGd1aWRlbGluZSBhZGFwdGF0aW9uIGFuZCBlYXJseSBpbXBsZW1lbnRhdGlvbjog
YSBtaXhlZC1tZXRob2RzIHN0dWR5IG9mIGZhY2lsaXRhdGlvbjwvdGl0bGU+PHNlY29uZGFyeS10
aXRsZT5JbXBsZW1lbnRhdGlvbiBTY2llbmNlPC9zZWNvbmRhcnktdGl0bGU+PC90aXRsZXM+PHBl
cmlvZGljYWw+PGZ1bGwtdGl0bGU+SW1wbGVtZW50YXRpb24gU2NpZW5jZTwvZnVsbC10aXRsZT48
YWJici0xPkltcGxlbWVudCBTY2k8L2FiYnItMT48L3BlcmlvZGljYWw+PHBhZ2VzPjk8L3BhZ2Vz
Pjx2b2x1bWU+Nzwvdm9sdW1lPjxyZXByaW50LWVkaXRpb24+Tm90IGluIEZpbGU8L3JlcHJpbnQt
ZWRpdGlvbj48a2V5d29yZHM+PGtleXdvcmQ+QU5BTFlTSVM8L2tleXdvcmQ+PGtleXdvcmQ+QVVE
SVQ8L2tleXdvcmQ+PGtleXdvcmQ+Q0FOQ0VSPC9rZXl3b3JkPjxrZXl3b3JkPkNBUkU8L2tleXdv
cmQ+PGtleXdvcmQ+Q0xJTklDQUw8L2tleXdvcmQ+PGtleXdvcmQ+Q0xJTklDQUwgUFJBQ1RJQ0U8
L2tleXdvcmQ+PGtleXdvcmQ+Q0xJTklDQUwgUFJBQ1RJQ0UgR1VJREVMSU5FUzwva2V5d29yZD48
a2V5d29yZD5DT01NVU5JQ0FUSU9OPC9rZXl3b3JkPjxrZXl3b3JkPkNPTVBPTkVOVFM8L2tleXdv
cmQ+PGtleXdvcmQ+Q29udGVudCBBbmFseXNpczwva2V5d29yZD48a2V5d29yZD5kYXRhPC9rZXl3
b3JkPjxrZXl3b3JkPkVWSURFTkNFPC9rZXl3b3JkPjxrZXl3b3JkPkVWSURFTkNFLUJBU0VEPC9r
ZXl3b3JkPjxrZXl3b3JkPkVWSURFTkNFLUJBU0VEIFBSQUNUSUNFPC9rZXl3b3JkPjxrZXl3b3Jk
PmZhY2lsaXRhdGlvbjwva2V5d29yZD48a2V5d29yZD5GYWNpbGl0YXRvcnM8L2tleXdvcmQ+PGtl
eXdvcmQ+R1VJREVMSU5FUzwva2V5d29yZD48a2V5d29yZD5JTVBMRU1FTlRBVElPTjwva2V5d29y
ZD48a2V5d29yZD5JTlRFUlZJRVc8L2tleXdvcmQ+PGtleXdvcmQ+S05PV0xFREdFPC9rZXl3b3Jk
PjxrZXl3b3JkPk1FVEhPRE9MT0dZPC9rZXl3b3JkPjxrZXl3b3JkPk5VUlNJTkc8L2tleXdvcmQ+
PGtleXdvcmQ+UFJBQ1RJQ0U8L2tleXdvcmQ+PGtleXdvcmQ+UFJBQ1RJQ0UgR1VJREVMSU5FUzwv
a2V5d29yZD48a2V5d29yZD5SRVNFQVJDSDwva2V5d29yZD48a2V5d29yZD5SRVZJRVc8L2tleXdv
cmQ+PGtleXdvcmQ+U1RSQVRFR0lFUzwva2V5d29yZD48a2V5d29yZD5TVFVESUVTPC9rZXl3b3Jk
PjxrZXl3b3JkPlNUVURZPC9rZXl3b3JkPjxrZXl3b3JkPlNVUFBPUlQ8L2tleXdvcmQ+PGtleXdv
cmQ+VEVBTTwva2V5d29yZD48a2V5d29yZD5UTzwva2V5d29yZD48a2V5d29yZD5XSE88L2tleXdv
cmQ+PC9rZXl3b3Jkcz48ZGF0ZXM+PHllYXI+MjAxMjwveWVhcj48L2RhdGVzPjxpc2JuPjE3NDgt
NTkwODwvaXNibj48bGFiZWw+RG9naGVydHkyMDEyPC9sYWJlbD48dXJscz48cmVsYXRlZC11cmxz
Pjx1cmw+PHN0eWxlIGZhY2U9InVuZGVybGluZSIgZm9udD0iZGVmYXVsdCIgc2l6ZT0iMTAwJSI+
aHR0cDovL3d3dy5pbXBsZW1lbnRhdGlvbnNjaWVuY2UuY29tL2NvbnRlbnQvNy8xLzk8L3N0eWxl
PjwvdXJsPjx1cmw+PHN0eWxlIGZhY2U9InVuZGVybGluZSIgZm9udD0iZGVmYXVsdCIgc2l6ZT0i
MTAwJSI+aHR0cHM6Ly93d3cubmNiaS5ubG0ubmloLmdvdi9wbWMvYXJ0aWNsZXMvUE1DMzI5NjU5
MS9wZGYvMTc0OC01OTA4LTctOS5wZGY8L3N0eWxlPjwvdXJsPjwvcmVsYXRlZC11cmxzPjwvdXJs
cz48ZWxlY3Ryb25pYy1yZXNvdXJjZS1udW0+PHN0eWxlIGZhY2U9InVuZGVybGluZSIgZm9udD0i
ZGVmYXVsdCIgc2l6ZT0iMTAwJSI+aHR0cHM6Ly9kb2kub3JnLzEwLjExODYvMTc0OC01OTA4LTct
OTwvc3R5bGU+PC9lbGVjdHJvbmljLXJlc291cmNlLW51bT48L3JlY29yZD48L0NpdGU+PENpdGUg
RXhjbHVkZVllYXI9IjEiPjxBdXRob3I+SG9nZzwvQXV0aG9yPjxZZWFyPjIwMDI8L1llYXI+PFJl
Y051bT4yNTQ4PC9SZWNOdW0+PElEVGV4dD5Ib2dnMjAwMjwvSURUZXh0PjxyZWNvcmQ+PHJlYy1u
dW1iZXI+MjU0ODwvcmVjLW51bWJlcj48Zm9yZWlnbi1rZXlzPjxrZXkgYXBwPSJFTiIgZGItaWQ9
InpkeDAyZncwb3BwdjJ0ZXNzZXVwcnh6bmRlZXMyMjJld3B2MiIgdGltZXN0YW1wPSIwIiBndWlk
PSJhMjkzNDJkOC02ZmM0LTRlYTItYmYwMC1iZjZmZjFjODMwODEiPjI1NDg8L2tleT48L2ZvcmVp
Z24ta2V5cz48cmVmLXR5cGUgbmFtZT0iSm91cm5hbCBBcnRpY2xlIj4xNzwvcmVmLXR5cGU+PGNv
bnRyaWJ1dG9ycz48YXV0aG9ycz48YXV0aG9yPkhvZ2csIFcuPC9hdXRob3I+PGF1dGhvcj5CYXNr
ZXJ2aWxsZSwgTi48L2F1dGhvcj48YXV0aG9yPk55a2lmb3J1aywgQy48L2F1dGhvcj48YXV0aG9y
Pk1hbGxlbiwgRC48L2F1dGhvcj48L2F1dGhvcnM+PC9jb250cmlidXRvcnM+PHRpdGxlcz48dGl0
bGU+SW1wcm92ZWQgcHJldmVudGl2ZSBjYXJlIGluIGZhbWlseSBwcmFjdGljZXMgd2l0aCBvdXRy
ZWFjaCBmYWNpbGl0YXRpb246IHVuZGVyc3RhbmRpbmcgc3VjY2VzcyBhbmQgZmFpbHVyZTwvdGl0
bGU+PHNlY29uZGFyeS10aXRsZT5Kb3VybmFsIG9mIEhlYWx0aCBTZXJ2aWNlcyBSZXNlYXJjaCAm
YW1wOyBQb2xpY3k8L3NlY29uZGFyeS10aXRsZT48L3RpdGxlcz48cGVyaW9kaWNhbD48ZnVsbC10
aXRsZT5Kb3VybmFsIG9mIEhlYWx0aCBTZXJ2aWNlcyBSZXNlYXJjaCAmYW1wOyBQb2xpY3k8L2Z1
bGwtdGl0bGU+PGFiYnItMT5KIEhlYWx0aCBTZXJ2IFJlcyBQb2xpY3k8L2FiYnItMT48L3Blcmlv
ZGljYWw+PHBhZ2VzPjE5NS0yMDE8L3BhZ2VzPjx2b2x1bWU+Nzwvdm9sdW1lPjxudW1iZXI+NDwv
bnVtYmVyPjxyZXByaW50LWVkaXRpb24+Tm90IGluIEZpbGU8L3JlcHJpbnQtZWRpdGlvbj48a2V5
d29yZHM+PGtleXdvcmQ+Q0FSRTwva2V5d29yZD48a2V5d29yZD5mYWNpbGl0YXRpb248L2tleXdv
cmQ+PGtleXdvcmQ+RkFNSUxJRVM8L2tleXdvcmQ+PGtleXdvcmQ+RkFNSUxZPC9rZXl3b3JkPjxr
ZXl3b3JkPkZBTUlMWSBQUkFDVElDRTwva2V5d29yZD48a2V5d29yZD5QUkFDVElDRTwva2V5d29y
ZD48L2tleXdvcmRzPjxkYXRlcz48eWVhcj4yMDAyPC95ZWFyPjxwdWItZGF0ZXM+PGRhdGU+MjAw
MjwvZGF0ZT48L3B1Yi1kYXRlcz48L2RhdGVzPjxsYWJlbD5Ib2dnMjAwMjwvbGFiZWw+PHVybHM+
PC91cmxzPjwvcmVjb3JkPjwvQ2l0ZT48Q2l0ZSBFeGNsdWRlWWVhcj0iMSI+PEF1dGhvcj5LaXJj
aG5lcjwvQXV0aG9yPjxZZWFyPjIwMTA8L1llYXI+PFJlY051bT4zMDQ1PC9SZWNOdW0+PElEVGV4
dD5LaXJjaG5lcjIwMTA8L0lEVGV4dD48cmVjb3JkPjxyZWMtbnVtYmVyPjMwNDU8L3JlYy1udW1i
ZXI+PGZvcmVpZ24ta2V5cz48a2V5IGFwcD0iRU4iIGRiLWlkPSJ6ZHgwMmZ3MG9wcHYydGVzc2V1
cHJ4em5kZWVzMjIyZXdwdjIiIHRpbWVzdGFtcD0iMCIgZ3VpZD0iODBlNGM3MWQtNTQ4Mi00ZmFk
LThiMjMtNWJiYzkzODQzYzkxIj4zMDQ1PC9rZXk+PC9mb3JlaWduLWtleXM+PHJlZi10eXBlIG5h
bWU9IkpvdXJuYWwgQXJ0aWNsZSI+MTc8L3JlZi10eXBlPjxjb250cmlidXRvcnM+PGF1dGhvcnM+
PGF1dGhvcj5LaXJjaG5lciwgSi48L2F1dGhvcj48YXV0aG9yPkVkbHVuZCwgQy5OLjwvYXV0aG9y
PjxhdXRob3I+SGVuZGVyc29uLCBLLjwvYXV0aG9yPjxhdXRob3I+RGFpbHksIEwuPC9hdXRob3I+
PGF1dGhvcj5QYXJrZXIsIEwuRS48L2F1dGhvcj48YXV0aG9yPkZvcnRuZXksIEouQy48L2F1dGhv
cj48L2F1dGhvcnM+PC9jb250cmlidXRvcnM+PHRpdGxlcz48dGl0bGU+VXNpbmcgYSBtdWx0aS1s
ZXZlbCBhcHByb2FjaCB0byBpbXBsZW1lbnQgYSBwcmltYXJ5IGNhcmUgbWVudGFsIGhlYWx0aCAo
UENNSCkgcHJvZ3JhbTwvdGl0bGU+PHNlY29uZGFyeS10aXRsZT5GYW1pbGllcywgU3lzdGVtcywg
JmFtcDsgSGVhbHRoPC9zZWNvbmRhcnktdGl0bGU+PC90aXRsZXM+PHBlcmlvZGljYWw+PGZ1bGwt
dGl0bGU+RmFtaWxpZXMsIFN5c3RlbXMsICZhbXA7IEhlYWx0aDwvZnVsbC10aXRsZT48YWJici0x
PkZhbSBTeXN0IEhlYWx0aDwvYWJici0xPjwvcGVyaW9kaWNhbD48cGFnZXM+MTYxLTE3NDwvcGFn
ZXM+PHZvbHVtZT4yODwvdm9sdW1lPjxudW1iZXI+MjwvbnVtYmVyPjxyZXByaW50LWVkaXRpb24+
Tm90IGluIEZpbGU8L3JlcHJpbnQtZWRpdGlvbj48a2V5d29yZHM+PGtleXdvcmQ+Q0FSRTwva2V5
d29yZD48a2V5d29yZD5mYWNpbGl0YXRpb248L2tleXdvcmQ+PGtleXdvcmQ+TUVOVEFMPC9rZXl3
b3JkPjxrZXl3b3JkPk1FTlRBTCBIRUFMVEg8L2tleXdvcmQ+PGtleXdvcmQ+TUhRPC9rZXl3b3Jk
PjxrZXl3b3JkPk1PTkE8L2tleXdvcmQ+PGtleXdvcmQ+UENNSDwva2V5d29yZD48a2V5d29yZD5Q
UklNQVJZPC9rZXl3b3JkPjxrZXl3b3JkPlBSSU1BUlkgQ0FSRTwva2V5d29yZD48a2V5d29yZD5R
VUFMSVRZIElNUFJPVkVNRU5UIElORElDQVRPUlM8L2tleXdvcmQ+PGtleXdvcmQ+VE88L2tleXdv
cmQ+PC9rZXl3b3Jkcz48ZGF0ZXM+PHllYXI+MjAxMDwveWVhcj48L2RhdGVzPjxsYWJlbD5LaXJj
aG5lcjIwMTA8L2xhYmVsPjx1cmxzPjxwZGYtdXJscz48dXJsPmZpbGU6Ly9TOlxRdWVyaV9BXEpv
dXJuYWwgQXJ0aWNsZXNfUGFwZXJzXEtpcmNobmVyX1VzaW5nIGEgbXVsdGktbGV2ZWxfMjAxMC5w
ZGY8L3VybD48L3BkZi11cmxzPjwvdXJscz48ZWxlY3Ryb25pYy1yZXNvdXJjZS1udW0+PHN0eWxl
IGZhY2U9InVuZGVybGluZSIgZm9udD0iZGVmYXVsdCIgc2l6ZT0iMTAwJSI+aHR0cHM6Ly9kb2ku
b3JnLzEwLjEwMzcvYTAwMjAyNTA8L3N0eWxlPjwvZWxlY3Ryb25pYy1yZXNvdXJjZS1udW0+PC9y
ZWNvcmQ+PC9DaXRlPjxDaXRlIEV4Y2x1ZGVZZWFyPSIxIj48QXV0aG9yPkxvbWJhcnRzPC9BdXRo
b3I+PFllYXI+MjAwNTwvWWVhcj48UmVjTnVtPjI1NTY8L1JlY051bT48SURUZXh0PkxvbWJhcnRz
MjAwNTwvSURUZXh0PjxyZWNvcmQ+PHJlYy1udW1iZXI+MjU1NjwvcmVjLW51bWJlcj48Zm9yZWln
bi1rZXlzPjxrZXkgYXBwPSJFTiIgZGItaWQ9InpkeDAyZncwb3BwdjJ0ZXNzZXVwcnh6bmRlZXMy
MjJld3B2MiIgdGltZXN0YW1wPSIwIiBndWlkPSJkZWI2YzMxOC0xNDY5LTQ1ZTctYmJkNS0xYmM1
MTlkMDhhM2EiPjI1NTY8L2tleT48L2ZvcmVpZ24ta2V5cz48cmVmLXR5cGUgbmFtZT0iSm91cm5h
bCBBcnRpY2xlIj4xNzwvcmVmLXR5cGU+PGNvbnRyaWJ1dG9ycz48YXV0aG9ycz48YXV0aG9yPkxv
bWJhcnRzLCBNLkouPC9hdXRob3I+PGF1dGhvcj5LbGF6aW5nYSwgTi5TLjwvYXV0aG9yPjxhdXRo
b3I+UmVkZWtvcCwgSy5LLjwvYXV0aG9yPjwvYXV0aG9ycz48L2NvbnRyaWJ1dG9ycz48dGl0bGVz
Pjx0aXRsZT5NZWFzdXJpbmcgdGhlIHBlcmNlaXZlZCBpbXBhY3Qgb2YgZmFjaWxpdGF0aW9uIG9u
IGltcGxlbWVudGluZyByZWNvbW1lbmRhdGlvbnMgZnJvbSBleHRlcm5hbCBhc3Nlc3NtZW50OiBs
ZXNzb25zIGZyb20gdGhlIER1dGNoIHZpc2l0YXRpZSBwcm9ncmFtbWUgZm9yIG1lZGljYWwgc3Bl
Y2lhbGlzdHM8L3RpdGxlPjxzZWNvbmRhcnktdGl0bGU+Sm91cm5hbCBvZiBFdmFsdWF0aW9uIGlu
IENsaW5pY2FsIFByYWN0aWNlPC9zZWNvbmRhcnktdGl0bGU+PC90aXRsZXM+PHBlcmlvZGljYWw+
PGZ1bGwtdGl0bGU+Sm91cm5hbCBvZiBFdmFsdWF0aW9uIGluIENsaW5pY2FsIFByYWN0aWNlPC9m
dWxsLXRpdGxlPjxhYmJyLTE+SiBFdmFsIENsaW4gUHJhY3Q8L2FiYnItMT48L3BlcmlvZGljYWw+
PHBhZ2VzPjU4Ny01OTc8L3BhZ2VzPjx2b2x1bWU+MTE8L3ZvbHVtZT48bnVtYmVyPjY8L251bWJl
cj48cmVwcmludC1lZGl0aW9uPk5vdCBpbiBGaWxlPC9yZXByaW50LWVkaXRpb24+PGtleXdvcmRz
PjxrZXl3b3JkPkFTU0VTU01FTlQ8L2tleXdvcmQ+PGtleXdvcmQ+SU1QQUNUPC9rZXl3b3JkPjxr
ZXl3b3JkPk1FRElDQUw8L2tleXdvcmQ+PC9rZXl3b3Jkcz48ZGF0ZXM+PHllYXI+MjAwNTwveWVh
cj48cHViLWRhdGVzPjxkYXRlPjIwMDU8L2RhdGU+PC9wdWItZGF0ZXM+PC9kYXRlcz48bGFiZWw+
TG9tYmFydHMyMDA1PC9sYWJlbD48dXJscz48L3VybHM+PC9yZWNvcmQ+PC9DaXRlPjxDaXRlIEV4
Y2x1ZGVZZWFyPSIxIj48QXV0aG9yPk1jV2lsbGlhbTwvQXV0aG9yPjxZZWFyPjIwMDk8L1llYXI+
PFJlY051bT4zNTkzPC9SZWNOdW0+PElEVGV4dD5NY1dpbGxpYW0yMDA5PC9JRFRleHQ+PHJlY29y
ZD48cmVjLW51bWJlcj4zNTkzPC9yZWMtbnVtYmVyPjxmb3JlaWduLWtleXM+PGtleSBhcHA9IkVO
IiBkYi1pZD0iemR4MDJmdzBvcHB2MnRlc3NldXByeHpuZGVlczIyMmV3cHYyIiB0aW1lc3RhbXA9
IjAiIGd1aWQ9ImQ3NDg0YjE1LTc0MjYtNGFiYi05Yzg0LTIzMTBiYWRjZDMwMiI+MzU5Mzwva2V5
PjwvZm9yZWlnbi1rZXlzPjxyZWYtdHlwZSBuYW1lPSJKb3VybmFsIEFydGljbGUiPjE3PC9yZWYt
dHlwZT48Y29udHJpYnV0b3JzPjxhdXRob3JzPjxhdXRob3I+TWNXaWxsaWFtLCBDYXJvbCBMLjwv
YXV0aG9yPjxhdXRob3I+S290aGFyaSwgQW5pdGE8L2F1dGhvcj48YXV0aG9yPldhcmQtR3JpZmZp
biwgQ2F0aGVyaW5lPC9hdXRob3I+PGF1dGhvcj5Gb3JiZXMsIERvcm90aHk8L2F1dGhvcj48YXV0
aG9yPkxlaXBlcnQsIEJldmVybHk8L2F1dGhvcj48YXV0aG9yPlNvdXRoIFdlc3QgQ29tbXVuaXR5
IENhcmUgQWNjZXNzIENlbnRyZSBIb21lIENhcmUgQ29sbGFib3JhdGlvbiAoU1ctQ0NBQyksPC9h
dXRob3I+PC9hdXRob3JzPjwvY29udHJpYnV0b3JzPjx0aXRsZXM+PHRpdGxlPkV2b2x2aW5nIHRo
ZSB0aGVvcnkgYW5kIHByYXhpcyBvZiBrbm93bGVkZ2UgdHJhbnNsYXRpb24gdGhyb3VnaCBzb2Np
YWwgaW50ZXJhY3Rpb246IGEgc29jaWFsIHBoZW5vbWVub2xvZ2ljYWwgc3R1ZHk8L3RpdGxlPjxz
ZWNvbmRhcnktdGl0bGU+SW1wbGVtZW50YXRpb24gU2NpZW5jZTwvc2Vjb25kYXJ5LXRpdGxlPjwv
dGl0bGVzPjxwZXJpb2RpY2FsPjxmdWxsLXRpdGxlPkltcGxlbWVudGF0aW9uIFNjaWVuY2U8L2Z1
bGwtdGl0bGU+PGFiYnItMT5JbXBsZW1lbnQgU2NpPC9hYmJyLTE+PC9wZXJpb2RpY2FsPjxwYWdl
cz4yNjwvcGFnZXM+PHZvbHVtZT40PC92b2x1bWU+PG51bWJlcj4xPC9udW1iZXI+PHJlcHJpbnQt
ZWRpdGlvbj5Ob3QgaW4gRmlsZTwvcmVwcmludC1lZGl0aW9uPjxrZXl3b3Jkcz48a2V5d29yZD5B
TkFMWVNJUzwva2V5d29yZD48a2V5d29yZD5CQVJSSUVSUzwva2V5d29yZD48a2V5d29yZD5DQVJF
PC9rZXl3b3JkPjxrZXl3b3JkPkNBU0UgTUFOQUdFUjwva2V5d29yZD48a2V5d29yZD5DSEFOR0U8
L2tleXdvcmQ+PGtleXdvcmQ+ZGF0YTwva2V5d29yZD48a2V5d29yZD5FVkFMVUFUSU9OPC9rZXl3
b3JkPjxrZXl3b3JkPkVWSURFTkNFPC9rZXl3b3JkPjxrZXl3b3JkPmZhY2lsaXRhdGlvbjwva2V5
d29yZD48a2V5d29yZD5GYWNpbGl0YXRvcnM8L2tleXdvcmQ+PGtleXdvcmQ+RklORElORzwva2V5
d29yZD48a2V5d29yZD5GSU5ESU5HUzwva2V5d29yZD48a2V5d29yZD5IdW1hbjwva2V5d29yZD48
a2V5d29yZD5JTVBMRU1FTlRBVElPTjwva2V5d29yZD48a2V5d29yZD5JTlRFUlZFTlRJT048L2tl
eXdvcmQ+PGtleXdvcmQ+S05PV0xFREdFPC9rZXl3b3JkPjxrZXl3b3JkPkxFQURFUlNISVA8L2tl
eXdvcmQ+PGtleXdvcmQ+TUFOQUdFUlM8L2tleXdvcmQ+PGtleXdvcmQ+TU9ERUw8L2tleXdvcmQ+
PGtleXdvcmQ+UEFSVElDSVBBVE9SWTwva2V5d29yZD48a2V5d29yZD5QRUVSPC9rZXl3b3JkPjxr
ZXl3b3JkPlBST1ZJREVSPC9rZXl3b3JkPjxrZXl3b3JkPlBST1ZJREVSUzwva2V5d29yZD48a2V5
d29yZD5SRVNFQVJDSDwva2V5d29yZD48a2V5d29yZD5TRVJWSUNFPC9rZXl3b3JkPjxrZXl3b3Jk
PlNPQ0lBTDwva2V5d29yZD48a2V5d29yZD5TVFJBVEVHSUVTPC9rZXl3b3JkPjxrZXl3b3JkPlNU
VURJRVM8L2tleXdvcmQ+PGtleXdvcmQ+U1RVRFk8L2tleXdvcmQ+PGtleXdvcmQ+VEVBTTwva2V5
d29yZD48a2V5d29yZD5USEVPUklFUzwva2V5d29yZD48a2V5d29yZD5USEVPUlk8L2tleXdvcmQ+
PGtleXdvcmQ+VE88L2tleXdvcmQ+PGtleXdvcmQ+VFlQSUNBTDwva2V5d29yZD48L2tleXdvcmRz
PjxkYXRlcz48eWVhcj4yMDA5PC95ZWFyPjxwdWItZGF0ZXM+PGRhdGU+MjAwOTwvZGF0ZT48L3B1
Yi1kYXRlcz48L2RhdGVzPjxpc2JuPjE3NDgtNTkwODwvaXNibj48bGFiZWw+TWNXaWxsaWFtMjAw
OTwvbGFiZWw+PHVybHM+PHJlbGF0ZWQtdXJscz48dXJsPmh0dHA6Ly93d3cuaW1wbGVtZW50YXRp
b25zY2llbmNlLmNvbS9jb250ZW50LzQvMS8yNjwvdXJsPjx1cmw+aHR0cHM6Ly9pbXBsZW1lbnRh
dGlvbnNjaWVuY2UuYmlvbWVkY2VudHJhbC5jb20vdHJhY2svcGRmLzEwLjExODYvMTc0OC01OTA4
LTQtMjY8L3VybD48L3JlbGF0ZWQtdXJscz48L3VybHM+PGVsZWN0cm9uaWMtcmVzb3VyY2UtbnVt
Pmh0dHBzOi8vZG9pLm9yZy8xMC4xMTg2LzE3NDgtNTkwOC00LTI2PC9lbGVjdHJvbmljLXJlc291
cmNlLW51bT48L3JlY29yZD48L0NpdGU+PENpdGUgRXhjbHVkZVllYXI9IjEiPjxBdXRob3I+V2Fs
bGluPC9BdXRob3I+PFllYXI+MjAwNTwvWWVhcj48UmVjTnVtPjI1NzU8L1JlY051bT48SURUZXh0
PldhbGxpbjIwMDU8L0lEVGV4dD48cmVjb3JkPjxyZWMtbnVtYmVyPjI1NzU8L3JlYy1udW1iZXI+
PGZvcmVpZ24ta2V5cz48a2V5IGFwcD0iRU4iIGRiLWlkPSJ6ZHgwMmZ3MG9wcHYydGVzc2V1cHJ4
em5kZWVzMjIyZXdwdjIiIHRpbWVzdGFtcD0iMCIgZ3VpZD0iNDE0YTVlYTktODM5MC00NzdkLWJi
NWEtZjI3ZTg3MGMwMjVlIj4yNTc1PC9rZXk+PC9mb3JlaWduLWtleXM+PHJlZi10eXBlIG5hbWU9
IkpvdXJuYWwgQXJ0aWNsZSI+MTc8L3JlZi10eXBlPjxjb250cmlidXRvcnM+PGF1dGhvcnM+PGF1
dGhvcj5XYWxsaW4sIEwuPC9hdXRob3I+PGF1dGhvcj5SdWRiZXJnLCBBLjwvYXV0aG9yPjxhdXRo
b3I+R3VuemVyYXRoLCBMLjwvYXV0aG9yPjwvYXV0aG9ycz48L2NvbnRyaWJ1dG9ycz48dGl0bGVz
Pjx0aXRsZT5TdGFmZiBleHBlcmllbmNlcyBpbiBpbXBsZW1lbnRpbmcgZ3VpZGVsaW5lcyBmb3Ig
S2FuZ2Fyb28gTW90aGVyLUNhcmUtYSBxdWFsaXRhdGl2ZSBzdHVkeTwvdGl0bGU+PHNlY29uZGFy
eS10aXRsZT5JbnRlcm5hdGlvbmFsIEpvdXJuYWwgb2YgTnVyc2luZyBTdHVkaWVzPC9zZWNvbmRh
cnktdGl0bGU+PC90aXRsZXM+PHBlcmlvZGljYWw+PGZ1bGwtdGl0bGU+SW50ZXJuYXRpb25hbCBK
b3VybmFsIG9mIE51cnNpbmcgU3R1ZGllczwvZnVsbC10aXRsZT48YWJici0xPkludCBKIE51cnMg
U3R1ZDwvYWJici0xPjwvcGVyaW9kaWNhbD48cGFnZXM+NjEtNzM8L3BhZ2VzPjx2b2x1bWU+NDI8
L3ZvbHVtZT48bnVtYmVyPjE8L251bWJlcj48cmVwcmludC1lZGl0aW9uPk5vdCBpbiBGaWxlPC9y
ZXByaW50LWVkaXRpb24+PGtleXdvcmRzPjxrZXl3b3JkPkdVSURFTElORVM8L2tleXdvcmQ+PGtl
eXdvcmQ+UVVBTElUQVRJVkU8L2tleXdvcmQ+PGtleXdvcmQ+U1RVRElFUzwva2V5d29yZD48a2V5
d29yZD5TVFVEWTwva2V5d29yZD48L2tleXdvcmRzPjxkYXRlcz48eWVhcj4yMDA1PC95ZWFyPjxw
dWItZGF0ZXM+PGRhdGU+MjAwNTwvZGF0ZT48L3B1Yi1kYXRlcz48L2RhdGVzPjxsYWJlbD5XYWxs
aW4yMDA1PC9sYWJlbD48dXJscz48L3VybHM+PC9yZWNvcmQ+PC9DaXRlPjwvRW5kTm90ZT5=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5, 9-12]</w:t>
            </w:r>
            <w:r>
              <w:rPr>
                <w:noProof/>
              </w:rPr>
              <w:fldChar w:fldCharType="end"/>
            </w:r>
          </w:p>
        </w:tc>
        <w:tc>
          <w:tcPr>
            <w:tcW w:w="6845" w:type="dxa"/>
            <w:tcBorders>
              <w:top w:val="nil"/>
              <w:left w:val="nil"/>
              <w:bottom w:val="nil"/>
              <w:right w:val="nil"/>
            </w:tcBorders>
          </w:tcPr>
          <w:p w14:paraId="4A00E9F2" w14:textId="4990A4AC"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Helping to adapt to and create synergy with local context, including local structure, staffing, culture, and other initiatives</w:t>
            </w:r>
            <w:r w:rsidR="00F940D5">
              <w:rPr>
                <w:sz w:val="22"/>
                <w:szCs w:val="22"/>
              </w:rPr>
              <w:t>.</w:t>
            </w:r>
          </w:p>
        </w:tc>
      </w:tr>
      <w:tr w:rsidR="00D32533" w:rsidRPr="00C366FF" w14:paraId="484429B8" w14:textId="77777777" w:rsidTr="004932AD">
        <w:trPr>
          <w:gridAfter w:val="1"/>
          <w:wAfter w:w="85" w:type="dxa"/>
          <w:cantSplit/>
          <w:trHeight w:val="206"/>
        </w:trPr>
        <w:tc>
          <w:tcPr>
            <w:tcW w:w="6115" w:type="dxa"/>
            <w:tcBorders>
              <w:top w:val="nil"/>
              <w:left w:val="nil"/>
              <w:bottom w:val="nil"/>
              <w:right w:val="nil"/>
            </w:tcBorders>
          </w:tcPr>
          <w:p w14:paraId="66473E0C" w14:textId="44D13ED0" w:rsidR="00D32533" w:rsidRPr="003A4920" w:rsidRDefault="00D32533" w:rsidP="004932AD">
            <w:pPr>
              <w:widowControl w:val="0"/>
              <w:tabs>
                <w:tab w:val="left" w:pos="720"/>
              </w:tabs>
              <w:autoSpaceDE w:val="0"/>
              <w:autoSpaceDN w:val="0"/>
              <w:adjustRightInd w:val="0"/>
              <w:spacing w:after="120" w:line="240" w:lineRule="auto"/>
              <w:ind w:left="360" w:hanging="360"/>
            </w:pPr>
            <w:r w:rsidRPr="00C366FF">
              <w:t xml:space="preserve">Assisting with hiring staff </w:t>
            </w:r>
            <w:r>
              <w:t>internal regional facilitator</w:t>
            </w:r>
            <w:r w:rsidRPr="00C366FF">
              <w:t>s</w:t>
            </w:r>
            <w:r w:rsidRPr="00A21453">
              <w:rPr>
                <w:rFonts w:ascii="Open Sans" w:hAnsi="Open Sans" w:cs="Open Sans"/>
                <w:color w:val="1C1D1E"/>
                <w:sz w:val="21"/>
                <w:szCs w:val="21"/>
                <w:vertAlign w:val="superscript"/>
              </w:rPr>
              <w:t>†</w:t>
            </w:r>
            <w:r w:rsidR="004932AD">
              <w:rPr>
                <w:rFonts w:ascii="Open Sans" w:hAnsi="Open Sans" w:cs="Open Sans"/>
                <w:color w:val="1C1D1E"/>
                <w:sz w:val="21"/>
                <w:szCs w:val="21"/>
                <w:vertAlign w:val="superscript"/>
              </w:rPr>
              <w:t xml:space="preserve"> </w:t>
            </w:r>
            <w:r>
              <w:rPr>
                <w:noProof/>
              </w:rPr>
              <w:fldChar w:fldCharType="begin"/>
            </w:r>
            <w:r w:rsidR="004932AD">
              <w:rPr>
                <w:noProof/>
              </w:rPr>
              <w:instrText xml:space="preserve"> ADDIN EN.CITE &lt;EndNote&gt;&lt;Cite ExcludeYear="1"&gt;&lt;Author&gt;Kirchner&lt;/Author&gt;&lt;Year&gt;2010&lt;/Year&gt;&lt;RecNum&gt;3045&lt;/RecNum&gt;&lt;IDText&gt;Kirchner2010&lt;/IDText&gt;&lt;DisplayText&gt;[9]&lt;/DisplayText&gt;&lt;record&gt;&lt;rec-number&gt;3045&lt;/rec-number&gt;&lt;foreign-keys&gt;&lt;key app="EN" db-id="zdx02fw0oppv2tesseuprxzndees222ewpv2" timestamp="0" guid="80e4c71d-5482-4fad-8b23-5bbc93843c91"&gt;3045&lt;/key&gt;&lt;/foreign-keys&gt;&lt;ref-type name="Journal Article"&gt;17&lt;/ref-type&gt;&lt;contributors&gt;&lt;authors&gt;&lt;author&gt;Kirchner, J.&lt;/author&gt;&lt;author&gt;Edlund, C.N.&lt;/author&gt;&lt;author&gt;Henderson, K.&lt;/author&gt;&lt;author&gt;Daily, L.&lt;/author&gt;&lt;author&gt;Parker, L.E.&lt;/author&gt;&lt;author&gt;Fortney, J.C.&lt;/author&gt;&lt;/authors&gt;&lt;/contributors&gt;&lt;titles&gt;&lt;title&gt;Using a multi-level approach to implement a primary care mental health (PCMH) program&lt;/title&gt;&lt;secondary-title&gt;Families, Systems, &amp;amp; Health&lt;/secondary-title&gt;&lt;/titles&gt;&lt;periodical&gt;&lt;full-title&gt;Families, Systems, &amp;amp; Health&lt;/full-title&gt;&lt;abbr-1&gt;Fam Syst Health&lt;/abbr-1&gt;&lt;/periodical&gt;&lt;pages&gt;161-174&lt;/pages&gt;&lt;volume&gt;28&lt;/volume&gt;&lt;number&gt;2&lt;/number&gt;&lt;reprint-edition&gt;Not in File&lt;/reprint-edition&gt;&lt;keywords&gt;&lt;keyword&gt;CARE&lt;/keyword&gt;&lt;keyword&gt;facilitation&lt;/keyword&gt;&lt;keyword&gt;MENTAL&lt;/keyword&gt;&lt;keyword&gt;MENTAL HEALTH&lt;/keyword&gt;&lt;keyword&gt;MHQ&lt;/keyword&gt;&lt;keyword&gt;MONA&lt;/keyword&gt;&lt;keyword&gt;PCMH&lt;/keyword&gt;&lt;keyword&gt;PRIMARY&lt;/keyword&gt;&lt;keyword&gt;PRIMARY CARE&lt;/keyword&gt;&lt;keyword&gt;QUALITY IMPROVEMENT INDICATORS&lt;/keyword&gt;&lt;keyword&gt;TO&lt;/keyword&gt;&lt;/keywords&gt;&lt;dates&gt;&lt;year&gt;2010&lt;/year&gt;&lt;/dates&gt;&lt;label&gt;Kirchner2010&lt;/label&gt;&lt;urls&gt;&lt;pdf-urls&gt;&lt;url&gt;file://S:\Queri_A\Journal Articles_Papers\Kirchner_Using a multi-level_2010.pdf&lt;/url&gt;&lt;/pdf-urls&gt;&lt;/urls&gt;&lt;electronic-resource-num&gt;&lt;style face="underline" font="default" size="100%"&gt;https://doi.org/10.1037/a0020250&lt;/style&gt;&lt;/electronic-resource-num&gt;&lt;/record&gt;&lt;/Cite&gt;&lt;/EndNote&gt;</w:instrText>
            </w:r>
            <w:r>
              <w:rPr>
                <w:noProof/>
              </w:rPr>
              <w:fldChar w:fldCharType="separate"/>
            </w:r>
            <w:r w:rsidR="004932AD">
              <w:rPr>
                <w:noProof/>
              </w:rPr>
              <w:t>[9]</w:t>
            </w:r>
            <w:r>
              <w:rPr>
                <w:noProof/>
              </w:rPr>
              <w:fldChar w:fldCharType="end"/>
            </w:r>
          </w:p>
        </w:tc>
        <w:tc>
          <w:tcPr>
            <w:tcW w:w="6845" w:type="dxa"/>
            <w:tcBorders>
              <w:top w:val="nil"/>
              <w:left w:val="nil"/>
              <w:bottom w:val="nil"/>
              <w:right w:val="nil"/>
            </w:tcBorders>
          </w:tcPr>
          <w:p w14:paraId="562443A6" w14:textId="4D0A38F8"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Helping select and hire internal facilitator, includes helping with writing job descriptions</w:t>
            </w:r>
            <w:r w:rsidR="00F940D5">
              <w:rPr>
                <w:sz w:val="22"/>
                <w:szCs w:val="22"/>
              </w:rPr>
              <w:t>.</w:t>
            </w:r>
          </w:p>
        </w:tc>
      </w:tr>
      <w:tr w:rsidR="00D32533" w:rsidRPr="00C366FF" w14:paraId="300301CF" w14:textId="77777777" w:rsidTr="004932AD">
        <w:trPr>
          <w:gridAfter w:val="1"/>
          <w:wAfter w:w="85" w:type="dxa"/>
          <w:cantSplit/>
          <w:trHeight w:val="215"/>
        </w:trPr>
        <w:tc>
          <w:tcPr>
            <w:tcW w:w="6115" w:type="dxa"/>
            <w:tcBorders>
              <w:top w:val="nil"/>
              <w:left w:val="nil"/>
              <w:bottom w:val="nil"/>
              <w:right w:val="nil"/>
            </w:tcBorders>
          </w:tcPr>
          <w:p w14:paraId="7A015FB1" w14:textId="2A637AEB"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Clinical skills education</w:t>
            </w:r>
            <w:r w:rsidR="004932AD">
              <w:t xml:space="preserve"> </w:t>
            </w:r>
            <w:r>
              <w:rPr>
                <w:noProof/>
              </w:rPr>
              <w:fldChar w:fldCharType="begin">
                <w:fldData xml:space="preserve">ZGUgb2YgSGVhbHRoIFBlcnNvbm5lbDwva2V5d29yZD48a2V5d29yZD5DQVJFPC9rZXl3b3JkPjxr
ZXl3b3JkPkNPTVBPTkVOVFM8L2tleXdvcmQ+PGtleXdvcmQ+RGVjaXNpb24gTWFraW5nLE9yZ2Fu
aXphdGlvbmFsPC9rZXl3b3JkPjxrZXl3b3JkPkRlY2lzaW9uIFN1cHBvcnQgVGVjaG5pcXVlczwv
a2V5d29yZD48a2V5d29yZD5ESUZGVVNJT048L2tleXdvcmQ+PGtleXdvcmQ+RElGRlVTSU9OIE9G
IElOTk9WQVRJT048L2tleXdvcmQ+PGtleXdvcmQ+RURVQ0FUSU9OPC9rZXl3b3JkPjxrZXl3b3Jk
PkVWSURFTkNFPC9rZXl3b3JkPjxrZXl3b3JkPkVWSURFTkNFLUJBU0VEPC9rZXl3b3JkPjxrZXl3
b3JkPkVWSURFTkNFLUJBU0VEIE1FRElDSU5FPC9rZXl3b3JkPjxrZXl3b3JkPkV2aWRlbmNlLUJh
c2VkIE51cnNpbmc8L2tleXdvcmQ+PGtleXdvcmQ+RVZJREVOQ0UtQkFTRUQgUFJBQ1RJQ0U8L2tl
eXdvcmQ+PGtleXdvcmQ+Rm9yZWNhc3Rpbmc8L2tleXdvcmQ+PGtleXdvcmQ+ZnJhbWV3b3JrPC9r
ZXl3b3JkPjxrZXl3b3JkPkhlYWx0aCBLbm93bGVkZ2UsQXR0aXR1ZGVzLFByYWN0aWNlPC9rZXl3
b3JkPjxrZXl3b3JkPkhlYWx0aCBTZXJ2aWNlcyBOZWVkcyBhbmQgRGVtYW5kPC9rZXl3b3JkPjxr
ZXl3b3JkPkhVTUFOUzwva2V5d29yZD48a2V5d29yZD5Jbm5vdmF0aW9uPC9rZXl3b3JkPjxrZXl3
b3JkPktOT1dMRURHRTwva2V5d29yZD48a2V5d29yZD5MRUFERVJTSElQPC9rZXl3b3JkPjxrZXl3
b3JkPk1vdGl2YXRpb248L2tleXdvcmQ+PGtleXdvcmQ+TnVyc2UgQWRtaW5pc3RyYXRvcnM8L2tl
eXdvcmQ+PGtleXdvcmQ+TnVyc2UmYXBvcztzIFJvbGU8L2tleXdvcmQ+PGtleXdvcmQ+TlVSU0lO
Rzwva2V5d29yZD48a2V5d29yZD5udXJzaW5nIHByYWN0aWNlPC9rZXl3b3JkPjxrZXl3b3JkPk5V
UlNJTkcgUkVTRUFSQ0g8L2tleXdvcmQ+PGtleXdvcmQ+TnVyc2luZyBTdGFmZjwva2V5d29yZD48
a2V5d29yZD5OVVJTSU5HIFRIRU9SWTwva2V5d29yZD48a2V5d29yZD5vcmdhbml6YXRpb24gJmFt
cDsgYWRtaW5pc3RyYXRpb248L2tleXdvcmQ+PGtleXdvcmQ+T3JnYW5pemF0aW9uYWwgQ3VsdHVy
ZTwva2V5d29yZD48a2V5d29yZD5Pcmdhbml6YXRpb25hbCBJbm5vdmF0aW9uPC9rZXl3b3JkPjxr
ZXl3b3JkPk91dGNvbWUgQXNzZXNzbWVudCAoSGVhbHRoIENhcmUpPC9rZXl3b3JkPjxrZXl3b3Jk
PlBBVElFTlQ8L2tleXdvcmQ+PGtleXdvcmQ+UGF0aWVudCBDYXJlPC9rZXl3b3JkPjxrZXl3b3Jk
PlBSQUNUSUNFPC9rZXl3b3JkPjxrZXl3b3JkPlByb2Zlc3Npb25hbCBDb21wZXRlbmNlPC9rZXl3
b3JkPjxrZXl3b3JkPlBTWUNIT0xPR1k8L2tleXdvcmQ+PGtleXdvcmQ+UVVBTElUWTwva2V5d29y
ZD48a2V5d29yZD5SRVZJRVc8L2tleXdvcmQ+PGtleXdvcmQ+Um9sZTwva2V5d29yZD48a2V5d29y
ZD5TRVJWSUNFPC9rZXl3b3JkPjxrZXl3b3JkPlNFUlZJQ0VTPC9rZXl3b3JkPjxrZXl3b3JkPlNU
UkFURUdJRVM8L2tleXdvcmQ+PGtleXdvcmQ+VEhFT1JJRVM8L2tleXdvcmQ+PGtleXdvcmQ+VEhF
T1JZPC9rZXl3b3JkPjxrZXl3b3JkPlRPPC9rZXl3b3JkPjwva2V5d29yZHM+PGRhdGVzPjx5ZWFy
PjIwMDY8L3llYXI+PHB1Yi1kYXRlcz48ZGF0ZT43LzIwMDY8L2RhdGU+PC9wdWItZGF0ZXM+PC9k
YXRlcz48bGFiZWw+U2hpcmV5MjAwNjwvbGFiZWw+PHVybHM+PHJlbGF0ZWQtdXJscz48dXJsPmh0
dHA6Ly93d3cubmNiaS5ubG0ubmloLmdvdi9wdWJtZWQvMTY4NzgwMTE8L3VybD48L3JlbGF0ZWQt
dXJscz48L3VybHM+PC9yZWNvcmQ+PC9DaXRlPjxDaXRlIEV4Y2x1ZGVZZWFyPSIxIj48QXV0aG9y
PlN0ZXRsZXI8L0F1dGhvcj48WWVhcj4yMDA2PC9ZZWFyPjxSZWNOdW0+MzQ1NzwvUmVjTnVtPjxJ
RFRleHQ+U3RldGxlcjIwMDZhPC9JRFRleHQ+PHJlY29yZD48cmVjLW51bWJlcj4zNDU3PC9yZWMt
bnVtYmVyPjxmb3JlaWduLWtleXM+PGtleSBhcHA9IkVOIiBkYi1pZD0iemR4MDJmdzBvcHB2MnRl
c3NldXByeHpuZGVlczIyMmV3cHYyIiB0aW1lc3RhbXA9IjAiIGd1aWQ9IjgwOWFkMTYxLTU1ZmEt
NDFkYi05OTNmLTM0YmE3ZWIzOWFhMyI+MzQ1Nzwva2V5PjwvZm9yZWlnbi1rZXlzPjxyZWYtdHlw
ZSBuYW1lPSJKb3VybmFsIEFydGljbGUiPjE3PC9yZWYtdHlwZT48Y29udHJpYnV0b3JzPjxhdXRo
b3JzPjxhdXRob3I+U3RldGxlciwgQy5CLjwvYXV0aG9yPjxhdXRob3I+TGVncm8sIE0uVy48L2F1
dGhvcj48YXV0aG9yPlJ5Y3JvZnQtTWFsb25lLCBKLjwvYXV0aG9yPjxhdXRob3I+Qm93bWFuLCBD
LjwvYXV0aG9yPjxhdXRob3I+Q3VycmFuLCBHLjwvYXV0aG9yPjxhdXRob3I+R3VpaGFuLCBNLjwv
YXV0aG9yPjxhdXRob3I+SGFnZWRvcm4sIEguPC9hdXRob3I+PGF1dGhvcj5QaW5lcm9zLCBTLjwv
YXV0aG9yPjxhdXRob3I+V2FsbGFjZSwgQy5NLjwvYXV0aG9yPjwvYXV0aG9ycz48L2NvbnRyaWJ1
dG9ycz48YXV0aC1hZGRyZXNzPkNoZXJ5bC5TdGV0bGVyQGNvbWNhc3QubmV0PC9hdXRoLWFkZHJl
c3M+PHRpdGxlcz48dGl0bGU+Um9sZSBvZiAmcXVvdDtleHRlcm5hbCBmYWNpbGl0YXRpb24mcXVv
dDsgaW4gaW1wbGVtZW50YXRpb24gb2YgcmVzZWFyY2ggZmluZGluZ3M6IGEgcXVhbGl0YXRpdmUg
ZXZhbHVhdGlvbiBvZiBmYWNpbGl0YXRpb24gZXhwZXJpZW5jZXMgaW4gdGhlIFZldGVyYW5zIEhl
YWx0aCBBZG1pbmlzdHJhdGlvbjwvdGl0bGU+PHNlY29uZGFyeS10aXRsZT5JbXBsZW1lbnRhdGlv
biBTY2llbmNlPC9zZWNvbmRhcnktdGl0bGU+PC90aXRsZXM+PHBlcmlvZGljYWw+PGZ1bGwtdGl0
bGU+SW1wbGVtZW50YXRpb24gU2NpZW5jZTwvZnVsbC10aXRsZT48YWJici0xPkltcGxlbWVudCBT
Y2k8L2FiYnItMT48L3BlcmlvZGljYWw+PHBhZ2VzPjIzPC9wYWdlcz48dm9sdW1lPjE8L3ZvbHVt
ZT48cmVwcmludC1lZGl0aW9uPk5vdCBpbiBGaWxlPC9yZXByaW50LWVkaXRpb24+PGtleXdvcmRz
PjxrZXl3b3JkPkFETUlOSVNUUkFUSU9OPC9rZXl3b3JkPjxrZXl3b3JkPkFOQUxZU0lTPC9rZXl3
b3JkPjxrZXl3b3JkPkFVRElUPC9rZXl3b3JkPjxrZXl3b3JkPkJFSEFWSU9SPC9rZXl3b3JkPjxr
ZXl3b3JkPkNBUkU8L2tleXdvcmQ+PGtleXdvcmQ+Q0hBTkdFPC9rZXl3b3JkPjxrZXl3b3JkPkNP
TVBMRVhJVFk8L2tleXdvcmQ+PGtleXdvcmQ+Q29udGVudCBBbmFseXNpczwva2V5d29yZD48a2V5
d29yZD5kYXRhPC9rZXl3b3JkPjxrZXl3b3JkPkRlcGFydG1lbnQgb2YgVmV0ZXJhbnMgQWZmYWly
czwva2V5d29yZD48a2V5d29yZD5FRFVDQVRJT048L2tleXdvcmQ+PGtleXdvcmQ+RVZBTFVBVElP
Tjwva2V5d29yZD48a2V5d29yZD5FVklERU5DRTwva2V5d29yZD48a2V5d29yZD5FWFBMT1JJTkc8
L2tleXdvcmQ+PGtleXdvcmQ+ZmFjaWxpdGF0aW9uPC9rZXl3b3JkPjxrZXl3b3JkPkZhY2lsaXRh
dG9yczwva2V5d29yZD48a2V5d29yZD5GRUVEQkFDSzwva2V5d29yZD48a2V5d29yZD5GSU5ESU5H
PC9rZXl3b3JkPjxrZXl3b3JkPkZJTkRJTkdTPC9rZXl3b3JkPjxrZXl3b3JkPkhFQUxUSDwva2V5
d29yZD48a2V5d29yZD5IRUFMVEggQ0FSRTwva2V5d29yZD48a2V5d29yZD5IRUFMVEhDQVJFPC9r
ZXl3b3JkPjxrZXl3b3JkPkhFQUxUSENBUkUgU1lTVEVNPC9rZXl3b3JkPjxrZXl3b3JkPklNUExF
TUVOVEFUSU9OPC9rZXl3b3JkPjxrZXl3b3JkPklNUFJPVkVNRU5UPC9rZXl3b3JkPjxrZXl3b3Jk
Pklubm92YXRpb248L2tleXdvcmQ+PGtleXdvcmQ+SU5OT1ZBVElPTlM8L2tleXdvcmQ+PGtleXdv
cmQ+SU5URVJQRVJTT05BTDwva2V5d29yZD48a2V5d29yZD5JTlRFUlZFTlRJT048L2tleXdvcmQ+
PGtleXdvcmQ+SU5URVJWRU5USU9OUzwva2V5d29yZD48a2V5d29yZD5JTlRFUlZJRVc8L2tleXdv
cmQ+PGtleXdvcmQ+SW50ZXJ2aWV3czwva2V5d29yZD48a2V5d29yZD5MZWFybmluZzwva2V5d29y
ZD48a2V5d29yZD5NRVRIT0Q8L2tleXdvcmQ+PGtleXdvcmQ+TUVUSE9EUzwva2V5d29yZD48a2V5
d29yZD5ORUVEPC9rZXl3b3JkPjxrZXl3b3JkPlBSQUNUSUNFPC9rZXl3b3JkPjxrZXl3b3JkPlBy
b2JsZW0gU29sdmluZzwva2V5d29yZD48a2V5d29yZD5RVUFMSVRBVElWRTwva2V5d29yZD48a2V5
d29yZD5RVUFMSVRZPC9rZXl3b3JkPjxrZXl3b3JkPlFVQUxJVFkgRU5IQU5DRU1FTlQgUkVTRUFS
Q0ggSU5JVElBVElWRTwva2V5d29yZD48a2V5d29yZD5RVUFMSVRZIElNUFJPVkVNRU5UPC9rZXl3
b3JkPjxrZXl3b3JkPlFVRVJJPC9rZXl3b3JkPjxrZXl3b3JkPlJFTEFUSU9OU0hJUDwva2V5d29y
ZD48a2V5d29yZD5SRVNFQVJDSDwva2V5d29yZD48a2V5d29yZD5Sb2xlPC9rZXl3b3JkPjxrZXl3
b3JkPlNUVURJRVM8L2tleXdvcmQ+PGtleXdvcmQ+U1RVRFk8L2tleXdvcmQ+PGtleXdvcmQ+U1VQ
UE9SVDwva2V5d29yZD48a2V5d29yZD5UTzwva2V5d29yZD48a2V5d29yZD5VTklURUQgU1RBVEU8
L2tleXdvcmQ+PGtleXdvcmQ+VU5JVEVEIFNUQVRFUzwva2V5d29yZD48a2V5d29yZD5VUzwva2V5
d29yZD48a2V5d29yZD5WRVRFUkFOPC9rZXl3b3JkPjxrZXl3b3JkPlZFVEVSQU5TPC9rZXl3b3Jk
PjxrZXl3b3JkPlZFVEVSQU5TIEFGRkFJUlM8L2tleXdvcmQ+PGtleXdvcmQ+VkVURVJBTlMgSEVB
TFRIIEFETUlOSVNUUkFUSU9OPC9rZXl3b3JkPjxrZXl3b3JkPldITzwva2V5d29yZD48L2tleXdv
cmRzPjxkYXRlcz48eWVhcj4yMDA2PC95ZWFyPjwvZGF0ZXM+PGxhYmVsPlN0ZXRsZXIyMDA2YTwv
bGFiZWw+PHVybHM+PHJlbGF0ZWQtdXJscz48dXJsPjxzdHlsZSBmYWNlPSJ1bmRlcmxpbmUiIGZv
bnQ9ImRlZmF1bHQiIHNpemU9IjEwMCUiPmh0dHA6Ly93d3cubmNiaS5ubG0ubmloLmdvdi9wdWJt
ZWQvMTcwNDkwODA8L3N0eWxlPjwvdXJsPjwvcmVsYXRlZC11cmxzPjwvdXJscz48ZWxlY3Ryb25p
Yy1yZXNvdXJjZS1udW0+PHN0eWxlIGZhY2U9InVuZGVybGluZSIgZm9udD0iZGVmYXVsdCIgc2l6
ZT0iMTAwJSI+aHR0cHM6Ly9kb2kub3JnLzEwLjExODYvMTc0OC01OTA4LTEtMjM8L3N0eWxlPjwv
ZWxlY3Ryb25pYy1yZXNvdXJjZS1udW0+PC9yZWNvcmQ+PC9DaXRlPjxDaXRlIEV4Y2x1ZGVZZWFy
PSIxIj48QXV0aG9yPlN1bGxpdmFuPC9BdXRob3I+PFllYXI+MjAwODwvWWVhcj48UmVjTnVtPjI0
OTQ8L1JlY051bT48SURUZXh0PlN1bGxpdmFuMjAwODwvSURUZXh0PjxyZWNvcmQ+PHJlYy1udW1i
ZXI+MjQ5NDwvcmVjLW51bWJlcj48Zm9yZWlnbi1rZXlzPjxrZXkgYXBwPSJFTiIgZGItaWQ9Inpk
eDAyZncwb3BwdjJ0ZXNzZXVwcnh6bmRlZXMyMjJld3B2MiIgdGltZXN0YW1wPSIwIiBndWlkPSJh
MGZkYTJkOC1iNGEzLTQxZDMtYjU0NC0yM2ZhZWY0ZmI3ODAiPjI0OTQ8L2tleT48L2ZvcmVpZ24t
a2V5cz48cmVmLXR5cGUgbmFtZT0iSm91cm5hbCBBcnRpY2xlIj4xNzwvcmVmLXR5cGU+PGNvbnRy
aWJ1dG9ycz48YXV0aG9ycz48YXV0aG9yPlN1bGxpdmFuLCBHLjwvYXV0aG9yPjxhdXRob3I+Qmxl
dmlucywgRC48L2F1dGhvcj48YXV0aG9yPkthdXRoLCBNLlIuPC9hdXRob3I+PC9hdXRob3JzPjwv
Y29udHJpYnV0b3JzPjx0aXRsZXM+PHRpdGxlPlRyYW5zbGF0aW5nIGNsaW5pY2FsIHRyYWluaW5n
IGludG8gcHJhY3RpY2UgaW4gY29tcGxleCBtZW50YWwgaGVhbHRoIHN5c3RlbXM6IHRvd2FyZCBv
cGVuaW5nIHRoZSAmYXBvcztibGFjayBib3gmYXBvczsgb2YgaW1wbGVtZW50YXRpb248L3RpdGxl
PjxzZWNvbmRhcnktdGl0bGU+SW1wbGVtZW50YXRpb24gU2NpZW5jZTwvc2Vjb25kYXJ5LXRpdGxl
PjwvdGl0bGVzPjxwZXJpb2RpY2FsPjxmdWxsLXRpdGxlPkltcGxlbWVudGF0aW9uIFNjaWVuY2U8
L2Z1bGwtdGl0bGU+PGFiYnItMT5JbXBsZW1lbnQgU2NpPC9hYmJyLTE+PC9wZXJpb2RpY2FsPjxw
YWdlcz4zMzwvcGFnZXM+PHZvbHVtZT4zPC92b2x1bWU+PHJlcHJpbnQtZWRpdGlvbj5Ob3QgaW4g
RmlsZTwvcmVwcmludC1lZGl0aW9uPjxrZXl3b3Jkcz48a2V5d29yZD5CTEFDSzwva2V5d29yZD48
a2V5d29yZD5CTEVOREVEIEZBQ0lMSVRBVElPTjwva2V5d29yZD48a2V5d29yZD5DTElOSUNBTDwv
a2V5d29yZD48a2V5d29yZD5IRUFMVEg8L2tleXdvcmQ+PGtleXdvcmQ+SU1QTEVNRU5UQVRJT048
L2tleXdvcmQ+PGtleXdvcmQ+SU5URVJWRU5USU9OPC9rZXl3b3JkPjxrZXl3b3JkPklOVEVSVkVO
VElPTlM8L2tleXdvcmQ+PGtleXdvcmQ+TUVOVEFMPC9rZXl3b3JkPjxrZXl3b3JkPk1FTlRBTCBI
RUFMVEg8L2tleXdvcmQ+PGtleXdvcmQ+TVI8L2tleXdvcmQ+PGtleXdvcmQ+UFJBQ1RJQ0U8L2tl
eXdvcmQ+PGtleXdvcmQ+U1lTVEVNUzwva2V5d29yZD48a2V5d29yZD5UUkFJTklORzwva2V5d29y
ZD48L2tleXdvcmRzPjxkYXRlcz48eWVhcj4yMDA4PC95ZWFyPjxwdWItZGF0ZXM+PGRhdGU+MjAw
ODwvZGF0ZT48L3B1Yi1kYXRlcz48L2RhdGVzPjxsYWJlbD5TdWxsaXZhbjIwMDg8L2xhYmVsPjx1
cmxzPjxwZGYtdXJscz48dXJsPmZpbGU6Ly9TOlxRdWVyaV9BXEpvdXJuYWwgQXJ0aWNsZXNfUGFw
ZXJzXFN1bGxpdmFuX1RyYW5zbGF0aW5nIGNsaW5pY2FsIHRyYWluaW5nXzIwMDgucGRmPC91cmw+
PC9wZGYtdXJscz48L3VybHM+PGVsZWN0cm9uaWMtcmVzb3VyY2UtbnVtPmh0dHBzOi8vZG9pLm9y
Zy8xMC4xMTg2LzE3NDgtNTkwOC0zLTMzPC9lbGVjdHJvbmljLXJlc291cmNlLW51bT48L3JlY29y
ZD48L0NpdGU+PENpdGUgRXhjbHVkZVllYXI9IjEiPjxBdXRob3I+VGhvbWFzPC9BdXRob3I+PFll
YXI+MjAwNTwvWWVhcj48UmVjTnVtPjI4MDI8L1JlY051bT48SURUZXh0PlRob21hczIwMDU8L0lE
VGV4dD48cmVjb3JkPjxyZWMtbnVtYmVyPjI4MDI8L3JlYy1udW1iZXI+PGZvcmVpZ24ta2V5cz48
a2V5IGFwcD0iRU4iIGRiLWlkPSJ6ZHgwMmZ3MG9wcHYydGVzc2V1cHJ4em5kZWVzMjIyZXdwdjIi
IHRpbWVzdGFtcD0iMCIgZ3VpZD0iODRjYjdjZjgtM2NhMC00NzVmLWE1MDUtN2FjMzAxNmE4YWFm
Ij4yODAyPC9rZXk+PC9mb3JlaWduLWtleXM+PHJlZi10eXBlIG5hbWU9IkpvdXJuYWwgQXJ0aWNs
ZSI+MTc8L3JlZi10eXBlPjxjb250cmlidXRvcnM+PGF1dGhvcnM+PGF1dGhvcj5UaG9tYXMsIFAu
PC9hdXRob3I+PGF1dGhvcj5NY0Rvbm5lbGwsIEouPC9hdXRob3I+PGF1dGhvcj5NY0N1bGxvY2gs
IEouPC9hdXRob3I+PGF1dGhvcj5XaGlsZSwgQS48L2F1dGhvcj48YXV0aG9yPkJvc2FucXVldCwg
Ti48L2F1dGhvcj48YXV0aG9yPkZlcmxpZSwgRS48L2F1dGhvcj48L2F1dGhvcnM+PC9jb250cmli
dXRvcnM+PGF1dGgtYWRkcmVzcz5UaGFtZXMgVmFsbGV5IFVuaXZlcnNpdHkgYW5kIEJyZW50IFBy
aW1hcnkgQ2FyZSBUcnVzdCwgTG9uZG9uLCBVSy4gcGF1bC50aG9tYXNAdHZ1LmFjLnVrPC9hdXRo
LWFkZHJlc3M+PHRpdGxlcz48dGl0bGU+SW5jcmVhc2luZyBjYXBhY2l0eSBmb3IgaW5ub3ZhdGlv
biBpbiBidXJlYXVjcmF0aWMgcHJpbWFyeSBjYXJlIG9yZ2FuaXphdGlvbnM6IEEgd2hvbGUgc3lz
dGVtIHBhcnRpY2lwYXRvcnkgYWN0aW9uIHJlc2VhcmNoIHByb2plY3Q8L3RpdGxlPjxzZWNvbmRh
cnktdGl0bGU+QW5uYWxzIG9mIEZhbWlseSBNZWRpY2luZTwvc2Vjb25kYXJ5LXRpdGxlPjwvdGl0
bGVzPjxwZXJpb2RpY2FsPjxmdWxsLXRpdGxlPkFubmFscyBvZiBGYW1pbHkgTWVkaWNpbmU8L2Z1
bGwtdGl0bGU+PGFiYnItMT5Bbm4gRmFtIE1lZDwvYWJici0xPjwvcGVyaW9kaWNhbD48cGFnZXM+
MzEyLTMxNzwvcGFnZXM+PHZvbHVtZT4zPC92b2x1bWU+PG51bWJlcj40PC9udW1iZXI+PHJlcHJp
bnQtZWRpdGlvbj5Ob3QgaW4gRmlsZTwvcmVwcmludC1lZGl0aW9uPjxrZXl3b3Jkcz48a2V5d29y
ZD5BQ1RJT04gUkVTRUFSQ0g8L2tleXdvcmQ+PGtleXdvcmQ+QU5BTFlTSVM8L2tleXdvcmQ+PGtl
eXdvcmQ+Q0FSRTwva2V5d29yZD48a2V5d29yZD5DQVNFIFNUVURJRVM8L2tleXdvcmQ+PGtleXdv
cmQ+Q0xJTklDQUw8L2tleXdvcmQ+PGtleXdvcmQ+Q0xJTklDSUFOPC9rZXl3b3JkPjxrZXl3b3Jk
PkNMSU5JQ0lBTlM8L2tleXdvcmQ+PGtleXdvcmQ+ZmFjaWxpdGF0aW9uPC9rZXl3b3JkPjxrZXl3
b3JkPkdyb3VwIFByYWN0aWNlPC9rZXl3b3JkPjxrZXl3b3JkPkdyb3VwIFByb2Nlc3Nlczwva2V5
d29yZD48a2V5d29yZD5Jbm5vdmF0aW9uPC9rZXl3b3JkPjxrZXl3b3JkPklOVEVSVkVOVElPTjwv
a2V5d29yZD48a2V5d29yZD5JTlRFUlZFTlRJT05TPC9rZXl3b3JkPjxrZXl3b3JkPklOVEVSVklF
Vzwva2V5d29yZD48a2V5d29yZD5MRUFERVJTSElQPC9rZXl3b3JkPjxrZXl3b3JkPkxFQVJOPC9r
ZXl3b3JkPjxrZXl3b3JkPk1FVEhPRDwva2V5d29yZD48a2V5d29yZD5NRVRIT0RPTE9HWTwva2V5
d29yZD48a2V5d29yZD5NRVRIT0RTPC9rZXl3b3JkPjxrZXl3b3JkPk1PREVMPC9rZXl3b3JkPjxr
ZXl3b3JkPk1PUkFMRTwva2V5d29yZD48a2V5d29yZD5PYnNlcnZhdGlvbjwva2V5d29yZD48a2V5
d29yZD5vcmdhbml6YXRpb24gJmFtcDsgYWRtaW5pc3RyYXRpb248L2tleXdvcmQ+PGtleXdvcmQ+
T3JnYW5pemF0aW9uYWwgSW5ub3ZhdGlvbjwva2V5d29yZD48a2V5d29yZD5QQVJUSUNJUEFUSU9O
PC9rZXl3b3JkPjxrZXl3b3JkPlBBUlRJQ0lQQVRPUlk8L2tleXdvcmQ+PGtleXdvcmQ+UEFSVElD
SVBBVE9SWSBBQ1RJT04gUkVTRUFSQ0g8L2tleXdvcmQ+PGtleXdvcmQ+UFJJTUFSWTwva2V5d29y
ZD48a2V5d29yZD5QUklNQVJZIENBUkU8L2tleXdvcmQ+PGtleXdvcmQ+UFJJTUFSWSBIRUFMVEgg
Q0FSRTwva2V5d29yZD48a2V5d29yZD5SRVNFQVJDSDwva2V5d29yZD48a2V5d29yZD5TVEFLRUhP
TERFUjwva2V5d29yZD48a2V5d29yZD5TVFVESUVTPC9rZXl3b3JkPjxrZXl3b3JkPlNUVURZPC9r
ZXl3b3JkPjxrZXl3b3JkPlNVUFBPUlQ8L2tleXdvcmQ+PGtleXdvcmQ+U1VSVkVZPC9rZXl3b3Jk
PjxrZXl3b3JkPlRFQU08L2tleXdvcmQ+PGtleXdvcmQ+VEVMRVBIT05FPC9rZXl3b3JkPjxrZXl3
b3JkPlRPPC9rZXl3b3JkPjxrZXl3b3JkPlVLPC9rZXl3b3JkPjxrZXl3b3JkPlVuaXZlcnNpdGll
czwva2V5d29yZD48L2tleXdvcmRzPjxkYXRlcz48eWVhcj4yMDA1PC95ZWFyPjxwdWItZGF0ZXM+
PGRhdGU+Ny8yMDA1PC9kYXRlPjwvcHViLWRhdGVzPjwvZGF0ZXM+PGxhYmVsPlRob21hczIwMDU8
L2xhYmVsPjx1cmxzPjxyZWxhdGVkLXVybHM+PHVybD5odHRwOi8vd3d3Lm5jYmkubmxtLm5paC5n
b3YvcHVibWVkLzE2MDQ2NTYzPC91cmw+PHVybD5odHRwczovL3d3dy5uY2JpLm5sbS5uaWguZ292
L3BtYy9hcnRpY2xlcy9QTUMxNDY2ODk0L3BkZi8wMDMwMzEyLnBkZjwvdXJsPjwvcmVsYXRlZC11
cmxzPjwvdXJscz48L3JlY29yZD48L0NpdGU+PENpdGUgRXhjbHVkZVllYXI9IjEiPjxBdXRob3I+
VGhvbXBzb248L0F1dGhvcj48WWVhcj4yMDA2PC9ZZWFyPjxSZWNOdW0+MjQxMDwvUmVjTnVtPjxJ
RFRleHQ+VGhvbXBzb24yMDA2PC9JRFRleHQ+PHJlY29yZD48cmVjLW51bWJlcj4yNDEwPC9yZWMt
bnVtYmVyPjxmb3JlaWduLWtleXM+PGtleSBhcHA9IkVOIiBkYi1pZD0iemR4MDJmdzBvcHB2MnRl
c3NldXByeHpuZGVlczIyMmV3cHYyIiB0aW1lc3RhbXA9IjAiIGd1aWQ9ImQyNmI5ZmIzLWFiNTMt
NDE0NS1hNDVlLWMxOGZlNDg2ODBjZiI+MjQxMDwva2V5PjwvZm9yZWlnbi1rZXlzPjxyZWYtdHlw
ZSBuYW1lPSJKb3VybmFsIEFydGljbGUiPjE3PC9yZWYtdHlwZT48Y29udHJpYnV0b3JzPjxhdXRo
b3JzPjxhdXRob3I+VGhvbXBzb24sIEcuTi48L2F1dGhvcj48YXV0aG9yPkVzdGFicm9va3MsIEMu
PC9hdXRob3I+PGF1dGhvcj5EZWduZXIsIEwuRi48L2F1dGhvcj48L2F1dGhvcnM+PC9jb250cmli
dXRvcnM+PHRpdGxlcz48dGl0bGU+Q2xhcmlmeWluZyB0aGUgY29uY2VwdHMgaW4ga25vd2xlZGdl
IHRyYW5zZmVyOiBhIGxpdGVyYXR1cmUgcmV2aWV3PC90aXRsZT48c2Vjb25kYXJ5LXRpdGxlPkpv
dXJuYWwgb2YgQWR2YW5jZWQgTnVyc2luZzwvc2Vjb25kYXJ5LXRpdGxlPjwvdGl0bGVzPjxwZXJp
b2RpY2FsPjxmdWxsLXRpdGxlPkpvdXJuYWwgb2YgQWR2YW5jZWQgTnVyc2luZzwvZnVsbC10aXRs
ZT48YWJici0xPkogQWR2IE51cnM8L2FiYnItMT48L3BlcmlvZGljYWw+PHBhZ2VzPjY5MS03MDE8
L3BhZ2VzPjx2b2x1bWU+NTM8L3ZvbHVtZT48bnVtYmVyPjY8L251bWJlcj48cmVwcmludC1lZGl0
aW9uPkluIEZpbGU8L3JlcHJpbnQtZWRpdGlvbj48a2V5d29yZHM+PGtleXdvcmQ+ZmFjaWxsaXRh
dGlvbjwva2V5d29yZD48a2V5d29yZD5LTk9XTEVER0U8L2tleXdvcmQ+PGtleXdvcmQ+UkVWSUVX
PC9rZXl3b3JkPjwva2V5d29yZHM+PGRhdGVzPjx5ZWFyPjIwMDY8L3llYXI+PHB1Yi1kYXRlcz48
ZGF0ZT4yMDA2PC9kYXRlPjwvcHViLWRhdGVzPjwvZGF0ZXM+PGxhYmVsPlRob21wc29uMjAwNjwv
bGFiZWw+PHVybHM+PC91cmxzPjxlbGVjdHJvbmljLXJlc291cmNlLW51bT5odHRwczovL2RvaS5v
cmcvMTAuMTExMS9qLjEzNjUtMjY0OC4yMDA2LjAzNzc1Lng8L2VsZWN0cm9uaWMtcmVzb3VyY2Ut
bnVtPjwvcmVjb3JkPjwvQ2l0ZT48Q2l0ZSBFeGNsdWRlWWVhcj0iMSI+PEF1dGhvcj5XYWxsaW48
L0F1dGhvcj48WWVhcj4yMDA1PC9ZZWFyPjxSZWNOdW0+MjU3NTwvUmVjTnVtPjxJRFRleHQ+V2Fs
bGluMjAwNTwvSURUZXh0PjxyZWNvcmQ+PHJlYy1udW1iZXI+MjU3NTwvcmVjLW51bWJlcj48Zm9y
ZWlnbi1rZXlzPjxrZXkgYXBwPSJFTiIgZGItaWQ9InpkeDAyZncwb3BwdjJ0ZXNzZXVwcnh6bmRl
ZXMyMjJld3B2MiIgdGltZXN0YW1wPSIwIiBndWlkPSI0MTRhNWVhOS04MzkwLTQ3N2QtYmI1YS1m
MjdlODcwYzAyNWUiPjI1NzU8L2tleT48L2ZvcmVpZ24ta2V5cz48cmVmLXR5cGUgbmFtZT0iSm91
cm5hbCBBcnRpY2xlIj4xNzwvcmVmLXR5cGU+PGNvbnRyaWJ1dG9ycz48YXV0aG9ycz48YXV0aG9y
PldhbGxpbiwgTC48L2F1dGhvcj48YXV0aG9yPlJ1ZGJlcmcsIEEuPC9hdXRob3I+PGF1dGhvcj5H
dW56ZXJhdGgsIEwuPC9hdXRob3I+PC9hdXRob3JzPjwvY29udHJpYnV0b3JzPjx0aXRsZXM+PHRp
dGxlPlN0YWZmIGV4cGVyaWVuY2VzIGluIGltcGxlbWVudGluZyBndWlkZWxpbmVzIGZvciBLYW5n
YXJvbyBNb3RoZXItQ2FyZS1hIHF1YWxpdGF0aXZlIHN0dWR5PC90aXRsZT48c2Vjb25kYXJ5LXRp
dGxlPkludGVybmF0aW9uYWwgSm91cm5hbCBvZiBOdXJzaW5nIFN0dWRpZXM8L3NlY29uZGFyeS10
aXRsZT48L3RpdGxlcz48cGVyaW9kaWNhbD48ZnVsbC10aXRsZT5JbnRlcm5hdGlvbmFsIEpvdXJu
YWwgb2YgTnVyc2luZyBTdHVkaWVzPC9mdWxsLXRpdGxlPjxhYmJyLTE+SW50IEogTnVycyBTdHVk
PC9hYmJyLTE+PC9wZXJpb2RpY2FsPjxwYWdlcz42MS03MzwvcGFnZXM+PHZvbHVtZT40Mjwvdm9s
dW1lPjxudW1iZXI+MTwvbnVtYmVyPjxyZXByaW50LWVkaXRpb24+Tm90IGluIEZpbGU8L3JlcHJp
bnQtZWRpdGlvbj48a2V5d29yZHM+PGtleXdvcmQ+R1VJREVMSU5FUzwva2V5d29yZD48a2V5d29y
ZD5RVUFMSVRBVElWRTwva2V5d29yZD48a2V5d29yZD5TVFVESUVTPC9rZXl3b3JkPjxrZXl3b3Jk
PlNUVURZPC9rZXl3b3JkPjwva2V5d29yZHM+PGRhdGVzPjx5ZWFyPjIwMDU8L3llYXI+PHB1Yi1k
YXRlcz48ZGF0ZT4yMDA1PC9kYXRlPjwvcHViLWRhdGVzPjwvZGF0ZXM+PGxhYmVsPldhbGxpbjIw
MDU8L2xhYmVsPjx1cmxzPjwvdXJscz48L3JlY29yZD48L0NpdGU+PENpdGUgRXhjbHVkZVllYXI9
IjEiPjxBdXRob3I+V3JpZ2h0PC9BdXRob3I+PFllYXI+MjAwMTwvWWVhcj48UmVjTnVtPjM1OTg8
L1JlY051bT48SURUZXh0PldyaWdodDIwMDE8L0lEVGV4dD48cmVjb3JkPjxyZWMtbnVtYmVyPjM1
OTg8L3JlYy1udW1iZXI+PGZvcmVpZ24ta2V5cz48a2V5IGFwcD0iRU4iIGRiLWlkPSJ6ZHgwMmZ3
MG9wcHYydGVzc2V1cHJ4em5kZWVzMjIyZXdwdjIiIHRpbWVzdGFtcD0iMCIgZ3VpZD0iNDRiMmUy
YjktMTNlOS00ZDRjLWI2MGUtZWQyZTYxNWQ5MWFlIj4zNTk4PC9rZXk+PC9mb3JlaWduLWtleXM+
PHJlZi10eXBlIG5hbWU9IkpvdXJuYWwgQXJ0aWNsZSI+MTc8L3JlZi10eXBlPjxjb250cmlidXRv
cnM+PGF1dGhvcnM+PGF1dGhvcj5XcmlnaHQsIEouPC9hdXRob3I+PGF1dGhvcj5NY0Nvcm1hY2ss
IEIuPC9hdXRob3I+PC9hdXRob3JzPjwvY29udHJpYnV0b3JzPjxhdXRoLWFkZHJlc3M+VW5pdmVy
c2l0eSBvZiBVbHN0ZXIgYW5kIFJveWFsIEhvc3BpdGFscyBUcnVzdCwgQmVsZmFzdC4gamF5bmUu
d3JpZ2h0QHJjdy5vcmcudWs8L2F1dGgtYWRkcmVzcz48dGl0bGVzPjx0aXRsZT5QcmFjdGljZSBk
ZXZlbG9wbWVudDogaW5kaXZpZHVhbGl6ZWQgY2FyZTwvdGl0bGU+PHNlY29uZGFyeS10aXRsZT5O
dXJzaW5nIFN0YW5kYXJkPC9zZWNvbmRhcnktdGl0bGU+PC90aXRsZXM+PHBlcmlvZGljYWw+PGZ1
bGwtdGl0bGU+TnVyc2luZyBTdGFuZGFyZDwvZnVsbC10aXRsZT48YWJici0xPk51cnMgU3RhbmQ8
L2FiYnItMT48L3BlcmlvZGljYWw+PHBhZ2VzPjM3LTQyPC9wYWdlcz48dm9sdW1lPjE1PC92b2x1
bWU+PG51bWJlcj4zNjwvbnVtYmVyPjxyZXByaW50LWVkaXRpb24+Tm90IGluIEZpbGU8L3JlcHJp
bnQtZWRpdGlvbj48a2V5d29yZHM+PGtleXdvcmQ+QUdFRDwva2V5d29yZD48a2V5d29yZD5DQVJF
PC9rZXl3b3JkPjxrZXl3b3JkPkNBU0UgTUFOQUdFTUVOVDwva2V5d29yZD48a2V5d29yZD5DSEFO
R0U8L2tleXdvcmQ+PGtleXdvcmQ+Q0xJTklDQUw8L2tleXdvcmQ+PGtleXdvcmQ+Q2xpbmljYWwg
Q29tcGV0ZW5jZTwva2V5d29yZD48a2V5d29yZD5DbGluaWNhbCBOdXJzaW5nIFJlc2VhcmNoPC9r
ZXl3b3JkPjxrZXl3b3JkPkRFVkVMT1BJTkc8L2tleXdvcmQ+PGtleXdvcmQ+REVWRUxPUE1FTlQ8
L2tleXdvcmQ+PGtleXdvcmQ+RURVQ0FUSU9OPC9rZXl3b3JkPjxrZXl3b3JkPkVWQUxVQVRJT048
L2tleXdvcmQ+PGtleXdvcmQ+ZmFjaWxpdGF0aW9uPC9rZXl3b3JkPjxrZXl3b3JkPmZyYW1ld29y
azwva2V5d29yZD48a2V5d29yZD5HZXJpYXRyaWMgTnVyc2luZzwva2V5d29yZD48a2V5d29yZD5I
T1NQSVRBTDwva2V5d29yZD48a2V5d29yZD5Ib3NwaXRhbCBVbml0czwva2V5d29yZD48a2V5d29y
ZD5Ib3NwaXRhbHM8L2tleXdvcmQ+PGtleXdvcmQ+SFVNQU5TPC9rZXl3b3JkPjxrZXl3b3JkPktO
T1dMRURHRTwva2V5d29yZD48a2V5d29yZD5MRUFERVJTSElQPC9rZXl3b3JkPjxrZXl3b3JkPk1B
TkFHRU1FTlQ8L2tleXdvcmQ+PGtleXdvcmQ+TkVFRDwva2V5d29yZD48a2V5d29yZD5ORUVEUzwv
a2V5d29yZD48a2V5d29yZD5OdXJzZSZhcG9zO3MgUm9sZTwva2V5d29yZD48a2V5d29yZD5OVVJT
SU5HPC9rZXl3b3JkPjxrZXl3b3JkPk51cnNpbmcgQXVkaXQ8L2tleXdvcmQ+PGtleXdvcmQ+TnVy
c2luZyBDYXJlPC9rZXl3b3JkPjxrZXl3b3JkPk51cnNpbmcgU3RhZmYsSG9zcGl0YWw8L2tleXdv
cmQ+PGtleXdvcmQ+T0xERVI8L2tleXdvcmQ+PGtleXdvcmQ+b3JnYW5pemF0aW9uICZhbXA7IGFk
bWluaXN0cmF0aW9uPC9rZXl3b3JkPjxrZXl3b3JkPk9yZ2FuaXphdGlvbmFsIElubm92YXRpb248
L2tleXdvcmQ+PGtleXdvcmQ+T3V0Y29tZSBhbmQgUHJvY2VzcyBBc3Nlc3NtZW50IChIZWFsdGgg
Q2FyZSk8L2tleXdvcmQ+PGtleXdvcmQ+UEFUSUVOVDwva2V5d29yZD48a2V5d29yZD5QYXRpZW50
IENhcmU8L2tleXdvcmQ+PGtleXdvcmQ+UGF0aWVudCBDYXJlIFBsYW5uaW5nPC9rZXl3b3JkPjxr
ZXl3b3JkPlBhdGllbnQtQ2VudGVyZWQgQ2FyZTwva2V5d29yZD48a2V5d29yZD5QQVRJRU5UUzwv
a2V5d29yZD48a2V5d29yZD5QUkFDVElDRTwva2V5d29yZD48a2V5d29yZD5Qcm9ncmFtIERldmVs
b3BtZW50PC9rZXl3b3JkPjxrZXl3b3JkPlBST0dSQU0gRVZBTFVBVElPTjwva2V5d29yZD48a2V5
d29yZD5QU1lDSE9MT0dZPC9rZXl3b3JkPjxrZXl3b3JkPlJlc2VhcmNoIERlc2lnbjwva2V5d29y
ZD48a2V5d29yZD5Sb2xlPC9rZXl3b3JkPjxrZXl3b3JkPnN0YW5kYXJkczwva2V5d29yZD48a2V5
d29yZD5TVFVESUVTPC9rZXl3b3JkPjxrZXl3b3JkPlNUVURZPC9rZXl3b3JkPjxrZXl3b3JkPlRP
PC9rZXl3b3JkPjxrZXl3b3JkPlVuaXZlcnNpdGllczwva2V5d29yZD48L2tleXdvcmRzPjxkYXRl
cz48eWVhcj4yMDAxPC95ZWFyPjxwdWItZGF0ZXM+PGRhdGU+NS8yMy8yMDAxPC9kYXRlPjwvcHVi
LWRhdGVzPjwvZGF0ZXM+PGxhYmVsPldyaWdodDIwMDE8L2xhYmVsPjx1cmxzPjxyZWxhdGVkLXVy
bHM+PHVybD5odHRwOi8vd3d3Lm5jYmkubmxtLm5paC5nb3YvcHVibWVkLzEyMjA1ODM4PC91cmw+
PC9yZWxhdGVkLXVybHM+PC91cmxzPjxlbGVjdHJvbmljLXJlc291cmNlLW51bT5odHRwczovL2Rv
aS5vcmcvMTAuNzc0OC9uczIwMDEuMDUuMTUuMzYuMzcuYzMwMzI8L2VsZWN0cm9uaWMtcmVzb3Vy
Y2UtbnVtPjwvcmVjb3JkPjwvQ2l0ZT48L0VuZE5vdGU+AG==
</w:fldData>
              </w:fldChar>
            </w:r>
            <w:r w:rsidR="004932AD">
              <w:rPr>
                <w:noProof/>
              </w:rPr>
              <w:instrText xml:space="preserve"> ADDIN EN.CITE </w:instrText>
            </w:r>
            <w:r w:rsidR="004932AD">
              <w:rPr>
                <w:noProof/>
              </w:rPr>
              <w:fldChar w:fldCharType="begin">
                <w:fldData xml:space="preserve">PEVuZE5vdGU+PENpdGUgRXhjbHVkZVllYXI9IjEiPjxBdXRob3I+QnVycm93czwvQXV0aG9yPjxZ
ZWFyPjE5OTc8L1llYXI+PFJlY051bT4zMTI5PC9SZWNOdW0+PElEVGV4dD5CdXJyb3dzMTk5Nzwv
SURUZXh0PjxEaXNwbGF5VGV4dD5bMiwgNS0yNV08L0Rpc3BsYXlUZXh0PjxyZWNvcmQ+PHJlYy1u
dW1iZXI+MzEyOTwvcmVjLW51bWJlcj48Zm9yZWlnbi1rZXlzPjxrZXkgYXBwPSJFTiIgZGItaWQ9
InpkeDAyZncwb3BwdjJ0ZXNzZXVwcnh6bmRlZXMyMjJld3B2MiIgdGltZXN0YW1wPSIwIiBndWlk
PSI5NTQwOTcwMS1mYzIzLTQ1M2MtODJmOS00NGYyMTBmNjFkMTMiPjMxMjk8L2tleT48L2ZvcmVp
Z24ta2V5cz48cmVmLXR5cGUgbmFtZT0iSm91cm5hbCBBcnRpY2xlIj4xNzwvcmVmLXR5cGU+PGNv
bnRyaWJ1dG9ycz48YXV0aG9ycz48YXV0aG9yPkJ1cnJvd3MsIEQuRS48L2F1dGhvcj48L2F1dGhv
cnM+PC9jb250cmlidXRvcnM+PGF1dGgtYWRkcmVzcz5Vbml2ZXJzaXR5IG9mIEx1dG9uLCBIaWdo
IFd5Y29tYmUsIEVuZ2xhbmQ8L2F1dGgtYWRkcmVzcz48dGl0bGVzPjx0aXRsZT5GYWNpbGl0YXRp
b246IEEgY29uY2VwdCBhbmFseXNpczwvdGl0bGU+PHNlY29uZGFyeS10aXRsZT5Kb3VybmFsIG9m
IEFkdmFuY2VkIE51cnNpbmc8L3NlY29uZGFyeS10aXRsZT48L3RpdGxlcz48cGVyaW9kaWNhbD48
ZnVsbC10aXRsZT5Kb3VybmFsIG9mIEFkdmFuY2VkIE51cnNpbmc8L2Z1bGwtdGl0bGU+PGFiYnIt
MT5KIEFkdiBOdXJzPC9hYmJyLTE+PC9wZXJpb2RpY2FsPjxwYWdlcz4zOTYtNDA0PC9wYWdlcz48
dm9sdW1lPjI1PC92b2x1bWU+PG51bWJlcj4yPC9udW1iZXI+PHJlcHJpbnQtZWRpdGlvbj5Ob3Qg
aW4gRmlsZTwvcmVwcmludC1lZGl0aW9uPjxrZXl3b3Jkcz48a2V5d29yZD5BTkFMWVNJUzwva2V5
d29yZD48a2V5d29yZD5Db25jZXB0IEFuYWx5c2lzPC9rZXl3b3JkPjxrZXl3b3JkPkNPTlNFUVVF
TkNFUzwva2V5d29yZD48a2V5d29yZD5DT1JFPC9rZXl3b3JkPjxrZXl3b3JkPkNPVU5TRUxJTkc8
L2tleXdvcmQ+PGtleXdvcmQ+REVWRUxPUE1FTlQ8L2tleXdvcmQ+PGtleXdvcmQ+RURVQ0FUSU9O
PC9rZXl3b3JkPjxrZXl3b3JkPkVkdWNhdGlvbixOdXJzaW5nPC9rZXl3b3JkPjxrZXl3b3JkPkVu
Z2xhbmQ8L2tleXdvcmQ+PGtleXdvcmQ+RXVyb3BlPC9rZXl3b3JkPjxrZXl3b3JkPmZhY2lsaXRh
dGlvbjwva2V5d29yZD48a2V5d29yZD5GYWNpbGl0YXRvcnM8L2tleXdvcmQ+PGtleXdvcmQ+RmFj
dWx0eS1TdHVkZW50IFJlbGF0aW9uczwva2V5d29yZD48a2V5d29yZD5MZWFybmluZzwva2V5d29y
ZD48a2V5d29yZD5NT0RFTDwva2V5d29yZD48a2V5d29yZD5ORUVEPC9rZXl3b3JkPjxrZXl3b3Jk
Pk5VUlNJTkc8L2tleXdvcmQ+PGtleXdvcmQ+UEVFUjwva2V5d29yZD48a2V5d29yZD5QU1lDSE9U
SEVSQVBZPC9rZXl3b3JkPjxrZXl3b3JkPlJFVklFVzwva2V5d29yZD48a2V5d29yZD5TVFJBVEVH
SUVTPC9rZXl3b3JkPjxrZXl3b3JkPlRFQUNIRVJTPC9rZXl3b3JkPjxrZXl3b3JkPlRPPC9rZXl3
b3JkPjxrZXl3b3JkPlVLPC9rZXl3b3JkPjxrZXl3b3JkPlVuaXZlcnNpdGllczwva2V5d29yZD48
L2tleXdvcmRzPjxkYXRlcz48eWVhcj4xOTk3PC95ZWFyPjxwdWItZGF0ZXM+PGRhdGU+Mi8xOTk3
PC9kYXRlPjwvcHViLWRhdGVzPjwvZGF0ZXM+PGlzYm4+MDMwOS0yNDAyPC9pc2JuPjxsYWJlbD5C
dXJyb3dzMTk5NzwvbGFiZWw+PHVybHM+PHJlbGF0ZWQtdXJscz48dXJsPmh0dHA6Ly9saWJwcm94
eS51YW1zLmVkdS9sb2dpbj91cmw9aHR0cDovL3NlYXJjaC5lYnNjb2hvc3QuY29tL2xvZ2luLmFz
cHg/ZGlyZWN0PXRydWUmYW1wO2RiPXJ6aCZhbXA7QU49MTk5NzAxMzY1NiZhbXA7c2l0ZT1laG9z
dC1saXZlJmFtcDtzY29wZT1zaXRlPC91cmw+PHVybD5QdWJsaXNoZXIgVVJMOiB3d3cuY2luYWhs
LmNvbS9jZ2ktYmluL3JlZnN2Yz9qaWQ9MjAzJmFtcDthY2Nubz0xOTk3MDEzNjU2PC91cmw+PC9y
ZWxhdGVkLXVybHM+PC91cmxzPjwvcmVjb3JkPjwvQ2l0ZT48Q2l0ZSBFeGNsdWRlWWVhcj0iMSI+
PEF1dGhvcj5Dcm9zczwvQXV0aG9yPjxZZWFyPjE5OTY8L1llYXI+PFJlY051bT4zNjAwPC9SZWNO
dW0+PElEVGV4dD5Dcm9zczE5OTY8L0lEVGV4dD48cmVjb3JkPjxyZWMtbnVtYmVyPjM2MDA8L3Jl
Yy1udW1iZXI+PGZvcmVpZ24ta2V5cz48a2V5IGFwcD0iRU4iIGRiLWlkPSJ6ZHgwMmZ3MG9wcHYy
dGVzc2V1cHJ4em5kZWVzMjIyZXdwdjIiIHRpbWVzdGFtcD0iMCIgZ3VpZD0iOTI5ZTljMDctMjIz
Yy00Mzc2LWI0NDEtZGVlMGRiNjE2MjEyIj4zNjAwPC9rZXk+PC9mb3JlaWduLWtleXM+PHJlZi10
eXBlIG5hbWU9IkpvdXJuYWwgQXJ0aWNsZSI+MTc8L3JlZi10eXBlPjxjb250cmlidXRvcnM+PGF1
dGhvcnM+PGF1dGhvcj5Dcm9zcywgS2F0aHJ5biBELjwvYXV0aG9yPjwvYXV0aG9ycz48L2NvbnRy
aWJ1dG9ycz48dGl0bGVzPjx0aXRsZT5BbiBhbmFseXNpcyBvZiB0aGUgY29uY2VwdCBmYWNpbGl0
YXRpb248L3RpdGxlPjxzZWNvbmRhcnktdGl0bGU+TnVyc2UgRWR1Y2F0aW9uIFRvZGF5PC9zZWNv
bmRhcnktdGl0bGU+PC90aXRsZXM+PHBlcmlvZGljYWw+PGZ1bGwtdGl0bGU+TnVyc2UgRWR1Y2F0
aW9uIFRvZGF5PC9mdWxsLXRpdGxlPjxhYmJyLTE+TnVyc2UgRWR1YyBUb2RheTwvYWJici0xPjwv
cGVyaW9kaWNhbD48cGFnZXM+MzUwLTM1NTwvcGFnZXM+PHZvbHVtZT4xNjwvdm9sdW1lPjxudW1i
ZXI+NTwvbnVtYmVyPjxyZXByaW50LWVkaXRpb24+Tm90IGluIEZpbGU8L3JlcHJpbnQtZWRpdGlv
bj48a2V5d29yZHM+PGtleXdvcmQ+QUNDRVNTPC9rZXl3b3JkPjxrZXl3b3JkPkFOQUxZU0lTPC9r
ZXl3b3JkPjxrZXl3b3JkPkNIQU5HRTwva2V5d29yZD48a2V5d29yZD5DT0xMQUJPUkFUSVZFPC9r
ZXl3b3JkPjxrZXl3b3JkPkNPTlNFUVVFTkNFUzwva2V5d29yZD48a2V5d29yZD5FRFVDQVRJT048
L2tleXdvcmQ+PGtleXdvcmQ+RW1wYXRoeTwva2V5d29yZD48a2V5d29yZD5mYWNpbGl0YXRpb248
L2tleXdvcmQ+PGtleXdvcmQ+RkVFREJBQ0s8L2tleXdvcmQ+PGtleXdvcmQ+TGVhcm5pbmc8L2tl
eXdvcmQ+PGtleXdvcmQ+TU9ERUw8L2tleXdvcmQ+PGtleXdvcmQ+TW90aXZhdGlvbjwva2V5d29y
ZD48a2V5d29yZD5RVUFMSVRZPC9rZXl3b3JkPjxrZXl3b3JkPlJFVklFVzwva2V5d29yZD48a2V5
d29yZD5TT0NJQUw8L2tleXdvcmQ+PGtleXdvcmQ+VE88L2tleXdvcmQ+PC9rZXl3b3Jkcz48ZGF0
ZXM+PHllYXI+MTk5NjwveWVhcj48cHViLWRhdGVzPjxkYXRlPjEwLzE5OTY8L2RhdGU+PC9wdWIt
ZGF0ZXM+PC9kYXRlcz48aXNibj4wMjYwLTY5MTc8L2lzYm4+PGxhYmVsPkNyb3NzMTk5NjwvbGFi
ZWw+PHVybHM+PHJlbGF0ZWQtdXJscz48dXJsPmh0dHA6Ly93d3cuc2NpZW5jZWRpcmVjdC5jb20v
c2NpZW5jZS9hcnRpY2xlL3BpaS9TMDI2MDY5MTc5NjgwMDA4NjwvdXJsPjwvcmVsYXRlZC11cmxz
PjwvdXJscz48L3JlY29yZD48L0NpdGU+PENpdGUgRXhjbHVkZVllYXI9IjEiPjxBdXRob3I+RG9n
aGVydHk8L0F1dGhvcj48WWVhcj4yMDEyPC9ZZWFyPjxSZWNOdW0+MzI4MDwvUmVjTnVtPjxJRFRl
eHQ+RG9naGVydHkyMDEyPC9JRFRleHQ+PHJlY29yZD48cmVjLW51bWJlcj4zMjgwPC9yZWMtbnVt
YmVyPjxmb3JlaWduLWtleXM+PGtleSBhcHA9IkVOIiBkYi1pZD0iemR4MDJmdzBvcHB2MnRlc3Nl
dXByeHpuZGVlczIyMmV3cHYyIiB0aW1lc3RhbXA9IjAiIGd1aWQ9Ijg3MWM4NWVjLTMyYjgtNDk5
MC05YTU5LTg0N2Q2NmIwZmM4ZiI+MzI4MDwva2V5PjwvZm9yZWlnbi1rZXlzPjxyZWYtdHlwZSBu
YW1lPSJKb3VybmFsIEFydGljbGUiPjE3PC9yZWYtdHlwZT48Y29udHJpYnV0b3JzPjxhdXRob3Jz
PjxhdXRob3I+RG9naGVydHksIEVsaXphYmV0aCBKLjwvYXV0aG9yPjxhdXRob3I+SGFycmlzb24s
IE1hcmdhcmV0IEIuPC9hdXRob3I+PGF1dGhvcj5CYWtlciwgQ3ludGhpYTwvYXV0aG9yPjxhdXRo
b3I+R3JhaGFtLCBJYW4gRC48L2F1dGhvcj48L2F1dGhvcnM+PC9jb250cmlidXRvcnM+PHRpdGxl
cz48dGl0bGU+Rm9sbG93aW5nIGEgbmF0dXJhbCBleHBlcmltZW50IG9mIGd1aWRlbGluZSBhZGFw
dGF0aW9uIGFuZCBlYXJseSBpbXBsZW1lbnRhdGlvbjogYSBtaXhlZC1tZXRob2RzIHN0dWR5IG9m
IGZhY2lsaXRhdGlvbjwvdGl0bGU+PHNlY29uZGFyeS10aXRsZT5JbXBsZW1lbnRhdGlvbiBTY2ll
bmNlPC9zZWNvbmRhcnktdGl0bGU+PC90aXRsZXM+PHBlcmlvZGljYWw+PGZ1bGwtdGl0bGU+SW1w
bGVtZW50YXRpb24gU2NpZW5jZTwvZnVsbC10aXRsZT48YWJici0xPkltcGxlbWVudCBTY2k8L2Fi
YnItMT48L3BlcmlvZGljYWw+PHBhZ2VzPjk8L3BhZ2VzPjx2b2x1bWU+Nzwvdm9sdW1lPjxyZXBy
aW50LWVkaXRpb24+Tm90IGluIEZpbGU8L3JlcHJpbnQtZWRpdGlvbj48a2V5d29yZHM+PGtleXdv
cmQ+QU5BTFlTSVM8L2tleXdvcmQ+PGtleXdvcmQ+QVVESVQ8L2tleXdvcmQ+PGtleXdvcmQ+Q0FO
Q0VSPC9rZXl3b3JkPjxrZXl3b3JkPkNBUkU8L2tleXdvcmQ+PGtleXdvcmQ+Q0xJTklDQUw8L2tl
eXdvcmQ+PGtleXdvcmQ+Q0xJTklDQUwgUFJBQ1RJQ0U8L2tleXdvcmQ+PGtleXdvcmQ+Q0xJTklD
QUwgUFJBQ1RJQ0UgR1VJREVMSU5FUzwva2V5d29yZD48a2V5d29yZD5DT01NVU5JQ0FUSU9OPC9r
ZXl3b3JkPjxrZXl3b3JkPkNPTVBPTkVOVFM8L2tleXdvcmQ+PGtleXdvcmQ+Q29udGVudCBBbmFs
eXNpczwva2V5d29yZD48a2V5d29yZD5kYXRhPC9rZXl3b3JkPjxrZXl3b3JkPkVWSURFTkNFPC9r
ZXl3b3JkPjxrZXl3b3JkPkVWSURFTkNFLUJBU0VEPC9rZXl3b3JkPjxrZXl3b3JkPkVWSURFTkNF
LUJBU0VEIFBSQUNUSUNFPC9rZXl3b3JkPjxrZXl3b3JkPmZhY2lsaXRhdGlvbjwva2V5d29yZD48
a2V5d29yZD5GYWNpbGl0YXRvcnM8L2tleXdvcmQ+PGtleXdvcmQ+R1VJREVMSU5FUzwva2V5d29y
ZD48a2V5d29yZD5JTVBMRU1FTlRBVElPTjwva2V5d29yZD48a2V5d29yZD5JTlRFUlZJRVc8L2tl
eXdvcmQ+PGtleXdvcmQ+S05PV0xFREdFPC9rZXl3b3JkPjxrZXl3b3JkPk1FVEhPRE9MT0dZPC9r
ZXl3b3JkPjxrZXl3b3JkPk5VUlNJTkc8L2tleXdvcmQ+PGtleXdvcmQ+UFJBQ1RJQ0U8L2tleXdv
cmQ+PGtleXdvcmQ+UFJBQ1RJQ0UgR1VJREVMSU5FUzwva2V5d29yZD48a2V5d29yZD5SRVNFQVJD
SDwva2V5d29yZD48a2V5d29yZD5SRVZJRVc8L2tleXdvcmQ+PGtleXdvcmQ+U1RSQVRFR0lFUzwv
a2V5d29yZD48a2V5d29yZD5TVFVESUVTPC9rZXl3b3JkPjxrZXl3b3JkPlNUVURZPC9rZXl3b3Jk
PjxrZXl3b3JkPlNVUFBPUlQ8L2tleXdvcmQ+PGtleXdvcmQ+VEVBTTwva2V5d29yZD48a2V5d29y
ZD5UTzwva2V5d29yZD48a2V5d29yZD5XSE88L2tleXdvcmQ+PC9rZXl3b3Jkcz48ZGF0ZXM+PHll
YXI+MjAxMjwveWVhcj48L2RhdGVzPjxpc2JuPjE3NDgtNTkwODwvaXNibj48bGFiZWw+RG9naGVy
dHkyMDEyPC9sYWJlbD48dXJscz48cmVsYXRlZC11cmxzPjx1cmw+PHN0eWxlIGZhY2U9InVuZGVy
bGluZSIgZm9udD0iZGVmYXVsdCIgc2l6ZT0iMTAwJSI+aHR0cDovL3d3dy5pbXBsZW1lbnRhdGlv
bnNjaWVuY2UuY29tL2NvbnRlbnQvNy8xLzk8L3N0eWxlPjwvdXJsPjx1cmw+PHN0eWxlIGZhY2U9
InVuZGVybGluZSIgZm9udD0iZGVmYXVsdCIgc2l6ZT0iMTAwJSI+aHR0cHM6Ly93d3cubmNiaS5u
bG0ubmloLmdvdi9wbWMvYXJ0aWNsZXMvUE1DMzI5NjU5MS9wZGYvMTc0OC01OTA4LTctOS5wZGY8
L3N0eWxlPjwvdXJsPjwvcmVsYXRlZC11cmxzPjwvdXJscz48ZWxlY3Ryb25pYy1yZXNvdXJjZS1u
dW0+PHN0eWxlIGZhY2U9InVuZGVybGluZSIgZm9udD0iZGVmYXVsdCIgc2l6ZT0iMTAwJSI+aHR0
cHM6Ly9kb2kub3JnLzEwLjExODYvMTc0OC01OTA4LTctOTwvc3R5bGU+PC9lbGVjdHJvbmljLXJl
c291cmNlLW51bT48L3JlY29yZD48L0NpdGU+PENpdGUgRXhjbHVkZVllYXI9IjEiPjxBdXRob3I+
RG9yYW48L0F1dGhvcj48WWVhcj4yMDA3PC9ZZWFyPjxSZWNOdW0+MzYwMTwvUmVjTnVtPjxJRFRl
eHQ+RG9yYW4yMDA3PC9JRFRleHQ+PHJlY29yZD48cmVjLW51bWJlcj4zNjAxPC9yZWMtbnVtYmVy
Pjxmb3JlaWduLWtleXM+PGtleSBhcHA9IkVOIiBkYi1pZD0iemR4MDJmdzBvcHB2MnRlc3NldXBy
eHpuZGVlczIyMmV3cHYyIiB0aW1lc3RhbXA9IjAiIGd1aWQ9ImE3MzY1NGNkLWJjMjEtNDg0MC05
MmU4LTc1NmVjZDEzYzYyMSI+MzYwMTwva2V5PjwvZm9yZWlnbi1rZXlzPjxyZWYtdHlwZSBuYW1l
PSJKb3VybmFsIEFydGljbGUiPjE3PC9yZWYtdHlwZT48Y29udHJpYnV0b3JzPjxhdXRob3JzPjxh
dXRob3I+RG9yYW4sIERpYW5lIE0uPC9hdXRob3I+PGF1dGhvcj5TaWRhbmksIFNvdXJheWE8L2F1
dGhvcj48L2F1dGhvcnM+PC9jb250cmlidXRvcnM+PHRpdGxlcz48dGl0bGU+T3V0Y29tZXMtZm9j
dXNlZCBrbm93bGVkZ2UgdHJhbnNsYXRpb246IGEgZnJhbWV3b3JrIGZvciBrbm93bGVkZ2UgdHJh
bnNsYXRpb24gYW5kIHBhdGllbnQgb3V0Y29tZXMgaW1wcm92ZW1lbnQ8L3RpdGxlPjxzZWNvbmRh
cnktdGl0bGU+V29ybGR2aWV3cyBvbiBFdmlkZW5jZS1CYXNlZCBOdXJzaW5nPC9zZWNvbmRhcnkt
dGl0bGU+PC90aXRsZXM+PHBlcmlvZGljYWw+PGZ1bGwtdGl0bGU+V29ybGR2aWV3cyBvbiBFdmlk
ZW5jZS1CYXNlZCBOdXJzaW5nPC9mdWxsLXRpdGxlPjxhYmJyLTE+V29ybGR2aWV3cyBFdmlkIEJh
c2VkIE51cnM8L2FiYnItMT48L3BlcmlvZGljYWw+PHBhZ2VzPjMtMTM8L3BhZ2VzPjx2b2x1bWU+
NDwvdm9sdW1lPjxudW1iZXI+MTwvbnVtYmVyPjxyZXByaW50LWVkaXRpb24+Tm90IGluIEZpbGU8
L3JlcHJpbnQtZWRpdGlvbj48a2V5d29yZHM+PGtleXdvcmQ+QUNDRVNTPC9rZXl3b3JkPjxrZXl3
b3JkPkFTU0VTU01FTlQ8L2tleXdvcmQ+PGtleXdvcmQ+Q0FSRTwva2V5d29yZD48a2V5d29yZD5D
T01QT05FTlRTPC9rZXl3b3JkPjxrZXl3b3JkPkQ8L2tleXdvcmQ+PGtleXdvcmQ+ZGF0YTwva2V5
d29yZD48a2V5d29yZD5ERUNJU0lPTiBTVVBQT1JUIFNZU1RFTVM8L2tleXdvcmQ+PGtleXdvcmQ+
REVTSUdOPC9rZXl3b3JkPjxrZXl3b3JkPkVWSURFTkNFPC9rZXl3b3JkPjxrZXl3b3JkPkVWSURF
TkNFLUJBU0VEPC9rZXl3b3JkPjxrZXl3b3JkPkVWSURFTkNFLUJBU0VEIFBSQUNUSUNFPC9rZXl3
b3JkPjxrZXl3b3JkPmZhY2lsaXRhdGlvbjwva2V5d29yZD48a2V5d29yZD5GRUVEQkFDSzwva2V5
d29yZD48a2V5d29yZD5mcmFtZXdvcms8L2tleXdvcmQ+PGtleXdvcmQ+R1VJREVMSU5FUzwva2V5
d29yZD48a2V5d29yZD5JTVBMSUNBVElPTlM8L2tleXdvcmQ+PGtleXdvcmQ+SU1QUk9WRU1FTlQ8
L2tleXdvcmQ+PGtleXdvcmQ+SU5GT1JNQVRJT048L2tleXdvcmQ+PGtleXdvcmQ+SU5URVJWRU5U
SU9OPC9rZXl3b3JkPjxrZXl3b3JkPktOT1dMRURHRTwva2V5d29yZD48a2V5d29yZD5rbm93bGVk
Z2UgdHJhbnNsYXRpb248L2tleXdvcmQ+PGtleXdvcmQ+TUVBU1VSRU1FTlQ8L2tleXdvcmQ+PGtl
eXdvcmQ+TkVFRDwva2V5d29yZD48a2V5d29yZD5udXJzZXM8L2tleXdvcmQ+PGtleXdvcmQ+bnVy
c2luZy1zZW5zaXRpdmUgb3V0Y29tZXM8L2tleXdvcmQ+PGtleXdvcmQ+T1VUQ09NRTwva2V5d29y
ZD48a2V5d29yZD5PVVRDT01FUzwva2V5d29yZD48a2V5d29yZD5QQVJJSFM8L2tleXdvcmQ+PGtl
eXdvcmQ+UEFUSUVOVDwva2V5d29yZD48a2V5d29yZD5QYXRpZW50IENhcmU8L2tleXdvcmQ+PGtl
eXdvcmQ+UEFUSUVOVFM8L2tleXdvcmQ+PGtleXdvcmQ+UFJBQ1RJQ0U8L2tleXdvcmQ+PGtleXdv
cmQ+UHJvbW90aW5nIEFjdGlvbiBvbiBSZXNlYXJjaCBJbXBsZW1lbnRhdGlvbiBpbiBIZWFsdGgg
U2VydmljZXMgKFBBUklIUykgZnJhbWV3b3JrPC9rZXl3b3JkPjxrZXl3b3JkPlJFTEFUSU9OU0hJ
UDwva2V5d29yZD48a2V5d29yZD5SRVNFQVJDSDwva2V5d29yZD48a2V5d29yZD5SRVNFQVJDSCBV
VElMSVpBVElPTjwva2V5d29yZD48a2V5d29yZD5SRVNPVVJDRVM8L2tleXdvcmQ+PGtleXdvcmQ+
U1RSQVRFR0lFUzwva2V5d29yZD48a2V5d29yZD5TVVBQT1JUPC9rZXl3b3JkPjxrZXl3b3JkPlNZ
U1RFTVM8L2tleXdvcmQ+PGtleXdvcmQ+VEhFT1JZPC9rZXl3b3JkPjxrZXl3b3JkPlRPPC9rZXl3
b3JkPjxrZXl3b3JkPlVUSUxJWkFUSU9OPC9rZXl3b3JkPjwva2V5d29yZHM+PGRhdGVzPjx5ZWFy
PjIwMDc8L3llYXI+PHB1Yi1kYXRlcz48ZGF0ZT4zLzEvMjAwNzwvZGF0ZT48L3B1Yi1kYXRlcz48
L2RhdGVzPjxpc2JuPjE3NDEtNjc4NzwvaXNibj48bGFiZWw+RG9yYW4yMDA3PC9sYWJlbD48dXJs
cz48cmVsYXRlZC11cmxzPjx1cmw+PHN0eWxlIGZhY2U9InVuZGVybGluZSIgZm9udD0iZGVmYXVs
dCIgc2l6ZT0iMTAwJSI+aHR0cDovL2R4LmRvaS5vcmcvMTAuMTExMS9qLjE3NDEtNjc4Ny4yMDA3
LjAwMDczLng8L3N0eWxlPjwvdXJsPjwvcmVsYXRlZC11cmxzPjwvdXJscz48L3JlY29yZD48L0Np
dGU+PENpdGUgRXhjbHVkZVllYXI9IjEiPjxBdXRob3I+SGFydmV5PC9BdXRob3I+PFllYXI+MjAw
MjwvWWVhcj48UmVjTnVtPjI0ODc8L1JlY051bT48SURUZXh0PkhhcnZleTIwMDI8L0lEVGV4dD48
cmVjb3JkPjxyZWMtbnVtYmVyPjI0ODc8L3JlYy1udW1iZXI+PGZvcmVpZ24ta2V5cz48a2V5IGFw
cD0iRU4iIGRiLWlkPSJ6ZHgwMmZ3MG9wcHYydGVzc2V1cHJ4em5kZWVzMjIyZXdwdjIiIHRpbWVz
dGFtcD0iMCIgZ3VpZD0iYmZmNjRmZGYtNjA1Yi00OWM2LWIzMjAtNmEwMzUzOWM1MTQ0Ij4yNDg3
PC9rZXk+PC9mb3JlaWduLWtleXM+PHJlZi10eXBlIG5hbWU9IkpvdXJuYWwgQXJ0aWNsZSI+MTc8
L3JlZi10eXBlPjxjb250cmlidXRvcnM+PGF1dGhvcnM+PGF1dGhvcj5IYXJ2ZXksIEcuPC9hdXRo
b3I+PGF1dGhvcj5Mb2Z0dXMtSGlsbHMsIEEuPC9hdXRob3I+PGF1dGhvcj5SeWNyb2Z0LU1hbG9u
ZSwgSi48L2F1dGhvcj48YXV0aG9yPlRpdGNoZW4sIEEuPC9hdXRob3I+PGF1dGhvcj5LaXRzb24s
IEEuPC9hdXRob3I+PGF1dGhvcj5NY0Nvcm1hY2ssIEIuPC9hdXRob3I+PGF1dGhvcj5TZWVycywg
Sy48L2F1dGhvcj48L2F1dGhvcnM+PC9jb250cmlidXRvcnM+PGF1dGgtYWRkcmVzcz5RdWFsaXR5
IEltcHJvdmVtZW50IFByb2dyYW1tZSwgUkNOIEluc3RpdHV0ZSwgT3hmb3JkLCBVSzwvYXV0aC1h
ZGRyZXNzPjx0aXRsZXM+PHRpdGxlPkdldHRpbmcgZXZpZGVuY2UgaW50byBwcmFjdGljZTogdGhl
IHJvbGUgYW5kIGZ1bmN0aW9uIG9mIGZhY2lsaXRhdGlvbjwvdGl0bGU+PHNlY29uZGFyeS10aXRs
ZT5Kb3VybmFsIG9mIEFkdmFuY2VkIE51cnNpbmc8L3NlY29uZGFyeS10aXRsZT48L3RpdGxlcz48
cGVyaW9kaWNhbD48ZnVsbC10aXRsZT5Kb3VybmFsIG9mIEFkdmFuY2VkIE51cnNpbmc8L2Z1bGwt
dGl0bGU+PGFiYnItMT5KIEFkdiBOdXJzPC9hYmJyLTE+PC9wZXJpb2RpY2FsPjxwYWdlcz41Nzct
NTg4PC9wYWdlcz48dm9sdW1lPjM3PC92b2x1bWU+PG51bWJlcj42PC9udW1iZXI+PHJlcHJpbnQt
ZWRpdGlvbj5Ob3QgaW4gRmlsZTwvcmVwcmludC1lZGl0aW9uPjxrZXl3b3Jkcz48a2V5d29yZD5B
TkFMWVNJUzwva2V5d29yZD48a2V5d29yZD5DSEFOR0U8L2tleXdvcmQ+PGtleXdvcmQ+Q0hBUkFD
VEVSSVNUSUNTPC9rZXl3b3JkPjxrZXl3b3JkPkNPTVBBUklTT048L2tleXdvcmQ+PGtleXdvcmQ+
REVWRUxPUE1FTlQ8L2tleXdvcmQ+PGtleXdvcmQ+RElGRlVTSU9OIE9GIElOTk9WQVRJT048L2tl
eXdvcmQ+PGtleXdvcmQ+RURVQ0FUSU9OPC9rZXl3b3JkPjxrZXl3b3JkPkVkdWNhdGlvbixNZWRp
Y2FsLENvbnRpbnVpbmc8L2tleXdvcmQ+PGtleXdvcmQ+RWR1Y2F0aW9uLE51cnNpbmcsQ29udGlu
dWluZzwva2V5d29yZD48a2V5d29yZD5FVklERU5DRS1CQVNFRDwva2V5d29yZD48a2V5d29yZD5F
VklERU5DRS1CQVNFRCBNRURJQ0lORTwva2V5d29yZD48a2V5d29yZD5FVklERU5DRS1CQVNFRCBQ
UkFDVElDRTwva2V5d29yZD48a2V5d29yZD5FVklERU5DRTwva2V5d29yZD48a2V5d29yZD5mYWNp
bGl0YXRpb248L2tleXdvcmQ+PGtleXdvcmQ+RklORElORzwva2V5d29yZD48a2V5d29yZD5GSU5E
SU5HUzwva2V5d29yZD48a2V5d29yZD5HdWlkZWxpbmUgQWRoZXJlbmNlPC9rZXl3b3JkPjxrZXl3
b3JkPkhVTUFOUzwva2V5d29yZD48a2V5d29yZD5JTVBMRU1FTlRBVElPTjwva2V5d29yZD48a2V5
d29yZD5NRVRIT0Q8L2tleXdvcmQ+PGtleXdvcmQ+TUVUSE9EUzwva2V5d29yZD48a2V5d29yZD5N
T0RFTDwva2V5d29yZD48a2V5d29yZD5NT0RFTFM8L2tleXdvcmQ+PGtleXdvcmQ+TkVFRDwva2V5
d29yZD48a2V5d29yZD5OZWdvdGlhdGluZzwva2V5d29yZD48a2V5d29yZD5PUElOSU9OIExFQURF
UlM8L2tleXdvcmQ+PGtleXdvcmQ+b3JnYW5pemF0aW9uICZhbXA7IGFkbWluaXN0cmF0aW9uPC9r
ZXl3b3JkPjxrZXl3b3JkPlBhdGllbnQgQ2FyZSBUZWFtPC9rZXl3b3JkPjxrZXl3b3JkPlBSQUNU
SUNFPC9rZXl3b3JkPjxrZXl3b3JkPlBST0ZFU1NJT05BTCBQUkFDVElDRTwva2V5d29yZD48a2V5
d29yZD5RVUFMSVRZPC9rZXl3b3JkPjxrZXl3b3JkPlFVQUxJVFkgSU1QUk9WRU1FTlQ8L2tleXdv
cmQ+PGtleXdvcmQ+UkVTRUFSQ0g8L2tleXdvcmQ+PGtleXdvcmQ+UkVWSUVXPC9rZXl3b3JkPjxr
ZXl3b3JkPlNvY2lhbCBGYWNpbGl0YXRpb248L2tleXdvcmQ+PGtleXdvcmQ+c3RhbmRhcmRzPC9r
ZXl3b3JkPjxrZXl3b3JkPlRFQU08L2tleXdvcmQ+PGtleXdvcmQ+VE88L2tleXdvcmQ+PGtleXdv
cmQ+VUs8L2tleXdvcmQ+PGtleXdvcmQ+Um9sZTwva2V5d29yZD48L2tleXdvcmRzPjxkYXRlcz48
eWVhcj4yMDAyPC95ZWFyPjxwdWItZGF0ZXM+PGRhdGU+My8yMDAyPC9kYXRlPjwvcHViLWRhdGVz
PjwvZGF0ZXM+PGxhYmVsPkhhcnZleTIwMDI8L2xhYmVsPjx1cmxzPjxyZWxhdGVkLXVybHM+PHVy
bD48c3R5bGUgZmFjZT0idW5kZXJsaW5lIiBmb250PSJkZWZhdWx0IiBzaXplPSIxMDAlIj5odHRw
Oi8vd3d3Lm5jYmkubmxtLm5paC5nb3YvcHVibWVkLzExODc5NDIyPC9zdHlsZT48L3VybD48L3Jl
bGF0ZWQtdXJscz48cGRmLXVybHM+PHVybD5maWxlOi8vUzpcUXVlcmlfQVxKb3VybmFsIEFydGlj
bGVzX1BhcGVyc1xIYXJ2ZXlfR2V0dGluZyBldmlkZW5jZV8yMDAyLnBkZjwvdXJsPjwvcGRmLXVy
bHM+PC91cmxzPjxlbGVjdHJvbmljLXJlc291cmNlLW51bT5odHRwczovL2RvaS5vcmcvMTAuMTA0
Ni9qLjEzNjUtMjY0OC4yMDAyLjAyMTI2Lng8L2VsZWN0cm9uaWMtcmVzb3VyY2UtbnVtPjwvcmVj
b3JkPjwvQ2l0ZT48Q2l0ZSBFeGNsdWRlWWVhcj0iMSI+PEF1dGhvcj5IZWxmcmljaDwvQXV0aG9y
PjxZZWFyPjIwMTA8L1llYXI+PFJlY051bT4zMDU3PC9SZWNOdW0+PElEVGV4dD5IZWxmcmljaDIw
MTA8L0lEVGV4dD48cmVjb3JkPjxyZWMtbnVtYmVyPjMwNTc8L3JlYy1udW1iZXI+PGZvcmVpZ24t
a2V5cz48a2V5IGFwcD0iRU4iIGRiLWlkPSJ6ZHgwMmZ3MG9wcHYydGVzc2V1cHJ4em5kZWVzMjIy
ZXdwdjIiIHRpbWVzdGFtcD0iMCIgZ3VpZD0iZDlkMWYzNzAtM2MxMC00MDcwLWIwYzctZjZhZGU3
NmFiYjMxIj4zMDU3PC9rZXk+PC9mb3JlaWduLWtleXM+PHJlZi10eXBlIG5hbWU9IkpvdXJuYWwg
QXJ0aWNsZSI+MTc8L3JlZi10eXBlPjxjb250cmlidXRvcnM+PGF1dGhvcnM+PGF1dGhvcj5IZWxm
cmljaCwgQ2hyaXN0aWFuPC9hdXRob3I+PGF1dGhvcj5EYW1zY2hyb2RlciwgTGF1cmE8L2F1dGhv
cj48YXV0aG9yPkhhZ2Vkb3JuLCBIaWxkaTwvYXV0aG9yPjxhdXRob3I+RGFnZ2V0dCwgR2luZ2Vy
PC9hdXRob3I+PGF1dGhvcj5TYWhheSwgQW5qdTwvYXV0aG9yPjxhdXRob3I+Uml0Y2hpZSwgTW9u
YTwvYXV0aG9yPjxhdXRob3I+RGFtdXNoLCBUZXJlc2E8L2F1dGhvcj48YXV0aG9yPkd1aWhhbiwg
TWFyeWxvdTwvYXV0aG9yPjxhdXRob3I+VWxscmljaCwgUGhpbGlwPC9hdXRob3I+PGF1dGhvcj5T
dGV0bGVyLCBDaGVyeWw8L2F1dGhvcj48L2F1dGhvcnM+PC9jb250cmlidXRvcnM+PHRpdGxlcz48
dGl0bGU+QSBjcml0aWNhbCBzeW50aGVzaXMgb2YgbGl0ZXJhdHVyZSBvbiB0aGUgUHJvbW90aW5n
IEFjdGlvbiBvbiBSZXNlYXJjaCBJbXBsZW1lbnRhdGlvbiBpbiBIZWFsdGggU2VydmljZXMgKFBB
UklIUykgZnJhbWV3b3JrPC90aXRsZT48c2Vjb25kYXJ5LXRpdGxlPkltcGxlbWVudGF0aW9uIFNj
aWVuY2U8L3NlY29uZGFyeS10aXRsZT48L3RpdGxlcz48cGVyaW9kaWNhbD48ZnVsbC10aXRsZT5J
bXBsZW1lbnRhdGlvbiBTY2llbmNlPC9mdWxsLXRpdGxlPjxhYmJyLTE+SW1wbGVtZW50IFNjaTwv
YWJici0xPjwvcGVyaW9kaWNhbD48cGFnZXM+ODI8L3BhZ2VzPjx2b2x1bWU+NTwvdm9sdW1lPjxu
dW1iZXI+MTwvbnVtYmVyPjxyZXByaW50LWVkaXRpb24+SW4gRmlsZTwvcmVwcmludC1lZGl0aW9u
PjxrZXl3b3Jkcz48a2V5d29yZD5DT01NVU5JVFk8L2tleXdvcmQ+PGtleXdvcmQ+Q09SRTwva2V5
d29yZD48a2V5d29yZD5DUklURVJJQTwva2V5d29yZD48a2V5d29yZD5ERVNJR048L2tleXdvcmQ+
PGtleXdvcmQ+RElTQ1JJTUlOQVRJT048L2tleXdvcmQ+PGtleXdvcmQ+RVZJREVOQ0UtQkFTRUQ8
L2tleXdvcmQ+PGtleXdvcmQ+RVZJREVOQ0UtQkFTRUQgUFJBQ1RJQ0U8L2tleXdvcmQ+PGtleXdv
cmQ+RVZJREVOQ0UgQkFTRUQgUFJBQ1RJQ0VTPC9rZXl3b3JkPjxrZXl3b3JkPkZJTkRJTkc8L2tl
eXdvcmQ+PGtleXdvcmQ+RklORElOR1M8L2tleXdvcmQ+PGtleXdvcmQ+RkxFWElCSUxJVFk8L2tl
eXdvcmQ+PGtleXdvcmQ+R1VJREVMSU5FUzwva2V5d29yZD48a2V5d29yZD5IRUFMVEg8L2tleXdv
cmQ+PGtleXdvcmQ+SEVBTFRIIFNFUlZJQ0VTPC9rZXl3b3JkPjxrZXl3b3JkPklNUExFTUVOVEFU
SU9OPC9rZXl3b3JkPjxrZXl3b3JkPklNUExFTUVOVEFUSU9OIFNUUkFURUdZPC9rZXl3b3JkPjxr
ZXl3b3JkPklOVEVSVkVOVElPTjwva2V5d29yZD48a2V5d29yZD5JTlRFUlZFTlRJT05TPC9rZXl3
b3JkPjxrZXl3b3JkPk1FQVNVUkVTPC9rZXl3b3JkPjxrZXl3b3JkPk1PREVMPC9rZXl3b3JkPjxr
ZXl3b3JkPk1PREVMUzwva2V5d29yZD48a2V5d29yZD5ORUVEPC9rZXl3b3JkPjxrZXl3b3JkPk9V
VENPTUU8L2tleXdvcmQ+PGtleXdvcmQ+UEFSSUhTPC9rZXl3b3JkPjxrZXl3b3JkPlBSQUNUSUNF
PC9rZXl3b3JkPjxrZXl3b3JkPlBSSU1BUlk8L2tleXdvcmQ+PGtleXdvcmQ+UVVBTElUQVRJVkU8
L2tleXdvcmQ+PGtleXdvcmQ+UVVBTlRJVEFUSVZFPC9rZXl3b3JkPjxrZXl3b3JkPlJFTEFUSU9O
U0hJUDwva2V5d29yZD48a2V5d29yZD5SRVBPUlQ8L2tleXdvcmQ+PGtleXdvcmQ+UkVTRUFSQ0g8
L2tleXdvcmQ+PGtleXdvcmQ+UkVWSUVXPC9rZXl3b3JkPjxrZXl3b3JkPlNFUlZJQ0U8L2tleXdv
cmQ+PGtleXdvcmQ+U0VSVklDRVM8L2tleXdvcmQ+PGtleXdvcmQ+U1RSQVRFR0lFUzwva2V5d29y
ZD48a2V5d29yZD5TVFVESUVTPC9rZXl3b3JkPjxrZXl3b3JkPlNUVURZPC9rZXl3b3JkPjxrZXl3
b3JkPlNVUFBPUlQ8L2tleXdvcmQ+PGtleXdvcmQ+VE88L2tleXdvcmQ+PC9rZXl3b3Jkcz48ZGF0
ZXM+PHllYXI+MjAxMDwveWVhcj48cHViLWRhdGVzPjxkYXRlPjIwMTA8L2RhdGU+PC9wdWItZGF0
ZXM+PC9kYXRlcz48aXNibj4xNzQ4LTU5MDg8L2lzYm4+PGxhYmVsPkhlbGZyaWNoMjAxMDwvbGFi
ZWw+PHVybHM+PHJlbGF0ZWQtdXJscz48dXJsPmh0dHA6Ly93d3cuaW1wbGVtZW50YXRpb25zY2ll
bmNlLmNvbS9jb250ZW50LzUvMS84MjwvdXJsPjwvcmVsYXRlZC11cmxzPjwvdXJscz48ZWxlY3Ry
b25pYy1yZXNvdXJjZS1udW0+PHN0eWxlIGZhY2U9Im5vcm1hbCIgZm9udD0iZGVmYXVsdCIgc2l6
ZT0iMTIiPmh0dHBzOi8vZG9pLm9yZy88L3N0eWxlPjxzdHlsZSBmYWNlPSJub3JtYWwiIGZvbnQ9
ImRlZmF1bHQiIHNpemU9IjEwMCUiPjEwLjExODYvMTc0OC01OTA4LTUtODI8L3N0eWxlPjwvZWxl
Y3Ryb25pYy1yZXNvdXJjZS1udW0+PC9yZWNvcmQ+PC9DaXRlPjxDaXRlIEV4Y2x1ZGVZZWFyPSIx
Ij48QXV0aG9yPkhvZ2c8L0F1dGhvcj48WWVhcj4yMDAyPC9ZZWFyPjxSZWNOdW0+MjU0ODwvUmVj
TnVtPjxJRFRleHQ+SG9nZzIwMDI8L0lEVGV4dD48cmVjb3JkPjxyZWMtbnVtYmVyPjI1NDg8L3Jl
Yy1udW1iZXI+PGZvcmVpZ24ta2V5cz48a2V5IGFwcD0iRU4iIGRiLWlkPSJ6ZHgwMmZ3MG9wcHYy
dGVzc2V1cHJ4em5kZWVzMjIyZXdwdjIiIHRpbWVzdGFtcD0iMCIgZ3VpZD0iYTI5MzQyZDgtNmZj
NC00ZWEyLWJmMDAtYmY2ZmYxYzgzMDgxIj4yNTQ4PC9rZXk+PC9mb3JlaWduLWtleXM+PHJlZi10
eXBlIG5hbWU9IkpvdXJuYWwgQXJ0aWNsZSI+MTc8L3JlZi10eXBlPjxjb250cmlidXRvcnM+PGF1
dGhvcnM+PGF1dGhvcj5Ib2dnLCBXLjwvYXV0aG9yPjxhdXRob3I+QmFza2VydmlsbGUsIE4uPC9h
dXRob3I+PGF1dGhvcj5OeWtpZm9ydWssIEMuPC9hdXRob3I+PGF1dGhvcj5NYWxsZW4sIEQuPC9h
dXRob3I+PC9hdXRob3JzPjwvY29udHJpYnV0b3JzPjx0aXRsZXM+PHRpdGxlPkltcHJvdmVkIHBy
ZXZlbnRpdmUgY2FyZSBpbiBmYW1pbHkgcHJhY3RpY2VzIHdpdGggb3V0cmVhY2ggZmFjaWxpdGF0
aW9uOiB1bmRlcnN0YW5kaW5nIHN1Y2Nlc3MgYW5kIGZhaWx1cmU8L3RpdGxlPjxzZWNvbmRhcnkt
dGl0bGU+Sm91cm5hbCBvZiBIZWFsdGggU2VydmljZXMgUmVzZWFyY2ggJmFtcDsgUG9saWN5PC9z
ZWNvbmRhcnktdGl0bGU+PC90aXRsZXM+PHBlcmlvZGljYWw+PGZ1bGwtdGl0bGU+Sm91cm5hbCBv
ZiBIZWFsdGggU2VydmljZXMgUmVzZWFyY2ggJmFtcDsgUG9saWN5PC9mdWxsLXRpdGxlPjxhYmJy
LTE+SiBIZWFsdGggU2VydiBSZXMgUG9saWN5PC9hYmJyLTE+PC9wZXJpb2RpY2FsPjxwYWdlcz4x
OTUtMjAxPC9wYWdlcz48dm9sdW1lPjc8L3ZvbHVtZT48bnVtYmVyPjQ8L251bWJlcj48cmVwcmlu
dC1lZGl0aW9uPk5vdCBpbiBGaWxlPC9yZXByaW50LWVkaXRpb24+PGtleXdvcmRzPjxrZXl3b3Jk
PkNBUkU8L2tleXdvcmQ+PGtleXdvcmQ+ZmFjaWxpdGF0aW9uPC9rZXl3b3JkPjxrZXl3b3JkPkZB
TUlMSUVTPC9rZXl3b3JkPjxrZXl3b3JkPkZBTUlMWTwva2V5d29yZD48a2V5d29yZD5GQU1JTFkg
UFJBQ1RJQ0U8L2tleXdvcmQ+PGtleXdvcmQ+UFJBQ1RJQ0U8L2tleXdvcmQ+PC9rZXl3b3Jkcz48
ZGF0ZXM+PHllYXI+MjAwMjwveWVhcj48cHViLWRhdGVzPjxkYXRlPjIwMDI8L2RhdGU+PC9wdWIt
ZGF0ZXM+PC9kYXRlcz48bGFiZWw+SG9nZzIwMDI8L2xhYmVsPjx1cmxzPjwvdXJscz48L3JlY29y
ZD48L0NpdGU+PENpdGUgRXhjbHVkZVllYXI9IjEiPjxBdXRob3I+S2lyY2huZXI8L0F1dGhvcj48
WWVhcj4yMDEwPC9ZZWFyPjxSZWNOdW0+MzA0NTwvUmVjTnVtPjxJRFRleHQ+S2lyY2huZXIyMDEw
PC9JRFRleHQ+PHJlY29yZD48cmVjLW51bWJlcj4zMDQ1PC9yZWMtbnVtYmVyPjxmb3JlaWduLWtl
eXM+PGtleSBhcHA9IkVOIiBkYi1pZD0iemR4MDJmdzBvcHB2MnRlc3NldXByeHpuZGVlczIyMmV3
cHYyIiB0aW1lc3RhbXA9IjAiIGd1aWQ9IjgwZTRjNzFkLTU0ODItNGZhZC04YjIzLTViYmM5Mzg0
M2M5MSI+MzA0NTwva2V5PjwvZm9yZWlnbi1rZXlzPjxyZWYtdHlwZSBuYW1lPSJKb3VybmFsIEFy
dGljbGUiPjE3PC9yZWYtdHlwZT48Y29udHJpYnV0b3JzPjxhdXRob3JzPjxhdXRob3I+S2lyY2hu
ZXIsIEouPC9hdXRob3I+PGF1dGhvcj5FZGx1bmQsIEMuTi48L2F1dGhvcj48YXV0aG9yPkhlbmRl
cnNvbiwgSy48L2F1dGhvcj48YXV0aG9yPkRhaWx5LCBMLjwvYXV0aG9yPjxhdXRob3I+UGFya2Vy
LCBMLkUuPC9hdXRob3I+PGF1dGhvcj5Gb3J0bmV5LCBKLkMuPC9hdXRob3I+PC9hdXRob3JzPjwv
Y29udHJpYnV0b3JzPjx0aXRsZXM+PHRpdGxlPlVzaW5nIGEgbXVsdGktbGV2ZWwgYXBwcm9hY2gg
dG8gaW1wbGVtZW50IGEgcHJpbWFyeSBjYXJlIG1lbnRhbCBoZWFsdGggKFBDTUgpIHByb2dyYW08
L3RpdGxlPjxzZWNvbmRhcnktdGl0bGU+RmFtaWxpZXMsIFN5c3RlbXMsICZhbXA7IEhlYWx0aDwv
c2Vjb25kYXJ5LXRpdGxlPjwvdGl0bGVzPjxwZXJpb2RpY2FsPjxmdWxsLXRpdGxlPkZhbWlsaWVz
LCBTeXN0ZW1zLCAmYW1wOyBIZWFsdGg8L2Z1bGwtdGl0bGU+PGFiYnItMT5GYW0gU3lzdCBIZWFs
dGg8L2FiYnItMT48L3BlcmlvZGljYWw+PHBhZ2VzPjE2MS0xNzQ8L3BhZ2VzPjx2b2x1bWU+Mjg8
L3ZvbHVtZT48bnVtYmVyPjI8L251bWJlcj48cmVwcmludC1lZGl0aW9uPk5vdCBpbiBGaWxlPC9y
ZXByaW50LWVkaXRpb24+PGtleXdvcmRzPjxrZXl3b3JkPkNBUkU8L2tleXdvcmQ+PGtleXdvcmQ+
ZmFjaWxpdGF0aW9uPC9rZXl3b3JkPjxrZXl3b3JkPk1FTlRBTDwva2V5d29yZD48a2V5d29yZD5N
RU5UQUwgSEVBTFRIPC9rZXl3b3JkPjxrZXl3b3JkPk1IUTwva2V5d29yZD48a2V5d29yZD5NT05B
PC9rZXl3b3JkPjxrZXl3b3JkPlBDTUg8L2tleXdvcmQ+PGtleXdvcmQ+UFJJTUFSWTwva2V5d29y
ZD48a2V5d29yZD5QUklNQVJZIENBUkU8L2tleXdvcmQ+PGtleXdvcmQ+UVVBTElUWSBJTVBST1ZF
TUVOVCBJTkRJQ0FUT1JTPC9rZXl3b3JkPjxrZXl3b3JkPlRPPC9rZXl3b3JkPjwva2V5d29yZHM+
PGRhdGVzPjx5ZWFyPjIwMTA8L3llYXI+PC9kYXRlcz48bGFiZWw+S2lyY2huZXIyMDEwPC9sYWJl
bD48dXJscz48cGRmLXVybHM+PHVybD5maWxlOi8vUzpcUXVlcmlfQVxKb3VybmFsIEFydGljbGVz
X1BhcGVyc1xLaXJjaG5lcl9Vc2luZyBhIG11bHRpLWxldmVsXzIwMTAucGRmPC91cmw+PC9wZGYt
dXJscz48L3VybHM+PGVsZWN0cm9uaWMtcmVzb3VyY2UtbnVtPjxzdHlsZSBmYWNlPSJ1bmRlcmxp
bmUiIGZvbnQ9ImRlZmF1bHQiIHNpemU9IjEwMCUiPmh0dHBzOi8vZG9pLm9yZy8xMC4xMDM3L2Ew
MDIwMjUwPC9zdHlsZT48L2VsZWN0cm9uaWMtcmVzb3VyY2UtbnVtPjwvcmVjb3JkPjwvQ2l0ZT48
Q2l0ZSBFeGNsdWRlWWVhcj0iMSI+PEF1dGhvcj5LcmFtZXI8L0F1dGhvcj48WWVhcj4yMDA4PC9Z
ZWFyPjxSZWNOdW0+MzU5MTwvUmVjTnVtPjxJRFRleHQ+S3JhbWVyMjAwODwvSURUZXh0PjxyZWNv
cmQ+PHJlYy1udW1iZXI+MzU5MTwvcmVjLW51bWJlcj48Zm9yZWlnbi1rZXlzPjxrZXkgYXBwPSJF
TiIgZGItaWQ9InpkeDAyZncwb3BwdjJ0ZXNzZXVwcnh6bmRlZXMyMjJld3B2MiIgdGltZXN0YW1w
PSIwIiBndWlkPSIxMTRjNGMyYi1kYjM1LTQzNTgtOWE3OS1lNjM1NzM2NjAxNmMiPjM1OTE8L2tl
eT48L2ZvcmVpZ24ta2V5cz48cmVmLXR5cGUgbmFtZT0iSm91cm5hbCBBcnRpY2xlIj4xNzwvcmVm
LXR5cGU+PGNvbnRyaWJ1dG9ycz48YXV0aG9ycz48YXV0aG9yPktyYW1lciwgVGVyZXNhIEwuPC9h
dXRob3I+PGF1dGhvcj5CdXJucywgQmFyYmFyYSBKLjwvYXV0aG9yPjwvYXV0aG9ycz48L2NvbnRy
aWJ1dG9ycz48dGl0bGVzPjx0aXRsZT5JbXBsZW1lbnRpbmcgQ29nbml0aXZlIEJlaGF2aW9yYWwg
VGhlcmFweSBpbiB0aGUgcmVhbCB3b3JsZDogYSBjYXNlIHN0dWR5IG9mIHR3byBtZW50YWwgaGVh
bHRoIGNlbnRlcnM8L3RpdGxlPjxzZWNvbmRhcnktdGl0bGU+SW1wbGVtZW50YXRpb24gU2NpZW5j
ZTwvc2Vjb25kYXJ5LXRpdGxlPjwvdGl0bGVzPjxwZXJpb2RpY2FsPjxmdWxsLXRpdGxlPkltcGxl
bWVudGF0aW9uIFNjaWVuY2U8L2Z1bGwtdGl0bGU+PGFiYnItMT5JbXBsZW1lbnQgU2NpPC9hYmJy
LTE+PC9wZXJpb2RpY2FsPjxwYWdlcz4xNDwvcGFnZXM+PHZvbHVtZT4zPC92b2x1bWU+PG51bWJl
cj4xPC9udW1iZXI+PHJlcHJpbnQtZWRpdGlvbj5Ob3QgaW4gRmlsZTwvcmVwcmludC1lZGl0aW9u
PjxrZXl3b3Jkcz48a2V5d29yZD5BRE9MRVNDRU5UPC9rZXl3b3JkPjxrZXl3b3JkPkFET0xFU0NF
TlRTPC9rZXl3b3JkPjxrZXl3b3JkPkFET1BUSU9OPC9rZXl3b3JkPjxrZXl3b3JkPkFTU0VTU01F
TlQ8L2tleXdvcmQ+PGtleXdvcmQ+QkFSUklFUlM8L2tleXdvcmQ+PGtleXdvcmQ+Q0FSRTwva2V5
d29yZD48a2V5d29yZD5DQVNFIFNUVURJRVM8L2tleXdvcmQ+PGtleXdvcmQ+Q0hJTERSRU48L2tl
eXdvcmQ+PGtleXdvcmQ+Q0xJTklDQUw8L2tleXdvcmQ+PGtleXdvcmQ+Q0xJTklDSUFOPC9rZXl3
b3JkPjxrZXl3b3JkPkNMSU5JQ0lBTlM8L2tleXdvcmQ+PGtleXdvcmQ+Q09HTklUSVZFIEJFSEFW
SU9SQUw8L2tleXdvcmQ+PGtleXdvcmQ+Q29nbml0aXZlIGJlaGF2aW9yYWwgdGhlcmFweTwva2V5
d29yZD48a2V5d29yZD5kYXRhPC9rZXl3b3JkPjxrZXl3b3JkPkRFUFJFU1NFRDwva2V5d29yZD48
a2V5d29yZD5ESVNPUkRFUjwva2V5d29yZD48a2V5d29yZD5ESVNPUkRFUlM8L2tleXdvcmQ+PGtl
eXdvcmQ+RVZJREVOQ0UtQkFTRUQ8L2tleXdvcmQ+PGtleXdvcmQ+SEVBTFRIPC9rZXl3b3JkPjxr
ZXl3b3JkPkhFQUxUSCBTRVJWSUNFUzwva2V5d29yZD48a2V5d29yZD5IRUFMVEhDQVJFPC9rZXl3
b3JkPjxrZXl3b3JkPklNUExFTUVOVEFUSU9OPC9rZXl3b3JkPjxrZXl3b3JkPklNUExFTUVOVEFU
SU9OIFNUUkFURUdZPC9rZXl3b3JkPjxrZXl3b3JkPklOVEVSVkVOVElPTjwva2V5d29yZD48a2V5
d29yZD5JTlRFUlZFTlRJT05TPC9rZXl3b3JkPjxrZXl3b3JkPkxPTkctVEVSTTwva2V5d29yZD48
a2V5d29yZD5NRU5UQUw8L2tleXdvcmQ+PGtleXdvcmQ+TUVOVEFMIEhFQUxUSDwva2V5d29yZD48
a2V5d29yZD5NRU5UQUwgSEVBTFRIQ0FSRTwva2V5d29yZD48a2V5d29yZD5RVUFMSVRBVElWRTwv
a2V5d29yZD48a2V5d29yZD5RVUFMSVRZPC9rZXl3b3JkPjxrZXl3b3JkPlFVQU5USVRBVElWRTwv
a2V5d29yZD48a2V5d29yZD5SQU5ET01JWkVEPC9rZXl3b3JkPjxrZXl3b3JkPlNFUlZJQ0U8L2tl
eXdvcmQ+PGtleXdvcmQ+U0VSVklDRVM8L2tleXdvcmQ+PGtleXdvcmQ+U0VUVElORzwva2V5d29y
ZD48a2V5d29yZD5TVFJBVEVHSUVTPC9rZXl3b3JkPjxrZXl3b3JkPlNUVURJRVM8L2tleXdvcmQ+
PGtleXdvcmQ+U1RVRFk8L2tleXdvcmQ+PGtleXdvcmQ+U1VTVEFJTkFCSUxJVFk8L2tleXdvcmQ+
PGtleXdvcmQ+VEhFUkFQWTwva2V5d29yZD48a2V5d29yZD5UTzwva2V5d29yZD48a2V5d29yZD5U
UkFJTklORzwva2V5d29yZD48L2tleXdvcmRzPjxkYXRlcz48eWVhcj4yMDA4PC95ZWFyPjxwdWIt
ZGF0ZXM+PGRhdGU+MjAwODwvZGF0ZT48L3B1Yi1kYXRlcz48L2RhdGVzPjxpc2JuPjE3NDgtNTkw
ODwvaXNibj48bGFiZWw+S3JhbWVyMjAwODwvbGFiZWw+PHVybHM+PHJlbGF0ZWQtdXJscz48dXJs
Pmh0dHA6Ly93d3cuaW1wbGVtZW50YXRpb25zY2llbmNlLmNvbS9jb250ZW50LzMvMS8xNDwvdXJs
Pjx1cmw+aHR0cHM6Ly9pbXBsZW1lbnRhdGlvbnNjaWVuY2UuYmlvbWVkY2VudHJhbC5jb20vdHJh
Y2svcGRmLzEwLjExODYvMTc0OC01OTA4LTMtMTQ8L3VybD48L3JlbGF0ZWQtdXJscz48L3VybHM+
PGVsZWN0cm9uaWMtcmVzb3VyY2UtbnVtPmh0dHBzOi8vZG9pLm9yZy8xMC4xMTg2LzE3NDgtNTkw
OC0zLTE0PC9lbGVjdHJvbmljLXJlc291cmNlLW51bT48L3JlY29yZD48L0NpdGU+PENpdGUgRXhj
bHVkZVllYXI9IjEiPjxBdXRob3I+TG9tYmFydHM8L0F1dGhvcj48WWVhcj4yMDA1PC9ZZWFyPjxS
ZWNOdW0+MjU1NjwvUmVjTnVtPjxJRFRleHQ+TG9tYmFydHMyMDA1PC9JRFRleHQ+PHJlY29yZD48
cmVjLW51bWJlcj4yNTU2PC9yZWMtbnVtYmVyPjxmb3JlaWduLWtleXM+PGtleSBhcHA9IkVOIiBk
Yi1pZD0iemR4MDJmdzBvcHB2MnRlc3NldXByeHpuZGVlczIyMmV3cHYyIiB0aW1lc3RhbXA9IjAi
IGd1aWQ9ImRlYjZjMzE4LTE0NjktNDVlNy1iYmQ1LTFiYzUxOWQwOGEzYSI+MjU1Njwva2V5Pjwv
Zm9yZWlnbi1rZXlzPjxyZWYtdHlwZSBuYW1lPSJKb3VybmFsIEFydGljbGUiPjE3PC9yZWYtdHlw
ZT48Y29udHJpYnV0b3JzPjxhdXRob3JzPjxhdXRob3I+TG9tYmFydHMsIE0uSi48L2F1dGhvcj48
YXV0aG9yPktsYXppbmdhLCBOLlMuPC9hdXRob3I+PGF1dGhvcj5SZWRla29wLCBLLksuPC9hdXRo
b3I+PC9hdXRob3JzPjwvY29udHJpYnV0b3JzPjx0aXRsZXM+PHRpdGxlPk1lYXN1cmluZyB0aGUg
cGVyY2VpdmVkIGltcGFjdCBvZiBmYWNpbGl0YXRpb24gb24gaW1wbGVtZW50aW5nIHJlY29tbWVu
ZGF0aW9ucyBmcm9tIGV4dGVybmFsIGFzc2Vzc21lbnQ6IGxlc3NvbnMgZnJvbSB0aGUgRHV0Y2gg
dmlzaXRhdGllIHByb2dyYW1tZSBmb3IgbWVkaWNhbCBzcGVjaWFsaXN0czwvdGl0bGU+PHNlY29u
ZGFyeS10aXRsZT5Kb3VybmFsIG9mIEV2YWx1YXRpb24gaW4gQ2xpbmljYWwgUHJhY3RpY2U8L3Nl
Y29uZGFyeS10aXRsZT48L3RpdGxlcz48cGVyaW9kaWNhbD48ZnVsbC10aXRsZT5Kb3VybmFsIG9m
IEV2YWx1YXRpb24gaW4gQ2xpbmljYWwgUHJhY3RpY2U8L2Z1bGwtdGl0bGU+PGFiYnItMT5KIEV2
YWwgQ2xpbiBQcmFjdDwvYWJici0xPjwvcGVyaW9kaWNhbD48cGFnZXM+NTg3LTU5NzwvcGFnZXM+
PHZvbHVtZT4xMTwvdm9sdW1lPjxudW1iZXI+NjwvbnVtYmVyPjxyZXByaW50LWVkaXRpb24+Tm90
IGluIEZpbGU8L3JlcHJpbnQtZWRpdGlvbj48a2V5d29yZHM+PGtleXdvcmQ+QVNTRVNTTUVOVDwv
a2V5d29yZD48a2V5d29yZD5JTVBBQ1Q8L2tleXdvcmQ+PGtleXdvcmQ+TUVESUNBTDwva2V5d29y
ZD48L2tleXdvcmRzPjxkYXRlcz48eWVhcj4yMDA1PC95ZWFyPjxwdWItZGF0ZXM+PGRhdGU+MjAw
NTwvZGF0ZT48L3B1Yi1kYXRlcz48L2RhdGVzPjxsYWJlbD5Mb21iYXJ0czIwMDU8L2xhYmVsPjx1
cmxzPjwvdXJscz48L3JlY29yZD48L0NpdGU+PENpdGUgRXhjbHVkZVllYXI9IjEiPjxBdXRob3I+
TWNXaWxsaWFtPC9BdXRob3I+PFllYXI+MjAwOTwvWWVhcj48UmVjTnVtPjM1OTM8L1JlY051bT48
SURUZXh0Pk1jV2lsbGlhbTIwMDk8L0lEVGV4dD48cmVjb3JkPjxyZWMtbnVtYmVyPjM1OTM8L3Jl
Yy1udW1iZXI+PGZvcmVpZ24ta2V5cz48a2V5IGFwcD0iRU4iIGRiLWlkPSJ6ZHgwMmZ3MG9wcHYy
dGVzc2V1cHJ4em5kZWVzMjIyZXdwdjIiIHRpbWVzdGFtcD0iMCIgZ3VpZD0iZDc0ODRiMTUtNzQy
Ni00YWJiLTljODQtMjMxMGJhZGNkMzAyIj4zNTkzPC9rZXk+PC9mb3JlaWduLWtleXM+PHJlZi10
eXBlIG5hbWU9IkpvdXJuYWwgQXJ0aWNsZSI+MTc8L3JlZi10eXBlPjxjb250cmlidXRvcnM+PGF1
dGhvcnM+PGF1dGhvcj5NY1dpbGxpYW0sIENhcm9sIEwuPC9hdXRob3I+PGF1dGhvcj5Lb3RoYXJp
LCBBbml0YTwvYXV0aG9yPjxhdXRob3I+V2FyZC1HcmlmZmluLCBDYXRoZXJpbmU8L2F1dGhvcj48
YXV0aG9yPkZvcmJlcywgRG9yb3RoeTwvYXV0aG9yPjxhdXRob3I+TGVpcGVydCwgQmV2ZXJseTwv
YXV0aG9yPjxhdXRob3I+U291dGggV2VzdCBDb21tdW5pdHkgQ2FyZSBBY2Nlc3MgQ2VudHJlIEhv
bWUgQ2FyZSBDb2xsYWJvcmF0aW9uIChTVy1DQ0FDKSw8L2F1dGhvcj48L2F1dGhvcnM+PC9jb250
cmlidXRvcnM+PHRpdGxlcz48dGl0bGU+RXZvbHZpbmcgdGhlIHRoZW9yeSBhbmQgcHJheGlzIG9m
IGtub3dsZWRnZSB0cmFuc2xhdGlvbiB0aHJvdWdoIHNvY2lhbCBpbnRlcmFjdGlvbjogYSBzb2Np
YWwgcGhlbm9tZW5vbG9naWNhbCBzdHVkeTwvdGl0bGU+PHNlY29uZGFyeS10aXRsZT5JbXBsZW1l
bnRhdGlvbiBTY2llbmNlPC9zZWNvbmRhcnktdGl0bGU+PC90aXRsZXM+PHBlcmlvZGljYWw+PGZ1
bGwtdGl0bGU+SW1wbGVtZW50YXRpb24gU2NpZW5jZTwvZnVsbC10aXRsZT48YWJici0xPkltcGxl
bWVudCBTY2k8L2FiYnItMT48L3BlcmlvZGljYWw+PHBhZ2VzPjI2PC9wYWdlcz48dm9sdW1lPjQ8
L3ZvbHVtZT48bnVtYmVyPjE8L251bWJlcj48cmVwcmludC1lZGl0aW9uPk5vdCBpbiBGaWxlPC9y
ZXByaW50LWVkaXRpb24+PGtleXdvcmRzPjxrZXl3b3JkPkFOQUxZU0lTPC9rZXl3b3JkPjxrZXl3
b3JkPkJBUlJJRVJTPC9rZXl3b3JkPjxrZXl3b3JkPkNBUkU8L2tleXdvcmQ+PGtleXdvcmQ+Q0FT
RSBNQU5BR0VSPC9rZXl3b3JkPjxrZXl3b3JkPkNIQU5HRTwva2V5d29yZD48a2V5d29yZD5kYXRh
PC9rZXl3b3JkPjxrZXl3b3JkPkVWQUxVQVRJT048L2tleXdvcmQ+PGtleXdvcmQ+RVZJREVOQ0U8
L2tleXdvcmQ+PGtleXdvcmQ+ZmFjaWxpdGF0aW9uPC9rZXl3b3JkPjxrZXl3b3JkPkZhY2lsaXRh
dG9yczwva2V5d29yZD48a2V5d29yZD5GSU5ESU5HPC9rZXl3b3JkPjxrZXl3b3JkPkZJTkRJTkdT
PC9rZXl3b3JkPjxrZXl3b3JkPkh1bWFuPC9rZXl3b3JkPjxrZXl3b3JkPklNUExFTUVOVEFUSU9O
PC9rZXl3b3JkPjxrZXl3b3JkPklOVEVSVkVOVElPTjwva2V5d29yZD48a2V5d29yZD5LTk9XTEVE
R0U8L2tleXdvcmQ+PGtleXdvcmQ+TEVBREVSU0hJUDwva2V5d29yZD48a2V5d29yZD5NQU5BR0VS
Uzwva2V5d29yZD48a2V5d29yZD5NT0RFTDwva2V5d29yZD48a2V5d29yZD5QQVJUSUNJUEFUT1JZ
PC9rZXl3b3JkPjxrZXl3b3JkPlBFRVI8L2tleXdvcmQ+PGtleXdvcmQ+UFJPVklERVI8L2tleXdv
cmQ+PGtleXdvcmQ+UFJPVklERVJTPC9rZXl3b3JkPjxrZXl3b3JkPlJFU0VBUkNIPC9rZXl3b3Jk
PjxrZXl3b3JkPlNFUlZJQ0U8L2tleXdvcmQ+PGtleXdvcmQ+U09DSUFMPC9rZXl3b3JkPjxrZXl3
b3JkPlNUUkFURUdJRVM8L2tleXdvcmQ+PGtleXdvcmQ+U1RVRElFUzwva2V5d29yZD48a2V5d29y
ZD5TVFVEWTwva2V5d29yZD48a2V5d29yZD5URUFNPC9rZXl3b3JkPjxrZXl3b3JkPlRIRU9SSUVT
PC9rZXl3b3JkPjxrZXl3b3JkPlRIRU9SWTwva2V5d29yZD48a2V5d29yZD5UTzwva2V5d29yZD48
a2V5d29yZD5UWVBJQ0FMPC9rZXl3b3JkPjwva2V5d29yZHM+PGRhdGVzPjx5ZWFyPjIwMDk8L3ll
YXI+PHB1Yi1kYXRlcz48ZGF0ZT4yMDA5PC9kYXRlPjwvcHViLWRhdGVzPjwvZGF0ZXM+PGlzYm4+
MTc0OC01OTA4PC9pc2JuPjxsYWJlbD5NY1dpbGxpYW0yMDA5PC9sYWJlbD48dXJscz48cmVsYXRl
ZC11cmxzPjx1cmw+aHR0cDovL3d3dy5pbXBsZW1lbnRhdGlvbnNjaWVuY2UuY29tL2NvbnRlbnQv
NC8xLzI2PC91cmw+PHVybD5odHRwczovL2ltcGxlbWVudGF0aW9uc2NpZW5jZS5iaW9tZWRjZW50
cmFsLmNvbS90cmFjay9wZGYvMTAuMTE4Ni8xNzQ4LTU5MDgtNC0yNjwvdXJsPjwvcmVsYXRlZC11
cmxzPjwvdXJscz48ZWxlY3Ryb25pYy1yZXNvdXJjZS1udW0+aHR0cHM6Ly9kb2kub3JnLzEwLjEx
ODYvMTc0OC01OTA4LTQtMjY8L2VsZWN0cm9uaWMtcmVzb3VyY2UtbnVtPjwvcmVjb3JkPjwvQ2l0
ZT48Q2l0ZSBFeGNsdWRlWWVhcj0iMSI+PEF1dGhvcj5OYWd5a2FsZGk8L0F1dGhvcj48WWVhcj4y
MDA1PC9ZZWFyPjxSZWNOdW0+MjU1NzwvUmVjTnVtPjxJRFRleHQ+TmFneWthbGRpMjAwNTwvSURU
ZXh0PjxyZWNvcmQ+PHJlYy1udW1iZXI+MjU1NzwvcmVjLW51bWJlcj48Zm9yZWlnbi1rZXlzPjxr
ZXkgYXBwPSJFTiIgZGItaWQ9InpkeDAyZncwb3BwdjJ0ZXNzZXVwcnh6bmRlZXMyMjJld3B2MiIg
dGltZXN0YW1wPSIwIiBndWlkPSI2MjM3YzgzOC0zMWNhLTRjMmUtYjE1Yy05OTQwZDg1ZWFlYjYi
PjI1NTc8L2tleT48L2ZvcmVpZ24ta2V5cz48cmVmLXR5cGUgbmFtZT0iSm91cm5hbCBBcnRpY2xl
Ij4xNzwvcmVmLXR5cGU+PGNvbnRyaWJ1dG9ycz48YXV0aG9ycz48YXV0aG9yPk5hZ3lrYWxkaSwg
Wi48L2F1dGhvcj48YXV0aG9yPk1vbGQsIEouVy48L2F1dGhvcj48YXV0aG9yPkFzcHksIEMuQi48
L2F1dGhvcj48L2F1dGhvcnM+PC9jb250cmlidXRvcnM+PHRpdGxlcz48dGl0bGU+UHJhY3RpY2Ug
ZmFjaWxpdGF0b3JzOiBhIHJldmlldyBvZiB0aGUgbGl0ZXJhdHVyZTwvdGl0bGU+PHNlY29uZGFy
eS10aXRsZT5GYW1pbHkgTWVkaWNpbmU8L3NlY29uZGFyeS10aXRsZT48L3RpdGxlcz48cGVyaW9k
aWNhbD48ZnVsbC10aXRsZT5GYW1pbHkgTWVkaWNpbmU8L2Z1bGwtdGl0bGU+PGFiYnItMT5GYW0g
TWVkPC9hYmJyLTE+PC9wZXJpb2RpY2FsPjxwYWdlcz41ODEtNTg4PC9wYWdlcz48dm9sdW1lPjM3
PC92b2x1bWU+PG51bWJlcj44PC9udW1iZXI+PHJlcHJpbnQtZWRpdGlvbj5Ob3QgaW4gRmlsZTwv
cmVwcmludC1lZGl0aW9uPjxrZXl3b3Jkcz48a2V5d29yZD5mYWNpbGl0YXRpb248L2tleXdvcmQ+
PGtleXdvcmQ+UFJBQ1RJQ0U8L2tleXdvcmQ+PGtleXdvcmQ+UkVWSUVXPC9rZXl3b3JkPjwva2V5
d29yZHM+PGRhdGVzPjx5ZWFyPjIwMDU8L3llYXI+PHB1Yi1kYXRlcz48ZGF0ZT45LzIwMDU8L2Rh
dGU+PC9wdWItZGF0ZXM+PC9kYXRlcz48bGFiZWw+TmFneWthbGRpMjAwNTwvbGFiZWw+PHVybHM+
PHBkZi11cmxzPjx1cmw+ZmlsZTovL1M6XFF1ZXJpX0FcSm91cm5hbCBBcnRpY2xlc19QYXBlcnNc
TmFneWthbGRpX1ByYWN0aWNlIGZhY2lsaXRhdG9yc18yMDA1LnBkZjwvdXJsPjwvcGRmLXVybHM+
PC91cmxzPjxlbGVjdHJvbmljLXJlc291cmNlLW51bT5odHRwczovL2RvaS5vcmcvMTAuMzEyMi9q
YWJmbS4xOS41LjUwNjwvZWxlY3Ryb25pYy1yZXNvdXJjZS1udW0+PC9yZWNvcmQ+PC9DaXRlPjxD
aXRlIEV4Y2x1ZGVZZWFyPSIxIj48QXV0aG9yPk56aW5nYTwvQXV0aG9yPjxZZWFyPjIwMDk8L1ll
YXI+PFJlY051bT4zNTk0PC9SZWNOdW0+PElEVGV4dD5OemluZ2EyMDA5PC9JRFRleHQ+PHJlY29y
ZD48cmVjLW51bWJlcj4zNTk0PC9yZWMtbnVtYmVyPjxmb3JlaWduLWtleXM+PGtleSBhcHA9IkVO
IiBkYi1pZD0iemR4MDJmdzBvcHB2MnRlc3NldXByeHpuZGVlczIyMmV3cHYyIiB0aW1lc3RhbXA9
IjAiIGd1aWQ9IjNlYzMwZmY3LTlhMjMtNGJjZi05M2U2LTMxNDU5MzQxOGU2MiI+MzU5NDwva2V5
PjwvZm9yZWlnbi1rZXlzPjxyZWYtdHlwZSBuYW1lPSJKb3VybmFsIEFydGljbGUiPjE3PC9yZWYt
dHlwZT48Y29udHJpYnV0b3JzPjxhdXRob3JzPjxhdXRob3I+TnppbmdhLCBKYWNpbnRhPC9hdXRo
b3I+PGF1dGhvcj5OdG9idXJpLCBTdGVwaGVuPC9hdXRob3I+PGF1dGhvcj5XYWdhaSwgSm9objwv
YXV0aG9yPjxhdXRob3I+TWJpbmR5bywgUGF0cmljazwvYXV0aG9yPjxhdXRob3I+TWJhYWJ1LCBM
YWlydW1iaTwvYXV0aG9yPjxhdXRob3I+TWlnaXJvLCBTYW50YXU8L2F1dGhvcj48YXV0aG9yPldh
bWFlLCBBbm5haDwvYXV0aG9yPjxhdXRob3I+SXJpbXUsIEdyYWNlPC9hdXRob3I+PGF1dGhvcj5F
bmdsaXNoLCBNaWtlPC9hdXRob3I+PC9hdXRob3JzPjwvY29udHJpYnV0b3JzPjx0aXRsZXM+PHRp
dGxlPkltcGxlbWVudGF0aW9uIGV4cGVyaWVuY2UgZHVyaW5nIGFuIGVpZ2h0ZWVuIG1vbnRoIGlu
dGVydmVudGlvbiB0byBpbXByb3ZlIHBhZWRpYXRyaWMgYW5kIG5ld2Jvcm4gY2FyZSBpbiBLZW55
YW4gZGlzdHJpY3QgaG9zcGl0YWxzPC90aXRsZT48c2Vjb25kYXJ5LXRpdGxlPkltcGxlbWVudGF0
aW9uIFNjaWVuY2U8L3NlY29uZGFyeS10aXRsZT48L3RpdGxlcz48cGVyaW9kaWNhbD48ZnVsbC10
aXRsZT5JbXBsZW1lbnRhdGlvbiBTY2llbmNlPC9mdWxsLXRpdGxlPjxhYmJyLTE+SW1wbGVtZW50
IFNjaTwvYWJici0xPjwvcGVyaW9kaWNhbD48cGFnZXM+NDU8L3BhZ2VzPjx2b2x1bWU+NDwvdm9s
dW1lPjxudW1iZXI+MTwvbnVtYmVyPjxyZXByaW50LWVkaXRpb24+Tm90IGluIEZpbGU8L3JlcHJp
bnQtZWRpdGlvbj48a2V5d29yZHM+PGtleXdvcmQ+QU5BTFlTSVM8L2tleXdvcmQ+PGtleXdvcmQ+
Q0FSRTwva2V5d29yZD48a2V5d29yZD5DSElMRFJFTjwva2V5d29yZD48a2V5d29yZD5DT05UUk9M
PC9rZXl3b3JkPjxrZXl3b3JkPmRhdGE8L2tleXdvcmQ+PGtleXdvcmQ+ZmFjaWxpdGF0aW9uPC9r
ZXl3b3JkPjxrZXl3b3JkPkZhY2lsaXRhdG9yczwva2V5d29yZD48a2V5d29yZD5GRUVEQkFDSzwv
a2V5d29yZD48a2V5d29yZD5GSU5ESU5HPC9rZXl3b3JkPjxrZXl3b3JkPkZJTkRJTkdTPC9rZXl3
b3JkPjxrZXl3b3JkPkdVSURFTElORVM8L2tleXdvcmQ+PGtleXdvcmQ+SEVBTFRIPC9rZXl3b3Jk
PjxrZXl3b3JkPkhPU1BJVEFMPC9rZXl3b3JkPjxrZXl3b3JkPkhPU1BJVEFMIENBUkU8L2tleXdv
cmQ+PGtleXdvcmQ+SG9zcGl0YWxzPC9rZXl3b3JkPjxrZXl3b3JkPklNUExFTUVOVEFUSU9OPC9r
ZXl3b3JkPjxrZXl3b3JkPkluc2VydmljZSBUcmFpbmluZzwva2V5d29yZD48a2V5d29yZD5JTlRF
UlZFTlRJT048L2tleXdvcmQ+PGtleXdvcmQ+SW50ZXJ2ZW50aW9uIFN0dWRpZXM8L2tleXdvcmQ+
PGtleXdvcmQ+SU5URVJWSUVXPC9rZXl3b3JkPjxrZXl3b3JkPkludGVydmlld3M8L2tleXdvcmQ+
PGtleXdvcmQ+TEVBREVSU0hJUDwva2V5d29yZD48a2V5d29yZD5QRVJGT1JNQU5DRTwva2V5d29y
ZD48a2V5d29yZD5QUklNQVJZPC9rZXl3b3JkPjxrZXl3b3JkPlByb2JsZW0gU29sdmluZzwva2V5
d29yZD48a2V5d29yZD5RVUFMSVRBVElWRTwva2V5d29yZD48a2V5d29yZD5RVUFMSVRZPC9rZXl3
b3JkPjxrZXl3b3JkPlFVQUxJVFkgT0YgQ0FSRTwva2V5d29yZD48a2V5d29yZD5RVUFOVElUQVRJ
VkU8L2tleXdvcmQ+PGtleXdvcmQ+Um9sZTwva2V5d29yZD48a2V5d29yZD5TVFVESUVTPC9rZXl3
b3JkPjxrZXl3b3JkPlNUVURZPC9rZXl3b3JkPjxrZXl3b3JkPlNVUFBPUlQ8L2tleXdvcmQ+PGtl
eXdvcmQ+VEVBTTwva2V5d29yZD48a2V5d29yZD5URUxFUEhPTkU8L2tleXdvcmQ+PGtleXdvcmQ+
VE88L2tleXdvcmQ+PGtleXdvcmQ+VFJBSU5JTkc8L2tleXdvcmQ+PGtleXdvcmQ+VFlQSUNBTDwv
a2V5d29yZD48L2tleXdvcmRzPjxkYXRlcz48eWVhcj4yMDA5PC95ZWFyPjxwdWItZGF0ZXM+PGRh
dGU+MjAwOTwvZGF0ZT48L3B1Yi1kYXRlcz48L2RhdGVzPjxpc2JuPjE3NDgtNTkwODwvaXNibj48
bGFiZWw+TnppbmdhMjAwOTwvbGFiZWw+PHVybHM+PHJlbGF0ZWQtdXJscz48dXJsPmh0dHA6Ly93
d3cuaW1wbGVtZW50YXRpb25zY2llbmNlLmNvbS9jb250ZW50LzQvMS80NTwvdXJsPjwvcmVsYXRl
ZC11cmxzPjwvdXJscz48ZWxlY3Ryb25pYy1yZXNvdXJjZS1udW0+aHR0cHM6Ly9kb2kub3JnLzEw
LjExODYvMTc0OC01OTA4LTQtNDU8L2VsZWN0cm9uaWMtcmVzb3VyY2UtbnVtPjwvcmVjb3JkPjwv
Q2l0ZT48Q2l0ZSBFeGNsdWRlWWVhcj0iMSI+PEF1dGhvcj5SeWNyb2Z0LU1hbG9uZTwvQXV0aG9y
PjxZZWFyPjIwMDI8L1llYXI+PFJlY051bT4xMjc1PC9SZWNOdW0+PElEVGV4dD5SeWNyb2Z0LU1h
bG9uZTIwMDI8L0lEVGV4dD48cmVjb3JkPjxyZWMtbnVtYmVyPjEyNzU8L3JlYy1udW1iZXI+PGZv
cmVpZ24ta2V5cz48a2V5IGFwcD0iRU4iIGRiLWlkPSJ6ZHgwMmZ3MG9wcHYydGVzc2V1cHJ4em5k
ZWVzMjIyZXdwdjIiIHRpbWVzdGFtcD0iMCIgZ3VpZD0iYWUzOTU5NTMtOGRmZS00MmRkLTkzYTYt
Yjc0ZDExZjhjNzkzIj4xMjc1PC9rZXk+PC9mb3JlaWduLWtleXM+PHJlZi10eXBlIG5hbWU9Ikpv
dXJuYWwgQXJ0aWNsZSI+MTc8L3JlZi10eXBlPjxjb250cmlidXRvcnM+PGF1dGhvcnM+PGF1dGhv
cj5SeWNyb2Z0LU1hbG9uZSwgSi48L2F1dGhvcj48YXV0aG9yPktpdHNvbiwgQS48L2F1dGhvcj48
YXV0aG9yPkhhcnZleSwgRy48L2F1dGhvcj48YXV0aG9yPk1jQ29ybWFjaywgQi48L2F1dGhvcj48
YXV0aG9yPlNlZXJzLCBLLjwvYXV0aG9yPjxhdXRob3I+VGl0Y2hlbiwgQS48L2F1dGhvcj48YXV0
aG9yPkVzdGFicm9va3MsIEMuPC9hdXRob3I+PC9hdXRob3JzPjwvY29udHJpYnV0b3JzPjx0aXRs
ZXM+PHRpdGxlPkluZ3JlZGllbnRzIGZvciBjaGFuZ2U6IHJldmlzaXRpbmcgYSBjb25jZXB0dWFs
IGZyYW1ld29yazwvdGl0bGU+PHNlY29uZGFyeS10aXRsZT5RdWFsaXR5IGFuZCBTYWZldHkgaW4g
SGVhbHRoIENhcmU8L3NlY29uZGFyeS10aXRsZT48L3RpdGxlcz48cGVyaW9kaWNhbD48ZnVsbC10
aXRsZT5RdWFsaXR5IGFuZCBTYWZldHkgaW4gSGVhbHRoIENhcmU8L2Z1bGwtdGl0bGU+PGFiYnIt
MT5RdWFsIFNhZiBIZWFsdGggQ2FyZTwvYWJici0xPjwvcGVyaW9kaWNhbD48cGFnZXM+MTc0LTE4
MDwvcGFnZXM+PHZvbHVtZT4xMTwvdm9sdW1lPjxudW1iZXI+MjwvbnVtYmVyPjxyZXByaW50LWVk
aXRpb24+SW4gRmlsZTwvcmVwcmludC1lZGl0aW9uPjxrZXl3b3Jkcz48a2V5d29yZD5DSEFOR0U8
L2tleXdvcmQ+PGtleXdvcmQ+TUhRIFNUUkFURUdJQyBQTEFOIFJFRkVSRU5DRTwva2V5d29yZD48
a2V5d29yZD5mcmFtZXdvcms8L2tleXdvcmQ+PC9rZXl3b3Jkcz48ZGF0ZXM+PHllYXI+MjAwMjwv
eWVhcj48cHViLWRhdGVzPjxkYXRlPjIwMDI8L2RhdGU+PC9wdWItZGF0ZXM+PC9kYXRlcz48bGFi
ZWw+Unljcm9mdC1NYWxvbmUyMDAyPC9sYWJlbD48dXJscz48cGRmLXVybHM+PHVybD5maWxlOi8v
UzpcUXVlcmlfQVxKb3VybmFsIEFydGljbGVzX1BhcGVyc1xSeWNyb2Z0LU1hbG9uZSBldCBhbCBJ
bmdyZWQgZm9yIGNoYW5nZS5wZGY8L3VybD48L3BkZi11cmxzPjwvdXJscz48L3JlY29yZD48L0Np
dGU+PENpdGUgRXhjbHVkZVllYXI9IjEiPjxBdXRob3I+Unljcm9mdC1NYWxvbmU8L0F1dGhvcj48
WWVhcj4yMDA0PC9ZZWFyPjxSZWNOdW0+MjQ5MzwvUmVjTnVtPjxJRFRleHQ+Unljcm9mdC1NYWxv
bmUyMDA0YjwvSURUZXh0PjxyZWNvcmQ+PHJlYy1udW1iZXI+MjQ5MzwvcmVjLW51bWJlcj48Zm9y
ZWlnbi1rZXlzPjxrZXkgYXBwPSJFTiIgZGItaWQ9InpkeDAyZncwb3BwdjJ0ZXNzZXVwcnh6bmRl
ZXMyMjJld3B2MiIgdGltZXN0YW1wPSIwIiBndWlkPSI3ODMwMGMxMS0zOTg3LTRkM2EtOGU5NC1i
NWQ4MWJkMTFkZmEiPjI0OTM8L2tleT48L2ZvcmVpZ24ta2V5cz48cmVmLXR5cGUgbmFtZT0iSm91
cm5hbCBBcnRpY2xlIj4xNzwvcmVmLXR5cGU+PGNvbnRyaWJ1dG9ycz48YXV0aG9ycz48YXV0aG9y
PlJ5Y3JvZnQtTWFsb25lLCBKLjwvYXV0aG9yPjxhdXRob3I+SGFydmV5LCBHLjwvYXV0aG9yPjxh
dXRob3I+U2VlcnMsIEsuPC9hdXRob3I+PGF1dGhvcj5LaXRzb24sIEEuPC9hdXRob3I+PGF1dGhv
cj5NY0Nvcm1hY2ssIEIuPC9hdXRob3I+PGF1dGhvcj5UaXRjaGVuLCBBLjwvYXV0aG9yPjwvYXV0
aG9ycz48L2NvbnRyaWJ1dG9ycz48YXV0aC1hZGRyZXNzPlJveWFsIENvbGxlZ2Ugb2YgTnVyc2lu
ZyBJbnN0aXR1dGUsIE94Zm9yZCwgVUsuIGpvYW5uZS5yeWNyb2Z0LW1hbG9uZUByY24ub3JnLnVr
PC9hdXRoLWFkZHJlc3M+PHRpdGxlcz48dGl0bGU+QW4gZXhwbG9yYXRpb24gb2YgdGhlIGZhY3Rv
cnMgdGhhdCBpbmZsdWVuY2UgdGhlIGltcGxlbWVudGF0aW9uIG9mIGV2aWRlbmNlIGludG8gcHJh
Y3RpY2U8L3RpdGxlPjxzZWNvbmRhcnktdGl0bGU+Sm91cm5hbCBvZiBDbGluaWNhbCBOdXJzaW5n
PC9zZWNvbmRhcnktdGl0bGU+PC90aXRsZXM+PHBlcmlvZGljYWw+PGZ1bGwtdGl0bGU+Sm91cm5h
bCBvZiBDbGluaWNhbCBOdXJzaW5nPC9mdWxsLXRpdGxlPjxhYmJyLTE+SiBDbGluIE51cnM8L2Fi
YnItMT48L3BlcmlvZGljYWw+PHBhZ2VzPjkxMy05MjQ8L3BhZ2VzPjx2b2x1bWU+MTM8L3ZvbHVt
ZT48bnVtYmVyPjg8L251bWJlcj48cmVwcmludC1lZGl0aW9uPk5vdCBpbiBGaWxlPC9yZXByaW50
LWVkaXRpb24+PGtleXdvcmRzPjxrZXl3b3JkPkNBU0UgU1RVRElFUzwva2V5d29yZD48a2V5d29y
ZD5DSEFOR0U8L2tleXdvcmQ+PGtleXdvcmQ+Q0xJTklDQUw8L2tleXdvcmQ+PGtleXdvcmQ+Q0xJ
TklDQUwgUFJBQ1RJQ0U8L2tleXdvcmQ+PGtleXdvcmQ+Q09MTEFCT1JBVElPTjwva2V5d29yZD48
a2V5d29yZD5ERVNJR048L2tleXdvcmQ+PGtleXdvcmQ+REVWRUxPUE1FTlQ8L2tleXdvcmQ+PGtl
eXdvcmQ+RElGRlVTSU9OIE9GIElOTk9WQVRJT048L2tleXdvcmQ+PGtleXdvcmQ+RVZBTFVBVElP
Tjwva2V5d29yZD48a2V5d29yZD5FVklERU5DRTwva2V5d29yZD48a2V5d29yZD5FVklERU5DRS1C
QVNFRDwva2V5d29yZD48a2V5d29yZD5FVklERU5DRS1CQVNFRCBNRURJQ0lORTwva2V5d29yZD48
a2V5d29yZD5FVklERU5DRS1CQVNFRCBQUkFDVElDRTwva2V5d29yZD48a2V5d29yZD5Gb2N1cyBH
cm91cHM8L2tleXdvcmQ+PGtleXdvcmQ+SFVNQU5TPC9rZXl3b3JkPjxrZXl3b3JkPklNUExFTUVO
VEFUSU9OPC9rZXl3b3JkPjxrZXl3b3JkPklOVEVSVklFVzwva2V5d29yZD48a2V5d29yZD5NRVRI
T0Q8L2tleXdvcmQ+PGtleXdvcmQ+TUVUSE9EUzwva2V5d29yZD48a2V5d29yZD5OVVJTSU5HPC9r
ZXl3b3JkPjxrZXl3b3JkPk51cnNpbmcgQ2FyZTwva2V5d29yZD48a2V5d29yZD5QUkFDVElDRTwv
a2V5d29yZD48a2V5d29yZD5QUkFDVElUSU9ORVJTPC9rZXl3b3JkPjxrZXl3b3JkPlBST0ZFU1NJ
T05BTCBQUkFDVElDRTwva2V5d29yZD48a2V5d29yZD5RVUFMSVRZPC9rZXl3b3JkPjxrZXl3b3Jk
PlJFTEFUSU9OU0hJUDwva2V5d29yZD48a2V5d29yZD5SRVNFQVJDSDwva2V5d29yZD48a2V5d29y
ZD5SRVNPVVJDRVM8L2tleXdvcmQ+PGtleXdvcmQ+U29jaWFsIEZhY2lsaXRhdGlvbjwva2V5d29y
ZD48a2V5d29yZD5TVFVESUVTPC9rZXl3b3JkPjxrZXl3b3JkPlNUVURZPC9rZXl3b3JkPjxrZXl3
b3JkPlRPPC9rZXl3b3JkPjxrZXl3b3JkPlVLPC9rZXl3b3JkPjwva2V5d29yZHM+PGRhdGVzPjx5
ZWFyPjIwMDQ8L3llYXI+PHB1Yi1kYXRlcz48ZGF0ZT4xMS8yMDA0PC9kYXRlPjwvcHViLWRhdGVz
PjwvZGF0ZXM+PGxhYmVsPlJ5Y3JvZnQtTWFsb25lMjAwNGI8L2xhYmVsPjx1cmxzPjxyZWxhdGVk
LXVybHM+PHVybD48c3R5bGUgZmFjZT0idW5kZXJsaW5lIiBmb250PSJkZWZhdWx0IiBzaXplPSIx
MDAlIj5odHRwOi8vd3d3Lm5jYmkubmxtLm5paC5nb3YvcHVibWVkLzE1NTMzMDk3PC9zdHlsZT48
L3VybD48L3JlbGF0ZWQtdXJscz48cGRmLXVybHM+PHVybD5maWxlOi8vUzpcUXVlcmlfQVxKb3Vy
bmFsIEFydGljbGVzX1BhcGVyc1xSeWNyb2Z0LU1hbG9uZV9BbiBleHBsb3JhdGlvbl8yMDA0LnBk
ZjwvdXJsPjwvcGRmLXVybHM+PC91cmxzPjxlbGVjdHJvbmljLXJlc291cmNlLW51bT5odHRwczov
L2RvaS5vcmcvMTAuMTExMS9qLjEzNjUtMjcwMi4yMDA0LjAxMDA3Lng8L2VsZWN0cm9uaWMtcmVz
b3VyY2UtbnVtPjwvcmVjb3JkPjwvQ2l0ZT48Q2l0ZSBFeGNsdWRlWWVhcj0iMSI+PEF1dGhvcj5T
aGlyZXk8L0F1dGhvcj48WWVhcj4yMDA2PC9ZZWFyPjxSZWNOdW0+MzU5NjwvUmVjTnVtPjxJRFRl
eHQ+U2hpcmV5MjAwNjwvSURUZXh0PjxyZWNvcmQ+PHJlYy1udW1iZXI+MzU5NjwvcmVjLW51bWJl
cj48Zm9yZWlnbi1rZXlzPjxrZXkgYXBwPSJFTiIgZGItaWQ9InpkeDAyZncwb3BwdjJ0ZXNzZXVw
cnh6bmRlZXMyMjJld3B2MiIgdGltZXN0YW1wPSIwIiBndWlkPSIxMzA0NTIyZC04NTVhLTRjM2Qt
YmM1NS1hOGIxYjllM2Y0Y2UiPjM1OTY8L2tleT48L2ZvcmVpZ24ta2V5cz48cmVmLXR5cGUgbmFt
ZT0iSm91cm5hbCBBcnRpY2xlIj4xNzwvcmVmLXR5cGU+PGNvbnRyaWJ1dG9ycz48YXV0aG9ycz48
YXV0aG9yPlNoaXJleSwgTS5SLjwvYXV0aG9yPjwvYXV0aG9ycz48L2NvbnRyaWJ1dG9ycz48YXV0
aC1hZGRyZXNzPlNoaXJleSAmYW1wOyBBc3NvY2lhdGVzLCBFdmFuc3ZpbGxlLCBJTiwgVVNBLiBt
cnNAbWFpbDJtYXJpYS5jb208L2F1dGgtYWRkcmVzcz48dGl0bGVzPjx0aXRsZT5FdmlkZW5jZS1i
YXNlZCBwcmFjdGljZTogaG93IG51cnNlIGxlYWRlcnMgY2FuIGZhY2lsaXRhdGUgaW5ub3ZhdGlv
bjwvdGl0bGU+PHNlY29uZGFyeS10aXRsZT5OdXJzIEFkbSBRPC9zZWNvbmRhcnktdGl0bGU+PC90
aXRsZXM+PHBlcmlvZGljYWw+PGZ1bGwtdGl0bGU+TnVycyBBZG0gUTwvZnVsbC10aXRsZT48L3Bl
cmlvZGljYWw+PHBhZ2VzPjI1Mi0yNjU8L3BhZ2VzPjx2b2x1bWU+MzA8L3ZvbHVtZT48bnVtYmVy
PjM8L251bWJlcj48cmVwcmludC1lZGl0aW9uPk5vdCBpbiBGaWxlPC9yZXByaW50LWVkaXRpb24+
PGtleXdvcmRzPjxrZXl3b3JkPkFET1BUSU9OPC9rZXl3b3JkPjxrZXl3b3JkPkF0dGl0dW==
</w:fldData>
              </w:fldChar>
            </w:r>
            <w:r w:rsidR="004932AD">
              <w:rPr>
                <w:noProof/>
              </w:rPr>
              <w:instrText xml:space="preserve"> ADDIN EN.CITE.DATA </w:instrText>
            </w:r>
            <w:r w:rsidR="004932AD">
              <w:rPr>
                <w:noProof/>
              </w:rPr>
            </w:r>
            <w:r w:rsidR="004932AD">
              <w:rPr>
                <w:noProof/>
              </w:rPr>
              <w:fldChar w:fldCharType="end"/>
            </w:r>
            <w:r w:rsidR="004932AD">
              <w:rPr>
                <w:noProof/>
              </w:rPr>
              <w:fldChar w:fldCharType="begin">
                <w:fldData xml:space="preserve">ZGUgb2YgSGVhbHRoIFBlcnNvbm5lbDwva2V5d29yZD48a2V5d29yZD5DQVJFPC9rZXl3b3JkPjxr
ZXl3b3JkPkNPTVBPTkVOVFM8L2tleXdvcmQ+PGtleXdvcmQ+RGVjaXNpb24gTWFraW5nLE9yZ2Fu
aXphdGlvbmFsPC9rZXl3b3JkPjxrZXl3b3JkPkRlY2lzaW9uIFN1cHBvcnQgVGVjaG5pcXVlczwv
a2V5d29yZD48a2V5d29yZD5ESUZGVVNJT048L2tleXdvcmQ+PGtleXdvcmQ+RElGRlVTSU9OIE9G
IElOTk9WQVRJT048L2tleXdvcmQ+PGtleXdvcmQ+RURVQ0FUSU9OPC9rZXl3b3JkPjxrZXl3b3Jk
PkVWSURFTkNFPC9rZXl3b3JkPjxrZXl3b3JkPkVWSURFTkNFLUJBU0VEPC9rZXl3b3JkPjxrZXl3
b3JkPkVWSURFTkNFLUJBU0VEIE1FRElDSU5FPC9rZXl3b3JkPjxrZXl3b3JkPkV2aWRlbmNlLUJh
c2VkIE51cnNpbmc8L2tleXdvcmQ+PGtleXdvcmQ+RVZJREVOQ0UtQkFTRUQgUFJBQ1RJQ0U8L2tl
eXdvcmQ+PGtleXdvcmQ+Rm9yZWNhc3Rpbmc8L2tleXdvcmQ+PGtleXdvcmQ+ZnJhbWV3b3JrPC9r
ZXl3b3JkPjxrZXl3b3JkPkhlYWx0aCBLbm93bGVkZ2UsQXR0aXR1ZGVzLFByYWN0aWNlPC9rZXl3
b3JkPjxrZXl3b3JkPkhlYWx0aCBTZXJ2aWNlcyBOZWVkcyBhbmQgRGVtYW5kPC9rZXl3b3JkPjxr
ZXl3b3JkPkhVTUFOUzwva2V5d29yZD48a2V5d29yZD5Jbm5vdmF0aW9uPC9rZXl3b3JkPjxrZXl3
b3JkPktOT1dMRURHRTwva2V5d29yZD48a2V5d29yZD5MRUFERVJTSElQPC9rZXl3b3JkPjxrZXl3
b3JkPk1vdGl2YXRpb248L2tleXdvcmQ+PGtleXdvcmQ+TnVyc2UgQWRtaW5pc3RyYXRvcnM8L2tl
eXdvcmQ+PGtleXdvcmQ+TnVyc2UmYXBvcztzIFJvbGU8L2tleXdvcmQ+PGtleXdvcmQ+TlVSU0lO
Rzwva2V5d29yZD48a2V5d29yZD5udXJzaW5nIHByYWN0aWNlPC9rZXl3b3JkPjxrZXl3b3JkPk5V
UlNJTkcgUkVTRUFSQ0g8L2tleXdvcmQ+PGtleXdvcmQ+TnVyc2luZyBTdGFmZjwva2V5d29yZD48
a2V5d29yZD5OVVJTSU5HIFRIRU9SWTwva2V5d29yZD48a2V5d29yZD5vcmdhbml6YXRpb24gJmFt
cDsgYWRtaW5pc3RyYXRpb248L2tleXdvcmQ+PGtleXdvcmQ+T3JnYW5pemF0aW9uYWwgQ3VsdHVy
ZTwva2V5d29yZD48a2V5d29yZD5Pcmdhbml6YXRpb25hbCBJbm5vdmF0aW9uPC9rZXl3b3JkPjxr
ZXl3b3JkPk91dGNvbWUgQXNzZXNzbWVudCAoSGVhbHRoIENhcmUpPC9rZXl3b3JkPjxrZXl3b3Jk
PlBBVElFTlQ8L2tleXdvcmQ+PGtleXdvcmQ+UGF0aWVudCBDYXJlPC9rZXl3b3JkPjxrZXl3b3Jk
PlBSQUNUSUNFPC9rZXl3b3JkPjxrZXl3b3JkPlByb2Zlc3Npb25hbCBDb21wZXRlbmNlPC9rZXl3
b3JkPjxrZXl3b3JkPlBTWUNIT0xPR1k8L2tleXdvcmQ+PGtleXdvcmQ+UVVBTElUWTwva2V5d29y
ZD48a2V5d29yZD5SRVZJRVc8L2tleXdvcmQ+PGtleXdvcmQ+Um9sZTwva2V5d29yZD48a2V5d29y
ZD5TRVJWSUNFPC9rZXl3b3JkPjxrZXl3b3JkPlNFUlZJQ0VTPC9rZXl3b3JkPjxrZXl3b3JkPlNU
UkFURUdJRVM8L2tleXdvcmQ+PGtleXdvcmQ+VEhFT1JJRVM8L2tleXdvcmQ+PGtleXdvcmQ+VEhF
T1JZPC9rZXl3b3JkPjxrZXl3b3JkPlRPPC9rZXl3b3JkPjwva2V5d29yZHM+PGRhdGVzPjx5ZWFy
PjIwMDY8L3llYXI+PHB1Yi1kYXRlcz48ZGF0ZT43LzIwMDY8L2RhdGU+PC9wdWItZGF0ZXM+PC9k
YXRlcz48bGFiZWw+U2hpcmV5MjAwNjwvbGFiZWw+PHVybHM+PHJlbGF0ZWQtdXJscz48dXJsPmh0
dHA6Ly93d3cubmNiaS5ubG0ubmloLmdvdi9wdWJtZWQvMTY4NzgwMTE8L3VybD48L3JlbGF0ZWQt
dXJscz48L3VybHM+PC9yZWNvcmQ+PC9DaXRlPjxDaXRlIEV4Y2x1ZGVZZWFyPSIxIj48QXV0aG9y
PlN0ZXRsZXI8L0F1dGhvcj48WWVhcj4yMDA2PC9ZZWFyPjxSZWNOdW0+MzQ1NzwvUmVjTnVtPjxJ
RFRleHQ+U3RldGxlcjIwMDZhPC9JRFRleHQ+PHJlY29yZD48cmVjLW51bWJlcj4zNDU3PC9yZWMt
bnVtYmVyPjxmb3JlaWduLWtleXM+PGtleSBhcHA9IkVOIiBkYi1pZD0iemR4MDJmdzBvcHB2MnRl
c3NldXByeHpuZGVlczIyMmV3cHYyIiB0aW1lc3RhbXA9IjAiIGd1aWQ9IjgwOWFkMTYxLTU1ZmEt
NDFkYi05OTNmLTM0YmE3ZWIzOWFhMyI+MzQ1Nzwva2V5PjwvZm9yZWlnbi1rZXlzPjxyZWYtdHlw
ZSBuYW1lPSJKb3VybmFsIEFydGljbGUiPjE3PC9yZWYtdHlwZT48Y29udHJpYnV0b3JzPjxhdXRo
b3JzPjxhdXRob3I+U3RldGxlciwgQy5CLjwvYXV0aG9yPjxhdXRob3I+TGVncm8sIE0uVy48L2F1
dGhvcj48YXV0aG9yPlJ5Y3JvZnQtTWFsb25lLCBKLjwvYXV0aG9yPjxhdXRob3I+Qm93bWFuLCBD
LjwvYXV0aG9yPjxhdXRob3I+Q3VycmFuLCBHLjwvYXV0aG9yPjxhdXRob3I+R3VpaGFuLCBNLjwv
YXV0aG9yPjxhdXRob3I+SGFnZWRvcm4sIEguPC9hdXRob3I+PGF1dGhvcj5QaW5lcm9zLCBTLjwv
YXV0aG9yPjxhdXRob3I+V2FsbGFjZSwgQy5NLjwvYXV0aG9yPjwvYXV0aG9ycz48L2NvbnRyaWJ1
dG9ycz48YXV0aC1hZGRyZXNzPkNoZXJ5bC5TdGV0bGVyQGNvbWNhc3QubmV0PC9hdXRoLWFkZHJl
c3M+PHRpdGxlcz48dGl0bGU+Um9sZSBvZiAmcXVvdDtleHRlcm5hbCBmYWNpbGl0YXRpb24mcXVv
dDsgaW4gaW1wbGVtZW50YXRpb24gb2YgcmVzZWFyY2ggZmluZGluZ3M6IGEgcXVhbGl0YXRpdmUg
ZXZhbHVhdGlvbiBvZiBmYWNpbGl0YXRpb24gZXhwZXJpZW5jZXMgaW4gdGhlIFZldGVyYW5zIEhl
YWx0aCBBZG1pbmlzdHJhdGlvbjwvdGl0bGU+PHNlY29uZGFyeS10aXRsZT5JbXBsZW1lbnRhdGlv
biBTY2llbmNlPC9zZWNvbmRhcnktdGl0bGU+PC90aXRsZXM+PHBlcmlvZGljYWw+PGZ1bGwtdGl0
bGU+SW1wbGVtZW50YXRpb24gU2NpZW5jZTwvZnVsbC10aXRsZT48YWJici0xPkltcGxlbWVudCBT
Y2k8L2FiYnItMT48L3BlcmlvZGljYWw+PHBhZ2VzPjIzPC9wYWdlcz48dm9sdW1lPjE8L3ZvbHVt
ZT48cmVwcmludC1lZGl0aW9uPk5vdCBpbiBGaWxlPC9yZXByaW50LWVkaXRpb24+PGtleXdvcmRz
PjxrZXl3b3JkPkFETUlOSVNUUkFUSU9OPC9rZXl3b3JkPjxrZXl3b3JkPkFOQUxZU0lTPC9rZXl3
b3JkPjxrZXl3b3JkPkFVRElUPC9rZXl3b3JkPjxrZXl3b3JkPkJFSEFWSU9SPC9rZXl3b3JkPjxr
ZXl3b3JkPkNBUkU8L2tleXdvcmQ+PGtleXdvcmQ+Q0hBTkdFPC9rZXl3b3JkPjxrZXl3b3JkPkNP
TVBMRVhJVFk8L2tleXdvcmQ+PGtleXdvcmQ+Q29udGVudCBBbmFseXNpczwva2V5d29yZD48a2V5
d29yZD5kYXRhPC9rZXl3b3JkPjxrZXl3b3JkPkRlcGFydG1lbnQgb2YgVmV0ZXJhbnMgQWZmYWly
czwva2V5d29yZD48a2V5d29yZD5FRFVDQVRJT048L2tleXdvcmQ+PGtleXdvcmQ+RVZBTFVBVElP
Tjwva2V5d29yZD48a2V5d29yZD5FVklERU5DRTwva2V5d29yZD48a2V5d29yZD5FWFBMT1JJTkc8
L2tleXdvcmQ+PGtleXdvcmQ+ZmFjaWxpdGF0aW9uPC9rZXl3b3JkPjxrZXl3b3JkPkZhY2lsaXRh
dG9yczwva2V5d29yZD48a2V5d29yZD5GRUVEQkFDSzwva2V5d29yZD48a2V5d29yZD5GSU5ESU5H
PC9rZXl3b3JkPjxrZXl3b3JkPkZJTkRJTkdTPC9rZXl3b3JkPjxrZXl3b3JkPkhFQUxUSDwva2V5
d29yZD48a2V5d29yZD5IRUFMVEggQ0FSRTwva2V5d29yZD48a2V5d29yZD5IRUFMVEhDQVJFPC9r
ZXl3b3JkPjxrZXl3b3JkPkhFQUxUSENBUkUgU1lTVEVNPC9rZXl3b3JkPjxrZXl3b3JkPklNUExF
TUVOVEFUSU9OPC9rZXl3b3JkPjxrZXl3b3JkPklNUFJPVkVNRU5UPC9rZXl3b3JkPjxrZXl3b3Jk
Pklubm92YXRpb248L2tleXdvcmQ+PGtleXdvcmQ+SU5OT1ZBVElPTlM8L2tleXdvcmQ+PGtleXdv
cmQ+SU5URVJQRVJTT05BTDwva2V5d29yZD48a2V5d29yZD5JTlRFUlZFTlRJT048L2tleXdvcmQ+
PGtleXdvcmQ+SU5URVJWRU5USU9OUzwva2V5d29yZD48a2V5d29yZD5JTlRFUlZJRVc8L2tleXdv
cmQ+PGtleXdvcmQ+SW50ZXJ2aWV3czwva2V5d29yZD48a2V5d29yZD5MZWFybmluZzwva2V5d29y
ZD48a2V5d29yZD5NRVRIT0Q8L2tleXdvcmQ+PGtleXdvcmQ+TUVUSE9EUzwva2V5d29yZD48a2V5
d29yZD5ORUVEPC9rZXl3b3JkPjxrZXl3b3JkPlBSQUNUSUNFPC9rZXl3b3JkPjxrZXl3b3JkPlBy
b2JsZW0gU29sdmluZzwva2V5d29yZD48a2V5d29yZD5RVUFMSVRBVElWRTwva2V5d29yZD48a2V5
d29yZD5RVUFMSVRZPC9rZXl3b3JkPjxrZXl3b3JkPlFVQUxJVFkgRU5IQU5DRU1FTlQgUkVTRUFS
Q0ggSU5JVElBVElWRTwva2V5d29yZD48a2V5d29yZD5RVUFMSVRZIElNUFJPVkVNRU5UPC9rZXl3
b3JkPjxrZXl3b3JkPlFVRVJJPC9rZXl3b3JkPjxrZXl3b3JkPlJFTEFUSU9OU0hJUDwva2V5d29y
ZD48a2V5d29yZD5SRVNFQVJDSDwva2V5d29yZD48a2V5d29yZD5Sb2xlPC9rZXl3b3JkPjxrZXl3
b3JkPlNUVURJRVM8L2tleXdvcmQ+PGtleXdvcmQ+U1RVRFk8L2tleXdvcmQ+PGtleXdvcmQ+U1VQ
UE9SVDwva2V5d29yZD48a2V5d29yZD5UTzwva2V5d29yZD48a2V5d29yZD5VTklURUQgU1RBVEU8
L2tleXdvcmQ+PGtleXdvcmQ+VU5JVEVEIFNUQVRFUzwva2V5d29yZD48a2V5d29yZD5VUzwva2V5
d29yZD48a2V5d29yZD5WRVRFUkFOPC9rZXl3b3JkPjxrZXl3b3JkPlZFVEVSQU5TPC9rZXl3b3Jk
PjxrZXl3b3JkPlZFVEVSQU5TIEFGRkFJUlM8L2tleXdvcmQ+PGtleXdvcmQ+VkVURVJBTlMgSEVB
TFRIIEFETUlOSVNUUkFUSU9OPC9rZXl3b3JkPjxrZXl3b3JkPldITzwva2V5d29yZD48L2tleXdv
cmRzPjxkYXRlcz48eWVhcj4yMDA2PC95ZWFyPjwvZGF0ZXM+PGxhYmVsPlN0ZXRsZXIyMDA2YTwv
bGFiZWw+PHVybHM+PHJlbGF0ZWQtdXJscz48dXJsPjxzdHlsZSBmYWNlPSJ1bmRlcmxpbmUiIGZv
bnQ9ImRlZmF1bHQiIHNpemU9IjEwMCUiPmh0dHA6Ly93d3cubmNiaS5ubG0ubmloLmdvdi9wdWJt
ZWQvMTcwNDkwODA8L3N0eWxlPjwvdXJsPjwvcmVsYXRlZC11cmxzPjwvdXJscz48ZWxlY3Ryb25p
Yy1yZXNvdXJjZS1udW0+PHN0eWxlIGZhY2U9InVuZGVybGluZSIgZm9udD0iZGVmYXVsdCIgc2l6
ZT0iMTAwJSI+aHR0cHM6Ly9kb2kub3JnLzEwLjExODYvMTc0OC01OTA4LTEtMjM8L3N0eWxlPjwv
ZWxlY3Ryb25pYy1yZXNvdXJjZS1udW0+PC9yZWNvcmQ+PC9DaXRlPjxDaXRlIEV4Y2x1ZGVZZWFy
PSIxIj48QXV0aG9yPlN1bGxpdmFuPC9BdXRob3I+PFllYXI+MjAwODwvWWVhcj48UmVjTnVtPjI0
OTQ8L1JlY051bT48SURUZXh0PlN1bGxpdmFuMjAwODwvSURUZXh0PjxyZWNvcmQ+PHJlYy1udW1i
ZXI+MjQ5NDwvcmVjLW51bWJlcj48Zm9yZWlnbi1rZXlzPjxrZXkgYXBwPSJFTiIgZGItaWQ9Inpk
eDAyZncwb3BwdjJ0ZXNzZXVwcnh6bmRlZXMyMjJld3B2MiIgdGltZXN0YW1wPSIwIiBndWlkPSJh
MGZkYTJkOC1iNGEzLTQxZDMtYjU0NC0yM2ZhZWY0ZmI3ODAiPjI0OTQ8L2tleT48L2ZvcmVpZ24t
a2V5cz48cmVmLXR5cGUgbmFtZT0iSm91cm5hbCBBcnRpY2xlIj4xNzwvcmVmLXR5cGU+PGNvbnRy
aWJ1dG9ycz48YXV0aG9ycz48YXV0aG9yPlN1bGxpdmFuLCBHLjwvYXV0aG9yPjxhdXRob3I+Qmxl
dmlucywgRC48L2F1dGhvcj48YXV0aG9yPkthdXRoLCBNLlIuPC9hdXRob3I+PC9hdXRob3JzPjwv
Y29udHJpYnV0b3JzPjx0aXRsZXM+PHRpdGxlPlRyYW5zbGF0aW5nIGNsaW5pY2FsIHRyYWluaW5n
IGludG8gcHJhY3RpY2UgaW4gY29tcGxleCBtZW50YWwgaGVhbHRoIHN5c3RlbXM6IHRvd2FyZCBv
cGVuaW5nIHRoZSAmYXBvcztibGFjayBib3gmYXBvczsgb2YgaW1wbGVtZW50YXRpb248L3RpdGxl
PjxzZWNvbmRhcnktdGl0bGU+SW1wbGVtZW50YXRpb24gU2NpZW5jZTwvc2Vjb25kYXJ5LXRpdGxl
PjwvdGl0bGVzPjxwZXJpb2RpY2FsPjxmdWxsLXRpdGxlPkltcGxlbWVudGF0aW9uIFNjaWVuY2U8
L2Z1bGwtdGl0bGU+PGFiYnItMT5JbXBsZW1lbnQgU2NpPC9hYmJyLTE+PC9wZXJpb2RpY2FsPjxw
YWdlcz4zMzwvcGFnZXM+PHZvbHVtZT4zPC92b2x1bWU+PHJlcHJpbnQtZWRpdGlvbj5Ob3QgaW4g
RmlsZTwvcmVwcmludC1lZGl0aW9uPjxrZXl3b3Jkcz48a2V5d29yZD5CTEFDSzwva2V5d29yZD48
a2V5d29yZD5CTEVOREVEIEZBQ0lMSVRBVElPTjwva2V5d29yZD48a2V5d29yZD5DTElOSUNBTDwv
a2V5d29yZD48a2V5d29yZD5IRUFMVEg8L2tleXdvcmQ+PGtleXdvcmQ+SU1QTEVNRU5UQVRJT048
L2tleXdvcmQ+PGtleXdvcmQ+SU5URVJWRU5USU9OPC9rZXl3b3JkPjxrZXl3b3JkPklOVEVSVkVO
VElPTlM8L2tleXdvcmQ+PGtleXdvcmQ+TUVOVEFMPC9rZXl3b3JkPjxrZXl3b3JkPk1FTlRBTCBI
RUFMVEg8L2tleXdvcmQ+PGtleXdvcmQ+TVI8L2tleXdvcmQ+PGtleXdvcmQ+UFJBQ1RJQ0U8L2tl
eXdvcmQ+PGtleXdvcmQ+U1lTVEVNUzwva2V5d29yZD48a2V5d29yZD5UUkFJTklORzwva2V5d29y
ZD48L2tleXdvcmRzPjxkYXRlcz48eWVhcj4yMDA4PC95ZWFyPjxwdWItZGF0ZXM+PGRhdGU+MjAw
ODwvZGF0ZT48L3B1Yi1kYXRlcz48L2RhdGVzPjxsYWJlbD5TdWxsaXZhbjIwMDg8L2xhYmVsPjx1
cmxzPjxwZGYtdXJscz48dXJsPmZpbGU6Ly9TOlxRdWVyaV9BXEpvdXJuYWwgQXJ0aWNsZXNfUGFw
ZXJzXFN1bGxpdmFuX1RyYW5zbGF0aW5nIGNsaW5pY2FsIHRyYWluaW5nXzIwMDgucGRmPC91cmw+
PC9wZGYtdXJscz48L3VybHM+PGVsZWN0cm9uaWMtcmVzb3VyY2UtbnVtPmh0dHBzOi8vZG9pLm9y
Zy8xMC4xMTg2LzE3NDgtNTkwOC0zLTMzPC9lbGVjdHJvbmljLXJlc291cmNlLW51bT48L3JlY29y
ZD48L0NpdGU+PENpdGUgRXhjbHVkZVllYXI9IjEiPjxBdXRob3I+VGhvbWFzPC9BdXRob3I+PFll
YXI+MjAwNTwvWWVhcj48UmVjTnVtPjI4MDI8L1JlY051bT48SURUZXh0PlRob21hczIwMDU8L0lE
VGV4dD48cmVjb3JkPjxyZWMtbnVtYmVyPjI4MDI8L3JlYy1udW1iZXI+PGZvcmVpZ24ta2V5cz48
a2V5IGFwcD0iRU4iIGRiLWlkPSJ6ZHgwMmZ3MG9wcHYydGVzc2V1cHJ4em5kZWVzMjIyZXdwdjIi
IHRpbWVzdGFtcD0iMCIgZ3VpZD0iODRjYjdjZjgtM2NhMC00NzVmLWE1MDUtN2FjMzAxNmE4YWFm
Ij4yODAyPC9rZXk+PC9mb3JlaWduLWtleXM+PHJlZi10eXBlIG5hbWU9IkpvdXJuYWwgQXJ0aWNs
ZSI+MTc8L3JlZi10eXBlPjxjb250cmlidXRvcnM+PGF1dGhvcnM+PGF1dGhvcj5UaG9tYXMsIFAu
PC9hdXRob3I+PGF1dGhvcj5NY0Rvbm5lbGwsIEouPC9hdXRob3I+PGF1dGhvcj5NY0N1bGxvY2gs
IEouPC9hdXRob3I+PGF1dGhvcj5XaGlsZSwgQS48L2F1dGhvcj48YXV0aG9yPkJvc2FucXVldCwg
Ti48L2F1dGhvcj48YXV0aG9yPkZlcmxpZSwgRS48L2F1dGhvcj48L2F1dGhvcnM+PC9jb250cmli
dXRvcnM+PGF1dGgtYWRkcmVzcz5UaGFtZXMgVmFsbGV5IFVuaXZlcnNpdHkgYW5kIEJyZW50IFBy
aW1hcnkgQ2FyZSBUcnVzdCwgTG9uZG9uLCBVSy4gcGF1bC50aG9tYXNAdHZ1LmFjLnVrPC9hdXRo
LWFkZHJlc3M+PHRpdGxlcz48dGl0bGU+SW5jcmVhc2luZyBjYXBhY2l0eSBmb3IgaW5ub3ZhdGlv
biBpbiBidXJlYXVjcmF0aWMgcHJpbWFyeSBjYXJlIG9yZ2FuaXphdGlvbnM6IEEgd2hvbGUgc3lz
dGVtIHBhcnRpY2lwYXRvcnkgYWN0aW9uIHJlc2VhcmNoIHByb2plY3Q8L3RpdGxlPjxzZWNvbmRh
cnktdGl0bGU+QW5uYWxzIG9mIEZhbWlseSBNZWRpY2luZTwvc2Vjb25kYXJ5LXRpdGxlPjwvdGl0
bGVzPjxwZXJpb2RpY2FsPjxmdWxsLXRpdGxlPkFubmFscyBvZiBGYW1pbHkgTWVkaWNpbmU8L2Z1
bGwtdGl0bGU+PGFiYnItMT5Bbm4gRmFtIE1lZDwvYWJici0xPjwvcGVyaW9kaWNhbD48cGFnZXM+
MzEyLTMxNzwvcGFnZXM+PHZvbHVtZT4zPC92b2x1bWU+PG51bWJlcj40PC9udW1iZXI+PHJlcHJp
bnQtZWRpdGlvbj5Ob3QgaW4gRmlsZTwvcmVwcmludC1lZGl0aW9uPjxrZXl3b3Jkcz48a2V5d29y
ZD5BQ1RJT04gUkVTRUFSQ0g8L2tleXdvcmQ+PGtleXdvcmQ+QU5BTFlTSVM8L2tleXdvcmQ+PGtl
eXdvcmQ+Q0FSRTwva2V5d29yZD48a2V5d29yZD5DQVNFIFNUVURJRVM8L2tleXdvcmQ+PGtleXdv
cmQ+Q0xJTklDQUw8L2tleXdvcmQ+PGtleXdvcmQ+Q0xJTklDSUFOPC9rZXl3b3JkPjxrZXl3b3Jk
PkNMSU5JQ0lBTlM8L2tleXdvcmQ+PGtleXdvcmQ+ZmFjaWxpdGF0aW9uPC9rZXl3b3JkPjxrZXl3
b3JkPkdyb3VwIFByYWN0aWNlPC9rZXl3b3JkPjxrZXl3b3JkPkdyb3VwIFByb2Nlc3Nlczwva2V5
d29yZD48a2V5d29yZD5Jbm5vdmF0aW9uPC9rZXl3b3JkPjxrZXl3b3JkPklOVEVSVkVOVElPTjwv
a2V5d29yZD48a2V5d29yZD5JTlRFUlZFTlRJT05TPC9rZXl3b3JkPjxrZXl3b3JkPklOVEVSVklF
Vzwva2V5d29yZD48a2V5d29yZD5MRUFERVJTSElQPC9rZXl3b3JkPjxrZXl3b3JkPkxFQVJOPC9r
ZXl3b3JkPjxrZXl3b3JkPk1FVEhPRDwva2V5d29yZD48a2V5d29yZD5NRVRIT0RPTE9HWTwva2V5
d29yZD48a2V5d29yZD5NRVRIT0RTPC9rZXl3b3JkPjxrZXl3b3JkPk1PREVMPC9rZXl3b3JkPjxr
ZXl3b3JkPk1PUkFMRTwva2V5d29yZD48a2V5d29yZD5PYnNlcnZhdGlvbjwva2V5d29yZD48a2V5
d29yZD5vcmdhbml6YXRpb24gJmFtcDsgYWRtaW5pc3RyYXRpb248L2tleXdvcmQ+PGtleXdvcmQ+
T3JnYW5pemF0aW9uYWwgSW5ub3ZhdGlvbjwva2V5d29yZD48a2V5d29yZD5QQVJUSUNJUEFUSU9O
PC9rZXl3b3JkPjxrZXl3b3JkPlBBUlRJQ0lQQVRPUlk8L2tleXdvcmQ+PGtleXdvcmQ+UEFSVElD
SVBBVE9SWSBBQ1RJT04gUkVTRUFSQ0g8L2tleXdvcmQ+PGtleXdvcmQ+UFJJTUFSWTwva2V5d29y
ZD48a2V5d29yZD5QUklNQVJZIENBUkU8L2tleXdvcmQ+PGtleXdvcmQ+UFJJTUFSWSBIRUFMVEgg
Q0FSRTwva2V5d29yZD48a2V5d29yZD5SRVNFQVJDSDwva2V5d29yZD48a2V5d29yZD5TVEFLRUhP
TERFUjwva2V5d29yZD48a2V5d29yZD5TVFVESUVTPC9rZXl3b3JkPjxrZXl3b3JkPlNUVURZPC9r
ZXl3b3JkPjxrZXl3b3JkPlNVUFBPUlQ8L2tleXdvcmQ+PGtleXdvcmQ+U1VSVkVZPC9rZXl3b3Jk
PjxrZXl3b3JkPlRFQU08L2tleXdvcmQ+PGtleXdvcmQ+VEVMRVBIT05FPC9rZXl3b3JkPjxrZXl3
b3JkPlRPPC9rZXl3b3JkPjxrZXl3b3JkPlVLPC9rZXl3b3JkPjxrZXl3b3JkPlVuaXZlcnNpdGll
czwva2V5d29yZD48L2tleXdvcmRzPjxkYXRlcz48eWVhcj4yMDA1PC95ZWFyPjxwdWItZGF0ZXM+
PGRhdGU+Ny8yMDA1PC9kYXRlPjwvcHViLWRhdGVzPjwvZGF0ZXM+PGxhYmVsPlRob21hczIwMDU8
L2xhYmVsPjx1cmxzPjxyZWxhdGVkLXVybHM+PHVybD5odHRwOi8vd3d3Lm5jYmkubmxtLm5paC5n
b3YvcHVibWVkLzE2MDQ2NTYzPC91cmw+PHVybD5odHRwczovL3d3dy5uY2JpLm5sbS5uaWguZ292
L3BtYy9hcnRpY2xlcy9QTUMxNDY2ODk0L3BkZi8wMDMwMzEyLnBkZjwvdXJsPjwvcmVsYXRlZC11
cmxzPjwvdXJscz48L3JlY29yZD48L0NpdGU+PENpdGUgRXhjbHVkZVllYXI9IjEiPjxBdXRob3I+
VGhvbXBzb248L0F1dGhvcj48WWVhcj4yMDA2PC9ZZWFyPjxSZWNOdW0+MjQxMDwvUmVjTnVtPjxJ
RFRleHQ+VGhvbXBzb24yMDA2PC9JRFRleHQ+PHJlY29yZD48cmVjLW51bWJlcj4yNDEwPC9yZWMt
bnVtYmVyPjxmb3JlaWduLWtleXM+PGtleSBhcHA9IkVOIiBkYi1pZD0iemR4MDJmdzBvcHB2MnRl
c3NldXByeHpuZGVlczIyMmV3cHYyIiB0aW1lc3RhbXA9IjAiIGd1aWQ9ImQyNmI5ZmIzLWFiNTMt
NDE0NS1hNDVlLWMxOGZlNDg2ODBjZiI+MjQxMDwva2V5PjwvZm9yZWlnbi1rZXlzPjxyZWYtdHlw
ZSBuYW1lPSJKb3VybmFsIEFydGljbGUiPjE3PC9yZWYtdHlwZT48Y29udHJpYnV0b3JzPjxhdXRo
b3JzPjxhdXRob3I+VGhvbXBzb24sIEcuTi48L2F1dGhvcj48YXV0aG9yPkVzdGFicm9va3MsIEMu
PC9hdXRob3I+PGF1dGhvcj5EZWduZXIsIEwuRi48L2F1dGhvcj48L2F1dGhvcnM+PC9jb250cmli
dXRvcnM+PHRpdGxlcz48dGl0bGU+Q2xhcmlmeWluZyB0aGUgY29uY2VwdHMgaW4ga25vd2xlZGdl
IHRyYW5zZmVyOiBhIGxpdGVyYXR1cmUgcmV2aWV3PC90aXRsZT48c2Vjb25kYXJ5LXRpdGxlPkpv
dXJuYWwgb2YgQWR2YW5jZWQgTnVyc2luZzwvc2Vjb25kYXJ5LXRpdGxlPjwvdGl0bGVzPjxwZXJp
b2RpY2FsPjxmdWxsLXRpdGxlPkpvdXJuYWwgb2YgQWR2YW5jZWQgTnVyc2luZzwvZnVsbC10aXRs
ZT48YWJici0xPkogQWR2IE51cnM8L2FiYnItMT48L3BlcmlvZGljYWw+PHBhZ2VzPjY5MS03MDE8
L3BhZ2VzPjx2b2x1bWU+NTM8L3ZvbHVtZT48bnVtYmVyPjY8L251bWJlcj48cmVwcmludC1lZGl0
aW9uPkluIEZpbGU8L3JlcHJpbnQtZWRpdGlvbj48a2V5d29yZHM+PGtleXdvcmQ+ZmFjaWxsaXRh
dGlvbjwva2V5d29yZD48a2V5d29yZD5LTk9XTEVER0U8L2tleXdvcmQ+PGtleXdvcmQ+UkVWSUVX
PC9rZXl3b3JkPjwva2V5d29yZHM+PGRhdGVzPjx5ZWFyPjIwMDY8L3llYXI+PHB1Yi1kYXRlcz48
ZGF0ZT4yMDA2PC9kYXRlPjwvcHViLWRhdGVzPjwvZGF0ZXM+PGxhYmVsPlRob21wc29uMjAwNjwv
bGFiZWw+PHVybHM+PC91cmxzPjxlbGVjdHJvbmljLXJlc291cmNlLW51bT5odHRwczovL2RvaS5v
cmcvMTAuMTExMS9qLjEzNjUtMjY0OC4yMDA2LjAzNzc1Lng8L2VsZWN0cm9uaWMtcmVzb3VyY2Ut
bnVtPjwvcmVjb3JkPjwvQ2l0ZT48Q2l0ZSBFeGNsdWRlWWVhcj0iMSI+PEF1dGhvcj5XYWxsaW48
L0F1dGhvcj48WWVhcj4yMDA1PC9ZZWFyPjxSZWNOdW0+MjU3NTwvUmVjTnVtPjxJRFRleHQ+V2Fs
bGluMjAwNTwvSURUZXh0PjxyZWNvcmQ+PHJlYy1udW1iZXI+MjU3NTwvcmVjLW51bWJlcj48Zm9y
ZWlnbi1rZXlzPjxrZXkgYXBwPSJFTiIgZGItaWQ9InpkeDAyZncwb3BwdjJ0ZXNzZXVwcnh6bmRl
ZXMyMjJld3B2MiIgdGltZXN0YW1wPSIwIiBndWlkPSI0MTRhNWVhOS04MzkwLTQ3N2QtYmI1YS1m
MjdlODcwYzAyNWUiPjI1NzU8L2tleT48L2ZvcmVpZ24ta2V5cz48cmVmLXR5cGUgbmFtZT0iSm91
cm5hbCBBcnRpY2xlIj4xNzwvcmVmLXR5cGU+PGNvbnRyaWJ1dG9ycz48YXV0aG9ycz48YXV0aG9y
PldhbGxpbiwgTC48L2F1dGhvcj48YXV0aG9yPlJ1ZGJlcmcsIEEuPC9hdXRob3I+PGF1dGhvcj5H
dW56ZXJhdGgsIEwuPC9hdXRob3I+PC9hdXRob3JzPjwvY29udHJpYnV0b3JzPjx0aXRsZXM+PHRp
dGxlPlN0YWZmIGV4cGVyaWVuY2VzIGluIGltcGxlbWVudGluZyBndWlkZWxpbmVzIGZvciBLYW5n
YXJvbyBNb3RoZXItQ2FyZS1hIHF1YWxpdGF0aXZlIHN0dWR5PC90aXRsZT48c2Vjb25kYXJ5LXRp
dGxlPkludGVybmF0aW9uYWwgSm91cm5hbCBvZiBOdXJzaW5nIFN0dWRpZXM8L3NlY29uZGFyeS10
aXRsZT48L3RpdGxlcz48cGVyaW9kaWNhbD48ZnVsbC10aXRsZT5JbnRlcm5hdGlvbmFsIEpvdXJu
YWwgb2YgTnVyc2luZyBTdHVkaWVzPC9mdWxsLXRpdGxlPjxhYmJyLTE+SW50IEogTnVycyBTdHVk
PC9hYmJyLTE+PC9wZXJpb2RpY2FsPjxwYWdlcz42MS03MzwvcGFnZXM+PHZvbHVtZT40Mjwvdm9s
dW1lPjxudW1iZXI+MTwvbnVtYmVyPjxyZXByaW50LWVkaXRpb24+Tm90IGluIEZpbGU8L3JlcHJp
bnQtZWRpdGlvbj48a2V5d29yZHM+PGtleXdvcmQ+R1VJREVMSU5FUzwva2V5d29yZD48a2V5d29y
ZD5RVUFMSVRBVElWRTwva2V5d29yZD48a2V5d29yZD5TVFVESUVTPC9rZXl3b3JkPjxrZXl3b3Jk
PlNUVURZPC9rZXl3b3JkPjwva2V5d29yZHM+PGRhdGVzPjx5ZWFyPjIwMDU8L3llYXI+PHB1Yi1k
YXRlcz48ZGF0ZT4yMDA1PC9kYXRlPjwvcHViLWRhdGVzPjwvZGF0ZXM+PGxhYmVsPldhbGxpbjIw
MDU8L2xhYmVsPjx1cmxzPjwvdXJscz48L3JlY29yZD48L0NpdGU+PENpdGUgRXhjbHVkZVllYXI9
IjEiPjxBdXRob3I+V3JpZ2h0PC9BdXRob3I+PFllYXI+MjAwMTwvWWVhcj48UmVjTnVtPjM1OTg8
L1JlY051bT48SURUZXh0PldyaWdodDIwMDE8L0lEVGV4dD48cmVjb3JkPjxyZWMtbnVtYmVyPjM1
OTg8L3JlYy1udW1iZXI+PGZvcmVpZ24ta2V5cz48a2V5IGFwcD0iRU4iIGRiLWlkPSJ6ZHgwMmZ3
MG9wcHYydGVzc2V1cHJ4em5kZWVzMjIyZXdwdjIiIHRpbWVzdGFtcD0iMCIgZ3VpZD0iNDRiMmUy
YjktMTNlOS00ZDRjLWI2MGUtZWQyZTYxNWQ5MWFlIj4zNTk4PC9rZXk+PC9mb3JlaWduLWtleXM+
PHJlZi10eXBlIG5hbWU9IkpvdXJuYWwgQXJ0aWNsZSI+MTc8L3JlZi10eXBlPjxjb250cmlidXRv
cnM+PGF1dGhvcnM+PGF1dGhvcj5XcmlnaHQsIEouPC9hdXRob3I+PGF1dGhvcj5NY0Nvcm1hY2ss
IEIuPC9hdXRob3I+PC9hdXRob3JzPjwvY29udHJpYnV0b3JzPjxhdXRoLWFkZHJlc3M+VW5pdmVy
c2l0eSBvZiBVbHN0ZXIgYW5kIFJveWFsIEhvc3BpdGFscyBUcnVzdCwgQmVsZmFzdC4gamF5bmUu
d3JpZ2h0QHJjdy5vcmcudWs8L2F1dGgtYWRkcmVzcz48dGl0bGVzPjx0aXRsZT5QcmFjdGljZSBk
ZXZlbG9wbWVudDogaW5kaXZpZHVhbGl6ZWQgY2FyZTwvdGl0bGU+PHNlY29uZGFyeS10aXRsZT5O
dXJzaW5nIFN0YW5kYXJkPC9zZWNvbmRhcnktdGl0bGU+PC90aXRsZXM+PHBlcmlvZGljYWw+PGZ1
bGwtdGl0bGU+TnVyc2luZyBTdGFuZGFyZDwvZnVsbC10aXRsZT48YWJici0xPk51cnMgU3RhbmQ8
L2FiYnItMT48L3BlcmlvZGljYWw+PHBhZ2VzPjM3LTQyPC9wYWdlcz48dm9sdW1lPjE1PC92b2x1
bWU+PG51bWJlcj4zNjwvbnVtYmVyPjxyZXByaW50LWVkaXRpb24+Tm90IGluIEZpbGU8L3JlcHJp
bnQtZWRpdGlvbj48a2V5d29yZHM+PGtleXdvcmQ+QUdFRDwva2V5d29yZD48a2V5d29yZD5DQVJF
PC9rZXl3b3JkPjxrZXl3b3JkPkNBU0UgTUFOQUdFTUVOVDwva2V5d29yZD48a2V5d29yZD5DSEFO
R0U8L2tleXdvcmQ+PGtleXdvcmQ+Q0xJTklDQUw8L2tleXdvcmQ+PGtleXdvcmQ+Q2xpbmljYWwg
Q29tcGV0ZW5jZTwva2V5d29yZD48a2V5d29yZD5DbGluaWNhbCBOdXJzaW5nIFJlc2VhcmNoPC9r
ZXl3b3JkPjxrZXl3b3JkPkRFVkVMT1BJTkc8L2tleXdvcmQ+PGtleXdvcmQ+REVWRUxPUE1FTlQ8
L2tleXdvcmQ+PGtleXdvcmQ+RURVQ0FUSU9OPC9rZXl3b3JkPjxrZXl3b3JkPkVWQUxVQVRJT048
L2tleXdvcmQ+PGtleXdvcmQ+ZmFjaWxpdGF0aW9uPC9rZXl3b3JkPjxrZXl3b3JkPmZyYW1ld29y
azwva2V5d29yZD48a2V5d29yZD5HZXJpYXRyaWMgTnVyc2luZzwva2V5d29yZD48a2V5d29yZD5I
T1NQSVRBTDwva2V5d29yZD48a2V5d29yZD5Ib3NwaXRhbCBVbml0czwva2V5d29yZD48a2V5d29y
ZD5Ib3NwaXRhbHM8L2tleXdvcmQ+PGtleXdvcmQ+SFVNQU5TPC9rZXl3b3JkPjxrZXl3b3JkPktO
T1dMRURHRTwva2V5d29yZD48a2V5d29yZD5MRUFERVJTSElQPC9rZXl3b3JkPjxrZXl3b3JkPk1B
TkFHRU1FTlQ8L2tleXdvcmQ+PGtleXdvcmQ+TkVFRDwva2V5d29yZD48a2V5d29yZD5ORUVEUzwv
a2V5d29yZD48a2V5d29yZD5OdXJzZSZhcG9zO3MgUm9sZTwva2V5d29yZD48a2V5d29yZD5OVVJT
SU5HPC9rZXl3b3JkPjxrZXl3b3JkPk51cnNpbmcgQXVkaXQ8L2tleXdvcmQ+PGtleXdvcmQ+TnVy
c2luZyBDYXJlPC9rZXl3b3JkPjxrZXl3b3JkPk51cnNpbmcgU3RhZmYsSG9zcGl0YWw8L2tleXdv
cmQ+PGtleXdvcmQ+T0xERVI8L2tleXdvcmQ+PGtleXdvcmQ+b3JnYW5pemF0aW9uICZhbXA7IGFk
bWluaXN0cmF0aW9uPC9rZXl3b3JkPjxrZXl3b3JkPk9yZ2FuaXphdGlvbmFsIElubm92YXRpb248
L2tleXdvcmQ+PGtleXdvcmQ+T3V0Y29tZSBhbmQgUHJvY2VzcyBBc3Nlc3NtZW50IChIZWFsdGgg
Q2FyZSk8L2tleXdvcmQ+PGtleXdvcmQ+UEFUSUVOVDwva2V5d29yZD48a2V5d29yZD5QYXRpZW50
IENhcmU8L2tleXdvcmQ+PGtleXdvcmQ+UGF0aWVudCBDYXJlIFBsYW5uaW5nPC9rZXl3b3JkPjxr
ZXl3b3JkPlBhdGllbnQtQ2VudGVyZWQgQ2FyZTwva2V5d29yZD48a2V5d29yZD5QQVRJRU5UUzwv
a2V5d29yZD48a2V5d29yZD5QUkFDVElDRTwva2V5d29yZD48a2V5d29yZD5Qcm9ncmFtIERldmVs
b3BtZW50PC9rZXl3b3JkPjxrZXl3b3JkPlBST0dSQU0gRVZBTFVBVElPTjwva2V5d29yZD48a2V5
d29yZD5QU1lDSE9MT0dZPC9rZXl3b3JkPjxrZXl3b3JkPlJlc2VhcmNoIERlc2lnbjwva2V5d29y
ZD48a2V5d29yZD5Sb2xlPC9rZXl3b3JkPjxrZXl3b3JkPnN0YW5kYXJkczwva2V5d29yZD48a2V5
d29yZD5TVFVESUVTPC9rZXl3b3JkPjxrZXl3b3JkPlNUVURZPC9rZXl3b3JkPjxrZXl3b3JkPlRP
PC9rZXl3b3JkPjxrZXl3b3JkPlVuaXZlcnNpdGllczwva2V5d29yZD48L2tleXdvcmRzPjxkYXRl
cz48eWVhcj4yMDAxPC95ZWFyPjxwdWItZGF0ZXM+PGRhdGU+NS8yMy8yMDAxPC9kYXRlPjwvcHVi
LWRhdGVzPjwvZGF0ZXM+PGxhYmVsPldyaWdodDIwMDE8L2xhYmVsPjx1cmxzPjxyZWxhdGVkLXVy
bHM+PHVybD5odHRwOi8vd3d3Lm5jYmkubmxtLm5paC5nb3YvcHVibWVkLzEyMjA1ODM4PC91cmw+
PC9yZWxhdGVkLXVybHM+PC91cmxzPjxlbGVjdHJvbmljLXJlc291cmNlLW51bT5odHRwczovL2Rv
aS5vcmcvMTAuNzc0OC9uczIwMDEuMDUuMTUuMzYuMzcuYzMwMzI8L2VsZWN0cm9uaWMtcmVzb3Vy
Y2UtbnVtPjwvcmVjb3JkPjwvQ2l0ZT48L0VuZE5vdGU+AG==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5-25]</w:t>
            </w:r>
            <w:r>
              <w:rPr>
                <w:noProof/>
              </w:rPr>
              <w:fldChar w:fldCharType="end"/>
            </w:r>
          </w:p>
        </w:tc>
        <w:tc>
          <w:tcPr>
            <w:tcW w:w="6845" w:type="dxa"/>
            <w:tcBorders>
              <w:top w:val="nil"/>
              <w:left w:val="nil"/>
              <w:bottom w:val="nil"/>
              <w:right w:val="nil"/>
            </w:tcBorders>
          </w:tcPr>
          <w:p w14:paraId="21C10010" w14:textId="1C385DCF" w:rsidR="00D32533" w:rsidRPr="000F3201" w:rsidRDefault="00D32533" w:rsidP="00F940D5">
            <w:pPr>
              <w:autoSpaceDE w:val="0"/>
              <w:autoSpaceDN w:val="0"/>
              <w:adjustRightInd w:val="0"/>
              <w:spacing w:after="0" w:line="240" w:lineRule="auto"/>
              <w:rPr>
                <w:sz w:val="22"/>
                <w:szCs w:val="22"/>
              </w:rPr>
            </w:pPr>
            <w:r w:rsidRPr="000F3201">
              <w:rPr>
                <w:sz w:val="22"/>
                <w:szCs w:val="22"/>
              </w:rPr>
              <w:t>Providing education/information about clinical content skills/expertise, includes provider education, clinical training/supervision/ coaching &amp; mentoring, academic detailing (can be ongoing). Also includes counseling, co-counseling, critical reflection, new ways of work, experiential learning, learning from practice</w:t>
            </w:r>
            <w:r w:rsidR="00F940D5">
              <w:rPr>
                <w:sz w:val="22"/>
                <w:szCs w:val="22"/>
              </w:rPr>
              <w:t>.</w:t>
            </w:r>
          </w:p>
          <w:p w14:paraId="042C3BE9" w14:textId="39738E43" w:rsidR="00D32533" w:rsidRPr="000F3201" w:rsidRDefault="00D32533" w:rsidP="004932AD">
            <w:pPr>
              <w:widowControl w:val="0"/>
              <w:tabs>
                <w:tab w:val="left" w:pos="720"/>
              </w:tabs>
              <w:autoSpaceDE w:val="0"/>
              <w:autoSpaceDN w:val="0"/>
              <w:adjustRightInd w:val="0"/>
              <w:spacing w:after="120" w:line="240" w:lineRule="auto"/>
              <w:ind w:left="360" w:hanging="360"/>
              <w:rPr>
                <w:sz w:val="22"/>
                <w:szCs w:val="22"/>
              </w:rPr>
            </w:pPr>
            <w:r w:rsidRPr="000F3201">
              <w:rPr>
                <w:i/>
                <w:sz w:val="22"/>
                <w:szCs w:val="22"/>
              </w:rPr>
              <w:t>This does not include presentations at regional and or national meetings</w:t>
            </w:r>
            <w:r w:rsidR="00F940D5">
              <w:rPr>
                <w:i/>
                <w:sz w:val="22"/>
                <w:szCs w:val="22"/>
              </w:rPr>
              <w:t>.</w:t>
            </w:r>
          </w:p>
        </w:tc>
      </w:tr>
      <w:tr w:rsidR="00D32533" w:rsidRPr="00C366FF" w14:paraId="7B0666BC" w14:textId="77777777" w:rsidTr="004932AD">
        <w:trPr>
          <w:gridAfter w:val="1"/>
          <w:wAfter w:w="85" w:type="dxa"/>
          <w:cantSplit/>
          <w:trHeight w:val="341"/>
        </w:trPr>
        <w:tc>
          <w:tcPr>
            <w:tcW w:w="6115" w:type="dxa"/>
            <w:tcBorders>
              <w:top w:val="nil"/>
              <w:left w:val="nil"/>
              <w:bottom w:val="nil"/>
              <w:right w:val="nil"/>
            </w:tcBorders>
          </w:tcPr>
          <w:p w14:paraId="7E692375" w14:textId="456F5C8B"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Data collection to assess baseline practices</w:t>
            </w:r>
            <w:r w:rsidR="004932AD">
              <w:t xml:space="preserve"> </w:t>
            </w:r>
            <w:r>
              <w:rPr>
                <w:noProof/>
              </w:rPr>
              <w:fldChar w:fldCharType="begin">
                <w:fldData xml:space="preserve">PEVuZE5vdGU+PENpdGUgRXhjbHVkZVllYXI9IjEiPjxBdXRob3I+Q3VycmFuPC9BdXRob3I+PFll
YXI+MjAwODwvWWVhcj48UmVjTnVtPjI1ODQ8L1JlY051bT48SURUZXh0PkN1cnJhbjIwMDg8L0lE
VGV4dD48RGlzcGxheVRleHQ+WzIsIDctOSwgMTcsIDIwLCAyMSwgMjMsIDI2XTwvRGlzcGxheVRl
eHQ+PHJlY29yZD48cmVjLW51bWJlcj4yNTg0PC9yZWMtbnVtYmVyPjxmb3JlaWduLWtleXM+PGtl
eSBhcHA9IkVOIiBkYi1pZD0iemR4MDJmdzBvcHB2MnRlc3NldXByeHpuZGVlczIyMmV3cHYyIiB0
aW1lc3RhbXA9IjAiIGd1aWQ9ImZiODYzYjJkLTdkZTctNDFjMi05OTI1LWNjZTdlM2JlMTIxYyI+
MjU4NDwva2V5PjwvZm9yZWlnbi1rZXlzPjxyZWYtdHlwZSBuYW1lPSJKb3VybmFsIEFydGljbGUi
PjE3PC9yZWYtdHlwZT48Y29udHJpYnV0b3JzPjxhdXRob3JzPjxhdXRob3I+Q3VycmFuLCBHLjwv
YXV0aG9yPjxhdXRob3I+TXVraGVyamVlLCBTLjwvYXV0aG9yPjxhdXRob3I+QWxsZWUsIEUuLjwv
YXV0aG9yPjxhdXRob3I+T3dlbiwgUi48L2F1dGhvcj48L2F1dGhvcnM+PC9jb250cmlidXRvcnM+
PHRpdGxlcz48dGl0bGU+QSBwcm9jZXNzIGZvciBkZXZlbG9waW5nIGFuIGltcGxlbWVudGF0aW9u
IGludGVydmVudGlvbjogUVVFUkkgU2VyaWVzPC90aXRsZT48c2Vjb25kYXJ5LXRpdGxlPkltcGxl
bWVudGF0aW9uIFNjaWVuY2U8L3NlY29uZGFyeS10aXRsZT48L3RpdGxlcz48cGVyaW9kaWNhbD48
ZnVsbC10aXRsZT5JbXBsZW1lbnRhdGlvbiBTY2llbmNlPC9mdWxsLXRpdGxlPjxhYmJyLTE+SW1w
bGVtZW50IFNjaTwvYWJici0xPjwvcGVyaW9kaWNhbD48cGFnZXM+MTc8L3BhZ2VzPjx2b2x1bWU+
Mzwvdm9sdW1lPjxudW1iZXI+MTwvbnVtYmVyPjxyZXByaW50LWVkaXRpb24+Tm90IGluIEZpbGU8
L3JlcHJpbnQtZWRpdGlvbj48a2V5d29yZHM+PGtleXdvcmQ+SU1QTEVNRU5UQVRJT048L2tleXdv
cmQ+PGtleXdvcmQ+SU5URVJWRU5USU9OPC9rZXl3b3JkPjxrZXl3b3JkPk1IUSBTVFJBVEVHSUMg
UExBTiBSRUZFUkVOQ0U8L2tleXdvcmQ+PGtleXdvcmQ+UVVFUkk8L2tleXdvcmQ+PC9rZXl3b3Jk
cz48ZGF0ZXM+PHllYXI+MjAwODwveWVhcj48cHViLWRhdGVzPjxkYXRlPjIwMDg8L2RhdGU+PC9w
dWItZGF0ZXM+PC9kYXRlcz48bGFiZWw+Q3VycmFuMjAwODwvbGFiZWw+PHVybHM+PHJlbGF0ZWQt
dXJscz48dXJsPjxzdHlsZSBmYWNlPSJ1bmRlcmxpbmUiIGZvbnQ9ImRlZmF1bHQiIHNpemU9IjEw
MCUiPmh0dHBzOi8vaW1wbGVtZW50YXRpb25zY2llbmNlLmJpb21lZGNlbnRyYWwuY29tL3RyYWNr
L3BkZi8xMC4xMTg2LzE3NDgtNTkwOC0zLTE3PC9zdHlsZT48L3VybD48L3JlbGF0ZWQtdXJscz48
L3VybHM+PGVsZWN0cm9uaWMtcmVzb3VyY2UtbnVtPmh0dHBzOi8vZG9pLm9yZy8xMC4xMTg2LzE3
NDgtNTkwOC0zLTE3PC9lbGVjdHJvbmljLXJlc291cmNlLW51bT48L3JlY29yZD48L0NpdGU+PENp
dGUgRXhjbHVkZVllYXI9IjEiPjxBdXRob3I+RG9naGVydHk8L0F1dGhvcj48WWVhcj4yMDEyPC9Z
ZWFyPjxSZWNOdW0+MzI4MDwvUmVjTnVtPjxJRFRleHQ+RG9naGVydHkyMDEyPC9JRFRleHQ+PHJl
Y29yZD48cmVjLW51bWJlcj4zMjgwPC9yZWMtbnVtYmVyPjxmb3JlaWduLWtleXM+PGtleSBhcHA9
IkVOIiBkYi1pZD0iemR4MDJmdzBvcHB2MnRlc3NldXByeHpuZGVlczIyMmV3cHYyIiB0aW1lc3Rh
bXA9IjAiIGd1aWQ9Ijg3MWM4NWVjLTMyYjgtNDk5MC05YTU5LTg0N2Q2NmIwZmM4ZiI+MzI4MDwv
a2V5PjwvZm9yZWlnbi1rZXlzPjxyZWYtdHlwZSBuYW1lPSJKb3VybmFsIEFydGljbGUiPjE3PC9y
ZWYtdHlwZT48Y29udHJpYnV0b3JzPjxhdXRob3JzPjxhdXRob3I+RG9naGVydHksIEVsaXphYmV0
aCBKLjwvYXV0aG9yPjxhdXRob3I+SGFycmlzb24sIE1hcmdhcmV0IEIuPC9hdXRob3I+PGF1dGhv
cj5CYWtlciwgQ3ludGhpYTwvYXV0aG9yPjxhdXRob3I+R3JhaGFtLCBJYW4gRC48L2F1dGhvcj48
L2F1dGhvcnM+PC9jb250cmlidXRvcnM+PHRpdGxlcz48dGl0bGU+Rm9sbG93aW5nIGEgbmF0dXJh
bCBleHBlcmltZW50IG9mIGd1aWRlbGluZSBhZGFwdGF0aW9uIGFuZCBlYXJseSBpbXBsZW1lbnRh
dGlvbjogYSBtaXhlZC1tZXRob2RzIHN0dWR5IG9mIGZhY2lsaXRhdGlvbjwvdGl0bGU+PHNlY29u
ZGFyeS10aXRsZT5JbXBsZW1lbnRhdGlvbiBTY2llbmNlPC9zZWNvbmRhcnktdGl0bGU+PC90aXRs
ZXM+PHBlcmlvZGljYWw+PGZ1bGwtdGl0bGU+SW1wbGVtZW50YXRpb24gU2NpZW5jZTwvZnVsbC10
aXRsZT48YWJici0xPkltcGxlbWVudCBTY2k8L2FiYnItMT48L3BlcmlvZGljYWw+PHBhZ2VzPjk8
L3BhZ2VzPjx2b2x1bWU+Nzwvdm9sdW1lPjxyZXByaW50LWVkaXRpb24+Tm90IGluIEZpbGU8L3Jl
cHJpbnQtZWRpdGlvbj48a2V5d29yZHM+PGtleXdvcmQ+QU5BTFlTSVM8L2tleXdvcmQ+PGtleXdv
cmQ+QVVESVQ8L2tleXdvcmQ+PGtleXdvcmQ+Q0FOQ0VSPC9rZXl3b3JkPjxrZXl3b3JkPkNBUkU8
L2tleXdvcmQ+PGtleXdvcmQ+Q0xJTklDQUw8L2tleXdvcmQ+PGtleXdvcmQ+Q0xJTklDQUwgUFJB
Q1RJQ0U8L2tleXdvcmQ+PGtleXdvcmQ+Q0xJTklDQUwgUFJBQ1RJQ0UgR1VJREVMSU5FUzwva2V5
d29yZD48a2V5d29yZD5DT01NVU5JQ0FUSU9OPC9rZXl3b3JkPjxrZXl3b3JkPkNPTVBPTkVOVFM8
L2tleXdvcmQ+PGtleXdvcmQ+Q29udGVudCBBbmFseXNpczwva2V5d29yZD48a2V5d29yZD5kYXRh
PC9rZXl3b3JkPjxrZXl3b3JkPkVWSURFTkNFPC9rZXl3b3JkPjxrZXl3b3JkPkVWSURFTkNFLUJB
U0VEPC9rZXl3b3JkPjxrZXl3b3JkPkVWSURFTkNFLUJBU0VEIFBSQUNUSUNFPC9rZXl3b3JkPjxr
ZXl3b3JkPmZhY2lsaXRhdGlvbjwva2V5d29yZD48a2V5d29yZD5GYWNpbGl0YXRvcnM8L2tleXdv
cmQ+PGtleXdvcmQ+R1VJREVMSU5FUzwva2V5d29yZD48a2V5d29yZD5JTVBMRU1FTlRBVElPTjwv
a2V5d29yZD48a2V5d29yZD5JTlRFUlZJRVc8L2tleXdvcmQ+PGtleXdvcmQ+S05PV0xFREdFPC9r
ZXl3b3JkPjxrZXl3b3JkPk1FVEhPRE9MT0dZPC9rZXl3b3JkPjxrZXl3b3JkPk5VUlNJTkc8L2tl
eXdvcmQ+PGtleXdvcmQ+UFJBQ1RJQ0U8L2tleXdvcmQ+PGtleXdvcmQ+UFJBQ1RJQ0UgR1VJREVM
SU5FUzwva2V5d29yZD48a2V5d29yZD5SRVNFQVJDSDwva2V5d29yZD48a2V5d29yZD5SRVZJRVc8
L2tleXdvcmQ+PGtleXdvcmQ+U1RSQVRFR0lFUzwva2V5d29yZD48a2V5d29yZD5TVFVESUVTPC9r
ZXl3b3JkPjxrZXl3b3JkPlNUVURZPC9rZXl3b3JkPjxrZXl3b3JkPlNVUFBPUlQ8L2tleXdvcmQ+
PGtleXdvcmQ+VEVBTTwva2V5d29yZD48a2V5d29yZD5UTzwva2V5d29yZD48a2V5d29yZD5XSE88
L2tleXdvcmQ+PC9rZXl3b3Jkcz48ZGF0ZXM+PHllYXI+MjAxMjwveWVhcj48L2RhdGVzPjxpc2Ju
PjE3NDgtNTkwODwvaXNibj48bGFiZWw+RG9naGVydHkyMDEyPC9sYWJlbD48dXJscz48cmVsYXRl
ZC11cmxzPjx1cmw+PHN0eWxlIGZhY2U9InVuZGVybGluZSIgZm9udD0iZGVmYXVsdCIgc2l6ZT0i
MTAwJSI+aHR0cDovL3d3dy5pbXBsZW1lbnRhdGlvbnNjaWVuY2UuY29tL2NvbnRlbnQvNy8xLzk8
L3N0eWxlPjwvdXJsPjx1cmw+PHN0eWxlIGZhY2U9InVuZGVybGluZSIgZm9udD0iZGVmYXVsdCIg
c2l6ZT0iMTAwJSI+aHR0cHM6Ly93d3cubmNiaS5ubG0ubmloLmdvdi9wbWMvYXJ0aWNsZXMvUE1D
MzI5NjU5MS9wZGYvMTc0OC01OTA4LTctOS5wZGY8L3N0eWxlPjwvdXJsPjwvcmVsYXRlZC11cmxz
PjwvdXJscz48ZWxlY3Ryb25pYy1yZXNvdXJjZS1udW0+PHN0eWxlIGZhY2U9InVuZGVybGluZSIg
Zm9udD0iZGVmYXVsdCIgc2l6ZT0iMTAwJSI+aHR0cHM6Ly9kb2kub3JnLzEwLjExODYvMTc0OC01
OTA4LTctOTwvc3R5bGU+PC9lbGVjdHJvbmljLXJlc291cmNlLW51bT48L3JlY29yZD48L0NpdGU+
PENpdGUgRXhjbHVkZVllYXI9IjEiPjxBdXRob3I+SGVsZnJpY2g8L0F1dGhvcj48WWVhcj4yMDEw
PC9ZZWFyPjxSZWNOdW0+MzA1NzwvUmVjTnVtPjxJRFRleHQ+SGVsZnJpY2gyMDEwPC9JRFRleHQ+
PHJlY29yZD48cmVjLW51bWJlcj4zMDU3PC9yZWMtbnVtYmVyPjxmb3JlaWduLWtleXM+PGtleSBh
cHA9IkVOIiBkYi1pZD0iemR4MDJmdzBvcHB2MnRlc3NldXByeHpuZGVlczIyMmV3cHYyIiB0aW1l
c3RhbXA9IjAiIGd1aWQ9ImQ5ZDFmMzcwLTNjMTAtNDA3MC1iMGM3LWY2YWRlNzZhYmIzMSI+MzA1
Nzwva2V5PjwvZm9yZWlnbi1rZXlzPjxyZWYtdHlwZSBuYW1lPSJKb3VybmFsIEFydGljbGUiPjE3
PC9yZWYtdHlwZT48Y29udHJpYnV0b3JzPjxhdXRob3JzPjxhdXRob3I+SGVsZnJpY2gsIENocmlz
dGlhbjwvYXV0aG9yPjxhdXRob3I+RGFtc2Nocm9kZXIsIExhdXJhPC9hdXRob3I+PGF1dGhvcj5I
YWdlZG9ybiwgSGlsZGk8L2F1dGhvcj48YXV0aG9yPkRhZ2dldHQsIEdpbmdlcjwvYXV0aG9yPjxh
dXRob3I+U2FoYXksIEFuanU8L2F1dGhvcj48YXV0aG9yPlJpdGNoaWUsIE1vbmE8L2F1dGhvcj48
YXV0aG9yPkRhbXVzaCwgVGVyZXNhPC9hdXRob3I+PGF1dGhvcj5HdWloYW4sIE1hcnlsb3U8L2F1
dGhvcj48YXV0aG9yPlVsbHJpY2gsIFBoaWxpcDwvYXV0aG9yPjxhdXRob3I+U3RldGxlciwgQ2hl
cnlsPC9hdXRob3I+PC9hdXRob3JzPjwvY29udHJpYnV0b3JzPjx0aXRsZXM+PHRpdGxlPkEgY3Jp
dGljYWwgc3ludGhlc2lzIG9mIGxpdGVyYXR1cmUgb24gdGhlIFByb21vdGluZyBBY3Rpb24gb24g
UmVzZWFyY2ggSW1wbGVtZW50YXRpb24gaW4gSGVhbHRoIFNlcnZpY2VzIChQQVJJSFMpIGZyYW1l
d29yazwvdGl0bGU+PHNlY29uZGFyeS10aXRsZT5JbXBsZW1lbnRhdGlvbiBTY2llbmNlPC9zZWNv
bmRhcnktdGl0bGU+PC90aXRsZXM+PHBlcmlvZGljYWw+PGZ1bGwtdGl0bGU+SW1wbGVtZW50YXRp
b24gU2NpZW5jZTwvZnVsbC10aXRsZT48YWJici0xPkltcGxlbWVudCBTY2k8L2FiYnItMT48L3Bl
cmlvZGljYWw+PHBhZ2VzPjgyPC9wYWdlcz48dm9sdW1lPjU8L3ZvbHVtZT48bnVtYmVyPjE8L251
bWJlcj48cmVwcmludC1lZGl0aW9uPkluIEZpbGU8L3JlcHJpbnQtZWRpdGlvbj48a2V5d29yZHM+
PGtleXdvcmQ+Q09NTVVOSVRZPC9rZXl3b3JkPjxrZXl3b3JkPkNPUkU8L2tleXdvcmQ+PGtleXdv
cmQ+Q1JJVEVSSUE8L2tleXdvcmQ+PGtleXdvcmQ+REVTSUdOPC9rZXl3b3JkPjxrZXl3b3JkPkRJ
U0NSSU1JTkFUSU9OPC9rZXl3b3JkPjxrZXl3b3JkPkVWSURFTkNFLUJBU0VEPC9rZXl3b3JkPjxr
ZXl3b3JkPkVWSURFTkNFLUJBU0VEIFBSQUNUSUNFPC9rZXl3b3JkPjxrZXl3b3JkPkVWSURFTkNF
IEJBU0VEIFBSQUNUSUNFUzwva2V5d29yZD48a2V5d29yZD5GSU5ESU5HPC9rZXl3b3JkPjxrZXl3
b3JkPkZJTkRJTkdTPC9rZXl3b3JkPjxrZXl3b3JkPkZMRVhJQklMSVRZPC9rZXl3b3JkPjxrZXl3
b3JkPkdVSURFTElORVM8L2tleXdvcmQ+PGtleXdvcmQ+SEVBTFRIPC9rZXl3b3JkPjxrZXl3b3Jk
PkhFQUxUSCBTRVJWSUNFUzwva2V5d29yZD48a2V5d29yZD5JTVBMRU1FTlRBVElPTjwva2V5d29y
ZD48a2V5d29yZD5JTVBMRU1FTlRBVElPTiBTVFJBVEVHWTwva2V5d29yZD48a2V5d29yZD5JTlRF
UlZFTlRJT048L2tleXdvcmQ+PGtleXdvcmQ+SU5URVJWRU5USU9OUzwva2V5d29yZD48a2V5d29y
ZD5NRUFTVVJFUzwva2V5d29yZD48a2V5d29yZD5NT0RFTDwva2V5d29yZD48a2V5d29yZD5NT0RF
TFM8L2tleXdvcmQ+PGtleXdvcmQ+TkVFRDwva2V5d29yZD48a2V5d29yZD5PVVRDT01FPC9rZXl3
b3JkPjxrZXl3b3JkPlBBUklIUzwva2V5d29yZD48a2V5d29yZD5QUkFDVElDRTwva2V5d29yZD48
a2V5d29yZD5QUklNQVJZPC9rZXl3b3JkPjxrZXl3b3JkPlFVQUxJVEFUSVZFPC9rZXl3b3JkPjxr
ZXl3b3JkPlFVQU5USVRBVElWRTwva2V5d29yZD48a2V5d29yZD5SRUxBVElPTlNISVA8L2tleXdv
cmQ+PGtleXdvcmQ+UkVQT1JUPC9rZXl3b3JkPjxrZXl3b3JkPlJFU0VBUkNIPC9rZXl3b3JkPjxr
ZXl3b3JkPlJFVklFVzwva2V5d29yZD48a2V5d29yZD5TRVJWSUNFPC9rZXl3b3JkPjxrZXl3b3Jk
PlNFUlZJQ0VTPC9rZXl3b3JkPjxrZXl3b3JkPlNUUkFURUdJRVM8L2tleXdvcmQ+PGtleXdvcmQ+
U1RVRElFUzwva2V5d29yZD48a2V5d29yZD5TVFVEWTwva2V5d29yZD48a2V5d29yZD5TVVBQT1JU
PC9rZXl3b3JkPjxrZXl3b3JkPlRPPC9rZXl3b3JkPjwva2V5d29yZHM+PGRhdGVzPjx5ZWFyPjIw
MTA8L3llYXI+PHB1Yi1kYXRlcz48ZGF0ZT4yMDEwPC9kYXRlPjwvcHViLWRhdGVzPjwvZGF0ZXM+
PGlzYm4+MTc0OC01OTA4PC9pc2JuPjxsYWJlbD5IZWxmcmljaDIwMTA8L2xhYmVsPjx1cmxzPjxy
ZWxhdGVkLXVybHM+PHVybD5odHRwOi8vd3d3LmltcGxlbWVudGF0aW9uc2NpZW5jZS5jb20vY29u
dGVudC81LzEvODI8L3VybD48L3JlbGF0ZWQtdXJscz48L3VybHM+PGVsZWN0cm9uaWMtcmVzb3Vy
Y2UtbnVtPjxzdHlsZSBmYWNlPSJub3JtYWwiIGZvbnQ9ImRlZmF1bHQiIHNpemU9IjEyIj5odHRw
czovL2RvaS5vcmcvPC9zdHlsZT48c3R5bGUgZmFjZT0ibm9ybWFsIiBmb250PSJkZWZhdWx0IiBz
aXplPSIxMDAlIj4xMC4xMTg2LzE3NDgtNTkwOC01LTgyPC9zdHlsZT48L2VsZWN0cm9uaWMtcmVz
b3VyY2UtbnVtPjwvcmVjb3JkPjwvQ2l0ZT48Q2l0ZSBFeGNsdWRlWWVhcj0iMSI+PEF1dGhvcj5L
aXJjaG5lcjwvQXV0aG9yPjxZZWFyPjIwMTA8L1llYXI+PFJlY051bT4zMDQ1PC9SZWNOdW0+PElE
VGV4dD5LaXJjaG5lcjIwMTA8L0lEVGV4dD48cmVjb3JkPjxyZWMtbnVtYmVyPjMwNDU8L3JlYy1u
dW1iZXI+PGZvcmVpZ24ta2V5cz48a2V5IGFwcD0iRU4iIGRiLWlkPSJ6ZHgwMmZ3MG9wcHYydGVz
c2V1cHJ4em5kZWVzMjIyZXdwdjIiIHRpbWVzdGFtcD0iMCIgZ3VpZD0iODBlNGM3MWQtNTQ4Mi00
ZmFkLThiMjMtNWJiYzkzODQzYzkxIj4zMDQ1PC9rZXk+PC9mb3JlaWduLWtleXM+PHJlZi10eXBl
IG5hbWU9IkpvdXJuYWwgQXJ0aWNsZSI+MTc8L3JlZi10eXBlPjxjb250cmlidXRvcnM+PGF1dGhv
cnM+PGF1dGhvcj5LaXJjaG5lciwgSi48L2F1dGhvcj48YXV0aG9yPkVkbHVuZCwgQy5OLjwvYXV0
aG9yPjxhdXRob3I+SGVuZGVyc29uLCBLLjwvYXV0aG9yPjxhdXRob3I+RGFpbHksIEwuPC9hdXRo
b3I+PGF1dGhvcj5QYXJrZXIsIEwuRS48L2F1dGhvcj48YXV0aG9yPkZvcnRuZXksIEouQy48L2F1
dGhvcj48L2F1dGhvcnM+PC9jb250cmlidXRvcnM+PHRpdGxlcz48dGl0bGU+VXNpbmcgYSBtdWx0
aS1sZXZlbCBhcHByb2FjaCB0byBpbXBsZW1lbnQgYSBwcmltYXJ5IGNhcmUgbWVudGFsIGhlYWx0
aCAoUENNSCkgcHJvZ3JhbTwvdGl0bGU+PHNlY29uZGFyeS10aXRsZT5GYW1pbGllcywgU3lzdGVt
cywgJmFtcDsgSGVhbHRoPC9zZWNvbmRhcnktdGl0bGU+PC90aXRsZXM+PHBlcmlvZGljYWw+PGZ1
bGwtdGl0bGU+RmFtaWxpZXMsIFN5c3RlbXMsICZhbXA7IEhlYWx0aDwvZnVsbC10aXRsZT48YWJi
ci0xPkZhbSBTeXN0IEhlYWx0aDwvYWJici0xPjwvcGVyaW9kaWNhbD48cGFnZXM+MTYxLTE3NDwv
cGFnZXM+PHZvbHVtZT4yODwvdm9sdW1lPjxudW1iZXI+MjwvbnVtYmVyPjxyZXByaW50LWVkaXRp
b24+Tm90IGluIEZpbGU8L3JlcHJpbnQtZWRpdGlvbj48a2V5d29yZHM+PGtleXdvcmQ+Q0FSRTwv
a2V5d29yZD48a2V5d29yZD5mYWNpbGl0YXRpb248L2tleXdvcmQ+PGtleXdvcmQ+TUVOVEFMPC9r
ZXl3b3JkPjxrZXl3b3JkPk1FTlRBTCBIRUFMVEg8L2tleXdvcmQ+PGtleXdvcmQ+TUhRPC9rZXl3
b3JkPjxrZXl3b3JkPk1PTkE8L2tleXdvcmQ+PGtleXdvcmQ+UENNSDwva2V5d29yZD48a2V5d29y
ZD5QUklNQVJZPC9rZXl3b3JkPjxrZXl3b3JkPlBSSU1BUlkgQ0FSRTwva2V5d29yZD48a2V5d29y
ZD5RVUFMSVRZIElNUFJPVkVNRU5UIElORElDQVRPUlM8L2tleXdvcmQ+PGtleXdvcmQ+VE88L2tl
eXdvcmQ+PC9rZXl3b3Jkcz48ZGF0ZXM+PHllYXI+MjAxMDwveWVhcj48L2RhdGVzPjxsYWJlbD5L
aXJjaG5lcjIwMTA8L2xhYmVsPjx1cmxzPjxwZGYtdXJscz48dXJsPmZpbGU6Ly9TOlxRdWVyaV9B
XEpvdXJuYWwgQXJ0aWNsZXNfUGFwZXJzXEtpcmNobmVyX1VzaW5nIGEgbXVsdGktbGV2ZWxfMjAx
MC5wZGY8L3VybD48L3BkZi11cmxzPjwvdXJscz48ZWxlY3Ryb25pYy1yZXNvdXJjZS1udW0+PHN0
eWxlIGZhY2U9InVuZGVybGluZSIgZm9udD0iZGVmYXVsdCIgc2l6ZT0iMTAwJSI+aHR0cHM6Ly9k
b2kub3JnLzEwLjEwMzcvYTAwMjAyNTA8L3N0eWxlPjwvZWxlY3Ryb25pYy1yZXNvdXJjZS1udW0+
PC9yZWNvcmQ+PC9DaXRlPjxDaXRlIEV4Y2x1ZGVZZWFyPSIxIj48QXV0aG9yPlJ5Y3JvZnQtTWFs
b25lPC9BdXRob3I+PFllYXI+MjAwMjwvWWVhcj48UmVjTnVtPjEyNzU8L1JlY051bT48SURUZXh0
PlJ5Y3JvZnQtTWFsb25lMjAwMjwvSURUZXh0PjxyZWNvcmQ+PHJlYy1udW1iZXI+MTI3NTwvcmVj
LW51bWJlcj48Zm9yZWlnbi1rZXlzPjxrZXkgYXBwPSJFTiIgZGItaWQ9InpkeDAyZncwb3BwdjJ0
ZXNzZXVwcnh6bmRlZXMyMjJld3B2MiIgdGltZXN0YW1wPSIwIiBndWlkPSJhZTM5NTk1My04ZGZl
LTQyZGQtOTNhNi1iNzRkMTFmOGM3OTMiPjEyNzU8L2tleT48L2ZvcmVpZ24ta2V5cz48cmVmLXR5
cGUgbmFtZT0iSm91cm5hbCBBcnRpY2xlIj4xNzwvcmVmLXR5cGU+PGNvbnRyaWJ1dG9ycz48YXV0
aG9ycz48YXV0aG9yPlJ5Y3JvZnQtTWFsb25lLCBKLjwvYXV0aG9yPjxhdXRob3I+S2l0c29uLCBB
LjwvYXV0aG9yPjxhdXRob3I+SGFydmV5LCBHLjwvYXV0aG9yPjxhdXRob3I+TWNDb3JtYWNrLCBC
LjwvYXV0aG9yPjxhdXRob3I+U2VlcnMsIEsuPC9hdXRob3I+PGF1dGhvcj5UaXRjaGVuLCBBLjwv
YXV0aG9yPjxhdXRob3I+RXN0YWJyb29rcywgQy48L2F1dGhvcj48L2F1dGhvcnM+PC9jb250cmli
dXRvcnM+PHRpdGxlcz48dGl0bGU+SW5ncmVkaWVudHMgZm9yIGNoYW5nZTogcmV2aXNpdGluZyBh
IGNvbmNlcHR1YWwgZnJhbWV3b3JrPC90aXRsZT48c2Vjb25kYXJ5LXRpdGxlPlF1YWxpdHkgYW5k
IFNhZmV0eSBpbiBIZWFsdGggQ2FyZTwvc2Vjb25kYXJ5LXRpdGxlPjwvdGl0bGVzPjxwZXJpb2Rp
Y2FsPjxmdWxsLXRpdGxlPlF1YWxpdHkgYW5kIFNhZmV0eSBpbiBIZWFsdGggQ2FyZTwvZnVsbC10
aXRsZT48YWJici0xPlF1YWwgU2FmIEhlYWx0aCBDYXJlPC9hYmJyLTE+PC9wZXJpb2RpY2FsPjxw
YWdlcz4xNzQtMTgwPC9wYWdlcz48dm9sdW1lPjExPC92b2x1bWU+PG51bWJlcj4yPC9udW1iZXI+
PHJlcHJpbnQtZWRpdGlvbj5JbiBGaWxlPC9yZXByaW50LWVkaXRpb24+PGtleXdvcmRzPjxrZXl3
b3JkPkNIQU5HRTwva2V5d29yZD48a2V5d29yZD5NSFEgU1RSQVRFR0lDIFBMQU4gUkVGRVJFTkNF
PC9rZXl3b3JkPjxrZXl3b3JkPmZyYW1ld29yazwva2V5d29yZD48L2tleXdvcmRzPjxkYXRlcz48
eWVhcj4yMDAyPC95ZWFyPjxwdWItZGF0ZXM+PGRhdGU+MjAwMjwvZGF0ZT48L3B1Yi1kYXRlcz48
L2RhdGVzPjxsYWJlbD5SeWNyb2Z0LU1hbG9uZTIwMDI8L2xhYmVsPjx1cmxzPjxwZGYtdXJscz48
dXJsPmZpbGU6Ly9TOlxRdWVyaV9BXEpvdXJuYWwgQXJ0aWNsZXNfUGFwZXJzXFJ5Y3JvZnQtTWFs
b25lIGV0IGFsIEluZ3JlZCBmb3IgY2hhbmdlLnBkZjwvdXJsPjwvcGRmLXVybHM+PC91cmxzPjwv
cmVjb3JkPjwvQ2l0ZT48Q2l0ZSBFeGNsdWRlWWVhcj0iMSI+PEF1dGhvcj5SeWNyb2Z0LU1hbG9u
ZTwvQXV0aG9yPjxZZWFyPjIwMDQ8L1llYXI+PFJlY051bT4yNDkzPC9SZWNOdW0+PElEVGV4dD5S
eWNyb2Z0LU1hbG9uZTIwMDRiPC9JRFRleHQ+PHJlY29yZD48cmVjLW51bWJlcj4yNDkzPC9yZWMt
bnVtYmVyPjxmb3JlaWduLWtleXM+PGtleSBhcHA9IkVOIiBkYi1pZD0iemR4MDJmdzBvcHB2MnRl
c3NldXByeHpuZGVlczIyMmV3cHYyIiB0aW1lc3RhbXA9IjAiIGd1aWQ9Ijc4MzAwYzExLTM5ODct
NGQzYS04ZTk0LWI1ZDgxYmQxMWRmYSI+MjQ5Mzwva2V5PjwvZm9yZWlnbi1rZXlzPjxyZWYtdHlw
ZSBuYW1lPSJKb3VybmFsIEFydGljbGUiPjE3PC9yZWYtdHlwZT48Y29udHJpYnV0b3JzPjxhdXRo
b3JzPjxhdXRob3I+Unljcm9mdC1NYWxvbmUsIEouPC9hdXRob3I+PGF1dGhvcj5IYXJ2ZXksIEcu
PC9hdXRob3I+PGF1dGhvcj5TZWVycywgSy48L2F1dGhvcj48YXV0aG9yPktpdHNvbiwgQS48L2F1
dGhvcj48YXV0aG9yPk1jQ29ybWFjaywgQi48L2F1dGhvcj48YXV0aG9yPlRpdGNoZW4sIEEuPC9h
dXRob3I+PC9hdXRob3JzPjwvY29udHJpYnV0b3JzPjxhdXRoLWFkZHJlc3M+Um95YWwgQ29sbGVn
ZSBvZiBOdXJzaW5nIEluc3RpdHV0ZSwgT3hmb3JkLCBVSy4gam9hbm5lLnJ5Y3JvZnQtbWFsb25l
QHJjbi5vcmcudWs8L2F1dGgtYWRkcmVzcz48dGl0bGVzPjx0aXRsZT5BbiBleHBsb3JhdGlvbiBv
ZiB0aGUgZmFjdG9ycyB0aGF0IGluZmx1ZW5jZSB0aGUgaW1wbGVtZW50YXRpb24gb2YgZXZpZGVu
Y2UgaW50byBwcmFjdGljZTwvdGl0bGU+PHNlY29uZGFyeS10aXRsZT5Kb3VybmFsIG9mIENsaW5p
Y2FsIE51cnNpbmc8L3NlY29uZGFyeS10aXRsZT48L3RpdGxlcz48cGVyaW9kaWNhbD48ZnVsbC10
aXRsZT5Kb3VybmFsIG9mIENsaW5pY2FsIE51cnNpbmc8L2Z1bGwtdGl0bGU+PGFiYnItMT5KIENs
aW4gTnVyczwvYWJici0xPjwvcGVyaW9kaWNhbD48cGFnZXM+OTEzLTkyNDwvcGFnZXM+PHZvbHVt
ZT4xMzwvdm9sdW1lPjxudW1iZXI+ODwvbnVtYmVyPjxyZXByaW50LWVkaXRpb24+Tm90IGluIEZp
bGU8L3JlcHJpbnQtZWRpdGlvbj48a2V5d29yZHM+PGtleXdvcmQ+Q0FTRSBTVFVESUVTPC9rZXl3
b3JkPjxrZXl3b3JkPkNIQU5HRTwva2V5d29yZD48a2V5d29yZD5DTElOSUNBTDwva2V5d29yZD48
a2V5d29yZD5DTElOSUNBTCBQUkFDVElDRTwva2V5d29yZD48a2V5d29yZD5DT0xMQUJPUkFUSU9O
PC9rZXl3b3JkPjxrZXl3b3JkPkRFU0lHTjwva2V5d29yZD48a2V5d29yZD5ERVZFTE9QTUVOVDwv
a2V5d29yZD48a2V5d29yZD5ESUZGVVNJT04gT0YgSU5OT1ZBVElPTjwva2V5d29yZD48a2V5d29y
ZD5FVkFMVUFUSU9OPC9rZXl3b3JkPjxrZXl3b3JkPkVWSURFTkNFPC9rZXl3b3JkPjxrZXl3b3Jk
PkVWSURFTkNFLUJBU0VEPC9rZXl3b3JkPjxrZXl3b3JkPkVWSURFTkNFLUJBU0VEIE1FRElDSU5F
PC9rZXl3b3JkPjxrZXl3b3JkPkVWSURFTkNFLUJBU0VEIFBSQUNUSUNFPC9rZXl3b3JkPjxrZXl3
b3JkPkZvY3VzIEdyb3Vwczwva2V5d29yZD48a2V5d29yZD5IVU1BTlM8L2tleXdvcmQ+PGtleXdv
cmQ+SU1QTEVNRU5UQVRJT048L2tleXdvcmQ+PGtleXdvcmQ+SU5URVJWSUVXPC9rZXl3b3JkPjxr
ZXl3b3JkPk1FVEhPRDwva2V5d29yZD48a2V5d29yZD5NRVRIT0RTPC9rZXl3b3JkPjxrZXl3b3Jk
Pk5VUlNJTkc8L2tleXdvcmQ+PGtleXdvcmQ+TnVyc2luZyBDYXJlPC9rZXl3b3JkPjxrZXl3b3Jk
PlBSQUNUSUNFPC9rZXl3b3JkPjxrZXl3b3JkPlBSQUNUSVRJT05FUlM8L2tleXdvcmQ+PGtleXdv
cmQ+UFJPRkVTU0lPTkFMIFBSQUNUSUNFPC9rZXl3b3JkPjxrZXl3b3JkPlFVQUxJVFk8L2tleXdv
cmQ+PGtleXdvcmQ+UkVMQVRJT05TSElQPC9rZXl3b3JkPjxrZXl3b3JkPlJFU0VBUkNIPC9rZXl3
b3JkPjxrZXl3b3JkPlJFU09VUkNFUzwva2V5d29yZD48a2V5d29yZD5Tb2NpYWwgRmFjaWxpdGF0
aW9uPC9rZXl3b3JkPjxrZXl3b3JkPlNUVURJRVM8L2tleXdvcmQ+PGtleXdvcmQ+U1RVRFk8L2tl
eXdvcmQ+PGtleXdvcmQ+VE88L2tleXdvcmQ+PGtleXdvcmQ+VUs8L2tleXdvcmQ+PC9rZXl3b3Jk
cz48ZGF0ZXM+PHllYXI+MjAwNDwveWVhcj48cHViLWRhdGVzPjxkYXRlPjExLzIwMDQ8L2RhdGU+
PC9wdWItZGF0ZXM+PC9kYXRlcz48bGFiZWw+Unljcm9mdC1NYWxvbmUyMDA0YjwvbGFiZWw+PHVy
bHM+PHJlbGF0ZWQtdXJscz48dXJsPjxzdHlsZSBmYWNlPSJ1bmRlcmxpbmUiIGZvbnQ9ImRlZmF1
bHQiIHNpemU9IjEwMCUiPmh0dHA6Ly93d3cubmNiaS5ubG0ubmloLmdvdi9wdWJtZWQvMTU1MzMw
OTc8L3N0eWxlPjwvdXJsPjwvcmVsYXRlZC11cmxzPjxwZGYtdXJscz48dXJsPmZpbGU6Ly9TOlxR
dWVyaV9BXEpvdXJuYWwgQXJ0aWNsZXNfUGFwZXJzXFJ5Y3JvZnQtTWFsb25lX0FuIGV4cGxvcmF0
aW9uXzIwMDQucGRmPC91cmw+PC9wZGYtdXJscz48L3VybHM+PGVsZWN0cm9uaWMtcmVzb3VyY2Ut
bnVtPmh0dHBzOi8vZG9pLm9yZy8xMC4xMTExL2ouMTM2NS0yNzAyLjIwMDQuMDEwMDcueDwvZWxl
Y3Ryb25pYy1yZXNvdXJjZS1udW0+PC9yZWNvcmQ+PC9DaXRlPjxDaXRlIEV4Y2x1ZGVZZWFyPSIx
Ij48QXV0aG9yPlN0ZXRsZXI8L0F1dGhvcj48WWVhcj4yMDA2PC9ZZWFyPjxSZWNOdW0+MzQ1Nzwv
UmVjTnVtPjxJRFRleHQ+U3RldGxlcjIwMDZhPC9JRFRleHQ+PHJlY29yZD48cmVjLW51bWJlcj4z
NDU3PC9yZWMtbnVtYmVyPjxmb3JlaWduLWtleXM+PGtleSBhcHA9IkVOIiBkYi1pZD0iemR4MDJm
dzBvcHB2MnRlc3NldXByeHpuZGVlczIyMmV3cHYyIiB0aW1lc3RhbXA9IjAiIGd1aWQ9IjgwOWFk
MTYxLTU1ZmEtNDFkYi05OTNmLTM0YmE3ZWIzOWFhMyI+MzQ1Nzwva2V5PjwvZm9yZWlnbi1rZXlz
PjxyZWYtdHlwZSBuYW1lPSJKb3VybmFsIEFydGljbGUiPjE3PC9yZWYtdHlwZT48Y29udHJpYnV0
b3JzPjxhdXRob3JzPjxhdXRob3I+U3RldGxlciwgQy5CLjwvYXV0aG9yPjxhdXRob3I+TGVncm8s
IE0uVy48L2F1dGhvcj48YXV0aG9yPlJ5Y3JvZnQtTWFsb25lLCBKLjwvYXV0aG9yPjxhdXRob3I+
Qm93bWFuLCBDLjwvYXV0aG9yPjxhdXRob3I+Q3VycmFuLCBHLjwvYXV0aG9yPjxhdXRob3I+R3Vp
aGFuLCBNLjwvYXV0aG9yPjxhdXRob3I+SGFnZWRvcm4sIEguPC9hdXRob3I+PGF1dGhvcj5QaW5l
cm9zLCBTLjwvYXV0aG9yPjxhdXRob3I+V2FsbGFjZSwgQy5NLjwvYXV0aG9yPjwvYXV0aG9ycz48
L2NvbnRyaWJ1dG9ycz48YXV0aC1hZGRyZXNzPkNoZXJ5bC5TdGV0bGVyQGNvbWNhc3QubmV0PC9h
dXRoLWFkZHJlc3M+PHRpdGxlcz48dGl0bGU+Um9sZSBvZiAmcXVvdDtleHRlcm5hbCBmYWNpbGl0
YXRpb24mcXVvdDsgaW4gaW1wbGVtZW50YXRpb24gb2YgcmVzZWFyY2ggZmluZGluZ3M6IGEgcXVh
bGl0YXRpdmUgZXZhbHVhdGlvbiBvZiBmYWNpbGl0YXRpb24gZXhwZXJpZW5jZXMgaW4gdGhlIFZl
dGVyYW5zIEhlYWx0aCBBZG1pbmlzdHJhdGlvbjwvdGl0bGU+PHNlY29uZGFyeS10aXRsZT5JbXBs
ZW1lbnRhdGlvbiBTY2llbmNlPC9zZWNvbmRhcnktdGl0bGU+PC90aXRsZXM+PHBlcmlvZGljYWw+
PGZ1bGwtdGl0bGU+SW1wbGVtZW50YXRpb24gU2NpZW5jZTwvZnVsbC10aXRsZT48YWJici0xPklt
cGxlbWVudCBTY2k8L2FiYnItMT48L3BlcmlvZGljYWw+PHBhZ2VzPjIzPC9wYWdlcz48dm9sdW1l
PjE8L3ZvbHVtZT48cmVwcmludC1lZGl0aW9uPk5vdCBpbiBGaWxlPC9yZXByaW50LWVkaXRpb24+
PGtleXdvcmRzPjxrZXl3b3JkPkFETUlOSVNUUkFUSU9OPC9rZXl3b3JkPjxrZXl3b3JkPkFOQUxZ
U0lTPC9rZXl3b3JkPjxrZXl3b3JkPkFVRElUPC9rZXl3b3JkPjxrZXl3b3JkPkJFSEFWSU9SPC9r
ZXl3b3JkPjxrZXl3b3JkPkNBUkU8L2tleXdvcmQ+PGtleXdvcmQ+Q0hBTkdFPC9rZXl3b3JkPjxr
ZXl3b3JkPkNPTVBMRVhJVFk8L2tleXdvcmQ+PGtleXdvcmQ+Q29udGVudCBBbmFseXNpczwva2V5
d29yZD48a2V5d29yZD5kYXRhPC9rZXl3b3JkPjxrZXl3b3JkPkRlcGFydG1lbnQgb2YgVmV0ZXJh
bnMgQWZmYWlyczwva2V5d29yZD48a2V5d29yZD5FRFVDQVRJT048L2tleXdvcmQ+PGtleXdvcmQ+
RVZBTFVBVElPTjwva2V5d29yZD48a2V5d29yZD5FVklERU5DRTwva2V5d29yZD48a2V5d29yZD5F
WFBMT1JJTkc8L2tleXdvcmQ+PGtleXdvcmQ+ZmFjaWxpdGF0aW9uPC9rZXl3b3JkPjxrZXl3b3Jk
PkZhY2lsaXRhdG9yczwva2V5d29yZD48a2V5d29yZD5GRUVEQkFDSzwva2V5d29yZD48a2V5d29y
ZD5GSU5ESU5HPC9rZXl3b3JkPjxrZXl3b3JkPkZJTkRJTkdTPC9rZXl3b3JkPjxrZXl3b3JkPkhF
QUxUSDwva2V5d29yZD48a2V5d29yZD5IRUFMVEggQ0FSRTwva2V5d29yZD48a2V5d29yZD5IRUFM
VEhDQVJFPC9rZXl3b3JkPjxrZXl3b3JkPkhFQUxUSENBUkUgU1lTVEVNPC9rZXl3b3JkPjxrZXl3
b3JkPklNUExFTUVOVEFUSU9OPC9rZXl3b3JkPjxrZXl3b3JkPklNUFJPVkVNRU5UPC9rZXl3b3Jk
PjxrZXl3b3JkPklubm92YXRpb248L2tleXdvcmQ+PGtleXdvcmQ+SU5OT1ZBVElPTlM8L2tleXdv
cmQ+PGtleXdvcmQ+SU5URVJQRVJTT05BTDwva2V5d29yZD48a2V5d29yZD5JTlRFUlZFTlRJT048
L2tleXdvcmQ+PGtleXdvcmQ+SU5URVJWRU5USU9OUzwva2V5d29yZD48a2V5d29yZD5JTlRFUlZJ
RVc8L2tleXdvcmQ+PGtleXdvcmQ+SW50ZXJ2aWV3czwva2V5d29yZD48a2V5d29yZD5MZWFybmlu
Zzwva2V5d29yZD48a2V5d29yZD5NRVRIT0Q8L2tleXdvcmQ+PGtleXdvcmQ+TUVUSE9EUzwva2V5
d29yZD48a2V5d29yZD5ORUVEPC9rZXl3b3JkPjxrZXl3b3JkPlBSQUNUSUNFPC9rZXl3b3JkPjxr
ZXl3b3JkPlByb2JsZW0gU29sdmluZzwva2V5d29yZD48a2V5d29yZD5RVUFMSVRBVElWRTwva2V5
d29yZD48a2V5d29yZD5RVUFMSVRZPC9rZXl3b3JkPjxrZXl3b3JkPlFVQUxJVFkgRU5IQU5DRU1F
TlQgUkVTRUFSQ0ggSU5JVElBVElWRTwva2V5d29yZD48a2V5d29yZD5RVUFMSVRZIElNUFJPVkVN
RU5UPC9rZXl3b3JkPjxrZXl3b3JkPlFVRVJJPC9rZXl3b3JkPjxrZXl3b3JkPlJFTEFUSU9OU0hJ
UDwva2V5d29yZD48a2V5d29yZD5SRVNFQVJDSDwva2V5d29yZD48a2V5d29yZD5Sb2xlPC9rZXl3
b3JkPjxrZXl3b3JkPlNUVURJRVM8L2tleXdvcmQ+PGtleXdvcmQ+U1RVRFk8L2tleXdvcmQ+PGtl
eXdvcmQ+U1VQUE9SVDwva2V5d29yZD48a2V5d29yZD5UTzwva2V5d29yZD48a2V5d29yZD5VTklU
RUQgU1RBVEU8L2tleXdvcmQ+PGtleXdvcmQ+VU5JVEVEIFNUQVRFUzwva2V5d29yZD48a2V5d29y
ZD5VUzwva2V5d29yZD48a2V5d29yZD5WRVRFUkFOPC9rZXl3b3JkPjxrZXl3b3JkPlZFVEVSQU5T
PC9rZXl3b3JkPjxrZXl3b3JkPlZFVEVSQU5TIEFGRkFJUlM8L2tleXdvcmQ+PGtleXdvcmQ+VkVU
RVJBTlMgSEVBTFRIIEFETUlOSVNUUkFUSU9OPC9rZXl3b3JkPjxrZXl3b3JkPldITzwva2V5d29y
ZD48L2tleXdvcmRzPjxkYXRlcz48eWVhcj4yMDA2PC95ZWFyPjwvZGF0ZXM+PGxhYmVsPlN0ZXRs
ZXIyMDA2YTwvbGFiZWw+PHVybHM+PHJlbGF0ZWQtdXJscz48dXJsPjxzdHlsZSBmYWNlPSJ1bmRl
cmxpbmUiIGZvbnQ9ImRlZmF1bHQiIHNpemU9IjEwMCUiPmh0dHA6Ly93d3cubmNiaS5ubG0ubmlo
Lmdvdi9wdWJtZWQvMTcwNDkwODA8L3N0eWxlPjwvdXJsPjwvcmVsYXRlZC11cmxzPjwvdXJscz48
ZWxlY3Ryb25pYy1yZXNvdXJjZS1udW0+PHN0eWxlIGZhY2U9InVuZGVybGluZSIgZm9udD0iZGVm
YXVsdCIgc2l6ZT0iMTAwJSI+aHR0cHM6Ly9kb2kub3JnLzEwLjExODYvMTc0OC01OTA4LTEtMjM8
L3N0eWxlPjwvZWxlY3Ryb25pYy1yZXNvdXJjZS1udW0+PC9yZWNvcmQ+PC9DaXRlPjxDaXRlIEV4
Y2x1ZGVZZWFyPSIxIj48QXV0aG9yPlRob21hczwvQXV0aG9yPjxZZWFyPjIwMDU8L1llYXI+PFJl
Y051bT4yODAyPC9SZWNOdW0+PElEVGV4dD5UaG9tYXMyMDA1PC9JRFRleHQ+PHJlY29yZD48cmVj
LW51bWJlcj4yODAyPC9yZWMtbnVtYmVyPjxmb3JlaWduLWtleXM+PGtleSBhcHA9IkVOIiBkYi1p
ZD0iemR4MDJmdzBvcHB2MnRlc3NldXByeHpuZGVlczIyMmV3cHYyIiB0aW1lc3RhbXA9IjAiIGd1
aWQ9Ijg0Y2I3Y2Y4LTNjYTAtNDc1Zi1hNTA1LTdhYzMwMTZhOGFhZiI+MjgwMjwva2V5PjwvZm9y
ZWlnbi1rZXlzPjxyZWYtdHlwZSBuYW1lPSJKb3VybmFsIEFydGljbGUiPjE3PC9yZWYtdHlwZT48
Y29udHJpYnV0b3JzPjxhdXRob3JzPjxhdXRob3I+VGhvbWFzLCBQLjwvYXV0aG9yPjxhdXRob3I+
TWNEb25uZWxsLCBKLjwvYXV0aG9yPjxhdXRob3I+TWNDdWxsb2NoLCBKLjwvYXV0aG9yPjxhdXRo
b3I+V2hpbGUsIEEuPC9hdXRob3I+PGF1dGhvcj5Cb3NhbnF1ZXQsIE4uPC9hdXRob3I+PGF1dGhv
cj5GZXJsaWUsIEUuPC9hdXRob3I+PC9hdXRob3JzPjwvY29udHJpYnV0b3JzPjxhdXRoLWFkZHJl
c3M+VGhhbWVzIFZhbGxleSBVbml2ZXJzaXR5IGFuZCBCcmVudCBQcmltYXJ5IENhcmUgVHJ1c3Qs
IExvbmRvbiwgVUsuIHBhdWwudGhvbWFzQHR2dS5hYy51azwvYXV0aC1hZGRyZXNzPjx0aXRsZXM+
PHRpdGxlPkluY3JlYXNpbmcgY2FwYWNpdHkgZm9yIGlubm92YXRpb24gaW4gYnVyZWF1Y3JhdGlj
IHByaW1hcnkgY2FyZSBvcmdhbml6YXRpb25zOiBBIHdob2xlIHN5c3RlbSBwYXJ0aWNpcGF0b3J5
IGFjdGlvbiByZXNlYXJjaCBwcm9qZWN0PC90aXRsZT48c2Vjb25kYXJ5LXRpdGxlPkFubmFscyBv
ZiBGYW1pbHkgTWVkaWNpbmU8L3NlY29uZGFyeS10aXRsZT48L3RpdGxlcz48cGVyaW9kaWNhbD48
ZnVsbC10aXRsZT5Bbm5hbHMgb2YgRmFtaWx5IE1lZGljaW5lPC9mdWxsLXRpdGxlPjxhYmJyLTE+
QW5uIEZhbSBNZWQ8L2FiYnItMT48L3BlcmlvZGljYWw+PHBhZ2VzPjMxMi0zMTc8L3BhZ2VzPjx2
b2x1bWU+Mzwvdm9sdW1lPjxudW1iZXI+NDwvbnVtYmVyPjxyZXByaW50LWVkaXRpb24+Tm90IGlu
IEZpbGU8L3JlcHJpbnQtZWRpdGlvbj48a2V5d29yZHM+PGtleXdvcmQ+QUNUSU9OIFJFU0VBUkNI
PC9rZXl3b3JkPjxrZXl3b3JkPkFOQUxZU0lTPC9rZXl3b3JkPjxrZXl3b3JkPkNBUkU8L2tleXdv
cmQ+PGtleXdvcmQ+Q0FTRSBTVFVESUVTPC9rZXl3b3JkPjxrZXl3b3JkPkNMSU5JQ0FMPC9rZXl3
b3JkPjxrZXl3b3JkPkNMSU5JQ0lBTjwva2V5d29yZD48a2V5d29yZD5DTElOSUNJQU5TPC9rZXl3
b3JkPjxrZXl3b3JkPmZhY2lsaXRhdGlvbjwva2V5d29yZD48a2V5d29yZD5Hcm91cCBQcmFjdGlj
ZTwva2V5d29yZD48a2V5d29yZD5Hcm91cCBQcm9jZXNzZXM8L2tleXdvcmQ+PGtleXdvcmQ+SW5u
b3ZhdGlvbjwva2V5d29yZD48a2V5d29yZD5JTlRFUlZFTlRJT048L2tleXdvcmQ+PGtleXdvcmQ+
SU5URVJWRU5USU9OUzwva2V5d29yZD48a2V5d29yZD5JTlRFUlZJRVc8L2tleXdvcmQ+PGtleXdv
cmQ+TEVBREVSU0hJUDwva2V5d29yZD48a2V5d29yZD5MRUFSTjwva2V5d29yZD48a2V5d29yZD5N
RVRIT0Q8L2tleXdvcmQ+PGtleXdvcmQ+TUVUSE9ET0xPR1k8L2tleXdvcmQ+PGtleXdvcmQ+TUVU
SE9EUzwva2V5d29yZD48a2V5d29yZD5NT0RFTDwva2V5d29yZD48a2V5d29yZD5NT1JBTEU8L2tl
eXdvcmQ+PGtleXdvcmQ+T2JzZXJ2YXRpb248L2tleXdvcmQ+PGtleXdvcmQ+b3JnYW5pemF0aW9u
ICZhbXA7IGFkbWluaXN0cmF0aW9uPC9rZXl3b3JkPjxrZXl3b3JkPk9yZ2FuaXphdGlvbmFsIElu
bm92YXRpb248L2tleXdvcmQ+PGtleXdvcmQ+UEFSVElDSVBBVElPTjwva2V5d29yZD48a2V5d29y
ZD5QQVJUSUNJUEFUT1JZPC9rZXl3b3JkPjxrZXl3b3JkPlBBUlRJQ0lQQVRPUlkgQUNUSU9OIFJF
U0VBUkNIPC9rZXl3b3JkPjxrZXl3b3JkPlBSSU1BUlk8L2tleXdvcmQ+PGtleXdvcmQ+UFJJTUFS
WSBDQVJFPC9rZXl3b3JkPjxrZXl3b3JkPlBSSU1BUlkgSEVBTFRIIENBUkU8L2tleXdvcmQ+PGtl
eXdvcmQ+UkVTRUFSQ0g8L2tleXdvcmQ+PGtleXdvcmQ+U1RBS0VIT0xERVI8L2tleXdvcmQ+PGtl
eXdvcmQ+U1RVRElFUzwva2V5d29yZD48a2V5d29yZD5TVFVEWTwva2V5d29yZD48a2V5d29yZD5T
VVBQT1JUPC9rZXl3b3JkPjxrZXl3b3JkPlNVUlZFWTwva2V5d29yZD48a2V5d29yZD5URUFNPC9r
ZXl3b3JkPjxrZXl3b3JkPlRFTEVQSE9ORTwva2V5d29yZD48a2V5d29yZD5UTzwva2V5d29yZD48
a2V5d29yZD5VSzwva2V5d29yZD48a2V5d29yZD5Vbml2ZXJzaXRpZXM8L2tleXdvcmQ+PC9rZXl3
b3Jkcz48ZGF0ZXM+PHllYXI+MjAwNTwveWVhcj48cHViLWRhdGVzPjxkYXRlPjcvMjAwNTwvZGF0
ZT48L3B1Yi1kYXRlcz48L2RhdGVzPjxsYWJlbD5UaG9tYXMyMDA1PC9sYWJlbD48dXJscz48cmVs
YXRlZC11cmxzPjx1cmw+aHR0cDovL3d3dy5uY2JpLm5sbS5uaWguZ292L3B1Ym1lZC8xNjA0NjU2
MzwvdXJsPjx1cmw+aHR0cHM6Ly93d3cubmNiaS5ubG0ubmloLmdvdi9wbWMvYXJ0aWNsZXMvUE1D
MTQ2Njg5NC9wZGYvMDAzMDMxMi5wZGY8L3VybD48L3JlbGF0ZWQtdXJscz48L3VybHM+PC9yZWNv
cmQ+PC9DaXRlPjxDaXRlIEV4Y2x1ZGVZZWFyPSIxIj48QXV0aG9yPldyaWdodDwvQXV0aG9yPjxZ
ZWFyPjIwMDE8L1llYXI+PFJlY051bT4zNTk4PC9SZWNOdW0+PElEVGV4dD5XcmlnaHQyMDAxPC9J
RFRleHQ+PHJlY29yZD48cmVjLW51bWJlcj4zNTk4PC9yZWMtbnVtYmVyPjxmb3JlaWduLWtleXM+
PGtleSBhcHA9IkVOIiBkYi1pZD0iemR4MDJmdzBvcHB2MnRlc3NldXByeHpuZGVlczIyMmV3cHYy
IiB0aW1lc3RhbXA9IjAiIGd1aWQ9IjQ0YjJlMmI5LTEzZTktNGQ0Yy1iNjBlLWVkMmU2MTVkOTFh
ZSI+MzU5ODwva2V5PjwvZm9yZWlnbi1rZXlzPjxyZWYtdHlwZSBuYW1lPSJKb3VybmFsIEFydGlj
bGUiPjE3PC9yZWYtdHlwZT48Y29udHJpYnV0b3JzPjxhdXRob3JzPjxhdXRob3I+V3JpZ2h0LCBK
LjwvYXV0aG9yPjxhdXRob3I+TWNDb3JtYWNrLCBCLjwvYXV0aG9yPjwvYXV0aG9ycz48L2NvbnRy
aWJ1dG9ycz48YXV0aC1hZGRyZXNzPlVuaXZlcnNpdHkgb2YgVWxzdGVyIGFuZCBSb3lhbCBIb3Nw
aXRhbHMgVHJ1c3QsIEJlbGZhc3QuIGpheW5lLndyaWdodEByY3cub3JnLnVrPC9hdXRoLWFkZHJl
c3M+PHRpdGxlcz48dGl0bGU+UHJhY3RpY2UgZGV2ZWxvcG1lbnQ6IGluZGl2aWR1YWxpemVkIGNh
cmU8L3RpdGxlPjxzZWNvbmRhcnktdGl0bGU+TnVyc2luZyBTdGFuZGFyZDwvc2Vjb25kYXJ5LXRp
dGxlPjwvdGl0bGVzPjxwZXJpb2RpY2FsPjxmdWxsLXRpdGxlPk51cnNpbmcgU3RhbmRhcmQ8L2Z1
bGwtdGl0bGU+PGFiYnItMT5OdXJzIFN0YW5kPC9hYmJyLTE+PC9wZXJpb2RpY2FsPjxwYWdlcz4z
Ny00MjwvcGFnZXM+PHZvbHVtZT4xNTwvdm9sdW1lPjxudW1iZXI+MzY8L251bWJlcj48cmVwcmlu
dC1lZGl0aW9uPk5vdCBpbiBGaWxlPC9yZXByaW50LWVkaXRpb24+PGtleXdvcmRzPjxrZXl3b3Jk
PkFHRUQ8L2tleXdvcmQ+PGtleXdvcmQ+Q0FSRTwva2V5d29yZD48a2V5d29yZD5DQVNFIE1BTkFH
RU1FTlQ8L2tleXdvcmQ+PGtleXdvcmQ+Q0hBTkdFPC9rZXl3b3JkPjxrZXl3b3JkPkNMSU5JQ0FM
PC9rZXl3b3JkPjxrZXl3b3JkPkNsaW5pY2FsIENvbXBldGVuY2U8L2tleXdvcmQ+PGtleXdvcmQ+
Q2xpbmljYWwgTnVyc2luZyBSZXNlYXJjaDwva2V5d29yZD48a2V5d29yZD5ERVZFTE9QSU5HPC9r
ZXl3b3JkPjxrZXl3b3JkPkRFVkVMT1BNRU5UPC9rZXl3b3JkPjxrZXl3b3JkPkVEVUNBVElPTjwv
a2V5d29yZD48a2V5d29yZD5FVkFMVUFUSU9OPC9rZXl3b3JkPjxrZXl3b3JkPmZhY2lsaXRhdGlv
bjwva2V5d29yZD48a2V5d29yZD5mcmFtZXdvcms8L2tleXdvcmQ+PGtleXdvcmQ+R2VyaWF0cmlj
IE51cnNpbmc8L2tleXdvcmQ+PGtleXdvcmQ+SE9TUElUQUw8L2tleXdvcmQ+PGtleXdvcmQ+SG9z
cGl0YWwgVW5pdHM8L2tleXdvcmQ+PGtleXdvcmQ+SG9zcGl0YWxzPC9rZXl3b3JkPjxrZXl3b3Jk
PkhVTUFOUzwva2V5d29yZD48a2V5d29yZD5LTk9XTEVER0U8L2tleXdvcmQ+PGtleXdvcmQ+TEVB
REVSU0hJUDwva2V5d29yZD48a2V5d29yZD5NQU5BR0VNRU5UPC9rZXl3b3JkPjxrZXl3b3JkPk5F
RUQ8L2tleXdvcmQ+PGtleXdvcmQ+TkVFRFM8L2tleXdvcmQ+PGtleXdvcmQ+TnVyc2UmYXBvcztz
IFJvbGU8L2tleXdvcmQ+PGtleXdvcmQ+TlVSU0lORzwva2V5d29yZD48a2V5d29yZD5OdXJzaW5n
IEF1ZGl0PC9rZXl3b3JkPjxrZXl3b3JkPk51cnNpbmcgQ2FyZTwva2V5d29yZD48a2V5d29yZD5O
dXJzaW5nIFN0YWZmLEhvc3BpdGFsPC9rZXl3b3JkPjxrZXl3b3JkPk9MREVSPC9rZXl3b3JkPjxr
ZXl3b3JkPm9yZ2FuaXphdGlvbiAmYW1wOyBhZG1pbmlzdHJhdGlvbjwva2V5d29yZD48a2V5d29y
ZD5Pcmdhbml6YXRpb25hbCBJbm5vdmF0aW9uPC9rZXl3b3JkPjxrZXl3b3JkPk91dGNvbWUgYW5k
IFByb2Nlc3MgQXNzZXNzbWVudCAoSGVhbHRoIENhcmUpPC9rZXl3b3JkPjxrZXl3b3JkPlBBVElF
TlQ8L2tleXdvcmQ+PGtleXdvcmQ+UGF0aWVudCBDYXJlPC9rZXl3b3JkPjxrZXl3b3JkPlBhdGll
bnQgQ2FyZSBQbGFubmluZzwva2V5d29yZD48a2V5d29yZD5QYXRpZW50LUNlbnRlcmVkIENhcmU8
L2tleXdvcmQ+PGtleXdvcmQ+UEFUSUVOVFM8L2tleXdvcmQ+PGtleXdvcmQ+UFJBQ1RJQ0U8L2tl
eXdvcmQ+PGtleXdvcmQ+UHJvZ3JhbSBEZXZlbG9wbWVudDwva2V5d29yZD48a2V5d29yZD5QUk9H
UkFNIEVWQUxVQVRJT048L2tleXdvcmQ+PGtleXdvcmQ+UFNZQ0hPTE9HWTwva2V5d29yZD48a2V5
d29yZD5SZXNlYXJjaCBEZXNpZ248L2tleXdvcmQ+PGtleXdvcmQ+Um9sZTwva2V5d29yZD48a2V5
d29yZD5zdGFuZGFyZHM8L2tleXdvcmQ+PGtleXdvcmQ+U1RVRElFUzwva2V5d29yZD48a2V5d29y
ZD5TVFVEWTwva2V5d29yZD48a2V5d29yZD5UTzwva2V5d29yZD48a2V5d29yZD5Vbml2ZXJzaXRp
ZXM8L2tleXdvcmQ+PC9rZXl3b3Jkcz48ZGF0ZXM+PHllYXI+MjAwMTwveWVhcj48cHViLWRhdGVz
PjxkYXRlPjUvMjMvMjAwMTwvZGF0ZT48L3B1Yi1kYXRlcz48L2RhdGVzPjxsYWJlbD5XcmlnaHQy
MDAxPC9sYWJlbD48dXJscz48cmVsYXRlZC11cmxzPjx1cmw+aHR0cDovL3d3dy5uY2JpLm5sbS5u
aWguZ292L3B1Ym1lZC8xMjIwNTgzODwvdXJsPjwvcmVsYXRlZC11cmxzPjwvdXJscz48ZWxlY3Ry
b25pYy1yZXNvdXJjZS1udW0+aHR0cHM6Ly9kb2kub3JnLzEwLjc3NDgvbnMyMDAxLjA1LjE1LjM2
LjM3LmMzMDMyPC9lbGVjdHJvbmljLXJlc291cmNlLW51bT48L3JlY29yZD48L0NpdGU+PC9FbmRO
b3RlPn==
</w:fldData>
              </w:fldChar>
            </w:r>
            <w:r w:rsidR="004932AD">
              <w:rPr>
                <w:noProof/>
              </w:rPr>
              <w:instrText xml:space="preserve"> ADDIN EN.CITE </w:instrText>
            </w:r>
            <w:r w:rsidR="004932AD">
              <w:rPr>
                <w:noProof/>
              </w:rPr>
              <w:fldChar w:fldCharType="begin">
                <w:fldData xml:space="preserve">PEVuZE5vdGU+PENpdGUgRXhjbHVkZVllYXI9IjEiPjxBdXRob3I+Q3VycmFuPC9BdXRob3I+PFll
YXI+MjAwODwvWWVhcj48UmVjTnVtPjI1ODQ8L1JlY051bT48SURUZXh0PkN1cnJhbjIwMDg8L0lE
VGV4dD48RGlzcGxheVRleHQ+WzIsIDctOSwgMTcsIDIwLCAyMSwgMjMsIDI2XTwvRGlzcGxheVRl
eHQ+PHJlY29yZD48cmVjLW51bWJlcj4yNTg0PC9yZWMtbnVtYmVyPjxmb3JlaWduLWtleXM+PGtl
eSBhcHA9IkVOIiBkYi1pZD0iemR4MDJmdzBvcHB2MnRlc3NldXByeHpuZGVlczIyMmV3cHYyIiB0
aW1lc3RhbXA9IjAiIGd1aWQ9ImZiODYzYjJkLTdkZTctNDFjMi05OTI1LWNjZTdlM2JlMTIxYyI+
MjU4NDwva2V5PjwvZm9yZWlnbi1rZXlzPjxyZWYtdHlwZSBuYW1lPSJKb3VybmFsIEFydGljbGUi
PjE3PC9yZWYtdHlwZT48Y29udHJpYnV0b3JzPjxhdXRob3JzPjxhdXRob3I+Q3VycmFuLCBHLjwv
YXV0aG9yPjxhdXRob3I+TXVraGVyamVlLCBTLjwvYXV0aG9yPjxhdXRob3I+QWxsZWUsIEUuLjwv
YXV0aG9yPjxhdXRob3I+T3dlbiwgUi48L2F1dGhvcj48L2F1dGhvcnM+PC9jb250cmlidXRvcnM+
PHRpdGxlcz48dGl0bGU+QSBwcm9jZXNzIGZvciBkZXZlbG9waW5nIGFuIGltcGxlbWVudGF0aW9u
IGludGVydmVudGlvbjogUVVFUkkgU2VyaWVzPC90aXRsZT48c2Vjb25kYXJ5LXRpdGxlPkltcGxl
bWVudGF0aW9uIFNjaWVuY2U8L3NlY29uZGFyeS10aXRsZT48L3RpdGxlcz48cGVyaW9kaWNhbD48
ZnVsbC10aXRsZT5JbXBsZW1lbnRhdGlvbiBTY2llbmNlPC9mdWxsLXRpdGxlPjxhYmJyLTE+SW1w
bGVtZW50IFNjaTwvYWJici0xPjwvcGVyaW9kaWNhbD48cGFnZXM+MTc8L3BhZ2VzPjx2b2x1bWU+
Mzwvdm9sdW1lPjxudW1iZXI+MTwvbnVtYmVyPjxyZXByaW50LWVkaXRpb24+Tm90IGluIEZpbGU8
L3JlcHJpbnQtZWRpdGlvbj48a2V5d29yZHM+PGtleXdvcmQ+SU1QTEVNRU5UQVRJT048L2tleXdv
cmQ+PGtleXdvcmQ+SU5URVJWRU5USU9OPC9rZXl3b3JkPjxrZXl3b3JkPk1IUSBTVFJBVEVHSUMg
UExBTiBSRUZFUkVOQ0U8L2tleXdvcmQ+PGtleXdvcmQ+UVVFUkk8L2tleXdvcmQ+PC9rZXl3b3Jk
cz48ZGF0ZXM+PHllYXI+MjAwODwveWVhcj48cHViLWRhdGVzPjxkYXRlPjIwMDg8L2RhdGU+PC9w
dWItZGF0ZXM+PC9kYXRlcz48bGFiZWw+Q3VycmFuMjAwODwvbGFiZWw+PHVybHM+PHJlbGF0ZWQt
dXJscz48dXJsPjxzdHlsZSBmYWNlPSJ1bmRlcmxpbmUiIGZvbnQ9ImRlZmF1bHQiIHNpemU9IjEw
MCUiPmh0dHBzOi8vaW1wbGVtZW50YXRpb25zY2llbmNlLmJpb21lZGNlbnRyYWwuY29tL3RyYWNr
L3BkZi8xMC4xMTg2LzE3NDgtNTkwOC0zLTE3PC9zdHlsZT48L3VybD48L3JlbGF0ZWQtdXJscz48
L3VybHM+PGVsZWN0cm9uaWMtcmVzb3VyY2UtbnVtPmh0dHBzOi8vZG9pLm9yZy8xMC4xMTg2LzE3
NDgtNTkwOC0zLTE3PC9lbGVjdHJvbmljLXJlc291cmNlLW51bT48L3JlY29yZD48L0NpdGU+PENp
dGUgRXhjbHVkZVllYXI9IjEiPjxBdXRob3I+RG9naGVydHk8L0F1dGhvcj48WWVhcj4yMDEyPC9Z
ZWFyPjxSZWNOdW0+MzI4MDwvUmVjTnVtPjxJRFRleHQ+RG9naGVydHkyMDEyPC9JRFRleHQ+PHJl
Y29yZD48cmVjLW51bWJlcj4zMjgwPC9yZWMtbnVtYmVyPjxmb3JlaWduLWtleXM+PGtleSBhcHA9
IkVOIiBkYi1pZD0iemR4MDJmdzBvcHB2MnRlc3NldXByeHpuZGVlczIyMmV3cHYyIiB0aW1lc3Rh
bXA9IjAiIGd1aWQ9Ijg3MWM4NWVjLTMyYjgtNDk5MC05YTU5LTg0N2Q2NmIwZmM4ZiI+MzI4MDwv
a2V5PjwvZm9yZWlnbi1rZXlzPjxyZWYtdHlwZSBuYW1lPSJKb3VybmFsIEFydGljbGUiPjE3PC9y
ZWYtdHlwZT48Y29udHJpYnV0b3JzPjxhdXRob3JzPjxhdXRob3I+RG9naGVydHksIEVsaXphYmV0
aCBKLjwvYXV0aG9yPjxhdXRob3I+SGFycmlzb24sIE1hcmdhcmV0IEIuPC9hdXRob3I+PGF1dGhv
cj5CYWtlciwgQ3ludGhpYTwvYXV0aG9yPjxhdXRob3I+R3JhaGFtLCBJYW4gRC48L2F1dGhvcj48
L2F1dGhvcnM+PC9jb250cmlidXRvcnM+PHRpdGxlcz48dGl0bGU+Rm9sbG93aW5nIGEgbmF0dXJh
bCBleHBlcmltZW50IG9mIGd1aWRlbGluZSBhZGFwdGF0aW9uIGFuZCBlYXJseSBpbXBsZW1lbnRh
dGlvbjogYSBtaXhlZC1tZXRob2RzIHN0dWR5IG9mIGZhY2lsaXRhdGlvbjwvdGl0bGU+PHNlY29u
ZGFyeS10aXRsZT5JbXBsZW1lbnRhdGlvbiBTY2llbmNlPC9zZWNvbmRhcnktdGl0bGU+PC90aXRs
ZXM+PHBlcmlvZGljYWw+PGZ1bGwtdGl0bGU+SW1wbGVtZW50YXRpb24gU2NpZW5jZTwvZnVsbC10
aXRsZT48YWJici0xPkltcGxlbWVudCBTY2k8L2FiYnItMT48L3BlcmlvZGljYWw+PHBhZ2VzPjk8
L3BhZ2VzPjx2b2x1bWU+Nzwvdm9sdW1lPjxyZXByaW50LWVkaXRpb24+Tm90IGluIEZpbGU8L3Jl
cHJpbnQtZWRpdGlvbj48a2V5d29yZHM+PGtleXdvcmQ+QU5BTFlTSVM8L2tleXdvcmQ+PGtleXdv
cmQ+QVVESVQ8L2tleXdvcmQ+PGtleXdvcmQ+Q0FOQ0VSPC9rZXl3b3JkPjxrZXl3b3JkPkNBUkU8
L2tleXdvcmQ+PGtleXdvcmQ+Q0xJTklDQUw8L2tleXdvcmQ+PGtleXdvcmQ+Q0xJTklDQUwgUFJB
Q1RJQ0U8L2tleXdvcmQ+PGtleXdvcmQ+Q0xJTklDQUwgUFJBQ1RJQ0UgR1VJREVMSU5FUzwva2V5
d29yZD48a2V5d29yZD5DT01NVU5JQ0FUSU9OPC9rZXl3b3JkPjxrZXl3b3JkPkNPTVBPTkVOVFM8
L2tleXdvcmQ+PGtleXdvcmQ+Q29udGVudCBBbmFseXNpczwva2V5d29yZD48a2V5d29yZD5kYXRh
PC9rZXl3b3JkPjxrZXl3b3JkPkVWSURFTkNFPC9rZXl3b3JkPjxrZXl3b3JkPkVWSURFTkNFLUJB
U0VEPC9rZXl3b3JkPjxrZXl3b3JkPkVWSURFTkNFLUJBU0VEIFBSQUNUSUNFPC9rZXl3b3JkPjxr
ZXl3b3JkPmZhY2lsaXRhdGlvbjwva2V5d29yZD48a2V5d29yZD5GYWNpbGl0YXRvcnM8L2tleXdv
cmQ+PGtleXdvcmQ+R1VJREVMSU5FUzwva2V5d29yZD48a2V5d29yZD5JTVBMRU1FTlRBVElPTjwv
a2V5d29yZD48a2V5d29yZD5JTlRFUlZJRVc8L2tleXdvcmQ+PGtleXdvcmQ+S05PV0xFREdFPC9r
ZXl3b3JkPjxrZXl3b3JkPk1FVEhPRE9MT0dZPC9rZXl3b3JkPjxrZXl3b3JkPk5VUlNJTkc8L2tl
eXdvcmQ+PGtleXdvcmQ+UFJBQ1RJQ0U8L2tleXdvcmQ+PGtleXdvcmQ+UFJBQ1RJQ0UgR1VJREVM
SU5FUzwva2V5d29yZD48a2V5d29yZD5SRVNFQVJDSDwva2V5d29yZD48a2V5d29yZD5SRVZJRVc8
L2tleXdvcmQ+PGtleXdvcmQ+U1RSQVRFR0lFUzwva2V5d29yZD48a2V5d29yZD5TVFVESUVTPC9r
ZXl3b3JkPjxrZXl3b3JkPlNUVURZPC9rZXl3b3JkPjxrZXl3b3JkPlNVUFBPUlQ8L2tleXdvcmQ+
PGtleXdvcmQ+VEVBTTwva2V5d29yZD48a2V5d29yZD5UTzwva2V5d29yZD48a2V5d29yZD5XSE88
L2tleXdvcmQ+PC9rZXl3b3Jkcz48ZGF0ZXM+PHllYXI+MjAxMjwveWVhcj48L2RhdGVzPjxpc2Ju
PjE3NDgtNTkwODwvaXNibj48bGFiZWw+RG9naGVydHkyMDEyPC9sYWJlbD48dXJscz48cmVsYXRl
ZC11cmxzPjx1cmw+PHN0eWxlIGZhY2U9InVuZGVybGluZSIgZm9udD0iZGVmYXVsdCIgc2l6ZT0i
MTAwJSI+aHR0cDovL3d3dy5pbXBsZW1lbnRhdGlvbnNjaWVuY2UuY29tL2NvbnRlbnQvNy8xLzk8
L3N0eWxlPjwvdXJsPjx1cmw+PHN0eWxlIGZhY2U9InVuZGVybGluZSIgZm9udD0iZGVmYXVsdCIg
c2l6ZT0iMTAwJSI+aHR0cHM6Ly93d3cubmNiaS5ubG0ubmloLmdvdi9wbWMvYXJ0aWNsZXMvUE1D
MzI5NjU5MS9wZGYvMTc0OC01OTA4LTctOS5wZGY8L3N0eWxlPjwvdXJsPjwvcmVsYXRlZC11cmxz
PjwvdXJscz48ZWxlY3Ryb25pYy1yZXNvdXJjZS1udW0+PHN0eWxlIGZhY2U9InVuZGVybGluZSIg
Zm9udD0iZGVmYXVsdCIgc2l6ZT0iMTAwJSI+aHR0cHM6Ly9kb2kub3JnLzEwLjExODYvMTc0OC01
OTA4LTctOTwvc3R5bGU+PC9lbGVjdHJvbmljLXJlc291cmNlLW51bT48L3JlY29yZD48L0NpdGU+
PENpdGUgRXhjbHVkZVllYXI9IjEiPjxBdXRob3I+SGVsZnJpY2g8L0F1dGhvcj48WWVhcj4yMDEw
PC9ZZWFyPjxSZWNOdW0+MzA1NzwvUmVjTnVtPjxJRFRleHQ+SGVsZnJpY2gyMDEwPC9JRFRleHQ+
PHJlY29yZD48cmVjLW51bWJlcj4zMDU3PC9yZWMtbnVtYmVyPjxmb3JlaWduLWtleXM+PGtleSBh
cHA9IkVOIiBkYi1pZD0iemR4MDJmdzBvcHB2MnRlc3NldXByeHpuZGVlczIyMmV3cHYyIiB0aW1l
c3RhbXA9IjAiIGd1aWQ9ImQ5ZDFmMzcwLTNjMTAtNDA3MC1iMGM3LWY2YWRlNzZhYmIzMSI+MzA1
Nzwva2V5PjwvZm9yZWlnbi1rZXlzPjxyZWYtdHlwZSBuYW1lPSJKb3VybmFsIEFydGljbGUiPjE3
PC9yZWYtdHlwZT48Y29udHJpYnV0b3JzPjxhdXRob3JzPjxhdXRob3I+SGVsZnJpY2gsIENocmlz
dGlhbjwvYXV0aG9yPjxhdXRob3I+RGFtc2Nocm9kZXIsIExhdXJhPC9hdXRob3I+PGF1dGhvcj5I
YWdlZG9ybiwgSGlsZGk8L2F1dGhvcj48YXV0aG9yPkRhZ2dldHQsIEdpbmdlcjwvYXV0aG9yPjxh
dXRob3I+U2FoYXksIEFuanU8L2F1dGhvcj48YXV0aG9yPlJpdGNoaWUsIE1vbmE8L2F1dGhvcj48
YXV0aG9yPkRhbXVzaCwgVGVyZXNhPC9hdXRob3I+PGF1dGhvcj5HdWloYW4sIE1hcnlsb3U8L2F1
dGhvcj48YXV0aG9yPlVsbHJpY2gsIFBoaWxpcDwvYXV0aG9yPjxhdXRob3I+U3RldGxlciwgQ2hl
cnlsPC9hdXRob3I+PC9hdXRob3JzPjwvY29udHJpYnV0b3JzPjx0aXRsZXM+PHRpdGxlPkEgY3Jp
dGljYWwgc3ludGhlc2lzIG9mIGxpdGVyYXR1cmUgb24gdGhlIFByb21vdGluZyBBY3Rpb24gb24g
UmVzZWFyY2ggSW1wbGVtZW50YXRpb24gaW4gSGVhbHRoIFNlcnZpY2VzIChQQVJJSFMpIGZyYW1l
d29yazwvdGl0bGU+PHNlY29uZGFyeS10aXRsZT5JbXBsZW1lbnRhdGlvbiBTY2llbmNlPC9zZWNv
bmRhcnktdGl0bGU+PC90aXRsZXM+PHBlcmlvZGljYWw+PGZ1bGwtdGl0bGU+SW1wbGVtZW50YXRp
b24gU2NpZW5jZTwvZnVsbC10aXRsZT48YWJici0xPkltcGxlbWVudCBTY2k8L2FiYnItMT48L3Bl
cmlvZGljYWw+PHBhZ2VzPjgyPC9wYWdlcz48dm9sdW1lPjU8L3ZvbHVtZT48bnVtYmVyPjE8L251
bWJlcj48cmVwcmludC1lZGl0aW9uPkluIEZpbGU8L3JlcHJpbnQtZWRpdGlvbj48a2V5d29yZHM+
PGtleXdvcmQ+Q09NTVVOSVRZPC9rZXl3b3JkPjxrZXl3b3JkPkNPUkU8L2tleXdvcmQ+PGtleXdv
cmQ+Q1JJVEVSSUE8L2tleXdvcmQ+PGtleXdvcmQ+REVTSUdOPC9rZXl3b3JkPjxrZXl3b3JkPkRJ
U0NSSU1JTkFUSU9OPC9rZXl3b3JkPjxrZXl3b3JkPkVWSURFTkNFLUJBU0VEPC9rZXl3b3JkPjxr
ZXl3b3JkPkVWSURFTkNFLUJBU0VEIFBSQUNUSUNFPC9rZXl3b3JkPjxrZXl3b3JkPkVWSURFTkNF
IEJBU0VEIFBSQUNUSUNFUzwva2V5d29yZD48a2V5d29yZD5GSU5ESU5HPC9rZXl3b3JkPjxrZXl3
b3JkPkZJTkRJTkdTPC9rZXl3b3JkPjxrZXl3b3JkPkZMRVhJQklMSVRZPC9rZXl3b3JkPjxrZXl3
b3JkPkdVSURFTElORVM8L2tleXdvcmQ+PGtleXdvcmQ+SEVBTFRIPC9rZXl3b3JkPjxrZXl3b3Jk
PkhFQUxUSCBTRVJWSUNFUzwva2V5d29yZD48a2V5d29yZD5JTVBMRU1FTlRBVElPTjwva2V5d29y
ZD48a2V5d29yZD5JTVBMRU1FTlRBVElPTiBTVFJBVEVHWTwva2V5d29yZD48a2V5d29yZD5JTlRF
UlZFTlRJT048L2tleXdvcmQ+PGtleXdvcmQ+SU5URVJWRU5USU9OUzwva2V5d29yZD48a2V5d29y
ZD5NRUFTVVJFUzwva2V5d29yZD48a2V5d29yZD5NT0RFTDwva2V5d29yZD48a2V5d29yZD5NT0RF
TFM8L2tleXdvcmQ+PGtleXdvcmQ+TkVFRDwva2V5d29yZD48a2V5d29yZD5PVVRDT01FPC9rZXl3
b3JkPjxrZXl3b3JkPlBBUklIUzwva2V5d29yZD48a2V5d29yZD5QUkFDVElDRTwva2V5d29yZD48
a2V5d29yZD5QUklNQVJZPC9rZXl3b3JkPjxrZXl3b3JkPlFVQUxJVEFUSVZFPC9rZXl3b3JkPjxr
ZXl3b3JkPlFVQU5USVRBVElWRTwva2V5d29yZD48a2V5d29yZD5SRUxBVElPTlNISVA8L2tleXdv
cmQ+PGtleXdvcmQ+UkVQT1JUPC9rZXl3b3JkPjxrZXl3b3JkPlJFU0VBUkNIPC9rZXl3b3JkPjxr
ZXl3b3JkPlJFVklFVzwva2V5d29yZD48a2V5d29yZD5TRVJWSUNFPC9rZXl3b3JkPjxrZXl3b3Jk
PlNFUlZJQ0VTPC9rZXl3b3JkPjxrZXl3b3JkPlNUUkFURUdJRVM8L2tleXdvcmQ+PGtleXdvcmQ+
U1RVRElFUzwva2V5d29yZD48a2V5d29yZD5TVFVEWTwva2V5d29yZD48a2V5d29yZD5TVVBQT1JU
PC9rZXl3b3JkPjxrZXl3b3JkPlRPPC9rZXl3b3JkPjwva2V5d29yZHM+PGRhdGVzPjx5ZWFyPjIw
MTA8L3llYXI+PHB1Yi1kYXRlcz48ZGF0ZT4yMDEwPC9kYXRlPjwvcHViLWRhdGVzPjwvZGF0ZXM+
PGlzYm4+MTc0OC01OTA4PC9pc2JuPjxsYWJlbD5IZWxmcmljaDIwMTA8L2xhYmVsPjx1cmxzPjxy
ZWxhdGVkLXVybHM+PHVybD5odHRwOi8vd3d3LmltcGxlbWVudGF0aW9uc2NpZW5jZS5jb20vY29u
dGVudC81LzEvODI8L3VybD48L3JlbGF0ZWQtdXJscz48L3VybHM+PGVsZWN0cm9uaWMtcmVzb3Vy
Y2UtbnVtPjxzdHlsZSBmYWNlPSJub3JtYWwiIGZvbnQ9ImRlZmF1bHQiIHNpemU9IjEyIj5odHRw
czovL2RvaS5vcmcvPC9zdHlsZT48c3R5bGUgZmFjZT0ibm9ybWFsIiBmb250PSJkZWZhdWx0IiBz
aXplPSIxMDAlIj4xMC4xMTg2LzE3NDgtNTkwOC01LTgyPC9zdHlsZT48L2VsZWN0cm9uaWMtcmVz
b3VyY2UtbnVtPjwvcmVjb3JkPjwvQ2l0ZT48Q2l0ZSBFeGNsdWRlWWVhcj0iMSI+PEF1dGhvcj5L
aXJjaG5lcjwvQXV0aG9yPjxZZWFyPjIwMTA8L1llYXI+PFJlY051bT4zMDQ1PC9SZWNOdW0+PElE
VGV4dD5LaXJjaG5lcjIwMTA8L0lEVGV4dD48cmVjb3JkPjxyZWMtbnVtYmVyPjMwNDU8L3JlYy1u
dW1iZXI+PGZvcmVpZ24ta2V5cz48a2V5IGFwcD0iRU4iIGRiLWlkPSJ6ZHgwMmZ3MG9wcHYydGVz
c2V1cHJ4em5kZWVzMjIyZXdwdjIiIHRpbWVzdGFtcD0iMCIgZ3VpZD0iODBlNGM3MWQtNTQ4Mi00
ZmFkLThiMjMtNWJiYzkzODQzYzkxIj4zMDQ1PC9rZXk+PC9mb3JlaWduLWtleXM+PHJlZi10eXBl
IG5hbWU9IkpvdXJuYWwgQXJ0aWNsZSI+MTc8L3JlZi10eXBlPjxjb250cmlidXRvcnM+PGF1dGhv
cnM+PGF1dGhvcj5LaXJjaG5lciwgSi48L2F1dGhvcj48YXV0aG9yPkVkbHVuZCwgQy5OLjwvYXV0
aG9yPjxhdXRob3I+SGVuZGVyc29uLCBLLjwvYXV0aG9yPjxhdXRob3I+RGFpbHksIEwuPC9hdXRo
b3I+PGF1dGhvcj5QYXJrZXIsIEwuRS48L2F1dGhvcj48YXV0aG9yPkZvcnRuZXksIEouQy48L2F1
dGhvcj48L2F1dGhvcnM+PC9jb250cmlidXRvcnM+PHRpdGxlcz48dGl0bGU+VXNpbmcgYSBtdWx0
aS1sZXZlbCBhcHByb2FjaCB0byBpbXBsZW1lbnQgYSBwcmltYXJ5IGNhcmUgbWVudGFsIGhlYWx0
aCAoUENNSCkgcHJvZ3JhbTwvdGl0bGU+PHNlY29uZGFyeS10aXRsZT5GYW1pbGllcywgU3lzdGVt
cywgJmFtcDsgSGVhbHRoPC9zZWNvbmRhcnktdGl0bGU+PC90aXRsZXM+PHBlcmlvZGljYWw+PGZ1
bGwtdGl0bGU+RmFtaWxpZXMsIFN5c3RlbXMsICZhbXA7IEhlYWx0aDwvZnVsbC10aXRsZT48YWJi
ci0xPkZhbSBTeXN0IEhlYWx0aDwvYWJici0xPjwvcGVyaW9kaWNhbD48cGFnZXM+MTYxLTE3NDwv
cGFnZXM+PHZvbHVtZT4yODwvdm9sdW1lPjxudW1iZXI+MjwvbnVtYmVyPjxyZXByaW50LWVkaXRp
b24+Tm90IGluIEZpbGU8L3JlcHJpbnQtZWRpdGlvbj48a2V5d29yZHM+PGtleXdvcmQ+Q0FSRTwv
a2V5d29yZD48a2V5d29yZD5mYWNpbGl0YXRpb248L2tleXdvcmQ+PGtleXdvcmQ+TUVOVEFMPC9r
ZXl3b3JkPjxrZXl3b3JkPk1FTlRBTCBIRUFMVEg8L2tleXdvcmQ+PGtleXdvcmQ+TUhRPC9rZXl3
b3JkPjxrZXl3b3JkPk1PTkE8L2tleXdvcmQ+PGtleXdvcmQ+UENNSDwva2V5d29yZD48a2V5d29y
ZD5QUklNQVJZPC9rZXl3b3JkPjxrZXl3b3JkPlBSSU1BUlkgQ0FSRTwva2V5d29yZD48a2V5d29y
ZD5RVUFMSVRZIElNUFJPVkVNRU5UIElORElDQVRPUlM8L2tleXdvcmQ+PGtleXdvcmQ+VE88L2tl
eXdvcmQ+PC9rZXl3b3Jkcz48ZGF0ZXM+PHllYXI+MjAxMDwveWVhcj48L2RhdGVzPjxsYWJlbD5L
aXJjaG5lcjIwMTA8L2xhYmVsPjx1cmxzPjxwZGYtdXJscz48dXJsPmZpbGU6Ly9TOlxRdWVyaV9B
XEpvdXJuYWwgQXJ0aWNsZXNfUGFwZXJzXEtpcmNobmVyX1VzaW5nIGEgbXVsdGktbGV2ZWxfMjAx
MC5wZGY8L3VybD48L3BkZi11cmxzPjwvdXJscz48ZWxlY3Ryb25pYy1yZXNvdXJjZS1udW0+PHN0
eWxlIGZhY2U9InVuZGVybGluZSIgZm9udD0iZGVmYXVsdCIgc2l6ZT0iMTAwJSI+aHR0cHM6Ly9k
b2kub3JnLzEwLjEwMzcvYTAwMjAyNTA8L3N0eWxlPjwvZWxlY3Ryb25pYy1yZXNvdXJjZS1udW0+
PC9yZWNvcmQ+PC9DaXRlPjxDaXRlIEV4Y2x1ZGVZZWFyPSIxIj48QXV0aG9yPlJ5Y3JvZnQtTWFs
b25lPC9BdXRob3I+PFllYXI+MjAwMjwvWWVhcj48UmVjTnVtPjEyNzU8L1JlY051bT48SURUZXh0
PlJ5Y3JvZnQtTWFsb25lMjAwMjwvSURUZXh0PjxyZWNvcmQ+PHJlYy1udW1iZXI+MTI3NTwvcmVj
LW51bWJlcj48Zm9yZWlnbi1rZXlzPjxrZXkgYXBwPSJFTiIgZGItaWQ9InpkeDAyZncwb3BwdjJ0
ZXNzZXVwcnh6bmRlZXMyMjJld3B2MiIgdGltZXN0YW1wPSIwIiBndWlkPSJhZTM5NTk1My04ZGZl
LTQyZGQtOTNhNi1iNzRkMTFmOGM3OTMiPjEyNzU8L2tleT48L2ZvcmVpZ24ta2V5cz48cmVmLXR5
cGUgbmFtZT0iSm91cm5hbCBBcnRpY2xlIj4xNzwvcmVmLXR5cGU+PGNvbnRyaWJ1dG9ycz48YXV0
aG9ycz48YXV0aG9yPlJ5Y3JvZnQtTWFsb25lLCBKLjwvYXV0aG9yPjxhdXRob3I+S2l0c29uLCBB
LjwvYXV0aG9yPjxhdXRob3I+SGFydmV5LCBHLjwvYXV0aG9yPjxhdXRob3I+TWNDb3JtYWNrLCBC
LjwvYXV0aG9yPjxhdXRob3I+U2VlcnMsIEsuPC9hdXRob3I+PGF1dGhvcj5UaXRjaGVuLCBBLjwv
YXV0aG9yPjxhdXRob3I+RXN0YWJyb29rcywgQy48L2F1dGhvcj48L2F1dGhvcnM+PC9jb250cmli
dXRvcnM+PHRpdGxlcz48dGl0bGU+SW5ncmVkaWVudHMgZm9yIGNoYW5nZTogcmV2aXNpdGluZyBh
IGNvbmNlcHR1YWwgZnJhbWV3b3JrPC90aXRsZT48c2Vjb25kYXJ5LXRpdGxlPlF1YWxpdHkgYW5k
IFNhZmV0eSBpbiBIZWFsdGggQ2FyZTwvc2Vjb25kYXJ5LXRpdGxlPjwvdGl0bGVzPjxwZXJpb2Rp
Y2FsPjxmdWxsLXRpdGxlPlF1YWxpdHkgYW5kIFNhZmV0eSBpbiBIZWFsdGggQ2FyZTwvZnVsbC10
aXRsZT48YWJici0xPlF1YWwgU2FmIEhlYWx0aCBDYXJlPC9hYmJyLTE+PC9wZXJpb2RpY2FsPjxw
YWdlcz4xNzQtMTgwPC9wYWdlcz48dm9sdW1lPjExPC92b2x1bWU+PG51bWJlcj4yPC9udW1iZXI+
PHJlcHJpbnQtZWRpdGlvbj5JbiBGaWxlPC9yZXByaW50LWVkaXRpb24+PGtleXdvcmRzPjxrZXl3
b3JkPkNIQU5HRTwva2V5d29yZD48a2V5d29yZD5NSFEgU1RSQVRFR0lDIFBMQU4gUkVGRVJFTkNF
PC9rZXl3b3JkPjxrZXl3b3JkPmZyYW1ld29yazwva2V5d29yZD48L2tleXdvcmRzPjxkYXRlcz48
eWVhcj4yMDAyPC95ZWFyPjxwdWItZGF0ZXM+PGRhdGU+MjAwMjwvZGF0ZT48L3B1Yi1kYXRlcz48
L2RhdGVzPjxsYWJlbD5SeWNyb2Z0LU1hbG9uZTIwMDI8L2xhYmVsPjx1cmxzPjxwZGYtdXJscz48
dXJsPmZpbGU6Ly9TOlxRdWVyaV9BXEpvdXJuYWwgQXJ0aWNsZXNfUGFwZXJzXFJ5Y3JvZnQtTWFs
b25lIGV0IGFsIEluZ3JlZCBmb3IgY2hhbmdlLnBkZjwvdXJsPjwvcGRmLXVybHM+PC91cmxzPjwv
cmVjb3JkPjwvQ2l0ZT48Q2l0ZSBFeGNsdWRlWWVhcj0iMSI+PEF1dGhvcj5SeWNyb2Z0LU1hbG9u
ZTwvQXV0aG9yPjxZZWFyPjIwMDQ8L1llYXI+PFJlY051bT4yNDkzPC9SZWNOdW0+PElEVGV4dD5S
eWNyb2Z0LU1hbG9uZTIwMDRiPC9JRFRleHQ+PHJlY29yZD48cmVjLW51bWJlcj4yNDkzPC9yZWMt
bnVtYmVyPjxmb3JlaWduLWtleXM+PGtleSBhcHA9IkVOIiBkYi1pZD0iemR4MDJmdzBvcHB2MnRl
c3NldXByeHpuZGVlczIyMmV3cHYyIiB0aW1lc3RhbXA9IjAiIGd1aWQ9Ijc4MzAwYzExLTM5ODct
NGQzYS04ZTk0LWI1ZDgxYmQxMWRmYSI+MjQ5Mzwva2V5PjwvZm9yZWlnbi1rZXlzPjxyZWYtdHlw
ZSBuYW1lPSJKb3VybmFsIEFydGljbGUiPjE3PC9yZWYtdHlwZT48Y29udHJpYnV0b3JzPjxhdXRo
b3JzPjxhdXRob3I+Unljcm9mdC1NYWxvbmUsIEouPC9hdXRob3I+PGF1dGhvcj5IYXJ2ZXksIEcu
PC9hdXRob3I+PGF1dGhvcj5TZWVycywgSy48L2F1dGhvcj48YXV0aG9yPktpdHNvbiwgQS48L2F1
dGhvcj48YXV0aG9yPk1jQ29ybWFjaywgQi48L2F1dGhvcj48YXV0aG9yPlRpdGNoZW4sIEEuPC9h
dXRob3I+PC9hdXRob3JzPjwvY29udHJpYnV0b3JzPjxhdXRoLWFkZHJlc3M+Um95YWwgQ29sbGVn
ZSBvZiBOdXJzaW5nIEluc3RpdHV0ZSwgT3hmb3JkLCBVSy4gam9hbm5lLnJ5Y3JvZnQtbWFsb25l
QHJjbi5vcmcudWs8L2F1dGgtYWRkcmVzcz48dGl0bGVzPjx0aXRsZT5BbiBleHBsb3JhdGlvbiBv
ZiB0aGUgZmFjdG9ycyB0aGF0IGluZmx1ZW5jZSB0aGUgaW1wbGVtZW50YXRpb24gb2YgZXZpZGVu
Y2UgaW50byBwcmFjdGljZTwvdGl0bGU+PHNlY29uZGFyeS10aXRsZT5Kb3VybmFsIG9mIENsaW5p
Y2FsIE51cnNpbmc8L3NlY29uZGFyeS10aXRsZT48L3RpdGxlcz48cGVyaW9kaWNhbD48ZnVsbC10
aXRsZT5Kb3VybmFsIG9mIENsaW5pY2FsIE51cnNpbmc8L2Z1bGwtdGl0bGU+PGFiYnItMT5KIENs
aW4gTnVyczwvYWJici0xPjwvcGVyaW9kaWNhbD48cGFnZXM+OTEzLTkyNDwvcGFnZXM+PHZvbHVt
ZT4xMzwvdm9sdW1lPjxudW1iZXI+ODwvbnVtYmVyPjxyZXByaW50LWVkaXRpb24+Tm90IGluIEZp
bGU8L3JlcHJpbnQtZWRpdGlvbj48a2V5d29yZHM+PGtleXdvcmQ+Q0FTRSBTVFVESUVTPC9rZXl3
b3JkPjxrZXl3b3JkPkNIQU5HRTwva2V5d29yZD48a2V5d29yZD5DTElOSUNBTDwva2V5d29yZD48
a2V5d29yZD5DTElOSUNBTCBQUkFDVElDRTwva2V5d29yZD48a2V5d29yZD5DT0xMQUJPUkFUSU9O
PC9rZXl3b3JkPjxrZXl3b3JkPkRFU0lHTjwva2V5d29yZD48a2V5d29yZD5ERVZFTE9QTUVOVDwv
a2V5d29yZD48a2V5d29yZD5ESUZGVVNJT04gT0YgSU5OT1ZBVElPTjwva2V5d29yZD48a2V5d29y
ZD5FVkFMVUFUSU9OPC9rZXl3b3JkPjxrZXl3b3JkPkVWSURFTkNFPC9rZXl3b3JkPjxrZXl3b3Jk
PkVWSURFTkNFLUJBU0VEPC9rZXl3b3JkPjxrZXl3b3JkPkVWSURFTkNFLUJBU0VEIE1FRElDSU5F
PC9rZXl3b3JkPjxrZXl3b3JkPkVWSURFTkNFLUJBU0VEIFBSQUNUSUNFPC9rZXl3b3JkPjxrZXl3
b3JkPkZvY3VzIEdyb3Vwczwva2V5d29yZD48a2V5d29yZD5IVU1BTlM8L2tleXdvcmQ+PGtleXdv
cmQ+SU1QTEVNRU5UQVRJT048L2tleXdvcmQ+PGtleXdvcmQ+SU5URVJWSUVXPC9rZXl3b3JkPjxr
ZXl3b3JkPk1FVEhPRDwva2V5d29yZD48a2V5d29yZD5NRVRIT0RTPC9rZXl3b3JkPjxrZXl3b3Jk
Pk5VUlNJTkc8L2tleXdvcmQ+PGtleXdvcmQ+TnVyc2luZyBDYXJlPC9rZXl3b3JkPjxrZXl3b3Jk
PlBSQUNUSUNFPC9rZXl3b3JkPjxrZXl3b3JkPlBSQUNUSVRJT05FUlM8L2tleXdvcmQ+PGtleXdv
cmQ+UFJPRkVTU0lPTkFMIFBSQUNUSUNFPC9rZXl3b3JkPjxrZXl3b3JkPlFVQUxJVFk8L2tleXdv
cmQ+PGtleXdvcmQ+UkVMQVRJT05TSElQPC9rZXl3b3JkPjxrZXl3b3JkPlJFU0VBUkNIPC9rZXl3
b3JkPjxrZXl3b3JkPlJFU09VUkNFUzwva2V5d29yZD48a2V5d29yZD5Tb2NpYWwgRmFjaWxpdGF0
aW9uPC9rZXl3b3JkPjxrZXl3b3JkPlNUVURJRVM8L2tleXdvcmQ+PGtleXdvcmQ+U1RVRFk8L2tl
eXdvcmQ+PGtleXdvcmQ+VE88L2tleXdvcmQ+PGtleXdvcmQ+VUs8L2tleXdvcmQ+PC9rZXl3b3Jk
cz48ZGF0ZXM+PHllYXI+MjAwNDwveWVhcj48cHViLWRhdGVzPjxkYXRlPjExLzIwMDQ8L2RhdGU+
PC9wdWItZGF0ZXM+PC9kYXRlcz48bGFiZWw+Unljcm9mdC1NYWxvbmUyMDA0YjwvbGFiZWw+PHVy
bHM+PHJlbGF0ZWQtdXJscz48dXJsPjxzdHlsZSBmYWNlPSJ1bmRlcmxpbmUiIGZvbnQ9ImRlZmF1
bHQiIHNpemU9IjEwMCUiPmh0dHA6Ly93d3cubmNiaS5ubG0ubmloLmdvdi9wdWJtZWQvMTU1MzMw
OTc8L3N0eWxlPjwvdXJsPjwvcmVsYXRlZC11cmxzPjxwZGYtdXJscz48dXJsPmZpbGU6Ly9TOlxR
dWVyaV9BXEpvdXJuYWwgQXJ0aWNsZXNfUGFwZXJzXFJ5Y3JvZnQtTWFsb25lX0FuIGV4cGxvcmF0
aW9uXzIwMDQucGRmPC91cmw+PC9wZGYtdXJscz48L3VybHM+PGVsZWN0cm9uaWMtcmVzb3VyY2Ut
bnVtPmh0dHBzOi8vZG9pLm9yZy8xMC4xMTExL2ouMTM2NS0yNzAyLjIwMDQuMDEwMDcueDwvZWxl
Y3Ryb25pYy1yZXNvdXJjZS1udW0+PC9yZWNvcmQ+PC9DaXRlPjxDaXRlIEV4Y2x1ZGVZZWFyPSIx
Ij48QXV0aG9yPlN0ZXRsZXI8L0F1dGhvcj48WWVhcj4yMDA2PC9ZZWFyPjxSZWNOdW0+MzQ1Nzwv
UmVjTnVtPjxJRFRleHQ+U3RldGxlcjIwMDZhPC9JRFRleHQ+PHJlY29yZD48cmVjLW51bWJlcj4z
NDU3PC9yZWMtbnVtYmVyPjxmb3JlaWduLWtleXM+PGtleSBhcHA9IkVOIiBkYi1pZD0iemR4MDJm
dzBvcHB2MnRlc3NldXByeHpuZGVlczIyMmV3cHYyIiB0aW1lc3RhbXA9IjAiIGd1aWQ9IjgwOWFk
MTYxLTU1ZmEtNDFkYi05OTNmLTM0YmE3ZWIzOWFhMyI+MzQ1Nzwva2V5PjwvZm9yZWlnbi1rZXlz
PjxyZWYtdHlwZSBuYW1lPSJKb3VybmFsIEFydGljbGUiPjE3PC9yZWYtdHlwZT48Y29udHJpYnV0
b3JzPjxhdXRob3JzPjxhdXRob3I+U3RldGxlciwgQy5CLjwvYXV0aG9yPjxhdXRob3I+TGVncm8s
IE0uVy48L2F1dGhvcj48YXV0aG9yPlJ5Y3JvZnQtTWFsb25lLCBKLjwvYXV0aG9yPjxhdXRob3I+
Qm93bWFuLCBDLjwvYXV0aG9yPjxhdXRob3I+Q3VycmFuLCBHLjwvYXV0aG9yPjxhdXRob3I+R3Vp
aGFuLCBNLjwvYXV0aG9yPjxhdXRob3I+SGFnZWRvcm4sIEguPC9hdXRob3I+PGF1dGhvcj5QaW5l
cm9zLCBTLjwvYXV0aG9yPjxhdXRob3I+V2FsbGFjZSwgQy5NLjwvYXV0aG9yPjwvYXV0aG9ycz48
L2NvbnRyaWJ1dG9ycz48YXV0aC1hZGRyZXNzPkNoZXJ5bC5TdGV0bGVyQGNvbWNhc3QubmV0PC9h
dXRoLWFkZHJlc3M+PHRpdGxlcz48dGl0bGU+Um9sZSBvZiAmcXVvdDtleHRlcm5hbCBmYWNpbGl0
YXRpb24mcXVvdDsgaW4gaW1wbGVtZW50YXRpb24gb2YgcmVzZWFyY2ggZmluZGluZ3M6IGEgcXVh
bGl0YXRpdmUgZXZhbHVhdGlvbiBvZiBmYWNpbGl0YXRpb24gZXhwZXJpZW5jZXMgaW4gdGhlIFZl
dGVyYW5zIEhlYWx0aCBBZG1pbmlzdHJhdGlvbjwvdGl0bGU+PHNlY29uZGFyeS10aXRsZT5JbXBs
ZW1lbnRhdGlvbiBTY2llbmNlPC9zZWNvbmRhcnktdGl0bGU+PC90aXRsZXM+PHBlcmlvZGljYWw+
PGZ1bGwtdGl0bGU+SW1wbGVtZW50YXRpb24gU2NpZW5jZTwvZnVsbC10aXRsZT48YWJici0xPklt
cGxlbWVudCBTY2k8L2FiYnItMT48L3BlcmlvZGljYWw+PHBhZ2VzPjIzPC9wYWdlcz48dm9sdW1l
PjE8L3ZvbHVtZT48cmVwcmludC1lZGl0aW9uPk5vdCBpbiBGaWxlPC9yZXByaW50LWVkaXRpb24+
PGtleXdvcmRzPjxrZXl3b3JkPkFETUlOSVNUUkFUSU9OPC9rZXl3b3JkPjxrZXl3b3JkPkFOQUxZ
U0lTPC9rZXl3b3JkPjxrZXl3b3JkPkFVRElUPC9rZXl3b3JkPjxrZXl3b3JkPkJFSEFWSU9SPC9r
ZXl3b3JkPjxrZXl3b3JkPkNBUkU8L2tleXdvcmQ+PGtleXdvcmQ+Q0hBTkdFPC9rZXl3b3JkPjxr
ZXl3b3JkPkNPTVBMRVhJVFk8L2tleXdvcmQ+PGtleXdvcmQ+Q29udGVudCBBbmFseXNpczwva2V5
d29yZD48a2V5d29yZD5kYXRhPC9rZXl3b3JkPjxrZXl3b3JkPkRlcGFydG1lbnQgb2YgVmV0ZXJh
bnMgQWZmYWlyczwva2V5d29yZD48a2V5d29yZD5FRFVDQVRJT048L2tleXdvcmQ+PGtleXdvcmQ+
RVZBTFVBVElPTjwva2V5d29yZD48a2V5d29yZD5FVklERU5DRTwva2V5d29yZD48a2V5d29yZD5F
WFBMT1JJTkc8L2tleXdvcmQ+PGtleXdvcmQ+ZmFjaWxpdGF0aW9uPC9rZXl3b3JkPjxrZXl3b3Jk
PkZhY2lsaXRhdG9yczwva2V5d29yZD48a2V5d29yZD5GRUVEQkFDSzwva2V5d29yZD48a2V5d29y
ZD5GSU5ESU5HPC9rZXl3b3JkPjxrZXl3b3JkPkZJTkRJTkdTPC9rZXl3b3JkPjxrZXl3b3JkPkhF
QUxUSDwva2V5d29yZD48a2V5d29yZD5IRUFMVEggQ0FSRTwva2V5d29yZD48a2V5d29yZD5IRUFM
VEhDQVJFPC9rZXl3b3JkPjxrZXl3b3JkPkhFQUxUSENBUkUgU1lTVEVNPC9rZXl3b3JkPjxrZXl3
b3JkPklNUExFTUVOVEFUSU9OPC9rZXl3b3JkPjxrZXl3b3JkPklNUFJPVkVNRU5UPC9rZXl3b3Jk
PjxrZXl3b3JkPklubm92YXRpb248L2tleXdvcmQ+PGtleXdvcmQ+SU5OT1ZBVElPTlM8L2tleXdv
cmQ+PGtleXdvcmQ+SU5URVJQRVJTT05BTDwva2V5d29yZD48a2V5d29yZD5JTlRFUlZFTlRJT048
L2tleXdvcmQ+PGtleXdvcmQ+SU5URVJWRU5USU9OUzwva2V5d29yZD48a2V5d29yZD5JTlRFUlZJ
RVc8L2tleXdvcmQ+PGtleXdvcmQ+SW50ZXJ2aWV3czwva2V5d29yZD48a2V5d29yZD5MZWFybmlu
Zzwva2V5d29yZD48a2V5d29yZD5NRVRIT0Q8L2tleXdvcmQ+PGtleXdvcmQ+TUVUSE9EUzwva2V5
d29yZD48a2V5d29yZD5ORUVEPC9rZXl3b3JkPjxrZXl3b3JkPlBSQUNUSUNFPC9rZXl3b3JkPjxr
ZXl3b3JkPlByb2JsZW0gU29sdmluZzwva2V5d29yZD48a2V5d29yZD5RVUFMSVRBVElWRTwva2V5
d29yZD48a2V5d29yZD5RVUFMSVRZPC9rZXl3b3JkPjxrZXl3b3JkPlFVQUxJVFkgRU5IQU5DRU1F
TlQgUkVTRUFSQ0ggSU5JVElBVElWRTwva2V5d29yZD48a2V5d29yZD5RVUFMSVRZIElNUFJPVkVN
RU5UPC9rZXl3b3JkPjxrZXl3b3JkPlFVRVJJPC9rZXl3b3JkPjxrZXl3b3JkPlJFTEFUSU9OU0hJ
UDwva2V5d29yZD48a2V5d29yZD5SRVNFQVJDSDwva2V5d29yZD48a2V5d29yZD5Sb2xlPC9rZXl3
b3JkPjxrZXl3b3JkPlNUVURJRVM8L2tleXdvcmQ+PGtleXdvcmQ+U1RVRFk8L2tleXdvcmQ+PGtl
eXdvcmQ+U1VQUE9SVDwva2V5d29yZD48a2V5d29yZD5UTzwva2V5d29yZD48a2V5d29yZD5VTklU
RUQgU1RBVEU8L2tleXdvcmQ+PGtleXdvcmQ+VU5JVEVEIFNUQVRFUzwva2V5d29yZD48a2V5d29y
ZD5VUzwva2V5d29yZD48a2V5d29yZD5WRVRFUkFOPC9rZXl3b3JkPjxrZXl3b3JkPlZFVEVSQU5T
PC9rZXl3b3JkPjxrZXl3b3JkPlZFVEVSQU5TIEFGRkFJUlM8L2tleXdvcmQ+PGtleXdvcmQ+VkVU
RVJBTlMgSEVBTFRIIEFETUlOSVNUUkFUSU9OPC9rZXl3b3JkPjxrZXl3b3JkPldITzwva2V5d29y
ZD48L2tleXdvcmRzPjxkYXRlcz48eWVhcj4yMDA2PC95ZWFyPjwvZGF0ZXM+PGxhYmVsPlN0ZXRs
ZXIyMDA2YTwvbGFiZWw+PHVybHM+PHJlbGF0ZWQtdXJscz48dXJsPjxzdHlsZSBmYWNlPSJ1bmRl
cmxpbmUiIGZvbnQ9ImRlZmF1bHQiIHNpemU9IjEwMCUiPmh0dHA6Ly93d3cubmNiaS5ubG0ubmlo
Lmdvdi9wdWJtZWQvMTcwNDkwODA8L3N0eWxlPjwvdXJsPjwvcmVsYXRlZC11cmxzPjwvdXJscz48
ZWxlY3Ryb25pYy1yZXNvdXJjZS1udW0+PHN0eWxlIGZhY2U9InVuZGVybGluZSIgZm9udD0iZGVm
YXVsdCIgc2l6ZT0iMTAwJSI+aHR0cHM6Ly9kb2kub3JnLzEwLjExODYvMTc0OC01OTA4LTEtMjM8
L3N0eWxlPjwvZWxlY3Ryb25pYy1yZXNvdXJjZS1udW0+PC9yZWNvcmQ+PC9DaXRlPjxDaXRlIEV4
Y2x1ZGVZZWFyPSIxIj48QXV0aG9yPlRob21hczwvQXV0aG9yPjxZZWFyPjIwMDU8L1llYXI+PFJl
Y051bT4yODAyPC9SZWNOdW0+PElEVGV4dD5UaG9tYXMyMDA1PC9JRFRleHQ+PHJlY29yZD48cmVj
LW51bWJlcj4yODAyPC9yZWMtbnVtYmVyPjxmb3JlaWduLWtleXM+PGtleSBhcHA9IkVOIiBkYi1p
ZD0iemR4MDJmdzBvcHB2MnRlc3NldXByeHpuZGVlczIyMmV3cHYyIiB0aW1lc3RhbXA9IjAiIGd1
aWQ9Ijg0Y2I3Y2Y4LTNjYTAtNDc1Zi1hNTA1LTdhYzMwMTZhOGFhZiI+MjgwMjwva2V5PjwvZm9y
ZWlnbi1rZXlzPjxyZWYtdHlwZSBuYW1lPSJKb3VybmFsIEFydGljbGUiPjE3PC9yZWYtdHlwZT48
Y29udHJpYnV0b3JzPjxhdXRob3JzPjxhdXRob3I+VGhvbWFzLCBQLjwvYXV0aG9yPjxhdXRob3I+
TWNEb25uZWxsLCBKLjwvYXV0aG9yPjxhdXRob3I+TWNDdWxsb2NoLCBKLjwvYXV0aG9yPjxhdXRo
b3I+V2hpbGUsIEEuPC9hdXRob3I+PGF1dGhvcj5Cb3NhbnF1ZXQsIE4uPC9hdXRob3I+PGF1dGhv
cj5GZXJsaWUsIEUuPC9hdXRob3I+PC9hdXRob3JzPjwvY29udHJpYnV0b3JzPjxhdXRoLWFkZHJl
c3M+VGhhbWVzIFZhbGxleSBVbml2ZXJzaXR5IGFuZCBCcmVudCBQcmltYXJ5IENhcmUgVHJ1c3Qs
IExvbmRvbiwgVUsuIHBhdWwudGhvbWFzQHR2dS5hYy51azwvYXV0aC1hZGRyZXNzPjx0aXRsZXM+
PHRpdGxlPkluY3JlYXNpbmcgY2FwYWNpdHkgZm9yIGlubm92YXRpb24gaW4gYnVyZWF1Y3JhdGlj
IHByaW1hcnkgY2FyZSBvcmdhbml6YXRpb25zOiBBIHdob2xlIHN5c3RlbSBwYXJ0aWNpcGF0b3J5
IGFjdGlvbiByZXNlYXJjaCBwcm9qZWN0PC90aXRsZT48c2Vjb25kYXJ5LXRpdGxlPkFubmFscyBv
ZiBGYW1pbHkgTWVkaWNpbmU8L3NlY29uZGFyeS10aXRsZT48L3RpdGxlcz48cGVyaW9kaWNhbD48
ZnVsbC10aXRsZT5Bbm5hbHMgb2YgRmFtaWx5IE1lZGljaW5lPC9mdWxsLXRpdGxlPjxhYmJyLTE+
QW5uIEZhbSBNZWQ8L2FiYnItMT48L3BlcmlvZGljYWw+PHBhZ2VzPjMxMi0zMTc8L3BhZ2VzPjx2
b2x1bWU+Mzwvdm9sdW1lPjxudW1iZXI+NDwvbnVtYmVyPjxyZXByaW50LWVkaXRpb24+Tm90IGlu
IEZpbGU8L3JlcHJpbnQtZWRpdGlvbj48a2V5d29yZHM+PGtleXdvcmQ+QUNUSU9OIFJFU0VBUkNI
PC9rZXl3b3JkPjxrZXl3b3JkPkFOQUxZU0lTPC9rZXl3b3JkPjxrZXl3b3JkPkNBUkU8L2tleXdv
cmQ+PGtleXdvcmQ+Q0FTRSBTVFVESUVTPC9rZXl3b3JkPjxrZXl3b3JkPkNMSU5JQ0FMPC9rZXl3
b3JkPjxrZXl3b3JkPkNMSU5JQ0lBTjwva2V5d29yZD48a2V5d29yZD5DTElOSUNJQU5TPC9rZXl3
b3JkPjxrZXl3b3JkPmZhY2lsaXRhdGlvbjwva2V5d29yZD48a2V5d29yZD5Hcm91cCBQcmFjdGlj
ZTwva2V5d29yZD48a2V5d29yZD5Hcm91cCBQcm9jZXNzZXM8L2tleXdvcmQ+PGtleXdvcmQ+SW5u
b3ZhdGlvbjwva2V5d29yZD48a2V5d29yZD5JTlRFUlZFTlRJT048L2tleXdvcmQ+PGtleXdvcmQ+
SU5URVJWRU5USU9OUzwva2V5d29yZD48a2V5d29yZD5JTlRFUlZJRVc8L2tleXdvcmQ+PGtleXdv
cmQ+TEVBREVSU0hJUDwva2V5d29yZD48a2V5d29yZD5MRUFSTjwva2V5d29yZD48a2V5d29yZD5N
RVRIT0Q8L2tleXdvcmQ+PGtleXdvcmQ+TUVUSE9ET0xPR1k8L2tleXdvcmQ+PGtleXdvcmQ+TUVU
SE9EUzwva2V5d29yZD48a2V5d29yZD5NT0RFTDwva2V5d29yZD48a2V5d29yZD5NT1JBTEU8L2tl
eXdvcmQ+PGtleXdvcmQ+T2JzZXJ2YXRpb248L2tleXdvcmQ+PGtleXdvcmQ+b3JnYW5pemF0aW9u
ICZhbXA7IGFkbWluaXN0cmF0aW9uPC9rZXl3b3JkPjxrZXl3b3JkPk9yZ2FuaXphdGlvbmFsIElu
bm92YXRpb248L2tleXdvcmQ+PGtleXdvcmQ+UEFSVElDSVBBVElPTjwva2V5d29yZD48a2V5d29y
ZD5QQVJUSUNJUEFUT1JZPC9rZXl3b3JkPjxrZXl3b3JkPlBBUlRJQ0lQQVRPUlkgQUNUSU9OIFJF
U0VBUkNIPC9rZXl3b3JkPjxrZXl3b3JkPlBSSU1BUlk8L2tleXdvcmQ+PGtleXdvcmQ+UFJJTUFS
WSBDQVJFPC9rZXl3b3JkPjxrZXl3b3JkPlBSSU1BUlkgSEVBTFRIIENBUkU8L2tleXdvcmQ+PGtl
eXdvcmQ+UkVTRUFSQ0g8L2tleXdvcmQ+PGtleXdvcmQ+U1RBS0VIT0xERVI8L2tleXdvcmQ+PGtl
eXdvcmQ+U1RVRElFUzwva2V5d29yZD48a2V5d29yZD5TVFVEWTwva2V5d29yZD48a2V5d29yZD5T
VVBQT1JUPC9rZXl3b3JkPjxrZXl3b3JkPlNVUlZFWTwva2V5d29yZD48a2V5d29yZD5URUFNPC9r
ZXl3b3JkPjxrZXl3b3JkPlRFTEVQSE9ORTwva2V5d29yZD48a2V5d29yZD5UTzwva2V5d29yZD48
a2V5d29yZD5VSzwva2V5d29yZD48a2V5d29yZD5Vbml2ZXJzaXRpZXM8L2tleXdvcmQ+PC9rZXl3
b3Jkcz48ZGF0ZXM+PHllYXI+MjAwNTwveWVhcj48cHViLWRhdGVzPjxkYXRlPjcvMjAwNTwvZGF0
ZT48L3B1Yi1kYXRlcz48L2RhdGVzPjxsYWJlbD5UaG9tYXMyMDA1PC9sYWJlbD48dXJscz48cmVs
YXRlZC11cmxzPjx1cmw+aHR0cDovL3d3dy5uY2JpLm5sbS5uaWguZ292L3B1Ym1lZC8xNjA0NjU2
MzwvdXJsPjx1cmw+aHR0cHM6Ly93d3cubmNiaS5ubG0ubmloLmdvdi9wbWMvYXJ0aWNsZXMvUE1D
MTQ2Njg5NC9wZGYvMDAzMDMxMi5wZGY8L3VybD48L3JlbGF0ZWQtdXJscz48L3VybHM+PC9yZWNv
cmQ+PC9DaXRlPjxDaXRlIEV4Y2x1ZGVZZWFyPSIxIj48QXV0aG9yPldyaWdodDwvQXV0aG9yPjxZ
ZWFyPjIwMDE8L1llYXI+PFJlY051bT4zNTk4PC9SZWNOdW0+PElEVGV4dD5XcmlnaHQyMDAxPC9J
RFRleHQ+PHJlY29yZD48cmVjLW51bWJlcj4zNTk4PC9yZWMtbnVtYmVyPjxmb3JlaWduLWtleXM+
PGtleSBhcHA9IkVOIiBkYi1pZD0iemR4MDJmdzBvcHB2MnRlc3NldXByeHpuZGVlczIyMmV3cHYy
IiB0aW1lc3RhbXA9IjAiIGd1aWQ9IjQ0YjJlMmI5LTEzZTktNGQ0Yy1iNjBlLWVkMmU2MTVkOTFh
ZSI+MzU5ODwva2V5PjwvZm9yZWlnbi1rZXlzPjxyZWYtdHlwZSBuYW1lPSJKb3VybmFsIEFydGlj
bGUiPjE3PC9yZWYtdHlwZT48Y29udHJpYnV0b3JzPjxhdXRob3JzPjxhdXRob3I+V3JpZ2h0LCBK
LjwvYXV0aG9yPjxhdXRob3I+TWNDb3JtYWNrLCBCLjwvYXV0aG9yPjwvYXV0aG9ycz48L2NvbnRy
aWJ1dG9ycz48YXV0aC1hZGRyZXNzPlVuaXZlcnNpdHkgb2YgVWxzdGVyIGFuZCBSb3lhbCBIb3Nw
aXRhbHMgVHJ1c3QsIEJlbGZhc3QuIGpheW5lLndyaWdodEByY3cub3JnLnVrPC9hdXRoLWFkZHJl
c3M+PHRpdGxlcz48dGl0bGU+UHJhY3RpY2UgZGV2ZWxvcG1lbnQ6IGluZGl2aWR1YWxpemVkIGNh
cmU8L3RpdGxlPjxzZWNvbmRhcnktdGl0bGU+TnVyc2luZyBTdGFuZGFyZDwvc2Vjb25kYXJ5LXRp
dGxlPjwvdGl0bGVzPjxwZXJpb2RpY2FsPjxmdWxsLXRpdGxlPk51cnNpbmcgU3RhbmRhcmQ8L2Z1
bGwtdGl0bGU+PGFiYnItMT5OdXJzIFN0YW5kPC9hYmJyLTE+PC9wZXJpb2RpY2FsPjxwYWdlcz4z
Ny00MjwvcGFnZXM+PHZvbHVtZT4xNTwvdm9sdW1lPjxudW1iZXI+MzY8L251bWJlcj48cmVwcmlu
dC1lZGl0aW9uPk5vdCBpbiBGaWxlPC9yZXByaW50LWVkaXRpb24+PGtleXdvcmRzPjxrZXl3b3Jk
PkFHRUQ8L2tleXdvcmQ+PGtleXdvcmQ+Q0FSRTwva2V5d29yZD48a2V5d29yZD5DQVNFIE1BTkFH
RU1FTlQ8L2tleXdvcmQ+PGtleXdvcmQ+Q0hBTkdFPC9rZXl3b3JkPjxrZXl3b3JkPkNMSU5JQ0FM
PC9rZXl3b3JkPjxrZXl3b3JkPkNsaW5pY2FsIENvbXBldGVuY2U8L2tleXdvcmQ+PGtleXdvcmQ+
Q2xpbmljYWwgTnVyc2luZyBSZXNlYXJjaDwva2V5d29yZD48a2V5d29yZD5ERVZFTE9QSU5HPC9r
ZXl3b3JkPjxrZXl3b3JkPkRFVkVMT1BNRU5UPC9rZXl3b3JkPjxrZXl3b3JkPkVEVUNBVElPTjwv
a2V5d29yZD48a2V5d29yZD5FVkFMVUFUSU9OPC9rZXl3b3JkPjxrZXl3b3JkPmZhY2lsaXRhdGlv
bjwva2V5d29yZD48a2V5d29yZD5mcmFtZXdvcms8L2tleXdvcmQ+PGtleXdvcmQ+R2VyaWF0cmlj
IE51cnNpbmc8L2tleXdvcmQ+PGtleXdvcmQ+SE9TUElUQUw8L2tleXdvcmQ+PGtleXdvcmQ+SG9z
cGl0YWwgVW5pdHM8L2tleXdvcmQ+PGtleXdvcmQ+SG9zcGl0YWxzPC9rZXl3b3JkPjxrZXl3b3Jk
PkhVTUFOUzwva2V5d29yZD48a2V5d29yZD5LTk9XTEVER0U8L2tleXdvcmQ+PGtleXdvcmQ+TEVB
REVSU0hJUDwva2V5d29yZD48a2V5d29yZD5NQU5BR0VNRU5UPC9rZXl3b3JkPjxrZXl3b3JkPk5F
RUQ8L2tleXdvcmQ+PGtleXdvcmQ+TkVFRFM8L2tleXdvcmQ+PGtleXdvcmQ+TnVyc2UmYXBvcztz
IFJvbGU8L2tleXdvcmQ+PGtleXdvcmQ+TlVSU0lORzwva2V5d29yZD48a2V5d29yZD5OdXJzaW5n
IEF1ZGl0PC9rZXl3b3JkPjxrZXl3b3JkPk51cnNpbmcgQ2FyZTwva2V5d29yZD48a2V5d29yZD5O
dXJzaW5nIFN0YWZmLEhvc3BpdGFsPC9rZXl3b3JkPjxrZXl3b3JkPk9MREVSPC9rZXl3b3JkPjxr
ZXl3b3JkPm9yZ2FuaXphdGlvbiAmYW1wOyBhZG1pbmlzdHJhdGlvbjwva2V5d29yZD48a2V5d29y
ZD5Pcmdhbml6YXRpb25hbCBJbm5vdmF0aW9uPC9rZXl3b3JkPjxrZXl3b3JkPk91dGNvbWUgYW5k
IFByb2Nlc3MgQXNzZXNzbWVudCAoSGVhbHRoIENhcmUpPC9rZXl3b3JkPjxrZXl3b3JkPlBBVElF
TlQ8L2tleXdvcmQ+PGtleXdvcmQ+UGF0aWVudCBDYXJlPC9rZXl3b3JkPjxrZXl3b3JkPlBhdGll
bnQgQ2FyZSBQbGFubmluZzwva2V5d29yZD48a2V5d29yZD5QYXRpZW50LUNlbnRlcmVkIENhcmU8
L2tleXdvcmQ+PGtleXdvcmQ+UEFUSUVOVFM8L2tleXdvcmQ+PGtleXdvcmQ+UFJBQ1RJQ0U8L2tl
eXdvcmQ+PGtleXdvcmQ+UHJvZ3JhbSBEZXZlbG9wbWVudDwva2V5d29yZD48a2V5d29yZD5QUk9H
UkFNIEVWQUxVQVRJT048L2tleXdvcmQ+PGtleXdvcmQ+UFNZQ0hPTE9HWTwva2V5d29yZD48a2V5
d29yZD5SZXNlYXJjaCBEZXNpZ248L2tleXdvcmQ+PGtleXdvcmQ+Um9sZTwva2V5d29yZD48a2V5
d29yZD5zdGFuZGFyZHM8L2tleXdvcmQ+PGtleXdvcmQ+U1RVRElFUzwva2V5d29yZD48a2V5d29y
ZD5TVFVEWTwva2V5d29yZD48a2V5d29yZD5UTzwva2V5d29yZD48a2V5d29yZD5Vbml2ZXJzaXRp
ZXM8L2tleXdvcmQ+PC9rZXl3b3Jkcz48ZGF0ZXM+PHllYXI+MjAwMTwveWVhcj48cHViLWRhdGVz
PjxkYXRlPjUvMjMvMjAwMTwvZGF0ZT48L3B1Yi1kYXRlcz48L2RhdGVzPjxsYWJlbD5XcmlnaHQy
MDAxPC9sYWJlbD48dXJscz48cmVsYXRlZC11cmxzPjx1cmw+aHR0cDovL3d3dy5uY2JpLm5sbS5u
aWguZ292L3B1Ym1lZC8xMjIwNTgzODwvdXJsPjwvcmVsYXRlZC11cmxzPjwvdXJscz48ZWxlY3Ry
b25pYy1yZXNvdXJjZS1udW0+aHR0cHM6Ly9kb2kub3JnLzEwLjc3NDgvbnMyMDAxLjA1LjE1LjM2
LjM3LmMzMDMyPC9lbGVjdHJvbmljLXJlc291cmNlLW51bT48L3JlY29yZD48L0NpdGU+PC9FbmRO
b3RlPn==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7-9, 17, 20, 21, 23, 26]</w:t>
            </w:r>
            <w:r>
              <w:rPr>
                <w:noProof/>
              </w:rPr>
              <w:fldChar w:fldCharType="end"/>
            </w:r>
            <w:r w:rsidRPr="00C366FF">
              <w:t xml:space="preserve"> </w:t>
            </w:r>
          </w:p>
        </w:tc>
        <w:tc>
          <w:tcPr>
            <w:tcW w:w="6845" w:type="dxa"/>
            <w:tcBorders>
              <w:top w:val="nil"/>
              <w:left w:val="nil"/>
              <w:bottom w:val="nil"/>
              <w:right w:val="nil"/>
            </w:tcBorders>
          </w:tcPr>
          <w:p w14:paraId="228247BA" w14:textId="212585CC"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Collecting/reviewing numerical diagnostic information/data to understand the local context, baseline performance</w:t>
            </w:r>
            <w:r w:rsidR="00F940D5">
              <w:rPr>
                <w:sz w:val="22"/>
                <w:szCs w:val="22"/>
              </w:rPr>
              <w:t>.</w:t>
            </w:r>
          </w:p>
        </w:tc>
      </w:tr>
      <w:tr w:rsidR="00D32533" w:rsidRPr="00C366FF" w14:paraId="49448919" w14:textId="77777777" w:rsidTr="004932AD">
        <w:trPr>
          <w:gridAfter w:val="1"/>
          <w:wAfter w:w="85" w:type="dxa"/>
          <w:cantSplit/>
          <w:trHeight w:val="341"/>
        </w:trPr>
        <w:tc>
          <w:tcPr>
            <w:tcW w:w="6115" w:type="dxa"/>
            <w:tcBorders>
              <w:top w:val="nil"/>
              <w:left w:val="nil"/>
              <w:bottom w:val="nil"/>
              <w:right w:val="nil"/>
            </w:tcBorders>
          </w:tcPr>
          <w:p w14:paraId="3FA03508" w14:textId="5C3E0BCC"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Data collection to conduct on-going monitoring of program implementation</w:t>
            </w:r>
            <w:r w:rsidR="004932AD">
              <w:t xml:space="preserve"> </w:t>
            </w:r>
            <w:r>
              <w:rPr>
                <w:noProof/>
              </w:rPr>
              <w:fldChar w:fldCharType="begin">
                <w:fldData xml:space="preserve">PEVuZE5vdGU+PENpdGUgRXhjbHVkZVllYXI9IjEiPjxBdXRob3I+QmlkYXNzaWU8L0F1dGhvcj48
WWVhcj4yMDE1PC9ZZWFyPjxSZWNOdW0+MzU1NjwvUmVjTnVtPjxJRFRleHQ+QmlkYXNzaWUyMDE1
PC9JRFRleHQ+PERpc3BsYXlUZXh0PlsxLCAyLCA0LTgsIDE1LCAxOSwgMjMsIDI2LTI4XTwvRGlz
cGxheVRleHQ+PHJlY29yZD48cmVjLW51bWJlcj4zNTU2PC9yZWMtbnVtYmVyPjxmb3JlaWduLWtl
eXM+PGtleSBhcHA9IkVOIiBkYi1pZD0iemR4MDJmdzBvcHB2MnRlc3NldXByeHpuZGVlczIyMmV3
cHYyIiB0aW1lc3RhbXA9IjAiIGd1aWQ9ImRlNDI1YTQ0LTJmNmYtNGMxYy1hYzgxLWFmMTc2NGUz
ZDcwMCI+MzU1Njwva2V5PjwvZm9yZWlnbi1rZXlzPjxyZWYtdHlwZSBuYW1lPSJKb3VybmFsIEFy
dGljbGUiPjE3PC9yZWYtdHlwZT48Y29udHJpYnV0b3JzPjxhdXRob3JzPjxhdXRob3I+QmlkYXNz
aWUsIEJhbG1hdGVlPC9hdXRob3I+PGF1dGhvcj5XaWxsaWFtcywgTGluZGEgUy48L2F1dGhvcj48
YXV0aG9yPldvb2R3YXJkLUhhZ2csIEhlYXRoZXI8L2F1dGhvcj48YXV0aG9yPk1hdHRoaWFzLCBN
YXJpYW5uZSBTLjwvYXV0aG9yPjxhdXRob3I+RGFtdXNoLCBUZXJlc2EgTS48L2F1dGhvcj48L2F1
dGhvcnM+PC9jb250cmlidXRvcnM+PHRpdGxlcz48dGl0bGU+S2V5IGNvbXBvbmVudHMgb2YgZXh0
ZXJuYWwgZmFjaWxpdGF0aW9uIGluIGFuIGFjdXRlIHN0cm9rZSBxdWFsaXR5IGltcHJvdmVtZW50
IGNvbGxhYm9yYXRpdmUgaW4gdGhlIFZldGVyYW5zIEhlYWx0aCBBZG1pbmlzdHJhdGlvbjwvdGl0
bGU+PHNlY29uZGFyeS10aXRsZT5JbXBsZW1lbnRhdGlvbiBTY2llbmNlPC9zZWNvbmRhcnktdGl0
bGU+PC90aXRsZXM+PHBlcmlvZGljYWw+PGZ1bGwtdGl0bGU+SW1wbGVtZW50YXRpb24gU2NpZW5j
ZTwvZnVsbC10aXRsZT48YWJici0xPkltcGxlbWVudCBTY2k8L2FiYnItMT48L3BlcmlvZGljYWw+
PHBhZ2VzPjY5PC9wYWdlcz48dm9sdW1lPjEwPC92b2x1bWU+PG51bWJlcj4xPC9udW1iZXI+PGtl
eXdvcmRzPjxrZXl3b3JkPkFETUlOSVNUUkFUSU9OPC9rZXl3b3JkPjxrZXl3b3JkPkFOQUxZU0lT
PC9rZXl3b3JkPjxrZXl3b3JkPkNIQU5HRTwva2V5d29yZD48a2V5d29yZD5DTElOSUNBTDwva2V5
d29yZD48a2V5d29yZD5DT0xMQUJPUkFUSVZFPC9rZXl3b3JkPjxrZXl3b3JkPkNPTU1VTklDQVRJ
T048L2tleXdvcmQ+PGtleXdvcmQ+Q09NUE9ORU5UUzwva2V5d29yZD48a2V5d29yZD5DT1JFPC9r
ZXl3b3JkPjxrZXl3b3JkPmRhdGE8L2tleXdvcmQ+PGtleXdvcmQ+RVZBTFVBVElPTjwva2V5d29y
ZD48a2V5d29yZD5mYWNpbGl0YXRpb248L2tleXdvcmQ+PGtleXdvcmQ+RmFjaWxpdGF0b3JzPC9r
ZXl3b3JkPjxrZXl3b3JkPkZFRURCQUNLPC9rZXl3b3JkPjxrZXl3b3JkPkhFQUxUSDwva2V5d29y
ZD48a2V5d29yZD5JTVBMRU1FTlRBVElPTjwva2V5d29yZD48a2V5d29yZD5JTVBST1ZFTUVOVDwv
a2V5d29yZD48a2V5d29yZD5JTVBST1ZFTUVOVCBDT0xMQUJPUkFUSVZFPC9rZXl3b3JkPjxrZXl3
b3JkPklOVEVSVkVOVElPTjwva2V5d29yZD48a2V5d29yZD5JTlRFUlZJRVc8L2tleXdvcmQ+PGtl
eXdvcmQ+SW50ZXJ2aWV3czwva2V5d29yZD48a2V5d29yZD5MRUFSTjwva2V5d29yZD48a2V5d29y
ZD5NRURJQ0FMPC9rZXl3b3JkPjxrZXl3b3JkPk1FVEhPRDwva2V5d29yZD48a2V5d29yZD5NRVRI
T0RTPC9rZXl3b3JkPjxrZXl3b3JkPlBFUkZPUk1BTkNFPC9rZXl3b3JkPjxrZXl3b3JkPlBMQU48
L2tleXdvcmQ+PGtleXdvcmQ+UHJvYmxlbSBTb2x2aW5nPC9rZXl3b3JkPjxrZXl3b3JkPlFVQUxJ
VEFUSVZFPC9rZXl3b3JkPjxrZXl3b3JkPlFVQUxJVFk8L2tleXdvcmQ+PGtleXdvcmQ+UVVBTElU
WSBJTVBST1ZFTUVOVDwva2V5d29yZD48a2V5d29yZD5RVUFOVElUQVRJVkU8L2tleXdvcmQ+PGtl
eXdvcmQ+UkVMQVRJT05TSElQPC9rZXl3b3JkPjxrZXl3b3JkPlJFU0VBUkNIPC9rZXl3b3JkPjxr
ZXl3b3JkPlJFU09VUkNFUzwva2V5d29yZD48a2V5d29yZD5Sb2xlPC9rZXl3b3JkPjxrZXl3b3Jk
PlNFTEYtUkVQT1JURUQ8L2tleXdvcmQ+PGtleXdvcmQ+U1RST0tFPC9rZXl3b3JkPjxrZXl3b3Jk
PlNUVURJRVM8L2tleXdvcmQ+PGtleXdvcmQ+U1RVRFk8L2tleXdvcmQ+PGtleXdvcmQ+U1VQUE9S
VDwva2V5d29yZD48a2V5d29yZD5URUFNPC9rZXl3b3JkPjxrZXl3b3JkPlRlYW1zPC9rZXl3b3Jk
PjxrZXl3b3JkPlRFTEVQSE9ORTwva2V5d29yZD48a2V5d29yZD5UTzwva2V5d29yZD48a2V5d29y
ZD5UUkFJTklORzwva2V5d29yZD48a2V5d29yZD5WQTwva2V5d29yZD48a2V5d29yZD5WRVRFUkFO
PC9rZXl3b3JkPjxrZXl3b3JkPlZFVEVSQU5TPC9rZXl3b3JkPjxrZXl3b3JkPlZFVEVSQU5TIEhF
QUxUSCBBRE1JTklTVFJBVElPTjwva2V5d29yZD48a2V5d29yZD5WSEE8L2tleXdvcmQ+PC9rZXl3
b3Jkcz48ZGF0ZXM+PHllYXI+MjAxNTwveWVhcj48L2RhdGVzPjxpc2JuPjE3NDgtNTkwODwvaXNi
bj48bGFiZWw+QmlkYXNzaWUyMDE1PC9sYWJlbD48dXJscz48cmVsYXRlZC11cmxzPjx1cmw+PHN0
eWxlIGZhY2U9InVuZGVybGluZSIgZm9udD0iZGVmYXVsdCIgc2l6ZT0iMTAwJSI+aHR0cDovL3d3
dy5uY2JpLm5sbS5uaWguZ292L3BtYy9hcnRpY2xlcy9QTUM0NDM3NDUxLzwvc3R5bGU+PC91cmw+
PC9yZWxhdGVkLXVybHM+PC91cmxzPjxlbGVjdHJvbmljLXJlc291cmNlLW51bT48c3R5bGUgZmFj
ZT0idW5kZXJsaW5lIiBmb250PSJkZWZhdWx0IiBzaXplPSIxMDAlIj5odHRwczovL2RvaS5vcmcv
MTAuMTE4Ni9zMTMwMTItMDE1LTAyNTIteTwvc3R5bGU+PC9lbGVjdHJvbmljLXJlc291cmNlLW51
bT48L3JlY29yZD48L0NpdGU+PENpdGUgRXhjbHVkZVllYXI9IjEiPjxBdXRob3I+Q2hlYXRlcjwv
QXV0aG9yPjxZZWFyPjIwMDU8L1llYXI+PFJlY051bT4yNTMxPC9SZWNOdW0+PElEVGV4dD5DaGVh
dGVyMjAwNTwvSURUZXh0PjxyZWNvcmQ+PHJlYy1udW1iZXI+MjUzMTwvcmVjLW51bWJlcj48Zm9y
ZWlnbi1rZXlzPjxrZXkgYXBwPSJFTiIgZGItaWQ9InpkeDAyZncwb3BwdjJ0ZXNzZXVwcnh6bmRl
ZXMyMjJld3B2MiIgdGltZXN0YW1wPSIwIiBndWlkPSIyNDg1ZDUxMS1hODYxLTQxYTEtOTBlMS1m
MTUyODVjMjJmYjQiPjI1MzE8L2tleT48L2ZvcmVpZ24ta2V5cz48cmVmLXR5cGUgbmFtZT0iSm91
cm5hbCBBcnRpY2xlIj4xNzwvcmVmLXR5cGU+PGNvbnRyaWJ1dG9ycz48YXV0aG9ycz48YXV0aG9y
PkNoZWF0ZXIsIEYuTS48L2F1dGhvcj48YXV0aG9yPkhlYXJuc2hhdywgSC48L2F1dGhvcj48YXV0
aG9yPkJha2VyLCBSLjwvYXV0aG9yPjxhdXRob3I+S2VhbmUsIE0uPC9hdXRob3I+PC9hdXRob3Jz
PjwvY29udHJpYnV0b3JzPjx0aXRsZXM+PHRpdGxlPkNhbiBhIGZhY2lsaXRhdGVkIHByb2dyYW1t
ZSBwcm9tb3RlIGVmZmVjdGl2ZSBtdWx0aWRpc2NpcGxpbmFyeSBhdWRpdCBpbiBzZWNvbmRhcnkg
Y2FyZSB0ZWFtcz8gYW4gZXhwbG9yYXRvcnkgdHJpYWwuPC90aXRsZT48c2Vjb25kYXJ5LXRpdGxl
PkludGVybmF0aW9uYWwgSm91cm5hbCBvZiBOdXJzaW5nIFN0dWRpZXM8L3NlY29uZGFyeS10aXRs
ZT48L3RpdGxlcz48cGVyaW9kaWNhbD48ZnVsbC10aXRsZT5JbnRlcm5hdGlvbmFsIEpvdXJuYWwg
b2YgTnVyc2luZyBTdHVkaWVzPC9mdWxsLXRpdGxlPjxhYmJyLTE+SW50IEogTnVycyBTdHVkPC9h
YmJyLTE+PC9wZXJpb2RpY2FsPjxwYWdlcz43NzktNzkxPC9wYWdlcz48dm9sdW1lPjQyPC92b2x1
bWU+PG51bWJlcj43PC9udW1iZXI+PHJlcHJpbnQtZWRpdGlvbj5Ob3QgaW4gRmlsZTwvcmVwcmlu
dC1lZGl0aW9uPjxrZXl3b3Jkcz48a2V5d29yZD5BVURJVDwva2V5d29yZD48a2V5d29yZD5DQVJF
PC9rZXl3b3JkPjxrZXl3b3JkPlRFQU08L2tleXdvcmQ+PGtleXdvcmQ+ZmFjaWxpdGF0aW9uPC9r
ZXl3b3JkPjwva2V5d29yZHM+PGRhdGVzPjx5ZWFyPjIwMDU8L3llYXI+PHB1Yi1kYXRlcz48ZGF0
ZT4yMDA1PC9kYXRlPjwvcHViLWRhdGVzPjwvZGF0ZXM+PGxhYmVsPkNoZWF0ZXIyMDA1PC9sYWJl
bD48dXJscz48cGRmLXVybHM+PHVybD5maWxlOi8vUzpcUXVlcmlfQVxKb3VybmFsIEFydGljbGVz
X1BhcGVyc1xDaGVhdGVyX0NhbiBhIGZhY2lsaXRhdGVkXzIwMDUucGRmPC91cmw+PC9wZGYtdXJs
cz48L3VybHM+PGVsZWN0cm9uaWMtcmVzb3VyY2UtbnVtPmh0dHBzOi8vZG9pLm9yZy8xMC4xMDE2
L2ouaWpudXJzdHUuMjAwNC4xMS4wMDI8L2VsZWN0cm9uaWMtcmVzb3VyY2UtbnVtPjwvcmVjb3Jk
PjwvQ2l0ZT48Q2l0ZSBFeGNsdWRlWWVhcj0iMSI+PEF1dGhvcj5DdXJyYW48L0F1dGhvcj48WWVh
cj4yMDA4PC9ZZWFyPjxSZWNOdW0+MjU4NDwvUmVjTnVtPjxJRFRleHQ+Q3VycmFuMjAwODwvSURU
ZXh0PjxyZWNvcmQ+PHJlYy1udW1iZXI+MjU4NDwvcmVjLW51bWJlcj48Zm9yZWlnbi1rZXlzPjxr
ZXkgYXBwPSJFTiIgZGItaWQ9InpkeDAyZncwb3BwdjJ0ZXNzZXVwcnh6bmRlZXMyMjJld3B2MiIg
dGltZXN0YW1wPSIwIiBndWlkPSJmYjg2M2IyZC03ZGU3LTQxYzItOTkyNS1jY2U3ZTNiZTEyMWMi
PjI1ODQ8L2tleT48L2ZvcmVpZ24ta2V5cz48cmVmLXR5cGUgbmFtZT0iSm91cm5hbCBBcnRpY2xl
Ij4xNzwvcmVmLXR5cGU+PGNvbnRyaWJ1dG9ycz48YXV0aG9ycz48YXV0aG9yPkN1cnJhbiwgRy48
L2F1dGhvcj48YXV0aG9yPk11a2hlcmplZSwgUy48L2F1dGhvcj48YXV0aG9yPkFsbGVlLCBFLi48
L2F1dGhvcj48YXV0aG9yPk93ZW4sIFIuPC9hdXRob3I+PC9hdXRob3JzPjwvY29udHJpYnV0b3Jz
Pjx0aXRsZXM+PHRpdGxlPkEgcHJvY2VzcyBmb3IgZGV2ZWxvcGluZyBhbiBpbXBsZW1lbnRhdGlv
biBpbnRlcnZlbnRpb246IFFVRVJJIFNlcmllczwvdGl0bGU+PHNlY29uZGFyeS10aXRsZT5JbXBs
ZW1lbnRhdGlvbiBTY2llbmNlPC9zZWNvbmRhcnktdGl0bGU+PC90aXRsZXM+PHBlcmlvZGljYWw+
PGZ1bGwtdGl0bGU+SW1wbGVtZW50YXRpb24gU2NpZW5jZTwvZnVsbC10aXRsZT48YWJici0xPklt
cGxlbWVudCBTY2k8L2FiYnItMT48L3BlcmlvZGljYWw+PHBhZ2VzPjE3PC9wYWdlcz48dm9sdW1l
PjM8L3ZvbHVtZT48bnVtYmVyPjE8L251bWJlcj48cmVwcmludC1lZGl0aW9uPk5vdCBpbiBGaWxl
PC9yZXByaW50LWVkaXRpb24+PGtleXdvcmRzPjxrZXl3b3JkPklNUExFTUVOVEFUSU9OPC9rZXl3
b3JkPjxrZXl3b3JkPklOVEVSVkVOVElPTjwva2V5d29yZD48a2V5d29yZD5NSFEgU1RSQVRFR0lD
IFBMQU4gUkVGRVJFTkNFPC9rZXl3b3JkPjxrZXl3b3JkPlFVRVJJPC9rZXl3b3JkPjwva2V5d29y
ZHM+PGRhdGVzPjx5ZWFyPjIwMDg8L3llYXI+PHB1Yi1kYXRlcz48ZGF0ZT4yMDA4PC9kYXRlPjwv
cHViLWRhdGVzPjwvZGF0ZXM+PGxhYmVsPkN1cnJhbjIwMDg8L2xhYmVsPjx1cmxzPjxyZWxhdGVk
LXVybHM+PHVybD48c3R5bGUgZmFjZT0idW5kZXJsaW5lIiBmb250PSJkZWZhdWx0IiBzaXplPSIx
MDAlIj5odHRwczovL2ltcGxlbWVudGF0aW9uc2NpZW5jZS5iaW9tZWRjZW50cmFsLmNvbS90cmFj
ay9wZGYvMTAuMTE4Ni8xNzQ4LTU5MDgtMy0xNzwvc3R5bGU+PC91cmw+PC9yZWxhdGVkLXVybHM+
PC91cmxzPjxlbGVjdHJvbmljLXJlc291cmNlLW51bT5odHRwczovL2RvaS5vcmcvMTAuMTE4Ni8x
NzQ4LTU5MDgtMy0xNzwvZWxlY3Ryb25pYy1yZXNvdXJjZS1udW0+PC9yZWNvcmQ+PC9DaXRlPjxD
aXRlIEV4Y2x1ZGVZZWFyPSIxIj48QXV0aG9yPkRvZ2hlcnR5PC9BdXRob3I+PFllYXI+MjAxMjwv
WWVhcj48UmVjTnVtPjMyODA8L1JlY051bT48SURUZXh0PkRvZ2hlcnR5MjAxMjwvSURUZXh0Pjxy
ZWNvcmQ+PHJlYy1udW1iZXI+MzI4MDwvcmVjLW51bWJlcj48Zm9yZWlnbi1rZXlzPjxrZXkgYXBw
PSJFTiIgZGItaWQ9InpkeDAyZncwb3BwdjJ0ZXNzZXVwcnh6bmRlZXMyMjJld3B2MiIgdGltZXN0
YW1wPSIwIiBndWlkPSI4NzFjODVlYy0zMmI4LTQ5OTAtOWE1OS04NDdkNjZiMGZjOGYiPjMyODA8
L2tleT48L2ZvcmVpZ24ta2V5cz48cmVmLXR5cGUgbmFtZT0iSm91cm5hbCBBcnRpY2xlIj4xNzwv
cmVmLXR5cGU+PGNvbnRyaWJ1dG9ycz48YXV0aG9ycz48YXV0aG9yPkRvZ2hlcnR5LCBFbGl6YWJl
dGggSi48L2F1dGhvcj48YXV0aG9yPkhhcnJpc29uLCBNYXJnYXJldCBCLjwvYXV0aG9yPjxhdXRo
b3I+QmFrZXIsIEN5bnRoaWE8L2F1dGhvcj48YXV0aG9yPkdyYWhhbSwgSWFuIEQuPC9hdXRob3I+
PC9hdXRob3JzPjwvY29udHJpYnV0b3JzPjx0aXRsZXM+PHRpdGxlPkZvbGxvd2luZyBhIG5hdHVy
YWwgZXhwZXJpbWVudCBvZiBndWlkZWxpbmUgYWRhcHRhdGlvbiBhbmQgZWFybHkgaW1wbGVtZW50
YXRpb246IGEgbWl4ZWQtbWV0aG9kcyBzdHVkeSBvZiBmYWNpbGl0YXRpb248L3RpdGxlPjxzZWNv
bmRhcnktdGl0bGU+SW1wbGVtZW50YXRpb24gU2NpZW5jZTwvc2Vjb25kYXJ5LXRpdGxlPjwvdGl0
bGVzPjxwZXJpb2RpY2FsPjxmdWxsLXRpdGxlPkltcGxlbWVudGF0aW9uIFNjaWVuY2U8L2Z1bGwt
dGl0bGU+PGFiYnItMT5JbXBsZW1lbnQgU2NpPC9hYmJyLTE+PC9wZXJpb2RpY2FsPjxwYWdlcz45
PC9wYWdlcz48dm9sdW1lPjc8L3ZvbHVtZT48cmVwcmludC1lZGl0aW9uPk5vdCBpbiBGaWxlPC9y
ZXByaW50LWVkaXRpb24+PGtleXdvcmRzPjxrZXl3b3JkPkFOQUxZU0lTPC9rZXl3b3JkPjxrZXl3
b3JkPkFVRElUPC9rZXl3b3JkPjxrZXl3b3JkPkNBTkNFUjwva2V5d29yZD48a2V5d29yZD5DQVJF
PC9rZXl3b3JkPjxrZXl3b3JkPkNMSU5JQ0FMPC9rZXl3b3JkPjxrZXl3b3JkPkNMSU5JQ0FMIFBS
QUNUSUNFPC9rZXl3b3JkPjxrZXl3b3JkPkNMSU5JQ0FMIFBSQUNUSUNFIEdVSURFTElORVM8L2tl
eXdvcmQ+PGtleXdvcmQ+Q09NTVVOSUNBVElPTjwva2V5d29yZD48a2V5d29yZD5DT01QT05FTlRT
PC9rZXl3b3JkPjxrZXl3b3JkPkNvbnRlbnQgQW5hbHlzaXM8L2tleXdvcmQ+PGtleXdvcmQ+ZGF0
YTwva2V5d29yZD48a2V5d29yZD5FVklERU5DRTwva2V5d29yZD48a2V5d29yZD5FVklERU5DRS1C
QVNFRDwva2V5d29yZD48a2V5d29yZD5FVklERU5DRS1CQVNFRCBQUkFDVElDRTwva2V5d29yZD48
a2V5d29yZD5mYWNpbGl0YXRpb248L2tleXdvcmQ+PGtleXdvcmQ+RmFjaWxpdGF0b3JzPC9rZXl3
b3JkPjxrZXl3b3JkPkdVSURFTElORVM8L2tleXdvcmQ+PGtleXdvcmQ+SU1QTEVNRU5UQVRJT048
L2tleXdvcmQ+PGtleXdvcmQ+SU5URVJWSUVXPC9rZXl3b3JkPjxrZXl3b3JkPktOT1dMRURHRTwv
a2V5d29yZD48a2V5d29yZD5NRVRIT0RPTE9HWTwva2V5d29yZD48a2V5d29yZD5OVVJTSU5HPC9r
ZXl3b3JkPjxrZXl3b3JkPlBSQUNUSUNFPC9rZXl3b3JkPjxrZXl3b3JkPlBSQUNUSUNFIEdVSURF
TElORVM8L2tleXdvcmQ+PGtleXdvcmQ+UkVTRUFSQ0g8L2tleXdvcmQ+PGtleXdvcmQ+UkVWSUVX
PC9rZXl3b3JkPjxrZXl3b3JkPlNUUkFURUdJRVM8L2tleXdvcmQ+PGtleXdvcmQ+U1RVRElFUzwv
a2V5d29yZD48a2V5d29yZD5TVFVEWTwva2V5d29yZD48a2V5d29yZD5TVVBQT1JUPC9rZXl3b3Jk
PjxrZXl3b3JkPlRFQU08L2tleXdvcmQ+PGtleXdvcmQ+VE88L2tleXdvcmQ+PGtleXdvcmQ+V0hP
PC9rZXl3b3JkPjwva2V5d29yZHM+PGRhdGVzPjx5ZWFyPjIwMTI8L3llYXI+PC9kYXRlcz48aXNi
bj4xNzQ4LTU5MDg8L2lzYm4+PGxhYmVsPkRvZ2hlcnR5MjAxMjwvbGFiZWw+PHVybHM+PHJlbGF0
ZWQtdXJscz48dXJsPjxzdHlsZSBmYWNlPSJ1bmRlcmxpbmUiIGZvbnQ9ImRlZmF1bHQiIHNpemU9
IjEwMCUiPmh0dHA6Ly93d3cuaW1wbGVtZW50YXRpb25zY2llbmNlLmNvbS9jb250ZW50LzcvMS85
PC9zdHlsZT48L3VybD48dXJsPjxzdHlsZSBmYWNlPSJ1bmRlcmxpbmUiIGZvbnQ9ImRlZmF1bHQi
IHNpemU9IjEwMCUiPmh0dHBzOi8vd3d3Lm5jYmkubmxtLm5paC5nb3YvcG1jL2FydGljbGVzL1BN
QzMyOTY1OTEvcGRmLzE3NDgtNTkwOC03LTkucGRmPC9zdHlsZT48L3VybD48L3JlbGF0ZWQtdXJs
cz48L3VybHM+PGVsZWN0cm9uaWMtcmVzb3VyY2UtbnVtPjxzdHlsZSBmYWNlPSJ1bmRlcmxpbmUi
IGZvbnQ9ImRlZmF1bHQiIHNpemU9IjEwMCUiPmh0dHBzOi8vZG9pLm9yZy8xMC4xMTg2LzE3NDgt
NTkwOC03LTk8L3N0eWxlPjwvZWxlY3Ryb25pYy1yZXNvdXJjZS1udW0+PC9yZWNvcmQ+PC9DaXRl
PjxDaXRlIEV4Y2x1ZGVZZWFyPSIxIj48QXV0aG9yPkRvcmFuPC9BdXRob3I+PFllYXI+MjAwNzwv
WWVhcj48UmVjTnVtPjM2MDE8L1JlY051bT48SURUZXh0PkRvcmFuMjAwNzwvSURUZXh0PjxyZWNv
cmQ+PHJlYy1udW1iZXI+MzYwMTwvcmVjLW51bWJlcj48Zm9yZWlnbi1rZXlzPjxrZXkgYXBwPSJF
TiIgZGItaWQ9InpkeDAyZncwb3BwdjJ0ZXNzZXVwcnh6bmRlZXMyMjJld3B2MiIgdGltZXN0YW1w
PSIwIiBndWlkPSJhNzM2NTRjZC1iYzIxLTQ4NDAtOTJlOC03NTZlY2QxM2M2MjEiPjM2MDE8L2tl
eT48L2ZvcmVpZ24ta2V5cz48cmVmLXR5cGUgbmFtZT0iSm91cm5hbCBBcnRpY2xlIj4xNzwvcmVm
LXR5cGU+PGNvbnRyaWJ1dG9ycz48YXV0aG9ycz48YXV0aG9yPkRvcmFuLCBEaWFuZSBNLjwvYXV0
aG9yPjxhdXRob3I+U2lkYW5pLCBTb3VyYXlhPC9hdXRob3I+PC9hdXRob3JzPjwvY29udHJpYnV0
b3JzPjx0aXRsZXM+PHRpdGxlPk91dGNvbWVzLWZvY3VzZWQga25vd2xlZGdlIHRyYW5zbGF0aW9u
OiBhIGZyYW1ld29yayBmb3Iga25vd2xlZGdlIHRyYW5zbGF0aW9uIGFuZCBwYXRpZW50IG91dGNv
bWVzIGltcHJvdmVtZW50PC90aXRsZT48c2Vjb25kYXJ5LXRpdGxlPldvcmxkdmlld3Mgb24gRXZp
ZGVuY2UtQmFzZWQgTnVyc2luZzwvc2Vjb25kYXJ5LXRpdGxlPjwvdGl0bGVzPjxwZXJpb2RpY2Fs
PjxmdWxsLXRpdGxlPldvcmxkdmlld3Mgb24gRXZpZGVuY2UtQmFzZWQgTnVyc2luZzwvZnVsbC10
aXRsZT48YWJici0xPldvcmxkdmlld3MgRXZpZCBCYXNlZCBOdXJzPC9hYmJyLTE+PC9wZXJpb2Rp
Y2FsPjxwYWdlcz4zLTEzPC9wYWdlcz48dm9sdW1lPjQ8L3ZvbHVtZT48bnVtYmVyPjE8L251bWJl
cj48cmVwcmludC1lZGl0aW9uPk5vdCBpbiBGaWxlPC9yZXByaW50LWVkaXRpb24+PGtleXdvcmRz
PjxrZXl3b3JkPkFDQ0VTUzwva2V5d29yZD48a2V5d29yZD5BU1NFU1NNRU5UPC9rZXl3b3JkPjxr
ZXl3b3JkPkNBUkU8L2tleXdvcmQ+PGtleXdvcmQ+Q09NUE9ORU5UUzwva2V5d29yZD48a2V5d29y
ZD5EPC9rZXl3b3JkPjxrZXl3b3JkPmRhdGE8L2tleXdvcmQ+PGtleXdvcmQ+REVDSVNJT04gU1VQ
UE9SVCBTWVNURU1TPC9rZXl3b3JkPjxrZXl3b3JkPkRFU0lHTjwva2V5d29yZD48a2V5d29yZD5F
VklERU5DRTwva2V5d29yZD48a2V5d29yZD5FVklERU5DRS1CQVNFRDwva2V5d29yZD48a2V5d29y
ZD5FVklERU5DRS1CQVNFRCBQUkFDVElDRTwva2V5d29yZD48a2V5d29yZD5mYWNpbGl0YXRpb248
L2tleXdvcmQ+PGtleXdvcmQ+RkVFREJBQ0s8L2tleXdvcmQ+PGtleXdvcmQ+ZnJhbWV3b3JrPC9r
ZXl3b3JkPjxrZXl3b3JkPkdVSURFTElORVM8L2tleXdvcmQ+PGtleXdvcmQ+SU1QTElDQVRJT05T
PC9rZXl3b3JkPjxrZXl3b3JkPklNUFJPVkVNRU5UPC9rZXl3b3JkPjxrZXl3b3JkPklORk9STUFU
SU9OPC9rZXl3b3JkPjxrZXl3b3JkPklOVEVSVkVOVElPTjwva2V5d29yZD48a2V5d29yZD5LTk9X
TEVER0U8L2tleXdvcmQ+PGtleXdvcmQ+a25vd2xlZGdlIHRyYW5zbGF0aW9uPC9rZXl3b3JkPjxr
ZXl3b3JkPk1FQVNVUkVNRU5UPC9rZXl3b3JkPjxrZXl3b3JkPk5FRUQ8L2tleXdvcmQ+PGtleXdv
cmQ+bnVyc2VzPC9rZXl3b3JkPjxrZXl3b3JkPm51cnNpbmctc2Vuc2l0aXZlIG91dGNvbWVzPC9r
ZXl3b3JkPjxrZXl3b3JkPk9VVENPTUU8L2tleXdvcmQ+PGtleXdvcmQ+T1VUQ09NRVM8L2tleXdv
cmQ+PGtleXdvcmQ+UEFSSUhTPC9rZXl3b3JkPjxrZXl3b3JkPlBBVElFTlQ8L2tleXdvcmQ+PGtl
eXdvcmQ+UGF0aWVudCBDYXJlPC9rZXl3b3JkPjxrZXl3b3JkPlBBVElFTlRTPC9rZXl3b3JkPjxr
ZXl3b3JkPlBSQUNUSUNFPC9rZXl3b3JkPjxrZXl3b3JkPlByb21vdGluZyBBY3Rpb24gb24gUmVz
ZWFyY2ggSW1wbGVtZW50YXRpb24gaW4gSGVhbHRoIFNlcnZpY2VzIChQQVJJSFMpIGZyYW1ld29y
azwva2V5d29yZD48a2V5d29yZD5SRUxBVElPTlNISVA8L2tleXdvcmQ+PGtleXdvcmQ+UkVTRUFS
Q0g8L2tleXdvcmQ+PGtleXdvcmQ+UkVTRUFSQ0ggVVRJTElaQVRJT048L2tleXdvcmQ+PGtleXdv
cmQ+UkVTT1VSQ0VTPC9rZXl3b3JkPjxrZXl3b3JkPlNUUkFURUdJRVM8L2tleXdvcmQ+PGtleXdv
cmQ+U1VQUE9SVDwva2V5d29yZD48a2V5d29yZD5TWVNURU1TPC9rZXl3b3JkPjxrZXl3b3JkPlRI
RU9SWTwva2V5d29yZD48a2V5d29yZD5UTzwva2V5d29yZD48a2V5d29yZD5VVElMSVpBVElPTjwv
a2V5d29yZD48L2tleXdvcmRzPjxkYXRlcz48eWVhcj4yMDA3PC95ZWFyPjxwdWItZGF0ZXM+PGRh
dGU+My8xLzIwMDc8L2RhdGU+PC9wdWItZGF0ZXM+PC9kYXRlcz48aXNibj4xNzQxLTY3ODc8L2lz
Ym4+PGxhYmVsPkRvcmFuMjAwNzwvbGFiZWw+PHVybHM+PHJlbGF0ZWQtdXJscz48dXJsPjxzdHls
ZSBmYWNlPSJ1bmRlcmxpbmUiIGZvbnQ9ImRlZmF1bHQiIHNpemU9IjEwMCUiPmh0dHA6Ly9keC5k
b2kub3JnLzEwLjExMTEvai4xNzQxLTY3ODcuMjAwNy4wMDA3My54PC9zdHlsZT48L3VybD48L3Jl
bGF0ZWQtdXJscz48L3VybHM+PC9yZWNvcmQ+PC9DaXRlPjxDaXRlIEV4Y2x1ZGVZZWFyPSIxIj48
QXV0aG9yPkhlbGZyaWNoPC9BdXRob3I+PFllYXI+MjAwOTwvWWVhcj48UmVjTnVtPjM1MjE8L1Jl
Y051bT48SURUZXh0PkhlbGZyaWNoMjAwOTwvSURUZXh0PjxyZWNvcmQ+PHJlYy1udW1iZXI+MzUy
MTwvcmVjLW51bWJlcj48Zm9yZWlnbi1rZXlzPjxrZXkgYXBwPSJFTiIgZGItaWQ9InpkeDAyZncw
b3BwdjJ0ZXNzZXVwcnh6bmRlZXMyMjJld3B2MiIgdGltZXN0YW1wPSIwIiBndWlkPSJhMzY5NGE2
OS0xZjJjLTRkZDktOWRiYS0xNjVmOTJjZmNjNzMiPjM1MjE8L2tleT48L2ZvcmVpZ24ta2V5cz48
cmVmLXR5cGUgbmFtZT0iSm91cm5hbCBBcnRpY2xlIj4xNzwvcmVmLXR5cGU+PGNvbnRyaWJ1dG9y
cz48YXV0aG9ycz48YXV0aG9yPkhlbGZyaWNoLCBDLkQuPC9hdXRob3I+PGF1dGhvcj5MaSwgWS5G
LjwvYXV0aG9yPjxhdXRob3I+U2hhcnAsIE4uRC48L2F1dGhvcj48YXV0aG9yPlNhbGVzLCBBLkUu
PC9hdXRob3I+PC9hdXRob3JzPjwvY29udHJpYnV0b3JzPjxhdXRoLWFkZHJlc3M+Tm9ydGh3ZXN0
IEhTUiZhbXA7RCBDZW50ZXIgb2YgRXhjZWxsZW5jZSwgVkEgUHVnZXQgU291bmQgSGVhbHRoY2Fy
ZSBTeXN0ZW0sIFNlYXR0bGUsIFdhc2hpbmd0b24sIFVTQS4gY2hyaXN0aWFuLmhlbGZyaWNoQHZh
LmdvdjwvYXV0aC1hZGRyZXNzPjx0aXRsZXM+PHRpdGxlPk9yZ2FuaXphdGlvbmFsIHJlYWRpbmVz
cyB0byBjaGFuZ2UgYXNzZXNzbWVudCAoT1JDQSk6IGRldmVsb3BtZW50IG9mIGFuIGluc3RydW1l
bnQgYmFzZWQgb24gdGhlIFByb21vdGluZyBBY3Rpb24gb24gUmVzZWFyY2ggaW4gSGVhbHRoIFNl
cnZpY2VzIChQQVJJSFMpIGZyYW1ld29yazwvdGl0bGU+PHNlY29uZGFyeS10aXRsZT5JbXBsZW1l
bnRhdGlvbiBTY2llbmNlPC9zZWNvbmRhcnktdGl0bGU+PC90aXRsZXM+PHBlcmlvZGljYWw+PGZ1
bGwtdGl0bGU+SW1wbGVtZW50YXRpb24gU2NpZW5jZTwvZnVsbC10aXRsZT48YWJici0xPkltcGxl
bWVudCBTY2k8L2FiYnItMT48L3BlcmlvZGljYWw+PHBhZ2VzPjM4PC9wYWdlcz48dm9sdW1lPjQ8
L3ZvbHVtZT48cmVwcmludC1lZGl0aW9uPk5vdCBpbiBGaWxlPC9yZXByaW50LWVkaXRpb24+PGtl
eXdvcmRzPjxrZXl3b3JkPkFETUlOSVNUUkFUSU9OPC9rZXl3b3JkPjxrZXl3b3JkPkFOQUxZU0lT
PC9rZXl3b3JkPjxrZXl3b3JkPkFTU0VTU01FTlQ8L2tleXdvcmQ+PGtleXdvcmQ+Q0hBTkdFPC9r
ZXl3b3JkPjxrZXl3b3JkPkNMSU5JQ0FMPC9rZXl3b3JkPjxrZXl3b3JkPkNMSU5JQ0FMIFBSQUNU
SUNFPC9rZXl3b3JkPjxrZXl3b3JkPkNPUkU8L2tleXdvcmQ+PGtleXdvcmQ+ZGF0YTwva2V5d29y
ZD48a2V5d29yZD5ERVZFTE9QTUVOVDwva2V5d29yZD48a2V5d29yZD5FVklERU5DRTwva2V5d29y
ZD48a2V5d29yZD5FVklERU5DRS1CQVNFRDwva2V5d29yZD48a2V5d29yZD5mYWNpbGl0YXRpb248
L2tleXdvcmQ+PGtleXdvcmQ+SEVBTFRIPC9rZXl3b3JkPjxrZXl3b3JkPkhFQUxUSCBTRVJWSUNF
Uzwva2V5d29yZD48a2V5d29yZD5IRUFMVEhDQVJFPC9rZXl3b3JkPjxrZXl3b3JkPkhFQUxUSENB
UkUgU1lTVEVNPC9rZXl3b3JkPjxrZXl3b3JkPkhTUiZhbXA7RDwva2V5d29yZD48a2V5d29yZD5J
TVBMRU1FTlRBVElPTjwva2V5d29yZD48a2V5d29yZD5JTVBST1ZFTUVOVDwva2V5d29yZD48a2V5
d29yZD5NRUFTVVJFTUVOVDwva2V5d29yZD48a2V5d29yZD5NRUFTVVJFUzwva2V5d29yZD48a2V5
d29yZD5NRVRIT0Q8L2tleXdvcmQ+PGtleXdvcmQ+TUVUSE9EUzwva2V5d29yZD48a2V5d29yZD5P
UkNBPC9rZXl3b3JkPjxrZXl3b3JkPlBBUklIUzwva2V5d29yZD48a2V5d29yZD5QUkFDVElDRTwv
a2V5d29yZD48a2V5d29yZD5QUklNQVJZPC9rZXl3b3JkPjxrZXl3b3JkPlFJPC9rZXl3b3JkPjxr
ZXl3b3JkPlFVQUxJVFk8L2tleXdvcmQ+PGtleXdvcmQ+UVVBTElUWSBJTVBST1ZFTUVOVDwva2V5
d29yZD48a2V5d29yZD5SRUFESU5FU1M8L2tleXdvcmQ+PGtleXdvcmQ+UkVMSUFCSUxJVFk8L2tl
eXdvcmQ+PGtleXdvcmQ+UkVQT1JUPC9rZXl3b3JkPjxrZXl3b3JkPlJFU0VBUkNIPC9rZXl3b3Jk
PjxrZXl3b3JkPnJlc2VhcmNoIGltcGxlbWVudGF0aW9uPC9rZXl3b3JkPjxrZXl3b3JkPlJFU09V
UkNFUzwva2V5d29yZD48a2V5d29yZD5Sb2xlPC9rZXl3b3JkPjxrZXl3b3JkPlNDQUxFPC9rZXl3
b3JkPjxrZXl3b3JkPlNDQUxFUzwva2V5d29yZD48a2V5d29yZD5TRVJWSUNFPC9rZXl3b3JkPjxr
ZXl3b3JkPlNFUlZJQ0VTPC9rZXl3b3JkPjxrZXl3b3JkPlNVUFBPUlQ8L2tleXdvcmQ+PGtleXdv
cmQ+VEVTVElORzwva2V5d29yZD48a2V5d29yZD5UTzwva2V5d29yZD48a2V5d29yZD5WQTwva2V5
d29yZD48a2V5d29yZD5WRVRFUkFOPC9rZXl3b3JkPjxrZXl3b3JkPlZFVEVSQU5TPC9rZXl3b3Jk
PjxrZXl3b3JkPlZFVEVSQU5TIEhFQUxUSCBBRE1JTklTVFJBVElPTjwva2V5d29yZD48a2V5d29y
ZD5XYXNoaW5ndG9uPC9rZXl3b3JkPjwva2V5d29yZHM+PGRhdGVzPjx5ZWFyPjIwMDk8L3llYXI+
PHB1Yi1kYXRlcz48ZGF0ZT4yMDA5PC9kYXRlPjwvcHViLWRhdGVzPjwvZGF0ZXM+PGxhYmVsPkhl
bGZyaWNoMjAwOTwvbGFiZWw+PHVybHM+PHJlbGF0ZWQtdXJscz48dXJsPmh0dHA6Ly93d3cubmNi
aS5ubG0ubmloLmdvdi9wdWJtZWQvMTk1OTQ5NDI8L3VybD48dXJsPmh0dHBzOi8vd3d3Lm5jYmku
bmxtLm5paC5nb3YvcG1jL2FydGljbGVzL1BNQzI3MTYyOTUvcGRmLzE3NDgtNTkwOC00LTM4LnBk
ZjwvdXJsPjwvcmVsYXRlZC11cmxzPjwvdXJscz48ZWxlY3Ryb25pYy1yZXNvdXJjZS1udW0+aHR0
cHM6Ly9kb2kub3JnLzEwLjExODYvMTc0OC01OTA4LTQtMzg8L2VsZWN0cm9uaWMtcmVzb3VyY2Ut
bnVtPjwvcmVjb3JkPjwvQ2l0ZT48Q2l0ZSBFeGNsdWRlWWVhcj0iMSI+PEF1dGhvcj5Ib2dnPC9B
dXRob3I+PFllYXI+MjAwMjwvWWVhcj48UmVjTnVtPjI1NDg8L1JlY051bT48SURUZXh0PkhvZ2cy
MDAyPC9JRFRleHQ+PHJlY29yZD48cmVjLW51bWJlcj4yNTQ4PC9yZWMtbnVtYmVyPjxmb3JlaWdu
LWtleXM+PGtleSBhcHA9IkVOIiBkYi1pZD0iemR4MDJmdzBvcHB2MnRlc3NldXByeHpuZGVlczIy
MmV3cHYyIiB0aW1lc3RhbXA9IjAiIGd1aWQ9ImEyOTM0MmQ4LTZmYzQtNGVhMi1iZjAwLWJmNmZm
MWM4MzA4MSI+MjU0ODwva2V5PjwvZm9yZWlnbi1rZXlzPjxyZWYtdHlwZSBuYW1lPSJKb3VybmFs
IEFydGljbGUiPjE3PC9yZWYtdHlwZT48Y29udHJpYnV0b3JzPjxhdXRob3JzPjxhdXRob3I+SG9n
ZywgVy48L2F1dGhvcj48YXV0aG9yPkJhc2tlcnZpbGxlLCBOLjwvYXV0aG9yPjxhdXRob3I+Tnlr
aWZvcnVrLCBDLjwvYXV0aG9yPjxhdXRob3I+TWFsbGVuLCBELjwvYXV0aG9yPjwvYXV0aG9ycz48
L2NvbnRyaWJ1dG9ycz48dGl0bGVzPjx0aXRsZT5JbXByb3ZlZCBwcmV2ZW50aXZlIGNhcmUgaW4g
ZmFtaWx5IHByYWN0aWNlcyB3aXRoIG91dHJlYWNoIGZhY2lsaXRhdGlvbjogdW5kZXJzdGFuZGlu
ZyBzdWNjZXNzIGFuZCBmYWlsdXJlPC90aXRsZT48c2Vjb25kYXJ5LXRpdGxlPkpvdXJuYWwgb2Yg
SGVhbHRoIFNlcnZpY2VzIFJlc2VhcmNoICZhbXA7IFBvbGljeTwvc2Vjb25kYXJ5LXRpdGxlPjwv
dGl0bGVzPjxwZXJpb2RpY2FsPjxmdWxsLXRpdGxlPkpvdXJuYWwgb2YgSGVhbHRoIFNlcnZpY2Vz
IFJlc2VhcmNoICZhbXA7IFBvbGljeTwvZnVsbC10aXRsZT48YWJici0xPkogSGVhbHRoIFNlcnYg
UmVzIFBvbGljeTwvYWJici0xPjwvcGVyaW9kaWNhbD48cGFnZXM+MTk1LTIwMTwvcGFnZXM+PHZv
bHVtZT43PC92b2x1bWU+PG51bWJlcj40PC9udW1iZXI+PHJlcHJpbnQtZWRpdGlvbj5Ob3QgaW4g
RmlsZTwvcmVwcmludC1lZGl0aW9uPjxrZXl3b3Jkcz48a2V5d29yZD5DQVJFPC9rZXl3b3JkPjxr
ZXl3b3JkPmZhY2lsaXRhdGlvbjwva2V5d29yZD48a2V5d29yZD5GQU1JTElFUzwva2V5d29yZD48
a2V5d29yZD5GQU1JTFk8L2tleXdvcmQ+PGtleXdvcmQ+RkFNSUxZIFBSQUNUSUNFPC9rZXl3b3Jk
PjxrZXl3b3JkPlBSQUNUSUNFPC9rZXl3b3JkPjwva2V5d29yZHM+PGRhdGVzPjx5ZWFyPjIwMDI8
L3llYXI+PHB1Yi1kYXRlcz48ZGF0ZT4yMDAyPC9kYXRlPjwvcHViLWRhdGVzPjwvZGF0ZXM+PGxh
YmVsPkhvZ2cyMDAyPC9sYWJlbD48dXJscz48L3VybHM+PC9yZWNvcmQ+PC9DaXRlPjxDaXRlIEV4
Y2x1ZGVZZWFyPSIxIj48QXV0aG9yPktpdHNvbjwvQXV0aG9yPjxZZWFyPjE5OTg8L1llYXI+PFJl
Y051bT4yMDE0PC9SZWNOdW0+PElEVGV4dD5LaXRzb24xOTk4PC9JRFRleHQ+PHJlY29yZD48cmVj
LW51bWJlcj4yMDE0PC9yZWMtbnVtYmVyPjxmb3JlaWduLWtleXM+PGtleSBhcHA9IkVOIiBkYi1p
ZD0iemR4MDJmdzBvcHB2MnRlc3NldXByeHpuZGVlczIyMmV3cHYyIiB0aW1lc3RhbXA9IjAiIGd1
aWQ9ImNkODI5NGJiLTEzMDktNDVlMC05YjkyLTVmODIwODc5ZWU1MCI+MjAxNDwva2V5PjwvZm9y
ZWlnbi1rZXlzPjxyZWYtdHlwZSBuYW1lPSJKb3VybmFsIEFydGljbGUiPjE3PC9yZWYtdHlwZT48
Y29udHJpYnV0b3JzPjxhdXRob3JzPjxhdXRob3I+S2l0c29uLCBBLjwvYXV0aG9yPjxhdXRob3I+
SGFydmV5LCBHLjwvYXV0aG9yPjxhdXRob3I+TWNDb3JtYWNrLCBCLjwvYXV0aG9yPjwvYXV0aG9y
cz48L2NvbnRyaWJ1dG9ycz48dGl0bGVzPjx0aXRsZT5FbmFibGluZyB0aGUgaW1wbGVtZW50YXRp
b24gb2YgZXZpZGVuY2UgYmFzZWQgcHJhY3RpY2U6IGEgY29uY2VwdHVhbCBmcmFtZXdvcms8L3Rp
dGxlPjxzZWNvbmRhcnktdGl0bGU+UXVhbGl0eSBpbiBIZWFsdGggQ2FyZTwvc2Vjb25kYXJ5LXRp
dGxlPjwvdGl0bGVzPjxwZXJpb2RpY2FsPjxmdWxsLXRpdGxlPlF1YWxpdHkgaW4gSGVhbHRoIENh
cmU8L2Z1bGwtdGl0bGU+PGFiYnItMT5RdWFsIEhlYWx0aCBDYXJlPC9hYmJyLTE+PC9wZXJpb2Rp
Y2FsPjxwYWdlcz4xNDktMTU4PC9wYWdlcz48dm9sdW1lPjc8L3ZvbHVtZT48bnVtYmVyPjM8L251
bWJlcj48cmVwcmludC1lZGl0aW9uPk5vdCBpbiBGaWxlPC9yZXByaW50LWVkaXRpb24+PGtleXdv
cmRzPjxrZXl3b3JkPkVWSURFTkNFPC9rZXl3b3JkPjxrZXl3b3JkPkVWSURFTkNFLUJBU0VEPC9r
ZXl3b3JkPjxrZXl3b3JkPklNUExFTUVOVEFUSU9OPC9rZXl3b3JkPjxrZXl3b3JkPkpMUzwva2V5
d29yZD48a2V5d29yZD5NSFE8L2tleXdvcmQ+PGtleXdvcmQ+TUhRIFNUUkFURUdJQyBQTEFOIFJF
RkVSRU5DRTwva2V5d29yZD48a2V5d29yZD5PUElOSU9OIExFQURFUlM8L2tleXdvcmQ+PGtleXdv
cmQ+UFJBQ1RJQ0U8L2tleXdvcmQ+PC9rZXl3b3Jkcz48ZGF0ZXM+PHllYXI+MTk5ODwveWVhcj48
cHViLWRhdGVzPjxkYXRlPjkvMTk5ODwvZGF0ZT48L3B1Yi1kYXRlcz48L2RhdGVzPjxsYWJlbD5L
aXRzb24xOTk4PC9sYWJlbD48dXJscz48cGRmLXVybHM+PHVybD5maWxlOi8vUzpcUXVlcmlfQVxK
b3VybmFsIEFydGljbGVzX1BhcGVyc1xLaXRzb25fRW5hYmxpbmcgdGhlIGltcGxlbWVudGF0aW9u
XzE5OTgucGRmPC91cmw+PC9wZGYtdXJscz48L3VybHM+PGVsZWN0cm9uaWMtcmVzb3VyY2UtbnVt
Pmh0dHBzOi8vZG9pLm9yZy8xMC4xMTM2L3FzaGMuNy4zLjE0OTwvZWxlY3Ryb25pYy1yZXNvdXJj
ZS1udW0+PC9yZWNvcmQ+PC9DaXRlPjxDaXRlIEV4Y2x1ZGVZZWFyPSIxIj48QXV0aG9yPk5hZ3lr
YWxkaTwvQXV0aG9yPjxZZWFyPjIwMDU8L1llYXI+PFJlY051bT4yNTU3PC9SZWNOdW0+PElEVGV4
dD5OYWd5a2FsZGkyMDA1PC9JRFRleHQ+PHJlY29yZD48cmVjLW51bWJlcj4yNTU3PC9yZWMtbnVt
YmVyPjxmb3JlaWduLWtleXM+PGtleSBhcHA9IkVOIiBkYi1pZD0iemR4MDJmdzBvcHB2MnRlc3Nl
dXByeHpuZGVlczIyMmV3cHYyIiB0aW1lc3RhbXA9IjAiIGd1aWQ9IjYyMzdjODM4LTMxY2EtNGMy
ZS1iMTVjLTk5NDBkODVlYWViNiI+MjU1Nzwva2V5PjwvZm9yZWlnbi1rZXlzPjxyZWYtdHlwZSBu
YW1lPSJKb3VybmFsIEFydGljbGUiPjE3PC9yZWYtdHlwZT48Y29udHJpYnV0b3JzPjxhdXRob3Jz
PjxhdXRob3I+TmFneWthbGRpLCBaLjwvYXV0aG9yPjxhdXRob3I+TW9sZCwgSi5XLjwvYXV0aG9y
PjxhdXRob3I+QXNweSwgQy5CLjwvYXV0aG9yPjwvYXV0aG9ycz48L2NvbnRyaWJ1dG9ycz48dGl0
bGVzPjx0aXRsZT5QcmFjdGljZSBmYWNpbGl0YXRvcnM6IGEgcmV2aWV3IG9mIHRoZSBsaXRlcmF0
dXJlPC90aXRsZT48c2Vjb25kYXJ5LXRpdGxlPkZhbWlseSBNZWRpY2luZTwvc2Vjb25kYXJ5LXRp
dGxlPjwvdGl0bGVzPjxwZXJpb2RpY2FsPjxmdWxsLXRpdGxlPkZhbWlseSBNZWRpY2luZTwvZnVs
bC10aXRsZT48YWJici0xPkZhbSBNZWQ8L2FiYnItMT48L3BlcmlvZGljYWw+PHBhZ2VzPjU4MS01
ODg8L3BhZ2VzPjx2b2x1bWU+Mzc8L3ZvbHVtZT48bnVtYmVyPjg8L251bWJlcj48cmVwcmludC1l
ZGl0aW9uPk5vdCBpbiBGaWxlPC9yZXByaW50LWVkaXRpb24+PGtleXdvcmRzPjxrZXl3b3JkPmZh
Y2lsaXRhdGlvbjwva2V5d29yZD48a2V5d29yZD5QUkFDVElDRTwva2V5d29yZD48a2V5d29yZD5S
RVZJRVc8L2tleXdvcmQ+PC9rZXl3b3Jkcz48ZGF0ZXM+PHllYXI+MjAwNTwveWVhcj48cHViLWRh
dGVzPjxkYXRlPjkvMjAwNTwvZGF0ZT48L3B1Yi1kYXRlcz48L2RhdGVzPjxsYWJlbD5OYWd5a2Fs
ZGkyMDA1PC9sYWJlbD48dXJscz48cGRmLXVybHM+PHVybD5maWxlOi8vUzpcUXVlcmlfQVxKb3Vy
bmFsIEFydGljbGVzX1BhcGVyc1xOYWd5a2FsZGlfUHJhY3RpY2UgZmFjaWxpdGF0b3JzXzIwMDUu
cGRmPC91cmw+PC9wZGYtdXJscz48L3VybHM+PGVsZWN0cm9uaWMtcmVzb3VyY2UtbnVtPmh0dHBz
Oi8vZG9pLm9yZy8xMC4zMTIyL2phYmZtLjE5LjUuNTA2PC9lbGVjdHJvbmljLXJlc291cmNlLW51
bT48L3JlY29yZD48L0NpdGU+PENpdGUgRXhjbHVkZVllYXI9IjEiPjxBdXRob3I+TnppbmdhPC9B
dXRob3I+PFllYXI+MjAwOTwvWWVhcj48UmVjTnVtPjM1OTQ8L1JlY051bT48SURUZXh0Pk56aW5n
YTIwMDk8L0lEVGV4dD48cmVjb3JkPjxyZWMtbnVtYmVyPjM1OTQ8L3JlYy1udW1iZXI+PGZvcmVp
Z24ta2V5cz48a2V5IGFwcD0iRU4iIGRiLWlkPSJ6ZHgwMmZ3MG9wcHYydGVzc2V1cHJ4em5kZWVz
MjIyZXdwdjIiIHRpbWVzdGFtcD0iMCIgZ3VpZD0iM2VjMzBmZjctOWEyMy00YmNmLTkzZTYtMzE0
NTkzNDE4ZTYyIj4zNTk0PC9rZXk+PC9mb3JlaWduLWtleXM+PHJlZi10eXBlIG5hbWU9IkpvdXJu
YWwgQXJ0aWNsZSI+MTc8L3JlZi10eXBlPjxjb250cmlidXRvcnM+PGF1dGhvcnM+PGF1dGhvcj5O
emluZ2EsIEphY2ludGE8L2F1dGhvcj48YXV0aG9yPk50b2J1cmksIFN0ZXBoZW48L2F1dGhvcj48
YXV0aG9yPldhZ2FpLCBKb2huPC9hdXRob3I+PGF1dGhvcj5NYmluZHlvLCBQYXRyaWNrPC9hdXRo
b3I+PGF1dGhvcj5NYmFhYnUsIExhaXJ1bWJpPC9hdXRob3I+PGF1dGhvcj5NaWdpcm8sIFNhbnRh
dTwvYXV0aG9yPjxhdXRob3I+V2FtYWUsIEFubmFoPC9hdXRob3I+PGF1dGhvcj5JcmltdSwgR3Jh
Y2U8L2F1dGhvcj48YXV0aG9yPkVuZ2xpc2gsIE1pa2U8L2F1dGhvcj48L2F1dGhvcnM+PC9jb250
cmlidXRvcnM+PHRpdGxlcz48dGl0bGU+SW1wbGVtZW50YXRpb24gZXhwZXJpZW5jZSBkdXJpbmcg
YW4gZWlnaHRlZW4gbW9udGggaW50ZXJ2ZW50aW9uIHRvIGltcHJvdmUgcGFlZGlhdHJpYyBhbmQg
bmV3Ym9ybiBjYXJlIGluIEtlbnlhbiBkaXN0cmljdCBob3NwaXRhbHM8L3RpdGxlPjxzZWNvbmRh
cnktdGl0bGU+SW1wbGVtZW50YXRpb24gU2NpZW5jZTwvc2Vjb25kYXJ5LXRpdGxlPjwvdGl0bGVz
PjxwZXJpb2RpY2FsPjxmdWxsLXRpdGxlPkltcGxlbWVudGF0aW9uIFNjaWVuY2U8L2Z1bGwtdGl0
bGU+PGFiYnItMT5JbXBsZW1lbnQgU2NpPC9hYmJyLTE+PC9wZXJpb2RpY2FsPjxwYWdlcz40NTwv
cGFnZXM+PHZvbHVtZT40PC92b2x1bWU+PG51bWJlcj4xPC9udW1iZXI+PHJlcHJpbnQtZWRpdGlv
bj5Ob3QgaW4gRmlsZTwvcmVwcmludC1lZGl0aW9uPjxrZXl3b3Jkcz48a2V5d29yZD5BTkFMWVNJ
Uzwva2V5d29yZD48a2V5d29yZD5DQVJFPC9rZXl3b3JkPjxrZXl3b3JkPkNISUxEUkVOPC9rZXl3
b3JkPjxrZXl3b3JkPkNPTlRST0w8L2tleXdvcmQ+PGtleXdvcmQ+ZGF0YTwva2V5d29yZD48a2V5
d29yZD5mYWNpbGl0YXRpb248L2tleXdvcmQ+PGtleXdvcmQ+RmFjaWxpdGF0b3JzPC9rZXl3b3Jk
PjxrZXl3b3JkPkZFRURCQUNLPC9rZXl3b3JkPjxrZXl3b3JkPkZJTkRJTkc8L2tleXdvcmQ+PGtl
eXdvcmQ+RklORElOR1M8L2tleXdvcmQ+PGtleXdvcmQ+R1VJREVMSU5FUzwva2V5d29yZD48a2V5
d29yZD5IRUFMVEg8L2tleXdvcmQ+PGtleXdvcmQ+SE9TUElUQUw8L2tleXdvcmQ+PGtleXdvcmQ+
SE9TUElUQUwgQ0FSRTwva2V5d29yZD48a2V5d29yZD5Ib3NwaXRhbHM8L2tleXdvcmQ+PGtleXdv
cmQ+SU1QTEVNRU5UQVRJT048L2tleXdvcmQ+PGtleXdvcmQ+SW5zZXJ2aWNlIFRyYWluaW5nPC9r
ZXl3b3JkPjxrZXl3b3JkPklOVEVSVkVOVElPTjwva2V5d29yZD48a2V5d29yZD5JbnRlcnZlbnRp
b24gU3R1ZGllczwva2V5d29yZD48a2V5d29yZD5JTlRFUlZJRVc8L2tleXdvcmQ+PGtleXdvcmQ+
SW50ZXJ2aWV3czwva2V5d29yZD48a2V5d29yZD5MRUFERVJTSElQPC9rZXl3b3JkPjxrZXl3b3Jk
PlBFUkZPUk1BTkNFPC9rZXl3b3JkPjxrZXl3b3JkPlBSSU1BUlk8L2tleXdvcmQ+PGtleXdvcmQ+
UHJvYmxlbSBTb2x2aW5nPC9rZXl3b3JkPjxrZXl3b3JkPlFVQUxJVEFUSVZFPC9rZXl3b3JkPjxr
ZXl3b3JkPlFVQUxJVFk8L2tleXdvcmQ+PGtleXdvcmQ+UVVBTElUWSBPRiBDQVJFPC9rZXl3b3Jk
PjxrZXl3b3JkPlFVQU5USVRBVElWRTwva2V5d29yZD48a2V5d29yZD5Sb2xlPC9rZXl3b3JkPjxr
ZXl3b3JkPlNUVURJRVM8L2tleXdvcmQ+PGtleXdvcmQ+U1RVRFk8L2tleXdvcmQ+PGtleXdvcmQ+
U1VQUE9SVDwva2V5d29yZD48a2V5d29yZD5URUFNPC9rZXl3b3JkPjxrZXl3b3JkPlRFTEVQSE9O
RTwva2V5d29yZD48a2V5d29yZD5UTzwva2V5d29yZD48a2V5d29yZD5UUkFJTklORzwva2V5d29y
ZD48a2V5d29yZD5UWVBJQ0FMPC9rZXl3b3JkPjwva2V5d29yZHM+PGRhdGVzPjx5ZWFyPjIwMDk8
L3llYXI+PHB1Yi1kYXRlcz48ZGF0ZT4yMDA5PC9kYXRlPjwvcHViLWRhdGVzPjwvZGF0ZXM+PGlz
Ym4+MTc0OC01OTA4PC9pc2JuPjxsYWJlbD5OemluZ2EyMDA5PC9sYWJlbD48dXJscz48cmVsYXRl
ZC11cmxzPjx1cmw+aHR0cDovL3d3dy5pbXBsZW1lbnRhdGlvbnNjaWVuY2UuY29tL2NvbnRlbnQv
NC8xLzQ1PC91cmw+PC9yZWxhdGVkLXVybHM+PC91cmxzPjxlbGVjdHJvbmljLXJlc291cmNlLW51
bT5odHRwczovL2RvaS5vcmcvMTAuMTE4Ni8xNzQ4LTU5MDgtNC00NTwvZWxlY3Ryb25pYy1yZXNv
dXJjZS1udW0+PC9yZWNvcmQ+PC9DaXRlPjxDaXRlIEV4Y2x1ZGVZZWFyPSIxIj48QXV0aG9yPlN0
ZXRsZXI8L0F1dGhvcj48WWVhcj4yMDA2PC9ZZWFyPjxSZWNOdW0+MzQ1NzwvUmVjTnVtPjxJRFRl
eHQ+U3RldGxlcjIwMDZhPC9JRFRleHQ+PHJlY29yZD48cmVjLW51bWJlcj4zNDU3PC9yZWMtbnVt
YmVyPjxmb3JlaWduLWtleXM+PGtleSBhcHA9IkVOIiBkYi1pZD0iemR4MDJmdzBvcHB2MnRlc3Nl
dXByeHpuZGVlczIyMmV3cHYyIiB0aW1lc3RhbXA9IjAiIGd1aWQ9IjgwOWFkMTYxLTU1ZmEtNDFk
Yi05OTNmLTM0YmE3ZWIzOWFhMyI+MzQ1Nzwva2V5PjwvZm9yZWlnbi1rZXlzPjxyZWYtdHlwZSBu
YW1lPSJKb3VybmFsIEFydGljbGUiPjE3PC9yZWYtdHlwZT48Y29udHJpYnV0b3JzPjxhdXRob3Jz
PjxhdXRob3I+U3RldGxlciwgQy5CLjwvYXV0aG9yPjxhdXRob3I+TGVncm8sIE0uVy48L2F1dGhv
cj48YXV0aG9yPlJ5Y3JvZnQtTWFsb25lLCBKLjwvYXV0aG9yPjxhdXRob3I+Qm93bWFuLCBDLjwv
YXV0aG9yPjxhdXRob3I+Q3VycmFuLCBHLjwvYXV0aG9yPjxhdXRob3I+R3VpaGFuLCBNLjwvYXV0
aG9yPjxhdXRob3I+SGFnZWRvcm4sIEguPC9hdXRob3I+PGF1dGhvcj5QaW5lcm9zLCBTLjwvYXV0
aG9yPjxhdXRob3I+V2FsbGFjZSwgQy5NLjwvYXV0aG9yPjwvYXV0aG9ycz48L2NvbnRyaWJ1dG9y
cz48YXV0aC1hZGRyZXNzPkNoZXJ5bC5TdGV0bGVyQGNvbWNhc3QubmV0PC9hdXRoLWFkZHJlc3M+
PHRpdGxlcz48dGl0bGU+Um9sZSBvZiAmcXVvdDtleHRlcm5hbCBmYWNpbGl0YXRpb24mcXVvdDsg
aW4gaW1wbGVtZW50YXRpb24gb2YgcmVzZWFyY2ggZmluZGluZ3M6IGEgcXVhbGl0YXRpdmUgZXZh
bHVhdGlvbiBvZiBmYWNpbGl0YXRpb24gZXhwZXJpZW5jZXMgaW4gdGhlIFZldGVyYW5zIEhlYWx0
aCBBZG1pbmlzdHJhdGlvbjwvdGl0bGU+PHNlY29uZGFyeS10aXRsZT5JbXBsZW1lbnRhdGlvbiBT
Y2llbmNlPC9zZWNvbmRhcnktdGl0bGU+PC90aXRsZXM+PHBlcmlvZGljYWw+PGZ1bGwtdGl0bGU+
SW1wbGVtZW50YXRpb24gU2NpZW5jZTwvZnVsbC10aXRsZT48YWJici0xPkltcGxlbWVudCBTY2k8
L2FiYnItMT48L3BlcmlvZGljYWw+PHBhZ2VzPjIzPC9wYWdlcz48dm9sdW1lPjE8L3ZvbHVtZT48
cmVwcmludC1lZGl0aW9uPk5vdCBpbiBGaWxlPC9yZXByaW50LWVkaXRpb24+PGtleXdvcmRzPjxr
ZXl3b3JkPkFETUlOSVNUUkFUSU9OPC9rZXl3b3JkPjxrZXl3b3JkPkFOQUxZU0lTPC9rZXl3b3Jk
PjxrZXl3b3JkPkFVRElUPC9rZXl3b3JkPjxrZXl3b3JkPkJFSEFWSU9SPC9rZXl3b3JkPjxrZXl3
b3JkPkNBUkU8L2tleXdvcmQ+PGtleXdvcmQ+Q0hBTkdFPC9rZXl3b3JkPjxrZXl3b3JkPkNPTVBM
RVhJVFk8L2tleXdvcmQ+PGtleXdvcmQ+Q29udGVudCBBbmFseXNpczwva2V5d29yZD48a2V5d29y
ZD5kYXRhPC9rZXl3b3JkPjxrZXl3b3JkPkRlcGFydG1lbnQgb2YgVmV0ZXJhbnMgQWZmYWlyczwv
a2V5d29yZD48a2V5d29yZD5FRFVDQVRJT048L2tleXdvcmQ+PGtleXdvcmQ+RVZBTFVBVElPTjwv
a2V5d29yZD48a2V5d29yZD5FVklERU5DRTwva2V5d29yZD48a2V5d29yZD5FWFBMT1JJTkc8L2tl
eXdvcmQ+PGtleXdvcmQ+ZmFjaWxpdGF0aW9uPC9rZXl3b3JkPjxrZXl3b3JkPkZhY2lsaXRhdG9y
czwva2V5d29yZD48a2V5d29yZD5GRUVEQkFDSzwva2V5d29yZD48a2V5d29yZD5GSU5ESU5HPC9r
ZXl3b3JkPjxrZXl3b3JkPkZJTkRJTkdTPC9rZXl3b3JkPjxrZXl3b3JkPkhFQUxUSDwva2V5d29y
ZD48a2V5d29yZD5IRUFMVEggQ0FSRTwva2V5d29yZD48a2V5d29yZD5IRUFMVEhDQVJFPC9rZXl3
b3JkPjxrZXl3b3JkPkhFQUxUSENBUkUgU1lTVEVNPC9rZXl3b3JkPjxrZXl3b3JkPklNUExFTUVO
VEFUSU9OPC9rZXl3b3JkPjxrZXl3b3JkPklNUFJPVkVNRU5UPC9rZXl3b3JkPjxrZXl3b3JkPklu
bm92YXRpb248L2tleXdvcmQ+PGtleXdvcmQ+SU5OT1ZBVElPTlM8L2tleXdvcmQ+PGtleXdvcmQ+
SU5URVJQRVJTT05BTDwva2V5d29yZD48a2V5d29yZD5JTlRFUlZFTlRJT048L2tleXdvcmQ+PGtl
eXdvcmQ+SU5URVJWRU5USU9OUzwva2V5d29yZD48a2V5d29yZD5JTlRFUlZJRVc8L2tleXdvcmQ+
PGtleXdvcmQ+SW50ZXJ2aWV3czwva2V5d29yZD48a2V5d29yZD5MZWFybmluZzwva2V5d29yZD48
a2V5d29yZD5NRVRIT0Q8L2tleXdvcmQ+PGtleXdvcmQ+TUVUSE9EUzwva2V5d29yZD48a2V5d29y
ZD5ORUVEPC9rZXl3b3JkPjxrZXl3b3JkPlBSQUNUSUNFPC9rZXl3b3JkPjxrZXl3b3JkPlByb2Js
ZW0gU29sdmluZzwva2V5d29yZD48a2V5d29yZD5RVUFMSVRBVElWRTwva2V5d29yZD48a2V5d29y
ZD5RVUFMSVRZPC9rZXl3b3JkPjxrZXl3b3JkPlFVQUxJVFkgRU5IQU5DRU1FTlQgUkVTRUFSQ0gg
SU5JVElBVElWRTwva2V5d29yZD48a2V5d29yZD5RVUFMSVRZIElNUFJPVkVNRU5UPC9rZXl3b3Jk
PjxrZXl3b3JkPlFVRVJJPC9rZXl3b3JkPjxrZXl3b3JkPlJFTEFUSU9OU0hJUDwva2V5d29yZD48
a2V5d29yZD5SRVNFQVJDSDwva2V5d29yZD48a2V5d29yZD5Sb2xlPC9rZXl3b3JkPjxrZXl3b3Jk
PlNUVURJRVM8L2tleXdvcmQ+PGtleXdvcmQ+U1RVRFk8L2tleXdvcmQ+PGtleXdvcmQ+U1VQUE9S
VDwva2V5d29yZD48a2V5d29yZD5UTzwva2V5d29yZD48a2V5d29yZD5VTklURUQgU1RBVEU8L2tl
eXdvcmQ+PGtleXdvcmQ+VU5JVEVEIFNUQVRFUzwva2V5d29yZD48a2V5d29yZD5VUzwva2V5d29y
ZD48a2V5d29yZD5WRVRFUkFOPC9rZXl3b3JkPjxrZXl3b3JkPlZFVEVSQU5TPC9rZXl3b3JkPjxr
ZXl3b3JkPlZFVEVSQU5TIEFGRkFJUlM8L2tleXdvcmQ+PGtleXdvcmQ+VkVURVJBTlMgSEVBTFRI
IEFETUlOSVNUUkFUSU9OPC9rZXl3b3JkPjxrZXl3b3JkPldITzwva2V5d29yZD48L2tleXdvcmRz
PjxkYXRlcz48eWVhcj4yMDA2PC95ZWFyPjwvZGF0ZXM+PGxhYmVsPlN0ZXRsZXIyMDA2YTwvbGFi
ZWw+PHVybHM+PHJlbGF0ZWQtdXJscz48dXJsPjxzdHlsZSBmYWNlPSJ1bmRlcmxpbmUiIGZvbnQ9
ImRlZmF1bHQiIHNpemU9IjEwMCUiPmh0dHA6Ly93d3cubmNiaS5ubG0ubmloLmdvdi9wdWJtZWQv
MTcwNDkwODA8L3N0eWxlPjwvdXJsPjwvcmVsYXRlZC11cmxzPjwvdXJscz48ZWxlY3Ryb25pYy1y
ZXNvdXJjZS1udW0+PHN0eWxlIGZhY2U9InVuZGVybGluZSIgZm9udD0iZGVmYXVsdCIgc2l6ZT0i
MTAwJSI+aHR0cHM6Ly9kb2kub3JnLzEwLjExODYvMTc0OC01OTA4LTEtMjM8L3N0eWxlPjwvZWxl
Y3Ryb25pYy1yZXNvdXJjZS1udW0+PC9yZWNvcmQ+PC9DaXRlPjxDaXRlIEV4Y2x1ZGVZZWFyPSIx
Ij48QXV0aG9yPlRob21hczwvQXV0aG9yPjxZZWFyPjIwMDU8L1llYXI+PFJlY051bT4yODAyPC9S
ZWNOdW0+PElEVGV4dD5UaG9tYXMyMDA1PC9JRFRleHQ+PHJlY29yZD48cmVjLW51bWJlcj4yODAy
PC9yZWMtbnVtYmVyPjxmb3JlaWduLWtleXM+PGtleSBhcHA9IkVOIiBkYi1pZD0iemR4MDJmdzBv
cHB2MnRlc3NldXByeHpuZGVlczIyMmV3cHYyIiB0aW1lc3RhbXA9IjAiIGd1aWQ9Ijg0Y2I3Y2Y4
LTNjYTAtNDc1Zi1hNTA1LTdhYzMwMTZhOGFhZiI+MjgwMjwva2V5PjwvZm9yZWlnbi1rZXlzPjxy
ZWYtdHlwZSBuYW1lPSJKb3VybmFsIEFydGljbGUiPjE3PC9yZWYtdHlwZT48Y29udHJpYnV0b3Jz
PjxhdXRob3JzPjxhdXRob3I+VGhvbWFzLCBQLjwvYXV0aG9yPjxhdXRob3I+TWNEb25uZWxsLCBK
LjwvYXV0aG9yPjxhdXRob3I+TWNDdWxsb2NoLCBKLjwvYXV0aG9yPjxhdXRob3I+V2hpbGUsIEEu
PC9hdXRob3I+PGF1dGhvcj5Cb3NhbnF1ZXQsIE4uPC9hdXRob3I+PGF1dGhvcj5GZXJsaWUsIEUu
PC9hdXRob3I+PC9hdXRob3JzPjwvY29udHJpYnV0b3JzPjxhdXRoLWFkZHJlc3M+VGhhbWVzIFZh
bGxleSBVbml2ZXJzaXR5IGFuZCBCcmVudCBQcmltYXJ5IENhcmUgVHJ1c3QsIExvbmRvbiwgVUsu
IHBhdWwudGhvbWFzQHR2dS5hYy51azwvYXV0aC1hZGRyZXNzPjx0aXRsZXM+PHRpdGxlPkluY3Jl
YXNpbmcgY2FwYWNpdHkgZm9yIGlubm92YXRpb24gaW4gYnVyZWF1Y3JhdGljIHByaW1hcnkgY2Fy
ZSBvcmdhbml6YXRpb25zOiBBIHdob2xlIHN5c3RlbSBwYXJ0aWNpcGF0b3J5IGFjdGlvbiByZXNl
YXJjaCBwcm9qZWN0PC90aXRsZT48c2Vjb25kYXJ5LXRpdGxlPkFubmFscyBvZiBGYW1pbHkgTWVk
aWNpbmU8L3NlY29uZGFyeS10aXRsZT48L3RpdGxlcz48cGVyaW9kaWNhbD48ZnVsbC10aXRsZT5B
bm5hbHMgb2YgRmFtaWx5IE1lZGljaW5lPC9mdWxsLXRpdGxlPjxhYmJyLTE+QW5uIEZhbSBNZWQ8
L2FiYnItMT48L3BlcmlvZGljYWw+PHBhZ2VzPjMxMi0zMTc8L3BhZ2VzPjx2b2x1bWU+Mzwvdm9s
dW1lPjxudW1iZXI+NDwvbnVtYmVyPjxyZXByaW50LWVkaXRpb24+Tm90IGluIEZpbGU8L3JlcHJp
bnQtZWRpdGlvbj48a2V5d29yZHM+PGtleXdvcmQ+QUNUSU9OIFJFU0VBUkNIPC9rZXl3b3JkPjxr
ZXl3b3JkPkFOQUxZU0lTPC9rZXl3b3JkPjxrZXl3b3JkPkNBUkU8L2tleXdvcmQ+PGtleXdvcmQ+
Q0FTRSBTVFVESUVTPC9rZXl3b3JkPjxrZXl3b3JkPkNMSU5JQ0FMPC9rZXl3b3JkPjxrZXl3b3Jk
PkNMSU5JQ0lBTjwva2V5d29yZD48a2V5d29yZD5DTElOSUNJQU5TPC9rZXl3b3JkPjxrZXl3b3Jk
PmZhY2lsaXRhdGlvbjwva2V5d29yZD48a2V5d29yZD5Hcm91cCBQcmFjdGljZTwva2V5d29yZD48
a2V5d29yZD5Hcm91cCBQcm9jZXNzZXM8L2tleXdvcmQ+PGtleXdvcmQ+SW5ub3ZhdGlvbjwva2V5
d29yZD48a2V5d29yZD5JTlRFUlZFTlRJT048L2tleXdvcmQ+PGtleXdvcmQ+SU5URVJWRU5USU9O
Uzwva2V5d29yZD48a2V5d29yZD5JTlRFUlZJRVc8L2tleXdvcmQ+PGtleXdvcmQ+TEVBREVSU0hJ
UDwva2V5d29yZD48a2V5d29yZD5MRUFSTjwva2V5d29yZD48a2V5d29yZD5NRVRIT0Q8L2tleXdv
cmQ+PGtleXdvcmQ+TUVUSE9ET0xPR1k8L2tleXdvcmQ+PGtleXdvcmQ+TUVUSE9EUzwva2V5d29y
ZD48a2V5d29yZD5NT0RFTDwva2V5d29yZD48a2V5d29yZD5NT1JBTEU8L2tleXdvcmQ+PGtleXdv
cmQ+T2JzZXJ2YXRpb248L2tleXdvcmQ+PGtleXdvcmQ+b3JnYW5pemF0aW9uICZhbXA7IGFkbWlu
aXN0cmF0aW9uPC9rZXl3b3JkPjxrZXl3b3JkPk9yZ2FuaXphdGlvbmFsIElubm92YXRpb248L2tl
eXdvcmQ+PGtleXdvcmQ+UEFSVElDSVBBVElPTjwva2V5d29yZD48a2V5d29yZD5QQVJUSUNJUEFU
T1JZPC9rZXl3b3JkPjxrZXl3b3JkPlBBUlRJQ0lQQVRPUlkgQUNUSU9OIFJFU0VBUkNIPC9rZXl3
b3JkPjxrZXl3b3JkPlBSSU1BUlk8L2tleXdvcmQ+PGtleXdvcmQ+UFJJTUFSWSBDQVJFPC9rZXl3
b3JkPjxrZXl3b3JkPlBSSU1BUlkgSEVBTFRIIENBUkU8L2tleXdvcmQ+PGtleXdvcmQ+UkVTRUFS
Q0g8L2tleXdvcmQ+PGtleXdvcmQ+U1RBS0VIT0xERVI8L2tleXdvcmQ+PGtleXdvcmQ+U1RVRElF
Uzwva2V5d29yZD48a2V5d29yZD5TVFVEWTwva2V5d29yZD48a2V5d29yZD5TVVBQT1JUPC9rZXl3
b3JkPjxrZXl3b3JkPlNVUlZFWTwva2V5d29yZD48a2V5d29yZD5URUFNPC9rZXl3b3JkPjxrZXl3
b3JkPlRFTEVQSE9ORTwva2V5d29yZD48a2V5d29yZD5UTzwva2V5d29yZD48a2V5d29yZD5VSzwv
a2V5d29yZD48a2V5d29yZD5Vbml2ZXJzaXRpZXM8L2tleXdvcmQ+PC9rZXl3b3Jkcz48ZGF0ZXM+
PHllYXI+MjAwNTwveWVhcj48cHViLWRhdGVzPjxkYXRlPjcvMjAwNTwvZGF0ZT48L3B1Yi1kYXRl
cz48L2RhdGVzPjxsYWJlbD5UaG9tYXMyMDA1PC9sYWJlbD48dXJscz48cmVsYXRlZC11cmxzPjx1
cmw+aHR0cDovL3d3dy5uY2JpLm5sbS5uaWguZ292L3B1Ym1lZC8xNjA0NjU2MzwvdXJsPjx1cmw+
aHR0cHM6Ly93d3cubmNiaS5ubG0ubmloLmdvdi9wbWMvYXJ0aWNsZXMvUE1DMTQ2Njg5NC9wZGYv
MDAzMDMxMi5wZGY8L3VybD48L3JlbGF0ZWQtdXJscz48L3VybHM+PC9yZWNvcmQ+PC9DaXRlPjxD
aXRlIEV4Y2x1ZGVZZWFyPSIxIj48QXV0aG9yPldyaWdodDwvQXV0aG9yPjxZZWFyPjIwMDE8L1ll
YXI+PFJlY051bT4zNTk4PC9SZWNOdW0+PElEVGV4dD5XcmlnaHQyMDAxPC9JRFRleHQ+PHJlY29y
ZD48cmVjLW51bWJlcj4zNTk4PC9yZWMtbnVtYmVyPjxmb3JlaWduLWtleXM+PGtleSBhcHA9IkVO
IiBkYi1pZD0iemR4MDJmdzBvcHB2MnRlc3NldXByeHpuZGVlczIyMmV3cHYyIiB0aW1lc3RhbXA9
IjAiIGd1aWQ9IjQ0YjJlMmI5LTEzZTktNGQ0Yy1iNjBlLWVkMmU2MTVkOTFhZSI+MzU5ODwva2V5
PjwvZm9yZWlnbi1rZXlzPjxyZWYtdHlwZSBuYW1lPSJKb3VybmFsIEFydGljbGUiPjE3PC9yZWYt
dHlwZT48Y29udHJpYnV0b3JzPjxhdXRob3JzPjxhdXRob3I+V3JpZ2h0LCBKLjwvYXV0aG9yPjxh
dXRob3I+TWNDb3JtYWNrLCBCLjwvYXV0aG9yPjwvYXV0aG9ycz48L2NvbnRyaWJ1dG9ycz48YXV0
aC1hZGRyZXNzPlVuaXZlcnNpdHkgb2YgVWxzdGVyIGFuZCBSb3lhbCBIb3NwaXRhbHMgVHJ1c3Qs
IEJlbGZhc3QuIGpheW5lLndyaWdodEByY3cub3JnLnVrPC9hdXRoLWFkZHJlc3M+PHRpdGxlcz48
dGl0bGU+UHJhY3RpY2UgZGV2ZWxvcG1lbnQ6IGluZGl2aWR1YWxpemVkIGNhcmU8L3RpdGxlPjxz
ZWNvbmRhcnktdGl0bGU+TnVyc2luZyBTdGFuZGFyZDwvc2Vjb25kYXJ5LXRpdGxlPjwvdGl0bGVz
PjxwZXJpb2RpY2FsPjxmdWxsLXRpdGxlPk51cnNpbmcgU3RhbmRhcmQ8L2Z1bGwtdGl0bGU+PGFi
YnItMT5OdXJzIFN0YW5kPC9hYmJyLTE+PC9wZXJpb2RpY2FsPjxwYWdlcz4zNy00MjwvcGFnZXM+
PHZvbHVtZT4xNTwvdm9sdW1lPjxudW1iZXI+MzY8L251bWJlcj48cmVwcmludC1lZGl0aW9uPk5v
dCBpbiBGaWxlPC9yZXByaW50LWVkaXRpb24+PGtleXdvcmRzPjxrZXl3b3JkPkFHRUQ8L2tleXdv
cmQ+PGtleXdvcmQ+Q0FSRTwva2V5d29yZD48a2V5d29yZD5DQVNFIE1BTkFHRU1FTlQ8L2tleXdv
cmQ+PGtleXdvcmQ+Q0hBTkdFPC9rZXl3b3JkPjxrZXl3b3JkPkNMSU5JQ0FMPC9rZXl3b3JkPjxr
ZXl3b3JkPkNsaW5pY2FsIENvbXBldGVuY2U8L2tleXdvcmQ+PGtleXdvcmQ+Q2xpbmljYWwgTnVy
c2luZyBSZXNlYXJjaDwva2V5d29yZD48a2V5d29yZD5ERVZFTE9QSU5HPC9rZXl3b3JkPjxrZXl3
b3JkPkRFVkVMT1BNRU5UPC9rZXl3b3JkPjxrZXl3b3JkPkVEVUNBVElPTjwva2V5d29yZD48a2V5
d29yZD5FVkFMVUFUSU9OPC9rZXl3b3JkPjxrZXl3b3JkPmZhY2lsaXRhdGlvbjwva2V5d29yZD48
a2V5d29yZD5mcmFtZXdvcms8L2tleXdvcmQ+PGtleXdvcmQ+R2VyaWF0cmljIE51cnNpbmc8L2tl
eXdvcmQ+PGtleXdvcmQ+SE9TUElUQUw8L2tleXdvcmQ+PGtleXdvcmQ+SG9zcGl0YWwgVW5pdHM8
L2tleXdvcmQ+PGtleXdvcmQ+SG9zcGl0YWxzPC9rZXl3b3JkPjxrZXl3b3JkPkhVTUFOUzwva2V5
d29yZD48a2V5d29yZD5LTk9XTEVER0U8L2tleXdvcmQ+PGtleXdvcmQ+TEVBREVSU0hJUDwva2V5
d29yZD48a2V5d29yZD5NQU5BR0VNRU5UPC9rZXl3b3JkPjxrZXl3b3JkPk5FRUQ8L2tleXdvcmQ+
PGtleXdvcmQ+TkVFRFM8L2tleXdvcmQ+PGtleXdvcmQ+TnVyc2UmYXBvcztzIFJvbGU8L2tleXdv
cmQ+PGtleXdvcmQ+TlVSU0lORzwva2V5d29yZD48a2V5d29yZD5OdXJzaW5nIEF1ZGl0PC9rZXl3
b3JkPjxrZXl3b3JkPk51cnNpbmcgQ2FyZTwva2V5d29yZD48a2V5d29yZD5OdXJzaW5nIFN0YWZm
LEhvc3BpdGFsPC9rZXl3b3JkPjxrZXl3b3JkPk9MREVSPC9rZXl3b3JkPjxrZXl3b3JkPm9yZ2Fu
aXphdGlvbiAmYW1wOyBhZG1pbmlzdHJhdGlvbjwva2V5d29yZD48a2V5d29yZD5Pcmdhbml6YXRp
b25hbCBJbm5vdmF0aW9uPC9rZXl3b3JkPjxrZXl3b3JkPk91dGNvbWUgYW5kIFByb2Nlc3MgQXNz
ZXNzbWVudCAoSGVhbHRoIENhcmUpPC9rZXl3b3JkPjxrZXl3b3JkPlBBVElFTlQ8L2tleXdvcmQ+
PGtleXdvcmQ+UGF0aWVudCBDYXJlPC9rZXl3b3JkPjxrZXl3b3JkPlBhdGllbnQgQ2FyZSBQbGFu
bmluZzwva2V5d29yZD48a2V5d29yZD5QYXRpZW50LUNlbnRlcmVkIENhcmU8L2tleXdvcmQ+PGtl
eXdvcmQ+UEFUSUVOVFM8L2tleXdvcmQ+PGtleXdvcmQ+UFJBQ1RJQ0U8L2tleXdvcmQ+PGtleXdv
cmQ+UHJvZ3JhbSBEZXZlbG9wbWVudDwva2V5d29yZD48a2V5d29yZD5QUk9HUkFNIEVWQUxVQVRJ
T048L2tleXdvcmQ+PGtleXdvcmQ+UFNZQ0hPTE9HWTwva2V5d29yZD48a2V5d29yZD5SZXNlYXJj
aCBEZXNpZ248L2tleXdvcmQ+PGtleXdvcmQ+Um9sZTwva2V5d29yZD48a2V5d29yZD5zdGFuZGFy
ZHM8L2tleXdvcmQ+PGtleXdvcmQ+U1RVRElFUzwva2V5d29yZD48a2V5d29yZD5TVFVEWTwva2V5
d29yZD48a2V5d29yZD5UTzwva2V5d29yZD48a2V5d29yZD5Vbml2ZXJzaXRpZXM8L2tleXdvcmQ+
PC9rZXl3b3Jkcz48ZGF0ZXM+PHllYXI+MjAwMTwveWVhcj48cHViLWRhdGVzPjxkYXRlPjUvMjMv
MjAwMTwvZGF0ZT48L3B1Yi1kYXRlcz48L2RhdGVzPjxsYWJlbD5XcmlnaHQyMDAxPC9sYWJlbD48
dXJscz48cmVsYXRlZC11cmxzPjx1cmw+aHR0cDovL3d3dy5uY2JpLm5sbS5uaWguZ292L3B1Ym1l
ZC8xMjIwNTgzODwvdXJsPjwvcmVsYXRlZC11cmxzPjwvdXJscz48ZWxlY3Ryb25pYy1yZXNvdXJj
ZS1udW0+aHR0cHM6Ly9kb2kub3JnLzEwLjc3NDgvbnMyMDAxLjA1LjE1LjM2LjM3LmMzMDMyPC9l
bGVjdHJvbmljLXJlc291cmNlLW51bT48L3JlY29yZD48L0NpdGU+PC9FbmROb3RlPn==
</w:fldData>
              </w:fldChar>
            </w:r>
            <w:r w:rsidR="004932AD">
              <w:rPr>
                <w:noProof/>
              </w:rPr>
              <w:instrText xml:space="preserve"> ADDIN EN.CITE </w:instrText>
            </w:r>
            <w:r w:rsidR="004932AD">
              <w:rPr>
                <w:noProof/>
              </w:rPr>
              <w:fldChar w:fldCharType="begin">
                <w:fldData xml:space="preserve">PEVuZE5vdGU+PENpdGUgRXhjbHVkZVllYXI9IjEiPjxBdXRob3I+QmlkYXNzaWU8L0F1dGhvcj48
WWVhcj4yMDE1PC9ZZWFyPjxSZWNOdW0+MzU1NjwvUmVjTnVtPjxJRFRleHQ+QmlkYXNzaWUyMDE1
PC9JRFRleHQ+PERpc3BsYXlUZXh0PlsxLCAyLCA0LTgsIDE1LCAxOSwgMjMsIDI2LTI4XTwvRGlz
cGxheVRleHQ+PHJlY29yZD48cmVjLW51bWJlcj4zNTU2PC9yZWMtbnVtYmVyPjxmb3JlaWduLWtl
eXM+PGtleSBhcHA9IkVOIiBkYi1pZD0iemR4MDJmdzBvcHB2MnRlc3NldXByeHpuZGVlczIyMmV3
cHYyIiB0aW1lc3RhbXA9IjAiIGd1aWQ9ImRlNDI1YTQ0LTJmNmYtNGMxYy1hYzgxLWFmMTc2NGUz
ZDcwMCI+MzU1Njwva2V5PjwvZm9yZWlnbi1rZXlzPjxyZWYtdHlwZSBuYW1lPSJKb3VybmFsIEFy
dGljbGUiPjE3PC9yZWYtdHlwZT48Y29udHJpYnV0b3JzPjxhdXRob3JzPjxhdXRob3I+QmlkYXNz
aWUsIEJhbG1hdGVlPC9hdXRob3I+PGF1dGhvcj5XaWxsaWFtcywgTGluZGEgUy48L2F1dGhvcj48
YXV0aG9yPldvb2R3YXJkLUhhZ2csIEhlYXRoZXI8L2F1dGhvcj48YXV0aG9yPk1hdHRoaWFzLCBN
YXJpYW5uZSBTLjwvYXV0aG9yPjxhdXRob3I+RGFtdXNoLCBUZXJlc2EgTS48L2F1dGhvcj48L2F1
dGhvcnM+PC9jb250cmlidXRvcnM+PHRpdGxlcz48dGl0bGU+S2V5IGNvbXBvbmVudHMgb2YgZXh0
ZXJuYWwgZmFjaWxpdGF0aW9uIGluIGFuIGFjdXRlIHN0cm9rZSBxdWFsaXR5IGltcHJvdmVtZW50
IGNvbGxhYm9yYXRpdmUgaW4gdGhlIFZldGVyYW5zIEhlYWx0aCBBZG1pbmlzdHJhdGlvbjwvdGl0
bGU+PHNlY29uZGFyeS10aXRsZT5JbXBsZW1lbnRhdGlvbiBTY2llbmNlPC9zZWNvbmRhcnktdGl0
bGU+PC90aXRsZXM+PHBlcmlvZGljYWw+PGZ1bGwtdGl0bGU+SW1wbGVtZW50YXRpb24gU2NpZW5j
ZTwvZnVsbC10aXRsZT48YWJici0xPkltcGxlbWVudCBTY2k8L2FiYnItMT48L3BlcmlvZGljYWw+
PHBhZ2VzPjY5PC9wYWdlcz48dm9sdW1lPjEwPC92b2x1bWU+PG51bWJlcj4xPC9udW1iZXI+PGtl
eXdvcmRzPjxrZXl3b3JkPkFETUlOSVNUUkFUSU9OPC9rZXl3b3JkPjxrZXl3b3JkPkFOQUxZU0lT
PC9rZXl3b3JkPjxrZXl3b3JkPkNIQU5HRTwva2V5d29yZD48a2V5d29yZD5DTElOSUNBTDwva2V5
d29yZD48a2V5d29yZD5DT0xMQUJPUkFUSVZFPC9rZXl3b3JkPjxrZXl3b3JkPkNPTU1VTklDQVRJ
T048L2tleXdvcmQ+PGtleXdvcmQ+Q09NUE9ORU5UUzwva2V5d29yZD48a2V5d29yZD5DT1JFPC9r
ZXl3b3JkPjxrZXl3b3JkPmRhdGE8L2tleXdvcmQ+PGtleXdvcmQ+RVZBTFVBVElPTjwva2V5d29y
ZD48a2V5d29yZD5mYWNpbGl0YXRpb248L2tleXdvcmQ+PGtleXdvcmQ+RmFjaWxpdGF0b3JzPC9r
ZXl3b3JkPjxrZXl3b3JkPkZFRURCQUNLPC9rZXl3b3JkPjxrZXl3b3JkPkhFQUxUSDwva2V5d29y
ZD48a2V5d29yZD5JTVBMRU1FTlRBVElPTjwva2V5d29yZD48a2V5d29yZD5JTVBST1ZFTUVOVDwv
a2V5d29yZD48a2V5d29yZD5JTVBST1ZFTUVOVCBDT0xMQUJPUkFUSVZFPC9rZXl3b3JkPjxrZXl3
b3JkPklOVEVSVkVOVElPTjwva2V5d29yZD48a2V5d29yZD5JTlRFUlZJRVc8L2tleXdvcmQ+PGtl
eXdvcmQ+SW50ZXJ2aWV3czwva2V5d29yZD48a2V5d29yZD5MRUFSTjwva2V5d29yZD48a2V5d29y
ZD5NRURJQ0FMPC9rZXl3b3JkPjxrZXl3b3JkPk1FVEhPRDwva2V5d29yZD48a2V5d29yZD5NRVRI
T0RTPC9rZXl3b3JkPjxrZXl3b3JkPlBFUkZPUk1BTkNFPC9rZXl3b3JkPjxrZXl3b3JkPlBMQU48
L2tleXdvcmQ+PGtleXdvcmQ+UHJvYmxlbSBTb2x2aW5nPC9rZXl3b3JkPjxrZXl3b3JkPlFVQUxJ
VEFUSVZFPC9rZXl3b3JkPjxrZXl3b3JkPlFVQUxJVFk8L2tleXdvcmQ+PGtleXdvcmQ+UVVBTElU
WSBJTVBST1ZFTUVOVDwva2V5d29yZD48a2V5d29yZD5RVUFOVElUQVRJVkU8L2tleXdvcmQ+PGtl
eXdvcmQ+UkVMQVRJT05TSElQPC9rZXl3b3JkPjxrZXl3b3JkPlJFU0VBUkNIPC9rZXl3b3JkPjxr
ZXl3b3JkPlJFU09VUkNFUzwva2V5d29yZD48a2V5d29yZD5Sb2xlPC9rZXl3b3JkPjxrZXl3b3Jk
PlNFTEYtUkVQT1JURUQ8L2tleXdvcmQ+PGtleXdvcmQ+U1RST0tFPC9rZXl3b3JkPjxrZXl3b3Jk
PlNUVURJRVM8L2tleXdvcmQ+PGtleXdvcmQ+U1RVRFk8L2tleXdvcmQ+PGtleXdvcmQ+U1VQUE9S
VDwva2V5d29yZD48a2V5d29yZD5URUFNPC9rZXl3b3JkPjxrZXl3b3JkPlRlYW1zPC9rZXl3b3Jk
PjxrZXl3b3JkPlRFTEVQSE9ORTwva2V5d29yZD48a2V5d29yZD5UTzwva2V5d29yZD48a2V5d29y
ZD5UUkFJTklORzwva2V5d29yZD48a2V5d29yZD5WQTwva2V5d29yZD48a2V5d29yZD5WRVRFUkFO
PC9rZXl3b3JkPjxrZXl3b3JkPlZFVEVSQU5TPC9rZXl3b3JkPjxrZXl3b3JkPlZFVEVSQU5TIEhF
QUxUSCBBRE1JTklTVFJBVElPTjwva2V5d29yZD48a2V5d29yZD5WSEE8L2tleXdvcmQ+PC9rZXl3
b3Jkcz48ZGF0ZXM+PHllYXI+MjAxNTwveWVhcj48L2RhdGVzPjxpc2JuPjE3NDgtNTkwODwvaXNi
bj48bGFiZWw+QmlkYXNzaWUyMDE1PC9sYWJlbD48dXJscz48cmVsYXRlZC11cmxzPjx1cmw+PHN0
eWxlIGZhY2U9InVuZGVybGluZSIgZm9udD0iZGVmYXVsdCIgc2l6ZT0iMTAwJSI+aHR0cDovL3d3
dy5uY2JpLm5sbS5uaWguZ292L3BtYy9hcnRpY2xlcy9QTUM0NDM3NDUxLzwvc3R5bGU+PC91cmw+
PC9yZWxhdGVkLXVybHM+PC91cmxzPjxlbGVjdHJvbmljLXJlc291cmNlLW51bT48c3R5bGUgZmFj
ZT0idW5kZXJsaW5lIiBmb250PSJkZWZhdWx0IiBzaXplPSIxMDAlIj5odHRwczovL2RvaS5vcmcv
MTAuMTE4Ni9zMTMwMTItMDE1LTAyNTIteTwvc3R5bGU+PC9lbGVjdHJvbmljLXJlc291cmNlLW51
bT48L3JlY29yZD48L0NpdGU+PENpdGUgRXhjbHVkZVllYXI9IjEiPjxBdXRob3I+Q2hlYXRlcjwv
QXV0aG9yPjxZZWFyPjIwMDU8L1llYXI+PFJlY051bT4yNTMxPC9SZWNOdW0+PElEVGV4dD5DaGVh
dGVyMjAwNTwvSURUZXh0PjxyZWNvcmQ+PHJlYy1udW1iZXI+MjUzMTwvcmVjLW51bWJlcj48Zm9y
ZWlnbi1rZXlzPjxrZXkgYXBwPSJFTiIgZGItaWQ9InpkeDAyZncwb3BwdjJ0ZXNzZXVwcnh6bmRl
ZXMyMjJld3B2MiIgdGltZXN0YW1wPSIwIiBndWlkPSIyNDg1ZDUxMS1hODYxLTQxYTEtOTBlMS1m
MTUyODVjMjJmYjQiPjI1MzE8L2tleT48L2ZvcmVpZ24ta2V5cz48cmVmLXR5cGUgbmFtZT0iSm91
cm5hbCBBcnRpY2xlIj4xNzwvcmVmLXR5cGU+PGNvbnRyaWJ1dG9ycz48YXV0aG9ycz48YXV0aG9y
PkNoZWF0ZXIsIEYuTS48L2F1dGhvcj48YXV0aG9yPkhlYXJuc2hhdywgSC48L2F1dGhvcj48YXV0
aG9yPkJha2VyLCBSLjwvYXV0aG9yPjxhdXRob3I+S2VhbmUsIE0uPC9hdXRob3I+PC9hdXRob3Jz
PjwvY29udHJpYnV0b3JzPjx0aXRsZXM+PHRpdGxlPkNhbiBhIGZhY2lsaXRhdGVkIHByb2dyYW1t
ZSBwcm9tb3RlIGVmZmVjdGl2ZSBtdWx0aWRpc2NpcGxpbmFyeSBhdWRpdCBpbiBzZWNvbmRhcnkg
Y2FyZSB0ZWFtcz8gYW4gZXhwbG9yYXRvcnkgdHJpYWwuPC90aXRsZT48c2Vjb25kYXJ5LXRpdGxl
PkludGVybmF0aW9uYWwgSm91cm5hbCBvZiBOdXJzaW5nIFN0dWRpZXM8L3NlY29uZGFyeS10aXRs
ZT48L3RpdGxlcz48cGVyaW9kaWNhbD48ZnVsbC10aXRsZT5JbnRlcm5hdGlvbmFsIEpvdXJuYWwg
b2YgTnVyc2luZyBTdHVkaWVzPC9mdWxsLXRpdGxlPjxhYmJyLTE+SW50IEogTnVycyBTdHVkPC9h
YmJyLTE+PC9wZXJpb2RpY2FsPjxwYWdlcz43NzktNzkxPC9wYWdlcz48dm9sdW1lPjQyPC92b2x1
bWU+PG51bWJlcj43PC9udW1iZXI+PHJlcHJpbnQtZWRpdGlvbj5Ob3QgaW4gRmlsZTwvcmVwcmlu
dC1lZGl0aW9uPjxrZXl3b3Jkcz48a2V5d29yZD5BVURJVDwva2V5d29yZD48a2V5d29yZD5DQVJF
PC9rZXl3b3JkPjxrZXl3b3JkPlRFQU08L2tleXdvcmQ+PGtleXdvcmQ+ZmFjaWxpdGF0aW9uPC9r
ZXl3b3JkPjwva2V5d29yZHM+PGRhdGVzPjx5ZWFyPjIwMDU8L3llYXI+PHB1Yi1kYXRlcz48ZGF0
ZT4yMDA1PC9kYXRlPjwvcHViLWRhdGVzPjwvZGF0ZXM+PGxhYmVsPkNoZWF0ZXIyMDA1PC9sYWJl
bD48dXJscz48cGRmLXVybHM+PHVybD5maWxlOi8vUzpcUXVlcmlfQVxKb3VybmFsIEFydGljbGVz
X1BhcGVyc1xDaGVhdGVyX0NhbiBhIGZhY2lsaXRhdGVkXzIwMDUucGRmPC91cmw+PC9wZGYtdXJs
cz48L3VybHM+PGVsZWN0cm9uaWMtcmVzb3VyY2UtbnVtPmh0dHBzOi8vZG9pLm9yZy8xMC4xMDE2
L2ouaWpudXJzdHUuMjAwNC4xMS4wMDI8L2VsZWN0cm9uaWMtcmVzb3VyY2UtbnVtPjwvcmVjb3Jk
PjwvQ2l0ZT48Q2l0ZSBFeGNsdWRlWWVhcj0iMSI+PEF1dGhvcj5DdXJyYW48L0F1dGhvcj48WWVh
cj4yMDA4PC9ZZWFyPjxSZWNOdW0+MjU4NDwvUmVjTnVtPjxJRFRleHQ+Q3VycmFuMjAwODwvSURU
ZXh0PjxyZWNvcmQ+PHJlYy1udW1iZXI+MjU4NDwvcmVjLW51bWJlcj48Zm9yZWlnbi1rZXlzPjxr
ZXkgYXBwPSJFTiIgZGItaWQ9InpkeDAyZncwb3BwdjJ0ZXNzZXVwcnh6bmRlZXMyMjJld3B2MiIg
dGltZXN0YW1wPSIwIiBndWlkPSJmYjg2M2IyZC03ZGU3LTQxYzItOTkyNS1jY2U3ZTNiZTEyMWMi
PjI1ODQ8L2tleT48L2ZvcmVpZ24ta2V5cz48cmVmLXR5cGUgbmFtZT0iSm91cm5hbCBBcnRpY2xl
Ij4xNzwvcmVmLXR5cGU+PGNvbnRyaWJ1dG9ycz48YXV0aG9ycz48YXV0aG9yPkN1cnJhbiwgRy48
L2F1dGhvcj48YXV0aG9yPk11a2hlcmplZSwgUy48L2F1dGhvcj48YXV0aG9yPkFsbGVlLCBFLi48
L2F1dGhvcj48YXV0aG9yPk93ZW4sIFIuPC9hdXRob3I+PC9hdXRob3JzPjwvY29udHJpYnV0b3Jz
Pjx0aXRsZXM+PHRpdGxlPkEgcHJvY2VzcyBmb3IgZGV2ZWxvcGluZyBhbiBpbXBsZW1lbnRhdGlv
biBpbnRlcnZlbnRpb246IFFVRVJJIFNlcmllczwvdGl0bGU+PHNlY29uZGFyeS10aXRsZT5JbXBs
ZW1lbnRhdGlvbiBTY2llbmNlPC9zZWNvbmRhcnktdGl0bGU+PC90aXRsZXM+PHBlcmlvZGljYWw+
PGZ1bGwtdGl0bGU+SW1wbGVtZW50YXRpb24gU2NpZW5jZTwvZnVsbC10aXRsZT48YWJici0xPklt
cGxlbWVudCBTY2k8L2FiYnItMT48L3BlcmlvZGljYWw+PHBhZ2VzPjE3PC9wYWdlcz48dm9sdW1l
PjM8L3ZvbHVtZT48bnVtYmVyPjE8L251bWJlcj48cmVwcmludC1lZGl0aW9uPk5vdCBpbiBGaWxl
PC9yZXByaW50LWVkaXRpb24+PGtleXdvcmRzPjxrZXl3b3JkPklNUExFTUVOVEFUSU9OPC9rZXl3
b3JkPjxrZXl3b3JkPklOVEVSVkVOVElPTjwva2V5d29yZD48a2V5d29yZD5NSFEgU1RSQVRFR0lD
IFBMQU4gUkVGRVJFTkNFPC9rZXl3b3JkPjxrZXl3b3JkPlFVRVJJPC9rZXl3b3JkPjwva2V5d29y
ZHM+PGRhdGVzPjx5ZWFyPjIwMDg8L3llYXI+PHB1Yi1kYXRlcz48ZGF0ZT4yMDA4PC9kYXRlPjwv
cHViLWRhdGVzPjwvZGF0ZXM+PGxhYmVsPkN1cnJhbjIwMDg8L2xhYmVsPjx1cmxzPjxyZWxhdGVk
LXVybHM+PHVybD48c3R5bGUgZmFjZT0idW5kZXJsaW5lIiBmb250PSJkZWZhdWx0IiBzaXplPSIx
MDAlIj5odHRwczovL2ltcGxlbWVudGF0aW9uc2NpZW5jZS5iaW9tZWRjZW50cmFsLmNvbS90cmFj
ay9wZGYvMTAuMTE4Ni8xNzQ4LTU5MDgtMy0xNzwvc3R5bGU+PC91cmw+PC9yZWxhdGVkLXVybHM+
PC91cmxzPjxlbGVjdHJvbmljLXJlc291cmNlLW51bT5odHRwczovL2RvaS5vcmcvMTAuMTE4Ni8x
NzQ4LTU5MDgtMy0xNzwvZWxlY3Ryb25pYy1yZXNvdXJjZS1udW0+PC9yZWNvcmQ+PC9DaXRlPjxD
aXRlIEV4Y2x1ZGVZZWFyPSIxIj48QXV0aG9yPkRvZ2hlcnR5PC9BdXRob3I+PFllYXI+MjAxMjwv
WWVhcj48UmVjTnVtPjMyODA8L1JlY051bT48SURUZXh0PkRvZ2hlcnR5MjAxMjwvSURUZXh0Pjxy
ZWNvcmQ+PHJlYy1udW1iZXI+MzI4MDwvcmVjLW51bWJlcj48Zm9yZWlnbi1rZXlzPjxrZXkgYXBw
PSJFTiIgZGItaWQ9InpkeDAyZncwb3BwdjJ0ZXNzZXVwcnh6bmRlZXMyMjJld3B2MiIgdGltZXN0
YW1wPSIwIiBndWlkPSI4NzFjODVlYy0zMmI4LTQ5OTAtOWE1OS04NDdkNjZiMGZjOGYiPjMyODA8
L2tleT48L2ZvcmVpZ24ta2V5cz48cmVmLXR5cGUgbmFtZT0iSm91cm5hbCBBcnRpY2xlIj4xNzwv
cmVmLXR5cGU+PGNvbnRyaWJ1dG9ycz48YXV0aG9ycz48YXV0aG9yPkRvZ2hlcnR5LCBFbGl6YWJl
dGggSi48L2F1dGhvcj48YXV0aG9yPkhhcnJpc29uLCBNYXJnYXJldCBCLjwvYXV0aG9yPjxhdXRo
b3I+QmFrZXIsIEN5bnRoaWE8L2F1dGhvcj48YXV0aG9yPkdyYWhhbSwgSWFuIEQuPC9hdXRob3I+
PC9hdXRob3JzPjwvY29udHJpYnV0b3JzPjx0aXRsZXM+PHRpdGxlPkZvbGxvd2luZyBhIG5hdHVy
YWwgZXhwZXJpbWVudCBvZiBndWlkZWxpbmUgYWRhcHRhdGlvbiBhbmQgZWFybHkgaW1wbGVtZW50
YXRpb246IGEgbWl4ZWQtbWV0aG9kcyBzdHVkeSBvZiBmYWNpbGl0YXRpb248L3RpdGxlPjxzZWNv
bmRhcnktdGl0bGU+SW1wbGVtZW50YXRpb24gU2NpZW5jZTwvc2Vjb25kYXJ5LXRpdGxlPjwvdGl0
bGVzPjxwZXJpb2RpY2FsPjxmdWxsLXRpdGxlPkltcGxlbWVudGF0aW9uIFNjaWVuY2U8L2Z1bGwt
dGl0bGU+PGFiYnItMT5JbXBsZW1lbnQgU2NpPC9hYmJyLTE+PC9wZXJpb2RpY2FsPjxwYWdlcz45
PC9wYWdlcz48dm9sdW1lPjc8L3ZvbHVtZT48cmVwcmludC1lZGl0aW9uPk5vdCBpbiBGaWxlPC9y
ZXByaW50LWVkaXRpb24+PGtleXdvcmRzPjxrZXl3b3JkPkFOQUxZU0lTPC9rZXl3b3JkPjxrZXl3
b3JkPkFVRElUPC9rZXl3b3JkPjxrZXl3b3JkPkNBTkNFUjwva2V5d29yZD48a2V5d29yZD5DQVJF
PC9rZXl3b3JkPjxrZXl3b3JkPkNMSU5JQ0FMPC9rZXl3b3JkPjxrZXl3b3JkPkNMSU5JQ0FMIFBS
QUNUSUNFPC9rZXl3b3JkPjxrZXl3b3JkPkNMSU5JQ0FMIFBSQUNUSUNFIEdVSURFTElORVM8L2tl
eXdvcmQ+PGtleXdvcmQ+Q09NTVVOSUNBVElPTjwva2V5d29yZD48a2V5d29yZD5DT01QT05FTlRT
PC9rZXl3b3JkPjxrZXl3b3JkPkNvbnRlbnQgQW5hbHlzaXM8L2tleXdvcmQ+PGtleXdvcmQ+ZGF0
YTwva2V5d29yZD48a2V5d29yZD5FVklERU5DRTwva2V5d29yZD48a2V5d29yZD5FVklERU5DRS1C
QVNFRDwva2V5d29yZD48a2V5d29yZD5FVklERU5DRS1CQVNFRCBQUkFDVElDRTwva2V5d29yZD48
a2V5d29yZD5mYWNpbGl0YXRpb248L2tleXdvcmQ+PGtleXdvcmQ+RmFjaWxpdGF0b3JzPC9rZXl3
b3JkPjxrZXl3b3JkPkdVSURFTElORVM8L2tleXdvcmQ+PGtleXdvcmQ+SU1QTEVNRU5UQVRJT048
L2tleXdvcmQ+PGtleXdvcmQ+SU5URVJWSUVXPC9rZXl3b3JkPjxrZXl3b3JkPktOT1dMRURHRTwv
a2V5d29yZD48a2V5d29yZD5NRVRIT0RPTE9HWTwva2V5d29yZD48a2V5d29yZD5OVVJTSU5HPC9r
ZXl3b3JkPjxrZXl3b3JkPlBSQUNUSUNFPC9rZXl3b3JkPjxrZXl3b3JkPlBSQUNUSUNFIEdVSURF
TElORVM8L2tleXdvcmQ+PGtleXdvcmQ+UkVTRUFSQ0g8L2tleXdvcmQ+PGtleXdvcmQ+UkVWSUVX
PC9rZXl3b3JkPjxrZXl3b3JkPlNUUkFURUdJRVM8L2tleXdvcmQ+PGtleXdvcmQ+U1RVRElFUzwv
a2V5d29yZD48a2V5d29yZD5TVFVEWTwva2V5d29yZD48a2V5d29yZD5TVVBQT1JUPC9rZXl3b3Jk
PjxrZXl3b3JkPlRFQU08L2tleXdvcmQ+PGtleXdvcmQ+VE88L2tleXdvcmQ+PGtleXdvcmQ+V0hP
PC9rZXl3b3JkPjwva2V5d29yZHM+PGRhdGVzPjx5ZWFyPjIwMTI8L3llYXI+PC9kYXRlcz48aXNi
bj4xNzQ4LTU5MDg8L2lzYm4+PGxhYmVsPkRvZ2hlcnR5MjAxMjwvbGFiZWw+PHVybHM+PHJlbGF0
ZWQtdXJscz48dXJsPjxzdHlsZSBmYWNlPSJ1bmRlcmxpbmUiIGZvbnQ9ImRlZmF1bHQiIHNpemU9
IjEwMCUiPmh0dHA6Ly93d3cuaW1wbGVtZW50YXRpb25zY2llbmNlLmNvbS9jb250ZW50LzcvMS85
PC9zdHlsZT48L3VybD48dXJsPjxzdHlsZSBmYWNlPSJ1bmRlcmxpbmUiIGZvbnQ9ImRlZmF1bHQi
IHNpemU9IjEwMCUiPmh0dHBzOi8vd3d3Lm5jYmkubmxtLm5paC5nb3YvcG1jL2FydGljbGVzL1BN
QzMyOTY1OTEvcGRmLzE3NDgtNTkwOC03LTkucGRmPC9zdHlsZT48L3VybD48L3JlbGF0ZWQtdXJs
cz48L3VybHM+PGVsZWN0cm9uaWMtcmVzb3VyY2UtbnVtPjxzdHlsZSBmYWNlPSJ1bmRlcmxpbmUi
IGZvbnQ9ImRlZmF1bHQiIHNpemU9IjEwMCUiPmh0dHBzOi8vZG9pLm9yZy8xMC4xMTg2LzE3NDgt
NTkwOC03LTk8L3N0eWxlPjwvZWxlY3Ryb25pYy1yZXNvdXJjZS1udW0+PC9yZWNvcmQ+PC9DaXRl
PjxDaXRlIEV4Y2x1ZGVZZWFyPSIxIj48QXV0aG9yPkRvcmFuPC9BdXRob3I+PFllYXI+MjAwNzwv
WWVhcj48UmVjTnVtPjM2MDE8L1JlY051bT48SURUZXh0PkRvcmFuMjAwNzwvSURUZXh0PjxyZWNv
cmQ+PHJlYy1udW1iZXI+MzYwMTwvcmVjLW51bWJlcj48Zm9yZWlnbi1rZXlzPjxrZXkgYXBwPSJF
TiIgZGItaWQ9InpkeDAyZncwb3BwdjJ0ZXNzZXVwcnh6bmRlZXMyMjJld3B2MiIgdGltZXN0YW1w
PSIwIiBndWlkPSJhNzM2NTRjZC1iYzIxLTQ4NDAtOTJlOC03NTZlY2QxM2M2MjEiPjM2MDE8L2tl
eT48L2ZvcmVpZ24ta2V5cz48cmVmLXR5cGUgbmFtZT0iSm91cm5hbCBBcnRpY2xlIj4xNzwvcmVm
LXR5cGU+PGNvbnRyaWJ1dG9ycz48YXV0aG9ycz48YXV0aG9yPkRvcmFuLCBEaWFuZSBNLjwvYXV0
aG9yPjxhdXRob3I+U2lkYW5pLCBTb3VyYXlhPC9hdXRob3I+PC9hdXRob3JzPjwvY29udHJpYnV0
b3JzPjx0aXRsZXM+PHRpdGxlPk91dGNvbWVzLWZvY3VzZWQga25vd2xlZGdlIHRyYW5zbGF0aW9u
OiBhIGZyYW1ld29yayBmb3Iga25vd2xlZGdlIHRyYW5zbGF0aW9uIGFuZCBwYXRpZW50IG91dGNv
bWVzIGltcHJvdmVtZW50PC90aXRsZT48c2Vjb25kYXJ5LXRpdGxlPldvcmxkdmlld3Mgb24gRXZp
ZGVuY2UtQmFzZWQgTnVyc2luZzwvc2Vjb25kYXJ5LXRpdGxlPjwvdGl0bGVzPjxwZXJpb2RpY2Fs
PjxmdWxsLXRpdGxlPldvcmxkdmlld3Mgb24gRXZpZGVuY2UtQmFzZWQgTnVyc2luZzwvZnVsbC10
aXRsZT48YWJici0xPldvcmxkdmlld3MgRXZpZCBCYXNlZCBOdXJzPC9hYmJyLTE+PC9wZXJpb2Rp
Y2FsPjxwYWdlcz4zLTEzPC9wYWdlcz48dm9sdW1lPjQ8L3ZvbHVtZT48bnVtYmVyPjE8L251bWJl
cj48cmVwcmludC1lZGl0aW9uPk5vdCBpbiBGaWxlPC9yZXByaW50LWVkaXRpb24+PGtleXdvcmRz
PjxrZXl3b3JkPkFDQ0VTUzwva2V5d29yZD48a2V5d29yZD5BU1NFU1NNRU5UPC9rZXl3b3JkPjxr
ZXl3b3JkPkNBUkU8L2tleXdvcmQ+PGtleXdvcmQ+Q09NUE9ORU5UUzwva2V5d29yZD48a2V5d29y
ZD5EPC9rZXl3b3JkPjxrZXl3b3JkPmRhdGE8L2tleXdvcmQ+PGtleXdvcmQ+REVDSVNJT04gU1VQ
UE9SVCBTWVNURU1TPC9rZXl3b3JkPjxrZXl3b3JkPkRFU0lHTjwva2V5d29yZD48a2V5d29yZD5F
VklERU5DRTwva2V5d29yZD48a2V5d29yZD5FVklERU5DRS1CQVNFRDwva2V5d29yZD48a2V5d29y
ZD5FVklERU5DRS1CQVNFRCBQUkFDVElDRTwva2V5d29yZD48a2V5d29yZD5mYWNpbGl0YXRpb248
L2tleXdvcmQ+PGtleXdvcmQ+RkVFREJBQ0s8L2tleXdvcmQ+PGtleXdvcmQ+ZnJhbWV3b3JrPC9r
ZXl3b3JkPjxrZXl3b3JkPkdVSURFTElORVM8L2tleXdvcmQ+PGtleXdvcmQ+SU1QTElDQVRJT05T
PC9rZXl3b3JkPjxrZXl3b3JkPklNUFJPVkVNRU5UPC9rZXl3b3JkPjxrZXl3b3JkPklORk9STUFU
SU9OPC9rZXl3b3JkPjxrZXl3b3JkPklOVEVSVkVOVElPTjwva2V5d29yZD48a2V5d29yZD5LTk9X
TEVER0U8L2tleXdvcmQ+PGtleXdvcmQ+a25vd2xlZGdlIHRyYW5zbGF0aW9uPC9rZXl3b3JkPjxr
ZXl3b3JkPk1FQVNVUkVNRU5UPC9rZXl3b3JkPjxrZXl3b3JkPk5FRUQ8L2tleXdvcmQ+PGtleXdv
cmQ+bnVyc2VzPC9rZXl3b3JkPjxrZXl3b3JkPm51cnNpbmctc2Vuc2l0aXZlIG91dGNvbWVzPC9r
ZXl3b3JkPjxrZXl3b3JkPk9VVENPTUU8L2tleXdvcmQ+PGtleXdvcmQ+T1VUQ09NRVM8L2tleXdv
cmQ+PGtleXdvcmQ+UEFSSUhTPC9rZXl3b3JkPjxrZXl3b3JkPlBBVElFTlQ8L2tleXdvcmQ+PGtl
eXdvcmQ+UGF0aWVudCBDYXJlPC9rZXl3b3JkPjxrZXl3b3JkPlBBVElFTlRTPC9rZXl3b3JkPjxr
ZXl3b3JkPlBSQUNUSUNFPC9rZXl3b3JkPjxrZXl3b3JkPlByb21vdGluZyBBY3Rpb24gb24gUmVz
ZWFyY2ggSW1wbGVtZW50YXRpb24gaW4gSGVhbHRoIFNlcnZpY2VzIChQQVJJSFMpIGZyYW1ld29y
azwva2V5d29yZD48a2V5d29yZD5SRUxBVElPTlNISVA8L2tleXdvcmQ+PGtleXdvcmQ+UkVTRUFS
Q0g8L2tleXdvcmQ+PGtleXdvcmQ+UkVTRUFSQ0ggVVRJTElaQVRJT048L2tleXdvcmQ+PGtleXdv
cmQ+UkVTT1VSQ0VTPC9rZXl3b3JkPjxrZXl3b3JkPlNUUkFURUdJRVM8L2tleXdvcmQ+PGtleXdv
cmQ+U1VQUE9SVDwva2V5d29yZD48a2V5d29yZD5TWVNURU1TPC9rZXl3b3JkPjxrZXl3b3JkPlRI
RU9SWTwva2V5d29yZD48a2V5d29yZD5UTzwva2V5d29yZD48a2V5d29yZD5VVElMSVpBVElPTjwv
a2V5d29yZD48L2tleXdvcmRzPjxkYXRlcz48eWVhcj4yMDA3PC95ZWFyPjxwdWItZGF0ZXM+PGRh
dGU+My8xLzIwMDc8L2RhdGU+PC9wdWItZGF0ZXM+PC9kYXRlcz48aXNibj4xNzQxLTY3ODc8L2lz
Ym4+PGxhYmVsPkRvcmFuMjAwNzwvbGFiZWw+PHVybHM+PHJlbGF0ZWQtdXJscz48dXJsPjxzdHls
ZSBmYWNlPSJ1bmRlcmxpbmUiIGZvbnQ9ImRlZmF1bHQiIHNpemU9IjEwMCUiPmh0dHA6Ly9keC5k
b2kub3JnLzEwLjExMTEvai4xNzQxLTY3ODcuMjAwNy4wMDA3My54PC9zdHlsZT48L3VybD48L3Jl
bGF0ZWQtdXJscz48L3VybHM+PC9yZWNvcmQ+PC9DaXRlPjxDaXRlIEV4Y2x1ZGVZZWFyPSIxIj48
QXV0aG9yPkhlbGZyaWNoPC9BdXRob3I+PFllYXI+MjAwOTwvWWVhcj48UmVjTnVtPjM1MjE8L1Jl
Y051bT48SURUZXh0PkhlbGZyaWNoMjAwOTwvSURUZXh0PjxyZWNvcmQ+PHJlYy1udW1iZXI+MzUy
MTwvcmVjLW51bWJlcj48Zm9yZWlnbi1rZXlzPjxrZXkgYXBwPSJFTiIgZGItaWQ9InpkeDAyZncw
b3BwdjJ0ZXNzZXVwcnh6bmRlZXMyMjJld3B2MiIgdGltZXN0YW1wPSIwIiBndWlkPSJhMzY5NGE2
OS0xZjJjLTRkZDktOWRiYS0xNjVmOTJjZmNjNzMiPjM1MjE8L2tleT48L2ZvcmVpZ24ta2V5cz48
cmVmLXR5cGUgbmFtZT0iSm91cm5hbCBBcnRpY2xlIj4xNzwvcmVmLXR5cGU+PGNvbnRyaWJ1dG9y
cz48YXV0aG9ycz48YXV0aG9yPkhlbGZyaWNoLCBDLkQuPC9hdXRob3I+PGF1dGhvcj5MaSwgWS5G
LjwvYXV0aG9yPjxhdXRob3I+U2hhcnAsIE4uRC48L2F1dGhvcj48YXV0aG9yPlNhbGVzLCBBLkUu
PC9hdXRob3I+PC9hdXRob3JzPjwvY29udHJpYnV0b3JzPjxhdXRoLWFkZHJlc3M+Tm9ydGh3ZXN0
IEhTUiZhbXA7RCBDZW50ZXIgb2YgRXhjZWxsZW5jZSwgVkEgUHVnZXQgU291bmQgSGVhbHRoY2Fy
ZSBTeXN0ZW0sIFNlYXR0bGUsIFdhc2hpbmd0b24sIFVTQS4gY2hyaXN0aWFuLmhlbGZyaWNoQHZh
LmdvdjwvYXV0aC1hZGRyZXNzPjx0aXRsZXM+PHRpdGxlPk9yZ2FuaXphdGlvbmFsIHJlYWRpbmVz
cyB0byBjaGFuZ2UgYXNzZXNzbWVudCAoT1JDQSk6IGRldmVsb3BtZW50IG9mIGFuIGluc3RydW1l
bnQgYmFzZWQgb24gdGhlIFByb21vdGluZyBBY3Rpb24gb24gUmVzZWFyY2ggaW4gSGVhbHRoIFNl
cnZpY2VzIChQQVJJSFMpIGZyYW1ld29yazwvdGl0bGU+PHNlY29uZGFyeS10aXRsZT5JbXBsZW1l
bnRhdGlvbiBTY2llbmNlPC9zZWNvbmRhcnktdGl0bGU+PC90aXRsZXM+PHBlcmlvZGljYWw+PGZ1
bGwtdGl0bGU+SW1wbGVtZW50YXRpb24gU2NpZW5jZTwvZnVsbC10aXRsZT48YWJici0xPkltcGxl
bWVudCBTY2k8L2FiYnItMT48L3BlcmlvZGljYWw+PHBhZ2VzPjM4PC9wYWdlcz48dm9sdW1lPjQ8
L3ZvbHVtZT48cmVwcmludC1lZGl0aW9uPk5vdCBpbiBGaWxlPC9yZXByaW50LWVkaXRpb24+PGtl
eXdvcmRzPjxrZXl3b3JkPkFETUlOSVNUUkFUSU9OPC9rZXl3b3JkPjxrZXl3b3JkPkFOQUxZU0lT
PC9rZXl3b3JkPjxrZXl3b3JkPkFTU0VTU01FTlQ8L2tleXdvcmQ+PGtleXdvcmQ+Q0hBTkdFPC9r
ZXl3b3JkPjxrZXl3b3JkPkNMSU5JQ0FMPC9rZXl3b3JkPjxrZXl3b3JkPkNMSU5JQ0FMIFBSQUNU
SUNFPC9rZXl3b3JkPjxrZXl3b3JkPkNPUkU8L2tleXdvcmQ+PGtleXdvcmQ+ZGF0YTwva2V5d29y
ZD48a2V5d29yZD5ERVZFTE9QTUVOVDwva2V5d29yZD48a2V5d29yZD5FVklERU5DRTwva2V5d29y
ZD48a2V5d29yZD5FVklERU5DRS1CQVNFRDwva2V5d29yZD48a2V5d29yZD5mYWNpbGl0YXRpb248
L2tleXdvcmQ+PGtleXdvcmQ+SEVBTFRIPC9rZXl3b3JkPjxrZXl3b3JkPkhFQUxUSCBTRVJWSUNF
Uzwva2V5d29yZD48a2V5d29yZD5IRUFMVEhDQVJFPC9rZXl3b3JkPjxrZXl3b3JkPkhFQUxUSENB
UkUgU1lTVEVNPC9rZXl3b3JkPjxrZXl3b3JkPkhTUiZhbXA7RDwva2V5d29yZD48a2V5d29yZD5J
TVBMRU1FTlRBVElPTjwva2V5d29yZD48a2V5d29yZD5JTVBST1ZFTUVOVDwva2V5d29yZD48a2V5
d29yZD5NRUFTVVJFTUVOVDwva2V5d29yZD48a2V5d29yZD5NRUFTVVJFUzwva2V5d29yZD48a2V5
d29yZD5NRVRIT0Q8L2tleXdvcmQ+PGtleXdvcmQ+TUVUSE9EUzwva2V5d29yZD48a2V5d29yZD5P
UkNBPC9rZXl3b3JkPjxrZXl3b3JkPlBBUklIUzwva2V5d29yZD48a2V5d29yZD5QUkFDVElDRTwv
a2V5d29yZD48a2V5d29yZD5QUklNQVJZPC9rZXl3b3JkPjxrZXl3b3JkPlFJPC9rZXl3b3JkPjxr
ZXl3b3JkPlFVQUxJVFk8L2tleXdvcmQ+PGtleXdvcmQ+UVVBTElUWSBJTVBST1ZFTUVOVDwva2V5
d29yZD48a2V5d29yZD5SRUFESU5FU1M8L2tleXdvcmQ+PGtleXdvcmQ+UkVMSUFCSUxJVFk8L2tl
eXdvcmQ+PGtleXdvcmQ+UkVQT1JUPC9rZXl3b3JkPjxrZXl3b3JkPlJFU0VBUkNIPC9rZXl3b3Jk
PjxrZXl3b3JkPnJlc2VhcmNoIGltcGxlbWVudGF0aW9uPC9rZXl3b3JkPjxrZXl3b3JkPlJFU09V
UkNFUzwva2V5d29yZD48a2V5d29yZD5Sb2xlPC9rZXl3b3JkPjxrZXl3b3JkPlNDQUxFPC9rZXl3
b3JkPjxrZXl3b3JkPlNDQUxFUzwva2V5d29yZD48a2V5d29yZD5TRVJWSUNFPC9rZXl3b3JkPjxr
ZXl3b3JkPlNFUlZJQ0VTPC9rZXl3b3JkPjxrZXl3b3JkPlNVUFBPUlQ8L2tleXdvcmQ+PGtleXdv
cmQ+VEVTVElORzwva2V5d29yZD48a2V5d29yZD5UTzwva2V5d29yZD48a2V5d29yZD5WQTwva2V5
d29yZD48a2V5d29yZD5WRVRFUkFOPC9rZXl3b3JkPjxrZXl3b3JkPlZFVEVSQU5TPC9rZXl3b3Jk
PjxrZXl3b3JkPlZFVEVSQU5TIEhFQUxUSCBBRE1JTklTVFJBVElPTjwva2V5d29yZD48a2V5d29y
ZD5XYXNoaW5ndG9uPC9rZXl3b3JkPjwva2V5d29yZHM+PGRhdGVzPjx5ZWFyPjIwMDk8L3llYXI+
PHB1Yi1kYXRlcz48ZGF0ZT4yMDA5PC9kYXRlPjwvcHViLWRhdGVzPjwvZGF0ZXM+PGxhYmVsPkhl
bGZyaWNoMjAwOTwvbGFiZWw+PHVybHM+PHJlbGF0ZWQtdXJscz48dXJsPmh0dHA6Ly93d3cubmNi
aS5ubG0ubmloLmdvdi9wdWJtZWQvMTk1OTQ5NDI8L3VybD48dXJsPmh0dHBzOi8vd3d3Lm5jYmku
bmxtLm5paC5nb3YvcG1jL2FydGljbGVzL1BNQzI3MTYyOTUvcGRmLzE3NDgtNTkwOC00LTM4LnBk
ZjwvdXJsPjwvcmVsYXRlZC11cmxzPjwvdXJscz48ZWxlY3Ryb25pYy1yZXNvdXJjZS1udW0+aHR0
cHM6Ly9kb2kub3JnLzEwLjExODYvMTc0OC01OTA4LTQtMzg8L2VsZWN0cm9uaWMtcmVzb3VyY2Ut
bnVtPjwvcmVjb3JkPjwvQ2l0ZT48Q2l0ZSBFeGNsdWRlWWVhcj0iMSI+PEF1dGhvcj5Ib2dnPC9B
dXRob3I+PFllYXI+MjAwMjwvWWVhcj48UmVjTnVtPjI1NDg8L1JlY051bT48SURUZXh0PkhvZ2cy
MDAyPC9JRFRleHQ+PHJlY29yZD48cmVjLW51bWJlcj4yNTQ4PC9yZWMtbnVtYmVyPjxmb3JlaWdu
LWtleXM+PGtleSBhcHA9IkVOIiBkYi1pZD0iemR4MDJmdzBvcHB2MnRlc3NldXByeHpuZGVlczIy
MmV3cHYyIiB0aW1lc3RhbXA9IjAiIGd1aWQ9ImEyOTM0MmQ4LTZmYzQtNGVhMi1iZjAwLWJmNmZm
MWM4MzA4MSI+MjU0ODwva2V5PjwvZm9yZWlnbi1rZXlzPjxyZWYtdHlwZSBuYW1lPSJKb3VybmFs
IEFydGljbGUiPjE3PC9yZWYtdHlwZT48Y29udHJpYnV0b3JzPjxhdXRob3JzPjxhdXRob3I+SG9n
ZywgVy48L2F1dGhvcj48YXV0aG9yPkJhc2tlcnZpbGxlLCBOLjwvYXV0aG9yPjxhdXRob3I+Tnlr
aWZvcnVrLCBDLjwvYXV0aG9yPjxhdXRob3I+TWFsbGVuLCBELjwvYXV0aG9yPjwvYXV0aG9ycz48
L2NvbnRyaWJ1dG9ycz48dGl0bGVzPjx0aXRsZT5JbXByb3ZlZCBwcmV2ZW50aXZlIGNhcmUgaW4g
ZmFtaWx5IHByYWN0aWNlcyB3aXRoIG91dHJlYWNoIGZhY2lsaXRhdGlvbjogdW5kZXJzdGFuZGlu
ZyBzdWNjZXNzIGFuZCBmYWlsdXJlPC90aXRsZT48c2Vjb25kYXJ5LXRpdGxlPkpvdXJuYWwgb2Yg
SGVhbHRoIFNlcnZpY2VzIFJlc2VhcmNoICZhbXA7IFBvbGljeTwvc2Vjb25kYXJ5LXRpdGxlPjwv
dGl0bGVzPjxwZXJpb2RpY2FsPjxmdWxsLXRpdGxlPkpvdXJuYWwgb2YgSGVhbHRoIFNlcnZpY2Vz
IFJlc2VhcmNoICZhbXA7IFBvbGljeTwvZnVsbC10aXRsZT48YWJici0xPkogSGVhbHRoIFNlcnYg
UmVzIFBvbGljeTwvYWJici0xPjwvcGVyaW9kaWNhbD48cGFnZXM+MTk1LTIwMTwvcGFnZXM+PHZv
bHVtZT43PC92b2x1bWU+PG51bWJlcj40PC9udW1iZXI+PHJlcHJpbnQtZWRpdGlvbj5Ob3QgaW4g
RmlsZTwvcmVwcmludC1lZGl0aW9uPjxrZXl3b3Jkcz48a2V5d29yZD5DQVJFPC9rZXl3b3JkPjxr
ZXl3b3JkPmZhY2lsaXRhdGlvbjwva2V5d29yZD48a2V5d29yZD5GQU1JTElFUzwva2V5d29yZD48
a2V5d29yZD5GQU1JTFk8L2tleXdvcmQ+PGtleXdvcmQ+RkFNSUxZIFBSQUNUSUNFPC9rZXl3b3Jk
PjxrZXl3b3JkPlBSQUNUSUNFPC9rZXl3b3JkPjwva2V5d29yZHM+PGRhdGVzPjx5ZWFyPjIwMDI8
L3llYXI+PHB1Yi1kYXRlcz48ZGF0ZT4yMDAyPC9kYXRlPjwvcHViLWRhdGVzPjwvZGF0ZXM+PGxh
YmVsPkhvZ2cyMDAyPC9sYWJlbD48dXJscz48L3VybHM+PC9yZWNvcmQ+PC9DaXRlPjxDaXRlIEV4
Y2x1ZGVZZWFyPSIxIj48QXV0aG9yPktpdHNvbjwvQXV0aG9yPjxZZWFyPjE5OTg8L1llYXI+PFJl
Y051bT4yMDE0PC9SZWNOdW0+PElEVGV4dD5LaXRzb24xOTk4PC9JRFRleHQ+PHJlY29yZD48cmVj
LW51bWJlcj4yMDE0PC9yZWMtbnVtYmVyPjxmb3JlaWduLWtleXM+PGtleSBhcHA9IkVOIiBkYi1p
ZD0iemR4MDJmdzBvcHB2MnRlc3NldXByeHpuZGVlczIyMmV3cHYyIiB0aW1lc3RhbXA9IjAiIGd1
aWQ9ImNkODI5NGJiLTEzMDktNDVlMC05YjkyLTVmODIwODc5ZWU1MCI+MjAxNDwva2V5PjwvZm9y
ZWlnbi1rZXlzPjxyZWYtdHlwZSBuYW1lPSJKb3VybmFsIEFydGljbGUiPjE3PC9yZWYtdHlwZT48
Y29udHJpYnV0b3JzPjxhdXRob3JzPjxhdXRob3I+S2l0c29uLCBBLjwvYXV0aG9yPjxhdXRob3I+
SGFydmV5LCBHLjwvYXV0aG9yPjxhdXRob3I+TWNDb3JtYWNrLCBCLjwvYXV0aG9yPjwvYXV0aG9y
cz48L2NvbnRyaWJ1dG9ycz48dGl0bGVzPjx0aXRsZT5FbmFibGluZyB0aGUgaW1wbGVtZW50YXRp
b24gb2YgZXZpZGVuY2UgYmFzZWQgcHJhY3RpY2U6IGEgY29uY2VwdHVhbCBmcmFtZXdvcms8L3Rp
dGxlPjxzZWNvbmRhcnktdGl0bGU+UXVhbGl0eSBpbiBIZWFsdGggQ2FyZTwvc2Vjb25kYXJ5LXRp
dGxlPjwvdGl0bGVzPjxwZXJpb2RpY2FsPjxmdWxsLXRpdGxlPlF1YWxpdHkgaW4gSGVhbHRoIENh
cmU8L2Z1bGwtdGl0bGU+PGFiYnItMT5RdWFsIEhlYWx0aCBDYXJlPC9hYmJyLTE+PC9wZXJpb2Rp
Y2FsPjxwYWdlcz4xNDktMTU4PC9wYWdlcz48dm9sdW1lPjc8L3ZvbHVtZT48bnVtYmVyPjM8L251
bWJlcj48cmVwcmludC1lZGl0aW9uPk5vdCBpbiBGaWxlPC9yZXByaW50LWVkaXRpb24+PGtleXdv
cmRzPjxrZXl3b3JkPkVWSURFTkNFPC9rZXl3b3JkPjxrZXl3b3JkPkVWSURFTkNFLUJBU0VEPC9r
ZXl3b3JkPjxrZXl3b3JkPklNUExFTUVOVEFUSU9OPC9rZXl3b3JkPjxrZXl3b3JkPkpMUzwva2V5
d29yZD48a2V5d29yZD5NSFE8L2tleXdvcmQ+PGtleXdvcmQ+TUhRIFNUUkFURUdJQyBQTEFOIFJF
RkVSRU5DRTwva2V5d29yZD48a2V5d29yZD5PUElOSU9OIExFQURFUlM8L2tleXdvcmQ+PGtleXdv
cmQ+UFJBQ1RJQ0U8L2tleXdvcmQ+PC9rZXl3b3Jkcz48ZGF0ZXM+PHllYXI+MTk5ODwveWVhcj48
cHViLWRhdGVzPjxkYXRlPjkvMTk5ODwvZGF0ZT48L3B1Yi1kYXRlcz48L2RhdGVzPjxsYWJlbD5L
aXRzb24xOTk4PC9sYWJlbD48dXJscz48cGRmLXVybHM+PHVybD5maWxlOi8vUzpcUXVlcmlfQVxK
b3VybmFsIEFydGljbGVzX1BhcGVyc1xLaXRzb25fRW5hYmxpbmcgdGhlIGltcGxlbWVudGF0aW9u
XzE5OTgucGRmPC91cmw+PC9wZGYtdXJscz48L3VybHM+PGVsZWN0cm9uaWMtcmVzb3VyY2UtbnVt
Pmh0dHBzOi8vZG9pLm9yZy8xMC4xMTM2L3FzaGMuNy4zLjE0OTwvZWxlY3Ryb25pYy1yZXNvdXJj
ZS1udW0+PC9yZWNvcmQ+PC9DaXRlPjxDaXRlIEV4Y2x1ZGVZZWFyPSIxIj48QXV0aG9yPk5hZ3lr
YWxkaTwvQXV0aG9yPjxZZWFyPjIwMDU8L1llYXI+PFJlY051bT4yNTU3PC9SZWNOdW0+PElEVGV4
dD5OYWd5a2FsZGkyMDA1PC9JRFRleHQ+PHJlY29yZD48cmVjLW51bWJlcj4yNTU3PC9yZWMtbnVt
YmVyPjxmb3JlaWduLWtleXM+PGtleSBhcHA9IkVOIiBkYi1pZD0iemR4MDJmdzBvcHB2MnRlc3Nl
dXByeHpuZGVlczIyMmV3cHYyIiB0aW1lc3RhbXA9IjAiIGd1aWQ9IjYyMzdjODM4LTMxY2EtNGMy
ZS1iMTVjLTk5NDBkODVlYWViNiI+MjU1Nzwva2V5PjwvZm9yZWlnbi1rZXlzPjxyZWYtdHlwZSBu
YW1lPSJKb3VybmFsIEFydGljbGUiPjE3PC9yZWYtdHlwZT48Y29udHJpYnV0b3JzPjxhdXRob3Jz
PjxhdXRob3I+TmFneWthbGRpLCBaLjwvYXV0aG9yPjxhdXRob3I+TW9sZCwgSi5XLjwvYXV0aG9y
PjxhdXRob3I+QXNweSwgQy5CLjwvYXV0aG9yPjwvYXV0aG9ycz48L2NvbnRyaWJ1dG9ycz48dGl0
bGVzPjx0aXRsZT5QcmFjdGljZSBmYWNpbGl0YXRvcnM6IGEgcmV2aWV3IG9mIHRoZSBsaXRlcmF0
dXJlPC90aXRsZT48c2Vjb25kYXJ5LXRpdGxlPkZhbWlseSBNZWRpY2luZTwvc2Vjb25kYXJ5LXRp
dGxlPjwvdGl0bGVzPjxwZXJpb2RpY2FsPjxmdWxsLXRpdGxlPkZhbWlseSBNZWRpY2luZTwvZnVs
bC10aXRsZT48YWJici0xPkZhbSBNZWQ8L2FiYnItMT48L3BlcmlvZGljYWw+PHBhZ2VzPjU4MS01
ODg8L3BhZ2VzPjx2b2x1bWU+Mzc8L3ZvbHVtZT48bnVtYmVyPjg8L251bWJlcj48cmVwcmludC1l
ZGl0aW9uPk5vdCBpbiBGaWxlPC9yZXByaW50LWVkaXRpb24+PGtleXdvcmRzPjxrZXl3b3JkPmZh
Y2lsaXRhdGlvbjwva2V5d29yZD48a2V5d29yZD5QUkFDVElDRTwva2V5d29yZD48a2V5d29yZD5S
RVZJRVc8L2tleXdvcmQ+PC9rZXl3b3Jkcz48ZGF0ZXM+PHllYXI+MjAwNTwveWVhcj48cHViLWRh
dGVzPjxkYXRlPjkvMjAwNTwvZGF0ZT48L3B1Yi1kYXRlcz48L2RhdGVzPjxsYWJlbD5OYWd5a2Fs
ZGkyMDA1PC9sYWJlbD48dXJscz48cGRmLXVybHM+PHVybD5maWxlOi8vUzpcUXVlcmlfQVxKb3Vy
bmFsIEFydGljbGVzX1BhcGVyc1xOYWd5a2FsZGlfUHJhY3RpY2UgZmFjaWxpdGF0b3JzXzIwMDUu
cGRmPC91cmw+PC9wZGYtdXJscz48L3VybHM+PGVsZWN0cm9uaWMtcmVzb3VyY2UtbnVtPmh0dHBz
Oi8vZG9pLm9yZy8xMC4zMTIyL2phYmZtLjE5LjUuNTA2PC9lbGVjdHJvbmljLXJlc291cmNlLW51
bT48L3JlY29yZD48L0NpdGU+PENpdGUgRXhjbHVkZVllYXI9IjEiPjxBdXRob3I+TnppbmdhPC9B
dXRob3I+PFllYXI+MjAwOTwvWWVhcj48UmVjTnVtPjM1OTQ8L1JlY051bT48SURUZXh0Pk56aW5n
YTIwMDk8L0lEVGV4dD48cmVjb3JkPjxyZWMtbnVtYmVyPjM1OTQ8L3JlYy1udW1iZXI+PGZvcmVp
Z24ta2V5cz48a2V5IGFwcD0iRU4iIGRiLWlkPSJ6ZHgwMmZ3MG9wcHYydGVzc2V1cHJ4em5kZWVz
MjIyZXdwdjIiIHRpbWVzdGFtcD0iMCIgZ3VpZD0iM2VjMzBmZjctOWEyMy00YmNmLTkzZTYtMzE0
NTkzNDE4ZTYyIj4zNTk0PC9rZXk+PC9mb3JlaWduLWtleXM+PHJlZi10eXBlIG5hbWU9IkpvdXJu
YWwgQXJ0aWNsZSI+MTc8L3JlZi10eXBlPjxjb250cmlidXRvcnM+PGF1dGhvcnM+PGF1dGhvcj5O
emluZ2EsIEphY2ludGE8L2F1dGhvcj48YXV0aG9yPk50b2J1cmksIFN0ZXBoZW48L2F1dGhvcj48
YXV0aG9yPldhZ2FpLCBKb2huPC9hdXRob3I+PGF1dGhvcj5NYmluZHlvLCBQYXRyaWNrPC9hdXRo
b3I+PGF1dGhvcj5NYmFhYnUsIExhaXJ1bWJpPC9hdXRob3I+PGF1dGhvcj5NaWdpcm8sIFNhbnRh
dTwvYXV0aG9yPjxhdXRob3I+V2FtYWUsIEFubmFoPC9hdXRob3I+PGF1dGhvcj5JcmltdSwgR3Jh
Y2U8L2F1dGhvcj48YXV0aG9yPkVuZ2xpc2gsIE1pa2U8L2F1dGhvcj48L2F1dGhvcnM+PC9jb250
cmlidXRvcnM+PHRpdGxlcz48dGl0bGU+SW1wbGVtZW50YXRpb24gZXhwZXJpZW5jZSBkdXJpbmcg
YW4gZWlnaHRlZW4gbW9udGggaW50ZXJ2ZW50aW9uIHRvIGltcHJvdmUgcGFlZGlhdHJpYyBhbmQg
bmV3Ym9ybiBjYXJlIGluIEtlbnlhbiBkaXN0cmljdCBob3NwaXRhbHM8L3RpdGxlPjxzZWNvbmRh
cnktdGl0bGU+SW1wbGVtZW50YXRpb24gU2NpZW5jZTwvc2Vjb25kYXJ5LXRpdGxlPjwvdGl0bGVz
PjxwZXJpb2RpY2FsPjxmdWxsLXRpdGxlPkltcGxlbWVudGF0aW9uIFNjaWVuY2U8L2Z1bGwtdGl0
bGU+PGFiYnItMT5JbXBsZW1lbnQgU2NpPC9hYmJyLTE+PC9wZXJpb2RpY2FsPjxwYWdlcz40NTwv
cGFnZXM+PHZvbHVtZT40PC92b2x1bWU+PG51bWJlcj4xPC9udW1iZXI+PHJlcHJpbnQtZWRpdGlv
bj5Ob3QgaW4gRmlsZTwvcmVwcmludC1lZGl0aW9uPjxrZXl3b3Jkcz48a2V5d29yZD5BTkFMWVNJ
Uzwva2V5d29yZD48a2V5d29yZD5DQVJFPC9rZXl3b3JkPjxrZXl3b3JkPkNISUxEUkVOPC9rZXl3
b3JkPjxrZXl3b3JkPkNPTlRST0w8L2tleXdvcmQ+PGtleXdvcmQ+ZGF0YTwva2V5d29yZD48a2V5
d29yZD5mYWNpbGl0YXRpb248L2tleXdvcmQ+PGtleXdvcmQ+RmFjaWxpdGF0b3JzPC9rZXl3b3Jk
PjxrZXl3b3JkPkZFRURCQUNLPC9rZXl3b3JkPjxrZXl3b3JkPkZJTkRJTkc8L2tleXdvcmQ+PGtl
eXdvcmQ+RklORElOR1M8L2tleXdvcmQ+PGtleXdvcmQ+R1VJREVMSU5FUzwva2V5d29yZD48a2V5
d29yZD5IRUFMVEg8L2tleXdvcmQ+PGtleXdvcmQ+SE9TUElUQUw8L2tleXdvcmQ+PGtleXdvcmQ+
SE9TUElUQUwgQ0FSRTwva2V5d29yZD48a2V5d29yZD5Ib3NwaXRhbHM8L2tleXdvcmQ+PGtleXdv
cmQ+SU1QTEVNRU5UQVRJT048L2tleXdvcmQ+PGtleXdvcmQ+SW5zZXJ2aWNlIFRyYWluaW5nPC9r
ZXl3b3JkPjxrZXl3b3JkPklOVEVSVkVOVElPTjwva2V5d29yZD48a2V5d29yZD5JbnRlcnZlbnRp
b24gU3R1ZGllczwva2V5d29yZD48a2V5d29yZD5JTlRFUlZJRVc8L2tleXdvcmQ+PGtleXdvcmQ+
SW50ZXJ2aWV3czwva2V5d29yZD48a2V5d29yZD5MRUFERVJTSElQPC9rZXl3b3JkPjxrZXl3b3Jk
PlBFUkZPUk1BTkNFPC9rZXl3b3JkPjxrZXl3b3JkPlBSSU1BUlk8L2tleXdvcmQ+PGtleXdvcmQ+
UHJvYmxlbSBTb2x2aW5nPC9rZXl3b3JkPjxrZXl3b3JkPlFVQUxJVEFUSVZFPC9rZXl3b3JkPjxr
ZXl3b3JkPlFVQUxJVFk8L2tleXdvcmQ+PGtleXdvcmQ+UVVBTElUWSBPRiBDQVJFPC9rZXl3b3Jk
PjxrZXl3b3JkPlFVQU5USVRBVElWRTwva2V5d29yZD48a2V5d29yZD5Sb2xlPC9rZXl3b3JkPjxr
ZXl3b3JkPlNUVURJRVM8L2tleXdvcmQ+PGtleXdvcmQ+U1RVRFk8L2tleXdvcmQ+PGtleXdvcmQ+
U1VQUE9SVDwva2V5d29yZD48a2V5d29yZD5URUFNPC9rZXl3b3JkPjxrZXl3b3JkPlRFTEVQSE9O
RTwva2V5d29yZD48a2V5d29yZD5UTzwva2V5d29yZD48a2V5d29yZD5UUkFJTklORzwva2V5d29y
ZD48a2V5d29yZD5UWVBJQ0FMPC9rZXl3b3JkPjwva2V5d29yZHM+PGRhdGVzPjx5ZWFyPjIwMDk8
L3llYXI+PHB1Yi1kYXRlcz48ZGF0ZT4yMDA5PC9kYXRlPjwvcHViLWRhdGVzPjwvZGF0ZXM+PGlz
Ym4+MTc0OC01OTA4PC9pc2JuPjxsYWJlbD5OemluZ2EyMDA5PC9sYWJlbD48dXJscz48cmVsYXRl
ZC11cmxzPjx1cmw+aHR0cDovL3d3dy5pbXBsZW1lbnRhdGlvbnNjaWVuY2UuY29tL2NvbnRlbnQv
NC8xLzQ1PC91cmw+PC9yZWxhdGVkLXVybHM+PC91cmxzPjxlbGVjdHJvbmljLXJlc291cmNlLW51
bT5odHRwczovL2RvaS5vcmcvMTAuMTE4Ni8xNzQ4LTU5MDgtNC00NTwvZWxlY3Ryb25pYy1yZXNv
dXJjZS1udW0+PC9yZWNvcmQ+PC9DaXRlPjxDaXRlIEV4Y2x1ZGVZZWFyPSIxIj48QXV0aG9yPlN0
ZXRsZXI8L0F1dGhvcj48WWVhcj4yMDA2PC9ZZWFyPjxSZWNOdW0+MzQ1NzwvUmVjTnVtPjxJRFRl
eHQ+U3RldGxlcjIwMDZhPC9JRFRleHQ+PHJlY29yZD48cmVjLW51bWJlcj4zNDU3PC9yZWMtbnVt
YmVyPjxmb3JlaWduLWtleXM+PGtleSBhcHA9IkVOIiBkYi1pZD0iemR4MDJmdzBvcHB2MnRlc3Nl
dXByeHpuZGVlczIyMmV3cHYyIiB0aW1lc3RhbXA9IjAiIGd1aWQ9IjgwOWFkMTYxLTU1ZmEtNDFk
Yi05OTNmLTM0YmE3ZWIzOWFhMyI+MzQ1Nzwva2V5PjwvZm9yZWlnbi1rZXlzPjxyZWYtdHlwZSBu
YW1lPSJKb3VybmFsIEFydGljbGUiPjE3PC9yZWYtdHlwZT48Y29udHJpYnV0b3JzPjxhdXRob3Jz
PjxhdXRob3I+U3RldGxlciwgQy5CLjwvYXV0aG9yPjxhdXRob3I+TGVncm8sIE0uVy48L2F1dGhv
cj48YXV0aG9yPlJ5Y3JvZnQtTWFsb25lLCBKLjwvYXV0aG9yPjxhdXRob3I+Qm93bWFuLCBDLjwv
YXV0aG9yPjxhdXRob3I+Q3VycmFuLCBHLjwvYXV0aG9yPjxhdXRob3I+R3VpaGFuLCBNLjwvYXV0
aG9yPjxhdXRob3I+SGFnZWRvcm4sIEguPC9hdXRob3I+PGF1dGhvcj5QaW5lcm9zLCBTLjwvYXV0
aG9yPjxhdXRob3I+V2FsbGFjZSwgQy5NLjwvYXV0aG9yPjwvYXV0aG9ycz48L2NvbnRyaWJ1dG9y
cz48YXV0aC1hZGRyZXNzPkNoZXJ5bC5TdGV0bGVyQGNvbWNhc3QubmV0PC9hdXRoLWFkZHJlc3M+
PHRpdGxlcz48dGl0bGU+Um9sZSBvZiAmcXVvdDtleHRlcm5hbCBmYWNpbGl0YXRpb24mcXVvdDsg
aW4gaW1wbGVtZW50YXRpb24gb2YgcmVzZWFyY2ggZmluZGluZ3M6IGEgcXVhbGl0YXRpdmUgZXZh
bHVhdGlvbiBvZiBmYWNpbGl0YXRpb24gZXhwZXJpZW5jZXMgaW4gdGhlIFZldGVyYW5zIEhlYWx0
aCBBZG1pbmlzdHJhdGlvbjwvdGl0bGU+PHNlY29uZGFyeS10aXRsZT5JbXBsZW1lbnRhdGlvbiBT
Y2llbmNlPC9zZWNvbmRhcnktdGl0bGU+PC90aXRsZXM+PHBlcmlvZGljYWw+PGZ1bGwtdGl0bGU+
SW1wbGVtZW50YXRpb24gU2NpZW5jZTwvZnVsbC10aXRsZT48YWJici0xPkltcGxlbWVudCBTY2k8
L2FiYnItMT48L3BlcmlvZGljYWw+PHBhZ2VzPjIzPC9wYWdlcz48dm9sdW1lPjE8L3ZvbHVtZT48
cmVwcmludC1lZGl0aW9uPk5vdCBpbiBGaWxlPC9yZXByaW50LWVkaXRpb24+PGtleXdvcmRzPjxr
ZXl3b3JkPkFETUlOSVNUUkFUSU9OPC9rZXl3b3JkPjxrZXl3b3JkPkFOQUxZU0lTPC9rZXl3b3Jk
PjxrZXl3b3JkPkFVRElUPC9rZXl3b3JkPjxrZXl3b3JkPkJFSEFWSU9SPC9rZXl3b3JkPjxrZXl3
b3JkPkNBUkU8L2tleXdvcmQ+PGtleXdvcmQ+Q0hBTkdFPC9rZXl3b3JkPjxrZXl3b3JkPkNPTVBM
RVhJVFk8L2tleXdvcmQ+PGtleXdvcmQ+Q29udGVudCBBbmFseXNpczwva2V5d29yZD48a2V5d29y
ZD5kYXRhPC9rZXl3b3JkPjxrZXl3b3JkPkRlcGFydG1lbnQgb2YgVmV0ZXJhbnMgQWZmYWlyczwv
a2V5d29yZD48a2V5d29yZD5FRFVDQVRJT048L2tleXdvcmQ+PGtleXdvcmQ+RVZBTFVBVElPTjwv
a2V5d29yZD48a2V5d29yZD5FVklERU5DRTwva2V5d29yZD48a2V5d29yZD5FWFBMT1JJTkc8L2tl
eXdvcmQ+PGtleXdvcmQ+ZmFjaWxpdGF0aW9uPC9rZXl3b3JkPjxrZXl3b3JkPkZhY2lsaXRhdG9y
czwva2V5d29yZD48a2V5d29yZD5GRUVEQkFDSzwva2V5d29yZD48a2V5d29yZD5GSU5ESU5HPC9r
ZXl3b3JkPjxrZXl3b3JkPkZJTkRJTkdTPC9rZXl3b3JkPjxrZXl3b3JkPkhFQUxUSDwva2V5d29y
ZD48a2V5d29yZD5IRUFMVEggQ0FSRTwva2V5d29yZD48a2V5d29yZD5IRUFMVEhDQVJFPC9rZXl3
b3JkPjxrZXl3b3JkPkhFQUxUSENBUkUgU1lTVEVNPC9rZXl3b3JkPjxrZXl3b3JkPklNUExFTUVO
VEFUSU9OPC9rZXl3b3JkPjxrZXl3b3JkPklNUFJPVkVNRU5UPC9rZXl3b3JkPjxrZXl3b3JkPklu
bm92YXRpb248L2tleXdvcmQ+PGtleXdvcmQ+SU5OT1ZBVElPTlM8L2tleXdvcmQ+PGtleXdvcmQ+
SU5URVJQRVJTT05BTDwva2V5d29yZD48a2V5d29yZD5JTlRFUlZFTlRJT048L2tleXdvcmQ+PGtl
eXdvcmQ+SU5URVJWRU5USU9OUzwva2V5d29yZD48a2V5d29yZD5JTlRFUlZJRVc8L2tleXdvcmQ+
PGtleXdvcmQ+SW50ZXJ2aWV3czwva2V5d29yZD48a2V5d29yZD5MZWFybmluZzwva2V5d29yZD48
a2V5d29yZD5NRVRIT0Q8L2tleXdvcmQ+PGtleXdvcmQ+TUVUSE9EUzwva2V5d29yZD48a2V5d29y
ZD5ORUVEPC9rZXl3b3JkPjxrZXl3b3JkPlBSQUNUSUNFPC9rZXl3b3JkPjxrZXl3b3JkPlByb2Js
ZW0gU29sdmluZzwva2V5d29yZD48a2V5d29yZD5RVUFMSVRBVElWRTwva2V5d29yZD48a2V5d29y
ZD5RVUFMSVRZPC9rZXl3b3JkPjxrZXl3b3JkPlFVQUxJVFkgRU5IQU5DRU1FTlQgUkVTRUFSQ0gg
SU5JVElBVElWRTwva2V5d29yZD48a2V5d29yZD5RVUFMSVRZIElNUFJPVkVNRU5UPC9rZXl3b3Jk
PjxrZXl3b3JkPlFVRVJJPC9rZXl3b3JkPjxrZXl3b3JkPlJFTEFUSU9OU0hJUDwva2V5d29yZD48
a2V5d29yZD5SRVNFQVJDSDwva2V5d29yZD48a2V5d29yZD5Sb2xlPC9rZXl3b3JkPjxrZXl3b3Jk
PlNUVURJRVM8L2tleXdvcmQ+PGtleXdvcmQ+U1RVRFk8L2tleXdvcmQ+PGtleXdvcmQ+U1VQUE9S
VDwva2V5d29yZD48a2V5d29yZD5UTzwva2V5d29yZD48a2V5d29yZD5VTklURUQgU1RBVEU8L2tl
eXdvcmQ+PGtleXdvcmQ+VU5JVEVEIFNUQVRFUzwva2V5d29yZD48a2V5d29yZD5VUzwva2V5d29y
ZD48a2V5d29yZD5WRVRFUkFOPC9rZXl3b3JkPjxrZXl3b3JkPlZFVEVSQU5TPC9rZXl3b3JkPjxr
ZXl3b3JkPlZFVEVSQU5TIEFGRkFJUlM8L2tleXdvcmQ+PGtleXdvcmQ+VkVURVJBTlMgSEVBTFRI
IEFETUlOSVNUUkFUSU9OPC9rZXl3b3JkPjxrZXl3b3JkPldITzwva2V5d29yZD48L2tleXdvcmRz
PjxkYXRlcz48eWVhcj4yMDA2PC95ZWFyPjwvZGF0ZXM+PGxhYmVsPlN0ZXRsZXIyMDA2YTwvbGFi
ZWw+PHVybHM+PHJlbGF0ZWQtdXJscz48dXJsPjxzdHlsZSBmYWNlPSJ1bmRlcmxpbmUiIGZvbnQ9
ImRlZmF1bHQiIHNpemU9IjEwMCUiPmh0dHA6Ly93d3cubmNiaS5ubG0ubmloLmdvdi9wdWJtZWQv
MTcwNDkwODA8L3N0eWxlPjwvdXJsPjwvcmVsYXRlZC11cmxzPjwvdXJscz48ZWxlY3Ryb25pYy1y
ZXNvdXJjZS1udW0+PHN0eWxlIGZhY2U9InVuZGVybGluZSIgZm9udD0iZGVmYXVsdCIgc2l6ZT0i
MTAwJSI+aHR0cHM6Ly9kb2kub3JnLzEwLjExODYvMTc0OC01OTA4LTEtMjM8L3N0eWxlPjwvZWxl
Y3Ryb25pYy1yZXNvdXJjZS1udW0+PC9yZWNvcmQ+PC9DaXRlPjxDaXRlIEV4Y2x1ZGVZZWFyPSIx
Ij48QXV0aG9yPlRob21hczwvQXV0aG9yPjxZZWFyPjIwMDU8L1llYXI+PFJlY051bT4yODAyPC9S
ZWNOdW0+PElEVGV4dD5UaG9tYXMyMDA1PC9JRFRleHQ+PHJlY29yZD48cmVjLW51bWJlcj4yODAy
PC9yZWMtbnVtYmVyPjxmb3JlaWduLWtleXM+PGtleSBhcHA9IkVOIiBkYi1pZD0iemR4MDJmdzBv
cHB2MnRlc3NldXByeHpuZGVlczIyMmV3cHYyIiB0aW1lc3RhbXA9IjAiIGd1aWQ9Ijg0Y2I3Y2Y4
LTNjYTAtNDc1Zi1hNTA1LTdhYzMwMTZhOGFhZiI+MjgwMjwva2V5PjwvZm9yZWlnbi1rZXlzPjxy
ZWYtdHlwZSBuYW1lPSJKb3VybmFsIEFydGljbGUiPjE3PC9yZWYtdHlwZT48Y29udHJpYnV0b3Jz
PjxhdXRob3JzPjxhdXRob3I+VGhvbWFzLCBQLjwvYXV0aG9yPjxhdXRob3I+TWNEb25uZWxsLCBK
LjwvYXV0aG9yPjxhdXRob3I+TWNDdWxsb2NoLCBKLjwvYXV0aG9yPjxhdXRob3I+V2hpbGUsIEEu
PC9hdXRob3I+PGF1dGhvcj5Cb3NhbnF1ZXQsIE4uPC9hdXRob3I+PGF1dGhvcj5GZXJsaWUsIEUu
PC9hdXRob3I+PC9hdXRob3JzPjwvY29udHJpYnV0b3JzPjxhdXRoLWFkZHJlc3M+VGhhbWVzIFZh
bGxleSBVbml2ZXJzaXR5IGFuZCBCcmVudCBQcmltYXJ5IENhcmUgVHJ1c3QsIExvbmRvbiwgVUsu
IHBhdWwudGhvbWFzQHR2dS5hYy51azwvYXV0aC1hZGRyZXNzPjx0aXRsZXM+PHRpdGxlPkluY3Jl
YXNpbmcgY2FwYWNpdHkgZm9yIGlubm92YXRpb24gaW4gYnVyZWF1Y3JhdGljIHByaW1hcnkgY2Fy
ZSBvcmdhbml6YXRpb25zOiBBIHdob2xlIHN5c3RlbSBwYXJ0aWNpcGF0b3J5IGFjdGlvbiByZXNl
YXJjaCBwcm9qZWN0PC90aXRsZT48c2Vjb25kYXJ5LXRpdGxlPkFubmFscyBvZiBGYW1pbHkgTWVk
aWNpbmU8L3NlY29uZGFyeS10aXRsZT48L3RpdGxlcz48cGVyaW9kaWNhbD48ZnVsbC10aXRsZT5B
bm5hbHMgb2YgRmFtaWx5IE1lZGljaW5lPC9mdWxsLXRpdGxlPjxhYmJyLTE+QW5uIEZhbSBNZWQ8
L2FiYnItMT48L3BlcmlvZGljYWw+PHBhZ2VzPjMxMi0zMTc8L3BhZ2VzPjx2b2x1bWU+Mzwvdm9s
dW1lPjxudW1iZXI+NDwvbnVtYmVyPjxyZXByaW50LWVkaXRpb24+Tm90IGluIEZpbGU8L3JlcHJp
bnQtZWRpdGlvbj48a2V5d29yZHM+PGtleXdvcmQ+QUNUSU9OIFJFU0VBUkNIPC9rZXl3b3JkPjxr
ZXl3b3JkPkFOQUxZU0lTPC9rZXl3b3JkPjxrZXl3b3JkPkNBUkU8L2tleXdvcmQ+PGtleXdvcmQ+
Q0FTRSBTVFVESUVTPC9rZXl3b3JkPjxrZXl3b3JkPkNMSU5JQ0FMPC9rZXl3b3JkPjxrZXl3b3Jk
PkNMSU5JQ0lBTjwva2V5d29yZD48a2V5d29yZD5DTElOSUNJQU5TPC9rZXl3b3JkPjxrZXl3b3Jk
PmZhY2lsaXRhdGlvbjwva2V5d29yZD48a2V5d29yZD5Hcm91cCBQcmFjdGljZTwva2V5d29yZD48
a2V5d29yZD5Hcm91cCBQcm9jZXNzZXM8L2tleXdvcmQ+PGtleXdvcmQ+SW5ub3ZhdGlvbjwva2V5
d29yZD48a2V5d29yZD5JTlRFUlZFTlRJT048L2tleXdvcmQ+PGtleXdvcmQ+SU5URVJWRU5USU9O
Uzwva2V5d29yZD48a2V5d29yZD5JTlRFUlZJRVc8L2tleXdvcmQ+PGtleXdvcmQ+TEVBREVSU0hJ
UDwva2V5d29yZD48a2V5d29yZD5MRUFSTjwva2V5d29yZD48a2V5d29yZD5NRVRIT0Q8L2tleXdv
cmQ+PGtleXdvcmQ+TUVUSE9ET0xPR1k8L2tleXdvcmQ+PGtleXdvcmQ+TUVUSE9EUzwva2V5d29y
ZD48a2V5d29yZD5NT0RFTDwva2V5d29yZD48a2V5d29yZD5NT1JBTEU8L2tleXdvcmQ+PGtleXdv
cmQ+T2JzZXJ2YXRpb248L2tleXdvcmQ+PGtleXdvcmQ+b3JnYW5pemF0aW9uICZhbXA7IGFkbWlu
aXN0cmF0aW9uPC9rZXl3b3JkPjxrZXl3b3JkPk9yZ2FuaXphdGlvbmFsIElubm92YXRpb248L2tl
eXdvcmQ+PGtleXdvcmQ+UEFSVElDSVBBVElPTjwva2V5d29yZD48a2V5d29yZD5QQVJUSUNJUEFU
T1JZPC9rZXl3b3JkPjxrZXl3b3JkPlBBUlRJQ0lQQVRPUlkgQUNUSU9OIFJFU0VBUkNIPC9rZXl3
b3JkPjxrZXl3b3JkPlBSSU1BUlk8L2tleXdvcmQ+PGtleXdvcmQ+UFJJTUFSWSBDQVJFPC9rZXl3
b3JkPjxrZXl3b3JkPlBSSU1BUlkgSEVBTFRIIENBUkU8L2tleXdvcmQ+PGtleXdvcmQ+UkVTRUFS
Q0g8L2tleXdvcmQ+PGtleXdvcmQ+U1RBS0VIT0xERVI8L2tleXdvcmQ+PGtleXdvcmQ+U1RVRElF
Uzwva2V5d29yZD48a2V5d29yZD5TVFVEWTwva2V5d29yZD48a2V5d29yZD5TVVBQT1JUPC9rZXl3
b3JkPjxrZXl3b3JkPlNVUlZFWTwva2V5d29yZD48a2V5d29yZD5URUFNPC9rZXl3b3JkPjxrZXl3
b3JkPlRFTEVQSE9ORTwva2V5d29yZD48a2V5d29yZD5UTzwva2V5d29yZD48a2V5d29yZD5VSzwv
a2V5d29yZD48a2V5d29yZD5Vbml2ZXJzaXRpZXM8L2tleXdvcmQ+PC9rZXl3b3Jkcz48ZGF0ZXM+
PHllYXI+MjAwNTwveWVhcj48cHViLWRhdGVzPjxkYXRlPjcvMjAwNTwvZGF0ZT48L3B1Yi1kYXRl
cz48L2RhdGVzPjxsYWJlbD5UaG9tYXMyMDA1PC9sYWJlbD48dXJscz48cmVsYXRlZC11cmxzPjx1
cmw+aHR0cDovL3d3dy5uY2JpLm5sbS5uaWguZ292L3B1Ym1lZC8xNjA0NjU2MzwvdXJsPjx1cmw+
aHR0cHM6Ly93d3cubmNiaS5ubG0ubmloLmdvdi9wbWMvYXJ0aWNsZXMvUE1DMTQ2Njg5NC9wZGYv
MDAzMDMxMi5wZGY8L3VybD48L3JlbGF0ZWQtdXJscz48L3VybHM+PC9yZWNvcmQ+PC9DaXRlPjxD
aXRlIEV4Y2x1ZGVZZWFyPSIxIj48QXV0aG9yPldyaWdodDwvQXV0aG9yPjxZZWFyPjIwMDE8L1ll
YXI+PFJlY051bT4zNTk4PC9SZWNOdW0+PElEVGV4dD5XcmlnaHQyMDAxPC9JRFRleHQ+PHJlY29y
ZD48cmVjLW51bWJlcj4zNTk4PC9yZWMtbnVtYmVyPjxmb3JlaWduLWtleXM+PGtleSBhcHA9IkVO
IiBkYi1pZD0iemR4MDJmdzBvcHB2MnRlc3NldXByeHpuZGVlczIyMmV3cHYyIiB0aW1lc3RhbXA9
IjAiIGd1aWQ9IjQ0YjJlMmI5LTEzZTktNGQ0Yy1iNjBlLWVkMmU2MTVkOTFhZSI+MzU5ODwva2V5
PjwvZm9yZWlnbi1rZXlzPjxyZWYtdHlwZSBuYW1lPSJKb3VybmFsIEFydGljbGUiPjE3PC9yZWYt
dHlwZT48Y29udHJpYnV0b3JzPjxhdXRob3JzPjxhdXRob3I+V3JpZ2h0LCBKLjwvYXV0aG9yPjxh
dXRob3I+TWNDb3JtYWNrLCBCLjwvYXV0aG9yPjwvYXV0aG9ycz48L2NvbnRyaWJ1dG9ycz48YXV0
aC1hZGRyZXNzPlVuaXZlcnNpdHkgb2YgVWxzdGVyIGFuZCBSb3lhbCBIb3NwaXRhbHMgVHJ1c3Qs
IEJlbGZhc3QuIGpheW5lLndyaWdodEByY3cub3JnLnVrPC9hdXRoLWFkZHJlc3M+PHRpdGxlcz48
dGl0bGU+UHJhY3RpY2UgZGV2ZWxvcG1lbnQ6IGluZGl2aWR1YWxpemVkIGNhcmU8L3RpdGxlPjxz
ZWNvbmRhcnktdGl0bGU+TnVyc2luZyBTdGFuZGFyZDwvc2Vjb25kYXJ5LXRpdGxlPjwvdGl0bGVz
PjxwZXJpb2RpY2FsPjxmdWxsLXRpdGxlPk51cnNpbmcgU3RhbmRhcmQ8L2Z1bGwtdGl0bGU+PGFi
YnItMT5OdXJzIFN0YW5kPC9hYmJyLTE+PC9wZXJpb2RpY2FsPjxwYWdlcz4zNy00MjwvcGFnZXM+
PHZvbHVtZT4xNTwvdm9sdW1lPjxudW1iZXI+MzY8L251bWJlcj48cmVwcmludC1lZGl0aW9uPk5v
dCBpbiBGaWxlPC9yZXByaW50LWVkaXRpb24+PGtleXdvcmRzPjxrZXl3b3JkPkFHRUQ8L2tleXdv
cmQ+PGtleXdvcmQ+Q0FSRTwva2V5d29yZD48a2V5d29yZD5DQVNFIE1BTkFHRU1FTlQ8L2tleXdv
cmQ+PGtleXdvcmQ+Q0hBTkdFPC9rZXl3b3JkPjxrZXl3b3JkPkNMSU5JQ0FMPC9rZXl3b3JkPjxr
ZXl3b3JkPkNsaW5pY2FsIENvbXBldGVuY2U8L2tleXdvcmQ+PGtleXdvcmQ+Q2xpbmljYWwgTnVy
c2luZyBSZXNlYXJjaDwva2V5d29yZD48a2V5d29yZD5ERVZFTE9QSU5HPC9rZXl3b3JkPjxrZXl3
b3JkPkRFVkVMT1BNRU5UPC9rZXl3b3JkPjxrZXl3b3JkPkVEVUNBVElPTjwva2V5d29yZD48a2V5
d29yZD5FVkFMVUFUSU9OPC9rZXl3b3JkPjxrZXl3b3JkPmZhY2lsaXRhdGlvbjwva2V5d29yZD48
a2V5d29yZD5mcmFtZXdvcms8L2tleXdvcmQ+PGtleXdvcmQ+R2VyaWF0cmljIE51cnNpbmc8L2tl
eXdvcmQ+PGtleXdvcmQ+SE9TUElUQUw8L2tleXdvcmQ+PGtleXdvcmQ+SG9zcGl0YWwgVW5pdHM8
L2tleXdvcmQ+PGtleXdvcmQ+SG9zcGl0YWxzPC9rZXl3b3JkPjxrZXl3b3JkPkhVTUFOUzwva2V5
d29yZD48a2V5d29yZD5LTk9XTEVER0U8L2tleXdvcmQ+PGtleXdvcmQ+TEVBREVSU0hJUDwva2V5
d29yZD48a2V5d29yZD5NQU5BR0VNRU5UPC9rZXl3b3JkPjxrZXl3b3JkPk5FRUQ8L2tleXdvcmQ+
PGtleXdvcmQ+TkVFRFM8L2tleXdvcmQ+PGtleXdvcmQ+TnVyc2UmYXBvcztzIFJvbGU8L2tleXdv
cmQ+PGtleXdvcmQ+TlVSU0lORzwva2V5d29yZD48a2V5d29yZD5OdXJzaW5nIEF1ZGl0PC9rZXl3
b3JkPjxrZXl3b3JkPk51cnNpbmcgQ2FyZTwva2V5d29yZD48a2V5d29yZD5OdXJzaW5nIFN0YWZm
LEhvc3BpdGFsPC9rZXl3b3JkPjxrZXl3b3JkPk9MREVSPC9rZXl3b3JkPjxrZXl3b3JkPm9yZ2Fu
aXphdGlvbiAmYW1wOyBhZG1pbmlzdHJhdGlvbjwva2V5d29yZD48a2V5d29yZD5Pcmdhbml6YXRp
b25hbCBJbm5vdmF0aW9uPC9rZXl3b3JkPjxrZXl3b3JkPk91dGNvbWUgYW5kIFByb2Nlc3MgQXNz
ZXNzbWVudCAoSGVhbHRoIENhcmUpPC9rZXl3b3JkPjxrZXl3b3JkPlBBVElFTlQ8L2tleXdvcmQ+
PGtleXdvcmQ+UGF0aWVudCBDYXJlPC9rZXl3b3JkPjxrZXl3b3JkPlBhdGllbnQgQ2FyZSBQbGFu
bmluZzwva2V5d29yZD48a2V5d29yZD5QYXRpZW50LUNlbnRlcmVkIENhcmU8L2tleXdvcmQ+PGtl
eXdvcmQ+UEFUSUVOVFM8L2tleXdvcmQ+PGtleXdvcmQ+UFJBQ1RJQ0U8L2tleXdvcmQ+PGtleXdv
cmQ+UHJvZ3JhbSBEZXZlbG9wbWVudDwva2V5d29yZD48a2V5d29yZD5QUk9HUkFNIEVWQUxVQVRJ
T048L2tleXdvcmQ+PGtleXdvcmQ+UFNZQ0hPTE9HWTwva2V5d29yZD48a2V5d29yZD5SZXNlYXJj
aCBEZXNpZ248L2tleXdvcmQ+PGtleXdvcmQ+Um9sZTwva2V5d29yZD48a2V5d29yZD5zdGFuZGFy
ZHM8L2tleXdvcmQ+PGtleXdvcmQ+U1RVRElFUzwva2V5d29yZD48a2V5d29yZD5TVFVEWTwva2V5
d29yZD48a2V5d29yZD5UTzwva2V5d29yZD48a2V5d29yZD5Vbml2ZXJzaXRpZXM8L2tleXdvcmQ+
PC9rZXl3b3Jkcz48ZGF0ZXM+PHllYXI+MjAwMTwveWVhcj48cHViLWRhdGVzPjxkYXRlPjUvMjMv
MjAwMTwvZGF0ZT48L3B1Yi1kYXRlcz48L2RhdGVzPjxsYWJlbD5XcmlnaHQyMDAxPC9sYWJlbD48
dXJscz48cmVsYXRlZC11cmxzPjx1cmw+aHR0cDovL3d3dy5uY2JpLm5sbS5uaWguZ292L3B1Ym1l
ZC8xMjIwNTgzODwvdXJsPjwvcmVsYXRlZC11cmxzPjwvdXJscz48ZWxlY3Ryb25pYy1yZXNvdXJj
ZS1udW0+aHR0cHM6Ly9kb2kub3JnLzEwLjc3NDgvbnMyMDAxLjA1LjE1LjM2LjM3LmMzMDMyPC9l
bGVjdHJvbmljLXJlc291cmNlLW51bT48L3JlY29yZD48L0NpdGU+PC9FbmROb3RlPn==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1, 2, 4-8, 15, 19, 23, 26-28]</w:t>
            </w:r>
            <w:r>
              <w:rPr>
                <w:noProof/>
              </w:rPr>
              <w:fldChar w:fldCharType="end"/>
            </w:r>
          </w:p>
        </w:tc>
        <w:tc>
          <w:tcPr>
            <w:tcW w:w="6845" w:type="dxa"/>
            <w:tcBorders>
              <w:top w:val="nil"/>
              <w:left w:val="nil"/>
              <w:bottom w:val="nil"/>
              <w:right w:val="nil"/>
            </w:tcBorders>
          </w:tcPr>
          <w:p w14:paraId="001F3BC4"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Monitoring/tracking/collecting data/information on progress, problems, fidelity to evidence, performance, and PCMHI activities. Includes quantitative and qualitative data, observations, etc.</w:t>
            </w:r>
          </w:p>
        </w:tc>
      </w:tr>
      <w:tr w:rsidR="00D32533" w:rsidRPr="00C366FF" w14:paraId="1CE89F3F" w14:textId="77777777" w:rsidTr="004932AD">
        <w:trPr>
          <w:gridAfter w:val="1"/>
          <w:wAfter w:w="85" w:type="dxa"/>
          <w:cantSplit/>
          <w:trHeight w:val="233"/>
        </w:trPr>
        <w:tc>
          <w:tcPr>
            <w:tcW w:w="6115" w:type="dxa"/>
            <w:tcBorders>
              <w:top w:val="nil"/>
              <w:left w:val="nil"/>
              <w:bottom w:val="nil"/>
              <w:right w:val="nil"/>
            </w:tcBorders>
          </w:tcPr>
          <w:p w14:paraId="654C5514" w14:textId="53578001"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Developing shared vision/consensus building</w:t>
            </w:r>
            <w:r w:rsidR="004932AD">
              <w:t xml:space="preserve"> </w:t>
            </w:r>
            <w:r>
              <w:rPr>
                <w:noProof/>
              </w:rPr>
              <w:fldChar w:fldCharType="begin">
                <w:fldData xml:space="preserve">PEVuZE5vdGU+PENpdGUgRXhjbHVkZVllYXI9IjEiPjxBdXRob3I+RG9naGVydHk8L0F1dGhvcj48
WWVhcj4yMDEyPC9ZZWFyPjxSZWNOdW0+MzI4MDwvUmVjTnVtPjxJRFRleHQ+RG9naGVydHkyMDEy
PC9JRFRleHQ+PERpc3BsYXlUZXh0PlsyLTUsIDcsIDhdPC9EaXNwbGF5VGV4dD48cmVjb3JkPjxy
ZWMtbnVtYmVyPjMyODA8L3JlYy1udW1iZXI+PGZvcmVpZ24ta2V5cz48a2V5IGFwcD0iRU4iIGRi
LWlkPSJ6ZHgwMmZ3MG9wcHYydGVzc2V1cHJ4em5kZWVzMjIyZXdwdjIiIHRpbWVzdGFtcD0iMCIg
Z3VpZD0iODcxYzg1ZWMtMzJiOC00OTkwLTlhNTktODQ3ZDY2YjBmYzhmIj4zMjgwPC9rZXk+PC9m
b3JlaWduLWtleXM+PHJlZi10eXBlIG5hbWU9IkpvdXJuYWwgQXJ0aWNsZSI+MTc8L3JlZi10eXBl
Pjxjb250cmlidXRvcnM+PGF1dGhvcnM+PGF1dGhvcj5Eb2doZXJ0eSwgRWxpemFiZXRoIEouPC9h
dXRob3I+PGF1dGhvcj5IYXJyaXNvbiwgTWFyZ2FyZXQgQi48L2F1dGhvcj48YXV0aG9yPkJha2Vy
LCBDeW50aGlhPC9hdXRob3I+PGF1dGhvcj5HcmFoYW0sIElhbiBELjwvYXV0aG9yPjwvYXV0aG9y
cz48L2NvbnRyaWJ1dG9ycz48dGl0bGVzPjx0aXRsZT5Gb2xsb3dpbmcgYSBuYXR1cmFsIGV4cGVy
aW1lbnQgb2YgZ3VpZGVsaW5lIGFkYXB0YXRpb24gYW5kIGVhcmx5IGltcGxlbWVudGF0aW9uOiBh
IG1peGVkLW1ldGhvZHMgc3R1ZHkgb2YgZmFjaWxpdGF0aW9uPC90aXRsZT48c2Vjb25kYXJ5LXRp
dGxlPkltcGxlbWVudGF0aW9uIFNjaWVuY2U8L3NlY29uZGFyeS10aXRsZT48L3RpdGxlcz48cGVy
aW9kaWNhbD48ZnVsbC10aXRsZT5JbXBsZW1lbnRhdGlvbiBTY2llbmNlPC9mdWxsLXRpdGxlPjxh
YmJyLTE+SW1wbGVtZW50IFNjaTwvYWJici0xPjwvcGVyaW9kaWNhbD48cGFnZXM+OTwvcGFnZXM+
PHZvbHVtZT43PC92b2x1bWU+PHJlcHJpbnQtZWRpdGlvbj5Ob3QgaW4gRmlsZTwvcmVwcmludC1l
ZGl0aW9uPjxrZXl3b3Jkcz48a2V5d29yZD5BTkFMWVNJUzwva2V5d29yZD48a2V5d29yZD5BVURJ
VDwva2V5d29yZD48a2V5d29yZD5DQU5DRVI8L2tleXdvcmQ+PGtleXdvcmQ+Q0FSRTwva2V5d29y
ZD48a2V5d29yZD5DTElOSUNBTDwva2V5d29yZD48a2V5d29yZD5DTElOSUNBTCBQUkFDVElDRTwv
a2V5d29yZD48a2V5d29yZD5DTElOSUNBTCBQUkFDVElDRSBHVUlERUxJTkVTPC9rZXl3b3JkPjxr
ZXl3b3JkPkNPTU1VTklDQVRJT048L2tleXdvcmQ+PGtleXdvcmQ+Q09NUE9ORU5UUzwva2V5d29y
ZD48a2V5d29yZD5Db250ZW50IEFuYWx5c2lzPC9rZXl3b3JkPjxrZXl3b3JkPmRhdGE8L2tleXdv
cmQ+PGtleXdvcmQ+RVZJREVOQ0U8L2tleXdvcmQ+PGtleXdvcmQ+RVZJREVOQ0UtQkFTRUQ8L2tl
eXdvcmQ+PGtleXdvcmQ+RVZJREVOQ0UtQkFTRUQgUFJBQ1RJQ0U8L2tleXdvcmQ+PGtleXdvcmQ+
ZmFjaWxpdGF0aW9uPC9rZXl3b3JkPjxrZXl3b3JkPkZhY2lsaXRhdG9yczwva2V5d29yZD48a2V5
d29yZD5HVUlERUxJTkVTPC9rZXl3b3JkPjxrZXl3b3JkPklNUExFTUVOVEFUSU9OPC9rZXl3b3Jk
PjxrZXl3b3JkPklOVEVSVklFVzwva2V5d29yZD48a2V5d29yZD5LTk9XTEVER0U8L2tleXdvcmQ+
PGtleXdvcmQ+TUVUSE9ET0xPR1k8L2tleXdvcmQ+PGtleXdvcmQ+TlVSU0lORzwva2V5d29yZD48
a2V5d29yZD5QUkFDVElDRTwva2V5d29yZD48a2V5d29yZD5QUkFDVElDRSBHVUlERUxJTkVTPC9r
ZXl3b3JkPjxrZXl3b3JkPlJFU0VBUkNIPC9rZXl3b3JkPjxrZXl3b3JkPlJFVklFVzwva2V5d29y
ZD48a2V5d29yZD5TVFJBVEVHSUVTPC9rZXl3b3JkPjxrZXl3b3JkPlNUVURJRVM8L2tleXdvcmQ+
PGtleXdvcmQ+U1RVRFk8L2tleXdvcmQ+PGtleXdvcmQ+U1VQUE9SVDwva2V5d29yZD48a2V5d29y
ZD5URUFNPC9rZXl3b3JkPjxrZXl3b3JkPlRPPC9rZXl3b3JkPjxrZXl3b3JkPldITzwva2V5d29y
ZD48L2tleXdvcmRzPjxkYXRlcz48eWVhcj4yMDEyPC95ZWFyPjwvZGF0ZXM+PGlzYm4+MTc0OC01
OTA4PC9pc2JuPjxsYWJlbD5Eb2doZXJ0eTIwMTI8L2xhYmVsPjx1cmxzPjxyZWxhdGVkLXVybHM+
PHVybD48c3R5bGUgZmFjZT0idW5kZXJsaW5lIiBmb250PSJkZWZhdWx0IiBzaXplPSIxMDAlIj5o
dHRwOi8vd3d3LmltcGxlbWVudGF0aW9uc2NpZW5jZS5jb20vY29udGVudC83LzEvOTwvc3R5bGU+
PC91cmw+PHVybD48c3R5bGUgZmFjZT0idW5kZXJsaW5lIiBmb250PSJkZWZhdWx0IiBzaXplPSIx
MDAlIj5odHRwczovL3d3dy5uY2JpLm5sbS5uaWguZ292L3BtYy9hcnRpY2xlcy9QTUMzMjk2NTkx
L3BkZi8xNzQ4LTU5MDgtNy05LnBkZjwvc3R5bGU+PC91cmw+PC9yZWxhdGVkLXVybHM+PC91cmxz
PjxlbGVjdHJvbmljLXJlc291cmNlLW51bT48c3R5bGUgZmFjZT0idW5kZXJsaW5lIiBmb250PSJk
ZWZhdWx0IiBzaXplPSIxMDAlIj5odHRwczovL2RvaS5vcmcvMTAuMTE4Ni8xNzQ4LTU5MDgtNy05
PC9zdHlsZT48L2VsZWN0cm9uaWMtcmVzb3VyY2UtbnVtPjwvcmVjb3JkPjwvQ2l0ZT48Q2l0ZSBF
eGNsdWRlWWVhcj0iMSI+PEF1dGhvcj5IYXlkZW48L0F1dGhvcj48WWVhcj4yMDAxPC9ZZWFyPjxS
ZWNOdW0+MjU0NTwvUmVjTnVtPjxJRFRleHQ+SGF5ZGVuMjAwMTwvSURUZXh0PjxyZWNvcmQ+PHJl
Yy1udW1iZXI+MjU0NTwvcmVjLW51bWJlcj48Zm9yZWlnbi1rZXlzPjxrZXkgYXBwPSJFTiIgZGIt
aWQ9InpkeDAyZncwb3BwdjJ0ZXNzZXVwcnh6bmRlZXMyMjJld3B2MiIgdGltZXN0YW1wPSIwIiBn
dWlkPSJhNDdkOWQ2Yi0xMjljLTQxODYtOTYyNi03NzJhYzUyODM0NmIiPjI1NDU8L2tleT48L2Zv
cmVpZ24ta2V5cz48cmVmLXR5cGUgbmFtZT0iUmVwb3J0Ij4yNzwvcmVmLXR5cGU+PGNvbnRyaWJ1
dG9ycz48YXV0aG9ycz48YXV0aG9yPkhheWRlbiwgUC48L2F1dGhvcj48YXV0aG9yPkZyZWRlcmlj
aywgTC48L2F1dGhvcj48YXV0aG9yPlNtaXRoLCBCLkouPC9hdXRob3I+PGF1dGhvcj5Ccm91ZHks
IEEuPC9hdXRob3I+PC9hdXRob3JzPjx0ZXJ0aWFyeS1hdXRob3JzPjxhdXRob3I+Q2VudGVyIGZv
ciBDb2xsYWJvcmF0aXZlIEVkdWNhdGlvbmFsIExlYWRlcnNoaXA8L2F1dGhvcj48L3RlcnRpYXJ5
LWF1dGhvcnM+PC9jb250cmlidXRvcnM+PHRpdGxlcz48dGl0bGU+RGV2ZWxvcG1lbnRhbCBmYWNp
bGl0YXRpb246IEhlbHBpbmcgdGVhbXMgcHJvbW90ZSBzeXN0ZW1zIGNoYW5nZS4gQ29sbGFib3Jh
dGl2ZSBQbGFubmluZyBQcm9qZWN0IGZvciBQbGFubmluZyBDb21wcmVoZW5zaXZlIEVhcmx5IENo
aWxkaG9vZCBTeXN0ZW1zPC90aXRsZT48L3RpdGxlcz48cGFnZXM+Mi0yMTwvcGFnZXM+PGtleXdv
cmRzPjxrZXl3b3JkPkFHRU5DWSBDT09QRVJBVElPTjwva2V5d29yZD48a2V5d29yZD5DSEFOR0U8
L2tleXdvcmQ+PGtleXdvcmQ+Q0hBTkdFIEFHRU5UUzwva2V5d29yZD48a2V5d29yZD5DSEFOR0Ug
U1RSQVRFR0lFUzwva2V5d29yZD48a2V5d29yZD5DSElMREhPT0Q8L2tleXdvcmQ+PGtleXdvcmQ+
Q09MTEFCT1JBVElWRTwva2V5d29yZD48a2V5d29yZD5DT01NVU5JVFkgUFJPR1JBTVM8L2tleXdv
cmQ+PGtleXdvcmQ+Q09OU1VMVEFOVFM8L2tleXdvcmQ+PGtleXdvcmQ+RElTQUJJTElUSUVTPC9r
ZXl3b3JkPjxrZXl3b3JkPkVBUkxZIENISUxESE9PRCBFRFVDQVRJT048L2tleXdvcmQ+PGtleXdv
cmQ+RUFSTFkgSU5URVJWRU5USU9OPC9rZXl3b3JkPjxrZXl3b3JkPkVEVUNBVElPTkFMIFBMQU5O
SU5HPC9rZXl3b3JkPjxrZXl3b3JkPkZBSUxVUkUgVE8gSU5URUdSQVRFPC9rZXl3b3JkPjxrZXl3
b3JkPklORkFOVFM8L2tleXdvcmQ+PGtleXdvcmQ+SU5URUdSQVRFRCBTRVJWSUNFUzwva2V5d29y
ZD48a2V5d29yZD5JTlRFUlBFUlNPTkFMIENPTU1VTklDQVRJT048L2tleXdvcmQ+PGtleXdvcmQ+
SU5URVJQUk9GRVNTSU9OQUwgUkVMQVRJT05TSElQPC9rZXl3b3JkPjxrZXl3b3JkPlNZU1RFTVM8
L2tleXdvcmQ+PGtleXdvcmQ+VEVBTTwva2V5d29yZD48a2V5d29yZD5URUFNIFRSQUlOSU5HPC9r
ZXl3b3JkPjxrZXl3b3JkPlRFQU1XT1JLPC9rZXl3b3JkPjxrZXl3b3JkPlRPRERMRVJTPC9rZXl3
b3JkPjxrZXl3b3JkPllPVU5HIENISUxEUkVOPC9rZXl3b3JkPjxrZXl3b3JkPmZhY2lsaXRhdGlv
bjwva2V5d29yZD48a2V5d29yZD5UZWFtczwva2V5d29yZD48a2V5d29yZD5QbGFubmluZzwva2V5
d29yZD48L2tleXdvcmRzPjxkYXRlcz48eWVhcj4yMDAxPC95ZWFyPjxwdWItZGF0ZXM+PGRhdGU+
NC8yMDAxPC9kYXRlPjwvcHViLWRhdGVzPjwvZGF0ZXM+PHB1Yi1sb2NhdGlvbj5EZW52ZXI8L3B1
Yi1sb2NhdGlvbj48bGFiZWw+SGF5ZGVuMjAwMTwvbGFiZWw+PHVybHM+PHBkZi11cmxzPjx1cmw+
ZmlsZTovL1M6XFF1ZXJpX0FcSm91cm5hbCBBcnRpY2xlc19QYXBlcnNcSGF5ZGVuX0RldmVsb3Bt
ZW50YWwgRmFjaWxpdGF0aW9uXzIwMDEucGRmPC91cmw+PC9wZGYtdXJscz48L3VybHM+PGFjY2Vz
cy1kYXRlPjIwMjIgQXByIDY8L2FjY2Vzcy1kYXRlPjwvcmVjb3JkPjwvQ2l0ZT48Q2l0ZSBFeGNs
dWRlWWVhcj0iMSI+PEF1dGhvcj5IZWxmcmljaDwvQXV0aG9yPjxZZWFyPjIwMDk8L1llYXI+PFJl
Y051bT4zNTIxPC9SZWNOdW0+PElEVGV4dD5IZWxmcmljaDIwMDk8L0lEVGV4dD48cmVjb3JkPjxy
ZWMtbnVtYmVyPjM1MjE8L3JlYy1udW1iZXI+PGZvcmVpZ24ta2V5cz48a2V5IGFwcD0iRU4iIGRi
LWlkPSJ6ZHgwMmZ3MG9wcHYydGVzc2V1cHJ4em5kZWVzMjIyZXdwdjIiIHRpbWVzdGFtcD0iMCIg
Z3VpZD0iYTM2OTRhNjktMWYyYy00ZGQ5LTlkYmEtMTY1ZjkyY2ZjYzczIj4zNTIxPC9rZXk+PC9m
b3JlaWduLWtleXM+PHJlZi10eXBlIG5hbWU9IkpvdXJuYWwgQXJ0aWNsZSI+MTc8L3JlZi10eXBl
Pjxjb250cmlidXRvcnM+PGF1dGhvcnM+PGF1dGhvcj5IZWxmcmljaCwgQy5ELjwvYXV0aG9yPjxh
dXRob3I+TGksIFkuRi48L2F1dGhvcj48YXV0aG9yPlNoYXJwLCBOLkQuPC9hdXRob3I+PGF1dGhv
cj5TYWxlcywgQS5FLjwvYXV0aG9yPjwvYXV0aG9ycz48L2NvbnRyaWJ1dG9ycz48YXV0aC1hZGRy
ZXNzPk5vcnRod2VzdCBIU1ImYW1wO0QgQ2VudGVyIG9mIEV4Y2VsbGVuY2UsIFZBIFB1Z2V0IFNv
dW5kIEhlYWx0aGNhcmUgU3lzdGVtLCBTZWF0dGxlLCBXYXNoaW5ndG9uLCBVU0EuIGNocmlzdGlh
bi5oZWxmcmljaEB2YS5nb3Y8L2F1dGgtYWRkcmVzcz48dGl0bGVzPjx0aXRsZT5Pcmdhbml6YXRp
b25hbCByZWFkaW5lc3MgdG8gY2hhbmdlIGFzc2Vzc21lbnQgKE9SQ0EpOiBkZXZlbG9wbWVudCBv
ZiBhbiBpbnN0cnVtZW50IGJhc2VkIG9uIHRoZSBQcm9tb3RpbmcgQWN0aW9uIG9uIFJlc2VhcmNo
IGluIEhlYWx0aCBTZXJ2aWNlcyAoUEFSSUhTKSBmcmFtZXdvcms8L3RpdGxlPjxzZWNvbmRhcnkt
dGl0bGU+SW1wbGVtZW50YXRpb24gU2NpZW5jZTwvc2Vjb25kYXJ5LXRpdGxlPjwvdGl0bGVzPjxw
ZXJpb2RpY2FsPjxmdWxsLXRpdGxlPkltcGxlbWVudGF0aW9uIFNjaWVuY2U8L2Z1bGwtdGl0bGU+
PGFiYnItMT5JbXBsZW1lbnQgU2NpPC9hYmJyLTE+PC9wZXJpb2RpY2FsPjxwYWdlcz4zODwvcGFn
ZXM+PHZvbHVtZT40PC92b2x1bWU+PHJlcHJpbnQtZWRpdGlvbj5Ob3QgaW4gRmlsZTwvcmVwcmlu
dC1lZGl0aW9uPjxrZXl3b3Jkcz48a2V5d29yZD5BRE1JTklTVFJBVElPTjwva2V5d29yZD48a2V5
d29yZD5BTkFMWVNJUzwva2V5d29yZD48a2V5d29yZD5BU1NFU1NNRU5UPC9rZXl3b3JkPjxrZXl3
b3JkPkNIQU5HRTwva2V5d29yZD48a2V5d29yZD5DTElOSUNBTDwva2V5d29yZD48a2V5d29yZD5D
TElOSUNBTCBQUkFDVElDRTwva2V5d29yZD48a2V5d29yZD5DT1JFPC9rZXl3b3JkPjxrZXl3b3Jk
PmRhdGE8L2tleXdvcmQ+PGtleXdvcmQ+REVWRUxPUE1FTlQ8L2tleXdvcmQ+PGtleXdvcmQ+RVZJ
REVOQ0U8L2tleXdvcmQ+PGtleXdvcmQ+RVZJREVOQ0UtQkFTRUQ8L2tleXdvcmQ+PGtleXdvcmQ+
ZmFjaWxpdGF0aW9uPC9rZXl3b3JkPjxrZXl3b3JkPkhFQUxUSDwva2V5d29yZD48a2V5d29yZD5I
RUFMVEggU0VSVklDRVM8L2tleXdvcmQ+PGtleXdvcmQ+SEVBTFRIQ0FSRTwva2V5d29yZD48a2V5
d29yZD5IRUFMVEhDQVJFIFNZU1RFTTwva2V5d29yZD48a2V5d29yZD5IU1ImYW1wO0Q8L2tleXdv
cmQ+PGtleXdvcmQ+SU1QTEVNRU5UQVRJT048L2tleXdvcmQ+PGtleXdvcmQ+SU1QUk9WRU1FTlQ8
L2tleXdvcmQ+PGtleXdvcmQ+TUVBU1VSRU1FTlQ8L2tleXdvcmQ+PGtleXdvcmQ+TUVBU1VSRVM8
L2tleXdvcmQ+PGtleXdvcmQ+TUVUSE9EPC9rZXl3b3JkPjxrZXl3b3JkPk1FVEhPRFM8L2tleXdv
cmQ+PGtleXdvcmQ+T1JDQTwva2V5d29yZD48a2V5d29yZD5QQVJJSFM8L2tleXdvcmQ+PGtleXdv
cmQ+UFJBQ1RJQ0U8L2tleXdvcmQ+PGtleXdvcmQ+UFJJTUFSWTwva2V5d29yZD48a2V5d29yZD5R
STwva2V5d29yZD48a2V5d29yZD5RVUFMSVRZPC9rZXl3b3JkPjxrZXl3b3JkPlFVQUxJVFkgSU1Q
Uk9WRU1FTlQ8L2tleXdvcmQ+PGtleXdvcmQ+UkVBRElORVNTPC9rZXl3b3JkPjxrZXl3b3JkPlJF
TElBQklMSVRZPC9rZXl3b3JkPjxrZXl3b3JkPlJFUE9SVDwva2V5d29yZD48a2V5d29yZD5SRVNF
QVJDSDwva2V5d29yZD48a2V5d29yZD5yZXNlYXJjaCBpbXBsZW1lbnRhdGlvbjwva2V5d29yZD48
a2V5d29yZD5SRVNPVVJDRVM8L2tleXdvcmQ+PGtleXdvcmQ+Um9sZTwva2V5d29yZD48a2V5d29y
ZD5TQ0FMRTwva2V5d29yZD48a2V5d29yZD5TQ0FMRVM8L2tleXdvcmQ+PGtleXdvcmQ+U0VSVklD
RTwva2V5d29yZD48a2V5d29yZD5TRVJWSUNFUzwva2V5d29yZD48a2V5d29yZD5TVVBQT1JUPC9r
ZXl3b3JkPjxrZXl3b3JkPlRFU1RJTkc8L2tleXdvcmQ+PGtleXdvcmQ+VE88L2tleXdvcmQ+PGtl
eXdvcmQ+VkE8L2tleXdvcmQ+PGtleXdvcmQ+VkVURVJBTjwva2V5d29yZD48a2V5d29yZD5WRVRF
UkFOUzwva2V5d29yZD48a2V5d29yZD5WRVRFUkFOUyBIRUFMVEggQURNSU5JU1RSQVRJT048L2tl
eXdvcmQ+PGtleXdvcmQ+V2FzaGluZ3Rvbjwva2V5d29yZD48L2tleXdvcmRzPjxkYXRlcz48eWVh
cj4yMDA5PC95ZWFyPjxwdWItZGF0ZXM+PGRhdGU+MjAwOTwvZGF0ZT48L3B1Yi1kYXRlcz48L2Rh
dGVzPjxsYWJlbD5IZWxmcmljaDIwMDk8L2xhYmVsPjx1cmxzPjxyZWxhdGVkLXVybHM+PHVybD5o
dHRwOi8vd3d3Lm5jYmkubmxtLm5paC5nb3YvcHVibWVkLzE5NTk0OTQyPC91cmw+PHVybD5odHRw
czovL3d3dy5uY2JpLm5sbS5uaWguZ292L3BtYy9hcnRpY2xlcy9QTUMyNzE2Mjk1L3BkZi8xNzQ4
LTU5MDgtNC0zOC5wZGY8L3VybD48L3JlbGF0ZWQtdXJscz48L3VybHM+PGVsZWN0cm9uaWMtcmVz
b3VyY2UtbnVtPmh0dHBzOi8vZG9pLm9yZy8xMC4xMTg2LzE3NDgtNTkwOC00LTM4PC9lbGVjdHJv
bmljLXJlc291cmNlLW51bT48L3JlY29yZD48L0NpdGU+PENpdGUgRXhjbHVkZVllYXI9IjEiPjxB
dXRob3I+SG9nZzwvQXV0aG9yPjxZZWFyPjIwMDI8L1llYXI+PFJlY051bT4yNTQ4PC9SZWNOdW0+
PElEVGV4dD5Ib2dnMjAwMjwvSURUZXh0PjxyZWNvcmQ+PHJlYy1udW1iZXI+MjU0ODwvcmVjLW51
bWJlcj48Zm9yZWlnbi1rZXlzPjxrZXkgYXBwPSJFTiIgZGItaWQ9InpkeDAyZncwb3BwdjJ0ZXNz
ZXVwcnh6bmRlZXMyMjJld3B2MiIgdGltZXN0YW1wPSIwIiBndWlkPSJhMjkzNDJkOC02ZmM0LTRl
YTItYmYwMC1iZjZmZjFjODMwODEiPjI1NDg8L2tleT48L2ZvcmVpZ24ta2V5cz48cmVmLXR5cGUg
bmFtZT0iSm91cm5hbCBBcnRpY2xlIj4xNzwvcmVmLXR5cGU+PGNvbnRyaWJ1dG9ycz48YXV0aG9y
cz48YXV0aG9yPkhvZ2csIFcuPC9hdXRob3I+PGF1dGhvcj5CYXNrZXJ2aWxsZSwgTi48L2F1dGhv
cj48YXV0aG9yPk55a2lmb3J1aywgQy48L2F1dGhvcj48YXV0aG9yPk1hbGxlbiwgRC48L2F1dGhv
cj48L2F1dGhvcnM+PC9jb250cmlidXRvcnM+PHRpdGxlcz48dGl0bGU+SW1wcm92ZWQgcHJldmVu
dGl2ZSBjYXJlIGluIGZhbWlseSBwcmFjdGljZXMgd2l0aCBvdXRyZWFjaCBmYWNpbGl0YXRpb246
IHVuZGVyc3RhbmRpbmcgc3VjY2VzcyBhbmQgZmFpbHVyZTwvdGl0bGU+PHNlY29uZGFyeS10aXRs
ZT5Kb3VybmFsIG9mIEhlYWx0aCBTZXJ2aWNlcyBSZXNlYXJjaCAmYW1wOyBQb2xpY3k8L3NlY29u
ZGFyeS10aXRsZT48L3RpdGxlcz48cGVyaW9kaWNhbD48ZnVsbC10aXRsZT5Kb3VybmFsIG9mIEhl
YWx0aCBTZXJ2aWNlcyBSZXNlYXJjaCAmYW1wOyBQb2xpY3k8L2Z1bGwtdGl0bGU+PGFiYnItMT5K
IEhlYWx0aCBTZXJ2IFJlcyBQb2xpY3k8L2FiYnItMT48L3BlcmlvZGljYWw+PHBhZ2VzPjE5NS0y
MDE8L3BhZ2VzPjx2b2x1bWU+Nzwvdm9sdW1lPjxudW1iZXI+NDwvbnVtYmVyPjxyZXByaW50LWVk
aXRpb24+Tm90IGluIEZpbGU8L3JlcHJpbnQtZWRpdGlvbj48a2V5d29yZHM+PGtleXdvcmQ+Q0FS
RTwva2V5d29yZD48a2V5d29yZD5mYWNpbGl0YXRpb248L2tleXdvcmQ+PGtleXdvcmQ+RkFNSUxJ
RVM8L2tleXdvcmQ+PGtleXdvcmQ+RkFNSUxZPC9rZXl3b3JkPjxrZXl3b3JkPkZBTUlMWSBQUkFD
VElDRTwva2V5d29yZD48a2V5d29yZD5QUkFDVElDRTwva2V5d29yZD48L2tleXdvcmRzPjxkYXRl
cz48eWVhcj4yMDAyPC95ZWFyPjxwdWItZGF0ZXM+PGRhdGU+MjAwMjwvZGF0ZT48L3B1Yi1kYXRl
cz48L2RhdGVzPjxsYWJlbD5Ib2dnMjAwMjwvbGFiZWw+PHVybHM+PC91cmxzPjwvcmVjb3JkPjwv
Q2l0ZT48Q2l0ZSBFeGNsdWRlWWVhcj0iMSI+PEF1dGhvcj5UaG9tYXM8L0F1dGhvcj48WWVhcj4y
MDA1PC9ZZWFyPjxSZWNOdW0+MjgwMjwvUmVjTnVtPjxJRFRleHQ+VGhvbWFzMjAwNTwvSURUZXh0
PjxyZWNvcmQ+PHJlYy1udW1iZXI+MjgwMjwvcmVjLW51bWJlcj48Zm9yZWlnbi1rZXlzPjxrZXkg
YXBwPSJFTiIgZGItaWQ9InpkeDAyZncwb3BwdjJ0ZXNzZXVwcnh6bmRlZXMyMjJld3B2MiIgdGlt
ZXN0YW1wPSIwIiBndWlkPSI4NGNiN2NmOC0zY2EwLTQ3NWYtYTUwNS03YWMzMDE2YThhYWYiPjI4
MDI8L2tleT48L2ZvcmVpZ24ta2V5cz48cmVmLXR5cGUgbmFtZT0iSm91cm5hbCBBcnRpY2xlIj4x
NzwvcmVmLXR5cGU+PGNvbnRyaWJ1dG9ycz48YXV0aG9ycz48YXV0aG9yPlRob21hcywgUC48L2F1
dGhvcj48YXV0aG9yPk1jRG9ubmVsbCwgSi48L2F1dGhvcj48YXV0aG9yPk1jQ3VsbG9jaCwgSi48
L2F1dGhvcj48YXV0aG9yPldoaWxlLCBBLjwvYXV0aG9yPjxhdXRob3I+Qm9zYW5xdWV0LCBOLjwv
YXV0aG9yPjxhdXRob3I+RmVybGllLCBFLjwvYXV0aG9yPjwvYXV0aG9ycz48L2NvbnRyaWJ1dG9y
cz48YXV0aC1hZGRyZXNzPlRoYW1lcyBWYWxsZXkgVW5pdmVyc2l0eSBhbmQgQnJlbnQgUHJpbWFy
eSBDYXJlIFRydXN0LCBMb25kb24sIFVLLiBwYXVsLnRob21hc0B0dnUuYWMudWs8L2F1dGgtYWRk
cmVzcz48dGl0bGVzPjx0aXRsZT5JbmNyZWFzaW5nIGNhcGFjaXR5IGZvciBpbm5vdmF0aW9uIGlu
IGJ1cmVhdWNyYXRpYyBwcmltYXJ5IGNhcmUgb3JnYW5pemF0aW9uczogQSB3aG9sZSBzeXN0ZW0g
cGFydGljaXBhdG9yeSBhY3Rpb24gcmVzZWFyY2ggcHJvamVjdDwvdGl0bGU+PHNlY29uZGFyeS10
aXRsZT5Bbm5hbHMgb2YgRmFtaWx5IE1lZGljaW5lPC9zZWNvbmRhcnktdGl0bGU+PC90aXRsZXM+
PHBlcmlvZGljYWw+PGZ1bGwtdGl0bGU+QW5uYWxzIG9mIEZhbWlseSBNZWRpY2luZTwvZnVsbC10
aXRsZT48YWJici0xPkFubiBGYW0gTWVkPC9hYmJyLTE+PC9wZXJpb2RpY2FsPjxwYWdlcz4zMTIt
MzE3PC9wYWdlcz48dm9sdW1lPjM8L3ZvbHVtZT48bnVtYmVyPjQ8L251bWJlcj48cmVwcmludC1l
ZGl0aW9uPk5vdCBpbiBGaWxlPC9yZXByaW50LWVkaXRpb24+PGtleXdvcmRzPjxrZXl3b3JkPkFD
VElPTiBSRVNFQVJDSDwva2V5d29yZD48a2V5d29yZD5BTkFMWVNJUzwva2V5d29yZD48a2V5d29y
ZD5DQVJFPC9rZXl3b3JkPjxrZXl3b3JkPkNBU0UgU1RVRElFUzwva2V5d29yZD48a2V5d29yZD5D
TElOSUNBTDwva2V5d29yZD48a2V5d29yZD5DTElOSUNJQU48L2tleXdvcmQ+PGtleXdvcmQ+Q0xJ
TklDSUFOUzwva2V5d29yZD48a2V5d29yZD5mYWNpbGl0YXRpb248L2tleXdvcmQ+PGtleXdvcmQ+
R3JvdXAgUHJhY3RpY2U8L2tleXdvcmQ+PGtleXdvcmQ+R3JvdXAgUHJvY2Vzc2VzPC9rZXl3b3Jk
PjxrZXl3b3JkPklubm92YXRpb248L2tleXdvcmQ+PGtleXdvcmQ+SU5URVJWRU5USU9OPC9rZXl3
b3JkPjxrZXl3b3JkPklOVEVSVkVOVElPTlM8L2tleXdvcmQ+PGtleXdvcmQ+SU5URVJWSUVXPC9r
ZXl3b3JkPjxrZXl3b3JkPkxFQURFUlNISVA8L2tleXdvcmQ+PGtleXdvcmQ+TEVBUk48L2tleXdv
cmQ+PGtleXdvcmQ+TUVUSE9EPC9rZXl3b3JkPjxrZXl3b3JkPk1FVEhPRE9MT0dZPC9rZXl3b3Jk
PjxrZXl3b3JkPk1FVEhPRFM8L2tleXdvcmQ+PGtleXdvcmQ+TU9ERUw8L2tleXdvcmQ+PGtleXdv
cmQ+TU9SQUxFPC9rZXl3b3JkPjxrZXl3b3JkPk9ic2VydmF0aW9uPC9rZXl3b3JkPjxrZXl3b3Jk
Pm9yZ2FuaXphdGlvbiAmYW1wOyBhZG1pbmlzdHJhdGlvbjwva2V5d29yZD48a2V5d29yZD5Pcmdh
bml6YXRpb25hbCBJbm5vdmF0aW9uPC9rZXl3b3JkPjxrZXl3b3JkPlBBUlRJQ0lQQVRJT048L2tl
eXdvcmQ+PGtleXdvcmQ+UEFSVElDSVBBVE9SWTwva2V5d29yZD48a2V5d29yZD5QQVJUSUNJUEFU
T1JZIEFDVElPTiBSRVNFQVJDSDwva2V5d29yZD48a2V5d29yZD5QUklNQVJZPC9rZXl3b3JkPjxr
ZXl3b3JkPlBSSU1BUlkgQ0FSRTwva2V5d29yZD48a2V5d29yZD5QUklNQVJZIEhFQUxUSCBDQVJF
PC9rZXl3b3JkPjxrZXl3b3JkPlJFU0VBUkNIPC9rZXl3b3JkPjxrZXl3b3JkPlNUQUtFSE9MREVS
PC9rZXl3b3JkPjxrZXl3b3JkPlNUVURJRVM8L2tleXdvcmQ+PGtleXdvcmQ+U1RVRFk8L2tleXdv
cmQ+PGtleXdvcmQ+U1VQUE9SVDwva2V5d29yZD48a2V5d29yZD5TVVJWRVk8L2tleXdvcmQ+PGtl
eXdvcmQ+VEVBTTwva2V5d29yZD48a2V5d29yZD5URUxFUEhPTkU8L2tleXdvcmQ+PGtleXdvcmQ+
VE88L2tleXdvcmQ+PGtleXdvcmQ+VUs8L2tleXdvcmQ+PGtleXdvcmQ+VW5pdmVyc2l0aWVzPC9r
ZXl3b3JkPjwva2V5d29yZHM+PGRhdGVzPjx5ZWFyPjIwMDU8L3llYXI+PHB1Yi1kYXRlcz48ZGF0
ZT43LzIwMDU8L2RhdGU+PC9wdWItZGF0ZXM+PC9kYXRlcz48bGFiZWw+VGhvbWFzMjAwNTwvbGFi
ZWw+PHVybHM+PHJlbGF0ZWQtdXJscz48dXJsPmh0dHA6Ly93d3cubmNiaS5ubG0ubmloLmdvdi9w
dWJtZWQvMTYwNDY1NjM8L3VybD48dXJsPmh0dHBzOi8vd3d3Lm5jYmkubmxtLm5paC5nb3YvcG1j
L2FydGljbGVzL1BNQzE0NjY4OTQvcGRmLzAwMzAzMTIucGRmPC91cmw+PC9yZWxhdGVkLXVybHM+
PC91cmxzPjwvcmVjb3JkPjwvQ2l0ZT48Q2l0ZSBFeGNsdWRlWWVhcj0iMSI+PEF1dGhvcj5Xcmln
aHQ8L0F1dGhvcj48WWVhcj4yMDAxPC9ZZWFyPjxSZWNOdW0+MzU5ODwvUmVjTnVtPjxJRFRleHQ+
V3JpZ2h0MjAwMTwvSURUZXh0PjxyZWNvcmQ+PHJlYy1udW1iZXI+MzU5ODwvcmVjLW51bWJlcj48
Zm9yZWlnbi1rZXlzPjxrZXkgYXBwPSJFTiIgZGItaWQ9InpkeDAyZncwb3BwdjJ0ZXNzZXVwcnh6
bmRlZXMyMjJld3B2MiIgdGltZXN0YW1wPSIwIiBndWlkPSI0NGIyZTJiOS0xM2U5LTRkNGMtYjYw
ZS1lZDJlNjE1ZDkxYWUiPjM1OTg8L2tleT48L2ZvcmVpZ24ta2V5cz48cmVmLXR5cGUgbmFtZT0i
Sm91cm5hbCBBcnRpY2xlIj4xNzwvcmVmLXR5cGU+PGNvbnRyaWJ1dG9ycz48YXV0aG9ycz48YXV0
aG9yPldyaWdodCwgSi48L2F1dGhvcj48YXV0aG9yPk1jQ29ybWFjaywgQi48L2F1dGhvcj48L2F1
dGhvcnM+PC9jb250cmlidXRvcnM+PGF1dGgtYWRkcmVzcz5Vbml2ZXJzaXR5IG9mIFVsc3RlciBh
bmQgUm95YWwgSG9zcGl0YWxzIFRydXN0LCBCZWxmYXN0LiBqYXluZS53cmlnaHRAcmN3Lm9yZy51
azwvYXV0aC1hZGRyZXNzPjx0aXRsZXM+PHRpdGxlPlByYWN0aWNlIGRldmVsb3BtZW50OiBpbmRp
dmlkdWFsaXplZCBjYXJlPC90aXRsZT48c2Vjb25kYXJ5LXRpdGxlPk51cnNpbmcgU3RhbmRhcmQ8
L3NlY29uZGFyeS10aXRsZT48L3RpdGxlcz48cGVyaW9kaWNhbD48ZnVsbC10aXRsZT5OdXJzaW5n
IFN0YW5kYXJkPC9mdWxsLXRpdGxlPjxhYmJyLTE+TnVycyBTdGFuZDwvYWJici0xPjwvcGVyaW9k
aWNhbD48cGFnZXM+MzctNDI8L3BhZ2VzPjx2b2x1bWU+MTU8L3ZvbHVtZT48bnVtYmVyPjM2PC9u
dW1iZXI+PHJlcHJpbnQtZWRpdGlvbj5Ob3QgaW4gRmlsZTwvcmVwcmludC1lZGl0aW9uPjxrZXl3
b3Jkcz48a2V5d29yZD5BR0VEPC9rZXl3b3JkPjxrZXl3b3JkPkNBUkU8L2tleXdvcmQ+PGtleXdv
cmQ+Q0FTRSBNQU5BR0VNRU5UPC9rZXl3b3JkPjxrZXl3b3JkPkNIQU5HRTwva2V5d29yZD48a2V5
d29yZD5DTElOSUNBTDwva2V5d29yZD48a2V5d29yZD5DbGluaWNhbCBDb21wZXRlbmNlPC9rZXl3
b3JkPjxrZXl3b3JkPkNsaW5pY2FsIE51cnNpbmcgUmVzZWFyY2g8L2tleXdvcmQ+PGtleXdvcmQ+
REVWRUxPUElORzwva2V5d29yZD48a2V5d29yZD5ERVZFTE9QTUVOVDwva2V5d29yZD48a2V5d29y
ZD5FRFVDQVRJT048L2tleXdvcmQ+PGtleXdvcmQ+RVZBTFVBVElPTjwva2V5d29yZD48a2V5d29y
ZD5mYWNpbGl0YXRpb248L2tleXdvcmQ+PGtleXdvcmQ+ZnJhbWV3b3JrPC9rZXl3b3JkPjxrZXl3
b3JkPkdlcmlhdHJpYyBOdXJzaW5nPC9rZXl3b3JkPjxrZXl3b3JkPkhPU1BJVEFMPC9rZXl3b3Jk
PjxrZXl3b3JkPkhvc3BpdGFsIFVuaXRzPC9rZXl3b3JkPjxrZXl3b3JkPkhvc3BpdGFsczwva2V5
d29yZD48a2V5d29yZD5IVU1BTlM8L2tleXdvcmQ+PGtleXdvcmQ+S05PV0xFREdFPC9rZXl3b3Jk
PjxrZXl3b3JkPkxFQURFUlNISVA8L2tleXdvcmQ+PGtleXdvcmQ+TUFOQUdFTUVOVDwva2V5d29y
ZD48a2V5d29yZD5ORUVEPC9rZXl3b3JkPjxrZXl3b3JkPk5FRURTPC9rZXl3b3JkPjxrZXl3b3Jk
Pk51cnNlJmFwb3M7cyBSb2xlPC9rZXl3b3JkPjxrZXl3b3JkPk5VUlNJTkc8L2tleXdvcmQ+PGtl
eXdvcmQ+TnVyc2luZyBBdWRpdDwva2V5d29yZD48a2V5d29yZD5OdXJzaW5nIENhcmU8L2tleXdv
cmQ+PGtleXdvcmQ+TnVyc2luZyBTdGFmZixIb3NwaXRhbDwva2V5d29yZD48a2V5d29yZD5PTERF
Ujwva2V5d29yZD48a2V5d29yZD5vcmdhbml6YXRpb24gJmFtcDsgYWRtaW5pc3RyYXRpb248L2tl
eXdvcmQ+PGtleXdvcmQ+T3JnYW5pemF0aW9uYWwgSW5ub3ZhdGlvbjwva2V5d29yZD48a2V5d29y
ZD5PdXRjb21lIGFuZCBQcm9jZXNzIEFzc2Vzc21lbnQgKEhlYWx0aCBDYXJlKTwva2V5d29yZD48
a2V5d29yZD5QQVRJRU5UPC9rZXl3b3JkPjxrZXl3b3JkPlBhdGllbnQgQ2FyZTwva2V5d29yZD48
a2V5d29yZD5QYXRpZW50IENhcmUgUGxhbm5pbmc8L2tleXdvcmQ+PGtleXdvcmQ+UGF0aWVudC1D
ZW50ZXJlZCBDYXJlPC9rZXl3b3JkPjxrZXl3b3JkPlBBVElFTlRTPC9rZXl3b3JkPjxrZXl3b3Jk
PlBSQUNUSUNFPC9rZXl3b3JkPjxrZXl3b3JkPlByb2dyYW0gRGV2ZWxvcG1lbnQ8L2tleXdvcmQ+
PGtleXdvcmQ+UFJPR1JBTSBFVkFMVUFUSU9OPC9rZXl3b3JkPjxrZXl3b3JkPlBTWUNIT0xPR1k8
L2tleXdvcmQ+PGtleXdvcmQ+UmVzZWFyY2ggRGVzaWduPC9rZXl3b3JkPjxrZXl3b3JkPlJvbGU8
L2tleXdvcmQ+PGtleXdvcmQ+c3RhbmRhcmRzPC9rZXl3b3JkPjxrZXl3b3JkPlNUVURJRVM8L2tl
eXdvcmQ+PGtleXdvcmQ+U1RVRFk8L2tleXdvcmQ+PGtleXdvcmQ+VE88L2tleXdvcmQ+PGtleXdv
cmQ+VW5pdmVyc2l0aWVzPC9rZXl3b3JkPjwva2V5d29yZHM+PGRhdGVzPjx5ZWFyPjIwMDE8L3ll
YXI+PHB1Yi1kYXRlcz48ZGF0ZT41LzIzLzIwMDE8L2RhdGU+PC9wdWItZGF0ZXM+PC9kYXRlcz48
bGFiZWw+V3JpZ2h0MjAwMTwvbGFiZWw+PHVybHM+PHJlbGF0ZWQtdXJscz48dXJsPmh0dHA6Ly93
d3cubmNiaS5ubG0ubmloLmdvdi9wdWJtZWQvMTIyMDU4Mzg8L3VybD48L3JlbGF0ZWQtdXJscz48
L3VybHM+PGVsZWN0cm9uaWMtcmVzb3VyY2UtbnVtPmh0dHBzOi8vZG9pLm9yZy8xMC43NzQ4L25z
MjAwMS4wNS4xNS4zNi4zNy5jMzAzMjwvZWxlY3Ryb25pYy1yZXNvdXJjZS1udW0+PC9yZWNvcmQ+
PC9DaXRlPjwvRW5kTm90ZT4A
</w:fldData>
              </w:fldChar>
            </w:r>
            <w:r w:rsidR="004932AD">
              <w:rPr>
                <w:noProof/>
              </w:rPr>
              <w:instrText xml:space="preserve"> ADDIN EN.CITE </w:instrText>
            </w:r>
            <w:r w:rsidR="004932AD">
              <w:rPr>
                <w:noProof/>
              </w:rPr>
              <w:fldChar w:fldCharType="begin">
                <w:fldData xml:space="preserve">PEVuZE5vdGU+PENpdGUgRXhjbHVkZVllYXI9IjEiPjxBdXRob3I+RG9naGVydHk8L0F1dGhvcj48
WWVhcj4yMDEyPC9ZZWFyPjxSZWNOdW0+MzI4MDwvUmVjTnVtPjxJRFRleHQ+RG9naGVydHkyMDEy
PC9JRFRleHQ+PERpc3BsYXlUZXh0PlsyLTUsIDcsIDhdPC9EaXNwbGF5VGV4dD48cmVjb3JkPjxy
ZWMtbnVtYmVyPjMyODA8L3JlYy1udW1iZXI+PGZvcmVpZ24ta2V5cz48a2V5IGFwcD0iRU4iIGRi
LWlkPSJ6ZHgwMmZ3MG9wcHYydGVzc2V1cHJ4em5kZWVzMjIyZXdwdjIiIHRpbWVzdGFtcD0iMCIg
Z3VpZD0iODcxYzg1ZWMtMzJiOC00OTkwLTlhNTktODQ3ZDY2YjBmYzhmIj4zMjgwPC9rZXk+PC9m
b3JlaWduLWtleXM+PHJlZi10eXBlIG5hbWU9IkpvdXJuYWwgQXJ0aWNsZSI+MTc8L3JlZi10eXBl
Pjxjb250cmlidXRvcnM+PGF1dGhvcnM+PGF1dGhvcj5Eb2doZXJ0eSwgRWxpemFiZXRoIEouPC9h
dXRob3I+PGF1dGhvcj5IYXJyaXNvbiwgTWFyZ2FyZXQgQi48L2F1dGhvcj48YXV0aG9yPkJha2Vy
LCBDeW50aGlhPC9hdXRob3I+PGF1dGhvcj5HcmFoYW0sIElhbiBELjwvYXV0aG9yPjwvYXV0aG9y
cz48L2NvbnRyaWJ1dG9ycz48dGl0bGVzPjx0aXRsZT5Gb2xsb3dpbmcgYSBuYXR1cmFsIGV4cGVy
aW1lbnQgb2YgZ3VpZGVsaW5lIGFkYXB0YXRpb24gYW5kIGVhcmx5IGltcGxlbWVudGF0aW9uOiBh
IG1peGVkLW1ldGhvZHMgc3R1ZHkgb2YgZmFjaWxpdGF0aW9uPC90aXRsZT48c2Vjb25kYXJ5LXRp
dGxlPkltcGxlbWVudGF0aW9uIFNjaWVuY2U8L3NlY29uZGFyeS10aXRsZT48L3RpdGxlcz48cGVy
aW9kaWNhbD48ZnVsbC10aXRsZT5JbXBsZW1lbnRhdGlvbiBTY2llbmNlPC9mdWxsLXRpdGxlPjxh
YmJyLTE+SW1wbGVtZW50IFNjaTwvYWJici0xPjwvcGVyaW9kaWNhbD48cGFnZXM+OTwvcGFnZXM+
PHZvbHVtZT43PC92b2x1bWU+PHJlcHJpbnQtZWRpdGlvbj5Ob3QgaW4gRmlsZTwvcmVwcmludC1l
ZGl0aW9uPjxrZXl3b3Jkcz48a2V5d29yZD5BTkFMWVNJUzwva2V5d29yZD48a2V5d29yZD5BVURJ
VDwva2V5d29yZD48a2V5d29yZD5DQU5DRVI8L2tleXdvcmQ+PGtleXdvcmQ+Q0FSRTwva2V5d29y
ZD48a2V5d29yZD5DTElOSUNBTDwva2V5d29yZD48a2V5d29yZD5DTElOSUNBTCBQUkFDVElDRTwv
a2V5d29yZD48a2V5d29yZD5DTElOSUNBTCBQUkFDVElDRSBHVUlERUxJTkVTPC9rZXl3b3JkPjxr
ZXl3b3JkPkNPTU1VTklDQVRJT048L2tleXdvcmQ+PGtleXdvcmQ+Q09NUE9ORU5UUzwva2V5d29y
ZD48a2V5d29yZD5Db250ZW50IEFuYWx5c2lzPC9rZXl3b3JkPjxrZXl3b3JkPmRhdGE8L2tleXdv
cmQ+PGtleXdvcmQ+RVZJREVOQ0U8L2tleXdvcmQ+PGtleXdvcmQ+RVZJREVOQ0UtQkFTRUQ8L2tl
eXdvcmQ+PGtleXdvcmQ+RVZJREVOQ0UtQkFTRUQgUFJBQ1RJQ0U8L2tleXdvcmQ+PGtleXdvcmQ+
ZmFjaWxpdGF0aW9uPC9rZXl3b3JkPjxrZXl3b3JkPkZhY2lsaXRhdG9yczwva2V5d29yZD48a2V5
d29yZD5HVUlERUxJTkVTPC9rZXl3b3JkPjxrZXl3b3JkPklNUExFTUVOVEFUSU9OPC9rZXl3b3Jk
PjxrZXl3b3JkPklOVEVSVklFVzwva2V5d29yZD48a2V5d29yZD5LTk9XTEVER0U8L2tleXdvcmQ+
PGtleXdvcmQ+TUVUSE9ET0xPR1k8L2tleXdvcmQ+PGtleXdvcmQ+TlVSU0lORzwva2V5d29yZD48
a2V5d29yZD5QUkFDVElDRTwva2V5d29yZD48a2V5d29yZD5QUkFDVElDRSBHVUlERUxJTkVTPC9r
ZXl3b3JkPjxrZXl3b3JkPlJFU0VBUkNIPC9rZXl3b3JkPjxrZXl3b3JkPlJFVklFVzwva2V5d29y
ZD48a2V5d29yZD5TVFJBVEVHSUVTPC9rZXl3b3JkPjxrZXl3b3JkPlNUVURJRVM8L2tleXdvcmQ+
PGtleXdvcmQ+U1RVRFk8L2tleXdvcmQ+PGtleXdvcmQ+U1VQUE9SVDwva2V5d29yZD48a2V5d29y
ZD5URUFNPC9rZXl3b3JkPjxrZXl3b3JkPlRPPC9rZXl3b3JkPjxrZXl3b3JkPldITzwva2V5d29y
ZD48L2tleXdvcmRzPjxkYXRlcz48eWVhcj4yMDEyPC95ZWFyPjwvZGF0ZXM+PGlzYm4+MTc0OC01
OTA4PC9pc2JuPjxsYWJlbD5Eb2doZXJ0eTIwMTI8L2xhYmVsPjx1cmxzPjxyZWxhdGVkLXVybHM+
PHVybD48c3R5bGUgZmFjZT0idW5kZXJsaW5lIiBmb250PSJkZWZhdWx0IiBzaXplPSIxMDAlIj5o
dHRwOi8vd3d3LmltcGxlbWVudGF0aW9uc2NpZW5jZS5jb20vY29udGVudC83LzEvOTwvc3R5bGU+
PC91cmw+PHVybD48c3R5bGUgZmFjZT0idW5kZXJsaW5lIiBmb250PSJkZWZhdWx0IiBzaXplPSIx
MDAlIj5odHRwczovL3d3dy5uY2JpLm5sbS5uaWguZ292L3BtYy9hcnRpY2xlcy9QTUMzMjk2NTkx
L3BkZi8xNzQ4LTU5MDgtNy05LnBkZjwvc3R5bGU+PC91cmw+PC9yZWxhdGVkLXVybHM+PC91cmxz
PjxlbGVjdHJvbmljLXJlc291cmNlLW51bT48c3R5bGUgZmFjZT0idW5kZXJsaW5lIiBmb250PSJk
ZWZhdWx0IiBzaXplPSIxMDAlIj5odHRwczovL2RvaS5vcmcvMTAuMTE4Ni8xNzQ4LTU5MDgtNy05
PC9zdHlsZT48L2VsZWN0cm9uaWMtcmVzb3VyY2UtbnVtPjwvcmVjb3JkPjwvQ2l0ZT48Q2l0ZSBF
eGNsdWRlWWVhcj0iMSI+PEF1dGhvcj5IYXlkZW48L0F1dGhvcj48WWVhcj4yMDAxPC9ZZWFyPjxS
ZWNOdW0+MjU0NTwvUmVjTnVtPjxJRFRleHQ+SGF5ZGVuMjAwMTwvSURUZXh0PjxyZWNvcmQ+PHJl
Yy1udW1iZXI+MjU0NTwvcmVjLW51bWJlcj48Zm9yZWlnbi1rZXlzPjxrZXkgYXBwPSJFTiIgZGIt
aWQ9InpkeDAyZncwb3BwdjJ0ZXNzZXVwcnh6bmRlZXMyMjJld3B2MiIgdGltZXN0YW1wPSIwIiBn
dWlkPSJhNDdkOWQ2Yi0xMjljLTQxODYtOTYyNi03NzJhYzUyODM0NmIiPjI1NDU8L2tleT48L2Zv
cmVpZ24ta2V5cz48cmVmLXR5cGUgbmFtZT0iUmVwb3J0Ij4yNzwvcmVmLXR5cGU+PGNvbnRyaWJ1
dG9ycz48YXV0aG9ycz48YXV0aG9yPkhheWRlbiwgUC48L2F1dGhvcj48YXV0aG9yPkZyZWRlcmlj
aywgTC48L2F1dGhvcj48YXV0aG9yPlNtaXRoLCBCLkouPC9hdXRob3I+PGF1dGhvcj5Ccm91ZHks
IEEuPC9hdXRob3I+PC9hdXRob3JzPjx0ZXJ0aWFyeS1hdXRob3JzPjxhdXRob3I+Q2VudGVyIGZv
ciBDb2xsYWJvcmF0aXZlIEVkdWNhdGlvbmFsIExlYWRlcnNoaXA8L2F1dGhvcj48L3RlcnRpYXJ5
LWF1dGhvcnM+PC9jb250cmlidXRvcnM+PHRpdGxlcz48dGl0bGU+RGV2ZWxvcG1lbnRhbCBmYWNp
bGl0YXRpb246IEhlbHBpbmcgdGVhbXMgcHJvbW90ZSBzeXN0ZW1zIGNoYW5nZS4gQ29sbGFib3Jh
dGl2ZSBQbGFubmluZyBQcm9qZWN0IGZvciBQbGFubmluZyBDb21wcmVoZW5zaXZlIEVhcmx5IENo
aWxkaG9vZCBTeXN0ZW1zPC90aXRsZT48L3RpdGxlcz48cGFnZXM+Mi0yMTwvcGFnZXM+PGtleXdv
cmRzPjxrZXl3b3JkPkFHRU5DWSBDT09QRVJBVElPTjwva2V5d29yZD48a2V5d29yZD5DSEFOR0U8
L2tleXdvcmQ+PGtleXdvcmQ+Q0hBTkdFIEFHRU5UUzwva2V5d29yZD48a2V5d29yZD5DSEFOR0Ug
U1RSQVRFR0lFUzwva2V5d29yZD48a2V5d29yZD5DSElMREhPT0Q8L2tleXdvcmQ+PGtleXdvcmQ+
Q09MTEFCT1JBVElWRTwva2V5d29yZD48a2V5d29yZD5DT01NVU5JVFkgUFJPR1JBTVM8L2tleXdv
cmQ+PGtleXdvcmQ+Q09OU1VMVEFOVFM8L2tleXdvcmQ+PGtleXdvcmQ+RElTQUJJTElUSUVTPC9r
ZXl3b3JkPjxrZXl3b3JkPkVBUkxZIENISUxESE9PRCBFRFVDQVRJT048L2tleXdvcmQ+PGtleXdv
cmQ+RUFSTFkgSU5URVJWRU5USU9OPC9rZXl3b3JkPjxrZXl3b3JkPkVEVUNBVElPTkFMIFBMQU5O
SU5HPC9rZXl3b3JkPjxrZXl3b3JkPkZBSUxVUkUgVE8gSU5URUdSQVRFPC9rZXl3b3JkPjxrZXl3
b3JkPklORkFOVFM8L2tleXdvcmQ+PGtleXdvcmQ+SU5URUdSQVRFRCBTRVJWSUNFUzwva2V5d29y
ZD48a2V5d29yZD5JTlRFUlBFUlNPTkFMIENPTU1VTklDQVRJT048L2tleXdvcmQ+PGtleXdvcmQ+
SU5URVJQUk9GRVNTSU9OQUwgUkVMQVRJT05TSElQPC9rZXl3b3JkPjxrZXl3b3JkPlNZU1RFTVM8
L2tleXdvcmQ+PGtleXdvcmQ+VEVBTTwva2V5d29yZD48a2V5d29yZD5URUFNIFRSQUlOSU5HPC9r
ZXl3b3JkPjxrZXl3b3JkPlRFQU1XT1JLPC9rZXl3b3JkPjxrZXl3b3JkPlRPRERMRVJTPC9rZXl3
b3JkPjxrZXl3b3JkPllPVU5HIENISUxEUkVOPC9rZXl3b3JkPjxrZXl3b3JkPmZhY2lsaXRhdGlv
bjwva2V5d29yZD48a2V5d29yZD5UZWFtczwva2V5d29yZD48a2V5d29yZD5QbGFubmluZzwva2V5
d29yZD48L2tleXdvcmRzPjxkYXRlcz48eWVhcj4yMDAxPC95ZWFyPjxwdWItZGF0ZXM+PGRhdGU+
NC8yMDAxPC9kYXRlPjwvcHViLWRhdGVzPjwvZGF0ZXM+PHB1Yi1sb2NhdGlvbj5EZW52ZXI8L3B1
Yi1sb2NhdGlvbj48bGFiZWw+SGF5ZGVuMjAwMTwvbGFiZWw+PHVybHM+PHBkZi11cmxzPjx1cmw+
ZmlsZTovL1M6XFF1ZXJpX0FcSm91cm5hbCBBcnRpY2xlc19QYXBlcnNcSGF5ZGVuX0RldmVsb3Bt
ZW50YWwgRmFjaWxpdGF0aW9uXzIwMDEucGRmPC91cmw+PC9wZGYtdXJscz48L3VybHM+PGFjY2Vz
cy1kYXRlPjIwMjIgQXByIDY8L2FjY2Vzcy1kYXRlPjwvcmVjb3JkPjwvQ2l0ZT48Q2l0ZSBFeGNs
dWRlWWVhcj0iMSI+PEF1dGhvcj5IZWxmcmljaDwvQXV0aG9yPjxZZWFyPjIwMDk8L1llYXI+PFJl
Y051bT4zNTIxPC9SZWNOdW0+PElEVGV4dD5IZWxmcmljaDIwMDk8L0lEVGV4dD48cmVjb3JkPjxy
ZWMtbnVtYmVyPjM1MjE8L3JlYy1udW1iZXI+PGZvcmVpZ24ta2V5cz48a2V5IGFwcD0iRU4iIGRi
LWlkPSJ6ZHgwMmZ3MG9wcHYydGVzc2V1cHJ4em5kZWVzMjIyZXdwdjIiIHRpbWVzdGFtcD0iMCIg
Z3VpZD0iYTM2OTRhNjktMWYyYy00ZGQ5LTlkYmEtMTY1ZjkyY2ZjYzczIj4zNTIxPC9rZXk+PC9m
b3JlaWduLWtleXM+PHJlZi10eXBlIG5hbWU9IkpvdXJuYWwgQXJ0aWNsZSI+MTc8L3JlZi10eXBl
Pjxjb250cmlidXRvcnM+PGF1dGhvcnM+PGF1dGhvcj5IZWxmcmljaCwgQy5ELjwvYXV0aG9yPjxh
dXRob3I+TGksIFkuRi48L2F1dGhvcj48YXV0aG9yPlNoYXJwLCBOLkQuPC9hdXRob3I+PGF1dGhv
cj5TYWxlcywgQS5FLjwvYXV0aG9yPjwvYXV0aG9ycz48L2NvbnRyaWJ1dG9ycz48YXV0aC1hZGRy
ZXNzPk5vcnRod2VzdCBIU1ImYW1wO0QgQ2VudGVyIG9mIEV4Y2VsbGVuY2UsIFZBIFB1Z2V0IFNv
dW5kIEhlYWx0aGNhcmUgU3lzdGVtLCBTZWF0dGxlLCBXYXNoaW5ndG9uLCBVU0EuIGNocmlzdGlh
bi5oZWxmcmljaEB2YS5nb3Y8L2F1dGgtYWRkcmVzcz48dGl0bGVzPjx0aXRsZT5Pcmdhbml6YXRp
b25hbCByZWFkaW5lc3MgdG8gY2hhbmdlIGFzc2Vzc21lbnQgKE9SQ0EpOiBkZXZlbG9wbWVudCBv
ZiBhbiBpbnN0cnVtZW50IGJhc2VkIG9uIHRoZSBQcm9tb3RpbmcgQWN0aW9uIG9uIFJlc2VhcmNo
IGluIEhlYWx0aCBTZXJ2aWNlcyAoUEFSSUhTKSBmcmFtZXdvcms8L3RpdGxlPjxzZWNvbmRhcnkt
dGl0bGU+SW1wbGVtZW50YXRpb24gU2NpZW5jZTwvc2Vjb25kYXJ5LXRpdGxlPjwvdGl0bGVzPjxw
ZXJpb2RpY2FsPjxmdWxsLXRpdGxlPkltcGxlbWVudGF0aW9uIFNjaWVuY2U8L2Z1bGwtdGl0bGU+
PGFiYnItMT5JbXBsZW1lbnQgU2NpPC9hYmJyLTE+PC9wZXJpb2RpY2FsPjxwYWdlcz4zODwvcGFn
ZXM+PHZvbHVtZT40PC92b2x1bWU+PHJlcHJpbnQtZWRpdGlvbj5Ob3QgaW4gRmlsZTwvcmVwcmlu
dC1lZGl0aW9uPjxrZXl3b3Jkcz48a2V5d29yZD5BRE1JTklTVFJBVElPTjwva2V5d29yZD48a2V5
d29yZD5BTkFMWVNJUzwva2V5d29yZD48a2V5d29yZD5BU1NFU1NNRU5UPC9rZXl3b3JkPjxrZXl3
b3JkPkNIQU5HRTwva2V5d29yZD48a2V5d29yZD5DTElOSUNBTDwva2V5d29yZD48a2V5d29yZD5D
TElOSUNBTCBQUkFDVElDRTwva2V5d29yZD48a2V5d29yZD5DT1JFPC9rZXl3b3JkPjxrZXl3b3Jk
PmRhdGE8L2tleXdvcmQ+PGtleXdvcmQ+REVWRUxPUE1FTlQ8L2tleXdvcmQ+PGtleXdvcmQ+RVZJ
REVOQ0U8L2tleXdvcmQ+PGtleXdvcmQ+RVZJREVOQ0UtQkFTRUQ8L2tleXdvcmQ+PGtleXdvcmQ+
ZmFjaWxpdGF0aW9uPC9rZXl3b3JkPjxrZXl3b3JkPkhFQUxUSDwva2V5d29yZD48a2V5d29yZD5I
RUFMVEggU0VSVklDRVM8L2tleXdvcmQ+PGtleXdvcmQ+SEVBTFRIQ0FSRTwva2V5d29yZD48a2V5
d29yZD5IRUFMVEhDQVJFIFNZU1RFTTwva2V5d29yZD48a2V5d29yZD5IU1ImYW1wO0Q8L2tleXdv
cmQ+PGtleXdvcmQ+SU1QTEVNRU5UQVRJT048L2tleXdvcmQ+PGtleXdvcmQ+SU1QUk9WRU1FTlQ8
L2tleXdvcmQ+PGtleXdvcmQ+TUVBU1VSRU1FTlQ8L2tleXdvcmQ+PGtleXdvcmQ+TUVBU1VSRVM8
L2tleXdvcmQ+PGtleXdvcmQ+TUVUSE9EPC9rZXl3b3JkPjxrZXl3b3JkPk1FVEhPRFM8L2tleXdv
cmQ+PGtleXdvcmQ+T1JDQTwva2V5d29yZD48a2V5d29yZD5QQVJJSFM8L2tleXdvcmQ+PGtleXdv
cmQ+UFJBQ1RJQ0U8L2tleXdvcmQ+PGtleXdvcmQ+UFJJTUFSWTwva2V5d29yZD48a2V5d29yZD5R
STwva2V5d29yZD48a2V5d29yZD5RVUFMSVRZPC9rZXl3b3JkPjxrZXl3b3JkPlFVQUxJVFkgSU1Q
Uk9WRU1FTlQ8L2tleXdvcmQ+PGtleXdvcmQ+UkVBRElORVNTPC9rZXl3b3JkPjxrZXl3b3JkPlJF
TElBQklMSVRZPC9rZXl3b3JkPjxrZXl3b3JkPlJFUE9SVDwva2V5d29yZD48a2V5d29yZD5SRVNF
QVJDSDwva2V5d29yZD48a2V5d29yZD5yZXNlYXJjaCBpbXBsZW1lbnRhdGlvbjwva2V5d29yZD48
a2V5d29yZD5SRVNPVVJDRVM8L2tleXdvcmQ+PGtleXdvcmQ+Um9sZTwva2V5d29yZD48a2V5d29y
ZD5TQ0FMRTwva2V5d29yZD48a2V5d29yZD5TQ0FMRVM8L2tleXdvcmQ+PGtleXdvcmQ+U0VSVklD
RTwva2V5d29yZD48a2V5d29yZD5TRVJWSUNFUzwva2V5d29yZD48a2V5d29yZD5TVVBQT1JUPC9r
ZXl3b3JkPjxrZXl3b3JkPlRFU1RJTkc8L2tleXdvcmQ+PGtleXdvcmQ+VE88L2tleXdvcmQ+PGtl
eXdvcmQ+VkE8L2tleXdvcmQ+PGtleXdvcmQ+VkVURVJBTjwva2V5d29yZD48a2V5d29yZD5WRVRF
UkFOUzwva2V5d29yZD48a2V5d29yZD5WRVRFUkFOUyBIRUFMVEggQURNSU5JU1RSQVRJT048L2tl
eXdvcmQ+PGtleXdvcmQ+V2FzaGluZ3Rvbjwva2V5d29yZD48L2tleXdvcmRzPjxkYXRlcz48eWVh
cj4yMDA5PC95ZWFyPjxwdWItZGF0ZXM+PGRhdGU+MjAwOTwvZGF0ZT48L3B1Yi1kYXRlcz48L2Rh
dGVzPjxsYWJlbD5IZWxmcmljaDIwMDk8L2xhYmVsPjx1cmxzPjxyZWxhdGVkLXVybHM+PHVybD5o
dHRwOi8vd3d3Lm5jYmkubmxtLm5paC5nb3YvcHVibWVkLzE5NTk0OTQyPC91cmw+PHVybD5odHRw
czovL3d3dy5uY2JpLm5sbS5uaWguZ292L3BtYy9hcnRpY2xlcy9QTUMyNzE2Mjk1L3BkZi8xNzQ4
LTU5MDgtNC0zOC5wZGY8L3VybD48L3JlbGF0ZWQtdXJscz48L3VybHM+PGVsZWN0cm9uaWMtcmVz
b3VyY2UtbnVtPmh0dHBzOi8vZG9pLm9yZy8xMC4xMTg2LzE3NDgtNTkwOC00LTM4PC9lbGVjdHJv
bmljLXJlc291cmNlLW51bT48L3JlY29yZD48L0NpdGU+PENpdGUgRXhjbHVkZVllYXI9IjEiPjxB
dXRob3I+SG9nZzwvQXV0aG9yPjxZZWFyPjIwMDI8L1llYXI+PFJlY051bT4yNTQ4PC9SZWNOdW0+
PElEVGV4dD5Ib2dnMjAwMjwvSURUZXh0PjxyZWNvcmQ+PHJlYy1udW1iZXI+MjU0ODwvcmVjLW51
bWJlcj48Zm9yZWlnbi1rZXlzPjxrZXkgYXBwPSJFTiIgZGItaWQ9InpkeDAyZncwb3BwdjJ0ZXNz
ZXVwcnh6bmRlZXMyMjJld3B2MiIgdGltZXN0YW1wPSIwIiBndWlkPSJhMjkzNDJkOC02ZmM0LTRl
YTItYmYwMC1iZjZmZjFjODMwODEiPjI1NDg8L2tleT48L2ZvcmVpZ24ta2V5cz48cmVmLXR5cGUg
bmFtZT0iSm91cm5hbCBBcnRpY2xlIj4xNzwvcmVmLXR5cGU+PGNvbnRyaWJ1dG9ycz48YXV0aG9y
cz48YXV0aG9yPkhvZ2csIFcuPC9hdXRob3I+PGF1dGhvcj5CYXNrZXJ2aWxsZSwgTi48L2F1dGhv
cj48YXV0aG9yPk55a2lmb3J1aywgQy48L2F1dGhvcj48YXV0aG9yPk1hbGxlbiwgRC48L2F1dGhv
cj48L2F1dGhvcnM+PC9jb250cmlidXRvcnM+PHRpdGxlcz48dGl0bGU+SW1wcm92ZWQgcHJldmVu
dGl2ZSBjYXJlIGluIGZhbWlseSBwcmFjdGljZXMgd2l0aCBvdXRyZWFjaCBmYWNpbGl0YXRpb246
IHVuZGVyc3RhbmRpbmcgc3VjY2VzcyBhbmQgZmFpbHVyZTwvdGl0bGU+PHNlY29uZGFyeS10aXRs
ZT5Kb3VybmFsIG9mIEhlYWx0aCBTZXJ2aWNlcyBSZXNlYXJjaCAmYW1wOyBQb2xpY3k8L3NlY29u
ZGFyeS10aXRsZT48L3RpdGxlcz48cGVyaW9kaWNhbD48ZnVsbC10aXRsZT5Kb3VybmFsIG9mIEhl
YWx0aCBTZXJ2aWNlcyBSZXNlYXJjaCAmYW1wOyBQb2xpY3k8L2Z1bGwtdGl0bGU+PGFiYnItMT5K
IEhlYWx0aCBTZXJ2IFJlcyBQb2xpY3k8L2FiYnItMT48L3BlcmlvZGljYWw+PHBhZ2VzPjE5NS0y
MDE8L3BhZ2VzPjx2b2x1bWU+Nzwvdm9sdW1lPjxudW1iZXI+NDwvbnVtYmVyPjxyZXByaW50LWVk
aXRpb24+Tm90IGluIEZpbGU8L3JlcHJpbnQtZWRpdGlvbj48a2V5d29yZHM+PGtleXdvcmQ+Q0FS
RTwva2V5d29yZD48a2V5d29yZD5mYWNpbGl0YXRpb248L2tleXdvcmQ+PGtleXdvcmQ+RkFNSUxJ
RVM8L2tleXdvcmQ+PGtleXdvcmQ+RkFNSUxZPC9rZXl3b3JkPjxrZXl3b3JkPkZBTUlMWSBQUkFD
VElDRTwva2V5d29yZD48a2V5d29yZD5QUkFDVElDRTwva2V5d29yZD48L2tleXdvcmRzPjxkYXRl
cz48eWVhcj4yMDAyPC95ZWFyPjxwdWItZGF0ZXM+PGRhdGU+MjAwMjwvZGF0ZT48L3B1Yi1kYXRl
cz48L2RhdGVzPjxsYWJlbD5Ib2dnMjAwMjwvbGFiZWw+PHVybHM+PC91cmxzPjwvcmVjb3JkPjwv
Q2l0ZT48Q2l0ZSBFeGNsdWRlWWVhcj0iMSI+PEF1dGhvcj5UaG9tYXM8L0F1dGhvcj48WWVhcj4y
MDA1PC9ZZWFyPjxSZWNOdW0+MjgwMjwvUmVjTnVtPjxJRFRleHQ+VGhvbWFzMjAwNTwvSURUZXh0
PjxyZWNvcmQ+PHJlYy1udW1iZXI+MjgwMjwvcmVjLW51bWJlcj48Zm9yZWlnbi1rZXlzPjxrZXkg
YXBwPSJFTiIgZGItaWQ9InpkeDAyZncwb3BwdjJ0ZXNzZXVwcnh6bmRlZXMyMjJld3B2MiIgdGlt
ZXN0YW1wPSIwIiBndWlkPSI4NGNiN2NmOC0zY2EwLTQ3NWYtYTUwNS03YWMzMDE2YThhYWYiPjI4
MDI8L2tleT48L2ZvcmVpZ24ta2V5cz48cmVmLXR5cGUgbmFtZT0iSm91cm5hbCBBcnRpY2xlIj4x
NzwvcmVmLXR5cGU+PGNvbnRyaWJ1dG9ycz48YXV0aG9ycz48YXV0aG9yPlRob21hcywgUC48L2F1
dGhvcj48YXV0aG9yPk1jRG9ubmVsbCwgSi48L2F1dGhvcj48YXV0aG9yPk1jQ3VsbG9jaCwgSi48
L2F1dGhvcj48YXV0aG9yPldoaWxlLCBBLjwvYXV0aG9yPjxhdXRob3I+Qm9zYW5xdWV0LCBOLjwv
YXV0aG9yPjxhdXRob3I+RmVybGllLCBFLjwvYXV0aG9yPjwvYXV0aG9ycz48L2NvbnRyaWJ1dG9y
cz48YXV0aC1hZGRyZXNzPlRoYW1lcyBWYWxsZXkgVW5pdmVyc2l0eSBhbmQgQnJlbnQgUHJpbWFy
eSBDYXJlIFRydXN0LCBMb25kb24sIFVLLiBwYXVsLnRob21hc0B0dnUuYWMudWs8L2F1dGgtYWRk
cmVzcz48dGl0bGVzPjx0aXRsZT5JbmNyZWFzaW5nIGNhcGFjaXR5IGZvciBpbm5vdmF0aW9uIGlu
IGJ1cmVhdWNyYXRpYyBwcmltYXJ5IGNhcmUgb3JnYW5pemF0aW9uczogQSB3aG9sZSBzeXN0ZW0g
cGFydGljaXBhdG9yeSBhY3Rpb24gcmVzZWFyY2ggcHJvamVjdDwvdGl0bGU+PHNlY29uZGFyeS10
aXRsZT5Bbm5hbHMgb2YgRmFtaWx5IE1lZGljaW5lPC9zZWNvbmRhcnktdGl0bGU+PC90aXRsZXM+
PHBlcmlvZGljYWw+PGZ1bGwtdGl0bGU+QW5uYWxzIG9mIEZhbWlseSBNZWRpY2luZTwvZnVsbC10
aXRsZT48YWJici0xPkFubiBGYW0gTWVkPC9hYmJyLTE+PC9wZXJpb2RpY2FsPjxwYWdlcz4zMTIt
MzE3PC9wYWdlcz48dm9sdW1lPjM8L3ZvbHVtZT48bnVtYmVyPjQ8L251bWJlcj48cmVwcmludC1l
ZGl0aW9uPk5vdCBpbiBGaWxlPC9yZXByaW50LWVkaXRpb24+PGtleXdvcmRzPjxrZXl3b3JkPkFD
VElPTiBSRVNFQVJDSDwva2V5d29yZD48a2V5d29yZD5BTkFMWVNJUzwva2V5d29yZD48a2V5d29y
ZD5DQVJFPC9rZXl3b3JkPjxrZXl3b3JkPkNBU0UgU1RVRElFUzwva2V5d29yZD48a2V5d29yZD5D
TElOSUNBTDwva2V5d29yZD48a2V5d29yZD5DTElOSUNJQU48L2tleXdvcmQ+PGtleXdvcmQ+Q0xJ
TklDSUFOUzwva2V5d29yZD48a2V5d29yZD5mYWNpbGl0YXRpb248L2tleXdvcmQ+PGtleXdvcmQ+
R3JvdXAgUHJhY3RpY2U8L2tleXdvcmQ+PGtleXdvcmQ+R3JvdXAgUHJvY2Vzc2VzPC9rZXl3b3Jk
PjxrZXl3b3JkPklubm92YXRpb248L2tleXdvcmQ+PGtleXdvcmQ+SU5URVJWRU5USU9OPC9rZXl3
b3JkPjxrZXl3b3JkPklOVEVSVkVOVElPTlM8L2tleXdvcmQ+PGtleXdvcmQ+SU5URVJWSUVXPC9r
ZXl3b3JkPjxrZXl3b3JkPkxFQURFUlNISVA8L2tleXdvcmQ+PGtleXdvcmQ+TEVBUk48L2tleXdv
cmQ+PGtleXdvcmQ+TUVUSE9EPC9rZXl3b3JkPjxrZXl3b3JkPk1FVEhPRE9MT0dZPC9rZXl3b3Jk
PjxrZXl3b3JkPk1FVEhPRFM8L2tleXdvcmQ+PGtleXdvcmQ+TU9ERUw8L2tleXdvcmQ+PGtleXdv
cmQ+TU9SQUxFPC9rZXl3b3JkPjxrZXl3b3JkPk9ic2VydmF0aW9uPC9rZXl3b3JkPjxrZXl3b3Jk
Pm9yZ2FuaXphdGlvbiAmYW1wOyBhZG1pbmlzdHJhdGlvbjwva2V5d29yZD48a2V5d29yZD5Pcmdh
bml6YXRpb25hbCBJbm5vdmF0aW9uPC9rZXl3b3JkPjxrZXl3b3JkPlBBUlRJQ0lQQVRJT048L2tl
eXdvcmQ+PGtleXdvcmQ+UEFSVElDSVBBVE9SWTwva2V5d29yZD48a2V5d29yZD5QQVJUSUNJUEFU
T1JZIEFDVElPTiBSRVNFQVJDSDwva2V5d29yZD48a2V5d29yZD5QUklNQVJZPC9rZXl3b3JkPjxr
ZXl3b3JkPlBSSU1BUlkgQ0FSRTwva2V5d29yZD48a2V5d29yZD5QUklNQVJZIEhFQUxUSCBDQVJF
PC9rZXl3b3JkPjxrZXl3b3JkPlJFU0VBUkNIPC9rZXl3b3JkPjxrZXl3b3JkPlNUQUtFSE9MREVS
PC9rZXl3b3JkPjxrZXl3b3JkPlNUVURJRVM8L2tleXdvcmQ+PGtleXdvcmQ+U1RVRFk8L2tleXdv
cmQ+PGtleXdvcmQ+U1VQUE9SVDwva2V5d29yZD48a2V5d29yZD5TVVJWRVk8L2tleXdvcmQ+PGtl
eXdvcmQ+VEVBTTwva2V5d29yZD48a2V5d29yZD5URUxFUEhPTkU8L2tleXdvcmQ+PGtleXdvcmQ+
VE88L2tleXdvcmQ+PGtleXdvcmQ+VUs8L2tleXdvcmQ+PGtleXdvcmQ+VW5pdmVyc2l0aWVzPC9r
ZXl3b3JkPjwva2V5d29yZHM+PGRhdGVzPjx5ZWFyPjIwMDU8L3llYXI+PHB1Yi1kYXRlcz48ZGF0
ZT43LzIwMDU8L2RhdGU+PC9wdWItZGF0ZXM+PC9kYXRlcz48bGFiZWw+VGhvbWFzMjAwNTwvbGFi
ZWw+PHVybHM+PHJlbGF0ZWQtdXJscz48dXJsPmh0dHA6Ly93d3cubmNiaS5ubG0ubmloLmdvdi9w
dWJtZWQvMTYwNDY1NjM8L3VybD48dXJsPmh0dHBzOi8vd3d3Lm5jYmkubmxtLm5paC5nb3YvcG1j
L2FydGljbGVzL1BNQzE0NjY4OTQvcGRmLzAwMzAzMTIucGRmPC91cmw+PC9yZWxhdGVkLXVybHM+
PC91cmxzPjwvcmVjb3JkPjwvQ2l0ZT48Q2l0ZSBFeGNsdWRlWWVhcj0iMSI+PEF1dGhvcj5Xcmln
aHQ8L0F1dGhvcj48WWVhcj4yMDAxPC9ZZWFyPjxSZWNOdW0+MzU5ODwvUmVjTnVtPjxJRFRleHQ+
V3JpZ2h0MjAwMTwvSURUZXh0PjxyZWNvcmQ+PHJlYy1udW1iZXI+MzU5ODwvcmVjLW51bWJlcj48
Zm9yZWlnbi1rZXlzPjxrZXkgYXBwPSJFTiIgZGItaWQ9InpkeDAyZncwb3BwdjJ0ZXNzZXVwcnh6
bmRlZXMyMjJld3B2MiIgdGltZXN0YW1wPSIwIiBndWlkPSI0NGIyZTJiOS0xM2U5LTRkNGMtYjYw
ZS1lZDJlNjE1ZDkxYWUiPjM1OTg8L2tleT48L2ZvcmVpZ24ta2V5cz48cmVmLXR5cGUgbmFtZT0i
Sm91cm5hbCBBcnRpY2xlIj4xNzwvcmVmLXR5cGU+PGNvbnRyaWJ1dG9ycz48YXV0aG9ycz48YXV0
aG9yPldyaWdodCwgSi48L2F1dGhvcj48YXV0aG9yPk1jQ29ybWFjaywgQi48L2F1dGhvcj48L2F1
dGhvcnM+PC9jb250cmlidXRvcnM+PGF1dGgtYWRkcmVzcz5Vbml2ZXJzaXR5IG9mIFVsc3RlciBh
bmQgUm95YWwgSG9zcGl0YWxzIFRydXN0LCBCZWxmYXN0LiBqYXluZS53cmlnaHRAcmN3Lm9yZy51
azwvYXV0aC1hZGRyZXNzPjx0aXRsZXM+PHRpdGxlPlByYWN0aWNlIGRldmVsb3BtZW50OiBpbmRp
dmlkdWFsaXplZCBjYXJlPC90aXRsZT48c2Vjb25kYXJ5LXRpdGxlPk51cnNpbmcgU3RhbmRhcmQ8
L3NlY29uZGFyeS10aXRsZT48L3RpdGxlcz48cGVyaW9kaWNhbD48ZnVsbC10aXRsZT5OdXJzaW5n
IFN0YW5kYXJkPC9mdWxsLXRpdGxlPjxhYmJyLTE+TnVycyBTdGFuZDwvYWJici0xPjwvcGVyaW9k
aWNhbD48cGFnZXM+MzctNDI8L3BhZ2VzPjx2b2x1bWU+MTU8L3ZvbHVtZT48bnVtYmVyPjM2PC9u
dW1iZXI+PHJlcHJpbnQtZWRpdGlvbj5Ob3QgaW4gRmlsZTwvcmVwcmludC1lZGl0aW9uPjxrZXl3
b3Jkcz48a2V5d29yZD5BR0VEPC9rZXl3b3JkPjxrZXl3b3JkPkNBUkU8L2tleXdvcmQ+PGtleXdv
cmQ+Q0FTRSBNQU5BR0VNRU5UPC9rZXl3b3JkPjxrZXl3b3JkPkNIQU5HRTwva2V5d29yZD48a2V5
d29yZD5DTElOSUNBTDwva2V5d29yZD48a2V5d29yZD5DbGluaWNhbCBDb21wZXRlbmNlPC9rZXl3
b3JkPjxrZXl3b3JkPkNsaW5pY2FsIE51cnNpbmcgUmVzZWFyY2g8L2tleXdvcmQ+PGtleXdvcmQ+
REVWRUxPUElORzwva2V5d29yZD48a2V5d29yZD5ERVZFTE9QTUVOVDwva2V5d29yZD48a2V5d29y
ZD5FRFVDQVRJT048L2tleXdvcmQ+PGtleXdvcmQ+RVZBTFVBVElPTjwva2V5d29yZD48a2V5d29y
ZD5mYWNpbGl0YXRpb248L2tleXdvcmQ+PGtleXdvcmQ+ZnJhbWV3b3JrPC9rZXl3b3JkPjxrZXl3
b3JkPkdlcmlhdHJpYyBOdXJzaW5nPC9rZXl3b3JkPjxrZXl3b3JkPkhPU1BJVEFMPC9rZXl3b3Jk
PjxrZXl3b3JkPkhvc3BpdGFsIFVuaXRzPC9rZXl3b3JkPjxrZXl3b3JkPkhvc3BpdGFsczwva2V5
d29yZD48a2V5d29yZD5IVU1BTlM8L2tleXdvcmQ+PGtleXdvcmQ+S05PV0xFREdFPC9rZXl3b3Jk
PjxrZXl3b3JkPkxFQURFUlNISVA8L2tleXdvcmQ+PGtleXdvcmQ+TUFOQUdFTUVOVDwva2V5d29y
ZD48a2V5d29yZD5ORUVEPC9rZXl3b3JkPjxrZXl3b3JkPk5FRURTPC9rZXl3b3JkPjxrZXl3b3Jk
Pk51cnNlJmFwb3M7cyBSb2xlPC9rZXl3b3JkPjxrZXl3b3JkPk5VUlNJTkc8L2tleXdvcmQ+PGtl
eXdvcmQ+TnVyc2luZyBBdWRpdDwva2V5d29yZD48a2V5d29yZD5OdXJzaW5nIENhcmU8L2tleXdv
cmQ+PGtleXdvcmQ+TnVyc2luZyBTdGFmZixIb3NwaXRhbDwva2V5d29yZD48a2V5d29yZD5PTERF
Ujwva2V5d29yZD48a2V5d29yZD5vcmdhbml6YXRpb24gJmFtcDsgYWRtaW5pc3RyYXRpb248L2tl
eXdvcmQ+PGtleXdvcmQ+T3JnYW5pemF0aW9uYWwgSW5ub3ZhdGlvbjwva2V5d29yZD48a2V5d29y
ZD5PdXRjb21lIGFuZCBQcm9jZXNzIEFzc2Vzc21lbnQgKEhlYWx0aCBDYXJlKTwva2V5d29yZD48
a2V5d29yZD5QQVRJRU5UPC9rZXl3b3JkPjxrZXl3b3JkPlBhdGllbnQgQ2FyZTwva2V5d29yZD48
a2V5d29yZD5QYXRpZW50IENhcmUgUGxhbm5pbmc8L2tleXdvcmQ+PGtleXdvcmQ+UGF0aWVudC1D
ZW50ZXJlZCBDYXJlPC9rZXl3b3JkPjxrZXl3b3JkPlBBVElFTlRTPC9rZXl3b3JkPjxrZXl3b3Jk
PlBSQUNUSUNFPC9rZXl3b3JkPjxrZXl3b3JkPlByb2dyYW0gRGV2ZWxvcG1lbnQ8L2tleXdvcmQ+
PGtleXdvcmQ+UFJPR1JBTSBFVkFMVUFUSU9OPC9rZXl3b3JkPjxrZXl3b3JkPlBTWUNIT0xPR1k8
L2tleXdvcmQ+PGtleXdvcmQ+UmVzZWFyY2ggRGVzaWduPC9rZXl3b3JkPjxrZXl3b3JkPlJvbGU8
L2tleXdvcmQ+PGtleXdvcmQ+c3RhbmRhcmRzPC9rZXl3b3JkPjxrZXl3b3JkPlNUVURJRVM8L2tl
eXdvcmQ+PGtleXdvcmQ+U1RVRFk8L2tleXdvcmQ+PGtleXdvcmQ+VE88L2tleXdvcmQ+PGtleXdv
cmQ+VW5pdmVyc2l0aWVzPC9rZXl3b3JkPjwva2V5d29yZHM+PGRhdGVzPjx5ZWFyPjIwMDE8L3ll
YXI+PHB1Yi1kYXRlcz48ZGF0ZT41LzIzLzIwMDE8L2RhdGU+PC9wdWItZGF0ZXM+PC9kYXRlcz48
bGFiZWw+V3JpZ2h0MjAwMTwvbGFiZWw+PHVybHM+PHJlbGF0ZWQtdXJscz48dXJsPmh0dHA6Ly93
d3cubmNiaS5ubG0ubmloLmdvdi9wdWJtZWQvMTIyMDU4Mzg8L3VybD48L3JlbGF0ZWQtdXJscz48
L3VybHM+PGVsZWN0cm9uaWMtcmVzb3VyY2UtbnVtPmh0dHBzOi8vZG9pLm9yZy8xMC43NzQ4L25z
MjAwMS4wNS4xNS4zNi4zNy5jMzAzMjwvZWxlY3Ryb25pYy1yZXNvdXJjZS1udW0+PC9yZWNvcmQ+
PC9DaXRlPjwvRW5kTm90ZT4A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5, 7, 8]</w:t>
            </w:r>
            <w:r>
              <w:rPr>
                <w:noProof/>
              </w:rPr>
              <w:fldChar w:fldCharType="end"/>
            </w:r>
          </w:p>
        </w:tc>
        <w:tc>
          <w:tcPr>
            <w:tcW w:w="6845" w:type="dxa"/>
            <w:tcBorders>
              <w:top w:val="nil"/>
              <w:left w:val="nil"/>
              <w:bottom w:val="nil"/>
              <w:right w:val="nil"/>
            </w:tcBorders>
          </w:tcPr>
          <w:p w14:paraId="3C68D60E" w14:textId="73D3F3CD"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rFonts w:eastAsia="Calibri"/>
                <w:sz w:val="22"/>
                <w:szCs w:val="22"/>
              </w:rPr>
              <w:t>Finding synergy between existing goals and PCMHI goals, helping stakeholders to “get on the same page,” helping stakeholders to see what is in it for “me and us</w:t>
            </w:r>
            <w:r w:rsidR="00F940D5">
              <w:rPr>
                <w:rFonts w:eastAsia="Calibri"/>
                <w:sz w:val="22"/>
                <w:szCs w:val="22"/>
              </w:rPr>
              <w:t>,</w:t>
            </w:r>
            <w:r w:rsidRPr="000F3201">
              <w:rPr>
                <w:rFonts w:eastAsia="Calibri"/>
                <w:sz w:val="22"/>
                <w:szCs w:val="22"/>
              </w:rPr>
              <w:t>” developing “win-win solutions.”</w:t>
            </w:r>
          </w:p>
        </w:tc>
      </w:tr>
      <w:tr w:rsidR="00D32533" w:rsidRPr="00C366FF" w14:paraId="15EEE861" w14:textId="77777777" w:rsidTr="004932AD">
        <w:trPr>
          <w:gridAfter w:val="1"/>
          <w:wAfter w:w="85" w:type="dxa"/>
          <w:cantSplit/>
        </w:trPr>
        <w:tc>
          <w:tcPr>
            <w:tcW w:w="6115" w:type="dxa"/>
            <w:tcBorders>
              <w:top w:val="nil"/>
              <w:left w:val="nil"/>
              <w:bottom w:val="nil"/>
              <w:right w:val="nil"/>
            </w:tcBorders>
          </w:tcPr>
          <w:p w14:paraId="2331E44B" w14:textId="5ED6799B"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Engaging stakeholders, obtaining buy-in</w:t>
            </w:r>
            <w:r w:rsidR="004932AD">
              <w:t xml:space="preserve"> </w:t>
            </w:r>
            <w:r>
              <w:rPr>
                <w:noProof/>
              </w:rPr>
              <w:fldChar w:fldCharType="begin">
                <w:fldData xml:space="preserve">PEVuZE5vdGU+PENpdGUgRXhjbHVkZVllYXI9IjEiPjxBdXRob3I+RG9naGVydHk8L0F1dGhvcj48
WWVhcj4yMDEyPC9ZZWFyPjxSZWNOdW0+MzI4MDwvUmVjTnVtPjxJRFRleHQ+RG9naGVydHkyMDEy
PC9JRFRleHQ+PERpc3BsYXlUZXh0PlsyLCA0LCA1LCA4LCA5LCAxMl08L0Rpc3BsYXlUZXh0Pjxy
ZWNvcmQ+PHJlYy1udW1iZXI+MzI4MDwvcmVjLW51bWJlcj48Zm9yZWlnbi1rZXlzPjxrZXkgYXBw
PSJFTiIgZGItaWQ9InpkeDAyZncwb3BwdjJ0ZXNzZXVwcnh6bmRlZXMyMjJld3B2MiIgdGltZXN0
YW1wPSIwIiBndWlkPSI4NzFjODVlYy0zMmI4LTQ5OTAtOWE1OS04NDdkNjZiMGZjOGYiPjMyODA8
L2tleT48L2ZvcmVpZ24ta2V5cz48cmVmLXR5cGUgbmFtZT0iSm91cm5hbCBBcnRpY2xlIj4xNzwv
cmVmLXR5cGU+PGNvbnRyaWJ1dG9ycz48YXV0aG9ycz48YXV0aG9yPkRvZ2hlcnR5LCBFbGl6YWJl
dGggSi48L2F1dGhvcj48YXV0aG9yPkhhcnJpc29uLCBNYXJnYXJldCBCLjwvYXV0aG9yPjxhdXRo
b3I+QmFrZXIsIEN5bnRoaWE8L2F1dGhvcj48YXV0aG9yPkdyYWhhbSwgSWFuIEQuPC9hdXRob3I+
PC9hdXRob3JzPjwvY29udHJpYnV0b3JzPjx0aXRsZXM+PHRpdGxlPkZvbGxvd2luZyBhIG5hdHVy
YWwgZXhwZXJpbWVudCBvZiBndWlkZWxpbmUgYWRhcHRhdGlvbiBhbmQgZWFybHkgaW1wbGVtZW50
YXRpb246IGEgbWl4ZWQtbWV0aG9kcyBzdHVkeSBvZiBmYWNpbGl0YXRpb248L3RpdGxlPjxzZWNv
bmRhcnktdGl0bGU+SW1wbGVtZW50YXRpb24gU2NpZW5jZTwvc2Vjb25kYXJ5LXRpdGxlPjwvdGl0
bGVzPjxwZXJpb2RpY2FsPjxmdWxsLXRpdGxlPkltcGxlbWVudGF0aW9uIFNjaWVuY2U8L2Z1bGwt
dGl0bGU+PGFiYnItMT5JbXBsZW1lbnQgU2NpPC9hYmJyLTE+PC9wZXJpb2RpY2FsPjxwYWdlcz45
PC9wYWdlcz48dm9sdW1lPjc8L3ZvbHVtZT48cmVwcmludC1lZGl0aW9uPk5vdCBpbiBGaWxlPC9y
ZXByaW50LWVkaXRpb24+PGtleXdvcmRzPjxrZXl3b3JkPkFOQUxZU0lTPC9rZXl3b3JkPjxrZXl3
b3JkPkFVRElUPC9rZXl3b3JkPjxrZXl3b3JkPkNBTkNFUjwva2V5d29yZD48a2V5d29yZD5DQVJF
PC9rZXl3b3JkPjxrZXl3b3JkPkNMSU5JQ0FMPC9rZXl3b3JkPjxrZXl3b3JkPkNMSU5JQ0FMIFBS
QUNUSUNFPC9rZXl3b3JkPjxrZXl3b3JkPkNMSU5JQ0FMIFBSQUNUSUNFIEdVSURFTElORVM8L2tl
eXdvcmQ+PGtleXdvcmQ+Q09NTVVOSUNBVElPTjwva2V5d29yZD48a2V5d29yZD5DT01QT05FTlRT
PC9rZXl3b3JkPjxrZXl3b3JkPkNvbnRlbnQgQW5hbHlzaXM8L2tleXdvcmQ+PGtleXdvcmQ+ZGF0
YTwva2V5d29yZD48a2V5d29yZD5FVklERU5DRTwva2V5d29yZD48a2V5d29yZD5FVklERU5DRS1C
QVNFRDwva2V5d29yZD48a2V5d29yZD5FVklERU5DRS1CQVNFRCBQUkFDVElDRTwva2V5d29yZD48
a2V5d29yZD5mYWNpbGl0YXRpb248L2tleXdvcmQ+PGtleXdvcmQ+RmFjaWxpdGF0b3JzPC9rZXl3
b3JkPjxrZXl3b3JkPkdVSURFTElORVM8L2tleXdvcmQ+PGtleXdvcmQ+SU1QTEVNRU5UQVRJT048
L2tleXdvcmQ+PGtleXdvcmQ+SU5URVJWSUVXPC9rZXl3b3JkPjxrZXl3b3JkPktOT1dMRURHRTwv
a2V5d29yZD48a2V5d29yZD5NRVRIT0RPTE9HWTwva2V5d29yZD48a2V5d29yZD5OVVJTSU5HPC9r
ZXl3b3JkPjxrZXl3b3JkPlBSQUNUSUNFPC9rZXl3b3JkPjxrZXl3b3JkPlBSQUNUSUNFIEdVSURF
TElORVM8L2tleXdvcmQ+PGtleXdvcmQ+UkVTRUFSQ0g8L2tleXdvcmQ+PGtleXdvcmQ+UkVWSUVX
PC9rZXl3b3JkPjxrZXl3b3JkPlNUUkFURUdJRVM8L2tleXdvcmQ+PGtleXdvcmQ+U1RVRElFUzwv
a2V5d29yZD48a2V5d29yZD5TVFVEWTwva2V5d29yZD48a2V5d29yZD5TVVBQT1JUPC9rZXl3b3Jk
PjxrZXl3b3JkPlRFQU08L2tleXdvcmQ+PGtleXdvcmQ+VE88L2tleXdvcmQ+PGtleXdvcmQ+V0hP
PC9rZXl3b3JkPjwva2V5d29yZHM+PGRhdGVzPjx5ZWFyPjIwMTI8L3llYXI+PC9kYXRlcz48aXNi
bj4xNzQ4LTU5MDg8L2lzYm4+PGxhYmVsPkRvZ2hlcnR5MjAxMjwvbGFiZWw+PHVybHM+PHJlbGF0
ZWQtdXJscz48dXJsPjxzdHlsZSBmYWNlPSJ1bmRlcmxpbmUiIGZvbnQ9ImRlZmF1bHQiIHNpemU9
IjEwMCUiPmh0dHA6Ly93d3cuaW1wbGVtZW50YXRpb25zY2llbmNlLmNvbS9jb250ZW50LzcvMS85
PC9zdHlsZT48L3VybD48dXJsPjxzdHlsZSBmYWNlPSJ1bmRlcmxpbmUiIGZvbnQ9ImRlZmF1bHQi
IHNpemU9IjEwMCUiPmh0dHBzOi8vd3d3Lm5jYmkubmxtLm5paC5nb3YvcG1jL2FydGljbGVzL1BN
QzMyOTY1OTEvcGRmLzE3NDgtNTkwOC03LTkucGRmPC9zdHlsZT48L3VybD48L3JlbGF0ZWQtdXJs
cz48L3VybHM+PGVsZWN0cm9uaWMtcmVzb3VyY2UtbnVtPjxzdHlsZSBmYWNlPSJ1bmRlcmxpbmUi
IGZvbnQ9ImRlZmF1bHQiIHNpemU9IjEwMCUiPmh0dHBzOi8vZG9pLm9yZy8xMC4xMTg2LzE3NDgt
NTkwOC03LTk8L3N0eWxlPjwvZWxlY3Ryb25pYy1yZXNvdXJjZS1udW0+PC9yZWNvcmQ+PC9DaXRl
PjxDaXRlIEV4Y2x1ZGVZZWFyPSIxIj48QXV0aG9yPkhlbGZyaWNoPC9BdXRob3I+PFllYXI+MjAw
OTwvWWVhcj48UmVjTnVtPjM1MjE8L1JlY051bT48SURUZXh0PkhlbGZyaWNoMjAwOTwvSURUZXh0
PjxyZWNvcmQ+PHJlYy1udW1iZXI+MzUyMTwvcmVjLW51bWJlcj48Zm9yZWlnbi1rZXlzPjxrZXkg
YXBwPSJFTiIgZGItaWQ9InpkeDAyZncwb3BwdjJ0ZXNzZXVwcnh6bmRlZXMyMjJld3B2MiIgdGlt
ZXN0YW1wPSIwIiBndWlkPSJhMzY5NGE2OS0xZjJjLTRkZDktOWRiYS0xNjVmOTJjZmNjNzMiPjM1
MjE8L2tleT48L2ZvcmVpZ24ta2V5cz48cmVmLXR5cGUgbmFtZT0iSm91cm5hbCBBcnRpY2xlIj4x
NzwvcmVmLXR5cGU+PGNvbnRyaWJ1dG9ycz48YXV0aG9ycz48YXV0aG9yPkhlbGZyaWNoLCBDLkQu
PC9hdXRob3I+PGF1dGhvcj5MaSwgWS5GLjwvYXV0aG9yPjxhdXRob3I+U2hhcnAsIE4uRC48L2F1
dGhvcj48YXV0aG9yPlNhbGVzLCBBLkUuPC9hdXRob3I+PC9hdXRob3JzPjwvY29udHJpYnV0b3Jz
PjxhdXRoLWFkZHJlc3M+Tm9ydGh3ZXN0IEhTUiZhbXA7RCBDZW50ZXIgb2YgRXhjZWxsZW5jZSwg
VkEgUHVnZXQgU291bmQgSGVhbHRoY2FyZSBTeXN0ZW0sIFNlYXR0bGUsIFdhc2hpbmd0b24sIFVT
QS4gY2hyaXN0aWFuLmhlbGZyaWNoQHZhLmdvdjwvYXV0aC1hZGRyZXNzPjx0aXRsZXM+PHRpdGxl
Pk9yZ2FuaXphdGlvbmFsIHJlYWRpbmVzcyB0byBjaGFuZ2UgYXNzZXNzbWVudCAoT1JDQSk6IGRl
dmVsb3BtZW50IG9mIGFuIGluc3RydW1lbnQgYmFzZWQgb24gdGhlIFByb21vdGluZyBBY3Rpb24g
b24gUmVzZWFyY2ggaW4gSGVhbHRoIFNlcnZpY2VzIChQQVJJSFMpIGZyYW1ld29yazwvdGl0bGU+
PHNlY29uZGFyeS10aXRsZT5JbXBsZW1lbnRhdGlvbiBTY2llbmNlPC9zZWNvbmRhcnktdGl0bGU+
PC90aXRsZXM+PHBlcmlvZGljYWw+PGZ1bGwtdGl0bGU+SW1wbGVtZW50YXRpb24gU2NpZW5jZTwv
ZnVsbC10aXRsZT48YWJici0xPkltcGxlbWVudCBTY2k8L2FiYnItMT48L3BlcmlvZGljYWw+PHBh
Z2VzPjM4PC9wYWdlcz48dm9sdW1lPjQ8L3ZvbHVtZT48cmVwcmludC1lZGl0aW9uPk5vdCBpbiBG
aWxlPC9yZXByaW50LWVkaXRpb24+PGtleXdvcmRzPjxrZXl3b3JkPkFETUlOSVNUUkFUSU9OPC9r
ZXl3b3JkPjxrZXl3b3JkPkFOQUxZU0lTPC9rZXl3b3JkPjxrZXl3b3JkPkFTU0VTU01FTlQ8L2tl
eXdvcmQ+PGtleXdvcmQ+Q0hBTkdFPC9rZXl3b3JkPjxrZXl3b3JkPkNMSU5JQ0FMPC9rZXl3b3Jk
PjxrZXl3b3JkPkNMSU5JQ0FMIFBSQUNUSUNFPC9rZXl3b3JkPjxrZXl3b3JkPkNPUkU8L2tleXdv
cmQ+PGtleXdvcmQ+ZGF0YTwva2V5d29yZD48a2V5d29yZD5ERVZFTE9QTUVOVDwva2V5d29yZD48
a2V5d29yZD5FVklERU5DRTwva2V5d29yZD48a2V5d29yZD5FVklERU5DRS1CQVNFRDwva2V5d29y
ZD48a2V5d29yZD5mYWNpbGl0YXRpb248L2tleXdvcmQ+PGtleXdvcmQ+SEVBTFRIPC9rZXl3b3Jk
PjxrZXl3b3JkPkhFQUxUSCBTRVJWSUNFUzwva2V5d29yZD48a2V5d29yZD5IRUFMVEhDQVJFPC9r
ZXl3b3JkPjxrZXl3b3JkPkhFQUxUSENBUkUgU1lTVEVNPC9rZXl3b3JkPjxrZXl3b3JkPkhTUiZh
bXA7RDwva2V5d29yZD48a2V5d29yZD5JTVBMRU1FTlRBVElPTjwva2V5d29yZD48a2V5d29yZD5J
TVBST1ZFTUVOVDwva2V5d29yZD48a2V5d29yZD5NRUFTVVJFTUVOVDwva2V5d29yZD48a2V5d29y
ZD5NRUFTVVJFUzwva2V5d29yZD48a2V5d29yZD5NRVRIT0Q8L2tleXdvcmQ+PGtleXdvcmQ+TUVU
SE9EUzwva2V5d29yZD48a2V5d29yZD5PUkNBPC9rZXl3b3JkPjxrZXl3b3JkPlBBUklIUzwva2V5
d29yZD48a2V5d29yZD5QUkFDVElDRTwva2V5d29yZD48a2V5d29yZD5QUklNQVJZPC9rZXl3b3Jk
PjxrZXl3b3JkPlFJPC9rZXl3b3JkPjxrZXl3b3JkPlFVQUxJVFk8L2tleXdvcmQ+PGtleXdvcmQ+
UVVBTElUWSBJTVBST1ZFTUVOVDwva2V5d29yZD48a2V5d29yZD5SRUFESU5FU1M8L2tleXdvcmQ+
PGtleXdvcmQ+UkVMSUFCSUxJVFk8L2tleXdvcmQ+PGtleXdvcmQ+UkVQT1JUPC9rZXl3b3JkPjxr
ZXl3b3JkPlJFU0VBUkNIPC9rZXl3b3JkPjxrZXl3b3JkPnJlc2VhcmNoIGltcGxlbWVudGF0aW9u
PC9rZXl3b3JkPjxrZXl3b3JkPlJFU09VUkNFUzwva2V5d29yZD48a2V5d29yZD5Sb2xlPC9rZXl3
b3JkPjxrZXl3b3JkPlNDQUxFPC9rZXl3b3JkPjxrZXl3b3JkPlNDQUxFUzwva2V5d29yZD48a2V5
d29yZD5TRVJWSUNFPC9rZXl3b3JkPjxrZXl3b3JkPlNFUlZJQ0VTPC9rZXl3b3JkPjxrZXl3b3Jk
PlNVUFBPUlQ8L2tleXdvcmQ+PGtleXdvcmQ+VEVTVElORzwva2V5d29yZD48a2V5d29yZD5UTzwv
a2V5d29yZD48a2V5d29yZD5WQTwva2V5d29yZD48a2V5d29yZD5WRVRFUkFOPC9rZXl3b3JkPjxr
ZXl3b3JkPlZFVEVSQU5TPC9rZXl3b3JkPjxrZXl3b3JkPlZFVEVSQU5TIEhFQUxUSCBBRE1JTklT
VFJBVElPTjwva2V5d29yZD48a2V5d29yZD5XYXNoaW5ndG9uPC9rZXl3b3JkPjwva2V5d29yZHM+
PGRhdGVzPjx5ZWFyPjIwMDk8L3llYXI+PHB1Yi1kYXRlcz48ZGF0ZT4yMDA5PC9kYXRlPjwvcHVi
LWRhdGVzPjwvZGF0ZXM+PGxhYmVsPkhlbGZyaWNoMjAwOTwvbGFiZWw+PHVybHM+PHJlbGF0ZWQt
dXJscz48dXJsPmh0dHA6Ly93d3cubmNiaS5ubG0ubmloLmdvdi9wdWJtZWQvMTk1OTQ5NDI8L3Vy
bD48dXJsPmh0dHBzOi8vd3d3Lm5jYmkubmxtLm5paC5nb3YvcG1jL2FydGljbGVzL1BNQzI3MTYy
OTUvcGRmLzE3NDgtNTkwOC00LTM4LnBkZjwvdXJsPjwvcmVsYXRlZC11cmxzPjwvdXJscz48ZWxl
Y3Ryb25pYy1yZXNvdXJjZS1udW0+aHR0cHM6Ly9kb2kub3JnLzEwLjExODYvMTc0OC01OTA4LTQt
Mzg8L2VsZWN0cm9uaWMtcmVzb3VyY2UtbnVtPjwvcmVjb3JkPjwvQ2l0ZT48Q2l0ZSBFeGNsdWRl
WWVhcj0iMSI+PEF1dGhvcj5Ib2dnPC9BdXRob3I+PFllYXI+MjAwMjwvWWVhcj48UmVjTnVtPjI1
NDg8L1JlY051bT48SURUZXh0PkhvZ2cyMDAyPC9JRFRleHQ+PHJlY29yZD48cmVjLW51bWJlcj4y
NTQ4PC9yZWMtbnVtYmVyPjxmb3JlaWduLWtleXM+PGtleSBhcHA9IkVOIiBkYi1pZD0iemR4MDJm
dzBvcHB2MnRlc3NldXByeHpuZGVlczIyMmV3cHYyIiB0aW1lc3RhbXA9IjAiIGd1aWQ9ImEyOTM0
MmQ4LTZmYzQtNGVhMi1iZjAwLWJmNmZmMWM4MzA4MSI+MjU0ODwva2V5PjwvZm9yZWlnbi1rZXlz
PjxyZWYtdHlwZSBuYW1lPSJKb3VybmFsIEFydGljbGUiPjE3PC9yZWYtdHlwZT48Y29udHJpYnV0
b3JzPjxhdXRob3JzPjxhdXRob3I+SG9nZywgVy48L2F1dGhvcj48YXV0aG9yPkJhc2tlcnZpbGxl
LCBOLjwvYXV0aG9yPjxhdXRob3I+TnlraWZvcnVrLCBDLjwvYXV0aG9yPjxhdXRob3I+TWFsbGVu
LCBELjwvYXV0aG9yPjwvYXV0aG9ycz48L2NvbnRyaWJ1dG9ycz48dGl0bGVzPjx0aXRsZT5JbXBy
b3ZlZCBwcmV2ZW50aXZlIGNhcmUgaW4gZmFtaWx5IHByYWN0aWNlcyB3aXRoIG91dHJlYWNoIGZh
Y2lsaXRhdGlvbjogdW5kZXJzdGFuZGluZyBzdWNjZXNzIGFuZCBmYWlsdXJlPC90aXRsZT48c2Vj
b25kYXJ5LXRpdGxlPkpvdXJuYWwgb2YgSGVhbHRoIFNlcnZpY2VzIFJlc2VhcmNoICZhbXA7IFBv
bGljeTwvc2Vjb25kYXJ5LXRpdGxlPjwvdGl0bGVzPjxwZXJpb2RpY2FsPjxmdWxsLXRpdGxlPkpv
dXJuYWwgb2YgSGVhbHRoIFNlcnZpY2VzIFJlc2VhcmNoICZhbXA7IFBvbGljeTwvZnVsbC10aXRs
ZT48YWJici0xPkogSGVhbHRoIFNlcnYgUmVzIFBvbGljeTwvYWJici0xPjwvcGVyaW9kaWNhbD48
cGFnZXM+MTk1LTIwMTwvcGFnZXM+PHZvbHVtZT43PC92b2x1bWU+PG51bWJlcj40PC9udW1iZXI+
PHJlcHJpbnQtZWRpdGlvbj5Ob3QgaW4gRmlsZTwvcmVwcmludC1lZGl0aW9uPjxrZXl3b3Jkcz48
a2V5d29yZD5DQVJFPC9rZXl3b3JkPjxrZXl3b3JkPmZhY2lsaXRhdGlvbjwva2V5d29yZD48a2V5
d29yZD5GQU1JTElFUzwva2V5d29yZD48a2V5d29yZD5GQU1JTFk8L2tleXdvcmQ+PGtleXdvcmQ+
RkFNSUxZIFBSQUNUSUNFPC9rZXl3b3JkPjxrZXl3b3JkPlBSQUNUSUNFPC9rZXl3b3JkPjwva2V5
d29yZHM+PGRhdGVzPjx5ZWFyPjIwMDI8L3llYXI+PHB1Yi1kYXRlcz48ZGF0ZT4yMDAyPC9kYXRl
PjwvcHViLWRhdGVzPjwvZGF0ZXM+PGxhYmVsPkhvZ2cyMDAyPC9sYWJlbD48dXJscz48L3VybHM+
PC9yZWNvcmQ+PC9DaXRlPjxDaXRlIEV4Y2x1ZGVZZWFyPSIxIj48QXV0aG9yPktpcmNobmVyPC9B
dXRob3I+PFllYXI+MjAxMDwvWWVhcj48UmVjTnVtPjMwNDU8L1JlY051bT48SURUZXh0PktpcmNo
bmVyMjAxMDwvSURUZXh0PjxyZWNvcmQ+PHJlYy1udW1iZXI+MzA0NTwvcmVjLW51bWJlcj48Zm9y
ZWlnbi1rZXlzPjxrZXkgYXBwPSJFTiIgZGItaWQ9InpkeDAyZncwb3BwdjJ0ZXNzZXVwcnh6bmRl
ZXMyMjJld3B2MiIgdGltZXN0YW1wPSIwIiBndWlkPSI4MGU0YzcxZC01NDgyLTRmYWQtOGIyMy01
YmJjOTM4NDNjOTEiPjMwNDU8L2tleT48L2ZvcmVpZ24ta2V5cz48cmVmLXR5cGUgbmFtZT0iSm91
cm5hbCBBcnRpY2xlIj4xNzwvcmVmLXR5cGU+PGNvbnRyaWJ1dG9ycz48YXV0aG9ycz48YXV0aG9y
PktpcmNobmVyLCBKLjwvYXV0aG9yPjxhdXRob3I+RWRsdW5kLCBDLk4uPC9hdXRob3I+PGF1dGhv
cj5IZW5kZXJzb24sIEsuPC9hdXRob3I+PGF1dGhvcj5EYWlseSwgTC48L2F1dGhvcj48YXV0aG9y
PlBhcmtlciwgTC5FLjwvYXV0aG9yPjxhdXRob3I+Rm9ydG5leSwgSi5DLjwvYXV0aG9yPjwvYXV0
aG9ycz48L2NvbnRyaWJ1dG9ycz48dGl0bGVzPjx0aXRsZT5Vc2luZyBhIG11bHRpLWxldmVsIGFw
cHJvYWNoIHRvIGltcGxlbWVudCBhIHByaW1hcnkgY2FyZSBtZW50YWwgaGVhbHRoIChQQ01IKSBw
cm9ncmFtPC90aXRsZT48c2Vjb25kYXJ5LXRpdGxlPkZhbWlsaWVzLCBTeXN0ZW1zLCAmYW1wOyBI
ZWFsdGg8L3NlY29uZGFyeS10aXRsZT48L3RpdGxlcz48cGVyaW9kaWNhbD48ZnVsbC10aXRsZT5G
YW1pbGllcywgU3lzdGVtcywgJmFtcDsgSGVhbHRoPC9mdWxsLXRpdGxlPjxhYmJyLTE+RmFtIFN5
c3QgSGVhbHRoPC9hYmJyLTE+PC9wZXJpb2RpY2FsPjxwYWdlcz4xNjEtMTc0PC9wYWdlcz48dm9s
dW1lPjI4PC92b2x1bWU+PG51bWJlcj4yPC9udW1iZXI+PHJlcHJpbnQtZWRpdGlvbj5Ob3QgaW4g
RmlsZTwvcmVwcmludC1lZGl0aW9uPjxrZXl3b3Jkcz48a2V5d29yZD5DQVJFPC9rZXl3b3JkPjxr
ZXl3b3JkPmZhY2lsaXRhdGlvbjwva2V5d29yZD48a2V5d29yZD5NRU5UQUw8L2tleXdvcmQ+PGtl
eXdvcmQ+TUVOVEFMIEhFQUxUSDwva2V5d29yZD48a2V5d29yZD5NSFE8L2tleXdvcmQ+PGtleXdv
cmQ+TU9OQTwva2V5d29yZD48a2V5d29yZD5QQ01IPC9rZXl3b3JkPjxrZXl3b3JkPlBSSU1BUlk8
L2tleXdvcmQ+PGtleXdvcmQ+UFJJTUFSWSBDQVJFPC9rZXl3b3JkPjxrZXl3b3JkPlFVQUxJVFkg
SU1QUk9WRU1FTlQgSU5ESUNBVE9SUzwva2V5d29yZD48a2V5d29yZD5UTzwva2V5d29yZD48L2tl
eXdvcmRzPjxkYXRlcz48eWVhcj4yMDEwPC95ZWFyPjwvZGF0ZXM+PGxhYmVsPktpcmNobmVyMjAx
MDwvbGFiZWw+PHVybHM+PHBkZi11cmxzPjx1cmw+ZmlsZTovL1M6XFF1ZXJpX0FcSm91cm5hbCBB
cnRpY2xlc19QYXBlcnNcS2lyY2huZXJfVXNpbmcgYSBtdWx0aS1sZXZlbF8yMDEwLnBkZjwvdXJs
PjwvcGRmLXVybHM+PC91cmxzPjxlbGVjdHJvbmljLXJlc291cmNlLW51bT48c3R5bGUgZmFjZT0i
dW5kZXJsaW5lIiBmb250PSJkZWZhdWx0IiBzaXplPSIxMDAlIj5odHRwczovL2RvaS5vcmcvMTAu
MTAzNy9hMDAyMDI1MDwvc3R5bGU+PC9lbGVjdHJvbmljLXJlc291cmNlLW51bT48L3JlY29yZD48
L0NpdGU+PENpdGUgRXhjbHVkZVllYXI9IjEiPjxBdXRob3I+V2FsbGluPC9BdXRob3I+PFllYXI+
MjAwNTwvWWVhcj48UmVjTnVtPjI1NzU8L1JlY051bT48SURUZXh0PldhbGxpbjIwMDU8L0lEVGV4
dD48cmVjb3JkPjxyZWMtbnVtYmVyPjI1NzU8L3JlYy1udW1iZXI+PGZvcmVpZ24ta2V5cz48a2V5
IGFwcD0iRU4iIGRiLWlkPSJ6ZHgwMmZ3MG9wcHYydGVzc2V1cHJ4em5kZWVzMjIyZXdwdjIiIHRp
bWVzdGFtcD0iMCIgZ3VpZD0iNDE0YTVlYTktODM5MC00NzdkLWJiNWEtZjI3ZTg3MGMwMjVlIj4y
NTc1PC9rZXk+PC9mb3JlaWduLWtleXM+PHJlZi10eXBlIG5hbWU9IkpvdXJuYWwgQXJ0aWNsZSI+
MTc8L3JlZi10eXBlPjxjb250cmlidXRvcnM+PGF1dGhvcnM+PGF1dGhvcj5XYWxsaW4sIEwuPC9h
dXRob3I+PGF1dGhvcj5SdWRiZXJnLCBBLjwvYXV0aG9yPjxhdXRob3I+R3VuemVyYXRoLCBMLjwv
YXV0aG9yPjwvYXV0aG9ycz48L2NvbnRyaWJ1dG9ycz48dGl0bGVzPjx0aXRsZT5TdGFmZiBleHBl
cmllbmNlcyBpbiBpbXBsZW1lbnRpbmcgZ3VpZGVsaW5lcyBmb3IgS2FuZ2Fyb28gTW90aGVyLUNh
cmUtYSBxdWFsaXRhdGl2ZSBzdHVkeTwvdGl0bGU+PHNlY29uZGFyeS10aXRsZT5JbnRlcm5hdGlv
bmFsIEpvdXJuYWwgb2YgTnVyc2luZyBTdHVkaWVzPC9zZWNvbmRhcnktdGl0bGU+PC90aXRsZXM+
PHBlcmlvZGljYWw+PGZ1bGwtdGl0bGU+SW50ZXJuYXRpb25hbCBKb3VybmFsIG9mIE51cnNpbmcg
U3R1ZGllczwvZnVsbC10aXRsZT48YWJici0xPkludCBKIE51cnMgU3R1ZDwvYWJici0xPjwvcGVy
aW9kaWNhbD48cGFnZXM+NjEtNzM8L3BhZ2VzPjx2b2x1bWU+NDI8L3ZvbHVtZT48bnVtYmVyPjE8
L251bWJlcj48cmVwcmludC1lZGl0aW9uPk5vdCBpbiBGaWxlPC9yZXByaW50LWVkaXRpb24+PGtl
eXdvcmRzPjxrZXl3b3JkPkdVSURFTElORVM8L2tleXdvcmQ+PGtleXdvcmQ+UVVBTElUQVRJVkU8
L2tleXdvcmQ+PGtleXdvcmQ+U1RVRElFUzwva2V5d29yZD48a2V5d29yZD5TVFVEWTwva2V5d29y
ZD48L2tleXdvcmRzPjxkYXRlcz48eWVhcj4yMDA1PC95ZWFyPjxwdWItZGF0ZXM+PGRhdGU+MjAw
NTwvZGF0ZT48L3B1Yi1kYXRlcz48L2RhdGVzPjxsYWJlbD5XYWxsaW4yMDA1PC9sYWJlbD48dXJs
cz48L3VybHM+PC9yZWNvcmQ+PC9DaXRlPjxDaXRlIEV4Y2x1ZGVZZWFyPSIxIj48QXV0aG9yPldy
aWdodDwvQXV0aG9yPjxZZWFyPjIwMDE8L1llYXI+PFJlY051bT4zNTk4PC9SZWNOdW0+PElEVGV4
dD5XcmlnaHQyMDAxPC9JRFRleHQ+PHJlY29yZD48cmVjLW51bWJlcj4zNTk4PC9yZWMtbnVtYmVy
Pjxmb3JlaWduLWtleXM+PGtleSBhcHA9IkVOIiBkYi1pZD0iemR4MDJmdzBvcHB2MnRlc3NldXBy
eHpuZGVlczIyMmV3cHYyIiB0aW1lc3RhbXA9IjAiIGd1aWQ9IjQ0YjJlMmI5LTEzZTktNGQ0Yy1i
NjBlLWVkMmU2MTVkOTFhZSI+MzU5ODwva2V5PjwvZm9yZWlnbi1rZXlzPjxyZWYtdHlwZSBuYW1l
PSJKb3VybmFsIEFydGljbGUiPjE3PC9yZWYtdHlwZT48Y29udHJpYnV0b3JzPjxhdXRob3JzPjxh
dXRob3I+V3JpZ2h0LCBKLjwvYXV0aG9yPjxhdXRob3I+TWNDb3JtYWNrLCBCLjwvYXV0aG9yPjwv
YXV0aG9ycz48L2NvbnRyaWJ1dG9ycz48YXV0aC1hZGRyZXNzPlVuaXZlcnNpdHkgb2YgVWxzdGVy
IGFuZCBSb3lhbCBIb3NwaXRhbHMgVHJ1c3QsIEJlbGZhc3QuIGpheW5lLndyaWdodEByY3cub3Jn
LnVrPC9hdXRoLWFkZHJlc3M+PHRpdGxlcz48dGl0bGU+UHJhY3RpY2UgZGV2ZWxvcG1lbnQ6IGlu
ZGl2aWR1YWxpemVkIGNhcmU8L3RpdGxlPjxzZWNvbmRhcnktdGl0bGU+TnVyc2luZyBTdGFuZGFy
ZDwvc2Vjb25kYXJ5LXRpdGxlPjwvdGl0bGVzPjxwZXJpb2RpY2FsPjxmdWxsLXRpdGxlPk51cnNp
bmcgU3RhbmRhcmQ8L2Z1bGwtdGl0bGU+PGFiYnItMT5OdXJzIFN0YW5kPC9hYmJyLTE+PC9wZXJp
b2RpY2FsPjxwYWdlcz4zNy00MjwvcGFnZXM+PHZvbHVtZT4xNTwvdm9sdW1lPjxudW1iZXI+MzY8
L251bWJlcj48cmVwcmludC1lZGl0aW9uPk5vdCBpbiBGaWxlPC9yZXByaW50LWVkaXRpb24+PGtl
eXdvcmRzPjxrZXl3b3JkPkFHRUQ8L2tleXdvcmQ+PGtleXdvcmQ+Q0FSRTwva2V5d29yZD48a2V5
d29yZD5DQVNFIE1BTkFHRU1FTlQ8L2tleXdvcmQ+PGtleXdvcmQ+Q0hBTkdFPC9rZXl3b3JkPjxr
ZXl3b3JkPkNMSU5JQ0FMPC9rZXl3b3JkPjxrZXl3b3JkPkNsaW5pY2FsIENvbXBldGVuY2U8L2tl
eXdvcmQ+PGtleXdvcmQ+Q2xpbmljYWwgTnVyc2luZyBSZXNlYXJjaDwva2V5d29yZD48a2V5d29y
ZD5ERVZFTE9QSU5HPC9rZXl3b3JkPjxrZXl3b3JkPkRFVkVMT1BNRU5UPC9rZXl3b3JkPjxrZXl3
b3JkPkVEVUNBVElPTjwva2V5d29yZD48a2V5d29yZD5FVkFMVUFUSU9OPC9rZXl3b3JkPjxrZXl3
b3JkPmZhY2lsaXRhdGlvbjwva2V5d29yZD48a2V5d29yZD5mcmFtZXdvcms8L2tleXdvcmQ+PGtl
eXdvcmQ+R2VyaWF0cmljIE51cnNpbmc8L2tleXdvcmQ+PGtleXdvcmQ+SE9TUElUQUw8L2tleXdv
cmQ+PGtleXdvcmQ+SG9zcGl0YWwgVW5pdHM8L2tleXdvcmQ+PGtleXdvcmQ+SG9zcGl0YWxzPC9r
ZXl3b3JkPjxrZXl3b3JkPkhVTUFOUzwva2V5d29yZD48a2V5d29yZD5LTk9XTEVER0U8L2tleXdv
cmQ+PGtleXdvcmQ+TEVBREVSU0hJUDwva2V5d29yZD48a2V5d29yZD5NQU5BR0VNRU5UPC9rZXl3
b3JkPjxrZXl3b3JkPk5FRUQ8L2tleXdvcmQ+PGtleXdvcmQ+TkVFRFM8L2tleXdvcmQ+PGtleXdv
cmQ+TnVyc2UmYXBvcztzIFJvbGU8L2tleXdvcmQ+PGtleXdvcmQ+TlVSU0lORzwva2V5d29yZD48
a2V5d29yZD5OdXJzaW5nIEF1ZGl0PC9rZXl3b3JkPjxrZXl3b3JkPk51cnNpbmcgQ2FyZTwva2V5
d29yZD48a2V5d29yZD5OdXJzaW5nIFN0YWZmLEhvc3BpdGFsPC9rZXl3b3JkPjxrZXl3b3JkPk9M
REVSPC9rZXl3b3JkPjxrZXl3b3JkPm9yZ2FuaXphdGlvbiAmYW1wOyBhZG1pbmlzdHJhdGlvbjwv
a2V5d29yZD48a2V5d29yZD5Pcmdhbml6YXRpb25hbCBJbm5vdmF0aW9uPC9rZXl3b3JkPjxrZXl3
b3JkPk91dGNvbWUgYW5kIFByb2Nlc3MgQXNzZXNzbWVudCAoSGVhbHRoIENhcmUpPC9rZXl3b3Jk
PjxrZXl3b3JkPlBBVElFTlQ8L2tleXdvcmQ+PGtleXdvcmQ+UGF0aWVudCBDYXJlPC9rZXl3b3Jk
PjxrZXl3b3JkPlBhdGllbnQgQ2FyZSBQbGFubmluZzwva2V5d29yZD48a2V5d29yZD5QYXRpZW50
LUNlbnRlcmVkIENhcmU8L2tleXdvcmQ+PGtleXdvcmQ+UEFUSUVOVFM8L2tleXdvcmQ+PGtleXdv
cmQ+UFJBQ1RJQ0U8L2tleXdvcmQ+PGtleXdvcmQ+UHJvZ3JhbSBEZXZlbG9wbWVudDwva2V5d29y
ZD48a2V5d29yZD5QUk9HUkFNIEVWQUxVQVRJT048L2tleXdvcmQ+PGtleXdvcmQ+UFNZQ0hPTE9H
WTwva2V5d29yZD48a2V5d29yZD5SZXNlYXJjaCBEZXNpZ248L2tleXdvcmQ+PGtleXdvcmQ+Um9s
ZTwva2V5d29yZD48a2V5d29yZD5zdGFuZGFyZHM8L2tleXdvcmQ+PGtleXdvcmQ+U1RVRElFUzwv
a2V5d29yZD48a2V5d29yZD5TVFVEWTwva2V5d29yZD48a2V5d29yZD5UTzwva2V5d29yZD48a2V5
d29yZD5Vbml2ZXJzaXRpZXM8L2tleXdvcmQ+PC9rZXl3b3Jkcz48ZGF0ZXM+PHllYXI+MjAwMTwv
eWVhcj48cHViLWRhdGVzPjxkYXRlPjUvMjMvMjAwMTwvZGF0ZT48L3B1Yi1kYXRlcz48L2RhdGVz
PjxsYWJlbD5XcmlnaHQyMDAxPC9sYWJlbD48dXJscz48cmVsYXRlZC11cmxzPjx1cmw+aHR0cDov
L3d3dy5uY2JpLm5sbS5uaWguZ292L3B1Ym1lZC8xMjIwNTgzODwvdXJsPjwvcmVsYXRlZC11cmxz
PjwvdXJscz48ZWxlY3Ryb25pYy1yZXNvdXJjZS1udW0+aHR0cHM6Ly9kb2kub3JnLzEwLjc3NDgv
bnMyMDAxLjA1LjE1LjM2LjM3LmMzMDMyPC9lbGVjdHJvbmljLXJlc291cmNlLW51bT48L3JlY29y
ZD48L0NpdGU+PC9FbmROb3RlPgB=
</w:fldData>
              </w:fldChar>
            </w:r>
            <w:r w:rsidR="004932AD">
              <w:rPr>
                <w:noProof/>
              </w:rPr>
              <w:instrText xml:space="preserve"> ADDIN EN.CITE </w:instrText>
            </w:r>
            <w:r w:rsidR="004932AD">
              <w:rPr>
                <w:noProof/>
              </w:rPr>
              <w:fldChar w:fldCharType="begin">
                <w:fldData xml:space="preserve">PEVuZE5vdGU+PENpdGUgRXhjbHVkZVllYXI9IjEiPjxBdXRob3I+RG9naGVydHk8L0F1dGhvcj48
WWVhcj4yMDEyPC9ZZWFyPjxSZWNOdW0+MzI4MDwvUmVjTnVtPjxJRFRleHQ+RG9naGVydHkyMDEy
PC9JRFRleHQ+PERpc3BsYXlUZXh0PlsyLCA0LCA1LCA4LCA5LCAxMl08L0Rpc3BsYXlUZXh0Pjxy
ZWNvcmQ+PHJlYy1udW1iZXI+MzI4MDwvcmVjLW51bWJlcj48Zm9yZWlnbi1rZXlzPjxrZXkgYXBw
PSJFTiIgZGItaWQ9InpkeDAyZncwb3BwdjJ0ZXNzZXVwcnh6bmRlZXMyMjJld3B2MiIgdGltZXN0
YW1wPSIwIiBndWlkPSI4NzFjODVlYy0zMmI4LTQ5OTAtOWE1OS04NDdkNjZiMGZjOGYiPjMyODA8
L2tleT48L2ZvcmVpZ24ta2V5cz48cmVmLXR5cGUgbmFtZT0iSm91cm5hbCBBcnRpY2xlIj4xNzwv
cmVmLXR5cGU+PGNvbnRyaWJ1dG9ycz48YXV0aG9ycz48YXV0aG9yPkRvZ2hlcnR5LCBFbGl6YWJl
dGggSi48L2F1dGhvcj48YXV0aG9yPkhhcnJpc29uLCBNYXJnYXJldCBCLjwvYXV0aG9yPjxhdXRo
b3I+QmFrZXIsIEN5bnRoaWE8L2F1dGhvcj48YXV0aG9yPkdyYWhhbSwgSWFuIEQuPC9hdXRob3I+
PC9hdXRob3JzPjwvY29udHJpYnV0b3JzPjx0aXRsZXM+PHRpdGxlPkZvbGxvd2luZyBhIG5hdHVy
YWwgZXhwZXJpbWVudCBvZiBndWlkZWxpbmUgYWRhcHRhdGlvbiBhbmQgZWFybHkgaW1wbGVtZW50
YXRpb246IGEgbWl4ZWQtbWV0aG9kcyBzdHVkeSBvZiBmYWNpbGl0YXRpb248L3RpdGxlPjxzZWNv
bmRhcnktdGl0bGU+SW1wbGVtZW50YXRpb24gU2NpZW5jZTwvc2Vjb25kYXJ5LXRpdGxlPjwvdGl0
bGVzPjxwZXJpb2RpY2FsPjxmdWxsLXRpdGxlPkltcGxlbWVudGF0aW9uIFNjaWVuY2U8L2Z1bGwt
dGl0bGU+PGFiYnItMT5JbXBsZW1lbnQgU2NpPC9hYmJyLTE+PC9wZXJpb2RpY2FsPjxwYWdlcz45
PC9wYWdlcz48dm9sdW1lPjc8L3ZvbHVtZT48cmVwcmludC1lZGl0aW9uPk5vdCBpbiBGaWxlPC9y
ZXByaW50LWVkaXRpb24+PGtleXdvcmRzPjxrZXl3b3JkPkFOQUxZU0lTPC9rZXl3b3JkPjxrZXl3
b3JkPkFVRElUPC9rZXl3b3JkPjxrZXl3b3JkPkNBTkNFUjwva2V5d29yZD48a2V5d29yZD5DQVJF
PC9rZXl3b3JkPjxrZXl3b3JkPkNMSU5JQ0FMPC9rZXl3b3JkPjxrZXl3b3JkPkNMSU5JQ0FMIFBS
QUNUSUNFPC9rZXl3b3JkPjxrZXl3b3JkPkNMSU5JQ0FMIFBSQUNUSUNFIEdVSURFTElORVM8L2tl
eXdvcmQ+PGtleXdvcmQ+Q09NTVVOSUNBVElPTjwva2V5d29yZD48a2V5d29yZD5DT01QT05FTlRT
PC9rZXl3b3JkPjxrZXl3b3JkPkNvbnRlbnQgQW5hbHlzaXM8L2tleXdvcmQ+PGtleXdvcmQ+ZGF0
YTwva2V5d29yZD48a2V5d29yZD5FVklERU5DRTwva2V5d29yZD48a2V5d29yZD5FVklERU5DRS1C
QVNFRDwva2V5d29yZD48a2V5d29yZD5FVklERU5DRS1CQVNFRCBQUkFDVElDRTwva2V5d29yZD48
a2V5d29yZD5mYWNpbGl0YXRpb248L2tleXdvcmQ+PGtleXdvcmQ+RmFjaWxpdGF0b3JzPC9rZXl3
b3JkPjxrZXl3b3JkPkdVSURFTElORVM8L2tleXdvcmQ+PGtleXdvcmQ+SU1QTEVNRU5UQVRJT048
L2tleXdvcmQ+PGtleXdvcmQ+SU5URVJWSUVXPC9rZXl3b3JkPjxrZXl3b3JkPktOT1dMRURHRTwv
a2V5d29yZD48a2V5d29yZD5NRVRIT0RPTE9HWTwva2V5d29yZD48a2V5d29yZD5OVVJTSU5HPC9r
ZXl3b3JkPjxrZXl3b3JkPlBSQUNUSUNFPC9rZXl3b3JkPjxrZXl3b3JkPlBSQUNUSUNFIEdVSURF
TElORVM8L2tleXdvcmQ+PGtleXdvcmQ+UkVTRUFSQ0g8L2tleXdvcmQ+PGtleXdvcmQ+UkVWSUVX
PC9rZXl3b3JkPjxrZXl3b3JkPlNUUkFURUdJRVM8L2tleXdvcmQ+PGtleXdvcmQ+U1RVRElFUzwv
a2V5d29yZD48a2V5d29yZD5TVFVEWTwva2V5d29yZD48a2V5d29yZD5TVVBQT1JUPC9rZXl3b3Jk
PjxrZXl3b3JkPlRFQU08L2tleXdvcmQ+PGtleXdvcmQ+VE88L2tleXdvcmQ+PGtleXdvcmQ+V0hP
PC9rZXl3b3JkPjwva2V5d29yZHM+PGRhdGVzPjx5ZWFyPjIwMTI8L3llYXI+PC9kYXRlcz48aXNi
bj4xNzQ4LTU5MDg8L2lzYm4+PGxhYmVsPkRvZ2hlcnR5MjAxMjwvbGFiZWw+PHVybHM+PHJlbGF0
ZWQtdXJscz48dXJsPjxzdHlsZSBmYWNlPSJ1bmRlcmxpbmUiIGZvbnQ9ImRlZmF1bHQiIHNpemU9
IjEwMCUiPmh0dHA6Ly93d3cuaW1wbGVtZW50YXRpb25zY2llbmNlLmNvbS9jb250ZW50LzcvMS85
PC9zdHlsZT48L3VybD48dXJsPjxzdHlsZSBmYWNlPSJ1bmRlcmxpbmUiIGZvbnQ9ImRlZmF1bHQi
IHNpemU9IjEwMCUiPmh0dHBzOi8vd3d3Lm5jYmkubmxtLm5paC5nb3YvcG1jL2FydGljbGVzL1BN
QzMyOTY1OTEvcGRmLzE3NDgtNTkwOC03LTkucGRmPC9zdHlsZT48L3VybD48L3JlbGF0ZWQtdXJs
cz48L3VybHM+PGVsZWN0cm9uaWMtcmVzb3VyY2UtbnVtPjxzdHlsZSBmYWNlPSJ1bmRlcmxpbmUi
IGZvbnQ9ImRlZmF1bHQiIHNpemU9IjEwMCUiPmh0dHBzOi8vZG9pLm9yZy8xMC4xMTg2LzE3NDgt
NTkwOC03LTk8L3N0eWxlPjwvZWxlY3Ryb25pYy1yZXNvdXJjZS1udW0+PC9yZWNvcmQ+PC9DaXRl
PjxDaXRlIEV4Y2x1ZGVZZWFyPSIxIj48QXV0aG9yPkhlbGZyaWNoPC9BdXRob3I+PFllYXI+MjAw
OTwvWWVhcj48UmVjTnVtPjM1MjE8L1JlY051bT48SURUZXh0PkhlbGZyaWNoMjAwOTwvSURUZXh0
PjxyZWNvcmQ+PHJlYy1udW1iZXI+MzUyMTwvcmVjLW51bWJlcj48Zm9yZWlnbi1rZXlzPjxrZXkg
YXBwPSJFTiIgZGItaWQ9InpkeDAyZncwb3BwdjJ0ZXNzZXVwcnh6bmRlZXMyMjJld3B2MiIgdGlt
ZXN0YW1wPSIwIiBndWlkPSJhMzY5NGE2OS0xZjJjLTRkZDktOWRiYS0xNjVmOTJjZmNjNzMiPjM1
MjE8L2tleT48L2ZvcmVpZ24ta2V5cz48cmVmLXR5cGUgbmFtZT0iSm91cm5hbCBBcnRpY2xlIj4x
NzwvcmVmLXR5cGU+PGNvbnRyaWJ1dG9ycz48YXV0aG9ycz48YXV0aG9yPkhlbGZyaWNoLCBDLkQu
PC9hdXRob3I+PGF1dGhvcj5MaSwgWS5GLjwvYXV0aG9yPjxhdXRob3I+U2hhcnAsIE4uRC48L2F1
dGhvcj48YXV0aG9yPlNhbGVzLCBBLkUuPC9hdXRob3I+PC9hdXRob3JzPjwvY29udHJpYnV0b3Jz
PjxhdXRoLWFkZHJlc3M+Tm9ydGh3ZXN0IEhTUiZhbXA7RCBDZW50ZXIgb2YgRXhjZWxsZW5jZSwg
VkEgUHVnZXQgU291bmQgSGVhbHRoY2FyZSBTeXN0ZW0sIFNlYXR0bGUsIFdhc2hpbmd0b24sIFVT
QS4gY2hyaXN0aWFuLmhlbGZyaWNoQHZhLmdvdjwvYXV0aC1hZGRyZXNzPjx0aXRsZXM+PHRpdGxl
Pk9yZ2FuaXphdGlvbmFsIHJlYWRpbmVzcyB0byBjaGFuZ2UgYXNzZXNzbWVudCAoT1JDQSk6IGRl
dmVsb3BtZW50IG9mIGFuIGluc3RydW1lbnQgYmFzZWQgb24gdGhlIFByb21vdGluZyBBY3Rpb24g
b24gUmVzZWFyY2ggaW4gSGVhbHRoIFNlcnZpY2VzIChQQVJJSFMpIGZyYW1ld29yazwvdGl0bGU+
PHNlY29uZGFyeS10aXRsZT5JbXBsZW1lbnRhdGlvbiBTY2llbmNlPC9zZWNvbmRhcnktdGl0bGU+
PC90aXRsZXM+PHBlcmlvZGljYWw+PGZ1bGwtdGl0bGU+SW1wbGVtZW50YXRpb24gU2NpZW5jZTwv
ZnVsbC10aXRsZT48YWJici0xPkltcGxlbWVudCBTY2k8L2FiYnItMT48L3BlcmlvZGljYWw+PHBh
Z2VzPjM4PC9wYWdlcz48dm9sdW1lPjQ8L3ZvbHVtZT48cmVwcmludC1lZGl0aW9uPk5vdCBpbiBG
aWxlPC9yZXByaW50LWVkaXRpb24+PGtleXdvcmRzPjxrZXl3b3JkPkFETUlOSVNUUkFUSU9OPC9r
ZXl3b3JkPjxrZXl3b3JkPkFOQUxZU0lTPC9rZXl3b3JkPjxrZXl3b3JkPkFTU0VTU01FTlQ8L2tl
eXdvcmQ+PGtleXdvcmQ+Q0hBTkdFPC9rZXl3b3JkPjxrZXl3b3JkPkNMSU5JQ0FMPC9rZXl3b3Jk
PjxrZXl3b3JkPkNMSU5JQ0FMIFBSQUNUSUNFPC9rZXl3b3JkPjxrZXl3b3JkPkNPUkU8L2tleXdv
cmQ+PGtleXdvcmQ+ZGF0YTwva2V5d29yZD48a2V5d29yZD5ERVZFTE9QTUVOVDwva2V5d29yZD48
a2V5d29yZD5FVklERU5DRTwva2V5d29yZD48a2V5d29yZD5FVklERU5DRS1CQVNFRDwva2V5d29y
ZD48a2V5d29yZD5mYWNpbGl0YXRpb248L2tleXdvcmQ+PGtleXdvcmQ+SEVBTFRIPC9rZXl3b3Jk
PjxrZXl3b3JkPkhFQUxUSCBTRVJWSUNFUzwva2V5d29yZD48a2V5d29yZD5IRUFMVEhDQVJFPC9r
ZXl3b3JkPjxrZXl3b3JkPkhFQUxUSENBUkUgU1lTVEVNPC9rZXl3b3JkPjxrZXl3b3JkPkhTUiZh
bXA7RDwva2V5d29yZD48a2V5d29yZD5JTVBMRU1FTlRBVElPTjwva2V5d29yZD48a2V5d29yZD5J
TVBST1ZFTUVOVDwva2V5d29yZD48a2V5d29yZD5NRUFTVVJFTUVOVDwva2V5d29yZD48a2V5d29y
ZD5NRUFTVVJFUzwva2V5d29yZD48a2V5d29yZD5NRVRIT0Q8L2tleXdvcmQ+PGtleXdvcmQ+TUVU
SE9EUzwva2V5d29yZD48a2V5d29yZD5PUkNBPC9rZXl3b3JkPjxrZXl3b3JkPlBBUklIUzwva2V5
d29yZD48a2V5d29yZD5QUkFDVElDRTwva2V5d29yZD48a2V5d29yZD5QUklNQVJZPC9rZXl3b3Jk
PjxrZXl3b3JkPlFJPC9rZXl3b3JkPjxrZXl3b3JkPlFVQUxJVFk8L2tleXdvcmQ+PGtleXdvcmQ+
UVVBTElUWSBJTVBST1ZFTUVOVDwva2V5d29yZD48a2V5d29yZD5SRUFESU5FU1M8L2tleXdvcmQ+
PGtleXdvcmQ+UkVMSUFCSUxJVFk8L2tleXdvcmQ+PGtleXdvcmQ+UkVQT1JUPC9rZXl3b3JkPjxr
ZXl3b3JkPlJFU0VBUkNIPC9rZXl3b3JkPjxrZXl3b3JkPnJlc2VhcmNoIGltcGxlbWVudGF0aW9u
PC9rZXl3b3JkPjxrZXl3b3JkPlJFU09VUkNFUzwva2V5d29yZD48a2V5d29yZD5Sb2xlPC9rZXl3
b3JkPjxrZXl3b3JkPlNDQUxFPC9rZXl3b3JkPjxrZXl3b3JkPlNDQUxFUzwva2V5d29yZD48a2V5
d29yZD5TRVJWSUNFPC9rZXl3b3JkPjxrZXl3b3JkPlNFUlZJQ0VTPC9rZXl3b3JkPjxrZXl3b3Jk
PlNVUFBPUlQ8L2tleXdvcmQ+PGtleXdvcmQ+VEVTVElORzwva2V5d29yZD48a2V5d29yZD5UTzwv
a2V5d29yZD48a2V5d29yZD5WQTwva2V5d29yZD48a2V5d29yZD5WRVRFUkFOPC9rZXl3b3JkPjxr
ZXl3b3JkPlZFVEVSQU5TPC9rZXl3b3JkPjxrZXl3b3JkPlZFVEVSQU5TIEhFQUxUSCBBRE1JTklT
VFJBVElPTjwva2V5d29yZD48a2V5d29yZD5XYXNoaW5ndG9uPC9rZXl3b3JkPjwva2V5d29yZHM+
PGRhdGVzPjx5ZWFyPjIwMDk8L3llYXI+PHB1Yi1kYXRlcz48ZGF0ZT4yMDA5PC9kYXRlPjwvcHVi
LWRhdGVzPjwvZGF0ZXM+PGxhYmVsPkhlbGZyaWNoMjAwOTwvbGFiZWw+PHVybHM+PHJlbGF0ZWQt
dXJscz48dXJsPmh0dHA6Ly93d3cubmNiaS5ubG0ubmloLmdvdi9wdWJtZWQvMTk1OTQ5NDI8L3Vy
bD48dXJsPmh0dHBzOi8vd3d3Lm5jYmkubmxtLm5paC5nb3YvcG1jL2FydGljbGVzL1BNQzI3MTYy
OTUvcGRmLzE3NDgtNTkwOC00LTM4LnBkZjwvdXJsPjwvcmVsYXRlZC11cmxzPjwvdXJscz48ZWxl
Y3Ryb25pYy1yZXNvdXJjZS1udW0+aHR0cHM6Ly9kb2kub3JnLzEwLjExODYvMTc0OC01OTA4LTQt
Mzg8L2VsZWN0cm9uaWMtcmVzb3VyY2UtbnVtPjwvcmVjb3JkPjwvQ2l0ZT48Q2l0ZSBFeGNsdWRl
WWVhcj0iMSI+PEF1dGhvcj5Ib2dnPC9BdXRob3I+PFllYXI+MjAwMjwvWWVhcj48UmVjTnVtPjI1
NDg8L1JlY051bT48SURUZXh0PkhvZ2cyMDAyPC9JRFRleHQ+PHJlY29yZD48cmVjLW51bWJlcj4y
NTQ4PC9yZWMtbnVtYmVyPjxmb3JlaWduLWtleXM+PGtleSBhcHA9IkVOIiBkYi1pZD0iemR4MDJm
dzBvcHB2MnRlc3NldXByeHpuZGVlczIyMmV3cHYyIiB0aW1lc3RhbXA9IjAiIGd1aWQ9ImEyOTM0
MmQ4LTZmYzQtNGVhMi1iZjAwLWJmNmZmMWM4MzA4MSI+MjU0ODwva2V5PjwvZm9yZWlnbi1rZXlz
PjxyZWYtdHlwZSBuYW1lPSJKb3VybmFsIEFydGljbGUiPjE3PC9yZWYtdHlwZT48Y29udHJpYnV0
b3JzPjxhdXRob3JzPjxhdXRob3I+SG9nZywgVy48L2F1dGhvcj48YXV0aG9yPkJhc2tlcnZpbGxl
LCBOLjwvYXV0aG9yPjxhdXRob3I+TnlraWZvcnVrLCBDLjwvYXV0aG9yPjxhdXRob3I+TWFsbGVu
LCBELjwvYXV0aG9yPjwvYXV0aG9ycz48L2NvbnRyaWJ1dG9ycz48dGl0bGVzPjx0aXRsZT5JbXBy
b3ZlZCBwcmV2ZW50aXZlIGNhcmUgaW4gZmFtaWx5IHByYWN0aWNlcyB3aXRoIG91dHJlYWNoIGZh
Y2lsaXRhdGlvbjogdW5kZXJzdGFuZGluZyBzdWNjZXNzIGFuZCBmYWlsdXJlPC90aXRsZT48c2Vj
b25kYXJ5LXRpdGxlPkpvdXJuYWwgb2YgSGVhbHRoIFNlcnZpY2VzIFJlc2VhcmNoICZhbXA7IFBv
bGljeTwvc2Vjb25kYXJ5LXRpdGxlPjwvdGl0bGVzPjxwZXJpb2RpY2FsPjxmdWxsLXRpdGxlPkpv
dXJuYWwgb2YgSGVhbHRoIFNlcnZpY2VzIFJlc2VhcmNoICZhbXA7IFBvbGljeTwvZnVsbC10aXRs
ZT48YWJici0xPkogSGVhbHRoIFNlcnYgUmVzIFBvbGljeTwvYWJici0xPjwvcGVyaW9kaWNhbD48
cGFnZXM+MTk1LTIwMTwvcGFnZXM+PHZvbHVtZT43PC92b2x1bWU+PG51bWJlcj40PC9udW1iZXI+
PHJlcHJpbnQtZWRpdGlvbj5Ob3QgaW4gRmlsZTwvcmVwcmludC1lZGl0aW9uPjxrZXl3b3Jkcz48
a2V5d29yZD5DQVJFPC9rZXl3b3JkPjxrZXl3b3JkPmZhY2lsaXRhdGlvbjwva2V5d29yZD48a2V5
d29yZD5GQU1JTElFUzwva2V5d29yZD48a2V5d29yZD5GQU1JTFk8L2tleXdvcmQ+PGtleXdvcmQ+
RkFNSUxZIFBSQUNUSUNFPC9rZXl3b3JkPjxrZXl3b3JkPlBSQUNUSUNFPC9rZXl3b3JkPjwva2V5
d29yZHM+PGRhdGVzPjx5ZWFyPjIwMDI8L3llYXI+PHB1Yi1kYXRlcz48ZGF0ZT4yMDAyPC9kYXRl
PjwvcHViLWRhdGVzPjwvZGF0ZXM+PGxhYmVsPkhvZ2cyMDAyPC9sYWJlbD48dXJscz48L3VybHM+
PC9yZWNvcmQ+PC9DaXRlPjxDaXRlIEV4Y2x1ZGVZZWFyPSIxIj48QXV0aG9yPktpcmNobmVyPC9B
dXRob3I+PFllYXI+MjAxMDwvWWVhcj48UmVjTnVtPjMwNDU8L1JlY051bT48SURUZXh0PktpcmNo
bmVyMjAxMDwvSURUZXh0PjxyZWNvcmQ+PHJlYy1udW1iZXI+MzA0NTwvcmVjLW51bWJlcj48Zm9y
ZWlnbi1rZXlzPjxrZXkgYXBwPSJFTiIgZGItaWQ9InpkeDAyZncwb3BwdjJ0ZXNzZXVwcnh6bmRl
ZXMyMjJld3B2MiIgdGltZXN0YW1wPSIwIiBndWlkPSI4MGU0YzcxZC01NDgyLTRmYWQtOGIyMy01
YmJjOTM4NDNjOTEiPjMwNDU8L2tleT48L2ZvcmVpZ24ta2V5cz48cmVmLXR5cGUgbmFtZT0iSm91
cm5hbCBBcnRpY2xlIj4xNzwvcmVmLXR5cGU+PGNvbnRyaWJ1dG9ycz48YXV0aG9ycz48YXV0aG9y
PktpcmNobmVyLCBKLjwvYXV0aG9yPjxhdXRob3I+RWRsdW5kLCBDLk4uPC9hdXRob3I+PGF1dGhv
cj5IZW5kZXJzb24sIEsuPC9hdXRob3I+PGF1dGhvcj5EYWlseSwgTC48L2F1dGhvcj48YXV0aG9y
PlBhcmtlciwgTC5FLjwvYXV0aG9yPjxhdXRob3I+Rm9ydG5leSwgSi5DLjwvYXV0aG9yPjwvYXV0
aG9ycz48L2NvbnRyaWJ1dG9ycz48dGl0bGVzPjx0aXRsZT5Vc2luZyBhIG11bHRpLWxldmVsIGFw
cHJvYWNoIHRvIGltcGxlbWVudCBhIHByaW1hcnkgY2FyZSBtZW50YWwgaGVhbHRoIChQQ01IKSBw
cm9ncmFtPC90aXRsZT48c2Vjb25kYXJ5LXRpdGxlPkZhbWlsaWVzLCBTeXN0ZW1zLCAmYW1wOyBI
ZWFsdGg8L3NlY29uZGFyeS10aXRsZT48L3RpdGxlcz48cGVyaW9kaWNhbD48ZnVsbC10aXRsZT5G
YW1pbGllcywgU3lzdGVtcywgJmFtcDsgSGVhbHRoPC9mdWxsLXRpdGxlPjxhYmJyLTE+RmFtIFN5
c3QgSGVhbHRoPC9hYmJyLTE+PC9wZXJpb2RpY2FsPjxwYWdlcz4xNjEtMTc0PC9wYWdlcz48dm9s
dW1lPjI4PC92b2x1bWU+PG51bWJlcj4yPC9udW1iZXI+PHJlcHJpbnQtZWRpdGlvbj5Ob3QgaW4g
RmlsZTwvcmVwcmludC1lZGl0aW9uPjxrZXl3b3Jkcz48a2V5d29yZD5DQVJFPC9rZXl3b3JkPjxr
ZXl3b3JkPmZhY2lsaXRhdGlvbjwva2V5d29yZD48a2V5d29yZD5NRU5UQUw8L2tleXdvcmQ+PGtl
eXdvcmQ+TUVOVEFMIEhFQUxUSDwva2V5d29yZD48a2V5d29yZD5NSFE8L2tleXdvcmQ+PGtleXdv
cmQ+TU9OQTwva2V5d29yZD48a2V5d29yZD5QQ01IPC9rZXl3b3JkPjxrZXl3b3JkPlBSSU1BUlk8
L2tleXdvcmQ+PGtleXdvcmQ+UFJJTUFSWSBDQVJFPC9rZXl3b3JkPjxrZXl3b3JkPlFVQUxJVFkg
SU1QUk9WRU1FTlQgSU5ESUNBVE9SUzwva2V5d29yZD48a2V5d29yZD5UTzwva2V5d29yZD48L2tl
eXdvcmRzPjxkYXRlcz48eWVhcj4yMDEwPC95ZWFyPjwvZGF0ZXM+PGxhYmVsPktpcmNobmVyMjAx
MDwvbGFiZWw+PHVybHM+PHBkZi11cmxzPjx1cmw+ZmlsZTovL1M6XFF1ZXJpX0FcSm91cm5hbCBB
cnRpY2xlc19QYXBlcnNcS2lyY2huZXJfVXNpbmcgYSBtdWx0aS1sZXZlbF8yMDEwLnBkZjwvdXJs
PjwvcGRmLXVybHM+PC91cmxzPjxlbGVjdHJvbmljLXJlc291cmNlLW51bT48c3R5bGUgZmFjZT0i
dW5kZXJsaW5lIiBmb250PSJkZWZhdWx0IiBzaXplPSIxMDAlIj5odHRwczovL2RvaS5vcmcvMTAu
MTAzNy9hMDAyMDI1MDwvc3R5bGU+PC9lbGVjdHJvbmljLXJlc291cmNlLW51bT48L3JlY29yZD48
L0NpdGU+PENpdGUgRXhjbHVkZVllYXI9IjEiPjxBdXRob3I+V2FsbGluPC9BdXRob3I+PFllYXI+
MjAwNTwvWWVhcj48UmVjTnVtPjI1NzU8L1JlY051bT48SURUZXh0PldhbGxpbjIwMDU8L0lEVGV4
dD48cmVjb3JkPjxyZWMtbnVtYmVyPjI1NzU8L3JlYy1udW1iZXI+PGZvcmVpZ24ta2V5cz48a2V5
IGFwcD0iRU4iIGRiLWlkPSJ6ZHgwMmZ3MG9wcHYydGVzc2V1cHJ4em5kZWVzMjIyZXdwdjIiIHRp
bWVzdGFtcD0iMCIgZ3VpZD0iNDE0YTVlYTktODM5MC00NzdkLWJiNWEtZjI3ZTg3MGMwMjVlIj4y
NTc1PC9rZXk+PC9mb3JlaWduLWtleXM+PHJlZi10eXBlIG5hbWU9IkpvdXJuYWwgQXJ0aWNsZSI+
MTc8L3JlZi10eXBlPjxjb250cmlidXRvcnM+PGF1dGhvcnM+PGF1dGhvcj5XYWxsaW4sIEwuPC9h
dXRob3I+PGF1dGhvcj5SdWRiZXJnLCBBLjwvYXV0aG9yPjxhdXRob3I+R3VuemVyYXRoLCBMLjwv
YXV0aG9yPjwvYXV0aG9ycz48L2NvbnRyaWJ1dG9ycz48dGl0bGVzPjx0aXRsZT5TdGFmZiBleHBl
cmllbmNlcyBpbiBpbXBsZW1lbnRpbmcgZ3VpZGVsaW5lcyBmb3IgS2FuZ2Fyb28gTW90aGVyLUNh
cmUtYSBxdWFsaXRhdGl2ZSBzdHVkeTwvdGl0bGU+PHNlY29uZGFyeS10aXRsZT5JbnRlcm5hdGlv
bmFsIEpvdXJuYWwgb2YgTnVyc2luZyBTdHVkaWVzPC9zZWNvbmRhcnktdGl0bGU+PC90aXRsZXM+
PHBlcmlvZGljYWw+PGZ1bGwtdGl0bGU+SW50ZXJuYXRpb25hbCBKb3VybmFsIG9mIE51cnNpbmcg
U3R1ZGllczwvZnVsbC10aXRsZT48YWJici0xPkludCBKIE51cnMgU3R1ZDwvYWJici0xPjwvcGVy
aW9kaWNhbD48cGFnZXM+NjEtNzM8L3BhZ2VzPjx2b2x1bWU+NDI8L3ZvbHVtZT48bnVtYmVyPjE8
L251bWJlcj48cmVwcmludC1lZGl0aW9uPk5vdCBpbiBGaWxlPC9yZXByaW50LWVkaXRpb24+PGtl
eXdvcmRzPjxrZXl3b3JkPkdVSURFTElORVM8L2tleXdvcmQ+PGtleXdvcmQ+UVVBTElUQVRJVkU8
L2tleXdvcmQ+PGtleXdvcmQ+U1RVRElFUzwva2V5d29yZD48a2V5d29yZD5TVFVEWTwva2V5d29y
ZD48L2tleXdvcmRzPjxkYXRlcz48eWVhcj4yMDA1PC95ZWFyPjxwdWItZGF0ZXM+PGRhdGU+MjAw
NTwvZGF0ZT48L3B1Yi1kYXRlcz48L2RhdGVzPjxsYWJlbD5XYWxsaW4yMDA1PC9sYWJlbD48dXJs
cz48L3VybHM+PC9yZWNvcmQ+PC9DaXRlPjxDaXRlIEV4Y2x1ZGVZZWFyPSIxIj48QXV0aG9yPldy
aWdodDwvQXV0aG9yPjxZZWFyPjIwMDE8L1llYXI+PFJlY051bT4zNTk4PC9SZWNOdW0+PElEVGV4
dD5XcmlnaHQyMDAxPC9JRFRleHQ+PHJlY29yZD48cmVjLW51bWJlcj4zNTk4PC9yZWMtbnVtYmVy
Pjxmb3JlaWduLWtleXM+PGtleSBhcHA9IkVOIiBkYi1pZD0iemR4MDJmdzBvcHB2MnRlc3NldXBy
eHpuZGVlczIyMmV3cHYyIiB0aW1lc3RhbXA9IjAiIGd1aWQ9IjQ0YjJlMmI5LTEzZTktNGQ0Yy1i
NjBlLWVkMmU2MTVkOTFhZSI+MzU5ODwva2V5PjwvZm9yZWlnbi1rZXlzPjxyZWYtdHlwZSBuYW1l
PSJKb3VybmFsIEFydGljbGUiPjE3PC9yZWYtdHlwZT48Y29udHJpYnV0b3JzPjxhdXRob3JzPjxh
dXRob3I+V3JpZ2h0LCBKLjwvYXV0aG9yPjxhdXRob3I+TWNDb3JtYWNrLCBCLjwvYXV0aG9yPjwv
YXV0aG9ycz48L2NvbnRyaWJ1dG9ycz48YXV0aC1hZGRyZXNzPlVuaXZlcnNpdHkgb2YgVWxzdGVy
IGFuZCBSb3lhbCBIb3NwaXRhbHMgVHJ1c3QsIEJlbGZhc3QuIGpheW5lLndyaWdodEByY3cub3Jn
LnVrPC9hdXRoLWFkZHJlc3M+PHRpdGxlcz48dGl0bGU+UHJhY3RpY2UgZGV2ZWxvcG1lbnQ6IGlu
ZGl2aWR1YWxpemVkIGNhcmU8L3RpdGxlPjxzZWNvbmRhcnktdGl0bGU+TnVyc2luZyBTdGFuZGFy
ZDwvc2Vjb25kYXJ5LXRpdGxlPjwvdGl0bGVzPjxwZXJpb2RpY2FsPjxmdWxsLXRpdGxlPk51cnNp
bmcgU3RhbmRhcmQ8L2Z1bGwtdGl0bGU+PGFiYnItMT5OdXJzIFN0YW5kPC9hYmJyLTE+PC9wZXJp
b2RpY2FsPjxwYWdlcz4zNy00MjwvcGFnZXM+PHZvbHVtZT4xNTwvdm9sdW1lPjxudW1iZXI+MzY8
L251bWJlcj48cmVwcmludC1lZGl0aW9uPk5vdCBpbiBGaWxlPC9yZXByaW50LWVkaXRpb24+PGtl
eXdvcmRzPjxrZXl3b3JkPkFHRUQ8L2tleXdvcmQ+PGtleXdvcmQ+Q0FSRTwva2V5d29yZD48a2V5
d29yZD5DQVNFIE1BTkFHRU1FTlQ8L2tleXdvcmQ+PGtleXdvcmQ+Q0hBTkdFPC9rZXl3b3JkPjxr
ZXl3b3JkPkNMSU5JQ0FMPC9rZXl3b3JkPjxrZXl3b3JkPkNsaW5pY2FsIENvbXBldGVuY2U8L2tl
eXdvcmQ+PGtleXdvcmQ+Q2xpbmljYWwgTnVyc2luZyBSZXNlYXJjaDwva2V5d29yZD48a2V5d29y
ZD5ERVZFTE9QSU5HPC9rZXl3b3JkPjxrZXl3b3JkPkRFVkVMT1BNRU5UPC9rZXl3b3JkPjxrZXl3
b3JkPkVEVUNBVElPTjwva2V5d29yZD48a2V5d29yZD5FVkFMVUFUSU9OPC9rZXl3b3JkPjxrZXl3
b3JkPmZhY2lsaXRhdGlvbjwva2V5d29yZD48a2V5d29yZD5mcmFtZXdvcms8L2tleXdvcmQ+PGtl
eXdvcmQ+R2VyaWF0cmljIE51cnNpbmc8L2tleXdvcmQ+PGtleXdvcmQ+SE9TUElUQUw8L2tleXdv
cmQ+PGtleXdvcmQ+SG9zcGl0YWwgVW5pdHM8L2tleXdvcmQ+PGtleXdvcmQ+SG9zcGl0YWxzPC9r
ZXl3b3JkPjxrZXl3b3JkPkhVTUFOUzwva2V5d29yZD48a2V5d29yZD5LTk9XTEVER0U8L2tleXdv
cmQ+PGtleXdvcmQ+TEVBREVSU0hJUDwva2V5d29yZD48a2V5d29yZD5NQU5BR0VNRU5UPC9rZXl3
b3JkPjxrZXl3b3JkPk5FRUQ8L2tleXdvcmQ+PGtleXdvcmQ+TkVFRFM8L2tleXdvcmQ+PGtleXdv
cmQ+TnVyc2UmYXBvcztzIFJvbGU8L2tleXdvcmQ+PGtleXdvcmQ+TlVSU0lORzwva2V5d29yZD48
a2V5d29yZD5OdXJzaW5nIEF1ZGl0PC9rZXl3b3JkPjxrZXl3b3JkPk51cnNpbmcgQ2FyZTwva2V5
d29yZD48a2V5d29yZD5OdXJzaW5nIFN0YWZmLEhvc3BpdGFsPC9rZXl3b3JkPjxrZXl3b3JkPk9M
REVSPC9rZXl3b3JkPjxrZXl3b3JkPm9yZ2FuaXphdGlvbiAmYW1wOyBhZG1pbmlzdHJhdGlvbjwv
a2V5d29yZD48a2V5d29yZD5Pcmdhbml6YXRpb25hbCBJbm5vdmF0aW9uPC9rZXl3b3JkPjxrZXl3
b3JkPk91dGNvbWUgYW5kIFByb2Nlc3MgQXNzZXNzbWVudCAoSGVhbHRoIENhcmUpPC9rZXl3b3Jk
PjxrZXl3b3JkPlBBVElFTlQ8L2tleXdvcmQ+PGtleXdvcmQ+UGF0aWVudCBDYXJlPC9rZXl3b3Jk
PjxrZXl3b3JkPlBhdGllbnQgQ2FyZSBQbGFubmluZzwva2V5d29yZD48a2V5d29yZD5QYXRpZW50
LUNlbnRlcmVkIENhcmU8L2tleXdvcmQ+PGtleXdvcmQ+UEFUSUVOVFM8L2tleXdvcmQ+PGtleXdv
cmQ+UFJBQ1RJQ0U8L2tleXdvcmQ+PGtleXdvcmQ+UHJvZ3JhbSBEZXZlbG9wbWVudDwva2V5d29y
ZD48a2V5d29yZD5QUk9HUkFNIEVWQUxVQVRJT048L2tleXdvcmQ+PGtleXdvcmQ+UFNZQ0hPTE9H
WTwva2V5d29yZD48a2V5d29yZD5SZXNlYXJjaCBEZXNpZ248L2tleXdvcmQ+PGtleXdvcmQ+Um9s
ZTwva2V5d29yZD48a2V5d29yZD5zdGFuZGFyZHM8L2tleXdvcmQ+PGtleXdvcmQ+U1RVRElFUzwv
a2V5d29yZD48a2V5d29yZD5TVFVEWTwva2V5d29yZD48a2V5d29yZD5UTzwva2V5d29yZD48a2V5
d29yZD5Vbml2ZXJzaXRpZXM8L2tleXdvcmQ+PC9rZXl3b3Jkcz48ZGF0ZXM+PHllYXI+MjAwMTwv
eWVhcj48cHViLWRhdGVzPjxkYXRlPjUvMjMvMjAwMTwvZGF0ZT48L3B1Yi1kYXRlcz48L2RhdGVz
PjxsYWJlbD5XcmlnaHQyMDAxPC9sYWJlbD48dXJscz48cmVsYXRlZC11cmxzPjx1cmw+aHR0cDov
L3d3dy5uY2JpLm5sbS5uaWguZ292L3B1Ym1lZC8xMjIwNTgzODwvdXJsPjwvcmVsYXRlZC11cmxz
PjwvdXJscz48ZWxlY3Ryb25pYy1yZXNvdXJjZS1udW0+aHR0cHM6Ly9kb2kub3JnLzEwLjc3NDgv
bnMyMDAxLjA1LjE1LjM2LjM3LmMzMDMyPC9lbGVjdHJvbmljLXJlc291cmNlLW51bT48L3JlY29y
ZD48L0NpdGU+PC9FbmROb3RlPgB=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4, 5, 8, 9, 12]</w:t>
            </w:r>
            <w:r>
              <w:rPr>
                <w:noProof/>
              </w:rPr>
              <w:fldChar w:fldCharType="end"/>
            </w:r>
            <w:r>
              <w:rPr>
                <w:noProof/>
              </w:rPr>
              <w:t xml:space="preserve"> </w:t>
            </w:r>
            <w:r w:rsidRPr="00C366FF">
              <w:t xml:space="preserve"> </w:t>
            </w:r>
          </w:p>
        </w:tc>
        <w:tc>
          <w:tcPr>
            <w:tcW w:w="6845" w:type="dxa"/>
            <w:tcBorders>
              <w:top w:val="nil"/>
              <w:left w:val="nil"/>
              <w:bottom w:val="nil"/>
              <w:right w:val="nil"/>
            </w:tcBorders>
          </w:tcPr>
          <w:p w14:paraId="4C0FD1C2" w14:textId="77777777" w:rsidR="00D32533" w:rsidRPr="000F3201" w:rsidRDefault="00D32533" w:rsidP="004932AD">
            <w:pPr>
              <w:widowControl w:val="0"/>
              <w:tabs>
                <w:tab w:val="left" w:pos="720"/>
              </w:tabs>
              <w:autoSpaceDE w:val="0"/>
              <w:autoSpaceDN w:val="0"/>
              <w:adjustRightInd w:val="0"/>
              <w:spacing w:after="120" w:line="240" w:lineRule="auto"/>
              <w:ind w:left="360" w:hanging="360"/>
              <w:rPr>
                <w:sz w:val="22"/>
                <w:szCs w:val="22"/>
              </w:rPr>
            </w:pPr>
            <w:r w:rsidRPr="000F3201">
              <w:rPr>
                <w:sz w:val="22"/>
                <w:szCs w:val="22"/>
              </w:rPr>
              <w:t>Engaging stakeholders and seeking their participation/buy-in.</w:t>
            </w:r>
          </w:p>
        </w:tc>
      </w:tr>
      <w:tr w:rsidR="00D32533" w:rsidRPr="00C366FF" w14:paraId="5E4CBAF0" w14:textId="77777777" w:rsidTr="00F940D5">
        <w:trPr>
          <w:gridAfter w:val="1"/>
          <w:wAfter w:w="85" w:type="dxa"/>
          <w:cantSplit/>
          <w:trHeight w:val="350"/>
        </w:trPr>
        <w:tc>
          <w:tcPr>
            <w:tcW w:w="6115" w:type="dxa"/>
            <w:tcBorders>
              <w:top w:val="nil"/>
              <w:left w:val="nil"/>
              <w:bottom w:val="nil"/>
              <w:right w:val="nil"/>
            </w:tcBorders>
          </w:tcPr>
          <w:p w14:paraId="0955901B" w14:textId="650427F1"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Fostering peer networking</w:t>
            </w:r>
            <w:r w:rsidR="004932AD">
              <w:t xml:space="preserve"> </w:t>
            </w:r>
            <w:r>
              <w:rPr>
                <w:noProof/>
              </w:rPr>
              <w:fldChar w:fldCharType="begin">
                <w:fldData xml:space="preserve">PEVuZE5vdGU+PENpdGUgRXhjbHVkZVllYXI9IjEiPjxBdXRob3I+QmlkYXNzaWU8L0F1dGhvcj48
WWVhcj4yMDE1PC9ZZWFyPjxSZWNOdW0+MzU1NjwvUmVjTnVtPjxJRFRleHQ+QmlkYXNzaWUyMDE1
PC9JRFRleHQ+PERpc3BsYXlUZXh0PlsxLCAyLCA5LCAxNSwgMTksIDIyLTI0LCAyNl08L0Rpc3Bs
YXlUZXh0PjxyZWNvcmQ+PHJlYy1udW1iZXI+MzU1NjwvcmVjLW51bWJlcj48Zm9yZWlnbi1rZXlz
PjxrZXkgYXBwPSJFTiIgZGItaWQ9InpkeDAyZncwb3BwdjJ0ZXNzZXVwcnh6bmRlZXMyMjJld3B2
MiIgdGltZXN0YW1wPSIwIiBndWlkPSJkZTQyNWE0NC0yZjZmLTRjMWMtYWM4MS1hZjE3NjRlM2Q3
MDAiPjM1NTY8L2tleT48L2ZvcmVpZ24ta2V5cz48cmVmLXR5cGUgbmFtZT0iSm91cm5hbCBBcnRp
Y2xlIj4xNzwvcmVmLXR5cGU+PGNvbnRyaWJ1dG9ycz48YXV0aG9ycz48YXV0aG9yPkJpZGFzc2ll
LCBCYWxtYXRlZTwvYXV0aG9yPjxhdXRob3I+V2lsbGlhbXMsIExpbmRhIFMuPC9hdXRob3I+PGF1
dGhvcj5Xb29kd2FyZC1IYWdnLCBIZWF0aGVyPC9hdXRob3I+PGF1dGhvcj5NYXR0aGlhcywgTWFy
aWFubmUgUy48L2F1dGhvcj48YXV0aG9yPkRhbXVzaCwgVGVyZXNhIE0uPC9hdXRob3I+PC9hdXRo
b3JzPjwvY29udHJpYnV0b3JzPjx0aXRsZXM+PHRpdGxlPktleSBjb21wb25lbnRzIG9mIGV4dGVy
bmFsIGZhY2lsaXRhdGlvbiBpbiBhbiBhY3V0ZSBzdHJva2UgcXVhbGl0eSBpbXByb3ZlbWVudCBj
b2xsYWJvcmF0aXZlIGluIHRoZSBWZXRlcmFucyBIZWFsdGggQWRtaW5pc3RyYXRpb248L3RpdGxl
PjxzZWNvbmRhcnktdGl0bGU+SW1wbGVtZW50YXRpb24gU2NpZW5jZTwvc2Vjb25kYXJ5LXRpdGxl
PjwvdGl0bGVzPjxwZXJpb2RpY2FsPjxmdWxsLXRpdGxlPkltcGxlbWVudGF0aW9uIFNjaWVuY2U8
L2Z1bGwtdGl0bGU+PGFiYnItMT5JbXBsZW1lbnQgU2NpPC9hYmJyLTE+PC9wZXJpb2RpY2FsPjxw
YWdlcz42OTwvcGFnZXM+PHZvbHVtZT4xMDwvdm9sdW1lPjxudW1iZXI+MTwvbnVtYmVyPjxrZXl3
b3Jkcz48a2V5d29yZD5BRE1JTklTVFJBVElPTjwva2V5d29yZD48a2V5d29yZD5BTkFMWVNJUzwv
a2V5d29yZD48a2V5d29yZD5DSEFOR0U8L2tleXdvcmQ+PGtleXdvcmQ+Q0xJTklDQUw8L2tleXdv
cmQ+PGtleXdvcmQ+Q09MTEFCT1JBVElWRTwva2V5d29yZD48a2V5d29yZD5DT01NVU5JQ0FUSU9O
PC9rZXl3b3JkPjxrZXl3b3JkPkNPTVBPTkVOVFM8L2tleXdvcmQ+PGtleXdvcmQ+Q09SRTwva2V5
d29yZD48a2V5d29yZD5kYXRhPC9rZXl3b3JkPjxrZXl3b3JkPkVWQUxVQVRJT048L2tleXdvcmQ+
PGtleXdvcmQ+ZmFjaWxpdGF0aW9uPC9rZXl3b3JkPjxrZXl3b3JkPkZhY2lsaXRhdG9yczwva2V5
d29yZD48a2V5d29yZD5GRUVEQkFDSzwva2V5d29yZD48a2V5d29yZD5IRUFMVEg8L2tleXdvcmQ+
PGtleXdvcmQ+SU1QTEVNRU5UQVRJT048L2tleXdvcmQ+PGtleXdvcmQ+SU1QUk9WRU1FTlQ8L2tl
eXdvcmQ+PGtleXdvcmQ+SU1QUk9WRU1FTlQgQ09MTEFCT1JBVElWRTwva2V5d29yZD48a2V5d29y
ZD5JTlRFUlZFTlRJT048L2tleXdvcmQ+PGtleXdvcmQ+SU5URVJWSUVXPC9rZXl3b3JkPjxrZXl3
b3JkPkludGVydmlld3M8L2tleXdvcmQ+PGtleXdvcmQ+TEVBUk48L2tleXdvcmQ+PGtleXdvcmQ+
TUVESUNBTDwva2V5d29yZD48a2V5d29yZD5NRVRIT0Q8L2tleXdvcmQ+PGtleXdvcmQ+TUVUSE9E
Uzwva2V5d29yZD48a2V5d29yZD5QRVJGT1JNQU5DRTwva2V5d29yZD48a2V5d29yZD5QTEFOPC9r
ZXl3b3JkPjxrZXl3b3JkPlByb2JsZW0gU29sdmluZzwva2V5d29yZD48a2V5d29yZD5RVUFMSVRB
VElWRTwva2V5d29yZD48a2V5d29yZD5RVUFMSVRZPC9rZXl3b3JkPjxrZXl3b3JkPlFVQUxJVFkg
SU1QUk9WRU1FTlQ8L2tleXdvcmQ+PGtleXdvcmQ+UVVBTlRJVEFUSVZFPC9rZXl3b3JkPjxrZXl3
b3JkPlJFTEFUSU9OU0hJUDwva2V5d29yZD48a2V5d29yZD5SRVNFQVJDSDwva2V5d29yZD48a2V5
d29yZD5SRVNPVVJDRVM8L2tleXdvcmQ+PGtleXdvcmQ+Um9sZTwva2V5d29yZD48a2V5d29yZD5T
RUxGLVJFUE9SVEVEPC9rZXl3b3JkPjxrZXl3b3JkPlNUUk9LRTwva2V5d29yZD48a2V5d29yZD5T
VFVESUVTPC9rZXl3b3JkPjxrZXl3b3JkPlNUVURZPC9rZXl3b3JkPjxrZXl3b3JkPlNVUFBPUlQ8
L2tleXdvcmQ+PGtleXdvcmQ+VEVBTTwva2V5d29yZD48a2V5d29yZD5UZWFtczwva2V5d29yZD48
a2V5d29yZD5URUxFUEhPTkU8L2tleXdvcmQ+PGtleXdvcmQ+VE88L2tleXdvcmQ+PGtleXdvcmQ+
VFJBSU5JTkc8L2tleXdvcmQ+PGtleXdvcmQ+VkE8L2tleXdvcmQ+PGtleXdvcmQ+VkVURVJBTjwv
a2V5d29yZD48a2V5d29yZD5WRVRFUkFOUzwva2V5d29yZD48a2V5d29yZD5WRVRFUkFOUyBIRUFM
VEggQURNSU5JU1RSQVRJT048L2tleXdvcmQ+PGtleXdvcmQ+VkhBPC9rZXl3b3JkPjwva2V5d29y
ZHM+PGRhdGVzPjx5ZWFyPjIwMTU8L3llYXI+PC9kYXRlcz48aXNibj4xNzQ4LTU5MDg8L2lzYm4+
PGxhYmVsPkJpZGFzc2llMjAxNTwvbGFiZWw+PHVybHM+PHJlbGF0ZWQtdXJscz48dXJsPjxzdHls
ZSBmYWNlPSJ1bmRlcmxpbmUiIGZvbnQ9ImRlZmF1bHQiIHNpemU9IjEwMCUiPmh0dHA6Ly93d3cu
bmNiaS5ubG0ubmloLmdvdi9wbWMvYXJ0aWNsZXMvUE1DNDQzNzQ1MS88L3N0eWxlPjwvdXJsPjwv
cmVsYXRlZC11cmxzPjwvdXJscz48ZWxlY3Ryb25pYy1yZXNvdXJjZS1udW0+PHN0eWxlIGZhY2U9
InVuZGVybGluZSIgZm9udD0iZGVmYXVsdCIgc2l6ZT0iMTAwJSI+aHR0cHM6Ly9kb2kub3JnLzEw
LjExODYvczEzMDEyLTAxNS0wMjUyLXk8L3N0eWxlPjwvZWxlY3Ryb25pYy1yZXNvdXJjZS1udW0+
PC9yZWNvcmQ+PC9DaXRlPjxDaXRlIEV4Y2x1ZGVZZWFyPSIxIj48QXV0aG9yPkN1cnJhbjwvQXV0
aG9yPjxZZWFyPjIwMDg8L1llYXI+PFJlY051bT4yNTg0PC9SZWNOdW0+PElEVGV4dD5DdXJyYW4y
MDA4PC9JRFRleHQ+PHJlY29yZD48cmVjLW51bWJlcj4yNTg0PC9yZWMtbnVtYmVyPjxmb3JlaWdu
LWtleXM+PGtleSBhcHA9IkVOIiBkYi1pZD0iemR4MDJmdzBvcHB2MnRlc3NldXByeHpuZGVlczIy
MmV3cHYyIiB0aW1lc3RhbXA9IjAiIGd1aWQ9ImZiODYzYjJkLTdkZTctNDFjMi05OTI1LWNjZTdl
M2JlMTIxYyI+MjU4NDwva2V5PjwvZm9yZWlnbi1rZXlzPjxyZWYtdHlwZSBuYW1lPSJKb3VybmFs
IEFydGljbGUiPjE3PC9yZWYtdHlwZT48Y29udHJpYnV0b3JzPjxhdXRob3JzPjxhdXRob3I+Q3Vy
cmFuLCBHLjwvYXV0aG9yPjxhdXRob3I+TXVraGVyamVlLCBTLjwvYXV0aG9yPjxhdXRob3I+QWxs
ZWUsIEUuLjwvYXV0aG9yPjxhdXRob3I+T3dlbiwgUi48L2F1dGhvcj48L2F1dGhvcnM+PC9jb250
cmlidXRvcnM+PHRpdGxlcz48dGl0bGU+QSBwcm9jZXNzIGZvciBkZXZlbG9waW5nIGFuIGltcGxl
bWVudGF0aW9uIGludGVydmVudGlvbjogUVVFUkkgU2VyaWVzPC90aXRsZT48c2Vjb25kYXJ5LXRp
dGxlPkltcGxlbWVudGF0aW9uIFNjaWVuY2U8L3NlY29uZGFyeS10aXRsZT48L3RpdGxlcz48cGVy
aW9kaWNhbD48ZnVsbC10aXRsZT5JbXBsZW1lbnRhdGlvbiBTY2llbmNlPC9mdWxsLXRpdGxlPjxh
YmJyLTE+SW1wbGVtZW50IFNjaTwvYWJici0xPjwvcGVyaW9kaWNhbD48cGFnZXM+MTc8L3BhZ2Vz
Pjx2b2x1bWU+Mzwvdm9sdW1lPjxudW1iZXI+MTwvbnVtYmVyPjxyZXByaW50LWVkaXRpb24+Tm90
IGluIEZpbGU8L3JlcHJpbnQtZWRpdGlvbj48a2V5d29yZHM+PGtleXdvcmQ+SU1QTEVNRU5UQVRJ
T048L2tleXdvcmQ+PGtleXdvcmQ+SU5URVJWRU5USU9OPC9rZXl3b3JkPjxrZXl3b3JkPk1IUSBT
VFJBVEVHSUMgUExBTiBSRUZFUkVOQ0U8L2tleXdvcmQ+PGtleXdvcmQ+UVVFUkk8L2tleXdvcmQ+
PC9rZXl3b3Jkcz48ZGF0ZXM+PHllYXI+MjAwODwveWVhcj48cHViLWRhdGVzPjxkYXRlPjIwMDg8
L2RhdGU+PC9wdWItZGF0ZXM+PC9kYXRlcz48bGFiZWw+Q3VycmFuMjAwODwvbGFiZWw+PHVybHM+
PHJlbGF0ZWQtdXJscz48dXJsPjxzdHlsZSBmYWNlPSJ1bmRlcmxpbmUiIGZvbnQ9ImRlZmF1bHQi
IHNpemU9IjEwMCUiPmh0dHBzOi8vaW1wbGVtZW50YXRpb25zY2llbmNlLmJpb21lZGNlbnRyYWwu
Y29tL3RyYWNrL3BkZi8xMC4xMTg2LzE3NDgtNTkwOC0zLTE3PC9zdHlsZT48L3VybD48L3JlbGF0
ZWQtdXJscz48L3VybHM+PGVsZWN0cm9uaWMtcmVzb3VyY2UtbnVtPmh0dHBzOi8vZG9pLm9yZy8x
MC4xMTg2LzE3NDgtNTkwOC0zLTE3PC9lbGVjdHJvbmljLXJlc291cmNlLW51bT48L3JlY29yZD48
L0NpdGU+PENpdGUgRXhjbHVkZVllYXI9IjEiPjxBdXRob3I+RG9naGVydHk8L0F1dGhvcj48WWVh
cj4yMDEyPC9ZZWFyPjxSZWNOdW0+MzI4MDwvUmVjTnVtPjxJRFRleHQ+RG9naGVydHkyMDEyPC9J
RFRleHQ+PHJlY29yZD48cmVjLW51bWJlcj4zMjgwPC9yZWMtbnVtYmVyPjxmb3JlaWduLWtleXM+
PGtleSBhcHA9IkVOIiBkYi1pZD0iemR4MDJmdzBvcHB2MnRlc3NldXByeHpuZGVlczIyMmV3cHYy
IiB0aW1lc3RhbXA9IjAiIGd1aWQ9Ijg3MWM4NWVjLTMyYjgtNDk5MC05YTU5LTg0N2Q2NmIwZmM4
ZiI+MzI4MDwva2V5PjwvZm9yZWlnbi1rZXlzPjxyZWYtdHlwZSBuYW1lPSJKb3VybmFsIEFydGlj
bGUiPjE3PC9yZWYtdHlwZT48Y29udHJpYnV0b3JzPjxhdXRob3JzPjxhdXRob3I+RG9naGVydHks
IEVsaXphYmV0aCBKLjwvYXV0aG9yPjxhdXRob3I+SGFycmlzb24sIE1hcmdhcmV0IEIuPC9hdXRo
b3I+PGF1dGhvcj5CYWtlciwgQ3ludGhpYTwvYXV0aG9yPjxhdXRob3I+R3JhaGFtLCBJYW4gRC48
L2F1dGhvcj48L2F1dGhvcnM+PC9jb250cmlidXRvcnM+PHRpdGxlcz48dGl0bGU+Rm9sbG93aW5n
IGEgbmF0dXJhbCBleHBlcmltZW50IG9mIGd1aWRlbGluZSBhZGFwdGF0aW9uIGFuZCBlYXJseSBp
bXBsZW1lbnRhdGlvbjogYSBtaXhlZC1tZXRob2RzIHN0dWR5IG9mIGZhY2lsaXRhdGlvbjwvdGl0
bGU+PHNlY29uZGFyeS10aXRsZT5JbXBsZW1lbnRhdGlvbiBTY2llbmNlPC9zZWNvbmRhcnktdGl0
bGU+PC90aXRsZXM+PHBlcmlvZGljYWw+PGZ1bGwtdGl0bGU+SW1wbGVtZW50YXRpb24gU2NpZW5j
ZTwvZnVsbC10aXRsZT48YWJici0xPkltcGxlbWVudCBTY2k8L2FiYnItMT48L3BlcmlvZGljYWw+
PHBhZ2VzPjk8L3BhZ2VzPjx2b2x1bWU+Nzwvdm9sdW1lPjxyZXByaW50LWVkaXRpb24+Tm90IGlu
IEZpbGU8L3JlcHJpbnQtZWRpdGlvbj48a2V5d29yZHM+PGtleXdvcmQ+QU5BTFlTSVM8L2tleXdv
cmQ+PGtleXdvcmQ+QVVESVQ8L2tleXdvcmQ+PGtleXdvcmQ+Q0FOQ0VSPC9rZXl3b3JkPjxrZXl3
b3JkPkNBUkU8L2tleXdvcmQ+PGtleXdvcmQ+Q0xJTklDQUw8L2tleXdvcmQ+PGtleXdvcmQ+Q0xJ
TklDQUwgUFJBQ1RJQ0U8L2tleXdvcmQ+PGtleXdvcmQ+Q0xJTklDQUwgUFJBQ1RJQ0UgR1VJREVM
SU5FUzwva2V5d29yZD48a2V5d29yZD5DT01NVU5JQ0FUSU9OPC9rZXl3b3JkPjxrZXl3b3JkPkNP
TVBPTkVOVFM8L2tleXdvcmQ+PGtleXdvcmQ+Q29udGVudCBBbmFseXNpczwva2V5d29yZD48a2V5
d29yZD5kYXRhPC9rZXl3b3JkPjxrZXl3b3JkPkVWSURFTkNFPC9rZXl3b3JkPjxrZXl3b3JkPkVW
SURFTkNFLUJBU0VEPC9rZXl3b3JkPjxrZXl3b3JkPkVWSURFTkNFLUJBU0VEIFBSQUNUSUNFPC9r
ZXl3b3JkPjxrZXl3b3JkPmZhY2lsaXRhdGlvbjwva2V5d29yZD48a2V5d29yZD5GYWNpbGl0YXRv
cnM8L2tleXdvcmQ+PGtleXdvcmQ+R1VJREVMSU5FUzwva2V5d29yZD48a2V5d29yZD5JTVBMRU1F
TlRBVElPTjwva2V5d29yZD48a2V5d29yZD5JTlRFUlZJRVc8L2tleXdvcmQ+PGtleXdvcmQ+S05P
V0xFREdFPC9rZXl3b3JkPjxrZXl3b3JkPk1FVEhPRE9MT0dZPC9rZXl3b3JkPjxrZXl3b3JkPk5V
UlNJTkc8L2tleXdvcmQ+PGtleXdvcmQ+UFJBQ1RJQ0U8L2tleXdvcmQ+PGtleXdvcmQ+UFJBQ1RJ
Q0UgR1VJREVMSU5FUzwva2V5d29yZD48a2V5d29yZD5SRVNFQVJDSDwva2V5d29yZD48a2V5d29y
ZD5SRVZJRVc8L2tleXdvcmQ+PGtleXdvcmQ+U1RSQVRFR0lFUzwva2V5d29yZD48a2V5d29yZD5T
VFVESUVTPC9rZXl3b3JkPjxrZXl3b3JkPlNUVURZPC9rZXl3b3JkPjxrZXl3b3JkPlNVUFBPUlQ8
L2tleXdvcmQ+PGtleXdvcmQ+VEVBTTwva2V5d29yZD48a2V5d29yZD5UTzwva2V5d29yZD48a2V5
d29yZD5XSE88L2tleXdvcmQ+PC9rZXl3b3Jkcz48ZGF0ZXM+PHllYXI+MjAxMjwveWVhcj48L2Rh
dGVzPjxpc2JuPjE3NDgtNTkwODwvaXNibj48bGFiZWw+RG9naGVydHkyMDEyPC9sYWJlbD48dXJs
cz48cmVsYXRlZC11cmxzPjx1cmw+PHN0eWxlIGZhY2U9InVuZGVybGluZSIgZm9udD0iZGVmYXVs
dCIgc2l6ZT0iMTAwJSI+aHR0cDovL3d3dy5pbXBsZW1lbnRhdGlvbnNjaWVuY2UuY29tL2NvbnRl
bnQvNy8xLzk8L3N0eWxlPjwvdXJsPjx1cmw+PHN0eWxlIGZhY2U9InVuZGVybGluZSIgZm9udD0i
ZGVmYXVsdCIgc2l6ZT0iMTAwJSI+aHR0cHM6Ly93d3cubmNiaS5ubG0ubmloLmdvdi9wbWMvYXJ0
aWNsZXMvUE1DMzI5NjU5MS9wZGYvMTc0OC01OTA4LTctOS5wZGY8L3N0eWxlPjwvdXJsPjwvcmVs
YXRlZC11cmxzPjwvdXJscz48ZWxlY3Ryb25pYy1yZXNvdXJjZS1udW0+PHN0eWxlIGZhY2U9InVu
ZGVybGluZSIgZm9udD0iZGVmYXVsdCIgc2l6ZT0iMTAwJSI+aHR0cHM6Ly9kb2kub3JnLzEwLjEx
ODYvMTc0OC01OTA4LTctOTwvc3R5bGU+PC9lbGVjdHJvbmljLXJlc291cmNlLW51bT48L3JlY29y
ZD48L0NpdGU+PENpdGUgRXhjbHVkZVllYXI9IjEiPjxBdXRob3I+RG9yYW48L0F1dGhvcj48WWVh
cj4yMDA3PC9ZZWFyPjxSZWNOdW0+MzYwMTwvUmVjTnVtPjxJRFRleHQ+RG9yYW4yMDA3PC9JRFRl
eHQ+PHJlY29yZD48cmVjLW51bWJlcj4zNjAxPC9yZWMtbnVtYmVyPjxmb3JlaWduLWtleXM+PGtl
eSBhcHA9IkVOIiBkYi1pZD0iemR4MDJmdzBvcHB2MnRlc3NldXByeHpuZGVlczIyMmV3cHYyIiB0
aW1lc3RhbXA9IjAiIGd1aWQ9ImE3MzY1NGNkLWJjMjEtNDg0MC05MmU4LTc1NmVjZDEzYzYyMSI+
MzYwMTwva2V5PjwvZm9yZWlnbi1rZXlzPjxyZWYtdHlwZSBuYW1lPSJKb3VybmFsIEFydGljbGUi
PjE3PC9yZWYtdHlwZT48Y29udHJpYnV0b3JzPjxhdXRob3JzPjxhdXRob3I+RG9yYW4sIERpYW5l
IE0uPC9hdXRob3I+PGF1dGhvcj5TaWRhbmksIFNvdXJheWE8L2F1dGhvcj48L2F1dGhvcnM+PC9j
b250cmlidXRvcnM+PHRpdGxlcz48dGl0bGU+T3V0Y29tZXMtZm9jdXNlZCBrbm93bGVkZ2UgdHJh
bnNsYXRpb246IGEgZnJhbWV3b3JrIGZvciBrbm93bGVkZ2UgdHJhbnNsYXRpb24gYW5kIHBhdGll
bnQgb3V0Y29tZXMgaW1wcm92ZW1lbnQ8L3RpdGxlPjxzZWNvbmRhcnktdGl0bGU+V29ybGR2aWV3
cyBvbiBFdmlkZW5jZS1CYXNlZCBOdXJzaW5nPC9zZWNvbmRhcnktdGl0bGU+PC90aXRsZXM+PHBl
cmlvZGljYWw+PGZ1bGwtdGl0bGU+V29ybGR2aWV3cyBvbiBFdmlkZW5jZS1CYXNlZCBOdXJzaW5n
PC9mdWxsLXRpdGxlPjxhYmJyLTE+V29ybGR2aWV3cyBFdmlkIEJhc2VkIE51cnM8L2FiYnItMT48
L3BlcmlvZGljYWw+PHBhZ2VzPjMtMTM8L3BhZ2VzPjx2b2x1bWU+NDwvdm9sdW1lPjxudW1iZXI+
MTwvbnVtYmVyPjxyZXByaW50LWVkaXRpb24+Tm90IGluIEZpbGU8L3JlcHJpbnQtZWRpdGlvbj48
a2V5d29yZHM+PGtleXdvcmQ+QUNDRVNTPC9rZXl3b3JkPjxrZXl3b3JkPkFTU0VTU01FTlQ8L2tl
eXdvcmQ+PGtleXdvcmQ+Q0FSRTwva2V5d29yZD48a2V5d29yZD5DT01QT05FTlRTPC9rZXl3b3Jk
PjxrZXl3b3JkPkQ8L2tleXdvcmQ+PGtleXdvcmQ+ZGF0YTwva2V5d29yZD48a2V5d29yZD5ERUNJ
U0lPTiBTVVBQT1JUIFNZU1RFTVM8L2tleXdvcmQ+PGtleXdvcmQ+REVTSUdOPC9rZXl3b3JkPjxr
ZXl3b3JkPkVWSURFTkNFPC9rZXl3b3JkPjxrZXl3b3JkPkVWSURFTkNFLUJBU0VEPC9rZXl3b3Jk
PjxrZXl3b3JkPkVWSURFTkNFLUJBU0VEIFBSQUNUSUNFPC9rZXl3b3JkPjxrZXl3b3JkPmZhY2ls
aXRhdGlvbjwva2V5d29yZD48a2V5d29yZD5GRUVEQkFDSzwva2V5d29yZD48a2V5d29yZD5mcmFt
ZXdvcms8L2tleXdvcmQ+PGtleXdvcmQ+R1VJREVMSU5FUzwva2V5d29yZD48a2V5d29yZD5JTVBM
SUNBVElPTlM8L2tleXdvcmQ+PGtleXdvcmQ+SU1QUk9WRU1FTlQ8L2tleXdvcmQ+PGtleXdvcmQ+
SU5GT1JNQVRJT048L2tleXdvcmQ+PGtleXdvcmQ+SU5URVJWRU5USU9OPC9rZXl3b3JkPjxrZXl3
b3JkPktOT1dMRURHRTwva2V5d29yZD48a2V5d29yZD5rbm93bGVkZ2UgdHJhbnNsYXRpb248L2tl
eXdvcmQ+PGtleXdvcmQ+TUVBU1VSRU1FTlQ8L2tleXdvcmQ+PGtleXdvcmQ+TkVFRDwva2V5d29y
ZD48a2V5d29yZD5udXJzZXM8L2tleXdvcmQ+PGtleXdvcmQ+bnVyc2luZy1zZW5zaXRpdmUgb3V0
Y29tZXM8L2tleXdvcmQ+PGtleXdvcmQ+T1VUQ09NRTwva2V5d29yZD48a2V5d29yZD5PVVRDT01F
Uzwva2V5d29yZD48a2V5d29yZD5QQVJJSFM8L2tleXdvcmQ+PGtleXdvcmQ+UEFUSUVOVDwva2V5
d29yZD48a2V5d29yZD5QYXRpZW50IENhcmU8L2tleXdvcmQ+PGtleXdvcmQ+UEFUSUVOVFM8L2tl
eXdvcmQ+PGtleXdvcmQ+UFJBQ1RJQ0U8L2tleXdvcmQ+PGtleXdvcmQ+UHJvbW90aW5nIEFjdGlv
biBvbiBSZXNlYXJjaCBJbXBsZW1lbnRhdGlvbiBpbiBIZWFsdGggU2VydmljZXMgKFBBUklIUykg
ZnJhbWV3b3JrPC9rZXl3b3JkPjxrZXl3b3JkPlJFTEFUSU9OU0hJUDwva2V5d29yZD48a2V5d29y
ZD5SRVNFQVJDSDwva2V5d29yZD48a2V5d29yZD5SRVNFQVJDSCBVVElMSVpBVElPTjwva2V5d29y
ZD48a2V5d29yZD5SRVNPVVJDRVM8L2tleXdvcmQ+PGtleXdvcmQ+U1RSQVRFR0lFUzwva2V5d29y
ZD48a2V5d29yZD5TVVBQT1JUPC9rZXl3b3JkPjxrZXl3b3JkPlNZU1RFTVM8L2tleXdvcmQ+PGtl
eXdvcmQ+VEhFT1JZPC9rZXl3b3JkPjxrZXl3b3JkPlRPPC9rZXl3b3JkPjxrZXl3b3JkPlVUSUxJ
WkFUSU9OPC9rZXl3b3JkPjwva2V5d29yZHM+PGRhdGVzPjx5ZWFyPjIwMDc8L3llYXI+PHB1Yi1k
YXRlcz48ZGF0ZT4zLzEvMjAwNzwvZGF0ZT48L3B1Yi1kYXRlcz48L2RhdGVzPjxpc2JuPjE3NDEt
Njc4NzwvaXNibj48bGFiZWw+RG9yYW4yMDA3PC9sYWJlbD48dXJscz48cmVsYXRlZC11cmxzPjx1
cmw+PHN0eWxlIGZhY2U9InVuZGVybGluZSIgZm9udD0iZGVmYXVsdCIgc2l6ZT0iMTAwJSI+aHR0
cDovL2R4LmRvaS5vcmcvMTAuMTExMS9qLjE3NDEtNjc4Ny4yMDA3LjAwMDczLng8L3N0eWxlPjwv
dXJsPjwvcmVsYXRlZC11cmxzPjwvdXJscz48L3JlY29yZD48L0NpdGU+PENpdGUgRXhjbHVkZVll
YXI9IjEiPjxBdXRob3I+S2lyY2huZXI8L0F1dGhvcj48WWVhcj4yMDEwPC9ZZWFyPjxSZWNOdW0+
MzA0NTwvUmVjTnVtPjxJRFRleHQ+S2lyY2huZXIyMDEwPC9JRFRleHQ+PHJlY29yZD48cmVjLW51
bWJlcj4zMDQ1PC9yZWMtbnVtYmVyPjxmb3JlaWduLWtleXM+PGtleSBhcHA9IkVOIiBkYi1pZD0i
emR4MDJmdzBvcHB2MnRlc3NldXByeHpuZGVlczIyMmV3cHYyIiB0aW1lc3RhbXA9IjAiIGd1aWQ9
IjgwZTRjNzFkLTU0ODItNGZhZC04YjIzLTViYmM5Mzg0M2M5MSI+MzA0NTwva2V5PjwvZm9yZWln
bi1rZXlzPjxyZWYtdHlwZSBuYW1lPSJKb3VybmFsIEFydGljbGUiPjE3PC9yZWYtdHlwZT48Y29u
dHJpYnV0b3JzPjxhdXRob3JzPjxhdXRob3I+S2lyY2huZXIsIEouPC9hdXRob3I+PGF1dGhvcj5F
ZGx1bmQsIEMuTi48L2F1dGhvcj48YXV0aG9yPkhlbmRlcnNvbiwgSy48L2F1dGhvcj48YXV0aG9y
PkRhaWx5LCBMLjwvYXV0aG9yPjxhdXRob3I+UGFya2VyLCBMLkUuPC9hdXRob3I+PGF1dGhvcj5G
b3J0bmV5LCBKLkMuPC9hdXRob3I+PC9hdXRob3JzPjwvY29udHJpYnV0b3JzPjx0aXRsZXM+PHRp
dGxlPlVzaW5nIGEgbXVsdGktbGV2ZWwgYXBwcm9hY2ggdG8gaW1wbGVtZW50IGEgcHJpbWFyeSBj
YXJlIG1lbnRhbCBoZWFsdGggKFBDTUgpIHByb2dyYW08L3RpdGxlPjxzZWNvbmRhcnktdGl0bGU+
RmFtaWxpZXMsIFN5c3RlbXMsICZhbXA7IEhlYWx0aDwvc2Vjb25kYXJ5LXRpdGxlPjwvdGl0bGVz
PjxwZXJpb2RpY2FsPjxmdWxsLXRpdGxlPkZhbWlsaWVzLCBTeXN0ZW1zLCAmYW1wOyBIZWFsdGg8
L2Z1bGwtdGl0bGU+PGFiYnItMT5GYW0gU3lzdCBIZWFsdGg8L2FiYnItMT48L3BlcmlvZGljYWw+
PHBhZ2VzPjE2MS0xNzQ8L3BhZ2VzPjx2b2x1bWU+Mjg8L3ZvbHVtZT48bnVtYmVyPjI8L251bWJl
cj48cmVwcmludC1lZGl0aW9uPk5vdCBpbiBGaWxlPC9yZXByaW50LWVkaXRpb24+PGtleXdvcmRz
PjxrZXl3b3JkPkNBUkU8L2tleXdvcmQ+PGtleXdvcmQ+ZmFjaWxpdGF0aW9uPC9rZXl3b3JkPjxr
ZXl3b3JkPk1FTlRBTDwva2V5d29yZD48a2V5d29yZD5NRU5UQUwgSEVBTFRIPC9rZXl3b3JkPjxr
ZXl3b3JkPk1IUTwva2V5d29yZD48a2V5d29yZD5NT05BPC9rZXl3b3JkPjxrZXl3b3JkPlBDTUg8
L2tleXdvcmQ+PGtleXdvcmQ+UFJJTUFSWTwva2V5d29yZD48a2V5d29yZD5QUklNQVJZIENBUkU8
L2tleXdvcmQ+PGtleXdvcmQ+UVVBTElUWSBJTVBST1ZFTUVOVCBJTkRJQ0FUT1JTPC9rZXl3b3Jk
PjxrZXl3b3JkPlRPPC9rZXl3b3JkPjwva2V5d29yZHM+PGRhdGVzPjx5ZWFyPjIwMTA8L3llYXI+
PC9kYXRlcz48bGFiZWw+S2lyY2huZXIyMDEwPC9sYWJlbD48dXJscz48cGRmLXVybHM+PHVybD5m
aWxlOi8vUzpcUXVlcmlfQVxKb3VybmFsIEFydGljbGVzX1BhcGVyc1xLaXJjaG5lcl9Vc2luZyBh
IG11bHRpLWxldmVsXzIwMTAucGRmPC91cmw+PC9wZGYtdXJscz48L3VybHM+PGVsZWN0cm9uaWMt
cmVzb3VyY2UtbnVtPjxzdHlsZSBmYWNlPSJ1bmRlcmxpbmUiIGZvbnQ9ImRlZmF1bHQiIHNpemU9
IjEwMCUiPmh0dHBzOi8vZG9pLm9yZy8xMC4xMDM3L2EwMDIwMjUwPC9zdHlsZT48L2VsZWN0cm9u
aWMtcmVzb3VyY2UtbnVtPjwvcmVjb3JkPjwvQ2l0ZT48Q2l0ZSBFeGNsdWRlWWVhcj0iMSI+PEF1
dGhvcj5OYWd5a2FsZGk8L0F1dGhvcj48WWVhcj4yMDA1PC9ZZWFyPjxSZWNOdW0+MjU1NzwvUmVj
TnVtPjxJRFRleHQ+TmFneWthbGRpMjAwNTwvSURUZXh0PjxyZWNvcmQ+PHJlYy1udW1iZXI+MjU1
NzwvcmVjLW51bWJlcj48Zm9yZWlnbi1rZXlzPjxrZXkgYXBwPSJFTiIgZGItaWQ9InpkeDAyZncw
b3BwdjJ0ZXNzZXVwcnh6bmRlZXMyMjJld3B2MiIgdGltZXN0YW1wPSIwIiBndWlkPSI2MjM3Yzgz
OC0zMWNhLTRjMmUtYjE1Yy05OTQwZDg1ZWFlYjYiPjI1NTc8L2tleT48L2ZvcmVpZ24ta2V5cz48
cmVmLXR5cGUgbmFtZT0iSm91cm5hbCBBcnRpY2xlIj4xNzwvcmVmLXR5cGU+PGNvbnRyaWJ1dG9y
cz48YXV0aG9ycz48YXV0aG9yPk5hZ3lrYWxkaSwgWi48L2F1dGhvcj48YXV0aG9yPk1vbGQsIEou
Vy48L2F1dGhvcj48YXV0aG9yPkFzcHksIEMuQi48L2F1dGhvcj48L2F1dGhvcnM+PC9jb250cmli
dXRvcnM+PHRpdGxlcz48dGl0bGU+UHJhY3RpY2UgZmFjaWxpdGF0b3JzOiBhIHJldmlldyBvZiB0
aGUgbGl0ZXJhdHVyZTwvdGl0bGU+PHNlY29uZGFyeS10aXRsZT5GYW1pbHkgTWVkaWNpbmU8L3Nl
Y29uZGFyeS10aXRsZT48L3RpdGxlcz48cGVyaW9kaWNhbD48ZnVsbC10aXRsZT5GYW1pbHkgTWVk
aWNpbmU8L2Z1bGwtdGl0bGU+PGFiYnItMT5GYW0gTWVkPC9hYmJyLTE+PC9wZXJpb2RpY2FsPjxw
YWdlcz41ODEtNTg4PC9wYWdlcz48dm9sdW1lPjM3PC92b2x1bWU+PG51bWJlcj44PC9udW1iZXI+
PHJlcHJpbnQtZWRpdGlvbj5Ob3QgaW4gRmlsZTwvcmVwcmludC1lZGl0aW9uPjxrZXl3b3Jkcz48
a2V5d29yZD5mYWNpbGl0YXRpb248L2tleXdvcmQ+PGtleXdvcmQ+UFJBQ1RJQ0U8L2tleXdvcmQ+
PGtleXdvcmQ+UkVWSUVXPC9rZXl3b3JkPjwva2V5d29yZHM+PGRhdGVzPjx5ZWFyPjIwMDU8L3ll
YXI+PHB1Yi1kYXRlcz48ZGF0ZT45LzIwMDU8L2RhdGU+PC9wdWItZGF0ZXM+PC9kYXRlcz48bGFi
ZWw+TmFneWthbGRpMjAwNTwvbGFiZWw+PHVybHM+PHBkZi11cmxzPjx1cmw+ZmlsZTovL1M6XFF1
ZXJpX0FcSm91cm5hbCBBcnRpY2xlc19QYXBlcnNcTmFneWthbGRpX1ByYWN0aWNlIGZhY2lsaXRh
dG9yc18yMDA1LnBkZjwvdXJsPjwvcGRmLXVybHM+PC91cmxzPjxlbGVjdHJvbmljLXJlc291cmNl
LW51bT5odHRwczovL2RvaS5vcmcvMTAuMzEyMi9qYWJmbS4xOS41LjUwNjwvZWxlY3Ryb25pYy1y
ZXNvdXJjZS1udW0+PC9yZWNvcmQ+PC9DaXRlPjxDaXRlIEV4Y2x1ZGVZZWFyPSIxIj48QXV0aG9y
PlNoaXJleTwvQXV0aG9yPjxZZWFyPjIwMDY8L1llYXI+PFJlY051bT4zNTk2PC9SZWNOdW0+PElE
VGV4dD5TaGlyZXkyMDA2PC9JRFRleHQ+PHJlY29yZD48cmVjLW51bWJlcj4zNTk2PC9yZWMtbnVt
YmVyPjxmb3JlaWduLWtleXM+PGtleSBhcHA9IkVOIiBkYi1pZD0iemR4MDJmdzBvcHB2MnRlc3Nl
dXByeHpuZGVlczIyMmV3cHYyIiB0aW1lc3RhbXA9IjAiIGd1aWQ9IjEzMDQ1MjJkLTg1NWEtNGMz
ZC1iYzU1LWE4YjFiOWUzZjRjZSI+MzU5Njwva2V5PjwvZm9yZWlnbi1rZXlzPjxyZWYtdHlwZSBu
YW1lPSJKb3VybmFsIEFydGljbGUiPjE3PC9yZWYtdHlwZT48Y29udHJpYnV0b3JzPjxhdXRob3Jz
PjxhdXRob3I+U2hpcmV5LCBNLlIuPC9hdXRob3I+PC9hdXRob3JzPjwvY29udHJpYnV0b3JzPjxh
dXRoLWFkZHJlc3M+U2hpcmV5ICZhbXA7IEFzc29jaWF0ZXMsIEV2YW5zdmlsbGUsIElOLCBVU0Eu
IG1yc0BtYWlsMm1hcmlhLmNvbTwvYXV0aC1hZGRyZXNzPjx0aXRsZXM+PHRpdGxlPkV2aWRlbmNl
LWJhc2VkIHByYWN0aWNlOiBob3cgbnVyc2UgbGVhZGVycyBjYW4gZmFjaWxpdGF0ZSBpbm5vdmF0
aW9uPC90aXRsZT48c2Vjb25kYXJ5LXRpdGxlPk51cnMgQWRtIFE8L3NlY29uZGFyeS10aXRsZT48
L3RpdGxlcz48cGVyaW9kaWNhbD48ZnVsbC10aXRsZT5OdXJzIEFkbSBRPC9mdWxsLXRpdGxlPjwv
cGVyaW9kaWNhbD48cGFnZXM+MjUyLTI2NTwvcGFnZXM+PHZvbHVtZT4zMDwvdm9sdW1lPjxudW1i
ZXI+MzwvbnVtYmVyPjxyZXByaW50LWVkaXRpb24+Tm90IGluIEZpbGU8L3JlcHJpbnQtZWRpdGlv
bj48a2V5d29yZHM+PGtleXdvcmQ+QURPUFRJT048L2tleXdvcmQ+PGtleXdvcmQ+QXR0aXR1ZGUg
b2YgSGVhbHRoIFBlcnNvbm5lbDwva2V5d29yZD48a2V5d29yZD5DQVJFPC9rZXl3b3JkPjxrZXl3
b3JkPkNPTVBPTkVOVFM8L2tleXdvcmQ+PGtleXdvcmQ+RGVjaXNpb24gTWFraW5nLE9yZ2FuaXph
dGlvbmFsPC9rZXl3b3JkPjxrZXl3b3JkPkRlY2lzaW9uIFN1cHBvcnQgVGVjaG5pcXVlczwva2V5
d29yZD48a2V5d29yZD5ESUZGVVNJT048L2tleXdvcmQ+PGtleXdvcmQ+RElGRlVTSU9OIE9GIElO
Tk9WQVRJT048L2tleXdvcmQ+PGtleXdvcmQ+RURVQ0FUSU9OPC9rZXl3b3JkPjxrZXl3b3JkPkVW
SURFTkNFPC9rZXl3b3JkPjxrZXl3b3JkPkVWSURFTkNFLUJBU0VEPC9rZXl3b3JkPjxrZXl3b3Jk
PkVWSURFTkNFLUJBU0VEIE1FRElDSU5FPC9rZXl3b3JkPjxrZXl3b3JkPkV2aWRlbmNlLUJhc2Vk
IE51cnNpbmc8L2tleXdvcmQ+PGtleXdvcmQ+RVZJREVOQ0UtQkFTRUQgUFJBQ1RJQ0U8L2tleXdv
cmQ+PGtleXdvcmQ+Rm9yZWNhc3Rpbmc8L2tleXdvcmQ+PGtleXdvcmQ+ZnJhbWV3b3JrPC9rZXl3
b3JkPjxrZXl3b3JkPkhlYWx0aCBLbm93bGVkZ2UsQXR0aXR1ZGVzLFByYWN0aWNlPC9rZXl3b3Jk
PjxrZXl3b3JkPkhlYWx0aCBTZXJ2aWNlcyBOZWVkcyBhbmQgRGVtYW5kPC9rZXl3b3JkPjxrZXl3
b3JkPkhVTUFOUzwva2V5d29yZD48a2V5d29yZD5Jbm5vdmF0aW9uPC9rZXl3b3JkPjxrZXl3b3Jk
PktOT1dMRURHRTwva2V5d29yZD48a2V5d29yZD5MRUFERVJTSElQPC9rZXl3b3JkPjxrZXl3b3Jk
Pk1vdGl2YXRpb248L2tleXdvcmQ+PGtleXdvcmQ+TnVyc2UgQWRtaW5pc3RyYXRvcnM8L2tleXdv
cmQ+PGtleXdvcmQ+TnVyc2UmYXBvcztzIFJvbGU8L2tleXdvcmQ+PGtleXdvcmQ+TlVSU0lORzwv
a2V5d29yZD48a2V5d29yZD5udXJzaW5nIHByYWN0aWNlPC9rZXl3b3JkPjxrZXl3b3JkPk5VUlNJ
TkcgUkVTRUFSQ0g8L2tleXdvcmQ+PGtleXdvcmQ+TnVyc2luZyBTdGFmZjwva2V5d29yZD48a2V5
d29yZD5OVVJTSU5HIFRIRU9SWTwva2V5d29yZD48a2V5d29yZD5vcmdhbml6YXRpb24gJmFtcDsg
YWRtaW5pc3RyYXRpb248L2tleXdvcmQ+PGtleXdvcmQ+T3JnYW5pemF0aW9uYWwgQ3VsdHVyZTwv
a2V5d29yZD48a2V5d29yZD5Pcmdhbml6YXRpb25hbCBJbm5vdmF0aW9uPC9rZXl3b3JkPjxrZXl3
b3JkPk91dGNvbWUgQXNzZXNzbWVudCAoSGVhbHRoIENhcmUpPC9rZXl3b3JkPjxrZXl3b3JkPlBB
VElFTlQ8L2tleXdvcmQ+PGtleXdvcmQ+UGF0aWVudCBDYXJlPC9rZXl3b3JkPjxrZXl3b3JkPlBS
QUNUSUNFPC9rZXl3b3JkPjxrZXl3b3JkPlByb2Zlc3Npb25hbCBDb21wZXRlbmNlPC9rZXl3b3Jk
PjxrZXl3b3JkPlBTWUNIT0xPR1k8L2tleXdvcmQ+PGtleXdvcmQ+UVVBTElUWTwva2V5d29yZD48
a2V5d29yZD5SRVZJRVc8L2tleXdvcmQ+PGtleXdvcmQ+Um9sZTwva2V5d29yZD48a2V5d29yZD5T
RVJWSUNFPC9rZXl3b3JkPjxrZXl3b3JkPlNFUlZJQ0VTPC9rZXl3b3JkPjxrZXl3b3JkPlNUUkFU
RUdJRVM8L2tleXdvcmQ+PGtleXdvcmQ+VEhFT1JJRVM8L2tleXdvcmQ+PGtleXdvcmQ+VEhFT1JZ
PC9rZXl3b3JkPjxrZXl3b3JkPlRPPC9rZXl3b3JkPjwva2V5d29yZHM+PGRhdGVzPjx5ZWFyPjIw
MDY8L3llYXI+PHB1Yi1kYXRlcz48ZGF0ZT43LzIwMDY8L2RhdGU+PC9wdWItZGF0ZXM+PC9kYXRl
cz48bGFiZWw+U2hpcmV5MjAwNjwvbGFiZWw+PHVybHM+PHJlbGF0ZWQtdXJscz48dXJsPmh0dHA6
Ly93d3cubmNiaS5ubG0ubmloLmdvdi9wdWJtZWQvMTY4NzgwMTE8L3VybD48L3JlbGF0ZWQtdXJs
cz48L3VybHM+PC9yZWNvcmQ+PC9DaXRlPjxDaXRlIEV4Y2x1ZGVZZWFyPSIxIj48QXV0aG9yPlN0
ZXRsZXI8L0F1dGhvcj48WWVhcj4yMDA2PC9ZZWFyPjxSZWNOdW0+MzQ1NzwvUmVjTnVtPjxJRFRl
eHQ+U3RldGxlcjIwMDZhPC9JRFRleHQ+PHJlY29yZD48cmVjLW51bWJlcj4zNDU3PC9yZWMtbnVt
YmVyPjxmb3JlaWduLWtleXM+PGtleSBhcHA9IkVOIiBkYi1pZD0iemR4MDJmdzBvcHB2MnRlc3Nl
dXByeHpuZGVlczIyMmV3cHYyIiB0aW1lc3RhbXA9IjAiIGd1aWQ9IjgwOWFkMTYxLTU1ZmEtNDFk
Yi05OTNmLTM0YmE3ZWIzOWFhMyI+MzQ1Nzwva2V5PjwvZm9yZWlnbi1rZXlzPjxyZWYtdHlwZSBu
YW1lPSJKb3VybmFsIEFydGljbGUiPjE3PC9yZWYtdHlwZT48Y29udHJpYnV0b3JzPjxhdXRob3Jz
PjxhdXRob3I+U3RldGxlciwgQy5CLjwvYXV0aG9yPjxhdXRob3I+TGVncm8sIE0uVy48L2F1dGhv
cj48YXV0aG9yPlJ5Y3JvZnQtTWFsb25lLCBKLjwvYXV0aG9yPjxhdXRob3I+Qm93bWFuLCBDLjwv
YXV0aG9yPjxhdXRob3I+Q3VycmFuLCBHLjwvYXV0aG9yPjxhdXRob3I+R3VpaGFuLCBNLjwvYXV0
aG9yPjxhdXRob3I+SGFnZWRvcm4sIEguPC9hdXRob3I+PGF1dGhvcj5QaW5lcm9zLCBTLjwvYXV0
aG9yPjxhdXRob3I+V2FsbGFjZSwgQy5NLjwvYXV0aG9yPjwvYXV0aG9ycz48L2NvbnRyaWJ1dG9y
cz48YXV0aC1hZGRyZXNzPkNoZXJ5bC5TdGV0bGVyQGNvbWNhc3QubmV0PC9hdXRoLWFkZHJlc3M+
PHRpdGxlcz48dGl0bGU+Um9sZSBvZiAmcXVvdDtleHRlcm5hbCBmYWNpbGl0YXRpb24mcXVvdDsg
aW4gaW1wbGVtZW50YXRpb24gb2YgcmVzZWFyY2ggZmluZGluZ3M6IGEgcXVhbGl0YXRpdmUgZXZh
bHVhdGlvbiBvZiBmYWNpbGl0YXRpb24gZXhwZXJpZW5jZXMgaW4gdGhlIFZldGVyYW5zIEhlYWx0
aCBBZG1pbmlzdHJhdGlvbjwvdGl0bGU+PHNlY29uZGFyeS10aXRsZT5JbXBsZW1lbnRhdGlvbiBT
Y2llbmNlPC9zZWNvbmRhcnktdGl0bGU+PC90aXRsZXM+PHBlcmlvZGljYWw+PGZ1bGwtdGl0bGU+
SW1wbGVtZW50YXRpb24gU2NpZW5jZTwvZnVsbC10aXRsZT48YWJici0xPkltcGxlbWVudCBTY2k8
L2FiYnItMT48L3BlcmlvZGljYWw+PHBhZ2VzPjIzPC9wYWdlcz48dm9sdW1lPjE8L3ZvbHVtZT48
cmVwcmludC1lZGl0aW9uPk5vdCBpbiBGaWxlPC9yZXByaW50LWVkaXRpb24+PGtleXdvcmRzPjxr
ZXl3b3JkPkFETUlOSVNUUkFUSU9OPC9rZXl3b3JkPjxrZXl3b3JkPkFOQUxZU0lTPC9rZXl3b3Jk
PjxrZXl3b3JkPkFVRElUPC9rZXl3b3JkPjxrZXl3b3JkPkJFSEFWSU9SPC9rZXl3b3JkPjxrZXl3
b3JkPkNBUkU8L2tleXdvcmQ+PGtleXdvcmQ+Q0hBTkdFPC9rZXl3b3JkPjxrZXl3b3JkPkNPTVBM
RVhJVFk8L2tleXdvcmQ+PGtleXdvcmQ+Q29udGVudCBBbmFseXNpczwva2V5d29yZD48a2V5d29y
ZD5kYXRhPC9rZXl3b3JkPjxrZXl3b3JkPkRlcGFydG1lbnQgb2YgVmV0ZXJhbnMgQWZmYWlyczwv
a2V5d29yZD48a2V5d29yZD5FRFVDQVRJT048L2tleXdvcmQ+PGtleXdvcmQ+RVZBTFVBVElPTjwv
a2V5d29yZD48a2V5d29yZD5FVklERU5DRTwva2V5d29yZD48a2V5d29yZD5FWFBMT1JJTkc8L2tl
eXdvcmQ+PGtleXdvcmQ+ZmFjaWxpdGF0aW9uPC9rZXl3b3JkPjxrZXl3b3JkPkZhY2lsaXRhdG9y
czwva2V5d29yZD48a2V5d29yZD5GRUVEQkFDSzwva2V5d29yZD48a2V5d29yZD5GSU5ESU5HPC9r
ZXl3b3JkPjxrZXl3b3JkPkZJTkRJTkdTPC9rZXl3b3JkPjxrZXl3b3JkPkhFQUxUSDwva2V5d29y
ZD48a2V5d29yZD5IRUFMVEggQ0FSRTwva2V5d29yZD48a2V5d29yZD5IRUFMVEhDQVJFPC9rZXl3
b3JkPjxrZXl3b3JkPkhFQUxUSENBUkUgU1lTVEVNPC9rZXl3b3JkPjxrZXl3b3JkPklNUExFTUVO
VEFUSU9OPC9rZXl3b3JkPjxrZXl3b3JkPklNUFJPVkVNRU5UPC9rZXl3b3JkPjxrZXl3b3JkPklu
bm92YXRpb248L2tleXdvcmQ+PGtleXdvcmQ+SU5OT1ZBVElPTlM8L2tleXdvcmQ+PGtleXdvcmQ+
SU5URVJQRVJTT05BTDwva2V5d29yZD48a2V5d29yZD5JTlRFUlZFTlRJT048L2tleXdvcmQ+PGtl
eXdvcmQ+SU5URVJWRU5USU9OUzwva2V5d29yZD48a2V5d29yZD5JTlRFUlZJRVc8L2tleXdvcmQ+
PGtleXdvcmQ+SW50ZXJ2aWV3czwva2V5d29yZD48a2V5d29yZD5MZWFybmluZzwva2V5d29yZD48
a2V5d29yZD5NRVRIT0Q8L2tleXdvcmQ+PGtleXdvcmQ+TUVUSE9EUzwva2V5d29yZD48a2V5d29y
ZD5ORUVEPC9rZXl3b3JkPjxrZXl3b3JkPlBSQUNUSUNFPC9rZXl3b3JkPjxrZXl3b3JkPlByb2Js
ZW0gU29sdmluZzwva2V5d29yZD48a2V5d29yZD5RVUFMSVRBVElWRTwva2V5d29yZD48a2V5d29y
ZD5RVUFMSVRZPC9rZXl3b3JkPjxrZXl3b3JkPlFVQUxJVFkgRU5IQU5DRU1FTlQgUkVTRUFSQ0gg
SU5JVElBVElWRTwva2V5d29yZD48a2V5d29yZD5RVUFMSVRZIElNUFJPVkVNRU5UPC9rZXl3b3Jk
PjxrZXl3b3JkPlFVRVJJPC9rZXl3b3JkPjxrZXl3b3JkPlJFTEFUSU9OU0hJUDwva2V5d29yZD48
a2V5d29yZD5SRVNFQVJDSDwva2V5d29yZD48a2V5d29yZD5Sb2xlPC9rZXl3b3JkPjxrZXl3b3Jk
PlNUVURJRVM8L2tleXdvcmQ+PGtleXdvcmQ+U1RVRFk8L2tleXdvcmQ+PGtleXdvcmQ+U1VQUE9S
VDwva2V5d29yZD48a2V5d29yZD5UTzwva2V5d29yZD48a2V5d29yZD5VTklURUQgU1RBVEU8L2tl
eXdvcmQ+PGtleXdvcmQ+VU5JVEVEIFNUQVRFUzwva2V5d29yZD48a2V5d29yZD5VUzwva2V5d29y
ZD48a2V5d29yZD5WRVRFUkFOPC9rZXl3b3JkPjxrZXl3b3JkPlZFVEVSQU5TPC9rZXl3b3JkPjxr
ZXl3b3JkPlZFVEVSQU5TIEFGRkFJUlM8L2tleXdvcmQ+PGtleXdvcmQ+VkVURVJBTlMgSEVBTFRI
IEFETUlOSVNUUkFUSU9OPC9rZXl3b3JkPjxrZXl3b3JkPldITzwva2V5d29yZD48L2tleXdvcmRz
PjxkYXRlcz48eWVhcj4yMDA2PC95ZWFyPjwvZGF0ZXM+PGxhYmVsPlN0ZXRsZXIyMDA2YTwvbGFi
ZWw+PHVybHM+PHJlbGF0ZWQtdXJscz48dXJsPjxzdHlsZSBmYWNlPSJ1bmRlcmxpbmUiIGZvbnQ9
ImRlZmF1bHQiIHNpemU9IjEwMCUiPmh0dHA6Ly93d3cubmNiaS5ubG0ubmloLmdvdi9wdWJtZWQv
MTcwNDkwODA8L3N0eWxlPjwvdXJsPjwvcmVsYXRlZC11cmxzPjwvdXJscz48ZWxlY3Ryb25pYy1y
ZXNvdXJjZS1udW0+PHN0eWxlIGZhY2U9InVuZGVybGluZSIgZm9udD0iZGVmYXVsdCIgc2l6ZT0i
MTAwJSI+aHR0cHM6Ly9kb2kub3JnLzEwLjExODYvMTc0OC01OTA4LTEtMjM8L3N0eWxlPjwvZWxl
Y3Ryb25pYy1yZXNvdXJjZS1udW0+PC9yZWNvcmQ+PC9DaXRlPjxDaXRlIEV4Y2x1ZGVZZWFyPSIx
Ij48QXV0aG9yPlN1bGxpdmFuPC9BdXRob3I+PFllYXI+MjAwODwvWWVhcj48UmVjTnVtPjI0OTQ8
L1JlY051bT48SURUZXh0PlN1bGxpdmFuMjAwODwvSURUZXh0PjxyZWNvcmQ+PHJlYy1udW1iZXI+
MjQ5NDwvcmVjLW51bWJlcj48Zm9yZWlnbi1rZXlzPjxrZXkgYXBwPSJFTiIgZGItaWQ9InpkeDAy
Zncwb3BwdjJ0ZXNzZXVwcnh6bmRlZXMyMjJld3B2MiIgdGltZXN0YW1wPSIwIiBndWlkPSJhMGZk
YTJkOC1iNGEzLTQxZDMtYjU0NC0yM2ZhZWY0ZmI3ODAiPjI0OTQ8L2tleT48L2ZvcmVpZ24ta2V5
cz48cmVmLXR5cGUgbmFtZT0iSm91cm5hbCBBcnRpY2xlIj4xNzwvcmVmLXR5cGU+PGNvbnRyaWJ1
dG9ycz48YXV0aG9ycz48YXV0aG9yPlN1bGxpdmFuLCBHLjwvYXV0aG9yPjxhdXRob3I+Qmxldmlu
cywgRC48L2F1dGhvcj48YXV0aG9yPkthdXRoLCBNLlIuPC9hdXRob3I+PC9hdXRob3JzPjwvY29u
dHJpYnV0b3JzPjx0aXRsZXM+PHRpdGxlPlRyYW5zbGF0aW5nIGNsaW5pY2FsIHRyYWluaW5nIGlu
dG8gcHJhY3RpY2UgaW4gY29tcGxleCBtZW50YWwgaGVhbHRoIHN5c3RlbXM6IHRvd2FyZCBvcGVu
aW5nIHRoZSAmYXBvcztibGFjayBib3gmYXBvczsgb2YgaW1wbGVtZW50YXRpb248L3RpdGxlPjxz
ZWNvbmRhcnktdGl0bGU+SW1wbGVtZW50YXRpb24gU2NpZW5jZTwvc2Vjb25kYXJ5LXRpdGxlPjwv
dGl0bGVzPjxwZXJpb2RpY2FsPjxmdWxsLXRpdGxlPkltcGxlbWVudGF0aW9uIFNjaWVuY2U8L2Z1
bGwtdGl0bGU+PGFiYnItMT5JbXBsZW1lbnQgU2NpPC9hYmJyLTE+PC9wZXJpb2RpY2FsPjxwYWdl
cz4zMzwvcGFnZXM+PHZvbHVtZT4zPC92b2x1bWU+PHJlcHJpbnQtZWRpdGlvbj5Ob3QgaW4gRmls
ZTwvcmVwcmludC1lZGl0aW9uPjxrZXl3b3Jkcz48a2V5d29yZD5CTEFDSzwva2V5d29yZD48a2V5
d29yZD5CTEVOREVEIEZBQ0lMSVRBVElPTjwva2V5d29yZD48a2V5d29yZD5DTElOSUNBTDwva2V5
d29yZD48a2V5d29yZD5IRUFMVEg8L2tleXdvcmQ+PGtleXdvcmQ+SU1QTEVNRU5UQVRJT048L2tl
eXdvcmQ+PGtleXdvcmQ+SU5URVJWRU5USU9OPC9rZXl3b3JkPjxrZXl3b3JkPklOVEVSVkVOVElP
TlM8L2tleXdvcmQ+PGtleXdvcmQ+TUVOVEFMPC9rZXl3b3JkPjxrZXl3b3JkPk1FTlRBTCBIRUFM
VEg8L2tleXdvcmQ+PGtleXdvcmQ+TVI8L2tleXdvcmQ+PGtleXdvcmQ+UFJBQ1RJQ0U8L2tleXdv
cmQ+PGtleXdvcmQ+U1lTVEVNUzwva2V5d29yZD48a2V5d29yZD5UUkFJTklORzwva2V5d29yZD48
L2tleXdvcmRzPjxkYXRlcz48eWVhcj4yMDA4PC95ZWFyPjxwdWItZGF0ZXM+PGRhdGU+MjAwODwv
ZGF0ZT48L3B1Yi1kYXRlcz48L2RhdGVzPjxsYWJlbD5TdWxsaXZhbjIwMDg8L2xhYmVsPjx1cmxz
PjxwZGYtdXJscz48dXJsPmZpbGU6Ly9TOlxRdWVyaV9BXEpvdXJuYWwgQXJ0aWNsZXNfUGFwZXJz
XFN1bGxpdmFuX1RyYW5zbGF0aW5nIGNsaW5pY2FsIHRyYWluaW5nXzIwMDgucGRmPC91cmw+PC9w
ZGYtdXJscz48L3VybHM+PGVsZWN0cm9uaWMtcmVzb3VyY2UtbnVtPmh0dHBzOi8vZG9pLm9yZy8x
MC4xMTg2LzE3NDgtNTkwOC0zLTMzPC9lbGVjdHJvbmljLXJlc291cmNlLW51bT48L3JlY29yZD48
L0NpdGU+PC9FbmROb3RlPn==
</w:fldData>
              </w:fldChar>
            </w:r>
            <w:r w:rsidR="004932AD">
              <w:rPr>
                <w:noProof/>
              </w:rPr>
              <w:instrText xml:space="preserve"> ADDIN EN.CITE </w:instrText>
            </w:r>
            <w:r w:rsidR="004932AD">
              <w:rPr>
                <w:noProof/>
              </w:rPr>
              <w:fldChar w:fldCharType="begin">
                <w:fldData xml:space="preserve">PEVuZE5vdGU+PENpdGUgRXhjbHVkZVllYXI9IjEiPjxBdXRob3I+QmlkYXNzaWU8L0F1dGhvcj48
WWVhcj4yMDE1PC9ZZWFyPjxSZWNOdW0+MzU1NjwvUmVjTnVtPjxJRFRleHQ+QmlkYXNzaWUyMDE1
PC9JRFRleHQ+PERpc3BsYXlUZXh0PlsxLCAyLCA5LCAxNSwgMTksIDIyLTI0LCAyNl08L0Rpc3Bs
YXlUZXh0PjxyZWNvcmQ+PHJlYy1udW1iZXI+MzU1NjwvcmVjLW51bWJlcj48Zm9yZWlnbi1rZXlz
PjxrZXkgYXBwPSJFTiIgZGItaWQ9InpkeDAyZncwb3BwdjJ0ZXNzZXVwcnh6bmRlZXMyMjJld3B2
MiIgdGltZXN0YW1wPSIwIiBndWlkPSJkZTQyNWE0NC0yZjZmLTRjMWMtYWM4MS1hZjE3NjRlM2Q3
MDAiPjM1NTY8L2tleT48L2ZvcmVpZ24ta2V5cz48cmVmLXR5cGUgbmFtZT0iSm91cm5hbCBBcnRp
Y2xlIj4xNzwvcmVmLXR5cGU+PGNvbnRyaWJ1dG9ycz48YXV0aG9ycz48YXV0aG9yPkJpZGFzc2ll
LCBCYWxtYXRlZTwvYXV0aG9yPjxhdXRob3I+V2lsbGlhbXMsIExpbmRhIFMuPC9hdXRob3I+PGF1
dGhvcj5Xb29kd2FyZC1IYWdnLCBIZWF0aGVyPC9hdXRob3I+PGF1dGhvcj5NYXR0aGlhcywgTWFy
aWFubmUgUy48L2F1dGhvcj48YXV0aG9yPkRhbXVzaCwgVGVyZXNhIE0uPC9hdXRob3I+PC9hdXRo
b3JzPjwvY29udHJpYnV0b3JzPjx0aXRsZXM+PHRpdGxlPktleSBjb21wb25lbnRzIG9mIGV4dGVy
bmFsIGZhY2lsaXRhdGlvbiBpbiBhbiBhY3V0ZSBzdHJva2UgcXVhbGl0eSBpbXByb3ZlbWVudCBj
b2xsYWJvcmF0aXZlIGluIHRoZSBWZXRlcmFucyBIZWFsdGggQWRtaW5pc3RyYXRpb248L3RpdGxl
PjxzZWNvbmRhcnktdGl0bGU+SW1wbGVtZW50YXRpb24gU2NpZW5jZTwvc2Vjb25kYXJ5LXRpdGxl
PjwvdGl0bGVzPjxwZXJpb2RpY2FsPjxmdWxsLXRpdGxlPkltcGxlbWVudGF0aW9uIFNjaWVuY2U8
L2Z1bGwtdGl0bGU+PGFiYnItMT5JbXBsZW1lbnQgU2NpPC9hYmJyLTE+PC9wZXJpb2RpY2FsPjxw
YWdlcz42OTwvcGFnZXM+PHZvbHVtZT4xMDwvdm9sdW1lPjxudW1iZXI+MTwvbnVtYmVyPjxrZXl3
b3Jkcz48a2V5d29yZD5BRE1JTklTVFJBVElPTjwva2V5d29yZD48a2V5d29yZD5BTkFMWVNJUzwv
a2V5d29yZD48a2V5d29yZD5DSEFOR0U8L2tleXdvcmQ+PGtleXdvcmQ+Q0xJTklDQUw8L2tleXdv
cmQ+PGtleXdvcmQ+Q09MTEFCT1JBVElWRTwva2V5d29yZD48a2V5d29yZD5DT01NVU5JQ0FUSU9O
PC9rZXl3b3JkPjxrZXl3b3JkPkNPTVBPTkVOVFM8L2tleXdvcmQ+PGtleXdvcmQ+Q09SRTwva2V5
d29yZD48a2V5d29yZD5kYXRhPC9rZXl3b3JkPjxrZXl3b3JkPkVWQUxVQVRJT048L2tleXdvcmQ+
PGtleXdvcmQ+ZmFjaWxpdGF0aW9uPC9rZXl3b3JkPjxrZXl3b3JkPkZhY2lsaXRhdG9yczwva2V5
d29yZD48a2V5d29yZD5GRUVEQkFDSzwva2V5d29yZD48a2V5d29yZD5IRUFMVEg8L2tleXdvcmQ+
PGtleXdvcmQ+SU1QTEVNRU5UQVRJT048L2tleXdvcmQ+PGtleXdvcmQ+SU1QUk9WRU1FTlQ8L2tl
eXdvcmQ+PGtleXdvcmQ+SU1QUk9WRU1FTlQgQ09MTEFCT1JBVElWRTwva2V5d29yZD48a2V5d29y
ZD5JTlRFUlZFTlRJT048L2tleXdvcmQ+PGtleXdvcmQ+SU5URVJWSUVXPC9rZXl3b3JkPjxrZXl3
b3JkPkludGVydmlld3M8L2tleXdvcmQ+PGtleXdvcmQ+TEVBUk48L2tleXdvcmQ+PGtleXdvcmQ+
TUVESUNBTDwva2V5d29yZD48a2V5d29yZD5NRVRIT0Q8L2tleXdvcmQ+PGtleXdvcmQ+TUVUSE9E
Uzwva2V5d29yZD48a2V5d29yZD5QRVJGT1JNQU5DRTwva2V5d29yZD48a2V5d29yZD5QTEFOPC9r
ZXl3b3JkPjxrZXl3b3JkPlByb2JsZW0gU29sdmluZzwva2V5d29yZD48a2V5d29yZD5RVUFMSVRB
VElWRTwva2V5d29yZD48a2V5d29yZD5RVUFMSVRZPC9rZXl3b3JkPjxrZXl3b3JkPlFVQUxJVFkg
SU1QUk9WRU1FTlQ8L2tleXdvcmQ+PGtleXdvcmQ+UVVBTlRJVEFUSVZFPC9rZXl3b3JkPjxrZXl3
b3JkPlJFTEFUSU9OU0hJUDwva2V5d29yZD48a2V5d29yZD5SRVNFQVJDSDwva2V5d29yZD48a2V5
d29yZD5SRVNPVVJDRVM8L2tleXdvcmQ+PGtleXdvcmQ+Um9sZTwva2V5d29yZD48a2V5d29yZD5T
RUxGLVJFUE9SVEVEPC9rZXl3b3JkPjxrZXl3b3JkPlNUUk9LRTwva2V5d29yZD48a2V5d29yZD5T
VFVESUVTPC9rZXl3b3JkPjxrZXl3b3JkPlNUVURZPC9rZXl3b3JkPjxrZXl3b3JkPlNVUFBPUlQ8
L2tleXdvcmQ+PGtleXdvcmQ+VEVBTTwva2V5d29yZD48a2V5d29yZD5UZWFtczwva2V5d29yZD48
a2V5d29yZD5URUxFUEhPTkU8L2tleXdvcmQ+PGtleXdvcmQ+VE88L2tleXdvcmQ+PGtleXdvcmQ+
VFJBSU5JTkc8L2tleXdvcmQ+PGtleXdvcmQ+VkE8L2tleXdvcmQ+PGtleXdvcmQ+VkVURVJBTjwv
a2V5d29yZD48a2V5d29yZD5WRVRFUkFOUzwva2V5d29yZD48a2V5d29yZD5WRVRFUkFOUyBIRUFM
VEggQURNSU5JU1RSQVRJT048L2tleXdvcmQ+PGtleXdvcmQ+VkhBPC9rZXl3b3JkPjwva2V5d29y
ZHM+PGRhdGVzPjx5ZWFyPjIwMTU8L3llYXI+PC9kYXRlcz48aXNibj4xNzQ4LTU5MDg8L2lzYm4+
PGxhYmVsPkJpZGFzc2llMjAxNTwvbGFiZWw+PHVybHM+PHJlbGF0ZWQtdXJscz48dXJsPjxzdHls
ZSBmYWNlPSJ1bmRlcmxpbmUiIGZvbnQ9ImRlZmF1bHQiIHNpemU9IjEwMCUiPmh0dHA6Ly93d3cu
bmNiaS5ubG0ubmloLmdvdi9wbWMvYXJ0aWNsZXMvUE1DNDQzNzQ1MS88L3N0eWxlPjwvdXJsPjwv
cmVsYXRlZC11cmxzPjwvdXJscz48ZWxlY3Ryb25pYy1yZXNvdXJjZS1udW0+PHN0eWxlIGZhY2U9
InVuZGVybGluZSIgZm9udD0iZGVmYXVsdCIgc2l6ZT0iMTAwJSI+aHR0cHM6Ly9kb2kub3JnLzEw
LjExODYvczEzMDEyLTAxNS0wMjUyLXk8L3N0eWxlPjwvZWxlY3Ryb25pYy1yZXNvdXJjZS1udW0+
PC9yZWNvcmQ+PC9DaXRlPjxDaXRlIEV4Y2x1ZGVZZWFyPSIxIj48QXV0aG9yPkN1cnJhbjwvQXV0
aG9yPjxZZWFyPjIwMDg8L1llYXI+PFJlY051bT4yNTg0PC9SZWNOdW0+PElEVGV4dD5DdXJyYW4y
MDA4PC9JRFRleHQ+PHJlY29yZD48cmVjLW51bWJlcj4yNTg0PC9yZWMtbnVtYmVyPjxmb3JlaWdu
LWtleXM+PGtleSBhcHA9IkVOIiBkYi1pZD0iemR4MDJmdzBvcHB2MnRlc3NldXByeHpuZGVlczIy
MmV3cHYyIiB0aW1lc3RhbXA9IjAiIGd1aWQ9ImZiODYzYjJkLTdkZTctNDFjMi05OTI1LWNjZTdl
M2JlMTIxYyI+MjU4NDwva2V5PjwvZm9yZWlnbi1rZXlzPjxyZWYtdHlwZSBuYW1lPSJKb3VybmFs
IEFydGljbGUiPjE3PC9yZWYtdHlwZT48Y29udHJpYnV0b3JzPjxhdXRob3JzPjxhdXRob3I+Q3Vy
cmFuLCBHLjwvYXV0aG9yPjxhdXRob3I+TXVraGVyamVlLCBTLjwvYXV0aG9yPjxhdXRob3I+QWxs
ZWUsIEUuLjwvYXV0aG9yPjxhdXRob3I+T3dlbiwgUi48L2F1dGhvcj48L2F1dGhvcnM+PC9jb250
cmlidXRvcnM+PHRpdGxlcz48dGl0bGU+QSBwcm9jZXNzIGZvciBkZXZlbG9waW5nIGFuIGltcGxl
bWVudGF0aW9uIGludGVydmVudGlvbjogUVVFUkkgU2VyaWVzPC90aXRsZT48c2Vjb25kYXJ5LXRp
dGxlPkltcGxlbWVudGF0aW9uIFNjaWVuY2U8L3NlY29uZGFyeS10aXRsZT48L3RpdGxlcz48cGVy
aW9kaWNhbD48ZnVsbC10aXRsZT5JbXBsZW1lbnRhdGlvbiBTY2llbmNlPC9mdWxsLXRpdGxlPjxh
YmJyLTE+SW1wbGVtZW50IFNjaTwvYWJici0xPjwvcGVyaW9kaWNhbD48cGFnZXM+MTc8L3BhZ2Vz
Pjx2b2x1bWU+Mzwvdm9sdW1lPjxudW1iZXI+MTwvbnVtYmVyPjxyZXByaW50LWVkaXRpb24+Tm90
IGluIEZpbGU8L3JlcHJpbnQtZWRpdGlvbj48a2V5d29yZHM+PGtleXdvcmQ+SU1QTEVNRU5UQVRJ
T048L2tleXdvcmQ+PGtleXdvcmQ+SU5URVJWRU5USU9OPC9rZXl3b3JkPjxrZXl3b3JkPk1IUSBT
VFJBVEVHSUMgUExBTiBSRUZFUkVOQ0U8L2tleXdvcmQ+PGtleXdvcmQ+UVVFUkk8L2tleXdvcmQ+
PC9rZXl3b3Jkcz48ZGF0ZXM+PHllYXI+MjAwODwveWVhcj48cHViLWRhdGVzPjxkYXRlPjIwMDg8
L2RhdGU+PC9wdWItZGF0ZXM+PC9kYXRlcz48bGFiZWw+Q3VycmFuMjAwODwvbGFiZWw+PHVybHM+
PHJlbGF0ZWQtdXJscz48dXJsPjxzdHlsZSBmYWNlPSJ1bmRlcmxpbmUiIGZvbnQ9ImRlZmF1bHQi
IHNpemU9IjEwMCUiPmh0dHBzOi8vaW1wbGVtZW50YXRpb25zY2llbmNlLmJpb21lZGNlbnRyYWwu
Y29tL3RyYWNrL3BkZi8xMC4xMTg2LzE3NDgtNTkwOC0zLTE3PC9zdHlsZT48L3VybD48L3JlbGF0
ZWQtdXJscz48L3VybHM+PGVsZWN0cm9uaWMtcmVzb3VyY2UtbnVtPmh0dHBzOi8vZG9pLm9yZy8x
MC4xMTg2LzE3NDgtNTkwOC0zLTE3PC9lbGVjdHJvbmljLXJlc291cmNlLW51bT48L3JlY29yZD48
L0NpdGU+PENpdGUgRXhjbHVkZVllYXI9IjEiPjxBdXRob3I+RG9naGVydHk8L0F1dGhvcj48WWVh
cj4yMDEyPC9ZZWFyPjxSZWNOdW0+MzI4MDwvUmVjTnVtPjxJRFRleHQ+RG9naGVydHkyMDEyPC9J
RFRleHQ+PHJlY29yZD48cmVjLW51bWJlcj4zMjgwPC9yZWMtbnVtYmVyPjxmb3JlaWduLWtleXM+
PGtleSBhcHA9IkVOIiBkYi1pZD0iemR4MDJmdzBvcHB2MnRlc3NldXByeHpuZGVlczIyMmV3cHYy
IiB0aW1lc3RhbXA9IjAiIGd1aWQ9Ijg3MWM4NWVjLTMyYjgtNDk5MC05YTU5LTg0N2Q2NmIwZmM4
ZiI+MzI4MDwva2V5PjwvZm9yZWlnbi1rZXlzPjxyZWYtdHlwZSBuYW1lPSJKb3VybmFsIEFydGlj
bGUiPjE3PC9yZWYtdHlwZT48Y29udHJpYnV0b3JzPjxhdXRob3JzPjxhdXRob3I+RG9naGVydHks
IEVsaXphYmV0aCBKLjwvYXV0aG9yPjxhdXRob3I+SGFycmlzb24sIE1hcmdhcmV0IEIuPC9hdXRo
b3I+PGF1dGhvcj5CYWtlciwgQ3ludGhpYTwvYXV0aG9yPjxhdXRob3I+R3JhaGFtLCBJYW4gRC48
L2F1dGhvcj48L2F1dGhvcnM+PC9jb250cmlidXRvcnM+PHRpdGxlcz48dGl0bGU+Rm9sbG93aW5n
IGEgbmF0dXJhbCBleHBlcmltZW50IG9mIGd1aWRlbGluZSBhZGFwdGF0aW9uIGFuZCBlYXJseSBp
bXBsZW1lbnRhdGlvbjogYSBtaXhlZC1tZXRob2RzIHN0dWR5IG9mIGZhY2lsaXRhdGlvbjwvdGl0
bGU+PHNlY29uZGFyeS10aXRsZT5JbXBsZW1lbnRhdGlvbiBTY2llbmNlPC9zZWNvbmRhcnktdGl0
bGU+PC90aXRsZXM+PHBlcmlvZGljYWw+PGZ1bGwtdGl0bGU+SW1wbGVtZW50YXRpb24gU2NpZW5j
ZTwvZnVsbC10aXRsZT48YWJici0xPkltcGxlbWVudCBTY2k8L2FiYnItMT48L3BlcmlvZGljYWw+
PHBhZ2VzPjk8L3BhZ2VzPjx2b2x1bWU+Nzwvdm9sdW1lPjxyZXByaW50LWVkaXRpb24+Tm90IGlu
IEZpbGU8L3JlcHJpbnQtZWRpdGlvbj48a2V5d29yZHM+PGtleXdvcmQ+QU5BTFlTSVM8L2tleXdv
cmQ+PGtleXdvcmQ+QVVESVQ8L2tleXdvcmQ+PGtleXdvcmQ+Q0FOQ0VSPC9rZXl3b3JkPjxrZXl3
b3JkPkNBUkU8L2tleXdvcmQ+PGtleXdvcmQ+Q0xJTklDQUw8L2tleXdvcmQ+PGtleXdvcmQ+Q0xJ
TklDQUwgUFJBQ1RJQ0U8L2tleXdvcmQ+PGtleXdvcmQ+Q0xJTklDQUwgUFJBQ1RJQ0UgR1VJREVM
SU5FUzwva2V5d29yZD48a2V5d29yZD5DT01NVU5JQ0FUSU9OPC9rZXl3b3JkPjxrZXl3b3JkPkNP
TVBPTkVOVFM8L2tleXdvcmQ+PGtleXdvcmQ+Q29udGVudCBBbmFseXNpczwva2V5d29yZD48a2V5
d29yZD5kYXRhPC9rZXl3b3JkPjxrZXl3b3JkPkVWSURFTkNFPC9rZXl3b3JkPjxrZXl3b3JkPkVW
SURFTkNFLUJBU0VEPC9rZXl3b3JkPjxrZXl3b3JkPkVWSURFTkNFLUJBU0VEIFBSQUNUSUNFPC9r
ZXl3b3JkPjxrZXl3b3JkPmZhY2lsaXRhdGlvbjwva2V5d29yZD48a2V5d29yZD5GYWNpbGl0YXRv
cnM8L2tleXdvcmQ+PGtleXdvcmQ+R1VJREVMSU5FUzwva2V5d29yZD48a2V5d29yZD5JTVBMRU1F
TlRBVElPTjwva2V5d29yZD48a2V5d29yZD5JTlRFUlZJRVc8L2tleXdvcmQ+PGtleXdvcmQ+S05P
V0xFREdFPC9rZXl3b3JkPjxrZXl3b3JkPk1FVEhPRE9MT0dZPC9rZXl3b3JkPjxrZXl3b3JkPk5V
UlNJTkc8L2tleXdvcmQ+PGtleXdvcmQ+UFJBQ1RJQ0U8L2tleXdvcmQ+PGtleXdvcmQ+UFJBQ1RJ
Q0UgR1VJREVMSU5FUzwva2V5d29yZD48a2V5d29yZD5SRVNFQVJDSDwva2V5d29yZD48a2V5d29y
ZD5SRVZJRVc8L2tleXdvcmQ+PGtleXdvcmQ+U1RSQVRFR0lFUzwva2V5d29yZD48a2V5d29yZD5T
VFVESUVTPC9rZXl3b3JkPjxrZXl3b3JkPlNUVURZPC9rZXl3b3JkPjxrZXl3b3JkPlNVUFBPUlQ8
L2tleXdvcmQ+PGtleXdvcmQ+VEVBTTwva2V5d29yZD48a2V5d29yZD5UTzwva2V5d29yZD48a2V5
d29yZD5XSE88L2tleXdvcmQ+PC9rZXl3b3Jkcz48ZGF0ZXM+PHllYXI+MjAxMjwveWVhcj48L2Rh
dGVzPjxpc2JuPjE3NDgtNTkwODwvaXNibj48bGFiZWw+RG9naGVydHkyMDEyPC9sYWJlbD48dXJs
cz48cmVsYXRlZC11cmxzPjx1cmw+PHN0eWxlIGZhY2U9InVuZGVybGluZSIgZm9udD0iZGVmYXVs
dCIgc2l6ZT0iMTAwJSI+aHR0cDovL3d3dy5pbXBsZW1lbnRhdGlvbnNjaWVuY2UuY29tL2NvbnRl
bnQvNy8xLzk8L3N0eWxlPjwvdXJsPjx1cmw+PHN0eWxlIGZhY2U9InVuZGVybGluZSIgZm9udD0i
ZGVmYXVsdCIgc2l6ZT0iMTAwJSI+aHR0cHM6Ly93d3cubmNiaS5ubG0ubmloLmdvdi9wbWMvYXJ0
aWNsZXMvUE1DMzI5NjU5MS9wZGYvMTc0OC01OTA4LTctOS5wZGY8L3N0eWxlPjwvdXJsPjwvcmVs
YXRlZC11cmxzPjwvdXJscz48ZWxlY3Ryb25pYy1yZXNvdXJjZS1udW0+PHN0eWxlIGZhY2U9InVu
ZGVybGluZSIgZm9udD0iZGVmYXVsdCIgc2l6ZT0iMTAwJSI+aHR0cHM6Ly9kb2kub3JnLzEwLjEx
ODYvMTc0OC01OTA4LTctOTwvc3R5bGU+PC9lbGVjdHJvbmljLXJlc291cmNlLW51bT48L3JlY29y
ZD48L0NpdGU+PENpdGUgRXhjbHVkZVllYXI9IjEiPjxBdXRob3I+RG9yYW48L0F1dGhvcj48WWVh
cj4yMDA3PC9ZZWFyPjxSZWNOdW0+MzYwMTwvUmVjTnVtPjxJRFRleHQ+RG9yYW4yMDA3PC9JRFRl
eHQ+PHJlY29yZD48cmVjLW51bWJlcj4zNjAxPC9yZWMtbnVtYmVyPjxmb3JlaWduLWtleXM+PGtl
eSBhcHA9IkVOIiBkYi1pZD0iemR4MDJmdzBvcHB2MnRlc3NldXByeHpuZGVlczIyMmV3cHYyIiB0
aW1lc3RhbXA9IjAiIGd1aWQ9ImE3MzY1NGNkLWJjMjEtNDg0MC05MmU4LTc1NmVjZDEzYzYyMSI+
MzYwMTwva2V5PjwvZm9yZWlnbi1rZXlzPjxyZWYtdHlwZSBuYW1lPSJKb3VybmFsIEFydGljbGUi
PjE3PC9yZWYtdHlwZT48Y29udHJpYnV0b3JzPjxhdXRob3JzPjxhdXRob3I+RG9yYW4sIERpYW5l
IE0uPC9hdXRob3I+PGF1dGhvcj5TaWRhbmksIFNvdXJheWE8L2F1dGhvcj48L2F1dGhvcnM+PC9j
b250cmlidXRvcnM+PHRpdGxlcz48dGl0bGU+T3V0Y29tZXMtZm9jdXNlZCBrbm93bGVkZ2UgdHJh
bnNsYXRpb246IGEgZnJhbWV3b3JrIGZvciBrbm93bGVkZ2UgdHJhbnNsYXRpb24gYW5kIHBhdGll
bnQgb3V0Y29tZXMgaW1wcm92ZW1lbnQ8L3RpdGxlPjxzZWNvbmRhcnktdGl0bGU+V29ybGR2aWV3
cyBvbiBFdmlkZW5jZS1CYXNlZCBOdXJzaW5nPC9zZWNvbmRhcnktdGl0bGU+PC90aXRsZXM+PHBl
cmlvZGljYWw+PGZ1bGwtdGl0bGU+V29ybGR2aWV3cyBvbiBFdmlkZW5jZS1CYXNlZCBOdXJzaW5n
PC9mdWxsLXRpdGxlPjxhYmJyLTE+V29ybGR2aWV3cyBFdmlkIEJhc2VkIE51cnM8L2FiYnItMT48
L3BlcmlvZGljYWw+PHBhZ2VzPjMtMTM8L3BhZ2VzPjx2b2x1bWU+NDwvdm9sdW1lPjxudW1iZXI+
MTwvbnVtYmVyPjxyZXByaW50LWVkaXRpb24+Tm90IGluIEZpbGU8L3JlcHJpbnQtZWRpdGlvbj48
a2V5d29yZHM+PGtleXdvcmQ+QUNDRVNTPC9rZXl3b3JkPjxrZXl3b3JkPkFTU0VTU01FTlQ8L2tl
eXdvcmQ+PGtleXdvcmQ+Q0FSRTwva2V5d29yZD48a2V5d29yZD5DT01QT05FTlRTPC9rZXl3b3Jk
PjxrZXl3b3JkPkQ8L2tleXdvcmQ+PGtleXdvcmQ+ZGF0YTwva2V5d29yZD48a2V5d29yZD5ERUNJ
U0lPTiBTVVBQT1JUIFNZU1RFTVM8L2tleXdvcmQ+PGtleXdvcmQ+REVTSUdOPC9rZXl3b3JkPjxr
ZXl3b3JkPkVWSURFTkNFPC9rZXl3b3JkPjxrZXl3b3JkPkVWSURFTkNFLUJBU0VEPC9rZXl3b3Jk
PjxrZXl3b3JkPkVWSURFTkNFLUJBU0VEIFBSQUNUSUNFPC9rZXl3b3JkPjxrZXl3b3JkPmZhY2ls
aXRhdGlvbjwva2V5d29yZD48a2V5d29yZD5GRUVEQkFDSzwva2V5d29yZD48a2V5d29yZD5mcmFt
ZXdvcms8L2tleXdvcmQ+PGtleXdvcmQ+R1VJREVMSU5FUzwva2V5d29yZD48a2V5d29yZD5JTVBM
SUNBVElPTlM8L2tleXdvcmQ+PGtleXdvcmQ+SU1QUk9WRU1FTlQ8L2tleXdvcmQ+PGtleXdvcmQ+
SU5GT1JNQVRJT048L2tleXdvcmQ+PGtleXdvcmQ+SU5URVJWRU5USU9OPC9rZXl3b3JkPjxrZXl3
b3JkPktOT1dMRURHRTwva2V5d29yZD48a2V5d29yZD5rbm93bGVkZ2UgdHJhbnNsYXRpb248L2tl
eXdvcmQ+PGtleXdvcmQ+TUVBU1VSRU1FTlQ8L2tleXdvcmQ+PGtleXdvcmQ+TkVFRDwva2V5d29y
ZD48a2V5d29yZD5udXJzZXM8L2tleXdvcmQ+PGtleXdvcmQ+bnVyc2luZy1zZW5zaXRpdmUgb3V0
Y29tZXM8L2tleXdvcmQ+PGtleXdvcmQ+T1VUQ09NRTwva2V5d29yZD48a2V5d29yZD5PVVRDT01F
Uzwva2V5d29yZD48a2V5d29yZD5QQVJJSFM8L2tleXdvcmQ+PGtleXdvcmQ+UEFUSUVOVDwva2V5
d29yZD48a2V5d29yZD5QYXRpZW50IENhcmU8L2tleXdvcmQ+PGtleXdvcmQ+UEFUSUVOVFM8L2tl
eXdvcmQ+PGtleXdvcmQ+UFJBQ1RJQ0U8L2tleXdvcmQ+PGtleXdvcmQ+UHJvbW90aW5nIEFjdGlv
biBvbiBSZXNlYXJjaCBJbXBsZW1lbnRhdGlvbiBpbiBIZWFsdGggU2VydmljZXMgKFBBUklIUykg
ZnJhbWV3b3JrPC9rZXl3b3JkPjxrZXl3b3JkPlJFTEFUSU9OU0hJUDwva2V5d29yZD48a2V5d29y
ZD5SRVNFQVJDSDwva2V5d29yZD48a2V5d29yZD5SRVNFQVJDSCBVVElMSVpBVElPTjwva2V5d29y
ZD48a2V5d29yZD5SRVNPVVJDRVM8L2tleXdvcmQ+PGtleXdvcmQ+U1RSQVRFR0lFUzwva2V5d29y
ZD48a2V5d29yZD5TVVBQT1JUPC9rZXl3b3JkPjxrZXl3b3JkPlNZU1RFTVM8L2tleXdvcmQ+PGtl
eXdvcmQ+VEhFT1JZPC9rZXl3b3JkPjxrZXl3b3JkPlRPPC9rZXl3b3JkPjxrZXl3b3JkPlVUSUxJ
WkFUSU9OPC9rZXl3b3JkPjwva2V5d29yZHM+PGRhdGVzPjx5ZWFyPjIwMDc8L3llYXI+PHB1Yi1k
YXRlcz48ZGF0ZT4zLzEvMjAwNzwvZGF0ZT48L3B1Yi1kYXRlcz48L2RhdGVzPjxpc2JuPjE3NDEt
Njc4NzwvaXNibj48bGFiZWw+RG9yYW4yMDA3PC9sYWJlbD48dXJscz48cmVsYXRlZC11cmxzPjx1
cmw+PHN0eWxlIGZhY2U9InVuZGVybGluZSIgZm9udD0iZGVmYXVsdCIgc2l6ZT0iMTAwJSI+aHR0
cDovL2R4LmRvaS5vcmcvMTAuMTExMS9qLjE3NDEtNjc4Ny4yMDA3LjAwMDczLng8L3N0eWxlPjwv
dXJsPjwvcmVsYXRlZC11cmxzPjwvdXJscz48L3JlY29yZD48L0NpdGU+PENpdGUgRXhjbHVkZVll
YXI9IjEiPjxBdXRob3I+S2lyY2huZXI8L0F1dGhvcj48WWVhcj4yMDEwPC9ZZWFyPjxSZWNOdW0+
MzA0NTwvUmVjTnVtPjxJRFRleHQ+S2lyY2huZXIyMDEwPC9JRFRleHQ+PHJlY29yZD48cmVjLW51
bWJlcj4zMDQ1PC9yZWMtbnVtYmVyPjxmb3JlaWduLWtleXM+PGtleSBhcHA9IkVOIiBkYi1pZD0i
emR4MDJmdzBvcHB2MnRlc3NldXByeHpuZGVlczIyMmV3cHYyIiB0aW1lc3RhbXA9IjAiIGd1aWQ9
IjgwZTRjNzFkLTU0ODItNGZhZC04YjIzLTViYmM5Mzg0M2M5MSI+MzA0NTwva2V5PjwvZm9yZWln
bi1rZXlzPjxyZWYtdHlwZSBuYW1lPSJKb3VybmFsIEFydGljbGUiPjE3PC9yZWYtdHlwZT48Y29u
dHJpYnV0b3JzPjxhdXRob3JzPjxhdXRob3I+S2lyY2huZXIsIEouPC9hdXRob3I+PGF1dGhvcj5F
ZGx1bmQsIEMuTi48L2F1dGhvcj48YXV0aG9yPkhlbmRlcnNvbiwgSy48L2F1dGhvcj48YXV0aG9y
PkRhaWx5LCBMLjwvYXV0aG9yPjxhdXRob3I+UGFya2VyLCBMLkUuPC9hdXRob3I+PGF1dGhvcj5G
b3J0bmV5LCBKLkMuPC9hdXRob3I+PC9hdXRob3JzPjwvY29udHJpYnV0b3JzPjx0aXRsZXM+PHRp
dGxlPlVzaW5nIGEgbXVsdGktbGV2ZWwgYXBwcm9hY2ggdG8gaW1wbGVtZW50IGEgcHJpbWFyeSBj
YXJlIG1lbnRhbCBoZWFsdGggKFBDTUgpIHByb2dyYW08L3RpdGxlPjxzZWNvbmRhcnktdGl0bGU+
RmFtaWxpZXMsIFN5c3RlbXMsICZhbXA7IEhlYWx0aDwvc2Vjb25kYXJ5LXRpdGxlPjwvdGl0bGVz
PjxwZXJpb2RpY2FsPjxmdWxsLXRpdGxlPkZhbWlsaWVzLCBTeXN0ZW1zLCAmYW1wOyBIZWFsdGg8
L2Z1bGwtdGl0bGU+PGFiYnItMT5GYW0gU3lzdCBIZWFsdGg8L2FiYnItMT48L3BlcmlvZGljYWw+
PHBhZ2VzPjE2MS0xNzQ8L3BhZ2VzPjx2b2x1bWU+Mjg8L3ZvbHVtZT48bnVtYmVyPjI8L251bWJl
cj48cmVwcmludC1lZGl0aW9uPk5vdCBpbiBGaWxlPC9yZXByaW50LWVkaXRpb24+PGtleXdvcmRz
PjxrZXl3b3JkPkNBUkU8L2tleXdvcmQ+PGtleXdvcmQ+ZmFjaWxpdGF0aW9uPC9rZXl3b3JkPjxr
ZXl3b3JkPk1FTlRBTDwva2V5d29yZD48a2V5d29yZD5NRU5UQUwgSEVBTFRIPC9rZXl3b3JkPjxr
ZXl3b3JkPk1IUTwva2V5d29yZD48a2V5d29yZD5NT05BPC9rZXl3b3JkPjxrZXl3b3JkPlBDTUg8
L2tleXdvcmQ+PGtleXdvcmQ+UFJJTUFSWTwva2V5d29yZD48a2V5d29yZD5QUklNQVJZIENBUkU8
L2tleXdvcmQ+PGtleXdvcmQ+UVVBTElUWSBJTVBST1ZFTUVOVCBJTkRJQ0FUT1JTPC9rZXl3b3Jk
PjxrZXl3b3JkPlRPPC9rZXl3b3JkPjwva2V5d29yZHM+PGRhdGVzPjx5ZWFyPjIwMTA8L3llYXI+
PC9kYXRlcz48bGFiZWw+S2lyY2huZXIyMDEwPC9sYWJlbD48dXJscz48cGRmLXVybHM+PHVybD5m
aWxlOi8vUzpcUXVlcmlfQVxKb3VybmFsIEFydGljbGVzX1BhcGVyc1xLaXJjaG5lcl9Vc2luZyBh
IG11bHRpLWxldmVsXzIwMTAucGRmPC91cmw+PC9wZGYtdXJscz48L3VybHM+PGVsZWN0cm9uaWMt
cmVzb3VyY2UtbnVtPjxzdHlsZSBmYWNlPSJ1bmRlcmxpbmUiIGZvbnQ9ImRlZmF1bHQiIHNpemU9
IjEwMCUiPmh0dHBzOi8vZG9pLm9yZy8xMC4xMDM3L2EwMDIwMjUwPC9zdHlsZT48L2VsZWN0cm9u
aWMtcmVzb3VyY2UtbnVtPjwvcmVjb3JkPjwvQ2l0ZT48Q2l0ZSBFeGNsdWRlWWVhcj0iMSI+PEF1
dGhvcj5OYWd5a2FsZGk8L0F1dGhvcj48WWVhcj4yMDA1PC9ZZWFyPjxSZWNOdW0+MjU1NzwvUmVj
TnVtPjxJRFRleHQ+TmFneWthbGRpMjAwNTwvSURUZXh0PjxyZWNvcmQ+PHJlYy1udW1iZXI+MjU1
NzwvcmVjLW51bWJlcj48Zm9yZWlnbi1rZXlzPjxrZXkgYXBwPSJFTiIgZGItaWQ9InpkeDAyZncw
b3BwdjJ0ZXNzZXVwcnh6bmRlZXMyMjJld3B2MiIgdGltZXN0YW1wPSIwIiBndWlkPSI2MjM3Yzgz
OC0zMWNhLTRjMmUtYjE1Yy05OTQwZDg1ZWFlYjYiPjI1NTc8L2tleT48L2ZvcmVpZ24ta2V5cz48
cmVmLXR5cGUgbmFtZT0iSm91cm5hbCBBcnRpY2xlIj4xNzwvcmVmLXR5cGU+PGNvbnRyaWJ1dG9y
cz48YXV0aG9ycz48YXV0aG9yPk5hZ3lrYWxkaSwgWi48L2F1dGhvcj48YXV0aG9yPk1vbGQsIEou
Vy48L2F1dGhvcj48YXV0aG9yPkFzcHksIEMuQi48L2F1dGhvcj48L2F1dGhvcnM+PC9jb250cmli
dXRvcnM+PHRpdGxlcz48dGl0bGU+UHJhY3RpY2UgZmFjaWxpdGF0b3JzOiBhIHJldmlldyBvZiB0
aGUgbGl0ZXJhdHVyZTwvdGl0bGU+PHNlY29uZGFyeS10aXRsZT5GYW1pbHkgTWVkaWNpbmU8L3Nl
Y29uZGFyeS10aXRsZT48L3RpdGxlcz48cGVyaW9kaWNhbD48ZnVsbC10aXRsZT5GYW1pbHkgTWVk
aWNpbmU8L2Z1bGwtdGl0bGU+PGFiYnItMT5GYW0gTWVkPC9hYmJyLTE+PC9wZXJpb2RpY2FsPjxw
YWdlcz41ODEtNTg4PC9wYWdlcz48dm9sdW1lPjM3PC92b2x1bWU+PG51bWJlcj44PC9udW1iZXI+
PHJlcHJpbnQtZWRpdGlvbj5Ob3QgaW4gRmlsZTwvcmVwcmludC1lZGl0aW9uPjxrZXl3b3Jkcz48
a2V5d29yZD5mYWNpbGl0YXRpb248L2tleXdvcmQ+PGtleXdvcmQ+UFJBQ1RJQ0U8L2tleXdvcmQ+
PGtleXdvcmQ+UkVWSUVXPC9rZXl3b3JkPjwva2V5d29yZHM+PGRhdGVzPjx5ZWFyPjIwMDU8L3ll
YXI+PHB1Yi1kYXRlcz48ZGF0ZT45LzIwMDU8L2RhdGU+PC9wdWItZGF0ZXM+PC9kYXRlcz48bGFi
ZWw+TmFneWthbGRpMjAwNTwvbGFiZWw+PHVybHM+PHBkZi11cmxzPjx1cmw+ZmlsZTovL1M6XFF1
ZXJpX0FcSm91cm5hbCBBcnRpY2xlc19QYXBlcnNcTmFneWthbGRpX1ByYWN0aWNlIGZhY2lsaXRh
dG9yc18yMDA1LnBkZjwvdXJsPjwvcGRmLXVybHM+PC91cmxzPjxlbGVjdHJvbmljLXJlc291cmNl
LW51bT5odHRwczovL2RvaS5vcmcvMTAuMzEyMi9qYWJmbS4xOS41LjUwNjwvZWxlY3Ryb25pYy1y
ZXNvdXJjZS1udW0+PC9yZWNvcmQ+PC9DaXRlPjxDaXRlIEV4Y2x1ZGVZZWFyPSIxIj48QXV0aG9y
PlNoaXJleTwvQXV0aG9yPjxZZWFyPjIwMDY8L1llYXI+PFJlY051bT4zNTk2PC9SZWNOdW0+PElE
VGV4dD5TaGlyZXkyMDA2PC9JRFRleHQ+PHJlY29yZD48cmVjLW51bWJlcj4zNTk2PC9yZWMtbnVt
YmVyPjxmb3JlaWduLWtleXM+PGtleSBhcHA9IkVOIiBkYi1pZD0iemR4MDJmdzBvcHB2MnRlc3Nl
dXByeHpuZGVlczIyMmV3cHYyIiB0aW1lc3RhbXA9IjAiIGd1aWQ9IjEzMDQ1MjJkLTg1NWEtNGMz
ZC1iYzU1LWE4YjFiOWUzZjRjZSI+MzU5Njwva2V5PjwvZm9yZWlnbi1rZXlzPjxyZWYtdHlwZSBu
YW1lPSJKb3VybmFsIEFydGljbGUiPjE3PC9yZWYtdHlwZT48Y29udHJpYnV0b3JzPjxhdXRob3Jz
PjxhdXRob3I+U2hpcmV5LCBNLlIuPC9hdXRob3I+PC9hdXRob3JzPjwvY29udHJpYnV0b3JzPjxh
dXRoLWFkZHJlc3M+U2hpcmV5ICZhbXA7IEFzc29jaWF0ZXMsIEV2YW5zdmlsbGUsIElOLCBVU0Eu
IG1yc0BtYWlsMm1hcmlhLmNvbTwvYXV0aC1hZGRyZXNzPjx0aXRsZXM+PHRpdGxlPkV2aWRlbmNl
LWJhc2VkIHByYWN0aWNlOiBob3cgbnVyc2UgbGVhZGVycyBjYW4gZmFjaWxpdGF0ZSBpbm5vdmF0
aW9uPC90aXRsZT48c2Vjb25kYXJ5LXRpdGxlPk51cnMgQWRtIFE8L3NlY29uZGFyeS10aXRsZT48
L3RpdGxlcz48cGVyaW9kaWNhbD48ZnVsbC10aXRsZT5OdXJzIEFkbSBRPC9mdWxsLXRpdGxlPjwv
cGVyaW9kaWNhbD48cGFnZXM+MjUyLTI2NTwvcGFnZXM+PHZvbHVtZT4zMDwvdm9sdW1lPjxudW1i
ZXI+MzwvbnVtYmVyPjxyZXByaW50LWVkaXRpb24+Tm90IGluIEZpbGU8L3JlcHJpbnQtZWRpdGlv
bj48a2V5d29yZHM+PGtleXdvcmQ+QURPUFRJT048L2tleXdvcmQ+PGtleXdvcmQ+QXR0aXR1ZGUg
b2YgSGVhbHRoIFBlcnNvbm5lbDwva2V5d29yZD48a2V5d29yZD5DQVJFPC9rZXl3b3JkPjxrZXl3
b3JkPkNPTVBPTkVOVFM8L2tleXdvcmQ+PGtleXdvcmQ+RGVjaXNpb24gTWFraW5nLE9yZ2FuaXph
dGlvbmFsPC9rZXl3b3JkPjxrZXl3b3JkPkRlY2lzaW9uIFN1cHBvcnQgVGVjaG5pcXVlczwva2V5
d29yZD48a2V5d29yZD5ESUZGVVNJT048L2tleXdvcmQ+PGtleXdvcmQ+RElGRlVTSU9OIE9GIElO
Tk9WQVRJT048L2tleXdvcmQ+PGtleXdvcmQ+RURVQ0FUSU9OPC9rZXl3b3JkPjxrZXl3b3JkPkVW
SURFTkNFPC9rZXl3b3JkPjxrZXl3b3JkPkVWSURFTkNFLUJBU0VEPC9rZXl3b3JkPjxrZXl3b3Jk
PkVWSURFTkNFLUJBU0VEIE1FRElDSU5FPC9rZXl3b3JkPjxrZXl3b3JkPkV2aWRlbmNlLUJhc2Vk
IE51cnNpbmc8L2tleXdvcmQ+PGtleXdvcmQ+RVZJREVOQ0UtQkFTRUQgUFJBQ1RJQ0U8L2tleXdv
cmQ+PGtleXdvcmQ+Rm9yZWNhc3Rpbmc8L2tleXdvcmQ+PGtleXdvcmQ+ZnJhbWV3b3JrPC9rZXl3
b3JkPjxrZXl3b3JkPkhlYWx0aCBLbm93bGVkZ2UsQXR0aXR1ZGVzLFByYWN0aWNlPC9rZXl3b3Jk
PjxrZXl3b3JkPkhlYWx0aCBTZXJ2aWNlcyBOZWVkcyBhbmQgRGVtYW5kPC9rZXl3b3JkPjxrZXl3
b3JkPkhVTUFOUzwva2V5d29yZD48a2V5d29yZD5Jbm5vdmF0aW9uPC9rZXl3b3JkPjxrZXl3b3Jk
PktOT1dMRURHRTwva2V5d29yZD48a2V5d29yZD5MRUFERVJTSElQPC9rZXl3b3JkPjxrZXl3b3Jk
Pk1vdGl2YXRpb248L2tleXdvcmQ+PGtleXdvcmQ+TnVyc2UgQWRtaW5pc3RyYXRvcnM8L2tleXdv
cmQ+PGtleXdvcmQ+TnVyc2UmYXBvcztzIFJvbGU8L2tleXdvcmQ+PGtleXdvcmQ+TlVSU0lORzwv
a2V5d29yZD48a2V5d29yZD5udXJzaW5nIHByYWN0aWNlPC9rZXl3b3JkPjxrZXl3b3JkPk5VUlNJ
TkcgUkVTRUFSQ0g8L2tleXdvcmQ+PGtleXdvcmQ+TnVyc2luZyBTdGFmZjwva2V5d29yZD48a2V5
d29yZD5OVVJTSU5HIFRIRU9SWTwva2V5d29yZD48a2V5d29yZD5vcmdhbml6YXRpb24gJmFtcDsg
YWRtaW5pc3RyYXRpb248L2tleXdvcmQ+PGtleXdvcmQ+T3JnYW5pemF0aW9uYWwgQ3VsdHVyZTwv
a2V5d29yZD48a2V5d29yZD5Pcmdhbml6YXRpb25hbCBJbm5vdmF0aW9uPC9rZXl3b3JkPjxrZXl3
b3JkPk91dGNvbWUgQXNzZXNzbWVudCAoSGVhbHRoIENhcmUpPC9rZXl3b3JkPjxrZXl3b3JkPlBB
VElFTlQ8L2tleXdvcmQ+PGtleXdvcmQ+UGF0aWVudCBDYXJlPC9rZXl3b3JkPjxrZXl3b3JkPlBS
QUNUSUNFPC9rZXl3b3JkPjxrZXl3b3JkPlByb2Zlc3Npb25hbCBDb21wZXRlbmNlPC9rZXl3b3Jk
PjxrZXl3b3JkPlBTWUNIT0xPR1k8L2tleXdvcmQ+PGtleXdvcmQ+UVVBTElUWTwva2V5d29yZD48
a2V5d29yZD5SRVZJRVc8L2tleXdvcmQ+PGtleXdvcmQ+Um9sZTwva2V5d29yZD48a2V5d29yZD5T
RVJWSUNFPC9rZXl3b3JkPjxrZXl3b3JkPlNFUlZJQ0VTPC9rZXl3b3JkPjxrZXl3b3JkPlNUUkFU
RUdJRVM8L2tleXdvcmQ+PGtleXdvcmQ+VEhFT1JJRVM8L2tleXdvcmQ+PGtleXdvcmQ+VEhFT1JZ
PC9rZXl3b3JkPjxrZXl3b3JkPlRPPC9rZXl3b3JkPjwva2V5d29yZHM+PGRhdGVzPjx5ZWFyPjIw
MDY8L3llYXI+PHB1Yi1kYXRlcz48ZGF0ZT43LzIwMDY8L2RhdGU+PC9wdWItZGF0ZXM+PC9kYXRl
cz48bGFiZWw+U2hpcmV5MjAwNjwvbGFiZWw+PHVybHM+PHJlbGF0ZWQtdXJscz48dXJsPmh0dHA6
Ly93d3cubmNiaS5ubG0ubmloLmdvdi9wdWJtZWQvMTY4NzgwMTE8L3VybD48L3JlbGF0ZWQtdXJs
cz48L3VybHM+PC9yZWNvcmQ+PC9DaXRlPjxDaXRlIEV4Y2x1ZGVZZWFyPSIxIj48QXV0aG9yPlN0
ZXRsZXI8L0F1dGhvcj48WWVhcj4yMDA2PC9ZZWFyPjxSZWNOdW0+MzQ1NzwvUmVjTnVtPjxJRFRl
eHQ+U3RldGxlcjIwMDZhPC9JRFRleHQ+PHJlY29yZD48cmVjLW51bWJlcj4zNDU3PC9yZWMtbnVt
YmVyPjxmb3JlaWduLWtleXM+PGtleSBhcHA9IkVOIiBkYi1pZD0iemR4MDJmdzBvcHB2MnRlc3Nl
dXByeHpuZGVlczIyMmV3cHYyIiB0aW1lc3RhbXA9IjAiIGd1aWQ9IjgwOWFkMTYxLTU1ZmEtNDFk
Yi05OTNmLTM0YmE3ZWIzOWFhMyI+MzQ1Nzwva2V5PjwvZm9yZWlnbi1rZXlzPjxyZWYtdHlwZSBu
YW1lPSJKb3VybmFsIEFydGljbGUiPjE3PC9yZWYtdHlwZT48Y29udHJpYnV0b3JzPjxhdXRob3Jz
PjxhdXRob3I+U3RldGxlciwgQy5CLjwvYXV0aG9yPjxhdXRob3I+TGVncm8sIE0uVy48L2F1dGhv
cj48YXV0aG9yPlJ5Y3JvZnQtTWFsb25lLCBKLjwvYXV0aG9yPjxhdXRob3I+Qm93bWFuLCBDLjwv
YXV0aG9yPjxhdXRob3I+Q3VycmFuLCBHLjwvYXV0aG9yPjxhdXRob3I+R3VpaGFuLCBNLjwvYXV0
aG9yPjxhdXRob3I+SGFnZWRvcm4sIEguPC9hdXRob3I+PGF1dGhvcj5QaW5lcm9zLCBTLjwvYXV0
aG9yPjxhdXRob3I+V2FsbGFjZSwgQy5NLjwvYXV0aG9yPjwvYXV0aG9ycz48L2NvbnRyaWJ1dG9y
cz48YXV0aC1hZGRyZXNzPkNoZXJ5bC5TdGV0bGVyQGNvbWNhc3QubmV0PC9hdXRoLWFkZHJlc3M+
PHRpdGxlcz48dGl0bGU+Um9sZSBvZiAmcXVvdDtleHRlcm5hbCBmYWNpbGl0YXRpb24mcXVvdDsg
aW4gaW1wbGVtZW50YXRpb24gb2YgcmVzZWFyY2ggZmluZGluZ3M6IGEgcXVhbGl0YXRpdmUgZXZh
bHVhdGlvbiBvZiBmYWNpbGl0YXRpb24gZXhwZXJpZW5jZXMgaW4gdGhlIFZldGVyYW5zIEhlYWx0
aCBBZG1pbmlzdHJhdGlvbjwvdGl0bGU+PHNlY29uZGFyeS10aXRsZT5JbXBsZW1lbnRhdGlvbiBT
Y2llbmNlPC9zZWNvbmRhcnktdGl0bGU+PC90aXRsZXM+PHBlcmlvZGljYWw+PGZ1bGwtdGl0bGU+
SW1wbGVtZW50YXRpb24gU2NpZW5jZTwvZnVsbC10aXRsZT48YWJici0xPkltcGxlbWVudCBTY2k8
L2FiYnItMT48L3BlcmlvZGljYWw+PHBhZ2VzPjIzPC9wYWdlcz48dm9sdW1lPjE8L3ZvbHVtZT48
cmVwcmludC1lZGl0aW9uPk5vdCBpbiBGaWxlPC9yZXByaW50LWVkaXRpb24+PGtleXdvcmRzPjxr
ZXl3b3JkPkFETUlOSVNUUkFUSU9OPC9rZXl3b3JkPjxrZXl3b3JkPkFOQUxZU0lTPC9rZXl3b3Jk
PjxrZXl3b3JkPkFVRElUPC9rZXl3b3JkPjxrZXl3b3JkPkJFSEFWSU9SPC9rZXl3b3JkPjxrZXl3
b3JkPkNBUkU8L2tleXdvcmQ+PGtleXdvcmQ+Q0hBTkdFPC9rZXl3b3JkPjxrZXl3b3JkPkNPTVBM
RVhJVFk8L2tleXdvcmQ+PGtleXdvcmQ+Q29udGVudCBBbmFseXNpczwva2V5d29yZD48a2V5d29y
ZD5kYXRhPC9rZXl3b3JkPjxrZXl3b3JkPkRlcGFydG1lbnQgb2YgVmV0ZXJhbnMgQWZmYWlyczwv
a2V5d29yZD48a2V5d29yZD5FRFVDQVRJT048L2tleXdvcmQ+PGtleXdvcmQ+RVZBTFVBVElPTjwv
a2V5d29yZD48a2V5d29yZD5FVklERU5DRTwva2V5d29yZD48a2V5d29yZD5FWFBMT1JJTkc8L2tl
eXdvcmQ+PGtleXdvcmQ+ZmFjaWxpdGF0aW9uPC9rZXl3b3JkPjxrZXl3b3JkPkZhY2lsaXRhdG9y
czwva2V5d29yZD48a2V5d29yZD5GRUVEQkFDSzwva2V5d29yZD48a2V5d29yZD5GSU5ESU5HPC9r
ZXl3b3JkPjxrZXl3b3JkPkZJTkRJTkdTPC9rZXl3b3JkPjxrZXl3b3JkPkhFQUxUSDwva2V5d29y
ZD48a2V5d29yZD5IRUFMVEggQ0FSRTwva2V5d29yZD48a2V5d29yZD5IRUFMVEhDQVJFPC9rZXl3
b3JkPjxrZXl3b3JkPkhFQUxUSENBUkUgU1lTVEVNPC9rZXl3b3JkPjxrZXl3b3JkPklNUExFTUVO
VEFUSU9OPC9rZXl3b3JkPjxrZXl3b3JkPklNUFJPVkVNRU5UPC9rZXl3b3JkPjxrZXl3b3JkPklu
bm92YXRpb248L2tleXdvcmQ+PGtleXdvcmQ+SU5OT1ZBVElPTlM8L2tleXdvcmQ+PGtleXdvcmQ+
SU5URVJQRVJTT05BTDwva2V5d29yZD48a2V5d29yZD5JTlRFUlZFTlRJT048L2tleXdvcmQ+PGtl
eXdvcmQ+SU5URVJWRU5USU9OUzwva2V5d29yZD48a2V5d29yZD5JTlRFUlZJRVc8L2tleXdvcmQ+
PGtleXdvcmQ+SW50ZXJ2aWV3czwva2V5d29yZD48a2V5d29yZD5MZWFybmluZzwva2V5d29yZD48
a2V5d29yZD5NRVRIT0Q8L2tleXdvcmQ+PGtleXdvcmQ+TUVUSE9EUzwva2V5d29yZD48a2V5d29y
ZD5ORUVEPC9rZXl3b3JkPjxrZXl3b3JkPlBSQUNUSUNFPC9rZXl3b3JkPjxrZXl3b3JkPlByb2Js
ZW0gU29sdmluZzwva2V5d29yZD48a2V5d29yZD5RVUFMSVRBVElWRTwva2V5d29yZD48a2V5d29y
ZD5RVUFMSVRZPC9rZXl3b3JkPjxrZXl3b3JkPlFVQUxJVFkgRU5IQU5DRU1FTlQgUkVTRUFSQ0gg
SU5JVElBVElWRTwva2V5d29yZD48a2V5d29yZD5RVUFMSVRZIElNUFJPVkVNRU5UPC9rZXl3b3Jk
PjxrZXl3b3JkPlFVRVJJPC9rZXl3b3JkPjxrZXl3b3JkPlJFTEFUSU9OU0hJUDwva2V5d29yZD48
a2V5d29yZD5SRVNFQVJDSDwva2V5d29yZD48a2V5d29yZD5Sb2xlPC9rZXl3b3JkPjxrZXl3b3Jk
PlNUVURJRVM8L2tleXdvcmQ+PGtleXdvcmQ+U1RVRFk8L2tleXdvcmQ+PGtleXdvcmQ+U1VQUE9S
VDwva2V5d29yZD48a2V5d29yZD5UTzwva2V5d29yZD48a2V5d29yZD5VTklURUQgU1RBVEU8L2tl
eXdvcmQ+PGtleXdvcmQ+VU5JVEVEIFNUQVRFUzwva2V5d29yZD48a2V5d29yZD5VUzwva2V5d29y
ZD48a2V5d29yZD5WRVRFUkFOPC9rZXl3b3JkPjxrZXl3b3JkPlZFVEVSQU5TPC9rZXl3b3JkPjxr
ZXl3b3JkPlZFVEVSQU5TIEFGRkFJUlM8L2tleXdvcmQ+PGtleXdvcmQ+VkVURVJBTlMgSEVBTFRI
IEFETUlOSVNUUkFUSU9OPC9rZXl3b3JkPjxrZXl3b3JkPldITzwva2V5d29yZD48L2tleXdvcmRz
PjxkYXRlcz48eWVhcj4yMDA2PC95ZWFyPjwvZGF0ZXM+PGxhYmVsPlN0ZXRsZXIyMDA2YTwvbGFi
ZWw+PHVybHM+PHJlbGF0ZWQtdXJscz48dXJsPjxzdHlsZSBmYWNlPSJ1bmRlcmxpbmUiIGZvbnQ9
ImRlZmF1bHQiIHNpemU9IjEwMCUiPmh0dHA6Ly93d3cubmNiaS5ubG0ubmloLmdvdi9wdWJtZWQv
MTcwNDkwODA8L3N0eWxlPjwvdXJsPjwvcmVsYXRlZC11cmxzPjwvdXJscz48ZWxlY3Ryb25pYy1y
ZXNvdXJjZS1udW0+PHN0eWxlIGZhY2U9InVuZGVybGluZSIgZm9udD0iZGVmYXVsdCIgc2l6ZT0i
MTAwJSI+aHR0cHM6Ly9kb2kub3JnLzEwLjExODYvMTc0OC01OTA4LTEtMjM8L3N0eWxlPjwvZWxl
Y3Ryb25pYy1yZXNvdXJjZS1udW0+PC9yZWNvcmQ+PC9DaXRlPjxDaXRlIEV4Y2x1ZGVZZWFyPSIx
Ij48QXV0aG9yPlN1bGxpdmFuPC9BdXRob3I+PFllYXI+MjAwODwvWWVhcj48UmVjTnVtPjI0OTQ8
L1JlY051bT48SURUZXh0PlN1bGxpdmFuMjAwODwvSURUZXh0PjxyZWNvcmQ+PHJlYy1udW1iZXI+
MjQ5NDwvcmVjLW51bWJlcj48Zm9yZWlnbi1rZXlzPjxrZXkgYXBwPSJFTiIgZGItaWQ9InpkeDAy
Zncwb3BwdjJ0ZXNzZXVwcnh6bmRlZXMyMjJld3B2MiIgdGltZXN0YW1wPSIwIiBndWlkPSJhMGZk
YTJkOC1iNGEzLTQxZDMtYjU0NC0yM2ZhZWY0ZmI3ODAiPjI0OTQ8L2tleT48L2ZvcmVpZ24ta2V5
cz48cmVmLXR5cGUgbmFtZT0iSm91cm5hbCBBcnRpY2xlIj4xNzwvcmVmLXR5cGU+PGNvbnRyaWJ1
dG9ycz48YXV0aG9ycz48YXV0aG9yPlN1bGxpdmFuLCBHLjwvYXV0aG9yPjxhdXRob3I+Qmxldmlu
cywgRC48L2F1dGhvcj48YXV0aG9yPkthdXRoLCBNLlIuPC9hdXRob3I+PC9hdXRob3JzPjwvY29u
dHJpYnV0b3JzPjx0aXRsZXM+PHRpdGxlPlRyYW5zbGF0aW5nIGNsaW5pY2FsIHRyYWluaW5nIGlu
dG8gcHJhY3RpY2UgaW4gY29tcGxleCBtZW50YWwgaGVhbHRoIHN5c3RlbXM6IHRvd2FyZCBvcGVu
aW5nIHRoZSAmYXBvcztibGFjayBib3gmYXBvczsgb2YgaW1wbGVtZW50YXRpb248L3RpdGxlPjxz
ZWNvbmRhcnktdGl0bGU+SW1wbGVtZW50YXRpb24gU2NpZW5jZTwvc2Vjb25kYXJ5LXRpdGxlPjwv
dGl0bGVzPjxwZXJpb2RpY2FsPjxmdWxsLXRpdGxlPkltcGxlbWVudGF0aW9uIFNjaWVuY2U8L2Z1
bGwtdGl0bGU+PGFiYnItMT5JbXBsZW1lbnQgU2NpPC9hYmJyLTE+PC9wZXJpb2RpY2FsPjxwYWdl
cz4zMzwvcGFnZXM+PHZvbHVtZT4zPC92b2x1bWU+PHJlcHJpbnQtZWRpdGlvbj5Ob3QgaW4gRmls
ZTwvcmVwcmludC1lZGl0aW9uPjxrZXl3b3Jkcz48a2V5d29yZD5CTEFDSzwva2V5d29yZD48a2V5
d29yZD5CTEVOREVEIEZBQ0lMSVRBVElPTjwva2V5d29yZD48a2V5d29yZD5DTElOSUNBTDwva2V5
d29yZD48a2V5d29yZD5IRUFMVEg8L2tleXdvcmQ+PGtleXdvcmQ+SU1QTEVNRU5UQVRJT048L2tl
eXdvcmQ+PGtleXdvcmQ+SU5URVJWRU5USU9OPC9rZXl3b3JkPjxrZXl3b3JkPklOVEVSVkVOVElP
TlM8L2tleXdvcmQ+PGtleXdvcmQ+TUVOVEFMPC9rZXl3b3JkPjxrZXl3b3JkPk1FTlRBTCBIRUFM
VEg8L2tleXdvcmQ+PGtleXdvcmQ+TVI8L2tleXdvcmQ+PGtleXdvcmQ+UFJBQ1RJQ0U8L2tleXdv
cmQ+PGtleXdvcmQ+U1lTVEVNUzwva2V5d29yZD48a2V5d29yZD5UUkFJTklORzwva2V5d29yZD48
L2tleXdvcmRzPjxkYXRlcz48eWVhcj4yMDA4PC95ZWFyPjxwdWItZGF0ZXM+PGRhdGU+MjAwODwv
ZGF0ZT48L3B1Yi1kYXRlcz48L2RhdGVzPjxsYWJlbD5TdWxsaXZhbjIwMDg8L2xhYmVsPjx1cmxz
PjxwZGYtdXJscz48dXJsPmZpbGU6Ly9TOlxRdWVyaV9BXEpvdXJuYWwgQXJ0aWNsZXNfUGFwZXJz
XFN1bGxpdmFuX1RyYW5zbGF0aW5nIGNsaW5pY2FsIHRyYWluaW5nXzIwMDgucGRmPC91cmw+PC9w
ZGYtdXJscz48L3VybHM+PGVsZWN0cm9uaWMtcmVzb3VyY2UtbnVtPmh0dHBzOi8vZG9pLm9yZy8x
MC4xMTg2LzE3NDgtNTkwOC0zLTMzPC9lbGVjdHJvbmljLXJlc291cmNlLW51bT48L3JlY29yZD48
L0NpdGU+PC9FbmROb3RlPn==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1, 2, 9, 15, 19, 22-24, 26]</w:t>
            </w:r>
            <w:r>
              <w:rPr>
                <w:noProof/>
              </w:rPr>
              <w:fldChar w:fldCharType="end"/>
            </w:r>
            <w:r>
              <w:rPr>
                <w:noProof/>
              </w:rPr>
              <w:t xml:space="preserve"> </w:t>
            </w:r>
            <w:r w:rsidRPr="00C366FF">
              <w:t xml:space="preserve"> </w:t>
            </w:r>
          </w:p>
        </w:tc>
        <w:tc>
          <w:tcPr>
            <w:tcW w:w="6845" w:type="dxa"/>
            <w:tcBorders>
              <w:top w:val="nil"/>
              <w:left w:val="nil"/>
              <w:bottom w:val="nil"/>
              <w:right w:val="nil"/>
            </w:tcBorders>
          </w:tcPr>
          <w:p w14:paraId="32861E7F"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Fostering networking, communication across sites, learning collaboratives, cross pollination, using opinion leaders.</w:t>
            </w:r>
          </w:p>
        </w:tc>
      </w:tr>
      <w:tr w:rsidR="00D32533" w:rsidRPr="00C366FF" w14:paraId="7717F033" w14:textId="77777777" w:rsidTr="00F940D5">
        <w:trPr>
          <w:gridAfter w:val="1"/>
          <w:wAfter w:w="85" w:type="dxa"/>
          <w:cantSplit/>
          <w:trHeight w:val="350"/>
        </w:trPr>
        <w:tc>
          <w:tcPr>
            <w:tcW w:w="6115" w:type="dxa"/>
            <w:tcBorders>
              <w:top w:val="nil"/>
              <w:left w:val="nil"/>
              <w:bottom w:val="single" w:sz="4" w:space="0" w:color="auto"/>
              <w:right w:val="nil"/>
            </w:tcBorders>
          </w:tcPr>
          <w:p w14:paraId="40AC69FF" w14:textId="6B7D3352"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Fostering contact with experts</w:t>
            </w:r>
            <w:r w:rsidR="004932AD">
              <w:t xml:space="preserve"> </w:t>
            </w:r>
            <w:r>
              <w:rPr>
                <w:noProof/>
              </w:rPr>
              <w:fldChar w:fldCharType="begin">
                <w:fldData xml:space="preserve">PEVuZE5vdGU+PENpdGUgRXhjbHVkZVllYXI9IjEiPjxBdXRob3I+QmlkYXNzaWU8L0F1dGhvcj48
WWVhcj4yMDE1PC9ZZWFyPjxSZWNOdW0+MzU1NjwvUmVjTnVtPjxJRFRleHQ+QmlkYXNzaWUyMDE1
PC9JRFRleHQ+PERpc3BsYXlUZXh0PlsxLCAyLCA5LCAxNSwgMTksIDIyLTI0LCAyNl08L0Rpc3Bs
YXlUZXh0PjxyZWNvcmQ+PHJlYy1udW1iZXI+MzU1NjwvcmVjLW51bWJlcj48Zm9yZWlnbi1rZXlz
PjxrZXkgYXBwPSJFTiIgZGItaWQ9InpkeDAyZncwb3BwdjJ0ZXNzZXVwcnh6bmRlZXMyMjJld3B2
MiIgdGltZXN0YW1wPSIwIiBndWlkPSJkZTQyNWE0NC0yZjZmLTRjMWMtYWM4MS1hZjE3NjRlM2Q3
MDAiPjM1NTY8L2tleT48L2ZvcmVpZ24ta2V5cz48cmVmLXR5cGUgbmFtZT0iSm91cm5hbCBBcnRp
Y2xlIj4xNzwvcmVmLXR5cGU+PGNvbnRyaWJ1dG9ycz48YXV0aG9ycz48YXV0aG9yPkJpZGFzc2ll
LCBCYWxtYXRlZTwvYXV0aG9yPjxhdXRob3I+V2lsbGlhbXMsIExpbmRhIFMuPC9hdXRob3I+PGF1
dGhvcj5Xb29kd2FyZC1IYWdnLCBIZWF0aGVyPC9hdXRob3I+PGF1dGhvcj5NYXR0aGlhcywgTWFy
aWFubmUgUy48L2F1dGhvcj48YXV0aG9yPkRhbXVzaCwgVGVyZXNhIE0uPC9hdXRob3I+PC9hdXRo
b3JzPjwvY29udHJpYnV0b3JzPjx0aXRsZXM+PHRpdGxlPktleSBjb21wb25lbnRzIG9mIGV4dGVy
bmFsIGZhY2lsaXRhdGlvbiBpbiBhbiBhY3V0ZSBzdHJva2UgcXVhbGl0eSBpbXByb3ZlbWVudCBj
b2xsYWJvcmF0aXZlIGluIHRoZSBWZXRlcmFucyBIZWFsdGggQWRtaW5pc3RyYXRpb248L3RpdGxl
PjxzZWNvbmRhcnktdGl0bGU+SW1wbGVtZW50YXRpb24gU2NpZW5jZTwvc2Vjb25kYXJ5LXRpdGxl
PjwvdGl0bGVzPjxwZXJpb2RpY2FsPjxmdWxsLXRpdGxlPkltcGxlbWVudGF0aW9uIFNjaWVuY2U8
L2Z1bGwtdGl0bGU+PGFiYnItMT5JbXBsZW1lbnQgU2NpPC9hYmJyLTE+PC9wZXJpb2RpY2FsPjxw
YWdlcz42OTwvcGFnZXM+PHZvbHVtZT4xMDwvdm9sdW1lPjxudW1iZXI+MTwvbnVtYmVyPjxrZXl3
b3Jkcz48a2V5d29yZD5BRE1JTklTVFJBVElPTjwva2V5d29yZD48a2V5d29yZD5BTkFMWVNJUzwv
a2V5d29yZD48a2V5d29yZD5DSEFOR0U8L2tleXdvcmQ+PGtleXdvcmQ+Q0xJTklDQUw8L2tleXdv
cmQ+PGtleXdvcmQ+Q09MTEFCT1JBVElWRTwva2V5d29yZD48a2V5d29yZD5DT01NVU5JQ0FUSU9O
PC9rZXl3b3JkPjxrZXl3b3JkPkNPTVBPTkVOVFM8L2tleXdvcmQ+PGtleXdvcmQ+Q09SRTwva2V5
d29yZD48a2V5d29yZD5kYXRhPC9rZXl3b3JkPjxrZXl3b3JkPkVWQUxVQVRJT048L2tleXdvcmQ+
PGtleXdvcmQ+ZmFjaWxpdGF0aW9uPC9rZXl3b3JkPjxrZXl3b3JkPkZhY2lsaXRhdG9yczwva2V5
d29yZD48a2V5d29yZD5GRUVEQkFDSzwva2V5d29yZD48a2V5d29yZD5IRUFMVEg8L2tleXdvcmQ+
PGtleXdvcmQ+SU1QTEVNRU5UQVRJT048L2tleXdvcmQ+PGtleXdvcmQ+SU1QUk9WRU1FTlQ8L2tl
eXdvcmQ+PGtleXdvcmQ+SU1QUk9WRU1FTlQgQ09MTEFCT1JBVElWRTwva2V5d29yZD48a2V5d29y
ZD5JTlRFUlZFTlRJT048L2tleXdvcmQ+PGtleXdvcmQ+SU5URVJWSUVXPC9rZXl3b3JkPjxrZXl3
b3JkPkludGVydmlld3M8L2tleXdvcmQ+PGtleXdvcmQ+TEVBUk48L2tleXdvcmQ+PGtleXdvcmQ+
TUVESUNBTDwva2V5d29yZD48a2V5d29yZD5NRVRIT0Q8L2tleXdvcmQ+PGtleXdvcmQ+TUVUSE9E
Uzwva2V5d29yZD48a2V5d29yZD5QRVJGT1JNQU5DRTwva2V5d29yZD48a2V5d29yZD5QTEFOPC9r
ZXl3b3JkPjxrZXl3b3JkPlByb2JsZW0gU29sdmluZzwva2V5d29yZD48a2V5d29yZD5RVUFMSVRB
VElWRTwva2V5d29yZD48a2V5d29yZD5RVUFMSVRZPC9rZXl3b3JkPjxrZXl3b3JkPlFVQUxJVFkg
SU1QUk9WRU1FTlQ8L2tleXdvcmQ+PGtleXdvcmQ+UVVBTlRJVEFUSVZFPC9rZXl3b3JkPjxrZXl3
b3JkPlJFTEFUSU9OU0hJUDwva2V5d29yZD48a2V5d29yZD5SRVNFQVJDSDwva2V5d29yZD48a2V5
d29yZD5SRVNPVVJDRVM8L2tleXdvcmQ+PGtleXdvcmQ+Um9sZTwva2V5d29yZD48a2V5d29yZD5T
RUxGLVJFUE9SVEVEPC9rZXl3b3JkPjxrZXl3b3JkPlNUUk9LRTwva2V5d29yZD48a2V5d29yZD5T
VFVESUVTPC9rZXl3b3JkPjxrZXl3b3JkPlNUVURZPC9rZXl3b3JkPjxrZXl3b3JkPlNVUFBPUlQ8
L2tleXdvcmQ+PGtleXdvcmQ+VEVBTTwva2V5d29yZD48a2V5d29yZD5UZWFtczwva2V5d29yZD48
a2V5d29yZD5URUxFUEhPTkU8L2tleXdvcmQ+PGtleXdvcmQ+VE88L2tleXdvcmQ+PGtleXdvcmQ+
VFJBSU5JTkc8L2tleXdvcmQ+PGtleXdvcmQ+VkE8L2tleXdvcmQ+PGtleXdvcmQ+VkVURVJBTjwv
a2V5d29yZD48a2V5d29yZD5WRVRFUkFOUzwva2V5d29yZD48a2V5d29yZD5WRVRFUkFOUyBIRUFM
VEggQURNSU5JU1RSQVRJT048L2tleXdvcmQ+PGtleXdvcmQ+VkhBPC9rZXl3b3JkPjwva2V5d29y
ZHM+PGRhdGVzPjx5ZWFyPjIwMTU8L3llYXI+PC9kYXRlcz48aXNibj4xNzQ4LTU5MDg8L2lzYm4+
PGxhYmVsPkJpZGFzc2llMjAxNTwvbGFiZWw+PHVybHM+PHJlbGF0ZWQtdXJscz48dXJsPjxzdHls
ZSBmYWNlPSJ1bmRlcmxpbmUiIGZvbnQ9ImRlZmF1bHQiIHNpemU9IjEwMCUiPmh0dHA6Ly93d3cu
bmNiaS5ubG0ubmloLmdvdi9wbWMvYXJ0aWNsZXMvUE1DNDQzNzQ1MS88L3N0eWxlPjwvdXJsPjwv
cmVsYXRlZC11cmxzPjwvdXJscz48ZWxlY3Ryb25pYy1yZXNvdXJjZS1udW0+PHN0eWxlIGZhY2U9
InVuZGVybGluZSIgZm9udD0iZGVmYXVsdCIgc2l6ZT0iMTAwJSI+aHR0cHM6Ly9kb2kub3JnLzEw
LjExODYvczEzMDEyLTAxNS0wMjUyLXk8L3N0eWxlPjwvZWxlY3Ryb25pYy1yZXNvdXJjZS1udW0+
PC9yZWNvcmQ+PC9DaXRlPjxDaXRlIEV4Y2x1ZGVZZWFyPSIxIj48QXV0aG9yPkN1cnJhbjwvQXV0
aG9yPjxZZWFyPjIwMDg8L1llYXI+PFJlY051bT4yNTg0PC9SZWNOdW0+PElEVGV4dD5DdXJyYW4y
MDA4PC9JRFRleHQ+PHJlY29yZD48cmVjLW51bWJlcj4yNTg0PC9yZWMtbnVtYmVyPjxmb3JlaWdu
LWtleXM+PGtleSBhcHA9IkVOIiBkYi1pZD0iemR4MDJmdzBvcHB2MnRlc3NldXByeHpuZGVlczIy
MmV3cHYyIiB0aW1lc3RhbXA9IjAiIGd1aWQ9ImZiODYzYjJkLTdkZTctNDFjMi05OTI1LWNjZTdl
M2JlMTIxYyI+MjU4NDwva2V5PjwvZm9yZWlnbi1rZXlzPjxyZWYtdHlwZSBuYW1lPSJKb3VybmFs
IEFydGljbGUiPjE3PC9yZWYtdHlwZT48Y29udHJpYnV0b3JzPjxhdXRob3JzPjxhdXRob3I+Q3Vy
cmFuLCBHLjwvYXV0aG9yPjxhdXRob3I+TXVraGVyamVlLCBTLjwvYXV0aG9yPjxhdXRob3I+QWxs
ZWUsIEUuLjwvYXV0aG9yPjxhdXRob3I+T3dlbiwgUi48L2F1dGhvcj48L2F1dGhvcnM+PC9jb250
cmlidXRvcnM+PHRpdGxlcz48dGl0bGU+QSBwcm9jZXNzIGZvciBkZXZlbG9waW5nIGFuIGltcGxl
bWVudGF0aW9uIGludGVydmVudGlvbjogUVVFUkkgU2VyaWVzPC90aXRsZT48c2Vjb25kYXJ5LXRp
dGxlPkltcGxlbWVudGF0aW9uIFNjaWVuY2U8L3NlY29uZGFyeS10aXRsZT48L3RpdGxlcz48cGVy
aW9kaWNhbD48ZnVsbC10aXRsZT5JbXBsZW1lbnRhdGlvbiBTY2llbmNlPC9mdWxsLXRpdGxlPjxh
YmJyLTE+SW1wbGVtZW50IFNjaTwvYWJici0xPjwvcGVyaW9kaWNhbD48cGFnZXM+MTc8L3BhZ2Vz
Pjx2b2x1bWU+Mzwvdm9sdW1lPjxudW1iZXI+MTwvbnVtYmVyPjxyZXByaW50LWVkaXRpb24+Tm90
IGluIEZpbGU8L3JlcHJpbnQtZWRpdGlvbj48a2V5d29yZHM+PGtleXdvcmQ+SU1QTEVNRU5UQVRJ
T048L2tleXdvcmQ+PGtleXdvcmQ+SU5URVJWRU5USU9OPC9rZXl3b3JkPjxrZXl3b3JkPk1IUSBT
VFJBVEVHSUMgUExBTiBSRUZFUkVOQ0U8L2tleXdvcmQ+PGtleXdvcmQ+UVVFUkk8L2tleXdvcmQ+
PC9rZXl3b3Jkcz48ZGF0ZXM+PHllYXI+MjAwODwveWVhcj48cHViLWRhdGVzPjxkYXRlPjIwMDg8
L2RhdGU+PC9wdWItZGF0ZXM+PC9kYXRlcz48bGFiZWw+Q3VycmFuMjAwODwvbGFiZWw+PHVybHM+
PHJlbGF0ZWQtdXJscz48dXJsPjxzdHlsZSBmYWNlPSJ1bmRlcmxpbmUiIGZvbnQ9ImRlZmF1bHQi
IHNpemU9IjEwMCUiPmh0dHBzOi8vaW1wbGVtZW50YXRpb25zY2llbmNlLmJpb21lZGNlbnRyYWwu
Y29tL3RyYWNrL3BkZi8xMC4xMTg2LzE3NDgtNTkwOC0zLTE3PC9zdHlsZT48L3VybD48L3JlbGF0
ZWQtdXJscz48L3VybHM+PGVsZWN0cm9uaWMtcmVzb3VyY2UtbnVtPmh0dHBzOi8vZG9pLm9yZy8x
MC4xMTg2LzE3NDgtNTkwOC0zLTE3PC9lbGVjdHJvbmljLXJlc291cmNlLW51bT48L3JlY29yZD48
L0NpdGU+PENpdGUgRXhjbHVkZVllYXI9IjEiPjxBdXRob3I+RG9naGVydHk8L0F1dGhvcj48WWVh
cj4yMDEyPC9ZZWFyPjxSZWNOdW0+MzI4MDwvUmVjTnVtPjxJRFRleHQ+RG9naGVydHkyMDEyPC9J
RFRleHQ+PHJlY29yZD48cmVjLW51bWJlcj4zMjgwPC9yZWMtbnVtYmVyPjxmb3JlaWduLWtleXM+
PGtleSBhcHA9IkVOIiBkYi1pZD0iemR4MDJmdzBvcHB2MnRlc3NldXByeHpuZGVlczIyMmV3cHYy
IiB0aW1lc3RhbXA9IjAiIGd1aWQ9Ijg3MWM4NWVjLTMyYjgtNDk5MC05YTU5LTg0N2Q2NmIwZmM4
ZiI+MzI4MDwva2V5PjwvZm9yZWlnbi1rZXlzPjxyZWYtdHlwZSBuYW1lPSJKb3VybmFsIEFydGlj
bGUiPjE3PC9yZWYtdHlwZT48Y29udHJpYnV0b3JzPjxhdXRob3JzPjxhdXRob3I+RG9naGVydHks
IEVsaXphYmV0aCBKLjwvYXV0aG9yPjxhdXRob3I+SGFycmlzb24sIE1hcmdhcmV0IEIuPC9hdXRo
b3I+PGF1dGhvcj5CYWtlciwgQ3ludGhpYTwvYXV0aG9yPjxhdXRob3I+R3JhaGFtLCBJYW4gRC48
L2F1dGhvcj48L2F1dGhvcnM+PC9jb250cmlidXRvcnM+PHRpdGxlcz48dGl0bGU+Rm9sbG93aW5n
IGEgbmF0dXJhbCBleHBlcmltZW50IG9mIGd1aWRlbGluZSBhZGFwdGF0aW9uIGFuZCBlYXJseSBp
bXBsZW1lbnRhdGlvbjogYSBtaXhlZC1tZXRob2RzIHN0dWR5IG9mIGZhY2lsaXRhdGlvbjwvdGl0
bGU+PHNlY29uZGFyeS10aXRsZT5JbXBsZW1lbnRhdGlvbiBTY2llbmNlPC9zZWNvbmRhcnktdGl0
bGU+PC90aXRsZXM+PHBlcmlvZGljYWw+PGZ1bGwtdGl0bGU+SW1wbGVtZW50YXRpb24gU2NpZW5j
ZTwvZnVsbC10aXRsZT48YWJici0xPkltcGxlbWVudCBTY2k8L2FiYnItMT48L3BlcmlvZGljYWw+
PHBhZ2VzPjk8L3BhZ2VzPjx2b2x1bWU+Nzwvdm9sdW1lPjxyZXByaW50LWVkaXRpb24+Tm90IGlu
IEZpbGU8L3JlcHJpbnQtZWRpdGlvbj48a2V5d29yZHM+PGtleXdvcmQ+QU5BTFlTSVM8L2tleXdv
cmQ+PGtleXdvcmQ+QVVESVQ8L2tleXdvcmQ+PGtleXdvcmQ+Q0FOQ0VSPC9rZXl3b3JkPjxrZXl3
b3JkPkNBUkU8L2tleXdvcmQ+PGtleXdvcmQ+Q0xJTklDQUw8L2tleXdvcmQ+PGtleXdvcmQ+Q0xJ
TklDQUwgUFJBQ1RJQ0U8L2tleXdvcmQ+PGtleXdvcmQ+Q0xJTklDQUwgUFJBQ1RJQ0UgR1VJREVM
SU5FUzwva2V5d29yZD48a2V5d29yZD5DT01NVU5JQ0FUSU9OPC9rZXl3b3JkPjxrZXl3b3JkPkNP
TVBPTkVOVFM8L2tleXdvcmQ+PGtleXdvcmQ+Q29udGVudCBBbmFseXNpczwva2V5d29yZD48a2V5
d29yZD5kYXRhPC9rZXl3b3JkPjxrZXl3b3JkPkVWSURFTkNFPC9rZXl3b3JkPjxrZXl3b3JkPkVW
SURFTkNFLUJBU0VEPC9rZXl3b3JkPjxrZXl3b3JkPkVWSURFTkNFLUJBU0VEIFBSQUNUSUNFPC9r
ZXl3b3JkPjxrZXl3b3JkPmZhY2lsaXRhdGlvbjwva2V5d29yZD48a2V5d29yZD5GYWNpbGl0YXRv
cnM8L2tleXdvcmQ+PGtleXdvcmQ+R1VJREVMSU5FUzwva2V5d29yZD48a2V5d29yZD5JTVBMRU1F
TlRBVElPTjwva2V5d29yZD48a2V5d29yZD5JTlRFUlZJRVc8L2tleXdvcmQ+PGtleXdvcmQ+S05P
V0xFREdFPC9rZXl3b3JkPjxrZXl3b3JkPk1FVEhPRE9MT0dZPC9rZXl3b3JkPjxrZXl3b3JkPk5V
UlNJTkc8L2tleXdvcmQ+PGtleXdvcmQ+UFJBQ1RJQ0U8L2tleXdvcmQ+PGtleXdvcmQ+UFJBQ1RJ
Q0UgR1VJREVMSU5FUzwva2V5d29yZD48a2V5d29yZD5SRVNFQVJDSDwva2V5d29yZD48a2V5d29y
ZD5SRVZJRVc8L2tleXdvcmQ+PGtleXdvcmQ+U1RSQVRFR0lFUzwva2V5d29yZD48a2V5d29yZD5T
VFVESUVTPC9rZXl3b3JkPjxrZXl3b3JkPlNUVURZPC9rZXl3b3JkPjxrZXl3b3JkPlNVUFBPUlQ8
L2tleXdvcmQ+PGtleXdvcmQ+VEVBTTwva2V5d29yZD48a2V5d29yZD5UTzwva2V5d29yZD48a2V5
d29yZD5XSE88L2tleXdvcmQ+PC9rZXl3b3Jkcz48ZGF0ZXM+PHllYXI+MjAxMjwveWVhcj48L2Rh
dGVzPjxpc2JuPjE3NDgtNTkwODwvaXNibj48bGFiZWw+RG9naGVydHkyMDEyPC9sYWJlbD48dXJs
cz48cmVsYXRlZC11cmxzPjx1cmw+PHN0eWxlIGZhY2U9InVuZGVybGluZSIgZm9udD0iZGVmYXVs
dCIgc2l6ZT0iMTAwJSI+aHR0cDovL3d3dy5pbXBsZW1lbnRhdGlvbnNjaWVuY2UuY29tL2NvbnRl
bnQvNy8xLzk8L3N0eWxlPjwvdXJsPjx1cmw+PHN0eWxlIGZhY2U9InVuZGVybGluZSIgZm9udD0i
ZGVmYXVsdCIgc2l6ZT0iMTAwJSI+aHR0cHM6Ly93d3cubmNiaS5ubG0ubmloLmdvdi9wbWMvYXJ0
aWNsZXMvUE1DMzI5NjU5MS9wZGYvMTc0OC01OTA4LTctOS5wZGY8L3N0eWxlPjwvdXJsPjwvcmVs
YXRlZC11cmxzPjwvdXJscz48ZWxlY3Ryb25pYy1yZXNvdXJjZS1udW0+PHN0eWxlIGZhY2U9InVu
ZGVybGluZSIgZm9udD0iZGVmYXVsdCIgc2l6ZT0iMTAwJSI+aHR0cHM6Ly9kb2kub3JnLzEwLjEx
ODYvMTc0OC01OTA4LTctOTwvc3R5bGU+PC9lbGVjdHJvbmljLXJlc291cmNlLW51bT48L3JlY29y
ZD48L0NpdGU+PENpdGUgRXhjbHVkZVllYXI9IjEiPjxBdXRob3I+RG9yYW48L0F1dGhvcj48WWVh
cj4yMDA3PC9ZZWFyPjxSZWNOdW0+MzYwMTwvUmVjTnVtPjxJRFRleHQ+RG9yYW4yMDA3PC9JRFRl
eHQ+PHJlY29yZD48cmVjLW51bWJlcj4zNjAxPC9yZWMtbnVtYmVyPjxmb3JlaWduLWtleXM+PGtl
eSBhcHA9IkVOIiBkYi1pZD0iemR4MDJmdzBvcHB2MnRlc3NldXByeHpuZGVlczIyMmV3cHYyIiB0
aW1lc3RhbXA9IjAiIGd1aWQ9ImE3MzY1NGNkLWJjMjEtNDg0MC05MmU4LTc1NmVjZDEzYzYyMSI+
MzYwMTwva2V5PjwvZm9yZWlnbi1rZXlzPjxyZWYtdHlwZSBuYW1lPSJKb3VybmFsIEFydGljbGUi
PjE3PC9yZWYtdHlwZT48Y29udHJpYnV0b3JzPjxhdXRob3JzPjxhdXRob3I+RG9yYW4sIERpYW5l
IE0uPC9hdXRob3I+PGF1dGhvcj5TaWRhbmksIFNvdXJheWE8L2F1dGhvcj48L2F1dGhvcnM+PC9j
b250cmlidXRvcnM+PHRpdGxlcz48dGl0bGU+T3V0Y29tZXMtZm9jdXNlZCBrbm93bGVkZ2UgdHJh
bnNsYXRpb246IGEgZnJhbWV3b3JrIGZvciBrbm93bGVkZ2UgdHJhbnNsYXRpb24gYW5kIHBhdGll
bnQgb3V0Y29tZXMgaW1wcm92ZW1lbnQ8L3RpdGxlPjxzZWNvbmRhcnktdGl0bGU+V29ybGR2aWV3
cyBvbiBFdmlkZW5jZS1CYXNlZCBOdXJzaW5nPC9zZWNvbmRhcnktdGl0bGU+PC90aXRsZXM+PHBl
cmlvZGljYWw+PGZ1bGwtdGl0bGU+V29ybGR2aWV3cyBvbiBFdmlkZW5jZS1CYXNlZCBOdXJzaW5n
PC9mdWxsLXRpdGxlPjxhYmJyLTE+V29ybGR2aWV3cyBFdmlkIEJhc2VkIE51cnM8L2FiYnItMT48
L3BlcmlvZGljYWw+PHBhZ2VzPjMtMTM8L3BhZ2VzPjx2b2x1bWU+NDwvdm9sdW1lPjxudW1iZXI+
MTwvbnVtYmVyPjxyZXByaW50LWVkaXRpb24+Tm90IGluIEZpbGU8L3JlcHJpbnQtZWRpdGlvbj48
a2V5d29yZHM+PGtleXdvcmQ+QUNDRVNTPC9rZXl3b3JkPjxrZXl3b3JkPkFTU0VTU01FTlQ8L2tl
eXdvcmQ+PGtleXdvcmQ+Q0FSRTwva2V5d29yZD48a2V5d29yZD5DT01QT05FTlRTPC9rZXl3b3Jk
PjxrZXl3b3JkPkQ8L2tleXdvcmQ+PGtleXdvcmQ+ZGF0YTwva2V5d29yZD48a2V5d29yZD5ERUNJ
U0lPTiBTVVBQT1JUIFNZU1RFTVM8L2tleXdvcmQ+PGtleXdvcmQ+REVTSUdOPC9rZXl3b3JkPjxr
ZXl3b3JkPkVWSURFTkNFPC9rZXl3b3JkPjxrZXl3b3JkPkVWSURFTkNFLUJBU0VEPC9rZXl3b3Jk
PjxrZXl3b3JkPkVWSURFTkNFLUJBU0VEIFBSQUNUSUNFPC9rZXl3b3JkPjxrZXl3b3JkPmZhY2ls
aXRhdGlvbjwva2V5d29yZD48a2V5d29yZD5GRUVEQkFDSzwva2V5d29yZD48a2V5d29yZD5mcmFt
ZXdvcms8L2tleXdvcmQ+PGtleXdvcmQ+R1VJREVMSU5FUzwva2V5d29yZD48a2V5d29yZD5JTVBM
SUNBVElPTlM8L2tleXdvcmQ+PGtleXdvcmQ+SU1QUk9WRU1FTlQ8L2tleXdvcmQ+PGtleXdvcmQ+
SU5GT1JNQVRJT048L2tleXdvcmQ+PGtleXdvcmQ+SU5URVJWRU5USU9OPC9rZXl3b3JkPjxrZXl3
b3JkPktOT1dMRURHRTwva2V5d29yZD48a2V5d29yZD5rbm93bGVkZ2UgdHJhbnNsYXRpb248L2tl
eXdvcmQ+PGtleXdvcmQ+TUVBU1VSRU1FTlQ8L2tleXdvcmQ+PGtleXdvcmQ+TkVFRDwva2V5d29y
ZD48a2V5d29yZD5udXJzZXM8L2tleXdvcmQ+PGtleXdvcmQ+bnVyc2luZy1zZW5zaXRpdmUgb3V0
Y29tZXM8L2tleXdvcmQ+PGtleXdvcmQ+T1VUQ09NRTwva2V5d29yZD48a2V5d29yZD5PVVRDT01F
Uzwva2V5d29yZD48a2V5d29yZD5QQVJJSFM8L2tleXdvcmQ+PGtleXdvcmQ+UEFUSUVOVDwva2V5
d29yZD48a2V5d29yZD5QYXRpZW50IENhcmU8L2tleXdvcmQ+PGtleXdvcmQ+UEFUSUVOVFM8L2tl
eXdvcmQ+PGtleXdvcmQ+UFJBQ1RJQ0U8L2tleXdvcmQ+PGtleXdvcmQ+UHJvbW90aW5nIEFjdGlv
biBvbiBSZXNlYXJjaCBJbXBsZW1lbnRhdGlvbiBpbiBIZWFsdGggU2VydmljZXMgKFBBUklIUykg
ZnJhbWV3b3JrPC9rZXl3b3JkPjxrZXl3b3JkPlJFTEFUSU9OU0hJUDwva2V5d29yZD48a2V5d29y
ZD5SRVNFQVJDSDwva2V5d29yZD48a2V5d29yZD5SRVNFQVJDSCBVVElMSVpBVElPTjwva2V5d29y
ZD48a2V5d29yZD5SRVNPVVJDRVM8L2tleXdvcmQ+PGtleXdvcmQ+U1RSQVRFR0lFUzwva2V5d29y
ZD48a2V5d29yZD5TVVBQT1JUPC9rZXl3b3JkPjxrZXl3b3JkPlNZU1RFTVM8L2tleXdvcmQ+PGtl
eXdvcmQ+VEhFT1JZPC9rZXl3b3JkPjxrZXl3b3JkPlRPPC9rZXl3b3JkPjxrZXl3b3JkPlVUSUxJ
WkFUSU9OPC9rZXl3b3JkPjwva2V5d29yZHM+PGRhdGVzPjx5ZWFyPjIwMDc8L3llYXI+PHB1Yi1k
YXRlcz48ZGF0ZT4zLzEvMjAwNzwvZGF0ZT48L3B1Yi1kYXRlcz48L2RhdGVzPjxpc2JuPjE3NDEt
Njc4NzwvaXNibj48bGFiZWw+RG9yYW4yMDA3PC9sYWJlbD48dXJscz48cmVsYXRlZC11cmxzPjx1
cmw+PHN0eWxlIGZhY2U9InVuZGVybGluZSIgZm9udD0iZGVmYXVsdCIgc2l6ZT0iMTAwJSI+aHR0
cDovL2R4LmRvaS5vcmcvMTAuMTExMS9qLjE3NDEtNjc4Ny4yMDA3LjAwMDczLng8L3N0eWxlPjwv
dXJsPjwvcmVsYXRlZC11cmxzPjwvdXJscz48L3JlY29yZD48L0NpdGU+PENpdGUgRXhjbHVkZVll
YXI9IjEiPjxBdXRob3I+S2lyY2huZXI8L0F1dGhvcj48WWVhcj4yMDEwPC9ZZWFyPjxSZWNOdW0+
MzA0NTwvUmVjTnVtPjxJRFRleHQ+S2lyY2huZXIyMDEwPC9JRFRleHQ+PHJlY29yZD48cmVjLW51
bWJlcj4zMDQ1PC9yZWMtbnVtYmVyPjxmb3JlaWduLWtleXM+PGtleSBhcHA9IkVOIiBkYi1pZD0i
emR4MDJmdzBvcHB2MnRlc3NldXByeHpuZGVlczIyMmV3cHYyIiB0aW1lc3RhbXA9IjAiIGd1aWQ9
IjgwZTRjNzFkLTU0ODItNGZhZC04YjIzLTViYmM5Mzg0M2M5MSI+MzA0NTwva2V5PjwvZm9yZWln
bi1rZXlzPjxyZWYtdHlwZSBuYW1lPSJKb3VybmFsIEFydGljbGUiPjE3PC9yZWYtdHlwZT48Y29u
dHJpYnV0b3JzPjxhdXRob3JzPjxhdXRob3I+S2lyY2huZXIsIEouPC9hdXRob3I+PGF1dGhvcj5F
ZGx1bmQsIEMuTi48L2F1dGhvcj48YXV0aG9yPkhlbmRlcnNvbiwgSy48L2F1dGhvcj48YXV0aG9y
PkRhaWx5LCBMLjwvYXV0aG9yPjxhdXRob3I+UGFya2VyLCBMLkUuPC9hdXRob3I+PGF1dGhvcj5G
b3J0bmV5LCBKLkMuPC9hdXRob3I+PC9hdXRob3JzPjwvY29udHJpYnV0b3JzPjx0aXRsZXM+PHRp
dGxlPlVzaW5nIGEgbXVsdGktbGV2ZWwgYXBwcm9hY2ggdG8gaW1wbGVtZW50IGEgcHJpbWFyeSBj
YXJlIG1lbnRhbCBoZWFsdGggKFBDTUgpIHByb2dyYW08L3RpdGxlPjxzZWNvbmRhcnktdGl0bGU+
RmFtaWxpZXMsIFN5c3RlbXMsICZhbXA7IEhlYWx0aDwvc2Vjb25kYXJ5LXRpdGxlPjwvdGl0bGVz
PjxwZXJpb2RpY2FsPjxmdWxsLXRpdGxlPkZhbWlsaWVzLCBTeXN0ZW1zLCAmYW1wOyBIZWFsdGg8
L2Z1bGwtdGl0bGU+PGFiYnItMT5GYW0gU3lzdCBIZWFsdGg8L2FiYnItMT48L3BlcmlvZGljYWw+
PHBhZ2VzPjE2MS0xNzQ8L3BhZ2VzPjx2b2x1bWU+Mjg8L3ZvbHVtZT48bnVtYmVyPjI8L251bWJl
cj48cmVwcmludC1lZGl0aW9uPk5vdCBpbiBGaWxlPC9yZXByaW50LWVkaXRpb24+PGtleXdvcmRz
PjxrZXl3b3JkPkNBUkU8L2tleXdvcmQ+PGtleXdvcmQ+ZmFjaWxpdGF0aW9uPC9rZXl3b3JkPjxr
ZXl3b3JkPk1FTlRBTDwva2V5d29yZD48a2V5d29yZD5NRU5UQUwgSEVBTFRIPC9rZXl3b3JkPjxr
ZXl3b3JkPk1IUTwva2V5d29yZD48a2V5d29yZD5NT05BPC9rZXl3b3JkPjxrZXl3b3JkPlBDTUg8
L2tleXdvcmQ+PGtleXdvcmQ+UFJJTUFSWTwva2V5d29yZD48a2V5d29yZD5QUklNQVJZIENBUkU8
L2tleXdvcmQ+PGtleXdvcmQ+UVVBTElUWSBJTVBST1ZFTUVOVCBJTkRJQ0FUT1JTPC9rZXl3b3Jk
PjxrZXl3b3JkPlRPPC9rZXl3b3JkPjwva2V5d29yZHM+PGRhdGVzPjx5ZWFyPjIwMTA8L3llYXI+
PC9kYXRlcz48bGFiZWw+S2lyY2huZXIyMDEwPC9sYWJlbD48dXJscz48cGRmLXVybHM+PHVybD5m
aWxlOi8vUzpcUXVlcmlfQVxKb3VybmFsIEFydGljbGVzX1BhcGVyc1xLaXJjaG5lcl9Vc2luZyBh
IG11bHRpLWxldmVsXzIwMTAucGRmPC91cmw+PC9wZGYtdXJscz48L3VybHM+PGVsZWN0cm9uaWMt
cmVzb3VyY2UtbnVtPjxzdHlsZSBmYWNlPSJ1bmRlcmxpbmUiIGZvbnQ9ImRlZmF1bHQiIHNpemU9
IjEwMCUiPmh0dHBzOi8vZG9pLm9yZy8xMC4xMDM3L2EwMDIwMjUwPC9zdHlsZT48L2VsZWN0cm9u
aWMtcmVzb3VyY2UtbnVtPjwvcmVjb3JkPjwvQ2l0ZT48Q2l0ZSBFeGNsdWRlWWVhcj0iMSI+PEF1
dGhvcj5OYWd5a2FsZGk8L0F1dGhvcj48WWVhcj4yMDA1PC9ZZWFyPjxSZWNOdW0+MjU1NzwvUmVj
TnVtPjxJRFRleHQ+TmFneWthbGRpMjAwNTwvSURUZXh0PjxyZWNvcmQ+PHJlYy1udW1iZXI+MjU1
NzwvcmVjLW51bWJlcj48Zm9yZWlnbi1rZXlzPjxrZXkgYXBwPSJFTiIgZGItaWQ9InpkeDAyZncw
b3BwdjJ0ZXNzZXVwcnh6bmRlZXMyMjJld3B2MiIgdGltZXN0YW1wPSIwIiBndWlkPSI2MjM3Yzgz
OC0zMWNhLTRjMmUtYjE1Yy05OTQwZDg1ZWFlYjYiPjI1NTc8L2tleT48L2ZvcmVpZ24ta2V5cz48
cmVmLXR5cGUgbmFtZT0iSm91cm5hbCBBcnRpY2xlIj4xNzwvcmVmLXR5cGU+PGNvbnRyaWJ1dG9y
cz48YXV0aG9ycz48YXV0aG9yPk5hZ3lrYWxkaSwgWi48L2F1dGhvcj48YXV0aG9yPk1vbGQsIEou
Vy48L2F1dGhvcj48YXV0aG9yPkFzcHksIEMuQi48L2F1dGhvcj48L2F1dGhvcnM+PC9jb250cmli
dXRvcnM+PHRpdGxlcz48dGl0bGU+UHJhY3RpY2UgZmFjaWxpdGF0b3JzOiBhIHJldmlldyBvZiB0
aGUgbGl0ZXJhdHVyZTwvdGl0bGU+PHNlY29uZGFyeS10aXRsZT5GYW1pbHkgTWVkaWNpbmU8L3Nl
Y29uZGFyeS10aXRsZT48L3RpdGxlcz48cGVyaW9kaWNhbD48ZnVsbC10aXRsZT5GYW1pbHkgTWVk
aWNpbmU8L2Z1bGwtdGl0bGU+PGFiYnItMT5GYW0gTWVkPC9hYmJyLTE+PC9wZXJpb2RpY2FsPjxw
YWdlcz41ODEtNTg4PC9wYWdlcz48dm9sdW1lPjM3PC92b2x1bWU+PG51bWJlcj44PC9udW1iZXI+
PHJlcHJpbnQtZWRpdGlvbj5Ob3QgaW4gRmlsZTwvcmVwcmludC1lZGl0aW9uPjxrZXl3b3Jkcz48
a2V5d29yZD5mYWNpbGl0YXRpb248L2tleXdvcmQ+PGtleXdvcmQ+UFJBQ1RJQ0U8L2tleXdvcmQ+
PGtleXdvcmQ+UkVWSUVXPC9rZXl3b3JkPjwva2V5d29yZHM+PGRhdGVzPjx5ZWFyPjIwMDU8L3ll
YXI+PHB1Yi1kYXRlcz48ZGF0ZT45LzIwMDU8L2RhdGU+PC9wdWItZGF0ZXM+PC9kYXRlcz48bGFi
ZWw+TmFneWthbGRpMjAwNTwvbGFiZWw+PHVybHM+PHBkZi11cmxzPjx1cmw+ZmlsZTovL1M6XFF1
ZXJpX0FcSm91cm5hbCBBcnRpY2xlc19QYXBlcnNcTmFneWthbGRpX1ByYWN0aWNlIGZhY2lsaXRh
dG9yc18yMDA1LnBkZjwvdXJsPjwvcGRmLXVybHM+PC91cmxzPjxlbGVjdHJvbmljLXJlc291cmNl
LW51bT5odHRwczovL2RvaS5vcmcvMTAuMzEyMi9qYWJmbS4xOS41LjUwNjwvZWxlY3Ryb25pYy1y
ZXNvdXJjZS1udW0+PC9yZWNvcmQ+PC9DaXRlPjxDaXRlIEV4Y2x1ZGVZZWFyPSIxIj48QXV0aG9y
PlNoaXJleTwvQXV0aG9yPjxZZWFyPjIwMDY8L1llYXI+PFJlY051bT4zNTk2PC9SZWNOdW0+PElE
VGV4dD5TaGlyZXkyMDA2PC9JRFRleHQ+PHJlY29yZD48cmVjLW51bWJlcj4zNTk2PC9yZWMtbnVt
YmVyPjxmb3JlaWduLWtleXM+PGtleSBhcHA9IkVOIiBkYi1pZD0iemR4MDJmdzBvcHB2MnRlc3Nl
dXByeHpuZGVlczIyMmV3cHYyIiB0aW1lc3RhbXA9IjAiIGd1aWQ9IjEzMDQ1MjJkLTg1NWEtNGMz
ZC1iYzU1LWE4YjFiOWUzZjRjZSI+MzU5Njwva2V5PjwvZm9yZWlnbi1rZXlzPjxyZWYtdHlwZSBu
YW1lPSJKb3VybmFsIEFydGljbGUiPjE3PC9yZWYtdHlwZT48Y29udHJpYnV0b3JzPjxhdXRob3Jz
PjxhdXRob3I+U2hpcmV5LCBNLlIuPC9hdXRob3I+PC9hdXRob3JzPjwvY29udHJpYnV0b3JzPjxh
dXRoLWFkZHJlc3M+U2hpcmV5ICZhbXA7IEFzc29jaWF0ZXMsIEV2YW5zdmlsbGUsIElOLCBVU0Eu
IG1yc0BtYWlsMm1hcmlhLmNvbTwvYXV0aC1hZGRyZXNzPjx0aXRsZXM+PHRpdGxlPkV2aWRlbmNl
LWJhc2VkIHByYWN0aWNlOiBob3cgbnVyc2UgbGVhZGVycyBjYW4gZmFjaWxpdGF0ZSBpbm5vdmF0
aW9uPC90aXRsZT48c2Vjb25kYXJ5LXRpdGxlPk51cnMgQWRtIFE8L3NlY29uZGFyeS10aXRsZT48
L3RpdGxlcz48cGVyaW9kaWNhbD48ZnVsbC10aXRsZT5OdXJzIEFkbSBRPC9mdWxsLXRpdGxlPjwv
cGVyaW9kaWNhbD48cGFnZXM+MjUyLTI2NTwvcGFnZXM+PHZvbHVtZT4zMDwvdm9sdW1lPjxudW1i
ZXI+MzwvbnVtYmVyPjxyZXByaW50LWVkaXRpb24+Tm90IGluIEZpbGU8L3JlcHJpbnQtZWRpdGlv
bj48a2V5d29yZHM+PGtleXdvcmQ+QURPUFRJT048L2tleXdvcmQ+PGtleXdvcmQ+QXR0aXR1ZGUg
b2YgSGVhbHRoIFBlcnNvbm5lbDwva2V5d29yZD48a2V5d29yZD5DQVJFPC9rZXl3b3JkPjxrZXl3
b3JkPkNPTVBPTkVOVFM8L2tleXdvcmQ+PGtleXdvcmQ+RGVjaXNpb24gTWFraW5nLE9yZ2FuaXph
dGlvbmFsPC9rZXl3b3JkPjxrZXl3b3JkPkRlY2lzaW9uIFN1cHBvcnQgVGVjaG5pcXVlczwva2V5
d29yZD48a2V5d29yZD5ESUZGVVNJT048L2tleXdvcmQ+PGtleXdvcmQ+RElGRlVTSU9OIE9GIElO
Tk9WQVRJT048L2tleXdvcmQ+PGtleXdvcmQ+RURVQ0FUSU9OPC9rZXl3b3JkPjxrZXl3b3JkPkVW
SURFTkNFPC9rZXl3b3JkPjxrZXl3b3JkPkVWSURFTkNFLUJBU0VEPC9rZXl3b3JkPjxrZXl3b3Jk
PkVWSURFTkNFLUJBU0VEIE1FRElDSU5FPC9rZXl3b3JkPjxrZXl3b3JkPkV2aWRlbmNlLUJhc2Vk
IE51cnNpbmc8L2tleXdvcmQ+PGtleXdvcmQ+RVZJREVOQ0UtQkFTRUQgUFJBQ1RJQ0U8L2tleXdv
cmQ+PGtleXdvcmQ+Rm9yZWNhc3Rpbmc8L2tleXdvcmQ+PGtleXdvcmQ+ZnJhbWV3b3JrPC9rZXl3
b3JkPjxrZXl3b3JkPkhlYWx0aCBLbm93bGVkZ2UsQXR0aXR1ZGVzLFByYWN0aWNlPC9rZXl3b3Jk
PjxrZXl3b3JkPkhlYWx0aCBTZXJ2aWNlcyBOZWVkcyBhbmQgRGVtYW5kPC9rZXl3b3JkPjxrZXl3
b3JkPkhVTUFOUzwva2V5d29yZD48a2V5d29yZD5Jbm5vdmF0aW9uPC9rZXl3b3JkPjxrZXl3b3Jk
PktOT1dMRURHRTwva2V5d29yZD48a2V5d29yZD5MRUFERVJTSElQPC9rZXl3b3JkPjxrZXl3b3Jk
Pk1vdGl2YXRpb248L2tleXdvcmQ+PGtleXdvcmQ+TnVyc2UgQWRtaW5pc3RyYXRvcnM8L2tleXdv
cmQ+PGtleXdvcmQ+TnVyc2UmYXBvcztzIFJvbGU8L2tleXdvcmQ+PGtleXdvcmQ+TlVSU0lORzwv
a2V5d29yZD48a2V5d29yZD5udXJzaW5nIHByYWN0aWNlPC9rZXl3b3JkPjxrZXl3b3JkPk5VUlNJ
TkcgUkVTRUFSQ0g8L2tleXdvcmQ+PGtleXdvcmQ+TnVyc2luZyBTdGFmZjwva2V5d29yZD48a2V5
d29yZD5OVVJTSU5HIFRIRU9SWTwva2V5d29yZD48a2V5d29yZD5vcmdhbml6YXRpb24gJmFtcDsg
YWRtaW5pc3RyYXRpb248L2tleXdvcmQ+PGtleXdvcmQ+T3JnYW5pemF0aW9uYWwgQ3VsdHVyZTwv
a2V5d29yZD48a2V5d29yZD5Pcmdhbml6YXRpb25hbCBJbm5vdmF0aW9uPC9rZXl3b3JkPjxrZXl3
b3JkPk91dGNvbWUgQXNzZXNzbWVudCAoSGVhbHRoIENhcmUpPC9rZXl3b3JkPjxrZXl3b3JkPlBB
VElFTlQ8L2tleXdvcmQ+PGtleXdvcmQ+UGF0aWVudCBDYXJlPC9rZXl3b3JkPjxrZXl3b3JkPlBS
QUNUSUNFPC9rZXl3b3JkPjxrZXl3b3JkPlByb2Zlc3Npb25hbCBDb21wZXRlbmNlPC9rZXl3b3Jk
PjxrZXl3b3JkPlBTWUNIT0xPR1k8L2tleXdvcmQ+PGtleXdvcmQ+UVVBTElUWTwva2V5d29yZD48
a2V5d29yZD5SRVZJRVc8L2tleXdvcmQ+PGtleXdvcmQ+Um9sZTwva2V5d29yZD48a2V5d29yZD5T
RVJWSUNFPC9rZXl3b3JkPjxrZXl3b3JkPlNFUlZJQ0VTPC9rZXl3b3JkPjxrZXl3b3JkPlNUUkFU
RUdJRVM8L2tleXdvcmQ+PGtleXdvcmQ+VEhFT1JJRVM8L2tleXdvcmQ+PGtleXdvcmQ+VEhFT1JZ
PC9rZXl3b3JkPjxrZXl3b3JkPlRPPC9rZXl3b3JkPjwva2V5d29yZHM+PGRhdGVzPjx5ZWFyPjIw
MDY8L3llYXI+PHB1Yi1kYXRlcz48ZGF0ZT43LzIwMDY8L2RhdGU+PC9wdWItZGF0ZXM+PC9kYXRl
cz48bGFiZWw+U2hpcmV5MjAwNjwvbGFiZWw+PHVybHM+PHJlbGF0ZWQtdXJscz48dXJsPmh0dHA6
Ly93d3cubmNiaS5ubG0ubmloLmdvdi9wdWJtZWQvMTY4NzgwMTE8L3VybD48L3JlbGF0ZWQtdXJs
cz48L3VybHM+PC9yZWNvcmQ+PC9DaXRlPjxDaXRlIEV4Y2x1ZGVZZWFyPSIxIj48QXV0aG9yPlN0
ZXRsZXI8L0F1dGhvcj48WWVhcj4yMDA2PC9ZZWFyPjxSZWNOdW0+MzQ1NzwvUmVjTnVtPjxJRFRl
eHQ+U3RldGxlcjIwMDZhPC9JRFRleHQ+PHJlY29yZD48cmVjLW51bWJlcj4zNDU3PC9yZWMtbnVt
YmVyPjxmb3JlaWduLWtleXM+PGtleSBhcHA9IkVOIiBkYi1pZD0iemR4MDJmdzBvcHB2MnRlc3Nl
dXByeHpuZGVlczIyMmV3cHYyIiB0aW1lc3RhbXA9IjAiIGd1aWQ9IjgwOWFkMTYxLTU1ZmEtNDFk
Yi05OTNmLTM0YmE3ZWIzOWFhMyI+MzQ1Nzwva2V5PjwvZm9yZWlnbi1rZXlzPjxyZWYtdHlwZSBu
YW1lPSJKb3VybmFsIEFydGljbGUiPjE3PC9yZWYtdHlwZT48Y29udHJpYnV0b3JzPjxhdXRob3Jz
PjxhdXRob3I+U3RldGxlciwgQy5CLjwvYXV0aG9yPjxhdXRob3I+TGVncm8sIE0uVy48L2F1dGhv
cj48YXV0aG9yPlJ5Y3JvZnQtTWFsb25lLCBKLjwvYXV0aG9yPjxhdXRob3I+Qm93bWFuLCBDLjwv
YXV0aG9yPjxhdXRob3I+Q3VycmFuLCBHLjwvYXV0aG9yPjxhdXRob3I+R3VpaGFuLCBNLjwvYXV0
aG9yPjxhdXRob3I+SGFnZWRvcm4sIEguPC9hdXRob3I+PGF1dGhvcj5QaW5lcm9zLCBTLjwvYXV0
aG9yPjxhdXRob3I+V2FsbGFjZSwgQy5NLjwvYXV0aG9yPjwvYXV0aG9ycz48L2NvbnRyaWJ1dG9y
cz48YXV0aC1hZGRyZXNzPkNoZXJ5bC5TdGV0bGVyQGNvbWNhc3QubmV0PC9hdXRoLWFkZHJlc3M+
PHRpdGxlcz48dGl0bGU+Um9sZSBvZiAmcXVvdDtleHRlcm5hbCBmYWNpbGl0YXRpb24mcXVvdDsg
aW4gaW1wbGVtZW50YXRpb24gb2YgcmVzZWFyY2ggZmluZGluZ3M6IGEgcXVhbGl0YXRpdmUgZXZh
bHVhdGlvbiBvZiBmYWNpbGl0YXRpb24gZXhwZXJpZW5jZXMgaW4gdGhlIFZldGVyYW5zIEhlYWx0
aCBBZG1pbmlzdHJhdGlvbjwvdGl0bGU+PHNlY29uZGFyeS10aXRsZT5JbXBsZW1lbnRhdGlvbiBT
Y2llbmNlPC9zZWNvbmRhcnktdGl0bGU+PC90aXRsZXM+PHBlcmlvZGljYWw+PGZ1bGwtdGl0bGU+
SW1wbGVtZW50YXRpb24gU2NpZW5jZTwvZnVsbC10aXRsZT48YWJici0xPkltcGxlbWVudCBTY2k8
L2FiYnItMT48L3BlcmlvZGljYWw+PHBhZ2VzPjIzPC9wYWdlcz48dm9sdW1lPjE8L3ZvbHVtZT48
cmVwcmludC1lZGl0aW9uPk5vdCBpbiBGaWxlPC9yZXByaW50LWVkaXRpb24+PGtleXdvcmRzPjxr
ZXl3b3JkPkFETUlOSVNUUkFUSU9OPC9rZXl3b3JkPjxrZXl3b3JkPkFOQUxZU0lTPC9rZXl3b3Jk
PjxrZXl3b3JkPkFVRElUPC9rZXl3b3JkPjxrZXl3b3JkPkJFSEFWSU9SPC9rZXl3b3JkPjxrZXl3
b3JkPkNBUkU8L2tleXdvcmQ+PGtleXdvcmQ+Q0hBTkdFPC9rZXl3b3JkPjxrZXl3b3JkPkNPTVBM
RVhJVFk8L2tleXdvcmQ+PGtleXdvcmQ+Q29udGVudCBBbmFseXNpczwva2V5d29yZD48a2V5d29y
ZD5kYXRhPC9rZXl3b3JkPjxrZXl3b3JkPkRlcGFydG1lbnQgb2YgVmV0ZXJhbnMgQWZmYWlyczwv
a2V5d29yZD48a2V5d29yZD5FRFVDQVRJT048L2tleXdvcmQ+PGtleXdvcmQ+RVZBTFVBVElPTjwv
a2V5d29yZD48a2V5d29yZD5FVklERU5DRTwva2V5d29yZD48a2V5d29yZD5FWFBMT1JJTkc8L2tl
eXdvcmQ+PGtleXdvcmQ+ZmFjaWxpdGF0aW9uPC9rZXl3b3JkPjxrZXl3b3JkPkZhY2lsaXRhdG9y
czwva2V5d29yZD48a2V5d29yZD5GRUVEQkFDSzwva2V5d29yZD48a2V5d29yZD5GSU5ESU5HPC9r
ZXl3b3JkPjxrZXl3b3JkPkZJTkRJTkdTPC9rZXl3b3JkPjxrZXl3b3JkPkhFQUxUSDwva2V5d29y
ZD48a2V5d29yZD5IRUFMVEggQ0FSRTwva2V5d29yZD48a2V5d29yZD5IRUFMVEhDQVJFPC9rZXl3
b3JkPjxrZXl3b3JkPkhFQUxUSENBUkUgU1lTVEVNPC9rZXl3b3JkPjxrZXl3b3JkPklNUExFTUVO
VEFUSU9OPC9rZXl3b3JkPjxrZXl3b3JkPklNUFJPVkVNRU5UPC9rZXl3b3JkPjxrZXl3b3JkPklu
bm92YXRpb248L2tleXdvcmQ+PGtleXdvcmQ+SU5OT1ZBVElPTlM8L2tleXdvcmQ+PGtleXdvcmQ+
SU5URVJQRVJTT05BTDwva2V5d29yZD48a2V5d29yZD5JTlRFUlZFTlRJT048L2tleXdvcmQ+PGtl
eXdvcmQ+SU5URVJWRU5USU9OUzwva2V5d29yZD48a2V5d29yZD5JTlRFUlZJRVc8L2tleXdvcmQ+
PGtleXdvcmQ+SW50ZXJ2aWV3czwva2V5d29yZD48a2V5d29yZD5MZWFybmluZzwva2V5d29yZD48
a2V5d29yZD5NRVRIT0Q8L2tleXdvcmQ+PGtleXdvcmQ+TUVUSE9EUzwva2V5d29yZD48a2V5d29y
ZD5ORUVEPC9rZXl3b3JkPjxrZXl3b3JkPlBSQUNUSUNFPC9rZXl3b3JkPjxrZXl3b3JkPlByb2Js
ZW0gU29sdmluZzwva2V5d29yZD48a2V5d29yZD5RVUFMSVRBVElWRTwva2V5d29yZD48a2V5d29y
ZD5RVUFMSVRZPC9rZXl3b3JkPjxrZXl3b3JkPlFVQUxJVFkgRU5IQU5DRU1FTlQgUkVTRUFSQ0gg
SU5JVElBVElWRTwva2V5d29yZD48a2V5d29yZD5RVUFMSVRZIElNUFJPVkVNRU5UPC9rZXl3b3Jk
PjxrZXl3b3JkPlFVRVJJPC9rZXl3b3JkPjxrZXl3b3JkPlJFTEFUSU9OU0hJUDwva2V5d29yZD48
a2V5d29yZD5SRVNFQVJDSDwva2V5d29yZD48a2V5d29yZD5Sb2xlPC9rZXl3b3JkPjxrZXl3b3Jk
PlNUVURJRVM8L2tleXdvcmQ+PGtleXdvcmQ+U1RVRFk8L2tleXdvcmQ+PGtleXdvcmQ+U1VQUE9S
VDwva2V5d29yZD48a2V5d29yZD5UTzwva2V5d29yZD48a2V5d29yZD5VTklURUQgU1RBVEU8L2tl
eXdvcmQ+PGtleXdvcmQ+VU5JVEVEIFNUQVRFUzwva2V5d29yZD48a2V5d29yZD5VUzwva2V5d29y
ZD48a2V5d29yZD5WRVRFUkFOPC9rZXl3b3JkPjxrZXl3b3JkPlZFVEVSQU5TPC9rZXl3b3JkPjxr
ZXl3b3JkPlZFVEVSQU5TIEFGRkFJUlM8L2tleXdvcmQ+PGtleXdvcmQ+VkVURVJBTlMgSEVBTFRI
IEFETUlOSVNUUkFUSU9OPC9rZXl3b3JkPjxrZXl3b3JkPldITzwva2V5d29yZD48L2tleXdvcmRz
PjxkYXRlcz48eWVhcj4yMDA2PC95ZWFyPjwvZGF0ZXM+PGxhYmVsPlN0ZXRsZXIyMDA2YTwvbGFi
ZWw+PHVybHM+PHJlbGF0ZWQtdXJscz48dXJsPjxzdHlsZSBmYWNlPSJ1bmRlcmxpbmUiIGZvbnQ9
ImRlZmF1bHQiIHNpemU9IjEwMCUiPmh0dHA6Ly93d3cubmNiaS5ubG0ubmloLmdvdi9wdWJtZWQv
MTcwNDkwODA8L3N0eWxlPjwvdXJsPjwvcmVsYXRlZC11cmxzPjwvdXJscz48ZWxlY3Ryb25pYy1y
ZXNvdXJjZS1udW0+PHN0eWxlIGZhY2U9InVuZGVybGluZSIgZm9udD0iZGVmYXVsdCIgc2l6ZT0i
MTAwJSI+aHR0cHM6Ly9kb2kub3JnLzEwLjExODYvMTc0OC01OTA4LTEtMjM8L3N0eWxlPjwvZWxl
Y3Ryb25pYy1yZXNvdXJjZS1udW0+PC9yZWNvcmQ+PC9DaXRlPjxDaXRlIEV4Y2x1ZGVZZWFyPSIx
Ij48QXV0aG9yPlN1bGxpdmFuPC9BdXRob3I+PFllYXI+MjAwODwvWWVhcj48UmVjTnVtPjI0OTQ8
L1JlY051bT48SURUZXh0PlN1bGxpdmFuMjAwODwvSURUZXh0PjxyZWNvcmQ+PHJlYy1udW1iZXI+
MjQ5NDwvcmVjLW51bWJlcj48Zm9yZWlnbi1rZXlzPjxrZXkgYXBwPSJFTiIgZGItaWQ9InpkeDAy
Zncwb3BwdjJ0ZXNzZXVwcnh6bmRlZXMyMjJld3B2MiIgdGltZXN0YW1wPSIwIiBndWlkPSJhMGZk
YTJkOC1iNGEzLTQxZDMtYjU0NC0yM2ZhZWY0ZmI3ODAiPjI0OTQ8L2tleT48L2ZvcmVpZ24ta2V5
cz48cmVmLXR5cGUgbmFtZT0iSm91cm5hbCBBcnRpY2xlIj4xNzwvcmVmLXR5cGU+PGNvbnRyaWJ1
dG9ycz48YXV0aG9ycz48YXV0aG9yPlN1bGxpdmFuLCBHLjwvYXV0aG9yPjxhdXRob3I+Qmxldmlu
cywgRC48L2F1dGhvcj48YXV0aG9yPkthdXRoLCBNLlIuPC9hdXRob3I+PC9hdXRob3JzPjwvY29u
dHJpYnV0b3JzPjx0aXRsZXM+PHRpdGxlPlRyYW5zbGF0aW5nIGNsaW5pY2FsIHRyYWluaW5nIGlu
dG8gcHJhY3RpY2UgaW4gY29tcGxleCBtZW50YWwgaGVhbHRoIHN5c3RlbXM6IHRvd2FyZCBvcGVu
aW5nIHRoZSAmYXBvcztibGFjayBib3gmYXBvczsgb2YgaW1wbGVtZW50YXRpb248L3RpdGxlPjxz
ZWNvbmRhcnktdGl0bGU+SW1wbGVtZW50YXRpb24gU2NpZW5jZTwvc2Vjb25kYXJ5LXRpdGxlPjwv
dGl0bGVzPjxwZXJpb2RpY2FsPjxmdWxsLXRpdGxlPkltcGxlbWVudGF0aW9uIFNjaWVuY2U8L2Z1
bGwtdGl0bGU+PGFiYnItMT5JbXBsZW1lbnQgU2NpPC9hYmJyLTE+PC9wZXJpb2RpY2FsPjxwYWdl
cz4zMzwvcGFnZXM+PHZvbHVtZT4zPC92b2x1bWU+PHJlcHJpbnQtZWRpdGlvbj5Ob3QgaW4gRmls
ZTwvcmVwcmludC1lZGl0aW9uPjxrZXl3b3Jkcz48a2V5d29yZD5CTEFDSzwva2V5d29yZD48a2V5
d29yZD5CTEVOREVEIEZBQ0lMSVRBVElPTjwva2V5d29yZD48a2V5d29yZD5DTElOSUNBTDwva2V5
d29yZD48a2V5d29yZD5IRUFMVEg8L2tleXdvcmQ+PGtleXdvcmQ+SU1QTEVNRU5UQVRJT048L2tl
eXdvcmQ+PGtleXdvcmQ+SU5URVJWRU5USU9OPC9rZXl3b3JkPjxrZXl3b3JkPklOVEVSVkVOVElP
TlM8L2tleXdvcmQ+PGtleXdvcmQ+TUVOVEFMPC9rZXl3b3JkPjxrZXl3b3JkPk1FTlRBTCBIRUFM
VEg8L2tleXdvcmQ+PGtleXdvcmQ+TVI8L2tleXdvcmQ+PGtleXdvcmQ+UFJBQ1RJQ0U8L2tleXdv
cmQ+PGtleXdvcmQ+U1lTVEVNUzwva2V5d29yZD48a2V5d29yZD5UUkFJTklORzwva2V5d29yZD48
L2tleXdvcmRzPjxkYXRlcz48eWVhcj4yMDA4PC95ZWFyPjxwdWItZGF0ZXM+PGRhdGU+MjAwODwv
ZGF0ZT48L3B1Yi1kYXRlcz48L2RhdGVzPjxsYWJlbD5TdWxsaXZhbjIwMDg8L2xhYmVsPjx1cmxz
PjxwZGYtdXJscz48dXJsPmZpbGU6Ly9TOlxRdWVyaV9BXEpvdXJuYWwgQXJ0aWNsZXNfUGFwZXJz
XFN1bGxpdmFuX1RyYW5zbGF0aW5nIGNsaW5pY2FsIHRyYWluaW5nXzIwMDgucGRmPC91cmw+PC9w
ZGYtdXJscz48L3VybHM+PGVsZWN0cm9uaWMtcmVzb3VyY2UtbnVtPmh0dHBzOi8vZG9pLm9yZy8x
MC4xMTg2LzE3NDgtNTkwOC0zLTMzPC9lbGVjdHJvbmljLXJlc291cmNlLW51bT48L3JlY29yZD48
L0NpdGU+PC9FbmROb3RlPn==
</w:fldData>
              </w:fldChar>
            </w:r>
            <w:r w:rsidR="004932AD">
              <w:rPr>
                <w:noProof/>
              </w:rPr>
              <w:instrText xml:space="preserve"> ADDIN EN.CITE </w:instrText>
            </w:r>
            <w:r w:rsidR="004932AD">
              <w:rPr>
                <w:noProof/>
              </w:rPr>
              <w:fldChar w:fldCharType="begin">
                <w:fldData xml:space="preserve">PEVuZE5vdGU+PENpdGUgRXhjbHVkZVllYXI9IjEiPjxBdXRob3I+QmlkYXNzaWU8L0F1dGhvcj48
WWVhcj4yMDE1PC9ZZWFyPjxSZWNOdW0+MzU1NjwvUmVjTnVtPjxJRFRleHQ+QmlkYXNzaWUyMDE1
PC9JRFRleHQ+PERpc3BsYXlUZXh0PlsxLCAyLCA5LCAxNSwgMTksIDIyLTI0LCAyNl08L0Rpc3Bs
YXlUZXh0PjxyZWNvcmQ+PHJlYy1udW1iZXI+MzU1NjwvcmVjLW51bWJlcj48Zm9yZWlnbi1rZXlz
PjxrZXkgYXBwPSJFTiIgZGItaWQ9InpkeDAyZncwb3BwdjJ0ZXNzZXVwcnh6bmRlZXMyMjJld3B2
MiIgdGltZXN0YW1wPSIwIiBndWlkPSJkZTQyNWE0NC0yZjZmLTRjMWMtYWM4MS1hZjE3NjRlM2Q3
MDAiPjM1NTY8L2tleT48L2ZvcmVpZ24ta2V5cz48cmVmLXR5cGUgbmFtZT0iSm91cm5hbCBBcnRp
Y2xlIj4xNzwvcmVmLXR5cGU+PGNvbnRyaWJ1dG9ycz48YXV0aG9ycz48YXV0aG9yPkJpZGFzc2ll
LCBCYWxtYXRlZTwvYXV0aG9yPjxhdXRob3I+V2lsbGlhbXMsIExpbmRhIFMuPC9hdXRob3I+PGF1
dGhvcj5Xb29kd2FyZC1IYWdnLCBIZWF0aGVyPC9hdXRob3I+PGF1dGhvcj5NYXR0aGlhcywgTWFy
aWFubmUgUy48L2F1dGhvcj48YXV0aG9yPkRhbXVzaCwgVGVyZXNhIE0uPC9hdXRob3I+PC9hdXRo
b3JzPjwvY29udHJpYnV0b3JzPjx0aXRsZXM+PHRpdGxlPktleSBjb21wb25lbnRzIG9mIGV4dGVy
bmFsIGZhY2lsaXRhdGlvbiBpbiBhbiBhY3V0ZSBzdHJva2UgcXVhbGl0eSBpbXByb3ZlbWVudCBj
b2xsYWJvcmF0aXZlIGluIHRoZSBWZXRlcmFucyBIZWFsdGggQWRtaW5pc3RyYXRpb248L3RpdGxl
PjxzZWNvbmRhcnktdGl0bGU+SW1wbGVtZW50YXRpb24gU2NpZW5jZTwvc2Vjb25kYXJ5LXRpdGxl
PjwvdGl0bGVzPjxwZXJpb2RpY2FsPjxmdWxsLXRpdGxlPkltcGxlbWVudGF0aW9uIFNjaWVuY2U8
L2Z1bGwtdGl0bGU+PGFiYnItMT5JbXBsZW1lbnQgU2NpPC9hYmJyLTE+PC9wZXJpb2RpY2FsPjxw
YWdlcz42OTwvcGFnZXM+PHZvbHVtZT4xMDwvdm9sdW1lPjxudW1iZXI+MTwvbnVtYmVyPjxrZXl3
b3Jkcz48a2V5d29yZD5BRE1JTklTVFJBVElPTjwva2V5d29yZD48a2V5d29yZD5BTkFMWVNJUzwv
a2V5d29yZD48a2V5d29yZD5DSEFOR0U8L2tleXdvcmQ+PGtleXdvcmQ+Q0xJTklDQUw8L2tleXdv
cmQ+PGtleXdvcmQ+Q09MTEFCT1JBVElWRTwva2V5d29yZD48a2V5d29yZD5DT01NVU5JQ0FUSU9O
PC9rZXl3b3JkPjxrZXl3b3JkPkNPTVBPTkVOVFM8L2tleXdvcmQ+PGtleXdvcmQ+Q09SRTwva2V5
d29yZD48a2V5d29yZD5kYXRhPC9rZXl3b3JkPjxrZXl3b3JkPkVWQUxVQVRJT048L2tleXdvcmQ+
PGtleXdvcmQ+ZmFjaWxpdGF0aW9uPC9rZXl3b3JkPjxrZXl3b3JkPkZhY2lsaXRhdG9yczwva2V5
d29yZD48a2V5d29yZD5GRUVEQkFDSzwva2V5d29yZD48a2V5d29yZD5IRUFMVEg8L2tleXdvcmQ+
PGtleXdvcmQ+SU1QTEVNRU5UQVRJT048L2tleXdvcmQ+PGtleXdvcmQ+SU1QUk9WRU1FTlQ8L2tl
eXdvcmQ+PGtleXdvcmQ+SU1QUk9WRU1FTlQgQ09MTEFCT1JBVElWRTwva2V5d29yZD48a2V5d29y
ZD5JTlRFUlZFTlRJT048L2tleXdvcmQ+PGtleXdvcmQ+SU5URVJWSUVXPC9rZXl3b3JkPjxrZXl3
b3JkPkludGVydmlld3M8L2tleXdvcmQ+PGtleXdvcmQ+TEVBUk48L2tleXdvcmQ+PGtleXdvcmQ+
TUVESUNBTDwva2V5d29yZD48a2V5d29yZD5NRVRIT0Q8L2tleXdvcmQ+PGtleXdvcmQ+TUVUSE9E
Uzwva2V5d29yZD48a2V5d29yZD5QRVJGT1JNQU5DRTwva2V5d29yZD48a2V5d29yZD5QTEFOPC9r
ZXl3b3JkPjxrZXl3b3JkPlByb2JsZW0gU29sdmluZzwva2V5d29yZD48a2V5d29yZD5RVUFMSVRB
VElWRTwva2V5d29yZD48a2V5d29yZD5RVUFMSVRZPC9rZXl3b3JkPjxrZXl3b3JkPlFVQUxJVFkg
SU1QUk9WRU1FTlQ8L2tleXdvcmQ+PGtleXdvcmQ+UVVBTlRJVEFUSVZFPC9rZXl3b3JkPjxrZXl3
b3JkPlJFTEFUSU9OU0hJUDwva2V5d29yZD48a2V5d29yZD5SRVNFQVJDSDwva2V5d29yZD48a2V5
d29yZD5SRVNPVVJDRVM8L2tleXdvcmQ+PGtleXdvcmQ+Um9sZTwva2V5d29yZD48a2V5d29yZD5T
RUxGLVJFUE9SVEVEPC9rZXl3b3JkPjxrZXl3b3JkPlNUUk9LRTwva2V5d29yZD48a2V5d29yZD5T
VFVESUVTPC9rZXl3b3JkPjxrZXl3b3JkPlNUVURZPC9rZXl3b3JkPjxrZXl3b3JkPlNVUFBPUlQ8
L2tleXdvcmQ+PGtleXdvcmQ+VEVBTTwva2V5d29yZD48a2V5d29yZD5UZWFtczwva2V5d29yZD48
a2V5d29yZD5URUxFUEhPTkU8L2tleXdvcmQ+PGtleXdvcmQ+VE88L2tleXdvcmQ+PGtleXdvcmQ+
VFJBSU5JTkc8L2tleXdvcmQ+PGtleXdvcmQ+VkE8L2tleXdvcmQ+PGtleXdvcmQ+VkVURVJBTjwv
a2V5d29yZD48a2V5d29yZD5WRVRFUkFOUzwva2V5d29yZD48a2V5d29yZD5WRVRFUkFOUyBIRUFM
VEggQURNSU5JU1RSQVRJT048L2tleXdvcmQ+PGtleXdvcmQ+VkhBPC9rZXl3b3JkPjwva2V5d29y
ZHM+PGRhdGVzPjx5ZWFyPjIwMTU8L3llYXI+PC9kYXRlcz48aXNibj4xNzQ4LTU5MDg8L2lzYm4+
PGxhYmVsPkJpZGFzc2llMjAxNTwvbGFiZWw+PHVybHM+PHJlbGF0ZWQtdXJscz48dXJsPjxzdHls
ZSBmYWNlPSJ1bmRlcmxpbmUiIGZvbnQ9ImRlZmF1bHQiIHNpemU9IjEwMCUiPmh0dHA6Ly93d3cu
bmNiaS5ubG0ubmloLmdvdi9wbWMvYXJ0aWNsZXMvUE1DNDQzNzQ1MS88L3N0eWxlPjwvdXJsPjwv
cmVsYXRlZC11cmxzPjwvdXJscz48ZWxlY3Ryb25pYy1yZXNvdXJjZS1udW0+PHN0eWxlIGZhY2U9
InVuZGVybGluZSIgZm9udD0iZGVmYXVsdCIgc2l6ZT0iMTAwJSI+aHR0cHM6Ly9kb2kub3JnLzEw
LjExODYvczEzMDEyLTAxNS0wMjUyLXk8L3N0eWxlPjwvZWxlY3Ryb25pYy1yZXNvdXJjZS1udW0+
PC9yZWNvcmQ+PC9DaXRlPjxDaXRlIEV4Y2x1ZGVZZWFyPSIxIj48QXV0aG9yPkN1cnJhbjwvQXV0
aG9yPjxZZWFyPjIwMDg8L1llYXI+PFJlY051bT4yNTg0PC9SZWNOdW0+PElEVGV4dD5DdXJyYW4y
MDA4PC9JRFRleHQ+PHJlY29yZD48cmVjLW51bWJlcj4yNTg0PC9yZWMtbnVtYmVyPjxmb3JlaWdu
LWtleXM+PGtleSBhcHA9IkVOIiBkYi1pZD0iemR4MDJmdzBvcHB2MnRlc3NldXByeHpuZGVlczIy
MmV3cHYyIiB0aW1lc3RhbXA9IjAiIGd1aWQ9ImZiODYzYjJkLTdkZTctNDFjMi05OTI1LWNjZTdl
M2JlMTIxYyI+MjU4NDwva2V5PjwvZm9yZWlnbi1rZXlzPjxyZWYtdHlwZSBuYW1lPSJKb3VybmFs
IEFydGljbGUiPjE3PC9yZWYtdHlwZT48Y29udHJpYnV0b3JzPjxhdXRob3JzPjxhdXRob3I+Q3Vy
cmFuLCBHLjwvYXV0aG9yPjxhdXRob3I+TXVraGVyamVlLCBTLjwvYXV0aG9yPjxhdXRob3I+QWxs
ZWUsIEUuLjwvYXV0aG9yPjxhdXRob3I+T3dlbiwgUi48L2F1dGhvcj48L2F1dGhvcnM+PC9jb250
cmlidXRvcnM+PHRpdGxlcz48dGl0bGU+QSBwcm9jZXNzIGZvciBkZXZlbG9waW5nIGFuIGltcGxl
bWVudGF0aW9uIGludGVydmVudGlvbjogUVVFUkkgU2VyaWVzPC90aXRsZT48c2Vjb25kYXJ5LXRp
dGxlPkltcGxlbWVudGF0aW9uIFNjaWVuY2U8L3NlY29uZGFyeS10aXRsZT48L3RpdGxlcz48cGVy
aW9kaWNhbD48ZnVsbC10aXRsZT5JbXBsZW1lbnRhdGlvbiBTY2llbmNlPC9mdWxsLXRpdGxlPjxh
YmJyLTE+SW1wbGVtZW50IFNjaTwvYWJici0xPjwvcGVyaW9kaWNhbD48cGFnZXM+MTc8L3BhZ2Vz
Pjx2b2x1bWU+Mzwvdm9sdW1lPjxudW1iZXI+MTwvbnVtYmVyPjxyZXByaW50LWVkaXRpb24+Tm90
IGluIEZpbGU8L3JlcHJpbnQtZWRpdGlvbj48a2V5d29yZHM+PGtleXdvcmQ+SU1QTEVNRU5UQVRJ
T048L2tleXdvcmQ+PGtleXdvcmQ+SU5URVJWRU5USU9OPC9rZXl3b3JkPjxrZXl3b3JkPk1IUSBT
VFJBVEVHSUMgUExBTiBSRUZFUkVOQ0U8L2tleXdvcmQ+PGtleXdvcmQ+UVVFUkk8L2tleXdvcmQ+
PC9rZXl3b3Jkcz48ZGF0ZXM+PHllYXI+MjAwODwveWVhcj48cHViLWRhdGVzPjxkYXRlPjIwMDg8
L2RhdGU+PC9wdWItZGF0ZXM+PC9kYXRlcz48bGFiZWw+Q3VycmFuMjAwODwvbGFiZWw+PHVybHM+
PHJlbGF0ZWQtdXJscz48dXJsPjxzdHlsZSBmYWNlPSJ1bmRlcmxpbmUiIGZvbnQ9ImRlZmF1bHQi
IHNpemU9IjEwMCUiPmh0dHBzOi8vaW1wbGVtZW50YXRpb25zY2llbmNlLmJpb21lZGNlbnRyYWwu
Y29tL3RyYWNrL3BkZi8xMC4xMTg2LzE3NDgtNTkwOC0zLTE3PC9zdHlsZT48L3VybD48L3JlbGF0
ZWQtdXJscz48L3VybHM+PGVsZWN0cm9uaWMtcmVzb3VyY2UtbnVtPmh0dHBzOi8vZG9pLm9yZy8x
MC4xMTg2LzE3NDgtNTkwOC0zLTE3PC9lbGVjdHJvbmljLXJlc291cmNlLW51bT48L3JlY29yZD48
L0NpdGU+PENpdGUgRXhjbHVkZVllYXI9IjEiPjxBdXRob3I+RG9naGVydHk8L0F1dGhvcj48WWVh
cj4yMDEyPC9ZZWFyPjxSZWNOdW0+MzI4MDwvUmVjTnVtPjxJRFRleHQ+RG9naGVydHkyMDEyPC9J
RFRleHQ+PHJlY29yZD48cmVjLW51bWJlcj4zMjgwPC9yZWMtbnVtYmVyPjxmb3JlaWduLWtleXM+
PGtleSBhcHA9IkVOIiBkYi1pZD0iemR4MDJmdzBvcHB2MnRlc3NldXByeHpuZGVlczIyMmV3cHYy
IiB0aW1lc3RhbXA9IjAiIGd1aWQ9Ijg3MWM4NWVjLTMyYjgtNDk5MC05YTU5LTg0N2Q2NmIwZmM4
ZiI+MzI4MDwva2V5PjwvZm9yZWlnbi1rZXlzPjxyZWYtdHlwZSBuYW1lPSJKb3VybmFsIEFydGlj
bGUiPjE3PC9yZWYtdHlwZT48Y29udHJpYnV0b3JzPjxhdXRob3JzPjxhdXRob3I+RG9naGVydHks
IEVsaXphYmV0aCBKLjwvYXV0aG9yPjxhdXRob3I+SGFycmlzb24sIE1hcmdhcmV0IEIuPC9hdXRo
b3I+PGF1dGhvcj5CYWtlciwgQ3ludGhpYTwvYXV0aG9yPjxhdXRob3I+R3JhaGFtLCBJYW4gRC48
L2F1dGhvcj48L2F1dGhvcnM+PC9jb250cmlidXRvcnM+PHRpdGxlcz48dGl0bGU+Rm9sbG93aW5n
IGEgbmF0dXJhbCBleHBlcmltZW50IG9mIGd1aWRlbGluZSBhZGFwdGF0aW9uIGFuZCBlYXJseSBp
bXBsZW1lbnRhdGlvbjogYSBtaXhlZC1tZXRob2RzIHN0dWR5IG9mIGZhY2lsaXRhdGlvbjwvdGl0
bGU+PHNlY29uZGFyeS10aXRsZT5JbXBsZW1lbnRhdGlvbiBTY2llbmNlPC9zZWNvbmRhcnktdGl0
bGU+PC90aXRsZXM+PHBlcmlvZGljYWw+PGZ1bGwtdGl0bGU+SW1wbGVtZW50YXRpb24gU2NpZW5j
ZTwvZnVsbC10aXRsZT48YWJici0xPkltcGxlbWVudCBTY2k8L2FiYnItMT48L3BlcmlvZGljYWw+
PHBhZ2VzPjk8L3BhZ2VzPjx2b2x1bWU+Nzwvdm9sdW1lPjxyZXByaW50LWVkaXRpb24+Tm90IGlu
IEZpbGU8L3JlcHJpbnQtZWRpdGlvbj48a2V5d29yZHM+PGtleXdvcmQ+QU5BTFlTSVM8L2tleXdv
cmQ+PGtleXdvcmQ+QVVESVQ8L2tleXdvcmQ+PGtleXdvcmQ+Q0FOQ0VSPC9rZXl3b3JkPjxrZXl3
b3JkPkNBUkU8L2tleXdvcmQ+PGtleXdvcmQ+Q0xJTklDQUw8L2tleXdvcmQ+PGtleXdvcmQ+Q0xJ
TklDQUwgUFJBQ1RJQ0U8L2tleXdvcmQ+PGtleXdvcmQ+Q0xJTklDQUwgUFJBQ1RJQ0UgR1VJREVM
SU5FUzwva2V5d29yZD48a2V5d29yZD5DT01NVU5JQ0FUSU9OPC9rZXl3b3JkPjxrZXl3b3JkPkNP
TVBPTkVOVFM8L2tleXdvcmQ+PGtleXdvcmQ+Q29udGVudCBBbmFseXNpczwva2V5d29yZD48a2V5
d29yZD5kYXRhPC9rZXl3b3JkPjxrZXl3b3JkPkVWSURFTkNFPC9rZXl3b3JkPjxrZXl3b3JkPkVW
SURFTkNFLUJBU0VEPC9rZXl3b3JkPjxrZXl3b3JkPkVWSURFTkNFLUJBU0VEIFBSQUNUSUNFPC9r
ZXl3b3JkPjxrZXl3b3JkPmZhY2lsaXRhdGlvbjwva2V5d29yZD48a2V5d29yZD5GYWNpbGl0YXRv
cnM8L2tleXdvcmQ+PGtleXdvcmQ+R1VJREVMSU5FUzwva2V5d29yZD48a2V5d29yZD5JTVBMRU1F
TlRBVElPTjwva2V5d29yZD48a2V5d29yZD5JTlRFUlZJRVc8L2tleXdvcmQ+PGtleXdvcmQ+S05P
V0xFREdFPC9rZXl3b3JkPjxrZXl3b3JkPk1FVEhPRE9MT0dZPC9rZXl3b3JkPjxrZXl3b3JkPk5V
UlNJTkc8L2tleXdvcmQ+PGtleXdvcmQ+UFJBQ1RJQ0U8L2tleXdvcmQ+PGtleXdvcmQ+UFJBQ1RJ
Q0UgR1VJREVMSU5FUzwva2V5d29yZD48a2V5d29yZD5SRVNFQVJDSDwva2V5d29yZD48a2V5d29y
ZD5SRVZJRVc8L2tleXdvcmQ+PGtleXdvcmQ+U1RSQVRFR0lFUzwva2V5d29yZD48a2V5d29yZD5T
VFVESUVTPC9rZXl3b3JkPjxrZXl3b3JkPlNUVURZPC9rZXl3b3JkPjxrZXl3b3JkPlNVUFBPUlQ8
L2tleXdvcmQ+PGtleXdvcmQ+VEVBTTwva2V5d29yZD48a2V5d29yZD5UTzwva2V5d29yZD48a2V5
d29yZD5XSE88L2tleXdvcmQ+PC9rZXl3b3Jkcz48ZGF0ZXM+PHllYXI+MjAxMjwveWVhcj48L2Rh
dGVzPjxpc2JuPjE3NDgtNTkwODwvaXNibj48bGFiZWw+RG9naGVydHkyMDEyPC9sYWJlbD48dXJs
cz48cmVsYXRlZC11cmxzPjx1cmw+PHN0eWxlIGZhY2U9InVuZGVybGluZSIgZm9udD0iZGVmYXVs
dCIgc2l6ZT0iMTAwJSI+aHR0cDovL3d3dy5pbXBsZW1lbnRhdGlvbnNjaWVuY2UuY29tL2NvbnRl
bnQvNy8xLzk8L3N0eWxlPjwvdXJsPjx1cmw+PHN0eWxlIGZhY2U9InVuZGVybGluZSIgZm9udD0i
ZGVmYXVsdCIgc2l6ZT0iMTAwJSI+aHR0cHM6Ly93d3cubmNiaS5ubG0ubmloLmdvdi9wbWMvYXJ0
aWNsZXMvUE1DMzI5NjU5MS9wZGYvMTc0OC01OTA4LTctOS5wZGY8L3N0eWxlPjwvdXJsPjwvcmVs
YXRlZC11cmxzPjwvdXJscz48ZWxlY3Ryb25pYy1yZXNvdXJjZS1udW0+PHN0eWxlIGZhY2U9InVu
ZGVybGluZSIgZm9udD0iZGVmYXVsdCIgc2l6ZT0iMTAwJSI+aHR0cHM6Ly9kb2kub3JnLzEwLjEx
ODYvMTc0OC01OTA4LTctOTwvc3R5bGU+PC9lbGVjdHJvbmljLXJlc291cmNlLW51bT48L3JlY29y
ZD48L0NpdGU+PENpdGUgRXhjbHVkZVllYXI9IjEiPjxBdXRob3I+RG9yYW48L0F1dGhvcj48WWVh
cj4yMDA3PC9ZZWFyPjxSZWNOdW0+MzYwMTwvUmVjTnVtPjxJRFRleHQ+RG9yYW4yMDA3PC9JRFRl
eHQ+PHJlY29yZD48cmVjLW51bWJlcj4zNjAxPC9yZWMtbnVtYmVyPjxmb3JlaWduLWtleXM+PGtl
eSBhcHA9IkVOIiBkYi1pZD0iemR4MDJmdzBvcHB2MnRlc3NldXByeHpuZGVlczIyMmV3cHYyIiB0
aW1lc3RhbXA9IjAiIGd1aWQ9ImE3MzY1NGNkLWJjMjEtNDg0MC05MmU4LTc1NmVjZDEzYzYyMSI+
MzYwMTwva2V5PjwvZm9yZWlnbi1rZXlzPjxyZWYtdHlwZSBuYW1lPSJKb3VybmFsIEFydGljbGUi
PjE3PC9yZWYtdHlwZT48Y29udHJpYnV0b3JzPjxhdXRob3JzPjxhdXRob3I+RG9yYW4sIERpYW5l
IE0uPC9hdXRob3I+PGF1dGhvcj5TaWRhbmksIFNvdXJheWE8L2F1dGhvcj48L2F1dGhvcnM+PC9j
b250cmlidXRvcnM+PHRpdGxlcz48dGl0bGU+T3V0Y29tZXMtZm9jdXNlZCBrbm93bGVkZ2UgdHJh
bnNsYXRpb246IGEgZnJhbWV3b3JrIGZvciBrbm93bGVkZ2UgdHJhbnNsYXRpb24gYW5kIHBhdGll
bnQgb3V0Y29tZXMgaW1wcm92ZW1lbnQ8L3RpdGxlPjxzZWNvbmRhcnktdGl0bGU+V29ybGR2aWV3
cyBvbiBFdmlkZW5jZS1CYXNlZCBOdXJzaW5nPC9zZWNvbmRhcnktdGl0bGU+PC90aXRsZXM+PHBl
cmlvZGljYWw+PGZ1bGwtdGl0bGU+V29ybGR2aWV3cyBvbiBFdmlkZW5jZS1CYXNlZCBOdXJzaW5n
PC9mdWxsLXRpdGxlPjxhYmJyLTE+V29ybGR2aWV3cyBFdmlkIEJhc2VkIE51cnM8L2FiYnItMT48
L3BlcmlvZGljYWw+PHBhZ2VzPjMtMTM8L3BhZ2VzPjx2b2x1bWU+NDwvdm9sdW1lPjxudW1iZXI+
MTwvbnVtYmVyPjxyZXByaW50LWVkaXRpb24+Tm90IGluIEZpbGU8L3JlcHJpbnQtZWRpdGlvbj48
a2V5d29yZHM+PGtleXdvcmQ+QUNDRVNTPC9rZXl3b3JkPjxrZXl3b3JkPkFTU0VTU01FTlQ8L2tl
eXdvcmQ+PGtleXdvcmQ+Q0FSRTwva2V5d29yZD48a2V5d29yZD5DT01QT05FTlRTPC9rZXl3b3Jk
PjxrZXl3b3JkPkQ8L2tleXdvcmQ+PGtleXdvcmQ+ZGF0YTwva2V5d29yZD48a2V5d29yZD5ERUNJ
U0lPTiBTVVBQT1JUIFNZU1RFTVM8L2tleXdvcmQ+PGtleXdvcmQ+REVTSUdOPC9rZXl3b3JkPjxr
ZXl3b3JkPkVWSURFTkNFPC9rZXl3b3JkPjxrZXl3b3JkPkVWSURFTkNFLUJBU0VEPC9rZXl3b3Jk
PjxrZXl3b3JkPkVWSURFTkNFLUJBU0VEIFBSQUNUSUNFPC9rZXl3b3JkPjxrZXl3b3JkPmZhY2ls
aXRhdGlvbjwva2V5d29yZD48a2V5d29yZD5GRUVEQkFDSzwva2V5d29yZD48a2V5d29yZD5mcmFt
ZXdvcms8L2tleXdvcmQ+PGtleXdvcmQ+R1VJREVMSU5FUzwva2V5d29yZD48a2V5d29yZD5JTVBM
SUNBVElPTlM8L2tleXdvcmQ+PGtleXdvcmQ+SU1QUk9WRU1FTlQ8L2tleXdvcmQ+PGtleXdvcmQ+
SU5GT1JNQVRJT048L2tleXdvcmQ+PGtleXdvcmQ+SU5URVJWRU5USU9OPC9rZXl3b3JkPjxrZXl3
b3JkPktOT1dMRURHRTwva2V5d29yZD48a2V5d29yZD5rbm93bGVkZ2UgdHJhbnNsYXRpb248L2tl
eXdvcmQ+PGtleXdvcmQ+TUVBU1VSRU1FTlQ8L2tleXdvcmQ+PGtleXdvcmQ+TkVFRDwva2V5d29y
ZD48a2V5d29yZD5udXJzZXM8L2tleXdvcmQ+PGtleXdvcmQ+bnVyc2luZy1zZW5zaXRpdmUgb3V0
Y29tZXM8L2tleXdvcmQ+PGtleXdvcmQ+T1VUQ09NRTwva2V5d29yZD48a2V5d29yZD5PVVRDT01F
Uzwva2V5d29yZD48a2V5d29yZD5QQVJJSFM8L2tleXdvcmQ+PGtleXdvcmQ+UEFUSUVOVDwva2V5
d29yZD48a2V5d29yZD5QYXRpZW50IENhcmU8L2tleXdvcmQ+PGtleXdvcmQ+UEFUSUVOVFM8L2tl
eXdvcmQ+PGtleXdvcmQ+UFJBQ1RJQ0U8L2tleXdvcmQ+PGtleXdvcmQ+UHJvbW90aW5nIEFjdGlv
biBvbiBSZXNlYXJjaCBJbXBsZW1lbnRhdGlvbiBpbiBIZWFsdGggU2VydmljZXMgKFBBUklIUykg
ZnJhbWV3b3JrPC9rZXl3b3JkPjxrZXl3b3JkPlJFTEFUSU9OU0hJUDwva2V5d29yZD48a2V5d29y
ZD5SRVNFQVJDSDwva2V5d29yZD48a2V5d29yZD5SRVNFQVJDSCBVVElMSVpBVElPTjwva2V5d29y
ZD48a2V5d29yZD5SRVNPVVJDRVM8L2tleXdvcmQ+PGtleXdvcmQ+U1RSQVRFR0lFUzwva2V5d29y
ZD48a2V5d29yZD5TVVBQT1JUPC9rZXl3b3JkPjxrZXl3b3JkPlNZU1RFTVM8L2tleXdvcmQ+PGtl
eXdvcmQ+VEhFT1JZPC9rZXl3b3JkPjxrZXl3b3JkPlRPPC9rZXl3b3JkPjxrZXl3b3JkPlVUSUxJ
WkFUSU9OPC9rZXl3b3JkPjwva2V5d29yZHM+PGRhdGVzPjx5ZWFyPjIwMDc8L3llYXI+PHB1Yi1k
YXRlcz48ZGF0ZT4zLzEvMjAwNzwvZGF0ZT48L3B1Yi1kYXRlcz48L2RhdGVzPjxpc2JuPjE3NDEt
Njc4NzwvaXNibj48bGFiZWw+RG9yYW4yMDA3PC9sYWJlbD48dXJscz48cmVsYXRlZC11cmxzPjx1
cmw+PHN0eWxlIGZhY2U9InVuZGVybGluZSIgZm9udD0iZGVmYXVsdCIgc2l6ZT0iMTAwJSI+aHR0
cDovL2R4LmRvaS5vcmcvMTAuMTExMS9qLjE3NDEtNjc4Ny4yMDA3LjAwMDczLng8L3N0eWxlPjwv
dXJsPjwvcmVsYXRlZC11cmxzPjwvdXJscz48L3JlY29yZD48L0NpdGU+PENpdGUgRXhjbHVkZVll
YXI9IjEiPjxBdXRob3I+S2lyY2huZXI8L0F1dGhvcj48WWVhcj4yMDEwPC9ZZWFyPjxSZWNOdW0+
MzA0NTwvUmVjTnVtPjxJRFRleHQ+S2lyY2huZXIyMDEwPC9JRFRleHQ+PHJlY29yZD48cmVjLW51
bWJlcj4zMDQ1PC9yZWMtbnVtYmVyPjxmb3JlaWduLWtleXM+PGtleSBhcHA9IkVOIiBkYi1pZD0i
emR4MDJmdzBvcHB2MnRlc3NldXByeHpuZGVlczIyMmV3cHYyIiB0aW1lc3RhbXA9IjAiIGd1aWQ9
IjgwZTRjNzFkLTU0ODItNGZhZC04YjIzLTViYmM5Mzg0M2M5MSI+MzA0NTwva2V5PjwvZm9yZWln
bi1rZXlzPjxyZWYtdHlwZSBuYW1lPSJKb3VybmFsIEFydGljbGUiPjE3PC9yZWYtdHlwZT48Y29u
dHJpYnV0b3JzPjxhdXRob3JzPjxhdXRob3I+S2lyY2huZXIsIEouPC9hdXRob3I+PGF1dGhvcj5F
ZGx1bmQsIEMuTi48L2F1dGhvcj48YXV0aG9yPkhlbmRlcnNvbiwgSy48L2F1dGhvcj48YXV0aG9y
PkRhaWx5LCBMLjwvYXV0aG9yPjxhdXRob3I+UGFya2VyLCBMLkUuPC9hdXRob3I+PGF1dGhvcj5G
b3J0bmV5LCBKLkMuPC9hdXRob3I+PC9hdXRob3JzPjwvY29udHJpYnV0b3JzPjx0aXRsZXM+PHRp
dGxlPlVzaW5nIGEgbXVsdGktbGV2ZWwgYXBwcm9hY2ggdG8gaW1wbGVtZW50IGEgcHJpbWFyeSBj
YXJlIG1lbnRhbCBoZWFsdGggKFBDTUgpIHByb2dyYW08L3RpdGxlPjxzZWNvbmRhcnktdGl0bGU+
RmFtaWxpZXMsIFN5c3RlbXMsICZhbXA7IEhlYWx0aDwvc2Vjb25kYXJ5LXRpdGxlPjwvdGl0bGVz
PjxwZXJpb2RpY2FsPjxmdWxsLXRpdGxlPkZhbWlsaWVzLCBTeXN0ZW1zLCAmYW1wOyBIZWFsdGg8
L2Z1bGwtdGl0bGU+PGFiYnItMT5GYW0gU3lzdCBIZWFsdGg8L2FiYnItMT48L3BlcmlvZGljYWw+
PHBhZ2VzPjE2MS0xNzQ8L3BhZ2VzPjx2b2x1bWU+Mjg8L3ZvbHVtZT48bnVtYmVyPjI8L251bWJl
cj48cmVwcmludC1lZGl0aW9uPk5vdCBpbiBGaWxlPC9yZXByaW50LWVkaXRpb24+PGtleXdvcmRz
PjxrZXl3b3JkPkNBUkU8L2tleXdvcmQ+PGtleXdvcmQ+ZmFjaWxpdGF0aW9uPC9rZXl3b3JkPjxr
ZXl3b3JkPk1FTlRBTDwva2V5d29yZD48a2V5d29yZD5NRU5UQUwgSEVBTFRIPC9rZXl3b3JkPjxr
ZXl3b3JkPk1IUTwva2V5d29yZD48a2V5d29yZD5NT05BPC9rZXl3b3JkPjxrZXl3b3JkPlBDTUg8
L2tleXdvcmQ+PGtleXdvcmQ+UFJJTUFSWTwva2V5d29yZD48a2V5d29yZD5QUklNQVJZIENBUkU8
L2tleXdvcmQ+PGtleXdvcmQ+UVVBTElUWSBJTVBST1ZFTUVOVCBJTkRJQ0FUT1JTPC9rZXl3b3Jk
PjxrZXl3b3JkPlRPPC9rZXl3b3JkPjwva2V5d29yZHM+PGRhdGVzPjx5ZWFyPjIwMTA8L3llYXI+
PC9kYXRlcz48bGFiZWw+S2lyY2huZXIyMDEwPC9sYWJlbD48dXJscz48cGRmLXVybHM+PHVybD5m
aWxlOi8vUzpcUXVlcmlfQVxKb3VybmFsIEFydGljbGVzX1BhcGVyc1xLaXJjaG5lcl9Vc2luZyBh
IG11bHRpLWxldmVsXzIwMTAucGRmPC91cmw+PC9wZGYtdXJscz48L3VybHM+PGVsZWN0cm9uaWMt
cmVzb3VyY2UtbnVtPjxzdHlsZSBmYWNlPSJ1bmRlcmxpbmUiIGZvbnQ9ImRlZmF1bHQiIHNpemU9
IjEwMCUiPmh0dHBzOi8vZG9pLm9yZy8xMC4xMDM3L2EwMDIwMjUwPC9zdHlsZT48L2VsZWN0cm9u
aWMtcmVzb3VyY2UtbnVtPjwvcmVjb3JkPjwvQ2l0ZT48Q2l0ZSBFeGNsdWRlWWVhcj0iMSI+PEF1
dGhvcj5OYWd5a2FsZGk8L0F1dGhvcj48WWVhcj4yMDA1PC9ZZWFyPjxSZWNOdW0+MjU1NzwvUmVj
TnVtPjxJRFRleHQ+TmFneWthbGRpMjAwNTwvSURUZXh0PjxyZWNvcmQ+PHJlYy1udW1iZXI+MjU1
NzwvcmVjLW51bWJlcj48Zm9yZWlnbi1rZXlzPjxrZXkgYXBwPSJFTiIgZGItaWQ9InpkeDAyZncw
b3BwdjJ0ZXNzZXVwcnh6bmRlZXMyMjJld3B2MiIgdGltZXN0YW1wPSIwIiBndWlkPSI2MjM3Yzgz
OC0zMWNhLTRjMmUtYjE1Yy05OTQwZDg1ZWFlYjYiPjI1NTc8L2tleT48L2ZvcmVpZ24ta2V5cz48
cmVmLXR5cGUgbmFtZT0iSm91cm5hbCBBcnRpY2xlIj4xNzwvcmVmLXR5cGU+PGNvbnRyaWJ1dG9y
cz48YXV0aG9ycz48YXV0aG9yPk5hZ3lrYWxkaSwgWi48L2F1dGhvcj48YXV0aG9yPk1vbGQsIEou
Vy48L2F1dGhvcj48YXV0aG9yPkFzcHksIEMuQi48L2F1dGhvcj48L2F1dGhvcnM+PC9jb250cmli
dXRvcnM+PHRpdGxlcz48dGl0bGU+UHJhY3RpY2UgZmFjaWxpdGF0b3JzOiBhIHJldmlldyBvZiB0
aGUgbGl0ZXJhdHVyZTwvdGl0bGU+PHNlY29uZGFyeS10aXRsZT5GYW1pbHkgTWVkaWNpbmU8L3Nl
Y29uZGFyeS10aXRsZT48L3RpdGxlcz48cGVyaW9kaWNhbD48ZnVsbC10aXRsZT5GYW1pbHkgTWVk
aWNpbmU8L2Z1bGwtdGl0bGU+PGFiYnItMT5GYW0gTWVkPC9hYmJyLTE+PC9wZXJpb2RpY2FsPjxw
YWdlcz41ODEtNTg4PC9wYWdlcz48dm9sdW1lPjM3PC92b2x1bWU+PG51bWJlcj44PC9udW1iZXI+
PHJlcHJpbnQtZWRpdGlvbj5Ob3QgaW4gRmlsZTwvcmVwcmludC1lZGl0aW9uPjxrZXl3b3Jkcz48
a2V5d29yZD5mYWNpbGl0YXRpb248L2tleXdvcmQ+PGtleXdvcmQ+UFJBQ1RJQ0U8L2tleXdvcmQ+
PGtleXdvcmQ+UkVWSUVXPC9rZXl3b3JkPjwva2V5d29yZHM+PGRhdGVzPjx5ZWFyPjIwMDU8L3ll
YXI+PHB1Yi1kYXRlcz48ZGF0ZT45LzIwMDU8L2RhdGU+PC9wdWItZGF0ZXM+PC9kYXRlcz48bGFi
ZWw+TmFneWthbGRpMjAwNTwvbGFiZWw+PHVybHM+PHBkZi11cmxzPjx1cmw+ZmlsZTovL1M6XFF1
ZXJpX0FcSm91cm5hbCBBcnRpY2xlc19QYXBlcnNcTmFneWthbGRpX1ByYWN0aWNlIGZhY2lsaXRh
dG9yc18yMDA1LnBkZjwvdXJsPjwvcGRmLXVybHM+PC91cmxzPjxlbGVjdHJvbmljLXJlc291cmNl
LW51bT5odHRwczovL2RvaS5vcmcvMTAuMzEyMi9qYWJmbS4xOS41LjUwNjwvZWxlY3Ryb25pYy1y
ZXNvdXJjZS1udW0+PC9yZWNvcmQ+PC9DaXRlPjxDaXRlIEV4Y2x1ZGVZZWFyPSIxIj48QXV0aG9y
PlNoaXJleTwvQXV0aG9yPjxZZWFyPjIwMDY8L1llYXI+PFJlY051bT4zNTk2PC9SZWNOdW0+PElE
VGV4dD5TaGlyZXkyMDA2PC9JRFRleHQ+PHJlY29yZD48cmVjLW51bWJlcj4zNTk2PC9yZWMtbnVt
YmVyPjxmb3JlaWduLWtleXM+PGtleSBhcHA9IkVOIiBkYi1pZD0iemR4MDJmdzBvcHB2MnRlc3Nl
dXByeHpuZGVlczIyMmV3cHYyIiB0aW1lc3RhbXA9IjAiIGd1aWQ9IjEzMDQ1MjJkLTg1NWEtNGMz
ZC1iYzU1LWE4YjFiOWUzZjRjZSI+MzU5Njwva2V5PjwvZm9yZWlnbi1rZXlzPjxyZWYtdHlwZSBu
YW1lPSJKb3VybmFsIEFydGljbGUiPjE3PC9yZWYtdHlwZT48Y29udHJpYnV0b3JzPjxhdXRob3Jz
PjxhdXRob3I+U2hpcmV5LCBNLlIuPC9hdXRob3I+PC9hdXRob3JzPjwvY29udHJpYnV0b3JzPjxh
dXRoLWFkZHJlc3M+U2hpcmV5ICZhbXA7IEFzc29jaWF0ZXMsIEV2YW5zdmlsbGUsIElOLCBVU0Eu
IG1yc0BtYWlsMm1hcmlhLmNvbTwvYXV0aC1hZGRyZXNzPjx0aXRsZXM+PHRpdGxlPkV2aWRlbmNl
LWJhc2VkIHByYWN0aWNlOiBob3cgbnVyc2UgbGVhZGVycyBjYW4gZmFjaWxpdGF0ZSBpbm5vdmF0
aW9uPC90aXRsZT48c2Vjb25kYXJ5LXRpdGxlPk51cnMgQWRtIFE8L3NlY29uZGFyeS10aXRsZT48
L3RpdGxlcz48cGVyaW9kaWNhbD48ZnVsbC10aXRsZT5OdXJzIEFkbSBRPC9mdWxsLXRpdGxlPjwv
cGVyaW9kaWNhbD48cGFnZXM+MjUyLTI2NTwvcGFnZXM+PHZvbHVtZT4zMDwvdm9sdW1lPjxudW1i
ZXI+MzwvbnVtYmVyPjxyZXByaW50LWVkaXRpb24+Tm90IGluIEZpbGU8L3JlcHJpbnQtZWRpdGlv
bj48a2V5d29yZHM+PGtleXdvcmQ+QURPUFRJT048L2tleXdvcmQ+PGtleXdvcmQ+QXR0aXR1ZGUg
b2YgSGVhbHRoIFBlcnNvbm5lbDwva2V5d29yZD48a2V5d29yZD5DQVJFPC9rZXl3b3JkPjxrZXl3
b3JkPkNPTVBPTkVOVFM8L2tleXdvcmQ+PGtleXdvcmQ+RGVjaXNpb24gTWFraW5nLE9yZ2FuaXph
dGlvbmFsPC9rZXl3b3JkPjxrZXl3b3JkPkRlY2lzaW9uIFN1cHBvcnQgVGVjaG5pcXVlczwva2V5
d29yZD48a2V5d29yZD5ESUZGVVNJT048L2tleXdvcmQ+PGtleXdvcmQ+RElGRlVTSU9OIE9GIElO
Tk9WQVRJT048L2tleXdvcmQ+PGtleXdvcmQ+RURVQ0FUSU9OPC9rZXl3b3JkPjxrZXl3b3JkPkVW
SURFTkNFPC9rZXl3b3JkPjxrZXl3b3JkPkVWSURFTkNFLUJBU0VEPC9rZXl3b3JkPjxrZXl3b3Jk
PkVWSURFTkNFLUJBU0VEIE1FRElDSU5FPC9rZXl3b3JkPjxrZXl3b3JkPkV2aWRlbmNlLUJhc2Vk
IE51cnNpbmc8L2tleXdvcmQ+PGtleXdvcmQ+RVZJREVOQ0UtQkFTRUQgUFJBQ1RJQ0U8L2tleXdv
cmQ+PGtleXdvcmQ+Rm9yZWNhc3Rpbmc8L2tleXdvcmQ+PGtleXdvcmQ+ZnJhbWV3b3JrPC9rZXl3
b3JkPjxrZXl3b3JkPkhlYWx0aCBLbm93bGVkZ2UsQXR0aXR1ZGVzLFByYWN0aWNlPC9rZXl3b3Jk
PjxrZXl3b3JkPkhlYWx0aCBTZXJ2aWNlcyBOZWVkcyBhbmQgRGVtYW5kPC9rZXl3b3JkPjxrZXl3
b3JkPkhVTUFOUzwva2V5d29yZD48a2V5d29yZD5Jbm5vdmF0aW9uPC9rZXl3b3JkPjxrZXl3b3Jk
PktOT1dMRURHRTwva2V5d29yZD48a2V5d29yZD5MRUFERVJTSElQPC9rZXl3b3JkPjxrZXl3b3Jk
Pk1vdGl2YXRpb248L2tleXdvcmQ+PGtleXdvcmQ+TnVyc2UgQWRtaW5pc3RyYXRvcnM8L2tleXdv
cmQ+PGtleXdvcmQ+TnVyc2UmYXBvcztzIFJvbGU8L2tleXdvcmQ+PGtleXdvcmQ+TlVSU0lORzwv
a2V5d29yZD48a2V5d29yZD5udXJzaW5nIHByYWN0aWNlPC9rZXl3b3JkPjxrZXl3b3JkPk5VUlNJ
TkcgUkVTRUFSQ0g8L2tleXdvcmQ+PGtleXdvcmQ+TnVyc2luZyBTdGFmZjwva2V5d29yZD48a2V5
d29yZD5OVVJTSU5HIFRIRU9SWTwva2V5d29yZD48a2V5d29yZD5vcmdhbml6YXRpb24gJmFtcDsg
YWRtaW5pc3RyYXRpb248L2tleXdvcmQ+PGtleXdvcmQ+T3JnYW5pemF0aW9uYWwgQ3VsdHVyZTwv
a2V5d29yZD48a2V5d29yZD5Pcmdhbml6YXRpb25hbCBJbm5vdmF0aW9uPC9rZXl3b3JkPjxrZXl3
b3JkPk91dGNvbWUgQXNzZXNzbWVudCAoSGVhbHRoIENhcmUpPC9rZXl3b3JkPjxrZXl3b3JkPlBB
VElFTlQ8L2tleXdvcmQ+PGtleXdvcmQ+UGF0aWVudCBDYXJlPC9rZXl3b3JkPjxrZXl3b3JkPlBS
QUNUSUNFPC9rZXl3b3JkPjxrZXl3b3JkPlByb2Zlc3Npb25hbCBDb21wZXRlbmNlPC9rZXl3b3Jk
PjxrZXl3b3JkPlBTWUNIT0xPR1k8L2tleXdvcmQ+PGtleXdvcmQ+UVVBTElUWTwva2V5d29yZD48
a2V5d29yZD5SRVZJRVc8L2tleXdvcmQ+PGtleXdvcmQ+Um9sZTwva2V5d29yZD48a2V5d29yZD5T
RVJWSUNFPC9rZXl3b3JkPjxrZXl3b3JkPlNFUlZJQ0VTPC9rZXl3b3JkPjxrZXl3b3JkPlNUUkFU
RUdJRVM8L2tleXdvcmQ+PGtleXdvcmQ+VEhFT1JJRVM8L2tleXdvcmQ+PGtleXdvcmQ+VEhFT1JZ
PC9rZXl3b3JkPjxrZXl3b3JkPlRPPC9rZXl3b3JkPjwva2V5d29yZHM+PGRhdGVzPjx5ZWFyPjIw
MDY8L3llYXI+PHB1Yi1kYXRlcz48ZGF0ZT43LzIwMDY8L2RhdGU+PC9wdWItZGF0ZXM+PC9kYXRl
cz48bGFiZWw+U2hpcmV5MjAwNjwvbGFiZWw+PHVybHM+PHJlbGF0ZWQtdXJscz48dXJsPmh0dHA6
Ly93d3cubmNiaS5ubG0ubmloLmdvdi9wdWJtZWQvMTY4NzgwMTE8L3VybD48L3JlbGF0ZWQtdXJs
cz48L3VybHM+PC9yZWNvcmQ+PC9DaXRlPjxDaXRlIEV4Y2x1ZGVZZWFyPSIxIj48QXV0aG9yPlN0
ZXRsZXI8L0F1dGhvcj48WWVhcj4yMDA2PC9ZZWFyPjxSZWNOdW0+MzQ1NzwvUmVjTnVtPjxJRFRl
eHQ+U3RldGxlcjIwMDZhPC9JRFRleHQ+PHJlY29yZD48cmVjLW51bWJlcj4zNDU3PC9yZWMtbnVt
YmVyPjxmb3JlaWduLWtleXM+PGtleSBhcHA9IkVOIiBkYi1pZD0iemR4MDJmdzBvcHB2MnRlc3Nl
dXByeHpuZGVlczIyMmV3cHYyIiB0aW1lc3RhbXA9IjAiIGd1aWQ9IjgwOWFkMTYxLTU1ZmEtNDFk
Yi05OTNmLTM0YmE3ZWIzOWFhMyI+MzQ1Nzwva2V5PjwvZm9yZWlnbi1rZXlzPjxyZWYtdHlwZSBu
YW1lPSJKb3VybmFsIEFydGljbGUiPjE3PC9yZWYtdHlwZT48Y29udHJpYnV0b3JzPjxhdXRob3Jz
PjxhdXRob3I+U3RldGxlciwgQy5CLjwvYXV0aG9yPjxhdXRob3I+TGVncm8sIE0uVy48L2F1dGhv
cj48YXV0aG9yPlJ5Y3JvZnQtTWFsb25lLCBKLjwvYXV0aG9yPjxhdXRob3I+Qm93bWFuLCBDLjwv
YXV0aG9yPjxhdXRob3I+Q3VycmFuLCBHLjwvYXV0aG9yPjxhdXRob3I+R3VpaGFuLCBNLjwvYXV0
aG9yPjxhdXRob3I+SGFnZWRvcm4sIEguPC9hdXRob3I+PGF1dGhvcj5QaW5lcm9zLCBTLjwvYXV0
aG9yPjxhdXRob3I+V2FsbGFjZSwgQy5NLjwvYXV0aG9yPjwvYXV0aG9ycz48L2NvbnRyaWJ1dG9y
cz48YXV0aC1hZGRyZXNzPkNoZXJ5bC5TdGV0bGVyQGNvbWNhc3QubmV0PC9hdXRoLWFkZHJlc3M+
PHRpdGxlcz48dGl0bGU+Um9sZSBvZiAmcXVvdDtleHRlcm5hbCBmYWNpbGl0YXRpb24mcXVvdDsg
aW4gaW1wbGVtZW50YXRpb24gb2YgcmVzZWFyY2ggZmluZGluZ3M6IGEgcXVhbGl0YXRpdmUgZXZh
bHVhdGlvbiBvZiBmYWNpbGl0YXRpb24gZXhwZXJpZW5jZXMgaW4gdGhlIFZldGVyYW5zIEhlYWx0
aCBBZG1pbmlzdHJhdGlvbjwvdGl0bGU+PHNlY29uZGFyeS10aXRsZT5JbXBsZW1lbnRhdGlvbiBT
Y2llbmNlPC9zZWNvbmRhcnktdGl0bGU+PC90aXRsZXM+PHBlcmlvZGljYWw+PGZ1bGwtdGl0bGU+
SW1wbGVtZW50YXRpb24gU2NpZW5jZTwvZnVsbC10aXRsZT48YWJici0xPkltcGxlbWVudCBTY2k8
L2FiYnItMT48L3BlcmlvZGljYWw+PHBhZ2VzPjIzPC9wYWdlcz48dm9sdW1lPjE8L3ZvbHVtZT48
cmVwcmludC1lZGl0aW9uPk5vdCBpbiBGaWxlPC9yZXByaW50LWVkaXRpb24+PGtleXdvcmRzPjxr
ZXl3b3JkPkFETUlOSVNUUkFUSU9OPC9rZXl3b3JkPjxrZXl3b3JkPkFOQUxZU0lTPC9rZXl3b3Jk
PjxrZXl3b3JkPkFVRElUPC9rZXl3b3JkPjxrZXl3b3JkPkJFSEFWSU9SPC9rZXl3b3JkPjxrZXl3
b3JkPkNBUkU8L2tleXdvcmQ+PGtleXdvcmQ+Q0hBTkdFPC9rZXl3b3JkPjxrZXl3b3JkPkNPTVBM
RVhJVFk8L2tleXdvcmQ+PGtleXdvcmQ+Q29udGVudCBBbmFseXNpczwva2V5d29yZD48a2V5d29y
ZD5kYXRhPC9rZXl3b3JkPjxrZXl3b3JkPkRlcGFydG1lbnQgb2YgVmV0ZXJhbnMgQWZmYWlyczwv
a2V5d29yZD48a2V5d29yZD5FRFVDQVRJT048L2tleXdvcmQ+PGtleXdvcmQ+RVZBTFVBVElPTjwv
a2V5d29yZD48a2V5d29yZD5FVklERU5DRTwva2V5d29yZD48a2V5d29yZD5FWFBMT1JJTkc8L2tl
eXdvcmQ+PGtleXdvcmQ+ZmFjaWxpdGF0aW9uPC9rZXl3b3JkPjxrZXl3b3JkPkZhY2lsaXRhdG9y
czwva2V5d29yZD48a2V5d29yZD5GRUVEQkFDSzwva2V5d29yZD48a2V5d29yZD5GSU5ESU5HPC9r
ZXl3b3JkPjxrZXl3b3JkPkZJTkRJTkdTPC9rZXl3b3JkPjxrZXl3b3JkPkhFQUxUSDwva2V5d29y
ZD48a2V5d29yZD5IRUFMVEggQ0FSRTwva2V5d29yZD48a2V5d29yZD5IRUFMVEhDQVJFPC9rZXl3
b3JkPjxrZXl3b3JkPkhFQUxUSENBUkUgU1lTVEVNPC9rZXl3b3JkPjxrZXl3b3JkPklNUExFTUVO
VEFUSU9OPC9rZXl3b3JkPjxrZXl3b3JkPklNUFJPVkVNRU5UPC9rZXl3b3JkPjxrZXl3b3JkPklu
bm92YXRpb248L2tleXdvcmQ+PGtleXdvcmQ+SU5OT1ZBVElPTlM8L2tleXdvcmQ+PGtleXdvcmQ+
SU5URVJQRVJTT05BTDwva2V5d29yZD48a2V5d29yZD5JTlRFUlZFTlRJT048L2tleXdvcmQ+PGtl
eXdvcmQ+SU5URVJWRU5USU9OUzwva2V5d29yZD48a2V5d29yZD5JTlRFUlZJRVc8L2tleXdvcmQ+
PGtleXdvcmQ+SW50ZXJ2aWV3czwva2V5d29yZD48a2V5d29yZD5MZWFybmluZzwva2V5d29yZD48
a2V5d29yZD5NRVRIT0Q8L2tleXdvcmQ+PGtleXdvcmQ+TUVUSE9EUzwva2V5d29yZD48a2V5d29y
ZD5ORUVEPC9rZXl3b3JkPjxrZXl3b3JkPlBSQUNUSUNFPC9rZXl3b3JkPjxrZXl3b3JkPlByb2Js
ZW0gU29sdmluZzwva2V5d29yZD48a2V5d29yZD5RVUFMSVRBVElWRTwva2V5d29yZD48a2V5d29y
ZD5RVUFMSVRZPC9rZXl3b3JkPjxrZXl3b3JkPlFVQUxJVFkgRU5IQU5DRU1FTlQgUkVTRUFSQ0gg
SU5JVElBVElWRTwva2V5d29yZD48a2V5d29yZD5RVUFMSVRZIElNUFJPVkVNRU5UPC9rZXl3b3Jk
PjxrZXl3b3JkPlFVRVJJPC9rZXl3b3JkPjxrZXl3b3JkPlJFTEFUSU9OU0hJUDwva2V5d29yZD48
a2V5d29yZD5SRVNFQVJDSDwva2V5d29yZD48a2V5d29yZD5Sb2xlPC9rZXl3b3JkPjxrZXl3b3Jk
PlNUVURJRVM8L2tleXdvcmQ+PGtleXdvcmQ+U1RVRFk8L2tleXdvcmQ+PGtleXdvcmQ+U1VQUE9S
VDwva2V5d29yZD48a2V5d29yZD5UTzwva2V5d29yZD48a2V5d29yZD5VTklURUQgU1RBVEU8L2tl
eXdvcmQ+PGtleXdvcmQ+VU5JVEVEIFNUQVRFUzwva2V5d29yZD48a2V5d29yZD5VUzwva2V5d29y
ZD48a2V5d29yZD5WRVRFUkFOPC9rZXl3b3JkPjxrZXl3b3JkPlZFVEVSQU5TPC9rZXl3b3JkPjxr
ZXl3b3JkPlZFVEVSQU5TIEFGRkFJUlM8L2tleXdvcmQ+PGtleXdvcmQ+VkVURVJBTlMgSEVBTFRI
IEFETUlOSVNUUkFUSU9OPC9rZXl3b3JkPjxrZXl3b3JkPldITzwva2V5d29yZD48L2tleXdvcmRz
PjxkYXRlcz48eWVhcj4yMDA2PC95ZWFyPjwvZGF0ZXM+PGxhYmVsPlN0ZXRsZXIyMDA2YTwvbGFi
ZWw+PHVybHM+PHJlbGF0ZWQtdXJscz48dXJsPjxzdHlsZSBmYWNlPSJ1bmRlcmxpbmUiIGZvbnQ9
ImRlZmF1bHQiIHNpemU9IjEwMCUiPmh0dHA6Ly93d3cubmNiaS5ubG0ubmloLmdvdi9wdWJtZWQv
MTcwNDkwODA8L3N0eWxlPjwvdXJsPjwvcmVsYXRlZC11cmxzPjwvdXJscz48ZWxlY3Ryb25pYy1y
ZXNvdXJjZS1udW0+PHN0eWxlIGZhY2U9InVuZGVybGluZSIgZm9udD0iZGVmYXVsdCIgc2l6ZT0i
MTAwJSI+aHR0cHM6Ly9kb2kub3JnLzEwLjExODYvMTc0OC01OTA4LTEtMjM8L3N0eWxlPjwvZWxl
Y3Ryb25pYy1yZXNvdXJjZS1udW0+PC9yZWNvcmQ+PC9DaXRlPjxDaXRlIEV4Y2x1ZGVZZWFyPSIx
Ij48QXV0aG9yPlN1bGxpdmFuPC9BdXRob3I+PFllYXI+MjAwODwvWWVhcj48UmVjTnVtPjI0OTQ8
L1JlY051bT48SURUZXh0PlN1bGxpdmFuMjAwODwvSURUZXh0PjxyZWNvcmQ+PHJlYy1udW1iZXI+
MjQ5NDwvcmVjLW51bWJlcj48Zm9yZWlnbi1rZXlzPjxrZXkgYXBwPSJFTiIgZGItaWQ9InpkeDAy
Zncwb3BwdjJ0ZXNzZXVwcnh6bmRlZXMyMjJld3B2MiIgdGltZXN0YW1wPSIwIiBndWlkPSJhMGZk
YTJkOC1iNGEzLTQxZDMtYjU0NC0yM2ZhZWY0ZmI3ODAiPjI0OTQ8L2tleT48L2ZvcmVpZ24ta2V5
cz48cmVmLXR5cGUgbmFtZT0iSm91cm5hbCBBcnRpY2xlIj4xNzwvcmVmLXR5cGU+PGNvbnRyaWJ1
dG9ycz48YXV0aG9ycz48YXV0aG9yPlN1bGxpdmFuLCBHLjwvYXV0aG9yPjxhdXRob3I+Qmxldmlu
cywgRC48L2F1dGhvcj48YXV0aG9yPkthdXRoLCBNLlIuPC9hdXRob3I+PC9hdXRob3JzPjwvY29u
dHJpYnV0b3JzPjx0aXRsZXM+PHRpdGxlPlRyYW5zbGF0aW5nIGNsaW5pY2FsIHRyYWluaW5nIGlu
dG8gcHJhY3RpY2UgaW4gY29tcGxleCBtZW50YWwgaGVhbHRoIHN5c3RlbXM6IHRvd2FyZCBvcGVu
aW5nIHRoZSAmYXBvcztibGFjayBib3gmYXBvczsgb2YgaW1wbGVtZW50YXRpb248L3RpdGxlPjxz
ZWNvbmRhcnktdGl0bGU+SW1wbGVtZW50YXRpb24gU2NpZW5jZTwvc2Vjb25kYXJ5LXRpdGxlPjwv
dGl0bGVzPjxwZXJpb2RpY2FsPjxmdWxsLXRpdGxlPkltcGxlbWVudGF0aW9uIFNjaWVuY2U8L2Z1
bGwtdGl0bGU+PGFiYnItMT5JbXBsZW1lbnQgU2NpPC9hYmJyLTE+PC9wZXJpb2RpY2FsPjxwYWdl
cz4zMzwvcGFnZXM+PHZvbHVtZT4zPC92b2x1bWU+PHJlcHJpbnQtZWRpdGlvbj5Ob3QgaW4gRmls
ZTwvcmVwcmludC1lZGl0aW9uPjxrZXl3b3Jkcz48a2V5d29yZD5CTEFDSzwva2V5d29yZD48a2V5
d29yZD5CTEVOREVEIEZBQ0lMSVRBVElPTjwva2V5d29yZD48a2V5d29yZD5DTElOSUNBTDwva2V5
d29yZD48a2V5d29yZD5IRUFMVEg8L2tleXdvcmQ+PGtleXdvcmQ+SU1QTEVNRU5UQVRJT048L2tl
eXdvcmQ+PGtleXdvcmQ+SU5URVJWRU5USU9OPC9rZXl3b3JkPjxrZXl3b3JkPklOVEVSVkVOVElP
TlM8L2tleXdvcmQ+PGtleXdvcmQ+TUVOVEFMPC9rZXl3b3JkPjxrZXl3b3JkPk1FTlRBTCBIRUFM
VEg8L2tleXdvcmQ+PGtleXdvcmQ+TVI8L2tleXdvcmQ+PGtleXdvcmQ+UFJBQ1RJQ0U8L2tleXdv
cmQ+PGtleXdvcmQ+U1lTVEVNUzwva2V5d29yZD48a2V5d29yZD5UUkFJTklORzwva2V5d29yZD48
L2tleXdvcmRzPjxkYXRlcz48eWVhcj4yMDA4PC95ZWFyPjxwdWItZGF0ZXM+PGRhdGU+MjAwODwv
ZGF0ZT48L3B1Yi1kYXRlcz48L2RhdGVzPjxsYWJlbD5TdWxsaXZhbjIwMDg8L2xhYmVsPjx1cmxz
PjxwZGYtdXJscz48dXJsPmZpbGU6Ly9TOlxRdWVyaV9BXEpvdXJuYWwgQXJ0aWNsZXNfUGFwZXJz
XFN1bGxpdmFuX1RyYW5zbGF0aW5nIGNsaW5pY2FsIHRyYWluaW5nXzIwMDgucGRmPC91cmw+PC9w
ZGYtdXJscz48L3VybHM+PGVsZWN0cm9uaWMtcmVzb3VyY2UtbnVtPmh0dHBzOi8vZG9pLm9yZy8x
MC4xMTg2LzE3NDgtNTkwOC0zLTMzPC9lbGVjdHJvbmljLXJlc291cmNlLW51bT48L3JlY29yZD48
L0NpdGU+PC9FbmROb3RlPn==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1, 2, 9, 15, 19, 22-24, 26]</w:t>
            </w:r>
            <w:r>
              <w:rPr>
                <w:noProof/>
              </w:rPr>
              <w:fldChar w:fldCharType="end"/>
            </w:r>
          </w:p>
        </w:tc>
        <w:tc>
          <w:tcPr>
            <w:tcW w:w="6845" w:type="dxa"/>
            <w:tcBorders>
              <w:top w:val="nil"/>
              <w:left w:val="nil"/>
              <w:bottom w:val="single" w:sz="4" w:space="0" w:color="auto"/>
              <w:right w:val="nil"/>
            </w:tcBorders>
          </w:tcPr>
          <w:p w14:paraId="316B2930" w14:textId="77777777" w:rsidR="00D32533" w:rsidRPr="000F3201" w:rsidRDefault="00D32533" w:rsidP="004932AD">
            <w:pPr>
              <w:widowControl w:val="0"/>
              <w:tabs>
                <w:tab w:val="left" w:pos="720"/>
              </w:tabs>
              <w:autoSpaceDE w:val="0"/>
              <w:autoSpaceDN w:val="0"/>
              <w:adjustRightInd w:val="0"/>
              <w:spacing w:after="120" w:line="240" w:lineRule="auto"/>
              <w:ind w:left="360" w:hanging="360"/>
              <w:rPr>
                <w:sz w:val="22"/>
                <w:szCs w:val="22"/>
              </w:rPr>
            </w:pPr>
            <w:r w:rsidRPr="000F3201">
              <w:rPr>
                <w:sz w:val="22"/>
                <w:szCs w:val="22"/>
              </w:rPr>
              <w:t xml:space="preserve">Linking to external </w:t>
            </w:r>
            <w:r w:rsidRPr="000F3201">
              <w:rPr>
                <w:color w:val="000000" w:themeColor="text1"/>
                <w:sz w:val="22"/>
                <w:szCs w:val="22"/>
              </w:rPr>
              <w:t xml:space="preserve">expert </w:t>
            </w:r>
            <w:r w:rsidRPr="000F3201">
              <w:rPr>
                <w:sz w:val="22"/>
                <w:szCs w:val="22"/>
              </w:rPr>
              <w:t>contacts.</w:t>
            </w:r>
          </w:p>
        </w:tc>
      </w:tr>
      <w:tr w:rsidR="00D32533" w:rsidRPr="00C366FF" w14:paraId="38947C0E" w14:textId="77777777" w:rsidTr="00F940D5">
        <w:trPr>
          <w:gridAfter w:val="1"/>
          <w:wAfter w:w="85" w:type="dxa"/>
          <w:cantSplit/>
        </w:trPr>
        <w:tc>
          <w:tcPr>
            <w:tcW w:w="6115" w:type="dxa"/>
            <w:tcBorders>
              <w:top w:val="single" w:sz="4" w:space="0" w:color="auto"/>
              <w:left w:val="nil"/>
              <w:bottom w:val="nil"/>
              <w:right w:val="nil"/>
            </w:tcBorders>
          </w:tcPr>
          <w:p w14:paraId="6C66C597" w14:textId="3D26CAC6"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lastRenderedPageBreak/>
              <w:t>Goal/priority setting</w:t>
            </w:r>
            <w:r w:rsidR="004932AD">
              <w:t xml:space="preserve"> </w:t>
            </w:r>
            <w:r>
              <w:rPr>
                <w:noProof/>
              </w:rPr>
              <w:fldChar w:fldCharType="begin">
                <w:fldData xml:space="preserve">PEVuZE5vdGU+PENpdGUgRXhjbHVkZVllYXI9IjEiPjxBdXRob3I+RG9naGVydHk8L0F1dGhvcj48
WWVhcj4yMDEyPC9ZZWFyPjxSZWNOdW0+MzI4MDwvUmVjTnVtPjxJRFRleHQ+RG9naGVydHkyMDEy
PC9JRFRleHQ+PERpc3BsYXlUZXh0PlsyLTUsIDcsIDgsIDIzXTwvRGlzcGxheVRleHQ+PHJlY29y
ZD48cmVjLW51bWJlcj4zMjgwPC9yZWMtbnVtYmVyPjxmb3JlaWduLWtleXM+PGtleSBhcHA9IkVO
IiBkYi1pZD0iemR4MDJmdzBvcHB2MnRlc3NldXByeHpuZGVlczIyMmV3cHYyIiB0aW1lc3RhbXA9
IjAiIGd1aWQ9Ijg3MWM4NWVjLTMyYjgtNDk5MC05YTU5LTg0N2Q2NmIwZmM4ZiI+MzI4MDwva2V5
PjwvZm9yZWlnbi1rZXlzPjxyZWYtdHlwZSBuYW1lPSJKb3VybmFsIEFydGljbGUiPjE3PC9yZWYt
dHlwZT48Y29udHJpYnV0b3JzPjxhdXRob3JzPjxhdXRob3I+RG9naGVydHksIEVsaXphYmV0aCBK
LjwvYXV0aG9yPjxhdXRob3I+SGFycmlzb24sIE1hcmdhcmV0IEIuPC9hdXRob3I+PGF1dGhvcj5C
YWtlciwgQ3ludGhpYTwvYXV0aG9yPjxhdXRob3I+R3JhaGFtLCBJYW4gRC48L2F1dGhvcj48L2F1
dGhvcnM+PC9jb250cmlidXRvcnM+PHRpdGxlcz48dGl0bGU+Rm9sbG93aW5nIGEgbmF0dXJhbCBl
eHBlcmltZW50IG9mIGd1aWRlbGluZSBhZGFwdGF0aW9uIGFuZCBlYXJseSBpbXBsZW1lbnRhdGlv
bjogYSBtaXhlZC1tZXRob2RzIHN0dWR5IG9mIGZhY2lsaXRhdGlvbjwvdGl0bGU+PHNlY29uZGFy
eS10aXRsZT5JbXBsZW1lbnRhdGlvbiBTY2llbmNlPC9zZWNvbmRhcnktdGl0bGU+PC90aXRsZXM+
PHBlcmlvZGljYWw+PGZ1bGwtdGl0bGU+SW1wbGVtZW50YXRpb24gU2NpZW5jZTwvZnVsbC10aXRs
ZT48YWJici0xPkltcGxlbWVudCBTY2k8L2FiYnItMT48L3BlcmlvZGljYWw+PHBhZ2VzPjk8L3Bh
Z2VzPjx2b2x1bWU+Nzwvdm9sdW1lPjxyZXByaW50LWVkaXRpb24+Tm90IGluIEZpbGU8L3JlcHJp
bnQtZWRpdGlvbj48a2V5d29yZHM+PGtleXdvcmQ+QU5BTFlTSVM8L2tleXdvcmQ+PGtleXdvcmQ+
QVVESVQ8L2tleXdvcmQ+PGtleXdvcmQ+Q0FOQ0VSPC9rZXl3b3JkPjxrZXl3b3JkPkNBUkU8L2tl
eXdvcmQ+PGtleXdvcmQ+Q0xJTklDQUw8L2tleXdvcmQ+PGtleXdvcmQ+Q0xJTklDQUwgUFJBQ1RJ
Q0U8L2tleXdvcmQ+PGtleXdvcmQ+Q0xJTklDQUwgUFJBQ1RJQ0UgR1VJREVMSU5FUzwva2V5d29y
ZD48a2V5d29yZD5DT01NVU5JQ0FUSU9OPC9rZXl3b3JkPjxrZXl3b3JkPkNPTVBPTkVOVFM8L2tl
eXdvcmQ+PGtleXdvcmQ+Q29udGVudCBBbmFseXNpczwva2V5d29yZD48a2V5d29yZD5kYXRhPC9r
ZXl3b3JkPjxrZXl3b3JkPkVWSURFTkNFPC9rZXl3b3JkPjxrZXl3b3JkPkVWSURFTkNFLUJBU0VE
PC9rZXl3b3JkPjxrZXl3b3JkPkVWSURFTkNFLUJBU0VEIFBSQUNUSUNFPC9rZXl3b3JkPjxrZXl3
b3JkPmZhY2lsaXRhdGlvbjwva2V5d29yZD48a2V5d29yZD5GYWNpbGl0YXRvcnM8L2tleXdvcmQ+
PGtleXdvcmQ+R1VJREVMSU5FUzwva2V5d29yZD48a2V5d29yZD5JTVBMRU1FTlRBVElPTjwva2V5
d29yZD48a2V5d29yZD5JTlRFUlZJRVc8L2tleXdvcmQ+PGtleXdvcmQ+S05PV0xFREdFPC9rZXl3
b3JkPjxrZXl3b3JkPk1FVEhPRE9MT0dZPC9rZXl3b3JkPjxrZXl3b3JkPk5VUlNJTkc8L2tleXdv
cmQ+PGtleXdvcmQ+UFJBQ1RJQ0U8L2tleXdvcmQ+PGtleXdvcmQ+UFJBQ1RJQ0UgR1VJREVMSU5F
Uzwva2V5d29yZD48a2V5d29yZD5SRVNFQVJDSDwva2V5d29yZD48a2V5d29yZD5SRVZJRVc8L2tl
eXdvcmQ+PGtleXdvcmQ+U1RSQVRFR0lFUzwva2V5d29yZD48a2V5d29yZD5TVFVESUVTPC9rZXl3
b3JkPjxrZXl3b3JkPlNUVURZPC9rZXl3b3JkPjxrZXl3b3JkPlNVUFBPUlQ8L2tleXdvcmQ+PGtl
eXdvcmQ+VEVBTTwva2V5d29yZD48a2V5d29yZD5UTzwva2V5d29yZD48a2V5d29yZD5XSE88L2tl
eXdvcmQ+PC9rZXl3b3Jkcz48ZGF0ZXM+PHllYXI+MjAxMjwveWVhcj48L2RhdGVzPjxpc2JuPjE3
NDgtNTkwODwvaXNibj48bGFiZWw+RG9naGVydHkyMDEyPC9sYWJlbD48dXJscz48cmVsYXRlZC11
cmxzPjx1cmw+PHN0eWxlIGZhY2U9InVuZGVybGluZSIgZm9udD0iZGVmYXVsdCIgc2l6ZT0iMTAw
JSI+aHR0cDovL3d3dy5pbXBsZW1lbnRhdGlvbnNjaWVuY2UuY29tL2NvbnRlbnQvNy8xLzk8L3N0
eWxlPjwvdXJsPjx1cmw+PHN0eWxlIGZhY2U9InVuZGVybGluZSIgZm9udD0iZGVmYXVsdCIgc2l6
ZT0iMTAwJSI+aHR0cHM6Ly93d3cubmNiaS5ubG0ubmloLmdvdi9wbWMvYXJ0aWNsZXMvUE1DMzI5
NjU5MS9wZGYvMTc0OC01OTA4LTctOS5wZGY8L3N0eWxlPjwvdXJsPjwvcmVsYXRlZC11cmxzPjwv
dXJscz48ZWxlY3Ryb25pYy1yZXNvdXJjZS1udW0+PHN0eWxlIGZhY2U9InVuZGVybGluZSIgZm9u
dD0iZGVmYXVsdCIgc2l6ZT0iMTAwJSI+aHR0cHM6Ly9kb2kub3JnLzEwLjExODYvMTc0OC01OTA4
LTctOTwvc3R5bGU+PC9lbGVjdHJvbmljLXJlc291cmNlLW51bT48L3JlY29yZD48L0NpdGU+PENp
dGUgRXhjbHVkZVllYXI9IjEiPjxBdXRob3I+SGF5ZGVuPC9BdXRob3I+PFllYXI+MjAwMTwvWWVh
cj48UmVjTnVtPjI1NDU8L1JlY051bT48SURUZXh0PkhheWRlbjIwMDE8L0lEVGV4dD48cmVjb3Jk
PjxyZWMtbnVtYmVyPjI1NDU8L3JlYy1udW1iZXI+PGZvcmVpZ24ta2V5cz48a2V5IGFwcD0iRU4i
IGRiLWlkPSJ6ZHgwMmZ3MG9wcHYydGVzc2V1cHJ4em5kZWVzMjIyZXdwdjIiIHRpbWVzdGFtcD0i
MCIgZ3VpZD0iYTQ3ZDlkNmItMTI5Yy00MTg2LTk2MjYtNzcyYWM1MjgzNDZiIj4yNTQ1PC9rZXk+
PC9mb3JlaWduLWtleXM+PHJlZi10eXBlIG5hbWU9IlJlcG9ydCI+Mjc8L3JlZi10eXBlPjxjb250
cmlidXRvcnM+PGF1dGhvcnM+PGF1dGhvcj5IYXlkZW4sIFAuPC9hdXRob3I+PGF1dGhvcj5GcmVk
ZXJpY2ssIEwuPC9hdXRob3I+PGF1dGhvcj5TbWl0aCwgQi5KLjwvYXV0aG9yPjxhdXRob3I+QnJv
dWR5LCBBLjwvYXV0aG9yPjwvYXV0aG9ycz48dGVydGlhcnktYXV0aG9ycz48YXV0aG9yPkNlbnRl
ciBmb3IgQ29sbGFib3JhdGl2ZSBFZHVjYXRpb25hbCBMZWFkZXJzaGlwPC9hdXRob3I+PC90ZXJ0
aWFyeS1hdXRob3JzPjwvY29udHJpYnV0b3JzPjx0aXRsZXM+PHRpdGxlPkRldmVsb3BtZW50YWwg
ZmFjaWxpdGF0aW9uOiBIZWxwaW5nIHRlYW1zIHByb21vdGUgc3lzdGVtcyBjaGFuZ2UuIENvbGxh
Ym9yYXRpdmUgUGxhbm5pbmcgUHJvamVjdCBmb3IgUGxhbm5pbmcgQ29tcHJlaGVuc2l2ZSBFYXJs
eSBDaGlsZGhvb2QgU3lzdGVtczwvdGl0bGU+PC90aXRsZXM+PHBhZ2VzPjItMjE8L3BhZ2VzPjxr
ZXl3b3Jkcz48a2V5d29yZD5BR0VOQ1kgQ09PUEVSQVRJT048L2tleXdvcmQ+PGtleXdvcmQ+Q0hB
TkdFPC9rZXl3b3JkPjxrZXl3b3JkPkNIQU5HRSBBR0VOVFM8L2tleXdvcmQ+PGtleXdvcmQ+Q0hB
TkdFIFNUUkFURUdJRVM8L2tleXdvcmQ+PGtleXdvcmQ+Q0hJTERIT09EPC9rZXl3b3JkPjxrZXl3
b3JkPkNPTExBQk9SQVRJVkU8L2tleXdvcmQ+PGtleXdvcmQ+Q09NTVVOSVRZIFBST0dSQU1TPC9r
ZXl3b3JkPjxrZXl3b3JkPkNPTlNVTFRBTlRTPC9rZXl3b3JkPjxrZXl3b3JkPkRJU0FCSUxJVElF
Uzwva2V5d29yZD48a2V5d29yZD5FQVJMWSBDSElMREhPT0QgRURVQ0FUSU9OPC9rZXl3b3JkPjxr
ZXl3b3JkPkVBUkxZIElOVEVSVkVOVElPTjwva2V5d29yZD48a2V5d29yZD5FRFVDQVRJT05BTCBQ
TEFOTklORzwva2V5d29yZD48a2V5d29yZD5GQUlMVVJFIFRPIElOVEVHUkFURTwva2V5d29yZD48
a2V5d29yZD5JTkZBTlRTPC9rZXl3b3JkPjxrZXl3b3JkPklOVEVHUkFURUQgU0VSVklDRVM8L2tl
eXdvcmQ+PGtleXdvcmQ+SU5URVJQRVJTT05BTCBDT01NVU5JQ0FUSU9OPC9rZXl3b3JkPjxrZXl3
b3JkPklOVEVSUFJPRkVTU0lPTkFMIFJFTEFUSU9OU0hJUDwva2V5d29yZD48a2V5d29yZD5TWVNU
RU1TPC9rZXl3b3JkPjxrZXl3b3JkPlRFQU08L2tleXdvcmQ+PGtleXdvcmQ+VEVBTSBUUkFJTklO
Rzwva2V5d29yZD48a2V5d29yZD5URUFNV09SSzwva2V5d29yZD48a2V5d29yZD5UT0RETEVSUzwv
a2V5d29yZD48a2V5d29yZD5ZT1VORyBDSElMRFJFTjwva2V5d29yZD48a2V5d29yZD5mYWNpbGl0
YXRpb248L2tleXdvcmQ+PGtleXdvcmQ+VGVhbXM8L2tleXdvcmQ+PGtleXdvcmQ+UGxhbm5pbmc8
L2tleXdvcmQ+PC9rZXl3b3Jkcz48ZGF0ZXM+PHllYXI+MjAwMTwveWVhcj48cHViLWRhdGVzPjxk
YXRlPjQvMjAwMTwvZGF0ZT48L3B1Yi1kYXRlcz48L2RhdGVzPjxwdWItbG9jYXRpb24+RGVudmVy
PC9wdWItbG9jYXRpb24+PGxhYmVsPkhheWRlbjIwMDE8L2xhYmVsPjx1cmxzPjxwZGYtdXJscz48
dXJsPmZpbGU6Ly9TOlxRdWVyaV9BXEpvdXJuYWwgQXJ0aWNsZXNfUGFwZXJzXEhheWRlbl9EZXZl
bG9wbWVudGFsIEZhY2lsaXRhdGlvbl8yMDAxLnBkZjwvdXJsPjwvcGRmLXVybHM+PC91cmxzPjxh
Y2Nlc3MtZGF0ZT4yMDIyIEFwciA2PC9hY2Nlc3MtZGF0ZT48L3JlY29yZD48L0NpdGU+PENpdGUg
RXhjbHVkZVllYXI9IjEiPjxBdXRob3I+SGVsZnJpY2g8L0F1dGhvcj48WWVhcj4yMDA5PC9ZZWFy
PjxSZWNOdW0+MzUyMTwvUmVjTnVtPjxJRFRleHQ+SGVsZnJpY2gyMDA5PC9JRFRleHQ+PHJlY29y
ZD48cmVjLW51bWJlcj4zNTIxPC9yZWMtbnVtYmVyPjxmb3JlaWduLWtleXM+PGtleSBhcHA9IkVO
IiBkYi1pZD0iemR4MDJmdzBvcHB2MnRlc3NldXByeHpuZGVlczIyMmV3cHYyIiB0aW1lc3RhbXA9
IjAiIGd1aWQ9ImEzNjk0YTY5LTFmMmMtNGRkOS05ZGJhLTE2NWY5MmNmY2M3MyI+MzUyMTwva2V5
PjwvZm9yZWlnbi1rZXlzPjxyZWYtdHlwZSBuYW1lPSJKb3VybmFsIEFydGljbGUiPjE3PC9yZWYt
dHlwZT48Y29udHJpYnV0b3JzPjxhdXRob3JzPjxhdXRob3I+SGVsZnJpY2gsIEMuRC48L2F1dGhv
cj48YXV0aG9yPkxpLCBZLkYuPC9hdXRob3I+PGF1dGhvcj5TaGFycCwgTi5ELjwvYXV0aG9yPjxh
dXRob3I+U2FsZXMsIEEuRS48L2F1dGhvcj48L2F1dGhvcnM+PC9jb250cmlidXRvcnM+PGF1dGgt
YWRkcmVzcz5Ob3J0aHdlc3QgSFNSJmFtcDtEIENlbnRlciBvZiBFeGNlbGxlbmNlLCBWQSBQdWdl
dCBTb3VuZCBIZWFsdGhjYXJlIFN5c3RlbSwgU2VhdHRsZSwgV2FzaGluZ3RvbiwgVVNBLiBjaHJp
c3RpYW4uaGVsZnJpY2hAdmEuZ292PC9hdXRoLWFkZHJlc3M+PHRpdGxlcz48dGl0bGU+T3JnYW5p
emF0aW9uYWwgcmVhZGluZXNzIHRvIGNoYW5nZSBhc3Nlc3NtZW50IChPUkNBKTogZGV2ZWxvcG1l
bnQgb2YgYW4gaW5zdHJ1bWVudCBiYXNlZCBvbiB0aGUgUHJvbW90aW5nIEFjdGlvbiBvbiBSZXNl
YXJjaCBpbiBIZWFsdGggU2VydmljZXMgKFBBUklIUykgZnJhbWV3b3JrPC90aXRsZT48c2Vjb25k
YXJ5LXRpdGxlPkltcGxlbWVudGF0aW9uIFNjaWVuY2U8L3NlY29uZGFyeS10aXRsZT48L3RpdGxl
cz48cGVyaW9kaWNhbD48ZnVsbC10aXRsZT5JbXBsZW1lbnRhdGlvbiBTY2llbmNlPC9mdWxsLXRp
dGxlPjxhYmJyLTE+SW1wbGVtZW50IFNjaTwvYWJici0xPjwvcGVyaW9kaWNhbD48cGFnZXM+Mzg8
L3BhZ2VzPjx2b2x1bWU+NDwvdm9sdW1lPjxyZXByaW50LWVkaXRpb24+Tm90IGluIEZpbGU8L3Jl
cHJpbnQtZWRpdGlvbj48a2V5d29yZHM+PGtleXdvcmQ+QURNSU5JU1RSQVRJT048L2tleXdvcmQ+
PGtleXdvcmQ+QU5BTFlTSVM8L2tleXdvcmQ+PGtleXdvcmQ+QVNTRVNTTUVOVDwva2V5d29yZD48
a2V5d29yZD5DSEFOR0U8L2tleXdvcmQ+PGtleXdvcmQ+Q0xJTklDQUw8L2tleXdvcmQ+PGtleXdv
cmQ+Q0xJTklDQUwgUFJBQ1RJQ0U8L2tleXdvcmQ+PGtleXdvcmQ+Q09SRTwva2V5d29yZD48a2V5
d29yZD5kYXRhPC9rZXl3b3JkPjxrZXl3b3JkPkRFVkVMT1BNRU5UPC9rZXl3b3JkPjxrZXl3b3Jk
PkVWSURFTkNFPC9rZXl3b3JkPjxrZXl3b3JkPkVWSURFTkNFLUJBU0VEPC9rZXl3b3JkPjxrZXl3
b3JkPmZhY2lsaXRhdGlvbjwva2V5d29yZD48a2V5d29yZD5IRUFMVEg8L2tleXdvcmQ+PGtleXdv
cmQ+SEVBTFRIIFNFUlZJQ0VTPC9rZXl3b3JkPjxrZXl3b3JkPkhFQUxUSENBUkU8L2tleXdvcmQ+
PGtleXdvcmQ+SEVBTFRIQ0FSRSBTWVNURU08L2tleXdvcmQ+PGtleXdvcmQ+SFNSJmFtcDtEPC9r
ZXl3b3JkPjxrZXl3b3JkPklNUExFTUVOVEFUSU9OPC9rZXl3b3JkPjxrZXl3b3JkPklNUFJPVkVN
RU5UPC9rZXl3b3JkPjxrZXl3b3JkPk1FQVNVUkVNRU5UPC9rZXl3b3JkPjxrZXl3b3JkPk1FQVNV
UkVTPC9rZXl3b3JkPjxrZXl3b3JkPk1FVEhPRDwva2V5d29yZD48a2V5d29yZD5NRVRIT0RTPC9r
ZXl3b3JkPjxrZXl3b3JkPk9SQ0E8L2tleXdvcmQ+PGtleXdvcmQ+UEFSSUhTPC9rZXl3b3JkPjxr
ZXl3b3JkPlBSQUNUSUNFPC9rZXl3b3JkPjxrZXl3b3JkPlBSSU1BUlk8L2tleXdvcmQ+PGtleXdv
cmQ+UUk8L2tleXdvcmQ+PGtleXdvcmQ+UVVBTElUWTwva2V5d29yZD48a2V5d29yZD5RVUFMSVRZ
IElNUFJPVkVNRU5UPC9rZXl3b3JkPjxrZXl3b3JkPlJFQURJTkVTUzwva2V5d29yZD48a2V5d29y
ZD5SRUxJQUJJTElUWTwva2V5d29yZD48a2V5d29yZD5SRVBPUlQ8L2tleXdvcmQ+PGtleXdvcmQ+
UkVTRUFSQ0g8L2tleXdvcmQ+PGtleXdvcmQ+cmVzZWFyY2ggaW1wbGVtZW50YXRpb248L2tleXdv
cmQ+PGtleXdvcmQ+UkVTT1VSQ0VTPC9rZXl3b3JkPjxrZXl3b3JkPlJvbGU8L2tleXdvcmQ+PGtl
eXdvcmQ+U0NBTEU8L2tleXdvcmQ+PGtleXdvcmQ+U0NBTEVTPC9rZXl3b3JkPjxrZXl3b3JkPlNF
UlZJQ0U8L2tleXdvcmQ+PGtleXdvcmQ+U0VSVklDRVM8L2tleXdvcmQ+PGtleXdvcmQ+U1VQUE9S
VDwva2V5d29yZD48a2V5d29yZD5URVNUSU5HPC9rZXl3b3JkPjxrZXl3b3JkPlRPPC9rZXl3b3Jk
PjxrZXl3b3JkPlZBPC9rZXl3b3JkPjxrZXl3b3JkPlZFVEVSQU48L2tleXdvcmQ+PGtleXdvcmQ+
VkVURVJBTlM8L2tleXdvcmQ+PGtleXdvcmQ+VkVURVJBTlMgSEVBTFRIIEFETUlOSVNUUkFUSU9O
PC9rZXl3b3JkPjxrZXl3b3JkPldhc2hpbmd0b248L2tleXdvcmQ+PC9rZXl3b3Jkcz48ZGF0ZXM+
PHllYXI+MjAwOTwveWVhcj48cHViLWRhdGVzPjxkYXRlPjIwMDk8L2RhdGU+PC9wdWItZGF0ZXM+
PC9kYXRlcz48bGFiZWw+SGVsZnJpY2gyMDA5PC9sYWJlbD48dXJscz48cmVsYXRlZC11cmxzPjx1
cmw+aHR0cDovL3d3dy5uY2JpLm5sbS5uaWguZ292L3B1Ym1lZC8xOTU5NDk0MjwvdXJsPjx1cmw+
aHR0cHM6Ly93d3cubmNiaS5ubG0ubmloLmdvdi9wbWMvYXJ0aWNsZXMvUE1DMjcxNjI5NS9wZGYv
MTc0OC01OTA4LTQtMzgucGRmPC91cmw+PC9yZWxhdGVkLXVybHM+PC91cmxzPjxlbGVjdHJvbmlj
LXJlc291cmNlLW51bT5odHRwczovL2RvaS5vcmcvMTAuMTE4Ni8xNzQ4LTU5MDgtNC0zODwvZWxl
Y3Ryb25pYy1yZXNvdXJjZS1udW0+PC9yZWNvcmQ+PC9DaXRlPjxDaXRlIEV4Y2x1ZGVZZWFyPSIx
Ij48QXV0aG9yPkhvZ2c8L0F1dGhvcj48WWVhcj4yMDAyPC9ZZWFyPjxSZWNOdW0+MjU0ODwvUmVj
TnVtPjxJRFRleHQ+SG9nZzIwMDI8L0lEVGV4dD48cmVjb3JkPjxyZWMtbnVtYmVyPjI1NDg8L3Jl
Yy1udW1iZXI+PGZvcmVpZ24ta2V5cz48a2V5IGFwcD0iRU4iIGRiLWlkPSJ6ZHgwMmZ3MG9wcHYy
dGVzc2V1cHJ4em5kZWVzMjIyZXdwdjIiIHRpbWVzdGFtcD0iMCIgZ3VpZD0iYTI5MzQyZDgtNmZj
NC00ZWEyLWJmMDAtYmY2ZmYxYzgzMDgxIj4yNTQ4PC9rZXk+PC9mb3JlaWduLWtleXM+PHJlZi10
eXBlIG5hbWU9IkpvdXJuYWwgQXJ0aWNsZSI+MTc8L3JlZi10eXBlPjxjb250cmlidXRvcnM+PGF1
dGhvcnM+PGF1dGhvcj5Ib2dnLCBXLjwvYXV0aG9yPjxhdXRob3I+QmFza2VydmlsbGUsIE4uPC9h
dXRob3I+PGF1dGhvcj5OeWtpZm9ydWssIEMuPC9hdXRob3I+PGF1dGhvcj5NYWxsZW4sIEQuPC9h
dXRob3I+PC9hdXRob3JzPjwvY29udHJpYnV0b3JzPjx0aXRsZXM+PHRpdGxlPkltcHJvdmVkIHBy
ZXZlbnRpdmUgY2FyZSBpbiBmYW1pbHkgcHJhY3RpY2VzIHdpdGggb3V0cmVhY2ggZmFjaWxpdGF0
aW9uOiB1bmRlcnN0YW5kaW5nIHN1Y2Nlc3MgYW5kIGZhaWx1cmU8L3RpdGxlPjxzZWNvbmRhcnkt
dGl0bGU+Sm91cm5hbCBvZiBIZWFsdGggU2VydmljZXMgUmVzZWFyY2ggJmFtcDsgUG9saWN5PC9z
ZWNvbmRhcnktdGl0bGU+PC90aXRsZXM+PHBlcmlvZGljYWw+PGZ1bGwtdGl0bGU+Sm91cm5hbCBv
ZiBIZWFsdGggU2VydmljZXMgUmVzZWFyY2ggJmFtcDsgUG9saWN5PC9mdWxsLXRpdGxlPjxhYmJy
LTE+SiBIZWFsdGggU2VydiBSZXMgUG9saWN5PC9hYmJyLTE+PC9wZXJpb2RpY2FsPjxwYWdlcz4x
OTUtMjAxPC9wYWdlcz48dm9sdW1lPjc8L3ZvbHVtZT48bnVtYmVyPjQ8L251bWJlcj48cmVwcmlu
dC1lZGl0aW9uPk5vdCBpbiBGaWxlPC9yZXByaW50LWVkaXRpb24+PGtleXdvcmRzPjxrZXl3b3Jk
PkNBUkU8L2tleXdvcmQ+PGtleXdvcmQ+ZmFjaWxpdGF0aW9uPC9rZXl3b3JkPjxrZXl3b3JkPkZB
TUlMSUVTPC9rZXl3b3JkPjxrZXl3b3JkPkZBTUlMWTwva2V5d29yZD48a2V5d29yZD5GQU1JTFkg
UFJBQ1RJQ0U8L2tleXdvcmQ+PGtleXdvcmQ+UFJBQ1RJQ0U8L2tleXdvcmQ+PC9rZXl3b3Jkcz48
ZGF0ZXM+PHllYXI+MjAwMjwveWVhcj48cHViLWRhdGVzPjxkYXRlPjIwMDI8L2RhdGU+PC9wdWIt
ZGF0ZXM+PC9kYXRlcz48bGFiZWw+SG9nZzIwMDI8L2xhYmVsPjx1cmxzPjwvdXJscz48L3JlY29y
ZD48L0NpdGU+PENpdGUgRXhjbHVkZVllYXI9IjEiPjxBdXRob3I+U3RldGxlcjwvQXV0aG9yPjxZ
ZWFyPjIwMDY8L1llYXI+PFJlY051bT4zNDU3PC9SZWNOdW0+PElEVGV4dD5TdGV0bGVyMjAwNmE8
L0lEVGV4dD48cmVjb3JkPjxyZWMtbnVtYmVyPjM0NTc8L3JlYy1udW1iZXI+PGZvcmVpZ24ta2V5
cz48a2V5IGFwcD0iRU4iIGRiLWlkPSJ6ZHgwMmZ3MG9wcHYydGVzc2V1cHJ4em5kZWVzMjIyZXdw
djIiIHRpbWVzdGFtcD0iMCIgZ3VpZD0iODA5YWQxNjEtNTVmYS00MWRiLTk5M2YtMzRiYTdlYjM5
YWEzIj4zNDU3PC9rZXk+PC9mb3JlaWduLWtleXM+PHJlZi10eXBlIG5hbWU9IkpvdXJuYWwgQXJ0
aWNsZSI+MTc8L3JlZi10eXBlPjxjb250cmlidXRvcnM+PGF1dGhvcnM+PGF1dGhvcj5TdGV0bGVy
LCBDLkIuPC9hdXRob3I+PGF1dGhvcj5MZWdybywgTS5XLjwvYXV0aG9yPjxhdXRob3I+Unljcm9m
dC1NYWxvbmUsIEouPC9hdXRob3I+PGF1dGhvcj5Cb3dtYW4sIEMuPC9hdXRob3I+PGF1dGhvcj5D
dXJyYW4sIEcuPC9hdXRob3I+PGF1dGhvcj5HdWloYW4sIE0uPC9hdXRob3I+PGF1dGhvcj5IYWdl
ZG9ybiwgSC48L2F1dGhvcj48YXV0aG9yPlBpbmVyb3MsIFMuPC9hdXRob3I+PGF1dGhvcj5XYWxs
YWNlLCBDLk0uPC9hdXRob3I+PC9hdXRob3JzPjwvY29udHJpYnV0b3JzPjxhdXRoLWFkZHJlc3M+
Q2hlcnlsLlN0ZXRsZXJAY29tY2FzdC5uZXQ8L2F1dGgtYWRkcmVzcz48dGl0bGVzPjx0aXRsZT5S
b2xlIG9mICZxdW90O2V4dGVybmFsIGZhY2lsaXRhdGlvbiZxdW90OyBpbiBpbXBsZW1lbnRhdGlv
biBvZiByZXNlYXJjaCBmaW5kaW5nczogYSBxdWFsaXRhdGl2ZSBldmFsdWF0aW9uIG9mIGZhY2ls
aXRhdGlvbiBleHBlcmllbmNlcyBpbiB0aGUgVmV0ZXJhbnMgSGVhbHRoIEFkbWluaXN0cmF0aW9u
PC90aXRsZT48c2Vjb25kYXJ5LXRpdGxlPkltcGxlbWVudGF0aW9uIFNjaWVuY2U8L3NlY29uZGFy
eS10aXRsZT48L3RpdGxlcz48cGVyaW9kaWNhbD48ZnVsbC10aXRsZT5JbXBsZW1lbnRhdGlvbiBT
Y2llbmNlPC9mdWxsLXRpdGxlPjxhYmJyLTE+SW1wbGVtZW50IFNjaTwvYWJici0xPjwvcGVyaW9k
aWNhbD48cGFnZXM+MjM8L3BhZ2VzPjx2b2x1bWU+MTwvdm9sdW1lPjxyZXByaW50LWVkaXRpb24+
Tm90IGluIEZpbGU8L3JlcHJpbnQtZWRpdGlvbj48a2V5d29yZHM+PGtleXdvcmQ+QURNSU5JU1RS
QVRJT048L2tleXdvcmQ+PGtleXdvcmQ+QU5BTFlTSVM8L2tleXdvcmQ+PGtleXdvcmQ+QVVESVQ8
L2tleXdvcmQ+PGtleXdvcmQ+QkVIQVZJT1I8L2tleXdvcmQ+PGtleXdvcmQ+Q0FSRTwva2V5d29y
ZD48a2V5d29yZD5DSEFOR0U8L2tleXdvcmQ+PGtleXdvcmQ+Q09NUExFWElUWTwva2V5d29yZD48
a2V5d29yZD5Db250ZW50IEFuYWx5c2lzPC9rZXl3b3JkPjxrZXl3b3JkPmRhdGE8L2tleXdvcmQ+
PGtleXdvcmQ+RGVwYXJ0bWVudCBvZiBWZXRlcmFucyBBZmZhaXJzPC9rZXl3b3JkPjxrZXl3b3Jk
PkVEVUNBVElPTjwva2V5d29yZD48a2V5d29yZD5FVkFMVUFUSU9OPC9rZXl3b3JkPjxrZXl3b3Jk
PkVWSURFTkNFPC9rZXl3b3JkPjxrZXl3b3JkPkVYUExPUklORzwva2V5d29yZD48a2V5d29yZD5m
YWNpbGl0YXRpb248L2tleXdvcmQ+PGtleXdvcmQ+RmFjaWxpdGF0b3JzPC9rZXl3b3JkPjxrZXl3
b3JkPkZFRURCQUNLPC9rZXl3b3JkPjxrZXl3b3JkPkZJTkRJTkc8L2tleXdvcmQ+PGtleXdvcmQ+
RklORElOR1M8L2tleXdvcmQ+PGtleXdvcmQ+SEVBTFRIPC9rZXl3b3JkPjxrZXl3b3JkPkhFQUxU
SCBDQVJFPC9rZXl3b3JkPjxrZXl3b3JkPkhFQUxUSENBUkU8L2tleXdvcmQ+PGtleXdvcmQ+SEVB
TFRIQ0FSRSBTWVNURU08L2tleXdvcmQ+PGtleXdvcmQ+SU1QTEVNRU5UQVRJT048L2tleXdvcmQ+
PGtleXdvcmQ+SU1QUk9WRU1FTlQ8L2tleXdvcmQ+PGtleXdvcmQ+SW5ub3ZhdGlvbjwva2V5d29y
ZD48a2V5d29yZD5JTk5PVkFUSU9OUzwva2V5d29yZD48a2V5d29yZD5JTlRFUlBFUlNPTkFMPC9r
ZXl3b3JkPjxrZXl3b3JkPklOVEVSVkVOVElPTjwva2V5d29yZD48a2V5d29yZD5JTlRFUlZFTlRJ
T05TPC9rZXl3b3JkPjxrZXl3b3JkPklOVEVSVklFVzwva2V5d29yZD48a2V5d29yZD5JbnRlcnZp
ZXdzPC9rZXl3b3JkPjxrZXl3b3JkPkxlYXJuaW5nPC9rZXl3b3JkPjxrZXl3b3JkPk1FVEhPRDwv
a2V5d29yZD48a2V5d29yZD5NRVRIT0RTPC9rZXl3b3JkPjxrZXl3b3JkPk5FRUQ8L2tleXdvcmQ+
PGtleXdvcmQ+UFJBQ1RJQ0U8L2tleXdvcmQ+PGtleXdvcmQ+UHJvYmxlbSBTb2x2aW5nPC9rZXl3
b3JkPjxrZXl3b3JkPlFVQUxJVEFUSVZFPC9rZXl3b3JkPjxrZXl3b3JkPlFVQUxJVFk8L2tleXdv
cmQ+PGtleXdvcmQ+UVVBTElUWSBFTkhBTkNFTUVOVCBSRVNFQVJDSCBJTklUSUFUSVZFPC9rZXl3
b3JkPjxrZXl3b3JkPlFVQUxJVFkgSU1QUk9WRU1FTlQ8L2tleXdvcmQ+PGtleXdvcmQ+UVVFUkk8
L2tleXdvcmQ+PGtleXdvcmQ+UkVMQVRJT05TSElQPC9rZXl3b3JkPjxrZXl3b3JkPlJFU0VBUkNI
PC9rZXl3b3JkPjxrZXl3b3JkPlJvbGU8L2tleXdvcmQ+PGtleXdvcmQ+U1RVRElFUzwva2V5d29y
ZD48a2V5d29yZD5TVFVEWTwva2V5d29yZD48a2V5d29yZD5TVVBQT1JUPC9rZXl3b3JkPjxrZXl3
b3JkPlRPPC9rZXl3b3JkPjxrZXl3b3JkPlVOSVRFRCBTVEFURTwva2V5d29yZD48a2V5d29yZD5V
TklURUQgU1RBVEVTPC9rZXl3b3JkPjxrZXl3b3JkPlVTPC9rZXl3b3JkPjxrZXl3b3JkPlZFVEVS
QU48L2tleXdvcmQ+PGtleXdvcmQ+VkVURVJBTlM8L2tleXdvcmQ+PGtleXdvcmQ+VkVURVJBTlMg
QUZGQUlSUzwva2V5d29yZD48a2V5d29yZD5WRVRFUkFOUyBIRUFMVEggQURNSU5JU1RSQVRJT048
L2tleXdvcmQ+PGtleXdvcmQ+V0hPPC9rZXl3b3JkPjwva2V5d29yZHM+PGRhdGVzPjx5ZWFyPjIw
MDY8L3llYXI+PC9kYXRlcz48bGFiZWw+U3RldGxlcjIwMDZhPC9sYWJlbD48dXJscz48cmVsYXRl
ZC11cmxzPjx1cmw+PHN0eWxlIGZhY2U9InVuZGVybGluZSIgZm9udD0iZGVmYXVsdCIgc2l6ZT0i
MTAwJSI+aHR0cDovL3d3dy5uY2JpLm5sbS5uaWguZ292L3B1Ym1lZC8xNzA0OTA4MDwvc3R5bGU+
PC91cmw+PC9yZWxhdGVkLXVybHM+PC91cmxzPjxlbGVjdHJvbmljLXJlc291cmNlLW51bT48c3R5
bGUgZmFjZT0idW5kZXJsaW5lIiBmb250PSJkZWZhdWx0IiBzaXplPSIxMDAlIj5odHRwczovL2Rv
aS5vcmcvMTAuMTE4Ni8xNzQ4LTU5MDgtMS0yMzwvc3R5bGU+PC9lbGVjdHJvbmljLXJlc291cmNl
LW51bT48L3JlY29yZD48L0NpdGU+PENpdGUgRXhjbHVkZVllYXI9IjEiPjxBdXRob3I+VGhvbWFz
PC9BdXRob3I+PFllYXI+MjAwNTwvWWVhcj48UmVjTnVtPjI4MDI8L1JlY051bT48SURUZXh0PlRo
b21hczIwMDU8L0lEVGV4dD48cmVjb3JkPjxyZWMtbnVtYmVyPjI4MDI8L3JlYy1udW1iZXI+PGZv
cmVpZ24ta2V5cz48a2V5IGFwcD0iRU4iIGRiLWlkPSJ6ZHgwMmZ3MG9wcHYydGVzc2V1cHJ4em5k
ZWVzMjIyZXdwdjIiIHRpbWVzdGFtcD0iMCIgZ3VpZD0iODRjYjdjZjgtM2NhMC00NzVmLWE1MDUt
N2FjMzAxNmE4YWFmIj4yODAyPC9rZXk+PC9mb3JlaWduLWtleXM+PHJlZi10eXBlIG5hbWU9Ikpv
dXJuYWwgQXJ0aWNsZSI+MTc8L3JlZi10eXBlPjxjb250cmlidXRvcnM+PGF1dGhvcnM+PGF1dGhv
cj5UaG9tYXMsIFAuPC9hdXRob3I+PGF1dGhvcj5NY0Rvbm5lbGwsIEouPC9hdXRob3I+PGF1dGhv
cj5NY0N1bGxvY2gsIEouPC9hdXRob3I+PGF1dGhvcj5XaGlsZSwgQS48L2F1dGhvcj48YXV0aG9y
PkJvc2FucXVldCwgTi48L2F1dGhvcj48YXV0aG9yPkZlcmxpZSwgRS48L2F1dGhvcj48L2F1dGhv
cnM+PC9jb250cmlidXRvcnM+PGF1dGgtYWRkcmVzcz5UaGFtZXMgVmFsbGV5IFVuaXZlcnNpdHkg
YW5kIEJyZW50IFByaW1hcnkgQ2FyZSBUcnVzdCwgTG9uZG9uLCBVSy4gcGF1bC50aG9tYXNAdHZ1
LmFjLnVrPC9hdXRoLWFkZHJlc3M+PHRpdGxlcz48dGl0bGU+SW5jcmVhc2luZyBjYXBhY2l0eSBm
b3IgaW5ub3ZhdGlvbiBpbiBidXJlYXVjcmF0aWMgcHJpbWFyeSBjYXJlIG9yZ2FuaXphdGlvbnM6
IEEgd2hvbGUgc3lzdGVtIHBhcnRpY2lwYXRvcnkgYWN0aW9uIHJlc2VhcmNoIHByb2plY3Q8L3Rp
dGxlPjxzZWNvbmRhcnktdGl0bGU+QW5uYWxzIG9mIEZhbWlseSBNZWRpY2luZTwvc2Vjb25kYXJ5
LXRpdGxlPjwvdGl0bGVzPjxwZXJpb2RpY2FsPjxmdWxsLXRpdGxlPkFubmFscyBvZiBGYW1pbHkg
TWVkaWNpbmU8L2Z1bGwtdGl0bGU+PGFiYnItMT5Bbm4gRmFtIE1lZDwvYWJici0xPjwvcGVyaW9k
aWNhbD48cGFnZXM+MzEyLTMxNzwvcGFnZXM+PHZvbHVtZT4zPC92b2x1bWU+PG51bWJlcj40PC9u
dW1iZXI+PHJlcHJpbnQtZWRpdGlvbj5Ob3QgaW4gRmlsZTwvcmVwcmludC1lZGl0aW9uPjxrZXl3
b3Jkcz48a2V5d29yZD5BQ1RJT04gUkVTRUFSQ0g8L2tleXdvcmQ+PGtleXdvcmQ+QU5BTFlTSVM8
L2tleXdvcmQ+PGtleXdvcmQ+Q0FSRTwva2V5d29yZD48a2V5d29yZD5DQVNFIFNUVURJRVM8L2tl
eXdvcmQ+PGtleXdvcmQ+Q0xJTklDQUw8L2tleXdvcmQ+PGtleXdvcmQ+Q0xJTklDSUFOPC9rZXl3
b3JkPjxrZXl3b3JkPkNMSU5JQ0lBTlM8L2tleXdvcmQ+PGtleXdvcmQ+ZmFjaWxpdGF0aW9uPC9r
ZXl3b3JkPjxrZXl3b3JkPkdyb3VwIFByYWN0aWNlPC9rZXl3b3JkPjxrZXl3b3JkPkdyb3VwIFBy
b2Nlc3Nlczwva2V5d29yZD48a2V5d29yZD5Jbm5vdmF0aW9uPC9rZXl3b3JkPjxrZXl3b3JkPklO
VEVSVkVOVElPTjwva2V5d29yZD48a2V5d29yZD5JTlRFUlZFTlRJT05TPC9rZXl3b3JkPjxrZXl3
b3JkPklOVEVSVklFVzwva2V5d29yZD48a2V5d29yZD5MRUFERVJTSElQPC9rZXl3b3JkPjxrZXl3
b3JkPkxFQVJOPC9rZXl3b3JkPjxrZXl3b3JkPk1FVEhPRDwva2V5d29yZD48a2V5d29yZD5NRVRI
T0RPTE9HWTwva2V5d29yZD48a2V5d29yZD5NRVRIT0RTPC9rZXl3b3JkPjxrZXl3b3JkPk1PREVM
PC9rZXl3b3JkPjxrZXl3b3JkPk1PUkFMRTwva2V5d29yZD48a2V5d29yZD5PYnNlcnZhdGlvbjwv
a2V5d29yZD48a2V5d29yZD5vcmdhbml6YXRpb24gJmFtcDsgYWRtaW5pc3RyYXRpb248L2tleXdv
cmQ+PGtleXdvcmQ+T3JnYW5pemF0aW9uYWwgSW5ub3ZhdGlvbjwva2V5d29yZD48a2V5d29yZD5Q
QVJUSUNJUEFUSU9OPC9rZXl3b3JkPjxrZXl3b3JkPlBBUlRJQ0lQQVRPUlk8L2tleXdvcmQ+PGtl
eXdvcmQ+UEFSVElDSVBBVE9SWSBBQ1RJT04gUkVTRUFSQ0g8L2tleXdvcmQ+PGtleXdvcmQ+UFJJ
TUFSWTwva2V5d29yZD48a2V5d29yZD5QUklNQVJZIENBUkU8L2tleXdvcmQ+PGtleXdvcmQ+UFJJ
TUFSWSBIRUFMVEggQ0FSRTwva2V5d29yZD48a2V5d29yZD5SRVNFQVJDSDwva2V5d29yZD48a2V5
d29yZD5TVEFLRUhPTERFUjwva2V5d29yZD48a2V5d29yZD5TVFVESUVTPC9rZXl3b3JkPjxrZXl3
b3JkPlNUVURZPC9rZXl3b3JkPjxrZXl3b3JkPlNVUFBPUlQ8L2tleXdvcmQ+PGtleXdvcmQ+U1VS
VkVZPC9rZXl3b3JkPjxrZXl3b3JkPlRFQU08L2tleXdvcmQ+PGtleXdvcmQ+VEVMRVBIT05FPC9r
ZXl3b3JkPjxrZXl3b3JkPlRPPC9rZXl3b3JkPjxrZXl3b3JkPlVLPC9rZXl3b3JkPjxrZXl3b3Jk
PlVuaXZlcnNpdGllczwva2V5d29yZD48L2tleXdvcmRzPjxkYXRlcz48eWVhcj4yMDA1PC95ZWFy
PjxwdWItZGF0ZXM+PGRhdGU+Ny8yMDA1PC9kYXRlPjwvcHViLWRhdGVzPjwvZGF0ZXM+PGxhYmVs
PlRob21hczIwMDU8L2xhYmVsPjx1cmxzPjxyZWxhdGVkLXVybHM+PHVybD5odHRwOi8vd3d3Lm5j
YmkubmxtLm5paC5nb3YvcHVibWVkLzE2MDQ2NTYzPC91cmw+PHVybD5odHRwczovL3d3dy5uY2Jp
Lm5sbS5uaWguZ292L3BtYy9hcnRpY2xlcy9QTUMxNDY2ODk0L3BkZi8wMDMwMzEyLnBkZjwvdXJs
PjwvcmVsYXRlZC11cmxzPjwvdXJscz48L3JlY29yZD48L0NpdGU+PENpdGUgRXhjbHVkZVllYXI9
IjEiPjxBdXRob3I+V3JpZ2h0PC9BdXRob3I+PFllYXI+MjAwMTwvWWVhcj48UmVjTnVtPjM1OTg8
L1JlY051bT48SURUZXh0PldyaWdodDIwMDE8L0lEVGV4dD48cmVjb3JkPjxyZWMtbnVtYmVyPjM1
OTg8L3JlYy1udW1iZXI+PGZvcmVpZ24ta2V5cz48a2V5IGFwcD0iRU4iIGRiLWlkPSJ6ZHgwMmZ3
MG9wcHYydGVzc2V1cHJ4em5kZWVzMjIyZXdwdjIiIHRpbWVzdGFtcD0iMCIgZ3VpZD0iNDRiMmUy
YjktMTNlOS00ZDRjLWI2MGUtZWQyZTYxNWQ5MWFlIj4zNTk4PC9rZXk+PC9mb3JlaWduLWtleXM+
PHJlZi10eXBlIG5hbWU9IkpvdXJuYWwgQXJ0aWNsZSI+MTc8L3JlZi10eXBlPjxjb250cmlidXRv
cnM+PGF1dGhvcnM+PGF1dGhvcj5XcmlnaHQsIEouPC9hdXRob3I+PGF1dGhvcj5NY0Nvcm1hY2ss
IEIuPC9hdXRob3I+PC9hdXRob3JzPjwvY29udHJpYnV0b3JzPjxhdXRoLWFkZHJlc3M+VW5pdmVy
c2l0eSBvZiBVbHN0ZXIgYW5kIFJveWFsIEhvc3BpdGFscyBUcnVzdCwgQmVsZmFzdC4gamF5bmUu
d3JpZ2h0QHJjdy5vcmcudWs8L2F1dGgtYWRkcmVzcz48dGl0bGVzPjx0aXRsZT5QcmFjdGljZSBk
ZXZlbG9wbWVudDogaW5kaXZpZHVhbGl6ZWQgY2FyZTwvdGl0bGU+PHNlY29uZGFyeS10aXRsZT5O
dXJzaW5nIFN0YW5kYXJkPC9zZWNvbmRhcnktdGl0bGU+PC90aXRsZXM+PHBlcmlvZGljYWw+PGZ1
bGwtdGl0bGU+TnVyc2luZyBTdGFuZGFyZDwvZnVsbC10aXRsZT48YWJici0xPk51cnMgU3RhbmQ8
L2FiYnItMT48L3BlcmlvZGljYWw+PHBhZ2VzPjM3LTQyPC9wYWdlcz48dm9sdW1lPjE1PC92b2x1
bWU+PG51bWJlcj4zNjwvbnVtYmVyPjxyZXByaW50LWVkaXRpb24+Tm90IGluIEZpbGU8L3JlcHJp
bnQtZWRpdGlvbj48a2V5d29yZHM+PGtleXdvcmQ+QUdFRDwva2V5d29yZD48a2V5d29yZD5DQVJF
PC9rZXl3b3JkPjxrZXl3b3JkPkNBU0UgTUFOQUdFTUVOVDwva2V5d29yZD48a2V5d29yZD5DSEFO
R0U8L2tleXdvcmQ+PGtleXdvcmQ+Q0xJTklDQUw8L2tleXdvcmQ+PGtleXdvcmQ+Q2xpbmljYWwg
Q29tcGV0ZW5jZTwva2V5d29yZD48a2V5d29yZD5DbGluaWNhbCBOdXJzaW5nIFJlc2VhcmNoPC9r
ZXl3b3JkPjxrZXl3b3JkPkRFVkVMT1BJTkc8L2tleXdvcmQ+PGtleXdvcmQ+REVWRUxPUE1FTlQ8
L2tleXdvcmQ+PGtleXdvcmQ+RURVQ0FUSU9OPC9rZXl3b3JkPjxrZXl3b3JkPkVWQUxVQVRJT048
L2tleXdvcmQ+PGtleXdvcmQ+ZmFjaWxpdGF0aW9uPC9rZXl3b3JkPjxrZXl3b3JkPmZyYW1ld29y
azwva2V5d29yZD48a2V5d29yZD5HZXJpYXRyaWMgTnVyc2luZzwva2V5d29yZD48a2V5d29yZD5I
T1NQSVRBTDwva2V5d29yZD48a2V5d29yZD5Ib3NwaXRhbCBVbml0czwva2V5d29yZD48a2V5d29y
ZD5Ib3NwaXRhbHM8L2tleXdvcmQ+PGtleXdvcmQ+SFVNQU5TPC9rZXl3b3JkPjxrZXl3b3JkPktO
T1dMRURHRTwva2V5d29yZD48a2V5d29yZD5MRUFERVJTSElQPC9rZXl3b3JkPjxrZXl3b3JkPk1B
TkFHRU1FTlQ8L2tleXdvcmQ+PGtleXdvcmQ+TkVFRDwva2V5d29yZD48a2V5d29yZD5ORUVEUzwv
a2V5d29yZD48a2V5d29yZD5OdXJzZSZhcG9zO3MgUm9sZTwva2V5d29yZD48a2V5d29yZD5OVVJT
SU5HPC9rZXl3b3JkPjxrZXl3b3JkPk51cnNpbmcgQXVkaXQ8L2tleXdvcmQ+PGtleXdvcmQ+TnVy
c2luZyBDYXJlPC9rZXl3b3JkPjxrZXl3b3JkPk51cnNpbmcgU3RhZmYsSG9zcGl0YWw8L2tleXdv
cmQ+PGtleXdvcmQ+T0xERVI8L2tleXdvcmQ+PGtleXdvcmQ+b3JnYW5pemF0aW9uICZhbXA7IGFk
bWluaXN0cmF0aW9uPC9rZXl3b3JkPjxrZXl3b3JkPk9yZ2FuaXphdGlvbmFsIElubm92YXRpb248
L2tleXdvcmQ+PGtleXdvcmQ+T3V0Y29tZSBhbmQgUHJvY2VzcyBBc3Nlc3NtZW50IChIZWFsdGgg
Q2FyZSk8L2tleXdvcmQ+PGtleXdvcmQ+UEFUSUVOVDwva2V5d29yZD48a2V5d29yZD5QYXRpZW50
IENhcmU8L2tleXdvcmQ+PGtleXdvcmQ+UGF0aWVudCBDYXJlIFBsYW5uaW5nPC9rZXl3b3JkPjxr
ZXl3b3JkPlBhdGllbnQtQ2VudGVyZWQgQ2FyZTwva2V5d29yZD48a2V5d29yZD5QQVRJRU5UUzwv
a2V5d29yZD48a2V5d29yZD5QUkFDVElDRTwva2V5d29yZD48a2V5d29yZD5Qcm9ncmFtIERldmVs
b3BtZW50PC9rZXl3b3JkPjxrZXl3b3JkPlBST0dSQU0gRVZBTFVBVElPTjwva2V5d29yZD48a2V5
d29yZD5QU1lDSE9MT0dZPC9rZXl3b3JkPjxrZXl3b3JkPlJlc2VhcmNoIERlc2lnbjwva2V5d29y
ZD48a2V5d29yZD5Sb2xlPC9rZXl3b3JkPjxrZXl3b3JkPnN0YW5kYXJkczwva2V5d29yZD48a2V5
d29yZD5TVFVESUVTPC9rZXl3b3JkPjxrZXl3b3JkPlNUVURZPC9rZXl3b3JkPjxrZXl3b3JkPlRP
PC9rZXl3b3JkPjxrZXl3b3JkPlVuaXZlcnNpdGllczwva2V5d29yZD48L2tleXdvcmRzPjxkYXRl
cz48eWVhcj4yMDAxPC95ZWFyPjxwdWItZGF0ZXM+PGRhdGU+NS8yMy8yMDAxPC9kYXRlPjwvcHVi
LWRhdGVzPjwvZGF0ZXM+PGxhYmVsPldyaWdodDIwMDE8L2xhYmVsPjx1cmxzPjxyZWxhdGVkLXVy
bHM+PHVybD5odHRwOi8vd3d3Lm5jYmkubmxtLm5paC5nb3YvcHVibWVkLzEyMjA1ODM4PC91cmw+
PC9yZWxhdGVkLXVybHM+PC91cmxzPjxlbGVjdHJvbmljLXJlc291cmNlLW51bT5odHRwczovL2Rv
aS5vcmcvMTAuNzc0OC9uczIwMDEuMDUuMTUuMzYuMzcuYzMwMzI8L2VsZWN0cm9uaWMtcmVzb3Vy
Y2UtbnVtPjwvcmVjb3JkPjwvQ2l0ZT48L0VuZE5vdGU+
</w:fldData>
              </w:fldChar>
            </w:r>
            <w:r w:rsidR="004932AD">
              <w:rPr>
                <w:noProof/>
              </w:rPr>
              <w:instrText xml:space="preserve"> ADDIN EN.CITE </w:instrText>
            </w:r>
            <w:r w:rsidR="004932AD">
              <w:rPr>
                <w:noProof/>
              </w:rPr>
              <w:fldChar w:fldCharType="begin">
                <w:fldData xml:space="preserve">PEVuZE5vdGU+PENpdGUgRXhjbHVkZVllYXI9IjEiPjxBdXRob3I+RG9naGVydHk8L0F1dGhvcj48
WWVhcj4yMDEyPC9ZZWFyPjxSZWNOdW0+MzI4MDwvUmVjTnVtPjxJRFRleHQ+RG9naGVydHkyMDEy
PC9JRFRleHQ+PERpc3BsYXlUZXh0PlsyLTUsIDcsIDgsIDIzXTwvRGlzcGxheVRleHQ+PHJlY29y
ZD48cmVjLW51bWJlcj4zMjgwPC9yZWMtbnVtYmVyPjxmb3JlaWduLWtleXM+PGtleSBhcHA9IkVO
IiBkYi1pZD0iemR4MDJmdzBvcHB2MnRlc3NldXByeHpuZGVlczIyMmV3cHYyIiB0aW1lc3RhbXA9
IjAiIGd1aWQ9Ijg3MWM4NWVjLTMyYjgtNDk5MC05YTU5LTg0N2Q2NmIwZmM4ZiI+MzI4MDwva2V5
PjwvZm9yZWlnbi1rZXlzPjxyZWYtdHlwZSBuYW1lPSJKb3VybmFsIEFydGljbGUiPjE3PC9yZWYt
dHlwZT48Y29udHJpYnV0b3JzPjxhdXRob3JzPjxhdXRob3I+RG9naGVydHksIEVsaXphYmV0aCBK
LjwvYXV0aG9yPjxhdXRob3I+SGFycmlzb24sIE1hcmdhcmV0IEIuPC9hdXRob3I+PGF1dGhvcj5C
YWtlciwgQ3ludGhpYTwvYXV0aG9yPjxhdXRob3I+R3JhaGFtLCBJYW4gRC48L2F1dGhvcj48L2F1
dGhvcnM+PC9jb250cmlidXRvcnM+PHRpdGxlcz48dGl0bGU+Rm9sbG93aW5nIGEgbmF0dXJhbCBl
eHBlcmltZW50IG9mIGd1aWRlbGluZSBhZGFwdGF0aW9uIGFuZCBlYXJseSBpbXBsZW1lbnRhdGlv
bjogYSBtaXhlZC1tZXRob2RzIHN0dWR5IG9mIGZhY2lsaXRhdGlvbjwvdGl0bGU+PHNlY29uZGFy
eS10aXRsZT5JbXBsZW1lbnRhdGlvbiBTY2llbmNlPC9zZWNvbmRhcnktdGl0bGU+PC90aXRsZXM+
PHBlcmlvZGljYWw+PGZ1bGwtdGl0bGU+SW1wbGVtZW50YXRpb24gU2NpZW5jZTwvZnVsbC10aXRs
ZT48YWJici0xPkltcGxlbWVudCBTY2k8L2FiYnItMT48L3BlcmlvZGljYWw+PHBhZ2VzPjk8L3Bh
Z2VzPjx2b2x1bWU+Nzwvdm9sdW1lPjxyZXByaW50LWVkaXRpb24+Tm90IGluIEZpbGU8L3JlcHJp
bnQtZWRpdGlvbj48a2V5d29yZHM+PGtleXdvcmQ+QU5BTFlTSVM8L2tleXdvcmQ+PGtleXdvcmQ+
QVVESVQ8L2tleXdvcmQ+PGtleXdvcmQ+Q0FOQ0VSPC9rZXl3b3JkPjxrZXl3b3JkPkNBUkU8L2tl
eXdvcmQ+PGtleXdvcmQ+Q0xJTklDQUw8L2tleXdvcmQ+PGtleXdvcmQ+Q0xJTklDQUwgUFJBQ1RJ
Q0U8L2tleXdvcmQ+PGtleXdvcmQ+Q0xJTklDQUwgUFJBQ1RJQ0UgR1VJREVMSU5FUzwva2V5d29y
ZD48a2V5d29yZD5DT01NVU5JQ0FUSU9OPC9rZXl3b3JkPjxrZXl3b3JkPkNPTVBPTkVOVFM8L2tl
eXdvcmQ+PGtleXdvcmQ+Q29udGVudCBBbmFseXNpczwva2V5d29yZD48a2V5d29yZD5kYXRhPC9r
ZXl3b3JkPjxrZXl3b3JkPkVWSURFTkNFPC9rZXl3b3JkPjxrZXl3b3JkPkVWSURFTkNFLUJBU0VE
PC9rZXl3b3JkPjxrZXl3b3JkPkVWSURFTkNFLUJBU0VEIFBSQUNUSUNFPC9rZXl3b3JkPjxrZXl3
b3JkPmZhY2lsaXRhdGlvbjwva2V5d29yZD48a2V5d29yZD5GYWNpbGl0YXRvcnM8L2tleXdvcmQ+
PGtleXdvcmQ+R1VJREVMSU5FUzwva2V5d29yZD48a2V5d29yZD5JTVBMRU1FTlRBVElPTjwva2V5
d29yZD48a2V5d29yZD5JTlRFUlZJRVc8L2tleXdvcmQ+PGtleXdvcmQ+S05PV0xFREdFPC9rZXl3
b3JkPjxrZXl3b3JkPk1FVEhPRE9MT0dZPC9rZXl3b3JkPjxrZXl3b3JkPk5VUlNJTkc8L2tleXdv
cmQ+PGtleXdvcmQ+UFJBQ1RJQ0U8L2tleXdvcmQ+PGtleXdvcmQ+UFJBQ1RJQ0UgR1VJREVMSU5F
Uzwva2V5d29yZD48a2V5d29yZD5SRVNFQVJDSDwva2V5d29yZD48a2V5d29yZD5SRVZJRVc8L2tl
eXdvcmQ+PGtleXdvcmQ+U1RSQVRFR0lFUzwva2V5d29yZD48a2V5d29yZD5TVFVESUVTPC9rZXl3
b3JkPjxrZXl3b3JkPlNUVURZPC9rZXl3b3JkPjxrZXl3b3JkPlNVUFBPUlQ8L2tleXdvcmQ+PGtl
eXdvcmQ+VEVBTTwva2V5d29yZD48a2V5d29yZD5UTzwva2V5d29yZD48a2V5d29yZD5XSE88L2tl
eXdvcmQ+PC9rZXl3b3Jkcz48ZGF0ZXM+PHllYXI+MjAxMjwveWVhcj48L2RhdGVzPjxpc2JuPjE3
NDgtNTkwODwvaXNibj48bGFiZWw+RG9naGVydHkyMDEyPC9sYWJlbD48dXJscz48cmVsYXRlZC11
cmxzPjx1cmw+PHN0eWxlIGZhY2U9InVuZGVybGluZSIgZm9udD0iZGVmYXVsdCIgc2l6ZT0iMTAw
JSI+aHR0cDovL3d3dy5pbXBsZW1lbnRhdGlvbnNjaWVuY2UuY29tL2NvbnRlbnQvNy8xLzk8L3N0
eWxlPjwvdXJsPjx1cmw+PHN0eWxlIGZhY2U9InVuZGVybGluZSIgZm9udD0iZGVmYXVsdCIgc2l6
ZT0iMTAwJSI+aHR0cHM6Ly93d3cubmNiaS5ubG0ubmloLmdvdi9wbWMvYXJ0aWNsZXMvUE1DMzI5
NjU5MS9wZGYvMTc0OC01OTA4LTctOS5wZGY8L3N0eWxlPjwvdXJsPjwvcmVsYXRlZC11cmxzPjwv
dXJscz48ZWxlY3Ryb25pYy1yZXNvdXJjZS1udW0+PHN0eWxlIGZhY2U9InVuZGVybGluZSIgZm9u
dD0iZGVmYXVsdCIgc2l6ZT0iMTAwJSI+aHR0cHM6Ly9kb2kub3JnLzEwLjExODYvMTc0OC01OTA4
LTctOTwvc3R5bGU+PC9lbGVjdHJvbmljLXJlc291cmNlLW51bT48L3JlY29yZD48L0NpdGU+PENp
dGUgRXhjbHVkZVllYXI9IjEiPjxBdXRob3I+SGF5ZGVuPC9BdXRob3I+PFllYXI+MjAwMTwvWWVh
cj48UmVjTnVtPjI1NDU8L1JlY051bT48SURUZXh0PkhheWRlbjIwMDE8L0lEVGV4dD48cmVjb3Jk
PjxyZWMtbnVtYmVyPjI1NDU8L3JlYy1udW1iZXI+PGZvcmVpZ24ta2V5cz48a2V5IGFwcD0iRU4i
IGRiLWlkPSJ6ZHgwMmZ3MG9wcHYydGVzc2V1cHJ4em5kZWVzMjIyZXdwdjIiIHRpbWVzdGFtcD0i
MCIgZ3VpZD0iYTQ3ZDlkNmItMTI5Yy00MTg2LTk2MjYtNzcyYWM1MjgzNDZiIj4yNTQ1PC9rZXk+
PC9mb3JlaWduLWtleXM+PHJlZi10eXBlIG5hbWU9IlJlcG9ydCI+Mjc8L3JlZi10eXBlPjxjb250
cmlidXRvcnM+PGF1dGhvcnM+PGF1dGhvcj5IYXlkZW4sIFAuPC9hdXRob3I+PGF1dGhvcj5GcmVk
ZXJpY2ssIEwuPC9hdXRob3I+PGF1dGhvcj5TbWl0aCwgQi5KLjwvYXV0aG9yPjxhdXRob3I+QnJv
dWR5LCBBLjwvYXV0aG9yPjwvYXV0aG9ycz48dGVydGlhcnktYXV0aG9ycz48YXV0aG9yPkNlbnRl
ciBmb3IgQ29sbGFib3JhdGl2ZSBFZHVjYXRpb25hbCBMZWFkZXJzaGlwPC9hdXRob3I+PC90ZXJ0
aWFyeS1hdXRob3JzPjwvY29udHJpYnV0b3JzPjx0aXRsZXM+PHRpdGxlPkRldmVsb3BtZW50YWwg
ZmFjaWxpdGF0aW9uOiBIZWxwaW5nIHRlYW1zIHByb21vdGUgc3lzdGVtcyBjaGFuZ2UuIENvbGxh
Ym9yYXRpdmUgUGxhbm5pbmcgUHJvamVjdCBmb3IgUGxhbm5pbmcgQ29tcHJlaGVuc2l2ZSBFYXJs
eSBDaGlsZGhvb2QgU3lzdGVtczwvdGl0bGU+PC90aXRsZXM+PHBhZ2VzPjItMjE8L3BhZ2VzPjxr
ZXl3b3Jkcz48a2V5d29yZD5BR0VOQ1kgQ09PUEVSQVRJT048L2tleXdvcmQ+PGtleXdvcmQ+Q0hB
TkdFPC9rZXl3b3JkPjxrZXl3b3JkPkNIQU5HRSBBR0VOVFM8L2tleXdvcmQ+PGtleXdvcmQ+Q0hB
TkdFIFNUUkFURUdJRVM8L2tleXdvcmQ+PGtleXdvcmQ+Q0hJTERIT09EPC9rZXl3b3JkPjxrZXl3
b3JkPkNPTExBQk9SQVRJVkU8L2tleXdvcmQ+PGtleXdvcmQ+Q09NTVVOSVRZIFBST0dSQU1TPC9r
ZXl3b3JkPjxrZXl3b3JkPkNPTlNVTFRBTlRTPC9rZXl3b3JkPjxrZXl3b3JkPkRJU0FCSUxJVElF
Uzwva2V5d29yZD48a2V5d29yZD5FQVJMWSBDSElMREhPT0QgRURVQ0FUSU9OPC9rZXl3b3JkPjxr
ZXl3b3JkPkVBUkxZIElOVEVSVkVOVElPTjwva2V5d29yZD48a2V5d29yZD5FRFVDQVRJT05BTCBQ
TEFOTklORzwva2V5d29yZD48a2V5d29yZD5GQUlMVVJFIFRPIElOVEVHUkFURTwva2V5d29yZD48
a2V5d29yZD5JTkZBTlRTPC9rZXl3b3JkPjxrZXl3b3JkPklOVEVHUkFURUQgU0VSVklDRVM8L2tl
eXdvcmQ+PGtleXdvcmQ+SU5URVJQRVJTT05BTCBDT01NVU5JQ0FUSU9OPC9rZXl3b3JkPjxrZXl3
b3JkPklOVEVSUFJPRkVTU0lPTkFMIFJFTEFUSU9OU0hJUDwva2V5d29yZD48a2V5d29yZD5TWVNU
RU1TPC9rZXl3b3JkPjxrZXl3b3JkPlRFQU08L2tleXdvcmQ+PGtleXdvcmQ+VEVBTSBUUkFJTklO
Rzwva2V5d29yZD48a2V5d29yZD5URUFNV09SSzwva2V5d29yZD48a2V5d29yZD5UT0RETEVSUzwv
a2V5d29yZD48a2V5d29yZD5ZT1VORyBDSElMRFJFTjwva2V5d29yZD48a2V5d29yZD5mYWNpbGl0
YXRpb248L2tleXdvcmQ+PGtleXdvcmQ+VGVhbXM8L2tleXdvcmQ+PGtleXdvcmQ+UGxhbm5pbmc8
L2tleXdvcmQ+PC9rZXl3b3Jkcz48ZGF0ZXM+PHllYXI+MjAwMTwveWVhcj48cHViLWRhdGVzPjxk
YXRlPjQvMjAwMTwvZGF0ZT48L3B1Yi1kYXRlcz48L2RhdGVzPjxwdWItbG9jYXRpb24+RGVudmVy
PC9wdWItbG9jYXRpb24+PGxhYmVsPkhheWRlbjIwMDE8L2xhYmVsPjx1cmxzPjxwZGYtdXJscz48
dXJsPmZpbGU6Ly9TOlxRdWVyaV9BXEpvdXJuYWwgQXJ0aWNsZXNfUGFwZXJzXEhheWRlbl9EZXZl
bG9wbWVudGFsIEZhY2lsaXRhdGlvbl8yMDAxLnBkZjwvdXJsPjwvcGRmLXVybHM+PC91cmxzPjxh
Y2Nlc3MtZGF0ZT4yMDIyIEFwciA2PC9hY2Nlc3MtZGF0ZT48L3JlY29yZD48L0NpdGU+PENpdGUg
RXhjbHVkZVllYXI9IjEiPjxBdXRob3I+SGVsZnJpY2g8L0F1dGhvcj48WWVhcj4yMDA5PC9ZZWFy
PjxSZWNOdW0+MzUyMTwvUmVjTnVtPjxJRFRleHQ+SGVsZnJpY2gyMDA5PC9JRFRleHQ+PHJlY29y
ZD48cmVjLW51bWJlcj4zNTIxPC9yZWMtbnVtYmVyPjxmb3JlaWduLWtleXM+PGtleSBhcHA9IkVO
IiBkYi1pZD0iemR4MDJmdzBvcHB2MnRlc3NldXByeHpuZGVlczIyMmV3cHYyIiB0aW1lc3RhbXA9
IjAiIGd1aWQ9ImEzNjk0YTY5LTFmMmMtNGRkOS05ZGJhLTE2NWY5MmNmY2M3MyI+MzUyMTwva2V5
PjwvZm9yZWlnbi1rZXlzPjxyZWYtdHlwZSBuYW1lPSJKb3VybmFsIEFydGljbGUiPjE3PC9yZWYt
dHlwZT48Y29udHJpYnV0b3JzPjxhdXRob3JzPjxhdXRob3I+SGVsZnJpY2gsIEMuRC48L2F1dGhv
cj48YXV0aG9yPkxpLCBZLkYuPC9hdXRob3I+PGF1dGhvcj5TaGFycCwgTi5ELjwvYXV0aG9yPjxh
dXRob3I+U2FsZXMsIEEuRS48L2F1dGhvcj48L2F1dGhvcnM+PC9jb250cmlidXRvcnM+PGF1dGgt
YWRkcmVzcz5Ob3J0aHdlc3QgSFNSJmFtcDtEIENlbnRlciBvZiBFeGNlbGxlbmNlLCBWQSBQdWdl
dCBTb3VuZCBIZWFsdGhjYXJlIFN5c3RlbSwgU2VhdHRsZSwgV2FzaGluZ3RvbiwgVVNBLiBjaHJp
c3RpYW4uaGVsZnJpY2hAdmEuZ292PC9hdXRoLWFkZHJlc3M+PHRpdGxlcz48dGl0bGU+T3JnYW5p
emF0aW9uYWwgcmVhZGluZXNzIHRvIGNoYW5nZSBhc3Nlc3NtZW50IChPUkNBKTogZGV2ZWxvcG1l
bnQgb2YgYW4gaW5zdHJ1bWVudCBiYXNlZCBvbiB0aGUgUHJvbW90aW5nIEFjdGlvbiBvbiBSZXNl
YXJjaCBpbiBIZWFsdGggU2VydmljZXMgKFBBUklIUykgZnJhbWV3b3JrPC90aXRsZT48c2Vjb25k
YXJ5LXRpdGxlPkltcGxlbWVudGF0aW9uIFNjaWVuY2U8L3NlY29uZGFyeS10aXRsZT48L3RpdGxl
cz48cGVyaW9kaWNhbD48ZnVsbC10aXRsZT5JbXBsZW1lbnRhdGlvbiBTY2llbmNlPC9mdWxsLXRp
dGxlPjxhYmJyLTE+SW1wbGVtZW50IFNjaTwvYWJici0xPjwvcGVyaW9kaWNhbD48cGFnZXM+Mzg8
L3BhZ2VzPjx2b2x1bWU+NDwvdm9sdW1lPjxyZXByaW50LWVkaXRpb24+Tm90IGluIEZpbGU8L3Jl
cHJpbnQtZWRpdGlvbj48a2V5d29yZHM+PGtleXdvcmQ+QURNSU5JU1RSQVRJT048L2tleXdvcmQ+
PGtleXdvcmQ+QU5BTFlTSVM8L2tleXdvcmQ+PGtleXdvcmQ+QVNTRVNTTUVOVDwva2V5d29yZD48
a2V5d29yZD5DSEFOR0U8L2tleXdvcmQ+PGtleXdvcmQ+Q0xJTklDQUw8L2tleXdvcmQ+PGtleXdv
cmQ+Q0xJTklDQUwgUFJBQ1RJQ0U8L2tleXdvcmQ+PGtleXdvcmQ+Q09SRTwva2V5d29yZD48a2V5
d29yZD5kYXRhPC9rZXl3b3JkPjxrZXl3b3JkPkRFVkVMT1BNRU5UPC9rZXl3b3JkPjxrZXl3b3Jk
PkVWSURFTkNFPC9rZXl3b3JkPjxrZXl3b3JkPkVWSURFTkNFLUJBU0VEPC9rZXl3b3JkPjxrZXl3
b3JkPmZhY2lsaXRhdGlvbjwva2V5d29yZD48a2V5d29yZD5IRUFMVEg8L2tleXdvcmQ+PGtleXdv
cmQ+SEVBTFRIIFNFUlZJQ0VTPC9rZXl3b3JkPjxrZXl3b3JkPkhFQUxUSENBUkU8L2tleXdvcmQ+
PGtleXdvcmQ+SEVBTFRIQ0FSRSBTWVNURU08L2tleXdvcmQ+PGtleXdvcmQ+SFNSJmFtcDtEPC9r
ZXl3b3JkPjxrZXl3b3JkPklNUExFTUVOVEFUSU9OPC9rZXl3b3JkPjxrZXl3b3JkPklNUFJPVkVN
RU5UPC9rZXl3b3JkPjxrZXl3b3JkPk1FQVNVUkVNRU5UPC9rZXl3b3JkPjxrZXl3b3JkPk1FQVNV
UkVTPC9rZXl3b3JkPjxrZXl3b3JkPk1FVEhPRDwva2V5d29yZD48a2V5d29yZD5NRVRIT0RTPC9r
ZXl3b3JkPjxrZXl3b3JkPk9SQ0E8L2tleXdvcmQ+PGtleXdvcmQ+UEFSSUhTPC9rZXl3b3JkPjxr
ZXl3b3JkPlBSQUNUSUNFPC9rZXl3b3JkPjxrZXl3b3JkPlBSSU1BUlk8L2tleXdvcmQ+PGtleXdv
cmQ+UUk8L2tleXdvcmQ+PGtleXdvcmQ+UVVBTElUWTwva2V5d29yZD48a2V5d29yZD5RVUFMSVRZ
IElNUFJPVkVNRU5UPC9rZXl3b3JkPjxrZXl3b3JkPlJFQURJTkVTUzwva2V5d29yZD48a2V5d29y
ZD5SRUxJQUJJTElUWTwva2V5d29yZD48a2V5d29yZD5SRVBPUlQ8L2tleXdvcmQ+PGtleXdvcmQ+
UkVTRUFSQ0g8L2tleXdvcmQ+PGtleXdvcmQ+cmVzZWFyY2ggaW1wbGVtZW50YXRpb248L2tleXdv
cmQ+PGtleXdvcmQ+UkVTT1VSQ0VTPC9rZXl3b3JkPjxrZXl3b3JkPlJvbGU8L2tleXdvcmQ+PGtl
eXdvcmQ+U0NBTEU8L2tleXdvcmQ+PGtleXdvcmQ+U0NBTEVTPC9rZXl3b3JkPjxrZXl3b3JkPlNF
UlZJQ0U8L2tleXdvcmQ+PGtleXdvcmQ+U0VSVklDRVM8L2tleXdvcmQ+PGtleXdvcmQ+U1VQUE9S
VDwva2V5d29yZD48a2V5d29yZD5URVNUSU5HPC9rZXl3b3JkPjxrZXl3b3JkPlRPPC9rZXl3b3Jk
PjxrZXl3b3JkPlZBPC9rZXl3b3JkPjxrZXl3b3JkPlZFVEVSQU48L2tleXdvcmQ+PGtleXdvcmQ+
VkVURVJBTlM8L2tleXdvcmQ+PGtleXdvcmQ+VkVURVJBTlMgSEVBTFRIIEFETUlOSVNUUkFUSU9O
PC9rZXl3b3JkPjxrZXl3b3JkPldhc2hpbmd0b248L2tleXdvcmQ+PC9rZXl3b3Jkcz48ZGF0ZXM+
PHllYXI+MjAwOTwveWVhcj48cHViLWRhdGVzPjxkYXRlPjIwMDk8L2RhdGU+PC9wdWItZGF0ZXM+
PC9kYXRlcz48bGFiZWw+SGVsZnJpY2gyMDA5PC9sYWJlbD48dXJscz48cmVsYXRlZC11cmxzPjx1
cmw+aHR0cDovL3d3dy5uY2JpLm5sbS5uaWguZ292L3B1Ym1lZC8xOTU5NDk0MjwvdXJsPjx1cmw+
aHR0cHM6Ly93d3cubmNiaS5ubG0ubmloLmdvdi9wbWMvYXJ0aWNsZXMvUE1DMjcxNjI5NS9wZGYv
MTc0OC01OTA4LTQtMzgucGRmPC91cmw+PC9yZWxhdGVkLXVybHM+PC91cmxzPjxlbGVjdHJvbmlj
LXJlc291cmNlLW51bT5odHRwczovL2RvaS5vcmcvMTAuMTE4Ni8xNzQ4LTU5MDgtNC0zODwvZWxl
Y3Ryb25pYy1yZXNvdXJjZS1udW0+PC9yZWNvcmQ+PC9DaXRlPjxDaXRlIEV4Y2x1ZGVZZWFyPSIx
Ij48QXV0aG9yPkhvZ2c8L0F1dGhvcj48WWVhcj4yMDAyPC9ZZWFyPjxSZWNOdW0+MjU0ODwvUmVj
TnVtPjxJRFRleHQ+SG9nZzIwMDI8L0lEVGV4dD48cmVjb3JkPjxyZWMtbnVtYmVyPjI1NDg8L3Jl
Yy1udW1iZXI+PGZvcmVpZ24ta2V5cz48a2V5IGFwcD0iRU4iIGRiLWlkPSJ6ZHgwMmZ3MG9wcHYy
dGVzc2V1cHJ4em5kZWVzMjIyZXdwdjIiIHRpbWVzdGFtcD0iMCIgZ3VpZD0iYTI5MzQyZDgtNmZj
NC00ZWEyLWJmMDAtYmY2ZmYxYzgzMDgxIj4yNTQ4PC9rZXk+PC9mb3JlaWduLWtleXM+PHJlZi10
eXBlIG5hbWU9IkpvdXJuYWwgQXJ0aWNsZSI+MTc8L3JlZi10eXBlPjxjb250cmlidXRvcnM+PGF1
dGhvcnM+PGF1dGhvcj5Ib2dnLCBXLjwvYXV0aG9yPjxhdXRob3I+QmFza2VydmlsbGUsIE4uPC9h
dXRob3I+PGF1dGhvcj5OeWtpZm9ydWssIEMuPC9hdXRob3I+PGF1dGhvcj5NYWxsZW4sIEQuPC9h
dXRob3I+PC9hdXRob3JzPjwvY29udHJpYnV0b3JzPjx0aXRsZXM+PHRpdGxlPkltcHJvdmVkIHBy
ZXZlbnRpdmUgY2FyZSBpbiBmYW1pbHkgcHJhY3RpY2VzIHdpdGggb3V0cmVhY2ggZmFjaWxpdGF0
aW9uOiB1bmRlcnN0YW5kaW5nIHN1Y2Nlc3MgYW5kIGZhaWx1cmU8L3RpdGxlPjxzZWNvbmRhcnkt
dGl0bGU+Sm91cm5hbCBvZiBIZWFsdGggU2VydmljZXMgUmVzZWFyY2ggJmFtcDsgUG9saWN5PC9z
ZWNvbmRhcnktdGl0bGU+PC90aXRsZXM+PHBlcmlvZGljYWw+PGZ1bGwtdGl0bGU+Sm91cm5hbCBv
ZiBIZWFsdGggU2VydmljZXMgUmVzZWFyY2ggJmFtcDsgUG9saWN5PC9mdWxsLXRpdGxlPjxhYmJy
LTE+SiBIZWFsdGggU2VydiBSZXMgUG9saWN5PC9hYmJyLTE+PC9wZXJpb2RpY2FsPjxwYWdlcz4x
OTUtMjAxPC9wYWdlcz48dm9sdW1lPjc8L3ZvbHVtZT48bnVtYmVyPjQ8L251bWJlcj48cmVwcmlu
dC1lZGl0aW9uPk5vdCBpbiBGaWxlPC9yZXByaW50LWVkaXRpb24+PGtleXdvcmRzPjxrZXl3b3Jk
PkNBUkU8L2tleXdvcmQ+PGtleXdvcmQ+ZmFjaWxpdGF0aW9uPC9rZXl3b3JkPjxrZXl3b3JkPkZB
TUlMSUVTPC9rZXl3b3JkPjxrZXl3b3JkPkZBTUlMWTwva2V5d29yZD48a2V5d29yZD5GQU1JTFkg
UFJBQ1RJQ0U8L2tleXdvcmQ+PGtleXdvcmQ+UFJBQ1RJQ0U8L2tleXdvcmQ+PC9rZXl3b3Jkcz48
ZGF0ZXM+PHllYXI+MjAwMjwveWVhcj48cHViLWRhdGVzPjxkYXRlPjIwMDI8L2RhdGU+PC9wdWIt
ZGF0ZXM+PC9kYXRlcz48bGFiZWw+SG9nZzIwMDI8L2xhYmVsPjx1cmxzPjwvdXJscz48L3JlY29y
ZD48L0NpdGU+PENpdGUgRXhjbHVkZVllYXI9IjEiPjxBdXRob3I+U3RldGxlcjwvQXV0aG9yPjxZ
ZWFyPjIwMDY8L1llYXI+PFJlY051bT4zNDU3PC9SZWNOdW0+PElEVGV4dD5TdGV0bGVyMjAwNmE8
L0lEVGV4dD48cmVjb3JkPjxyZWMtbnVtYmVyPjM0NTc8L3JlYy1udW1iZXI+PGZvcmVpZ24ta2V5
cz48a2V5IGFwcD0iRU4iIGRiLWlkPSJ6ZHgwMmZ3MG9wcHYydGVzc2V1cHJ4em5kZWVzMjIyZXdw
djIiIHRpbWVzdGFtcD0iMCIgZ3VpZD0iODA5YWQxNjEtNTVmYS00MWRiLTk5M2YtMzRiYTdlYjM5
YWEzIj4zNDU3PC9rZXk+PC9mb3JlaWduLWtleXM+PHJlZi10eXBlIG5hbWU9IkpvdXJuYWwgQXJ0
aWNsZSI+MTc8L3JlZi10eXBlPjxjb250cmlidXRvcnM+PGF1dGhvcnM+PGF1dGhvcj5TdGV0bGVy
LCBDLkIuPC9hdXRob3I+PGF1dGhvcj5MZWdybywgTS5XLjwvYXV0aG9yPjxhdXRob3I+Unljcm9m
dC1NYWxvbmUsIEouPC9hdXRob3I+PGF1dGhvcj5Cb3dtYW4sIEMuPC9hdXRob3I+PGF1dGhvcj5D
dXJyYW4sIEcuPC9hdXRob3I+PGF1dGhvcj5HdWloYW4sIE0uPC9hdXRob3I+PGF1dGhvcj5IYWdl
ZG9ybiwgSC48L2F1dGhvcj48YXV0aG9yPlBpbmVyb3MsIFMuPC9hdXRob3I+PGF1dGhvcj5XYWxs
YWNlLCBDLk0uPC9hdXRob3I+PC9hdXRob3JzPjwvY29udHJpYnV0b3JzPjxhdXRoLWFkZHJlc3M+
Q2hlcnlsLlN0ZXRsZXJAY29tY2FzdC5uZXQ8L2F1dGgtYWRkcmVzcz48dGl0bGVzPjx0aXRsZT5S
b2xlIG9mICZxdW90O2V4dGVybmFsIGZhY2lsaXRhdGlvbiZxdW90OyBpbiBpbXBsZW1lbnRhdGlv
biBvZiByZXNlYXJjaCBmaW5kaW5nczogYSBxdWFsaXRhdGl2ZSBldmFsdWF0aW9uIG9mIGZhY2ls
aXRhdGlvbiBleHBlcmllbmNlcyBpbiB0aGUgVmV0ZXJhbnMgSGVhbHRoIEFkbWluaXN0cmF0aW9u
PC90aXRsZT48c2Vjb25kYXJ5LXRpdGxlPkltcGxlbWVudGF0aW9uIFNjaWVuY2U8L3NlY29uZGFy
eS10aXRsZT48L3RpdGxlcz48cGVyaW9kaWNhbD48ZnVsbC10aXRsZT5JbXBsZW1lbnRhdGlvbiBT
Y2llbmNlPC9mdWxsLXRpdGxlPjxhYmJyLTE+SW1wbGVtZW50IFNjaTwvYWJici0xPjwvcGVyaW9k
aWNhbD48cGFnZXM+MjM8L3BhZ2VzPjx2b2x1bWU+MTwvdm9sdW1lPjxyZXByaW50LWVkaXRpb24+
Tm90IGluIEZpbGU8L3JlcHJpbnQtZWRpdGlvbj48a2V5d29yZHM+PGtleXdvcmQ+QURNSU5JU1RS
QVRJT048L2tleXdvcmQ+PGtleXdvcmQ+QU5BTFlTSVM8L2tleXdvcmQ+PGtleXdvcmQ+QVVESVQ8
L2tleXdvcmQ+PGtleXdvcmQ+QkVIQVZJT1I8L2tleXdvcmQ+PGtleXdvcmQ+Q0FSRTwva2V5d29y
ZD48a2V5d29yZD5DSEFOR0U8L2tleXdvcmQ+PGtleXdvcmQ+Q09NUExFWElUWTwva2V5d29yZD48
a2V5d29yZD5Db250ZW50IEFuYWx5c2lzPC9rZXl3b3JkPjxrZXl3b3JkPmRhdGE8L2tleXdvcmQ+
PGtleXdvcmQ+RGVwYXJ0bWVudCBvZiBWZXRlcmFucyBBZmZhaXJzPC9rZXl3b3JkPjxrZXl3b3Jk
PkVEVUNBVElPTjwva2V5d29yZD48a2V5d29yZD5FVkFMVUFUSU9OPC9rZXl3b3JkPjxrZXl3b3Jk
PkVWSURFTkNFPC9rZXl3b3JkPjxrZXl3b3JkPkVYUExPUklORzwva2V5d29yZD48a2V5d29yZD5m
YWNpbGl0YXRpb248L2tleXdvcmQ+PGtleXdvcmQ+RmFjaWxpdGF0b3JzPC9rZXl3b3JkPjxrZXl3
b3JkPkZFRURCQUNLPC9rZXl3b3JkPjxrZXl3b3JkPkZJTkRJTkc8L2tleXdvcmQ+PGtleXdvcmQ+
RklORElOR1M8L2tleXdvcmQ+PGtleXdvcmQ+SEVBTFRIPC9rZXl3b3JkPjxrZXl3b3JkPkhFQUxU
SCBDQVJFPC9rZXl3b3JkPjxrZXl3b3JkPkhFQUxUSENBUkU8L2tleXdvcmQ+PGtleXdvcmQ+SEVB
TFRIQ0FSRSBTWVNURU08L2tleXdvcmQ+PGtleXdvcmQ+SU1QTEVNRU5UQVRJT048L2tleXdvcmQ+
PGtleXdvcmQ+SU1QUk9WRU1FTlQ8L2tleXdvcmQ+PGtleXdvcmQ+SW5ub3ZhdGlvbjwva2V5d29y
ZD48a2V5d29yZD5JTk5PVkFUSU9OUzwva2V5d29yZD48a2V5d29yZD5JTlRFUlBFUlNPTkFMPC9r
ZXl3b3JkPjxrZXl3b3JkPklOVEVSVkVOVElPTjwva2V5d29yZD48a2V5d29yZD5JTlRFUlZFTlRJ
T05TPC9rZXl3b3JkPjxrZXl3b3JkPklOVEVSVklFVzwva2V5d29yZD48a2V5d29yZD5JbnRlcnZp
ZXdzPC9rZXl3b3JkPjxrZXl3b3JkPkxlYXJuaW5nPC9rZXl3b3JkPjxrZXl3b3JkPk1FVEhPRDwv
a2V5d29yZD48a2V5d29yZD5NRVRIT0RTPC9rZXl3b3JkPjxrZXl3b3JkPk5FRUQ8L2tleXdvcmQ+
PGtleXdvcmQ+UFJBQ1RJQ0U8L2tleXdvcmQ+PGtleXdvcmQ+UHJvYmxlbSBTb2x2aW5nPC9rZXl3
b3JkPjxrZXl3b3JkPlFVQUxJVEFUSVZFPC9rZXl3b3JkPjxrZXl3b3JkPlFVQUxJVFk8L2tleXdv
cmQ+PGtleXdvcmQ+UVVBTElUWSBFTkhBTkNFTUVOVCBSRVNFQVJDSCBJTklUSUFUSVZFPC9rZXl3
b3JkPjxrZXl3b3JkPlFVQUxJVFkgSU1QUk9WRU1FTlQ8L2tleXdvcmQ+PGtleXdvcmQ+UVVFUkk8
L2tleXdvcmQ+PGtleXdvcmQ+UkVMQVRJT05TSElQPC9rZXl3b3JkPjxrZXl3b3JkPlJFU0VBUkNI
PC9rZXl3b3JkPjxrZXl3b3JkPlJvbGU8L2tleXdvcmQ+PGtleXdvcmQ+U1RVRElFUzwva2V5d29y
ZD48a2V5d29yZD5TVFVEWTwva2V5d29yZD48a2V5d29yZD5TVVBQT1JUPC9rZXl3b3JkPjxrZXl3
b3JkPlRPPC9rZXl3b3JkPjxrZXl3b3JkPlVOSVRFRCBTVEFURTwva2V5d29yZD48a2V5d29yZD5V
TklURUQgU1RBVEVTPC9rZXl3b3JkPjxrZXl3b3JkPlVTPC9rZXl3b3JkPjxrZXl3b3JkPlZFVEVS
QU48L2tleXdvcmQ+PGtleXdvcmQ+VkVURVJBTlM8L2tleXdvcmQ+PGtleXdvcmQ+VkVURVJBTlMg
QUZGQUlSUzwva2V5d29yZD48a2V5d29yZD5WRVRFUkFOUyBIRUFMVEggQURNSU5JU1RSQVRJT048
L2tleXdvcmQ+PGtleXdvcmQ+V0hPPC9rZXl3b3JkPjwva2V5d29yZHM+PGRhdGVzPjx5ZWFyPjIw
MDY8L3llYXI+PC9kYXRlcz48bGFiZWw+U3RldGxlcjIwMDZhPC9sYWJlbD48dXJscz48cmVsYXRl
ZC11cmxzPjx1cmw+PHN0eWxlIGZhY2U9InVuZGVybGluZSIgZm9udD0iZGVmYXVsdCIgc2l6ZT0i
MTAwJSI+aHR0cDovL3d3dy5uY2JpLm5sbS5uaWguZ292L3B1Ym1lZC8xNzA0OTA4MDwvc3R5bGU+
PC91cmw+PC9yZWxhdGVkLXVybHM+PC91cmxzPjxlbGVjdHJvbmljLXJlc291cmNlLW51bT48c3R5
bGUgZmFjZT0idW5kZXJsaW5lIiBmb250PSJkZWZhdWx0IiBzaXplPSIxMDAlIj5odHRwczovL2Rv
aS5vcmcvMTAuMTE4Ni8xNzQ4LTU5MDgtMS0yMzwvc3R5bGU+PC9lbGVjdHJvbmljLXJlc291cmNl
LW51bT48L3JlY29yZD48L0NpdGU+PENpdGUgRXhjbHVkZVllYXI9IjEiPjxBdXRob3I+VGhvbWFz
PC9BdXRob3I+PFllYXI+MjAwNTwvWWVhcj48UmVjTnVtPjI4MDI8L1JlY051bT48SURUZXh0PlRo
b21hczIwMDU8L0lEVGV4dD48cmVjb3JkPjxyZWMtbnVtYmVyPjI4MDI8L3JlYy1udW1iZXI+PGZv
cmVpZ24ta2V5cz48a2V5IGFwcD0iRU4iIGRiLWlkPSJ6ZHgwMmZ3MG9wcHYydGVzc2V1cHJ4em5k
ZWVzMjIyZXdwdjIiIHRpbWVzdGFtcD0iMCIgZ3VpZD0iODRjYjdjZjgtM2NhMC00NzVmLWE1MDUt
N2FjMzAxNmE4YWFmIj4yODAyPC9rZXk+PC9mb3JlaWduLWtleXM+PHJlZi10eXBlIG5hbWU9Ikpv
dXJuYWwgQXJ0aWNsZSI+MTc8L3JlZi10eXBlPjxjb250cmlidXRvcnM+PGF1dGhvcnM+PGF1dGhv
cj5UaG9tYXMsIFAuPC9hdXRob3I+PGF1dGhvcj5NY0Rvbm5lbGwsIEouPC9hdXRob3I+PGF1dGhv
cj5NY0N1bGxvY2gsIEouPC9hdXRob3I+PGF1dGhvcj5XaGlsZSwgQS48L2F1dGhvcj48YXV0aG9y
PkJvc2FucXVldCwgTi48L2F1dGhvcj48YXV0aG9yPkZlcmxpZSwgRS48L2F1dGhvcj48L2F1dGhv
cnM+PC9jb250cmlidXRvcnM+PGF1dGgtYWRkcmVzcz5UaGFtZXMgVmFsbGV5IFVuaXZlcnNpdHkg
YW5kIEJyZW50IFByaW1hcnkgQ2FyZSBUcnVzdCwgTG9uZG9uLCBVSy4gcGF1bC50aG9tYXNAdHZ1
LmFjLnVrPC9hdXRoLWFkZHJlc3M+PHRpdGxlcz48dGl0bGU+SW5jcmVhc2luZyBjYXBhY2l0eSBm
b3IgaW5ub3ZhdGlvbiBpbiBidXJlYXVjcmF0aWMgcHJpbWFyeSBjYXJlIG9yZ2FuaXphdGlvbnM6
IEEgd2hvbGUgc3lzdGVtIHBhcnRpY2lwYXRvcnkgYWN0aW9uIHJlc2VhcmNoIHByb2plY3Q8L3Rp
dGxlPjxzZWNvbmRhcnktdGl0bGU+QW5uYWxzIG9mIEZhbWlseSBNZWRpY2luZTwvc2Vjb25kYXJ5
LXRpdGxlPjwvdGl0bGVzPjxwZXJpb2RpY2FsPjxmdWxsLXRpdGxlPkFubmFscyBvZiBGYW1pbHkg
TWVkaWNpbmU8L2Z1bGwtdGl0bGU+PGFiYnItMT5Bbm4gRmFtIE1lZDwvYWJici0xPjwvcGVyaW9k
aWNhbD48cGFnZXM+MzEyLTMxNzwvcGFnZXM+PHZvbHVtZT4zPC92b2x1bWU+PG51bWJlcj40PC9u
dW1iZXI+PHJlcHJpbnQtZWRpdGlvbj5Ob3QgaW4gRmlsZTwvcmVwcmludC1lZGl0aW9uPjxrZXl3
b3Jkcz48a2V5d29yZD5BQ1RJT04gUkVTRUFSQ0g8L2tleXdvcmQ+PGtleXdvcmQ+QU5BTFlTSVM8
L2tleXdvcmQ+PGtleXdvcmQ+Q0FSRTwva2V5d29yZD48a2V5d29yZD5DQVNFIFNUVURJRVM8L2tl
eXdvcmQ+PGtleXdvcmQ+Q0xJTklDQUw8L2tleXdvcmQ+PGtleXdvcmQ+Q0xJTklDSUFOPC9rZXl3
b3JkPjxrZXl3b3JkPkNMSU5JQ0lBTlM8L2tleXdvcmQ+PGtleXdvcmQ+ZmFjaWxpdGF0aW9uPC9r
ZXl3b3JkPjxrZXl3b3JkPkdyb3VwIFByYWN0aWNlPC9rZXl3b3JkPjxrZXl3b3JkPkdyb3VwIFBy
b2Nlc3Nlczwva2V5d29yZD48a2V5d29yZD5Jbm5vdmF0aW9uPC9rZXl3b3JkPjxrZXl3b3JkPklO
VEVSVkVOVElPTjwva2V5d29yZD48a2V5d29yZD5JTlRFUlZFTlRJT05TPC9rZXl3b3JkPjxrZXl3
b3JkPklOVEVSVklFVzwva2V5d29yZD48a2V5d29yZD5MRUFERVJTSElQPC9rZXl3b3JkPjxrZXl3
b3JkPkxFQVJOPC9rZXl3b3JkPjxrZXl3b3JkPk1FVEhPRDwva2V5d29yZD48a2V5d29yZD5NRVRI
T0RPTE9HWTwva2V5d29yZD48a2V5d29yZD5NRVRIT0RTPC9rZXl3b3JkPjxrZXl3b3JkPk1PREVM
PC9rZXl3b3JkPjxrZXl3b3JkPk1PUkFMRTwva2V5d29yZD48a2V5d29yZD5PYnNlcnZhdGlvbjwv
a2V5d29yZD48a2V5d29yZD5vcmdhbml6YXRpb24gJmFtcDsgYWRtaW5pc3RyYXRpb248L2tleXdv
cmQ+PGtleXdvcmQ+T3JnYW5pemF0aW9uYWwgSW5ub3ZhdGlvbjwva2V5d29yZD48a2V5d29yZD5Q
QVJUSUNJUEFUSU9OPC9rZXl3b3JkPjxrZXl3b3JkPlBBUlRJQ0lQQVRPUlk8L2tleXdvcmQ+PGtl
eXdvcmQ+UEFSVElDSVBBVE9SWSBBQ1RJT04gUkVTRUFSQ0g8L2tleXdvcmQ+PGtleXdvcmQ+UFJJ
TUFSWTwva2V5d29yZD48a2V5d29yZD5QUklNQVJZIENBUkU8L2tleXdvcmQ+PGtleXdvcmQ+UFJJ
TUFSWSBIRUFMVEggQ0FSRTwva2V5d29yZD48a2V5d29yZD5SRVNFQVJDSDwva2V5d29yZD48a2V5
d29yZD5TVEFLRUhPTERFUjwva2V5d29yZD48a2V5d29yZD5TVFVESUVTPC9rZXl3b3JkPjxrZXl3
b3JkPlNUVURZPC9rZXl3b3JkPjxrZXl3b3JkPlNVUFBPUlQ8L2tleXdvcmQ+PGtleXdvcmQ+U1VS
VkVZPC9rZXl3b3JkPjxrZXl3b3JkPlRFQU08L2tleXdvcmQ+PGtleXdvcmQ+VEVMRVBIT05FPC9r
ZXl3b3JkPjxrZXl3b3JkPlRPPC9rZXl3b3JkPjxrZXl3b3JkPlVLPC9rZXl3b3JkPjxrZXl3b3Jk
PlVuaXZlcnNpdGllczwva2V5d29yZD48L2tleXdvcmRzPjxkYXRlcz48eWVhcj4yMDA1PC95ZWFy
PjxwdWItZGF0ZXM+PGRhdGU+Ny8yMDA1PC9kYXRlPjwvcHViLWRhdGVzPjwvZGF0ZXM+PGxhYmVs
PlRob21hczIwMDU8L2xhYmVsPjx1cmxzPjxyZWxhdGVkLXVybHM+PHVybD5odHRwOi8vd3d3Lm5j
YmkubmxtLm5paC5nb3YvcHVibWVkLzE2MDQ2NTYzPC91cmw+PHVybD5odHRwczovL3d3dy5uY2Jp
Lm5sbS5uaWguZ292L3BtYy9hcnRpY2xlcy9QTUMxNDY2ODk0L3BkZi8wMDMwMzEyLnBkZjwvdXJs
PjwvcmVsYXRlZC11cmxzPjwvdXJscz48L3JlY29yZD48L0NpdGU+PENpdGUgRXhjbHVkZVllYXI9
IjEiPjxBdXRob3I+V3JpZ2h0PC9BdXRob3I+PFllYXI+MjAwMTwvWWVhcj48UmVjTnVtPjM1OTg8
L1JlY051bT48SURUZXh0PldyaWdodDIwMDE8L0lEVGV4dD48cmVjb3JkPjxyZWMtbnVtYmVyPjM1
OTg8L3JlYy1udW1iZXI+PGZvcmVpZ24ta2V5cz48a2V5IGFwcD0iRU4iIGRiLWlkPSJ6ZHgwMmZ3
MG9wcHYydGVzc2V1cHJ4em5kZWVzMjIyZXdwdjIiIHRpbWVzdGFtcD0iMCIgZ3VpZD0iNDRiMmUy
YjktMTNlOS00ZDRjLWI2MGUtZWQyZTYxNWQ5MWFlIj4zNTk4PC9rZXk+PC9mb3JlaWduLWtleXM+
PHJlZi10eXBlIG5hbWU9IkpvdXJuYWwgQXJ0aWNsZSI+MTc8L3JlZi10eXBlPjxjb250cmlidXRv
cnM+PGF1dGhvcnM+PGF1dGhvcj5XcmlnaHQsIEouPC9hdXRob3I+PGF1dGhvcj5NY0Nvcm1hY2ss
IEIuPC9hdXRob3I+PC9hdXRob3JzPjwvY29udHJpYnV0b3JzPjxhdXRoLWFkZHJlc3M+VW5pdmVy
c2l0eSBvZiBVbHN0ZXIgYW5kIFJveWFsIEhvc3BpdGFscyBUcnVzdCwgQmVsZmFzdC4gamF5bmUu
d3JpZ2h0QHJjdy5vcmcudWs8L2F1dGgtYWRkcmVzcz48dGl0bGVzPjx0aXRsZT5QcmFjdGljZSBk
ZXZlbG9wbWVudDogaW5kaXZpZHVhbGl6ZWQgY2FyZTwvdGl0bGU+PHNlY29uZGFyeS10aXRsZT5O
dXJzaW5nIFN0YW5kYXJkPC9zZWNvbmRhcnktdGl0bGU+PC90aXRsZXM+PHBlcmlvZGljYWw+PGZ1
bGwtdGl0bGU+TnVyc2luZyBTdGFuZGFyZDwvZnVsbC10aXRsZT48YWJici0xPk51cnMgU3RhbmQ8
L2FiYnItMT48L3BlcmlvZGljYWw+PHBhZ2VzPjM3LTQyPC9wYWdlcz48dm9sdW1lPjE1PC92b2x1
bWU+PG51bWJlcj4zNjwvbnVtYmVyPjxyZXByaW50LWVkaXRpb24+Tm90IGluIEZpbGU8L3JlcHJp
bnQtZWRpdGlvbj48a2V5d29yZHM+PGtleXdvcmQ+QUdFRDwva2V5d29yZD48a2V5d29yZD5DQVJF
PC9rZXl3b3JkPjxrZXl3b3JkPkNBU0UgTUFOQUdFTUVOVDwva2V5d29yZD48a2V5d29yZD5DSEFO
R0U8L2tleXdvcmQ+PGtleXdvcmQ+Q0xJTklDQUw8L2tleXdvcmQ+PGtleXdvcmQ+Q2xpbmljYWwg
Q29tcGV0ZW5jZTwva2V5d29yZD48a2V5d29yZD5DbGluaWNhbCBOdXJzaW5nIFJlc2VhcmNoPC9r
ZXl3b3JkPjxrZXl3b3JkPkRFVkVMT1BJTkc8L2tleXdvcmQ+PGtleXdvcmQ+REVWRUxPUE1FTlQ8
L2tleXdvcmQ+PGtleXdvcmQ+RURVQ0FUSU9OPC9rZXl3b3JkPjxrZXl3b3JkPkVWQUxVQVRJT048
L2tleXdvcmQ+PGtleXdvcmQ+ZmFjaWxpdGF0aW9uPC9rZXl3b3JkPjxrZXl3b3JkPmZyYW1ld29y
azwva2V5d29yZD48a2V5d29yZD5HZXJpYXRyaWMgTnVyc2luZzwva2V5d29yZD48a2V5d29yZD5I
T1NQSVRBTDwva2V5d29yZD48a2V5d29yZD5Ib3NwaXRhbCBVbml0czwva2V5d29yZD48a2V5d29y
ZD5Ib3NwaXRhbHM8L2tleXdvcmQ+PGtleXdvcmQ+SFVNQU5TPC9rZXl3b3JkPjxrZXl3b3JkPktO
T1dMRURHRTwva2V5d29yZD48a2V5d29yZD5MRUFERVJTSElQPC9rZXl3b3JkPjxrZXl3b3JkPk1B
TkFHRU1FTlQ8L2tleXdvcmQ+PGtleXdvcmQ+TkVFRDwva2V5d29yZD48a2V5d29yZD5ORUVEUzwv
a2V5d29yZD48a2V5d29yZD5OdXJzZSZhcG9zO3MgUm9sZTwva2V5d29yZD48a2V5d29yZD5OVVJT
SU5HPC9rZXl3b3JkPjxrZXl3b3JkPk51cnNpbmcgQXVkaXQ8L2tleXdvcmQ+PGtleXdvcmQ+TnVy
c2luZyBDYXJlPC9rZXl3b3JkPjxrZXl3b3JkPk51cnNpbmcgU3RhZmYsSG9zcGl0YWw8L2tleXdv
cmQ+PGtleXdvcmQ+T0xERVI8L2tleXdvcmQ+PGtleXdvcmQ+b3JnYW5pemF0aW9uICZhbXA7IGFk
bWluaXN0cmF0aW9uPC9rZXl3b3JkPjxrZXl3b3JkPk9yZ2FuaXphdGlvbmFsIElubm92YXRpb248
L2tleXdvcmQ+PGtleXdvcmQ+T3V0Y29tZSBhbmQgUHJvY2VzcyBBc3Nlc3NtZW50IChIZWFsdGgg
Q2FyZSk8L2tleXdvcmQ+PGtleXdvcmQ+UEFUSUVOVDwva2V5d29yZD48a2V5d29yZD5QYXRpZW50
IENhcmU8L2tleXdvcmQ+PGtleXdvcmQ+UGF0aWVudCBDYXJlIFBsYW5uaW5nPC9rZXl3b3JkPjxr
ZXl3b3JkPlBhdGllbnQtQ2VudGVyZWQgQ2FyZTwva2V5d29yZD48a2V5d29yZD5QQVRJRU5UUzwv
a2V5d29yZD48a2V5d29yZD5QUkFDVElDRTwva2V5d29yZD48a2V5d29yZD5Qcm9ncmFtIERldmVs
b3BtZW50PC9rZXl3b3JkPjxrZXl3b3JkPlBST0dSQU0gRVZBTFVBVElPTjwva2V5d29yZD48a2V5
d29yZD5QU1lDSE9MT0dZPC9rZXl3b3JkPjxrZXl3b3JkPlJlc2VhcmNoIERlc2lnbjwva2V5d29y
ZD48a2V5d29yZD5Sb2xlPC9rZXl3b3JkPjxrZXl3b3JkPnN0YW5kYXJkczwva2V5d29yZD48a2V5
d29yZD5TVFVESUVTPC9rZXl3b3JkPjxrZXl3b3JkPlNUVURZPC9rZXl3b3JkPjxrZXl3b3JkPlRP
PC9rZXl3b3JkPjxrZXl3b3JkPlVuaXZlcnNpdGllczwva2V5d29yZD48L2tleXdvcmRzPjxkYXRl
cz48eWVhcj4yMDAxPC95ZWFyPjxwdWItZGF0ZXM+PGRhdGU+NS8yMy8yMDAxPC9kYXRlPjwvcHVi
LWRhdGVzPjwvZGF0ZXM+PGxhYmVsPldyaWdodDIwMDE8L2xhYmVsPjx1cmxzPjxyZWxhdGVkLXVy
bHM+PHVybD5odHRwOi8vd3d3Lm5jYmkubmxtLm5paC5nb3YvcHVibWVkLzEyMjA1ODM4PC91cmw+
PC9yZWxhdGVkLXVybHM+PC91cmxzPjxlbGVjdHJvbmljLXJlc291cmNlLW51bT5odHRwczovL2Rv
aS5vcmcvMTAuNzc0OC9uczIwMDEuMDUuMTUuMzYuMzcuYzMwMzI8L2VsZWN0cm9uaWMtcmVzb3Vy
Y2UtbnVtPjwvcmVjb3JkPjwvQ2l0ZT48L0VuZE5vdGU+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5, 7, 8, 23]</w:t>
            </w:r>
            <w:r>
              <w:rPr>
                <w:noProof/>
              </w:rPr>
              <w:fldChar w:fldCharType="end"/>
            </w:r>
          </w:p>
        </w:tc>
        <w:tc>
          <w:tcPr>
            <w:tcW w:w="6845" w:type="dxa"/>
            <w:tcBorders>
              <w:top w:val="single" w:sz="4" w:space="0" w:color="auto"/>
              <w:left w:val="nil"/>
              <w:bottom w:val="nil"/>
              <w:right w:val="nil"/>
            </w:tcBorders>
          </w:tcPr>
          <w:p w14:paraId="3DB735CE" w14:textId="378A9457" w:rsidR="00D32533" w:rsidRPr="000F3201" w:rsidRDefault="00D32533" w:rsidP="00F940D5">
            <w:pPr>
              <w:tabs>
                <w:tab w:val="left" w:pos="720"/>
              </w:tabs>
              <w:autoSpaceDE w:val="0"/>
              <w:autoSpaceDN w:val="0"/>
              <w:adjustRightInd w:val="0"/>
              <w:spacing w:after="0" w:line="240" w:lineRule="auto"/>
              <w:rPr>
                <w:sz w:val="22"/>
                <w:szCs w:val="22"/>
              </w:rPr>
            </w:pPr>
            <w:r w:rsidRPr="000F3201">
              <w:rPr>
                <w:sz w:val="22"/>
                <w:szCs w:val="22"/>
              </w:rPr>
              <w:t>Assisting in setting clear, realistic goals, setting priorities</w:t>
            </w:r>
            <w:r w:rsidR="00F940D5">
              <w:rPr>
                <w:sz w:val="22"/>
                <w:szCs w:val="22"/>
              </w:rPr>
              <w:t>.</w:t>
            </w:r>
          </w:p>
          <w:p w14:paraId="3897F4BB" w14:textId="5A698E0B" w:rsidR="00D32533" w:rsidRPr="000F3201" w:rsidRDefault="00D32533" w:rsidP="004932AD">
            <w:pPr>
              <w:widowControl w:val="0"/>
              <w:tabs>
                <w:tab w:val="left" w:pos="720"/>
              </w:tabs>
              <w:autoSpaceDE w:val="0"/>
              <w:autoSpaceDN w:val="0"/>
              <w:adjustRightInd w:val="0"/>
              <w:spacing w:after="120" w:line="240" w:lineRule="auto"/>
              <w:ind w:left="360" w:hanging="360"/>
              <w:rPr>
                <w:sz w:val="22"/>
                <w:szCs w:val="22"/>
              </w:rPr>
            </w:pPr>
            <w:r w:rsidRPr="000F3201">
              <w:rPr>
                <w:sz w:val="22"/>
                <w:szCs w:val="22"/>
              </w:rPr>
              <w:t>“Thinking big but starting small</w:t>
            </w:r>
            <w:r w:rsidR="00F940D5">
              <w:rPr>
                <w:sz w:val="22"/>
                <w:szCs w:val="22"/>
              </w:rPr>
              <w:t>.</w:t>
            </w:r>
            <w:r w:rsidRPr="000F3201">
              <w:rPr>
                <w:sz w:val="22"/>
                <w:szCs w:val="22"/>
              </w:rPr>
              <w:t>”</w:t>
            </w:r>
          </w:p>
        </w:tc>
      </w:tr>
      <w:tr w:rsidR="00D32533" w:rsidRPr="00C366FF" w14:paraId="08843996" w14:textId="77777777" w:rsidTr="004932AD">
        <w:trPr>
          <w:gridAfter w:val="1"/>
          <w:wAfter w:w="85" w:type="dxa"/>
          <w:cantSplit/>
        </w:trPr>
        <w:tc>
          <w:tcPr>
            <w:tcW w:w="6115" w:type="dxa"/>
            <w:tcBorders>
              <w:top w:val="nil"/>
              <w:left w:val="nil"/>
              <w:bottom w:val="nil"/>
              <w:right w:val="nil"/>
            </w:tcBorders>
          </w:tcPr>
          <w:p w14:paraId="336801EC" w14:textId="143DDCAF"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Interceding and liaising with leaders and other departments</w:t>
            </w:r>
            <w:r w:rsidR="004932AD">
              <w:t xml:space="preserve"> </w:t>
            </w:r>
            <w:r>
              <w:rPr>
                <w:noProof/>
              </w:rPr>
              <w:fldChar w:fldCharType="begin">
                <w:fldData xml:space="preserve">PEVuZE5vdGU+PENpdGUgRXhjbHVkZVllYXI9IjEiPjxBdXRob3I+RG9naGVydHk8L0F1dGhvcj48
WWVhcj4yMDEyPC9ZZWFyPjxSZWNOdW0+MzI4MDwvUmVjTnVtPjxJRFRleHQ+RG9naGVydHkyMDEy
PC9JRFRleHQ+PERpc3BsYXlUZXh0PlsyLCA1LCA2LCAyM108L0Rpc3BsYXlUZXh0PjxyZWNvcmQ+
PHJlYy1udW1iZXI+MzI4MDwvcmVjLW51bWJlcj48Zm9yZWlnbi1rZXlzPjxrZXkgYXBwPSJFTiIg
ZGItaWQ9InpkeDAyZncwb3BwdjJ0ZXNzZXVwcnh6bmRlZXMyMjJld3B2MiIgdGltZXN0YW1wPSIw
IiBndWlkPSI4NzFjODVlYy0zMmI4LTQ5OTAtOWE1OS04NDdkNjZiMGZjOGYiPjMyODA8L2tleT48
L2ZvcmVpZ24ta2V5cz48cmVmLXR5cGUgbmFtZT0iSm91cm5hbCBBcnRpY2xlIj4xNzwvcmVmLXR5
cGU+PGNvbnRyaWJ1dG9ycz48YXV0aG9ycz48YXV0aG9yPkRvZ2hlcnR5LCBFbGl6YWJldGggSi48
L2F1dGhvcj48YXV0aG9yPkhhcnJpc29uLCBNYXJnYXJldCBCLjwvYXV0aG9yPjxhdXRob3I+QmFr
ZXIsIEN5bnRoaWE8L2F1dGhvcj48YXV0aG9yPkdyYWhhbSwgSWFuIEQuPC9hdXRob3I+PC9hdXRo
b3JzPjwvY29udHJpYnV0b3JzPjx0aXRsZXM+PHRpdGxlPkZvbGxvd2luZyBhIG5hdHVyYWwgZXhw
ZXJpbWVudCBvZiBndWlkZWxpbmUgYWRhcHRhdGlvbiBhbmQgZWFybHkgaW1wbGVtZW50YXRpb246
IGEgbWl4ZWQtbWV0aG9kcyBzdHVkeSBvZiBmYWNpbGl0YXRpb248L3RpdGxlPjxzZWNvbmRhcnkt
dGl0bGU+SW1wbGVtZW50YXRpb24gU2NpZW5jZTwvc2Vjb25kYXJ5LXRpdGxlPjwvdGl0bGVzPjxw
ZXJpb2RpY2FsPjxmdWxsLXRpdGxlPkltcGxlbWVudGF0aW9uIFNjaWVuY2U8L2Z1bGwtdGl0bGU+
PGFiYnItMT5JbXBsZW1lbnQgU2NpPC9hYmJyLTE+PC9wZXJpb2RpY2FsPjxwYWdlcz45PC9wYWdl
cz48dm9sdW1lPjc8L3ZvbHVtZT48cmVwcmludC1lZGl0aW9uPk5vdCBpbiBGaWxlPC9yZXByaW50
LWVkaXRpb24+PGtleXdvcmRzPjxrZXl3b3JkPkFOQUxZU0lTPC9rZXl3b3JkPjxrZXl3b3JkPkFV
RElUPC9rZXl3b3JkPjxrZXl3b3JkPkNBTkNFUjwva2V5d29yZD48a2V5d29yZD5DQVJFPC9rZXl3
b3JkPjxrZXl3b3JkPkNMSU5JQ0FMPC9rZXl3b3JkPjxrZXl3b3JkPkNMSU5JQ0FMIFBSQUNUSUNF
PC9rZXl3b3JkPjxrZXl3b3JkPkNMSU5JQ0FMIFBSQUNUSUNFIEdVSURFTElORVM8L2tleXdvcmQ+
PGtleXdvcmQ+Q09NTVVOSUNBVElPTjwva2V5d29yZD48a2V5d29yZD5DT01QT05FTlRTPC9rZXl3
b3JkPjxrZXl3b3JkPkNvbnRlbnQgQW5hbHlzaXM8L2tleXdvcmQ+PGtleXdvcmQ+ZGF0YTwva2V5
d29yZD48a2V5d29yZD5FVklERU5DRTwva2V5d29yZD48a2V5d29yZD5FVklERU5DRS1CQVNFRDwv
a2V5d29yZD48a2V5d29yZD5FVklERU5DRS1CQVNFRCBQUkFDVElDRTwva2V5d29yZD48a2V5d29y
ZD5mYWNpbGl0YXRpb248L2tleXdvcmQ+PGtleXdvcmQ+RmFjaWxpdGF0b3JzPC9rZXl3b3JkPjxr
ZXl3b3JkPkdVSURFTElORVM8L2tleXdvcmQ+PGtleXdvcmQ+SU1QTEVNRU5UQVRJT048L2tleXdv
cmQ+PGtleXdvcmQ+SU5URVJWSUVXPC9rZXl3b3JkPjxrZXl3b3JkPktOT1dMRURHRTwva2V5d29y
ZD48a2V5d29yZD5NRVRIT0RPTE9HWTwva2V5d29yZD48a2V5d29yZD5OVVJTSU5HPC9rZXl3b3Jk
PjxrZXl3b3JkPlBSQUNUSUNFPC9rZXl3b3JkPjxrZXl3b3JkPlBSQUNUSUNFIEdVSURFTElORVM8
L2tleXdvcmQ+PGtleXdvcmQ+UkVTRUFSQ0g8L2tleXdvcmQ+PGtleXdvcmQ+UkVWSUVXPC9rZXl3
b3JkPjxrZXl3b3JkPlNUUkFURUdJRVM8L2tleXdvcmQ+PGtleXdvcmQ+U1RVRElFUzwva2V5d29y
ZD48a2V5d29yZD5TVFVEWTwva2V5d29yZD48a2V5d29yZD5TVVBQT1JUPC9rZXl3b3JkPjxrZXl3
b3JkPlRFQU08L2tleXdvcmQ+PGtleXdvcmQ+VE88L2tleXdvcmQ+PGtleXdvcmQ+V0hPPC9rZXl3
b3JkPjwva2V5d29yZHM+PGRhdGVzPjx5ZWFyPjIwMTI8L3llYXI+PC9kYXRlcz48aXNibj4xNzQ4
LTU5MDg8L2lzYm4+PGxhYmVsPkRvZ2hlcnR5MjAxMjwvbGFiZWw+PHVybHM+PHJlbGF0ZWQtdXJs
cz48dXJsPjxzdHlsZSBmYWNlPSJ1bmRlcmxpbmUiIGZvbnQ9ImRlZmF1bHQiIHNpemU9IjEwMCUi
Pmh0dHA6Ly93d3cuaW1wbGVtZW50YXRpb25zY2llbmNlLmNvbS9jb250ZW50LzcvMS85PC9zdHls
ZT48L3VybD48dXJsPjxzdHlsZSBmYWNlPSJ1bmRlcmxpbmUiIGZvbnQ9ImRlZmF1bHQiIHNpemU9
IjEwMCUiPmh0dHBzOi8vd3d3Lm5jYmkubmxtLm5paC5nb3YvcG1jL2FydGljbGVzL1BNQzMyOTY1
OTEvcGRmLzE3NDgtNTkwOC03LTkucGRmPC9zdHlsZT48L3VybD48L3JlbGF0ZWQtdXJscz48L3Vy
bHM+PGVsZWN0cm9uaWMtcmVzb3VyY2UtbnVtPjxzdHlsZSBmYWNlPSJ1bmRlcmxpbmUiIGZvbnQ9
ImRlZmF1bHQiIHNpemU9IjEwMCUiPmh0dHBzOi8vZG9pLm9yZy8xMC4xMTg2LzE3NDgtNTkwOC03
LTk8L3N0eWxlPjwvZWxlY3Ryb25pYy1yZXNvdXJjZS1udW0+PC9yZWNvcmQ+PC9DaXRlPjxDaXRl
IEV4Y2x1ZGVZZWFyPSIxIj48QXV0aG9yPkhvZ2c8L0F1dGhvcj48WWVhcj4yMDAyPC9ZZWFyPjxS
ZWNOdW0+MjU0ODwvUmVjTnVtPjxJRFRleHQ+SG9nZzIwMDI8L0lEVGV4dD48cmVjb3JkPjxyZWMt
bnVtYmVyPjI1NDg8L3JlYy1udW1iZXI+PGZvcmVpZ24ta2V5cz48a2V5IGFwcD0iRU4iIGRiLWlk
PSJ6ZHgwMmZ3MG9wcHYydGVzc2V1cHJ4em5kZWVzMjIyZXdwdjIiIHRpbWVzdGFtcD0iMCIgZ3Vp
ZD0iYTI5MzQyZDgtNmZjNC00ZWEyLWJmMDAtYmY2ZmYxYzgzMDgxIj4yNTQ4PC9rZXk+PC9mb3Jl
aWduLWtleXM+PHJlZi10eXBlIG5hbWU9IkpvdXJuYWwgQXJ0aWNsZSI+MTc8L3JlZi10eXBlPjxj
b250cmlidXRvcnM+PGF1dGhvcnM+PGF1dGhvcj5Ib2dnLCBXLjwvYXV0aG9yPjxhdXRob3I+QmFz
a2VydmlsbGUsIE4uPC9hdXRob3I+PGF1dGhvcj5OeWtpZm9ydWssIEMuPC9hdXRob3I+PGF1dGhv
cj5NYWxsZW4sIEQuPC9hdXRob3I+PC9hdXRob3JzPjwvY29udHJpYnV0b3JzPjx0aXRsZXM+PHRp
dGxlPkltcHJvdmVkIHByZXZlbnRpdmUgY2FyZSBpbiBmYW1pbHkgcHJhY3RpY2VzIHdpdGggb3V0
cmVhY2ggZmFjaWxpdGF0aW9uOiB1bmRlcnN0YW5kaW5nIHN1Y2Nlc3MgYW5kIGZhaWx1cmU8L3Rp
dGxlPjxzZWNvbmRhcnktdGl0bGU+Sm91cm5hbCBvZiBIZWFsdGggU2VydmljZXMgUmVzZWFyY2gg
JmFtcDsgUG9saWN5PC9zZWNvbmRhcnktdGl0bGU+PC90aXRsZXM+PHBlcmlvZGljYWw+PGZ1bGwt
dGl0bGU+Sm91cm5hbCBvZiBIZWFsdGggU2VydmljZXMgUmVzZWFyY2ggJmFtcDsgUG9saWN5PC9m
dWxsLXRpdGxlPjxhYmJyLTE+SiBIZWFsdGggU2VydiBSZXMgUG9saWN5PC9hYmJyLTE+PC9wZXJp
b2RpY2FsPjxwYWdlcz4xOTUtMjAxPC9wYWdlcz48dm9sdW1lPjc8L3ZvbHVtZT48bnVtYmVyPjQ8
L251bWJlcj48cmVwcmludC1lZGl0aW9uPk5vdCBpbiBGaWxlPC9yZXByaW50LWVkaXRpb24+PGtl
eXdvcmRzPjxrZXl3b3JkPkNBUkU8L2tleXdvcmQ+PGtleXdvcmQ+ZmFjaWxpdGF0aW9uPC9rZXl3
b3JkPjxrZXl3b3JkPkZBTUlMSUVTPC9rZXl3b3JkPjxrZXl3b3JkPkZBTUlMWTwva2V5d29yZD48
a2V5d29yZD5GQU1JTFkgUFJBQ1RJQ0U8L2tleXdvcmQ+PGtleXdvcmQ+UFJBQ1RJQ0U8L2tleXdv
cmQ+PC9rZXl3b3Jkcz48ZGF0ZXM+PHllYXI+MjAwMjwveWVhcj48cHViLWRhdGVzPjxkYXRlPjIw
MDI8L2RhdGU+PC9wdWItZGF0ZXM+PC9kYXRlcz48bGFiZWw+SG9nZzIwMDI8L2xhYmVsPjx1cmxz
PjwvdXJscz48L3JlY29yZD48L0NpdGU+PENpdGUgRXhjbHVkZVllYXI9IjEiPjxBdXRob3I+Tnpp
bmdhPC9BdXRob3I+PFllYXI+MjAwOTwvWWVhcj48UmVjTnVtPjM1OTQ8L1JlY051bT48SURUZXh0
Pk56aW5nYTIwMDk8L0lEVGV4dD48cmVjb3JkPjxyZWMtbnVtYmVyPjM1OTQ8L3JlYy1udW1iZXI+
PGZvcmVpZ24ta2V5cz48a2V5IGFwcD0iRU4iIGRiLWlkPSJ6ZHgwMmZ3MG9wcHYydGVzc2V1cHJ4
em5kZWVzMjIyZXdwdjIiIHRpbWVzdGFtcD0iMCIgZ3VpZD0iM2VjMzBmZjctOWEyMy00YmNmLTkz
ZTYtMzE0NTkzNDE4ZTYyIj4zNTk0PC9rZXk+PC9mb3JlaWduLWtleXM+PHJlZi10eXBlIG5hbWU9
IkpvdXJuYWwgQXJ0aWNsZSI+MTc8L3JlZi10eXBlPjxjb250cmlidXRvcnM+PGF1dGhvcnM+PGF1
dGhvcj5OemluZ2EsIEphY2ludGE8L2F1dGhvcj48YXV0aG9yPk50b2J1cmksIFN0ZXBoZW48L2F1
dGhvcj48YXV0aG9yPldhZ2FpLCBKb2huPC9hdXRob3I+PGF1dGhvcj5NYmluZHlvLCBQYXRyaWNr
PC9hdXRob3I+PGF1dGhvcj5NYmFhYnUsIExhaXJ1bWJpPC9hdXRob3I+PGF1dGhvcj5NaWdpcm8s
IFNhbnRhdTwvYXV0aG9yPjxhdXRob3I+V2FtYWUsIEFubmFoPC9hdXRob3I+PGF1dGhvcj5Jcmlt
dSwgR3JhY2U8L2F1dGhvcj48YXV0aG9yPkVuZ2xpc2gsIE1pa2U8L2F1dGhvcj48L2F1dGhvcnM+
PC9jb250cmlidXRvcnM+PHRpdGxlcz48dGl0bGU+SW1wbGVtZW50YXRpb24gZXhwZXJpZW5jZSBk
dXJpbmcgYW4gZWlnaHRlZW4gbW9udGggaW50ZXJ2ZW50aW9uIHRvIGltcHJvdmUgcGFlZGlhdHJp
YyBhbmQgbmV3Ym9ybiBjYXJlIGluIEtlbnlhbiBkaXN0cmljdCBob3NwaXRhbHM8L3RpdGxlPjxz
ZWNvbmRhcnktdGl0bGU+SW1wbGVtZW50YXRpb24gU2NpZW5jZTwvc2Vjb25kYXJ5LXRpdGxlPjwv
dGl0bGVzPjxwZXJpb2RpY2FsPjxmdWxsLXRpdGxlPkltcGxlbWVudGF0aW9uIFNjaWVuY2U8L2Z1
bGwtdGl0bGU+PGFiYnItMT5JbXBsZW1lbnQgU2NpPC9hYmJyLTE+PC9wZXJpb2RpY2FsPjxwYWdl
cz40NTwvcGFnZXM+PHZvbHVtZT40PC92b2x1bWU+PG51bWJlcj4xPC9udW1iZXI+PHJlcHJpbnQt
ZWRpdGlvbj5Ob3QgaW4gRmlsZTwvcmVwcmludC1lZGl0aW9uPjxrZXl3b3Jkcz48a2V5d29yZD5B
TkFMWVNJUzwva2V5d29yZD48a2V5d29yZD5DQVJFPC9rZXl3b3JkPjxrZXl3b3JkPkNISUxEUkVO
PC9rZXl3b3JkPjxrZXl3b3JkPkNPTlRST0w8L2tleXdvcmQ+PGtleXdvcmQ+ZGF0YTwva2V5d29y
ZD48a2V5d29yZD5mYWNpbGl0YXRpb248L2tleXdvcmQ+PGtleXdvcmQ+RmFjaWxpdGF0b3JzPC9r
ZXl3b3JkPjxrZXl3b3JkPkZFRURCQUNLPC9rZXl3b3JkPjxrZXl3b3JkPkZJTkRJTkc8L2tleXdv
cmQ+PGtleXdvcmQ+RklORElOR1M8L2tleXdvcmQ+PGtleXdvcmQ+R1VJREVMSU5FUzwva2V5d29y
ZD48a2V5d29yZD5IRUFMVEg8L2tleXdvcmQ+PGtleXdvcmQ+SE9TUElUQUw8L2tleXdvcmQ+PGtl
eXdvcmQ+SE9TUElUQUwgQ0FSRTwva2V5d29yZD48a2V5d29yZD5Ib3NwaXRhbHM8L2tleXdvcmQ+
PGtleXdvcmQ+SU1QTEVNRU5UQVRJT048L2tleXdvcmQ+PGtleXdvcmQ+SW5zZXJ2aWNlIFRyYWlu
aW5nPC9rZXl3b3JkPjxrZXl3b3JkPklOVEVSVkVOVElPTjwva2V5d29yZD48a2V5d29yZD5JbnRl
cnZlbnRpb24gU3R1ZGllczwva2V5d29yZD48a2V5d29yZD5JTlRFUlZJRVc8L2tleXdvcmQ+PGtl
eXdvcmQ+SW50ZXJ2aWV3czwva2V5d29yZD48a2V5d29yZD5MRUFERVJTSElQPC9rZXl3b3JkPjxr
ZXl3b3JkPlBFUkZPUk1BTkNFPC9rZXl3b3JkPjxrZXl3b3JkPlBSSU1BUlk8L2tleXdvcmQ+PGtl
eXdvcmQ+UHJvYmxlbSBTb2x2aW5nPC9rZXl3b3JkPjxrZXl3b3JkPlFVQUxJVEFUSVZFPC9rZXl3
b3JkPjxrZXl3b3JkPlFVQUxJVFk8L2tleXdvcmQ+PGtleXdvcmQ+UVVBTElUWSBPRiBDQVJFPC9r
ZXl3b3JkPjxrZXl3b3JkPlFVQU5USVRBVElWRTwva2V5d29yZD48a2V5d29yZD5Sb2xlPC9rZXl3
b3JkPjxrZXl3b3JkPlNUVURJRVM8L2tleXdvcmQ+PGtleXdvcmQ+U1RVRFk8L2tleXdvcmQ+PGtl
eXdvcmQ+U1VQUE9SVDwva2V5d29yZD48a2V5d29yZD5URUFNPC9rZXl3b3JkPjxrZXl3b3JkPlRF
TEVQSE9ORTwva2V5d29yZD48a2V5d29yZD5UTzwva2V5d29yZD48a2V5d29yZD5UUkFJTklORzwv
a2V5d29yZD48a2V5d29yZD5UWVBJQ0FMPC9rZXl3b3JkPjwva2V5d29yZHM+PGRhdGVzPjx5ZWFy
PjIwMDk8L3llYXI+PHB1Yi1kYXRlcz48ZGF0ZT4yMDA5PC9kYXRlPjwvcHViLWRhdGVzPjwvZGF0
ZXM+PGlzYm4+MTc0OC01OTA4PC9pc2JuPjxsYWJlbD5OemluZ2EyMDA5PC9sYWJlbD48dXJscz48
cmVsYXRlZC11cmxzPjx1cmw+aHR0cDovL3d3dy5pbXBsZW1lbnRhdGlvbnNjaWVuY2UuY29tL2Nv
bnRlbnQvNC8xLzQ1PC91cmw+PC9yZWxhdGVkLXVybHM+PC91cmxzPjxlbGVjdHJvbmljLXJlc291
cmNlLW51bT5odHRwczovL2RvaS5vcmcvMTAuMTE4Ni8xNzQ4LTU5MDgtNC00NTwvZWxlY3Ryb25p
Yy1yZXNvdXJjZS1udW0+PC9yZWNvcmQ+PC9DaXRlPjxDaXRlIEV4Y2x1ZGVZZWFyPSIxIj48QXV0
aG9yPlN0ZXRsZXI8L0F1dGhvcj48WWVhcj4yMDA2PC9ZZWFyPjxSZWNOdW0+MzQ1NzwvUmVjTnVt
PjxJRFRleHQ+U3RldGxlcjIwMDZhPC9JRFRleHQ+PHJlY29yZD48cmVjLW51bWJlcj4zNDU3PC9y
ZWMtbnVtYmVyPjxmb3JlaWduLWtleXM+PGtleSBhcHA9IkVOIiBkYi1pZD0iemR4MDJmdzBvcHB2
MnRlc3NldXByeHpuZGVlczIyMmV3cHYyIiB0aW1lc3RhbXA9IjAiIGd1aWQ9IjgwOWFkMTYxLTU1
ZmEtNDFkYi05OTNmLTM0YmE3ZWIzOWFhMyI+MzQ1Nzwva2V5PjwvZm9yZWlnbi1rZXlzPjxyZWYt
dHlwZSBuYW1lPSJKb3VybmFsIEFydGljbGUiPjE3PC9yZWYtdHlwZT48Y29udHJpYnV0b3JzPjxh
dXRob3JzPjxhdXRob3I+U3RldGxlciwgQy5CLjwvYXV0aG9yPjxhdXRob3I+TGVncm8sIE0uVy48
L2F1dGhvcj48YXV0aG9yPlJ5Y3JvZnQtTWFsb25lLCBKLjwvYXV0aG9yPjxhdXRob3I+Qm93bWFu
LCBDLjwvYXV0aG9yPjxhdXRob3I+Q3VycmFuLCBHLjwvYXV0aG9yPjxhdXRob3I+R3VpaGFuLCBN
LjwvYXV0aG9yPjxhdXRob3I+SGFnZWRvcm4sIEguPC9hdXRob3I+PGF1dGhvcj5QaW5lcm9zLCBT
LjwvYXV0aG9yPjxhdXRob3I+V2FsbGFjZSwgQy5NLjwvYXV0aG9yPjwvYXV0aG9ycz48L2NvbnRy
aWJ1dG9ycz48YXV0aC1hZGRyZXNzPkNoZXJ5bC5TdGV0bGVyQGNvbWNhc3QubmV0PC9hdXRoLWFk
ZHJlc3M+PHRpdGxlcz48dGl0bGU+Um9sZSBvZiAmcXVvdDtleHRlcm5hbCBmYWNpbGl0YXRpb24m
cXVvdDsgaW4gaW1wbGVtZW50YXRpb24gb2YgcmVzZWFyY2ggZmluZGluZ3M6IGEgcXVhbGl0YXRp
dmUgZXZhbHVhdGlvbiBvZiBmYWNpbGl0YXRpb24gZXhwZXJpZW5jZXMgaW4gdGhlIFZldGVyYW5z
IEhlYWx0aCBBZG1pbmlzdHJhdGlvbjwvdGl0bGU+PHNlY29uZGFyeS10aXRsZT5JbXBsZW1lbnRh
dGlvbiBTY2llbmNlPC9zZWNvbmRhcnktdGl0bGU+PC90aXRsZXM+PHBlcmlvZGljYWw+PGZ1bGwt
dGl0bGU+SW1wbGVtZW50YXRpb24gU2NpZW5jZTwvZnVsbC10aXRsZT48YWJici0xPkltcGxlbWVu
dCBTY2k8L2FiYnItMT48L3BlcmlvZGljYWw+PHBhZ2VzPjIzPC9wYWdlcz48dm9sdW1lPjE8L3Zv
bHVtZT48cmVwcmludC1lZGl0aW9uPk5vdCBpbiBGaWxlPC9yZXByaW50LWVkaXRpb24+PGtleXdv
cmRzPjxrZXl3b3JkPkFETUlOSVNUUkFUSU9OPC9rZXl3b3JkPjxrZXl3b3JkPkFOQUxZU0lTPC9r
ZXl3b3JkPjxrZXl3b3JkPkFVRElUPC9rZXl3b3JkPjxrZXl3b3JkPkJFSEFWSU9SPC9rZXl3b3Jk
PjxrZXl3b3JkPkNBUkU8L2tleXdvcmQ+PGtleXdvcmQ+Q0hBTkdFPC9rZXl3b3JkPjxrZXl3b3Jk
PkNPTVBMRVhJVFk8L2tleXdvcmQ+PGtleXdvcmQ+Q29udGVudCBBbmFseXNpczwva2V5d29yZD48
a2V5d29yZD5kYXRhPC9rZXl3b3JkPjxrZXl3b3JkPkRlcGFydG1lbnQgb2YgVmV0ZXJhbnMgQWZm
YWlyczwva2V5d29yZD48a2V5d29yZD5FRFVDQVRJT048L2tleXdvcmQ+PGtleXdvcmQ+RVZBTFVB
VElPTjwva2V5d29yZD48a2V5d29yZD5FVklERU5DRTwva2V5d29yZD48a2V5d29yZD5FWFBMT1JJ
Tkc8L2tleXdvcmQ+PGtleXdvcmQ+ZmFjaWxpdGF0aW9uPC9rZXl3b3JkPjxrZXl3b3JkPkZhY2ls
aXRhdG9yczwva2V5d29yZD48a2V5d29yZD5GRUVEQkFDSzwva2V5d29yZD48a2V5d29yZD5GSU5E
SU5HPC9rZXl3b3JkPjxrZXl3b3JkPkZJTkRJTkdTPC9rZXl3b3JkPjxrZXl3b3JkPkhFQUxUSDwv
a2V5d29yZD48a2V5d29yZD5IRUFMVEggQ0FSRTwva2V5d29yZD48a2V5d29yZD5IRUFMVEhDQVJF
PC9rZXl3b3JkPjxrZXl3b3JkPkhFQUxUSENBUkUgU1lTVEVNPC9rZXl3b3JkPjxrZXl3b3JkPklN
UExFTUVOVEFUSU9OPC9rZXl3b3JkPjxrZXl3b3JkPklNUFJPVkVNRU5UPC9rZXl3b3JkPjxrZXl3
b3JkPklubm92YXRpb248L2tleXdvcmQ+PGtleXdvcmQ+SU5OT1ZBVElPTlM8L2tleXdvcmQ+PGtl
eXdvcmQ+SU5URVJQRVJTT05BTDwva2V5d29yZD48a2V5d29yZD5JTlRFUlZFTlRJT048L2tleXdv
cmQ+PGtleXdvcmQ+SU5URVJWRU5USU9OUzwva2V5d29yZD48a2V5d29yZD5JTlRFUlZJRVc8L2tl
eXdvcmQ+PGtleXdvcmQ+SW50ZXJ2aWV3czwva2V5d29yZD48a2V5d29yZD5MZWFybmluZzwva2V5
d29yZD48a2V5d29yZD5NRVRIT0Q8L2tleXdvcmQ+PGtleXdvcmQ+TUVUSE9EUzwva2V5d29yZD48
a2V5d29yZD5ORUVEPC9rZXl3b3JkPjxrZXl3b3JkPlBSQUNUSUNFPC9rZXl3b3JkPjxrZXl3b3Jk
PlByb2JsZW0gU29sdmluZzwva2V5d29yZD48a2V5d29yZD5RVUFMSVRBVElWRTwva2V5d29yZD48
a2V5d29yZD5RVUFMSVRZPC9rZXl3b3JkPjxrZXl3b3JkPlFVQUxJVFkgRU5IQU5DRU1FTlQgUkVT
RUFSQ0ggSU5JVElBVElWRTwva2V5d29yZD48a2V5d29yZD5RVUFMSVRZIElNUFJPVkVNRU5UPC9r
ZXl3b3JkPjxrZXl3b3JkPlFVRVJJPC9rZXl3b3JkPjxrZXl3b3JkPlJFTEFUSU9OU0hJUDwva2V5
d29yZD48a2V5d29yZD5SRVNFQVJDSDwva2V5d29yZD48a2V5d29yZD5Sb2xlPC9rZXl3b3JkPjxr
ZXl3b3JkPlNUVURJRVM8L2tleXdvcmQ+PGtleXdvcmQ+U1RVRFk8L2tleXdvcmQ+PGtleXdvcmQ+
U1VQUE9SVDwva2V5d29yZD48a2V5d29yZD5UTzwva2V5d29yZD48a2V5d29yZD5VTklURUQgU1RB
VEU8L2tleXdvcmQ+PGtleXdvcmQ+VU5JVEVEIFNUQVRFUzwva2V5d29yZD48a2V5d29yZD5VUzwv
a2V5d29yZD48a2V5d29yZD5WRVRFUkFOPC9rZXl3b3JkPjxrZXl3b3JkPlZFVEVSQU5TPC9rZXl3
b3JkPjxrZXl3b3JkPlZFVEVSQU5TIEFGRkFJUlM8L2tleXdvcmQ+PGtleXdvcmQ+VkVURVJBTlMg
SEVBTFRIIEFETUlOSVNUUkFUSU9OPC9rZXl3b3JkPjxrZXl3b3JkPldITzwva2V5d29yZD48L2tl
eXdvcmRzPjxkYXRlcz48eWVhcj4yMDA2PC95ZWFyPjwvZGF0ZXM+PGxhYmVsPlN0ZXRsZXIyMDA2
YTwvbGFiZWw+PHVybHM+PHJlbGF0ZWQtdXJscz48dXJsPjxzdHlsZSBmYWNlPSJ1bmRlcmxpbmUi
IGZvbnQ9ImRlZmF1bHQiIHNpemU9IjEwMCUiPmh0dHA6Ly93d3cubmNiaS5ubG0ubmloLmdvdi9w
dWJtZWQvMTcwNDkwODA8L3N0eWxlPjwvdXJsPjwvcmVsYXRlZC11cmxzPjwvdXJscz48ZWxlY3Ry
b25pYy1yZXNvdXJjZS1udW0+PHN0eWxlIGZhY2U9InVuZGVybGluZSIgZm9udD0iZGVmYXVsdCIg
c2l6ZT0iMTAwJSI+aHR0cHM6Ly9kb2kub3JnLzEwLjExODYvMTc0OC01OTA4LTEtMjM8L3N0eWxl
PjwvZWxlY3Ryb25pYy1yZXNvdXJjZS1udW0+PC9yZWNvcmQ+PC9DaXRlPjwvRW5kTm90ZT5=
</w:fldData>
              </w:fldChar>
            </w:r>
            <w:r w:rsidR="004932AD">
              <w:rPr>
                <w:noProof/>
              </w:rPr>
              <w:instrText xml:space="preserve"> ADDIN EN.CITE </w:instrText>
            </w:r>
            <w:r w:rsidR="004932AD">
              <w:rPr>
                <w:noProof/>
              </w:rPr>
              <w:fldChar w:fldCharType="begin">
                <w:fldData xml:space="preserve">PEVuZE5vdGU+PENpdGUgRXhjbHVkZVllYXI9IjEiPjxBdXRob3I+RG9naGVydHk8L0F1dGhvcj48
WWVhcj4yMDEyPC9ZZWFyPjxSZWNOdW0+MzI4MDwvUmVjTnVtPjxJRFRleHQ+RG9naGVydHkyMDEy
PC9JRFRleHQ+PERpc3BsYXlUZXh0PlsyLCA1LCA2LCAyM108L0Rpc3BsYXlUZXh0PjxyZWNvcmQ+
PHJlYy1udW1iZXI+MzI4MDwvcmVjLW51bWJlcj48Zm9yZWlnbi1rZXlzPjxrZXkgYXBwPSJFTiIg
ZGItaWQ9InpkeDAyZncwb3BwdjJ0ZXNzZXVwcnh6bmRlZXMyMjJld3B2MiIgdGltZXN0YW1wPSIw
IiBndWlkPSI4NzFjODVlYy0zMmI4LTQ5OTAtOWE1OS04NDdkNjZiMGZjOGYiPjMyODA8L2tleT48
L2ZvcmVpZ24ta2V5cz48cmVmLXR5cGUgbmFtZT0iSm91cm5hbCBBcnRpY2xlIj4xNzwvcmVmLXR5
cGU+PGNvbnRyaWJ1dG9ycz48YXV0aG9ycz48YXV0aG9yPkRvZ2hlcnR5LCBFbGl6YWJldGggSi48
L2F1dGhvcj48YXV0aG9yPkhhcnJpc29uLCBNYXJnYXJldCBCLjwvYXV0aG9yPjxhdXRob3I+QmFr
ZXIsIEN5bnRoaWE8L2F1dGhvcj48YXV0aG9yPkdyYWhhbSwgSWFuIEQuPC9hdXRob3I+PC9hdXRo
b3JzPjwvY29udHJpYnV0b3JzPjx0aXRsZXM+PHRpdGxlPkZvbGxvd2luZyBhIG5hdHVyYWwgZXhw
ZXJpbWVudCBvZiBndWlkZWxpbmUgYWRhcHRhdGlvbiBhbmQgZWFybHkgaW1wbGVtZW50YXRpb246
IGEgbWl4ZWQtbWV0aG9kcyBzdHVkeSBvZiBmYWNpbGl0YXRpb248L3RpdGxlPjxzZWNvbmRhcnkt
dGl0bGU+SW1wbGVtZW50YXRpb24gU2NpZW5jZTwvc2Vjb25kYXJ5LXRpdGxlPjwvdGl0bGVzPjxw
ZXJpb2RpY2FsPjxmdWxsLXRpdGxlPkltcGxlbWVudGF0aW9uIFNjaWVuY2U8L2Z1bGwtdGl0bGU+
PGFiYnItMT5JbXBsZW1lbnQgU2NpPC9hYmJyLTE+PC9wZXJpb2RpY2FsPjxwYWdlcz45PC9wYWdl
cz48dm9sdW1lPjc8L3ZvbHVtZT48cmVwcmludC1lZGl0aW9uPk5vdCBpbiBGaWxlPC9yZXByaW50
LWVkaXRpb24+PGtleXdvcmRzPjxrZXl3b3JkPkFOQUxZU0lTPC9rZXl3b3JkPjxrZXl3b3JkPkFV
RElUPC9rZXl3b3JkPjxrZXl3b3JkPkNBTkNFUjwva2V5d29yZD48a2V5d29yZD5DQVJFPC9rZXl3
b3JkPjxrZXl3b3JkPkNMSU5JQ0FMPC9rZXl3b3JkPjxrZXl3b3JkPkNMSU5JQ0FMIFBSQUNUSUNF
PC9rZXl3b3JkPjxrZXl3b3JkPkNMSU5JQ0FMIFBSQUNUSUNFIEdVSURFTElORVM8L2tleXdvcmQ+
PGtleXdvcmQ+Q09NTVVOSUNBVElPTjwva2V5d29yZD48a2V5d29yZD5DT01QT05FTlRTPC9rZXl3
b3JkPjxrZXl3b3JkPkNvbnRlbnQgQW5hbHlzaXM8L2tleXdvcmQ+PGtleXdvcmQ+ZGF0YTwva2V5
d29yZD48a2V5d29yZD5FVklERU5DRTwva2V5d29yZD48a2V5d29yZD5FVklERU5DRS1CQVNFRDwv
a2V5d29yZD48a2V5d29yZD5FVklERU5DRS1CQVNFRCBQUkFDVElDRTwva2V5d29yZD48a2V5d29y
ZD5mYWNpbGl0YXRpb248L2tleXdvcmQ+PGtleXdvcmQ+RmFjaWxpdGF0b3JzPC9rZXl3b3JkPjxr
ZXl3b3JkPkdVSURFTElORVM8L2tleXdvcmQ+PGtleXdvcmQ+SU1QTEVNRU5UQVRJT048L2tleXdv
cmQ+PGtleXdvcmQ+SU5URVJWSUVXPC9rZXl3b3JkPjxrZXl3b3JkPktOT1dMRURHRTwva2V5d29y
ZD48a2V5d29yZD5NRVRIT0RPTE9HWTwva2V5d29yZD48a2V5d29yZD5OVVJTSU5HPC9rZXl3b3Jk
PjxrZXl3b3JkPlBSQUNUSUNFPC9rZXl3b3JkPjxrZXl3b3JkPlBSQUNUSUNFIEdVSURFTElORVM8
L2tleXdvcmQ+PGtleXdvcmQ+UkVTRUFSQ0g8L2tleXdvcmQ+PGtleXdvcmQ+UkVWSUVXPC9rZXl3
b3JkPjxrZXl3b3JkPlNUUkFURUdJRVM8L2tleXdvcmQ+PGtleXdvcmQ+U1RVRElFUzwva2V5d29y
ZD48a2V5d29yZD5TVFVEWTwva2V5d29yZD48a2V5d29yZD5TVVBQT1JUPC9rZXl3b3JkPjxrZXl3
b3JkPlRFQU08L2tleXdvcmQ+PGtleXdvcmQ+VE88L2tleXdvcmQ+PGtleXdvcmQ+V0hPPC9rZXl3
b3JkPjwva2V5d29yZHM+PGRhdGVzPjx5ZWFyPjIwMTI8L3llYXI+PC9kYXRlcz48aXNibj4xNzQ4
LTU5MDg8L2lzYm4+PGxhYmVsPkRvZ2hlcnR5MjAxMjwvbGFiZWw+PHVybHM+PHJlbGF0ZWQtdXJs
cz48dXJsPjxzdHlsZSBmYWNlPSJ1bmRlcmxpbmUiIGZvbnQ9ImRlZmF1bHQiIHNpemU9IjEwMCUi
Pmh0dHA6Ly93d3cuaW1wbGVtZW50YXRpb25zY2llbmNlLmNvbS9jb250ZW50LzcvMS85PC9zdHls
ZT48L3VybD48dXJsPjxzdHlsZSBmYWNlPSJ1bmRlcmxpbmUiIGZvbnQ9ImRlZmF1bHQiIHNpemU9
IjEwMCUiPmh0dHBzOi8vd3d3Lm5jYmkubmxtLm5paC5nb3YvcG1jL2FydGljbGVzL1BNQzMyOTY1
OTEvcGRmLzE3NDgtNTkwOC03LTkucGRmPC9zdHlsZT48L3VybD48L3JlbGF0ZWQtdXJscz48L3Vy
bHM+PGVsZWN0cm9uaWMtcmVzb3VyY2UtbnVtPjxzdHlsZSBmYWNlPSJ1bmRlcmxpbmUiIGZvbnQ9
ImRlZmF1bHQiIHNpemU9IjEwMCUiPmh0dHBzOi8vZG9pLm9yZy8xMC4xMTg2LzE3NDgtNTkwOC03
LTk8L3N0eWxlPjwvZWxlY3Ryb25pYy1yZXNvdXJjZS1udW0+PC9yZWNvcmQ+PC9DaXRlPjxDaXRl
IEV4Y2x1ZGVZZWFyPSIxIj48QXV0aG9yPkhvZ2c8L0F1dGhvcj48WWVhcj4yMDAyPC9ZZWFyPjxS
ZWNOdW0+MjU0ODwvUmVjTnVtPjxJRFRleHQ+SG9nZzIwMDI8L0lEVGV4dD48cmVjb3JkPjxyZWMt
bnVtYmVyPjI1NDg8L3JlYy1udW1iZXI+PGZvcmVpZ24ta2V5cz48a2V5IGFwcD0iRU4iIGRiLWlk
PSJ6ZHgwMmZ3MG9wcHYydGVzc2V1cHJ4em5kZWVzMjIyZXdwdjIiIHRpbWVzdGFtcD0iMCIgZ3Vp
ZD0iYTI5MzQyZDgtNmZjNC00ZWEyLWJmMDAtYmY2ZmYxYzgzMDgxIj4yNTQ4PC9rZXk+PC9mb3Jl
aWduLWtleXM+PHJlZi10eXBlIG5hbWU9IkpvdXJuYWwgQXJ0aWNsZSI+MTc8L3JlZi10eXBlPjxj
b250cmlidXRvcnM+PGF1dGhvcnM+PGF1dGhvcj5Ib2dnLCBXLjwvYXV0aG9yPjxhdXRob3I+QmFz
a2VydmlsbGUsIE4uPC9hdXRob3I+PGF1dGhvcj5OeWtpZm9ydWssIEMuPC9hdXRob3I+PGF1dGhv
cj5NYWxsZW4sIEQuPC9hdXRob3I+PC9hdXRob3JzPjwvY29udHJpYnV0b3JzPjx0aXRsZXM+PHRp
dGxlPkltcHJvdmVkIHByZXZlbnRpdmUgY2FyZSBpbiBmYW1pbHkgcHJhY3RpY2VzIHdpdGggb3V0
cmVhY2ggZmFjaWxpdGF0aW9uOiB1bmRlcnN0YW5kaW5nIHN1Y2Nlc3MgYW5kIGZhaWx1cmU8L3Rp
dGxlPjxzZWNvbmRhcnktdGl0bGU+Sm91cm5hbCBvZiBIZWFsdGggU2VydmljZXMgUmVzZWFyY2gg
JmFtcDsgUG9saWN5PC9zZWNvbmRhcnktdGl0bGU+PC90aXRsZXM+PHBlcmlvZGljYWw+PGZ1bGwt
dGl0bGU+Sm91cm5hbCBvZiBIZWFsdGggU2VydmljZXMgUmVzZWFyY2ggJmFtcDsgUG9saWN5PC9m
dWxsLXRpdGxlPjxhYmJyLTE+SiBIZWFsdGggU2VydiBSZXMgUG9saWN5PC9hYmJyLTE+PC9wZXJp
b2RpY2FsPjxwYWdlcz4xOTUtMjAxPC9wYWdlcz48dm9sdW1lPjc8L3ZvbHVtZT48bnVtYmVyPjQ8
L251bWJlcj48cmVwcmludC1lZGl0aW9uPk5vdCBpbiBGaWxlPC9yZXByaW50LWVkaXRpb24+PGtl
eXdvcmRzPjxrZXl3b3JkPkNBUkU8L2tleXdvcmQ+PGtleXdvcmQ+ZmFjaWxpdGF0aW9uPC9rZXl3
b3JkPjxrZXl3b3JkPkZBTUlMSUVTPC9rZXl3b3JkPjxrZXl3b3JkPkZBTUlMWTwva2V5d29yZD48
a2V5d29yZD5GQU1JTFkgUFJBQ1RJQ0U8L2tleXdvcmQ+PGtleXdvcmQ+UFJBQ1RJQ0U8L2tleXdv
cmQ+PC9rZXl3b3Jkcz48ZGF0ZXM+PHllYXI+MjAwMjwveWVhcj48cHViLWRhdGVzPjxkYXRlPjIw
MDI8L2RhdGU+PC9wdWItZGF0ZXM+PC9kYXRlcz48bGFiZWw+SG9nZzIwMDI8L2xhYmVsPjx1cmxz
PjwvdXJscz48L3JlY29yZD48L0NpdGU+PENpdGUgRXhjbHVkZVllYXI9IjEiPjxBdXRob3I+Tnpp
bmdhPC9BdXRob3I+PFllYXI+MjAwOTwvWWVhcj48UmVjTnVtPjM1OTQ8L1JlY051bT48SURUZXh0
Pk56aW5nYTIwMDk8L0lEVGV4dD48cmVjb3JkPjxyZWMtbnVtYmVyPjM1OTQ8L3JlYy1udW1iZXI+
PGZvcmVpZ24ta2V5cz48a2V5IGFwcD0iRU4iIGRiLWlkPSJ6ZHgwMmZ3MG9wcHYydGVzc2V1cHJ4
em5kZWVzMjIyZXdwdjIiIHRpbWVzdGFtcD0iMCIgZ3VpZD0iM2VjMzBmZjctOWEyMy00YmNmLTkz
ZTYtMzE0NTkzNDE4ZTYyIj4zNTk0PC9rZXk+PC9mb3JlaWduLWtleXM+PHJlZi10eXBlIG5hbWU9
IkpvdXJuYWwgQXJ0aWNsZSI+MTc8L3JlZi10eXBlPjxjb250cmlidXRvcnM+PGF1dGhvcnM+PGF1
dGhvcj5OemluZ2EsIEphY2ludGE8L2F1dGhvcj48YXV0aG9yPk50b2J1cmksIFN0ZXBoZW48L2F1
dGhvcj48YXV0aG9yPldhZ2FpLCBKb2huPC9hdXRob3I+PGF1dGhvcj5NYmluZHlvLCBQYXRyaWNr
PC9hdXRob3I+PGF1dGhvcj5NYmFhYnUsIExhaXJ1bWJpPC9hdXRob3I+PGF1dGhvcj5NaWdpcm8s
IFNhbnRhdTwvYXV0aG9yPjxhdXRob3I+V2FtYWUsIEFubmFoPC9hdXRob3I+PGF1dGhvcj5Jcmlt
dSwgR3JhY2U8L2F1dGhvcj48YXV0aG9yPkVuZ2xpc2gsIE1pa2U8L2F1dGhvcj48L2F1dGhvcnM+
PC9jb250cmlidXRvcnM+PHRpdGxlcz48dGl0bGU+SW1wbGVtZW50YXRpb24gZXhwZXJpZW5jZSBk
dXJpbmcgYW4gZWlnaHRlZW4gbW9udGggaW50ZXJ2ZW50aW9uIHRvIGltcHJvdmUgcGFlZGlhdHJp
YyBhbmQgbmV3Ym9ybiBjYXJlIGluIEtlbnlhbiBkaXN0cmljdCBob3NwaXRhbHM8L3RpdGxlPjxz
ZWNvbmRhcnktdGl0bGU+SW1wbGVtZW50YXRpb24gU2NpZW5jZTwvc2Vjb25kYXJ5LXRpdGxlPjwv
dGl0bGVzPjxwZXJpb2RpY2FsPjxmdWxsLXRpdGxlPkltcGxlbWVudGF0aW9uIFNjaWVuY2U8L2Z1
bGwtdGl0bGU+PGFiYnItMT5JbXBsZW1lbnQgU2NpPC9hYmJyLTE+PC9wZXJpb2RpY2FsPjxwYWdl
cz40NTwvcGFnZXM+PHZvbHVtZT40PC92b2x1bWU+PG51bWJlcj4xPC9udW1iZXI+PHJlcHJpbnQt
ZWRpdGlvbj5Ob3QgaW4gRmlsZTwvcmVwcmludC1lZGl0aW9uPjxrZXl3b3Jkcz48a2V5d29yZD5B
TkFMWVNJUzwva2V5d29yZD48a2V5d29yZD5DQVJFPC9rZXl3b3JkPjxrZXl3b3JkPkNISUxEUkVO
PC9rZXl3b3JkPjxrZXl3b3JkPkNPTlRST0w8L2tleXdvcmQ+PGtleXdvcmQ+ZGF0YTwva2V5d29y
ZD48a2V5d29yZD5mYWNpbGl0YXRpb248L2tleXdvcmQ+PGtleXdvcmQ+RmFjaWxpdGF0b3JzPC9r
ZXl3b3JkPjxrZXl3b3JkPkZFRURCQUNLPC9rZXl3b3JkPjxrZXl3b3JkPkZJTkRJTkc8L2tleXdv
cmQ+PGtleXdvcmQ+RklORElOR1M8L2tleXdvcmQ+PGtleXdvcmQ+R1VJREVMSU5FUzwva2V5d29y
ZD48a2V5d29yZD5IRUFMVEg8L2tleXdvcmQ+PGtleXdvcmQ+SE9TUElUQUw8L2tleXdvcmQ+PGtl
eXdvcmQ+SE9TUElUQUwgQ0FSRTwva2V5d29yZD48a2V5d29yZD5Ib3NwaXRhbHM8L2tleXdvcmQ+
PGtleXdvcmQ+SU1QTEVNRU5UQVRJT048L2tleXdvcmQ+PGtleXdvcmQ+SW5zZXJ2aWNlIFRyYWlu
aW5nPC9rZXl3b3JkPjxrZXl3b3JkPklOVEVSVkVOVElPTjwva2V5d29yZD48a2V5d29yZD5JbnRl
cnZlbnRpb24gU3R1ZGllczwva2V5d29yZD48a2V5d29yZD5JTlRFUlZJRVc8L2tleXdvcmQ+PGtl
eXdvcmQ+SW50ZXJ2aWV3czwva2V5d29yZD48a2V5d29yZD5MRUFERVJTSElQPC9rZXl3b3JkPjxr
ZXl3b3JkPlBFUkZPUk1BTkNFPC9rZXl3b3JkPjxrZXl3b3JkPlBSSU1BUlk8L2tleXdvcmQ+PGtl
eXdvcmQ+UHJvYmxlbSBTb2x2aW5nPC9rZXl3b3JkPjxrZXl3b3JkPlFVQUxJVEFUSVZFPC9rZXl3
b3JkPjxrZXl3b3JkPlFVQUxJVFk8L2tleXdvcmQ+PGtleXdvcmQ+UVVBTElUWSBPRiBDQVJFPC9r
ZXl3b3JkPjxrZXl3b3JkPlFVQU5USVRBVElWRTwva2V5d29yZD48a2V5d29yZD5Sb2xlPC9rZXl3
b3JkPjxrZXl3b3JkPlNUVURJRVM8L2tleXdvcmQ+PGtleXdvcmQ+U1RVRFk8L2tleXdvcmQ+PGtl
eXdvcmQ+U1VQUE9SVDwva2V5d29yZD48a2V5d29yZD5URUFNPC9rZXl3b3JkPjxrZXl3b3JkPlRF
TEVQSE9ORTwva2V5d29yZD48a2V5d29yZD5UTzwva2V5d29yZD48a2V5d29yZD5UUkFJTklORzwv
a2V5d29yZD48a2V5d29yZD5UWVBJQ0FMPC9rZXl3b3JkPjwva2V5d29yZHM+PGRhdGVzPjx5ZWFy
PjIwMDk8L3llYXI+PHB1Yi1kYXRlcz48ZGF0ZT4yMDA5PC9kYXRlPjwvcHViLWRhdGVzPjwvZGF0
ZXM+PGlzYm4+MTc0OC01OTA4PC9pc2JuPjxsYWJlbD5OemluZ2EyMDA5PC9sYWJlbD48dXJscz48
cmVsYXRlZC11cmxzPjx1cmw+aHR0cDovL3d3dy5pbXBsZW1lbnRhdGlvbnNjaWVuY2UuY29tL2Nv
bnRlbnQvNC8xLzQ1PC91cmw+PC9yZWxhdGVkLXVybHM+PC91cmxzPjxlbGVjdHJvbmljLXJlc291
cmNlLW51bT5odHRwczovL2RvaS5vcmcvMTAuMTE4Ni8xNzQ4LTU5MDgtNC00NTwvZWxlY3Ryb25p
Yy1yZXNvdXJjZS1udW0+PC9yZWNvcmQ+PC9DaXRlPjxDaXRlIEV4Y2x1ZGVZZWFyPSIxIj48QXV0
aG9yPlN0ZXRsZXI8L0F1dGhvcj48WWVhcj4yMDA2PC9ZZWFyPjxSZWNOdW0+MzQ1NzwvUmVjTnVt
PjxJRFRleHQ+U3RldGxlcjIwMDZhPC9JRFRleHQ+PHJlY29yZD48cmVjLW51bWJlcj4zNDU3PC9y
ZWMtbnVtYmVyPjxmb3JlaWduLWtleXM+PGtleSBhcHA9IkVOIiBkYi1pZD0iemR4MDJmdzBvcHB2
MnRlc3NldXByeHpuZGVlczIyMmV3cHYyIiB0aW1lc3RhbXA9IjAiIGd1aWQ9IjgwOWFkMTYxLTU1
ZmEtNDFkYi05OTNmLTM0YmE3ZWIzOWFhMyI+MzQ1Nzwva2V5PjwvZm9yZWlnbi1rZXlzPjxyZWYt
dHlwZSBuYW1lPSJKb3VybmFsIEFydGljbGUiPjE3PC9yZWYtdHlwZT48Y29udHJpYnV0b3JzPjxh
dXRob3JzPjxhdXRob3I+U3RldGxlciwgQy5CLjwvYXV0aG9yPjxhdXRob3I+TGVncm8sIE0uVy48
L2F1dGhvcj48YXV0aG9yPlJ5Y3JvZnQtTWFsb25lLCBKLjwvYXV0aG9yPjxhdXRob3I+Qm93bWFu
LCBDLjwvYXV0aG9yPjxhdXRob3I+Q3VycmFuLCBHLjwvYXV0aG9yPjxhdXRob3I+R3VpaGFuLCBN
LjwvYXV0aG9yPjxhdXRob3I+SGFnZWRvcm4sIEguPC9hdXRob3I+PGF1dGhvcj5QaW5lcm9zLCBT
LjwvYXV0aG9yPjxhdXRob3I+V2FsbGFjZSwgQy5NLjwvYXV0aG9yPjwvYXV0aG9ycz48L2NvbnRy
aWJ1dG9ycz48YXV0aC1hZGRyZXNzPkNoZXJ5bC5TdGV0bGVyQGNvbWNhc3QubmV0PC9hdXRoLWFk
ZHJlc3M+PHRpdGxlcz48dGl0bGU+Um9sZSBvZiAmcXVvdDtleHRlcm5hbCBmYWNpbGl0YXRpb24m
cXVvdDsgaW4gaW1wbGVtZW50YXRpb24gb2YgcmVzZWFyY2ggZmluZGluZ3M6IGEgcXVhbGl0YXRp
dmUgZXZhbHVhdGlvbiBvZiBmYWNpbGl0YXRpb24gZXhwZXJpZW5jZXMgaW4gdGhlIFZldGVyYW5z
IEhlYWx0aCBBZG1pbmlzdHJhdGlvbjwvdGl0bGU+PHNlY29uZGFyeS10aXRsZT5JbXBsZW1lbnRh
dGlvbiBTY2llbmNlPC9zZWNvbmRhcnktdGl0bGU+PC90aXRsZXM+PHBlcmlvZGljYWw+PGZ1bGwt
dGl0bGU+SW1wbGVtZW50YXRpb24gU2NpZW5jZTwvZnVsbC10aXRsZT48YWJici0xPkltcGxlbWVu
dCBTY2k8L2FiYnItMT48L3BlcmlvZGljYWw+PHBhZ2VzPjIzPC9wYWdlcz48dm9sdW1lPjE8L3Zv
bHVtZT48cmVwcmludC1lZGl0aW9uPk5vdCBpbiBGaWxlPC9yZXByaW50LWVkaXRpb24+PGtleXdv
cmRzPjxrZXl3b3JkPkFETUlOSVNUUkFUSU9OPC9rZXl3b3JkPjxrZXl3b3JkPkFOQUxZU0lTPC9r
ZXl3b3JkPjxrZXl3b3JkPkFVRElUPC9rZXl3b3JkPjxrZXl3b3JkPkJFSEFWSU9SPC9rZXl3b3Jk
PjxrZXl3b3JkPkNBUkU8L2tleXdvcmQ+PGtleXdvcmQ+Q0hBTkdFPC9rZXl3b3JkPjxrZXl3b3Jk
PkNPTVBMRVhJVFk8L2tleXdvcmQ+PGtleXdvcmQ+Q29udGVudCBBbmFseXNpczwva2V5d29yZD48
a2V5d29yZD5kYXRhPC9rZXl3b3JkPjxrZXl3b3JkPkRlcGFydG1lbnQgb2YgVmV0ZXJhbnMgQWZm
YWlyczwva2V5d29yZD48a2V5d29yZD5FRFVDQVRJT048L2tleXdvcmQ+PGtleXdvcmQ+RVZBTFVB
VElPTjwva2V5d29yZD48a2V5d29yZD5FVklERU5DRTwva2V5d29yZD48a2V5d29yZD5FWFBMT1JJ
Tkc8L2tleXdvcmQ+PGtleXdvcmQ+ZmFjaWxpdGF0aW9uPC9rZXl3b3JkPjxrZXl3b3JkPkZhY2ls
aXRhdG9yczwva2V5d29yZD48a2V5d29yZD5GRUVEQkFDSzwva2V5d29yZD48a2V5d29yZD5GSU5E
SU5HPC9rZXl3b3JkPjxrZXl3b3JkPkZJTkRJTkdTPC9rZXl3b3JkPjxrZXl3b3JkPkhFQUxUSDwv
a2V5d29yZD48a2V5d29yZD5IRUFMVEggQ0FSRTwva2V5d29yZD48a2V5d29yZD5IRUFMVEhDQVJF
PC9rZXl3b3JkPjxrZXl3b3JkPkhFQUxUSENBUkUgU1lTVEVNPC9rZXl3b3JkPjxrZXl3b3JkPklN
UExFTUVOVEFUSU9OPC9rZXl3b3JkPjxrZXl3b3JkPklNUFJPVkVNRU5UPC9rZXl3b3JkPjxrZXl3
b3JkPklubm92YXRpb248L2tleXdvcmQ+PGtleXdvcmQ+SU5OT1ZBVElPTlM8L2tleXdvcmQ+PGtl
eXdvcmQ+SU5URVJQRVJTT05BTDwva2V5d29yZD48a2V5d29yZD5JTlRFUlZFTlRJT048L2tleXdv
cmQ+PGtleXdvcmQ+SU5URVJWRU5USU9OUzwva2V5d29yZD48a2V5d29yZD5JTlRFUlZJRVc8L2tl
eXdvcmQ+PGtleXdvcmQ+SW50ZXJ2aWV3czwva2V5d29yZD48a2V5d29yZD5MZWFybmluZzwva2V5
d29yZD48a2V5d29yZD5NRVRIT0Q8L2tleXdvcmQ+PGtleXdvcmQ+TUVUSE9EUzwva2V5d29yZD48
a2V5d29yZD5ORUVEPC9rZXl3b3JkPjxrZXl3b3JkPlBSQUNUSUNFPC9rZXl3b3JkPjxrZXl3b3Jk
PlByb2JsZW0gU29sdmluZzwva2V5d29yZD48a2V5d29yZD5RVUFMSVRBVElWRTwva2V5d29yZD48
a2V5d29yZD5RVUFMSVRZPC9rZXl3b3JkPjxrZXl3b3JkPlFVQUxJVFkgRU5IQU5DRU1FTlQgUkVT
RUFSQ0ggSU5JVElBVElWRTwva2V5d29yZD48a2V5d29yZD5RVUFMSVRZIElNUFJPVkVNRU5UPC9r
ZXl3b3JkPjxrZXl3b3JkPlFVRVJJPC9rZXl3b3JkPjxrZXl3b3JkPlJFTEFUSU9OU0hJUDwva2V5
d29yZD48a2V5d29yZD5SRVNFQVJDSDwva2V5d29yZD48a2V5d29yZD5Sb2xlPC9rZXl3b3JkPjxr
ZXl3b3JkPlNUVURJRVM8L2tleXdvcmQ+PGtleXdvcmQ+U1RVRFk8L2tleXdvcmQ+PGtleXdvcmQ+
U1VQUE9SVDwva2V5d29yZD48a2V5d29yZD5UTzwva2V5d29yZD48a2V5d29yZD5VTklURUQgU1RB
VEU8L2tleXdvcmQ+PGtleXdvcmQ+VU5JVEVEIFNUQVRFUzwva2V5d29yZD48a2V5d29yZD5VUzwv
a2V5d29yZD48a2V5d29yZD5WRVRFUkFOPC9rZXl3b3JkPjxrZXl3b3JkPlZFVEVSQU5TPC9rZXl3
b3JkPjxrZXl3b3JkPlZFVEVSQU5TIEFGRkFJUlM8L2tleXdvcmQ+PGtleXdvcmQ+VkVURVJBTlMg
SEVBTFRIIEFETUlOSVNUUkFUSU9OPC9rZXl3b3JkPjxrZXl3b3JkPldITzwva2V5d29yZD48L2tl
eXdvcmRzPjxkYXRlcz48eWVhcj4yMDA2PC95ZWFyPjwvZGF0ZXM+PGxhYmVsPlN0ZXRsZXIyMDA2
YTwvbGFiZWw+PHVybHM+PHJlbGF0ZWQtdXJscz48dXJsPjxzdHlsZSBmYWNlPSJ1bmRlcmxpbmUi
IGZvbnQ9ImRlZmF1bHQiIHNpemU9IjEwMCUiPmh0dHA6Ly93d3cubmNiaS5ubG0ubmloLmdvdi9w
dWJtZWQvMTcwNDkwODA8L3N0eWxlPjwvdXJsPjwvcmVsYXRlZC11cmxzPjwvdXJscz48ZWxlY3Ry
b25pYy1yZXNvdXJjZS1udW0+PHN0eWxlIGZhY2U9InVuZGVybGluZSIgZm9udD0iZGVmYXVsdCIg
c2l6ZT0iMTAwJSI+aHR0cHM6Ly9kb2kub3JnLzEwLjExODYvMTc0OC01OTA4LTEtMjM8L3N0eWxl
PjwvZWxlY3Ryb25pYy1yZXNvdXJjZS1udW0+PC9yZWNvcmQ+PC9DaXRlPjwvRW5kTm90ZT5=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5, 6, 23]</w:t>
            </w:r>
            <w:r>
              <w:rPr>
                <w:noProof/>
              </w:rPr>
              <w:fldChar w:fldCharType="end"/>
            </w:r>
          </w:p>
        </w:tc>
        <w:tc>
          <w:tcPr>
            <w:tcW w:w="6845" w:type="dxa"/>
            <w:tcBorders>
              <w:top w:val="nil"/>
              <w:left w:val="nil"/>
              <w:bottom w:val="nil"/>
              <w:right w:val="nil"/>
            </w:tcBorders>
          </w:tcPr>
          <w:p w14:paraId="381E9699"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Interceding/liaising with leadership (internal or external) and relevant departments about PCMHI program including Joint Commission issues, facilitation, implementation, or other issues.</w:t>
            </w:r>
          </w:p>
        </w:tc>
      </w:tr>
      <w:tr w:rsidR="00D32533" w:rsidRPr="00C366FF" w14:paraId="15E976AD" w14:textId="77777777" w:rsidTr="004932AD">
        <w:trPr>
          <w:gridAfter w:val="1"/>
          <w:wAfter w:w="85" w:type="dxa"/>
          <w:cantSplit/>
          <w:trHeight w:val="242"/>
        </w:trPr>
        <w:tc>
          <w:tcPr>
            <w:tcW w:w="6115" w:type="dxa"/>
            <w:tcBorders>
              <w:top w:val="nil"/>
              <w:left w:val="nil"/>
              <w:bottom w:val="nil"/>
              <w:right w:val="nil"/>
            </w:tcBorders>
          </w:tcPr>
          <w:p w14:paraId="53A1E657" w14:textId="2447D561"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Managing team processes</w:t>
            </w:r>
            <w:r w:rsidR="004932AD">
              <w:t xml:space="preserve"> </w:t>
            </w:r>
            <w:r>
              <w:rPr>
                <w:noProof/>
              </w:rPr>
              <w:fldChar w:fldCharType="begin">
                <w:fldData xml:space="preserve">PEVuZE5vdGU+PENpdGUgRXhjbHVkZVllYXI9IjEiPjxBdXRob3I+Q2hlYXRlcjwvQXV0aG9yPjxZ
ZWFyPjIwMDU8L1llYXI+PFJlY051bT4yNTMxPC9SZWNOdW0+PElEVGV4dD5DaGVhdGVyMjAwNTwv
SURUZXh0PjxEaXNwbGF5VGV4dD5bMiwgMywgNywgMTIsIDE5LCAyNSwgMjddPC9EaXNwbGF5VGV4
dD48cmVjb3JkPjxyZWMtbnVtYmVyPjI1MzE8L3JlYy1udW1iZXI+PGZvcmVpZ24ta2V5cz48a2V5
IGFwcD0iRU4iIGRiLWlkPSJ6ZHgwMmZ3MG9wcHYydGVzc2V1cHJ4em5kZWVzMjIyZXdwdjIiIHRp
bWVzdGFtcD0iMCIgZ3VpZD0iMjQ4NWQ1MTEtYTg2MS00MWExLTkwZTEtZjE1Mjg1YzIyZmI0Ij4y
NTMxPC9rZXk+PC9mb3JlaWduLWtleXM+PHJlZi10eXBlIG5hbWU9IkpvdXJuYWwgQXJ0aWNsZSI+
MTc8L3JlZi10eXBlPjxjb250cmlidXRvcnM+PGF1dGhvcnM+PGF1dGhvcj5DaGVhdGVyLCBGLk0u
PC9hdXRob3I+PGF1dGhvcj5IZWFybnNoYXcsIEguPC9hdXRob3I+PGF1dGhvcj5CYWtlciwgUi48
L2F1dGhvcj48YXV0aG9yPktlYW5lLCBNLjwvYXV0aG9yPjwvYXV0aG9ycz48L2NvbnRyaWJ1dG9y
cz48dGl0bGVzPjx0aXRsZT5DYW4gYSBmYWNpbGl0YXRlZCBwcm9ncmFtbWUgcHJvbW90ZSBlZmZl
Y3RpdmUgbXVsdGlkaXNjaXBsaW5hcnkgYXVkaXQgaW4gc2Vjb25kYXJ5IGNhcmUgdGVhbXM/IGFu
IGV4cGxvcmF0b3J5IHRyaWFsLjwvdGl0bGU+PHNlY29uZGFyeS10aXRsZT5JbnRlcm5hdGlvbmFs
IEpvdXJuYWwgb2YgTnVyc2luZyBTdHVkaWVzPC9zZWNvbmRhcnktdGl0bGU+PC90aXRsZXM+PHBl
cmlvZGljYWw+PGZ1bGwtdGl0bGU+SW50ZXJuYXRpb25hbCBKb3VybmFsIG9mIE51cnNpbmcgU3R1
ZGllczwvZnVsbC10aXRsZT48YWJici0xPkludCBKIE51cnMgU3R1ZDwvYWJici0xPjwvcGVyaW9k
aWNhbD48cGFnZXM+Nzc5LTc5MTwvcGFnZXM+PHZvbHVtZT40Mjwvdm9sdW1lPjxudW1iZXI+Nzwv
bnVtYmVyPjxyZXByaW50LWVkaXRpb24+Tm90IGluIEZpbGU8L3JlcHJpbnQtZWRpdGlvbj48a2V5
d29yZHM+PGtleXdvcmQ+QVVESVQ8L2tleXdvcmQ+PGtleXdvcmQ+Q0FSRTwva2V5d29yZD48a2V5
d29yZD5URUFNPC9rZXl3b3JkPjxrZXl3b3JkPmZhY2lsaXRhdGlvbjwva2V5d29yZD48L2tleXdv
cmRzPjxkYXRlcz48eWVhcj4yMDA1PC95ZWFyPjxwdWItZGF0ZXM+PGRhdGU+MjAwNTwvZGF0ZT48
L3B1Yi1kYXRlcz48L2RhdGVzPjxsYWJlbD5DaGVhdGVyMjAwNTwvbGFiZWw+PHVybHM+PHBkZi11
cmxzPjx1cmw+ZmlsZTovL1M6XFF1ZXJpX0FcSm91cm5hbCBBcnRpY2xlc19QYXBlcnNcQ2hlYXRl
cl9DYW4gYSBmYWNpbGl0YXRlZF8yMDA1LnBkZjwvdXJsPjwvcGRmLXVybHM+PC91cmxzPjxlbGVj
dHJvbmljLXJlc291cmNlLW51bT5odHRwczovL2RvaS5vcmcvMTAuMTAxNi9qLmlqbnVyc3R1LjIw
MDQuMTEuMDAyPC9lbGVjdHJvbmljLXJlc291cmNlLW51bT48L3JlY29yZD48L0NpdGU+PENpdGUg
RXhjbHVkZVllYXI9IjEiPjxBdXRob3I+RG9naGVydHk8L0F1dGhvcj48WWVhcj4yMDEyPC9ZZWFy
PjxSZWNOdW0+MzI4MDwvUmVjTnVtPjxJRFRleHQ+RG9naGVydHkyMDEyPC9JRFRleHQ+PHJlY29y
ZD48cmVjLW51bWJlcj4zMjgwPC9yZWMtbnVtYmVyPjxmb3JlaWduLWtleXM+PGtleSBhcHA9IkVO
IiBkYi1pZD0iemR4MDJmdzBvcHB2MnRlc3NldXByeHpuZGVlczIyMmV3cHYyIiB0aW1lc3RhbXA9
IjAiIGd1aWQ9Ijg3MWM4NWVjLTMyYjgtNDk5MC05YTU5LTg0N2Q2NmIwZmM4ZiI+MzI4MDwva2V5
PjwvZm9yZWlnbi1rZXlzPjxyZWYtdHlwZSBuYW1lPSJKb3VybmFsIEFydGljbGUiPjE3PC9yZWYt
dHlwZT48Y29udHJpYnV0b3JzPjxhdXRob3JzPjxhdXRob3I+RG9naGVydHksIEVsaXphYmV0aCBK
LjwvYXV0aG9yPjxhdXRob3I+SGFycmlzb24sIE1hcmdhcmV0IEIuPC9hdXRob3I+PGF1dGhvcj5C
YWtlciwgQ3ludGhpYTwvYXV0aG9yPjxhdXRob3I+R3JhaGFtLCBJYW4gRC48L2F1dGhvcj48L2F1
dGhvcnM+PC9jb250cmlidXRvcnM+PHRpdGxlcz48dGl0bGU+Rm9sbG93aW5nIGEgbmF0dXJhbCBl
eHBlcmltZW50IG9mIGd1aWRlbGluZSBhZGFwdGF0aW9uIGFuZCBlYXJseSBpbXBsZW1lbnRhdGlv
bjogYSBtaXhlZC1tZXRob2RzIHN0dWR5IG9mIGZhY2lsaXRhdGlvbjwvdGl0bGU+PHNlY29uZGFy
eS10aXRsZT5JbXBsZW1lbnRhdGlvbiBTY2llbmNlPC9zZWNvbmRhcnktdGl0bGU+PC90aXRsZXM+
PHBlcmlvZGljYWw+PGZ1bGwtdGl0bGU+SW1wbGVtZW50YXRpb24gU2NpZW5jZTwvZnVsbC10aXRs
ZT48YWJici0xPkltcGxlbWVudCBTY2k8L2FiYnItMT48L3BlcmlvZGljYWw+PHBhZ2VzPjk8L3Bh
Z2VzPjx2b2x1bWU+Nzwvdm9sdW1lPjxyZXByaW50LWVkaXRpb24+Tm90IGluIEZpbGU8L3JlcHJp
bnQtZWRpdGlvbj48a2V5d29yZHM+PGtleXdvcmQ+QU5BTFlTSVM8L2tleXdvcmQ+PGtleXdvcmQ+
QVVESVQ8L2tleXdvcmQ+PGtleXdvcmQ+Q0FOQ0VSPC9rZXl3b3JkPjxrZXl3b3JkPkNBUkU8L2tl
eXdvcmQ+PGtleXdvcmQ+Q0xJTklDQUw8L2tleXdvcmQ+PGtleXdvcmQ+Q0xJTklDQUwgUFJBQ1RJ
Q0U8L2tleXdvcmQ+PGtleXdvcmQ+Q0xJTklDQUwgUFJBQ1RJQ0UgR1VJREVMSU5FUzwva2V5d29y
ZD48a2V5d29yZD5DT01NVU5JQ0FUSU9OPC9rZXl3b3JkPjxrZXl3b3JkPkNPTVBPTkVOVFM8L2tl
eXdvcmQ+PGtleXdvcmQ+Q29udGVudCBBbmFseXNpczwva2V5d29yZD48a2V5d29yZD5kYXRhPC9r
ZXl3b3JkPjxrZXl3b3JkPkVWSURFTkNFPC9rZXl3b3JkPjxrZXl3b3JkPkVWSURFTkNFLUJBU0VE
PC9rZXl3b3JkPjxrZXl3b3JkPkVWSURFTkNFLUJBU0VEIFBSQUNUSUNFPC9rZXl3b3JkPjxrZXl3
b3JkPmZhY2lsaXRhdGlvbjwva2V5d29yZD48a2V5d29yZD5GYWNpbGl0YXRvcnM8L2tleXdvcmQ+
PGtleXdvcmQ+R1VJREVMSU5FUzwva2V5d29yZD48a2V5d29yZD5JTVBMRU1FTlRBVElPTjwva2V5
d29yZD48a2V5d29yZD5JTlRFUlZJRVc8L2tleXdvcmQ+PGtleXdvcmQ+S05PV0xFREdFPC9rZXl3
b3JkPjxrZXl3b3JkPk1FVEhPRE9MT0dZPC9rZXl3b3JkPjxrZXl3b3JkPk5VUlNJTkc8L2tleXdv
cmQ+PGtleXdvcmQ+UFJBQ1RJQ0U8L2tleXdvcmQ+PGtleXdvcmQ+UFJBQ1RJQ0UgR1VJREVMSU5F
Uzwva2V5d29yZD48a2V5d29yZD5SRVNFQVJDSDwva2V5d29yZD48a2V5d29yZD5SRVZJRVc8L2tl
eXdvcmQ+PGtleXdvcmQ+U1RSQVRFR0lFUzwva2V5d29yZD48a2V5d29yZD5TVFVESUVTPC9rZXl3
b3JkPjxrZXl3b3JkPlNUVURZPC9rZXl3b3JkPjxrZXl3b3JkPlNVUFBPUlQ8L2tleXdvcmQ+PGtl
eXdvcmQ+VEVBTTwva2V5d29yZD48a2V5d29yZD5UTzwva2V5d29yZD48a2V5d29yZD5XSE88L2tl
eXdvcmQ+PC9rZXl3b3Jkcz48ZGF0ZXM+PHllYXI+MjAxMjwveWVhcj48L2RhdGVzPjxpc2JuPjE3
NDgtNTkwODwvaXNibj48bGFiZWw+RG9naGVydHkyMDEyPC9sYWJlbD48dXJscz48cmVsYXRlZC11
cmxzPjx1cmw+PHN0eWxlIGZhY2U9InVuZGVybGluZSIgZm9udD0iZGVmYXVsdCIgc2l6ZT0iMTAw
JSI+aHR0cDovL3d3dy5pbXBsZW1lbnRhdGlvbnNjaWVuY2UuY29tL2NvbnRlbnQvNy8xLzk8L3N0
eWxlPjwvdXJsPjx1cmw+PHN0eWxlIGZhY2U9InVuZGVybGluZSIgZm9udD0iZGVmYXVsdCIgc2l6
ZT0iMTAwJSI+aHR0cHM6Ly93d3cubmNiaS5ubG0ubmloLmdvdi9wbWMvYXJ0aWNsZXMvUE1DMzI5
NjU5MS9wZGYvMTc0OC01OTA4LTctOS5wZGY8L3N0eWxlPjwvdXJsPjwvcmVsYXRlZC11cmxzPjwv
dXJscz48ZWxlY3Ryb25pYy1yZXNvdXJjZS1udW0+PHN0eWxlIGZhY2U9InVuZGVybGluZSIgZm9u
dD0iZGVmYXVsdCIgc2l6ZT0iMTAwJSI+aHR0cHM6Ly9kb2kub3JnLzEwLjExODYvMTc0OC01OTA4
LTctOTwvc3R5bGU+PC9lbGVjdHJvbmljLXJlc291cmNlLW51bT48L3JlY29yZD48L0NpdGU+PENp
dGUgRXhjbHVkZVllYXI9IjEiPjxBdXRob3I+SGF5ZGVuPC9BdXRob3I+PFllYXI+MjAwMTwvWWVh
cj48UmVjTnVtPjI1NDU8L1JlY051bT48SURUZXh0PkhheWRlbjIwMDE8L0lEVGV4dD48cmVjb3Jk
PjxyZWMtbnVtYmVyPjI1NDU8L3JlYy1udW1iZXI+PGZvcmVpZ24ta2V5cz48a2V5IGFwcD0iRU4i
IGRiLWlkPSJ6ZHgwMmZ3MG9wcHYydGVzc2V1cHJ4em5kZWVzMjIyZXdwdjIiIHRpbWVzdGFtcD0i
MCIgZ3VpZD0iYTQ3ZDlkNmItMTI5Yy00MTg2LTk2MjYtNzcyYWM1MjgzNDZiIj4yNTQ1PC9rZXk+
PC9mb3JlaWduLWtleXM+PHJlZi10eXBlIG5hbWU9IlJlcG9ydCI+Mjc8L3JlZi10eXBlPjxjb250
cmlidXRvcnM+PGF1dGhvcnM+PGF1dGhvcj5IYXlkZW4sIFAuPC9hdXRob3I+PGF1dGhvcj5GcmVk
ZXJpY2ssIEwuPC9hdXRob3I+PGF1dGhvcj5TbWl0aCwgQi5KLjwvYXV0aG9yPjxhdXRob3I+QnJv
dWR5LCBBLjwvYXV0aG9yPjwvYXV0aG9ycz48dGVydGlhcnktYXV0aG9ycz48YXV0aG9yPkNlbnRl
ciBmb3IgQ29sbGFib3JhdGl2ZSBFZHVjYXRpb25hbCBMZWFkZXJzaGlwPC9hdXRob3I+PC90ZXJ0
aWFyeS1hdXRob3JzPjwvY29udHJpYnV0b3JzPjx0aXRsZXM+PHRpdGxlPkRldmVsb3BtZW50YWwg
ZmFjaWxpdGF0aW9uOiBIZWxwaW5nIHRlYW1zIHByb21vdGUgc3lzdGVtcyBjaGFuZ2UuIENvbGxh
Ym9yYXRpdmUgUGxhbm5pbmcgUHJvamVjdCBmb3IgUGxhbm5pbmcgQ29tcHJlaGVuc2l2ZSBFYXJs
eSBDaGlsZGhvb2QgU3lzdGVtczwvdGl0bGU+PC90aXRsZXM+PHBhZ2VzPjItMjE8L3BhZ2VzPjxr
ZXl3b3Jkcz48a2V5d29yZD5BR0VOQ1kgQ09PUEVSQVRJT048L2tleXdvcmQ+PGtleXdvcmQ+Q0hB
TkdFPC9rZXl3b3JkPjxrZXl3b3JkPkNIQU5HRSBBR0VOVFM8L2tleXdvcmQ+PGtleXdvcmQ+Q0hB
TkdFIFNUUkFURUdJRVM8L2tleXdvcmQ+PGtleXdvcmQ+Q0hJTERIT09EPC9rZXl3b3JkPjxrZXl3
b3JkPkNPTExBQk9SQVRJVkU8L2tleXdvcmQ+PGtleXdvcmQ+Q09NTVVOSVRZIFBST0dSQU1TPC9r
ZXl3b3JkPjxrZXl3b3JkPkNPTlNVTFRBTlRTPC9rZXl3b3JkPjxrZXl3b3JkPkRJU0FCSUxJVElF
Uzwva2V5d29yZD48a2V5d29yZD5FQVJMWSBDSElMREhPT0QgRURVQ0FUSU9OPC9rZXl3b3JkPjxr
ZXl3b3JkPkVBUkxZIElOVEVSVkVOVElPTjwva2V5d29yZD48a2V5d29yZD5FRFVDQVRJT05BTCBQ
TEFOTklORzwva2V5d29yZD48a2V5d29yZD5GQUlMVVJFIFRPIElOVEVHUkFURTwva2V5d29yZD48
a2V5d29yZD5JTkZBTlRTPC9rZXl3b3JkPjxrZXl3b3JkPklOVEVHUkFURUQgU0VSVklDRVM8L2tl
eXdvcmQ+PGtleXdvcmQ+SU5URVJQRVJTT05BTCBDT01NVU5JQ0FUSU9OPC9rZXl3b3JkPjxrZXl3
b3JkPklOVEVSUFJPRkVTU0lPTkFMIFJFTEFUSU9OU0hJUDwva2V5d29yZD48a2V5d29yZD5TWVNU
RU1TPC9rZXl3b3JkPjxrZXl3b3JkPlRFQU08L2tleXdvcmQ+PGtleXdvcmQ+VEVBTSBUUkFJTklO
Rzwva2V5d29yZD48a2V5d29yZD5URUFNV09SSzwva2V5d29yZD48a2V5d29yZD5UT0RETEVSUzwv
a2V5d29yZD48a2V5d29yZD5ZT1VORyBDSElMRFJFTjwva2V5d29yZD48a2V5d29yZD5mYWNpbGl0
YXRpb248L2tleXdvcmQ+PGtleXdvcmQ+VGVhbXM8L2tleXdvcmQ+PGtleXdvcmQ+UGxhbm5pbmc8
L2tleXdvcmQ+PC9rZXl3b3Jkcz48ZGF0ZXM+PHllYXI+MjAwMTwveWVhcj48cHViLWRhdGVzPjxk
YXRlPjQvMjAwMTwvZGF0ZT48L3B1Yi1kYXRlcz48L2RhdGVzPjxwdWItbG9jYXRpb24+RGVudmVy
PC9wdWItbG9jYXRpb24+PGxhYmVsPkhheWRlbjIwMDE8L2xhYmVsPjx1cmxzPjxwZGYtdXJscz48
dXJsPmZpbGU6Ly9TOlxRdWVyaV9BXEpvdXJuYWwgQXJ0aWNsZXNfUGFwZXJzXEhheWRlbl9EZXZl
bG9wbWVudGFsIEZhY2lsaXRhdGlvbl8yMDAxLnBkZjwvdXJsPjwvcGRmLXVybHM+PC91cmxzPjxh
Y2Nlc3MtZGF0ZT4yMDIyIEFwciA2PC9hY2Nlc3MtZGF0ZT48L3JlY29yZD48L0NpdGU+PENpdGUg
RXhjbHVkZVllYXI9IjEiPjxBdXRob3I+TmFneWthbGRpPC9BdXRob3I+PFllYXI+MjAwNTwvWWVh
cj48UmVjTnVtPjI1NTc8L1JlY051bT48SURUZXh0Pk5hZ3lrYWxkaTIwMDU8L0lEVGV4dD48cmVj
b3JkPjxyZWMtbnVtYmVyPjI1NTc8L3JlYy1udW1iZXI+PGZvcmVpZ24ta2V5cz48a2V5IGFwcD0i
RU4iIGRiLWlkPSJ6ZHgwMmZ3MG9wcHYydGVzc2V1cHJ4em5kZWVzMjIyZXdwdjIiIHRpbWVzdGFt
cD0iMCIgZ3VpZD0iNjIzN2M4MzgtMzFjYS00YzJlLWIxNWMtOTk0MGQ4NWVhZWI2Ij4yNTU3PC9r
ZXk+PC9mb3JlaWduLWtleXM+PHJlZi10eXBlIG5hbWU9IkpvdXJuYWwgQXJ0aWNsZSI+MTc8L3Jl
Zi10eXBlPjxjb250cmlidXRvcnM+PGF1dGhvcnM+PGF1dGhvcj5OYWd5a2FsZGksIFouPC9hdXRo
b3I+PGF1dGhvcj5Nb2xkLCBKLlcuPC9hdXRob3I+PGF1dGhvcj5Bc3B5LCBDLkIuPC9hdXRob3I+
PC9hdXRob3JzPjwvY29udHJpYnV0b3JzPjx0aXRsZXM+PHRpdGxlPlByYWN0aWNlIGZhY2lsaXRh
dG9yczogYSByZXZpZXcgb2YgdGhlIGxpdGVyYXR1cmU8L3RpdGxlPjxzZWNvbmRhcnktdGl0bGU+
RmFtaWx5IE1lZGljaW5lPC9zZWNvbmRhcnktdGl0bGU+PC90aXRsZXM+PHBlcmlvZGljYWw+PGZ1
bGwtdGl0bGU+RmFtaWx5IE1lZGljaW5lPC9mdWxsLXRpdGxlPjxhYmJyLTE+RmFtIE1lZDwvYWJi
ci0xPjwvcGVyaW9kaWNhbD48cGFnZXM+NTgxLTU4ODwvcGFnZXM+PHZvbHVtZT4zNzwvdm9sdW1l
PjxudW1iZXI+ODwvbnVtYmVyPjxyZXByaW50LWVkaXRpb24+Tm90IGluIEZpbGU8L3JlcHJpbnQt
ZWRpdGlvbj48a2V5d29yZHM+PGtleXdvcmQ+ZmFjaWxpdGF0aW9uPC9rZXl3b3JkPjxrZXl3b3Jk
PlBSQUNUSUNFPC9rZXl3b3JkPjxrZXl3b3JkPlJFVklFVzwva2V5d29yZD48L2tleXdvcmRzPjxk
YXRlcz48eWVhcj4yMDA1PC95ZWFyPjxwdWItZGF0ZXM+PGRhdGU+OS8yMDA1PC9kYXRlPjwvcHVi
LWRhdGVzPjwvZGF0ZXM+PGxhYmVsPk5hZ3lrYWxkaTIwMDU8L2xhYmVsPjx1cmxzPjxwZGYtdXJs
cz48dXJsPmZpbGU6Ly9TOlxRdWVyaV9BXEpvdXJuYWwgQXJ0aWNsZXNfUGFwZXJzXE5hZ3lrYWxk
aV9QcmFjdGljZSBmYWNpbGl0YXRvcnNfMjAwNS5wZGY8L3VybD48L3BkZi11cmxzPjwvdXJscz48
ZWxlY3Ryb25pYy1yZXNvdXJjZS1udW0+aHR0cHM6Ly9kb2kub3JnLzEwLjMxMjIvamFiZm0uMTku
NS41MDY8L2VsZWN0cm9uaWMtcmVzb3VyY2UtbnVtPjwvcmVjb3JkPjwvQ2l0ZT48Q2l0ZSBFeGNs
dWRlWWVhcj0iMSI+PEF1dGhvcj5UaG9tYXM8L0F1dGhvcj48WWVhcj4yMDA1PC9ZZWFyPjxSZWNO
dW0+MjgwMjwvUmVjTnVtPjxJRFRleHQ+VGhvbWFzMjAwNTwvSURUZXh0PjxyZWNvcmQ+PHJlYy1u
dW1iZXI+MjgwMjwvcmVjLW51bWJlcj48Zm9yZWlnbi1rZXlzPjxrZXkgYXBwPSJFTiIgZGItaWQ9
InpkeDAyZncwb3BwdjJ0ZXNzZXVwcnh6bmRlZXMyMjJld3B2MiIgdGltZXN0YW1wPSIwIiBndWlk
PSI4NGNiN2NmOC0zY2EwLTQ3NWYtYTUwNS03YWMzMDE2YThhYWYiPjI4MDI8L2tleT48L2ZvcmVp
Z24ta2V5cz48cmVmLXR5cGUgbmFtZT0iSm91cm5hbCBBcnRpY2xlIj4xNzwvcmVmLXR5cGU+PGNv
bnRyaWJ1dG9ycz48YXV0aG9ycz48YXV0aG9yPlRob21hcywgUC48L2F1dGhvcj48YXV0aG9yPk1j
RG9ubmVsbCwgSi48L2F1dGhvcj48YXV0aG9yPk1jQ3VsbG9jaCwgSi48L2F1dGhvcj48YXV0aG9y
PldoaWxlLCBBLjwvYXV0aG9yPjxhdXRob3I+Qm9zYW5xdWV0LCBOLjwvYXV0aG9yPjxhdXRob3I+
RmVybGllLCBFLjwvYXV0aG9yPjwvYXV0aG9ycz48L2NvbnRyaWJ1dG9ycz48YXV0aC1hZGRyZXNz
PlRoYW1lcyBWYWxsZXkgVW5pdmVyc2l0eSBhbmQgQnJlbnQgUHJpbWFyeSBDYXJlIFRydXN0LCBM
b25kb24sIFVLLiBwYXVsLnRob21hc0B0dnUuYWMudWs8L2F1dGgtYWRkcmVzcz48dGl0bGVzPjx0
aXRsZT5JbmNyZWFzaW5nIGNhcGFjaXR5IGZvciBpbm5vdmF0aW9uIGluIGJ1cmVhdWNyYXRpYyBw
cmltYXJ5IGNhcmUgb3JnYW5pemF0aW9uczogQSB3aG9sZSBzeXN0ZW0gcGFydGljaXBhdG9yeSBh
Y3Rpb24gcmVzZWFyY2ggcHJvamVjdDwvdGl0bGU+PHNlY29uZGFyeS10aXRsZT5Bbm5hbHMgb2Yg
RmFtaWx5IE1lZGljaW5lPC9zZWNvbmRhcnktdGl0bGU+PC90aXRsZXM+PHBlcmlvZGljYWw+PGZ1
bGwtdGl0bGU+QW5uYWxzIG9mIEZhbWlseSBNZWRpY2luZTwvZnVsbC10aXRsZT48YWJici0xPkFu
biBGYW0gTWVkPC9hYmJyLTE+PC9wZXJpb2RpY2FsPjxwYWdlcz4zMTItMzE3PC9wYWdlcz48dm9s
dW1lPjM8L3ZvbHVtZT48bnVtYmVyPjQ8L251bWJlcj48cmVwcmludC1lZGl0aW9uPk5vdCBpbiBG
aWxlPC9yZXByaW50LWVkaXRpb24+PGtleXdvcmRzPjxrZXl3b3JkPkFDVElPTiBSRVNFQVJDSDwv
a2V5d29yZD48a2V5d29yZD5BTkFMWVNJUzwva2V5d29yZD48a2V5d29yZD5DQVJFPC9rZXl3b3Jk
PjxrZXl3b3JkPkNBU0UgU1RVRElFUzwva2V5d29yZD48a2V5d29yZD5DTElOSUNBTDwva2V5d29y
ZD48a2V5d29yZD5DTElOSUNJQU48L2tleXdvcmQ+PGtleXdvcmQ+Q0xJTklDSUFOUzwva2V5d29y
ZD48a2V5d29yZD5mYWNpbGl0YXRpb248L2tleXdvcmQ+PGtleXdvcmQ+R3JvdXAgUHJhY3RpY2U8
L2tleXdvcmQ+PGtleXdvcmQ+R3JvdXAgUHJvY2Vzc2VzPC9rZXl3b3JkPjxrZXl3b3JkPklubm92
YXRpb248L2tleXdvcmQ+PGtleXdvcmQ+SU5URVJWRU5USU9OPC9rZXl3b3JkPjxrZXl3b3JkPklO
VEVSVkVOVElPTlM8L2tleXdvcmQ+PGtleXdvcmQ+SU5URVJWSUVXPC9rZXl3b3JkPjxrZXl3b3Jk
PkxFQURFUlNISVA8L2tleXdvcmQ+PGtleXdvcmQ+TEVBUk48L2tleXdvcmQ+PGtleXdvcmQ+TUVU
SE9EPC9rZXl3b3JkPjxrZXl3b3JkPk1FVEhPRE9MT0dZPC9rZXl3b3JkPjxrZXl3b3JkPk1FVEhP
RFM8L2tleXdvcmQ+PGtleXdvcmQ+TU9ERUw8L2tleXdvcmQ+PGtleXdvcmQ+TU9SQUxFPC9rZXl3
b3JkPjxrZXl3b3JkPk9ic2VydmF0aW9uPC9rZXl3b3JkPjxrZXl3b3JkPm9yZ2FuaXphdGlvbiAm
YW1wOyBhZG1pbmlzdHJhdGlvbjwva2V5d29yZD48a2V5d29yZD5Pcmdhbml6YXRpb25hbCBJbm5v
dmF0aW9uPC9rZXl3b3JkPjxrZXl3b3JkPlBBUlRJQ0lQQVRJT048L2tleXdvcmQ+PGtleXdvcmQ+
UEFSVElDSVBBVE9SWTwva2V5d29yZD48a2V5d29yZD5QQVJUSUNJUEFUT1JZIEFDVElPTiBSRVNF
QVJDSDwva2V5d29yZD48a2V5d29yZD5QUklNQVJZPC9rZXl3b3JkPjxrZXl3b3JkPlBSSU1BUlkg
Q0FSRTwva2V5d29yZD48a2V5d29yZD5QUklNQVJZIEhFQUxUSCBDQVJFPC9rZXl3b3JkPjxrZXl3
b3JkPlJFU0VBUkNIPC9rZXl3b3JkPjxrZXl3b3JkPlNUQUtFSE9MREVSPC9rZXl3b3JkPjxrZXl3
b3JkPlNUVURJRVM8L2tleXdvcmQ+PGtleXdvcmQ+U1RVRFk8L2tleXdvcmQ+PGtleXdvcmQ+U1VQ
UE9SVDwva2V5d29yZD48a2V5d29yZD5TVVJWRVk8L2tleXdvcmQ+PGtleXdvcmQ+VEVBTTwva2V5
d29yZD48a2V5d29yZD5URUxFUEhPTkU8L2tleXdvcmQ+PGtleXdvcmQ+VE88L2tleXdvcmQ+PGtl
eXdvcmQ+VUs8L2tleXdvcmQ+PGtleXdvcmQ+VW5pdmVyc2l0aWVzPC9rZXl3b3JkPjwva2V5d29y
ZHM+PGRhdGVzPjx5ZWFyPjIwMDU8L3llYXI+PHB1Yi1kYXRlcz48ZGF0ZT43LzIwMDU8L2RhdGU+
PC9wdWItZGF0ZXM+PC9kYXRlcz48bGFiZWw+VGhvbWFzMjAwNTwvbGFiZWw+PHVybHM+PHJlbGF0
ZWQtdXJscz48dXJsPmh0dHA6Ly93d3cubmNiaS5ubG0ubmloLmdvdi9wdWJtZWQvMTYwNDY1NjM8
L3VybD48dXJsPmh0dHBzOi8vd3d3Lm5jYmkubmxtLm5paC5nb3YvcG1jL2FydGljbGVzL1BNQzE0
NjY4OTQvcGRmLzAwMzAzMTIucGRmPC91cmw+PC9yZWxhdGVkLXVybHM+PC91cmxzPjwvcmVjb3Jk
PjwvQ2l0ZT48Q2l0ZSBFeGNsdWRlWWVhcj0iMSI+PEF1dGhvcj5UaG9tcHNvbjwvQXV0aG9yPjxZ
ZWFyPjIwMDY8L1llYXI+PFJlY051bT4yNDEwPC9SZWNOdW0+PElEVGV4dD5UaG9tcHNvbjIwMDY8
L0lEVGV4dD48cmVjb3JkPjxyZWMtbnVtYmVyPjI0MTA8L3JlYy1udW1iZXI+PGZvcmVpZ24ta2V5
cz48a2V5IGFwcD0iRU4iIGRiLWlkPSJ6ZHgwMmZ3MG9wcHYydGVzc2V1cHJ4em5kZWVzMjIyZXdw
djIiIHRpbWVzdGFtcD0iMCIgZ3VpZD0iZDI2YjlmYjMtYWI1My00MTQ1LWE0NWUtYzE4ZmU0ODY4
MGNmIj4yNDEwPC9rZXk+PC9mb3JlaWduLWtleXM+PHJlZi10eXBlIG5hbWU9IkpvdXJuYWwgQXJ0
aWNsZSI+MTc8L3JlZi10eXBlPjxjb250cmlidXRvcnM+PGF1dGhvcnM+PGF1dGhvcj5UaG9tcHNv
biwgRy5OLjwvYXV0aG9yPjxhdXRob3I+RXN0YWJyb29rcywgQy48L2F1dGhvcj48YXV0aG9yPkRl
Z25lciwgTC5GLjwvYXV0aG9yPjwvYXV0aG9ycz48L2NvbnRyaWJ1dG9ycz48dGl0bGVzPjx0aXRs
ZT5DbGFyaWZ5aW5nIHRoZSBjb25jZXB0cyBpbiBrbm93bGVkZ2UgdHJhbnNmZXI6IGEgbGl0ZXJh
dHVyZSByZXZpZXc8L3RpdGxlPjxzZWNvbmRhcnktdGl0bGU+Sm91cm5hbCBvZiBBZHZhbmNlZCBO
dXJzaW5nPC9zZWNvbmRhcnktdGl0bGU+PC90aXRsZXM+PHBlcmlvZGljYWw+PGZ1bGwtdGl0bGU+
Sm91cm5hbCBvZiBBZHZhbmNlZCBOdXJzaW5nPC9mdWxsLXRpdGxlPjxhYmJyLTE+SiBBZHYgTnVy
czwvYWJici0xPjwvcGVyaW9kaWNhbD48cGFnZXM+NjkxLTcwMTwvcGFnZXM+PHZvbHVtZT41Mzwv
dm9sdW1lPjxudW1iZXI+NjwvbnVtYmVyPjxyZXByaW50LWVkaXRpb24+SW4gRmlsZTwvcmVwcmlu
dC1lZGl0aW9uPjxrZXl3b3Jkcz48a2V5d29yZD5mYWNpbGxpdGF0aW9uPC9rZXl3b3JkPjxrZXl3
b3JkPktOT1dMRURHRTwva2V5d29yZD48a2V5d29yZD5SRVZJRVc8L2tleXdvcmQ+PC9rZXl3b3Jk
cz48ZGF0ZXM+PHllYXI+MjAwNjwveWVhcj48cHViLWRhdGVzPjxkYXRlPjIwMDY8L2RhdGU+PC9w
dWItZGF0ZXM+PC9kYXRlcz48bGFiZWw+VGhvbXBzb24yMDA2PC9sYWJlbD48dXJscz48L3VybHM+
PGVsZWN0cm9uaWMtcmVzb3VyY2UtbnVtPmh0dHBzOi8vZG9pLm9yZy8xMC4xMTExL2ouMTM2NS0y
NjQ4LjIwMDYuMDM3NzUueDwvZWxlY3Ryb25pYy1yZXNvdXJjZS1udW0+PC9yZWNvcmQ+PC9DaXRl
PjxDaXRlIEV4Y2x1ZGVZZWFyPSIxIj48QXV0aG9yPldhbGxpbjwvQXV0aG9yPjxZZWFyPjIwMDU8
L1llYXI+PFJlY051bT4yNTc1PC9SZWNOdW0+PElEVGV4dD5XYWxsaW4yMDA1PC9JRFRleHQ+PHJl
Y29yZD48cmVjLW51bWJlcj4yNTc1PC9yZWMtbnVtYmVyPjxmb3JlaWduLWtleXM+PGtleSBhcHA9
IkVOIiBkYi1pZD0iemR4MDJmdzBvcHB2MnRlc3NldXByeHpuZGVlczIyMmV3cHYyIiB0aW1lc3Rh
bXA9IjAiIGd1aWQ9IjQxNGE1ZWE5LTgzOTAtNDc3ZC1iYjVhLWYyN2U4NzBjMDI1ZSI+MjU3NTwv
a2V5PjwvZm9yZWlnbi1rZXlzPjxyZWYtdHlwZSBuYW1lPSJKb3VybmFsIEFydGljbGUiPjE3PC9y
ZWYtdHlwZT48Y29udHJpYnV0b3JzPjxhdXRob3JzPjxhdXRob3I+V2FsbGluLCBMLjwvYXV0aG9y
PjxhdXRob3I+UnVkYmVyZywgQS48L2F1dGhvcj48YXV0aG9yPkd1bnplcmF0aCwgTC48L2F1dGhv
cj48L2F1dGhvcnM+PC9jb250cmlidXRvcnM+PHRpdGxlcz48dGl0bGU+U3RhZmYgZXhwZXJpZW5j
ZXMgaW4gaW1wbGVtZW50aW5nIGd1aWRlbGluZXMgZm9yIEthbmdhcm9vIE1vdGhlci1DYXJlLWEg
cXVhbGl0YXRpdmUgc3R1ZHk8L3RpdGxlPjxzZWNvbmRhcnktdGl0bGU+SW50ZXJuYXRpb25hbCBK
b3VybmFsIG9mIE51cnNpbmcgU3R1ZGllczwvc2Vjb25kYXJ5LXRpdGxlPjwvdGl0bGVzPjxwZXJp
b2RpY2FsPjxmdWxsLXRpdGxlPkludGVybmF0aW9uYWwgSm91cm5hbCBvZiBOdXJzaW5nIFN0dWRp
ZXM8L2Z1bGwtdGl0bGU+PGFiYnItMT5JbnQgSiBOdXJzIFN0dWQ8L2FiYnItMT48L3BlcmlvZGlj
YWw+PHBhZ2VzPjYxLTczPC9wYWdlcz48dm9sdW1lPjQyPC92b2x1bWU+PG51bWJlcj4xPC9udW1i
ZXI+PHJlcHJpbnQtZWRpdGlvbj5Ob3QgaW4gRmlsZTwvcmVwcmludC1lZGl0aW9uPjxrZXl3b3Jk
cz48a2V5d29yZD5HVUlERUxJTkVTPC9rZXl3b3JkPjxrZXl3b3JkPlFVQUxJVEFUSVZFPC9rZXl3
b3JkPjxrZXl3b3JkPlNUVURJRVM8L2tleXdvcmQ+PGtleXdvcmQ+U1RVRFk8L2tleXdvcmQ+PC9r
ZXl3b3Jkcz48ZGF0ZXM+PHllYXI+MjAwNTwveWVhcj48cHViLWRhdGVzPjxkYXRlPjIwMDU8L2Rh
dGU+PC9wdWItZGF0ZXM+PC9kYXRlcz48bGFiZWw+V2FsbGluMjAwNTwvbGFiZWw+PHVybHM+PC91
cmxzPjwvcmVjb3JkPjwvQ2l0ZT48L0VuZE5vdGU+AG==
</w:fldData>
              </w:fldChar>
            </w:r>
            <w:r w:rsidR="004932AD">
              <w:rPr>
                <w:noProof/>
              </w:rPr>
              <w:instrText xml:space="preserve"> ADDIN EN.CITE </w:instrText>
            </w:r>
            <w:r w:rsidR="004932AD">
              <w:rPr>
                <w:noProof/>
              </w:rPr>
              <w:fldChar w:fldCharType="begin">
                <w:fldData xml:space="preserve">PEVuZE5vdGU+PENpdGUgRXhjbHVkZVllYXI9IjEiPjxBdXRob3I+Q2hlYXRlcjwvQXV0aG9yPjxZ
ZWFyPjIwMDU8L1llYXI+PFJlY051bT4yNTMxPC9SZWNOdW0+PElEVGV4dD5DaGVhdGVyMjAwNTwv
SURUZXh0PjxEaXNwbGF5VGV4dD5bMiwgMywgNywgMTIsIDE5LCAyNSwgMjddPC9EaXNwbGF5VGV4
dD48cmVjb3JkPjxyZWMtbnVtYmVyPjI1MzE8L3JlYy1udW1iZXI+PGZvcmVpZ24ta2V5cz48a2V5
IGFwcD0iRU4iIGRiLWlkPSJ6ZHgwMmZ3MG9wcHYydGVzc2V1cHJ4em5kZWVzMjIyZXdwdjIiIHRp
bWVzdGFtcD0iMCIgZ3VpZD0iMjQ4NWQ1MTEtYTg2MS00MWExLTkwZTEtZjE1Mjg1YzIyZmI0Ij4y
NTMxPC9rZXk+PC9mb3JlaWduLWtleXM+PHJlZi10eXBlIG5hbWU9IkpvdXJuYWwgQXJ0aWNsZSI+
MTc8L3JlZi10eXBlPjxjb250cmlidXRvcnM+PGF1dGhvcnM+PGF1dGhvcj5DaGVhdGVyLCBGLk0u
PC9hdXRob3I+PGF1dGhvcj5IZWFybnNoYXcsIEguPC9hdXRob3I+PGF1dGhvcj5CYWtlciwgUi48
L2F1dGhvcj48YXV0aG9yPktlYW5lLCBNLjwvYXV0aG9yPjwvYXV0aG9ycz48L2NvbnRyaWJ1dG9y
cz48dGl0bGVzPjx0aXRsZT5DYW4gYSBmYWNpbGl0YXRlZCBwcm9ncmFtbWUgcHJvbW90ZSBlZmZl
Y3RpdmUgbXVsdGlkaXNjaXBsaW5hcnkgYXVkaXQgaW4gc2Vjb25kYXJ5IGNhcmUgdGVhbXM/IGFu
IGV4cGxvcmF0b3J5IHRyaWFsLjwvdGl0bGU+PHNlY29uZGFyeS10aXRsZT5JbnRlcm5hdGlvbmFs
IEpvdXJuYWwgb2YgTnVyc2luZyBTdHVkaWVzPC9zZWNvbmRhcnktdGl0bGU+PC90aXRsZXM+PHBl
cmlvZGljYWw+PGZ1bGwtdGl0bGU+SW50ZXJuYXRpb25hbCBKb3VybmFsIG9mIE51cnNpbmcgU3R1
ZGllczwvZnVsbC10aXRsZT48YWJici0xPkludCBKIE51cnMgU3R1ZDwvYWJici0xPjwvcGVyaW9k
aWNhbD48cGFnZXM+Nzc5LTc5MTwvcGFnZXM+PHZvbHVtZT40Mjwvdm9sdW1lPjxudW1iZXI+Nzwv
bnVtYmVyPjxyZXByaW50LWVkaXRpb24+Tm90IGluIEZpbGU8L3JlcHJpbnQtZWRpdGlvbj48a2V5
d29yZHM+PGtleXdvcmQ+QVVESVQ8L2tleXdvcmQ+PGtleXdvcmQ+Q0FSRTwva2V5d29yZD48a2V5
d29yZD5URUFNPC9rZXl3b3JkPjxrZXl3b3JkPmZhY2lsaXRhdGlvbjwva2V5d29yZD48L2tleXdv
cmRzPjxkYXRlcz48eWVhcj4yMDA1PC95ZWFyPjxwdWItZGF0ZXM+PGRhdGU+MjAwNTwvZGF0ZT48
L3B1Yi1kYXRlcz48L2RhdGVzPjxsYWJlbD5DaGVhdGVyMjAwNTwvbGFiZWw+PHVybHM+PHBkZi11
cmxzPjx1cmw+ZmlsZTovL1M6XFF1ZXJpX0FcSm91cm5hbCBBcnRpY2xlc19QYXBlcnNcQ2hlYXRl
cl9DYW4gYSBmYWNpbGl0YXRlZF8yMDA1LnBkZjwvdXJsPjwvcGRmLXVybHM+PC91cmxzPjxlbGVj
dHJvbmljLXJlc291cmNlLW51bT5odHRwczovL2RvaS5vcmcvMTAuMTAxNi9qLmlqbnVyc3R1LjIw
MDQuMTEuMDAyPC9lbGVjdHJvbmljLXJlc291cmNlLW51bT48L3JlY29yZD48L0NpdGU+PENpdGUg
RXhjbHVkZVllYXI9IjEiPjxBdXRob3I+RG9naGVydHk8L0F1dGhvcj48WWVhcj4yMDEyPC9ZZWFy
PjxSZWNOdW0+MzI4MDwvUmVjTnVtPjxJRFRleHQ+RG9naGVydHkyMDEyPC9JRFRleHQ+PHJlY29y
ZD48cmVjLW51bWJlcj4zMjgwPC9yZWMtbnVtYmVyPjxmb3JlaWduLWtleXM+PGtleSBhcHA9IkVO
IiBkYi1pZD0iemR4MDJmdzBvcHB2MnRlc3NldXByeHpuZGVlczIyMmV3cHYyIiB0aW1lc3RhbXA9
IjAiIGd1aWQ9Ijg3MWM4NWVjLTMyYjgtNDk5MC05YTU5LTg0N2Q2NmIwZmM4ZiI+MzI4MDwva2V5
PjwvZm9yZWlnbi1rZXlzPjxyZWYtdHlwZSBuYW1lPSJKb3VybmFsIEFydGljbGUiPjE3PC9yZWYt
dHlwZT48Y29udHJpYnV0b3JzPjxhdXRob3JzPjxhdXRob3I+RG9naGVydHksIEVsaXphYmV0aCBK
LjwvYXV0aG9yPjxhdXRob3I+SGFycmlzb24sIE1hcmdhcmV0IEIuPC9hdXRob3I+PGF1dGhvcj5C
YWtlciwgQ3ludGhpYTwvYXV0aG9yPjxhdXRob3I+R3JhaGFtLCBJYW4gRC48L2F1dGhvcj48L2F1
dGhvcnM+PC9jb250cmlidXRvcnM+PHRpdGxlcz48dGl0bGU+Rm9sbG93aW5nIGEgbmF0dXJhbCBl
eHBlcmltZW50IG9mIGd1aWRlbGluZSBhZGFwdGF0aW9uIGFuZCBlYXJseSBpbXBsZW1lbnRhdGlv
bjogYSBtaXhlZC1tZXRob2RzIHN0dWR5IG9mIGZhY2lsaXRhdGlvbjwvdGl0bGU+PHNlY29uZGFy
eS10aXRsZT5JbXBsZW1lbnRhdGlvbiBTY2llbmNlPC9zZWNvbmRhcnktdGl0bGU+PC90aXRsZXM+
PHBlcmlvZGljYWw+PGZ1bGwtdGl0bGU+SW1wbGVtZW50YXRpb24gU2NpZW5jZTwvZnVsbC10aXRs
ZT48YWJici0xPkltcGxlbWVudCBTY2k8L2FiYnItMT48L3BlcmlvZGljYWw+PHBhZ2VzPjk8L3Bh
Z2VzPjx2b2x1bWU+Nzwvdm9sdW1lPjxyZXByaW50LWVkaXRpb24+Tm90IGluIEZpbGU8L3JlcHJp
bnQtZWRpdGlvbj48a2V5d29yZHM+PGtleXdvcmQ+QU5BTFlTSVM8L2tleXdvcmQ+PGtleXdvcmQ+
QVVESVQ8L2tleXdvcmQ+PGtleXdvcmQ+Q0FOQ0VSPC9rZXl3b3JkPjxrZXl3b3JkPkNBUkU8L2tl
eXdvcmQ+PGtleXdvcmQ+Q0xJTklDQUw8L2tleXdvcmQ+PGtleXdvcmQ+Q0xJTklDQUwgUFJBQ1RJ
Q0U8L2tleXdvcmQ+PGtleXdvcmQ+Q0xJTklDQUwgUFJBQ1RJQ0UgR1VJREVMSU5FUzwva2V5d29y
ZD48a2V5d29yZD5DT01NVU5JQ0FUSU9OPC9rZXl3b3JkPjxrZXl3b3JkPkNPTVBPTkVOVFM8L2tl
eXdvcmQ+PGtleXdvcmQ+Q29udGVudCBBbmFseXNpczwva2V5d29yZD48a2V5d29yZD5kYXRhPC9r
ZXl3b3JkPjxrZXl3b3JkPkVWSURFTkNFPC9rZXl3b3JkPjxrZXl3b3JkPkVWSURFTkNFLUJBU0VE
PC9rZXl3b3JkPjxrZXl3b3JkPkVWSURFTkNFLUJBU0VEIFBSQUNUSUNFPC9rZXl3b3JkPjxrZXl3
b3JkPmZhY2lsaXRhdGlvbjwva2V5d29yZD48a2V5d29yZD5GYWNpbGl0YXRvcnM8L2tleXdvcmQ+
PGtleXdvcmQ+R1VJREVMSU5FUzwva2V5d29yZD48a2V5d29yZD5JTVBMRU1FTlRBVElPTjwva2V5
d29yZD48a2V5d29yZD5JTlRFUlZJRVc8L2tleXdvcmQ+PGtleXdvcmQ+S05PV0xFREdFPC9rZXl3
b3JkPjxrZXl3b3JkPk1FVEhPRE9MT0dZPC9rZXl3b3JkPjxrZXl3b3JkPk5VUlNJTkc8L2tleXdv
cmQ+PGtleXdvcmQ+UFJBQ1RJQ0U8L2tleXdvcmQ+PGtleXdvcmQ+UFJBQ1RJQ0UgR1VJREVMSU5F
Uzwva2V5d29yZD48a2V5d29yZD5SRVNFQVJDSDwva2V5d29yZD48a2V5d29yZD5SRVZJRVc8L2tl
eXdvcmQ+PGtleXdvcmQ+U1RSQVRFR0lFUzwva2V5d29yZD48a2V5d29yZD5TVFVESUVTPC9rZXl3
b3JkPjxrZXl3b3JkPlNUVURZPC9rZXl3b3JkPjxrZXl3b3JkPlNVUFBPUlQ8L2tleXdvcmQ+PGtl
eXdvcmQ+VEVBTTwva2V5d29yZD48a2V5d29yZD5UTzwva2V5d29yZD48a2V5d29yZD5XSE88L2tl
eXdvcmQ+PC9rZXl3b3Jkcz48ZGF0ZXM+PHllYXI+MjAxMjwveWVhcj48L2RhdGVzPjxpc2JuPjE3
NDgtNTkwODwvaXNibj48bGFiZWw+RG9naGVydHkyMDEyPC9sYWJlbD48dXJscz48cmVsYXRlZC11
cmxzPjx1cmw+PHN0eWxlIGZhY2U9InVuZGVybGluZSIgZm9udD0iZGVmYXVsdCIgc2l6ZT0iMTAw
JSI+aHR0cDovL3d3dy5pbXBsZW1lbnRhdGlvbnNjaWVuY2UuY29tL2NvbnRlbnQvNy8xLzk8L3N0
eWxlPjwvdXJsPjx1cmw+PHN0eWxlIGZhY2U9InVuZGVybGluZSIgZm9udD0iZGVmYXVsdCIgc2l6
ZT0iMTAwJSI+aHR0cHM6Ly93d3cubmNiaS5ubG0ubmloLmdvdi9wbWMvYXJ0aWNsZXMvUE1DMzI5
NjU5MS9wZGYvMTc0OC01OTA4LTctOS5wZGY8L3N0eWxlPjwvdXJsPjwvcmVsYXRlZC11cmxzPjwv
dXJscz48ZWxlY3Ryb25pYy1yZXNvdXJjZS1udW0+PHN0eWxlIGZhY2U9InVuZGVybGluZSIgZm9u
dD0iZGVmYXVsdCIgc2l6ZT0iMTAwJSI+aHR0cHM6Ly9kb2kub3JnLzEwLjExODYvMTc0OC01OTA4
LTctOTwvc3R5bGU+PC9lbGVjdHJvbmljLXJlc291cmNlLW51bT48L3JlY29yZD48L0NpdGU+PENp
dGUgRXhjbHVkZVllYXI9IjEiPjxBdXRob3I+SGF5ZGVuPC9BdXRob3I+PFllYXI+MjAwMTwvWWVh
cj48UmVjTnVtPjI1NDU8L1JlY051bT48SURUZXh0PkhheWRlbjIwMDE8L0lEVGV4dD48cmVjb3Jk
PjxyZWMtbnVtYmVyPjI1NDU8L3JlYy1udW1iZXI+PGZvcmVpZ24ta2V5cz48a2V5IGFwcD0iRU4i
IGRiLWlkPSJ6ZHgwMmZ3MG9wcHYydGVzc2V1cHJ4em5kZWVzMjIyZXdwdjIiIHRpbWVzdGFtcD0i
MCIgZ3VpZD0iYTQ3ZDlkNmItMTI5Yy00MTg2LTk2MjYtNzcyYWM1MjgzNDZiIj4yNTQ1PC9rZXk+
PC9mb3JlaWduLWtleXM+PHJlZi10eXBlIG5hbWU9IlJlcG9ydCI+Mjc8L3JlZi10eXBlPjxjb250
cmlidXRvcnM+PGF1dGhvcnM+PGF1dGhvcj5IYXlkZW4sIFAuPC9hdXRob3I+PGF1dGhvcj5GcmVk
ZXJpY2ssIEwuPC9hdXRob3I+PGF1dGhvcj5TbWl0aCwgQi5KLjwvYXV0aG9yPjxhdXRob3I+QnJv
dWR5LCBBLjwvYXV0aG9yPjwvYXV0aG9ycz48dGVydGlhcnktYXV0aG9ycz48YXV0aG9yPkNlbnRl
ciBmb3IgQ29sbGFib3JhdGl2ZSBFZHVjYXRpb25hbCBMZWFkZXJzaGlwPC9hdXRob3I+PC90ZXJ0
aWFyeS1hdXRob3JzPjwvY29udHJpYnV0b3JzPjx0aXRsZXM+PHRpdGxlPkRldmVsb3BtZW50YWwg
ZmFjaWxpdGF0aW9uOiBIZWxwaW5nIHRlYW1zIHByb21vdGUgc3lzdGVtcyBjaGFuZ2UuIENvbGxh
Ym9yYXRpdmUgUGxhbm5pbmcgUHJvamVjdCBmb3IgUGxhbm5pbmcgQ29tcHJlaGVuc2l2ZSBFYXJs
eSBDaGlsZGhvb2QgU3lzdGVtczwvdGl0bGU+PC90aXRsZXM+PHBhZ2VzPjItMjE8L3BhZ2VzPjxr
ZXl3b3Jkcz48a2V5d29yZD5BR0VOQ1kgQ09PUEVSQVRJT048L2tleXdvcmQ+PGtleXdvcmQ+Q0hB
TkdFPC9rZXl3b3JkPjxrZXl3b3JkPkNIQU5HRSBBR0VOVFM8L2tleXdvcmQ+PGtleXdvcmQ+Q0hB
TkdFIFNUUkFURUdJRVM8L2tleXdvcmQ+PGtleXdvcmQ+Q0hJTERIT09EPC9rZXl3b3JkPjxrZXl3
b3JkPkNPTExBQk9SQVRJVkU8L2tleXdvcmQ+PGtleXdvcmQ+Q09NTVVOSVRZIFBST0dSQU1TPC9r
ZXl3b3JkPjxrZXl3b3JkPkNPTlNVTFRBTlRTPC9rZXl3b3JkPjxrZXl3b3JkPkRJU0FCSUxJVElF
Uzwva2V5d29yZD48a2V5d29yZD5FQVJMWSBDSElMREhPT0QgRURVQ0FUSU9OPC9rZXl3b3JkPjxr
ZXl3b3JkPkVBUkxZIElOVEVSVkVOVElPTjwva2V5d29yZD48a2V5d29yZD5FRFVDQVRJT05BTCBQ
TEFOTklORzwva2V5d29yZD48a2V5d29yZD5GQUlMVVJFIFRPIElOVEVHUkFURTwva2V5d29yZD48
a2V5d29yZD5JTkZBTlRTPC9rZXl3b3JkPjxrZXl3b3JkPklOVEVHUkFURUQgU0VSVklDRVM8L2tl
eXdvcmQ+PGtleXdvcmQ+SU5URVJQRVJTT05BTCBDT01NVU5JQ0FUSU9OPC9rZXl3b3JkPjxrZXl3
b3JkPklOVEVSUFJPRkVTU0lPTkFMIFJFTEFUSU9OU0hJUDwva2V5d29yZD48a2V5d29yZD5TWVNU
RU1TPC9rZXl3b3JkPjxrZXl3b3JkPlRFQU08L2tleXdvcmQ+PGtleXdvcmQ+VEVBTSBUUkFJTklO
Rzwva2V5d29yZD48a2V5d29yZD5URUFNV09SSzwva2V5d29yZD48a2V5d29yZD5UT0RETEVSUzwv
a2V5d29yZD48a2V5d29yZD5ZT1VORyBDSElMRFJFTjwva2V5d29yZD48a2V5d29yZD5mYWNpbGl0
YXRpb248L2tleXdvcmQ+PGtleXdvcmQ+VGVhbXM8L2tleXdvcmQ+PGtleXdvcmQ+UGxhbm5pbmc8
L2tleXdvcmQ+PC9rZXl3b3Jkcz48ZGF0ZXM+PHllYXI+MjAwMTwveWVhcj48cHViLWRhdGVzPjxk
YXRlPjQvMjAwMTwvZGF0ZT48L3B1Yi1kYXRlcz48L2RhdGVzPjxwdWItbG9jYXRpb24+RGVudmVy
PC9wdWItbG9jYXRpb24+PGxhYmVsPkhheWRlbjIwMDE8L2xhYmVsPjx1cmxzPjxwZGYtdXJscz48
dXJsPmZpbGU6Ly9TOlxRdWVyaV9BXEpvdXJuYWwgQXJ0aWNsZXNfUGFwZXJzXEhheWRlbl9EZXZl
bG9wbWVudGFsIEZhY2lsaXRhdGlvbl8yMDAxLnBkZjwvdXJsPjwvcGRmLXVybHM+PC91cmxzPjxh
Y2Nlc3MtZGF0ZT4yMDIyIEFwciA2PC9hY2Nlc3MtZGF0ZT48L3JlY29yZD48L0NpdGU+PENpdGUg
RXhjbHVkZVllYXI9IjEiPjxBdXRob3I+TmFneWthbGRpPC9BdXRob3I+PFllYXI+MjAwNTwvWWVh
cj48UmVjTnVtPjI1NTc8L1JlY051bT48SURUZXh0Pk5hZ3lrYWxkaTIwMDU8L0lEVGV4dD48cmVj
b3JkPjxyZWMtbnVtYmVyPjI1NTc8L3JlYy1udW1iZXI+PGZvcmVpZ24ta2V5cz48a2V5IGFwcD0i
RU4iIGRiLWlkPSJ6ZHgwMmZ3MG9wcHYydGVzc2V1cHJ4em5kZWVzMjIyZXdwdjIiIHRpbWVzdGFt
cD0iMCIgZ3VpZD0iNjIzN2M4MzgtMzFjYS00YzJlLWIxNWMtOTk0MGQ4NWVhZWI2Ij4yNTU3PC9r
ZXk+PC9mb3JlaWduLWtleXM+PHJlZi10eXBlIG5hbWU9IkpvdXJuYWwgQXJ0aWNsZSI+MTc8L3Jl
Zi10eXBlPjxjb250cmlidXRvcnM+PGF1dGhvcnM+PGF1dGhvcj5OYWd5a2FsZGksIFouPC9hdXRo
b3I+PGF1dGhvcj5Nb2xkLCBKLlcuPC9hdXRob3I+PGF1dGhvcj5Bc3B5LCBDLkIuPC9hdXRob3I+
PC9hdXRob3JzPjwvY29udHJpYnV0b3JzPjx0aXRsZXM+PHRpdGxlPlByYWN0aWNlIGZhY2lsaXRh
dG9yczogYSByZXZpZXcgb2YgdGhlIGxpdGVyYXR1cmU8L3RpdGxlPjxzZWNvbmRhcnktdGl0bGU+
RmFtaWx5IE1lZGljaW5lPC9zZWNvbmRhcnktdGl0bGU+PC90aXRsZXM+PHBlcmlvZGljYWw+PGZ1
bGwtdGl0bGU+RmFtaWx5IE1lZGljaW5lPC9mdWxsLXRpdGxlPjxhYmJyLTE+RmFtIE1lZDwvYWJi
ci0xPjwvcGVyaW9kaWNhbD48cGFnZXM+NTgxLTU4ODwvcGFnZXM+PHZvbHVtZT4zNzwvdm9sdW1l
PjxudW1iZXI+ODwvbnVtYmVyPjxyZXByaW50LWVkaXRpb24+Tm90IGluIEZpbGU8L3JlcHJpbnQt
ZWRpdGlvbj48a2V5d29yZHM+PGtleXdvcmQ+ZmFjaWxpdGF0aW9uPC9rZXl3b3JkPjxrZXl3b3Jk
PlBSQUNUSUNFPC9rZXl3b3JkPjxrZXl3b3JkPlJFVklFVzwva2V5d29yZD48L2tleXdvcmRzPjxk
YXRlcz48eWVhcj4yMDA1PC95ZWFyPjxwdWItZGF0ZXM+PGRhdGU+OS8yMDA1PC9kYXRlPjwvcHVi
LWRhdGVzPjwvZGF0ZXM+PGxhYmVsPk5hZ3lrYWxkaTIwMDU8L2xhYmVsPjx1cmxzPjxwZGYtdXJs
cz48dXJsPmZpbGU6Ly9TOlxRdWVyaV9BXEpvdXJuYWwgQXJ0aWNsZXNfUGFwZXJzXE5hZ3lrYWxk
aV9QcmFjdGljZSBmYWNpbGl0YXRvcnNfMjAwNS5wZGY8L3VybD48L3BkZi11cmxzPjwvdXJscz48
ZWxlY3Ryb25pYy1yZXNvdXJjZS1udW0+aHR0cHM6Ly9kb2kub3JnLzEwLjMxMjIvamFiZm0uMTku
NS41MDY8L2VsZWN0cm9uaWMtcmVzb3VyY2UtbnVtPjwvcmVjb3JkPjwvQ2l0ZT48Q2l0ZSBFeGNs
dWRlWWVhcj0iMSI+PEF1dGhvcj5UaG9tYXM8L0F1dGhvcj48WWVhcj4yMDA1PC9ZZWFyPjxSZWNO
dW0+MjgwMjwvUmVjTnVtPjxJRFRleHQ+VGhvbWFzMjAwNTwvSURUZXh0PjxyZWNvcmQ+PHJlYy1u
dW1iZXI+MjgwMjwvcmVjLW51bWJlcj48Zm9yZWlnbi1rZXlzPjxrZXkgYXBwPSJFTiIgZGItaWQ9
InpkeDAyZncwb3BwdjJ0ZXNzZXVwcnh6bmRlZXMyMjJld3B2MiIgdGltZXN0YW1wPSIwIiBndWlk
PSI4NGNiN2NmOC0zY2EwLTQ3NWYtYTUwNS03YWMzMDE2YThhYWYiPjI4MDI8L2tleT48L2ZvcmVp
Z24ta2V5cz48cmVmLXR5cGUgbmFtZT0iSm91cm5hbCBBcnRpY2xlIj4xNzwvcmVmLXR5cGU+PGNv
bnRyaWJ1dG9ycz48YXV0aG9ycz48YXV0aG9yPlRob21hcywgUC48L2F1dGhvcj48YXV0aG9yPk1j
RG9ubmVsbCwgSi48L2F1dGhvcj48YXV0aG9yPk1jQ3VsbG9jaCwgSi48L2F1dGhvcj48YXV0aG9y
PldoaWxlLCBBLjwvYXV0aG9yPjxhdXRob3I+Qm9zYW5xdWV0LCBOLjwvYXV0aG9yPjxhdXRob3I+
RmVybGllLCBFLjwvYXV0aG9yPjwvYXV0aG9ycz48L2NvbnRyaWJ1dG9ycz48YXV0aC1hZGRyZXNz
PlRoYW1lcyBWYWxsZXkgVW5pdmVyc2l0eSBhbmQgQnJlbnQgUHJpbWFyeSBDYXJlIFRydXN0LCBM
b25kb24sIFVLLiBwYXVsLnRob21hc0B0dnUuYWMudWs8L2F1dGgtYWRkcmVzcz48dGl0bGVzPjx0
aXRsZT5JbmNyZWFzaW5nIGNhcGFjaXR5IGZvciBpbm5vdmF0aW9uIGluIGJ1cmVhdWNyYXRpYyBw
cmltYXJ5IGNhcmUgb3JnYW5pemF0aW9uczogQSB3aG9sZSBzeXN0ZW0gcGFydGljaXBhdG9yeSBh
Y3Rpb24gcmVzZWFyY2ggcHJvamVjdDwvdGl0bGU+PHNlY29uZGFyeS10aXRsZT5Bbm5hbHMgb2Yg
RmFtaWx5IE1lZGljaW5lPC9zZWNvbmRhcnktdGl0bGU+PC90aXRsZXM+PHBlcmlvZGljYWw+PGZ1
bGwtdGl0bGU+QW5uYWxzIG9mIEZhbWlseSBNZWRpY2luZTwvZnVsbC10aXRsZT48YWJici0xPkFu
biBGYW0gTWVkPC9hYmJyLTE+PC9wZXJpb2RpY2FsPjxwYWdlcz4zMTItMzE3PC9wYWdlcz48dm9s
dW1lPjM8L3ZvbHVtZT48bnVtYmVyPjQ8L251bWJlcj48cmVwcmludC1lZGl0aW9uPk5vdCBpbiBG
aWxlPC9yZXByaW50LWVkaXRpb24+PGtleXdvcmRzPjxrZXl3b3JkPkFDVElPTiBSRVNFQVJDSDwv
a2V5d29yZD48a2V5d29yZD5BTkFMWVNJUzwva2V5d29yZD48a2V5d29yZD5DQVJFPC9rZXl3b3Jk
PjxrZXl3b3JkPkNBU0UgU1RVRElFUzwva2V5d29yZD48a2V5d29yZD5DTElOSUNBTDwva2V5d29y
ZD48a2V5d29yZD5DTElOSUNJQU48L2tleXdvcmQ+PGtleXdvcmQ+Q0xJTklDSUFOUzwva2V5d29y
ZD48a2V5d29yZD5mYWNpbGl0YXRpb248L2tleXdvcmQ+PGtleXdvcmQ+R3JvdXAgUHJhY3RpY2U8
L2tleXdvcmQ+PGtleXdvcmQ+R3JvdXAgUHJvY2Vzc2VzPC9rZXl3b3JkPjxrZXl3b3JkPklubm92
YXRpb248L2tleXdvcmQ+PGtleXdvcmQ+SU5URVJWRU5USU9OPC9rZXl3b3JkPjxrZXl3b3JkPklO
VEVSVkVOVElPTlM8L2tleXdvcmQ+PGtleXdvcmQ+SU5URVJWSUVXPC9rZXl3b3JkPjxrZXl3b3Jk
PkxFQURFUlNISVA8L2tleXdvcmQ+PGtleXdvcmQ+TEVBUk48L2tleXdvcmQ+PGtleXdvcmQ+TUVU
SE9EPC9rZXl3b3JkPjxrZXl3b3JkPk1FVEhPRE9MT0dZPC9rZXl3b3JkPjxrZXl3b3JkPk1FVEhP
RFM8L2tleXdvcmQ+PGtleXdvcmQ+TU9ERUw8L2tleXdvcmQ+PGtleXdvcmQ+TU9SQUxFPC9rZXl3
b3JkPjxrZXl3b3JkPk9ic2VydmF0aW9uPC9rZXl3b3JkPjxrZXl3b3JkPm9yZ2FuaXphdGlvbiAm
YW1wOyBhZG1pbmlzdHJhdGlvbjwva2V5d29yZD48a2V5d29yZD5Pcmdhbml6YXRpb25hbCBJbm5v
dmF0aW9uPC9rZXl3b3JkPjxrZXl3b3JkPlBBUlRJQ0lQQVRJT048L2tleXdvcmQ+PGtleXdvcmQ+
UEFSVElDSVBBVE9SWTwva2V5d29yZD48a2V5d29yZD5QQVJUSUNJUEFUT1JZIEFDVElPTiBSRVNF
QVJDSDwva2V5d29yZD48a2V5d29yZD5QUklNQVJZPC9rZXl3b3JkPjxrZXl3b3JkPlBSSU1BUlkg
Q0FSRTwva2V5d29yZD48a2V5d29yZD5QUklNQVJZIEhFQUxUSCBDQVJFPC9rZXl3b3JkPjxrZXl3
b3JkPlJFU0VBUkNIPC9rZXl3b3JkPjxrZXl3b3JkPlNUQUtFSE9MREVSPC9rZXl3b3JkPjxrZXl3
b3JkPlNUVURJRVM8L2tleXdvcmQ+PGtleXdvcmQ+U1RVRFk8L2tleXdvcmQ+PGtleXdvcmQ+U1VQ
UE9SVDwva2V5d29yZD48a2V5d29yZD5TVVJWRVk8L2tleXdvcmQ+PGtleXdvcmQ+VEVBTTwva2V5
d29yZD48a2V5d29yZD5URUxFUEhPTkU8L2tleXdvcmQ+PGtleXdvcmQ+VE88L2tleXdvcmQ+PGtl
eXdvcmQ+VUs8L2tleXdvcmQ+PGtleXdvcmQ+VW5pdmVyc2l0aWVzPC9rZXl3b3JkPjwva2V5d29y
ZHM+PGRhdGVzPjx5ZWFyPjIwMDU8L3llYXI+PHB1Yi1kYXRlcz48ZGF0ZT43LzIwMDU8L2RhdGU+
PC9wdWItZGF0ZXM+PC9kYXRlcz48bGFiZWw+VGhvbWFzMjAwNTwvbGFiZWw+PHVybHM+PHJlbGF0
ZWQtdXJscz48dXJsPmh0dHA6Ly93d3cubmNiaS5ubG0ubmloLmdvdi9wdWJtZWQvMTYwNDY1NjM8
L3VybD48dXJsPmh0dHBzOi8vd3d3Lm5jYmkubmxtLm5paC5nb3YvcG1jL2FydGljbGVzL1BNQzE0
NjY4OTQvcGRmLzAwMzAzMTIucGRmPC91cmw+PC9yZWxhdGVkLXVybHM+PC91cmxzPjwvcmVjb3Jk
PjwvQ2l0ZT48Q2l0ZSBFeGNsdWRlWWVhcj0iMSI+PEF1dGhvcj5UaG9tcHNvbjwvQXV0aG9yPjxZ
ZWFyPjIwMDY8L1llYXI+PFJlY051bT4yNDEwPC9SZWNOdW0+PElEVGV4dD5UaG9tcHNvbjIwMDY8
L0lEVGV4dD48cmVjb3JkPjxyZWMtbnVtYmVyPjI0MTA8L3JlYy1udW1iZXI+PGZvcmVpZ24ta2V5
cz48a2V5IGFwcD0iRU4iIGRiLWlkPSJ6ZHgwMmZ3MG9wcHYydGVzc2V1cHJ4em5kZWVzMjIyZXdw
djIiIHRpbWVzdGFtcD0iMCIgZ3VpZD0iZDI2YjlmYjMtYWI1My00MTQ1LWE0NWUtYzE4ZmU0ODY4
MGNmIj4yNDEwPC9rZXk+PC9mb3JlaWduLWtleXM+PHJlZi10eXBlIG5hbWU9IkpvdXJuYWwgQXJ0
aWNsZSI+MTc8L3JlZi10eXBlPjxjb250cmlidXRvcnM+PGF1dGhvcnM+PGF1dGhvcj5UaG9tcHNv
biwgRy5OLjwvYXV0aG9yPjxhdXRob3I+RXN0YWJyb29rcywgQy48L2F1dGhvcj48YXV0aG9yPkRl
Z25lciwgTC5GLjwvYXV0aG9yPjwvYXV0aG9ycz48L2NvbnRyaWJ1dG9ycz48dGl0bGVzPjx0aXRs
ZT5DbGFyaWZ5aW5nIHRoZSBjb25jZXB0cyBpbiBrbm93bGVkZ2UgdHJhbnNmZXI6IGEgbGl0ZXJh
dHVyZSByZXZpZXc8L3RpdGxlPjxzZWNvbmRhcnktdGl0bGU+Sm91cm5hbCBvZiBBZHZhbmNlZCBO
dXJzaW5nPC9zZWNvbmRhcnktdGl0bGU+PC90aXRsZXM+PHBlcmlvZGljYWw+PGZ1bGwtdGl0bGU+
Sm91cm5hbCBvZiBBZHZhbmNlZCBOdXJzaW5nPC9mdWxsLXRpdGxlPjxhYmJyLTE+SiBBZHYgTnVy
czwvYWJici0xPjwvcGVyaW9kaWNhbD48cGFnZXM+NjkxLTcwMTwvcGFnZXM+PHZvbHVtZT41Mzwv
dm9sdW1lPjxudW1iZXI+NjwvbnVtYmVyPjxyZXByaW50LWVkaXRpb24+SW4gRmlsZTwvcmVwcmlu
dC1lZGl0aW9uPjxrZXl3b3Jkcz48a2V5d29yZD5mYWNpbGxpdGF0aW9uPC9rZXl3b3JkPjxrZXl3
b3JkPktOT1dMRURHRTwva2V5d29yZD48a2V5d29yZD5SRVZJRVc8L2tleXdvcmQ+PC9rZXl3b3Jk
cz48ZGF0ZXM+PHllYXI+MjAwNjwveWVhcj48cHViLWRhdGVzPjxkYXRlPjIwMDY8L2RhdGU+PC9w
dWItZGF0ZXM+PC9kYXRlcz48bGFiZWw+VGhvbXBzb24yMDA2PC9sYWJlbD48dXJscz48L3VybHM+
PGVsZWN0cm9uaWMtcmVzb3VyY2UtbnVtPmh0dHBzOi8vZG9pLm9yZy8xMC4xMTExL2ouMTM2NS0y
NjQ4LjIwMDYuMDM3NzUueDwvZWxlY3Ryb25pYy1yZXNvdXJjZS1udW0+PC9yZWNvcmQ+PC9DaXRl
PjxDaXRlIEV4Y2x1ZGVZZWFyPSIxIj48QXV0aG9yPldhbGxpbjwvQXV0aG9yPjxZZWFyPjIwMDU8
L1llYXI+PFJlY051bT4yNTc1PC9SZWNOdW0+PElEVGV4dD5XYWxsaW4yMDA1PC9JRFRleHQ+PHJl
Y29yZD48cmVjLW51bWJlcj4yNTc1PC9yZWMtbnVtYmVyPjxmb3JlaWduLWtleXM+PGtleSBhcHA9
IkVOIiBkYi1pZD0iemR4MDJmdzBvcHB2MnRlc3NldXByeHpuZGVlczIyMmV3cHYyIiB0aW1lc3Rh
bXA9IjAiIGd1aWQ9IjQxNGE1ZWE5LTgzOTAtNDc3ZC1iYjVhLWYyN2U4NzBjMDI1ZSI+MjU3NTwv
a2V5PjwvZm9yZWlnbi1rZXlzPjxyZWYtdHlwZSBuYW1lPSJKb3VybmFsIEFydGljbGUiPjE3PC9y
ZWYtdHlwZT48Y29udHJpYnV0b3JzPjxhdXRob3JzPjxhdXRob3I+V2FsbGluLCBMLjwvYXV0aG9y
PjxhdXRob3I+UnVkYmVyZywgQS48L2F1dGhvcj48YXV0aG9yPkd1bnplcmF0aCwgTC48L2F1dGhv
cj48L2F1dGhvcnM+PC9jb250cmlidXRvcnM+PHRpdGxlcz48dGl0bGU+U3RhZmYgZXhwZXJpZW5j
ZXMgaW4gaW1wbGVtZW50aW5nIGd1aWRlbGluZXMgZm9yIEthbmdhcm9vIE1vdGhlci1DYXJlLWEg
cXVhbGl0YXRpdmUgc3R1ZHk8L3RpdGxlPjxzZWNvbmRhcnktdGl0bGU+SW50ZXJuYXRpb25hbCBK
b3VybmFsIG9mIE51cnNpbmcgU3R1ZGllczwvc2Vjb25kYXJ5LXRpdGxlPjwvdGl0bGVzPjxwZXJp
b2RpY2FsPjxmdWxsLXRpdGxlPkludGVybmF0aW9uYWwgSm91cm5hbCBvZiBOdXJzaW5nIFN0dWRp
ZXM8L2Z1bGwtdGl0bGU+PGFiYnItMT5JbnQgSiBOdXJzIFN0dWQ8L2FiYnItMT48L3BlcmlvZGlj
YWw+PHBhZ2VzPjYxLTczPC9wYWdlcz48dm9sdW1lPjQyPC92b2x1bWU+PG51bWJlcj4xPC9udW1i
ZXI+PHJlcHJpbnQtZWRpdGlvbj5Ob3QgaW4gRmlsZTwvcmVwcmludC1lZGl0aW9uPjxrZXl3b3Jk
cz48a2V5d29yZD5HVUlERUxJTkVTPC9rZXl3b3JkPjxrZXl3b3JkPlFVQUxJVEFUSVZFPC9rZXl3
b3JkPjxrZXl3b3JkPlNUVURJRVM8L2tleXdvcmQ+PGtleXdvcmQ+U1RVRFk8L2tleXdvcmQ+PC9r
ZXl3b3Jkcz48ZGF0ZXM+PHllYXI+MjAwNTwveWVhcj48cHViLWRhdGVzPjxkYXRlPjIwMDU8L2Rh
dGU+PC9wdWItZGF0ZXM+PC9kYXRlcz48bGFiZWw+V2FsbGluMjAwNTwvbGFiZWw+PHVybHM+PC91
cmxzPjwvcmVjb3JkPjwvQ2l0ZT48L0VuZE5vdGU+AG==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3, 7, 12, 19, 25, 27]</w:t>
            </w:r>
            <w:r>
              <w:rPr>
                <w:noProof/>
              </w:rPr>
              <w:fldChar w:fldCharType="end"/>
            </w:r>
          </w:p>
        </w:tc>
        <w:tc>
          <w:tcPr>
            <w:tcW w:w="6845" w:type="dxa"/>
            <w:tcBorders>
              <w:top w:val="nil"/>
              <w:left w:val="nil"/>
              <w:bottom w:val="nil"/>
              <w:right w:val="nil"/>
            </w:tcBorders>
          </w:tcPr>
          <w:p w14:paraId="050E6FF3" w14:textId="1C63F2A5"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Includes managing group dynamics</w:t>
            </w:r>
            <w:r w:rsidR="00F940D5">
              <w:rPr>
                <w:sz w:val="22"/>
                <w:szCs w:val="22"/>
              </w:rPr>
              <w:t>;</w:t>
            </w:r>
            <w:r w:rsidRPr="000F3201">
              <w:rPr>
                <w:sz w:val="22"/>
                <w:szCs w:val="22"/>
              </w:rPr>
              <w:t xml:space="preserve"> running effective meetings</w:t>
            </w:r>
            <w:r w:rsidR="00F940D5">
              <w:rPr>
                <w:sz w:val="22"/>
                <w:szCs w:val="22"/>
              </w:rPr>
              <w:t>;</w:t>
            </w:r>
            <w:r w:rsidRPr="000F3201">
              <w:rPr>
                <w:sz w:val="22"/>
                <w:szCs w:val="22"/>
              </w:rPr>
              <w:t xml:space="preserve"> keeping group focused</w:t>
            </w:r>
            <w:r w:rsidR="00F940D5">
              <w:rPr>
                <w:sz w:val="22"/>
                <w:szCs w:val="22"/>
              </w:rPr>
              <w:t>;</w:t>
            </w:r>
            <w:r w:rsidRPr="000F3201">
              <w:rPr>
                <w:sz w:val="22"/>
                <w:szCs w:val="22"/>
              </w:rPr>
              <w:t xml:space="preserve"> establishing team structure, membership, roles, &amp; ground rules</w:t>
            </w:r>
            <w:r w:rsidR="00F940D5">
              <w:rPr>
                <w:sz w:val="22"/>
                <w:szCs w:val="22"/>
              </w:rPr>
              <w:t>;</w:t>
            </w:r>
            <w:r w:rsidRPr="000F3201">
              <w:rPr>
                <w:sz w:val="22"/>
                <w:szCs w:val="22"/>
              </w:rPr>
              <w:t xml:space="preserve"> creating atmosphere of mutual respect</w:t>
            </w:r>
            <w:r w:rsidR="00F940D5">
              <w:rPr>
                <w:sz w:val="22"/>
                <w:szCs w:val="22"/>
              </w:rPr>
              <w:t>;</w:t>
            </w:r>
            <w:r w:rsidRPr="000F3201">
              <w:rPr>
                <w:sz w:val="22"/>
                <w:szCs w:val="22"/>
              </w:rPr>
              <w:t xml:space="preserve"> enhancing communication with a practice</w:t>
            </w:r>
            <w:r w:rsidR="00F940D5">
              <w:rPr>
                <w:sz w:val="22"/>
                <w:szCs w:val="22"/>
              </w:rPr>
              <w:t>;</w:t>
            </w:r>
            <w:r w:rsidRPr="000F3201">
              <w:rPr>
                <w:sz w:val="22"/>
                <w:szCs w:val="22"/>
              </w:rPr>
              <w:t xml:space="preserve"> fostering democratic/participatory process</w:t>
            </w:r>
            <w:r w:rsidR="00F940D5">
              <w:rPr>
                <w:sz w:val="22"/>
                <w:szCs w:val="22"/>
              </w:rPr>
              <w:t>.</w:t>
            </w:r>
          </w:p>
        </w:tc>
      </w:tr>
      <w:tr w:rsidR="00D32533" w:rsidRPr="00C366FF" w14:paraId="2372F764" w14:textId="77777777" w:rsidTr="004932AD">
        <w:trPr>
          <w:gridAfter w:val="1"/>
          <w:wAfter w:w="85" w:type="dxa"/>
          <w:cantSplit/>
        </w:trPr>
        <w:tc>
          <w:tcPr>
            <w:tcW w:w="6115" w:type="dxa"/>
            <w:tcBorders>
              <w:top w:val="nil"/>
              <w:left w:val="nil"/>
              <w:bottom w:val="nil"/>
              <w:right w:val="nil"/>
            </w:tcBorders>
          </w:tcPr>
          <w:p w14:paraId="387A8392" w14:textId="72D1BFBB"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Marketing</w:t>
            </w:r>
            <w:r w:rsidR="004932AD">
              <w:t xml:space="preserve"> </w:t>
            </w:r>
            <w:r>
              <w:rPr>
                <w:noProof/>
              </w:rPr>
              <w:fldChar w:fldCharType="begin">
                <w:fldData xml:space="preserve">PEVuZE5vdGU+PENpdGUgRXhjbHVkZVllYXI9IjEiPjxBdXRob3I+RG9naGVydHk8L0F1dGhvcj48
WWVhcj4yMDEyPC9ZZWFyPjxSZWNOdW0+MzI4MDwvUmVjTnVtPjxJRFRleHQ+RG9naGVydHkyMDEy
PC9JRFRleHQ+PERpc3BsYXlUZXh0PlsyLCA1LCA2LCA5LCAxMSwgMTUtMTcsIDIwLCAyMSwgMjhd
PC9EaXNwbGF5VGV4dD48cmVjb3JkPjxyZWMtbnVtYmVyPjMyODA8L3JlYy1udW1iZXI+PGZvcmVp
Z24ta2V5cz48a2V5IGFwcD0iRU4iIGRiLWlkPSJ6ZHgwMmZ3MG9wcHYydGVzc2V1cHJ4em5kZWVz
MjIyZXdwdjIiIHRpbWVzdGFtcD0iMCIgZ3VpZD0iODcxYzg1ZWMtMzJiOC00OTkwLTlhNTktODQ3
ZDY2YjBmYzhmIj4zMjgwPC9rZXk+PC9mb3JlaWduLWtleXM+PHJlZi10eXBlIG5hbWU9IkpvdXJu
YWwgQXJ0aWNsZSI+MTc8L3JlZi10eXBlPjxjb250cmlidXRvcnM+PGF1dGhvcnM+PGF1dGhvcj5E
b2doZXJ0eSwgRWxpemFiZXRoIEouPC9hdXRob3I+PGF1dGhvcj5IYXJyaXNvbiwgTWFyZ2FyZXQg
Qi48L2F1dGhvcj48YXV0aG9yPkJha2VyLCBDeW50aGlhPC9hdXRob3I+PGF1dGhvcj5HcmFoYW0s
IElhbiBELjwvYXV0aG9yPjwvYXV0aG9ycz48L2NvbnRyaWJ1dG9ycz48dGl0bGVzPjx0aXRsZT5G
b2xsb3dpbmcgYSBuYXR1cmFsIGV4cGVyaW1lbnQgb2YgZ3VpZGVsaW5lIGFkYXB0YXRpb24gYW5k
IGVhcmx5IGltcGxlbWVudGF0aW9uOiBhIG1peGVkLW1ldGhvZHMgc3R1ZHkgb2YgZmFjaWxpdGF0
aW9uPC90aXRsZT48c2Vjb25kYXJ5LXRpdGxlPkltcGxlbWVudGF0aW9uIFNjaWVuY2U8L3NlY29u
ZGFyeS10aXRsZT48L3RpdGxlcz48cGVyaW9kaWNhbD48ZnVsbC10aXRsZT5JbXBsZW1lbnRhdGlv
biBTY2llbmNlPC9mdWxsLXRpdGxlPjxhYmJyLTE+SW1wbGVtZW50IFNjaTwvYWJici0xPjwvcGVy
aW9kaWNhbD48cGFnZXM+OTwvcGFnZXM+PHZvbHVtZT43PC92b2x1bWU+PHJlcHJpbnQtZWRpdGlv
bj5Ob3QgaW4gRmlsZTwvcmVwcmludC1lZGl0aW9uPjxrZXl3b3Jkcz48a2V5d29yZD5BTkFMWVNJ
Uzwva2V5d29yZD48a2V5d29yZD5BVURJVDwva2V5d29yZD48a2V5d29yZD5DQU5DRVI8L2tleXdv
cmQ+PGtleXdvcmQ+Q0FSRTwva2V5d29yZD48a2V5d29yZD5DTElOSUNBTDwva2V5d29yZD48a2V5
d29yZD5DTElOSUNBTCBQUkFDVElDRTwva2V5d29yZD48a2V5d29yZD5DTElOSUNBTCBQUkFDVElD
RSBHVUlERUxJTkVTPC9rZXl3b3JkPjxrZXl3b3JkPkNPTU1VTklDQVRJT048L2tleXdvcmQ+PGtl
eXdvcmQ+Q09NUE9ORU5UUzwva2V5d29yZD48a2V5d29yZD5Db250ZW50IEFuYWx5c2lzPC9rZXl3
b3JkPjxrZXl3b3JkPmRhdGE8L2tleXdvcmQ+PGtleXdvcmQ+RVZJREVOQ0U8L2tleXdvcmQ+PGtl
eXdvcmQ+RVZJREVOQ0UtQkFTRUQ8L2tleXdvcmQ+PGtleXdvcmQ+RVZJREVOQ0UtQkFTRUQgUFJB
Q1RJQ0U8L2tleXdvcmQ+PGtleXdvcmQ+ZmFjaWxpdGF0aW9uPC9rZXl3b3JkPjxrZXl3b3JkPkZh
Y2lsaXRhdG9yczwva2V5d29yZD48a2V5d29yZD5HVUlERUxJTkVTPC9rZXl3b3JkPjxrZXl3b3Jk
PklNUExFTUVOVEFUSU9OPC9rZXl3b3JkPjxrZXl3b3JkPklOVEVSVklFVzwva2V5d29yZD48a2V5
d29yZD5LTk9XTEVER0U8L2tleXdvcmQ+PGtleXdvcmQ+TUVUSE9ET0xPR1k8L2tleXdvcmQ+PGtl
eXdvcmQ+TlVSU0lORzwva2V5d29yZD48a2V5d29yZD5QUkFDVElDRTwva2V5d29yZD48a2V5d29y
ZD5QUkFDVElDRSBHVUlERUxJTkVTPC9rZXl3b3JkPjxrZXl3b3JkPlJFU0VBUkNIPC9rZXl3b3Jk
PjxrZXl3b3JkPlJFVklFVzwva2V5d29yZD48a2V5d29yZD5TVFJBVEVHSUVTPC9rZXl3b3JkPjxr
ZXl3b3JkPlNUVURJRVM8L2tleXdvcmQ+PGtleXdvcmQ+U1RVRFk8L2tleXdvcmQ+PGtleXdvcmQ+
U1VQUE9SVDwva2V5d29yZD48a2V5d29yZD5URUFNPC9rZXl3b3JkPjxrZXl3b3JkPlRPPC9rZXl3
b3JkPjxrZXl3b3JkPldITzwva2V5d29yZD48L2tleXdvcmRzPjxkYXRlcz48eWVhcj4yMDEyPC95
ZWFyPjwvZGF0ZXM+PGlzYm4+MTc0OC01OTA4PC9pc2JuPjxsYWJlbD5Eb2doZXJ0eTIwMTI8L2xh
YmVsPjx1cmxzPjxyZWxhdGVkLXVybHM+PHVybD48c3R5bGUgZmFjZT0idW5kZXJsaW5lIiBmb250
PSJkZWZhdWx0IiBzaXplPSIxMDAlIj5odHRwOi8vd3d3LmltcGxlbWVudGF0aW9uc2NpZW5jZS5j
b20vY29udGVudC83LzEvOTwvc3R5bGU+PC91cmw+PHVybD48c3R5bGUgZmFjZT0idW5kZXJsaW5l
IiBmb250PSJkZWZhdWx0IiBzaXplPSIxMDAlIj5odHRwczovL3d3dy5uY2JpLm5sbS5uaWguZ292
L3BtYy9hcnRpY2xlcy9QTUMzMjk2NTkxL3BkZi8xNzQ4LTU5MDgtNy05LnBkZjwvc3R5bGU+PC91
cmw+PC9yZWxhdGVkLXVybHM+PC91cmxzPjxlbGVjdHJvbmljLXJlc291cmNlLW51bT48c3R5bGUg
ZmFjZT0idW5kZXJsaW5lIiBmb250PSJkZWZhdWx0IiBzaXplPSIxMDAlIj5odHRwczovL2RvaS5v
cmcvMTAuMTE4Ni8xNzQ4LTU5MDgtNy05PC9zdHlsZT48L2VsZWN0cm9uaWMtcmVzb3VyY2UtbnVt
PjwvcmVjb3JkPjwvQ2l0ZT48Q2l0ZSBFeGNsdWRlWWVhcj0iMSI+PEF1dGhvcj5Eb3JhbjwvQXV0
aG9yPjxZZWFyPjIwMDc8L1llYXI+PFJlY051bT4zNjAxPC9SZWNOdW0+PElEVGV4dD5Eb3JhbjIw
MDc8L0lEVGV4dD48cmVjb3JkPjxyZWMtbnVtYmVyPjM2MDE8L3JlYy1udW1iZXI+PGZvcmVpZ24t
a2V5cz48a2V5IGFwcD0iRU4iIGRiLWlkPSJ6ZHgwMmZ3MG9wcHYydGVzc2V1cHJ4em5kZWVzMjIy
ZXdwdjIiIHRpbWVzdGFtcD0iMCIgZ3VpZD0iYTczNjU0Y2QtYmMyMS00ODQwLTkyZTgtNzU2ZWNk
MTNjNjIxIj4zNjAxPC9rZXk+PC9mb3JlaWduLWtleXM+PHJlZi10eXBlIG5hbWU9IkpvdXJuYWwg
QXJ0aWNsZSI+MTc8L3JlZi10eXBlPjxjb250cmlidXRvcnM+PGF1dGhvcnM+PGF1dGhvcj5Eb3Jh
biwgRGlhbmUgTS48L2F1dGhvcj48YXV0aG9yPlNpZGFuaSwgU291cmF5YTwvYXV0aG9yPjwvYXV0
aG9ycz48L2NvbnRyaWJ1dG9ycz48dGl0bGVzPjx0aXRsZT5PdXRjb21lcy1mb2N1c2VkIGtub3ds
ZWRnZSB0cmFuc2xhdGlvbjogYSBmcmFtZXdvcmsgZm9yIGtub3dsZWRnZSB0cmFuc2xhdGlvbiBh
bmQgcGF0aWVudCBvdXRjb21lcyBpbXByb3ZlbWVudDwvdGl0bGU+PHNlY29uZGFyeS10aXRsZT5X
b3JsZHZpZXdzIG9uIEV2aWRlbmNlLUJhc2VkIE51cnNpbmc8L3NlY29uZGFyeS10aXRsZT48L3Rp
dGxlcz48cGVyaW9kaWNhbD48ZnVsbC10aXRsZT5Xb3JsZHZpZXdzIG9uIEV2aWRlbmNlLUJhc2Vk
IE51cnNpbmc8L2Z1bGwtdGl0bGU+PGFiYnItMT5Xb3JsZHZpZXdzIEV2aWQgQmFzZWQgTnVyczwv
YWJici0xPjwvcGVyaW9kaWNhbD48cGFnZXM+My0xMzwvcGFnZXM+PHZvbHVtZT40PC92b2x1bWU+
PG51bWJlcj4xPC9udW1iZXI+PHJlcHJpbnQtZWRpdGlvbj5Ob3QgaW4gRmlsZTwvcmVwcmludC1l
ZGl0aW9uPjxrZXl3b3Jkcz48a2V5d29yZD5BQ0NFU1M8L2tleXdvcmQ+PGtleXdvcmQ+QVNTRVNT
TUVOVDwva2V5d29yZD48a2V5d29yZD5DQVJFPC9rZXl3b3JkPjxrZXl3b3JkPkNPTVBPTkVOVFM8
L2tleXdvcmQ+PGtleXdvcmQ+RDwva2V5d29yZD48a2V5d29yZD5kYXRhPC9rZXl3b3JkPjxrZXl3
b3JkPkRFQ0lTSU9OIFNVUFBPUlQgU1lTVEVNUzwva2V5d29yZD48a2V5d29yZD5ERVNJR048L2tl
eXdvcmQ+PGtleXdvcmQ+RVZJREVOQ0U8L2tleXdvcmQ+PGtleXdvcmQ+RVZJREVOQ0UtQkFTRUQ8
L2tleXdvcmQ+PGtleXdvcmQ+RVZJREVOQ0UtQkFTRUQgUFJBQ1RJQ0U8L2tleXdvcmQ+PGtleXdv
cmQ+ZmFjaWxpdGF0aW9uPC9rZXl3b3JkPjxrZXl3b3JkPkZFRURCQUNLPC9rZXl3b3JkPjxrZXl3
b3JkPmZyYW1ld29yazwva2V5d29yZD48a2V5d29yZD5HVUlERUxJTkVTPC9rZXl3b3JkPjxrZXl3
b3JkPklNUExJQ0FUSU9OUzwva2V5d29yZD48a2V5d29yZD5JTVBST1ZFTUVOVDwva2V5d29yZD48
a2V5d29yZD5JTkZPUk1BVElPTjwva2V5d29yZD48a2V5d29yZD5JTlRFUlZFTlRJT048L2tleXdv
cmQ+PGtleXdvcmQ+S05PV0xFREdFPC9rZXl3b3JkPjxrZXl3b3JkPmtub3dsZWRnZSB0cmFuc2xh
dGlvbjwva2V5d29yZD48a2V5d29yZD5NRUFTVVJFTUVOVDwva2V5d29yZD48a2V5d29yZD5ORUVE
PC9rZXl3b3JkPjxrZXl3b3JkPm51cnNlczwva2V5d29yZD48a2V5d29yZD5udXJzaW5nLXNlbnNp
dGl2ZSBvdXRjb21lczwva2V5d29yZD48a2V5d29yZD5PVVRDT01FPC9rZXl3b3JkPjxrZXl3b3Jk
Pk9VVENPTUVTPC9rZXl3b3JkPjxrZXl3b3JkPlBBUklIUzwva2V5d29yZD48a2V5d29yZD5QQVRJ
RU5UPC9rZXl3b3JkPjxrZXl3b3JkPlBhdGllbnQgQ2FyZTwva2V5d29yZD48a2V5d29yZD5QQVRJ
RU5UUzwva2V5d29yZD48a2V5d29yZD5QUkFDVElDRTwva2V5d29yZD48a2V5d29yZD5Qcm9tb3Rp
bmcgQWN0aW9uIG9uIFJlc2VhcmNoIEltcGxlbWVudGF0aW9uIGluIEhlYWx0aCBTZXJ2aWNlcyAo
UEFSSUhTKSBmcmFtZXdvcms8L2tleXdvcmQ+PGtleXdvcmQ+UkVMQVRJT05TSElQPC9rZXl3b3Jk
PjxrZXl3b3JkPlJFU0VBUkNIPC9rZXl3b3JkPjxrZXl3b3JkPlJFU0VBUkNIIFVUSUxJWkFUSU9O
PC9rZXl3b3JkPjxrZXl3b3JkPlJFU09VUkNFUzwva2V5d29yZD48a2V5d29yZD5TVFJBVEVHSUVT
PC9rZXl3b3JkPjxrZXl3b3JkPlNVUFBPUlQ8L2tleXdvcmQ+PGtleXdvcmQ+U1lTVEVNUzwva2V5
d29yZD48a2V5d29yZD5USEVPUlk8L2tleXdvcmQ+PGtleXdvcmQ+VE88L2tleXdvcmQ+PGtleXdv
cmQ+VVRJTElaQVRJT048L2tleXdvcmQ+PC9rZXl3b3Jkcz48ZGF0ZXM+PHllYXI+MjAwNzwveWVh
cj48cHViLWRhdGVzPjxkYXRlPjMvMS8yMDA3PC9kYXRlPjwvcHViLWRhdGVzPjwvZGF0ZXM+PGlz
Ym4+MTc0MS02Nzg3PC9pc2JuPjxsYWJlbD5Eb3JhbjIwMDc8L2xhYmVsPjx1cmxzPjxyZWxhdGVk
LXVybHM+PHVybD48c3R5bGUgZmFjZT0idW5kZXJsaW5lIiBmb250PSJkZWZhdWx0IiBzaXplPSIx
MDAlIj5odHRwOi8vZHguZG9pLm9yZy8xMC4xMTExL2ouMTc0MS02Nzg3LjIwMDcuMDAwNzMueDwv
c3R5bGU+PC91cmw+PC9yZWxhdGVkLXVybHM+PC91cmxzPjwvcmVjb3JkPjwvQ2l0ZT48Q2l0ZSBF
eGNsdWRlWWVhcj0iMSI+PEF1dGhvcj5IYXJ2ZXk8L0F1dGhvcj48WWVhcj4yMDAyPC9ZZWFyPjxS
ZWNOdW0+MjQ4NzwvUmVjTnVtPjxJRFRleHQ+SGFydmV5MjAwMjwvSURUZXh0PjxyZWNvcmQ+PHJl
Yy1udW1iZXI+MjQ4NzwvcmVjLW51bWJlcj48Zm9yZWlnbi1rZXlzPjxrZXkgYXBwPSJFTiIgZGIt
aWQ9InpkeDAyZncwb3BwdjJ0ZXNzZXVwcnh6bmRlZXMyMjJld3B2MiIgdGltZXN0YW1wPSIwIiBn
dWlkPSJiZmY2NGZkZi02MDViLTQ5YzYtYjMyMC02YTAzNTM5YzUxNDQiPjI0ODc8L2tleT48L2Zv
cmVpZ24ta2V5cz48cmVmLXR5cGUgbmFtZT0iSm91cm5hbCBBcnRpY2xlIj4xNzwvcmVmLXR5cGU+
PGNvbnRyaWJ1dG9ycz48YXV0aG9ycz48YXV0aG9yPkhhcnZleSwgRy48L2F1dGhvcj48YXV0aG9y
PkxvZnR1cy1IaWxscywgQS48L2F1dGhvcj48YXV0aG9yPlJ5Y3JvZnQtTWFsb25lLCBKLjwvYXV0
aG9yPjxhdXRob3I+VGl0Y2hlbiwgQS48L2F1dGhvcj48YXV0aG9yPktpdHNvbiwgQS48L2F1dGhv
cj48YXV0aG9yPk1jQ29ybWFjaywgQi48L2F1dGhvcj48YXV0aG9yPlNlZXJzLCBLLjwvYXV0aG9y
PjwvYXV0aG9ycz48L2NvbnRyaWJ1dG9ycz48YXV0aC1hZGRyZXNzPlF1YWxpdHkgSW1wcm92ZW1l
bnQgUHJvZ3JhbW1lLCBSQ04gSW5zdGl0dXRlLCBPeGZvcmQsIFVLPC9hdXRoLWFkZHJlc3M+PHRp
dGxlcz48dGl0bGU+R2V0dGluZyBldmlkZW5jZSBpbnRvIHByYWN0aWNlOiB0aGUgcm9sZSBhbmQg
ZnVuY3Rpb24gb2YgZmFjaWxpdGF0aW9uPC90aXRsZT48c2Vjb25kYXJ5LXRpdGxlPkpvdXJuYWwg
b2YgQWR2YW5jZWQgTnVyc2luZzwvc2Vjb25kYXJ5LXRpdGxlPjwvdGl0bGVzPjxwZXJpb2RpY2Fs
PjxmdWxsLXRpdGxlPkpvdXJuYWwgb2YgQWR2YW5jZWQgTnVyc2luZzwvZnVsbC10aXRsZT48YWJi
ci0xPkogQWR2IE51cnM8L2FiYnItMT48L3BlcmlvZGljYWw+PHBhZ2VzPjU3Ny01ODg8L3BhZ2Vz
Pjx2b2x1bWU+Mzc8L3ZvbHVtZT48bnVtYmVyPjY8L251bWJlcj48cmVwcmludC1lZGl0aW9uPk5v
dCBpbiBGaWxlPC9yZXByaW50LWVkaXRpb24+PGtleXdvcmRzPjxrZXl3b3JkPkFOQUxZU0lTPC9r
ZXl3b3JkPjxrZXl3b3JkPkNIQU5HRTwva2V5d29yZD48a2V5d29yZD5DSEFSQUNURVJJU1RJQ1M8
L2tleXdvcmQ+PGtleXdvcmQ+Q09NUEFSSVNPTjwva2V5d29yZD48a2V5d29yZD5ERVZFTE9QTUVO
VDwva2V5d29yZD48a2V5d29yZD5ESUZGVVNJT04gT0YgSU5OT1ZBVElPTjwva2V5d29yZD48a2V5
d29yZD5FRFVDQVRJT048L2tleXdvcmQ+PGtleXdvcmQ+RWR1Y2F0aW9uLE1lZGljYWwsQ29udGlu
dWluZzwva2V5d29yZD48a2V5d29yZD5FZHVjYXRpb24sTnVyc2luZyxDb250aW51aW5nPC9rZXl3
b3JkPjxrZXl3b3JkPkVWSURFTkNFLUJBU0VEPC9rZXl3b3JkPjxrZXl3b3JkPkVWSURFTkNFLUJB
U0VEIE1FRElDSU5FPC9rZXl3b3JkPjxrZXl3b3JkPkVWSURFTkNFLUJBU0VEIFBSQUNUSUNFPC9r
ZXl3b3JkPjxrZXl3b3JkPkVWSURFTkNFPC9rZXl3b3JkPjxrZXl3b3JkPmZhY2lsaXRhdGlvbjwv
a2V5d29yZD48a2V5d29yZD5GSU5ESU5HPC9rZXl3b3JkPjxrZXl3b3JkPkZJTkRJTkdTPC9rZXl3
b3JkPjxrZXl3b3JkPkd1aWRlbGluZSBBZGhlcmVuY2U8L2tleXdvcmQ+PGtleXdvcmQ+SFVNQU5T
PC9rZXl3b3JkPjxrZXl3b3JkPklNUExFTUVOVEFUSU9OPC9rZXl3b3JkPjxrZXl3b3JkPk1FVEhP
RDwva2V5d29yZD48a2V5d29yZD5NRVRIT0RTPC9rZXl3b3JkPjxrZXl3b3JkPk1PREVMPC9rZXl3
b3JkPjxrZXl3b3JkPk1PREVMUzwva2V5d29yZD48a2V5d29yZD5ORUVEPC9rZXl3b3JkPjxrZXl3
b3JkPk5lZ290aWF0aW5nPC9rZXl3b3JkPjxrZXl3b3JkPk9QSU5JT04gTEVBREVSUzwva2V5d29y
ZD48a2V5d29yZD5vcmdhbml6YXRpb24gJmFtcDsgYWRtaW5pc3RyYXRpb248L2tleXdvcmQ+PGtl
eXdvcmQ+UGF0aWVudCBDYXJlIFRlYW08L2tleXdvcmQ+PGtleXdvcmQ+UFJBQ1RJQ0U8L2tleXdv
cmQ+PGtleXdvcmQ+UFJPRkVTU0lPTkFMIFBSQUNUSUNFPC9rZXl3b3JkPjxrZXl3b3JkPlFVQUxJ
VFk8L2tleXdvcmQ+PGtleXdvcmQ+UVVBTElUWSBJTVBST1ZFTUVOVDwva2V5d29yZD48a2V5d29y
ZD5SRVNFQVJDSDwva2V5d29yZD48a2V5d29yZD5SRVZJRVc8L2tleXdvcmQ+PGtleXdvcmQ+U29j
aWFsIEZhY2lsaXRhdGlvbjwva2V5d29yZD48a2V5d29yZD5zdGFuZGFyZHM8L2tleXdvcmQ+PGtl
eXdvcmQ+VEVBTTwva2V5d29yZD48a2V5d29yZD5UTzwva2V5d29yZD48a2V5d29yZD5VSzwva2V5
d29yZD48a2V5d29yZD5Sb2xlPC9rZXl3b3JkPjwva2V5d29yZHM+PGRhdGVzPjx5ZWFyPjIwMDI8
L3llYXI+PHB1Yi1kYXRlcz48ZGF0ZT4zLzIwMDI8L2RhdGU+PC9wdWItZGF0ZXM+PC9kYXRlcz48
bGFiZWw+SGFydmV5MjAwMjwvbGFiZWw+PHVybHM+PHJlbGF0ZWQtdXJscz48dXJsPjxzdHlsZSBm
YWNlPSJ1bmRlcmxpbmUiIGZvbnQ9ImRlZmF1bHQiIHNpemU9IjEwMCUiPmh0dHA6Ly93d3cubmNi
aS5ubG0ubmloLmdvdi9wdWJtZWQvMTE4Nzk0MjI8L3N0eWxlPjwvdXJsPjwvcmVsYXRlZC11cmxz
PjxwZGYtdXJscz48dXJsPmZpbGU6Ly9TOlxRdWVyaV9BXEpvdXJuYWwgQXJ0aWNsZXNfUGFwZXJz
XEhhcnZleV9HZXR0aW5nIGV2aWRlbmNlXzIwMDIucGRmPC91cmw+PC9wZGYtdXJscz48L3VybHM+
PGVsZWN0cm9uaWMtcmVzb3VyY2UtbnVtPmh0dHBzOi8vZG9pLm9yZy8xMC4xMDQ2L2ouMTM2NS0y
NjQ4LjIwMDIuMDIxMjYueDwvZWxlY3Ryb25pYy1yZXNvdXJjZS1udW0+PC9yZWNvcmQ+PC9DaXRl
PjxDaXRlIEV4Y2x1ZGVZZWFyPSIxIj48QXV0aG9yPkhlbGZyaWNoPC9BdXRob3I+PFllYXI+MjAx
MDwvWWVhcj48UmVjTnVtPjMwNTc8L1JlY051bT48SURUZXh0PkhlbGZyaWNoMjAxMDwvSURUZXh0
PjxyZWNvcmQ+PHJlYy1udW1iZXI+MzA1NzwvcmVjLW51bWJlcj48Zm9yZWlnbi1rZXlzPjxrZXkg
YXBwPSJFTiIgZGItaWQ9InpkeDAyZncwb3BwdjJ0ZXNzZXVwcnh6bmRlZXMyMjJld3B2MiIgdGlt
ZXN0YW1wPSIwIiBndWlkPSJkOWQxZjM3MC0zYzEwLTQwNzAtYjBjNy1mNmFkZTc2YWJiMzEiPjMw
NTc8L2tleT48L2ZvcmVpZ24ta2V5cz48cmVmLXR5cGUgbmFtZT0iSm91cm5hbCBBcnRpY2xlIj4x
NzwvcmVmLXR5cGU+PGNvbnRyaWJ1dG9ycz48YXV0aG9ycz48YXV0aG9yPkhlbGZyaWNoLCBDaHJp
c3RpYW48L2F1dGhvcj48YXV0aG9yPkRhbXNjaHJvZGVyLCBMYXVyYTwvYXV0aG9yPjxhdXRob3I+
SGFnZWRvcm4sIEhpbGRpPC9hdXRob3I+PGF1dGhvcj5EYWdnZXR0LCBHaW5nZXI8L2F1dGhvcj48
YXV0aG9yPlNhaGF5LCBBbmp1PC9hdXRob3I+PGF1dGhvcj5SaXRjaGllLCBNb25hPC9hdXRob3I+
PGF1dGhvcj5EYW11c2gsIFRlcmVzYTwvYXV0aG9yPjxhdXRob3I+R3VpaGFuLCBNYXJ5bG91PC9h
dXRob3I+PGF1dGhvcj5VbGxyaWNoLCBQaGlsaXA8L2F1dGhvcj48YXV0aG9yPlN0ZXRsZXIsIENo
ZXJ5bDwvYXV0aG9yPjwvYXV0aG9ycz48L2NvbnRyaWJ1dG9ycz48dGl0bGVzPjx0aXRsZT5BIGNy
aXRpY2FsIHN5bnRoZXNpcyBvZiBsaXRlcmF0dXJlIG9uIHRoZSBQcm9tb3RpbmcgQWN0aW9uIG9u
IFJlc2VhcmNoIEltcGxlbWVudGF0aW9uIGluIEhlYWx0aCBTZXJ2aWNlcyAoUEFSSUhTKSBmcmFt
ZXdvcms8L3RpdGxlPjxzZWNvbmRhcnktdGl0bGU+SW1wbGVtZW50YXRpb24gU2NpZW5jZTwvc2Vj
b25kYXJ5LXRpdGxlPjwvdGl0bGVzPjxwZXJpb2RpY2FsPjxmdWxsLXRpdGxlPkltcGxlbWVudGF0
aW9uIFNjaWVuY2U8L2Z1bGwtdGl0bGU+PGFiYnItMT5JbXBsZW1lbnQgU2NpPC9hYmJyLTE+PC9w
ZXJpb2RpY2FsPjxwYWdlcz44MjwvcGFnZXM+PHZvbHVtZT41PC92b2x1bWU+PG51bWJlcj4xPC9u
dW1iZXI+PHJlcHJpbnQtZWRpdGlvbj5JbiBGaWxlPC9yZXByaW50LWVkaXRpb24+PGtleXdvcmRz
PjxrZXl3b3JkPkNPTU1VTklUWTwva2V5d29yZD48a2V5d29yZD5DT1JFPC9rZXl3b3JkPjxrZXl3
b3JkPkNSSVRFUklBPC9rZXl3b3JkPjxrZXl3b3JkPkRFU0lHTjwva2V5d29yZD48a2V5d29yZD5E
SVNDUklNSU5BVElPTjwva2V5d29yZD48a2V5d29yZD5FVklERU5DRS1CQVNFRDwva2V5d29yZD48
a2V5d29yZD5FVklERU5DRS1CQVNFRCBQUkFDVElDRTwva2V5d29yZD48a2V5d29yZD5FVklERU5D
RSBCQVNFRCBQUkFDVElDRVM8L2tleXdvcmQ+PGtleXdvcmQ+RklORElORzwva2V5d29yZD48a2V5
d29yZD5GSU5ESU5HUzwva2V5d29yZD48a2V5d29yZD5GTEVYSUJJTElUWTwva2V5d29yZD48a2V5
d29yZD5HVUlERUxJTkVTPC9rZXl3b3JkPjxrZXl3b3JkPkhFQUxUSDwva2V5d29yZD48a2V5d29y
ZD5IRUFMVEggU0VSVklDRVM8L2tleXdvcmQ+PGtleXdvcmQ+SU1QTEVNRU5UQVRJT048L2tleXdv
cmQ+PGtleXdvcmQ+SU1QTEVNRU5UQVRJT04gU1RSQVRFR1k8L2tleXdvcmQ+PGtleXdvcmQ+SU5U
RVJWRU5USU9OPC9rZXl3b3JkPjxrZXl3b3JkPklOVEVSVkVOVElPTlM8L2tleXdvcmQ+PGtleXdv
cmQ+TUVBU1VSRVM8L2tleXdvcmQ+PGtleXdvcmQ+TU9ERUw8L2tleXdvcmQ+PGtleXdvcmQ+TU9E
RUxTPC9rZXl3b3JkPjxrZXl3b3JkPk5FRUQ8L2tleXdvcmQ+PGtleXdvcmQ+T1VUQ09NRTwva2V5
d29yZD48a2V5d29yZD5QQVJJSFM8L2tleXdvcmQ+PGtleXdvcmQ+UFJBQ1RJQ0U8L2tleXdvcmQ+
PGtleXdvcmQ+UFJJTUFSWTwva2V5d29yZD48a2V5d29yZD5RVUFMSVRBVElWRTwva2V5d29yZD48
a2V5d29yZD5RVUFOVElUQVRJVkU8L2tleXdvcmQ+PGtleXdvcmQ+UkVMQVRJT05TSElQPC9rZXl3
b3JkPjxrZXl3b3JkPlJFUE9SVDwva2V5d29yZD48a2V5d29yZD5SRVNFQVJDSDwva2V5d29yZD48
a2V5d29yZD5SRVZJRVc8L2tleXdvcmQ+PGtleXdvcmQ+U0VSVklDRTwva2V5d29yZD48a2V5d29y
ZD5TRVJWSUNFUzwva2V5d29yZD48a2V5d29yZD5TVFJBVEVHSUVTPC9rZXl3b3JkPjxrZXl3b3Jk
PlNUVURJRVM8L2tleXdvcmQ+PGtleXdvcmQ+U1RVRFk8L2tleXdvcmQ+PGtleXdvcmQ+U1VQUE9S
VDwva2V5d29yZD48a2V5d29yZD5UTzwva2V5d29yZD48L2tleXdvcmRzPjxkYXRlcz48eWVhcj4y
MDEwPC95ZWFyPjxwdWItZGF0ZXM+PGRhdGU+MjAxMDwvZGF0ZT48L3B1Yi1kYXRlcz48L2RhdGVz
Pjxpc2JuPjE3NDgtNTkwODwvaXNibj48bGFiZWw+SGVsZnJpY2gyMDEwPC9sYWJlbD48dXJscz48
cmVsYXRlZC11cmxzPjx1cmw+aHR0cDovL3d3dy5pbXBsZW1lbnRhdGlvbnNjaWVuY2UuY29tL2Nv
bnRlbnQvNS8xLzgyPC91cmw+PC9yZWxhdGVkLXVybHM+PC91cmxzPjxlbGVjdHJvbmljLXJlc291
cmNlLW51bT48c3R5bGUgZmFjZT0ibm9ybWFsIiBmb250PSJkZWZhdWx0IiBzaXplPSIxMiI+aHR0
cHM6Ly9kb2kub3JnLzwvc3R5bGU+PHN0eWxlIGZhY2U9Im5vcm1hbCIgZm9udD0iZGVmYXVsdCIg
c2l6ZT0iMTAwJSI+MTAuMTE4Ni8xNzQ4LTU5MDgtNS04Mjwvc3R5bGU+PC9lbGVjdHJvbmljLXJl
c291cmNlLW51bT48L3JlY29yZD48L0NpdGU+PENpdGUgRXhjbHVkZVllYXI9IjEiPjxBdXRob3I+
SG9nZzwvQXV0aG9yPjxZZWFyPjIwMDI8L1llYXI+PFJlY051bT4yNTQ4PC9SZWNOdW0+PElEVGV4
dD5Ib2dnMjAwMjwvSURUZXh0PjxyZWNvcmQ+PHJlYy1udW1iZXI+MjU0ODwvcmVjLW51bWJlcj48
Zm9yZWlnbi1rZXlzPjxrZXkgYXBwPSJFTiIgZGItaWQ9InpkeDAyZncwb3BwdjJ0ZXNzZXVwcnh6
bmRlZXMyMjJld3B2MiIgdGltZXN0YW1wPSIwIiBndWlkPSJhMjkzNDJkOC02ZmM0LTRlYTItYmYw
MC1iZjZmZjFjODMwODEiPjI1NDg8L2tleT48L2ZvcmVpZ24ta2V5cz48cmVmLXR5cGUgbmFtZT0i
Sm91cm5hbCBBcnRpY2xlIj4xNzwvcmVmLXR5cGU+PGNvbnRyaWJ1dG9ycz48YXV0aG9ycz48YXV0
aG9yPkhvZ2csIFcuPC9hdXRob3I+PGF1dGhvcj5CYXNrZXJ2aWxsZSwgTi48L2F1dGhvcj48YXV0
aG9yPk55a2lmb3J1aywgQy48L2F1dGhvcj48YXV0aG9yPk1hbGxlbiwgRC48L2F1dGhvcj48L2F1
dGhvcnM+PC9jb250cmlidXRvcnM+PHRpdGxlcz48dGl0bGU+SW1wcm92ZWQgcHJldmVudGl2ZSBj
YXJlIGluIGZhbWlseSBwcmFjdGljZXMgd2l0aCBvdXRyZWFjaCBmYWNpbGl0YXRpb246IHVuZGVy
c3RhbmRpbmcgc3VjY2VzcyBhbmQgZmFpbHVyZTwvdGl0bGU+PHNlY29uZGFyeS10aXRsZT5Kb3Vy
bmFsIG9mIEhlYWx0aCBTZXJ2aWNlcyBSZXNlYXJjaCAmYW1wOyBQb2xpY3k8L3NlY29uZGFyeS10
aXRsZT48L3RpdGxlcz48cGVyaW9kaWNhbD48ZnVsbC10aXRsZT5Kb3VybmFsIG9mIEhlYWx0aCBT
ZXJ2aWNlcyBSZXNlYXJjaCAmYW1wOyBQb2xpY3k8L2Z1bGwtdGl0bGU+PGFiYnItMT5KIEhlYWx0
aCBTZXJ2IFJlcyBQb2xpY3k8L2FiYnItMT48L3BlcmlvZGljYWw+PHBhZ2VzPjE5NS0yMDE8L3Bh
Z2VzPjx2b2x1bWU+Nzwvdm9sdW1lPjxudW1iZXI+NDwvbnVtYmVyPjxyZXByaW50LWVkaXRpb24+
Tm90IGluIEZpbGU8L3JlcHJpbnQtZWRpdGlvbj48a2V5d29yZHM+PGtleXdvcmQ+Q0FSRTwva2V5
d29yZD48a2V5d29yZD5mYWNpbGl0YXRpb248L2tleXdvcmQ+PGtleXdvcmQ+RkFNSUxJRVM8L2tl
eXdvcmQ+PGtleXdvcmQ+RkFNSUxZPC9rZXl3b3JkPjxrZXl3b3JkPkZBTUlMWSBQUkFDVElDRTwv
a2V5d29yZD48a2V5d29yZD5QUkFDVElDRTwva2V5d29yZD48L2tleXdvcmRzPjxkYXRlcz48eWVh
cj4yMDAyPC95ZWFyPjxwdWItZGF0ZXM+PGRhdGU+MjAwMjwvZGF0ZT48L3B1Yi1kYXRlcz48L2Rh
dGVzPjxsYWJlbD5Ib2dnMjAwMjwvbGFiZWw+PHVybHM+PC91cmxzPjwvcmVjb3JkPjwvQ2l0ZT48
Q2l0ZSBFeGNsdWRlWWVhcj0iMSI+PEF1dGhvcj5LaXJjaG5lcjwvQXV0aG9yPjxZZWFyPjIwMTA8
L1llYXI+PFJlY051bT4zMDQ1PC9SZWNOdW0+PElEVGV4dD5LaXJjaG5lcjIwMTA8L0lEVGV4dD48
cmVjb3JkPjxyZWMtbnVtYmVyPjMwNDU8L3JlYy1udW1iZXI+PGZvcmVpZ24ta2V5cz48a2V5IGFw
cD0iRU4iIGRiLWlkPSJ6ZHgwMmZ3MG9wcHYydGVzc2V1cHJ4em5kZWVzMjIyZXdwdjIiIHRpbWVz
dGFtcD0iMCIgZ3VpZD0iODBlNGM3MWQtNTQ4Mi00ZmFkLThiMjMtNWJiYzkzODQzYzkxIj4zMDQ1
PC9rZXk+PC9mb3JlaWduLWtleXM+PHJlZi10eXBlIG5hbWU9IkpvdXJuYWwgQXJ0aWNsZSI+MTc8
L3JlZi10eXBlPjxjb250cmlidXRvcnM+PGF1dGhvcnM+PGF1dGhvcj5LaXJjaG5lciwgSi48L2F1
dGhvcj48YXV0aG9yPkVkbHVuZCwgQy5OLjwvYXV0aG9yPjxhdXRob3I+SGVuZGVyc29uLCBLLjwv
YXV0aG9yPjxhdXRob3I+RGFpbHksIEwuPC9hdXRob3I+PGF1dGhvcj5QYXJrZXIsIEwuRS48L2F1
dGhvcj48YXV0aG9yPkZvcnRuZXksIEouQy48L2F1dGhvcj48L2F1dGhvcnM+PC9jb250cmlidXRv
cnM+PHRpdGxlcz48dGl0bGU+VXNpbmcgYSBtdWx0aS1sZXZlbCBhcHByb2FjaCB0byBpbXBsZW1l
bnQgYSBwcmltYXJ5IGNhcmUgbWVudGFsIGhlYWx0aCAoUENNSCkgcHJvZ3JhbTwvdGl0bGU+PHNl
Y29uZGFyeS10aXRsZT5GYW1pbGllcywgU3lzdGVtcywgJmFtcDsgSGVhbHRoPC9zZWNvbmRhcnkt
dGl0bGU+PC90aXRsZXM+PHBlcmlvZGljYWw+PGZ1bGwtdGl0bGU+RmFtaWxpZXMsIFN5c3RlbXMs
ICZhbXA7IEhlYWx0aDwvZnVsbC10aXRsZT48YWJici0xPkZhbSBTeXN0IEhlYWx0aDwvYWJici0x
PjwvcGVyaW9kaWNhbD48cGFnZXM+MTYxLTE3NDwvcGFnZXM+PHZvbHVtZT4yODwvdm9sdW1lPjxu
dW1iZXI+MjwvbnVtYmVyPjxyZXByaW50LWVkaXRpb24+Tm90IGluIEZpbGU8L3JlcHJpbnQtZWRp
dGlvbj48a2V5d29yZHM+PGtleXdvcmQ+Q0FSRTwva2V5d29yZD48a2V5d29yZD5mYWNpbGl0YXRp
b248L2tleXdvcmQ+PGtleXdvcmQ+TUVOVEFMPC9rZXl3b3JkPjxrZXl3b3JkPk1FTlRBTCBIRUFM
VEg8L2tleXdvcmQ+PGtleXdvcmQ+TUhRPC9rZXl3b3JkPjxrZXl3b3JkPk1PTkE8L2tleXdvcmQ+
PGtleXdvcmQ+UENNSDwva2V5d29yZD48a2V5d29yZD5QUklNQVJZPC9rZXl3b3JkPjxrZXl3b3Jk
PlBSSU1BUlkgQ0FSRTwva2V5d29yZD48a2V5d29yZD5RVUFMSVRZIElNUFJPVkVNRU5UIElORElD
QVRPUlM8L2tleXdvcmQ+PGtleXdvcmQ+VE88L2tleXdvcmQ+PC9rZXl3b3Jkcz48ZGF0ZXM+PHll
YXI+MjAxMDwveWVhcj48L2RhdGVzPjxsYWJlbD5LaXJjaG5lcjIwMTA8L2xhYmVsPjx1cmxzPjxw
ZGYtdXJscz48dXJsPmZpbGU6Ly9TOlxRdWVyaV9BXEpvdXJuYWwgQXJ0aWNsZXNfUGFwZXJzXEtp
cmNobmVyX1VzaW5nIGEgbXVsdGktbGV2ZWxfMjAxMC5wZGY8L3VybD48L3BkZi11cmxzPjwvdXJs
cz48ZWxlY3Ryb25pYy1yZXNvdXJjZS1udW0+PHN0eWxlIGZhY2U9InVuZGVybGluZSIgZm9udD0i
ZGVmYXVsdCIgc2l6ZT0iMTAwJSI+aHR0cHM6Ly9kb2kub3JnLzEwLjEwMzcvYTAwMjAyNTA8L3N0
eWxlPjwvZWxlY3Ryb25pYy1yZXNvdXJjZS1udW0+PC9yZWNvcmQ+PC9DaXRlPjxDaXRlIEV4Y2x1
ZGVZZWFyPSIxIj48QXV0aG9yPktpdHNvbjwvQXV0aG9yPjxZZWFyPjE5OTg8L1llYXI+PFJlY051
bT4yMDE0PC9SZWNOdW0+PElEVGV4dD5LaXRzb24xOTk4PC9JRFRleHQ+PHJlY29yZD48cmVjLW51
bWJlcj4yMDE0PC9yZWMtbnVtYmVyPjxmb3JlaWduLWtleXM+PGtleSBhcHA9IkVOIiBkYi1pZD0i
emR4MDJmdzBvcHB2MnRlc3NldXByeHpuZGVlczIyMmV3cHYyIiB0aW1lc3RhbXA9IjAiIGd1aWQ9
ImNkODI5NGJiLTEzMDktNDVlMC05YjkyLTVmODIwODc5ZWU1MCI+MjAxNDwva2V5PjwvZm9yZWln
bi1rZXlzPjxyZWYtdHlwZSBuYW1lPSJKb3VybmFsIEFydGljbGUiPjE3PC9yZWYtdHlwZT48Y29u
dHJpYnV0b3JzPjxhdXRob3JzPjxhdXRob3I+S2l0c29uLCBBLjwvYXV0aG9yPjxhdXRob3I+SGFy
dmV5LCBHLjwvYXV0aG9yPjxhdXRob3I+TWNDb3JtYWNrLCBCLjwvYXV0aG9yPjwvYXV0aG9ycz48
L2NvbnRyaWJ1dG9ycz48dGl0bGVzPjx0aXRsZT5FbmFibGluZyB0aGUgaW1wbGVtZW50YXRpb24g
b2YgZXZpZGVuY2UgYmFzZWQgcHJhY3RpY2U6IGEgY29uY2VwdHVhbCBmcmFtZXdvcms8L3RpdGxl
PjxzZWNvbmRhcnktdGl0bGU+UXVhbGl0eSBpbiBIZWFsdGggQ2FyZTwvc2Vjb25kYXJ5LXRpdGxl
PjwvdGl0bGVzPjxwZXJpb2RpY2FsPjxmdWxsLXRpdGxlPlF1YWxpdHkgaW4gSGVhbHRoIENhcmU8
L2Z1bGwtdGl0bGU+PGFiYnItMT5RdWFsIEhlYWx0aCBDYXJlPC9hYmJyLTE+PC9wZXJpb2RpY2Fs
PjxwYWdlcz4xNDktMTU4PC9wYWdlcz48dm9sdW1lPjc8L3ZvbHVtZT48bnVtYmVyPjM8L251bWJl
cj48cmVwcmludC1lZGl0aW9uPk5vdCBpbiBGaWxlPC9yZXByaW50LWVkaXRpb24+PGtleXdvcmRz
PjxrZXl3b3JkPkVWSURFTkNFPC9rZXl3b3JkPjxrZXl3b3JkPkVWSURFTkNFLUJBU0VEPC9rZXl3
b3JkPjxrZXl3b3JkPklNUExFTUVOVEFUSU9OPC9rZXl3b3JkPjxrZXl3b3JkPkpMUzwva2V5d29y
ZD48a2V5d29yZD5NSFE8L2tleXdvcmQ+PGtleXdvcmQ+TUhRIFNUUkFURUdJQyBQTEFOIFJFRkVS
RU5DRTwva2V5d29yZD48a2V5d29yZD5PUElOSU9OIExFQURFUlM8L2tleXdvcmQ+PGtleXdvcmQ+
UFJBQ1RJQ0U8L2tleXdvcmQ+PC9rZXl3b3Jkcz48ZGF0ZXM+PHllYXI+MTk5ODwveWVhcj48cHVi
LWRhdGVzPjxkYXRlPjkvMTk5ODwvZGF0ZT48L3B1Yi1kYXRlcz48L2RhdGVzPjxsYWJlbD5LaXRz
b24xOTk4PC9sYWJlbD48dXJscz48cGRmLXVybHM+PHVybD5maWxlOi8vUzpcUXVlcmlfQVxKb3Vy
bmFsIEFydGljbGVzX1BhcGVyc1xLaXRzb25fRW5hYmxpbmcgdGhlIGltcGxlbWVudGF0aW9uXzE5
OTgucGRmPC91cmw+PC9wZGYtdXJscz48L3VybHM+PGVsZWN0cm9uaWMtcmVzb3VyY2UtbnVtPmh0
dHBzOi8vZG9pLm9yZy8xMC4xMTM2L3FzaGMuNy4zLjE0OTwvZWxlY3Ryb25pYy1yZXNvdXJjZS1u
dW0+PC9yZWNvcmQ+PC9DaXRlPjxDaXRlIEV4Y2x1ZGVZZWFyPSIxIj48QXV0aG9yPk1jV2lsbGlh
bTwvQXV0aG9yPjxZZWFyPjIwMDk8L1llYXI+PFJlY051bT4zNTkzPC9SZWNOdW0+PElEVGV4dD5N
Y1dpbGxpYW0yMDA5PC9JRFRleHQ+PHJlY29yZD48cmVjLW51bWJlcj4zNTkzPC9yZWMtbnVtYmVy
Pjxmb3JlaWduLWtleXM+PGtleSBhcHA9IkVOIiBkYi1pZD0iemR4MDJmdzBvcHB2MnRlc3NldXBy
eHpuZGVlczIyMmV3cHYyIiB0aW1lc3RhbXA9IjAiIGd1aWQ9ImQ3NDg0YjE1LTc0MjYtNGFiYi05
Yzg0LTIzMTBiYWRjZDMwMiI+MzU5Mzwva2V5PjwvZm9yZWlnbi1rZXlzPjxyZWYtdHlwZSBuYW1l
PSJKb3VybmFsIEFydGljbGUiPjE3PC9yZWYtdHlwZT48Y29udHJpYnV0b3JzPjxhdXRob3JzPjxh
dXRob3I+TWNXaWxsaWFtLCBDYXJvbCBMLjwvYXV0aG9yPjxhdXRob3I+S290aGFyaSwgQW5pdGE8
L2F1dGhvcj48YXV0aG9yPldhcmQtR3JpZmZpbiwgQ2F0aGVyaW5lPC9hdXRob3I+PGF1dGhvcj5G
b3JiZXMsIERvcm90aHk8L2F1dGhvcj48YXV0aG9yPkxlaXBlcnQsIEJldmVybHk8L2F1dGhvcj48
YXV0aG9yPlNvdXRoIFdlc3QgQ29tbXVuaXR5IENhcmUgQWNjZXNzIENlbnRyZSBIb21lIENhcmUg
Q29sbGFib3JhdGlvbiAoU1ctQ0NBQyksPC9hdXRob3I+PC9hdXRob3JzPjwvY29udHJpYnV0b3Jz
Pjx0aXRsZXM+PHRpdGxlPkV2b2x2aW5nIHRoZSB0aGVvcnkgYW5kIHByYXhpcyBvZiBrbm93bGVk
Z2UgdHJhbnNsYXRpb24gdGhyb3VnaCBzb2NpYWwgaW50ZXJhY3Rpb246IGEgc29jaWFsIHBoZW5v
bWVub2xvZ2ljYWwgc3R1ZHk8L3RpdGxlPjxzZWNvbmRhcnktdGl0bGU+SW1wbGVtZW50YXRpb24g
U2NpZW5jZTwvc2Vjb25kYXJ5LXRpdGxlPjwvdGl0bGVzPjxwZXJpb2RpY2FsPjxmdWxsLXRpdGxl
PkltcGxlbWVudGF0aW9uIFNjaWVuY2U8L2Z1bGwtdGl0bGU+PGFiYnItMT5JbXBsZW1lbnQgU2Np
PC9hYmJyLTE+PC9wZXJpb2RpY2FsPjxwYWdlcz4yNjwvcGFnZXM+PHZvbHVtZT40PC92b2x1bWU+
PG51bWJlcj4xPC9udW1iZXI+PHJlcHJpbnQtZWRpdGlvbj5Ob3QgaW4gRmlsZTwvcmVwcmludC1l
ZGl0aW9uPjxrZXl3b3Jkcz48a2V5d29yZD5BTkFMWVNJUzwva2V5d29yZD48a2V5d29yZD5CQVJS
SUVSUzwva2V5d29yZD48a2V5d29yZD5DQVJFPC9rZXl3b3JkPjxrZXl3b3JkPkNBU0UgTUFOQUdF
Ujwva2V5d29yZD48a2V5d29yZD5DSEFOR0U8L2tleXdvcmQ+PGtleXdvcmQ+ZGF0YTwva2V5d29y
ZD48a2V5d29yZD5FVkFMVUFUSU9OPC9rZXl3b3JkPjxrZXl3b3JkPkVWSURFTkNFPC9rZXl3b3Jk
PjxrZXl3b3JkPmZhY2lsaXRhdGlvbjwva2V5d29yZD48a2V5d29yZD5GYWNpbGl0YXRvcnM8L2tl
eXdvcmQ+PGtleXdvcmQ+RklORElORzwva2V5d29yZD48a2V5d29yZD5GSU5ESU5HUzwva2V5d29y
ZD48a2V5d29yZD5IdW1hbjwva2V5d29yZD48a2V5d29yZD5JTVBMRU1FTlRBVElPTjwva2V5d29y
ZD48a2V5d29yZD5JTlRFUlZFTlRJT048L2tleXdvcmQ+PGtleXdvcmQ+S05PV0xFREdFPC9rZXl3
b3JkPjxrZXl3b3JkPkxFQURFUlNISVA8L2tleXdvcmQ+PGtleXdvcmQ+TUFOQUdFUlM8L2tleXdv
cmQ+PGtleXdvcmQ+TU9ERUw8L2tleXdvcmQ+PGtleXdvcmQ+UEFSVElDSVBBVE9SWTwva2V5d29y
ZD48a2V5d29yZD5QRUVSPC9rZXl3b3JkPjxrZXl3b3JkPlBST1ZJREVSPC9rZXl3b3JkPjxrZXl3
b3JkPlBST1ZJREVSUzwva2V5d29yZD48a2V5d29yZD5SRVNFQVJDSDwva2V5d29yZD48a2V5d29y
ZD5TRVJWSUNFPC9rZXl3b3JkPjxrZXl3b3JkPlNPQ0lBTDwva2V5d29yZD48a2V5d29yZD5TVFJB
VEVHSUVTPC9rZXl3b3JkPjxrZXl3b3JkPlNUVURJRVM8L2tleXdvcmQ+PGtleXdvcmQ+U1RVRFk8
L2tleXdvcmQ+PGtleXdvcmQ+VEVBTTwva2V5d29yZD48a2V5d29yZD5USEVPUklFUzwva2V5d29y
ZD48a2V5d29yZD5USEVPUlk8L2tleXdvcmQ+PGtleXdvcmQ+VE88L2tleXdvcmQ+PGtleXdvcmQ+
VFlQSUNBTDwva2V5d29yZD48L2tleXdvcmRzPjxkYXRlcz48eWVhcj4yMDA5PC95ZWFyPjxwdWIt
ZGF0ZXM+PGRhdGU+MjAwOTwvZGF0ZT48L3B1Yi1kYXRlcz48L2RhdGVzPjxpc2JuPjE3NDgtNTkw
ODwvaXNibj48bGFiZWw+TWNXaWxsaWFtMjAwOTwvbGFiZWw+PHVybHM+PHJlbGF0ZWQtdXJscz48
dXJsPmh0dHA6Ly93d3cuaW1wbGVtZW50YXRpb25zY2llbmNlLmNvbS9jb250ZW50LzQvMS8yNjwv
dXJsPjx1cmw+aHR0cHM6Ly9pbXBsZW1lbnRhdGlvbnNjaWVuY2UuYmlvbWVkY2VudHJhbC5jb20v
dHJhY2svcGRmLzEwLjExODYvMTc0OC01OTA4LTQtMjY8L3VybD48L3JlbGF0ZWQtdXJscz48L3Vy
bHM+PGVsZWN0cm9uaWMtcmVzb3VyY2UtbnVtPmh0dHBzOi8vZG9pLm9yZy8xMC4xMTg2LzE3NDgt
NTkwOC00LTI2PC9lbGVjdHJvbmljLXJlc291cmNlLW51bT48L3JlY29yZD48L0NpdGU+PENpdGUg
RXhjbHVkZVllYXI9IjEiPjxBdXRob3I+TnppbmdhPC9BdXRob3I+PFllYXI+MjAwOTwvWWVhcj48
UmVjTnVtPjM1OTQ8L1JlY051bT48SURUZXh0Pk56aW5nYTIwMDk8L0lEVGV4dD48cmVjb3JkPjxy
ZWMtbnVtYmVyPjM1OTQ8L3JlYy1udW1iZXI+PGZvcmVpZ24ta2V5cz48a2V5IGFwcD0iRU4iIGRi
LWlkPSJ6ZHgwMmZ3MG9wcHYydGVzc2V1cHJ4em5kZWVzMjIyZXdwdjIiIHRpbWVzdGFtcD0iMCIg
Z3VpZD0iM2VjMzBmZjctOWEyMy00YmNmLTkzZTYtMzE0NTkzNDE4ZTYyIj4zNTk0PC9rZXk+PC9m
b3JlaWduLWtleXM+PHJlZi10eXBlIG5hbWU9IkpvdXJuYWwgQXJ0aWNsZSI+MTc8L3JlZi10eXBl
Pjxjb250cmlidXRvcnM+PGF1dGhvcnM+PGF1dGhvcj5OemluZ2EsIEphY2ludGE8L2F1dGhvcj48
YXV0aG9yPk50b2J1cmksIFN0ZXBoZW48L2F1dGhvcj48YXV0aG9yPldhZ2FpLCBKb2huPC9hdXRo
b3I+PGF1dGhvcj5NYmluZHlvLCBQYXRyaWNrPC9hdXRob3I+PGF1dGhvcj5NYmFhYnUsIExhaXJ1
bWJpPC9hdXRob3I+PGF1dGhvcj5NaWdpcm8sIFNhbnRhdTwvYXV0aG9yPjxhdXRob3I+V2FtYWUs
IEFubmFoPC9hdXRob3I+PGF1dGhvcj5JcmltdSwgR3JhY2U8L2F1dGhvcj48YXV0aG9yPkVuZ2xp
c2gsIE1pa2U8L2F1dGhvcj48L2F1dGhvcnM+PC9jb250cmlidXRvcnM+PHRpdGxlcz48dGl0bGU+
SW1wbGVtZW50YXRpb24gZXhwZXJpZW5jZSBkdXJpbmcgYW4gZWlnaHRlZW4gbW9udGggaW50ZXJ2
ZW50aW9uIHRvIGltcHJvdmUgcGFlZGlhdHJpYyBhbmQgbmV3Ym9ybiBjYXJlIGluIEtlbnlhbiBk
aXN0cmljdCBob3NwaXRhbHM8L3RpdGxlPjxzZWNvbmRhcnktdGl0bGU+SW1wbGVtZW50YXRpb24g
U2NpZW5jZTwvc2Vjb25kYXJ5LXRpdGxlPjwvdGl0bGVzPjxwZXJpb2RpY2FsPjxmdWxsLXRpdGxl
PkltcGxlbWVudGF0aW9uIFNjaWVuY2U8L2Z1bGwtdGl0bGU+PGFiYnItMT5JbXBsZW1lbnQgU2Np
PC9hYmJyLTE+PC9wZXJpb2RpY2FsPjxwYWdlcz40NTwvcGFnZXM+PHZvbHVtZT40PC92b2x1bWU+
PG51bWJlcj4xPC9udW1iZXI+PHJlcHJpbnQtZWRpdGlvbj5Ob3QgaW4gRmlsZTwvcmVwcmludC1l
ZGl0aW9uPjxrZXl3b3Jkcz48a2V5d29yZD5BTkFMWVNJUzwva2V5d29yZD48a2V5d29yZD5DQVJF
PC9rZXl3b3JkPjxrZXl3b3JkPkNISUxEUkVOPC9rZXl3b3JkPjxrZXl3b3JkPkNPTlRST0w8L2tl
eXdvcmQ+PGtleXdvcmQ+ZGF0YTwva2V5d29yZD48a2V5d29yZD5mYWNpbGl0YXRpb248L2tleXdv
cmQ+PGtleXdvcmQ+RmFjaWxpdGF0b3JzPC9rZXl3b3JkPjxrZXl3b3JkPkZFRURCQUNLPC9rZXl3
b3JkPjxrZXl3b3JkPkZJTkRJTkc8L2tleXdvcmQ+PGtleXdvcmQ+RklORElOR1M8L2tleXdvcmQ+
PGtleXdvcmQ+R1VJREVMSU5FUzwva2V5d29yZD48a2V5d29yZD5IRUFMVEg8L2tleXdvcmQ+PGtl
eXdvcmQ+SE9TUElUQUw8L2tleXdvcmQ+PGtleXdvcmQ+SE9TUElUQUwgQ0FSRTwva2V5d29yZD48
a2V5d29yZD5Ib3NwaXRhbHM8L2tleXdvcmQ+PGtleXdvcmQ+SU1QTEVNRU5UQVRJT048L2tleXdv
cmQ+PGtleXdvcmQ+SW5zZXJ2aWNlIFRyYWluaW5nPC9rZXl3b3JkPjxrZXl3b3JkPklOVEVSVkVO
VElPTjwva2V5d29yZD48a2V5d29yZD5JbnRlcnZlbnRpb24gU3R1ZGllczwva2V5d29yZD48a2V5
d29yZD5JTlRFUlZJRVc8L2tleXdvcmQ+PGtleXdvcmQ+SW50ZXJ2aWV3czwva2V5d29yZD48a2V5
d29yZD5MRUFERVJTSElQPC9rZXl3b3JkPjxrZXl3b3JkPlBFUkZPUk1BTkNFPC9rZXl3b3JkPjxr
ZXl3b3JkPlBSSU1BUlk8L2tleXdvcmQ+PGtleXdvcmQ+UHJvYmxlbSBTb2x2aW5nPC9rZXl3b3Jk
PjxrZXl3b3JkPlFVQUxJVEFUSVZFPC9rZXl3b3JkPjxrZXl3b3JkPlFVQUxJVFk8L2tleXdvcmQ+
PGtleXdvcmQ+UVVBTElUWSBPRiBDQVJFPC9rZXl3b3JkPjxrZXl3b3JkPlFVQU5USVRBVElWRTwv
a2V5d29yZD48a2V5d29yZD5Sb2xlPC9rZXl3b3JkPjxrZXl3b3JkPlNUVURJRVM8L2tleXdvcmQ+
PGtleXdvcmQ+U1RVRFk8L2tleXdvcmQ+PGtleXdvcmQ+U1VQUE9SVDwva2V5d29yZD48a2V5d29y
ZD5URUFNPC9rZXl3b3JkPjxrZXl3b3JkPlRFTEVQSE9ORTwva2V5d29yZD48a2V5d29yZD5UTzwv
a2V5d29yZD48a2V5d29yZD5UUkFJTklORzwva2V5d29yZD48a2V5d29yZD5UWVBJQ0FMPC9rZXl3
b3JkPjwva2V5d29yZHM+PGRhdGVzPjx5ZWFyPjIwMDk8L3llYXI+PHB1Yi1kYXRlcz48ZGF0ZT4y
MDA5PC9kYXRlPjwvcHViLWRhdGVzPjwvZGF0ZXM+PGlzYm4+MTc0OC01OTA4PC9pc2JuPjxsYWJl
bD5OemluZ2EyMDA5PC9sYWJlbD48dXJscz48cmVsYXRlZC11cmxzPjx1cmw+aHR0cDovL3d3dy5p
bXBsZW1lbnRhdGlvbnNjaWVuY2UuY29tL2NvbnRlbnQvNC8xLzQ1PC91cmw+PC9yZWxhdGVkLXVy
bHM+PC91cmxzPjxlbGVjdHJvbmljLXJlc291cmNlLW51bT5odHRwczovL2RvaS5vcmcvMTAuMTE4
Ni8xNzQ4LTU5MDgtNC00NTwvZWxlY3Ryb25pYy1yZXNvdXJjZS1udW0+PC9yZWNvcmQ+PC9DaXRl
PjxDaXRlIEV4Y2x1ZGVZZWFyPSIxIj48QXV0aG9yPlJ5Y3JvZnQtTWFsb25lPC9BdXRob3I+PFll
YXI+MjAwMjwvWWVhcj48UmVjTnVtPjEyNzU8L1JlY051bT48SURUZXh0PlJ5Y3JvZnQtTWFsb25l
MjAwMjwvSURUZXh0PjxyZWNvcmQ+PHJlYy1udW1iZXI+MTI3NTwvcmVjLW51bWJlcj48Zm9yZWln
bi1rZXlzPjxrZXkgYXBwPSJFTiIgZGItaWQ9InpkeDAyZncwb3BwdjJ0ZXNzZXVwcnh6bmRlZXMy
MjJld3B2MiIgdGltZXN0YW1wPSIwIiBndWlkPSJhZTM5NTk1My04ZGZlLTQyZGQtOTNhNi1iNzRk
MTFmOGM3OTMiPjEyNzU8L2tleT48L2ZvcmVpZ24ta2V5cz48cmVmLXR5cGUgbmFtZT0iSm91cm5h
bCBBcnRpY2xlIj4xNzwvcmVmLXR5cGU+PGNvbnRyaWJ1dG9ycz48YXV0aG9ycz48YXV0aG9yPlJ5
Y3JvZnQtTWFsb25lLCBKLjwvYXV0aG9yPjxhdXRob3I+S2l0c29uLCBBLjwvYXV0aG9yPjxhdXRo
b3I+SGFydmV5LCBHLjwvYXV0aG9yPjxhdXRob3I+TWNDb3JtYWNrLCBCLjwvYXV0aG9yPjxhdXRo
b3I+U2VlcnMsIEsuPC9hdXRob3I+PGF1dGhvcj5UaXRjaGVuLCBBLjwvYXV0aG9yPjxhdXRob3I+
RXN0YWJyb29rcywgQy48L2F1dGhvcj48L2F1dGhvcnM+PC9jb250cmlidXRvcnM+PHRpdGxlcz48
dGl0bGU+SW5ncmVkaWVudHMgZm9yIGNoYW5nZTogcmV2aXNpdGluZyBhIGNvbmNlcHR1YWwgZnJh
bWV3b3JrPC90aXRsZT48c2Vjb25kYXJ5LXRpdGxlPlF1YWxpdHkgYW5kIFNhZmV0eSBpbiBIZWFs
dGggQ2FyZTwvc2Vjb25kYXJ5LXRpdGxlPjwvdGl0bGVzPjxwZXJpb2RpY2FsPjxmdWxsLXRpdGxl
PlF1YWxpdHkgYW5kIFNhZmV0eSBpbiBIZWFsdGggQ2FyZTwvZnVsbC10aXRsZT48YWJici0xPlF1
YWwgU2FmIEhlYWx0aCBDYXJlPC9hYmJyLTE+PC9wZXJpb2RpY2FsPjxwYWdlcz4xNzQtMTgwPC9w
YWdlcz48dm9sdW1lPjExPC92b2x1bWU+PG51bWJlcj4yPC9udW1iZXI+PHJlcHJpbnQtZWRpdGlv
bj5JbiBGaWxlPC9yZXByaW50LWVkaXRpb24+PGtleXdvcmRzPjxrZXl3b3JkPkNIQU5HRTwva2V5
d29yZD48a2V5d29yZD5NSFEgU1RSQVRFR0lDIFBMQU4gUkVGRVJFTkNFPC9rZXl3b3JkPjxrZXl3
b3JkPmZyYW1ld29yazwva2V5d29yZD48L2tleXdvcmRzPjxkYXRlcz48eWVhcj4yMDAyPC95ZWFy
PjxwdWItZGF0ZXM+PGRhdGU+MjAwMjwvZGF0ZT48L3B1Yi1kYXRlcz48L2RhdGVzPjxsYWJlbD5S
eWNyb2Z0LU1hbG9uZTIwMDI8L2xhYmVsPjx1cmxzPjxwZGYtdXJscz48dXJsPmZpbGU6Ly9TOlxR
dWVyaV9BXEpvdXJuYWwgQXJ0aWNsZXNfUGFwZXJzXFJ5Y3JvZnQtTWFsb25lIGV0IGFsIEluZ3Jl
ZCBmb3IgY2hhbmdlLnBkZjwvdXJsPjwvcGRmLXVybHM+PC91cmxzPjwvcmVjb3JkPjwvQ2l0ZT48
Q2l0ZSBFeGNsdWRlWWVhcj0iMSI+PEF1dGhvcj5SeWNyb2Z0LU1hbG9uZTwvQXV0aG9yPjxZZWFy
PjIwMDQ8L1llYXI+PFJlY051bT4yNDkzPC9SZWNOdW0+PElEVGV4dD5SeWNyb2Z0LU1hbG9uZTIw
MDRiPC9JRFRleHQ+PHJlY29yZD48cmVjLW51bWJlcj4yNDkzPC9yZWMtbnVtYmVyPjxmb3JlaWdu
LWtleXM+PGtleSBhcHA9IkVOIiBkYi1pZD0iemR4MDJmdzBvcHB2MnRlc3NldXByeHpuZGVlczIy
MmV3cHYyIiB0aW1lc3RhbXA9IjAiIGd1aWQ9Ijc4MzAwYzExLTM5ODctNGQzYS04ZTk0LWI1ZDgx
YmQxMWRmYSI+MjQ5Mzwva2V5PjwvZm9yZWlnbi1rZXlzPjxyZWYtdHlwZSBuYW1lPSJKb3VybmFs
IEFydGljbGUiPjE3PC9yZWYtdHlwZT48Y29udHJpYnV0b3JzPjxhdXRob3JzPjxhdXRob3I+Unlj
cm9mdC1NYWxvbmUsIEouPC9hdXRob3I+PGF1dGhvcj5IYXJ2ZXksIEcuPC9hdXRob3I+PGF1dGhv
cj5TZWVycywgSy48L2F1dGhvcj48YXV0aG9yPktpdHNvbiwgQS48L2F1dGhvcj48YXV0aG9yPk1j
Q29ybWFjaywgQi48L2F1dGhvcj48YXV0aG9yPlRpdGNoZW4sIEEuPC9hdXRob3I+PC9hdXRob3Jz
PjwvY29udHJpYnV0b3JzPjxhdXRoLWFkZHJlc3M+Um95YWwgQ29sbGVnZSBvZiBOdXJzaW5nIElu
c3RpdHV0ZSwgT3hmb3JkLCBVSy4gam9hbm5lLnJ5Y3JvZnQtbWFsb25lQHJjbi5vcmcudWs8L2F1
dGgtYWRkcmVzcz48dGl0bGVzPjx0aXRsZT5BbiBleHBsb3JhdGlvbiBvZiB0aGUgZmFjdG9ycyB0
aGF0IGluZmx1ZW5jZSB0aGUgaW1wbGVtZW50YXRpb24gb2YgZXZpZGVuY2UgaW50byBwcmFjdGlj
ZTwvdGl0bGU+PHNlY29uZGFyeS10aXRsZT5Kb3VybmFsIG9mIENsaW5pY2FsIE51cnNpbmc8L3Nl
Y29uZGFyeS10aXRsZT48L3RpdGxlcz48cGVyaW9kaWNhbD48ZnVsbC10aXRsZT5Kb3VybmFsIG9m
IENsaW5pY2FsIE51cnNpbmc8L2Z1bGwtdGl0bGU+PGFiYnItMT5KIENsaW4gTnVyczwvYWJici0x
PjwvcGVyaW9kaWNhbD48cGFnZXM+OTEzLTkyNDwvcGFnZXM+PHZvbHVtZT4xMzwvdm9sdW1lPjxu
dW1iZXI+ODwvbnVtYmVyPjxyZXByaW50LWVkaXRpb24+Tm90IGluIEZpbGU8L3JlcHJpbnQtZWRp
dGlvbj48a2V5d29yZHM+PGtleXdvcmQ+Q0FTRSBTVFVESUVTPC9rZXl3b3JkPjxrZXl3b3JkPkNI
QU5HRTwva2V5d29yZD48a2V5d29yZD5DTElOSUNBTDwva2V5d29yZD48a2V5d29yZD5DTElOSUNB
TCBQUkFDVElDRTwva2V5d29yZD48a2V5d29yZD5DT0xMQUJPUkFUSU9OPC9rZXl3b3JkPjxrZXl3
b3JkPkRFU0lHTjwva2V5d29yZD48a2V5d29yZD5ERVZFTE9QTUVOVDwva2V5d29yZD48a2V5d29y
ZD5ESUZGVVNJT04gT0YgSU5OT1ZBVElPTjwva2V5d29yZD48a2V5d29yZD5FVkFMVUFUSU9OPC9r
ZXl3b3JkPjxrZXl3b3JkPkVWSURFTkNFPC9rZXl3b3JkPjxrZXl3b3JkPkVWSURFTkNFLUJBU0VE
PC9rZXl3b3JkPjxrZXl3b3JkPkVWSURFTkNFLUJBU0VEIE1FRElDSU5FPC9rZXl3b3JkPjxrZXl3
b3JkPkVWSURFTkNFLUJBU0VEIFBSQUNUSUNFPC9rZXl3b3JkPjxrZXl3b3JkPkZvY3VzIEdyb3Vw
czwva2V5d29yZD48a2V5d29yZD5IVU1BTlM8L2tleXdvcmQ+PGtleXdvcmQ+SU1QTEVNRU5UQVRJ
T048L2tleXdvcmQ+PGtleXdvcmQ+SU5URVJWSUVXPC9rZXl3b3JkPjxrZXl3b3JkPk1FVEhPRDwv
a2V5d29yZD48a2V5d29yZD5NRVRIT0RTPC9rZXl3b3JkPjxrZXl3b3JkPk5VUlNJTkc8L2tleXdv
cmQ+PGtleXdvcmQ+TnVyc2luZyBDYXJlPC9rZXl3b3JkPjxrZXl3b3JkPlBSQUNUSUNFPC9rZXl3
b3JkPjxrZXl3b3JkPlBSQUNUSVRJT05FUlM8L2tleXdvcmQ+PGtleXdvcmQ+UFJPRkVTU0lPTkFM
IFBSQUNUSUNFPC9rZXl3b3JkPjxrZXl3b3JkPlFVQUxJVFk8L2tleXdvcmQ+PGtleXdvcmQ+UkVM
QVRJT05TSElQPC9rZXl3b3JkPjxrZXl3b3JkPlJFU0VBUkNIPC9rZXl3b3JkPjxrZXl3b3JkPlJF
U09VUkNFUzwva2V5d29yZD48a2V5d29yZD5Tb2NpYWwgRmFjaWxpdGF0aW9uPC9rZXl3b3JkPjxr
ZXl3b3JkPlNUVURJRVM8L2tleXdvcmQ+PGtleXdvcmQ+U1RVRFk8L2tleXdvcmQ+PGtleXdvcmQ+
VE88L2tleXdvcmQ+PGtleXdvcmQ+VUs8L2tleXdvcmQ+PC9rZXl3b3Jkcz48ZGF0ZXM+PHllYXI+
MjAwNDwveWVhcj48cHViLWRhdGVzPjxkYXRlPjExLzIwMDQ8L2RhdGU+PC9wdWItZGF0ZXM+PC9k
YXRlcz48bGFiZWw+Unljcm9mdC1NYWxvbmUyMDA0YjwvbGFiZWw+PHVybHM+PHJlbGF0ZWQtdXJs
cz48dXJsPjxzdHlsZSBmYWNlPSJ1bmRlcmxpbmUiIGZvbnQ9ImRlZmF1bHQiIHNpemU9IjEwMCUi
Pmh0dHA6Ly93d3cubmNiaS5ubG0ubmloLmdvdi9wdWJtZWQvMTU1MzMwOTc8L3N0eWxlPjwvdXJs
PjwvcmVsYXRlZC11cmxzPjxwZGYtdXJscz48dXJsPmZpbGU6Ly9TOlxRdWVyaV9BXEpvdXJuYWwg
QXJ0aWNsZXNfUGFwZXJzXFJ5Y3JvZnQtTWFsb25lX0FuIGV4cGxvcmF0aW9uXzIwMDQucGRmPC91
cmw+PC9wZGYtdXJscz48L3VybHM+PGVsZWN0cm9uaWMtcmVzb3VyY2UtbnVtPmh0dHBzOi8vZG9p
Lm9yZy8xMC4xMTExL2ouMTM2NS0yNzAyLjIwMDQuMDEwMDcueDwvZWxlY3Ryb25pYy1yZXNvdXJj
ZS1udW0+PC9yZWNvcmQ+PC9DaXRlPjwvRW5kTm90ZT5=
</w:fldData>
              </w:fldChar>
            </w:r>
            <w:r w:rsidR="004932AD">
              <w:rPr>
                <w:noProof/>
              </w:rPr>
              <w:instrText xml:space="preserve"> ADDIN EN.CITE </w:instrText>
            </w:r>
            <w:r w:rsidR="004932AD">
              <w:rPr>
                <w:noProof/>
              </w:rPr>
              <w:fldChar w:fldCharType="begin">
                <w:fldData xml:space="preserve">PEVuZE5vdGU+PENpdGUgRXhjbHVkZVllYXI9IjEiPjxBdXRob3I+RG9naGVydHk8L0F1dGhvcj48
WWVhcj4yMDEyPC9ZZWFyPjxSZWNOdW0+MzI4MDwvUmVjTnVtPjxJRFRleHQ+RG9naGVydHkyMDEy
PC9JRFRleHQ+PERpc3BsYXlUZXh0PlsyLCA1LCA2LCA5LCAxMSwgMTUtMTcsIDIwLCAyMSwgMjhd
PC9EaXNwbGF5VGV4dD48cmVjb3JkPjxyZWMtbnVtYmVyPjMyODA8L3JlYy1udW1iZXI+PGZvcmVp
Z24ta2V5cz48a2V5IGFwcD0iRU4iIGRiLWlkPSJ6ZHgwMmZ3MG9wcHYydGVzc2V1cHJ4em5kZWVz
MjIyZXdwdjIiIHRpbWVzdGFtcD0iMCIgZ3VpZD0iODcxYzg1ZWMtMzJiOC00OTkwLTlhNTktODQ3
ZDY2YjBmYzhmIj4zMjgwPC9rZXk+PC9mb3JlaWduLWtleXM+PHJlZi10eXBlIG5hbWU9IkpvdXJu
YWwgQXJ0aWNsZSI+MTc8L3JlZi10eXBlPjxjb250cmlidXRvcnM+PGF1dGhvcnM+PGF1dGhvcj5E
b2doZXJ0eSwgRWxpemFiZXRoIEouPC9hdXRob3I+PGF1dGhvcj5IYXJyaXNvbiwgTWFyZ2FyZXQg
Qi48L2F1dGhvcj48YXV0aG9yPkJha2VyLCBDeW50aGlhPC9hdXRob3I+PGF1dGhvcj5HcmFoYW0s
IElhbiBELjwvYXV0aG9yPjwvYXV0aG9ycz48L2NvbnRyaWJ1dG9ycz48dGl0bGVzPjx0aXRsZT5G
b2xsb3dpbmcgYSBuYXR1cmFsIGV4cGVyaW1lbnQgb2YgZ3VpZGVsaW5lIGFkYXB0YXRpb24gYW5k
IGVhcmx5IGltcGxlbWVudGF0aW9uOiBhIG1peGVkLW1ldGhvZHMgc3R1ZHkgb2YgZmFjaWxpdGF0
aW9uPC90aXRsZT48c2Vjb25kYXJ5LXRpdGxlPkltcGxlbWVudGF0aW9uIFNjaWVuY2U8L3NlY29u
ZGFyeS10aXRsZT48L3RpdGxlcz48cGVyaW9kaWNhbD48ZnVsbC10aXRsZT5JbXBsZW1lbnRhdGlv
biBTY2llbmNlPC9mdWxsLXRpdGxlPjxhYmJyLTE+SW1wbGVtZW50IFNjaTwvYWJici0xPjwvcGVy
aW9kaWNhbD48cGFnZXM+OTwvcGFnZXM+PHZvbHVtZT43PC92b2x1bWU+PHJlcHJpbnQtZWRpdGlv
bj5Ob3QgaW4gRmlsZTwvcmVwcmludC1lZGl0aW9uPjxrZXl3b3Jkcz48a2V5d29yZD5BTkFMWVNJ
Uzwva2V5d29yZD48a2V5d29yZD5BVURJVDwva2V5d29yZD48a2V5d29yZD5DQU5DRVI8L2tleXdv
cmQ+PGtleXdvcmQ+Q0FSRTwva2V5d29yZD48a2V5d29yZD5DTElOSUNBTDwva2V5d29yZD48a2V5
d29yZD5DTElOSUNBTCBQUkFDVElDRTwva2V5d29yZD48a2V5d29yZD5DTElOSUNBTCBQUkFDVElD
RSBHVUlERUxJTkVTPC9rZXl3b3JkPjxrZXl3b3JkPkNPTU1VTklDQVRJT048L2tleXdvcmQ+PGtl
eXdvcmQ+Q09NUE9ORU5UUzwva2V5d29yZD48a2V5d29yZD5Db250ZW50IEFuYWx5c2lzPC9rZXl3
b3JkPjxrZXl3b3JkPmRhdGE8L2tleXdvcmQ+PGtleXdvcmQ+RVZJREVOQ0U8L2tleXdvcmQ+PGtl
eXdvcmQ+RVZJREVOQ0UtQkFTRUQ8L2tleXdvcmQ+PGtleXdvcmQ+RVZJREVOQ0UtQkFTRUQgUFJB
Q1RJQ0U8L2tleXdvcmQ+PGtleXdvcmQ+ZmFjaWxpdGF0aW9uPC9rZXl3b3JkPjxrZXl3b3JkPkZh
Y2lsaXRhdG9yczwva2V5d29yZD48a2V5d29yZD5HVUlERUxJTkVTPC9rZXl3b3JkPjxrZXl3b3Jk
PklNUExFTUVOVEFUSU9OPC9rZXl3b3JkPjxrZXl3b3JkPklOVEVSVklFVzwva2V5d29yZD48a2V5
d29yZD5LTk9XTEVER0U8L2tleXdvcmQ+PGtleXdvcmQ+TUVUSE9ET0xPR1k8L2tleXdvcmQ+PGtl
eXdvcmQ+TlVSU0lORzwva2V5d29yZD48a2V5d29yZD5QUkFDVElDRTwva2V5d29yZD48a2V5d29y
ZD5QUkFDVElDRSBHVUlERUxJTkVTPC9rZXl3b3JkPjxrZXl3b3JkPlJFU0VBUkNIPC9rZXl3b3Jk
PjxrZXl3b3JkPlJFVklFVzwva2V5d29yZD48a2V5d29yZD5TVFJBVEVHSUVTPC9rZXl3b3JkPjxr
ZXl3b3JkPlNUVURJRVM8L2tleXdvcmQ+PGtleXdvcmQ+U1RVRFk8L2tleXdvcmQ+PGtleXdvcmQ+
U1VQUE9SVDwva2V5d29yZD48a2V5d29yZD5URUFNPC9rZXl3b3JkPjxrZXl3b3JkPlRPPC9rZXl3
b3JkPjxrZXl3b3JkPldITzwva2V5d29yZD48L2tleXdvcmRzPjxkYXRlcz48eWVhcj4yMDEyPC95
ZWFyPjwvZGF0ZXM+PGlzYm4+MTc0OC01OTA4PC9pc2JuPjxsYWJlbD5Eb2doZXJ0eTIwMTI8L2xh
YmVsPjx1cmxzPjxyZWxhdGVkLXVybHM+PHVybD48c3R5bGUgZmFjZT0idW5kZXJsaW5lIiBmb250
PSJkZWZhdWx0IiBzaXplPSIxMDAlIj5odHRwOi8vd3d3LmltcGxlbWVudGF0aW9uc2NpZW5jZS5j
b20vY29udGVudC83LzEvOTwvc3R5bGU+PC91cmw+PHVybD48c3R5bGUgZmFjZT0idW5kZXJsaW5l
IiBmb250PSJkZWZhdWx0IiBzaXplPSIxMDAlIj5odHRwczovL3d3dy5uY2JpLm5sbS5uaWguZ292
L3BtYy9hcnRpY2xlcy9QTUMzMjk2NTkxL3BkZi8xNzQ4LTU5MDgtNy05LnBkZjwvc3R5bGU+PC91
cmw+PC9yZWxhdGVkLXVybHM+PC91cmxzPjxlbGVjdHJvbmljLXJlc291cmNlLW51bT48c3R5bGUg
ZmFjZT0idW5kZXJsaW5lIiBmb250PSJkZWZhdWx0IiBzaXplPSIxMDAlIj5odHRwczovL2RvaS5v
cmcvMTAuMTE4Ni8xNzQ4LTU5MDgtNy05PC9zdHlsZT48L2VsZWN0cm9uaWMtcmVzb3VyY2UtbnVt
PjwvcmVjb3JkPjwvQ2l0ZT48Q2l0ZSBFeGNsdWRlWWVhcj0iMSI+PEF1dGhvcj5Eb3JhbjwvQXV0
aG9yPjxZZWFyPjIwMDc8L1llYXI+PFJlY051bT4zNjAxPC9SZWNOdW0+PElEVGV4dD5Eb3JhbjIw
MDc8L0lEVGV4dD48cmVjb3JkPjxyZWMtbnVtYmVyPjM2MDE8L3JlYy1udW1iZXI+PGZvcmVpZ24t
a2V5cz48a2V5IGFwcD0iRU4iIGRiLWlkPSJ6ZHgwMmZ3MG9wcHYydGVzc2V1cHJ4em5kZWVzMjIy
ZXdwdjIiIHRpbWVzdGFtcD0iMCIgZ3VpZD0iYTczNjU0Y2QtYmMyMS00ODQwLTkyZTgtNzU2ZWNk
MTNjNjIxIj4zNjAxPC9rZXk+PC9mb3JlaWduLWtleXM+PHJlZi10eXBlIG5hbWU9IkpvdXJuYWwg
QXJ0aWNsZSI+MTc8L3JlZi10eXBlPjxjb250cmlidXRvcnM+PGF1dGhvcnM+PGF1dGhvcj5Eb3Jh
biwgRGlhbmUgTS48L2F1dGhvcj48YXV0aG9yPlNpZGFuaSwgU291cmF5YTwvYXV0aG9yPjwvYXV0
aG9ycz48L2NvbnRyaWJ1dG9ycz48dGl0bGVzPjx0aXRsZT5PdXRjb21lcy1mb2N1c2VkIGtub3ds
ZWRnZSB0cmFuc2xhdGlvbjogYSBmcmFtZXdvcmsgZm9yIGtub3dsZWRnZSB0cmFuc2xhdGlvbiBh
bmQgcGF0aWVudCBvdXRjb21lcyBpbXByb3ZlbWVudDwvdGl0bGU+PHNlY29uZGFyeS10aXRsZT5X
b3JsZHZpZXdzIG9uIEV2aWRlbmNlLUJhc2VkIE51cnNpbmc8L3NlY29uZGFyeS10aXRsZT48L3Rp
dGxlcz48cGVyaW9kaWNhbD48ZnVsbC10aXRsZT5Xb3JsZHZpZXdzIG9uIEV2aWRlbmNlLUJhc2Vk
IE51cnNpbmc8L2Z1bGwtdGl0bGU+PGFiYnItMT5Xb3JsZHZpZXdzIEV2aWQgQmFzZWQgTnVyczwv
YWJici0xPjwvcGVyaW9kaWNhbD48cGFnZXM+My0xMzwvcGFnZXM+PHZvbHVtZT40PC92b2x1bWU+
PG51bWJlcj4xPC9udW1iZXI+PHJlcHJpbnQtZWRpdGlvbj5Ob3QgaW4gRmlsZTwvcmVwcmludC1l
ZGl0aW9uPjxrZXl3b3Jkcz48a2V5d29yZD5BQ0NFU1M8L2tleXdvcmQ+PGtleXdvcmQ+QVNTRVNT
TUVOVDwva2V5d29yZD48a2V5d29yZD5DQVJFPC9rZXl3b3JkPjxrZXl3b3JkPkNPTVBPTkVOVFM8
L2tleXdvcmQ+PGtleXdvcmQ+RDwva2V5d29yZD48a2V5d29yZD5kYXRhPC9rZXl3b3JkPjxrZXl3
b3JkPkRFQ0lTSU9OIFNVUFBPUlQgU1lTVEVNUzwva2V5d29yZD48a2V5d29yZD5ERVNJR048L2tl
eXdvcmQ+PGtleXdvcmQ+RVZJREVOQ0U8L2tleXdvcmQ+PGtleXdvcmQ+RVZJREVOQ0UtQkFTRUQ8
L2tleXdvcmQ+PGtleXdvcmQ+RVZJREVOQ0UtQkFTRUQgUFJBQ1RJQ0U8L2tleXdvcmQ+PGtleXdv
cmQ+ZmFjaWxpdGF0aW9uPC9rZXl3b3JkPjxrZXl3b3JkPkZFRURCQUNLPC9rZXl3b3JkPjxrZXl3
b3JkPmZyYW1ld29yazwva2V5d29yZD48a2V5d29yZD5HVUlERUxJTkVTPC9rZXl3b3JkPjxrZXl3
b3JkPklNUExJQ0FUSU9OUzwva2V5d29yZD48a2V5d29yZD5JTVBST1ZFTUVOVDwva2V5d29yZD48
a2V5d29yZD5JTkZPUk1BVElPTjwva2V5d29yZD48a2V5d29yZD5JTlRFUlZFTlRJT048L2tleXdv
cmQ+PGtleXdvcmQ+S05PV0xFREdFPC9rZXl3b3JkPjxrZXl3b3JkPmtub3dsZWRnZSB0cmFuc2xh
dGlvbjwva2V5d29yZD48a2V5d29yZD5NRUFTVVJFTUVOVDwva2V5d29yZD48a2V5d29yZD5ORUVE
PC9rZXl3b3JkPjxrZXl3b3JkPm51cnNlczwva2V5d29yZD48a2V5d29yZD5udXJzaW5nLXNlbnNp
dGl2ZSBvdXRjb21lczwva2V5d29yZD48a2V5d29yZD5PVVRDT01FPC9rZXl3b3JkPjxrZXl3b3Jk
Pk9VVENPTUVTPC9rZXl3b3JkPjxrZXl3b3JkPlBBUklIUzwva2V5d29yZD48a2V5d29yZD5QQVRJ
RU5UPC9rZXl3b3JkPjxrZXl3b3JkPlBhdGllbnQgQ2FyZTwva2V5d29yZD48a2V5d29yZD5QQVRJ
RU5UUzwva2V5d29yZD48a2V5d29yZD5QUkFDVElDRTwva2V5d29yZD48a2V5d29yZD5Qcm9tb3Rp
bmcgQWN0aW9uIG9uIFJlc2VhcmNoIEltcGxlbWVudGF0aW9uIGluIEhlYWx0aCBTZXJ2aWNlcyAo
UEFSSUhTKSBmcmFtZXdvcms8L2tleXdvcmQ+PGtleXdvcmQ+UkVMQVRJT05TSElQPC9rZXl3b3Jk
PjxrZXl3b3JkPlJFU0VBUkNIPC9rZXl3b3JkPjxrZXl3b3JkPlJFU0VBUkNIIFVUSUxJWkFUSU9O
PC9rZXl3b3JkPjxrZXl3b3JkPlJFU09VUkNFUzwva2V5d29yZD48a2V5d29yZD5TVFJBVEVHSUVT
PC9rZXl3b3JkPjxrZXl3b3JkPlNVUFBPUlQ8L2tleXdvcmQ+PGtleXdvcmQ+U1lTVEVNUzwva2V5
d29yZD48a2V5d29yZD5USEVPUlk8L2tleXdvcmQ+PGtleXdvcmQ+VE88L2tleXdvcmQ+PGtleXdv
cmQ+VVRJTElaQVRJT048L2tleXdvcmQ+PC9rZXl3b3Jkcz48ZGF0ZXM+PHllYXI+MjAwNzwveWVh
cj48cHViLWRhdGVzPjxkYXRlPjMvMS8yMDA3PC9kYXRlPjwvcHViLWRhdGVzPjwvZGF0ZXM+PGlz
Ym4+MTc0MS02Nzg3PC9pc2JuPjxsYWJlbD5Eb3JhbjIwMDc8L2xhYmVsPjx1cmxzPjxyZWxhdGVk
LXVybHM+PHVybD48c3R5bGUgZmFjZT0idW5kZXJsaW5lIiBmb250PSJkZWZhdWx0IiBzaXplPSIx
MDAlIj5odHRwOi8vZHguZG9pLm9yZy8xMC4xMTExL2ouMTc0MS02Nzg3LjIwMDcuMDAwNzMueDwv
c3R5bGU+PC91cmw+PC9yZWxhdGVkLXVybHM+PC91cmxzPjwvcmVjb3JkPjwvQ2l0ZT48Q2l0ZSBF
eGNsdWRlWWVhcj0iMSI+PEF1dGhvcj5IYXJ2ZXk8L0F1dGhvcj48WWVhcj4yMDAyPC9ZZWFyPjxS
ZWNOdW0+MjQ4NzwvUmVjTnVtPjxJRFRleHQ+SGFydmV5MjAwMjwvSURUZXh0PjxyZWNvcmQ+PHJl
Yy1udW1iZXI+MjQ4NzwvcmVjLW51bWJlcj48Zm9yZWlnbi1rZXlzPjxrZXkgYXBwPSJFTiIgZGIt
aWQ9InpkeDAyZncwb3BwdjJ0ZXNzZXVwcnh6bmRlZXMyMjJld3B2MiIgdGltZXN0YW1wPSIwIiBn
dWlkPSJiZmY2NGZkZi02MDViLTQ5YzYtYjMyMC02YTAzNTM5YzUxNDQiPjI0ODc8L2tleT48L2Zv
cmVpZ24ta2V5cz48cmVmLXR5cGUgbmFtZT0iSm91cm5hbCBBcnRpY2xlIj4xNzwvcmVmLXR5cGU+
PGNvbnRyaWJ1dG9ycz48YXV0aG9ycz48YXV0aG9yPkhhcnZleSwgRy48L2F1dGhvcj48YXV0aG9y
PkxvZnR1cy1IaWxscywgQS48L2F1dGhvcj48YXV0aG9yPlJ5Y3JvZnQtTWFsb25lLCBKLjwvYXV0
aG9yPjxhdXRob3I+VGl0Y2hlbiwgQS48L2F1dGhvcj48YXV0aG9yPktpdHNvbiwgQS48L2F1dGhv
cj48YXV0aG9yPk1jQ29ybWFjaywgQi48L2F1dGhvcj48YXV0aG9yPlNlZXJzLCBLLjwvYXV0aG9y
PjwvYXV0aG9ycz48L2NvbnRyaWJ1dG9ycz48YXV0aC1hZGRyZXNzPlF1YWxpdHkgSW1wcm92ZW1l
bnQgUHJvZ3JhbW1lLCBSQ04gSW5zdGl0dXRlLCBPeGZvcmQsIFVLPC9hdXRoLWFkZHJlc3M+PHRp
dGxlcz48dGl0bGU+R2V0dGluZyBldmlkZW5jZSBpbnRvIHByYWN0aWNlOiB0aGUgcm9sZSBhbmQg
ZnVuY3Rpb24gb2YgZmFjaWxpdGF0aW9uPC90aXRsZT48c2Vjb25kYXJ5LXRpdGxlPkpvdXJuYWwg
b2YgQWR2YW5jZWQgTnVyc2luZzwvc2Vjb25kYXJ5LXRpdGxlPjwvdGl0bGVzPjxwZXJpb2RpY2Fs
PjxmdWxsLXRpdGxlPkpvdXJuYWwgb2YgQWR2YW5jZWQgTnVyc2luZzwvZnVsbC10aXRsZT48YWJi
ci0xPkogQWR2IE51cnM8L2FiYnItMT48L3BlcmlvZGljYWw+PHBhZ2VzPjU3Ny01ODg8L3BhZ2Vz
Pjx2b2x1bWU+Mzc8L3ZvbHVtZT48bnVtYmVyPjY8L251bWJlcj48cmVwcmludC1lZGl0aW9uPk5v
dCBpbiBGaWxlPC9yZXByaW50LWVkaXRpb24+PGtleXdvcmRzPjxrZXl3b3JkPkFOQUxZU0lTPC9r
ZXl3b3JkPjxrZXl3b3JkPkNIQU5HRTwva2V5d29yZD48a2V5d29yZD5DSEFSQUNURVJJU1RJQ1M8
L2tleXdvcmQ+PGtleXdvcmQ+Q09NUEFSSVNPTjwva2V5d29yZD48a2V5d29yZD5ERVZFTE9QTUVO
VDwva2V5d29yZD48a2V5d29yZD5ESUZGVVNJT04gT0YgSU5OT1ZBVElPTjwva2V5d29yZD48a2V5
d29yZD5FRFVDQVRJT048L2tleXdvcmQ+PGtleXdvcmQ+RWR1Y2F0aW9uLE1lZGljYWwsQ29udGlu
dWluZzwva2V5d29yZD48a2V5d29yZD5FZHVjYXRpb24sTnVyc2luZyxDb250aW51aW5nPC9rZXl3
b3JkPjxrZXl3b3JkPkVWSURFTkNFLUJBU0VEPC9rZXl3b3JkPjxrZXl3b3JkPkVWSURFTkNFLUJB
U0VEIE1FRElDSU5FPC9rZXl3b3JkPjxrZXl3b3JkPkVWSURFTkNFLUJBU0VEIFBSQUNUSUNFPC9r
ZXl3b3JkPjxrZXl3b3JkPkVWSURFTkNFPC9rZXl3b3JkPjxrZXl3b3JkPmZhY2lsaXRhdGlvbjwv
a2V5d29yZD48a2V5d29yZD5GSU5ESU5HPC9rZXl3b3JkPjxrZXl3b3JkPkZJTkRJTkdTPC9rZXl3
b3JkPjxrZXl3b3JkPkd1aWRlbGluZSBBZGhlcmVuY2U8L2tleXdvcmQ+PGtleXdvcmQ+SFVNQU5T
PC9rZXl3b3JkPjxrZXl3b3JkPklNUExFTUVOVEFUSU9OPC9rZXl3b3JkPjxrZXl3b3JkPk1FVEhP
RDwva2V5d29yZD48a2V5d29yZD5NRVRIT0RTPC9rZXl3b3JkPjxrZXl3b3JkPk1PREVMPC9rZXl3
b3JkPjxrZXl3b3JkPk1PREVMUzwva2V5d29yZD48a2V5d29yZD5ORUVEPC9rZXl3b3JkPjxrZXl3
b3JkPk5lZ290aWF0aW5nPC9rZXl3b3JkPjxrZXl3b3JkPk9QSU5JT04gTEVBREVSUzwva2V5d29y
ZD48a2V5d29yZD5vcmdhbml6YXRpb24gJmFtcDsgYWRtaW5pc3RyYXRpb248L2tleXdvcmQ+PGtl
eXdvcmQ+UGF0aWVudCBDYXJlIFRlYW08L2tleXdvcmQ+PGtleXdvcmQ+UFJBQ1RJQ0U8L2tleXdv
cmQ+PGtleXdvcmQ+UFJPRkVTU0lPTkFMIFBSQUNUSUNFPC9rZXl3b3JkPjxrZXl3b3JkPlFVQUxJ
VFk8L2tleXdvcmQ+PGtleXdvcmQ+UVVBTElUWSBJTVBST1ZFTUVOVDwva2V5d29yZD48a2V5d29y
ZD5SRVNFQVJDSDwva2V5d29yZD48a2V5d29yZD5SRVZJRVc8L2tleXdvcmQ+PGtleXdvcmQ+U29j
aWFsIEZhY2lsaXRhdGlvbjwva2V5d29yZD48a2V5d29yZD5zdGFuZGFyZHM8L2tleXdvcmQ+PGtl
eXdvcmQ+VEVBTTwva2V5d29yZD48a2V5d29yZD5UTzwva2V5d29yZD48a2V5d29yZD5VSzwva2V5
d29yZD48a2V5d29yZD5Sb2xlPC9rZXl3b3JkPjwva2V5d29yZHM+PGRhdGVzPjx5ZWFyPjIwMDI8
L3llYXI+PHB1Yi1kYXRlcz48ZGF0ZT4zLzIwMDI8L2RhdGU+PC9wdWItZGF0ZXM+PC9kYXRlcz48
bGFiZWw+SGFydmV5MjAwMjwvbGFiZWw+PHVybHM+PHJlbGF0ZWQtdXJscz48dXJsPjxzdHlsZSBm
YWNlPSJ1bmRlcmxpbmUiIGZvbnQ9ImRlZmF1bHQiIHNpemU9IjEwMCUiPmh0dHA6Ly93d3cubmNi
aS5ubG0ubmloLmdvdi9wdWJtZWQvMTE4Nzk0MjI8L3N0eWxlPjwvdXJsPjwvcmVsYXRlZC11cmxz
PjxwZGYtdXJscz48dXJsPmZpbGU6Ly9TOlxRdWVyaV9BXEpvdXJuYWwgQXJ0aWNsZXNfUGFwZXJz
XEhhcnZleV9HZXR0aW5nIGV2aWRlbmNlXzIwMDIucGRmPC91cmw+PC9wZGYtdXJscz48L3VybHM+
PGVsZWN0cm9uaWMtcmVzb3VyY2UtbnVtPmh0dHBzOi8vZG9pLm9yZy8xMC4xMDQ2L2ouMTM2NS0y
NjQ4LjIwMDIuMDIxMjYueDwvZWxlY3Ryb25pYy1yZXNvdXJjZS1udW0+PC9yZWNvcmQ+PC9DaXRl
PjxDaXRlIEV4Y2x1ZGVZZWFyPSIxIj48QXV0aG9yPkhlbGZyaWNoPC9BdXRob3I+PFllYXI+MjAx
MDwvWWVhcj48UmVjTnVtPjMwNTc8L1JlY051bT48SURUZXh0PkhlbGZyaWNoMjAxMDwvSURUZXh0
PjxyZWNvcmQ+PHJlYy1udW1iZXI+MzA1NzwvcmVjLW51bWJlcj48Zm9yZWlnbi1rZXlzPjxrZXkg
YXBwPSJFTiIgZGItaWQ9InpkeDAyZncwb3BwdjJ0ZXNzZXVwcnh6bmRlZXMyMjJld3B2MiIgdGlt
ZXN0YW1wPSIwIiBndWlkPSJkOWQxZjM3MC0zYzEwLTQwNzAtYjBjNy1mNmFkZTc2YWJiMzEiPjMw
NTc8L2tleT48L2ZvcmVpZ24ta2V5cz48cmVmLXR5cGUgbmFtZT0iSm91cm5hbCBBcnRpY2xlIj4x
NzwvcmVmLXR5cGU+PGNvbnRyaWJ1dG9ycz48YXV0aG9ycz48YXV0aG9yPkhlbGZyaWNoLCBDaHJp
c3RpYW48L2F1dGhvcj48YXV0aG9yPkRhbXNjaHJvZGVyLCBMYXVyYTwvYXV0aG9yPjxhdXRob3I+
SGFnZWRvcm4sIEhpbGRpPC9hdXRob3I+PGF1dGhvcj5EYWdnZXR0LCBHaW5nZXI8L2F1dGhvcj48
YXV0aG9yPlNhaGF5LCBBbmp1PC9hdXRob3I+PGF1dGhvcj5SaXRjaGllLCBNb25hPC9hdXRob3I+
PGF1dGhvcj5EYW11c2gsIFRlcmVzYTwvYXV0aG9yPjxhdXRob3I+R3VpaGFuLCBNYXJ5bG91PC9h
dXRob3I+PGF1dGhvcj5VbGxyaWNoLCBQaGlsaXA8L2F1dGhvcj48YXV0aG9yPlN0ZXRsZXIsIENo
ZXJ5bDwvYXV0aG9yPjwvYXV0aG9ycz48L2NvbnRyaWJ1dG9ycz48dGl0bGVzPjx0aXRsZT5BIGNy
aXRpY2FsIHN5bnRoZXNpcyBvZiBsaXRlcmF0dXJlIG9uIHRoZSBQcm9tb3RpbmcgQWN0aW9uIG9u
IFJlc2VhcmNoIEltcGxlbWVudGF0aW9uIGluIEhlYWx0aCBTZXJ2aWNlcyAoUEFSSUhTKSBmcmFt
ZXdvcms8L3RpdGxlPjxzZWNvbmRhcnktdGl0bGU+SW1wbGVtZW50YXRpb24gU2NpZW5jZTwvc2Vj
b25kYXJ5LXRpdGxlPjwvdGl0bGVzPjxwZXJpb2RpY2FsPjxmdWxsLXRpdGxlPkltcGxlbWVudGF0
aW9uIFNjaWVuY2U8L2Z1bGwtdGl0bGU+PGFiYnItMT5JbXBsZW1lbnQgU2NpPC9hYmJyLTE+PC9w
ZXJpb2RpY2FsPjxwYWdlcz44MjwvcGFnZXM+PHZvbHVtZT41PC92b2x1bWU+PG51bWJlcj4xPC9u
dW1iZXI+PHJlcHJpbnQtZWRpdGlvbj5JbiBGaWxlPC9yZXByaW50LWVkaXRpb24+PGtleXdvcmRz
PjxrZXl3b3JkPkNPTU1VTklUWTwva2V5d29yZD48a2V5d29yZD5DT1JFPC9rZXl3b3JkPjxrZXl3
b3JkPkNSSVRFUklBPC9rZXl3b3JkPjxrZXl3b3JkPkRFU0lHTjwva2V5d29yZD48a2V5d29yZD5E
SVNDUklNSU5BVElPTjwva2V5d29yZD48a2V5d29yZD5FVklERU5DRS1CQVNFRDwva2V5d29yZD48
a2V5d29yZD5FVklERU5DRS1CQVNFRCBQUkFDVElDRTwva2V5d29yZD48a2V5d29yZD5FVklERU5D
RSBCQVNFRCBQUkFDVElDRVM8L2tleXdvcmQ+PGtleXdvcmQ+RklORElORzwva2V5d29yZD48a2V5
d29yZD5GSU5ESU5HUzwva2V5d29yZD48a2V5d29yZD5GTEVYSUJJTElUWTwva2V5d29yZD48a2V5
d29yZD5HVUlERUxJTkVTPC9rZXl3b3JkPjxrZXl3b3JkPkhFQUxUSDwva2V5d29yZD48a2V5d29y
ZD5IRUFMVEggU0VSVklDRVM8L2tleXdvcmQ+PGtleXdvcmQ+SU1QTEVNRU5UQVRJT048L2tleXdv
cmQ+PGtleXdvcmQ+SU1QTEVNRU5UQVRJT04gU1RSQVRFR1k8L2tleXdvcmQ+PGtleXdvcmQ+SU5U
RVJWRU5USU9OPC9rZXl3b3JkPjxrZXl3b3JkPklOVEVSVkVOVElPTlM8L2tleXdvcmQ+PGtleXdv
cmQ+TUVBU1VSRVM8L2tleXdvcmQ+PGtleXdvcmQ+TU9ERUw8L2tleXdvcmQ+PGtleXdvcmQ+TU9E
RUxTPC9rZXl3b3JkPjxrZXl3b3JkPk5FRUQ8L2tleXdvcmQ+PGtleXdvcmQ+T1VUQ09NRTwva2V5
d29yZD48a2V5d29yZD5QQVJJSFM8L2tleXdvcmQ+PGtleXdvcmQ+UFJBQ1RJQ0U8L2tleXdvcmQ+
PGtleXdvcmQ+UFJJTUFSWTwva2V5d29yZD48a2V5d29yZD5RVUFMSVRBVElWRTwva2V5d29yZD48
a2V5d29yZD5RVUFOVElUQVRJVkU8L2tleXdvcmQ+PGtleXdvcmQ+UkVMQVRJT05TSElQPC9rZXl3
b3JkPjxrZXl3b3JkPlJFUE9SVDwva2V5d29yZD48a2V5d29yZD5SRVNFQVJDSDwva2V5d29yZD48
a2V5d29yZD5SRVZJRVc8L2tleXdvcmQ+PGtleXdvcmQ+U0VSVklDRTwva2V5d29yZD48a2V5d29y
ZD5TRVJWSUNFUzwva2V5d29yZD48a2V5d29yZD5TVFJBVEVHSUVTPC9rZXl3b3JkPjxrZXl3b3Jk
PlNUVURJRVM8L2tleXdvcmQ+PGtleXdvcmQ+U1RVRFk8L2tleXdvcmQ+PGtleXdvcmQ+U1VQUE9S
VDwva2V5d29yZD48a2V5d29yZD5UTzwva2V5d29yZD48L2tleXdvcmRzPjxkYXRlcz48eWVhcj4y
MDEwPC95ZWFyPjxwdWItZGF0ZXM+PGRhdGU+MjAxMDwvZGF0ZT48L3B1Yi1kYXRlcz48L2RhdGVz
Pjxpc2JuPjE3NDgtNTkwODwvaXNibj48bGFiZWw+SGVsZnJpY2gyMDEwPC9sYWJlbD48dXJscz48
cmVsYXRlZC11cmxzPjx1cmw+aHR0cDovL3d3dy5pbXBsZW1lbnRhdGlvbnNjaWVuY2UuY29tL2Nv
bnRlbnQvNS8xLzgyPC91cmw+PC9yZWxhdGVkLXVybHM+PC91cmxzPjxlbGVjdHJvbmljLXJlc291
cmNlLW51bT48c3R5bGUgZmFjZT0ibm9ybWFsIiBmb250PSJkZWZhdWx0IiBzaXplPSIxMiI+aHR0
cHM6Ly9kb2kub3JnLzwvc3R5bGU+PHN0eWxlIGZhY2U9Im5vcm1hbCIgZm9udD0iZGVmYXVsdCIg
c2l6ZT0iMTAwJSI+MTAuMTE4Ni8xNzQ4LTU5MDgtNS04Mjwvc3R5bGU+PC9lbGVjdHJvbmljLXJl
c291cmNlLW51bT48L3JlY29yZD48L0NpdGU+PENpdGUgRXhjbHVkZVllYXI9IjEiPjxBdXRob3I+
SG9nZzwvQXV0aG9yPjxZZWFyPjIwMDI8L1llYXI+PFJlY051bT4yNTQ4PC9SZWNOdW0+PElEVGV4
dD5Ib2dnMjAwMjwvSURUZXh0PjxyZWNvcmQ+PHJlYy1udW1iZXI+MjU0ODwvcmVjLW51bWJlcj48
Zm9yZWlnbi1rZXlzPjxrZXkgYXBwPSJFTiIgZGItaWQ9InpkeDAyZncwb3BwdjJ0ZXNzZXVwcnh6
bmRlZXMyMjJld3B2MiIgdGltZXN0YW1wPSIwIiBndWlkPSJhMjkzNDJkOC02ZmM0LTRlYTItYmYw
MC1iZjZmZjFjODMwODEiPjI1NDg8L2tleT48L2ZvcmVpZ24ta2V5cz48cmVmLXR5cGUgbmFtZT0i
Sm91cm5hbCBBcnRpY2xlIj4xNzwvcmVmLXR5cGU+PGNvbnRyaWJ1dG9ycz48YXV0aG9ycz48YXV0
aG9yPkhvZ2csIFcuPC9hdXRob3I+PGF1dGhvcj5CYXNrZXJ2aWxsZSwgTi48L2F1dGhvcj48YXV0
aG9yPk55a2lmb3J1aywgQy48L2F1dGhvcj48YXV0aG9yPk1hbGxlbiwgRC48L2F1dGhvcj48L2F1
dGhvcnM+PC9jb250cmlidXRvcnM+PHRpdGxlcz48dGl0bGU+SW1wcm92ZWQgcHJldmVudGl2ZSBj
YXJlIGluIGZhbWlseSBwcmFjdGljZXMgd2l0aCBvdXRyZWFjaCBmYWNpbGl0YXRpb246IHVuZGVy
c3RhbmRpbmcgc3VjY2VzcyBhbmQgZmFpbHVyZTwvdGl0bGU+PHNlY29uZGFyeS10aXRsZT5Kb3Vy
bmFsIG9mIEhlYWx0aCBTZXJ2aWNlcyBSZXNlYXJjaCAmYW1wOyBQb2xpY3k8L3NlY29uZGFyeS10
aXRsZT48L3RpdGxlcz48cGVyaW9kaWNhbD48ZnVsbC10aXRsZT5Kb3VybmFsIG9mIEhlYWx0aCBT
ZXJ2aWNlcyBSZXNlYXJjaCAmYW1wOyBQb2xpY3k8L2Z1bGwtdGl0bGU+PGFiYnItMT5KIEhlYWx0
aCBTZXJ2IFJlcyBQb2xpY3k8L2FiYnItMT48L3BlcmlvZGljYWw+PHBhZ2VzPjE5NS0yMDE8L3Bh
Z2VzPjx2b2x1bWU+Nzwvdm9sdW1lPjxudW1iZXI+NDwvbnVtYmVyPjxyZXByaW50LWVkaXRpb24+
Tm90IGluIEZpbGU8L3JlcHJpbnQtZWRpdGlvbj48a2V5d29yZHM+PGtleXdvcmQ+Q0FSRTwva2V5
d29yZD48a2V5d29yZD5mYWNpbGl0YXRpb248L2tleXdvcmQ+PGtleXdvcmQ+RkFNSUxJRVM8L2tl
eXdvcmQ+PGtleXdvcmQ+RkFNSUxZPC9rZXl3b3JkPjxrZXl3b3JkPkZBTUlMWSBQUkFDVElDRTwv
a2V5d29yZD48a2V5d29yZD5QUkFDVElDRTwva2V5d29yZD48L2tleXdvcmRzPjxkYXRlcz48eWVh
cj4yMDAyPC95ZWFyPjxwdWItZGF0ZXM+PGRhdGU+MjAwMjwvZGF0ZT48L3B1Yi1kYXRlcz48L2Rh
dGVzPjxsYWJlbD5Ib2dnMjAwMjwvbGFiZWw+PHVybHM+PC91cmxzPjwvcmVjb3JkPjwvQ2l0ZT48
Q2l0ZSBFeGNsdWRlWWVhcj0iMSI+PEF1dGhvcj5LaXJjaG5lcjwvQXV0aG9yPjxZZWFyPjIwMTA8
L1llYXI+PFJlY051bT4zMDQ1PC9SZWNOdW0+PElEVGV4dD5LaXJjaG5lcjIwMTA8L0lEVGV4dD48
cmVjb3JkPjxyZWMtbnVtYmVyPjMwNDU8L3JlYy1udW1iZXI+PGZvcmVpZ24ta2V5cz48a2V5IGFw
cD0iRU4iIGRiLWlkPSJ6ZHgwMmZ3MG9wcHYydGVzc2V1cHJ4em5kZWVzMjIyZXdwdjIiIHRpbWVz
dGFtcD0iMCIgZ3VpZD0iODBlNGM3MWQtNTQ4Mi00ZmFkLThiMjMtNWJiYzkzODQzYzkxIj4zMDQ1
PC9rZXk+PC9mb3JlaWduLWtleXM+PHJlZi10eXBlIG5hbWU9IkpvdXJuYWwgQXJ0aWNsZSI+MTc8
L3JlZi10eXBlPjxjb250cmlidXRvcnM+PGF1dGhvcnM+PGF1dGhvcj5LaXJjaG5lciwgSi48L2F1
dGhvcj48YXV0aG9yPkVkbHVuZCwgQy5OLjwvYXV0aG9yPjxhdXRob3I+SGVuZGVyc29uLCBLLjwv
YXV0aG9yPjxhdXRob3I+RGFpbHksIEwuPC9hdXRob3I+PGF1dGhvcj5QYXJrZXIsIEwuRS48L2F1
dGhvcj48YXV0aG9yPkZvcnRuZXksIEouQy48L2F1dGhvcj48L2F1dGhvcnM+PC9jb250cmlidXRv
cnM+PHRpdGxlcz48dGl0bGU+VXNpbmcgYSBtdWx0aS1sZXZlbCBhcHByb2FjaCB0byBpbXBsZW1l
bnQgYSBwcmltYXJ5IGNhcmUgbWVudGFsIGhlYWx0aCAoUENNSCkgcHJvZ3JhbTwvdGl0bGU+PHNl
Y29uZGFyeS10aXRsZT5GYW1pbGllcywgU3lzdGVtcywgJmFtcDsgSGVhbHRoPC9zZWNvbmRhcnkt
dGl0bGU+PC90aXRsZXM+PHBlcmlvZGljYWw+PGZ1bGwtdGl0bGU+RmFtaWxpZXMsIFN5c3RlbXMs
ICZhbXA7IEhlYWx0aDwvZnVsbC10aXRsZT48YWJici0xPkZhbSBTeXN0IEhlYWx0aDwvYWJici0x
PjwvcGVyaW9kaWNhbD48cGFnZXM+MTYxLTE3NDwvcGFnZXM+PHZvbHVtZT4yODwvdm9sdW1lPjxu
dW1iZXI+MjwvbnVtYmVyPjxyZXByaW50LWVkaXRpb24+Tm90IGluIEZpbGU8L3JlcHJpbnQtZWRp
dGlvbj48a2V5d29yZHM+PGtleXdvcmQ+Q0FSRTwva2V5d29yZD48a2V5d29yZD5mYWNpbGl0YXRp
b248L2tleXdvcmQ+PGtleXdvcmQ+TUVOVEFMPC9rZXl3b3JkPjxrZXl3b3JkPk1FTlRBTCBIRUFM
VEg8L2tleXdvcmQ+PGtleXdvcmQ+TUhRPC9rZXl3b3JkPjxrZXl3b3JkPk1PTkE8L2tleXdvcmQ+
PGtleXdvcmQ+UENNSDwva2V5d29yZD48a2V5d29yZD5QUklNQVJZPC9rZXl3b3JkPjxrZXl3b3Jk
PlBSSU1BUlkgQ0FSRTwva2V5d29yZD48a2V5d29yZD5RVUFMSVRZIElNUFJPVkVNRU5UIElORElD
QVRPUlM8L2tleXdvcmQ+PGtleXdvcmQ+VE88L2tleXdvcmQ+PC9rZXl3b3Jkcz48ZGF0ZXM+PHll
YXI+MjAxMDwveWVhcj48L2RhdGVzPjxsYWJlbD5LaXJjaG5lcjIwMTA8L2xhYmVsPjx1cmxzPjxw
ZGYtdXJscz48dXJsPmZpbGU6Ly9TOlxRdWVyaV9BXEpvdXJuYWwgQXJ0aWNsZXNfUGFwZXJzXEtp
cmNobmVyX1VzaW5nIGEgbXVsdGktbGV2ZWxfMjAxMC5wZGY8L3VybD48L3BkZi11cmxzPjwvdXJs
cz48ZWxlY3Ryb25pYy1yZXNvdXJjZS1udW0+PHN0eWxlIGZhY2U9InVuZGVybGluZSIgZm9udD0i
ZGVmYXVsdCIgc2l6ZT0iMTAwJSI+aHR0cHM6Ly9kb2kub3JnLzEwLjEwMzcvYTAwMjAyNTA8L3N0
eWxlPjwvZWxlY3Ryb25pYy1yZXNvdXJjZS1udW0+PC9yZWNvcmQ+PC9DaXRlPjxDaXRlIEV4Y2x1
ZGVZZWFyPSIxIj48QXV0aG9yPktpdHNvbjwvQXV0aG9yPjxZZWFyPjE5OTg8L1llYXI+PFJlY051
bT4yMDE0PC9SZWNOdW0+PElEVGV4dD5LaXRzb24xOTk4PC9JRFRleHQ+PHJlY29yZD48cmVjLW51
bWJlcj4yMDE0PC9yZWMtbnVtYmVyPjxmb3JlaWduLWtleXM+PGtleSBhcHA9IkVOIiBkYi1pZD0i
emR4MDJmdzBvcHB2MnRlc3NldXByeHpuZGVlczIyMmV3cHYyIiB0aW1lc3RhbXA9IjAiIGd1aWQ9
ImNkODI5NGJiLTEzMDktNDVlMC05YjkyLTVmODIwODc5ZWU1MCI+MjAxNDwva2V5PjwvZm9yZWln
bi1rZXlzPjxyZWYtdHlwZSBuYW1lPSJKb3VybmFsIEFydGljbGUiPjE3PC9yZWYtdHlwZT48Y29u
dHJpYnV0b3JzPjxhdXRob3JzPjxhdXRob3I+S2l0c29uLCBBLjwvYXV0aG9yPjxhdXRob3I+SGFy
dmV5LCBHLjwvYXV0aG9yPjxhdXRob3I+TWNDb3JtYWNrLCBCLjwvYXV0aG9yPjwvYXV0aG9ycz48
L2NvbnRyaWJ1dG9ycz48dGl0bGVzPjx0aXRsZT5FbmFibGluZyB0aGUgaW1wbGVtZW50YXRpb24g
b2YgZXZpZGVuY2UgYmFzZWQgcHJhY3RpY2U6IGEgY29uY2VwdHVhbCBmcmFtZXdvcms8L3RpdGxl
PjxzZWNvbmRhcnktdGl0bGU+UXVhbGl0eSBpbiBIZWFsdGggQ2FyZTwvc2Vjb25kYXJ5LXRpdGxl
PjwvdGl0bGVzPjxwZXJpb2RpY2FsPjxmdWxsLXRpdGxlPlF1YWxpdHkgaW4gSGVhbHRoIENhcmU8
L2Z1bGwtdGl0bGU+PGFiYnItMT5RdWFsIEhlYWx0aCBDYXJlPC9hYmJyLTE+PC9wZXJpb2RpY2Fs
PjxwYWdlcz4xNDktMTU4PC9wYWdlcz48dm9sdW1lPjc8L3ZvbHVtZT48bnVtYmVyPjM8L251bWJl
cj48cmVwcmludC1lZGl0aW9uPk5vdCBpbiBGaWxlPC9yZXByaW50LWVkaXRpb24+PGtleXdvcmRz
PjxrZXl3b3JkPkVWSURFTkNFPC9rZXl3b3JkPjxrZXl3b3JkPkVWSURFTkNFLUJBU0VEPC9rZXl3
b3JkPjxrZXl3b3JkPklNUExFTUVOVEFUSU9OPC9rZXl3b3JkPjxrZXl3b3JkPkpMUzwva2V5d29y
ZD48a2V5d29yZD5NSFE8L2tleXdvcmQ+PGtleXdvcmQ+TUhRIFNUUkFURUdJQyBQTEFOIFJFRkVS
RU5DRTwva2V5d29yZD48a2V5d29yZD5PUElOSU9OIExFQURFUlM8L2tleXdvcmQ+PGtleXdvcmQ+
UFJBQ1RJQ0U8L2tleXdvcmQ+PC9rZXl3b3Jkcz48ZGF0ZXM+PHllYXI+MTk5ODwveWVhcj48cHVi
LWRhdGVzPjxkYXRlPjkvMTk5ODwvZGF0ZT48L3B1Yi1kYXRlcz48L2RhdGVzPjxsYWJlbD5LaXRz
b24xOTk4PC9sYWJlbD48dXJscz48cGRmLXVybHM+PHVybD5maWxlOi8vUzpcUXVlcmlfQVxKb3Vy
bmFsIEFydGljbGVzX1BhcGVyc1xLaXRzb25fRW5hYmxpbmcgdGhlIGltcGxlbWVudGF0aW9uXzE5
OTgucGRmPC91cmw+PC9wZGYtdXJscz48L3VybHM+PGVsZWN0cm9uaWMtcmVzb3VyY2UtbnVtPmh0
dHBzOi8vZG9pLm9yZy8xMC4xMTM2L3FzaGMuNy4zLjE0OTwvZWxlY3Ryb25pYy1yZXNvdXJjZS1u
dW0+PC9yZWNvcmQ+PC9DaXRlPjxDaXRlIEV4Y2x1ZGVZZWFyPSIxIj48QXV0aG9yPk1jV2lsbGlh
bTwvQXV0aG9yPjxZZWFyPjIwMDk8L1llYXI+PFJlY051bT4zNTkzPC9SZWNOdW0+PElEVGV4dD5N
Y1dpbGxpYW0yMDA5PC9JRFRleHQ+PHJlY29yZD48cmVjLW51bWJlcj4zNTkzPC9yZWMtbnVtYmVy
Pjxmb3JlaWduLWtleXM+PGtleSBhcHA9IkVOIiBkYi1pZD0iemR4MDJmdzBvcHB2MnRlc3NldXBy
eHpuZGVlczIyMmV3cHYyIiB0aW1lc3RhbXA9IjAiIGd1aWQ9ImQ3NDg0YjE1LTc0MjYtNGFiYi05
Yzg0LTIzMTBiYWRjZDMwMiI+MzU5Mzwva2V5PjwvZm9yZWlnbi1rZXlzPjxyZWYtdHlwZSBuYW1l
PSJKb3VybmFsIEFydGljbGUiPjE3PC9yZWYtdHlwZT48Y29udHJpYnV0b3JzPjxhdXRob3JzPjxh
dXRob3I+TWNXaWxsaWFtLCBDYXJvbCBMLjwvYXV0aG9yPjxhdXRob3I+S290aGFyaSwgQW5pdGE8
L2F1dGhvcj48YXV0aG9yPldhcmQtR3JpZmZpbiwgQ2F0aGVyaW5lPC9hdXRob3I+PGF1dGhvcj5G
b3JiZXMsIERvcm90aHk8L2F1dGhvcj48YXV0aG9yPkxlaXBlcnQsIEJldmVybHk8L2F1dGhvcj48
YXV0aG9yPlNvdXRoIFdlc3QgQ29tbXVuaXR5IENhcmUgQWNjZXNzIENlbnRyZSBIb21lIENhcmUg
Q29sbGFib3JhdGlvbiAoU1ctQ0NBQyksPC9hdXRob3I+PC9hdXRob3JzPjwvY29udHJpYnV0b3Jz
Pjx0aXRsZXM+PHRpdGxlPkV2b2x2aW5nIHRoZSB0aGVvcnkgYW5kIHByYXhpcyBvZiBrbm93bGVk
Z2UgdHJhbnNsYXRpb24gdGhyb3VnaCBzb2NpYWwgaW50ZXJhY3Rpb246IGEgc29jaWFsIHBoZW5v
bWVub2xvZ2ljYWwgc3R1ZHk8L3RpdGxlPjxzZWNvbmRhcnktdGl0bGU+SW1wbGVtZW50YXRpb24g
U2NpZW5jZTwvc2Vjb25kYXJ5LXRpdGxlPjwvdGl0bGVzPjxwZXJpb2RpY2FsPjxmdWxsLXRpdGxl
PkltcGxlbWVudGF0aW9uIFNjaWVuY2U8L2Z1bGwtdGl0bGU+PGFiYnItMT5JbXBsZW1lbnQgU2Np
PC9hYmJyLTE+PC9wZXJpb2RpY2FsPjxwYWdlcz4yNjwvcGFnZXM+PHZvbHVtZT40PC92b2x1bWU+
PG51bWJlcj4xPC9udW1iZXI+PHJlcHJpbnQtZWRpdGlvbj5Ob3QgaW4gRmlsZTwvcmVwcmludC1l
ZGl0aW9uPjxrZXl3b3Jkcz48a2V5d29yZD5BTkFMWVNJUzwva2V5d29yZD48a2V5d29yZD5CQVJS
SUVSUzwva2V5d29yZD48a2V5d29yZD5DQVJFPC9rZXl3b3JkPjxrZXl3b3JkPkNBU0UgTUFOQUdF
Ujwva2V5d29yZD48a2V5d29yZD5DSEFOR0U8L2tleXdvcmQ+PGtleXdvcmQ+ZGF0YTwva2V5d29y
ZD48a2V5d29yZD5FVkFMVUFUSU9OPC9rZXl3b3JkPjxrZXl3b3JkPkVWSURFTkNFPC9rZXl3b3Jk
PjxrZXl3b3JkPmZhY2lsaXRhdGlvbjwva2V5d29yZD48a2V5d29yZD5GYWNpbGl0YXRvcnM8L2tl
eXdvcmQ+PGtleXdvcmQ+RklORElORzwva2V5d29yZD48a2V5d29yZD5GSU5ESU5HUzwva2V5d29y
ZD48a2V5d29yZD5IdW1hbjwva2V5d29yZD48a2V5d29yZD5JTVBMRU1FTlRBVElPTjwva2V5d29y
ZD48a2V5d29yZD5JTlRFUlZFTlRJT048L2tleXdvcmQ+PGtleXdvcmQ+S05PV0xFREdFPC9rZXl3
b3JkPjxrZXl3b3JkPkxFQURFUlNISVA8L2tleXdvcmQ+PGtleXdvcmQ+TUFOQUdFUlM8L2tleXdv
cmQ+PGtleXdvcmQ+TU9ERUw8L2tleXdvcmQ+PGtleXdvcmQ+UEFSVElDSVBBVE9SWTwva2V5d29y
ZD48a2V5d29yZD5QRUVSPC9rZXl3b3JkPjxrZXl3b3JkPlBST1ZJREVSPC9rZXl3b3JkPjxrZXl3
b3JkPlBST1ZJREVSUzwva2V5d29yZD48a2V5d29yZD5SRVNFQVJDSDwva2V5d29yZD48a2V5d29y
ZD5TRVJWSUNFPC9rZXl3b3JkPjxrZXl3b3JkPlNPQ0lBTDwva2V5d29yZD48a2V5d29yZD5TVFJB
VEVHSUVTPC9rZXl3b3JkPjxrZXl3b3JkPlNUVURJRVM8L2tleXdvcmQ+PGtleXdvcmQ+U1RVRFk8
L2tleXdvcmQ+PGtleXdvcmQ+VEVBTTwva2V5d29yZD48a2V5d29yZD5USEVPUklFUzwva2V5d29y
ZD48a2V5d29yZD5USEVPUlk8L2tleXdvcmQ+PGtleXdvcmQ+VE88L2tleXdvcmQ+PGtleXdvcmQ+
VFlQSUNBTDwva2V5d29yZD48L2tleXdvcmRzPjxkYXRlcz48eWVhcj4yMDA5PC95ZWFyPjxwdWIt
ZGF0ZXM+PGRhdGU+MjAwOTwvZGF0ZT48L3B1Yi1kYXRlcz48L2RhdGVzPjxpc2JuPjE3NDgtNTkw
ODwvaXNibj48bGFiZWw+TWNXaWxsaWFtMjAwOTwvbGFiZWw+PHVybHM+PHJlbGF0ZWQtdXJscz48
dXJsPmh0dHA6Ly93d3cuaW1wbGVtZW50YXRpb25zY2llbmNlLmNvbS9jb250ZW50LzQvMS8yNjwv
dXJsPjx1cmw+aHR0cHM6Ly9pbXBsZW1lbnRhdGlvbnNjaWVuY2UuYmlvbWVkY2VudHJhbC5jb20v
dHJhY2svcGRmLzEwLjExODYvMTc0OC01OTA4LTQtMjY8L3VybD48L3JlbGF0ZWQtdXJscz48L3Vy
bHM+PGVsZWN0cm9uaWMtcmVzb3VyY2UtbnVtPmh0dHBzOi8vZG9pLm9yZy8xMC4xMTg2LzE3NDgt
NTkwOC00LTI2PC9lbGVjdHJvbmljLXJlc291cmNlLW51bT48L3JlY29yZD48L0NpdGU+PENpdGUg
RXhjbHVkZVllYXI9IjEiPjxBdXRob3I+TnppbmdhPC9BdXRob3I+PFllYXI+MjAwOTwvWWVhcj48
UmVjTnVtPjM1OTQ8L1JlY051bT48SURUZXh0Pk56aW5nYTIwMDk8L0lEVGV4dD48cmVjb3JkPjxy
ZWMtbnVtYmVyPjM1OTQ8L3JlYy1udW1iZXI+PGZvcmVpZ24ta2V5cz48a2V5IGFwcD0iRU4iIGRi
LWlkPSJ6ZHgwMmZ3MG9wcHYydGVzc2V1cHJ4em5kZWVzMjIyZXdwdjIiIHRpbWVzdGFtcD0iMCIg
Z3VpZD0iM2VjMzBmZjctOWEyMy00YmNmLTkzZTYtMzE0NTkzNDE4ZTYyIj4zNTk0PC9rZXk+PC9m
b3JlaWduLWtleXM+PHJlZi10eXBlIG5hbWU9IkpvdXJuYWwgQXJ0aWNsZSI+MTc8L3JlZi10eXBl
Pjxjb250cmlidXRvcnM+PGF1dGhvcnM+PGF1dGhvcj5OemluZ2EsIEphY2ludGE8L2F1dGhvcj48
YXV0aG9yPk50b2J1cmksIFN0ZXBoZW48L2F1dGhvcj48YXV0aG9yPldhZ2FpLCBKb2huPC9hdXRo
b3I+PGF1dGhvcj5NYmluZHlvLCBQYXRyaWNrPC9hdXRob3I+PGF1dGhvcj5NYmFhYnUsIExhaXJ1
bWJpPC9hdXRob3I+PGF1dGhvcj5NaWdpcm8sIFNhbnRhdTwvYXV0aG9yPjxhdXRob3I+V2FtYWUs
IEFubmFoPC9hdXRob3I+PGF1dGhvcj5JcmltdSwgR3JhY2U8L2F1dGhvcj48YXV0aG9yPkVuZ2xp
c2gsIE1pa2U8L2F1dGhvcj48L2F1dGhvcnM+PC9jb250cmlidXRvcnM+PHRpdGxlcz48dGl0bGU+
SW1wbGVtZW50YXRpb24gZXhwZXJpZW5jZSBkdXJpbmcgYW4gZWlnaHRlZW4gbW9udGggaW50ZXJ2
ZW50aW9uIHRvIGltcHJvdmUgcGFlZGlhdHJpYyBhbmQgbmV3Ym9ybiBjYXJlIGluIEtlbnlhbiBk
aXN0cmljdCBob3NwaXRhbHM8L3RpdGxlPjxzZWNvbmRhcnktdGl0bGU+SW1wbGVtZW50YXRpb24g
U2NpZW5jZTwvc2Vjb25kYXJ5LXRpdGxlPjwvdGl0bGVzPjxwZXJpb2RpY2FsPjxmdWxsLXRpdGxl
PkltcGxlbWVudGF0aW9uIFNjaWVuY2U8L2Z1bGwtdGl0bGU+PGFiYnItMT5JbXBsZW1lbnQgU2Np
PC9hYmJyLTE+PC9wZXJpb2RpY2FsPjxwYWdlcz40NTwvcGFnZXM+PHZvbHVtZT40PC92b2x1bWU+
PG51bWJlcj4xPC9udW1iZXI+PHJlcHJpbnQtZWRpdGlvbj5Ob3QgaW4gRmlsZTwvcmVwcmludC1l
ZGl0aW9uPjxrZXl3b3Jkcz48a2V5d29yZD5BTkFMWVNJUzwva2V5d29yZD48a2V5d29yZD5DQVJF
PC9rZXl3b3JkPjxrZXl3b3JkPkNISUxEUkVOPC9rZXl3b3JkPjxrZXl3b3JkPkNPTlRST0w8L2tl
eXdvcmQ+PGtleXdvcmQ+ZGF0YTwva2V5d29yZD48a2V5d29yZD5mYWNpbGl0YXRpb248L2tleXdv
cmQ+PGtleXdvcmQ+RmFjaWxpdGF0b3JzPC9rZXl3b3JkPjxrZXl3b3JkPkZFRURCQUNLPC9rZXl3
b3JkPjxrZXl3b3JkPkZJTkRJTkc8L2tleXdvcmQ+PGtleXdvcmQ+RklORElOR1M8L2tleXdvcmQ+
PGtleXdvcmQ+R1VJREVMSU5FUzwva2V5d29yZD48a2V5d29yZD5IRUFMVEg8L2tleXdvcmQ+PGtl
eXdvcmQ+SE9TUElUQUw8L2tleXdvcmQ+PGtleXdvcmQ+SE9TUElUQUwgQ0FSRTwva2V5d29yZD48
a2V5d29yZD5Ib3NwaXRhbHM8L2tleXdvcmQ+PGtleXdvcmQ+SU1QTEVNRU5UQVRJT048L2tleXdv
cmQ+PGtleXdvcmQ+SW5zZXJ2aWNlIFRyYWluaW5nPC9rZXl3b3JkPjxrZXl3b3JkPklOVEVSVkVO
VElPTjwva2V5d29yZD48a2V5d29yZD5JbnRlcnZlbnRpb24gU3R1ZGllczwva2V5d29yZD48a2V5
d29yZD5JTlRFUlZJRVc8L2tleXdvcmQ+PGtleXdvcmQ+SW50ZXJ2aWV3czwva2V5d29yZD48a2V5
d29yZD5MRUFERVJTSElQPC9rZXl3b3JkPjxrZXl3b3JkPlBFUkZPUk1BTkNFPC9rZXl3b3JkPjxr
ZXl3b3JkPlBSSU1BUlk8L2tleXdvcmQ+PGtleXdvcmQ+UHJvYmxlbSBTb2x2aW5nPC9rZXl3b3Jk
PjxrZXl3b3JkPlFVQUxJVEFUSVZFPC9rZXl3b3JkPjxrZXl3b3JkPlFVQUxJVFk8L2tleXdvcmQ+
PGtleXdvcmQ+UVVBTElUWSBPRiBDQVJFPC9rZXl3b3JkPjxrZXl3b3JkPlFVQU5USVRBVElWRTwv
a2V5d29yZD48a2V5d29yZD5Sb2xlPC9rZXl3b3JkPjxrZXl3b3JkPlNUVURJRVM8L2tleXdvcmQ+
PGtleXdvcmQ+U1RVRFk8L2tleXdvcmQ+PGtleXdvcmQ+U1VQUE9SVDwva2V5d29yZD48a2V5d29y
ZD5URUFNPC9rZXl3b3JkPjxrZXl3b3JkPlRFTEVQSE9ORTwva2V5d29yZD48a2V5d29yZD5UTzwv
a2V5d29yZD48a2V5d29yZD5UUkFJTklORzwva2V5d29yZD48a2V5d29yZD5UWVBJQ0FMPC9rZXl3
b3JkPjwva2V5d29yZHM+PGRhdGVzPjx5ZWFyPjIwMDk8L3llYXI+PHB1Yi1kYXRlcz48ZGF0ZT4y
MDA5PC9kYXRlPjwvcHViLWRhdGVzPjwvZGF0ZXM+PGlzYm4+MTc0OC01OTA4PC9pc2JuPjxsYWJl
bD5OemluZ2EyMDA5PC9sYWJlbD48dXJscz48cmVsYXRlZC11cmxzPjx1cmw+aHR0cDovL3d3dy5p
bXBsZW1lbnRhdGlvbnNjaWVuY2UuY29tL2NvbnRlbnQvNC8xLzQ1PC91cmw+PC9yZWxhdGVkLXVy
bHM+PC91cmxzPjxlbGVjdHJvbmljLXJlc291cmNlLW51bT5odHRwczovL2RvaS5vcmcvMTAuMTE4
Ni8xNzQ4LTU5MDgtNC00NTwvZWxlY3Ryb25pYy1yZXNvdXJjZS1udW0+PC9yZWNvcmQ+PC9DaXRl
PjxDaXRlIEV4Y2x1ZGVZZWFyPSIxIj48QXV0aG9yPlJ5Y3JvZnQtTWFsb25lPC9BdXRob3I+PFll
YXI+MjAwMjwvWWVhcj48UmVjTnVtPjEyNzU8L1JlY051bT48SURUZXh0PlJ5Y3JvZnQtTWFsb25l
MjAwMjwvSURUZXh0PjxyZWNvcmQ+PHJlYy1udW1iZXI+MTI3NTwvcmVjLW51bWJlcj48Zm9yZWln
bi1rZXlzPjxrZXkgYXBwPSJFTiIgZGItaWQ9InpkeDAyZncwb3BwdjJ0ZXNzZXVwcnh6bmRlZXMy
MjJld3B2MiIgdGltZXN0YW1wPSIwIiBndWlkPSJhZTM5NTk1My04ZGZlLTQyZGQtOTNhNi1iNzRk
MTFmOGM3OTMiPjEyNzU8L2tleT48L2ZvcmVpZ24ta2V5cz48cmVmLXR5cGUgbmFtZT0iSm91cm5h
bCBBcnRpY2xlIj4xNzwvcmVmLXR5cGU+PGNvbnRyaWJ1dG9ycz48YXV0aG9ycz48YXV0aG9yPlJ5
Y3JvZnQtTWFsb25lLCBKLjwvYXV0aG9yPjxhdXRob3I+S2l0c29uLCBBLjwvYXV0aG9yPjxhdXRo
b3I+SGFydmV5LCBHLjwvYXV0aG9yPjxhdXRob3I+TWNDb3JtYWNrLCBCLjwvYXV0aG9yPjxhdXRo
b3I+U2VlcnMsIEsuPC9hdXRob3I+PGF1dGhvcj5UaXRjaGVuLCBBLjwvYXV0aG9yPjxhdXRob3I+
RXN0YWJyb29rcywgQy48L2F1dGhvcj48L2F1dGhvcnM+PC9jb250cmlidXRvcnM+PHRpdGxlcz48
dGl0bGU+SW5ncmVkaWVudHMgZm9yIGNoYW5nZTogcmV2aXNpdGluZyBhIGNvbmNlcHR1YWwgZnJh
bWV3b3JrPC90aXRsZT48c2Vjb25kYXJ5LXRpdGxlPlF1YWxpdHkgYW5kIFNhZmV0eSBpbiBIZWFs
dGggQ2FyZTwvc2Vjb25kYXJ5LXRpdGxlPjwvdGl0bGVzPjxwZXJpb2RpY2FsPjxmdWxsLXRpdGxl
PlF1YWxpdHkgYW5kIFNhZmV0eSBpbiBIZWFsdGggQ2FyZTwvZnVsbC10aXRsZT48YWJici0xPlF1
YWwgU2FmIEhlYWx0aCBDYXJlPC9hYmJyLTE+PC9wZXJpb2RpY2FsPjxwYWdlcz4xNzQtMTgwPC9w
YWdlcz48dm9sdW1lPjExPC92b2x1bWU+PG51bWJlcj4yPC9udW1iZXI+PHJlcHJpbnQtZWRpdGlv
bj5JbiBGaWxlPC9yZXByaW50LWVkaXRpb24+PGtleXdvcmRzPjxrZXl3b3JkPkNIQU5HRTwva2V5
d29yZD48a2V5d29yZD5NSFEgU1RSQVRFR0lDIFBMQU4gUkVGRVJFTkNFPC9rZXl3b3JkPjxrZXl3
b3JkPmZyYW1ld29yazwva2V5d29yZD48L2tleXdvcmRzPjxkYXRlcz48eWVhcj4yMDAyPC95ZWFy
PjxwdWItZGF0ZXM+PGRhdGU+MjAwMjwvZGF0ZT48L3B1Yi1kYXRlcz48L2RhdGVzPjxsYWJlbD5S
eWNyb2Z0LU1hbG9uZTIwMDI8L2xhYmVsPjx1cmxzPjxwZGYtdXJscz48dXJsPmZpbGU6Ly9TOlxR
dWVyaV9BXEpvdXJuYWwgQXJ0aWNsZXNfUGFwZXJzXFJ5Y3JvZnQtTWFsb25lIGV0IGFsIEluZ3Jl
ZCBmb3IgY2hhbmdlLnBkZjwvdXJsPjwvcGRmLXVybHM+PC91cmxzPjwvcmVjb3JkPjwvQ2l0ZT48
Q2l0ZSBFeGNsdWRlWWVhcj0iMSI+PEF1dGhvcj5SeWNyb2Z0LU1hbG9uZTwvQXV0aG9yPjxZZWFy
PjIwMDQ8L1llYXI+PFJlY051bT4yNDkzPC9SZWNOdW0+PElEVGV4dD5SeWNyb2Z0LU1hbG9uZTIw
MDRiPC9JRFRleHQ+PHJlY29yZD48cmVjLW51bWJlcj4yNDkzPC9yZWMtbnVtYmVyPjxmb3JlaWdu
LWtleXM+PGtleSBhcHA9IkVOIiBkYi1pZD0iemR4MDJmdzBvcHB2MnRlc3NldXByeHpuZGVlczIy
MmV3cHYyIiB0aW1lc3RhbXA9IjAiIGd1aWQ9Ijc4MzAwYzExLTM5ODctNGQzYS04ZTk0LWI1ZDgx
YmQxMWRmYSI+MjQ5Mzwva2V5PjwvZm9yZWlnbi1rZXlzPjxyZWYtdHlwZSBuYW1lPSJKb3VybmFs
IEFydGljbGUiPjE3PC9yZWYtdHlwZT48Y29udHJpYnV0b3JzPjxhdXRob3JzPjxhdXRob3I+Unlj
cm9mdC1NYWxvbmUsIEouPC9hdXRob3I+PGF1dGhvcj5IYXJ2ZXksIEcuPC9hdXRob3I+PGF1dGhv
cj5TZWVycywgSy48L2F1dGhvcj48YXV0aG9yPktpdHNvbiwgQS48L2F1dGhvcj48YXV0aG9yPk1j
Q29ybWFjaywgQi48L2F1dGhvcj48YXV0aG9yPlRpdGNoZW4sIEEuPC9hdXRob3I+PC9hdXRob3Jz
PjwvY29udHJpYnV0b3JzPjxhdXRoLWFkZHJlc3M+Um95YWwgQ29sbGVnZSBvZiBOdXJzaW5nIElu
c3RpdHV0ZSwgT3hmb3JkLCBVSy4gam9hbm5lLnJ5Y3JvZnQtbWFsb25lQHJjbi5vcmcudWs8L2F1
dGgtYWRkcmVzcz48dGl0bGVzPjx0aXRsZT5BbiBleHBsb3JhdGlvbiBvZiB0aGUgZmFjdG9ycyB0
aGF0IGluZmx1ZW5jZSB0aGUgaW1wbGVtZW50YXRpb24gb2YgZXZpZGVuY2UgaW50byBwcmFjdGlj
ZTwvdGl0bGU+PHNlY29uZGFyeS10aXRsZT5Kb3VybmFsIG9mIENsaW5pY2FsIE51cnNpbmc8L3Nl
Y29uZGFyeS10aXRsZT48L3RpdGxlcz48cGVyaW9kaWNhbD48ZnVsbC10aXRsZT5Kb3VybmFsIG9m
IENsaW5pY2FsIE51cnNpbmc8L2Z1bGwtdGl0bGU+PGFiYnItMT5KIENsaW4gTnVyczwvYWJici0x
PjwvcGVyaW9kaWNhbD48cGFnZXM+OTEzLTkyNDwvcGFnZXM+PHZvbHVtZT4xMzwvdm9sdW1lPjxu
dW1iZXI+ODwvbnVtYmVyPjxyZXByaW50LWVkaXRpb24+Tm90IGluIEZpbGU8L3JlcHJpbnQtZWRp
dGlvbj48a2V5d29yZHM+PGtleXdvcmQ+Q0FTRSBTVFVESUVTPC9rZXl3b3JkPjxrZXl3b3JkPkNI
QU5HRTwva2V5d29yZD48a2V5d29yZD5DTElOSUNBTDwva2V5d29yZD48a2V5d29yZD5DTElOSUNB
TCBQUkFDVElDRTwva2V5d29yZD48a2V5d29yZD5DT0xMQUJPUkFUSU9OPC9rZXl3b3JkPjxrZXl3
b3JkPkRFU0lHTjwva2V5d29yZD48a2V5d29yZD5ERVZFTE9QTUVOVDwva2V5d29yZD48a2V5d29y
ZD5ESUZGVVNJT04gT0YgSU5OT1ZBVElPTjwva2V5d29yZD48a2V5d29yZD5FVkFMVUFUSU9OPC9r
ZXl3b3JkPjxrZXl3b3JkPkVWSURFTkNFPC9rZXl3b3JkPjxrZXl3b3JkPkVWSURFTkNFLUJBU0VE
PC9rZXl3b3JkPjxrZXl3b3JkPkVWSURFTkNFLUJBU0VEIE1FRElDSU5FPC9rZXl3b3JkPjxrZXl3
b3JkPkVWSURFTkNFLUJBU0VEIFBSQUNUSUNFPC9rZXl3b3JkPjxrZXl3b3JkPkZvY3VzIEdyb3Vw
czwva2V5d29yZD48a2V5d29yZD5IVU1BTlM8L2tleXdvcmQ+PGtleXdvcmQ+SU1QTEVNRU5UQVRJ
T048L2tleXdvcmQ+PGtleXdvcmQ+SU5URVJWSUVXPC9rZXl3b3JkPjxrZXl3b3JkPk1FVEhPRDwv
a2V5d29yZD48a2V5d29yZD5NRVRIT0RTPC9rZXl3b3JkPjxrZXl3b3JkPk5VUlNJTkc8L2tleXdv
cmQ+PGtleXdvcmQ+TnVyc2luZyBDYXJlPC9rZXl3b3JkPjxrZXl3b3JkPlBSQUNUSUNFPC9rZXl3
b3JkPjxrZXl3b3JkPlBSQUNUSVRJT05FUlM8L2tleXdvcmQ+PGtleXdvcmQ+UFJPRkVTU0lPTkFM
IFBSQUNUSUNFPC9rZXl3b3JkPjxrZXl3b3JkPlFVQUxJVFk8L2tleXdvcmQ+PGtleXdvcmQ+UkVM
QVRJT05TSElQPC9rZXl3b3JkPjxrZXl3b3JkPlJFU0VBUkNIPC9rZXl3b3JkPjxrZXl3b3JkPlJF
U09VUkNFUzwva2V5d29yZD48a2V5d29yZD5Tb2NpYWwgRmFjaWxpdGF0aW9uPC9rZXl3b3JkPjxr
ZXl3b3JkPlNUVURJRVM8L2tleXdvcmQ+PGtleXdvcmQ+U1RVRFk8L2tleXdvcmQ+PGtleXdvcmQ+
VE88L2tleXdvcmQ+PGtleXdvcmQ+VUs8L2tleXdvcmQ+PC9rZXl3b3Jkcz48ZGF0ZXM+PHllYXI+
MjAwNDwveWVhcj48cHViLWRhdGVzPjxkYXRlPjExLzIwMDQ8L2RhdGU+PC9wdWItZGF0ZXM+PC9k
YXRlcz48bGFiZWw+Unljcm9mdC1NYWxvbmUyMDA0YjwvbGFiZWw+PHVybHM+PHJlbGF0ZWQtdXJs
cz48dXJsPjxzdHlsZSBmYWNlPSJ1bmRlcmxpbmUiIGZvbnQ9ImRlZmF1bHQiIHNpemU9IjEwMCUi
Pmh0dHA6Ly93d3cubmNiaS5ubG0ubmloLmdvdi9wdWJtZWQvMTU1MzMwOTc8L3N0eWxlPjwvdXJs
PjwvcmVsYXRlZC11cmxzPjxwZGYtdXJscz48dXJsPmZpbGU6Ly9TOlxRdWVyaV9BXEpvdXJuYWwg
QXJ0aWNsZXNfUGFwZXJzXFJ5Y3JvZnQtTWFsb25lX0FuIGV4cGxvcmF0aW9uXzIwMDQucGRmPC91
cmw+PC9wZGYtdXJscz48L3VybHM+PGVsZWN0cm9uaWMtcmVzb3VyY2UtbnVtPmh0dHBzOi8vZG9p
Lm9yZy8xMC4xMTExL2ouMTM2NS0yNzAyLjIwMDQuMDEwMDcueDwvZWxlY3Ryb25pYy1yZXNvdXJj
ZS1udW0+PC9yZWNvcmQ+PC9DaXRlPjwvRW5kTm90ZT5=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5, 6, 9, 11, 15-17, 20, 21, 28]</w:t>
            </w:r>
            <w:r>
              <w:rPr>
                <w:noProof/>
              </w:rPr>
              <w:fldChar w:fldCharType="end"/>
            </w:r>
          </w:p>
        </w:tc>
        <w:tc>
          <w:tcPr>
            <w:tcW w:w="6845" w:type="dxa"/>
            <w:tcBorders>
              <w:top w:val="nil"/>
              <w:left w:val="nil"/>
              <w:bottom w:val="nil"/>
              <w:right w:val="nil"/>
            </w:tcBorders>
          </w:tcPr>
          <w:p w14:paraId="4F163EC5" w14:textId="77D18205" w:rsidR="00D32533" w:rsidRPr="000F3201" w:rsidRDefault="00D32533" w:rsidP="004932AD">
            <w:pPr>
              <w:widowControl w:val="0"/>
              <w:tabs>
                <w:tab w:val="left" w:pos="720"/>
              </w:tabs>
              <w:autoSpaceDE w:val="0"/>
              <w:autoSpaceDN w:val="0"/>
              <w:adjustRightInd w:val="0"/>
              <w:spacing w:after="120" w:line="240" w:lineRule="auto"/>
              <w:ind w:left="360" w:hanging="360"/>
              <w:rPr>
                <w:sz w:val="22"/>
                <w:szCs w:val="22"/>
              </w:rPr>
            </w:pPr>
            <w:r w:rsidRPr="000F3201">
              <w:rPr>
                <w:sz w:val="22"/>
                <w:szCs w:val="22"/>
              </w:rPr>
              <w:t>Includes providing evidence for PCMHI conducted by facilitators</w:t>
            </w:r>
            <w:r w:rsidR="00F940D5">
              <w:rPr>
                <w:sz w:val="22"/>
                <w:szCs w:val="22"/>
              </w:rPr>
              <w:t>.</w:t>
            </w:r>
          </w:p>
        </w:tc>
      </w:tr>
      <w:tr w:rsidR="00D32533" w:rsidRPr="00C366FF" w14:paraId="56E8274B" w14:textId="77777777" w:rsidTr="004932AD">
        <w:trPr>
          <w:gridAfter w:val="1"/>
          <w:wAfter w:w="85" w:type="dxa"/>
          <w:cantSplit/>
          <w:trHeight w:val="350"/>
        </w:trPr>
        <w:tc>
          <w:tcPr>
            <w:tcW w:w="6115" w:type="dxa"/>
            <w:tcBorders>
              <w:top w:val="nil"/>
              <w:left w:val="nil"/>
              <w:bottom w:val="nil"/>
              <w:right w:val="nil"/>
            </w:tcBorders>
          </w:tcPr>
          <w:p w14:paraId="0C89796B" w14:textId="0B3013F8"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 xml:space="preserve">Marketing education </w:t>
            </w:r>
            <w:r>
              <w:rPr>
                <w:noProof/>
              </w:rPr>
              <w:fldChar w:fldCharType="begin">
                <w:fldData xml:space="preserve">PEVuZE5vdGU+PENpdGUgRXhjbHVkZVllYXI9IjEiPjxBdXRob3I+SGF5ZGVuPC9BdXRob3I+PFll
YXI+MjAwMTwvWWVhcj48UmVjTnVtPjI1NDU8L1JlY051bT48SURUZXh0PkhheWRlbjIwMDE8L0lE
VGV4dD48RGlzcGxheVRleHQ+WzMsIDUtOSwgMjMsIDI0XTwvRGlzcGxheVRleHQ+PHJlY29yZD48
cmVjLW51bWJlcj4yNTQ1PC9yZWMtbnVtYmVyPjxmb3JlaWduLWtleXM+PGtleSBhcHA9IkVOIiBk
Yi1pZD0iemR4MDJmdzBvcHB2MnRlc3NldXByeHpuZGVlczIyMmV3cHYyIiB0aW1lc3RhbXA9IjAi
IGd1aWQ9ImE0N2Q5ZDZiLTEyOWMtNDE4Ni05NjI2LTc3MmFjNTI4MzQ2YiI+MjU0NTwva2V5Pjwv
Zm9yZWlnbi1rZXlzPjxyZWYtdHlwZSBuYW1lPSJSZXBvcnQiPjI3PC9yZWYtdHlwZT48Y29udHJp
YnV0b3JzPjxhdXRob3JzPjxhdXRob3I+SGF5ZGVuLCBQLjwvYXV0aG9yPjxhdXRob3I+RnJlZGVy
aWNrLCBMLjwvYXV0aG9yPjxhdXRob3I+U21pdGgsIEIuSi48L2F1dGhvcj48YXV0aG9yPkJyb3Vk
eSwgQS48L2F1dGhvcj48L2F1dGhvcnM+PHRlcnRpYXJ5LWF1dGhvcnM+PGF1dGhvcj5DZW50ZXIg
Zm9yIENvbGxhYm9yYXRpdmUgRWR1Y2F0aW9uYWwgTGVhZGVyc2hpcDwvYXV0aG9yPjwvdGVydGlh
cnktYXV0aG9ycz48L2NvbnRyaWJ1dG9ycz48dGl0bGVzPjx0aXRsZT5EZXZlbG9wbWVudGFsIGZh
Y2lsaXRhdGlvbjogSGVscGluZyB0ZWFtcyBwcm9tb3RlIHN5c3RlbXMgY2hhbmdlLiBDb2xsYWJv
cmF0aXZlIFBsYW5uaW5nIFByb2plY3QgZm9yIFBsYW5uaW5nIENvbXByZWhlbnNpdmUgRWFybHkg
Q2hpbGRob29kIFN5c3RlbXM8L3RpdGxlPjwvdGl0bGVzPjxwYWdlcz4yLTIxPC9wYWdlcz48a2V5
d29yZHM+PGtleXdvcmQ+QUdFTkNZIENPT1BFUkFUSU9OPC9rZXl3b3JkPjxrZXl3b3JkPkNIQU5H
RTwva2V5d29yZD48a2V5d29yZD5DSEFOR0UgQUdFTlRTPC9rZXl3b3JkPjxrZXl3b3JkPkNIQU5H
RSBTVFJBVEVHSUVTPC9rZXl3b3JkPjxrZXl3b3JkPkNISUxESE9PRDwva2V5d29yZD48a2V5d29y
ZD5DT0xMQUJPUkFUSVZFPC9rZXl3b3JkPjxrZXl3b3JkPkNPTU1VTklUWSBQUk9HUkFNUzwva2V5
d29yZD48a2V5d29yZD5DT05TVUxUQU5UUzwva2V5d29yZD48a2V5d29yZD5ESVNBQklMSVRJRVM8
L2tleXdvcmQ+PGtleXdvcmQ+RUFSTFkgQ0hJTERIT09EIEVEVUNBVElPTjwva2V5d29yZD48a2V5
d29yZD5FQVJMWSBJTlRFUlZFTlRJT048L2tleXdvcmQ+PGtleXdvcmQ+RURVQ0FUSU9OQUwgUExB
Tk5JTkc8L2tleXdvcmQ+PGtleXdvcmQ+RkFJTFVSRSBUTyBJTlRFR1JBVEU8L2tleXdvcmQ+PGtl
eXdvcmQ+SU5GQU5UUzwva2V5d29yZD48a2V5d29yZD5JTlRFR1JBVEVEIFNFUlZJQ0VTPC9rZXl3
b3JkPjxrZXl3b3JkPklOVEVSUEVSU09OQUwgQ09NTVVOSUNBVElPTjwva2V5d29yZD48a2V5d29y
ZD5JTlRFUlBST0ZFU1NJT05BTCBSRUxBVElPTlNISVA8L2tleXdvcmQ+PGtleXdvcmQ+U1lTVEVN
Uzwva2V5d29yZD48a2V5d29yZD5URUFNPC9rZXl3b3JkPjxrZXl3b3JkPlRFQU0gVFJBSU5JTkc8
L2tleXdvcmQ+PGtleXdvcmQ+VEVBTVdPUks8L2tleXdvcmQ+PGtleXdvcmQ+VE9ERExFUlM8L2tl
eXdvcmQ+PGtleXdvcmQ+WU9VTkcgQ0hJTERSRU48L2tleXdvcmQ+PGtleXdvcmQ+ZmFjaWxpdGF0
aW9uPC9rZXl3b3JkPjxrZXl3b3JkPlRlYW1zPC9rZXl3b3JkPjxrZXl3b3JkPlBsYW5uaW5nPC9r
ZXl3b3JkPjwva2V5d29yZHM+PGRhdGVzPjx5ZWFyPjIwMDE8L3llYXI+PHB1Yi1kYXRlcz48ZGF0
ZT40LzIwMDE8L2RhdGU+PC9wdWItZGF0ZXM+PC9kYXRlcz48cHViLWxvY2F0aW9uPkRlbnZlcjwv
cHViLWxvY2F0aW9uPjxsYWJlbD5IYXlkZW4yMDAxPC9sYWJlbD48dXJscz48cGRmLXVybHM+PHVy
bD5maWxlOi8vUzpcUXVlcmlfQVxKb3VybmFsIEFydGljbGVzX1BhcGVyc1xIYXlkZW5fRGV2ZWxv
cG1lbnRhbCBGYWNpbGl0YXRpb25fMjAwMS5wZGY8L3VybD48L3BkZi11cmxzPjwvdXJscz48YWNj
ZXNzLWRhdGU+MjAyMiBBcHIgNjwvYWNjZXNzLWRhdGU+PC9yZWNvcmQ+PC9DaXRlPjxDaXRlIEV4
Y2x1ZGVZZWFyPSIxIj48QXV0aG9yPkhvZ2c8L0F1dGhvcj48WWVhcj4yMDAyPC9ZZWFyPjxSZWNO
dW0+MjU0ODwvUmVjTnVtPjxJRFRleHQ+SG9nZzIwMDI8L0lEVGV4dD48cmVjb3JkPjxyZWMtbnVt
YmVyPjI1NDg8L3JlYy1udW1iZXI+PGZvcmVpZ24ta2V5cz48a2V5IGFwcD0iRU4iIGRiLWlkPSJ6
ZHgwMmZ3MG9wcHYydGVzc2V1cHJ4em5kZWVzMjIyZXdwdjIiIHRpbWVzdGFtcD0iMCIgZ3VpZD0i
YTI5MzQyZDgtNmZjNC00ZWEyLWJmMDAtYmY2ZmYxYzgzMDgxIj4yNTQ4PC9rZXk+PC9mb3JlaWdu
LWtleXM+PHJlZi10eXBlIG5hbWU9IkpvdXJuYWwgQXJ0aWNsZSI+MTc8L3JlZi10eXBlPjxjb250
cmlidXRvcnM+PGF1dGhvcnM+PGF1dGhvcj5Ib2dnLCBXLjwvYXV0aG9yPjxhdXRob3I+QmFza2Vy
dmlsbGUsIE4uPC9hdXRob3I+PGF1dGhvcj5OeWtpZm9ydWssIEMuPC9hdXRob3I+PGF1dGhvcj5N
YWxsZW4sIEQuPC9hdXRob3I+PC9hdXRob3JzPjwvY29udHJpYnV0b3JzPjx0aXRsZXM+PHRpdGxl
PkltcHJvdmVkIHByZXZlbnRpdmUgY2FyZSBpbiBmYW1pbHkgcHJhY3RpY2VzIHdpdGggb3V0cmVh
Y2ggZmFjaWxpdGF0aW9uOiB1bmRlcnN0YW5kaW5nIHN1Y2Nlc3MgYW5kIGZhaWx1cmU8L3RpdGxl
PjxzZWNvbmRhcnktdGl0bGU+Sm91cm5hbCBvZiBIZWFsdGggU2VydmljZXMgUmVzZWFyY2ggJmFt
cDsgUG9saWN5PC9zZWNvbmRhcnktdGl0bGU+PC90aXRsZXM+PHBlcmlvZGljYWw+PGZ1bGwtdGl0
bGU+Sm91cm5hbCBvZiBIZWFsdGggU2VydmljZXMgUmVzZWFyY2ggJmFtcDsgUG9saWN5PC9mdWxs
LXRpdGxlPjxhYmJyLTE+SiBIZWFsdGggU2VydiBSZXMgUG9saWN5PC9hYmJyLTE+PC9wZXJpb2Rp
Y2FsPjxwYWdlcz4xOTUtMjAxPC9wYWdlcz48dm9sdW1lPjc8L3ZvbHVtZT48bnVtYmVyPjQ8L251
bWJlcj48cmVwcmludC1lZGl0aW9uPk5vdCBpbiBGaWxlPC9yZXByaW50LWVkaXRpb24+PGtleXdv
cmRzPjxrZXl3b3JkPkNBUkU8L2tleXdvcmQ+PGtleXdvcmQ+ZmFjaWxpdGF0aW9uPC9rZXl3b3Jk
PjxrZXl3b3JkPkZBTUlMSUVTPC9rZXl3b3JkPjxrZXl3b3JkPkZBTUlMWTwva2V5d29yZD48a2V5
d29yZD5GQU1JTFkgUFJBQ1RJQ0U8L2tleXdvcmQ+PGtleXdvcmQ+UFJBQ1RJQ0U8L2tleXdvcmQ+
PC9rZXl3b3Jkcz48ZGF0ZXM+PHllYXI+MjAwMjwveWVhcj48cHViLWRhdGVzPjxkYXRlPjIwMDI8
L2RhdGU+PC9wdWItZGF0ZXM+PC9kYXRlcz48bGFiZWw+SG9nZzIwMDI8L2xhYmVsPjx1cmxzPjwv
dXJscz48L3JlY29yZD48L0NpdGU+PENpdGUgRXhjbHVkZVllYXI9IjEiPjxBdXRob3I+S2lyY2hu
ZXI8L0F1dGhvcj48WWVhcj4yMDEwPC9ZZWFyPjxSZWNOdW0+MzA0NTwvUmVjTnVtPjxJRFRleHQ+
S2lyY2huZXIyMDEwPC9JRFRleHQ+PHJlY29yZD48cmVjLW51bWJlcj4zMDQ1PC9yZWMtbnVtYmVy
Pjxmb3JlaWduLWtleXM+PGtleSBhcHA9IkVOIiBkYi1pZD0iemR4MDJmdzBvcHB2MnRlc3NldXBy
eHpuZGVlczIyMmV3cHYyIiB0aW1lc3RhbXA9IjAiIGd1aWQ9IjgwZTRjNzFkLTU0ODItNGZhZC04
YjIzLTViYmM5Mzg0M2M5MSI+MzA0NTwva2V5PjwvZm9yZWlnbi1rZXlzPjxyZWYtdHlwZSBuYW1l
PSJKb3VybmFsIEFydGljbGUiPjE3PC9yZWYtdHlwZT48Y29udHJpYnV0b3JzPjxhdXRob3JzPjxh
dXRob3I+S2lyY2huZXIsIEouPC9hdXRob3I+PGF1dGhvcj5FZGx1bmQsIEMuTi48L2F1dGhvcj48
YXV0aG9yPkhlbmRlcnNvbiwgSy48L2F1dGhvcj48YXV0aG9yPkRhaWx5LCBMLjwvYXV0aG9yPjxh
dXRob3I+UGFya2VyLCBMLkUuPC9hdXRob3I+PGF1dGhvcj5Gb3J0bmV5LCBKLkMuPC9hdXRob3I+
PC9hdXRob3JzPjwvY29udHJpYnV0b3JzPjx0aXRsZXM+PHRpdGxlPlVzaW5nIGEgbXVsdGktbGV2
ZWwgYXBwcm9hY2ggdG8gaW1wbGVtZW50IGEgcHJpbWFyeSBjYXJlIG1lbnRhbCBoZWFsdGggKFBD
TUgpIHByb2dyYW08L3RpdGxlPjxzZWNvbmRhcnktdGl0bGU+RmFtaWxpZXMsIFN5c3RlbXMsICZh
bXA7IEhlYWx0aDwvc2Vjb25kYXJ5LXRpdGxlPjwvdGl0bGVzPjxwZXJpb2RpY2FsPjxmdWxsLXRp
dGxlPkZhbWlsaWVzLCBTeXN0ZW1zLCAmYW1wOyBIZWFsdGg8L2Z1bGwtdGl0bGU+PGFiYnItMT5G
YW0gU3lzdCBIZWFsdGg8L2FiYnItMT48L3BlcmlvZGljYWw+PHBhZ2VzPjE2MS0xNzQ8L3BhZ2Vz
Pjx2b2x1bWU+Mjg8L3ZvbHVtZT48bnVtYmVyPjI8L251bWJlcj48cmVwcmludC1lZGl0aW9uPk5v
dCBpbiBGaWxlPC9yZXByaW50LWVkaXRpb24+PGtleXdvcmRzPjxrZXl3b3JkPkNBUkU8L2tleXdv
cmQ+PGtleXdvcmQ+ZmFjaWxpdGF0aW9uPC9rZXl3b3JkPjxrZXl3b3JkPk1FTlRBTDwva2V5d29y
ZD48a2V5d29yZD5NRU5UQUwgSEVBTFRIPC9rZXl3b3JkPjxrZXl3b3JkPk1IUTwva2V5d29yZD48
a2V5d29yZD5NT05BPC9rZXl3b3JkPjxrZXl3b3JkPlBDTUg8L2tleXdvcmQ+PGtleXdvcmQ+UFJJ
TUFSWTwva2V5d29yZD48a2V5d29yZD5QUklNQVJZIENBUkU8L2tleXdvcmQ+PGtleXdvcmQ+UVVB
TElUWSBJTVBST1ZFTUVOVCBJTkRJQ0FUT1JTPC9rZXl3b3JkPjxrZXl3b3JkPlRPPC9rZXl3b3Jk
Pjwva2V5d29yZHM+PGRhdGVzPjx5ZWFyPjIwMTA8L3llYXI+PC9kYXRlcz48bGFiZWw+S2lyY2hu
ZXIyMDEwPC9sYWJlbD48dXJscz48cGRmLXVybHM+PHVybD5maWxlOi8vUzpcUXVlcmlfQVxKb3Vy
bmFsIEFydGljbGVzX1BhcGVyc1xLaXJjaG5lcl9Vc2luZyBhIG11bHRpLWxldmVsXzIwMTAucGRm
PC91cmw+PC9wZGYtdXJscz48L3VybHM+PGVsZWN0cm9uaWMtcmVzb3VyY2UtbnVtPjxzdHlsZSBm
YWNlPSJ1bmRlcmxpbmUiIGZvbnQ9ImRlZmF1bHQiIHNpemU9IjEwMCUiPmh0dHBzOi8vZG9pLm9y
Zy8xMC4xMDM3L2EwMDIwMjUwPC9zdHlsZT48L2VsZWN0cm9uaWMtcmVzb3VyY2UtbnVtPjwvcmVj
b3JkPjwvQ2l0ZT48Q2l0ZSBFeGNsdWRlWWVhcj0iMSI+PEF1dGhvcj5OemluZ2E8L0F1dGhvcj48
WWVhcj4yMDA5PC9ZZWFyPjxSZWNOdW0+MzU5NDwvUmVjTnVtPjxJRFRleHQ+TnppbmdhMjAwOTwv
SURUZXh0PjxyZWNvcmQ+PHJlYy1udW1iZXI+MzU5NDwvcmVjLW51bWJlcj48Zm9yZWlnbi1rZXlz
PjxrZXkgYXBwPSJFTiIgZGItaWQ9InpkeDAyZncwb3BwdjJ0ZXNzZXVwcnh6bmRlZXMyMjJld3B2
MiIgdGltZXN0YW1wPSIwIiBndWlkPSIzZWMzMGZmNy05YTIzLTRiY2YtOTNlNi0zMTQ1OTM0MThl
NjIiPjM1OTQ8L2tleT48L2ZvcmVpZ24ta2V5cz48cmVmLXR5cGUgbmFtZT0iSm91cm5hbCBBcnRp
Y2xlIj4xNzwvcmVmLXR5cGU+PGNvbnRyaWJ1dG9ycz48YXV0aG9ycz48YXV0aG9yPk56aW5nYSwg
SmFjaW50YTwvYXV0aG9yPjxhdXRob3I+TnRvYnVyaSwgU3RlcGhlbjwvYXV0aG9yPjxhdXRob3I+
V2FnYWksIEpvaG48L2F1dGhvcj48YXV0aG9yPk1iaW5keW8sIFBhdHJpY2s8L2F1dGhvcj48YXV0
aG9yPk1iYWFidSwgTGFpcnVtYmk8L2F1dGhvcj48YXV0aG9yPk1pZ2lybywgU2FudGF1PC9hdXRo
b3I+PGF1dGhvcj5XYW1hZSwgQW5uYWg8L2F1dGhvcj48YXV0aG9yPklyaW11LCBHcmFjZTwvYXV0
aG9yPjxhdXRob3I+RW5nbGlzaCwgTWlrZTwvYXV0aG9yPjwvYXV0aG9ycz48L2NvbnRyaWJ1dG9y
cz48dGl0bGVzPjx0aXRsZT5JbXBsZW1lbnRhdGlvbiBleHBlcmllbmNlIGR1cmluZyBhbiBlaWdo
dGVlbiBtb250aCBpbnRlcnZlbnRpb24gdG8gaW1wcm92ZSBwYWVkaWF0cmljIGFuZCBuZXdib3Ju
IGNhcmUgaW4gS2VueWFuIGRpc3RyaWN0IGhvc3BpdGFsczwvdGl0bGU+PHNlY29uZGFyeS10aXRs
ZT5JbXBsZW1lbnRhdGlvbiBTY2llbmNlPC9zZWNvbmRhcnktdGl0bGU+PC90aXRsZXM+PHBlcmlv
ZGljYWw+PGZ1bGwtdGl0bGU+SW1wbGVtZW50YXRpb24gU2NpZW5jZTwvZnVsbC10aXRsZT48YWJi
ci0xPkltcGxlbWVudCBTY2k8L2FiYnItMT48L3BlcmlvZGljYWw+PHBhZ2VzPjQ1PC9wYWdlcz48
dm9sdW1lPjQ8L3ZvbHVtZT48bnVtYmVyPjE8L251bWJlcj48cmVwcmludC1lZGl0aW9uPk5vdCBp
biBGaWxlPC9yZXByaW50LWVkaXRpb24+PGtleXdvcmRzPjxrZXl3b3JkPkFOQUxZU0lTPC9rZXl3
b3JkPjxrZXl3b3JkPkNBUkU8L2tleXdvcmQ+PGtleXdvcmQ+Q0hJTERSRU48L2tleXdvcmQ+PGtl
eXdvcmQ+Q09OVFJPTDwva2V5d29yZD48a2V5d29yZD5kYXRhPC9rZXl3b3JkPjxrZXl3b3JkPmZh
Y2lsaXRhdGlvbjwva2V5d29yZD48a2V5d29yZD5GYWNpbGl0YXRvcnM8L2tleXdvcmQ+PGtleXdv
cmQ+RkVFREJBQ0s8L2tleXdvcmQ+PGtleXdvcmQ+RklORElORzwva2V5d29yZD48a2V5d29yZD5G
SU5ESU5HUzwva2V5d29yZD48a2V5d29yZD5HVUlERUxJTkVTPC9rZXl3b3JkPjxrZXl3b3JkPkhF
QUxUSDwva2V5d29yZD48a2V5d29yZD5IT1NQSVRBTDwva2V5d29yZD48a2V5d29yZD5IT1NQSVRB
TCBDQVJFPC9rZXl3b3JkPjxrZXl3b3JkPkhvc3BpdGFsczwva2V5d29yZD48a2V5d29yZD5JTVBM
RU1FTlRBVElPTjwva2V5d29yZD48a2V5d29yZD5JbnNlcnZpY2UgVHJhaW5pbmc8L2tleXdvcmQ+
PGtleXdvcmQ+SU5URVJWRU5USU9OPC9rZXl3b3JkPjxrZXl3b3JkPkludGVydmVudGlvbiBTdHVk
aWVzPC9rZXl3b3JkPjxrZXl3b3JkPklOVEVSVklFVzwva2V5d29yZD48a2V5d29yZD5JbnRlcnZp
ZXdzPC9rZXl3b3JkPjxrZXl3b3JkPkxFQURFUlNISVA8L2tleXdvcmQ+PGtleXdvcmQ+UEVSRk9S
TUFOQ0U8L2tleXdvcmQ+PGtleXdvcmQ+UFJJTUFSWTwva2V5d29yZD48a2V5d29yZD5Qcm9ibGVt
IFNvbHZpbmc8L2tleXdvcmQ+PGtleXdvcmQ+UVVBTElUQVRJVkU8L2tleXdvcmQ+PGtleXdvcmQ+
UVVBTElUWTwva2V5d29yZD48a2V5d29yZD5RVUFMSVRZIE9GIENBUkU8L2tleXdvcmQ+PGtleXdv
cmQ+UVVBTlRJVEFUSVZFPC9rZXl3b3JkPjxrZXl3b3JkPlJvbGU8L2tleXdvcmQ+PGtleXdvcmQ+
U1RVRElFUzwva2V5d29yZD48a2V5d29yZD5TVFVEWTwva2V5d29yZD48a2V5d29yZD5TVVBQT1JU
PC9rZXl3b3JkPjxrZXl3b3JkPlRFQU08L2tleXdvcmQ+PGtleXdvcmQ+VEVMRVBIT05FPC9rZXl3
b3JkPjxrZXl3b3JkPlRPPC9rZXl3b3JkPjxrZXl3b3JkPlRSQUlOSU5HPC9rZXl3b3JkPjxrZXl3
b3JkPlRZUElDQUw8L2tleXdvcmQ+PC9rZXl3b3Jkcz48ZGF0ZXM+PHllYXI+MjAwOTwveWVhcj48
cHViLWRhdGVzPjxkYXRlPjIwMDk8L2RhdGU+PC9wdWItZGF0ZXM+PC9kYXRlcz48aXNibj4xNzQ4
LTU5MDg8L2lzYm4+PGxhYmVsPk56aW5nYTIwMDk8L2xhYmVsPjx1cmxzPjxyZWxhdGVkLXVybHM+
PHVybD5odHRwOi8vd3d3LmltcGxlbWVudGF0aW9uc2NpZW5jZS5jb20vY29udGVudC80LzEvNDU8
L3VybD48L3JlbGF0ZWQtdXJscz48L3VybHM+PGVsZWN0cm9uaWMtcmVzb3VyY2UtbnVtPmh0dHBz
Oi8vZG9pLm9yZy8xMC4xMTg2LzE3NDgtNTkwOC00LTQ1PC9lbGVjdHJvbmljLXJlc291cmNlLW51
bT48L3JlY29yZD48L0NpdGU+PENpdGUgRXhjbHVkZVllYXI9IjEiPjxBdXRob3I+U3RldGxlcjwv
QXV0aG9yPjxZZWFyPjIwMDY8L1llYXI+PFJlY051bT4zNDU3PC9SZWNOdW0+PElEVGV4dD5TdGV0
bGVyMjAwNmE8L0lEVGV4dD48cmVjb3JkPjxyZWMtbnVtYmVyPjM0NTc8L3JlYy1udW1iZXI+PGZv
cmVpZ24ta2V5cz48a2V5IGFwcD0iRU4iIGRiLWlkPSJ6ZHgwMmZ3MG9wcHYydGVzc2V1cHJ4em5k
ZWVzMjIyZXdwdjIiIHRpbWVzdGFtcD0iMCIgZ3VpZD0iODA5YWQxNjEtNTVmYS00MWRiLTk5M2Yt
MzRiYTdlYjM5YWEzIj4zNDU3PC9rZXk+PC9mb3JlaWduLWtleXM+PHJlZi10eXBlIG5hbWU9Ikpv
dXJuYWwgQXJ0aWNsZSI+MTc8L3JlZi10eXBlPjxjb250cmlidXRvcnM+PGF1dGhvcnM+PGF1dGhv
cj5TdGV0bGVyLCBDLkIuPC9hdXRob3I+PGF1dGhvcj5MZWdybywgTS5XLjwvYXV0aG9yPjxhdXRo
b3I+Unljcm9mdC1NYWxvbmUsIEouPC9hdXRob3I+PGF1dGhvcj5Cb3dtYW4sIEMuPC9hdXRob3I+
PGF1dGhvcj5DdXJyYW4sIEcuPC9hdXRob3I+PGF1dGhvcj5HdWloYW4sIE0uPC9hdXRob3I+PGF1
dGhvcj5IYWdlZG9ybiwgSC48L2F1dGhvcj48YXV0aG9yPlBpbmVyb3MsIFMuPC9hdXRob3I+PGF1
dGhvcj5XYWxsYWNlLCBDLk0uPC9hdXRob3I+PC9hdXRob3JzPjwvY29udHJpYnV0b3JzPjxhdXRo
LWFkZHJlc3M+Q2hlcnlsLlN0ZXRsZXJAY29tY2FzdC5uZXQ8L2F1dGgtYWRkcmVzcz48dGl0bGVz
Pjx0aXRsZT5Sb2xlIG9mICZxdW90O2V4dGVybmFsIGZhY2lsaXRhdGlvbiZxdW90OyBpbiBpbXBs
ZW1lbnRhdGlvbiBvZiByZXNlYXJjaCBmaW5kaW5nczogYSBxdWFsaXRhdGl2ZSBldmFsdWF0aW9u
IG9mIGZhY2lsaXRhdGlvbiBleHBlcmllbmNlcyBpbiB0aGUgVmV0ZXJhbnMgSGVhbHRoIEFkbWlu
aXN0cmF0aW9uPC90aXRsZT48c2Vjb25kYXJ5LXRpdGxlPkltcGxlbWVudGF0aW9uIFNjaWVuY2U8
L3NlY29uZGFyeS10aXRsZT48L3RpdGxlcz48cGVyaW9kaWNhbD48ZnVsbC10aXRsZT5JbXBsZW1l
bnRhdGlvbiBTY2llbmNlPC9mdWxsLXRpdGxlPjxhYmJyLTE+SW1wbGVtZW50IFNjaTwvYWJici0x
PjwvcGVyaW9kaWNhbD48cGFnZXM+MjM8L3BhZ2VzPjx2b2x1bWU+MTwvdm9sdW1lPjxyZXByaW50
LWVkaXRpb24+Tm90IGluIEZpbGU8L3JlcHJpbnQtZWRpdGlvbj48a2V5d29yZHM+PGtleXdvcmQ+
QURNSU5JU1RSQVRJT048L2tleXdvcmQ+PGtleXdvcmQ+QU5BTFlTSVM8L2tleXdvcmQ+PGtleXdv
cmQ+QVVESVQ8L2tleXdvcmQ+PGtleXdvcmQ+QkVIQVZJT1I8L2tleXdvcmQ+PGtleXdvcmQ+Q0FS
RTwva2V5d29yZD48a2V5d29yZD5DSEFOR0U8L2tleXdvcmQ+PGtleXdvcmQ+Q09NUExFWElUWTwv
a2V5d29yZD48a2V5d29yZD5Db250ZW50IEFuYWx5c2lzPC9rZXl3b3JkPjxrZXl3b3JkPmRhdGE8
L2tleXdvcmQ+PGtleXdvcmQ+RGVwYXJ0bWVudCBvZiBWZXRlcmFucyBBZmZhaXJzPC9rZXl3b3Jk
PjxrZXl3b3JkPkVEVUNBVElPTjwva2V5d29yZD48a2V5d29yZD5FVkFMVUFUSU9OPC9rZXl3b3Jk
PjxrZXl3b3JkPkVWSURFTkNFPC9rZXl3b3JkPjxrZXl3b3JkPkVYUExPUklORzwva2V5d29yZD48
a2V5d29yZD5mYWNpbGl0YXRpb248L2tleXdvcmQ+PGtleXdvcmQ+RmFjaWxpdGF0b3JzPC9rZXl3
b3JkPjxrZXl3b3JkPkZFRURCQUNLPC9rZXl3b3JkPjxrZXl3b3JkPkZJTkRJTkc8L2tleXdvcmQ+
PGtleXdvcmQ+RklORElOR1M8L2tleXdvcmQ+PGtleXdvcmQ+SEVBTFRIPC9rZXl3b3JkPjxrZXl3
b3JkPkhFQUxUSCBDQVJFPC9rZXl3b3JkPjxrZXl3b3JkPkhFQUxUSENBUkU8L2tleXdvcmQ+PGtl
eXdvcmQ+SEVBTFRIQ0FSRSBTWVNURU08L2tleXdvcmQ+PGtleXdvcmQ+SU1QTEVNRU5UQVRJT048
L2tleXdvcmQ+PGtleXdvcmQ+SU1QUk9WRU1FTlQ8L2tleXdvcmQ+PGtleXdvcmQ+SW5ub3ZhdGlv
bjwva2V5d29yZD48a2V5d29yZD5JTk5PVkFUSU9OUzwva2V5d29yZD48a2V5d29yZD5JTlRFUlBF
UlNPTkFMPC9rZXl3b3JkPjxrZXl3b3JkPklOVEVSVkVOVElPTjwva2V5d29yZD48a2V5d29yZD5J
TlRFUlZFTlRJT05TPC9rZXl3b3JkPjxrZXl3b3JkPklOVEVSVklFVzwva2V5d29yZD48a2V5d29y
ZD5JbnRlcnZpZXdzPC9rZXl3b3JkPjxrZXl3b3JkPkxlYXJuaW5nPC9rZXl3b3JkPjxrZXl3b3Jk
Pk1FVEhPRDwva2V5d29yZD48a2V5d29yZD5NRVRIT0RTPC9rZXl3b3JkPjxrZXl3b3JkPk5FRUQ8
L2tleXdvcmQ+PGtleXdvcmQ+UFJBQ1RJQ0U8L2tleXdvcmQ+PGtleXdvcmQ+UHJvYmxlbSBTb2x2
aW5nPC9rZXl3b3JkPjxrZXl3b3JkPlFVQUxJVEFUSVZFPC9rZXl3b3JkPjxrZXl3b3JkPlFVQUxJ
VFk8L2tleXdvcmQ+PGtleXdvcmQ+UVVBTElUWSBFTkhBTkNFTUVOVCBSRVNFQVJDSCBJTklUSUFU
SVZFPC9rZXl3b3JkPjxrZXl3b3JkPlFVQUxJVFkgSU1QUk9WRU1FTlQ8L2tleXdvcmQ+PGtleXdv
cmQ+UVVFUkk8L2tleXdvcmQ+PGtleXdvcmQ+UkVMQVRJT05TSElQPC9rZXl3b3JkPjxrZXl3b3Jk
PlJFU0VBUkNIPC9rZXl3b3JkPjxrZXl3b3JkPlJvbGU8L2tleXdvcmQ+PGtleXdvcmQ+U1RVRElF
Uzwva2V5d29yZD48a2V5d29yZD5TVFVEWTwva2V5d29yZD48a2V5d29yZD5TVVBQT1JUPC9rZXl3
b3JkPjxrZXl3b3JkPlRPPC9rZXl3b3JkPjxrZXl3b3JkPlVOSVRFRCBTVEFURTwva2V5d29yZD48
a2V5d29yZD5VTklURUQgU1RBVEVTPC9rZXl3b3JkPjxrZXl3b3JkPlVTPC9rZXl3b3JkPjxrZXl3
b3JkPlZFVEVSQU48L2tleXdvcmQ+PGtleXdvcmQ+VkVURVJBTlM8L2tleXdvcmQ+PGtleXdvcmQ+
VkVURVJBTlMgQUZGQUlSUzwva2V5d29yZD48a2V5d29yZD5WRVRFUkFOUyBIRUFMVEggQURNSU5J
U1RSQVRJT048L2tleXdvcmQ+PGtleXdvcmQ+V0hPPC9rZXl3b3JkPjwva2V5d29yZHM+PGRhdGVz
Pjx5ZWFyPjIwMDY8L3llYXI+PC9kYXRlcz48bGFiZWw+U3RldGxlcjIwMDZhPC9sYWJlbD48dXJs
cz48cmVsYXRlZC11cmxzPjx1cmw+PHN0eWxlIGZhY2U9InVuZGVybGluZSIgZm9udD0iZGVmYXVs
dCIgc2l6ZT0iMTAwJSI+aHR0cDovL3d3dy5uY2JpLm5sbS5uaWguZ292L3B1Ym1lZC8xNzA0OTA4
MDwvc3R5bGU+PC91cmw+PC9yZWxhdGVkLXVybHM+PC91cmxzPjxlbGVjdHJvbmljLXJlc291cmNl
LW51bT48c3R5bGUgZmFjZT0idW5kZXJsaW5lIiBmb250PSJkZWZhdWx0IiBzaXplPSIxMDAlIj5o
dHRwczovL2RvaS5vcmcvMTAuMTE4Ni8xNzQ4LTU5MDgtMS0yMzwvc3R5bGU+PC9lbGVjdHJvbmlj
LXJlc291cmNlLW51bT48L3JlY29yZD48L0NpdGU+PENpdGUgRXhjbHVkZVllYXI9IjEiPjxBdXRo
b3I+U3VsbGl2YW48L0F1dGhvcj48WWVhcj4yMDA4PC9ZZWFyPjxSZWNOdW0+MjQ5NDwvUmVjTnVt
PjxJRFRleHQ+U3VsbGl2YW4yMDA4PC9JRFRleHQ+PHJlY29yZD48cmVjLW51bWJlcj4yNDk0PC9y
ZWMtbnVtYmVyPjxmb3JlaWduLWtleXM+PGtleSBhcHA9IkVOIiBkYi1pZD0iemR4MDJmdzBvcHB2
MnRlc3NldXByeHpuZGVlczIyMmV3cHYyIiB0aW1lc3RhbXA9IjAiIGd1aWQ9ImEwZmRhMmQ4LWI0
YTMtNDFkMy1iNTQ0LTIzZmFlZjRmYjc4MCI+MjQ5NDwva2V5PjwvZm9yZWlnbi1rZXlzPjxyZWYt
dHlwZSBuYW1lPSJKb3VybmFsIEFydGljbGUiPjE3PC9yZWYtdHlwZT48Y29udHJpYnV0b3JzPjxh
dXRob3JzPjxhdXRob3I+U3VsbGl2YW4sIEcuPC9hdXRob3I+PGF1dGhvcj5CbGV2aW5zLCBELjwv
YXV0aG9yPjxhdXRob3I+S2F1dGgsIE0uUi48L2F1dGhvcj48L2F1dGhvcnM+PC9jb250cmlidXRv
cnM+PHRpdGxlcz48dGl0bGU+VHJhbnNsYXRpbmcgY2xpbmljYWwgdHJhaW5pbmcgaW50byBwcmFj
dGljZSBpbiBjb21wbGV4IG1lbnRhbCBoZWFsdGggc3lzdGVtczogdG93YXJkIG9wZW5pbmcgdGhl
ICZhcG9zO2JsYWNrIGJveCZhcG9zOyBvZiBpbXBsZW1lbnRhdGlvbjwvdGl0bGU+PHNlY29uZGFy
eS10aXRsZT5JbXBsZW1lbnRhdGlvbiBTY2llbmNlPC9zZWNvbmRhcnktdGl0bGU+PC90aXRsZXM+
PHBlcmlvZGljYWw+PGZ1bGwtdGl0bGU+SW1wbGVtZW50YXRpb24gU2NpZW5jZTwvZnVsbC10aXRs
ZT48YWJici0xPkltcGxlbWVudCBTY2k8L2FiYnItMT48L3BlcmlvZGljYWw+PHBhZ2VzPjMzPC9w
YWdlcz48dm9sdW1lPjM8L3ZvbHVtZT48cmVwcmludC1lZGl0aW9uPk5vdCBpbiBGaWxlPC9yZXBy
aW50LWVkaXRpb24+PGtleXdvcmRzPjxrZXl3b3JkPkJMQUNLPC9rZXl3b3JkPjxrZXl3b3JkPkJM
RU5ERUQgRkFDSUxJVEFUSU9OPC9rZXl3b3JkPjxrZXl3b3JkPkNMSU5JQ0FMPC9rZXl3b3JkPjxr
ZXl3b3JkPkhFQUxUSDwva2V5d29yZD48a2V5d29yZD5JTVBMRU1FTlRBVElPTjwva2V5d29yZD48
a2V5d29yZD5JTlRFUlZFTlRJT048L2tleXdvcmQ+PGtleXdvcmQ+SU5URVJWRU5USU9OUzwva2V5
d29yZD48a2V5d29yZD5NRU5UQUw8L2tleXdvcmQ+PGtleXdvcmQ+TUVOVEFMIEhFQUxUSDwva2V5
d29yZD48a2V5d29yZD5NUjwva2V5d29yZD48a2V5d29yZD5QUkFDVElDRTwva2V5d29yZD48a2V5
d29yZD5TWVNURU1TPC9rZXl3b3JkPjxrZXl3b3JkPlRSQUlOSU5HPC9rZXl3b3JkPjwva2V5d29y
ZHM+PGRhdGVzPjx5ZWFyPjIwMDg8L3llYXI+PHB1Yi1kYXRlcz48ZGF0ZT4yMDA4PC9kYXRlPjwv
cHViLWRhdGVzPjwvZGF0ZXM+PGxhYmVsPlN1bGxpdmFuMjAwODwvbGFiZWw+PHVybHM+PHBkZi11
cmxzPjx1cmw+ZmlsZTovL1M6XFF1ZXJpX0FcSm91cm5hbCBBcnRpY2xlc19QYXBlcnNcU3VsbGl2
YW5fVHJhbnNsYXRpbmcgY2xpbmljYWwgdHJhaW5pbmdfMjAwOC5wZGY8L3VybD48L3BkZi11cmxz
PjwvdXJscz48ZWxlY3Ryb25pYy1yZXNvdXJjZS1udW0+aHR0cHM6Ly9kb2kub3JnLzEwLjExODYv
MTc0OC01OTA4LTMtMzM8L2VsZWN0cm9uaWMtcmVzb3VyY2UtbnVtPjwvcmVjb3JkPjwvQ2l0ZT48
Q2l0ZSBFeGNsdWRlWWVhcj0iMSI+PEF1dGhvcj5UaG9tYXM8L0F1dGhvcj48WWVhcj4yMDA1PC9Z
ZWFyPjxSZWNOdW0+MjgwMjwvUmVjTnVtPjxJRFRleHQ+VGhvbWFzMjAwNTwvSURUZXh0PjxyZWNv
cmQ+PHJlYy1udW1iZXI+MjgwMjwvcmVjLW51bWJlcj48Zm9yZWlnbi1rZXlzPjxrZXkgYXBwPSJF
TiIgZGItaWQ9InpkeDAyZncwb3BwdjJ0ZXNzZXVwcnh6bmRlZXMyMjJld3B2MiIgdGltZXN0YW1w
PSIwIiBndWlkPSI4NGNiN2NmOC0zY2EwLTQ3NWYtYTUwNS03YWMzMDE2YThhYWYiPjI4MDI8L2tl
eT48L2ZvcmVpZ24ta2V5cz48cmVmLXR5cGUgbmFtZT0iSm91cm5hbCBBcnRpY2xlIj4xNzwvcmVm
LXR5cGU+PGNvbnRyaWJ1dG9ycz48YXV0aG9ycz48YXV0aG9yPlRob21hcywgUC48L2F1dGhvcj48
YXV0aG9yPk1jRG9ubmVsbCwgSi48L2F1dGhvcj48YXV0aG9yPk1jQ3VsbG9jaCwgSi48L2F1dGhv
cj48YXV0aG9yPldoaWxlLCBBLjwvYXV0aG9yPjxhdXRob3I+Qm9zYW5xdWV0LCBOLjwvYXV0aG9y
PjxhdXRob3I+RmVybGllLCBFLjwvYXV0aG9yPjwvYXV0aG9ycz48L2NvbnRyaWJ1dG9ycz48YXV0
aC1hZGRyZXNzPlRoYW1lcyBWYWxsZXkgVW5pdmVyc2l0eSBhbmQgQnJlbnQgUHJpbWFyeSBDYXJl
IFRydXN0LCBMb25kb24sIFVLLiBwYXVsLnRob21hc0B0dnUuYWMudWs8L2F1dGgtYWRkcmVzcz48
dGl0bGVzPjx0aXRsZT5JbmNyZWFzaW5nIGNhcGFjaXR5IGZvciBpbm5vdmF0aW9uIGluIGJ1cmVh
dWNyYXRpYyBwcmltYXJ5IGNhcmUgb3JnYW5pemF0aW9uczogQSB3aG9sZSBzeXN0ZW0gcGFydGlj
aXBhdG9yeSBhY3Rpb24gcmVzZWFyY2ggcHJvamVjdDwvdGl0bGU+PHNlY29uZGFyeS10aXRsZT5B
bm5hbHMgb2YgRmFtaWx5IE1lZGljaW5lPC9zZWNvbmRhcnktdGl0bGU+PC90aXRsZXM+PHBlcmlv
ZGljYWw+PGZ1bGwtdGl0bGU+QW5uYWxzIG9mIEZhbWlseSBNZWRpY2luZTwvZnVsbC10aXRsZT48
YWJici0xPkFubiBGYW0gTWVkPC9hYmJyLTE+PC9wZXJpb2RpY2FsPjxwYWdlcz4zMTItMzE3PC9w
YWdlcz48dm9sdW1lPjM8L3ZvbHVtZT48bnVtYmVyPjQ8L251bWJlcj48cmVwcmludC1lZGl0aW9u
Pk5vdCBpbiBGaWxlPC9yZXByaW50LWVkaXRpb24+PGtleXdvcmRzPjxrZXl3b3JkPkFDVElPTiBS
RVNFQVJDSDwva2V5d29yZD48a2V5d29yZD5BTkFMWVNJUzwva2V5d29yZD48a2V5d29yZD5DQVJF
PC9rZXl3b3JkPjxrZXl3b3JkPkNBU0UgU1RVRElFUzwva2V5d29yZD48a2V5d29yZD5DTElOSUNB
TDwva2V5d29yZD48a2V5d29yZD5DTElOSUNJQU48L2tleXdvcmQ+PGtleXdvcmQ+Q0xJTklDSUFO
Uzwva2V5d29yZD48a2V5d29yZD5mYWNpbGl0YXRpb248L2tleXdvcmQ+PGtleXdvcmQ+R3JvdXAg
UHJhY3RpY2U8L2tleXdvcmQ+PGtleXdvcmQ+R3JvdXAgUHJvY2Vzc2VzPC9rZXl3b3JkPjxrZXl3
b3JkPklubm92YXRpb248L2tleXdvcmQ+PGtleXdvcmQ+SU5URVJWRU5USU9OPC9rZXl3b3JkPjxr
ZXl3b3JkPklOVEVSVkVOVElPTlM8L2tleXdvcmQ+PGtleXdvcmQ+SU5URVJWSUVXPC9rZXl3b3Jk
PjxrZXl3b3JkPkxFQURFUlNISVA8L2tleXdvcmQ+PGtleXdvcmQ+TEVBUk48L2tleXdvcmQ+PGtl
eXdvcmQ+TUVUSE9EPC9rZXl3b3JkPjxrZXl3b3JkPk1FVEhPRE9MT0dZPC9rZXl3b3JkPjxrZXl3
b3JkPk1FVEhPRFM8L2tleXdvcmQ+PGtleXdvcmQ+TU9ERUw8L2tleXdvcmQ+PGtleXdvcmQ+TU9S
QUxFPC9rZXl3b3JkPjxrZXl3b3JkPk9ic2VydmF0aW9uPC9rZXl3b3JkPjxrZXl3b3JkPm9yZ2Fu
aXphdGlvbiAmYW1wOyBhZG1pbmlzdHJhdGlvbjwva2V5d29yZD48a2V5d29yZD5Pcmdhbml6YXRp
b25hbCBJbm5vdmF0aW9uPC9rZXl3b3JkPjxrZXl3b3JkPlBBUlRJQ0lQQVRJT048L2tleXdvcmQ+
PGtleXdvcmQ+UEFSVElDSVBBVE9SWTwva2V5d29yZD48a2V5d29yZD5QQVJUSUNJUEFUT1JZIEFD
VElPTiBSRVNFQVJDSDwva2V5d29yZD48a2V5d29yZD5QUklNQVJZPC9rZXl3b3JkPjxrZXl3b3Jk
PlBSSU1BUlkgQ0FSRTwva2V5d29yZD48a2V5d29yZD5QUklNQVJZIEhFQUxUSCBDQVJFPC9rZXl3
b3JkPjxrZXl3b3JkPlJFU0VBUkNIPC9rZXl3b3JkPjxrZXl3b3JkPlNUQUtFSE9MREVSPC9rZXl3
b3JkPjxrZXl3b3JkPlNUVURJRVM8L2tleXdvcmQ+PGtleXdvcmQ+U1RVRFk8L2tleXdvcmQ+PGtl
eXdvcmQ+U1VQUE9SVDwva2V5d29yZD48a2V5d29yZD5TVVJWRVk8L2tleXdvcmQ+PGtleXdvcmQ+
VEVBTTwva2V5d29yZD48a2V5d29yZD5URUxFUEhPTkU8L2tleXdvcmQ+PGtleXdvcmQ+VE88L2tl
eXdvcmQ+PGtleXdvcmQ+VUs8L2tleXdvcmQ+PGtleXdvcmQ+VW5pdmVyc2l0aWVzPC9rZXl3b3Jk
Pjwva2V5d29yZHM+PGRhdGVzPjx5ZWFyPjIwMDU8L3llYXI+PHB1Yi1kYXRlcz48ZGF0ZT43LzIw
MDU8L2RhdGU+PC9wdWItZGF0ZXM+PC9kYXRlcz48bGFiZWw+VGhvbWFzMjAwNTwvbGFiZWw+PHVy
bHM+PHJlbGF0ZWQtdXJscz48dXJsPmh0dHA6Ly93d3cubmNiaS5ubG0ubmloLmdvdi9wdWJtZWQv
MTYwNDY1NjM8L3VybD48dXJsPmh0dHBzOi8vd3d3Lm5jYmkubmxtLm5paC5nb3YvcG1jL2FydGlj
bGVzL1BNQzE0NjY4OTQvcGRmLzAwMzAzMTIucGRmPC91cmw+PC9yZWxhdGVkLXVybHM+PC91cmxz
PjwvcmVjb3JkPjwvQ2l0ZT48Q2l0ZSBFeGNsdWRlWWVhcj0iMSI+PEF1dGhvcj5XcmlnaHQ8L0F1
dGhvcj48WWVhcj4yMDAxPC9ZZWFyPjxSZWNOdW0+MzU5ODwvUmVjTnVtPjxJRFRleHQ+V3JpZ2h0
MjAwMTwvSURUZXh0PjxyZWNvcmQ+PHJlYy1udW1iZXI+MzU5ODwvcmVjLW51bWJlcj48Zm9yZWln
bi1rZXlzPjxrZXkgYXBwPSJFTiIgZGItaWQ9InpkeDAyZncwb3BwdjJ0ZXNzZXVwcnh6bmRlZXMy
MjJld3B2MiIgdGltZXN0YW1wPSIwIiBndWlkPSI0NGIyZTJiOS0xM2U5LTRkNGMtYjYwZS1lZDJl
NjE1ZDkxYWUiPjM1OTg8L2tleT48L2ZvcmVpZ24ta2V5cz48cmVmLXR5cGUgbmFtZT0iSm91cm5h
bCBBcnRpY2xlIj4xNzwvcmVmLXR5cGU+PGNvbnRyaWJ1dG9ycz48YXV0aG9ycz48YXV0aG9yPldy
aWdodCwgSi48L2F1dGhvcj48YXV0aG9yPk1jQ29ybWFjaywgQi48L2F1dGhvcj48L2F1dGhvcnM+
PC9jb250cmlidXRvcnM+PGF1dGgtYWRkcmVzcz5Vbml2ZXJzaXR5IG9mIFVsc3RlciBhbmQgUm95
YWwgSG9zcGl0YWxzIFRydXN0LCBCZWxmYXN0LiBqYXluZS53cmlnaHRAcmN3Lm9yZy51azwvYXV0
aC1hZGRyZXNzPjx0aXRsZXM+PHRpdGxlPlByYWN0aWNlIGRldmVsb3BtZW50OiBpbmRpdmlkdWFs
aXplZCBjYXJlPC90aXRsZT48c2Vjb25kYXJ5LXRpdGxlPk51cnNpbmcgU3RhbmRhcmQ8L3NlY29u
ZGFyeS10aXRsZT48L3RpdGxlcz48cGVyaW9kaWNhbD48ZnVsbC10aXRsZT5OdXJzaW5nIFN0YW5k
YXJkPC9mdWxsLXRpdGxlPjxhYmJyLTE+TnVycyBTdGFuZDwvYWJici0xPjwvcGVyaW9kaWNhbD48
cGFnZXM+MzctNDI8L3BhZ2VzPjx2b2x1bWU+MTU8L3ZvbHVtZT48bnVtYmVyPjM2PC9udW1iZXI+
PHJlcHJpbnQtZWRpdGlvbj5Ob3QgaW4gRmlsZTwvcmVwcmludC1lZGl0aW9uPjxrZXl3b3Jkcz48
a2V5d29yZD5BR0VEPC9rZXl3b3JkPjxrZXl3b3JkPkNBUkU8L2tleXdvcmQ+PGtleXdvcmQ+Q0FT
RSBNQU5BR0VNRU5UPC9rZXl3b3JkPjxrZXl3b3JkPkNIQU5HRTwva2V5d29yZD48a2V5d29yZD5D
TElOSUNBTDwva2V5d29yZD48a2V5d29yZD5DbGluaWNhbCBDb21wZXRlbmNlPC9rZXl3b3JkPjxr
ZXl3b3JkPkNsaW5pY2FsIE51cnNpbmcgUmVzZWFyY2g8L2tleXdvcmQ+PGtleXdvcmQ+REVWRUxP
UElORzwva2V5d29yZD48a2V5d29yZD5ERVZFTE9QTUVOVDwva2V5d29yZD48a2V5d29yZD5FRFVD
QVRJT048L2tleXdvcmQ+PGtleXdvcmQ+RVZBTFVBVElPTjwva2V5d29yZD48a2V5d29yZD5mYWNp
bGl0YXRpb248L2tleXdvcmQ+PGtleXdvcmQ+ZnJhbWV3b3JrPC9rZXl3b3JkPjxrZXl3b3JkPkdl
cmlhdHJpYyBOdXJzaW5nPC9rZXl3b3JkPjxrZXl3b3JkPkhPU1BJVEFMPC9rZXl3b3JkPjxrZXl3
b3JkPkhvc3BpdGFsIFVuaXRzPC9rZXl3b3JkPjxrZXl3b3JkPkhvc3BpdGFsczwva2V5d29yZD48
a2V5d29yZD5IVU1BTlM8L2tleXdvcmQ+PGtleXdvcmQ+S05PV0xFREdFPC9rZXl3b3JkPjxrZXl3
b3JkPkxFQURFUlNISVA8L2tleXdvcmQ+PGtleXdvcmQ+TUFOQUdFTUVOVDwva2V5d29yZD48a2V5
d29yZD5ORUVEPC9rZXl3b3JkPjxrZXl3b3JkPk5FRURTPC9rZXl3b3JkPjxrZXl3b3JkPk51cnNl
JmFwb3M7cyBSb2xlPC9rZXl3b3JkPjxrZXl3b3JkPk5VUlNJTkc8L2tleXdvcmQ+PGtleXdvcmQ+
TnVyc2luZyBBdWRpdDwva2V5d29yZD48a2V5d29yZD5OdXJzaW5nIENhcmU8L2tleXdvcmQ+PGtl
eXdvcmQ+TnVyc2luZyBTdGFmZixIb3NwaXRhbDwva2V5d29yZD48a2V5d29yZD5PTERFUjwva2V5
d29yZD48a2V5d29yZD5vcmdhbml6YXRpb24gJmFtcDsgYWRtaW5pc3RyYXRpb248L2tleXdvcmQ+
PGtleXdvcmQ+T3JnYW5pemF0aW9uYWwgSW5ub3ZhdGlvbjwva2V5d29yZD48a2V5d29yZD5PdXRj
b21lIGFuZCBQcm9jZXNzIEFzc2Vzc21lbnQgKEhlYWx0aCBDYXJlKTwva2V5d29yZD48a2V5d29y
ZD5QQVRJRU5UPC9rZXl3b3JkPjxrZXl3b3JkPlBhdGllbnQgQ2FyZTwva2V5d29yZD48a2V5d29y
ZD5QYXRpZW50IENhcmUgUGxhbm5pbmc8L2tleXdvcmQ+PGtleXdvcmQ+UGF0aWVudC1DZW50ZXJl
ZCBDYXJlPC9rZXl3b3JkPjxrZXl3b3JkPlBBVElFTlRTPC9rZXl3b3JkPjxrZXl3b3JkPlBSQUNU
SUNFPC9rZXl3b3JkPjxrZXl3b3JkPlByb2dyYW0gRGV2ZWxvcG1lbnQ8L2tleXdvcmQ+PGtleXdv
cmQ+UFJPR1JBTSBFVkFMVUFUSU9OPC9rZXl3b3JkPjxrZXl3b3JkPlBTWUNIT0xPR1k8L2tleXdv
cmQ+PGtleXdvcmQ+UmVzZWFyY2ggRGVzaWduPC9rZXl3b3JkPjxrZXl3b3JkPlJvbGU8L2tleXdv
cmQ+PGtleXdvcmQ+c3RhbmRhcmRzPC9rZXl3b3JkPjxrZXl3b3JkPlNUVURJRVM8L2tleXdvcmQ+
PGtleXdvcmQ+U1RVRFk8L2tleXdvcmQ+PGtleXdvcmQ+VE88L2tleXdvcmQ+PGtleXdvcmQ+VW5p
dmVyc2l0aWVzPC9rZXl3b3JkPjwva2V5d29yZHM+PGRhdGVzPjx5ZWFyPjIwMDE8L3llYXI+PHB1
Yi1kYXRlcz48ZGF0ZT41LzIzLzIwMDE8L2RhdGU+PC9wdWItZGF0ZXM+PC9kYXRlcz48bGFiZWw+
V3JpZ2h0MjAwMTwvbGFiZWw+PHVybHM+PHJlbGF0ZWQtdXJscz48dXJsPmh0dHA6Ly93d3cubmNi
aS5ubG0ubmloLmdvdi9wdWJtZWQvMTIyMDU4Mzg8L3VybD48L3JlbGF0ZWQtdXJscz48L3VybHM+
PGVsZWN0cm9uaWMtcmVzb3VyY2UtbnVtPmh0dHBzOi8vZG9pLm9yZy8xMC43NzQ4L25zMjAwMS4w
NS4xNS4zNi4zNy5jMzAzMjwvZWxlY3Ryb25pYy1yZXNvdXJjZS1udW0+PC9yZWNvcmQ+PC9DaXRl
PjwvRW5kTm90ZT5=
</w:fldData>
              </w:fldChar>
            </w:r>
            <w:r w:rsidR="004932AD">
              <w:rPr>
                <w:noProof/>
              </w:rPr>
              <w:instrText xml:space="preserve"> ADDIN EN.CITE </w:instrText>
            </w:r>
            <w:r w:rsidR="004932AD">
              <w:rPr>
                <w:noProof/>
              </w:rPr>
              <w:fldChar w:fldCharType="begin">
                <w:fldData xml:space="preserve">PEVuZE5vdGU+PENpdGUgRXhjbHVkZVllYXI9IjEiPjxBdXRob3I+SGF5ZGVuPC9BdXRob3I+PFll
YXI+MjAwMTwvWWVhcj48UmVjTnVtPjI1NDU8L1JlY051bT48SURUZXh0PkhheWRlbjIwMDE8L0lE
VGV4dD48RGlzcGxheVRleHQ+WzMsIDUtOSwgMjMsIDI0XTwvRGlzcGxheVRleHQ+PHJlY29yZD48
cmVjLW51bWJlcj4yNTQ1PC9yZWMtbnVtYmVyPjxmb3JlaWduLWtleXM+PGtleSBhcHA9IkVOIiBk
Yi1pZD0iemR4MDJmdzBvcHB2MnRlc3NldXByeHpuZGVlczIyMmV3cHYyIiB0aW1lc3RhbXA9IjAi
IGd1aWQ9ImE0N2Q5ZDZiLTEyOWMtNDE4Ni05NjI2LTc3MmFjNTI4MzQ2YiI+MjU0NTwva2V5Pjwv
Zm9yZWlnbi1rZXlzPjxyZWYtdHlwZSBuYW1lPSJSZXBvcnQiPjI3PC9yZWYtdHlwZT48Y29udHJp
YnV0b3JzPjxhdXRob3JzPjxhdXRob3I+SGF5ZGVuLCBQLjwvYXV0aG9yPjxhdXRob3I+RnJlZGVy
aWNrLCBMLjwvYXV0aG9yPjxhdXRob3I+U21pdGgsIEIuSi48L2F1dGhvcj48YXV0aG9yPkJyb3Vk
eSwgQS48L2F1dGhvcj48L2F1dGhvcnM+PHRlcnRpYXJ5LWF1dGhvcnM+PGF1dGhvcj5DZW50ZXIg
Zm9yIENvbGxhYm9yYXRpdmUgRWR1Y2F0aW9uYWwgTGVhZGVyc2hpcDwvYXV0aG9yPjwvdGVydGlh
cnktYXV0aG9ycz48L2NvbnRyaWJ1dG9ycz48dGl0bGVzPjx0aXRsZT5EZXZlbG9wbWVudGFsIGZh
Y2lsaXRhdGlvbjogSGVscGluZyB0ZWFtcyBwcm9tb3RlIHN5c3RlbXMgY2hhbmdlLiBDb2xsYWJv
cmF0aXZlIFBsYW5uaW5nIFByb2plY3QgZm9yIFBsYW5uaW5nIENvbXByZWhlbnNpdmUgRWFybHkg
Q2hpbGRob29kIFN5c3RlbXM8L3RpdGxlPjwvdGl0bGVzPjxwYWdlcz4yLTIxPC9wYWdlcz48a2V5
d29yZHM+PGtleXdvcmQ+QUdFTkNZIENPT1BFUkFUSU9OPC9rZXl3b3JkPjxrZXl3b3JkPkNIQU5H
RTwva2V5d29yZD48a2V5d29yZD5DSEFOR0UgQUdFTlRTPC9rZXl3b3JkPjxrZXl3b3JkPkNIQU5H
RSBTVFJBVEVHSUVTPC9rZXl3b3JkPjxrZXl3b3JkPkNISUxESE9PRDwva2V5d29yZD48a2V5d29y
ZD5DT0xMQUJPUkFUSVZFPC9rZXl3b3JkPjxrZXl3b3JkPkNPTU1VTklUWSBQUk9HUkFNUzwva2V5
d29yZD48a2V5d29yZD5DT05TVUxUQU5UUzwva2V5d29yZD48a2V5d29yZD5ESVNBQklMSVRJRVM8
L2tleXdvcmQ+PGtleXdvcmQ+RUFSTFkgQ0hJTERIT09EIEVEVUNBVElPTjwva2V5d29yZD48a2V5
d29yZD5FQVJMWSBJTlRFUlZFTlRJT048L2tleXdvcmQ+PGtleXdvcmQ+RURVQ0FUSU9OQUwgUExB
Tk5JTkc8L2tleXdvcmQ+PGtleXdvcmQ+RkFJTFVSRSBUTyBJTlRFR1JBVEU8L2tleXdvcmQ+PGtl
eXdvcmQ+SU5GQU5UUzwva2V5d29yZD48a2V5d29yZD5JTlRFR1JBVEVEIFNFUlZJQ0VTPC9rZXl3
b3JkPjxrZXl3b3JkPklOVEVSUEVSU09OQUwgQ09NTVVOSUNBVElPTjwva2V5d29yZD48a2V5d29y
ZD5JTlRFUlBST0ZFU1NJT05BTCBSRUxBVElPTlNISVA8L2tleXdvcmQ+PGtleXdvcmQ+U1lTVEVN
Uzwva2V5d29yZD48a2V5d29yZD5URUFNPC9rZXl3b3JkPjxrZXl3b3JkPlRFQU0gVFJBSU5JTkc8
L2tleXdvcmQ+PGtleXdvcmQ+VEVBTVdPUks8L2tleXdvcmQ+PGtleXdvcmQ+VE9ERExFUlM8L2tl
eXdvcmQ+PGtleXdvcmQ+WU9VTkcgQ0hJTERSRU48L2tleXdvcmQ+PGtleXdvcmQ+ZmFjaWxpdGF0
aW9uPC9rZXl3b3JkPjxrZXl3b3JkPlRlYW1zPC9rZXl3b3JkPjxrZXl3b3JkPlBsYW5uaW5nPC9r
ZXl3b3JkPjwva2V5d29yZHM+PGRhdGVzPjx5ZWFyPjIwMDE8L3llYXI+PHB1Yi1kYXRlcz48ZGF0
ZT40LzIwMDE8L2RhdGU+PC9wdWItZGF0ZXM+PC9kYXRlcz48cHViLWxvY2F0aW9uPkRlbnZlcjwv
cHViLWxvY2F0aW9uPjxsYWJlbD5IYXlkZW4yMDAxPC9sYWJlbD48dXJscz48cGRmLXVybHM+PHVy
bD5maWxlOi8vUzpcUXVlcmlfQVxKb3VybmFsIEFydGljbGVzX1BhcGVyc1xIYXlkZW5fRGV2ZWxv
cG1lbnRhbCBGYWNpbGl0YXRpb25fMjAwMS5wZGY8L3VybD48L3BkZi11cmxzPjwvdXJscz48YWNj
ZXNzLWRhdGU+MjAyMiBBcHIgNjwvYWNjZXNzLWRhdGU+PC9yZWNvcmQ+PC9DaXRlPjxDaXRlIEV4
Y2x1ZGVZZWFyPSIxIj48QXV0aG9yPkhvZ2c8L0F1dGhvcj48WWVhcj4yMDAyPC9ZZWFyPjxSZWNO
dW0+MjU0ODwvUmVjTnVtPjxJRFRleHQ+SG9nZzIwMDI8L0lEVGV4dD48cmVjb3JkPjxyZWMtbnVt
YmVyPjI1NDg8L3JlYy1udW1iZXI+PGZvcmVpZ24ta2V5cz48a2V5IGFwcD0iRU4iIGRiLWlkPSJ6
ZHgwMmZ3MG9wcHYydGVzc2V1cHJ4em5kZWVzMjIyZXdwdjIiIHRpbWVzdGFtcD0iMCIgZ3VpZD0i
YTI5MzQyZDgtNmZjNC00ZWEyLWJmMDAtYmY2ZmYxYzgzMDgxIj4yNTQ4PC9rZXk+PC9mb3JlaWdu
LWtleXM+PHJlZi10eXBlIG5hbWU9IkpvdXJuYWwgQXJ0aWNsZSI+MTc8L3JlZi10eXBlPjxjb250
cmlidXRvcnM+PGF1dGhvcnM+PGF1dGhvcj5Ib2dnLCBXLjwvYXV0aG9yPjxhdXRob3I+QmFza2Vy
dmlsbGUsIE4uPC9hdXRob3I+PGF1dGhvcj5OeWtpZm9ydWssIEMuPC9hdXRob3I+PGF1dGhvcj5N
YWxsZW4sIEQuPC9hdXRob3I+PC9hdXRob3JzPjwvY29udHJpYnV0b3JzPjx0aXRsZXM+PHRpdGxl
PkltcHJvdmVkIHByZXZlbnRpdmUgY2FyZSBpbiBmYW1pbHkgcHJhY3RpY2VzIHdpdGggb3V0cmVh
Y2ggZmFjaWxpdGF0aW9uOiB1bmRlcnN0YW5kaW5nIHN1Y2Nlc3MgYW5kIGZhaWx1cmU8L3RpdGxl
PjxzZWNvbmRhcnktdGl0bGU+Sm91cm5hbCBvZiBIZWFsdGggU2VydmljZXMgUmVzZWFyY2ggJmFt
cDsgUG9saWN5PC9zZWNvbmRhcnktdGl0bGU+PC90aXRsZXM+PHBlcmlvZGljYWw+PGZ1bGwtdGl0
bGU+Sm91cm5hbCBvZiBIZWFsdGggU2VydmljZXMgUmVzZWFyY2ggJmFtcDsgUG9saWN5PC9mdWxs
LXRpdGxlPjxhYmJyLTE+SiBIZWFsdGggU2VydiBSZXMgUG9saWN5PC9hYmJyLTE+PC9wZXJpb2Rp
Y2FsPjxwYWdlcz4xOTUtMjAxPC9wYWdlcz48dm9sdW1lPjc8L3ZvbHVtZT48bnVtYmVyPjQ8L251
bWJlcj48cmVwcmludC1lZGl0aW9uPk5vdCBpbiBGaWxlPC9yZXByaW50LWVkaXRpb24+PGtleXdv
cmRzPjxrZXl3b3JkPkNBUkU8L2tleXdvcmQ+PGtleXdvcmQ+ZmFjaWxpdGF0aW9uPC9rZXl3b3Jk
PjxrZXl3b3JkPkZBTUlMSUVTPC9rZXl3b3JkPjxrZXl3b3JkPkZBTUlMWTwva2V5d29yZD48a2V5
d29yZD5GQU1JTFkgUFJBQ1RJQ0U8L2tleXdvcmQ+PGtleXdvcmQ+UFJBQ1RJQ0U8L2tleXdvcmQ+
PC9rZXl3b3Jkcz48ZGF0ZXM+PHllYXI+MjAwMjwveWVhcj48cHViLWRhdGVzPjxkYXRlPjIwMDI8
L2RhdGU+PC9wdWItZGF0ZXM+PC9kYXRlcz48bGFiZWw+SG9nZzIwMDI8L2xhYmVsPjx1cmxzPjwv
dXJscz48L3JlY29yZD48L0NpdGU+PENpdGUgRXhjbHVkZVllYXI9IjEiPjxBdXRob3I+S2lyY2hu
ZXI8L0F1dGhvcj48WWVhcj4yMDEwPC9ZZWFyPjxSZWNOdW0+MzA0NTwvUmVjTnVtPjxJRFRleHQ+
S2lyY2huZXIyMDEwPC9JRFRleHQ+PHJlY29yZD48cmVjLW51bWJlcj4zMDQ1PC9yZWMtbnVtYmVy
Pjxmb3JlaWduLWtleXM+PGtleSBhcHA9IkVOIiBkYi1pZD0iemR4MDJmdzBvcHB2MnRlc3NldXBy
eHpuZGVlczIyMmV3cHYyIiB0aW1lc3RhbXA9IjAiIGd1aWQ9IjgwZTRjNzFkLTU0ODItNGZhZC04
YjIzLTViYmM5Mzg0M2M5MSI+MzA0NTwva2V5PjwvZm9yZWlnbi1rZXlzPjxyZWYtdHlwZSBuYW1l
PSJKb3VybmFsIEFydGljbGUiPjE3PC9yZWYtdHlwZT48Y29udHJpYnV0b3JzPjxhdXRob3JzPjxh
dXRob3I+S2lyY2huZXIsIEouPC9hdXRob3I+PGF1dGhvcj5FZGx1bmQsIEMuTi48L2F1dGhvcj48
YXV0aG9yPkhlbmRlcnNvbiwgSy48L2F1dGhvcj48YXV0aG9yPkRhaWx5LCBMLjwvYXV0aG9yPjxh
dXRob3I+UGFya2VyLCBMLkUuPC9hdXRob3I+PGF1dGhvcj5Gb3J0bmV5LCBKLkMuPC9hdXRob3I+
PC9hdXRob3JzPjwvY29udHJpYnV0b3JzPjx0aXRsZXM+PHRpdGxlPlVzaW5nIGEgbXVsdGktbGV2
ZWwgYXBwcm9hY2ggdG8gaW1wbGVtZW50IGEgcHJpbWFyeSBjYXJlIG1lbnRhbCBoZWFsdGggKFBD
TUgpIHByb2dyYW08L3RpdGxlPjxzZWNvbmRhcnktdGl0bGU+RmFtaWxpZXMsIFN5c3RlbXMsICZh
bXA7IEhlYWx0aDwvc2Vjb25kYXJ5LXRpdGxlPjwvdGl0bGVzPjxwZXJpb2RpY2FsPjxmdWxsLXRp
dGxlPkZhbWlsaWVzLCBTeXN0ZW1zLCAmYW1wOyBIZWFsdGg8L2Z1bGwtdGl0bGU+PGFiYnItMT5G
YW0gU3lzdCBIZWFsdGg8L2FiYnItMT48L3BlcmlvZGljYWw+PHBhZ2VzPjE2MS0xNzQ8L3BhZ2Vz
Pjx2b2x1bWU+Mjg8L3ZvbHVtZT48bnVtYmVyPjI8L251bWJlcj48cmVwcmludC1lZGl0aW9uPk5v
dCBpbiBGaWxlPC9yZXByaW50LWVkaXRpb24+PGtleXdvcmRzPjxrZXl3b3JkPkNBUkU8L2tleXdv
cmQ+PGtleXdvcmQ+ZmFjaWxpdGF0aW9uPC9rZXl3b3JkPjxrZXl3b3JkPk1FTlRBTDwva2V5d29y
ZD48a2V5d29yZD5NRU5UQUwgSEVBTFRIPC9rZXl3b3JkPjxrZXl3b3JkPk1IUTwva2V5d29yZD48
a2V5d29yZD5NT05BPC9rZXl3b3JkPjxrZXl3b3JkPlBDTUg8L2tleXdvcmQ+PGtleXdvcmQ+UFJJ
TUFSWTwva2V5d29yZD48a2V5d29yZD5QUklNQVJZIENBUkU8L2tleXdvcmQ+PGtleXdvcmQ+UVVB
TElUWSBJTVBST1ZFTUVOVCBJTkRJQ0FUT1JTPC9rZXl3b3JkPjxrZXl3b3JkPlRPPC9rZXl3b3Jk
Pjwva2V5d29yZHM+PGRhdGVzPjx5ZWFyPjIwMTA8L3llYXI+PC9kYXRlcz48bGFiZWw+S2lyY2hu
ZXIyMDEwPC9sYWJlbD48dXJscz48cGRmLXVybHM+PHVybD5maWxlOi8vUzpcUXVlcmlfQVxKb3Vy
bmFsIEFydGljbGVzX1BhcGVyc1xLaXJjaG5lcl9Vc2luZyBhIG11bHRpLWxldmVsXzIwMTAucGRm
PC91cmw+PC9wZGYtdXJscz48L3VybHM+PGVsZWN0cm9uaWMtcmVzb3VyY2UtbnVtPjxzdHlsZSBm
YWNlPSJ1bmRlcmxpbmUiIGZvbnQ9ImRlZmF1bHQiIHNpemU9IjEwMCUiPmh0dHBzOi8vZG9pLm9y
Zy8xMC4xMDM3L2EwMDIwMjUwPC9zdHlsZT48L2VsZWN0cm9uaWMtcmVzb3VyY2UtbnVtPjwvcmVj
b3JkPjwvQ2l0ZT48Q2l0ZSBFeGNsdWRlWWVhcj0iMSI+PEF1dGhvcj5OemluZ2E8L0F1dGhvcj48
WWVhcj4yMDA5PC9ZZWFyPjxSZWNOdW0+MzU5NDwvUmVjTnVtPjxJRFRleHQ+TnppbmdhMjAwOTwv
SURUZXh0PjxyZWNvcmQ+PHJlYy1udW1iZXI+MzU5NDwvcmVjLW51bWJlcj48Zm9yZWlnbi1rZXlz
PjxrZXkgYXBwPSJFTiIgZGItaWQ9InpkeDAyZncwb3BwdjJ0ZXNzZXVwcnh6bmRlZXMyMjJld3B2
MiIgdGltZXN0YW1wPSIwIiBndWlkPSIzZWMzMGZmNy05YTIzLTRiY2YtOTNlNi0zMTQ1OTM0MThl
NjIiPjM1OTQ8L2tleT48L2ZvcmVpZ24ta2V5cz48cmVmLXR5cGUgbmFtZT0iSm91cm5hbCBBcnRp
Y2xlIj4xNzwvcmVmLXR5cGU+PGNvbnRyaWJ1dG9ycz48YXV0aG9ycz48YXV0aG9yPk56aW5nYSwg
SmFjaW50YTwvYXV0aG9yPjxhdXRob3I+TnRvYnVyaSwgU3RlcGhlbjwvYXV0aG9yPjxhdXRob3I+
V2FnYWksIEpvaG48L2F1dGhvcj48YXV0aG9yPk1iaW5keW8sIFBhdHJpY2s8L2F1dGhvcj48YXV0
aG9yPk1iYWFidSwgTGFpcnVtYmk8L2F1dGhvcj48YXV0aG9yPk1pZ2lybywgU2FudGF1PC9hdXRo
b3I+PGF1dGhvcj5XYW1hZSwgQW5uYWg8L2F1dGhvcj48YXV0aG9yPklyaW11LCBHcmFjZTwvYXV0
aG9yPjxhdXRob3I+RW5nbGlzaCwgTWlrZTwvYXV0aG9yPjwvYXV0aG9ycz48L2NvbnRyaWJ1dG9y
cz48dGl0bGVzPjx0aXRsZT5JbXBsZW1lbnRhdGlvbiBleHBlcmllbmNlIGR1cmluZyBhbiBlaWdo
dGVlbiBtb250aCBpbnRlcnZlbnRpb24gdG8gaW1wcm92ZSBwYWVkaWF0cmljIGFuZCBuZXdib3Ju
IGNhcmUgaW4gS2VueWFuIGRpc3RyaWN0IGhvc3BpdGFsczwvdGl0bGU+PHNlY29uZGFyeS10aXRs
ZT5JbXBsZW1lbnRhdGlvbiBTY2llbmNlPC9zZWNvbmRhcnktdGl0bGU+PC90aXRsZXM+PHBlcmlv
ZGljYWw+PGZ1bGwtdGl0bGU+SW1wbGVtZW50YXRpb24gU2NpZW5jZTwvZnVsbC10aXRsZT48YWJi
ci0xPkltcGxlbWVudCBTY2k8L2FiYnItMT48L3BlcmlvZGljYWw+PHBhZ2VzPjQ1PC9wYWdlcz48
dm9sdW1lPjQ8L3ZvbHVtZT48bnVtYmVyPjE8L251bWJlcj48cmVwcmludC1lZGl0aW9uPk5vdCBp
biBGaWxlPC9yZXByaW50LWVkaXRpb24+PGtleXdvcmRzPjxrZXl3b3JkPkFOQUxZU0lTPC9rZXl3
b3JkPjxrZXl3b3JkPkNBUkU8L2tleXdvcmQ+PGtleXdvcmQ+Q0hJTERSRU48L2tleXdvcmQ+PGtl
eXdvcmQ+Q09OVFJPTDwva2V5d29yZD48a2V5d29yZD5kYXRhPC9rZXl3b3JkPjxrZXl3b3JkPmZh
Y2lsaXRhdGlvbjwva2V5d29yZD48a2V5d29yZD5GYWNpbGl0YXRvcnM8L2tleXdvcmQ+PGtleXdv
cmQ+RkVFREJBQ0s8L2tleXdvcmQ+PGtleXdvcmQ+RklORElORzwva2V5d29yZD48a2V5d29yZD5G
SU5ESU5HUzwva2V5d29yZD48a2V5d29yZD5HVUlERUxJTkVTPC9rZXl3b3JkPjxrZXl3b3JkPkhF
QUxUSDwva2V5d29yZD48a2V5d29yZD5IT1NQSVRBTDwva2V5d29yZD48a2V5d29yZD5IT1NQSVRB
TCBDQVJFPC9rZXl3b3JkPjxrZXl3b3JkPkhvc3BpdGFsczwva2V5d29yZD48a2V5d29yZD5JTVBM
RU1FTlRBVElPTjwva2V5d29yZD48a2V5d29yZD5JbnNlcnZpY2UgVHJhaW5pbmc8L2tleXdvcmQ+
PGtleXdvcmQ+SU5URVJWRU5USU9OPC9rZXl3b3JkPjxrZXl3b3JkPkludGVydmVudGlvbiBTdHVk
aWVzPC9rZXl3b3JkPjxrZXl3b3JkPklOVEVSVklFVzwva2V5d29yZD48a2V5d29yZD5JbnRlcnZp
ZXdzPC9rZXl3b3JkPjxrZXl3b3JkPkxFQURFUlNISVA8L2tleXdvcmQ+PGtleXdvcmQ+UEVSRk9S
TUFOQ0U8L2tleXdvcmQ+PGtleXdvcmQ+UFJJTUFSWTwva2V5d29yZD48a2V5d29yZD5Qcm9ibGVt
IFNvbHZpbmc8L2tleXdvcmQ+PGtleXdvcmQ+UVVBTElUQVRJVkU8L2tleXdvcmQ+PGtleXdvcmQ+
UVVBTElUWTwva2V5d29yZD48a2V5d29yZD5RVUFMSVRZIE9GIENBUkU8L2tleXdvcmQ+PGtleXdv
cmQ+UVVBTlRJVEFUSVZFPC9rZXl3b3JkPjxrZXl3b3JkPlJvbGU8L2tleXdvcmQ+PGtleXdvcmQ+
U1RVRElFUzwva2V5d29yZD48a2V5d29yZD5TVFVEWTwva2V5d29yZD48a2V5d29yZD5TVVBQT1JU
PC9rZXl3b3JkPjxrZXl3b3JkPlRFQU08L2tleXdvcmQ+PGtleXdvcmQ+VEVMRVBIT05FPC9rZXl3
b3JkPjxrZXl3b3JkPlRPPC9rZXl3b3JkPjxrZXl3b3JkPlRSQUlOSU5HPC9rZXl3b3JkPjxrZXl3
b3JkPlRZUElDQUw8L2tleXdvcmQ+PC9rZXl3b3Jkcz48ZGF0ZXM+PHllYXI+MjAwOTwveWVhcj48
cHViLWRhdGVzPjxkYXRlPjIwMDk8L2RhdGU+PC9wdWItZGF0ZXM+PC9kYXRlcz48aXNibj4xNzQ4
LTU5MDg8L2lzYm4+PGxhYmVsPk56aW5nYTIwMDk8L2xhYmVsPjx1cmxzPjxyZWxhdGVkLXVybHM+
PHVybD5odHRwOi8vd3d3LmltcGxlbWVudGF0aW9uc2NpZW5jZS5jb20vY29udGVudC80LzEvNDU8
L3VybD48L3JlbGF0ZWQtdXJscz48L3VybHM+PGVsZWN0cm9uaWMtcmVzb3VyY2UtbnVtPmh0dHBz
Oi8vZG9pLm9yZy8xMC4xMTg2LzE3NDgtNTkwOC00LTQ1PC9lbGVjdHJvbmljLXJlc291cmNlLW51
bT48L3JlY29yZD48L0NpdGU+PENpdGUgRXhjbHVkZVllYXI9IjEiPjxBdXRob3I+U3RldGxlcjwv
QXV0aG9yPjxZZWFyPjIwMDY8L1llYXI+PFJlY051bT4zNDU3PC9SZWNOdW0+PElEVGV4dD5TdGV0
bGVyMjAwNmE8L0lEVGV4dD48cmVjb3JkPjxyZWMtbnVtYmVyPjM0NTc8L3JlYy1udW1iZXI+PGZv
cmVpZ24ta2V5cz48a2V5IGFwcD0iRU4iIGRiLWlkPSJ6ZHgwMmZ3MG9wcHYydGVzc2V1cHJ4em5k
ZWVzMjIyZXdwdjIiIHRpbWVzdGFtcD0iMCIgZ3VpZD0iODA5YWQxNjEtNTVmYS00MWRiLTk5M2Yt
MzRiYTdlYjM5YWEzIj4zNDU3PC9rZXk+PC9mb3JlaWduLWtleXM+PHJlZi10eXBlIG5hbWU9Ikpv
dXJuYWwgQXJ0aWNsZSI+MTc8L3JlZi10eXBlPjxjb250cmlidXRvcnM+PGF1dGhvcnM+PGF1dGhv
cj5TdGV0bGVyLCBDLkIuPC9hdXRob3I+PGF1dGhvcj5MZWdybywgTS5XLjwvYXV0aG9yPjxhdXRo
b3I+Unljcm9mdC1NYWxvbmUsIEouPC9hdXRob3I+PGF1dGhvcj5Cb3dtYW4sIEMuPC9hdXRob3I+
PGF1dGhvcj5DdXJyYW4sIEcuPC9hdXRob3I+PGF1dGhvcj5HdWloYW4sIE0uPC9hdXRob3I+PGF1
dGhvcj5IYWdlZG9ybiwgSC48L2F1dGhvcj48YXV0aG9yPlBpbmVyb3MsIFMuPC9hdXRob3I+PGF1
dGhvcj5XYWxsYWNlLCBDLk0uPC9hdXRob3I+PC9hdXRob3JzPjwvY29udHJpYnV0b3JzPjxhdXRo
LWFkZHJlc3M+Q2hlcnlsLlN0ZXRsZXJAY29tY2FzdC5uZXQ8L2F1dGgtYWRkcmVzcz48dGl0bGVz
Pjx0aXRsZT5Sb2xlIG9mICZxdW90O2V4dGVybmFsIGZhY2lsaXRhdGlvbiZxdW90OyBpbiBpbXBs
ZW1lbnRhdGlvbiBvZiByZXNlYXJjaCBmaW5kaW5nczogYSBxdWFsaXRhdGl2ZSBldmFsdWF0aW9u
IG9mIGZhY2lsaXRhdGlvbiBleHBlcmllbmNlcyBpbiB0aGUgVmV0ZXJhbnMgSGVhbHRoIEFkbWlu
aXN0cmF0aW9uPC90aXRsZT48c2Vjb25kYXJ5LXRpdGxlPkltcGxlbWVudGF0aW9uIFNjaWVuY2U8
L3NlY29uZGFyeS10aXRsZT48L3RpdGxlcz48cGVyaW9kaWNhbD48ZnVsbC10aXRsZT5JbXBsZW1l
bnRhdGlvbiBTY2llbmNlPC9mdWxsLXRpdGxlPjxhYmJyLTE+SW1wbGVtZW50IFNjaTwvYWJici0x
PjwvcGVyaW9kaWNhbD48cGFnZXM+MjM8L3BhZ2VzPjx2b2x1bWU+MTwvdm9sdW1lPjxyZXByaW50
LWVkaXRpb24+Tm90IGluIEZpbGU8L3JlcHJpbnQtZWRpdGlvbj48a2V5d29yZHM+PGtleXdvcmQ+
QURNSU5JU1RSQVRJT048L2tleXdvcmQ+PGtleXdvcmQ+QU5BTFlTSVM8L2tleXdvcmQ+PGtleXdv
cmQ+QVVESVQ8L2tleXdvcmQ+PGtleXdvcmQ+QkVIQVZJT1I8L2tleXdvcmQ+PGtleXdvcmQ+Q0FS
RTwva2V5d29yZD48a2V5d29yZD5DSEFOR0U8L2tleXdvcmQ+PGtleXdvcmQ+Q09NUExFWElUWTwv
a2V5d29yZD48a2V5d29yZD5Db250ZW50IEFuYWx5c2lzPC9rZXl3b3JkPjxrZXl3b3JkPmRhdGE8
L2tleXdvcmQ+PGtleXdvcmQ+RGVwYXJ0bWVudCBvZiBWZXRlcmFucyBBZmZhaXJzPC9rZXl3b3Jk
PjxrZXl3b3JkPkVEVUNBVElPTjwva2V5d29yZD48a2V5d29yZD5FVkFMVUFUSU9OPC9rZXl3b3Jk
PjxrZXl3b3JkPkVWSURFTkNFPC9rZXl3b3JkPjxrZXl3b3JkPkVYUExPUklORzwva2V5d29yZD48
a2V5d29yZD5mYWNpbGl0YXRpb248L2tleXdvcmQ+PGtleXdvcmQ+RmFjaWxpdGF0b3JzPC9rZXl3
b3JkPjxrZXl3b3JkPkZFRURCQUNLPC9rZXl3b3JkPjxrZXl3b3JkPkZJTkRJTkc8L2tleXdvcmQ+
PGtleXdvcmQ+RklORElOR1M8L2tleXdvcmQ+PGtleXdvcmQ+SEVBTFRIPC9rZXl3b3JkPjxrZXl3
b3JkPkhFQUxUSCBDQVJFPC9rZXl3b3JkPjxrZXl3b3JkPkhFQUxUSENBUkU8L2tleXdvcmQ+PGtl
eXdvcmQ+SEVBTFRIQ0FSRSBTWVNURU08L2tleXdvcmQ+PGtleXdvcmQ+SU1QTEVNRU5UQVRJT048
L2tleXdvcmQ+PGtleXdvcmQ+SU1QUk9WRU1FTlQ8L2tleXdvcmQ+PGtleXdvcmQ+SW5ub3ZhdGlv
bjwva2V5d29yZD48a2V5d29yZD5JTk5PVkFUSU9OUzwva2V5d29yZD48a2V5d29yZD5JTlRFUlBF
UlNPTkFMPC9rZXl3b3JkPjxrZXl3b3JkPklOVEVSVkVOVElPTjwva2V5d29yZD48a2V5d29yZD5J
TlRFUlZFTlRJT05TPC9rZXl3b3JkPjxrZXl3b3JkPklOVEVSVklFVzwva2V5d29yZD48a2V5d29y
ZD5JbnRlcnZpZXdzPC9rZXl3b3JkPjxrZXl3b3JkPkxlYXJuaW5nPC9rZXl3b3JkPjxrZXl3b3Jk
Pk1FVEhPRDwva2V5d29yZD48a2V5d29yZD5NRVRIT0RTPC9rZXl3b3JkPjxrZXl3b3JkPk5FRUQ8
L2tleXdvcmQ+PGtleXdvcmQ+UFJBQ1RJQ0U8L2tleXdvcmQ+PGtleXdvcmQ+UHJvYmxlbSBTb2x2
aW5nPC9rZXl3b3JkPjxrZXl3b3JkPlFVQUxJVEFUSVZFPC9rZXl3b3JkPjxrZXl3b3JkPlFVQUxJ
VFk8L2tleXdvcmQ+PGtleXdvcmQ+UVVBTElUWSBFTkhBTkNFTUVOVCBSRVNFQVJDSCBJTklUSUFU
SVZFPC9rZXl3b3JkPjxrZXl3b3JkPlFVQUxJVFkgSU1QUk9WRU1FTlQ8L2tleXdvcmQ+PGtleXdv
cmQ+UVVFUkk8L2tleXdvcmQ+PGtleXdvcmQ+UkVMQVRJT05TSElQPC9rZXl3b3JkPjxrZXl3b3Jk
PlJFU0VBUkNIPC9rZXl3b3JkPjxrZXl3b3JkPlJvbGU8L2tleXdvcmQ+PGtleXdvcmQ+U1RVRElF
Uzwva2V5d29yZD48a2V5d29yZD5TVFVEWTwva2V5d29yZD48a2V5d29yZD5TVVBQT1JUPC9rZXl3
b3JkPjxrZXl3b3JkPlRPPC9rZXl3b3JkPjxrZXl3b3JkPlVOSVRFRCBTVEFURTwva2V5d29yZD48
a2V5d29yZD5VTklURUQgU1RBVEVTPC9rZXl3b3JkPjxrZXl3b3JkPlVTPC9rZXl3b3JkPjxrZXl3
b3JkPlZFVEVSQU48L2tleXdvcmQ+PGtleXdvcmQ+VkVURVJBTlM8L2tleXdvcmQ+PGtleXdvcmQ+
VkVURVJBTlMgQUZGQUlSUzwva2V5d29yZD48a2V5d29yZD5WRVRFUkFOUyBIRUFMVEggQURNSU5J
U1RSQVRJT048L2tleXdvcmQ+PGtleXdvcmQ+V0hPPC9rZXl3b3JkPjwva2V5d29yZHM+PGRhdGVz
Pjx5ZWFyPjIwMDY8L3llYXI+PC9kYXRlcz48bGFiZWw+U3RldGxlcjIwMDZhPC9sYWJlbD48dXJs
cz48cmVsYXRlZC11cmxzPjx1cmw+PHN0eWxlIGZhY2U9InVuZGVybGluZSIgZm9udD0iZGVmYXVs
dCIgc2l6ZT0iMTAwJSI+aHR0cDovL3d3dy5uY2JpLm5sbS5uaWguZ292L3B1Ym1lZC8xNzA0OTA4
MDwvc3R5bGU+PC91cmw+PC9yZWxhdGVkLXVybHM+PC91cmxzPjxlbGVjdHJvbmljLXJlc291cmNl
LW51bT48c3R5bGUgZmFjZT0idW5kZXJsaW5lIiBmb250PSJkZWZhdWx0IiBzaXplPSIxMDAlIj5o
dHRwczovL2RvaS5vcmcvMTAuMTE4Ni8xNzQ4LTU5MDgtMS0yMzwvc3R5bGU+PC9lbGVjdHJvbmlj
LXJlc291cmNlLW51bT48L3JlY29yZD48L0NpdGU+PENpdGUgRXhjbHVkZVllYXI9IjEiPjxBdXRo
b3I+U3VsbGl2YW48L0F1dGhvcj48WWVhcj4yMDA4PC9ZZWFyPjxSZWNOdW0+MjQ5NDwvUmVjTnVt
PjxJRFRleHQ+U3VsbGl2YW4yMDA4PC9JRFRleHQ+PHJlY29yZD48cmVjLW51bWJlcj4yNDk0PC9y
ZWMtbnVtYmVyPjxmb3JlaWduLWtleXM+PGtleSBhcHA9IkVOIiBkYi1pZD0iemR4MDJmdzBvcHB2
MnRlc3NldXByeHpuZGVlczIyMmV3cHYyIiB0aW1lc3RhbXA9IjAiIGd1aWQ9ImEwZmRhMmQ4LWI0
YTMtNDFkMy1iNTQ0LTIzZmFlZjRmYjc4MCI+MjQ5NDwva2V5PjwvZm9yZWlnbi1rZXlzPjxyZWYt
dHlwZSBuYW1lPSJKb3VybmFsIEFydGljbGUiPjE3PC9yZWYtdHlwZT48Y29udHJpYnV0b3JzPjxh
dXRob3JzPjxhdXRob3I+U3VsbGl2YW4sIEcuPC9hdXRob3I+PGF1dGhvcj5CbGV2aW5zLCBELjwv
YXV0aG9yPjxhdXRob3I+S2F1dGgsIE0uUi48L2F1dGhvcj48L2F1dGhvcnM+PC9jb250cmlidXRv
cnM+PHRpdGxlcz48dGl0bGU+VHJhbnNsYXRpbmcgY2xpbmljYWwgdHJhaW5pbmcgaW50byBwcmFj
dGljZSBpbiBjb21wbGV4IG1lbnRhbCBoZWFsdGggc3lzdGVtczogdG93YXJkIG9wZW5pbmcgdGhl
ICZhcG9zO2JsYWNrIGJveCZhcG9zOyBvZiBpbXBsZW1lbnRhdGlvbjwvdGl0bGU+PHNlY29uZGFy
eS10aXRsZT5JbXBsZW1lbnRhdGlvbiBTY2llbmNlPC9zZWNvbmRhcnktdGl0bGU+PC90aXRsZXM+
PHBlcmlvZGljYWw+PGZ1bGwtdGl0bGU+SW1wbGVtZW50YXRpb24gU2NpZW5jZTwvZnVsbC10aXRs
ZT48YWJici0xPkltcGxlbWVudCBTY2k8L2FiYnItMT48L3BlcmlvZGljYWw+PHBhZ2VzPjMzPC9w
YWdlcz48dm9sdW1lPjM8L3ZvbHVtZT48cmVwcmludC1lZGl0aW9uPk5vdCBpbiBGaWxlPC9yZXBy
aW50LWVkaXRpb24+PGtleXdvcmRzPjxrZXl3b3JkPkJMQUNLPC9rZXl3b3JkPjxrZXl3b3JkPkJM
RU5ERUQgRkFDSUxJVEFUSU9OPC9rZXl3b3JkPjxrZXl3b3JkPkNMSU5JQ0FMPC9rZXl3b3JkPjxr
ZXl3b3JkPkhFQUxUSDwva2V5d29yZD48a2V5d29yZD5JTVBMRU1FTlRBVElPTjwva2V5d29yZD48
a2V5d29yZD5JTlRFUlZFTlRJT048L2tleXdvcmQ+PGtleXdvcmQ+SU5URVJWRU5USU9OUzwva2V5
d29yZD48a2V5d29yZD5NRU5UQUw8L2tleXdvcmQ+PGtleXdvcmQ+TUVOVEFMIEhFQUxUSDwva2V5
d29yZD48a2V5d29yZD5NUjwva2V5d29yZD48a2V5d29yZD5QUkFDVElDRTwva2V5d29yZD48a2V5
d29yZD5TWVNURU1TPC9rZXl3b3JkPjxrZXl3b3JkPlRSQUlOSU5HPC9rZXl3b3JkPjwva2V5d29y
ZHM+PGRhdGVzPjx5ZWFyPjIwMDg8L3llYXI+PHB1Yi1kYXRlcz48ZGF0ZT4yMDA4PC9kYXRlPjwv
cHViLWRhdGVzPjwvZGF0ZXM+PGxhYmVsPlN1bGxpdmFuMjAwODwvbGFiZWw+PHVybHM+PHBkZi11
cmxzPjx1cmw+ZmlsZTovL1M6XFF1ZXJpX0FcSm91cm5hbCBBcnRpY2xlc19QYXBlcnNcU3VsbGl2
YW5fVHJhbnNsYXRpbmcgY2xpbmljYWwgdHJhaW5pbmdfMjAwOC5wZGY8L3VybD48L3BkZi11cmxz
PjwvdXJscz48ZWxlY3Ryb25pYy1yZXNvdXJjZS1udW0+aHR0cHM6Ly9kb2kub3JnLzEwLjExODYv
MTc0OC01OTA4LTMtMzM8L2VsZWN0cm9uaWMtcmVzb3VyY2UtbnVtPjwvcmVjb3JkPjwvQ2l0ZT48
Q2l0ZSBFeGNsdWRlWWVhcj0iMSI+PEF1dGhvcj5UaG9tYXM8L0F1dGhvcj48WWVhcj4yMDA1PC9Z
ZWFyPjxSZWNOdW0+MjgwMjwvUmVjTnVtPjxJRFRleHQ+VGhvbWFzMjAwNTwvSURUZXh0PjxyZWNv
cmQ+PHJlYy1udW1iZXI+MjgwMjwvcmVjLW51bWJlcj48Zm9yZWlnbi1rZXlzPjxrZXkgYXBwPSJF
TiIgZGItaWQ9InpkeDAyZncwb3BwdjJ0ZXNzZXVwcnh6bmRlZXMyMjJld3B2MiIgdGltZXN0YW1w
PSIwIiBndWlkPSI4NGNiN2NmOC0zY2EwLTQ3NWYtYTUwNS03YWMzMDE2YThhYWYiPjI4MDI8L2tl
eT48L2ZvcmVpZ24ta2V5cz48cmVmLXR5cGUgbmFtZT0iSm91cm5hbCBBcnRpY2xlIj4xNzwvcmVm
LXR5cGU+PGNvbnRyaWJ1dG9ycz48YXV0aG9ycz48YXV0aG9yPlRob21hcywgUC48L2F1dGhvcj48
YXV0aG9yPk1jRG9ubmVsbCwgSi48L2F1dGhvcj48YXV0aG9yPk1jQ3VsbG9jaCwgSi48L2F1dGhv
cj48YXV0aG9yPldoaWxlLCBBLjwvYXV0aG9yPjxhdXRob3I+Qm9zYW5xdWV0LCBOLjwvYXV0aG9y
PjxhdXRob3I+RmVybGllLCBFLjwvYXV0aG9yPjwvYXV0aG9ycz48L2NvbnRyaWJ1dG9ycz48YXV0
aC1hZGRyZXNzPlRoYW1lcyBWYWxsZXkgVW5pdmVyc2l0eSBhbmQgQnJlbnQgUHJpbWFyeSBDYXJl
IFRydXN0LCBMb25kb24sIFVLLiBwYXVsLnRob21hc0B0dnUuYWMudWs8L2F1dGgtYWRkcmVzcz48
dGl0bGVzPjx0aXRsZT5JbmNyZWFzaW5nIGNhcGFjaXR5IGZvciBpbm5vdmF0aW9uIGluIGJ1cmVh
dWNyYXRpYyBwcmltYXJ5IGNhcmUgb3JnYW5pemF0aW9uczogQSB3aG9sZSBzeXN0ZW0gcGFydGlj
aXBhdG9yeSBhY3Rpb24gcmVzZWFyY2ggcHJvamVjdDwvdGl0bGU+PHNlY29uZGFyeS10aXRsZT5B
bm5hbHMgb2YgRmFtaWx5IE1lZGljaW5lPC9zZWNvbmRhcnktdGl0bGU+PC90aXRsZXM+PHBlcmlv
ZGljYWw+PGZ1bGwtdGl0bGU+QW5uYWxzIG9mIEZhbWlseSBNZWRpY2luZTwvZnVsbC10aXRsZT48
YWJici0xPkFubiBGYW0gTWVkPC9hYmJyLTE+PC9wZXJpb2RpY2FsPjxwYWdlcz4zMTItMzE3PC9w
YWdlcz48dm9sdW1lPjM8L3ZvbHVtZT48bnVtYmVyPjQ8L251bWJlcj48cmVwcmludC1lZGl0aW9u
Pk5vdCBpbiBGaWxlPC9yZXByaW50LWVkaXRpb24+PGtleXdvcmRzPjxrZXl3b3JkPkFDVElPTiBS
RVNFQVJDSDwva2V5d29yZD48a2V5d29yZD5BTkFMWVNJUzwva2V5d29yZD48a2V5d29yZD5DQVJF
PC9rZXl3b3JkPjxrZXl3b3JkPkNBU0UgU1RVRElFUzwva2V5d29yZD48a2V5d29yZD5DTElOSUNB
TDwva2V5d29yZD48a2V5d29yZD5DTElOSUNJQU48L2tleXdvcmQ+PGtleXdvcmQ+Q0xJTklDSUFO
Uzwva2V5d29yZD48a2V5d29yZD5mYWNpbGl0YXRpb248L2tleXdvcmQ+PGtleXdvcmQ+R3JvdXAg
UHJhY3RpY2U8L2tleXdvcmQ+PGtleXdvcmQ+R3JvdXAgUHJvY2Vzc2VzPC9rZXl3b3JkPjxrZXl3
b3JkPklubm92YXRpb248L2tleXdvcmQ+PGtleXdvcmQ+SU5URVJWRU5USU9OPC9rZXl3b3JkPjxr
ZXl3b3JkPklOVEVSVkVOVElPTlM8L2tleXdvcmQ+PGtleXdvcmQ+SU5URVJWSUVXPC9rZXl3b3Jk
PjxrZXl3b3JkPkxFQURFUlNISVA8L2tleXdvcmQ+PGtleXdvcmQ+TEVBUk48L2tleXdvcmQ+PGtl
eXdvcmQ+TUVUSE9EPC9rZXl3b3JkPjxrZXl3b3JkPk1FVEhPRE9MT0dZPC9rZXl3b3JkPjxrZXl3
b3JkPk1FVEhPRFM8L2tleXdvcmQ+PGtleXdvcmQ+TU9ERUw8L2tleXdvcmQ+PGtleXdvcmQ+TU9S
QUxFPC9rZXl3b3JkPjxrZXl3b3JkPk9ic2VydmF0aW9uPC9rZXl3b3JkPjxrZXl3b3JkPm9yZ2Fu
aXphdGlvbiAmYW1wOyBhZG1pbmlzdHJhdGlvbjwva2V5d29yZD48a2V5d29yZD5Pcmdhbml6YXRp
b25hbCBJbm5vdmF0aW9uPC9rZXl3b3JkPjxrZXl3b3JkPlBBUlRJQ0lQQVRJT048L2tleXdvcmQ+
PGtleXdvcmQ+UEFSVElDSVBBVE9SWTwva2V5d29yZD48a2V5d29yZD5QQVJUSUNJUEFUT1JZIEFD
VElPTiBSRVNFQVJDSDwva2V5d29yZD48a2V5d29yZD5QUklNQVJZPC9rZXl3b3JkPjxrZXl3b3Jk
PlBSSU1BUlkgQ0FSRTwva2V5d29yZD48a2V5d29yZD5QUklNQVJZIEhFQUxUSCBDQVJFPC9rZXl3
b3JkPjxrZXl3b3JkPlJFU0VBUkNIPC9rZXl3b3JkPjxrZXl3b3JkPlNUQUtFSE9MREVSPC9rZXl3
b3JkPjxrZXl3b3JkPlNUVURJRVM8L2tleXdvcmQ+PGtleXdvcmQ+U1RVRFk8L2tleXdvcmQ+PGtl
eXdvcmQ+U1VQUE9SVDwva2V5d29yZD48a2V5d29yZD5TVVJWRVk8L2tleXdvcmQ+PGtleXdvcmQ+
VEVBTTwva2V5d29yZD48a2V5d29yZD5URUxFUEhPTkU8L2tleXdvcmQ+PGtleXdvcmQ+VE88L2tl
eXdvcmQ+PGtleXdvcmQ+VUs8L2tleXdvcmQ+PGtleXdvcmQ+VW5pdmVyc2l0aWVzPC9rZXl3b3Jk
Pjwva2V5d29yZHM+PGRhdGVzPjx5ZWFyPjIwMDU8L3llYXI+PHB1Yi1kYXRlcz48ZGF0ZT43LzIw
MDU8L2RhdGU+PC9wdWItZGF0ZXM+PC9kYXRlcz48bGFiZWw+VGhvbWFzMjAwNTwvbGFiZWw+PHVy
bHM+PHJlbGF0ZWQtdXJscz48dXJsPmh0dHA6Ly93d3cubmNiaS5ubG0ubmloLmdvdi9wdWJtZWQv
MTYwNDY1NjM8L3VybD48dXJsPmh0dHBzOi8vd3d3Lm5jYmkubmxtLm5paC5nb3YvcG1jL2FydGlj
bGVzL1BNQzE0NjY4OTQvcGRmLzAwMzAzMTIucGRmPC91cmw+PC9yZWxhdGVkLXVybHM+PC91cmxz
PjwvcmVjb3JkPjwvQ2l0ZT48Q2l0ZSBFeGNsdWRlWWVhcj0iMSI+PEF1dGhvcj5XcmlnaHQ8L0F1
dGhvcj48WWVhcj4yMDAxPC9ZZWFyPjxSZWNOdW0+MzU5ODwvUmVjTnVtPjxJRFRleHQ+V3JpZ2h0
MjAwMTwvSURUZXh0PjxyZWNvcmQ+PHJlYy1udW1iZXI+MzU5ODwvcmVjLW51bWJlcj48Zm9yZWln
bi1rZXlzPjxrZXkgYXBwPSJFTiIgZGItaWQ9InpkeDAyZncwb3BwdjJ0ZXNzZXVwcnh6bmRlZXMy
MjJld3B2MiIgdGltZXN0YW1wPSIwIiBndWlkPSI0NGIyZTJiOS0xM2U5LTRkNGMtYjYwZS1lZDJl
NjE1ZDkxYWUiPjM1OTg8L2tleT48L2ZvcmVpZ24ta2V5cz48cmVmLXR5cGUgbmFtZT0iSm91cm5h
bCBBcnRpY2xlIj4xNzwvcmVmLXR5cGU+PGNvbnRyaWJ1dG9ycz48YXV0aG9ycz48YXV0aG9yPldy
aWdodCwgSi48L2F1dGhvcj48YXV0aG9yPk1jQ29ybWFjaywgQi48L2F1dGhvcj48L2F1dGhvcnM+
PC9jb250cmlidXRvcnM+PGF1dGgtYWRkcmVzcz5Vbml2ZXJzaXR5IG9mIFVsc3RlciBhbmQgUm95
YWwgSG9zcGl0YWxzIFRydXN0LCBCZWxmYXN0LiBqYXluZS53cmlnaHRAcmN3Lm9yZy51azwvYXV0
aC1hZGRyZXNzPjx0aXRsZXM+PHRpdGxlPlByYWN0aWNlIGRldmVsb3BtZW50OiBpbmRpdmlkdWFs
aXplZCBjYXJlPC90aXRsZT48c2Vjb25kYXJ5LXRpdGxlPk51cnNpbmcgU3RhbmRhcmQ8L3NlY29u
ZGFyeS10aXRsZT48L3RpdGxlcz48cGVyaW9kaWNhbD48ZnVsbC10aXRsZT5OdXJzaW5nIFN0YW5k
YXJkPC9mdWxsLXRpdGxlPjxhYmJyLTE+TnVycyBTdGFuZDwvYWJici0xPjwvcGVyaW9kaWNhbD48
cGFnZXM+MzctNDI8L3BhZ2VzPjx2b2x1bWU+MTU8L3ZvbHVtZT48bnVtYmVyPjM2PC9udW1iZXI+
PHJlcHJpbnQtZWRpdGlvbj5Ob3QgaW4gRmlsZTwvcmVwcmludC1lZGl0aW9uPjxrZXl3b3Jkcz48
a2V5d29yZD5BR0VEPC9rZXl3b3JkPjxrZXl3b3JkPkNBUkU8L2tleXdvcmQ+PGtleXdvcmQ+Q0FT
RSBNQU5BR0VNRU5UPC9rZXl3b3JkPjxrZXl3b3JkPkNIQU5HRTwva2V5d29yZD48a2V5d29yZD5D
TElOSUNBTDwva2V5d29yZD48a2V5d29yZD5DbGluaWNhbCBDb21wZXRlbmNlPC9rZXl3b3JkPjxr
ZXl3b3JkPkNsaW5pY2FsIE51cnNpbmcgUmVzZWFyY2g8L2tleXdvcmQ+PGtleXdvcmQ+REVWRUxP
UElORzwva2V5d29yZD48a2V5d29yZD5ERVZFTE9QTUVOVDwva2V5d29yZD48a2V5d29yZD5FRFVD
QVRJT048L2tleXdvcmQ+PGtleXdvcmQ+RVZBTFVBVElPTjwva2V5d29yZD48a2V5d29yZD5mYWNp
bGl0YXRpb248L2tleXdvcmQ+PGtleXdvcmQ+ZnJhbWV3b3JrPC9rZXl3b3JkPjxrZXl3b3JkPkdl
cmlhdHJpYyBOdXJzaW5nPC9rZXl3b3JkPjxrZXl3b3JkPkhPU1BJVEFMPC9rZXl3b3JkPjxrZXl3
b3JkPkhvc3BpdGFsIFVuaXRzPC9rZXl3b3JkPjxrZXl3b3JkPkhvc3BpdGFsczwva2V5d29yZD48
a2V5d29yZD5IVU1BTlM8L2tleXdvcmQ+PGtleXdvcmQ+S05PV0xFREdFPC9rZXl3b3JkPjxrZXl3
b3JkPkxFQURFUlNISVA8L2tleXdvcmQ+PGtleXdvcmQ+TUFOQUdFTUVOVDwva2V5d29yZD48a2V5
d29yZD5ORUVEPC9rZXl3b3JkPjxrZXl3b3JkPk5FRURTPC9rZXl3b3JkPjxrZXl3b3JkPk51cnNl
JmFwb3M7cyBSb2xlPC9rZXl3b3JkPjxrZXl3b3JkPk5VUlNJTkc8L2tleXdvcmQ+PGtleXdvcmQ+
TnVyc2luZyBBdWRpdDwva2V5d29yZD48a2V5d29yZD5OdXJzaW5nIENhcmU8L2tleXdvcmQ+PGtl
eXdvcmQ+TnVyc2luZyBTdGFmZixIb3NwaXRhbDwva2V5d29yZD48a2V5d29yZD5PTERFUjwva2V5
d29yZD48a2V5d29yZD5vcmdhbml6YXRpb24gJmFtcDsgYWRtaW5pc3RyYXRpb248L2tleXdvcmQ+
PGtleXdvcmQ+T3JnYW5pemF0aW9uYWwgSW5ub3ZhdGlvbjwva2V5d29yZD48a2V5d29yZD5PdXRj
b21lIGFuZCBQcm9jZXNzIEFzc2Vzc21lbnQgKEhlYWx0aCBDYXJlKTwva2V5d29yZD48a2V5d29y
ZD5QQVRJRU5UPC9rZXl3b3JkPjxrZXl3b3JkPlBhdGllbnQgQ2FyZTwva2V5d29yZD48a2V5d29y
ZD5QYXRpZW50IENhcmUgUGxhbm5pbmc8L2tleXdvcmQ+PGtleXdvcmQ+UGF0aWVudC1DZW50ZXJl
ZCBDYXJlPC9rZXl3b3JkPjxrZXl3b3JkPlBBVElFTlRTPC9rZXl3b3JkPjxrZXl3b3JkPlBSQUNU
SUNFPC9rZXl3b3JkPjxrZXl3b3JkPlByb2dyYW0gRGV2ZWxvcG1lbnQ8L2tleXdvcmQ+PGtleXdv
cmQ+UFJPR1JBTSBFVkFMVUFUSU9OPC9rZXl3b3JkPjxrZXl3b3JkPlBTWUNIT0xPR1k8L2tleXdv
cmQ+PGtleXdvcmQ+UmVzZWFyY2ggRGVzaWduPC9rZXl3b3JkPjxrZXl3b3JkPlJvbGU8L2tleXdv
cmQ+PGtleXdvcmQ+c3RhbmRhcmRzPC9rZXl3b3JkPjxrZXl3b3JkPlNUVURJRVM8L2tleXdvcmQ+
PGtleXdvcmQ+U1RVRFk8L2tleXdvcmQ+PGtleXdvcmQ+VE88L2tleXdvcmQ+PGtleXdvcmQ+VW5p
dmVyc2l0aWVzPC9rZXl3b3JkPjwva2V5d29yZHM+PGRhdGVzPjx5ZWFyPjIwMDE8L3llYXI+PHB1
Yi1kYXRlcz48ZGF0ZT41LzIzLzIwMDE8L2RhdGU+PC9wdWItZGF0ZXM+PC9kYXRlcz48bGFiZWw+
V3JpZ2h0MjAwMTwvbGFiZWw+PHVybHM+PHJlbGF0ZWQtdXJscz48dXJsPmh0dHA6Ly93d3cubmNi
aS5ubG0ubmloLmdvdi9wdWJtZWQvMTIyMDU4Mzg8L3VybD48L3JlbGF0ZWQtdXJscz48L3VybHM+
PGVsZWN0cm9uaWMtcmVzb3VyY2UtbnVtPmh0dHBzOi8vZG9pLm9yZy8xMC43NzQ4L25zMjAwMS4w
NS4xNS4zNi4zNy5jMzAzMjwvZWxlY3Ryb25pYy1yZXNvdXJjZS1udW0+PC9yZWNvcmQ+PC9DaXRl
PjwvRW5kTm90ZT5=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3, 5-9, 23, 24]</w:t>
            </w:r>
            <w:r>
              <w:rPr>
                <w:noProof/>
              </w:rPr>
              <w:fldChar w:fldCharType="end"/>
            </w:r>
          </w:p>
        </w:tc>
        <w:tc>
          <w:tcPr>
            <w:tcW w:w="6845" w:type="dxa"/>
            <w:tcBorders>
              <w:top w:val="nil"/>
              <w:left w:val="nil"/>
              <w:bottom w:val="nil"/>
              <w:right w:val="nil"/>
            </w:tcBorders>
          </w:tcPr>
          <w:p w14:paraId="1103B94B"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Providing education about how to conduct marketing to clinic, medical center, and network staff members. Includes teaching PCMHI providers how to market their own skills and services.</w:t>
            </w:r>
          </w:p>
        </w:tc>
      </w:tr>
      <w:tr w:rsidR="00D32533" w:rsidRPr="00C366FF" w14:paraId="6EEC1478" w14:textId="77777777" w:rsidTr="00F940D5">
        <w:trPr>
          <w:gridAfter w:val="1"/>
          <w:wAfter w:w="85" w:type="dxa"/>
          <w:cantSplit/>
          <w:trHeight w:val="350"/>
        </w:trPr>
        <w:tc>
          <w:tcPr>
            <w:tcW w:w="6115" w:type="dxa"/>
            <w:tcBorders>
              <w:top w:val="nil"/>
              <w:left w:val="nil"/>
              <w:bottom w:val="nil"/>
              <w:right w:val="nil"/>
            </w:tcBorders>
          </w:tcPr>
          <w:p w14:paraId="2338592A" w14:textId="73B54C6F"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Organizational change skills education</w:t>
            </w:r>
            <w:r w:rsidR="004932AD">
              <w:t xml:space="preserve"> </w:t>
            </w:r>
            <w:r>
              <w:rPr>
                <w:noProof/>
              </w:rPr>
              <w:fldChar w:fldCharType="begin">
                <w:fldData xml:space="preserve">PEVuZE5vdGU+PENpdGUgRXhjbHVkZVllYXI9IjEiPjxBdXRob3I+SGF5ZGVuPC9BdXRob3I+PFll
YXI+MjAwMTwvWWVhcj48UmVjTnVtPjI1NDU8L1JlY051bT48SURUZXh0PkhheWRlbjIwMDE8L0lE
VGV4dD48RGlzcGxheVRleHQ+WzMsIDUtOSwgMjMsIDI0XTwvRGlzcGxheVRleHQ+PHJlY29yZD48
cmVjLW51bWJlcj4yNTQ1PC9yZWMtbnVtYmVyPjxmb3JlaWduLWtleXM+PGtleSBhcHA9IkVOIiBk
Yi1pZD0iemR4MDJmdzBvcHB2MnRlc3NldXByeHpuZGVlczIyMmV3cHYyIiB0aW1lc3RhbXA9IjAi
IGd1aWQ9ImE0N2Q5ZDZiLTEyOWMtNDE4Ni05NjI2LTc3MmFjNTI4MzQ2YiI+MjU0NTwva2V5Pjwv
Zm9yZWlnbi1rZXlzPjxyZWYtdHlwZSBuYW1lPSJSZXBvcnQiPjI3PC9yZWYtdHlwZT48Y29udHJp
YnV0b3JzPjxhdXRob3JzPjxhdXRob3I+SGF5ZGVuLCBQLjwvYXV0aG9yPjxhdXRob3I+RnJlZGVy
aWNrLCBMLjwvYXV0aG9yPjxhdXRob3I+U21pdGgsIEIuSi48L2F1dGhvcj48YXV0aG9yPkJyb3Vk
eSwgQS48L2F1dGhvcj48L2F1dGhvcnM+PHRlcnRpYXJ5LWF1dGhvcnM+PGF1dGhvcj5DZW50ZXIg
Zm9yIENvbGxhYm9yYXRpdmUgRWR1Y2F0aW9uYWwgTGVhZGVyc2hpcDwvYXV0aG9yPjwvdGVydGlh
cnktYXV0aG9ycz48L2NvbnRyaWJ1dG9ycz48dGl0bGVzPjx0aXRsZT5EZXZlbG9wbWVudGFsIGZh
Y2lsaXRhdGlvbjogSGVscGluZyB0ZWFtcyBwcm9tb3RlIHN5c3RlbXMgY2hhbmdlLiBDb2xsYWJv
cmF0aXZlIFBsYW5uaW5nIFByb2plY3QgZm9yIFBsYW5uaW5nIENvbXByZWhlbnNpdmUgRWFybHkg
Q2hpbGRob29kIFN5c3RlbXM8L3RpdGxlPjwvdGl0bGVzPjxwYWdlcz4yLTIxPC9wYWdlcz48a2V5
d29yZHM+PGtleXdvcmQ+QUdFTkNZIENPT1BFUkFUSU9OPC9rZXl3b3JkPjxrZXl3b3JkPkNIQU5H
RTwva2V5d29yZD48a2V5d29yZD5DSEFOR0UgQUdFTlRTPC9rZXl3b3JkPjxrZXl3b3JkPkNIQU5H
RSBTVFJBVEVHSUVTPC9rZXl3b3JkPjxrZXl3b3JkPkNISUxESE9PRDwva2V5d29yZD48a2V5d29y
ZD5DT0xMQUJPUkFUSVZFPC9rZXl3b3JkPjxrZXl3b3JkPkNPTU1VTklUWSBQUk9HUkFNUzwva2V5
d29yZD48a2V5d29yZD5DT05TVUxUQU5UUzwva2V5d29yZD48a2V5d29yZD5ESVNBQklMSVRJRVM8
L2tleXdvcmQ+PGtleXdvcmQ+RUFSTFkgQ0hJTERIT09EIEVEVUNBVElPTjwva2V5d29yZD48a2V5
d29yZD5FQVJMWSBJTlRFUlZFTlRJT048L2tleXdvcmQ+PGtleXdvcmQ+RURVQ0FUSU9OQUwgUExB
Tk5JTkc8L2tleXdvcmQ+PGtleXdvcmQ+RkFJTFVSRSBUTyBJTlRFR1JBVEU8L2tleXdvcmQ+PGtl
eXdvcmQ+SU5GQU5UUzwva2V5d29yZD48a2V5d29yZD5JTlRFR1JBVEVEIFNFUlZJQ0VTPC9rZXl3
b3JkPjxrZXl3b3JkPklOVEVSUEVSU09OQUwgQ09NTVVOSUNBVElPTjwva2V5d29yZD48a2V5d29y
ZD5JTlRFUlBST0ZFU1NJT05BTCBSRUxBVElPTlNISVA8L2tleXdvcmQ+PGtleXdvcmQ+U1lTVEVN
Uzwva2V5d29yZD48a2V5d29yZD5URUFNPC9rZXl3b3JkPjxrZXl3b3JkPlRFQU0gVFJBSU5JTkc8
L2tleXdvcmQ+PGtleXdvcmQ+VEVBTVdPUks8L2tleXdvcmQ+PGtleXdvcmQ+VE9ERExFUlM8L2tl
eXdvcmQ+PGtleXdvcmQ+WU9VTkcgQ0hJTERSRU48L2tleXdvcmQ+PGtleXdvcmQ+ZmFjaWxpdGF0
aW9uPC9rZXl3b3JkPjxrZXl3b3JkPlRlYW1zPC9rZXl3b3JkPjxrZXl3b3JkPlBsYW5uaW5nPC9r
ZXl3b3JkPjwva2V5d29yZHM+PGRhdGVzPjx5ZWFyPjIwMDE8L3llYXI+PHB1Yi1kYXRlcz48ZGF0
ZT40LzIwMDE8L2RhdGU+PC9wdWItZGF0ZXM+PC9kYXRlcz48cHViLWxvY2F0aW9uPkRlbnZlcjwv
cHViLWxvY2F0aW9uPjxsYWJlbD5IYXlkZW4yMDAxPC9sYWJlbD48dXJscz48cGRmLXVybHM+PHVy
bD5maWxlOi8vUzpcUXVlcmlfQVxKb3VybmFsIEFydGljbGVzX1BhcGVyc1xIYXlkZW5fRGV2ZWxv
cG1lbnRhbCBGYWNpbGl0YXRpb25fMjAwMS5wZGY8L3VybD48L3BkZi11cmxzPjwvdXJscz48YWNj
ZXNzLWRhdGU+MjAyMiBBcHIgNjwvYWNjZXNzLWRhdGU+PC9yZWNvcmQ+PC9DaXRlPjxDaXRlIEV4
Y2x1ZGVZZWFyPSIxIj48QXV0aG9yPkhvZ2c8L0F1dGhvcj48WWVhcj4yMDAyPC9ZZWFyPjxSZWNO
dW0+MjU0ODwvUmVjTnVtPjxJRFRleHQ+SG9nZzIwMDI8L0lEVGV4dD48cmVjb3JkPjxyZWMtbnVt
YmVyPjI1NDg8L3JlYy1udW1iZXI+PGZvcmVpZ24ta2V5cz48a2V5IGFwcD0iRU4iIGRiLWlkPSJ6
ZHgwMmZ3MG9wcHYydGVzc2V1cHJ4em5kZWVzMjIyZXdwdjIiIHRpbWVzdGFtcD0iMCIgZ3VpZD0i
YTI5MzQyZDgtNmZjNC00ZWEyLWJmMDAtYmY2ZmYxYzgzMDgxIj4yNTQ4PC9rZXk+PC9mb3JlaWdu
LWtleXM+PHJlZi10eXBlIG5hbWU9IkpvdXJuYWwgQXJ0aWNsZSI+MTc8L3JlZi10eXBlPjxjb250
cmlidXRvcnM+PGF1dGhvcnM+PGF1dGhvcj5Ib2dnLCBXLjwvYXV0aG9yPjxhdXRob3I+QmFza2Vy
dmlsbGUsIE4uPC9hdXRob3I+PGF1dGhvcj5OeWtpZm9ydWssIEMuPC9hdXRob3I+PGF1dGhvcj5N
YWxsZW4sIEQuPC9hdXRob3I+PC9hdXRob3JzPjwvY29udHJpYnV0b3JzPjx0aXRsZXM+PHRpdGxl
PkltcHJvdmVkIHByZXZlbnRpdmUgY2FyZSBpbiBmYW1pbHkgcHJhY3RpY2VzIHdpdGggb3V0cmVh
Y2ggZmFjaWxpdGF0aW9uOiB1bmRlcnN0YW5kaW5nIHN1Y2Nlc3MgYW5kIGZhaWx1cmU8L3RpdGxl
PjxzZWNvbmRhcnktdGl0bGU+Sm91cm5hbCBvZiBIZWFsdGggU2VydmljZXMgUmVzZWFyY2ggJmFt
cDsgUG9saWN5PC9zZWNvbmRhcnktdGl0bGU+PC90aXRsZXM+PHBlcmlvZGljYWw+PGZ1bGwtdGl0
bGU+Sm91cm5hbCBvZiBIZWFsdGggU2VydmljZXMgUmVzZWFyY2ggJmFtcDsgUG9saWN5PC9mdWxs
LXRpdGxlPjxhYmJyLTE+SiBIZWFsdGggU2VydiBSZXMgUG9saWN5PC9hYmJyLTE+PC9wZXJpb2Rp
Y2FsPjxwYWdlcz4xOTUtMjAxPC9wYWdlcz48dm9sdW1lPjc8L3ZvbHVtZT48bnVtYmVyPjQ8L251
bWJlcj48cmVwcmludC1lZGl0aW9uPk5vdCBpbiBGaWxlPC9yZXByaW50LWVkaXRpb24+PGtleXdv
cmRzPjxrZXl3b3JkPkNBUkU8L2tleXdvcmQ+PGtleXdvcmQ+ZmFjaWxpdGF0aW9uPC9rZXl3b3Jk
PjxrZXl3b3JkPkZBTUlMSUVTPC9rZXl3b3JkPjxrZXl3b3JkPkZBTUlMWTwva2V5d29yZD48a2V5
d29yZD5GQU1JTFkgUFJBQ1RJQ0U8L2tleXdvcmQ+PGtleXdvcmQ+UFJBQ1RJQ0U8L2tleXdvcmQ+
PC9rZXl3b3Jkcz48ZGF0ZXM+PHllYXI+MjAwMjwveWVhcj48cHViLWRhdGVzPjxkYXRlPjIwMDI8
L2RhdGU+PC9wdWItZGF0ZXM+PC9kYXRlcz48bGFiZWw+SG9nZzIwMDI8L2xhYmVsPjx1cmxzPjwv
dXJscz48L3JlY29yZD48L0NpdGU+PENpdGUgRXhjbHVkZVllYXI9IjEiPjxBdXRob3I+S2lyY2hu
ZXI8L0F1dGhvcj48WWVhcj4yMDEwPC9ZZWFyPjxSZWNOdW0+MzA0NTwvUmVjTnVtPjxJRFRleHQ+
S2lyY2huZXIyMDEwPC9JRFRleHQ+PHJlY29yZD48cmVjLW51bWJlcj4zMDQ1PC9yZWMtbnVtYmVy
Pjxmb3JlaWduLWtleXM+PGtleSBhcHA9IkVOIiBkYi1pZD0iemR4MDJmdzBvcHB2MnRlc3NldXBy
eHpuZGVlczIyMmV3cHYyIiB0aW1lc3RhbXA9IjAiIGd1aWQ9IjgwZTRjNzFkLTU0ODItNGZhZC04
YjIzLTViYmM5Mzg0M2M5MSI+MzA0NTwva2V5PjwvZm9yZWlnbi1rZXlzPjxyZWYtdHlwZSBuYW1l
PSJKb3VybmFsIEFydGljbGUiPjE3PC9yZWYtdHlwZT48Y29udHJpYnV0b3JzPjxhdXRob3JzPjxh
dXRob3I+S2lyY2huZXIsIEouPC9hdXRob3I+PGF1dGhvcj5FZGx1bmQsIEMuTi48L2F1dGhvcj48
YXV0aG9yPkhlbmRlcnNvbiwgSy48L2F1dGhvcj48YXV0aG9yPkRhaWx5LCBMLjwvYXV0aG9yPjxh
dXRob3I+UGFya2VyLCBMLkUuPC9hdXRob3I+PGF1dGhvcj5Gb3J0bmV5LCBKLkMuPC9hdXRob3I+
PC9hdXRob3JzPjwvY29udHJpYnV0b3JzPjx0aXRsZXM+PHRpdGxlPlVzaW5nIGEgbXVsdGktbGV2
ZWwgYXBwcm9hY2ggdG8gaW1wbGVtZW50IGEgcHJpbWFyeSBjYXJlIG1lbnRhbCBoZWFsdGggKFBD
TUgpIHByb2dyYW08L3RpdGxlPjxzZWNvbmRhcnktdGl0bGU+RmFtaWxpZXMsIFN5c3RlbXMsICZh
bXA7IEhlYWx0aDwvc2Vjb25kYXJ5LXRpdGxlPjwvdGl0bGVzPjxwZXJpb2RpY2FsPjxmdWxsLXRp
dGxlPkZhbWlsaWVzLCBTeXN0ZW1zLCAmYW1wOyBIZWFsdGg8L2Z1bGwtdGl0bGU+PGFiYnItMT5G
YW0gU3lzdCBIZWFsdGg8L2FiYnItMT48L3BlcmlvZGljYWw+PHBhZ2VzPjE2MS0xNzQ8L3BhZ2Vz
Pjx2b2x1bWU+Mjg8L3ZvbHVtZT48bnVtYmVyPjI8L251bWJlcj48cmVwcmludC1lZGl0aW9uPk5v
dCBpbiBGaWxlPC9yZXByaW50LWVkaXRpb24+PGtleXdvcmRzPjxrZXl3b3JkPkNBUkU8L2tleXdv
cmQ+PGtleXdvcmQ+ZmFjaWxpdGF0aW9uPC9rZXl3b3JkPjxrZXl3b3JkPk1FTlRBTDwva2V5d29y
ZD48a2V5d29yZD5NRU5UQUwgSEVBTFRIPC9rZXl3b3JkPjxrZXl3b3JkPk1IUTwva2V5d29yZD48
a2V5d29yZD5NT05BPC9rZXl3b3JkPjxrZXl3b3JkPlBDTUg8L2tleXdvcmQ+PGtleXdvcmQ+UFJJ
TUFSWTwva2V5d29yZD48a2V5d29yZD5QUklNQVJZIENBUkU8L2tleXdvcmQ+PGtleXdvcmQ+UVVB
TElUWSBJTVBST1ZFTUVOVCBJTkRJQ0FUT1JTPC9rZXl3b3JkPjxrZXl3b3JkPlRPPC9rZXl3b3Jk
Pjwva2V5d29yZHM+PGRhdGVzPjx5ZWFyPjIwMTA8L3llYXI+PC9kYXRlcz48bGFiZWw+S2lyY2hu
ZXIyMDEwPC9sYWJlbD48dXJscz48cGRmLXVybHM+PHVybD5maWxlOi8vUzpcUXVlcmlfQVxKb3Vy
bmFsIEFydGljbGVzX1BhcGVyc1xLaXJjaG5lcl9Vc2luZyBhIG11bHRpLWxldmVsXzIwMTAucGRm
PC91cmw+PC9wZGYtdXJscz48L3VybHM+PGVsZWN0cm9uaWMtcmVzb3VyY2UtbnVtPjxzdHlsZSBm
YWNlPSJ1bmRlcmxpbmUiIGZvbnQ9ImRlZmF1bHQiIHNpemU9IjEwMCUiPmh0dHBzOi8vZG9pLm9y
Zy8xMC4xMDM3L2EwMDIwMjUwPC9zdHlsZT48L2VsZWN0cm9uaWMtcmVzb3VyY2UtbnVtPjwvcmVj
b3JkPjwvQ2l0ZT48Q2l0ZSBFeGNsdWRlWWVhcj0iMSI+PEF1dGhvcj5OemluZ2E8L0F1dGhvcj48
WWVhcj4yMDA5PC9ZZWFyPjxSZWNOdW0+MzU5NDwvUmVjTnVtPjxJRFRleHQ+TnppbmdhMjAwOTwv
SURUZXh0PjxyZWNvcmQ+PHJlYy1udW1iZXI+MzU5NDwvcmVjLW51bWJlcj48Zm9yZWlnbi1rZXlz
PjxrZXkgYXBwPSJFTiIgZGItaWQ9InpkeDAyZncwb3BwdjJ0ZXNzZXVwcnh6bmRlZXMyMjJld3B2
MiIgdGltZXN0YW1wPSIwIiBndWlkPSIzZWMzMGZmNy05YTIzLTRiY2YtOTNlNi0zMTQ1OTM0MThl
NjIiPjM1OTQ8L2tleT48L2ZvcmVpZ24ta2V5cz48cmVmLXR5cGUgbmFtZT0iSm91cm5hbCBBcnRp
Y2xlIj4xNzwvcmVmLXR5cGU+PGNvbnRyaWJ1dG9ycz48YXV0aG9ycz48YXV0aG9yPk56aW5nYSwg
SmFjaW50YTwvYXV0aG9yPjxhdXRob3I+TnRvYnVyaSwgU3RlcGhlbjwvYXV0aG9yPjxhdXRob3I+
V2FnYWksIEpvaG48L2F1dGhvcj48YXV0aG9yPk1iaW5keW8sIFBhdHJpY2s8L2F1dGhvcj48YXV0
aG9yPk1iYWFidSwgTGFpcnVtYmk8L2F1dGhvcj48YXV0aG9yPk1pZ2lybywgU2FudGF1PC9hdXRo
b3I+PGF1dGhvcj5XYW1hZSwgQW5uYWg8L2F1dGhvcj48YXV0aG9yPklyaW11LCBHcmFjZTwvYXV0
aG9yPjxhdXRob3I+RW5nbGlzaCwgTWlrZTwvYXV0aG9yPjwvYXV0aG9ycz48L2NvbnRyaWJ1dG9y
cz48dGl0bGVzPjx0aXRsZT5JbXBsZW1lbnRhdGlvbiBleHBlcmllbmNlIGR1cmluZyBhbiBlaWdo
dGVlbiBtb250aCBpbnRlcnZlbnRpb24gdG8gaW1wcm92ZSBwYWVkaWF0cmljIGFuZCBuZXdib3Ju
IGNhcmUgaW4gS2VueWFuIGRpc3RyaWN0IGhvc3BpdGFsczwvdGl0bGU+PHNlY29uZGFyeS10aXRs
ZT5JbXBsZW1lbnRhdGlvbiBTY2llbmNlPC9zZWNvbmRhcnktdGl0bGU+PC90aXRsZXM+PHBlcmlv
ZGljYWw+PGZ1bGwtdGl0bGU+SW1wbGVtZW50YXRpb24gU2NpZW5jZTwvZnVsbC10aXRsZT48YWJi
ci0xPkltcGxlbWVudCBTY2k8L2FiYnItMT48L3BlcmlvZGljYWw+PHBhZ2VzPjQ1PC9wYWdlcz48
dm9sdW1lPjQ8L3ZvbHVtZT48bnVtYmVyPjE8L251bWJlcj48cmVwcmludC1lZGl0aW9uPk5vdCBp
biBGaWxlPC9yZXByaW50LWVkaXRpb24+PGtleXdvcmRzPjxrZXl3b3JkPkFOQUxZU0lTPC9rZXl3
b3JkPjxrZXl3b3JkPkNBUkU8L2tleXdvcmQ+PGtleXdvcmQ+Q0hJTERSRU48L2tleXdvcmQ+PGtl
eXdvcmQ+Q09OVFJPTDwva2V5d29yZD48a2V5d29yZD5kYXRhPC9rZXl3b3JkPjxrZXl3b3JkPmZh
Y2lsaXRhdGlvbjwva2V5d29yZD48a2V5d29yZD5GYWNpbGl0YXRvcnM8L2tleXdvcmQ+PGtleXdv
cmQ+RkVFREJBQ0s8L2tleXdvcmQ+PGtleXdvcmQ+RklORElORzwva2V5d29yZD48a2V5d29yZD5G
SU5ESU5HUzwva2V5d29yZD48a2V5d29yZD5HVUlERUxJTkVTPC9rZXl3b3JkPjxrZXl3b3JkPkhF
QUxUSDwva2V5d29yZD48a2V5d29yZD5IT1NQSVRBTDwva2V5d29yZD48a2V5d29yZD5IT1NQSVRB
TCBDQVJFPC9rZXl3b3JkPjxrZXl3b3JkPkhvc3BpdGFsczwva2V5d29yZD48a2V5d29yZD5JTVBM
RU1FTlRBVElPTjwva2V5d29yZD48a2V5d29yZD5JbnNlcnZpY2UgVHJhaW5pbmc8L2tleXdvcmQ+
PGtleXdvcmQ+SU5URVJWRU5USU9OPC9rZXl3b3JkPjxrZXl3b3JkPkludGVydmVudGlvbiBTdHVk
aWVzPC9rZXl3b3JkPjxrZXl3b3JkPklOVEVSVklFVzwva2V5d29yZD48a2V5d29yZD5JbnRlcnZp
ZXdzPC9rZXl3b3JkPjxrZXl3b3JkPkxFQURFUlNISVA8L2tleXdvcmQ+PGtleXdvcmQ+UEVSRk9S
TUFOQ0U8L2tleXdvcmQ+PGtleXdvcmQ+UFJJTUFSWTwva2V5d29yZD48a2V5d29yZD5Qcm9ibGVt
IFNvbHZpbmc8L2tleXdvcmQ+PGtleXdvcmQ+UVVBTElUQVRJVkU8L2tleXdvcmQ+PGtleXdvcmQ+
UVVBTElUWTwva2V5d29yZD48a2V5d29yZD5RVUFMSVRZIE9GIENBUkU8L2tleXdvcmQ+PGtleXdv
cmQ+UVVBTlRJVEFUSVZFPC9rZXl3b3JkPjxrZXl3b3JkPlJvbGU8L2tleXdvcmQ+PGtleXdvcmQ+
U1RVRElFUzwva2V5d29yZD48a2V5d29yZD5TVFVEWTwva2V5d29yZD48a2V5d29yZD5TVVBQT1JU
PC9rZXl3b3JkPjxrZXl3b3JkPlRFQU08L2tleXdvcmQ+PGtleXdvcmQ+VEVMRVBIT05FPC9rZXl3
b3JkPjxrZXl3b3JkPlRPPC9rZXl3b3JkPjxrZXl3b3JkPlRSQUlOSU5HPC9rZXl3b3JkPjxrZXl3
b3JkPlRZUElDQUw8L2tleXdvcmQ+PC9rZXl3b3Jkcz48ZGF0ZXM+PHllYXI+MjAwOTwveWVhcj48
cHViLWRhdGVzPjxkYXRlPjIwMDk8L2RhdGU+PC9wdWItZGF0ZXM+PC9kYXRlcz48aXNibj4xNzQ4
LTU5MDg8L2lzYm4+PGxhYmVsPk56aW5nYTIwMDk8L2xhYmVsPjx1cmxzPjxyZWxhdGVkLXVybHM+
PHVybD5odHRwOi8vd3d3LmltcGxlbWVudGF0aW9uc2NpZW5jZS5jb20vY29udGVudC80LzEvNDU8
L3VybD48L3JlbGF0ZWQtdXJscz48L3VybHM+PGVsZWN0cm9uaWMtcmVzb3VyY2UtbnVtPmh0dHBz
Oi8vZG9pLm9yZy8xMC4xMTg2LzE3NDgtNTkwOC00LTQ1PC9lbGVjdHJvbmljLXJlc291cmNlLW51
bT48L3JlY29yZD48L0NpdGU+PENpdGUgRXhjbHVkZVllYXI9IjEiPjxBdXRob3I+U3RldGxlcjwv
QXV0aG9yPjxZZWFyPjIwMDY8L1llYXI+PFJlY051bT4zNDU3PC9SZWNOdW0+PElEVGV4dD5TdGV0
bGVyMjAwNmE8L0lEVGV4dD48cmVjb3JkPjxyZWMtbnVtYmVyPjM0NTc8L3JlYy1udW1iZXI+PGZv
cmVpZ24ta2V5cz48a2V5IGFwcD0iRU4iIGRiLWlkPSJ6ZHgwMmZ3MG9wcHYydGVzc2V1cHJ4em5k
ZWVzMjIyZXdwdjIiIHRpbWVzdGFtcD0iMCIgZ3VpZD0iODA5YWQxNjEtNTVmYS00MWRiLTk5M2Yt
MzRiYTdlYjM5YWEzIj4zNDU3PC9rZXk+PC9mb3JlaWduLWtleXM+PHJlZi10eXBlIG5hbWU9Ikpv
dXJuYWwgQXJ0aWNsZSI+MTc8L3JlZi10eXBlPjxjb250cmlidXRvcnM+PGF1dGhvcnM+PGF1dGhv
cj5TdGV0bGVyLCBDLkIuPC9hdXRob3I+PGF1dGhvcj5MZWdybywgTS5XLjwvYXV0aG9yPjxhdXRo
b3I+Unljcm9mdC1NYWxvbmUsIEouPC9hdXRob3I+PGF1dGhvcj5Cb3dtYW4sIEMuPC9hdXRob3I+
PGF1dGhvcj5DdXJyYW4sIEcuPC9hdXRob3I+PGF1dGhvcj5HdWloYW4sIE0uPC9hdXRob3I+PGF1
dGhvcj5IYWdlZG9ybiwgSC48L2F1dGhvcj48YXV0aG9yPlBpbmVyb3MsIFMuPC9hdXRob3I+PGF1
dGhvcj5XYWxsYWNlLCBDLk0uPC9hdXRob3I+PC9hdXRob3JzPjwvY29udHJpYnV0b3JzPjxhdXRo
LWFkZHJlc3M+Q2hlcnlsLlN0ZXRsZXJAY29tY2FzdC5uZXQ8L2F1dGgtYWRkcmVzcz48dGl0bGVz
Pjx0aXRsZT5Sb2xlIG9mICZxdW90O2V4dGVybmFsIGZhY2lsaXRhdGlvbiZxdW90OyBpbiBpbXBs
ZW1lbnRhdGlvbiBvZiByZXNlYXJjaCBmaW5kaW5nczogYSBxdWFsaXRhdGl2ZSBldmFsdWF0aW9u
IG9mIGZhY2lsaXRhdGlvbiBleHBlcmllbmNlcyBpbiB0aGUgVmV0ZXJhbnMgSGVhbHRoIEFkbWlu
aXN0cmF0aW9uPC90aXRsZT48c2Vjb25kYXJ5LXRpdGxlPkltcGxlbWVudGF0aW9uIFNjaWVuY2U8
L3NlY29uZGFyeS10aXRsZT48L3RpdGxlcz48cGVyaW9kaWNhbD48ZnVsbC10aXRsZT5JbXBsZW1l
bnRhdGlvbiBTY2llbmNlPC9mdWxsLXRpdGxlPjxhYmJyLTE+SW1wbGVtZW50IFNjaTwvYWJici0x
PjwvcGVyaW9kaWNhbD48cGFnZXM+MjM8L3BhZ2VzPjx2b2x1bWU+MTwvdm9sdW1lPjxyZXByaW50
LWVkaXRpb24+Tm90IGluIEZpbGU8L3JlcHJpbnQtZWRpdGlvbj48a2V5d29yZHM+PGtleXdvcmQ+
QURNSU5JU1RSQVRJT048L2tleXdvcmQ+PGtleXdvcmQ+QU5BTFlTSVM8L2tleXdvcmQ+PGtleXdv
cmQ+QVVESVQ8L2tleXdvcmQ+PGtleXdvcmQ+QkVIQVZJT1I8L2tleXdvcmQ+PGtleXdvcmQ+Q0FS
RTwva2V5d29yZD48a2V5d29yZD5DSEFOR0U8L2tleXdvcmQ+PGtleXdvcmQ+Q09NUExFWElUWTwv
a2V5d29yZD48a2V5d29yZD5Db250ZW50IEFuYWx5c2lzPC9rZXl3b3JkPjxrZXl3b3JkPmRhdGE8
L2tleXdvcmQ+PGtleXdvcmQ+RGVwYXJ0bWVudCBvZiBWZXRlcmFucyBBZmZhaXJzPC9rZXl3b3Jk
PjxrZXl3b3JkPkVEVUNBVElPTjwva2V5d29yZD48a2V5d29yZD5FVkFMVUFUSU9OPC9rZXl3b3Jk
PjxrZXl3b3JkPkVWSURFTkNFPC9rZXl3b3JkPjxrZXl3b3JkPkVYUExPUklORzwva2V5d29yZD48
a2V5d29yZD5mYWNpbGl0YXRpb248L2tleXdvcmQ+PGtleXdvcmQ+RmFjaWxpdGF0b3JzPC9rZXl3
b3JkPjxrZXl3b3JkPkZFRURCQUNLPC9rZXl3b3JkPjxrZXl3b3JkPkZJTkRJTkc8L2tleXdvcmQ+
PGtleXdvcmQ+RklORElOR1M8L2tleXdvcmQ+PGtleXdvcmQ+SEVBTFRIPC9rZXl3b3JkPjxrZXl3
b3JkPkhFQUxUSCBDQVJFPC9rZXl3b3JkPjxrZXl3b3JkPkhFQUxUSENBUkU8L2tleXdvcmQ+PGtl
eXdvcmQ+SEVBTFRIQ0FSRSBTWVNURU08L2tleXdvcmQ+PGtleXdvcmQ+SU1QTEVNRU5UQVRJT048
L2tleXdvcmQ+PGtleXdvcmQ+SU1QUk9WRU1FTlQ8L2tleXdvcmQ+PGtleXdvcmQ+SW5ub3ZhdGlv
bjwva2V5d29yZD48a2V5d29yZD5JTk5PVkFUSU9OUzwva2V5d29yZD48a2V5d29yZD5JTlRFUlBF
UlNPTkFMPC9rZXl3b3JkPjxrZXl3b3JkPklOVEVSVkVOVElPTjwva2V5d29yZD48a2V5d29yZD5J
TlRFUlZFTlRJT05TPC9rZXl3b3JkPjxrZXl3b3JkPklOVEVSVklFVzwva2V5d29yZD48a2V5d29y
ZD5JbnRlcnZpZXdzPC9rZXl3b3JkPjxrZXl3b3JkPkxlYXJuaW5nPC9rZXl3b3JkPjxrZXl3b3Jk
Pk1FVEhPRDwva2V5d29yZD48a2V5d29yZD5NRVRIT0RTPC9rZXl3b3JkPjxrZXl3b3JkPk5FRUQ8
L2tleXdvcmQ+PGtleXdvcmQ+UFJBQ1RJQ0U8L2tleXdvcmQ+PGtleXdvcmQ+UHJvYmxlbSBTb2x2
aW5nPC9rZXl3b3JkPjxrZXl3b3JkPlFVQUxJVEFUSVZFPC9rZXl3b3JkPjxrZXl3b3JkPlFVQUxJ
VFk8L2tleXdvcmQ+PGtleXdvcmQ+UVVBTElUWSBFTkhBTkNFTUVOVCBSRVNFQVJDSCBJTklUSUFU
SVZFPC9rZXl3b3JkPjxrZXl3b3JkPlFVQUxJVFkgSU1QUk9WRU1FTlQ8L2tleXdvcmQ+PGtleXdv
cmQ+UVVFUkk8L2tleXdvcmQ+PGtleXdvcmQ+UkVMQVRJT05TSElQPC9rZXl3b3JkPjxrZXl3b3Jk
PlJFU0VBUkNIPC9rZXl3b3JkPjxrZXl3b3JkPlJvbGU8L2tleXdvcmQ+PGtleXdvcmQ+U1RVRElF
Uzwva2V5d29yZD48a2V5d29yZD5TVFVEWTwva2V5d29yZD48a2V5d29yZD5TVVBQT1JUPC9rZXl3
b3JkPjxrZXl3b3JkPlRPPC9rZXl3b3JkPjxrZXl3b3JkPlVOSVRFRCBTVEFURTwva2V5d29yZD48
a2V5d29yZD5VTklURUQgU1RBVEVTPC9rZXl3b3JkPjxrZXl3b3JkPlVTPC9rZXl3b3JkPjxrZXl3
b3JkPlZFVEVSQU48L2tleXdvcmQ+PGtleXdvcmQ+VkVURVJBTlM8L2tleXdvcmQ+PGtleXdvcmQ+
VkVURVJBTlMgQUZGQUlSUzwva2V5d29yZD48a2V5d29yZD5WRVRFUkFOUyBIRUFMVEggQURNSU5J
U1RSQVRJT048L2tleXdvcmQ+PGtleXdvcmQ+V0hPPC9rZXl3b3JkPjwva2V5d29yZHM+PGRhdGVz
Pjx5ZWFyPjIwMDY8L3llYXI+PC9kYXRlcz48bGFiZWw+U3RldGxlcjIwMDZhPC9sYWJlbD48dXJs
cz48cmVsYXRlZC11cmxzPjx1cmw+PHN0eWxlIGZhY2U9InVuZGVybGluZSIgZm9udD0iZGVmYXVs
dCIgc2l6ZT0iMTAwJSI+aHR0cDovL3d3dy5uY2JpLm5sbS5uaWguZ292L3B1Ym1lZC8xNzA0OTA4
MDwvc3R5bGU+PC91cmw+PC9yZWxhdGVkLXVybHM+PC91cmxzPjxlbGVjdHJvbmljLXJlc291cmNl
LW51bT48c3R5bGUgZmFjZT0idW5kZXJsaW5lIiBmb250PSJkZWZhdWx0IiBzaXplPSIxMDAlIj5o
dHRwczovL2RvaS5vcmcvMTAuMTE4Ni8xNzQ4LTU5MDgtMS0yMzwvc3R5bGU+PC9lbGVjdHJvbmlj
LXJlc291cmNlLW51bT48L3JlY29yZD48L0NpdGU+PENpdGUgRXhjbHVkZVllYXI9IjEiPjxBdXRo
b3I+U3VsbGl2YW48L0F1dGhvcj48WWVhcj4yMDA4PC9ZZWFyPjxSZWNOdW0+MjQ5NDwvUmVjTnVt
PjxJRFRleHQ+U3VsbGl2YW4yMDA4PC9JRFRleHQ+PHJlY29yZD48cmVjLW51bWJlcj4yNDk0PC9y
ZWMtbnVtYmVyPjxmb3JlaWduLWtleXM+PGtleSBhcHA9IkVOIiBkYi1pZD0iemR4MDJmdzBvcHB2
MnRlc3NldXByeHpuZGVlczIyMmV3cHYyIiB0aW1lc3RhbXA9IjAiIGd1aWQ9ImEwZmRhMmQ4LWI0
YTMtNDFkMy1iNTQ0LTIzZmFlZjRmYjc4MCI+MjQ5NDwva2V5PjwvZm9yZWlnbi1rZXlzPjxyZWYt
dHlwZSBuYW1lPSJKb3VybmFsIEFydGljbGUiPjE3PC9yZWYtdHlwZT48Y29udHJpYnV0b3JzPjxh
dXRob3JzPjxhdXRob3I+U3VsbGl2YW4sIEcuPC9hdXRob3I+PGF1dGhvcj5CbGV2aW5zLCBELjwv
YXV0aG9yPjxhdXRob3I+S2F1dGgsIE0uUi48L2F1dGhvcj48L2F1dGhvcnM+PC9jb250cmlidXRv
cnM+PHRpdGxlcz48dGl0bGU+VHJhbnNsYXRpbmcgY2xpbmljYWwgdHJhaW5pbmcgaW50byBwcmFj
dGljZSBpbiBjb21wbGV4IG1lbnRhbCBoZWFsdGggc3lzdGVtczogdG93YXJkIG9wZW5pbmcgdGhl
ICZhcG9zO2JsYWNrIGJveCZhcG9zOyBvZiBpbXBsZW1lbnRhdGlvbjwvdGl0bGU+PHNlY29uZGFy
eS10aXRsZT5JbXBsZW1lbnRhdGlvbiBTY2llbmNlPC9zZWNvbmRhcnktdGl0bGU+PC90aXRsZXM+
PHBlcmlvZGljYWw+PGZ1bGwtdGl0bGU+SW1wbGVtZW50YXRpb24gU2NpZW5jZTwvZnVsbC10aXRs
ZT48YWJici0xPkltcGxlbWVudCBTY2k8L2FiYnItMT48L3BlcmlvZGljYWw+PHBhZ2VzPjMzPC9w
YWdlcz48dm9sdW1lPjM8L3ZvbHVtZT48cmVwcmludC1lZGl0aW9uPk5vdCBpbiBGaWxlPC9yZXBy
aW50LWVkaXRpb24+PGtleXdvcmRzPjxrZXl3b3JkPkJMQUNLPC9rZXl3b3JkPjxrZXl3b3JkPkJM
RU5ERUQgRkFDSUxJVEFUSU9OPC9rZXl3b3JkPjxrZXl3b3JkPkNMSU5JQ0FMPC9rZXl3b3JkPjxr
ZXl3b3JkPkhFQUxUSDwva2V5d29yZD48a2V5d29yZD5JTVBMRU1FTlRBVElPTjwva2V5d29yZD48
a2V5d29yZD5JTlRFUlZFTlRJT048L2tleXdvcmQ+PGtleXdvcmQ+SU5URVJWRU5USU9OUzwva2V5
d29yZD48a2V5d29yZD5NRU5UQUw8L2tleXdvcmQ+PGtleXdvcmQ+TUVOVEFMIEhFQUxUSDwva2V5
d29yZD48a2V5d29yZD5NUjwva2V5d29yZD48a2V5d29yZD5QUkFDVElDRTwva2V5d29yZD48a2V5
d29yZD5TWVNURU1TPC9rZXl3b3JkPjxrZXl3b3JkPlRSQUlOSU5HPC9rZXl3b3JkPjwva2V5d29y
ZHM+PGRhdGVzPjx5ZWFyPjIwMDg8L3llYXI+PHB1Yi1kYXRlcz48ZGF0ZT4yMDA4PC9kYXRlPjwv
cHViLWRhdGVzPjwvZGF0ZXM+PGxhYmVsPlN1bGxpdmFuMjAwODwvbGFiZWw+PHVybHM+PHBkZi11
cmxzPjx1cmw+ZmlsZTovL1M6XFF1ZXJpX0FcSm91cm5hbCBBcnRpY2xlc19QYXBlcnNcU3VsbGl2
YW5fVHJhbnNsYXRpbmcgY2xpbmljYWwgdHJhaW5pbmdfMjAwOC5wZGY8L3VybD48L3BkZi11cmxz
PjwvdXJscz48ZWxlY3Ryb25pYy1yZXNvdXJjZS1udW0+aHR0cHM6Ly9kb2kub3JnLzEwLjExODYv
MTc0OC01OTA4LTMtMzM8L2VsZWN0cm9uaWMtcmVzb3VyY2UtbnVtPjwvcmVjb3JkPjwvQ2l0ZT48
Q2l0ZSBFeGNsdWRlWWVhcj0iMSI+PEF1dGhvcj5UaG9tYXM8L0F1dGhvcj48WWVhcj4yMDA1PC9Z
ZWFyPjxSZWNOdW0+MjgwMjwvUmVjTnVtPjxJRFRleHQ+VGhvbWFzMjAwNTwvSURUZXh0PjxyZWNv
cmQ+PHJlYy1udW1iZXI+MjgwMjwvcmVjLW51bWJlcj48Zm9yZWlnbi1rZXlzPjxrZXkgYXBwPSJF
TiIgZGItaWQ9InpkeDAyZncwb3BwdjJ0ZXNzZXVwcnh6bmRlZXMyMjJld3B2MiIgdGltZXN0YW1w
PSIwIiBndWlkPSI4NGNiN2NmOC0zY2EwLTQ3NWYtYTUwNS03YWMzMDE2YThhYWYiPjI4MDI8L2tl
eT48L2ZvcmVpZ24ta2V5cz48cmVmLXR5cGUgbmFtZT0iSm91cm5hbCBBcnRpY2xlIj4xNzwvcmVm
LXR5cGU+PGNvbnRyaWJ1dG9ycz48YXV0aG9ycz48YXV0aG9yPlRob21hcywgUC48L2F1dGhvcj48
YXV0aG9yPk1jRG9ubmVsbCwgSi48L2F1dGhvcj48YXV0aG9yPk1jQ3VsbG9jaCwgSi48L2F1dGhv
cj48YXV0aG9yPldoaWxlLCBBLjwvYXV0aG9yPjxhdXRob3I+Qm9zYW5xdWV0LCBOLjwvYXV0aG9y
PjxhdXRob3I+RmVybGllLCBFLjwvYXV0aG9yPjwvYXV0aG9ycz48L2NvbnRyaWJ1dG9ycz48YXV0
aC1hZGRyZXNzPlRoYW1lcyBWYWxsZXkgVW5pdmVyc2l0eSBhbmQgQnJlbnQgUHJpbWFyeSBDYXJl
IFRydXN0LCBMb25kb24sIFVLLiBwYXVsLnRob21hc0B0dnUuYWMudWs8L2F1dGgtYWRkcmVzcz48
dGl0bGVzPjx0aXRsZT5JbmNyZWFzaW5nIGNhcGFjaXR5IGZvciBpbm5vdmF0aW9uIGluIGJ1cmVh
dWNyYXRpYyBwcmltYXJ5IGNhcmUgb3JnYW5pemF0aW9uczogQSB3aG9sZSBzeXN0ZW0gcGFydGlj
aXBhdG9yeSBhY3Rpb24gcmVzZWFyY2ggcHJvamVjdDwvdGl0bGU+PHNlY29uZGFyeS10aXRsZT5B
bm5hbHMgb2YgRmFtaWx5IE1lZGljaW5lPC9zZWNvbmRhcnktdGl0bGU+PC90aXRsZXM+PHBlcmlv
ZGljYWw+PGZ1bGwtdGl0bGU+QW5uYWxzIG9mIEZhbWlseSBNZWRpY2luZTwvZnVsbC10aXRsZT48
YWJici0xPkFubiBGYW0gTWVkPC9hYmJyLTE+PC9wZXJpb2RpY2FsPjxwYWdlcz4zMTItMzE3PC9w
YWdlcz48dm9sdW1lPjM8L3ZvbHVtZT48bnVtYmVyPjQ8L251bWJlcj48cmVwcmludC1lZGl0aW9u
Pk5vdCBpbiBGaWxlPC9yZXByaW50LWVkaXRpb24+PGtleXdvcmRzPjxrZXl3b3JkPkFDVElPTiBS
RVNFQVJDSDwva2V5d29yZD48a2V5d29yZD5BTkFMWVNJUzwva2V5d29yZD48a2V5d29yZD5DQVJF
PC9rZXl3b3JkPjxrZXl3b3JkPkNBU0UgU1RVRElFUzwva2V5d29yZD48a2V5d29yZD5DTElOSUNB
TDwva2V5d29yZD48a2V5d29yZD5DTElOSUNJQU48L2tleXdvcmQ+PGtleXdvcmQ+Q0xJTklDSUFO
Uzwva2V5d29yZD48a2V5d29yZD5mYWNpbGl0YXRpb248L2tleXdvcmQ+PGtleXdvcmQ+R3JvdXAg
UHJhY3RpY2U8L2tleXdvcmQ+PGtleXdvcmQ+R3JvdXAgUHJvY2Vzc2VzPC9rZXl3b3JkPjxrZXl3
b3JkPklubm92YXRpb248L2tleXdvcmQ+PGtleXdvcmQ+SU5URVJWRU5USU9OPC9rZXl3b3JkPjxr
ZXl3b3JkPklOVEVSVkVOVElPTlM8L2tleXdvcmQ+PGtleXdvcmQ+SU5URVJWSUVXPC9rZXl3b3Jk
PjxrZXl3b3JkPkxFQURFUlNISVA8L2tleXdvcmQ+PGtleXdvcmQ+TEVBUk48L2tleXdvcmQ+PGtl
eXdvcmQ+TUVUSE9EPC9rZXl3b3JkPjxrZXl3b3JkPk1FVEhPRE9MT0dZPC9rZXl3b3JkPjxrZXl3
b3JkPk1FVEhPRFM8L2tleXdvcmQ+PGtleXdvcmQ+TU9ERUw8L2tleXdvcmQ+PGtleXdvcmQ+TU9S
QUxFPC9rZXl3b3JkPjxrZXl3b3JkPk9ic2VydmF0aW9uPC9rZXl3b3JkPjxrZXl3b3JkPm9yZ2Fu
aXphdGlvbiAmYW1wOyBhZG1pbmlzdHJhdGlvbjwva2V5d29yZD48a2V5d29yZD5Pcmdhbml6YXRp
b25hbCBJbm5vdmF0aW9uPC9rZXl3b3JkPjxrZXl3b3JkPlBBUlRJQ0lQQVRJT048L2tleXdvcmQ+
PGtleXdvcmQ+UEFSVElDSVBBVE9SWTwva2V5d29yZD48a2V5d29yZD5QQVJUSUNJUEFUT1JZIEFD
VElPTiBSRVNFQVJDSDwva2V5d29yZD48a2V5d29yZD5QUklNQVJZPC9rZXl3b3JkPjxrZXl3b3Jk
PlBSSU1BUlkgQ0FSRTwva2V5d29yZD48a2V5d29yZD5QUklNQVJZIEhFQUxUSCBDQVJFPC9rZXl3
b3JkPjxrZXl3b3JkPlJFU0VBUkNIPC9rZXl3b3JkPjxrZXl3b3JkPlNUQUtFSE9MREVSPC9rZXl3
b3JkPjxrZXl3b3JkPlNUVURJRVM8L2tleXdvcmQ+PGtleXdvcmQ+U1RVRFk8L2tleXdvcmQ+PGtl
eXdvcmQ+U1VQUE9SVDwva2V5d29yZD48a2V5d29yZD5TVVJWRVk8L2tleXdvcmQ+PGtleXdvcmQ+
VEVBTTwva2V5d29yZD48a2V5d29yZD5URUxFUEhPTkU8L2tleXdvcmQ+PGtleXdvcmQ+VE88L2tl
eXdvcmQ+PGtleXdvcmQ+VUs8L2tleXdvcmQ+PGtleXdvcmQ+VW5pdmVyc2l0aWVzPC9rZXl3b3Jk
Pjwva2V5d29yZHM+PGRhdGVzPjx5ZWFyPjIwMDU8L3llYXI+PHB1Yi1kYXRlcz48ZGF0ZT43LzIw
MDU8L2RhdGU+PC9wdWItZGF0ZXM+PC9kYXRlcz48bGFiZWw+VGhvbWFzMjAwNTwvbGFiZWw+PHVy
bHM+PHJlbGF0ZWQtdXJscz48dXJsPmh0dHA6Ly93d3cubmNiaS5ubG0ubmloLmdvdi9wdWJtZWQv
MTYwNDY1NjM8L3VybD48dXJsPmh0dHBzOi8vd3d3Lm5jYmkubmxtLm5paC5nb3YvcG1jL2FydGlj
bGVzL1BNQzE0NjY4OTQvcGRmLzAwMzAzMTIucGRmPC91cmw+PC9yZWxhdGVkLXVybHM+PC91cmxz
PjwvcmVjb3JkPjwvQ2l0ZT48Q2l0ZSBFeGNsdWRlWWVhcj0iMSI+PEF1dGhvcj5XcmlnaHQ8L0F1
dGhvcj48WWVhcj4yMDAxPC9ZZWFyPjxSZWNOdW0+MzU5ODwvUmVjTnVtPjxJRFRleHQ+V3JpZ2h0
MjAwMTwvSURUZXh0PjxyZWNvcmQ+PHJlYy1udW1iZXI+MzU5ODwvcmVjLW51bWJlcj48Zm9yZWln
bi1rZXlzPjxrZXkgYXBwPSJFTiIgZGItaWQ9InpkeDAyZncwb3BwdjJ0ZXNzZXVwcnh6bmRlZXMy
MjJld3B2MiIgdGltZXN0YW1wPSIwIiBndWlkPSI0NGIyZTJiOS0xM2U5LTRkNGMtYjYwZS1lZDJl
NjE1ZDkxYWUiPjM1OTg8L2tleT48L2ZvcmVpZ24ta2V5cz48cmVmLXR5cGUgbmFtZT0iSm91cm5h
bCBBcnRpY2xlIj4xNzwvcmVmLXR5cGU+PGNvbnRyaWJ1dG9ycz48YXV0aG9ycz48YXV0aG9yPldy
aWdodCwgSi48L2F1dGhvcj48YXV0aG9yPk1jQ29ybWFjaywgQi48L2F1dGhvcj48L2F1dGhvcnM+
PC9jb250cmlidXRvcnM+PGF1dGgtYWRkcmVzcz5Vbml2ZXJzaXR5IG9mIFVsc3RlciBhbmQgUm95
YWwgSG9zcGl0YWxzIFRydXN0LCBCZWxmYXN0LiBqYXluZS53cmlnaHRAcmN3Lm9yZy51azwvYXV0
aC1hZGRyZXNzPjx0aXRsZXM+PHRpdGxlPlByYWN0aWNlIGRldmVsb3BtZW50OiBpbmRpdmlkdWFs
aXplZCBjYXJlPC90aXRsZT48c2Vjb25kYXJ5LXRpdGxlPk51cnNpbmcgU3RhbmRhcmQ8L3NlY29u
ZGFyeS10aXRsZT48L3RpdGxlcz48cGVyaW9kaWNhbD48ZnVsbC10aXRsZT5OdXJzaW5nIFN0YW5k
YXJkPC9mdWxsLXRpdGxlPjxhYmJyLTE+TnVycyBTdGFuZDwvYWJici0xPjwvcGVyaW9kaWNhbD48
cGFnZXM+MzctNDI8L3BhZ2VzPjx2b2x1bWU+MTU8L3ZvbHVtZT48bnVtYmVyPjM2PC9udW1iZXI+
PHJlcHJpbnQtZWRpdGlvbj5Ob3QgaW4gRmlsZTwvcmVwcmludC1lZGl0aW9uPjxrZXl3b3Jkcz48
a2V5d29yZD5BR0VEPC9rZXl3b3JkPjxrZXl3b3JkPkNBUkU8L2tleXdvcmQ+PGtleXdvcmQ+Q0FT
RSBNQU5BR0VNRU5UPC9rZXl3b3JkPjxrZXl3b3JkPkNIQU5HRTwva2V5d29yZD48a2V5d29yZD5D
TElOSUNBTDwva2V5d29yZD48a2V5d29yZD5DbGluaWNhbCBDb21wZXRlbmNlPC9rZXl3b3JkPjxr
ZXl3b3JkPkNsaW5pY2FsIE51cnNpbmcgUmVzZWFyY2g8L2tleXdvcmQ+PGtleXdvcmQ+REVWRUxP
UElORzwva2V5d29yZD48a2V5d29yZD5ERVZFTE9QTUVOVDwva2V5d29yZD48a2V5d29yZD5FRFVD
QVRJT048L2tleXdvcmQ+PGtleXdvcmQ+RVZBTFVBVElPTjwva2V5d29yZD48a2V5d29yZD5mYWNp
bGl0YXRpb248L2tleXdvcmQ+PGtleXdvcmQ+ZnJhbWV3b3JrPC9rZXl3b3JkPjxrZXl3b3JkPkdl
cmlhdHJpYyBOdXJzaW5nPC9rZXl3b3JkPjxrZXl3b3JkPkhPU1BJVEFMPC9rZXl3b3JkPjxrZXl3
b3JkPkhvc3BpdGFsIFVuaXRzPC9rZXl3b3JkPjxrZXl3b3JkPkhvc3BpdGFsczwva2V5d29yZD48
a2V5d29yZD5IVU1BTlM8L2tleXdvcmQ+PGtleXdvcmQ+S05PV0xFREdFPC9rZXl3b3JkPjxrZXl3
b3JkPkxFQURFUlNISVA8L2tleXdvcmQ+PGtleXdvcmQ+TUFOQUdFTUVOVDwva2V5d29yZD48a2V5
d29yZD5ORUVEPC9rZXl3b3JkPjxrZXl3b3JkPk5FRURTPC9rZXl3b3JkPjxrZXl3b3JkPk51cnNl
JmFwb3M7cyBSb2xlPC9rZXl3b3JkPjxrZXl3b3JkPk5VUlNJTkc8L2tleXdvcmQ+PGtleXdvcmQ+
TnVyc2luZyBBdWRpdDwva2V5d29yZD48a2V5d29yZD5OdXJzaW5nIENhcmU8L2tleXdvcmQ+PGtl
eXdvcmQ+TnVyc2luZyBTdGFmZixIb3NwaXRhbDwva2V5d29yZD48a2V5d29yZD5PTERFUjwva2V5
d29yZD48a2V5d29yZD5vcmdhbml6YXRpb24gJmFtcDsgYWRtaW5pc3RyYXRpb248L2tleXdvcmQ+
PGtleXdvcmQ+T3JnYW5pemF0aW9uYWwgSW5ub3ZhdGlvbjwva2V5d29yZD48a2V5d29yZD5PdXRj
b21lIGFuZCBQcm9jZXNzIEFzc2Vzc21lbnQgKEhlYWx0aCBDYXJlKTwva2V5d29yZD48a2V5d29y
ZD5QQVRJRU5UPC9rZXl3b3JkPjxrZXl3b3JkPlBhdGllbnQgQ2FyZTwva2V5d29yZD48a2V5d29y
ZD5QYXRpZW50IENhcmUgUGxhbm5pbmc8L2tleXdvcmQ+PGtleXdvcmQ+UGF0aWVudC1DZW50ZXJl
ZCBDYXJlPC9rZXl3b3JkPjxrZXl3b3JkPlBBVElFTlRTPC9rZXl3b3JkPjxrZXl3b3JkPlBSQUNU
SUNFPC9rZXl3b3JkPjxrZXl3b3JkPlByb2dyYW0gRGV2ZWxvcG1lbnQ8L2tleXdvcmQ+PGtleXdv
cmQ+UFJPR1JBTSBFVkFMVUFUSU9OPC9rZXl3b3JkPjxrZXl3b3JkPlBTWUNIT0xPR1k8L2tleXdv
cmQ+PGtleXdvcmQ+UmVzZWFyY2ggRGVzaWduPC9rZXl3b3JkPjxrZXl3b3JkPlJvbGU8L2tleXdv
cmQ+PGtleXdvcmQ+c3RhbmRhcmRzPC9rZXl3b3JkPjxrZXl3b3JkPlNUVURJRVM8L2tleXdvcmQ+
PGtleXdvcmQ+U1RVRFk8L2tleXdvcmQ+PGtleXdvcmQ+VE88L2tleXdvcmQ+PGtleXdvcmQ+VW5p
dmVyc2l0aWVzPC9rZXl3b3JkPjwva2V5d29yZHM+PGRhdGVzPjx5ZWFyPjIwMDE8L3llYXI+PHB1
Yi1kYXRlcz48ZGF0ZT41LzIzLzIwMDE8L2RhdGU+PC9wdWItZGF0ZXM+PC9kYXRlcz48bGFiZWw+
V3JpZ2h0MjAwMTwvbGFiZWw+PHVybHM+PHJlbGF0ZWQtdXJscz48dXJsPmh0dHA6Ly93d3cubmNi
aS5ubG0ubmloLmdvdi9wdWJtZWQvMTIyMDU4Mzg8L3VybD48L3JlbGF0ZWQtdXJscz48L3VybHM+
PGVsZWN0cm9uaWMtcmVzb3VyY2UtbnVtPmh0dHBzOi8vZG9pLm9yZy8xMC43NzQ4L25zMjAwMS4w
NS4xNS4zNi4zNy5jMzAzMjwvZWxlY3Ryb25pYy1yZXNvdXJjZS1udW0+PC9yZWNvcmQ+PC9DaXRl
PjwvRW5kTm90ZT5=
</w:fldData>
              </w:fldChar>
            </w:r>
            <w:r w:rsidR="004932AD">
              <w:rPr>
                <w:noProof/>
              </w:rPr>
              <w:instrText xml:space="preserve"> ADDIN EN.CITE </w:instrText>
            </w:r>
            <w:r w:rsidR="004932AD">
              <w:rPr>
                <w:noProof/>
              </w:rPr>
              <w:fldChar w:fldCharType="begin">
                <w:fldData xml:space="preserve">PEVuZE5vdGU+PENpdGUgRXhjbHVkZVllYXI9IjEiPjxBdXRob3I+SGF5ZGVuPC9BdXRob3I+PFll
YXI+MjAwMTwvWWVhcj48UmVjTnVtPjI1NDU8L1JlY051bT48SURUZXh0PkhheWRlbjIwMDE8L0lE
VGV4dD48RGlzcGxheVRleHQ+WzMsIDUtOSwgMjMsIDI0XTwvRGlzcGxheVRleHQ+PHJlY29yZD48
cmVjLW51bWJlcj4yNTQ1PC9yZWMtbnVtYmVyPjxmb3JlaWduLWtleXM+PGtleSBhcHA9IkVOIiBk
Yi1pZD0iemR4MDJmdzBvcHB2MnRlc3NldXByeHpuZGVlczIyMmV3cHYyIiB0aW1lc3RhbXA9IjAi
IGd1aWQ9ImE0N2Q5ZDZiLTEyOWMtNDE4Ni05NjI2LTc3MmFjNTI4MzQ2YiI+MjU0NTwva2V5Pjwv
Zm9yZWlnbi1rZXlzPjxyZWYtdHlwZSBuYW1lPSJSZXBvcnQiPjI3PC9yZWYtdHlwZT48Y29udHJp
YnV0b3JzPjxhdXRob3JzPjxhdXRob3I+SGF5ZGVuLCBQLjwvYXV0aG9yPjxhdXRob3I+RnJlZGVy
aWNrLCBMLjwvYXV0aG9yPjxhdXRob3I+U21pdGgsIEIuSi48L2F1dGhvcj48YXV0aG9yPkJyb3Vk
eSwgQS48L2F1dGhvcj48L2F1dGhvcnM+PHRlcnRpYXJ5LWF1dGhvcnM+PGF1dGhvcj5DZW50ZXIg
Zm9yIENvbGxhYm9yYXRpdmUgRWR1Y2F0aW9uYWwgTGVhZGVyc2hpcDwvYXV0aG9yPjwvdGVydGlh
cnktYXV0aG9ycz48L2NvbnRyaWJ1dG9ycz48dGl0bGVzPjx0aXRsZT5EZXZlbG9wbWVudGFsIGZh
Y2lsaXRhdGlvbjogSGVscGluZyB0ZWFtcyBwcm9tb3RlIHN5c3RlbXMgY2hhbmdlLiBDb2xsYWJv
cmF0aXZlIFBsYW5uaW5nIFByb2plY3QgZm9yIFBsYW5uaW5nIENvbXByZWhlbnNpdmUgRWFybHkg
Q2hpbGRob29kIFN5c3RlbXM8L3RpdGxlPjwvdGl0bGVzPjxwYWdlcz4yLTIxPC9wYWdlcz48a2V5
d29yZHM+PGtleXdvcmQ+QUdFTkNZIENPT1BFUkFUSU9OPC9rZXl3b3JkPjxrZXl3b3JkPkNIQU5H
RTwva2V5d29yZD48a2V5d29yZD5DSEFOR0UgQUdFTlRTPC9rZXl3b3JkPjxrZXl3b3JkPkNIQU5H
RSBTVFJBVEVHSUVTPC9rZXl3b3JkPjxrZXl3b3JkPkNISUxESE9PRDwva2V5d29yZD48a2V5d29y
ZD5DT0xMQUJPUkFUSVZFPC9rZXl3b3JkPjxrZXl3b3JkPkNPTU1VTklUWSBQUk9HUkFNUzwva2V5
d29yZD48a2V5d29yZD5DT05TVUxUQU5UUzwva2V5d29yZD48a2V5d29yZD5ESVNBQklMSVRJRVM8
L2tleXdvcmQ+PGtleXdvcmQ+RUFSTFkgQ0hJTERIT09EIEVEVUNBVElPTjwva2V5d29yZD48a2V5
d29yZD5FQVJMWSBJTlRFUlZFTlRJT048L2tleXdvcmQ+PGtleXdvcmQ+RURVQ0FUSU9OQUwgUExB
Tk5JTkc8L2tleXdvcmQ+PGtleXdvcmQ+RkFJTFVSRSBUTyBJTlRFR1JBVEU8L2tleXdvcmQ+PGtl
eXdvcmQ+SU5GQU5UUzwva2V5d29yZD48a2V5d29yZD5JTlRFR1JBVEVEIFNFUlZJQ0VTPC9rZXl3
b3JkPjxrZXl3b3JkPklOVEVSUEVSU09OQUwgQ09NTVVOSUNBVElPTjwva2V5d29yZD48a2V5d29y
ZD5JTlRFUlBST0ZFU1NJT05BTCBSRUxBVElPTlNISVA8L2tleXdvcmQ+PGtleXdvcmQ+U1lTVEVN
Uzwva2V5d29yZD48a2V5d29yZD5URUFNPC9rZXl3b3JkPjxrZXl3b3JkPlRFQU0gVFJBSU5JTkc8
L2tleXdvcmQ+PGtleXdvcmQ+VEVBTVdPUks8L2tleXdvcmQ+PGtleXdvcmQ+VE9ERExFUlM8L2tl
eXdvcmQ+PGtleXdvcmQ+WU9VTkcgQ0hJTERSRU48L2tleXdvcmQ+PGtleXdvcmQ+ZmFjaWxpdGF0
aW9uPC9rZXl3b3JkPjxrZXl3b3JkPlRlYW1zPC9rZXl3b3JkPjxrZXl3b3JkPlBsYW5uaW5nPC9r
ZXl3b3JkPjwva2V5d29yZHM+PGRhdGVzPjx5ZWFyPjIwMDE8L3llYXI+PHB1Yi1kYXRlcz48ZGF0
ZT40LzIwMDE8L2RhdGU+PC9wdWItZGF0ZXM+PC9kYXRlcz48cHViLWxvY2F0aW9uPkRlbnZlcjwv
cHViLWxvY2F0aW9uPjxsYWJlbD5IYXlkZW4yMDAxPC9sYWJlbD48dXJscz48cGRmLXVybHM+PHVy
bD5maWxlOi8vUzpcUXVlcmlfQVxKb3VybmFsIEFydGljbGVzX1BhcGVyc1xIYXlkZW5fRGV2ZWxv
cG1lbnRhbCBGYWNpbGl0YXRpb25fMjAwMS5wZGY8L3VybD48L3BkZi11cmxzPjwvdXJscz48YWNj
ZXNzLWRhdGU+MjAyMiBBcHIgNjwvYWNjZXNzLWRhdGU+PC9yZWNvcmQ+PC9DaXRlPjxDaXRlIEV4
Y2x1ZGVZZWFyPSIxIj48QXV0aG9yPkhvZ2c8L0F1dGhvcj48WWVhcj4yMDAyPC9ZZWFyPjxSZWNO
dW0+MjU0ODwvUmVjTnVtPjxJRFRleHQ+SG9nZzIwMDI8L0lEVGV4dD48cmVjb3JkPjxyZWMtbnVt
YmVyPjI1NDg8L3JlYy1udW1iZXI+PGZvcmVpZ24ta2V5cz48a2V5IGFwcD0iRU4iIGRiLWlkPSJ6
ZHgwMmZ3MG9wcHYydGVzc2V1cHJ4em5kZWVzMjIyZXdwdjIiIHRpbWVzdGFtcD0iMCIgZ3VpZD0i
YTI5MzQyZDgtNmZjNC00ZWEyLWJmMDAtYmY2ZmYxYzgzMDgxIj4yNTQ4PC9rZXk+PC9mb3JlaWdu
LWtleXM+PHJlZi10eXBlIG5hbWU9IkpvdXJuYWwgQXJ0aWNsZSI+MTc8L3JlZi10eXBlPjxjb250
cmlidXRvcnM+PGF1dGhvcnM+PGF1dGhvcj5Ib2dnLCBXLjwvYXV0aG9yPjxhdXRob3I+QmFza2Vy
dmlsbGUsIE4uPC9hdXRob3I+PGF1dGhvcj5OeWtpZm9ydWssIEMuPC9hdXRob3I+PGF1dGhvcj5N
YWxsZW4sIEQuPC9hdXRob3I+PC9hdXRob3JzPjwvY29udHJpYnV0b3JzPjx0aXRsZXM+PHRpdGxl
PkltcHJvdmVkIHByZXZlbnRpdmUgY2FyZSBpbiBmYW1pbHkgcHJhY3RpY2VzIHdpdGggb3V0cmVh
Y2ggZmFjaWxpdGF0aW9uOiB1bmRlcnN0YW5kaW5nIHN1Y2Nlc3MgYW5kIGZhaWx1cmU8L3RpdGxl
PjxzZWNvbmRhcnktdGl0bGU+Sm91cm5hbCBvZiBIZWFsdGggU2VydmljZXMgUmVzZWFyY2ggJmFt
cDsgUG9saWN5PC9zZWNvbmRhcnktdGl0bGU+PC90aXRsZXM+PHBlcmlvZGljYWw+PGZ1bGwtdGl0
bGU+Sm91cm5hbCBvZiBIZWFsdGggU2VydmljZXMgUmVzZWFyY2ggJmFtcDsgUG9saWN5PC9mdWxs
LXRpdGxlPjxhYmJyLTE+SiBIZWFsdGggU2VydiBSZXMgUG9saWN5PC9hYmJyLTE+PC9wZXJpb2Rp
Y2FsPjxwYWdlcz4xOTUtMjAxPC9wYWdlcz48dm9sdW1lPjc8L3ZvbHVtZT48bnVtYmVyPjQ8L251
bWJlcj48cmVwcmludC1lZGl0aW9uPk5vdCBpbiBGaWxlPC9yZXByaW50LWVkaXRpb24+PGtleXdv
cmRzPjxrZXl3b3JkPkNBUkU8L2tleXdvcmQ+PGtleXdvcmQ+ZmFjaWxpdGF0aW9uPC9rZXl3b3Jk
PjxrZXl3b3JkPkZBTUlMSUVTPC9rZXl3b3JkPjxrZXl3b3JkPkZBTUlMWTwva2V5d29yZD48a2V5
d29yZD5GQU1JTFkgUFJBQ1RJQ0U8L2tleXdvcmQ+PGtleXdvcmQ+UFJBQ1RJQ0U8L2tleXdvcmQ+
PC9rZXl3b3Jkcz48ZGF0ZXM+PHllYXI+MjAwMjwveWVhcj48cHViLWRhdGVzPjxkYXRlPjIwMDI8
L2RhdGU+PC9wdWItZGF0ZXM+PC9kYXRlcz48bGFiZWw+SG9nZzIwMDI8L2xhYmVsPjx1cmxzPjwv
dXJscz48L3JlY29yZD48L0NpdGU+PENpdGUgRXhjbHVkZVllYXI9IjEiPjxBdXRob3I+S2lyY2hu
ZXI8L0F1dGhvcj48WWVhcj4yMDEwPC9ZZWFyPjxSZWNOdW0+MzA0NTwvUmVjTnVtPjxJRFRleHQ+
S2lyY2huZXIyMDEwPC9JRFRleHQ+PHJlY29yZD48cmVjLW51bWJlcj4zMDQ1PC9yZWMtbnVtYmVy
Pjxmb3JlaWduLWtleXM+PGtleSBhcHA9IkVOIiBkYi1pZD0iemR4MDJmdzBvcHB2MnRlc3NldXBy
eHpuZGVlczIyMmV3cHYyIiB0aW1lc3RhbXA9IjAiIGd1aWQ9IjgwZTRjNzFkLTU0ODItNGZhZC04
YjIzLTViYmM5Mzg0M2M5MSI+MzA0NTwva2V5PjwvZm9yZWlnbi1rZXlzPjxyZWYtdHlwZSBuYW1l
PSJKb3VybmFsIEFydGljbGUiPjE3PC9yZWYtdHlwZT48Y29udHJpYnV0b3JzPjxhdXRob3JzPjxh
dXRob3I+S2lyY2huZXIsIEouPC9hdXRob3I+PGF1dGhvcj5FZGx1bmQsIEMuTi48L2F1dGhvcj48
YXV0aG9yPkhlbmRlcnNvbiwgSy48L2F1dGhvcj48YXV0aG9yPkRhaWx5LCBMLjwvYXV0aG9yPjxh
dXRob3I+UGFya2VyLCBMLkUuPC9hdXRob3I+PGF1dGhvcj5Gb3J0bmV5LCBKLkMuPC9hdXRob3I+
PC9hdXRob3JzPjwvY29udHJpYnV0b3JzPjx0aXRsZXM+PHRpdGxlPlVzaW5nIGEgbXVsdGktbGV2
ZWwgYXBwcm9hY2ggdG8gaW1wbGVtZW50IGEgcHJpbWFyeSBjYXJlIG1lbnRhbCBoZWFsdGggKFBD
TUgpIHByb2dyYW08L3RpdGxlPjxzZWNvbmRhcnktdGl0bGU+RmFtaWxpZXMsIFN5c3RlbXMsICZh
bXA7IEhlYWx0aDwvc2Vjb25kYXJ5LXRpdGxlPjwvdGl0bGVzPjxwZXJpb2RpY2FsPjxmdWxsLXRp
dGxlPkZhbWlsaWVzLCBTeXN0ZW1zLCAmYW1wOyBIZWFsdGg8L2Z1bGwtdGl0bGU+PGFiYnItMT5G
YW0gU3lzdCBIZWFsdGg8L2FiYnItMT48L3BlcmlvZGljYWw+PHBhZ2VzPjE2MS0xNzQ8L3BhZ2Vz
Pjx2b2x1bWU+Mjg8L3ZvbHVtZT48bnVtYmVyPjI8L251bWJlcj48cmVwcmludC1lZGl0aW9uPk5v
dCBpbiBGaWxlPC9yZXByaW50LWVkaXRpb24+PGtleXdvcmRzPjxrZXl3b3JkPkNBUkU8L2tleXdv
cmQ+PGtleXdvcmQ+ZmFjaWxpdGF0aW9uPC9rZXl3b3JkPjxrZXl3b3JkPk1FTlRBTDwva2V5d29y
ZD48a2V5d29yZD5NRU5UQUwgSEVBTFRIPC9rZXl3b3JkPjxrZXl3b3JkPk1IUTwva2V5d29yZD48
a2V5d29yZD5NT05BPC9rZXl3b3JkPjxrZXl3b3JkPlBDTUg8L2tleXdvcmQ+PGtleXdvcmQ+UFJJ
TUFSWTwva2V5d29yZD48a2V5d29yZD5QUklNQVJZIENBUkU8L2tleXdvcmQ+PGtleXdvcmQ+UVVB
TElUWSBJTVBST1ZFTUVOVCBJTkRJQ0FUT1JTPC9rZXl3b3JkPjxrZXl3b3JkPlRPPC9rZXl3b3Jk
Pjwva2V5d29yZHM+PGRhdGVzPjx5ZWFyPjIwMTA8L3llYXI+PC9kYXRlcz48bGFiZWw+S2lyY2hu
ZXIyMDEwPC9sYWJlbD48dXJscz48cGRmLXVybHM+PHVybD5maWxlOi8vUzpcUXVlcmlfQVxKb3Vy
bmFsIEFydGljbGVzX1BhcGVyc1xLaXJjaG5lcl9Vc2luZyBhIG11bHRpLWxldmVsXzIwMTAucGRm
PC91cmw+PC9wZGYtdXJscz48L3VybHM+PGVsZWN0cm9uaWMtcmVzb3VyY2UtbnVtPjxzdHlsZSBm
YWNlPSJ1bmRlcmxpbmUiIGZvbnQ9ImRlZmF1bHQiIHNpemU9IjEwMCUiPmh0dHBzOi8vZG9pLm9y
Zy8xMC4xMDM3L2EwMDIwMjUwPC9zdHlsZT48L2VsZWN0cm9uaWMtcmVzb3VyY2UtbnVtPjwvcmVj
b3JkPjwvQ2l0ZT48Q2l0ZSBFeGNsdWRlWWVhcj0iMSI+PEF1dGhvcj5OemluZ2E8L0F1dGhvcj48
WWVhcj4yMDA5PC9ZZWFyPjxSZWNOdW0+MzU5NDwvUmVjTnVtPjxJRFRleHQ+TnppbmdhMjAwOTwv
SURUZXh0PjxyZWNvcmQ+PHJlYy1udW1iZXI+MzU5NDwvcmVjLW51bWJlcj48Zm9yZWlnbi1rZXlz
PjxrZXkgYXBwPSJFTiIgZGItaWQ9InpkeDAyZncwb3BwdjJ0ZXNzZXVwcnh6bmRlZXMyMjJld3B2
MiIgdGltZXN0YW1wPSIwIiBndWlkPSIzZWMzMGZmNy05YTIzLTRiY2YtOTNlNi0zMTQ1OTM0MThl
NjIiPjM1OTQ8L2tleT48L2ZvcmVpZ24ta2V5cz48cmVmLXR5cGUgbmFtZT0iSm91cm5hbCBBcnRp
Y2xlIj4xNzwvcmVmLXR5cGU+PGNvbnRyaWJ1dG9ycz48YXV0aG9ycz48YXV0aG9yPk56aW5nYSwg
SmFjaW50YTwvYXV0aG9yPjxhdXRob3I+TnRvYnVyaSwgU3RlcGhlbjwvYXV0aG9yPjxhdXRob3I+
V2FnYWksIEpvaG48L2F1dGhvcj48YXV0aG9yPk1iaW5keW8sIFBhdHJpY2s8L2F1dGhvcj48YXV0
aG9yPk1iYWFidSwgTGFpcnVtYmk8L2F1dGhvcj48YXV0aG9yPk1pZ2lybywgU2FudGF1PC9hdXRo
b3I+PGF1dGhvcj5XYW1hZSwgQW5uYWg8L2F1dGhvcj48YXV0aG9yPklyaW11LCBHcmFjZTwvYXV0
aG9yPjxhdXRob3I+RW5nbGlzaCwgTWlrZTwvYXV0aG9yPjwvYXV0aG9ycz48L2NvbnRyaWJ1dG9y
cz48dGl0bGVzPjx0aXRsZT5JbXBsZW1lbnRhdGlvbiBleHBlcmllbmNlIGR1cmluZyBhbiBlaWdo
dGVlbiBtb250aCBpbnRlcnZlbnRpb24gdG8gaW1wcm92ZSBwYWVkaWF0cmljIGFuZCBuZXdib3Ju
IGNhcmUgaW4gS2VueWFuIGRpc3RyaWN0IGhvc3BpdGFsczwvdGl0bGU+PHNlY29uZGFyeS10aXRs
ZT5JbXBsZW1lbnRhdGlvbiBTY2llbmNlPC9zZWNvbmRhcnktdGl0bGU+PC90aXRsZXM+PHBlcmlv
ZGljYWw+PGZ1bGwtdGl0bGU+SW1wbGVtZW50YXRpb24gU2NpZW5jZTwvZnVsbC10aXRsZT48YWJi
ci0xPkltcGxlbWVudCBTY2k8L2FiYnItMT48L3BlcmlvZGljYWw+PHBhZ2VzPjQ1PC9wYWdlcz48
dm9sdW1lPjQ8L3ZvbHVtZT48bnVtYmVyPjE8L251bWJlcj48cmVwcmludC1lZGl0aW9uPk5vdCBp
biBGaWxlPC9yZXByaW50LWVkaXRpb24+PGtleXdvcmRzPjxrZXl3b3JkPkFOQUxZU0lTPC9rZXl3
b3JkPjxrZXl3b3JkPkNBUkU8L2tleXdvcmQ+PGtleXdvcmQ+Q0hJTERSRU48L2tleXdvcmQ+PGtl
eXdvcmQ+Q09OVFJPTDwva2V5d29yZD48a2V5d29yZD5kYXRhPC9rZXl3b3JkPjxrZXl3b3JkPmZh
Y2lsaXRhdGlvbjwva2V5d29yZD48a2V5d29yZD5GYWNpbGl0YXRvcnM8L2tleXdvcmQ+PGtleXdv
cmQ+RkVFREJBQ0s8L2tleXdvcmQ+PGtleXdvcmQ+RklORElORzwva2V5d29yZD48a2V5d29yZD5G
SU5ESU5HUzwva2V5d29yZD48a2V5d29yZD5HVUlERUxJTkVTPC9rZXl3b3JkPjxrZXl3b3JkPkhF
QUxUSDwva2V5d29yZD48a2V5d29yZD5IT1NQSVRBTDwva2V5d29yZD48a2V5d29yZD5IT1NQSVRB
TCBDQVJFPC9rZXl3b3JkPjxrZXl3b3JkPkhvc3BpdGFsczwva2V5d29yZD48a2V5d29yZD5JTVBM
RU1FTlRBVElPTjwva2V5d29yZD48a2V5d29yZD5JbnNlcnZpY2UgVHJhaW5pbmc8L2tleXdvcmQ+
PGtleXdvcmQ+SU5URVJWRU5USU9OPC9rZXl3b3JkPjxrZXl3b3JkPkludGVydmVudGlvbiBTdHVk
aWVzPC9rZXl3b3JkPjxrZXl3b3JkPklOVEVSVklFVzwva2V5d29yZD48a2V5d29yZD5JbnRlcnZp
ZXdzPC9rZXl3b3JkPjxrZXl3b3JkPkxFQURFUlNISVA8L2tleXdvcmQ+PGtleXdvcmQ+UEVSRk9S
TUFOQ0U8L2tleXdvcmQ+PGtleXdvcmQ+UFJJTUFSWTwva2V5d29yZD48a2V5d29yZD5Qcm9ibGVt
IFNvbHZpbmc8L2tleXdvcmQ+PGtleXdvcmQ+UVVBTElUQVRJVkU8L2tleXdvcmQ+PGtleXdvcmQ+
UVVBTElUWTwva2V5d29yZD48a2V5d29yZD5RVUFMSVRZIE9GIENBUkU8L2tleXdvcmQ+PGtleXdv
cmQ+UVVBTlRJVEFUSVZFPC9rZXl3b3JkPjxrZXl3b3JkPlJvbGU8L2tleXdvcmQ+PGtleXdvcmQ+
U1RVRElFUzwva2V5d29yZD48a2V5d29yZD5TVFVEWTwva2V5d29yZD48a2V5d29yZD5TVVBQT1JU
PC9rZXl3b3JkPjxrZXl3b3JkPlRFQU08L2tleXdvcmQ+PGtleXdvcmQ+VEVMRVBIT05FPC9rZXl3
b3JkPjxrZXl3b3JkPlRPPC9rZXl3b3JkPjxrZXl3b3JkPlRSQUlOSU5HPC9rZXl3b3JkPjxrZXl3
b3JkPlRZUElDQUw8L2tleXdvcmQ+PC9rZXl3b3Jkcz48ZGF0ZXM+PHllYXI+MjAwOTwveWVhcj48
cHViLWRhdGVzPjxkYXRlPjIwMDk8L2RhdGU+PC9wdWItZGF0ZXM+PC9kYXRlcz48aXNibj4xNzQ4
LTU5MDg8L2lzYm4+PGxhYmVsPk56aW5nYTIwMDk8L2xhYmVsPjx1cmxzPjxyZWxhdGVkLXVybHM+
PHVybD5odHRwOi8vd3d3LmltcGxlbWVudGF0aW9uc2NpZW5jZS5jb20vY29udGVudC80LzEvNDU8
L3VybD48L3JlbGF0ZWQtdXJscz48L3VybHM+PGVsZWN0cm9uaWMtcmVzb3VyY2UtbnVtPmh0dHBz
Oi8vZG9pLm9yZy8xMC4xMTg2LzE3NDgtNTkwOC00LTQ1PC9lbGVjdHJvbmljLXJlc291cmNlLW51
bT48L3JlY29yZD48L0NpdGU+PENpdGUgRXhjbHVkZVllYXI9IjEiPjxBdXRob3I+U3RldGxlcjwv
QXV0aG9yPjxZZWFyPjIwMDY8L1llYXI+PFJlY051bT4zNDU3PC9SZWNOdW0+PElEVGV4dD5TdGV0
bGVyMjAwNmE8L0lEVGV4dD48cmVjb3JkPjxyZWMtbnVtYmVyPjM0NTc8L3JlYy1udW1iZXI+PGZv
cmVpZ24ta2V5cz48a2V5IGFwcD0iRU4iIGRiLWlkPSJ6ZHgwMmZ3MG9wcHYydGVzc2V1cHJ4em5k
ZWVzMjIyZXdwdjIiIHRpbWVzdGFtcD0iMCIgZ3VpZD0iODA5YWQxNjEtNTVmYS00MWRiLTk5M2Yt
MzRiYTdlYjM5YWEzIj4zNDU3PC9rZXk+PC9mb3JlaWduLWtleXM+PHJlZi10eXBlIG5hbWU9Ikpv
dXJuYWwgQXJ0aWNsZSI+MTc8L3JlZi10eXBlPjxjb250cmlidXRvcnM+PGF1dGhvcnM+PGF1dGhv
cj5TdGV0bGVyLCBDLkIuPC9hdXRob3I+PGF1dGhvcj5MZWdybywgTS5XLjwvYXV0aG9yPjxhdXRo
b3I+Unljcm9mdC1NYWxvbmUsIEouPC9hdXRob3I+PGF1dGhvcj5Cb3dtYW4sIEMuPC9hdXRob3I+
PGF1dGhvcj5DdXJyYW4sIEcuPC9hdXRob3I+PGF1dGhvcj5HdWloYW4sIE0uPC9hdXRob3I+PGF1
dGhvcj5IYWdlZG9ybiwgSC48L2F1dGhvcj48YXV0aG9yPlBpbmVyb3MsIFMuPC9hdXRob3I+PGF1
dGhvcj5XYWxsYWNlLCBDLk0uPC9hdXRob3I+PC9hdXRob3JzPjwvY29udHJpYnV0b3JzPjxhdXRo
LWFkZHJlc3M+Q2hlcnlsLlN0ZXRsZXJAY29tY2FzdC5uZXQ8L2F1dGgtYWRkcmVzcz48dGl0bGVz
Pjx0aXRsZT5Sb2xlIG9mICZxdW90O2V4dGVybmFsIGZhY2lsaXRhdGlvbiZxdW90OyBpbiBpbXBs
ZW1lbnRhdGlvbiBvZiByZXNlYXJjaCBmaW5kaW5nczogYSBxdWFsaXRhdGl2ZSBldmFsdWF0aW9u
IG9mIGZhY2lsaXRhdGlvbiBleHBlcmllbmNlcyBpbiB0aGUgVmV0ZXJhbnMgSGVhbHRoIEFkbWlu
aXN0cmF0aW9uPC90aXRsZT48c2Vjb25kYXJ5LXRpdGxlPkltcGxlbWVudGF0aW9uIFNjaWVuY2U8
L3NlY29uZGFyeS10aXRsZT48L3RpdGxlcz48cGVyaW9kaWNhbD48ZnVsbC10aXRsZT5JbXBsZW1l
bnRhdGlvbiBTY2llbmNlPC9mdWxsLXRpdGxlPjxhYmJyLTE+SW1wbGVtZW50IFNjaTwvYWJici0x
PjwvcGVyaW9kaWNhbD48cGFnZXM+MjM8L3BhZ2VzPjx2b2x1bWU+MTwvdm9sdW1lPjxyZXByaW50
LWVkaXRpb24+Tm90IGluIEZpbGU8L3JlcHJpbnQtZWRpdGlvbj48a2V5d29yZHM+PGtleXdvcmQ+
QURNSU5JU1RSQVRJT048L2tleXdvcmQ+PGtleXdvcmQ+QU5BTFlTSVM8L2tleXdvcmQ+PGtleXdv
cmQ+QVVESVQ8L2tleXdvcmQ+PGtleXdvcmQ+QkVIQVZJT1I8L2tleXdvcmQ+PGtleXdvcmQ+Q0FS
RTwva2V5d29yZD48a2V5d29yZD5DSEFOR0U8L2tleXdvcmQ+PGtleXdvcmQ+Q09NUExFWElUWTwv
a2V5d29yZD48a2V5d29yZD5Db250ZW50IEFuYWx5c2lzPC9rZXl3b3JkPjxrZXl3b3JkPmRhdGE8
L2tleXdvcmQ+PGtleXdvcmQ+RGVwYXJ0bWVudCBvZiBWZXRlcmFucyBBZmZhaXJzPC9rZXl3b3Jk
PjxrZXl3b3JkPkVEVUNBVElPTjwva2V5d29yZD48a2V5d29yZD5FVkFMVUFUSU9OPC9rZXl3b3Jk
PjxrZXl3b3JkPkVWSURFTkNFPC9rZXl3b3JkPjxrZXl3b3JkPkVYUExPUklORzwva2V5d29yZD48
a2V5d29yZD5mYWNpbGl0YXRpb248L2tleXdvcmQ+PGtleXdvcmQ+RmFjaWxpdGF0b3JzPC9rZXl3
b3JkPjxrZXl3b3JkPkZFRURCQUNLPC9rZXl3b3JkPjxrZXl3b3JkPkZJTkRJTkc8L2tleXdvcmQ+
PGtleXdvcmQ+RklORElOR1M8L2tleXdvcmQ+PGtleXdvcmQ+SEVBTFRIPC9rZXl3b3JkPjxrZXl3
b3JkPkhFQUxUSCBDQVJFPC9rZXl3b3JkPjxrZXl3b3JkPkhFQUxUSENBUkU8L2tleXdvcmQ+PGtl
eXdvcmQ+SEVBTFRIQ0FSRSBTWVNURU08L2tleXdvcmQ+PGtleXdvcmQ+SU1QTEVNRU5UQVRJT048
L2tleXdvcmQ+PGtleXdvcmQ+SU1QUk9WRU1FTlQ8L2tleXdvcmQ+PGtleXdvcmQ+SW5ub3ZhdGlv
bjwva2V5d29yZD48a2V5d29yZD5JTk5PVkFUSU9OUzwva2V5d29yZD48a2V5d29yZD5JTlRFUlBF
UlNPTkFMPC9rZXl3b3JkPjxrZXl3b3JkPklOVEVSVkVOVElPTjwva2V5d29yZD48a2V5d29yZD5J
TlRFUlZFTlRJT05TPC9rZXl3b3JkPjxrZXl3b3JkPklOVEVSVklFVzwva2V5d29yZD48a2V5d29y
ZD5JbnRlcnZpZXdzPC9rZXl3b3JkPjxrZXl3b3JkPkxlYXJuaW5nPC9rZXl3b3JkPjxrZXl3b3Jk
Pk1FVEhPRDwva2V5d29yZD48a2V5d29yZD5NRVRIT0RTPC9rZXl3b3JkPjxrZXl3b3JkPk5FRUQ8
L2tleXdvcmQ+PGtleXdvcmQ+UFJBQ1RJQ0U8L2tleXdvcmQ+PGtleXdvcmQ+UHJvYmxlbSBTb2x2
aW5nPC9rZXl3b3JkPjxrZXl3b3JkPlFVQUxJVEFUSVZFPC9rZXl3b3JkPjxrZXl3b3JkPlFVQUxJ
VFk8L2tleXdvcmQ+PGtleXdvcmQ+UVVBTElUWSBFTkhBTkNFTUVOVCBSRVNFQVJDSCBJTklUSUFU
SVZFPC9rZXl3b3JkPjxrZXl3b3JkPlFVQUxJVFkgSU1QUk9WRU1FTlQ8L2tleXdvcmQ+PGtleXdv
cmQ+UVVFUkk8L2tleXdvcmQ+PGtleXdvcmQ+UkVMQVRJT05TSElQPC9rZXl3b3JkPjxrZXl3b3Jk
PlJFU0VBUkNIPC9rZXl3b3JkPjxrZXl3b3JkPlJvbGU8L2tleXdvcmQ+PGtleXdvcmQ+U1RVRElF
Uzwva2V5d29yZD48a2V5d29yZD5TVFVEWTwva2V5d29yZD48a2V5d29yZD5TVVBQT1JUPC9rZXl3
b3JkPjxrZXl3b3JkPlRPPC9rZXl3b3JkPjxrZXl3b3JkPlVOSVRFRCBTVEFURTwva2V5d29yZD48
a2V5d29yZD5VTklURUQgU1RBVEVTPC9rZXl3b3JkPjxrZXl3b3JkPlVTPC9rZXl3b3JkPjxrZXl3
b3JkPlZFVEVSQU48L2tleXdvcmQ+PGtleXdvcmQ+VkVURVJBTlM8L2tleXdvcmQ+PGtleXdvcmQ+
VkVURVJBTlMgQUZGQUlSUzwva2V5d29yZD48a2V5d29yZD5WRVRFUkFOUyBIRUFMVEggQURNSU5J
U1RSQVRJT048L2tleXdvcmQ+PGtleXdvcmQ+V0hPPC9rZXl3b3JkPjwva2V5d29yZHM+PGRhdGVz
Pjx5ZWFyPjIwMDY8L3llYXI+PC9kYXRlcz48bGFiZWw+U3RldGxlcjIwMDZhPC9sYWJlbD48dXJs
cz48cmVsYXRlZC11cmxzPjx1cmw+PHN0eWxlIGZhY2U9InVuZGVybGluZSIgZm9udD0iZGVmYXVs
dCIgc2l6ZT0iMTAwJSI+aHR0cDovL3d3dy5uY2JpLm5sbS5uaWguZ292L3B1Ym1lZC8xNzA0OTA4
MDwvc3R5bGU+PC91cmw+PC9yZWxhdGVkLXVybHM+PC91cmxzPjxlbGVjdHJvbmljLXJlc291cmNl
LW51bT48c3R5bGUgZmFjZT0idW5kZXJsaW5lIiBmb250PSJkZWZhdWx0IiBzaXplPSIxMDAlIj5o
dHRwczovL2RvaS5vcmcvMTAuMTE4Ni8xNzQ4LTU5MDgtMS0yMzwvc3R5bGU+PC9lbGVjdHJvbmlj
LXJlc291cmNlLW51bT48L3JlY29yZD48L0NpdGU+PENpdGUgRXhjbHVkZVllYXI9IjEiPjxBdXRo
b3I+U3VsbGl2YW48L0F1dGhvcj48WWVhcj4yMDA4PC9ZZWFyPjxSZWNOdW0+MjQ5NDwvUmVjTnVt
PjxJRFRleHQ+U3VsbGl2YW4yMDA4PC9JRFRleHQ+PHJlY29yZD48cmVjLW51bWJlcj4yNDk0PC9y
ZWMtbnVtYmVyPjxmb3JlaWduLWtleXM+PGtleSBhcHA9IkVOIiBkYi1pZD0iemR4MDJmdzBvcHB2
MnRlc3NldXByeHpuZGVlczIyMmV3cHYyIiB0aW1lc3RhbXA9IjAiIGd1aWQ9ImEwZmRhMmQ4LWI0
YTMtNDFkMy1iNTQ0LTIzZmFlZjRmYjc4MCI+MjQ5NDwva2V5PjwvZm9yZWlnbi1rZXlzPjxyZWYt
dHlwZSBuYW1lPSJKb3VybmFsIEFydGljbGUiPjE3PC9yZWYtdHlwZT48Y29udHJpYnV0b3JzPjxh
dXRob3JzPjxhdXRob3I+U3VsbGl2YW4sIEcuPC9hdXRob3I+PGF1dGhvcj5CbGV2aW5zLCBELjwv
YXV0aG9yPjxhdXRob3I+S2F1dGgsIE0uUi48L2F1dGhvcj48L2F1dGhvcnM+PC9jb250cmlidXRv
cnM+PHRpdGxlcz48dGl0bGU+VHJhbnNsYXRpbmcgY2xpbmljYWwgdHJhaW5pbmcgaW50byBwcmFj
dGljZSBpbiBjb21wbGV4IG1lbnRhbCBoZWFsdGggc3lzdGVtczogdG93YXJkIG9wZW5pbmcgdGhl
ICZhcG9zO2JsYWNrIGJveCZhcG9zOyBvZiBpbXBsZW1lbnRhdGlvbjwvdGl0bGU+PHNlY29uZGFy
eS10aXRsZT5JbXBsZW1lbnRhdGlvbiBTY2llbmNlPC9zZWNvbmRhcnktdGl0bGU+PC90aXRsZXM+
PHBlcmlvZGljYWw+PGZ1bGwtdGl0bGU+SW1wbGVtZW50YXRpb24gU2NpZW5jZTwvZnVsbC10aXRs
ZT48YWJici0xPkltcGxlbWVudCBTY2k8L2FiYnItMT48L3BlcmlvZGljYWw+PHBhZ2VzPjMzPC9w
YWdlcz48dm9sdW1lPjM8L3ZvbHVtZT48cmVwcmludC1lZGl0aW9uPk5vdCBpbiBGaWxlPC9yZXBy
aW50LWVkaXRpb24+PGtleXdvcmRzPjxrZXl3b3JkPkJMQUNLPC9rZXl3b3JkPjxrZXl3b3JkPkJM
RU5ERUQgRkFDSUxJVEFUSU9OPC9rZXl3b3JkPjxrZXl3b3JkPkNMSU5JQ0FMPC9rZXl3b3JkPjxr
ZXl3b3JkPkhFQUxUSDwva2V5d29yZD48a2V5d29yZD5JTVBMRU1FTlRBVElPTjwva2V5d29yZD48
a2V5d29yZD5JTlRFUlZFTlRJT048L2tleXdvcmQ+PGtleXdvcmQ+SU5URVJWRU5USU9OUzwva2V5
d29yZD48a2V5d29yZD5NRU5UQUw8L2tleXdvcmQ+PGtleXdvcmQ+TUVOVEFMIEhFQUxUSDwva2V5
d29yZD48a2V5d29yZD5NUjwva2V5d29yZD48a2V5d29yZD5QUkFDVElDRTwva2V5d29yZD48a2V5
d29yZD5TWVNURU1TPC9rZXl3b3JkPjxrZXl3b3JkPlRSQUlOSU5HPC9rZXl3b3JkPjwva2V5d29y
ZHM+PGRhdGVzPjx5ZWFyPjIwMDg8L3llYXI+PHB1Yi1kYXRlcz48ZGF0ZT4yMDA4PC9kYXRlPjwv
cHViLWRhdGVzPjwvZGF0ZXM+PGxhYmVsPlN1bGxpdmFuMjAwODwvbGFiZWw+PHVybHM+PHBkZi11
cmxzPjx1cmw+ZmlsZTovL1M6XFF1ZXJpX0FcSm91cm5hbCBBcnRpY2xlc19QYXBlcnNcU3VsbGl2
YW5fVHJhbnNsYXRpbmcgY2xpbmljYWwgdHJhaW5pbmdfMjAwOC5wZGY8L3VybD48L3BkZi11cmxz
PjwvdXJscz48ZWxlY3Ryb25pYy1yZXNvdXJjZS1udW0+aHR0cHM6Ly9kb2kub3JnLzEwLjExODYv
MTc0OC01OTA4LTMtMzM8L2VsZWN0cm9uaWMtcmVzb3VyY2UtbnVtPjwvcmVjb3JkPjwvQ2l0ZT48
Q2l0ZSBFeGNsdWRlWWVhcj0iMSI+PEF1dGhvcj5UaG9tYXM8L0F1dGhvcj48WWVhcj4yMDA1PC9Z
ZWFyPjxSZWNOdW0+MjgwMjwvUmVjTnVtPjxJRFRleHQ+VGhvbWFzMjAwNTwvSURUZXh0PjxyZWNv
cmQ+PHJlYy1udW1iZXI+MjgwMjwvcmVjLW51bWJlcj48Zm9yZWlnbi1rZXlzPjxrZXkgYXBwPSJF
TiIgZGItaWQ9InpkeDAyZncwb3BwdjJ0ZXNzZXVwcnh6bmRlZXMyMjJld3B2MiIgdGltZXN0YW1w
PSIwIiBndWlkPSI4NGNiN2NmOC0zY2EwLTQ3NWYtYTUwNS03YWMzMDE2YThhYWYiPjI4MDI8L2tl
eT48L2ZvcmVpZ24ta2V5cz48cmVmLXR5cGUgbmFtZT0iSm91cm5hbCBBcnRpY2xlIj4xNzwvcmVm
LXR5cGU+PGNvbnRyaWJ1dG9ycz48YXV0aG9ycz48YXV0aG9yPlRob21hcywgUC48L2F1dGhvcj48
YXV0aG9yPk1jRG9ubmVsbCwgSi48L2F1dGhvcj48YXV0aG9yPk1jQ3VsbG9jaCwgSi48L2F1dGhv
cj48YXV0aG9yPldoaWxlLCBBLjwvYXV0aG9yPjxhdXRob3I+Qm9zYW5xdWV0LCBOLjwvYXV0aG9y
PjxhdXRob3I+RmVybGllLCBFLjwvYXV0aG9yPjwvYXV0aG9ycz48L2NvbnRyaWJ1dG9ycz48YXV0
aC1hZGRyZXNzPlRoYW1lcyBWYWxsZXkgVW5pdmVyc2l0eSBhbmQgQnJlbnQgUHJpbWFyeSBDYXJl
IFRydXN0LCBMb25kb24sIFVLLiBwYXVsLnRob21hc0B0dnUuYWMudWs8L2F1dGgtYWRkcmVzcz48
dGl0bGVzPjx0aXRsZT5JbmNyZWFzaW5nIGNhcGFjaXR5IGZvciBpbm5vdmF0aW9uIGluIGJ1cmVh
dWNyYXRpYyBwcmltYXJ5IGNhcmUgb3JnYW5pemF0aW9uczogQSB3aG9sZSBzeXN0ZW0gcGFydGlj
aXBhdG9yeSBhY3Rpb24gcmVzZWFyY2ggcHJvamVjdDwvdGl0bGU+PHNlY29uZGFyeS10aXRsZT5B
bm5hbHMgb2YgRmFtaWx5IE1lZGljaW5lPC9zZWNvbmRhcnktdGl0bGU+PC90aXRsZXM+PHBlcmlv
ZGljYWw+PGZ1bGwtdGl0bGU+QW5uYWxzIG9mIEZhbWlseSBNZWRpY2luZTwvZnVsbC10aXRsZT48
YWJici0xPkFubiBGYW0gTWVkPC9hYmJyLTE+PC9wZXJpb2RpY2FsPjxwYWdlcz4zMTItMzE3PC9w
YWdlcz48dm9sdW1lPjM8L3ZvbHVtZT48bnVtYmVyPjQ8L251bWJlcj48cmVwcmludC1lZGl0aW9u
Pk5vdCBpbiBGaWxlPC9yZXByaW50LWVkaXRpb24+PGtleXdvcmRzPjxrZXl3b3JkPkFDVElPTiBS
RVNFQVJDSDwva2V5d29yZD48a2V5d29yZD5BTkFMWVNJUzwva2V5d29yZD48a2V5d29yZD5DQVJF
PC9rZXl3b3JkPjxrZXl3b3JkPkNBU0UgU1RVRElFUzwva2V5d29yZD48a2V5d29yZD5DTElOSUNB
TDwva2V5d29yZD48a2V5d29yZD5DTElOSUNJQU48L2tleXdvcmQ+PGtleXdvcmQ+Q0xJTklDSUFO
Uzwva2V5d29yZD48a2V5d29yZD5mYWNpbGl0YXRpb248L2tleXdvcmQ+PGtleXdvcmQ+R3JvdXAg
UHJhY3RpY2U8L2tleXdvcmQ+PGtleXdvcmQ+R3JvdXAgUHJvY2Vzc2VzPC9rZXl3b3JkPjxrZXl3
b3JkPklubm92YXRpb248L2tleXdvcmQ+PGtleXdvcmQ+SU5URVJWRU5USU9OPC9rZXl3b3JkPjxr
ZXl3b3JkPklOVEVSVkVOVElPTlM8L2tleXdvcmQ+PGtleXdvcmQ+SU5URVJWSUVXPC9rZXl3b3Jk
PjxrZXl3b3JkPkxFQURFUlNISVA8L2tleXdvcmQ+PGtleXdvcmQ+TEVBUk48L2tleXdvcmQ+PGtl
eXdvcmQ+TUVUSE9EPC9rZXl3b3JkPjxrZXl3b3JkPk1FVEhPRE9MT0dZPC9rZXl3b3JkPjxrZXl3
b3JkPk1FVEhPRFM8L2tleXdvcmQ+PGtleXdvcmQ+TU9ERUw8L2tleXdvcmQ+PGtleXdvcmQ+TU9S
QUxFPC9rZXl3b3JkPjxrZXl3b3JkPk9ic2VydmF0aW9uPC9rZXl3b3JkPjxrZXl3b3JkPm9yZ2Fu
aXphdGlvbiAmYW1wOyBhZG1pbmlzdHJhdGlvbjwva2V5d29yZD48a2V5d29yZD5Pcmdhbml6YXRp
b25hbCBJbm5vdmF0aW9uPC9rZXl3b3JkPjxrZXl3b3JkPlBBUlRJQ0lQQVRJT048L2tleXdvcmQ+
PGtleXdvcmQ+UEFSVElDSVBBVE9SWTwva2V5d29yZD48a2V5d29yZD5QQVJUSUNJUEFUT1JZIEFD
VElPTiBSRVNFQVJDSDwva2V5d29yZD48a2V5d29yZD5QUklNQVJZPC9rZXl3b3JkPjxrZXl3b3Jk
PlBSSU1BUlkgQ0FSRTwva2V5d29yZD48a2V5d29yZD5QUklNQVJZIEhFQUxUSCBDQVJFPC9rZXl3
b3JkPjxrZXl3b3JkPlJFU0VBUkNIPC9rZXl3b3JkPjxrZXl3b3JkPlNUQUtFSE9MREVSPC9rZXl3
b3JkPjxrZXl3b3JkPlNUVURJRVM8L2tleXdvcmQ+PGtleXdvcmQ+U1RVRFk8L2tleXdvcmQ+PGtl
eXdvcmQ+U1VQUE9SVDwva2V5d29yZD48a2V5d29yZD5TVVJWRVk8L2tleXdvcmQ+PGtleXdvcmQ+
VEVBTTwva2V5d29yZD48a2V5d29yZD5URUxFUEhPTkU8L2tleXdvcmQ+PGtleXdvcmQ+VE88L2tl
eXdvcmQ+PGtleXdvcmQ+VUs8L2tleXdvcmQ+PGtleXdvcmQ+VW5pdmVyc2l0aWVzPC9rZXl3b3Jk
Pjwva2V5d29yZHM+PGRhdGVzPjx5ZWFyPjIwMDU8L3llYXI+PHB1Yi1kYXRlcz48ZGF0ZT43LzIw
MDU8L2RhdGU+PC9wdWItZGF0ZXM+PC9kYXRlcz48bGFiZWw+VGhvbWFzMjAwNTwvbGFiZWw+PHVy
bHM+PHJlbGF0ZWQtdXJscz48dXJsPmh0dHA6Ly93d3cubmNiaS5ubG0ubmloLmdvdi9wdWJtZWQv
MTYwNDY1NjM8L3VybD48dXJsPmh0dHBzOi8vd3d3Lm5jYmkubmxtLm5paC5nb3YvcG1jL2FydGlj
bGVzL1BNQzE0NjY4OTQvcGRmLzAwMzAzMTIucGRmPC91cmw+PC9yZWxhdGVkLXVybHM+PC91cmxz
PjwvcmVjb3JkPjwvQ2l0ZT48Q2l0ZSBFeGNsdWRlWWVhcj0iMSI+PEF1dGhvcj5XcmlnaHQ8L0F1
dGhvcj48WWVhcj4yMDAxPC9ZZWFyPjxSZWNOdW0+MzU5ODwvUmVjTnVtPjxJRFRleHQ+V3JpZ2h0
MjAwMTwvSURUZXh0PjxyZWNvcmQ+PHJlYy1udW1iZXI+MzU5ODwvcmVjLW51bWJlcj48Zm9yZWln
bi1rZXlzPjxrZXkgYXBwPSJFTiIgZGItaWQ9InpkeDAyZncwb3BwdjJ0ZXNzZXVwcnh6bmRlZXMy
MjJld3B2MiIgdGltZXN0YW1wPSIwIiBndWlkPSI0NGIyZTJiOS0xM2U5LTRkNGMtYjYwZS1lZDJl
NjE1ZDkxYWUiPjM1OTg8L2tleT48L2ZvcmVpZ24ta2V5cz48cmVmLXR5cGUgbmFtZT0iSm91cm5h
bCBBcnRpY2xlIj4xNzwvcmVmLXR5cGU+PGNvbnRyaWJ1dG9ycz48YXV0aG9ycz48YXV0aG9yPldy
aWdodCwgSi48L2F1dGhvcj48YXV0aG9yPk1jQ29ybWFjaywgQi48L2F1dGhvcj48L2F1dGhvcnM+
PC9jb250cmlidXRvcnM+PGF1dGgtYWRkcmVzcz5Vbml2ZXJzaXR5IG9mIFVsc3RlciBhbmQgUm95
YWwgSG9zcGl0YWxzIFRydXN0LCBCZWxmYXN0LiBqYXluZS53cmlnaHRAcmN3Lm9yZy51azwvYXV0
aC1hZGRyZXNzPjx0aXRsZXM+PHRpdGxlPlByYWN0aWNlIGRldmVsb3BtZW50OiBpbmRpdmlkdWFs
aXplZCBjYXJlPC90aXRsZT48c2Vjb25kYXJ5LXRpdGxlPk51cnNpbmcgU3RhbmRhcmQ8L3NlY29u
ZGFyeS10aXRsZT48L3RpdGxlcz48cGVyaW9kaWNhbD48ZnVsbC10aXRsZT5OdXJzaW5nIFN0YW5k
YXJkPC9mdWxsLXRpdGxlPjxhYmJyLTE+TnVycyBTdGFuZDwvYWJici0xPjwvcGVyaW9kaWNhbD48
cGFnZXM+MzctNDI8L3BhZ2VzPjx2b2x1bWU+MTU8L3ZvbHVtZT48bnVtYmVyPjM2PC9udW1iZXI+
PHJlcHJpbnQtZWRpdGlvbj5Ob3QgaW4gRmlsZTwvcmVwcmludC1lZGl0aW9uPjxrZXl3b3Jkcz48
a2V5d29yZD5BR0VEPC9rZXl3b3JkPjxrZXl3b3JkPkNBUkU8L2tleXdvcmQ+PGtleXdvcmQ+Q0FT
RSBNQU5BR0VNRU5UPC9rZXl3b3JkPjxrZXl3b3JkPkNIQU5HRTwva2V5d29yZD48a2V5d29yZD5D
TElOSUNBTDwva2V5d29yZD48a2V5d29yZD5DbGluaWNhbCBDb21wZXRlbmNlPC9rZXl3b3JkPjxr
ZXl3b3JkPkNsaW5pY2FsIE51cnNpbmcgUmVzZWFyY2g8L2tleXdvcmQ+PGtleXdvcmQ+REVWRUxP
UElORzwva2V5d29yZD48a2V5d29yZD5ERVZFTE9QTUVOVDwva2V5d29yZD48a2V5d29yZD5FRFVD
QVRJT048L2tleXdvcmQ+PGtleXdvcmQ+RVZBTFVBVElPTjwva2V5d29yZD48a2V5d29yZD5mYWNp
bGl0YXRpb248L2tleXdvcmQ+PGtleXdvcmQ+ZnJhbWV3b3JrPC9rZXl3b3JkPjxrZXl3b3JkPkdl
cmlhdHJpYyBOdXJzaW5nPC9rZXl3b3JkPjxrZXl3b3JkPkhPU1BJVEFMPC9rZXl3b3JkPjxrZXl3
b3JkPkhvc3BpdGFsIFVuaXRzPC9rZXl3b3JkPjxrZXl3b3JkPkhvc3BpdGFsczwva2V5d29yZD48
a2V5d29yZD5IVU1BTlM8L2tleXdvcmQ+PGtleXdvcmQ+S05PV0xFREdFPC9rZXl3b3JkPjxrZXl3
b3JkPkxFQURFUlNISVA8L2tleXdvcmQ+PGtleXdvcmQ+TUFOQUdFTUVOVDwva2V5d29yZD48a2V5
d29yZD5ORUVEPC9rZXl3b3JkPjxrZXl3b3JkPk5FRURTPC9rZXl3b3JkPjxrZXl3b3JkPk51cnNl
JmFwb3M7cyBSb2xlPC9rZXl3b3JkPjxrZXl3b3JkPk5VUlNJTkc8L2tleXdvcmQ+PGtleXdvcmQ+
TnVyc2luZyBBdWRpdDwva2V5d29yZD48a2V5d29yZD5OdXJzaW5nIENhcmU8L2tleXdvcmQ+PGtl
eXdvcmQ+TnVyc2luZyBTdGFmZixIb3NwaXRhbDwva2V5d29yZD48a2V5d29yZD5PTERFUjwva2V5
d29yZD48a2V5d29yZD5vcmdhbml6YXRpb24gJmFtcDsgYWRtaW5pc3RyYXRpb248L2tleXdvcmQ+
PGtleXdvcmQ+T3JnYW5pemF0aW9uYWwgSW5ub3ZhdGlvbjwva2V5d29yZD48a2V5d29yZD5PdXRj
b21lIGFuZCBQcm9jZXNzIEFzc2Vzc21lbnQgKEhlYWx0aCBDYXJlKTwva2V5d29yZD48a2V5d29y
ZD5QQVRJRU5UPC9rZXl3b3JkPjxrZXl3b3JkPlBhdGllbnQgQ2FyZTwva2V5d29yZD48a2V5d29y
ZD5QYXRpZW50IENhcmUgUGxhbm5pbmc8L2tleXdvcmQ+PGtleXdvcmQ+UGF0aWVudC1DZW50ZXJl
ZCBDYXJlPC9rZXl3b3JkPjxrZXl3b3JkPlBBVElFTlRTPC9rZXl3b3JkPjxrZXl3b3JkPlBSQUNU
SUNFPC9rZXl3b3JkPjxrZXl3b3JkPlByb2dyYW0gRGV2ZWxvcG1lbnQ8L2tleXdvcmQ+PGtleXdv
cmQ+UFJPR1JBTSBFVkFMVUFUSU9OPC9rZXl3b3JkPjxrZXl3b3JkPlBTWUNIT0xPR1k8L2tleXdv
cmQ+PGtleXdvcmQ+UmVzZWFyY2ggRGVzaWduPC9rZXl3b3JkPjxrZXl3b3JkPlJvbGU8L2tleXdv
cmQ+PGtleXdvcmQ+c3RhbmRhcmRzPC9rZXl3b3JkPjxrZXl3b3JkPlNUVURJRVM8L2tleXdvcmQ+
PGtleXdvcmQ+U1RVRFk8L2tleXdvcmQ+PGtleXdvcmQ+VE88L2tleXdvcmQ+PGtleXdvcmQ+VW5p
dmVyc2l0aWVzPC9rZXl3b3JkPjwva2V5d29yZHM+PGRhdGVzPjx5ZWFyPjIwMDE8L3llYXI+PHB1
Yi1kYXRlcz48ZGF0ZT41LzIzLzIwMDE8L2RhdGU+PC9wdWItZGF0ZXM+PC9kYXRlcz48bGFiZWw+
V3JpZ2h0MjAwMTwvbGFiZWw+PHVybHM+PHJlbGF0ZWQtdXJscz48dXJsPmh0dHA6Ly93d3cubmNi
aS5ubG0ubmloLmdvdi9wdWJtZWQvMTIyMDU4Mzg8L3VybD48L3JlbGF0ZWQtdXJscz48L3VybHM+
PGVsZWN0cm9uaWMtcmVzb3VyY2UtbnVtPmh0dHBzOi8vZG9pLm9yZy8xMC43NzQ4L25zMjAwMS4w
NS4xNS4zNi4zNy5jMzAzMjwvZWxlY3Ryb25pYy1yZXNvdXJjZS1udW0+PC9yZWNvcmQ+PC9DaXRl
PjwvRW5kTm90ZT5=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3, 5-9, 23, 24]</w:t>
            </w:r>
            <w:r>
              <w:rPr>
                <w:noProof/>
              </w:rPr>
              <w:fldChar w:fldCharType="end"/>
            </w:r>
          </w:p>
        </w:tc>
        <w:tc>
          <w:tcPr>
            <w:tcW w:w="6845" w:type="dxa"/>
            <w:tcBorders>
              <w:top w:val="nil"/>
              <w:left w:val="nil"/>
              <w:bottom w:val="nil"/>
              <w:right w:val="nil"/>
            </w:tcBorders>
          </w:tcPr>
          <w:p w14:paraId="43C16FD5"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Providing education/information about change skills/processes, including skills, incentives, and resources to implement change and information about organizational systems and change processes, evaluation, how to engage stakeholders in change process, empowering participants, ensuring have sufficiently diverse viewpoints except marketing.</w:t>
            </w:r>
          </w:p>
        </w:tc>
      </w:tr>
      <w:tr w:rsidR="00D32533" w:rsidRPr="00C366FF" w14:paraId="446B6BD6" w14:textId="77777777" w:rsidTr="00F940D5">
        <w:trPr>
          <w:gridAfter w:val="1"/>
          <w:wAfter w:w="85" w:type="dxa"/>
          <w:cantSplit/>
          <w:trHeight w:val="350"/>
        </w:trPr>
        <w:tc>
          <w:tcPr>
            <w:tcW w:w="6115" w:type="dxa"/>
            <w:tcBorders>
              <w:top w:val="nil"/>
              <w:left w:val="nil"/>
              <w:bottom w:val="single" w:sz="4" w:space="0" w:color="auto"/>
              <w:right w:val="nil"/>
            </w:tcBorders>
          </w:tcPr>
          <w:p w14:paraId="71DA347B" w14:textId="0D4246EC" w:rsidR="00D32533" w:rsidRPr="00C366FF" w:rsidRDefault="00D32533" w:rsidP="004932AD">
            <w:pPr>
              <w:widowControl w:val="0"/>
              <w:tabs>
                <w:tab w:val="left" w:pos="720"/>
              </w:tabs>
              <w:autoSpaceDE w:val="0"/>
              <w:autoSpaceDN w:val="0"/>
              <w:adjustRightInd w:val="0"/>
              <w:spacing w:after="120" w:line="240" w:lineRule="auto"/>
              <w:ind w:left="360" w:hanging="360"/>
            </w:pPr>
            <w:r>
              <w:t>O</w:t>
            </w:r>
            <w:r w:rsidRPr="00402675">
              <w:t>vercoming resistance to change</w:t>
            </w:r>
            <w:r w:rsidR="004932AD">
              <w:t xml:space="preserve"> </w:t>
            </w:r>
            <w:r w:rsidRPr="00402675">
              <w:fldChar w:fldCharType="begin">
                <w:fldData xml:space="preserve">PEVuZE5vdGU+PENpdGUgRXhjbHVkZVllYXI9IjEiPjxBdXRob3I+Q3Jvc3M8L0F1dGhvcj48WWVh
cj4xOTk2PC9ZZWFyPjxSZWNOdW0+MzYwMDwvUmVjTnVtPjxJRFRleHQ+Q3Jvc3MxOTk2PC9JRFRl
eHQ+PERpc3BsYXlUZXh0PlsyLCAzLCA2LCA4LCAxNCwgMTYsIDI1XTwvRGlzcGxheVRleHQ+PHJl
Y29yZD48cmVjLW51bWJlcj4zNjAwPC9yZWMtbnVtYmVyPjxmb3JlaWduLWtleXM+PGtleSBhcHA9
IkVOIiBkYi1pZD0iemR4MDJmdzBvcHB2MnRlc3NldXByeHpuZGVlczIyMmV3cHYyIiB0aW1lc3Rh
bXA9IjAiIGd1aWQ9IjkyOWU5YzA3LTIyM2MtNDM3Ni1iNDQxLWRlZTBkYjYxNjIxMiI+MzYwMDwv
a2V5PjwvZm9yZWlnbi1rZXlzPjxyZWYtdHlwZSBuYW1lPSJKb3VybmFsIEFydGljbGUiPjE3PC9y
ZWYtdHlwZT48Y29udHJpYnV0b3JzPjxhdXRob3JzPjxhdXRob3I+Q3Jvc3MsIEthdGhyeW4gRC48
L2F1dGhvcj48L2F1dGhvcnM+PC9jb250cmlidXRvcnM+PHRpdGxlcz48dGl0bGU+QW4gYW5hbHlz
aXMgb2YgdGhlIGNvbmNlcHQgZmFjaWxpdGF0aW9uPC90aXRsZT48c2Vjb25kYXJ5LXRpdGxlPk51
cnNlIEVkdWNhdGlvbiBUb2RheTwvc2Vjb25kYXJ5LXRpdGxlPjwvdGl0bGVzPjxwZXJpb2RpY2Fs
PjxmdWxsLXRpdGxlPk51cnNlIEVkdWNhdGlvbiBUb2RheTwvZnVsbC10aXRsZT48YWJici0xPk51
cnNlIEVkdWMgVG9kYXk8L2FiYnItMT48L3BlcmlvZGljYWw+PHBhZ2VzPjM1MC0zNTU8L3BhZ2Vz
Pjx2b2x1bWU+MTY8L3ZvbHVtZT48bnVtYmVyPjU8L251bWJlcj48cmVwcmludC1lZGl0aW9uPk5v
dCBpbiBGaWxlPC9yZXByaW50LWVkaXRpb24+PGtleXdvcmRzPjxrZXl3b3JkPkFDQ0VTUzwva2V5
d29yZD48a2V5d29yZD5BTkFMWVNJUzwva2V5d29yZD48a2V5d29yZD5DSEFOR0U8L2tleXdvcmQ+
PGtleXdvcmQ+Q09MTEFCT1JBVElWRTwva2V5d29yZD48a2V5d29yZD5DT05TRVFVRU5DRVM8L2tl
eXdvcmQ+PGtleXdvcmQ+RURVQ0FUSU9OPC9rZXl3b3JkPjxrZXl3b3JkPkVtcGF0aHk8L2tleXdv
cmQ+PGtleXdvcmQ+ZmFjaWxpdGF0aW9uPC9rZXl3b3JkPjxrZXl3b3JkPkZFRURCQUNLPC9rZXl3
b3JkPjxrZXl3b3JkPkxlYXJuaW5nPC9rZXl3b3JkPjxrZXl3b3JkPk1PREVMPC9rZXl3b3JkPjxr
ZXl3b3JkPk1vdGl2YXRpb248L2tleXdvcmQ+PGtleXdvcmQ+UVVBTElUWTwva2V5d29yZD48a2V5
d29yZD5SRVZJRVc8L2tleXdvcmQ+PGtleXdvcmQ+U09DSUFMPC9rZXl3b3JkPjxrZXl3b3JkPlRP
PC9rZXl3b3JkPjwva2V5d29yZHM+PGRhdGVzPjx5ZWFyPjE5OTY8L3llYXI+PHB1Yi1kYXRlcz48
ZGF0ZT4xMC8xOTk2PC9kYXRlPjwvcHViLWRhdGVzPjwvZGF0ZXM+PGlzYm4+MDI2MC02OTE3PC9p
c2JuPjxsYWJlbD5Dcm9zczE5OTY8L2xhYmVsPjx1cmxzPjxyZWxhdGVkLXVybHM+PHVybD5odHRw
Oi8vd3d3LnNjaWVuY2VkaXJlY3QuY29tL3NjaWVuY2UvYXJ0aWNsZS9waWkvUzAyNjA2OTE3OTY4
MDAwODY8L3VybD48L3JlbGF0ZWQtdXJscz48L3VybHM+PC9yZWNvcmQ+PC9DaXRlPjxDaXRlIEV4
Y2x1ZGVZZWFyPSIxIj48QXV0aG9yPkRvZ2hlcnR5PC9BdXRob3I+PFllYXI+MjAxMjwvWWVhcj48
UmVjTnVtPjMyODA8L1JlY051bT48SURUZXh0PkRvZ2hlcnR5MjAxMjwvSURUZXh0PjxyZWNvcmQ+
PHJlYy1udW1iZXI+MzI4MDwvcmVjLW51bWJlcj48Zm9yZWlnbi1rZXlzPjxrZXkgYXBwPSJFTiIg
ZGItaWQ9InpkeDAyZncwb3BwdjJ0ZXNzZXVwcnh6bmRlZXMyMjJld3B2MiIgdGltZXN0YW1wPSIw
IiBndWlkPSI4NzFjODVlYy0zMmI4LTQ5OTAtOWE1OS04NDdkNjZiMGZjOGYiPjMyODA8L2tleT48
L2ZvcmVpZ24ta2V5cz48cmVmLXR5cGUgbmFtZT0iSm91cm5hbCBBcnRpY2xlIj4xNzwvcmVmLXR5
cGU+PGNvbnRyaWJ1dG9ycz48YXV0aG9ycz48YXV0aG9yPkRvZ2hlcnR5LCBFbGl6YWJldGggSi48
L2F1dGhvcj48YXV0aG9yPkhhcnJpc29uLCBNYXJnYXJldCBCLjwvYXV0aG9yPjxhdXRob3I+QmFr
ZXIsIEN5bnRoaWE8L2F1dGhvcj48YXV0aG9yPkdyYWhhbSwgSWFuIEQuPC9hdXRob3I+PC9hdXRo
b3JzPjwvY29udHJpYnV0b3JzPjx0aXRsZXM+PHRpdGxlPkZvbGxvd2luZyBhIG5hdHVyYWwgZXhw
ZXJpbWVudCBvZiBndWlkZWxpbmUgYWRhcHRhdGlvbiBhbmQgZWFybHkgaW1wbGVtZW50YXRpb246
IGEgbWl4ZWQtbWV0aG9kcyBzdHVkeSBvZiBmYWNpbGl0YXRpb248L3RpdGxlPjxzZWNvbmRhcnkt
dGl0bGU+SW1wbGVtZW50YXRpb24gU2NpZW5jZTwvc2Vjb25kYXJ5LXRpdGxlPjwvdGl0bGVzPjxw
ZXJpb2RpY2FsPjxmdWxsLXRpdGxlPkltcGxlbWVudGF0aW9uIFNjaWVuY2U8L2Z1bGwtdGl0bGU+
PGFiYnItMT5JbXBsZW1lbnQgU2NpPC9hYmJyLTE+PC9wZXJpb2RpY2FsPjxwYWdlcz45PC9wYWdl
cz48dm9sdW1lPjc8L3ZvbHVtZT48cmVwcmludC1lZGl0aW9uPk5vdCBpbiBGaWxlPC9yZXByaW50
LWVkaXRpb24+PGtleXdvcmRzPjxrZXl3b3JkPkFOQUxZU0lTPC9rZXl3b3JkPjxrZXl3b3JkPkFV
RElUPC9rZXl3b3JkPjxrZXl3b3JkPkNBTkNFUjwva2V5d29yZD48a2V5d29yZD5DQVJFPC9rZXl3
b3JkPjxrZXl3b3JkPkNMSU5JQ0FMPC9rZXl3b3JkPjxrZXl3b3JkPkNMSU5JQ0FMIFBSQUNUSUNF
PC9rZXl3b3JkPjxrZXl3b3JkPkNMSU5JQ0FMIFBSQUNUSUNFIEdVSURFTElORVM8L2tleXdvcmQ+
PGtleXdvcmQ+Q09NTVVOSUNBVElPTjwva2V5d29yZD48a2V5d29yZD5DT01QT05FTlRTPC9rZXl3
b3JkPjxrZXl3b3JkPkNvbnRlbnQgQW5hbHlzaXM8L2tleXdvcmQ+PGtleXdvcmQ+ZGF0YTwva2V5
d29yZD48a2V5d29yZD5FVklERU5DRTwva2V5d29yZD48a2V5d29yZD5FVklERU5DRS1CQVNFRDwv
a2V5d29yZD48a2V5d29yZD5FVklERU5DRS1CQVNFRCBQUkFDVElDRTwva2V5d29yZD48a2V5d29y
ZD5mYWNpbGl0YXRpb248L2tleXdvcmQ+PGtleXdvcmQ+RmFjaWxpdGF0b3JzPC9rZXl3b3JkPjxr
ZXl3b3JkPkdVSURFTElORVM8L2tleXdvcmQ+PGtleXdvcmQ+SU1QTEVNRU5UQVRJT048L2tleXdv
cmQ+PGtleXdvcmQ+SU5URVJWSUVXPC9rZXl3b3JkPjxrZXl3b3JkPktOT1dMRURHRTwva2V5d29y
ZD48a2V5d29yZD5NRVRIT0RPTE9HWTwva2V5d29yZD48a2V5d29yZD5OVVJTSU5HPC9rZXl3b3Jk
PjxrZXl3b3JkPlBSQUNUSUNFPC9rZXl3b3JkPjxrZXl3b3JkPlBSQUNUSUNFIEdVSURFTElORVM8
L2tleXdvcmQ+PGtleXdvcmQ+UkVTRUFSQ0g8L2tleXdvcmQ+PGtleXdvcmQ+UkVWSUVXPC9rZXl3
b3JkPjxrZXl3b3JkPlNUUkFURUdJRVM8L2tleXdvcmQ+PGtleXdvcmQ+U1RVRElFUzwva2V5d29y
ZD48a2V5d29yZD5TVFVEWTwva2V5d29yZD48a2V5d29yZD5TVVBQT1JUPC9rZXl3b3JkPjxrZXl3
b3JkPlRFQU08L2tleXdvcmQ+PGtleXdvcmQ+VE88L2tleXdvcmQ+PGtleXdvcmQ+V0hPPC9rZXl3
b3JkPjwva2V5d29yZHM+PGRhdGVzPjx5ZWFyPjIwMTI8L3llYXI+PC9kYXRlcz48aXNibj4xNzQ4
LTU5MDg8L2lzYm4+PGxhYmVsPkRvZ2hlcnR5MjAxMjwvbGFiZWw+PHVybHM+PHJlbGF0ZWQtdXJs
cz48dXJsPjxzdHlsZSBmYWNlPSJ1bmRlcmxpbmUiIGZvbnQ9ImRlZmF1bHQiIHNpemU9IjEwMCUi
Pmh0dHA6Ly93d3cuaW1wbGVtZW50YXRpb25zY2llbmNlLmNvbS9jb250ZW50LzcvMS85PC9zdHls
ZT48L3VybD48dXJsPjxzdHlsZSBmYWNlPSJ1bmRlcmxpbmUiIGZvbnQ9ImRlZmF1bHQiIHNpemU9
IjEwMCUiPmh0dHBzOi8vd3d3Lm5jYmkubmxtLm5paC5nb3YvcG1jL2FydGljbGVzL1BNQzMyOTY1
OTEvcGRmLzE3NDgtNTkwOC03LTkucGRmPC9zdHlsZT48L3VybD48L3JlbGF0ZWQtdXJscz48L3Vy
bHM+PGVsZWN0cm9uaWMtcmVzb3VyY2UtbnVtPjxzdHlsZSBmYWNlPSJ1bmRlcmxpbmUiIGZvbnQ9
ImRlZmF1bHQiIHNpemU9IjEwMCUiPmh0dHBzOi8vZG9pLm9yZy8xMC4xMTg2LzE3NDgtNTkwOC03
LTk8L3N0eWxlPjwvZWxlY3Ryb25pYy1yZXNvdXJjZS1udW0+PC9yZWNvcmQ+PC9DaXRlPjxDaXRl
IEV4Y2x1ZGVZZWFyPSIxIj48QXV0aG9yPkhhcnZleTwvQXV0aG9yPjxZZWFyPjIwMDI8L1llYXI+
PFJlY051bT4yNDg3PC9SZWNOdW0+PElEVGV4dD5IYXJ2ZXkyMDAyPC9JRFRleHQ+PHJlY29yZD48
cmVjLW51bWJlcj4yNDg3PC9yZWMtbnVtYmVyPjxmb3JlaWduLWtleXM+PGtleSBhcHA9IkVOIiBk
Yi1pZD0iemR4MDJmdzBvcHB2MnRlc3NldXByeHpuZGVlczIyMmV3cHYyIiB0aW1lc3RhbXA9IjAi
IGd1aWQ9ImJmZjY0ZmRmLTYwNWItNDljNi1iMzIwLTZhMDM1MzljNTE0NCI+MjQ4Nzwva2V5Pjwv
Zm9yZWlnbi1rZXlzPjxyZWYtdHlwZSBuYW1lPSJKb3VybmFsIEFydGljbGUiPjE3PC9yZWYtdHlw
ZT48Y29udHJpYnV0b3JzPjxhdXRob3JzPjxhdXRob3I+SGFydmV5LCBHLjwvYXV0aG9yPjxhdXRo
b3I+TG9mdHVzLUhpbGxzLCBBLjwvYXV0aG9yPjxhdXRob3I+Unljcm9mdC1NYWxvbmUsIEouPC9h
dXRob3I+PGF1dGhvcj5UaXRjaGVuLCBBLjwvYXV0aG9yPjxhdXRob3I+S2l0c29uLCBBLjwvYXV0
aG9yPjxhdXRob3I+TWNDb3JtYWNrLCBCLjwvYXV0aG9yPjxhdXRob3I+U2VlcnMsIEsuPC9hdXRo
b3I+PC9hdXRob3JzPjwvY29udHJpYnV0b3JzPjxhdXRoLWFkZHJlc3M+UXVhbGl0eSBJbXByb3Zl
bWVudCBQcm9ncmFtbWUsIFJDTiBJbnN0aXR1dGUsIE94Zm9yZCwgVUs8L2F1dGgtYWRkcmVzcz48
dGl0bGVzPjx0aXRsZT5HZXR0aW5nIGV2aWRlbmNlIGludG8gcHJhY3RpY2U6IHRoZSByb2xlIGFu
ZCBmdW5jdGlvbiBvZiBmYWNpbGl0YXRpb248L3RpdGxlPjxzZWNvbmRhcnktdGl0bGU+Sm91cm5h
bCBvZiBBZHZhbmNlZCBOdXJzaW5nPC9zZWNvbmRhcnktdGl0bGU+PC90aXRsZXM+PHBlcmlvZGlj
YWw+PGZ1bGwtdGl0bGU+Sm91cm5hbCBvZiBBZHZhbmNlZCBOdXJzaW5nPC9mdWxsLXRpdGxlPjxh
YmJyLTE+SiBBZHYgTnVyczwvYWJici0xPjwvcGVyaW9kaWNhbD48cGFnZXM+NTc3LTU4ODwvcGFn
ZXM+PHZvbHVtZT4zNzwvdm9sdW1lPjxudW1iZXI+NjwvbnVtYmVyPjxyZXByaW50LWVkaXRpb24+
Tm90IGluIEZpbGU8L3JlcHJpbnQtZWRpdGlvbj48a2V5d29yZHM+PGtleXdvcmQ+QU5BTFlTSVM8
L2tleXdvcmQ+PGtleXdvcmQ+Q0hBTkdFPC9rZXl3b3JkPjxrZXl3b3JkPkNIQVJBQ1RFUklTVElD
Uzwva2V5d29yZD48a2V5d29yZD5DT01QQVJJU09OPC9rZXl3b3JkPjxrZXl3b3JkPkRFVkVMT1BN
RU5UPC9rZXl3b3JkPjxrZXl3b3JkPkRJRkZVU0lPTiBPRiBJTk5PVkFUSU9OPC9rZXl3b3JkPjxr
ZXl3b3JkPkVEVUNBVElPTjwva2V5d29yZD48a2V5d29yZD5FZHVjYXRpb24sTWVkaWNhbCxDb250
aW51aW5nPC9rZXl3b3JkPjxrZXl3b3JkPkVkdWNhdGlvbixOdXJzaW5nLENvbnRpbnVpbmc8L2tl
eXdvcmQ+PGtleXdvcmQ+RVZJREVOQ0UtQkFTRUQ8L2tleXdvcmQ+PGtleXdvcmQ+RVZJREVOQ0Ut
QkFTRUQgTUVESUNJTkU8L2tleXdvcmQ+PGtleXdvcmQ+RVZJREVOQ0UtQkFTRUQgUFJBQ1RJQ0U8
L2tleXdvcmQ+PGtleXdvcmQ+RVZJREVOQ0U8L2tleXdvcmQ+PGtleXdvcmQ+ZmFjaWxpdGF0aW9u
PC9rZXl3b3JkPjxrZXl3b3JkPkZJTkRJTkc8L2tleXdvcmQ+PGtleXdvcmQ+RklORElOR1M8L2tl
eXdvcmQ+PGtleXdvcmQ+R3VpZGVsaW5lIEFkaGVyZW5jZTwva2V5d29yZD48a2V5d29yZD5IVU1B
TlM8L2tleXdvcmQ+PGtleXdvcmQ+SU1QTEVNRU5UQVRJT048L2tleXdvcmQ+PGtleXdvcmQ+TUVU
SE9EPC9rZXl3b3JkPjxrZXl3b3JkPk1FVEhPRFM8L2tleXdvcmQ+PGtleXdvcmQ+TU9ERUw8L2tl
eXdvcmQ+PGtleXdvcmQ+TU9ERUxTPC9rZXl3b3JkPjxrZXl3b3JkPk5FRUQ8L2tleXdvcmQ+PGtl
eXdvcmQ+TmVnb3RpYXRpbmc8L2tleXdvcmQ+PGtleXdvcmQ+T1BJTklPTiBMRUFERVJTPC9rZXl3
b3JkPjxrZXl3b3JkPm9yZ2FuaXphdGlvbiAmYW1wOyBhZG1pbmlzdHJhdGlvbjwva2V5d29yZD48
a2V5d29yZD5QYXRpZW50IENhcmUgVGVhbTwva2V5d29yZD48a2V5d29yZD5QUkFDVElDRTwva2V5
d29yZD48a2V5d29yZD5QUk9GRVNTSU9OQUwgUFJBQ1RJQ0U8L2tleXdvcmQ+PGtleXdvcmQ+UVVB
TElUWTwva2V5d29yZD48a2V5d29yZD5RVUFMSVRZIElNUFJPVkVNRU5UPC9rZXl3b3JkPjxrZXl3
b3JkPlJFU0VBUkNIPC9rZXl3b3JkPjxrZXl3b3JkPlJFVklFVzwva2V5d29yZD48a2V5d29yZD5T
b2NpYWwgRmFjaWxpdGF0aW9uPC9rZXl3b3JkPjxrZXl3b3JkPnN0YW5kYXJkczwva2V5d29yZD48
a2V5d29yZD5URUFNPC9rZXl3b3JkPjxrZXl3b3JkPlRPPC9rZXl3b3JkPjxrZXl3b3JkPlVLPC9r
ZXl3b3JkPjxrZXl3b3JkPlJvbGU8L2tleXdvcmQ+PC9rZXl3b3Jkcz48ZGF0ZXM+PHllYXI+MjAw
MjwveWVhcj48cHViLWRhdGVzPjxkYXRlPjMvMjAwMjwvZGF0ZT48L3B1Yi1kYXRlcz48L2RhdGVz
PjxsYWJlbD5IYXJ2ZXkyMDAyPC9sYWJlbD48dXJscz48cmVsYXRlZC11cmxzPjx1cmw+PHN0eWxl
IGZhY2U9InVuZGVybGluZSIgZm9udD0iZGVmYXVsdCIgc2l6ZT0iMTAwJSI+aHR0cDovL3d3dy5u
Y2JpLm5sbS5uaWguZ292L3B1Ym1lZC8xMTg3OTQyMjwvc3R5bGU+PC91cmw+PC9yZWxhdGVkLXVy
bHM+PHBkZi11cmxzPjx1cmw+ZmlsZTovL1M6XFF1ZXJpX0FcSm91cm5hbCBBcnRpY2xlc19QYXBl
cnNcSGFydmV5X0dldHRpbmcgZXZpZGVuY2VfMjAwMi5wZGY8L3VybD48L3BkZi11cmxzPjwvdXJs
cz48ZWxlY3Ryb25pYy1yZXNvdXJjZS1udW0+aHR0cHM6Ly9kb2kub3JnLzEwLjEwNDYvai4xMzY1
LTI2NDguMjAwMi4wMjEyNi54PC9lbGVjdHJvbmljLXJlc291cmNlLW51bT48L3JlY29yZD48L0Np
dGU+PENpdGUgRXhjbHVkZVllYXI9IjEiPjxBdXRob3I+SGF5ZGVuPC9BdXRob3I+PFllYXI+MjAw
MTwvWWVhcj48UmVjTnVtPjI1NDU8L1JlY051bT48SURUZXh0PkhheWRlbjIwMDE8L0lEVGV4dD48
cmVjb3JkPjxyZWMtbnVtYmVyPjI1NDU8L3JlYy1udW1iZXI+PGZvcmVpZ24ta2V5cz48a2V5IGFw
cD0iRU4iIGRiLWlkPSJ6ZHgwMmZ3MG9wcHYydGVzc2V1cHJ4em5kZWVzMjIyZXdwdjIiIHRpbWVz
dGFtcD0iMCIgZ3VpZD0iYTQ3ZDlkNmItMTI5Yy00MTg2LTk2MjYtNzcyYWM1MjgzNDZiIj4yNTQ1
PC9rZXk+PC9mb3JlaWduLWtleXM+PHJlZi10eXBlIG5hbWU9IlJlcG9ydCI+Mjc8L3JlZi10eXBl
Pjxjb250cmlidXRvcnM+PGF1dGhvcnM+PGF1dGhvcj5IYXlkZW4sIFAuPC9hdXRob3I+PGF1dGhv
cj5GcmVkZXJpY2ssIEwuPC9hdXRob3I+PGF1dGhvcj5TbWl0aCwgQi5KLjwvYXV0aG9yPjxhdXRo
b3I+QnJvdWR5LCBBLjwvYXV0aG9yPjwvYXV0aG9ycz48dGVydGlhcnktYXV0aG9ycz48YXV0aG9y
PkNlbnRlciBmb3IgQ29sbGFib3JhdGl2ZSBFZHVjYXRpb25hbCBMZWFkZXJzaGlwPC9hdXRob3I+
PC90ZXJ0aWFyeS1hdXRob3JzPjwvY29udHJpYnV0b3JzPjx0aXRsZXM+PHRpdGxlPkRldmVsb3Bt
ZW50YWwgZmFjaWxpdGF0aW9uOiBIZWxwaW5nIHRlYW1zIHByb21vdGUgc3lzdGVtcyBjaGFuZ2Uu
IENvbGxhYm9yYXRpdmUgUGxhbm5pbmcgUHJvamVjdCBmb3IgUGxhbm5pbmcgQ29tcHJlaGVuc2l2
ZSBFYXJseSBDaGlsZGhvb2QgU3lzdGVtczwvdGl0bGU+PC90aXRsZXM+PHBhZ2VzPjItMjE8L3Bh
Z2VzPjxrZXl3b3Jkcz48a2V5d29yZD5BR0VOQ1kgQ09PUEVSQVRJT048L2tleXdvcmQ+PGtleXdv
cmQ+Q0hBTkdFPC9rZXl3b3JkPjxrZXl3b3JkPkNIQU5HRSBBR0VOVFM8L2tleXdvcmQ+PGtleXdv
cmQ+Q0hBTkdFIFNUUkFURUdJRVM8L2tleXdvcmQ+PGtleXdvcmQ+Q0hJTERIT09EPC9rZXl3b3Jk
PjxrZXl3b3JkPkNPTExBQk9SQVRJVkU8L2tleXdvcmQ+PGtleXdvcmQ+Q09NTVVOSVRZIFBST0dS
QU1TPC9rZXl3b3JkPjxrZXl3b3JkPkNPTlNVTFRBTlRTPC9rZXl3b3JkPjxrZXl3b3JkPkRJU0FC
SUxJVElFUzwva2V5d29yZD48a2V5d29yZD5FQVJMWSBDSElMREhPT0QgRURVQ0FUSU9OPC9rZXl3
b3JkPjxrZXl3b3JkPkVBUkxZIElOVEVSVkVOVElPTjwva2V5d29yZD48a2V5d29yZD5FRFVDQVRJ
T05BTCBQTEFOTklORzwva2V5d29yZD48a2V5d29yZD5GQUlMVVJFIFRPIElOVEVHUkFURTwva2V5
d29yZD48a2V5d29yZD5JTkZBTlRTPC9rZXl3b3JkPjxrZXl3b3JkPklOVEVHUkFURUQgU0VSVklD
RVM8L2tleXdvcmQ+PGtleXdvcmQ+SU5URVJQRVJTT05BTCBDT01NVU5JQ0FUSU9OPC9rZXl3b3Jk
PjxrZXl3b3JkPklOVEVSUFJPRkVTU0lPTkFMIFJFTEFUSU9OU0hJUDwva2V5d29yZD48a2V5d29y
ZD5TWVNURU1TPC9rZXl3b3JkPjxrZXl3b3JkPlRFQU08L2tleXdvcmQ+PGtleXdvcmQ+VEVBTSBU
UkFJTklORzwva2V5d29yZD48a2V5d29yZD5URUFNV09SSzwva2V5d29yZD48a2V5d29yZD5UT0RE
TEVSUzwva2V5d29yZD48a2V5d29yZD5ZT1VORyBDSElMRFJFTjwva2V5d29yZD48a2V5d29yZD5m
YWNpbGl0YXRpb248L2tleXdvcmQ+PGtleXdvcmQ+VGVhbXM8L2tleXdvcmQ+PGtleXdvcmQ+UGxh
bm5pbmc8L2tleXdvcmQ+PC9rZXl3b3Jkcz48ZGF0ZXM+PHllYXI+MjAwMTwveWVhcj48cHViLWRh
dGVzPjxkYXRlPjQvMjAwMTwvZGF0ZT48L3B1Yi1kYXRlcz48L2RhdGVzPjxwdWItbG9jYXRpb24+
RGVudmVyPC9wdWItbG9jYXRpb24+PGxhYmVsPkhheWRlbjIwMDE8L2xhYmVsPjx1cmxzPjxwZGYt
dXJscz48dXJsPmZpbGU6Ly9TOlxRdWVyaV9BXEpvdXJuYWwgQXJ0aWNsZXNfUGFwZXJzXEhheWRl
bl9EZXZlbG9wbWVudGFsIEZhY2lsaXRhdGlvbl8yMDAxLnBkZjwvdXJsPjwvcGRmLXVybHM+PC91
cmxzPjxhY2Nlc3MtZGF0ZT4yMDIyIEFwciA2PC9hY2Nlc3MtZGF0ZT48L3JlY29yZD48L0NpdGU+
PENpdGUgRXhjbHVkZVllYXI9IjEiPjxBdXRob3I+TnppbmdhPC9BdXRob3I+PFllYXI+MjAwOTwv
WWVhcj48UmVjTnVtPjM1OTQ8L1JlY051bT48SURUZXh0Pk56aW5nYTIwMDk8L0lEVGV4dD48cmVj
b3JkPjxyZWMtbnVtYmVyPjM1OTQ8L3JlYy1udW1iZXI+PGZvcmVpZ24ta2V5cz48a2V5IGFwcD0i
RU4iIGRiLWlkPSJ6ZHgwMmZ3MG9wcHYydGVzc2V1cHJ4em5kZWVzMjIyZXdwdjIiIHRpbWVzdGFt
cD0iMCIgZ3VpZD0iM2VjMzBmZjctOWEyMy00YmNmLTkzZTYtMzE0NTkzNDE4ZTYyIj4zNTk0PC9r
ZXk+PC9mb3JlaWduLWtleXM+PHJlZi10eXBlIG5hbWU9IkpvdXJuYWwgQXJ0aWNsZSI+MTc8L3Jl
Zi10eXBlPjxjb250cmlidXRvcnM+PGF1dGhvcnM+PGF1dGhvcj5OemluZ2EsIEphY2ludGE8L2F1
dGhvcj48YXV0aG9yPk50b2J1cmksIFN0ZXBoZW48L2F1dGhvcj48YXV0aG9yPldhZ2FpLCBKb2hu
PC9hdXRob3I+PGF1dGhvcj5NYmluZHlvLCBQYXRyaWNrPC9hdXRob3I+PGF1dGhvcj5NYmFhYnUs
IExhaXJ1bWJpPC9hdXRob3I+PGF1dGhvcj5NaWdpcm8sIFNhbnRhdTwvYXV0aG9yPjxhdXRob3I+
V2FtYWUsIEFubmFoPC9hdXRob3I+PGF1dGhvcj5JcmltdSwgR3JhY2U8L2F1dGhvcj48YXV0aG9y
PkVuZ2xpc2gsIE1pa2U8L2F1dGhvcj48L2F1dGhvcnM+PC9jb250cmlidXRvcnM+PHRpdGxlcz48
dGl0bGU+SW1wbGVtZW50YXRpb24gZXhwZXJpZW5jZSBkdXJpbmcgYW4gZWlnaHRlZW4gbW9udGgg
aW50ZXJ2ZW50aW9uIHRvIGltcHJvdmUgcGFlZGlhdHJpYyBhbmQgbmV3Ym9ybiBjYXJlIGluIEtl
bnlhbiBkaXN0cmljdCBob3NwaXRhbHM8L3RpdGxlPjxzZWNvbmRhcnktdGl0bGU+SW1wbGVtZW50
YXRpb24gU2NpZW5jZTwvc2Vjb25kYXJ5LXRpdGxlPjwvdGl0bGVzPjxwZXJpb2RpY2FsPjxmdWxs
LXRpdGxlPkltcGxlbWVudGF0aW9uIFNjaWVuY2U8L2Z1bGwtdGl0bGU+PGFiYnItMT5JbXBsZW1l
bnQgU2NpPC9hYmJyLTE+PC9wZXJpb2RpY2FsPjxwYWdlcz40NTwvcGFnZXM+PHZvbHVtZT40PC92
b2x1bWU+PG51bWJlcj4xPC9udW1iZXI+PHJlcHJpbnQtZWRpdGlvbj5Ob3QgaW4gRmlsZTwvcmVw
cmludC1lZGl0aW9uPjxrZXl3b3Jkcz48a2V5d29yZD5BTkFMWVNJUzwva2V5d29yZD48a2V5d29y
ZD5DQVJFPC9rZXl3b3JkPjxrZXl3b3JkPkNISUxEUkVOPC9rZXl3b3JkPjxrZXl3b3JkPkNPTlRS
T0w8L2tleXdvcmQ+PGtleXdvcmQ+ZGF0YTwva2V5d29yZD48a2V5d29yZD5mYWNpbGl0YXRpb248
L2tleXdvcmQ+PGtleXdvcmQ+RmFjaWxpdGF0b3JzPC9rZXl3b3JkPjxrZXl3b3JkPkZFRURCQUNL
PC9rZXl3b3JkPjxrZXl3b3JkPkZJTkRJTkc8L2tleXdvcmQ+PGtleXdvcmQ+RklORElOR1M8L2tl
eXdvcmQ+PGtleXdvcmQ+R1VJREVMSU5FUzwva2V5d29yZD48a2V5d29yZD5IRUFMVEg8L2tleXdv
cmQ+PGtleXdvcmQ+SE9TUElUQUw8L2tleXdvcmQ+PGtleXdvcmQ+SE9TUElUQUwgQ0FSRTwva2V5
d29yZD48a2V5d29yZD5Ib3NwaXRhbHM8L2tleXdvcmQ+PGtleXdvcmQ+SU1QTEVNRU5UQVRJT048
L2tleXdvcmQ+PGtleXdvcmQ+SW5zZXJ2aWNlIFRyYWluaW5nPC9rZXl3b3JkPjxrZXl3b3JkPklO
VEVSVkVOVElPTjwva2V5d29yZD48a2V5d29yZD5JbnRlcnZlbnRpb24gU3R1ZGllczwva2V5d29y
ZD48a2V5d29yZD5JTlRFUlZJRVc8L2tleXdvcmQ+PGtleXdvcmQ+SW50ZXJ2aWV3czwva2V5d29y
ZD48a2V5d29yZD5MRUFERVJTSElQPC9rZXl3b3JkPjxrZXl3b3JkPlBFUkZPUk1BTkNFPC9rZXl3
b3JkPjxrZXl3b3JkPlBSSU1BUlk8L2tleXdvcmQ+PGtleXdvcmQ+UHJvYmxlbSBTb2x2aW5nPC9r
ZXl3b3JkPjxrZXl3b3JkPlFVQUxJVEFUSVZFPC9rZXl3b3JkPjxrZXl3b3JkPlFVQUxJVFk8L2tl
eXdvcmQ+PGtleXdvcmQ+UVVBTElUWSBPRiBDQVJFPC9rZXl3b3JkPjxrZXl3b3JkPlFVQU5USVRB
VElWRTwva2V5d29yZD48a2V5d29yZD5Sb2xlPC9rZXl3b3JkPjxrZXl3b3JkPlNUVURJRVM8L2tl
eXdvcmQ+PGtleXdvcmQ+U1RVRFk8L2tleXdvcmQ+PGtleXdvcmQ+U1VQUE9SVDwva2V5d29yZD48
a2V5d29yZD5URUFNPC9rZXl3b3JkPjxrZXl3b3JkPlRFTEVQSE9ORTwva2V5d29yZD48a2V5d29y
ZD5UTzwva2V5d29yZD48a2V5d29yZD5UUkFJTklORzwva2V5d29yZD48a2V5d29yZD5UWVBJQ0FM
PC9rZXl3b3JkPjwva2V5d29yZHM+PGRhdGVzPjx5ZWFyPjIwMDk8L3llYXI+PHB1Yi1kYXRlcz48
ZGF0ZT4yMDA5PC9kYXRlPjwvcHViLWRhdGVzPjwvZGF0ZXM+PGlzYm4+MTc0OC01OTA4PC9pc2Ju
PjxsYWJlbD5OemluZ2EyMDA5PC9sYWJlbD48dXJscz48cmVsYXRlZC11cmxzPjx1cmw+aHR0cDov
L3d3dy5pbXBsZW1lbnRhdGlvbnNjaWVuY2UuY29tL2NvbnRlbnQvNC8xLzQ1PC91cmw+PC9yZWxh
dGVkLXVybHM+PC91cmxzPjxlbGVjdHJvbmljLXJlc291cmNlLW51bT5odHRwczovL2RvaS5vcmcv
MTAuMTE4Ni8xNzQ4LTU5MDgtNC00NTwvZWxlY3Ryb25pYy1yZXNvdXJjZS1udW0+PC9yZWNvcmQ+
PC9DaXRlPjxDaXRlIEV4Y2x1ZGVZZWFyPSIxIj48QXV0aG9yPlRob21wc29uPC9BdXRob3I+PFll
YXI+MjAwNjwvWWVhcj48UmVjTnVtPjI0MTA8L1JlY051bT48SURUZXh0PlRob21wc29uMjAwNjwv
SURUZXh0PjxyZWNvcmQ+PHJlYy1udW1iZXI+MjQxMDwvcmVjLW51bWJlcj48Zm9yZWlnbi1rZXlz
PjxrZXkgYXBwPSJFTiIgZGItaWQ9InpkeDAyZncwb3BwdjJ0ZXNzZXVwcnh6bmRlZXMyMjJld3B2
MiIgdGltZXN0YW1wPSIwIiBndWlkPSJkMjZiOWZiMy1hYjUzLTQxNDUtYTQ1ZS1jMThmZTQ4Njgw
Y2YiPjI0MTA8L2tleT48L2ZvcmVpZ24ta2V5cz48cmVmLXR5cGUgbmFtZT0iSm91cm5hbCBBcnRp
Y2xlIj4xNzwvcmVmLXR5cGU+PGNvbnRyaWJ1dG9ycz48YXV0aG9ycz48YXV0aG9yPlRob21wc29u
LCBHLk4uPC9hdXRob3I+PGF1dGhvcj5Fc3RhYnJvb2tzLCBDLjwvYXV0aG9yPjxhdXRob3I+RGVn
bmVyLCBMLkYuPC9hdXRob3I+PC9hdXRob3JzPjwvY29udHJpYnV0b3JzPjx0aXRsZXM+PHRpdGxl
PkNsYXJpZnlpbmcgdGhlIGNvbmNlcHRzIGluIGtub3dsZWRnZSB0cmFuc2ZlcjogYSBsaXRlcmF0
dXJlIHJldmlldzwvdGl0bGU+PHNlY29uZGFyeS10aXRsZT5Kb3VybmFsIG9mIEFkdmFuY2VkIE51
cnNpbmc8L3NlY29uZGFyeS10aXRsZT48L3RpdGxlcz48cGVyaW9kaWNhbD48ZnVsbC10aXRsZT5K
b3VybmFsIG9mIEFkdmFuY2VkIE51cnNpbmc8L2Z1bGwtdGl0bGU+PGFiYnItMT5KIEFkdiBOdXJz
PC9hYmJyLTE+PC9wZXJpb2RpY2FsPjxwYWdlcz42OTEtNzAxPC9wYWdlcz48dm9sdW1lPjUzPC92
b2x1bWU+PG51bWJlcj42PC9udW1iZXI+PHJlcHJpbnQtZWRpdGlvbj5JbiBGaWxlPC9yZXByaW50
LWVkaXRpb24+PGtleXdvcmRzPjxrZXl3b3JkPmZhY2lsbGl0YXRpb248L2tleXdvcmQ+PGtleXdv
cmQ+S05PV0xFREdFPC9rZXl3b3JkPjxrZXl3b3JkPlJFVklFVzwva2V5d29yZD48L2tleXdvcmRz
PjxkYXRlcz48eWVhcj4yMDA2PC95ZWFyPjxwdWItZGF0ZXM+PGRhdGU+MjAwNjwvZGF0ZT48L3B1
Yi1kYXRlcz48L2RhdGVzPjxsYWJlbD5UaG9tcHNvbjIwMDY8L2xhYmVsPjx1cmxzPjwvdXJscz48
ZWxlY3Ryb25pYy1yZXNvdXJjZS1udW0+aHR0cHM6Ly9kb2kub3JnLzEwLjExMTEvai4xMzY1LTI2
NDguMjAwNi4wMzc3NS54PC9lbGVjdHJvbmljLXJlc291cmNlLW51bT48L3JlY29yZD48L0NpdGU+
PENpdGUgRXhjbHVkZVllYXI9IjEiPjxBdXRob3I+V3JpZ2h0PC9BdXRob3I+PFllYXI+MjAwMTwv
WWVhcj48UmVjTnVtPjM1OTg8L1JlY051bT48SURUZXh0PldyaWdodDIwMDE8L0lEVGV4dD48cmVj
b3JkPjxyZWMtbnVtYmVyPjM1OTg8L3JlYy1udW1iZXI+PGZvcmVpZ24ta2V5cz48a2V5IGFwcD0i
RU4iIGRiLWlkPSJ6ZHgwMmZ3MG9wcHYydGVzc2V1cHJ4em5kZWVzMjIyZXdwdjIiIHRpbWVzdGFt
cD0iMCIgZ3VpZD0iNDRiMmUyYjktMTNlOS00ZDRjLWI2MGUtZWQyZTYxNWQ5MWFlIj4zNTk4PC9r
ZXk+PC9mb3JlaWduLWtleXM+PHJlZi10eXBlIG5hbWU9IkpvdXJuYWwgQXJ0aWNsZSI+MTc8L3Jl
Zi10eXBlPjxjb250cmlidXRvcnM+PGF1dGhvcnM+PGF1dGhvcj5XcmlnaHQsIEouPC9hdXRob3I+
PGF1dGhvcj5NY0Nvcm1hY2ssIEIuPC9hdXRob3I+PC9hdXRob3JzPjwvY29udHJpYnV0b3JzPjxh
dXRoLWFkZHJlc3M+VW5pdmVyc2l0eSBvZiBVbHN0ZXIgYW5kIFJveWFsIEhvc3BpdGFscyBUcnVz
dCwgQmVsZmFzdC4gamF5bmUud3JpZ2h0QHJjdy5vcmcudWs8L2F1dGgtYWRkcmVzcz48dGl0bGVz
Pjx0aXRsZT5QcmFjdGljZSBkZXZlbG9wbWVudDogaW5kaXZpZHVhbGl6ZWQgY2FyZTwvdGl0bGU+
PHNlY29uZGFyeS10aXRsZT5OdXJzaW5nIFN0YW5kYXJkPC9zZWNvbmRhcnktdGl0bGU+PC90aXRs
ZXM+PHBlcmlvZGljYWw+PGZ1bGwtdGl0bGU+TnVyc2luZyBTdGFuZGFyZDwvZnVsbC10aXRsZT48
YWJici0xPk51cnMgU3RhbmQ8L2FiYnItMT48L3BlcmlvZGljYWw+PHBhZ2VzPjM3LTQyPC9wYWdl
cz48dm9sdW1lPjE1PC92b2x1bWU+PG51bWJlcj4zNjwvbnVtYmVyPjxyZXByaW50LWVkaXRpb24+
Tm90IGluIEZpbGU8L3JlcHJpbnQtZWRpdGlvbj48a2V5d29yZHM+PGtleXdvcmQ+QUdFRDwva2V5
d29yZD48a2V5d29yZD5DQVJFPC9rZXl3b3JkPjxrZXl3b3JkPkNBU0UgTUFOQUdFTUVOVDwva2V5
d29yZD48a2V5d29yZD5DSEFOR0U8L2tleXdvcmQ+PGtleXdvcmQ+Q0xJTklDQUw8L2tleXdvcmQ+
PGtleXdvcmQ+Q2xpbmljYWwgQ29tcGV0ZW5jZTwva2V5d29yZD48a2V5d29yZD5DbGluaWNhbCBO
dXJzaW5nIFJlc2VhcmNoPC9rZXl3b3JkPjxrZXl3b3JkPkRFVkVMT1BJTkc8L2tleXdvcmQ+PGtl
eXdvcmQ+REVWRUxPUE1FTlQ8L2tleXdvcmQ+PGtleXdvcmQ+RURVQ0FUSU9OPC9rZXl3b3JkPjxr
ZXl3b3JkPkVWQUxVQVRJT048L2tleXdvcmQ+PGtleXdvcmQ+ZmFjaWxpdGF0aW9uPC9rZXl3b3Jk
PjxrZXl3b3JkPmZyYW1ld29yazwva2V5d29yZD48a2V5d29yZD5HZXJpYXRyaWMgTnVyc2luZzwv
a2V5d29yZD48a2V5d29yZD5IT1NQSVRBTDwva2V5d29yZD48a2V5d29yZD5Ib3NwaXRhbCBVbml0
czwva2V5d29yZD48a2V5d29yZD5Ib3NwaXRhbHM8L2tleXdvcmQ+PGtleXdvcmQ+SFVNQU5TPC9r
ZXl3b3JkPjxrZXl3b3JkPktOT1dMRURHRTwva2V5d29yZD48a2V5d29yZD5MRUFERVJTSElQPC9r
ZXl3b3JkPjxrZXl3b3JkPk1BTkFHRU1FTlQ8L2tleXdvcmQ+PGtleXdvcmQ+TkVFRDwva2V5d29y
ZD48a2V5d29yZD5ORUVEUzwva2V5d29yZD48a2V5d29yZD5OdXJzZSZhcG9zO3MgUm9sZTwva2V5
d29yZD48a2V5d29yZD5OVVJTSU5HPC9rZXl3b3JkPjxrZXl3b3JkPk51cnNpbmcgQXVkaXQ8L2tl
eXdvcmQ+PGtleXdvcmQ+TnVyc2luZyBDYXJlPC9rZXl3b3JkPjxrZXl3b3JkPk51cnNpbmcgU3Rh
ZmYsSG9zcGl0YWw8L2tleXdvcmQ+PGtleXdvcmQ+T0xERVI8L2tleXdvcmQ+PGtleXdvcmQ+b3Jn
YW5pemF0aW9uICZhbXA7IGFkbWluaXN0cmF0aW9uPC9rZXl3b3JkPjxrZXl3b3JkPk9yZ2FuaXph
dGlvbmFsIElubm92YXRpb248L2tleXdvcmQ+PGtleXdvcmQ+T3V0Y29tZSBhbmQgUHJvY2VzcyBB
c3Nlc3NtZW50IChIZWFsdGggQ2FyZSk8L2tleXdvcmQ+PGtleXdvcmQ+UEFUSUVOVDwva2V5d29y
ZD48a2V5d29yZD5QYXRpZW50IENhcmU8L2tleXdvcmQ+PGtleXdvcmQ+UGF0aWVudCBDYXJlIFBs
YW5uaW5nPC9rZXl3b3JkPjxrZXl3b3JkPlBhdGllbnQtQ2VudGVyZWQgQ2FyZTwva2V5d29yZD48
a2V5d29yZD5QQVRJRU5UUzwva2V5d29yZD48a2V5d29yZD5QUkFDVElDRTwva2V5d29yZD48a2V5
d29yZD5Qcm9ncmFtIERldmVsb3BtZW50PC9rZXl3b3JkPjxrZXl3b3JkPlBST0dSQU0gRVZBTFVB
VElPTjwva2V5d29yZD48a2V5d29yZD5QU1lDSE9MT0dZPC9rZXl3b3JkPjxrZXl3b3JkPlJlc2Vh
cmNoIERlc2lnbjwva2V5d29yZD48a2V5d29yZD5Sb2xlPC9rZXl3b3JkPjxrZXl3b3JkPnN0YW5k
YXJkczwva2V5d29yZD48a2V5d29yZD5TVFVESUVTPC9rZXl3b3JkPjxrZXl3b3JkPlNUVURZPC9r
ZXl3b3JkPjxrZXl3b3JkPlRPPC9rZXl3b3JkPjxrZXl3b3JkPlVuaXZlcnNpdGllczwva2V5d29y
ZD48L2tleXdvcmRzPjxkYXRlcz48eWVhcj4yMDAxPC95ZWFyPjxwdWItZGF0ZXM+PGRhdGU+NS8y
My8yMDAxPC9kYXRlPjwvcHViLWRhdGVzPjwvZGF0ZXM+PGxhYmVsPldyaWdodDIwMDE8L2xhYmVs
Pjx1cmxzPjxyZWxhdGVkLXVybHM+PHVybD5odHRwOi8vd3d3Lm5jYmkubmxtLm5paC5nb3YvcHVi
bWVkLzEyMjA1ODM4PC91cmw+PC9yZWxhdGVkLXVybHM+PC91cmxzPjxlbGVjdHJvbmljLXJlc291
cmNlLW51bT5odHRwczovL2RvaS5vcmcvMTAuNzc0OC9uczIwMDEuMDUuMTUuMzYuMzcuYzMwMzI8
L2VsZWN0cm9uaWMtcmVzb3VyY2UtbnVtPjwvcmVjb3JkPjwvQ2l0ZT48L0VuZE5vdGU+AG==
</w:fldData>
              </w:fldChar>
            </w:r>
            <w:r w:rsidR="004932AD">
              <w:instrText xml:space="preserve"> ADDIN EN.CITE </w:instrText>
            </w:r>
            <w:r w:rsidR="004932AD">
              <w:fldChar w:fldCharType="begin">
                <w:fldData xml:space="preserve">PEVuZE5vdGU+PENpdGUgRXhjbHVkZVllYXI9IjEiPjxBdXRob3I+Q3Jvc3M8L0F1dGhvcj48WWVh
cj4xOTk2PC9ZZWFyPjxSZWNOdW0+MzYwMDwvUmVjTnVtPjxJRFRleHQ+Q3Jvc3MxOTk2PC9JRFRl
eHQ+PERpc3BsYXlUZXh0PlsyLCAzLCA2LCA4LCAxNCwgMTYsIDI1XTwvRGlzcGxheVRleHQ+PHJl
Y29yZD48cmVjLW51bWJlcj4zNjAwPC9yZWMtbnVtYmVyPjxmb3JlaWduLWtleXM+PGtleSBhcHA9
IkVOIiBkYi1pZD0iemR4MDJmdzBvcHB2MnRlc3NldXByeHpuZGVlczIyMmV3cHYyIiB0aW1lc3Rh
bXA9IjAiIGd1aWQ9IjkyOWU5YzA3LTIyM2MtNDM3Ni1iNDQxLWRlZTBkYjYxNjIxMiI+MzYwMDwv
a2V5PjwvZm9yZWlnbi1rZXlzPjxyZWYtdHlwZSBuYW1lPSJKb3VybmFsIEFydGljbGUiPjE3PC9y
ZWYtdHlwZT48Y29udHJpYnV0b3JzPjxhdXRob3JzPjxhdXRob3I+Q3Jvc3MsIEthdGhyeW4gRC48
L2F1dGhvcj48L2F1dGhvcnM+PC9jb250cmlidXRvcnM+PHRpdGxlcz48dGl0bGU+QW4gYW5hbHlz
aXMgb2YgdGhlIGNvbmNlcHQgZmFjaWxpdGF0aW9uPC90aXRsZT48c2Vjb25kYXJ5LXRpdGxlPk51
cnNlIEVkdWNhdGlvbiBUb2RheTwvc2Vjb25kYXJ5LXRpdGxlPjwvdGl0bGVzPjxwZXJpb2RpY2Fs
PjxmdWxsLXRpdGxlPk51cnNlIEVkdWNhdGlvbiBUb2RheTwvZnVsbC10aXRsZT48YWJici0xPk51
cnNlIEVkdWMgVG9kYXk8L2FiYnItMT48L3BlcmlvZGljYWw+PHBhZ2VzPjM1MC0zNTU8L3BhZ2Vz
Pjx2b2x1bWU+MTY8L3ZvbHVtZT48bnVtYmVyPjU8L251bWJlcj48cmVwcmludC1lZGl0aW9uPk5v
dCBpbiBGaWxlPC9yZXByaW50LWVkaXRpb24+PGtleXdvcmRzPjxrZXl3b3JkPkFDQ0VTUzwva2V5
d29yZD48a2V5d29yZD5BTkFMWVNJUzwva2V5d29yZD48a2V5d29yZD5DSEFOR0U8L2tleXdvcmQ+
PGtleXdvcmQ+Q09MTEFCT1JBVElWRTwva2V5d29yZD48a2V5d29yZD5DT05TRVFVRU5DRVM8L2tl
eXdvcmQ+PGtleXdvcmQ+RURVQ0FUSU9OPC9rZXl3b3JkPjxrZXl3b3JkPkVtcGF0aHk8L2tleXdv
cmQ+PGtleXdvcmQ+ZmFjaWxpdGF0aW9uPC9rZXl3b3JkPjxrZXl3b3JkPkZFRURCQUNLPC9rZXl3
b3JkPjxrZXl3b3JkPkxlYXJuaW5nPC9rZXl3b3JkPjxrZXl3b3JkPk1PREVMPC9rZXl3b3JkPjxr
ZXl3b3JkPk1vdGl2YXRpb248L2tleXdvcmQ+PGtleXdvcmQ+UVVBTElUWTwva2V5d29yZD48a2V5
d29yZD5SRVZJRVc8L2tleXdvcmQ+PGtleXdvcmQ+U09DSUFMPC9rZXl3b3JkPjxrZXl3b3JkPlRP
PC9rZXl3b3JkPjwva2V5d29yZHM+PGRhdGVzPjx5ZWFyPjE5OTY8L3llYXI+PHB1Yi1kYXRlcz48
ZGF0ZT4xMC8xOTk2PC9kYXRlPjwvcHViLWRhdGVzPjwvZGF0ZXM+PGlzYm4+MDI2MC02OTE3PC9p
c2JuPjxsYWJlbD5Dcm9zczE5OTY8L2xhYmVsPjx1cmxzPjxyZWxhdGVkLXVybHM+PHVybD5odHRw
Oi8vd3d3LnNjaWVuY2VkaXJlY3QuY29tL3NjaWVuY2UvYXJ0aWNsZS9waWkvUzAyNjA2OTE3OTY4
MDAwODY8L3VybD48L3JlbGF0ZWQtdXJscz48L3VybHM+PC9yZWNvcmQ+PC9DaXRlPjxDaXRlIEV4
Y2x1ZGVZZWFyPSIxIj48QXV0aG9yPkRvZ2hlcnR5PC9BdXRob3I+PFllYXI+MjAxMjwvWWVhcj48
UmVjTnVtPjMyODA8L1JlY051bT48SURUZXh0PkRvZ2hlcnR5MjAxMjwvSURUZXh0PjxyZWNvcmQ+
PHJlYy1udW1iZXI+MzI4MDwvcmVjLW51bWJlcj48Zm9yZWlnbi1rZXlzPjxrZXkgYXBwPSJFTiIg
ZGItaWQ9InpkeDAyZncwb3BwdjJ0ZXNzZXVwcnh6bmRlZXMyMjJld3B2MiIgdGltZXN0YW1wPSIw
IiBndWlkPSI4NzFjODVlYy0zMmI4LTQ5OTAtOWE1OS04NDdkNjZiMGZjOGYiPjMyODA8L2tleT48
L2ZvcmVpZ24ta2V5cz48cmVmLXR5cGUgbmFtZT0iSm91cm5hbCBBcnRpY2xlIj4xNzwvcmVmLXR5
cGU+PGNvbnRyaWJ1dG9ycz48YXV0aG9ycz48YXV0aG9yPkRvZ2hlcnR5LCBFbGl6YWJldGggSi48
L2F1dGhvcj48YXV0aG9yPkhhcnJpc29uLCBNYXJnYXJldCBCLjwvYXV0aG9yPjxhdXRob3I+QmFr
ZXIsIEN5bnRoaWE8L2F1dGhvcj48YXV0aG9yPkdyYWhhbSwgSWFuIEQuPC9hdXRob3I+PC9hdXRo
b3JzPjwvY29udHJpYnV0b3JzPjx0aXRsZXM+PHRpdGxlPkZvbGxvd2luZyBhIG5hdHVyYWwgZXhw
ZXJpbWVudCBvZiBndWlkZWxpbmUgYWRhcHRhdGlvbiBhbmQgZWFybHkgaW1wbGVtZW50YXRpb246
IGEgbWl4ZWQtbWV0aG9kcyBzdHVkeSBvZiBmYWNpbGl0YXRpb248L3RpdGxlPjxzZWNvbmRhcnkt
dGl0bGU+SW1wbGVtZW50YXRpb24gU2NpZW5jZTwvc2Vjb25kYXJ5LXRpdGxlPjwvdGl0bGVzPjxw
ZXJpb2RpY2FsPjxmdWxsLXRpdGxlPkltcGxlbWVudGF0aW9uIFNjaWVuY2U8L2Z1bGwtdGl0bGU+
PGFiYnItMT5JbXBsZW1lbnQgU2NpPC9hYmJyLTE+PC9wZXJpb2RpY2FsPjxwYWdlcz45PC9wYWdl
cz48dm9sdW1lPjc8L3ZvbHVtZT48cmVwcmludC1lZGl0aW9uPk5vdCBpbiBGaWxlPC9yZXByaW50
LWVkaXRpb24+PGtleXdvcmRzPjxrZXl3b3JkPkFOQUxZU0lTPC9rZXl3b3JkPjxrZXl3b3JkPkFV
RElUPC9rZXl3b3JkPjxrZXl3b3JkPkNBTkNFUjwva2V5d29yZD48a2V5d29yZD5DQVJFPC9rZXl3
b3JkPjxrZXl3b3JkPkNMSU5JQ0FMPC9rZXl3b3JkPjxrZXl3b3JkPkNMSU5JQ0FMIFBSQUNUSUNF
PC9rZXl3b3JkPjxrZXl3b3JkPkNMSU5JQ0FMIFBSQUNUSUNFIEdVSURFTElORVM8L2tleXdvcmQ+
PGtleXdvcmQ+Q09NTVVOSUNBVElPTjwva2V5d29yZD48a2V5d29yZD5DT01QT05FTlRTPC9rZXl3
b3JkPjxrZXl3b3JkPkNvbnRlbnQgQW5hbHlzaXM8L2tleXdvcmQ+PGtleXdvcmQ+ZGF0YTwva2V5
d29yZD48a2V5d29yZD5FVklERU5DRTwva2V5d29yZD48a2V5d29yZD5FVklERU5DRS1CQVNFRDwv
a2V5d29yZD48a2V5d29yZD5FVklERU5DRS1CQVNFRCBQUkFDVElDRTwva2V5d29yZD48a2V5d29y
ZD5mYWNpbGl0YXRpb248L2tleXdvcmQ+PGtleXdvcmQ+RmFjaWxpdGF0b3JzPC9rZXl3b3JkPjxr
ZXl3b3JkPkdVSURFTElORVM8L2tleXdvcmQ+PGtleXdvcmQ+SU1QTEVNRU5UQVRJT048L2tleXdv
cmQ+PGtleXdvcmQ+SU5URVJWSUVXPC9rZXl3b3JkPjxrZXl3b3JkPktOT1dMRURHRTwva2V5d29y
ZD48a2V5d29yZD5NRVRIT0RPTE9HWTwva2V5d29yZD48a2V5d29yZD5OVVJTSU5HPC9rZXl3b3Jk
PjxrZXl3b3JkPlBSQUNUSUNFPC9rZXl3b3JkPjxrZXl3b3JkPlBSQUNUSUNFIEdVSURFTElORVM8
L2tleXdvcmQ+PGtleXdvcmQ+UkVTRUFSQ0g8L2tleXdvcmQ+PGtleXdvcmQ+UkVWSUVXPC9rZXl3
b3JkPjxrZXl3b3JkPlNUUkFURUdJRVM8L2tleXdvcmQ+PGtleXdvcmQ+U1RVRElFUzwva2V5d29y
ZD48a2V5d29yZD5TVFVEWTwva2V5d29yZD48a2V5d29yZD5TVVBQT1JUPC9rZXl3b3JkPjxrZXl3
b3JkPlRFQU08L2tleXdvcmQ+PGtleXdvcmQ+VE88L2tleXdvcmQ+PGtleXdvcmQ+V0hPPC9rZXl3
b3JkPjwva2V5d29yZHM+PGRhdGVzPjx5ZWFyPjIwMTI8L3llYXI+PC9kYXRlcz48aXNibj4xNzQ4
LTU5MDg8L2lzYm4+PGxhYmVsPkRvZ2hlcnR5MjAxMjwvbGFiZWw+PHVybHM+PHJlbGF0ZWQtdXJs
cz48dXJsPjxzdHlsZSBmYWNlPSJ1bmRlcmxpbmUiIGZvbnQ9ImRlZmF1bHQiIHNpemU9IjEwMCUi
Pmh0dHA6Ly93d3cuaW1wbGVtZW50YXRpb25zY2llbmNlLmNvbS9jb250ZW50LzcvMS85PC9zdHls
ZT48L3VybD48dXJsPjxzdHlsZSBmYWNlPSJ1bmRlcmxpbmUiIGZvbnQ9ImRlZmF1bHQiIHNpemU9
IjEwMCUiPmh0dHBzOi8vd3d3Lm5jYmkubmxtLm5paC5nb3YvcG1jL2FydGljbGVzL1BNQzMyOTY1
OTEvcGRmLzE3NDgtNTkwOC03LTkucGRmPC9zdHlsZT48L3VybD48L3JlbGF0ZWQtdXJscz48L3Vy
bHM+PGVsZWN0cm9uaWMtcmVzb3VyY2UtbnVtPjxzdHlsZSBmYWNlPSJ1bmRlcmxpbmUiIGZvbnQ9
ImRlZmF1bHQiIHNpemU9IjEwMCUiPmh0dHBzOi8vZG9pLm9yZy8xMC4xMTg2LzE3NDgtNTkwOC03
LTk8L3N0eWxlPjwvZWxlY3Ryb25pYy1yZXNvdXJjZS1udW0+PC9yZWNvcmQ+PC9DaXRlPjxDaXRl
IEV4Y2x1ZGVZZWFyPSIxIj48QXV0aG9yPkhhcnZleTwvQXV0aG9yPjxZZWFyPjIwMDI8L1llYXI+
PFJlY051bT4yNDg3PC9SZWNOdW0+PElEVGV4dD5IYXJ2ZXkyMDAyPC9JRFRleHQ+PHJlY29yZD48
cmVjLW51bWJlcj4yNDg3PC9yZWMtbnVtYmVyPjxmb3JlaWduLWtleXM+PGtleSBhcHA9IkVOIiBk
Yi1pZD0iemR4MDJmdzBvcHB2MnRlc3NldXByeHpuZGVlczIyMmV3cHYyIiB0aW1lc3RhbXA9IjAi
IGd1aWQ9ImJmZjY0ZmRmLTYwNWItNDljNi1iMzIwLTZhMDM1MzljNTE0NCI+MjQ4Nzwva2V5Pjwv
Zm9yZWlnbi1rZXlzPjxyZWYtdHlwZSBuYW1lPSJKb3VybmFsIEFydGljbGUiPjE3PC9yZWYtdHlw
ZT48Y29udHJpYnV0b3JzPjxhdXRob3JzPjxhdXRob3I+SGFydmV5LCBHLjwvYXV0aG9yPjxhdXRo
b3I+TG9mdHVzLUhpbGxzLCBBLjwvYXV0aG9yPjxhdXRob3I+Unljcm9mdC1NYWxvbmUsIEouPC9h
dXRob3I+PGF1dGhvcj5UaXRjaGVuLCBBLjwvYXV0aG9yPjxhdXRob3I+S2l0c29uLCBBLjwvYXV0
aG9yPjxhdXRob3I+TWNDb3JtYWNrLCBCLjwvYXV0aG9yPjxhdXRob3I+U2VlcnMsIEsuPC9hdXRo
b3I+PC9hdXRob3JzPjwvY29udHJpYnV0b3JzPjxhdXRoLWFkZHJlc3M+UXVhbGl0eSBJbXByb3Zl
bWVudCBQcm9ncmFtbWUsIFJDTiBJbnN0aXR1dGUsIE94Zm9yZCwgVUs8L2F1dGgtYWRkcmVzcz48
dGl0bGVzPjx0aXRsZT5HZXR0aW5nIGV2aWRlbmNlIGludG8gcHJhY3RpY2U6IHRoZSByb2xlIGFu
ZCBmdW5jdGlvbiBvZiBmYWNpbGl0YXRpb248L3RpdGxlPjxzZWNvbmRhcnktdGl0bGU+Sm91cm5h
bCBvZiBBZHZhbmNlZCBOdXJzaW5nPC9zZWNvbmRhcnktdGl0bGU+PC90aXRsZXM+PHBlcmlvZGlj
YWw+PGZ1bGwtdGl0bGU+Sm91cm5hbCBvZiBBZHZhbmNlZCBOdXJzaW5nPC9mdWxsLXRpdGxlPjxh
YmJyLTE+SiBBZHYgTnVyczwvYWJici0xPjwvcGVyaW9kaWNhbD48cGFnZXM+NTc3LTU4ODwvcGFn
ZXM+PHZvbHVtZT4zNzwvdm9sdW1lPjxudW1iZXI+NjwvbnVtYmVyPjxyZXByaW50LWVkaXRpb24+
Tm90IGluIEZpbGU8L3JlcHJpbnQtZWRpdGlvbj48a2V5d29yZHM+PGtleXdvcmQ+QU5BTFlTSVM8
L2tleXdvcmQ+PGtleXdvcmQ+Q0hBTkdFPC9rZXl3b3JkPjxrZXl3b3JkPkNIQVJBQ1RFUklTVElD
Uzwva2V5d29yZD48a2V5d29yZD5DT01QQVJJU09OPC9rZXl3b3JkPjxrZXl3b3JkPkRFVkVMT1BN
RU5UPC9rZXl3b3JkPjxrZXl3b3JkPkRJRkZVU0lPTiBPRiBJTk5PVkFUSU9OPC9rZXl3b3JkPjxr
ZXl3b3JkPkVEVUNBVElPTjwva2V5d29yZD48a2V5d29yZD5FZHVjYXRpb24sTWVkaWNhbCxDb250
aW51aW5nPC9rZXl3b3JkPjxrZXl3b3JkPkVkdWNhdGlvbixOdXJzaW5nLENvbnRpbnVpbmc8L2tl
eXdvcmQ+PGtleXdvcmQ+RVZJREVOQ0UtQkFTRUQ8L2tleXdvcmQ+PGtleXdvcmQ+RVZJREVOQ0Ut
QkFTRUQgTUVESUNJTkU8L2tleXdvcmQ+PGtleXdvcmQ+RVZJREVOQ0UtQkFTRUQgUFJBQ1RJQ0U8
L2tleXdvcmQ+PGtleXdvcmQ+RVZJREVOQ0U8L2tleXdvcmQ+PGtleXdvcmQ+ZmFjaWxpdGF0aW9u
PC9rZXl3b3JkPjxrZXl3b3JkPkZJTkRJTkc8L2tleXdvcmQ+PGtleXdvcmQ+RklORElOR1M8L2tl
eXdvcmQ+PGtleXdvcmQ+R3VpZGVsaW5lIEFkaGVyZW5jZTwva2V5d29yZD48a2V5d29yZD5IVU1B
TlM8L2tleXdvcmQ+PGtleXdvcmQ+SU1QTEVNRU5UQVRJT048L2tleXdvcmQ+PGtleXdvcmQ+TUVU
SE9EPC9rZXl3b3JkPjxrZXl3b3JkPk1FVEhPRFM8L2tleXdvcmQ+PGtleXdvcmQ+TU9ERUw8L2tl
eXdvcmQ+PGtleXdvcmQ+TU9ERUxTPC9rZXl3b3JkPjxrZXl3b3JkPk5FRUQ8L2tleXdvcmQ+PGtl
eXdvcmQ+TmVnb3RpYXRpbmc8L2tleXdvcmQ+PGtleXdvcmQ+T1BJTklPTiBMRUFERVJTPC9rZXl3
b3JkPjxrZXl3b3JkPm9yZ2FuaXphdGlvbiAmYW1wOyBhZG1pbmlzdHJhdGlvbjwva2V5d29yZD48
a2V5d29yZD5QYXRpZW50IENhcmUgVGVhbTwva2V5d29yZD48a2V5d29yZD5QUkFDVElDRTwva2V5
d29yZD48a2V5d29yZD5QUk9GRVNTSU9OQUwgUFJBQ1RJQ0U8L2tleXdvcmQ+PGtleXdvcmQ+UVVB
TElUWTwva2V5d29yZD48a2V5d29yZD5RVUFMSVRZIElNUFJPVkVNRU5UPC9rZXl3b3JkPjxrZXl3
b3JkPlJFU0VBUkNIPC9rZXl3b3JkPjxrZXl3b3JkPlJFVklFVzwva2V5d29yZD48a2V5d29yZD5T
b2NpYWwgRmFjaWxpdGF0aW9uPC9rZXl3b3JkPjxrZXl3b3JkPnN0YW5kYXJkczwva2V5d29yZD48
a2V5d29yZD5URUFNPC9rZXl3b3JkPjxrZXl3b3JkPlRPPC9rZXl3b3JkPjxrZXl3b3JkPlVLPC9r
ZXl3b3JkPjxrZXl3b3JkPlJvbGU8L2tleXdvcmQ+PC9rZXl3b3Jkcz48ZGF0ZXM+PHllYXI+MjAw
MjwveWVhcj48cHViLWRhdGVzPjxkYXRlPjMvMjAwMjwvZGF0ZT48L3B1Yi1kYXRlcz48L2RhdGVz
PjxsYWJlbD5IYXJ2ZXkyMDAyPC9sYWJlbD48dXJscz48cmVsYXRlZC11cmxzPjx1cmw+PHN0eWxl
IGZhY2U9InVuZGVybGluZSIgZm9udD0iZGVmYXVsdCIgc2l6ZT0iMTAwJSI+aHR0cDovL3d3dy5u
Y2JpLm5sbS5uaWguZ292L3B1Ym1lZC8xMTg3OTQyMjwvc3R5bGU+PC91cmw+PC9yZWxhdGVkLXVy
bHM+PHBkZi11cmxzPjx1cmw+ZmlsZTovL1M6XFF1ZXJpX0FcSm91cm5hbCBBcnRpY2xlc19QYXBl
cnNcSGFydmV5X0dldHRpbmcgZXZpZGVuY2VfMjAwMi5wZGY8L3VybD48L3BkZi11cmxzPjwvdXJs
cz48ZWxlY3Ryb25pYy1yZXNvdXJjZS1udW0+aHR0cHM6Ly9kb2kub3JnLzEwLjEwNDYvai4xMzY1
LTI2NDguMjAwMi4wMjEyNi54PC9lbGVjdHJvbmljLXJlc291cmNlLW51bT48L3JlY29yZD48L0Np
dGU+PENpdGUgRXhjbHVkZVllYXI9IjEiPjxBdXRob3I+SGF5ZGVuPC9BdXRob3I+PFllYXI+MjAw
MTwvWWVhcj48UmVjTnVtPjI1NDU8L1JlY051bT48SURUZXh0PkhheWRlbjIwMDE8L0lEVGV4dD48
cmVjb3JkPjxyZWMtbnVtYmVyPjI1NDU8L3JlYy1udW1iZXI+PGZvcmVpZ24ta2V5cz48a2V5IGFw
cD0iRU4iIGRiLWlkPSJ6ZHgwMmZ3MG9wcHYydGVzc2V1cHJ4em5kZWVzMjIyZXdwdjIiIHRpbWVz
dGFtcD0iMCIgZ3VpZD0iYTQ3ZDlkNmItMTI5Yy00MTg2LTk2MjYtNzcyYWM1MjgzNDZiIj4yNTQ1
PC9rZXk+PC9mb3JlaWduLWtleXM+PHJlZi10eXBlIG5hbWU9IlJlcG9ydCI+Mjc8L3JlZi10eXBl
Pjxjb250cmlidXRvcnM+PGF1dGhvcnM+PGF1dGhvcj5IYXlkZW4sIFAuPC9hdXRob3I+PGF1dGhv
cj5GcmVkZXJpY2ssIEwuPC9hdXRob3I+PGF1dGhvcj5TbWl0aCwgQi5KLjwvYXV0aG9yPjxhdXRo
b3I+QnJvdWR5LCBBLjwvYXV0aG9yPjwvYXV0aG9ycz48dGVydGlhcnktYXV0aG9ycz48YXV0aG9y
PkNlbnRlciBmb3IgQ29sbGFib3JhdGl2ZSBFZHVjYXRpb25hbCBMZWFkZXJzaGlwPC9hdXRob3I+
PC90ZXJ0aWFyeS1hdXRob3JzPjwvY29udHJpYnV0b3JzPjx0aXRsZXM+PHRpdGxlPkRldmVsb3Bt
ZW50YWwgZmFjaWxpdGF0aW9uOiBIZWxwaW5nIHRlYW1zIHByb21vdGUgc3lzdGVtcyBjaGFuZ2Uu
IENvbGxhYm9yYXRpdmUgUGxhbm5pbmcgUHJvamVjdCBmb3IgUGxhbm5pbmcgQ29tcHJlaGVuc2l2
ZSBFYXJseSBDaGlsZGhvb2QgU3lzdGVtczwvdGl0bGU+PC90aXRsZXM+PHBhZ2VzPjItMjE8L3Bh
Z2VzPjxrZXl3b3Jkcz48a2V5d29yZD5BR0VOQ1kgQ09PUEVSQVRJT048L2tleXdvcmQ+PGtleXdv
cmQ+Q0hBTkdFPC9rZXl3b3JkPjxrZXl3b3JkPkNIQU5HRSBBR0VOVFM8L2tleXdvcmQ+PGtleXdv
cmQ+Q0hBTkdFIFNUUkFURUdJRVM8L2tleXdvcmQ+PGtleXdvcmQ+Q0hJTERIT09EPC9rZXl3b3Jk
PjxrZXl3b3JkPkNPTExBQk9SQVRJVkU8L2tleXdvcmQ+PGtleXdvcmQ+Q09NTVVOSVRZIFBST0dS
QU1TPC9rZXl3b3JkPjxrZXl3b3JkPkNPTlNVTFRBTlRTPC9rZXl3b3JkPjxrZXl3b3JkPkRJU0FC
SUxJVElFUzwva2V5d29yZD48a2V5d29yZD5FQVJMWSBDSElMREhPT0QgRURVQ0FUSU9OPC9rZXl3
b3JkPjxrZXl3b3JkPkVBUkxZIElOVEVSVkVOVElPTjwva2V5d29yZD48a2V5d29yZD5FRFVDQVRJ
T05BTCBQTEFOTklORzwva2V5d29yZD48a2V5d29yZD5GQUlMVVJFIFRPIElOVEVHUkFURTwva2V5
d29yZD48a2V5d29yZD5JTkZBTlRTPC9rZXl3b3JkPjxrZXl3b3JkPklOVEVHUkFURUQgU0VSVklD
RVM8L2tleXdvcmQ+PGtleXdvcmQ+SU5URVJQRVJTT05BTCBDT01NVU5JQ0FUSU9OPC9rZXl3b3Jk
PjxrZXl3b3JkPklOVEVSUFJPRkVTU0lPTkFMIFJFTEFUSU9OU0hJUDwva2V5d29yZD48a2V5d29y
ZD5TWVNURU1TPC9rZXl3b3JkPjxrZXl3b3JkPlRFQU08L2tleXdvcmQ+PGtleXdvcmQ+VEVBTSBU
UkFJTklORzwva2V5d29yZD48a2V5d29yZD5URUFNV09SSzwva2V5d29yZD48a2V5d29yZD5UT0RE
TEVSUzwva2V5d29yZD48a2V5d29yZD5ZT1VORyBDSElMRFJFTjwva2V5d29yZD48a2V5d29yZD5m
YWNpbGl0YXRpb248L2tleXdvcmQ+PGtleXdvcmQ+VGVhbXM8L2tleXdvcmQ+PGtleXdvcmQ+UGxh
bm5pbmc8L2tleXdvcmQ+PC9rZXl3b3Jkcz48ZGF0ZXM+PHllYXI+MjAwMTwveWVhcj48cHViLWRh
dGVzPjxkYXRlPjQvMjAwMTwvZGF0ZT48L3B1Yi1kYXRlcz48L2RhdGVzPjxwdWItbG9jYXRpb24+
RGVudmVyPC9wdWItbG9jYXRpb24+PGxhYmVsPkhheWRlbjIwMDE8L2xhYmVsPjx1cmxzPjxwZGYt
dXJscz48dXJsPmZpbGU6Ly9TOlxRdWVyaV9BXEpvdXJuYWwgQXJ0aWNsZXNfUGFwZXJzXEhheWRl
bl9EZXZlbG9wbWVudGFsIEZhY2lsaXRhdGlvbl8yMDAxLnBkZjwvdXJsPjwvcGRmLXVybHM+PC91
cmxzPjxhY2Nlc3MtZGF0ZT4yMDIyIEFwciA2PC9hY2Nlc3MtZGF0ZT48L3JlY29yZD48L0NpdGU+
PENpdGUgRXhjbHVkZVllYXI9IjEiPjxBdXRob3I+TnppbmdhPC9BdXRob3I+PFllYXI+MjAwOTwv
WWVhcj48UmVjTnVtPjM1OTQ8L1JlY051bT48SURUZXh0Pk56aW5nYTIwMDk8L0lEVGV4dD48cmVj
b3JkPjxyZWMtbnVtYmVyPjM1OTQ8L3JlYy1udW1iZXI+PGZvcmVpZ24ta2V5cz48a2V5IGFwcD0i
RU4iIGRiLWlkPSJ6ZHgwMmZ3MG9wcHYydGVzc2V1cHJ4em5kZWVzMjIyZXdwdjIiIHRpbWVzdGFt
cD0iMCIgZ3VpZD0iM2VjMzBmZjctOWEyMy00YmNmLTkzZTYtMzE0NTkzNDE4ZTYyIj4zNTk0PC9r
ZXk+PC9mb3JlaWduLWtleXM+PHJlZi10eXBlIG5hbWU9IkpvdXJuYWwgQXJ0aWNsZSI+MTc8L3Jl
Zi10eXBlPjxjb250cmlidXRvcnM+PGF1dGhvcnM+PGF1dGhvcj5OemluZ2EsIEphY2ludGE8L2F1
dGhvcj48YXV0aG9yPk50b2J1cmksIFN0ZXBoZW48L2F1dGhvcj48YXV0aG9yPldhZ2FpLCBKb2hu
PC9hdXRob3I+PGF1dGhvcj5NYmluZHlvLCBQYXRyaWNrPC9hdXRob3I+PGF1dGhvcj5NYmFhYnUs
IExhaXJ1bWJpPC9hdXRob3I+PGF1dGhvcj5NaWdpcm8sIFNhbnRhdTwvYXV0aG9yPjxhdXRob3I+
V2FtYWUsIEFubmFoPC9hdXRob3I+PGF1dGhvcj5JcmltdSwgR3JhY2U8L2F1dGhvcj48YXV0aG9y
PkVuZ2xpc2gsIE1pa2U8L2F1dGhvcj48L2F1dGhvcnM+PC9jb250cmlidXRvcnM+PHRpdGxlcz48
dGl0bGU+SW1wbGVtZW50YXRpb24gZXhwZXJpZW5jZSBkdXJpbmcgYW4gZWlnaHRlZW4gbW9udGgg
aW50ZXJ2ZW50aW9uIHRvIGltcHJvdmUgcGFlZGlhdHJpYyBhbmQgbmV3Ym9ybiBjYXJlIGluIEtl
bnlhbiBkaXN0cmljdCBob3NwaXRhbHM8L3RpdGxlPjxzZWNvbmRhcnktdGl0bGU+SW1wbGVtZW50
YXRpb24gU2NpZW5jZTwvc2Vjb25kYXJ5LXRpdGxlPjwvdGl0bGVzPjxwZXJpb2RpY2FsPjxmdWxs
LXRpdGxlPkltcGxlbWVudGF0aW9uIFNjaWVuY2U8L2Z1bGwtdGl0bGU+PGFiYnItMT5JbXBsZW1l
bnQgU2NpPC9hYmJyLTE+PC9wZXJpb2RpY2FsPjxwYWdlcz40NTwvcGFnZXM+PHZvbHVtZT40PC92
b2x1bWU+PG51bWJlcj4xPC9udW1iZXI+PHJlcHJpbnQtZWRpdGlvbj5Ob3QgaW4gRmlsZTwvcmVw
cmludC1lZGl0aW9uPjxrZXl3b3Jkcz48a2V5d29yZD5BTkFMWVNJUzwva2V5d29yZD48a2V5d29y
ZD5DQVJFPC9rZXl3b3JkPjxrZXl3b3JkPkNISUxEUkVOPC9rZXl3b3JkPjxrZXl3b3JkPkNPTlRS
T0w8L2tleXdvcmQ+PGtleXdvcmQ+ZGF0YTwva2V5d29yZD48a2V5d29yZD5mYWNpbGl0YXRpb248
L2tleXdvcmQ+PGtleXdvcmQ+RmFjaWxpdGF0b3JzPC9rZXl3b3JkPjxrZXl3b3JkPkZFRURCQUNL
PC9rZXl3b3JkPjxrZXl3b3JkPkZJTkRJTkc8L2tleXdvcmQ+PGtleXdvcmQ+RklORElOR1M8L2tl
eXdvcmQ+PGtleXdvcmQ+R1VJREVMSU5FUzwva2V5d29yZD48a2V5d29yZD5IRUFMVEg8L2tleXdv
cmQ+PGtleXdvcmQ+SE9TUElUQUw8L2tleXdvcmQ+PGtleXdvcmQ+SE9TUElUQUwgQ0FSRTwva2V5
d29yZD48a2V5d29yZD5Ib3NwaXRhbHM8L2tleXdvcmQ+PGtleXdvcmQ+SU1QTEVNRU5UQVRJT048
L2tleXdvcmQ+PGtleXdvcmQ+SW5zZXJ2aWNlIFRyYWluaW5nPC9rZXl3b3JkPjxrZXl3b3JkPklO
VEVSVkVOVElPTjwva2V5d29yZD48a2V5d29yZD5JbnRlcnZlbnRpb24gU3R1ZGllczwva2V5d29y
ZD48a2V5d29yZD5JTlRFUlZJRVc8L2tleXdvcmQ+PGtleXdvcmQ+SW50ZXJ2aWV3czwva2V5d29y
ZD48a2V5d29yZD5MRUFERVJTSElQPC9rZXl3b3JkPjxrZXl3b3JkPlBFUkZPUk1BTkNFPC9rZXl3
b3JkPjxrZXl3b3JkPlBSSU1BUlk8L2tleXdvcmQ+PGtleXdvcmQ+UHJvYmxlbSBTb2x2aW5nPC9r
ZXl3b3JkPjxrZXl3b3JkPlFVQUxJVEFUSVZFPC9rZXl3b3JkPjxrZXl3b3JkPlFVQUxJVFk8L2tl
eXdvcmQ+PGtleXdvcmQ+UVVBTElUWSBPRiBDQVJFPC9rZXl3b3JkPjxrZXl3b3JkPlFVQU5USVRB
VElWRTwva2V5d29yZD48a2V5d29yZD5Sb2xlPC9rZXl3b3JkPjxrZXl3b3JkPlNUVURJRVM8L2tl
eXdvcmQ+PGtleXdvcmQ+U1RVRFk8L2tleXdvcmQ+PGtleXdvcmQ+U1VQUE9SVDwva2V5d29yZD48
a2V5d29yZD5URUFNPC9rZXl3b3JkPjxrZXl3b3JkPlRFTEVQSE9ORTwva2V5d29yZD48a2V5d29y
ZD5UTzwva2V5d29yZD48a2V5d29yZD5UUkFJTklORzwva2V5d29yZD48a2V5d29yZD5UWVBJQ0FM
PC9rZXl3b3JkPjwva2V5d29yZHM+PGRhdGVzPjx5ZWFyPjIwMDk8L3llYXI+PHB1Yi1kYXRlcz48
ZGF0ZT4yMDA5PC9kYXRlPjwvcHViLWRhdGVzPjwvZGF0ZXM+PGlzYm4+MTc0OC01OTA4PC9pc2Ju
PjxsYWJlbD5OemluZ2EyMDA5PC9sYWJlbD48dXJscz48cmVsYXRlZC11cmxzPjx1cmw+aHR0cDov
L3d3dy5pbXBsZW1lbnRhdGlvbnNjaWVuY2UuY29tL2NvbnRlbnQvNC8xLzQ1PC91cmw+PC9yZWxh
dGVkLXVybHM+PC91cmxzPjxlbGVjdHJvbmljLXJlc291cmNlLW51bT5odHRwczovL2RvaS5vcmcv
MTAuMTE4Ni8xNzQ4LTU5MDgtNC00NTwvZWxlY3Ryb25pYy1yZXNvdXJjZS1udW0+PC9yZWNvcmQ+
PC9DaXRlPjxDaXRlIEV4Y2x1ZGVZZWFyPSIxIj48QXV0aG9yPlRob21wc29uPC9BdXRob3I+PFll
YXI+MjAwNjwvWWVhcj48UmVjTnVtPjI0MTA8L1JlY051bT48SURUZXh0PlRob21wc29uMjAwNjwv
SURUZXh0PjxyZWNvcmQ+PHJlYy1udW1iZXI+MjQxMDwvcmVjLW51bWJlcj48Zm9yZWlnbi1rZXlz
PjxrZXkgYXBwPSJFTiIgZGItaWQ9InpkeDAyZncwb3BwdjJ0ZXNzZXVwcnh6bmRlZXMyMjJld3B2
MiIgdGltZXN0YW1wPSIwIiBndWlkPSJkMjZiOWZiMy1hYjUzLTQxNDUtYTQ1ZS1jMThmZTQ4Njgw
Y2YiPjI0MTA8L2tleT48L2ZvcmVpZ24ta2V5cz48cmVmLXR5cGUgbmFtZT0iSm91cm5hbCBBcnRp
Y2xlIj4xNzwvcmVmLXR5cGU+PGNvbnRyaWJ1dG9ycz48YXV0aG9ycz48YXV0aG9yPlRob21wc29u
LCBHLk4uPC9hdXRob3I+PGF1dGhvcj5Fc3RhYnJvb2tzLCBDLjwvYXV0aG9yPjxhdXRob3I+RGVn
bmVyLCBMLkYuPC9hdXRob3I+PC9hdXRob3JzPjwvY29udHJpYnV0b3JzPjx0aXRsZXM+PHRpdGxl
PkNsYXJpZnlpbmcgdGhlIGNvbmNlcHRzIGluIGtub3dsZWRnZSB0cmFuc2ZlcjogYSBsaXRlcmF0
dXJlIHJldmlldzwvdGl0bGU+PHNlY29uZGFyeS10aXRsZT5Kb3VybmFsIG9mIEFkdmFuY2VkIE51
cnNpbmc8L3NlY29uZGFyeS10aXRsZT48L3RpdGxlcz48cGVyaW9kaWNhbD48ZnVsbC10aXRsZT5K
b3VybmFsIG9mIEFkdmFuY2VkIE51cnNpbmc8L2Z1bGwtdGl0bGU+PGFiYnItMT5KIEFkdiBOdXJz
PC9hYmJyLTE+PC9wZXJpb2RpY2FsPjxwYWdlcz42OTEtNzAxPC9wYWdlcz48dm9sdW1lPjUzPC92
b2x1bWU+PG51bWJlcj42PC9udW1iZXI+PHJlcHJpbnQtZWRpdGlvbj5JbiBGaWxlPC9yZXByaW50
LWVkaXRpb24+PGtleXdvcmRzPjxrZXl3b3JkPmZhY2lsbGl0YXRpb248L2tleXdvcmQ+PGtleXdv
cmQ+S05PV0xFREdFPC9rZXl3b3JkPjxrZXl3b3JkPlJFVklFVzwva2V5d29yZD48L2tleXdvcmRz
PjxkYXRlcz48eWVhcj4yMDA2PC95ZWFyPjxwdWItZGF0ZXM+PGRhdGU+MjAwNjwvZGF0ZT48L3B1
Yi1kYXRlcz48L2RhdGVzPjxsYWJlbD5UaG9tcHNvbjIwMDY8L2xhYmVsPjx1cmxzPjwvdXJscz48
ZWxlY3Ryb25pYy1yZXNvdXJjZS1udW0+aHR0cHM6Ly9kb2kub3JnLzEwLjExMTEvai4xMzY1LTI2
NDguMjAwNi4wMzc3NS54PC9lbGVjdHJvbmljLXJlc291cmNlLW51bT48L3JlY29yZD48L0NpdGU+
PENpdGUgRXhjbHVkZVllYXI9IjEiPjxBdXRob3I+V3JpZ2h0PC9BdXRob3I+PFllYXI+MjAwMTwv
WWVhcj48UmVjTnVtPjM1OTg8L1JlY051bT48SURUZXh0PldyaWdodDIwMDE8L0lEVGV4dD48cmVj
b3JkPjxyZWMtbnVtYmVyPjM1OTg8L3JlYy1udW1iZXI+PGZvcmVpZ24ta2V5cz48a2V5IGFwcD0i
RU4iIGRiLWlkPSJ6ZHgwMmZ3MG9wcHYydGVzc2V1cHJ4em5kZWVzMjIyZXdwdjIiIHRpbWVzdGFt
cD0iMCIgZ3VpZD0iNDRiMmUyYjktMTNlOS00ZDRjLWI2MGUtZWQyZTYxNWQ5MWFlIj4zNTk4PC9r
ZXk+PC9mb3JlaWduLWtleXM+PHJlZi10eXBlIG5hbWU9IkpvdXJuYWwgQXJ0aWNsZSI+MTc8L3Jl
Zi10eXBlPjxjb250cmlidXRvcnM+PGF1dGhvcnM+PGF1dGhvcj5XcmlnaHQsIEouPC9hdXRob3I+
PGF1dGhvcj5NY0Nvcm1hY2ssIEIuPC9hdXRob3I+PC9hdXRob3JzPjwvY29udHJpYnV0b3JzPjxh
dXRoLWFkZHJlc3M+VW5pdmVyc2l0eSBvZiBVbHN0ZXIgYW5kIFJveWFsIEhvc3BpdGFscyBUcnVz
dCwgQmVsZmFzdC4gamF5bmUud3JpZ2h0QHJjdy5vcmcudWs8L2F1dGgtYWRkcmVzcz48dGl0bGVz
Pjx0aXRsZT5QcmFjdGljZSBkZXZlbG9wbWVudDogaW5kaXZpZHVhbGl6ZWQgY2FyZTwvdGl0bGU+
PHNlY29uZGFyeS10aXRsZT5OdXJzaW5nIFN0YW5kYXJkPC9zZWNvbmRhcnktdGl0bGU+PC90aXRs
ZXM+PHBlcmlvZGljYWw+PGZ1bGwtdGl0bGU+TnVyc2luZyBTdGFuZGFyZDwvZnVsbC10aXRsZT48
YWJici0xPk51cnMgU3RhbmQ8L2FiYnItMT48L3BlcmlvZGljYWw+PHBhZ2VzPjM3LTQyPC9wYWdl
cz48dm9sdW1lPjE1PC92b2x1bWU+PG51bWJlcj4zNjwvbnVtYmVyPjxyZXByaW50LWVkaXRpb24+
Tm90IGluIEZpbGU8L3JlcHJpbnQtZWRpdGlvbj48a2V5d29yZHM+PGtleXdvcmQ+QUdFRDwva2V5
d29yZD48a2V5d29yZD5DQVJFPC9rZXl3b3JkPjxrZXl3b3JkPkNBU0UgTUFOQUdFTUVOVDwva2V5
d29yZD48a2V5d29yZD5DSEFOR0U8L2tleXdvcmQ+PGtleXdvcmQ+Q0xJTklDQUw8L2tleXdvcmQ+
PGtleXdvcmQ+Q2xpbmljYWwgQ29tcGV0ZW5jZTwva2V5d29yZD48a2V5d29yZD5DbGluaWNhbCBO
dXJzaW5nIFJlc2VhcmNoPC9rZXl3b3JkPjxrZXl3b3JkPkRFVkVMT1BJTkc8L2tleXdvcmQ+PGtl
eXdvcmQ+REVWRUxPUE1FTlQ8L2tleXdvcmQ+PGtleXdvcmQ+RURVQ0FUSU9OPC9rZXl3b3JkPjxr
ZXl3b3JkPkVWQUxVQVRJT048L2tleXdvcmQ+PGtleXdvcmQ+ZmFjaWxpdGF0aW9uPC9rZXl3b3Jk
PjxrZXl3b3JkPmZyYW1ld29yazwva2V5d29yZD48a2V5d29yZD5HZXJpYXRyaWMgTnVyc2luZzwv
a2V5d29yZD48a2V5d29yZD5IT1NQSVRBTDwva2V5d29yZD48a2V5d29yZD5Ib3NwaXRhbCBVbml0
czwva2V5d29yZD48a2V5d29yZD5Ib3NwaXRhbHM8L2tleXdvcmQ+PGtleXdvcmQ+SFVNQU5TPC9r
ZXl3b3JkPjxrZXl3b3JkPktOT1dMRURHRTwva2V5d29yZD48a2V5d29yZD5MRUFERVJTSElQPC9r
ZXl3b3JkPjxrZXl3b3JkPk1BTkFHRU1FTlQ8L2tleXdvcmQ+PGtleXdvcmQ+TkVFRDwva2V5d29y
ZD48a2V5d29yZD5ORUVEUzwva2V5d29yZD48a2V5d29yZD5OdXJzZSZhcG9zO3MgUm9sZTwva2V5
d29yZD48a2V5d29yZD5OVVJTSU5HPC9rZXl3b3JkPjxrZXl3b3JkPk51cnNpbmcgQXVkaXQ8L2tl
eXdvcmQ+PGtleXdvcmQ+TnVyc2luZyBDYXJlPC9rZXl3b3JkPjxrZXl3b3JkPk51cnNpbmcgU3Rh
ZmYsSG9zcGl0YWw8L2tleXdvcmQ+PGtleXdvcmQ+T0xERVI8L2tleXdvcmQ+PGtleXdvcmQ+b3Jn
YW5pemF0aW9uICZhbXA7IGFkbWluaXN0cmF0aW9uPC9rZXl3b3JkPjxrZXl3b3JkPk9yZ2FuaXph
dGlvbmFsIElubm92YXRpb248L2tleXdvcmQ+PGtleXdvcmQ+T3V0Y29tZSBhbmQgUHJvY2VzcyBB
c3Nlc3NtZW50IChIZWFsdGggQ2FyZSk8L2tleXdvcmQ+PGtleXdvcmQ+UEFUSUVOVDwva2V5d29y
ZD48a2V5d29yZD5QYXRpZW50IENhcmU8L2tleXdvcmQ+PGtleXdvcmQ+UGF0aWVudCBDYXJlIFBs
YW5uaW5nPC9rZXl3b3JkPjxrZXl3b3JkPlBhdGllbnQtQ2VudGVyZWQgQ2FyZTwva2V5d29yZD48
a2V5d29yZD5QQVRJRU5UUzwva2V5d29yZD48a2V5d29yZD5QUkFDVElDRTwva2V5d29yZD48a2V5
d29yZD5Qcm9ncmFtIERldmVsb3BtZW50PC9rZXl3b3JkPjxrZXl3b3JkPlBST0dSQU0gRVZBTFVB
VElPTjwva2V5d29yZD48a2V5d29yZD5QU1lDSE9MT0dZPC9rZXl3b3JkPjxrZXl3b3JkPlJlc2Vh
cmNoIERlc2lnbjwva2V5d29yZD48a2V5d29yZD5Sb2xlPC9rZXl3b3JkPjxrZXl3b3JkPnN0YW5k
YXJkczwva2V5d29yZD48a2V5d29yZD5TVFVESUVTPC9rZXl3b3JkPjxrZXl3b3JkPlNUVURZPC9r
ZXl3b3JkPjxrZXl3b3JkPlRPPC9rZXl3b3JkPjxrZXl3b3JkPlVuaXZlcnNpdGllczwva2V5d29y
ZD48L2tleXdvcmRzPjxkYXRlcz48eWVhcj4yMDAxPC95ZWFyPjxwdWItZGF0ZXM+PGRhdGU+NS8y
My8yMDAxPC9kYXRlPjwvcHViLWRhdGVzPjwvZGF0ZXM+PGxhYmVsPldyaWdodDIwMDE8L2xhYmVs
Pjx1cmxzPjxyZWxhdGVkLXVybHM+PHVybD5odHRwOi8vd3d3Lm5jYmkubmxtLm5paC5nb3YvcHVi
bWVkLzEyMjA1ODM4PC91cmw+PC9yZWxhdGVkLXVybHM+PC91cmxzPjxlbGVjdHJvbmljLXJlc291
cmNlLW51bT5odHRwczovL2RvaS5vcmcvMTAuNzc0OC9uczIwMDEuMDUuMTUuMzYuMzcuYzMwMzI8
L2VsZWN0cm9uaWMtcmVzb3VyY2UtbnVtPjwvcmVjb3JkPjwvQ2l0ZT48L0VuZE5vdGU+AG==
</w:fldData>
              </w:fldChar>
            </w:r>
            <w:r w:rsidR="004932AD">
              <w:instrText xml:space="preserve"> ADDIN EN.CITE.DATA </w:instrText>
            </w:r>
            <w:r w:rsidR="004932AD">
              <w:fldChar w:fldCharType="end"/>
            </w:r>
            <w:r w:rsidRPr="00402675">
              <w:fldChar w:fldCharType="separate"/>
            </w:r>
            <w:r w:rsidR="004932AD">
              <w:rPr>
                <w:noProof/>
              </w:rPr>
              <w:t>[2, 3, 6, 8, 14, 16, 25]</w:t>
            </w:r>
            <w:r w:rsidRPr="00402675">
              <w:fldChar w:fldCharType="end"/>
            </w:r>
          </w:p>
        </w:tc>
        <w:tc>
          <w:tcPr>
            <w:tcW w:w="6845" w:type="dxa"/>
            <w:tcBorders>
              <w:top w:val="nil"/>
              <w:left w:val="nil"/>
              <w:bottom w:val="single" w:sz="4" w:space="0" w:color="auto"/>
              <w:right w:val="nil"/>
            </w:tcBorders>
          </w:tcPr>
          <w:p w14:paraId="5B1C3A4F" w14:textId="77777777" w:rsidR="00D32533" w:rsidRPr="000F3201" w:rsidRDefault="00D32533" w:rsidP="00F940D5">
            <w:pPr>
              <w:widowControl w:val="0"/>
              <w:tabs>
                <w:tab w:val="left" w:pos="720"/>
              </w:tabs>
              <w:autoSpaceDE w:val="0"/>
              <w:autoSpaceDN w:val="0"/>
              <w:adjustRightInd w:val="0"/>
              <w:spacing w:after="0" w:line="240" w:lineRule="auto"/>
              <w:rPr>
                <w:sz w:val="22"/>
                <w:szCs w:val="22"/>
              </w:rPr>
            </w:pPr>
            <w:r w:rsidRPr="000F3201">
              <w:rPr>
                <w:sz w:val="22"/>
                <w:szCs w:val="22"/>
              </w:rPr>
              <w:t xml:space="preserve">Working with leaders and providers (including PCMHI providers) to overcome resistance to PCMHI.  This can include convincing them that Primary Care can handle certain mental health disorders safely, that brief treatments &amp; assessments are effective &amp; efficacious for some patients, that PCMHI is primarily a quality of care not cost savings intervention, that PCMHI will increase access to mental health for those who need it and to mental health treatment for all patients, etc. </w:t>
            </w:r>
          </w:p>
          <w:p w14:paraId="64F5CAA1"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i/>
                <w:iCs/>
                <w:sz w:val="22"/>
                <w:szCs w:val="22"/>
              </w:rPr>
              <w:t>This code may overlap frequently with: Engaging stakeholders, Marketing, and the various education codes. It might also overlap with organizational change codes. This code focuses more on individual attitudes than on shared beliefs among members of an organization or sub-groups within an organization</w:t>
            </w:r>
            <w:r w:rsidRPr="000F3201">
              <w:rPr>
                <w:sz w:val="22"/>
                <w:szCs w:val="22"/>
              </w:rPr>
              <w:t>.</w:t>
            </w:r>
          </w:p>
        </w:tc>
      </w:tr>
      <w:tr w:rsidR="00D32533" w:rsidRPr="00C366FF" w14:paraId="40588337" w14:textId="77777777" w:rsidTr="00F940D5">
        <w:trPr>
          <w:gridAfter w:val="1"/>
          <w:wAfter w:w="85" w:type="dxa"/>
          <w:cantSplit/>
          <w:trHeight w:val="269"/>
        </w:trPr>
        <w:tc>
          <w:tcPr>
            <w:tcW w:w="6115" w:type="dxa"/>
            <w:tcBorders>
              <w:top w:val="single" w:sz="4" w:space="0" w:color="auto"/>
              <w:left w:val="nil"/>
              <w:bottom w:val="nil"/>
              <w:right w:val="nil"/>
            </w:tcBorders>
          </w:tcPr>
          <w:p w14:paraId="6814D96A" w14:textId="42A7844E"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lastRenderedPageBreak/>
              <w:t>Problem identification</w:t>
            </w:r>
            <w:r w:rsidR="004932AD">
              <w:t xml:space="preserve"> </w:t>
            </w:r>
            <w:r>
              <w:rPr>
                <w:noProof/>
              </w:rPr>
              <w:fldChar w:fldCharType="begin">
                <w:fldData xml:space="preserve">PEVuZE5vdGU+PENpdGUgRXhjbHVkZVllYXI9IjEiPjxBdXRob3I+QmlkYXNzaWU8L0F1dGhvcj48
WWVhcj4yMDE1PC9ZZWFyPjxSZWNOdW0+MzU1NjwvUmVjTnVtPjxJRFRleHQ+QmlkYXNzaWUyMDE1
PC9JRFRleHQ+PERpc3BsYXlUZXh0PlsxLTMsIDUsIDcsIDgsIDEyLCAxNy0yMSwgMjMsIDI2XTwv
RGlzcGxheVRleHQ+PHJlY29yZD48cmVjLW51bWJlcj4zNTU2PC9yZWMtbnVtYmVyPjxmb3JlaWdu
LWtleXM+PGtleSBhcHA9IkVOIiBkYi1pZD0iemR4MDJmdzBvcHB2MnRlc3NldXByeHpuZGVlczIy
MmV3cHYyIiB0aW1lc3RhbXA9IjAiIGd1aWQ9ImRlNDI1YTQ0LTJmNmYtNGMxYy1hYzgxLWFmMTc2
NGUzZDcwMCI+MzU1Njwva2V5PjwvZm9yZWlnbi1rZXlzPjxyZWYtdHlwZSBuYW1lPSJKb3VybmFs
IEFydGljbGUiPjE3PC9yZWYtdHlwZT48Y29udHJpYnV0b3JzPjxhdXRob3JzPjxhdXRob3I+Qmlk
YXNzaWUsIEJhbG1hdGVlPC9hdXRob3I+PGF1dGhvcj5XaWxsaWFtcywgTGluZGEgUy48L2F1dGhv
cj48YXV0aG9yPldvb2R3YXJkLUhhZ2csIEhlYXRoZXI8L2F1dGhvcj48YXV0aG9yPk1hdHRoaWFz
LCBNYXJpYW5uZSBTLjwvYXV0aG9yPjxhdXRob3I+RGFtdXNoLCBUZXJlc2EgTS48L2F1dGhvcj48
L2F1dGhvcnM+PC9jb250cmlidXRvcnM+PHRpdGxlcz48dGl0bGU+S2V5IGNvbXBvbmVudHMgb2Yg
ZXh0ZXJuYWwgZmFjaWxpdGF0aW9uIGluIGFuIGFjdXRlIHN0cm9rZSBxdWFsaXR5IGltcHJvdmVt
ZW50IGNvbGxhYm9yYXRpdmUgaW4gdGhlIFZldGVyYW5zIEhlYWx0aCBBZG1pbmlzdHJhdGlvbjwv
dGl0bGU+PHNlY29uZGFyeS10aXRsZT5JbXBsZW1lbnRhdGlvbiBTY2llbmNlPC9zZWNvbmRhcnkt
dGl0bGU+PC90aXRsZXM+PHBlcmlvZGljYWw+PGZ1bGwtdGl0bGU+SW1wbGVtZW50YXRpb24gU2Np
ZW5jZTwvZnVsbC10aXRsZT48YWJici0xPkltcGxlbWVudCBTY2k8L2FiYnItMT48L3BlcmlvZGlj
YWw+PHBhZ2VzPjY5PC9wYWdlcz48dm9sdW1lPjEwPC92b2x1bWU+PG51bWJlcj4xPC9udW1iZXI+
PGtleXdvcmRzPjxrZXl3b3JkPkFETUlOSVNUUkFUSU9OPC9rZXl3b3JkPjxrZXl3b3JkPkFOQUxZ
U0lTPC9rZXl3b3JkPjxrZXl3b3JkPkNIQU5HRTwva2V5d29yZD48a2V5d29yZD5DTElOSUNBTDwv
a2V5d29yZD48a2V5d29yZD5DT0xMQUJPUkFUSVZFPC9rZXl3b3JkPjxrZXl3b3JkPkNPTU1VTklD
QVRJT048L2tleXdvcmQ+PGtleXdvcmQ+Q09NUE9ORU5UUzwva2V5d29yZD48a2V5d29yZD5DT1JF
PC9rZXl3b3JkPjxrZXl3b3JkPmRhdGE8L2tleXdvcmQ+PGtleXdvcmQ+RVZBTFVBVElPTjwva2V5
d29yZD48a2V5d29yZD5mYWNpbGl0YXRpb248L2tleXdvcmQ+PGtleXdvcmQ+RmFjaWxpdGF0b3Jz
PC9rZXl3b3JkPjxrZXl3b3JkPkZFRURCQUNLPC9rZXl3b3JkPjxrZXl3b3JkPkhFQUxUSDwva2V5
d29yZD48a2V5d29yZD5JTVBMRU1FTlRBVElPTjwva2V5d29yZD48a2V5d29yZD5JTVBST1ZFTUVO
VDwva2V5d29yZD48a2V5d29yZD5JTVBST1ZFTUVOVCBDT0xMQUJPUkFUSVZFPC9rZXl3b3JkPjxr
ZXl3b3JkPklOVEVSVkVOVElPTjwva2V5d29yZD48a2V5d29yZD5JTlRFUlZJRVc8L2tleXdvcmQ+
PGtleXdvcmQ+SW50ZXJ2aWV3czwva2V5d29yZD48a2V5d29yZD5MRUFSTjwva2V5d29yZD48a2V5
d29yZD5NRURJQ0FMPC9rZXl3b3JkPjxrZXl3b3JkPk1FVEhPRDwva2V5d29yZD48a2V5d29yZD5N
RVRIT0RTPC9rZXl3b3JkPjxrZXl3b3JkPlBFUkZPUk1BTkNFPC9rZXl3b3JkPjxrZXl3b3JkPlBM
QU48L2tleXdvcmQ+PGtleXdvcmQ+UHJvYmxlbSBTb2x2aW5nPC9rZXl3b3JkPjxrZXl3b3JkPlFV
QUxJVEFUSVZFPC9rZXl3b3JkPjxrZXl3b3JkPlFVQUxJVFk8L2tleXdvcmQ+PGtleXdvcmQ+UVVB
TElUWSBJTVBST1ZFTUVOVDwva2V5d29yZD48a2V5d29yZD5RVUFOVElUQVRJVkU8L2tleXdvcmQ+
PGtleXdvcmQ+UkVMQVRJT05TSElQPC9rZXl3b3JkPjxrZXl3b3JkPlJFU0VBUkNIPC9rZXl3b3Jk
PjxrZXl3b3JkPlJFU09VUkNFUzwva2V5d29yZD48a2V5d29yZD5Sb2xlPC9rZXl3b3JkPjxrZXl3
b3JkPlNFTEYtUkVQT1JURUQ8L2tleXdvcmQ+PGtleXdvcmQ+U1RST0tFPC9rZXl3b3JkPjxrZXl3
b3JkPlNUVURJRVM8L2tleXdvcmQ+PGtleXdvcmQ+U1RVRFk8L2tleXdvcmQ+PGtleXdvcmQ+U1VQ
UE9SVDwva2V5d29yZD48a2V5d29yZD5URUFNPC9rZXl3b3JkPjxrZXl3b3JkPlRlYW1zPC9rZXl3
b3JkPjxrZXl3b3JkPlRFTEVQSE9ORTwva2V5d29yZD48a2V5d29yZD5UTzwva2V5d29yZD48a2V5
d29yZD5UUkFJTklORzwva2V5d29yZD48a2V5d29yZD5WQTwva2V5d29yZD48a2V5d29yZD5WRVRF
UkFOPC9rZXl3b3JkPjxrZXl3b3JkPlZFVEVSQU5TPC9rZXl3b3JkPjxrZXl3b3JkPlZFVEVSQU5T
IEhFQUxUSCBBRE1JTklTVFJBVElPTjwva2V5d29yZD48a2V5d29yZD5WSEE8L2tleXdvcmQ+PC9r
ZXl3b3Jkcz48ZGF0ZXM+PHllYXI+MjAxNTwveWVhcj48L2RhdGVzPjxpc2JuPjE3NDgtNTkwODwv
aXNibj48bGFiZWw+QmlkYXNzaWUyMDE1PC9sYWJlbD48dXJscz48cmVsYXRlZC11cmxzPjx1cmw+
PHN0eWxlIGZhY2U9InVuZGVybGluZSIgZm9udD0iZGVmYXVsdCIgc2l6ZT0iMTAwJSI+aHR0cDov
L3d3dy5uY2JpLm5sbS5uaWguZ292L3BtYy9hcnRpY2xlcy9QTUM0NDM3NDUxLzwvc3R5bGU+PC91
cmw+PC9yZWxhdGVkLXVybHM+PC91cmxzPjxlbGVjdHJvbmljLXJlc291cmNlLW51bT48c3R5bGUg
ZmFjZT0idW5kZXJsaW5lIiBmb250PSJkZWZhdWx0IiBzaXplPSIxMDAlIj5odHRwczovL2RvaS5v
cmcvMTAuMTE4Ni9zMTMwMTItMDE1LTAyNTIteTwvc3R5bGU+PC9lbGVjdHJvbmljLXJlc291cmNl
LW51bT48L3JlY29yZD48L0NpdGU+PENpdGUgRXhjbHVkZVllYXI9IjEiPjxBdXRob3I+Q3VycmFu
PC9BdXRob3I+PFllYXI+MjAwODwvWWVhcj48UmVjTnVtPjI1ODQ8L1JlY051bT48SURUZXh0PkN1
cnJhbjIwMDg8L0lEVGV4dD48cmVjb3JkPjxyZWMtbnVtYmVyPjI1ODQ8L3JlYy1udW1iZXI+PGZv
cmVpZ24ta2V5cz48a2V5IGFwcD0iRU4iIGRiLWlkPSJ6ZHgwMmZ3MG9wcHYydGVzc2V1cHJ4em5k
ZWVzMjIyZXdwdjIiIHRpbWVzdGFtcD0iMCIgZ3VpZD0iZmI4NjNiMmQtN2RlNy00MWMyLTk5MjUt
Y2NlN2UzYmUxMjFjIj4yNTg0PC9rZXk+PC9mb3JlaWduLWtleXM+PHJlZi10eXBlIG5hbWU9Ikpv
dXJuYWwgQXJ0aWNsZSI+MTc8L3JlZi10eXBlPjxjb250cmlidXRvcnM+PGF1dGhvcnM+PGF1dGhv
cj5DdXJyYW4sIEcuPC9hdXRob3I+PGF1dGhvcj5NdWtoZXJqZWUsIFMuPC9hdXRob3I+PGF1dGhv
cj5BbGxlZSwgRS4uPC9hdXRob3I+PGF1dGhvcj5Pd2VuLCBSLjwvYXV0aG9yPjwvYXV0aG9ycz48
L2NvbnRyaWJ1dG9ycz48dGl0bGVzPjx0aXRsZT5BIHByb2Nlc3MgZm9yIGRldmVsb3BpbmcgYW4g
aW1wbGVtZW50YXRpb24gaW50ZXJ2ZW50aW9uOiBRVUVSSSBTZXJpZXM8L3RpdGxlPjxzZWNvbmRh
cnktdGl0bGU+SW1wbGVtZW50YXRpb24gU2NpZW5jZTwvc2Vjb25kYXJ5LXRpdGxlPjwvdGl0bGVz
PjxwZXJpb2RpY2FsPjxmdWxsLXRpdGxlPkltcGxlbWVudGF0aW9uIFNjaWVuY2U8L2Z1bGwtdGl0
bGU+PGFiYnItMT5JbXBsZW1lbnQgU2NpPC9hYmJyLTE+PC9wZXJpb2RpY2FsPjxwYWdlcz4xNzwv
cGFnZXM+PHZvbHVtZT4zPC92b2x1bWU+PG51bWJlcj4xPC9udW1iZXI+PHJlcHJpbnQtZWRpdGlv
bj5Ob3QgaW4gRmlsZTwvcmVwcmludC1lZGl0aW9uPjxrZXl3b3Jkcz48a2V5d29yZD5JTVBMRU1F
TlRBVElPTjwva2V5d29yZD48a2V5d29yZD5JTlRFUlZFTlRJT048L2tleXdvcmQ+PGtleXdvcmQ+
TUhRIFNUUkFURUdJQyBQTEFOIFJFRkVSRU5DRTwva2V5d29yZD48a2V5d29yZD5RVUVSSTwva2V5
d29yZD48L2tleXdvcmRzPjxkYXRlcz48eWVhcj4yMDA4PC95ZWFyPjxwdWItZGF0ZXM+PGRhdGU+
MjAwODwvZGF0ZT48L3B1Yi1kYXRlcz48L2RhdGVzPjxsYWJlbD5DdXJyYW4yMDA4PC9sYWJlbD48
dXJscz48cmVsYXRlZC11cmxzPjx1cmw+PHN0eWxlIGZhY2U9InVuZGVybGluZSIgZm9udD0iZGVm
YXVsdCIgc2l6ZT0iMTAwJSI+aHR0cHM6Ly9pbXBsZW1lbnRhdGlvbnNjaWVuY2UuYmlvbWVkY2Vu
dHJhbC5jb20vdHJhY2svcGRmLzEwLjExODYvMTc0OC01OTA4LTMtMTc8L3N0eWxlPjwvdXJsPjwv
cmVsYXRlZC11cmxzPjwvdXJscz48ZWxlY3Ryb25pYy1yZXNvdXJjZS1udW0+aHR0cHM6Ly9kb2ku
b3JnLzEwLjExODYvMTc0OC01OTA4LTMtMTc8L2VsZWN0cm9uaWMtcmVzb3VyY2UtbnVtPjwvcmVj
b3JkPjwvQ2l0ZT48Q2l0ZSBFeGNsdWRlWWVhcj0iMSI+PEF1dGhvcj5Eb2doZXJ0eTwvQXV0aG9y
PjxZZWFyPjIwMTI8L1llYXI+PFJlY051bT4zMjgwPC9SZWNOdW0+PElEVGV4dD5Eb2doZXJ0eTIw
MTI8L0lEVGV4dD48cmVjb3JkPjxyZWMtbnVtYmVyPjMyODA8L3JlYy1udW1iZXI+PGZvcmVpZ24t
a2V5cz48a2V5IGFwcD0iRU4iIGRiLWlkPSJ6ZHgwMmZ3MG9wcHYydGVzc2V1cHJ4em5kZWVzMjIy
ZXdwdjIiIHRpbWVzdGFtcD0iMCIgZ3VpZD0iODcxYzg1ZWMtMzJiOC00OTkwLTlhNTktODQ3ZDY2
YjBmYzhmIj4zMjgwPC9rZXk+PC9mb3JlaWduLWtleXM+PHJlZi10eXBlIG5hbWU9IkpvdXJuYWwg
QXJ0aWNsZSI+MTc8L3JlZi10eXBlPjxjb250cmlidXRvcnM+PGF1dGhvcnM+PGF1dGhvcj5Eb2do
ZXJ0eSwgRWxpemFiZXRoIEouPC9hdXRob3I+PGF1dGhvcj5IYXJyaXNvbiwgTWFyZ2FyZXQgQi48
L2F1dGhvcj48YXV0aG9yPkJha2VyLCBDeW50aGlhPC9hdXRob3I+PGF1dGhvcj5HcmFoYW0sIElh
biBELjwvYXV0aG9yPjwvYXV0aG9ycz48L2NvbnRyaWJ1dG9ycz48dGl0bGVzPjx0aXRsZT5Gb2xs
b3dpbmcgYSBuYXR1cmFsIGV4cGVyaW1lbnQgb2YgZ3VpZGVsaW5lIGFkYXB0YXRpb24gYW5kIGVh
cmx5IGltcGxlbWVudGF0aW9uOiBhIG1peGVkLW1ldGhvZHMgc3R1ZHkgb2YgZmFjaWxpdGF0aW9u
PC90aXRsZT48c2Vjb25kYXJ5LXRpdGxlPkltcGxlbWVudGF0aW9uIFNjaWVuY2U8L3NlY29uZGFy
eS10aXRsZT48L3RpdGxlcz48cGVyaW9kaWNhbD48ZnVsbC10aXRsZT5JbXBsZW1lbnRhdGlvbiBT
Y2llbmNlPC9mdWxsLXRpdGxlPjxhYmJyLTE+SW1wbGVtZW50IFNjaTwvYWJici0xPjwvcGVyaW9k
aWNhbD48cGFnZXM+OTwvcGFnZXM+PHZvbHVtZT43PC92b2x1bWU+PHJlcHJpbnQtZWRpdGlvbj5O
b3QgaW4gRmlsZTwvcmVwcmludC1lZGl0aW9uPjxrZXl3b3Jkcz48a2V5d29yZD5BTkFMWVNJUzwv
a2V5d29yZD48a2V5d29yZD5BVURJVDwva2V5d29yZD48a2V5d29yZD5DQU5DRVI8L2tleXdvcmQ+
PGtleXdvcmQ+Q0FSRTwva2V5d29yZD48a2V5d29yZD5DTElOSUNBTDwva2V5d29yZD48a2V5d29y
ZD5DTElOSUNBTCBQUkFDVElDRTwva2V5d29yZD48a2V5d29yZD5DTElOSUNBTCBQUkFDVElDRSBH
VUlERUxJTkVTPC9rZXl3b3JkPjxrZXl3b3JkPkNPTU1VTklDQVRJT048L2tleXdvcmQ+PGtleXdv
cmQ+Q09NUE9ORU5UUzwva2V5d29yZD48a2V5d29yZD5Db250ZW50IEFuYWx5c2lzPC9rZXl3b3Jk
PjxrZXl3b3JkPmRhdGE8L2tleXdvcmQ+PGtleXdvcmQ+RVZJREVOQ0U8L2tleXdvcmQ+PGtleXdv
cmQ+RVZJREVOQ0UtQkFTRUQ8L2tleXdvcmQ+PGtleXdvcmQ+RVZJREVOQ0UtQkFTRUQgUFJBQ1RJ
Q0U8L2tleXdvcmQ+PGtleXdvcmQ+ZmFjaWxpdGF0aW9uPC9rZXl3b3JkPjxrZXl3b3JkPkZhY2ls
aXRhdG9yczwva2V5d29yZD48a2V5d29yZD5HVUlERUxJTkVTPC9rZXl3b3JkPjxrZXl3b3JkPklN
UExFTUVOVEFUSU9OPC9rZXl3b3JkPjxrZXl3b3JkPklOVEVSVklFVzwva2V5d29yZD48a2V5d29y
ZD5LTk9XTEVER0U8L2tleXdvcmQ+PGtleXdvcmQ+TUVUSE9ET0xPR1k8L2tleXdvcmQ+PGtleXdv
cmQ+TlVSU0lORzwva2V5d29yZD48a2V5d29yZD5QUkFDVElDRTwva2V5d29yZD48a2V5d29yZD5Q
UkFDVElDRSBHVUlERUxJTkVTPC9rZXl3b3JkPjxrZXl3b3JkPlJFU0VBUkNIPC9rZXl3b3JkPjxr
ZXl3b3JkPlJFVklFVzwva2V5d29yZD48a2V5d29yZD5TVFJBVEVHSUVTPC9rZXl3b3JkPjxrZXl3
b3JkPlNUVURJRVM8L2tleXdvcmQ+PGtleXdvcmQ+U1RVRFk8L2tleXdvcmQ+PGtleXdvcmQ+U1VQ
UE9SVDwva2V5d29yZD48a2V5d29yZD5URUFNPC9rZXl3b3JkPjxrZXl3b3JkPlRPPC9rZXl3b3Jk
PjxrZXl3b3JkPldITzwva2V5d29yZD48L2tleXdvcmRzPjxkYXRlcz48eWVhcj4yMDEyPC95ZWFy
PjwvZGF0ZXM+PGlzYm4+MTc0OC01OTA4PC9pc2JuPjxsYWJlbD5Eb2doZXJ0eTIwMTI8L2xhYmVs
Pjx1cmxzPjxyZWxhdGVkLXVybHM+PHVybD48c3R5bGUgZmFjZT0idW5kZXJsaW5lIiBmb250PSJk
ZWZhdWx0IiBzaXplPSIxMDAlIj5odHRwOi8vd3d3LmltcGxlbWVudGF0aW9uc2NpZW5jZS5jb20v
Y29udGVudC83LzEvOTwvc3R5bGU+PC91cmw+PHVybD48c3R5bGUgZmFjZT0idW5kZXJsaW5lIiBm
b250PSJkZWZhdWx0IiBzaXplPSIxMDAlIj5odHRwczovL3d3dy5uY2JpLm5sbS5uaWguZ292L3Bt
Yy9hcnRpY2xlcy9QTUMzMjk2NTkxL3BkZi8xNzQ4LTU5MDgtNy05LnBkZjwvc3R5bGU+PC91cmw+
PC9yZWxhdGVkLXVybHM+PC91cmxzPjxlbGVjdHJvbmljLXJlc291cmNlLW51bT48c3R5bGUgZmFj
ZT0idW5kZXJsaW5lIiBmb250PSJkZWZhdWx0IiBzaXplPSIxMDAlIj5odHRwczovL2RvaS5vcmcv
MTAuMTE4Ni8xNzQ4LTU5MDgtNy05PC9zdHlsZT48L2VsZWN0cm9uaWMtcmVzb3VyY2UtbnVtPjwv
cmVjb3JkPjwvQ2l0ZT48Q2l0ZSBFeGNsdWRlWWVhcj0iMSI+PEF1dGhvcj5IYXlkZW48L0F1dGhv
cj48WWVhcj4yMDAxPC9ZZWFyPjxSZWNOdW0+MjU0NTwvUmVjTnVtPjxJRFRleHQ+SGF5ZGVuMjAw
MTwvSURUZXh0PjxyZWNvcmQ+PHJlYy1udW1iZXI+MjU0NTwvcmVjLW51bWJlcj48Zm9yZWlnbi1r
ZXlzPjxrZXkgYXBwPSJFTiIgZGItaWQ9InpkeDAyZncwb3BwdjJ0ZXNzZXVwcnh6bmRlZXMyMjJl
d3B2MiIgdGltZXN0YW1wPSIwIiBndWlkPSJhNDdkOWQ2Yi0xMjljLTQxODYtOTYyNi03NzJhYzUy
ODM0NmIiPjI1NDU8L2tleT48L2ZvcmVpZ24ta2V5cz48cmVmLXR5cGUgbmFtZT0iUmVwb3J0Ij4y
NzwvcmVmLXR5cGU+PGNvbnRyaWJ1dG9ycz48YXV0aG9ycz48YXV0aG9yPkhheWRlbiwgUC48L2F1
dGhvcj48YXV0aG9yPkZyZWRlcmljaywgTC48L2F1dGhvcj48YXV0aG9yPlNtaXRoLCBCLkouPC9h
dXRob3I+PGF1dGhvcj5Ccm91ZHksIEEuPC9hdXRob3I+PC9hdXRob3JzPjx0ZXJ0aWFyeS1hdXRo
b3JzPjxhdXRob3I+Q2VudGVyIGZvciBDb2xsYWJvcmF0aXZlIEVkdWNhdGlvbmFsIExlYWRlcnNo
aXA8L2F1dGhvcj48L3RlcnRpYXJ5LWF1dGhvcnM+PC9jb250cmlidXRvcnM+PHRpdGxlcz48dGl0
bGU+RGV2ZWxvcG1lbnRhbCBmYWNpbGl0YXRpb246IEhlbHBpbmcgdGVhbXMgcHJvbW90ZSBzeXN0
ZW1zIGNoYW5nZS4gQ29sbGFib3JhdGl2ZSBQbGFubmluZyBQcm9qZWN0IGZvciBQbGFubmluZyBD
b21wcmVoZW5zaXZlIEVhcmx5IENoaWxkaG9vZCBTeXN0ZW1zPC90aXRsZT48L3RpdGxlcz48cGFn
ZXM+Mi0yMTwvcGFnZXM+PGtleXdvcmRzPjxrZXl3b3JkPkFHRU5DWSBDT09QRVJBVElPTjwva2V5
d29yZD48a2V5d29yZD5DSEFOR0U8L2tleXdvcmQ+PGtleXdvcmQ+Q0hBTkdFIEFHRU5UUzwva2V5
d29yZD48a2V5d29yZD5DSEFOR0UgU1RSQVRFR0lFUzwva2V5d29yZD48a2V5d29yZD5DSElMREhP
T0Q8L2tleXdvcmQ+PGtleXdvcmQ+Q09MTEFCT1JBVElWRTwva2V5d29yZD48a2V5d29yZD5DT01N
VU5JVFkgUFJPR1JBTVM8L2tleXdvcmQ+PGtleXdvcmQ+Q09OU1VMVEFOVFM8L2tleXdvcmQ+PGtl
eXdvcmQ+RElTQUJJTElUSUVTPC9rZXl3b3JkPjxrZXl3b3JkPkVBUkxZIENISUxESE9PRCBFRFVD
QVRJT048L2tleXdvcmQ+PGtleXdvcmQ+RUFSTFkgSU5URVJWRU5USU9OPC9rZXl3b3JkPjxrZXl3
b3JkPkVEVUNBVElPTkFMIFBMQU5OSU5HPC9rZXl3b3JkPjxrZXl3b3JkPkZBSUxVUkUgVE8gSU5U
RUdSQVRFPC9rZXl3b3JkPjxrZXl3b3JkPklORkFOVFM8L2tleXdvcmQ+PGtleXdvcmQ+SU5URUdS
QVRFRCBTRVJWSUNFUzwva2V5d29yZD48a2V5d29yZD5JTlRFUlBFUlNPTkFMIENPTU1VTklDQVRJ
T048L2tleXdvcmQ+PGtleXdvcmQ+SU5URVJQUk9GRVNTSU9OQUwgUkVMQVRJT05TSElQPC9rZXl3
b3JkPjxrZXl3b3JkPlNZU1RFTVM8L2tleXdvcmQ+PGtleXdvcmQ+VEVBTTwva2V5d29yZD48a2V5
d29yZD5URUFNIFRSQUlOSU5HPC9rZXl3b3JkPjxrZXl3b3JkPlRFQU1XT1JLPC9rZXl3b3JkPjxr
ZXl3b3JkPlRPRERMRVJTPC9rZXl3b3JkPjxrZXl3b3JkPllPVU5HIENISUxEUkVOPC9rZXl3b3Jk
PjxrZXl3b3JkPmZhY2lsaXRhdGlvbjwva2V5d29yZD48a2V5d29yZD5UZWFtczwva2V5d29yZD48
a2V5d29yZD5QbGFubmluZzwva2V5d29yZD48L2tleXdvcmRzPjxkYXRlcz48eWVhcj4yMDAxPC95
ZWFyPjxwdWItZGF0ZXM+PGRhdGU+NC8yMDAxPC9kYXRlPjwvcHViLWRhdGVzPjwvZGF0ZXM+PHB1
Yi1sb2NhdGlvbj5EZW52ZXI8L3B1Yi1sb2NhdGlvbj48bGFiZWw+SGF5ZGVuMjAwMTwvbGFiZWw+
PHVybHM+PHBkZi11cmxzPjx1cmw+ZmlsZTovL1M6XFF1ZXJpX0FcSm91cm5hbCBBcnRpY2xlc19Q
YXBlcnNcSGF5ZGVuX0RldmVsb3BtZW50YWwgRmFjaWxpdGF0aW9uXzIwMDEucGRmPC91cmw+PC9w
ZGYtdXJscz48L3VybHM+PGFjY2Vzcy1kYXRlPjIwMjIgQXByIDY8L2FjY2Vzcy1kYXRlPjwvcmVj
b3JkPjwvQ2l0ZT48Q2l0ZSBFeGNsdWRlWWVhcj0iMSI+PEF1dGhvcj5IZWxmcmljaDwvQXV0aG9y
PjxZZWFyPjIwMTA8L1llYXI+PFJlY051bT4zMDU3PC9SZWNOdW0+PElEVGV4dD5IZWxmcmljaDIw
MTA8L0lEVGV4dD48cmVjb3JkPjxyZWMtbnVtYmVyPjMwNTc8L3JlYy1udW1iZXI+PGZvcmVpZ24t
a2V5cz48a2V5IGFwcD0iRU4iIGRiLWlkPSJ6ZHgwMmZ3MG9wcHYydGVzc2V1cHJ4em5kZWVzMjIy
ZXdwdjIiIHRpbWVzdGFtcD0iMCIgZ3VpZD0iZDlkMWYzNzAtM2MxMC00MDcwLWIwYzctZjZhZGU3
NmFiYjMxIj4zMDU3PC9rZXk+PC9mb3JlaWduLWtleXM+PHJlZi10eXBlIG5hbWU9IkpvdXJuYWwg
QXJ0aWNsZSI+MTc8L3JlZi10eXBlPjxjb250cmlidXRvcnM+PGF1dGhvcnM+PGF1dGhvcj5IZWxm
cmljaCwgQ2hyaXN0aWFuPC9hdXRob3I+PGF1dGhvcj5EYW1zY2hyb2RlciwgTGF1cmE8L2F1dGhv
cj48YXV0aG9yPkhhZ2Vkb3JuLCBIaWxkaTwvYXV0aG9yPjxhdXRob3I+RGFnZ2V0dCwgR2luZ2Vy
PC9hdXRob3I+PGF1dGhvcj5TYWhheSwgQW5qdTwvYXV0aG9yPjxhdXRob3I+Uml0Y2hpZSwgTW9u
YTwvYXV0aG9yPjxhdXRob3I+RGFtdXNoLCBUZXJlc2E8L2F1dGhvcj48YXV0aG9yPkd1aWhhbiwg
TWFyeWxvdTwvYXV0aG9yPjxhdXRob3I+VWxscmljaCwgUGhpbGlwPC9hdXRob3I+PGF1dGhvcj5T
dGV0bGVyLCBDaGVyeWw8L2F1dGhvcj48L2F1dGhvcnM+PC9jb250cmlidXRvcnM+PHRpdGxlcz48
dGl0bGU+QSBjcml0aWNhbCBzeW50aGVzaXMgb2YgbGl0ZXJhdHVyZSBvbiB0aGUgUHJvbW90aW5n
IEFjdGlvbiBvbiBSZXNlYXJjaCBJbXBsZW1lbnRhdGlvbiBpbiBIZWFsdGggU2VydmljZXMgKFBB
UklIUykgZnJhbWV3b3JrPC90aXRsZT48c2Vjb25kYXJ5LXRpdGxlPkltcGxlbWVudGF0aW9uIFNj
aWVuY2U8L3NlY29uZGFyeS10aXRsZT48L3RpdGxlcz48cGVyaW9kaWNhbD48ZnVsbC10aXRsZT5J
bXBsZW1lbnRhdGlvbiBTY2llbmNlPC9mdWxsLXRpdGxlPjxhYmJyLTE+SW1wbGVtZW50IFNjaTwv
YWJici0xPjwvcGVyaW9kaWNhbD48cGFnZXM+ODI8L3BhZ2VzPjx2b2x1bWU+NTwvdm9sdW1lPjxu
dW1iZXI+MTwvbnVtYmVyPjxyZXByaW50LWVkaXRpb24+SW4gRmlsZTwvcmVwcmludC1lZGl0aW9u
PjxrZXl3b3Jkcz48a2V5d29yZD5DT01NVU5JVFk8L2tleXdvcmQ+PGtleXdvcmQ+Q09SRTwva2V5
d29yZD48a2V5d29yZD5DUklURVJJQTwva2V5d29yZD48a2V5d29yZD5ERVNJR048L2tleXdvcmQ+
PGtleXdvcmQ+RElTQ1JJTUlOQVRJT048L2tleXdvcmQ+PGtleXdvcmQ+RVZJREVOQ0UtQkFTRUQ8
L2tleXdvcmQ+PGtleXdvcmQ+RVZJREVOQ0UtQkFTRUQgUFJBQ1RJQ0U8L2tleXdvcmQ+PGtleXdv
cmQ+RVZJREVOQ0UgQkFTRUQgUFJBQ1RJQ0VTPC9rZXl3b3JkPjxrZXl3b3JkPkZJTkRJTkc8L2tl
eXdvcmQ+PGtleXdvcmQ+RklORElOR1M8L2tleXdvcmQ+PGtleXdvcmQ+RkxFWElCSUxJVFk8L2tl
eXdvcmQ+PGtleXdvcmQ+R1VJREVMSU5FUzwva2V5d29yZD48a2V5d29yZD5IRUFMVEg8L2tleXdv
cmQ+PGtleXdvcmQ+SEVBTFRIIFNFUlZJQ0VTPC9rZXl3b3JkPjxrZXl3b3JkPklNUExFTUVOVEFU
SU9OPC9rZXl3b3JkPjxrZXl3b3JkPklNUExFTUVOVEFUSU9OIFNUUkFURUdZPC9rZXl3b3JkPjxr
ZXl3b3JkPklOVEVSVkVOVElPTjwva2V5d29yZD48a2V5d29yZD5JTlRFUlZFTlRJT05TPC9rZXl3
b3JkPjxrZXl3b3JkPk1FQVNVUkVTPC9rZXl3b3JkPjxrZXl3b3JkPk1PREVMPC9rZXl3b3JkPjxr
ZXl3b3JkPk1PREVMUzwva2V5d29yZD48a2V5d29yZD5ORUVEPC9rZXl3b3JkPjxrZXl3b3JkPk9V
VENPTUU8L2tleXdvcmQ+PGtleXdvcmQ+UEFSSUhTPC9rZXl3b3JkPjxrZXl3b3JkPlBSQUNUSUNF
PC9rZXl3b3JkPjxrZXl3b3JkPlBSSU1BUlk8L2tleXdvcmQ+PGtleXdvcmQ+UVVBTElUQVRJVkU8
L2tleXdvcmQ+PGtleXdvcmQ+UVVBTlRJVEFUSVZFPC9rZXl3b3JkPjxrZXl3b3JkPlJFTEFUSU9O
U0hJUDwva2V5d29yZD48a2V5d29yZD5SRVBPUlQ8L2tleXdvcmQ+PGtleXdvcmQ+UkVTRUFSQ0g8
L2tleXdvcmQ+PGtleXdvcmQ+UkVWSUVXPC9rZXl3b3JkPjxrZXl3b3JkPlNFUlZJQ0U8L2tleXdv
cmQ+PGtleXdvcmQ+U0VSVklDRVM8L2tleXdvcmQ+PGtleXdvcmQ+U1RSQVRFR0lFUzwva2V5d29y
ZD48a2V5d29yZD5TVFVESUVTPC9rZXl3b3JkPjxrZXl3b3JkPlNUVURZPC9rZXl3b3JkPjxrZXl3
b3JkPlNVUFBPUlQ8L2tleXdvcmQ+PGtleXdvcmQ+VE88L2tleXdvcmQ+PC9rZXl3b3Jkcz48ZGF0
ZXM+PHllYXI+MjAxMDwveWVhcj48cHViLWRhdGVzPjxkYXRlPjIwMTA8L2RhdGU+PC9wdWItZGF0
ZXM+PC9kYXRlcz48aXNibj4xNzQ4LTU5MDg8L2lzYm4+PGxhYmVsPkhlbGZyaWNoMjAxMDwvbGFi
ZWw+PHVybHM+PHJlbGF0ZWQtdXJscz48dXJsPmh0dHA6Ly93d3cuaW1wbGVtZW50YXRpb25zY2ll
bmNlLmNvbS9jb250ZW50LzUvMS84MjwvdXJsPjwvcmVsYXRlZC11cmxzPjwvdXJscz48ZWxlY3Ry
b25pYy1yZXNvdXJjZS1udW0+PHN0eWxlIGZhY2U9Im5vcm1hbCIgZm9udD0iZGVmYXVsdCIgc2l6
ZT0iMTIiPmh0dHBzOi8vZG9pLm9yZy88L3N0eWxlPjxzdHlsZSBmYWNlPSJub3JtYWwiIGZvbnQ9
ImRlZmF1bHQiIHNpemU9IjEwMCUiPjEwLjExODYvMTc0OC01OTA4LTUtODI8L3N0eWxlPjwvZWxl
Y3Ryb25pYy1yZXNvdXJjZS1udW0+PC9yZWNvcmQ+PC9DaXRlPjxDaXRlIEV4Y2x1ZGVZZWFyPSIx
Ij48QXV0aG9yPkhvZ2c8L0F1dGhvcj48WWVhcj4yMDAyPC9ZZWFyPjxSZWNOdW0+MjU0ODwvUmVj
TnVtPjxJRFRleHQ+SG9nZzIwMDI8L0lEVGV4dD48cmVjb3JkPjxyZWMtbnVtYmVyPjI1NDg8L3Jl
Yy1udW1iZXI+PGZvcmVpZ24ta2V5cz48a2V5IGFwcD0iRU4iIGRiLWlkPSJ6ZHgwMmZ3MG9wcHYy
dGVzc2V1cHJ4em5kZWVzMjIyZXdwdjIiIHRpbWVzdGFtcD0iMCIgZ3VpZD0iYTI5MzQyZDgtNmZj
NC00ZWEyLWJmMDAtYmY2ZmYxYzgzMDgxIj4yNTQ4PC9rZXk+PC9mb3JlaWduLWtleXM+PHJlZi10
eXBlIG5hbWU9IkpvdXJuYWwgQXJ0aWNsZSI+MTc8L3JlZi10eXBlPjxjb250cmlidXRvcnM+PGF1
dGhvcnM+PGF1dGhvcj5Ib2dnLCBXLjwvYXV0aG9yPjxhdXRob3I+QmFza2VydmlsbGUsIE4uPC9h
dXRob3I+PGF1dGhvcj5OeWtpZm9ydWssIEMuPC9hdXRob3I+PGF1dGhvcj5NYWxsZW4sIEQuPC9h
dXRob3I+PC9hdXRob3JzPjwvY29udHJpYnV0b3JzPjx0aXRsZXM+PHRpdGxlPkltcHJvdmVkIHBy
ZXZlbnRpdmUgY2FyZSBpbiBmYW1pbHkgcHJhY3RpY2VzIHdpdGggb3V0cmVhY2ggZmFjaWxpdGF0
aW9uOiB1bmRlcnN0YW5kaW5nIHN1Y2Nlc3MgYW5kIGZhaWx1cmU8L3RpdGxlPjxzZWNvbmRhcnkt
dGl0bGU+Sm91cm5hbCBvZiBIZWFsdGggU2VydmljZXMgUmVzZWFyY2ggJmFtcDsgUG9saWN5PC9z
ZWNvbmRhcnktdGl0bGU+PC90aXRsZXM+PHBlcmlvZGljYWw+PGZ1bGwtdGl0bGU+Sm91cm5hbCBv
ZiBIZWFsdGggU2VydmljZXMgUmVzZWFyY2ggJmFtcDsgUG9saWN5PC9mdWxsLXRpdGxlPjxhYmJy
LTE+SiBIZWFsdGggU2VydiBSZXMgUG9saWN5PC9hYmJyLTE+PC9wZXJpb2RpY2FsPjxwYWdlcz4x
OTUtMjAxPC9wYWdlcz48dm9sdW1lPjc8L3ZvbHVtZT48bnVtYmVyPjQ8L251bWJlcj48cmVwcmlu
dC1lZGl0aW9uPk5vdCBpbiBGaWxlPC9yZXByaW50LWVkaXRpb24+PGtleXdvcmRzPjxrZXl3b3Jk
PkNBUkU8L2tleXdvcmQ+PGtleXdvcmQ+ZmFjaWxpdGF0aW9uPC9rZXl3b3JkPjxrZXl3b3JkPkZB
TUlMSUVTPC9rZXl3b3JkPjxrZXl3b3JkPkZBTUlMWTwva2V5d29yZD48a2V5d29yZD5GQU1JTFkg
UFJBQ1RJQ0U8L2tleXdvcmQ+PGtleXdvcmQ+UFJBQ1RJQ0U8L2tleXdvcmQ+PC9rZXl3b3Jkcz48
ZGF0ZXM+PHllYXI+MjAwMjwveWVhcj48cHViLWRhdGVzPjxkYXRlPjIwMDI8L2RhdGU+PC9wdWIt
ZGF0ZXM+PC9kYXRlcz48bGFiZWw+SG9nZzIwMDI8L2xhYmVsPjx1cmxzPjwvdXJscz48L3JlY29y
ZD48L0NpdGU+PENpdGUgRXhjbHVkZVllYXI9IjEiPjxBdXRob3I+S3JhbWVyPC9BdXRob3I+PFll
YXI+MjAwODwvWWVhcj48UmVjTnVtPjM1OTE8L1JlY051bT48SURUZXh0PktyYW1lcjIwMDg8L0lE
VGV4dD48cmVjb3JkPjxyZWMtbnVtYmVyPjM1OTE8L3JlYy1udW1iZXI+PGZvcmVpZ24ta2V5cz48
a2V5IGFwcD0iRU4iIGRiLWlkPSJ6ZHgwMmZ3MG9wcHYydGVzc2V1cHJ4em5kZWVzMjIyZXdwdjIi
IHRpbWVzdGFtcD0iMCIgZ3VpZD0iMTE0YzRjMmItZGIzNS00MzU4LTlhNzktZTYzNTczNjYwMTZj
Ij4zNTkxPC9rZXk+PC9mb3JlaWduLWtleXM+PHJlZi10eXBlIG5hbWU9IkpvdXJuYWwgQXJ0aWNs
ZSI+MTc8L3JlZi10eXBlPjxjb250cmlidXRvcnM+PGF1dGhvcnM+PGF1dGhvcj5LcmFtZXIsIFRl
cmVzYSBMLjwvYXV0aG9yPjxhdXRob3I+QnVybnMsIEJhcmJhcmEgSi48L2F1dGhvcj48L2F1dGhv
cnM+PC9jb250cmlidXRvcnM+PHRpdGxlcz48dGl0bGU+SW1wbGVtZW50aW5nIENvZ25pdGl2ZSBC
ZWhhdmlvcmFsIFRoZXJhcHkgaW4gdGhlIHJlYWwgd29ybGQ6IGEgY2FzZSBzdHVkeSBvZiB0d28g
bWVudGFsIGhlYWx0aCBjZW50ZXJzPC90aXRsZT48c2Vjb25kYXJ5LXRpdGxlPkltcGxlbWVudGF0
aW9uIFNjaWVuY2U8L3NlY29uZGFyeS10aXRsZT48L3RpdGxlcz48cGVyaW9kaWNhbD48ZnVsbC10
aXRsZT5JbXBsZW1lbnRhdGlvbiBTY2llbmNlPC9mdWxsLXRpdGxlPjxhYmJyLTE+SW1wbGVtZW50
IFNjaTwvYWJici0xPjwvcGVyaW9kaWNhbD48cGFnZXM+MTQ8L3BhZ2VzPjx2b2x1bWU+Mzwvdm9s
dW1lPjxudW1iZXI+MTwvbnVtYmVyPjxyZXByaW50LWVkaXRpb24+Tm90IGluIEZpbGU8L3JlcHJp
bnQtZWRpdGlvbj48a2V5d29yZHM+PGtleXdvcmQ+QURPTEVTQ0VOVDwva2V5d29yZD48a2V5d29y
ZD5BRE9MRVNDRU5UUzwva2V5d29yZD48a2V5d29yZD5BRE9QVElPTjwva2V5d29yZD48a2V5d29y
ZD5BU1NFU1NNRU5UPC9rZXl3b3JkPjxrZXl3b3JkPkJBUlJJRVJTPC9rZXl3b3JkPjxrZXl3b3Jk
PkNBUkU8L2tleXdvcmQ+PGtleXdvcmQ+Q0FTRSBTVFVESUVTPC9rZXl3b3JkPjxrZXl3b3JkPkNI
SUxEUkVOPC9rZXl3b3JkPjxrZXl3b3JkPkNMSU5JQ0FMPC9rZXl3b3JkPjxrZXl3b3JkPkNMSU5J
Q0lBTjwva2V5d29yZD48a2V5d29yZD5DTElOSUNJQU5TPC9rZXl3b3JkPjxrZXl3b3JkPkNPR05J
VElWRSBCRUhBVklPUkFMPC9rZXl3b3JkPjxrZXl3b3JkPkNvZ25pdGl2ZSBiZWhhdmlvcmFsIHRo
ZXJhcHk8L2tleXdvcmQ+PGtleXdvcmQ+ZGF0YTwva2V5d29yZD48a2V5d29yZD5ERVBSRVNTRUQ8
L2tleXdvcmQ+PGtleXdvcmQ+RElTT1JERVI8L2tleXdvcmQ+PGtleXdvcmQ+RElTT1JERVJTPC9r
ZXl3b3JkPjxrZXl3b3JkPkVWSURFTkNFLUJBU0VEPC9rZXl3b3JkPjxrZXl3b3JkPkhFQUxUSDwv
a2V5d29yZD48a2V5d29yZD5IRUFMVEggU0VSVklDRVM8L2tleXdvcmQ+PGtleXdvcmQ+SEVBTFRI
Q0FSRTwva2V5d29yZD48a2V5d29yZD5JTVBMRU1FTlRBVElPTjwva2V5d29yZD48a2V5d29yZD5J
TVBMRU1FTlRBVElPTiBTVFJBVEVHWTwva2V5d29yZD48a2V5d29yZD5JTlRFUlZFTlRJT048L2tl
eXdvcmQ+PGtleXdvcmQ+SU5URVJWRU5USU9OUzwva2V5d29yZD48a2V5d29yZD5MT05HLVRFUk08
L2tleXdvcmQ+PGtleXdvcmQ+TUVOVEFMPC9rZXl3b3JkPjxrZXl3b3JkPk1FTlRBTCBIRUFMVEg8
L2tleXdvcmQ+PGtleXdvcmQ+TUVOVEFMIEhFQUxUSENBUkU8L2tleXdvcmQ+PGtleXdvcmQ+UVVB
TElUQVRJVkU8L2tleXdvcmQ+PGtleXdvcmQ+UVVBTElUWTwva2V5d29yZD48a2V5d29yZD5RVUFO
VElUQVRJVkU8L2tleXdvcmQ+PGtleXdvcmQ+UkFORE9NSVpFRDwva2V5d29yZD48a2V5d29yZD5T
RVJWSUNFPC9rZXl3b3JkPjxrZXl3b3JkPlNFUlZJQ0VTPC9rZXl3b3JkPjxrZXl3b3JkPlNFVFRJ
Tkc8L2tleXdvcmQ+PGtleXdvcmQ+U1RSQVRFR0lFUzwva2V5d29yZD48a2V5d29yZD5TVFVESUVT
PC9rZXl3b3JkPjxrZXl3b3JkPlNUVURZPC9rZXl3b3JkPjxrZXl3b3JkPlNVU1RBSU5BQklMSVRZ
PC9rZXl3b3JkPjxrZXl3b3JkPlRIRVJBUFk8L2tleXdvcmQ+PGtleXdvcmQ+VE88L2tleXdvcmQ+
PGtleXdvcmQ+VFJBSU5JTkc8L2tleXdvcmQ+PC9rZXl3b3Jkcz48ZGF0ZXM+PHllYXI+MjAwODwv
eWVhcj48cHViLWRhdGVzPjxkYXRlPjIwMDg8L2RhdGU+PC9wdWItZGF0ZXM+PC9kYXRlcz48aXNi
bj4xNzQ4LTU5MDg8L2lzYm4+PGxhYmVsPktyYW1lcjIwMDg8L2xhYmVsPjx1cmxzPjxyZWxhdGVk
LXVybHM+PHVybD5odHRwOi8vd3d3LmltcGxlbWVudGF0aW9uc2NpZW5jZS5jb20vY29udGVudC8z
LzEvMTQ8L3VybD48dXJsPmh0dHBzOi8vaW1wbGVtZW50YXRpb25zY2llbmNlLmJpb21lZGNlbnRy
YWwuY29tL3RyYWNrL3BkZi8xMC4xMTg2LzE3NDgtNTkwOC0zLTE0PC91cmw+PC9yZWxhdGVkLXVy
bHM+PC91cmxzPjxlbGVjdHJvbmljLXJlc291cmNlLW51bT5odHRwczovL2RvaS5vcmcvMTAuMTE4
Ni8xNzQ4LTU5MDgtMy0xNDwvZWxlY3Ryb25pYy1yZXNvdXJjZS1udW0+PC9yZWNvcmQ+PC9DaXRl
PjxDaXRlIEV4Y2x1ZGVZZWFyPSIxIj48QXV0aG9yPk5hZ3lrYWxkaTwvQXV0aG9yPjxZZWFyPjIw
MDU8L1llYXI+PFJlY051bT4yNTU3PC9SZWNOdW0+PElEVGV4dD5OYWd5a2FsZGkyMDA1PC9JRFRl
eHQ+PHJlY29yZD48cmVjLW51bWJlcj4yNTU3PC9yZWMtbnVtYmVyPjxmb3JlaWduLWtleXM+PGtl
eSBhcHA9IkVOIiBkYi1pZD0iemR4MDJmdzBvcHB2MnRlc3NldXByeHpuZGVlczIyMmV3cHYyIiB0
aW1lc3RhbXA9IjAiIGd1aWQ9IjYyMzdjODM4LTMxY2EtNGMyZS1iMTVjLTk5NDBkODVlYWViNiI+
MjU1Nzwva2V5PjwvZm9yZWlnbi1rZXlzPjxyZWYtdHlwZSBuYW1lPSJKb3VybmFsIEFydGljbGUi
PjE3PC9yZWYtdHlwZT48Y29udHJpYnV0b3JzPjxhdXRob3JzPjxhdXRob3I+TmFneWthbGRpLCBa
LjwvYXV0aG9yPjxhdXRob3I+TW9sZCwgSi5XLjwvYXV0aG9yPjxhdXRob3I+QXNweSwgQy5CLjwv
YXV0aG9yPjwvYXV0aG9ycz48L2NvbnRyaWJ1dG9ycz48dGl0bGVzPjx0aXRsZT5QcmFjdGljZSBm
YWNpbGl0YXRvcnM6IGEgcmV2aWV3IG9mIHRoZSBsaXRlcmF0dXJlPC90aXRsZT48c2Vjb25kYXJ5
LXRpdGxlPkZhbWlseSBNZWRpY2luZTwvc2Vjb25kYXJ5LXRpdGxlPjwvdGl0bGVzPjxwZXJpb2Rp
Y2FsPjxmdWxsLXRpdGxlPkZhbWlseSBNZWRpY2luZTwvZnVsbC10aXRsZT48YWJici0xPkZhbSBN
ZWQ8L2FiYnItMT48L3BlcmlvZGljYWw+PHBhZ2VzPjU4MS01ODg8L3BhZ2VzPjx2b2x1bWU+Mzc8
L3ZvbHVtZT48bnVtYmVyPjg8L251bWJlcj48cmVwcmludC1lZGl0aW9uPk5vdCBpbiBGaWxlPC9y
ZXByaW50LWVkaXRpb24+PGtleXdvcmRzPjxrZXl3b3JkPmZhY2lsaXRhdGlvbjwva2V5d29yZD48
a2V5d29yZD5QUkFDVElDRTwva2V5d29yZD48a2V5d29yZD5SRVZJRVc8L2tleXdvcmQ+PC9rZXl3
b3Jkcz48ZGF0ZXM+PHllYXI+MjAwNTwveWVhcj48cHViLWRhdGVzPjxkYXRlPjkvMjAwNTwvZGF0
ZT48L3B1Yi1kYXRlcz48L2RhdGVzPjxsYWJlbD5OYWd5a2FsZGkyMDA1PC9sYWJlbD48dXJscz48
cGRmLXVybHM+PHVybD5maWxlOi8vUzpcUXVlcmlfQVxKb3VybmFsIEFydGljbGVzX1BhcGVyc1xO
YWd5a2FsZGlfUHJhY3RpY2UgZmFjaWxpdGF0b3JzXzIwMDUucGRmPC91cmw+PC9wZGYtdXJscz48
L3VybHM+PGVsZWN0cm9uaWMtcmVzb3VyY2UtbnVtPmh0dHBzOi8vZG9pLm9yZy8xMC4zMTIyL2ph
YmZtLjE5LjUuNTA2PC9lbGVjdHJvbmljLXJlc291cmNlLW51bT48L3JlY29yZD48L0NpdGU+PENp
dGUgRXhjbHVkZVllYXI9IjEiPjxBdXRob3I+Unljcm9mdC1NYWxvbmU8L0F1dGhvcj48WWVhcj4y
MDAyPC9ZZWFyPjxSZWNOdW0+MTI3NTwvUmVjTnVtPjxJRFRleHQ+Unljcm9mdC1NYWxvbmUyMDAy
PC9JRFRleHQ+PHJlY29yZD48cmVjLW51bWJlcj4xMjc1PC9yZWMtbnVtYmVyPjxmb3JlaWduLWtl
eXM+PGtleSBhcHA9IkVOIiBkYi1pZD0iemR4MDJmdzBvcHB2MnRlc3NldXByeHpuZGVlczIyMmV3
cHYyIiB0aW1lc3RhbXA9IjAiIGd1aWQ9ImFlMzk1OTUzLThkZmUtNDJkZC05M2E2LWI3NGQxMWY4
Yzc5MyI+MTI3NTwva2V5PjwvZm9yZWlnbi1rZXlzPjxyZWYtdHlwZSBuYW1lPSJKb3VybmFsIEFy
dGljbGUiPjE3PC9yZWYtdHlwZT48Y29udHJpYnV0b3JzPjxhdXRob3JzPjxhdXRob3I+Unljcm9m
dC1NYWxvbmUsIEouPC9hdXRob3I+PGF1dGhvcj5LaXRzb24sIEEuPC9hdXRob3I+PGF1dGhvcj5I
YXJ2ZXksIEcuPC9hdXRob3I+PGF1dGhvcj5NY0Nvcm1hY2ssIEIuPC9hdXRob3I+PGF1dGhvcj5T
ZWVycywgSy48L2F1dGhvcj48YXV0aG9yPlRpdGNoZW4sIEEuPC9hdXRob3I+PGF1dGhvcj5Fc3Rh
YnJvb2tzLCBDLjwvYXV0aG9yPjwvYXV0aG9ycz48L2NvbnRyaWJ1dG9ycz48dGl0bGVzPjx0aXRs
ZT5JbmdyZWRpZW50cyBmb3IgY2hhbmdlOiByZXZpc2l0aW5nIGEgY29uY2VwdHVhbCBmcmFtZXdv
cms8L3RpdGxlPjxzZWNvbmRhcnktdGl0bGU+UXVhbGl0eSBhbmQgU2FmZXR5IGluIEhlYWx0aCBD
YXJlPC9zZWNvbmRhcnktdGl0bGU+PC90aXRsZXM+PHBlcmlvZGljYWw+PGZ1bGwtdGl0bGU+UXVh
bGl0eSBhbmQgU2FmZXR5IGluIEhlYWx0aCBDYXJlPC9mdWxsLXRpdGxlPjxhYmJyLTE+UXVhbCBT
YWYgSGVhbHRoIENhcmU8L2FiYnItMT48L3BlcmlvZGljYWw+PHBhZ2VzPjE3NC0xODA8L3BhZ2Vz
Pjx2b2x1bWU+MTE8L3ZvbHVtZT48bnVtYmVyPjI8L251bWJlcj48cmVwcmludC1lZGl0aW9uPklu
IEZpbGU8L3JlcHJpbnQtZWRpdGlvbj48a2V5d29yZHM+PGtleXdvcmQ+Q0hBTkdFPC9rZXl3b3Jk
PjxrZXl3b3JkPk1IUSBTVFJBVEVHSUMgUExBTiBSRUZFUkVOQ0U8L2tleXdvcmQ+PGtleXdvcmQ+
ZnJhbWV3b3JrPC9rZXl3b3JkPjwva2V5d29yZHM+PGRhdGVzPjx5ZWFyPjIwMDI8L3llYXI+PHB1
Yi1kYXRlcz48ZGF0ZT4yMDAyPC9kYXRlPjwvcHViLWRhdGVzPjwvZGF0ZXM+PGxhYmVsPlJ5Y3Jv
ZnQtTWFsb25lMjAwMjwvbGFiZWw+PHVybHM+PHBkZi11cmxzPjx1cmw+ZmlsZTovL1M6XFF1ZXJp
X0FcSm91cm5hbCBBcnRpY2xlc19QYXBlcnNcUnljcm9mdC1NYWxvbmUgZXQgYWwgSW5ncmVkIGZv
ciBjaGFuZ2UucGRmPC91cmw+PC9wZGYtdXJscz48L3VybHM+PC9yZWNvcmQ+PC9DaXRlPjxDaXRl
IEV4Y2x1ZGVZZWFyPSIxIj48QXV0aG9yPlJ5Y3JvZnQtTWFsb25lPC9BdXRob3I+PFllYXI+MjAw
NDwvWWVhcj48UmVjTnVtPjI0OTM8L1JlY051bT48SURUZXh0PlJ5Y3JvZnQtTWFsb25lMjAwNGI8
L0lEVGV4dD48cmVjb3JkPjxyZWMtbnVtYmVyPjI0OTM8L3JlYy1udW1iZXI+PGZvcmVpZ24ta2V5
cz48a2V5IGFwcD0iRU4iIGRiLWlkPSJ6ZHgwMmZ3MG9wcHYydGVzc2V1cHJ4em5kZWVzMjIyZXdw
djIiIHRpbWVzdGFtcD0iMCIgZ3VpZD0iNzgzMDBjMTEtMzk4Ny00ZDNhLThlOTQtYjVkODFiZDEx
ZGZhIj4yNDkzPC9rZXk+PC9mb3JlaWduLWtleXM+PHJlZi10eXBlIG5hbWU9IkpvdXJuYWwgQXJ0
aWNsZSI+MTc8L3JlZi10eXBlPjxjb250cmlidXRvcnM+PGF1dGhvcnM+PGF1dGhvcj5SeWNyb2Z0
LU1hbG9uZSwgSi48L2F1dGhvcj48YXV0aG9yPkhhcnZleSwgRy48L2F1dGhvcj48YXV0aG9yPlNl
ZXJzLCBLLjwvYXV0aG9yPjxhdXRob3I+S2l0c29uLCBBLjwvYXV0aG9yPjxhdXRob3I+TWNDb3Jt
YWNrLCBCLjwvYXV0aG9yPjxhdXRob3I+VGl0Y2hlbiwgQS48L2F1dGhvcj48L2F1dGhvcnM+PC9j
b250cmlidXRvcnM+PGF1dGgtYWRkcmVzcz5Sb3lhbCBDb2xsZWdlIG9mIE51cnNpbmcgSW5zdGl0
dXRlLCBPeGZvcmQsIFVLLiBqb2FubmUucnljcm9mdC1tYWxvbmVAcmNuLm9yZy51azwvYXV0aC1h
ZGRyZXNzPjx0aXRsZXM+PHRpdGxlPkFuIGV4cGxvcmF0aW9uIG9mIHRoZSBmYWN0b3JzIHRoYXQg
aW5mbHVlbmNlIHRoZSBpbXBsZW1lbnRhdGlvbiBvZiBldmlkZW5jZSBpbnRvIHByYWN0aWNlPC90
aXRsZT48c2Vjb25kYXJ5LXRpdGxlPkpvdXJuYWwgb2YgQ2xpbmljYWwgTnVyc2luZzwvc2Vjb25k
YXJ5LXRpdGxlPjwvdGl0bGVzPjxwZXJpb2RpY2FsPjxmdWxsLXRpdGxlPkpvdXJuYWwgb2YgQ2xp
bmljYWwgTnVyc2luZzwvZnVsbC10aXRsZT48YWJici0xPkogQ2xpbiBOdXJzPC9hYmJyLTE+PC9w
ZXJpb2RpY2FsPjxwYWdlcz45MTMtOTI0PC9wYWdlcz48dm9sdW1lPjEzPC92b2x1bWU+PG51bWJl
cj44PC9udW1iZXI+PHJlcHJpbnQtZWRpdGlvbj5Ob3QgaW4gRmlsZTwvcmVwcmludC1lZGl0aW9u
PjxrZXl3b3Jkcz48a2V5d29yZD5DQVNFIFNUVURJRVM8L2tleXdvcmQ+PGtleXdvcmQ+Q0hBTkdF
PC9rZXl3b3JkPjxrZXl3b3JkPkNMSU5JQ0FMPC9rZXl3b3JkPjxrZXl3b3JkPkNMSU5JQ0FMIFBS
QUNUSUNFPC9rZXl3b3JkPjxrZXl3b3JkPkNPTExBQk9SQVRJT048L2tleXdvcmQ+PGtleXdvcmQ+
REVTSUdOPC9rZXl3b3JkPjxrZXl3b3JkPkRFVkVMT1BNRU5UPC9rZXl3b3JkPjxrZXl3b3JkPkRJ
RkZVU0lPTiBPRiBJTk5PVkFUSU9OPC9rZXl3b3JkPjxrZXl3b3JkPkVWQUxVQVRJT048L2tleXdv
cmQ+PGtleXdvcmQ+RVZJREVOQ0U8L2tleXdvcmQ+PGtleXdvcmQ+RVZJREVOQ0UtQkFTRUQ8L2tl
eXdvcmQ+PGtleXdvcmQ+RVZJREVOQ0UtQkFTRUQgTUVESUNJTkU8L2tleXdvcmQ+PGtleXdvcmQ+
RVZJREVOQ0UtQkFTRUQgUFJBQ1RJQ0U8L2tleXdvcmQ+PGtleXdvcmQ+Rm9jdXMgR3JvdXBzPC9r
ZXl3b3JkPjxrZXl3b3JkPkhVTUFOUzwva2V5d29yZD48a2V5d29yZD5JTVBMRU1FTlRBVElPTjwv
a2V5d29yZD48a2V5d29yZD5JTlRFUlZJRVc8L2tleXdvcmQ+PGtleXdvcmQ+TUVUSE9EPC9rZXl3
b3JkPjxrZXl3b3JkPk1FVEhPRFM8L2tleXdvcmQ+PGtleXdvcmQ+TlVSU0lORzwva2V5d29yZD48
a2V5d29yZD5OdXJzaW5nIENhcmU8L2tleXdvcmQ+PGtleXdvcmQ+UFJBQ1RJQ0U8L2tleXdvcmQ+
PGtleXdvcmQ+UFJBQ1RJVElPTkVSUzwva2V5d29yZD48a2V5d29yZD5QUk9GRVNTSU9OQUwgUFJB
Q1RJQ0U8L2tleXdvcmQ+PGtleXdvcmQ+UVVBTElUWTwva2V5d29yZD48a2V5d29yZD5SRUxBVElP
TlNISVA8L2tleXdvcmQ+PGtleXdvcmQ+UkVTRUFSQ0g8L2tleXdvcmQ+PGtleXdvcmQ+UkVTT1VS
Q0VTPC9rZXl3b3JkPjxrZXl3b3JkPlNvY2lhbCBGYWNpbGl0YXRpb248L2tleXdvcmQ+PGtleXdv
cmQ+U1RVRElFUzwva2V5d29yZD48a2V5d29yZD5TVFVEWTwva2V5d29yZD48a2V5d29yZD5UTzwv
a2V5d29yZD48a2V5d29yZD5VSzwva2V5d29yZD48L2tleXdvcmRzPjxkYXRlcz48eWVhcj4yMDA0
PC95ZWFyPjxwdWItZGF0ZXM+PGRhdGU+MTEvMjAwNDwvZGF0ZT48L3B1Yi1kYXRlcz48L2RhdGVz
PjxsYWJlbD5SeWNyb2Z0LU1hbG9uZTIwMDRiPC9sYWJlbD48dXJscz48cmVsYXRlZC11cmxzPjx1
cmw+PHN0eWxlIGZhY2U9InVuZGVybGluZSIgZm9udD0iZGVmYXVsdCIgc2l6ZT0iMTAwJSI+aHR0
cDovL3d3dy5uY2JpLm5sbS5uaWguZ292L3B1Ym1lZC8xNTUzMzA5Nzwvc3R5bGU+PC91cmw+PC9y
ZWxhdGVkLXVybHM+PHBkZi11cmxzPjx1cmw+ZmlsZTovL1M6XFF1ZXJpX0FcSm91cm5hbCBBcnRp
Y2xlc19QYXBlcnNcUnljcm9mdC1NYWxvbmVfQW4gZXhwbG9yYXRpb25fMjAwNC5wZGY8L3VybD48
L3BkZi11cmxzPjwvdXJscz48ZWxlY3Ryb25pYy1yZXNvdXJjZS1udW0+aHR0cHM6Ly9kb2kub3Jn
LzEwLjExMTEvai4xMzY1LTI3MDIuMjAwNC4wMTAwNy54PC9lbGVjdHJvbmljLXJlc291cmNlLW51
bT48L3JlY29yZD48L0NpdGU+PENpdGUgRXhjbHVkZVllYXI9IjEiPjxBdXRob3I+U3RldGxlcjwv
QXV0aG9yPjxZZWFyPjIwMDY8L1llYXI+PFJlY051bT4zNDU3PC9SZWNOdW0+PElEVGV4dD5TdGV0
bGVyMjAwNmE8L0lEVGV4dD48cmVjb3JkPjxyZWMtbnVtYmVyPjM0NTc8L3JlYy1udW1iZXI+PGZv
cmVpZ24ta2V5cz48a2V5IGFwcD0iRU4iIGRiLWlkPSJ6ZHgwMmZ3MG9wcHYydGVzc2V1cHJ4em5k
ZWVzMjIyZXdwdjIiIHRpbWVzdGFtcD0iMCIgZ3VpZD0iODA5YWQxNjEtNTVmYS00MWRiLTk5M2Yt
MzRiYTdlYjM5YWEzIj4zNDU3PC9rZXk+PC9mb3JlaWduLWtleXM+PHJlZi10eXBlIG5hbWU9Ikpv
dXJuYWwgQXJ0aWNsZSI+MTc8L3JlZi10eXBlPjxjb250cmlidXRvcnM+PGF1dGhvcnM+PGF1dGhv
cj5TdGV0bGVyLCBDLkIuPC9hdXRob3I+PGF1dGhvcj5MZWdybywgTS5XLjwvYXV0aG9yPjxhdXRo
b3I+Unljcm9mdC1NYWxvbmUsIEouPC9hdXRob3I+PGF1dGhvcj5Cb3dtYW4sIEMuPC9hdXRob3I+
PGF1dGhvcj5DdXJyYW4sIEcuPC9hdXRob3I+PGF1dGhvcj5HdWloYW4sIE0uPC9hdXRob3I+PGF1
dGhvcj5IYWdlZG9ybiwgSC48L2F1dGhvcj48YXV0aG9yPlBpbmVyb3MsIFMuPC9hdXRob3I+PGF1
dGhvcj5XYWxsYWNlLCBDLk0uPC9hdXRob3I+PC9hdXRob3JzPjwvY29udHJpYnV0b3JzPjxhdXRo
LWFkZHJlc3M+Q2hlcnlsLlN0ZXRsZXJAY29tY2FzdC5uZXQ8L2F1dGgtYWRkcmVzcz48dGl0bGVz
Pjx0aXRsZT5Sb2xlIG9mICZxdW90O2V4dGVybmFsIGZhY2lsaXRhdGlvbiZxdW90OyBpbiBpbXBs
ZW1lbnRhdGlvbiBvZiByZXNlYXJjaCBmaW5kaW5nczogYSBxdWFsaXRhdGl2ZSBldmFsdWF0aW9u
IG9mIGZhY2lsaXRhdGlvbiBleHBlcmllbmNlcyBpbiB0aGUgVmV0ZXJhbnMgSGVhbHRoIEFkbWlu
aXN0cmF0aW9uPC90aXRsZT48c2Vjb25kYXJ5LXRpdGxlPkltcGxlbWVudGF0aW9uIFNjaWVuY2U8
L3NlY29uZGFyeS10aXRsZT48L3RpdGxlcz48cGVyaW9kaWNhbD48ZnVsbC10aXRsZT5JbXBsZW1l
bnRhdGlvbiBTY2llbmNlPC9mdWxsLXRpdGxlPjxhYmJyLTE+SW1wbGVtZW50IFNjaTwvYWJici0x
PjwvcGVyaW9kaWNhbD48cGFnZXM+MjM8L3BhZ2VzPjx2b2x1bWU+MTwvdm9sdW1lPjxyZXByaW50
LWVkaXRpb24+Tm90IGluIEZpbGU8L3JlcHJpbnQtZWRpdGlvbj48a2V5d29yZHM+PGtleXdvcmQ+
QURNSU5JU1RSQVRJT048L2tleXdvcmQ+PGtleXdvcmQ+QU5BTFlTSVM8L2tleXdvcmQ+PGtleXdv
cmQ+QVVESVQ8L2tleXdvcmQ+PGtleXdvcmQ+QkVIQVZJT1I8L2tleXdvcmQ+PGtleXdvcmQ+Q0FS
RTwva2V5d29yZD48a2V5d29yZD5DSEFOR0U8L2tleXdvcmQ+PGtleXdvcmQ+Q09NUExFWElUWTwv
a2V5d29yZD48a2V5d29yZD5Db250ZW50IEFuYWx5c2lzPC9rZXl3b3JkPjxrZXl3b3JkPmRhdGE8
L2tleXdvcmQ+PGtleXdvcmQ+RGVwYXJ0bWVudCBvZiBWZXRlcmFucyBBZmZhaXJzPC9rZXl3b3Jk
PjxrZXl3b3JkPkVEVUNBVElPTjwva2V5d29yZD48a2V5d29yZD5FVkFMVUFUSU9OPC9rZXl3b3Jk
PjxrZXl3b3JkPkVWSURFTkNFPC9rZXl3b3JkPjxrZXl3b3JkPkVYUExPUklORzwva2V5d29yZD48
a2V5d29yZD5mYWNpbGl0YXRpb248L2tleXdvcmQ+PGtleXdvcmQ+RmFjaWxpdGF0b3JzPC9rZXl3
b3JkPjxrZXl3b3JkPkZFRURCQUNLPC9rZXl3b3JkPjxrZXl3b3JkPkZJTkRJTkc8L2tleXdvcmQ+
PGtleXdvcmQ+RklORElOR1M8L2tleXdvcmQ+PGtleXdvcmQ+SEVBTFRIPC9rZXl3b3JkPjxrZXl3
b3JkPkhFQUxUSCBDQVJFPC9rZXl3b3JkPjxrZXl3b3JkPkhFQUxUSENBUkU8L2tleXdvcmQ+PGtl
eXdvcmQ+SEVBTFRIQ0FSRSBTWVNURU08L2tleXdvcmQ+PGtleXdvcmQ+SU1QTEVNRU5UQVRJT048
L2tleXdvcmQ+PGtleXdvcmQ+SU1QUk9WRU1FTlQ8L2tleXdvcmQ+PGtleXdvcmQ+SW5ub3ZhdGlv
bjwva2V5d29yZD48a2V5d29yZD5JTk5PVkFUSU9OUzwva2V5d29yZD48a2V5d29yZD5JTlRFUlBF
UlNPTkFMPC9rZXl3b3JkPjxrZXl3b3JkPklOVEVSVkVOVElPTjwva2V5d29yZD48a2V5d29yZD5J
TlRFUlZFTlRJT05TPC9rZXl3b3JkPjxrZXl3b3JkPklOVEVSVklFVzwva2V5d29yZD48a2V5d29y
ZD5JbnRlcnZpZXdzPC9rZXl3b3JkPjxrZXl3b3JkPkxlYXJuaW5nPC9rZXl3b3JkPjxrZXl3b3Jk
Pk1FVEhPRDwva2V5d29yZD48a2V5d29yZD5NRVRIT0RTPC9rZXl3b3JkPjxrZXl3b3JkPk5FRUQ8
L2tleXdvcmQ+PGtleXdvcmQ+UFJBQ1RJQ0U8L2tleXdvcmQ+PGtleXdvcmQ+UHJvYmxlbSBTb2x2
aW5nPC9rZXl3b3JkPjxrZXl3b3JkPlFVQUxJVEFUSVZFPC9rZXl3b3JkPjxrZXl3b3JkPlFVQUxJ
VFk8L2tleXdvcmQ+PGtleXdvcmQ+UVVBTElUWSBFTkhBTkNFTUVOVCBSRVNFQVJDSCBJTklUSUFU
SVZFPC9rZXl3b3JkPjxrZXl3b3JkPlFVQUxJVFkgSU1QUk9WRU1FTlQ8L2tleXdvcmQ+PGtleXdv
cmQ+UVVFUkk8L2tleXdvcmQ+PGtleXdvcmQ+UkVMQVRJT05TSElQPC9rZXl3b3JkPjxrZXl3b3Jk
PlJFU0VBUkNIPC9rZXl3b3JkPjxrZXl3b3JkPlJvbGU8L2tleXdvcmQ+PGtleXdvcmQ+U1RVRElF
Uzwva2V5d29yZD48a2V5d29yZD5TVFVEWTwva2V5d29yZD48a2V5d29yZD5TVVBQT1JUPC9rZXl3
b3JkPjxrZXl3b3JkPlRPPC9rZXl3b3JkPjxrZXl3b3JkPlVOSVRFRCBTVEFURTwva2V5d29yZD48
a2V5d29yZD5VTklURUQgU1RBVEVTPC9rZXl3b3JkPjxrZXl3b3JkPlVTPC9rZXl3b3JkPjxrZXl3
b3JkPlZFVEVSQU48L2tleXdvcmQ+PGtleXdvcmQ+VkVURVJBTlM8L2tleXdvcmQ+PGtleXdvcmQ+
VkVURVJBTlMgQUZGQUlSUzwva2V5d29yZD48a2V5d29yZD5WRVRFUkFOUyBIRUFMVEggQURNSU5J
U1RSQVRJT048L2tleXdvcmQ+PGtleXdvcmQ+V0hPPC9rZXl3b3JkPjwva2V5d29yZHM+PGRhdGVz
Pjx5ZWFyPjIwMDY8L3llYXI+PC9kYXRlcz48bGFiZWw+U3RldGxlcjIwMDZhPC9sYWJlbD48dXJs
cz48cmVsYXRlZC11cmxzPjx1cmw+PHN0eWxlIGZhY2U9InVuZGVybGluZSIgZm9udD0iZGVmYXVs
dCIgc2l6ZT0iMTAwJSI+aHR0cDovL3d3dy5uY2JpLm5sbS5uaWguZ292L3B1Ym1lZC8xNzA0OTA4
MDwvc3R5bGU+PC91cmw+PC9yZWxhdGVkLXVybHM+PC91cmxzPjxlbGVjdHJvbmljLXJlc291cmNl
LW51bT48c3R5bGUgZmFjZT0idW5kZXJsaW5lIiBmb250PSJkZWZhdWx0IiBzaXplPSIxMDAlIj5o
dHRwczovL2RvaS5vcmcvMTAuMTE4Ni8xNzQ4LTU5MDgtMS0yMzwvc3R5bGU+PC9lbGVjdHJvbmlj
LXJlc291cmNlLW51bT48L3JlY29yZD48L0NpdGU+PENpdGUgRXhjbHVkZVllYXI9IjEiPjxBdXRo
b3I+VGhvbWFzPC9BdXRob3I+PFllYXI+MjAwNTwvWWVhcj48UmVjTnVtPjI4MDI8L1JlY051bT48
SURUZXh0PlRob21hczIwMDU8L0lEVGV4dD48cmVjb3JkPjxyZWMtbnVtYmVyPjI4MDI8L3JlYy1u
dW1iZXI+PGZvcmVpZ24ta2V5cz48a2V5IGFwcD0iRU4iIGRiLWlkPSJ6ZHgwMmZ3MG9wcHYydGVz
c2V1cHJ4em5kZWVzMjIyZXdwdjIiIHRpbWVzdGFtcD0iMCIgZ3VpZD0iODRjYjdjZjgtM2NhMC00
NzVmLWE1MDUtN2FjMzAxNmE4YWFmIj4yODAyPC9rZXk+PC9mb3JlaWduLWtleXM+PHJlZi10eXBl
IG5hbWU9IkpvdXJuYWwgQXJ0aWNsZSI+MTc8L3JlZi10eXBlPjxjb250cmlidXRvcnM+PGF1dGhv
cnM+PGF1dGhvcj5UaG9tYXMsIFAuPC9hdXRob3I+PGF1dGhvcj5NY0Rvbm5lbGwsIEouPC9hdXRo
b3I+PGF1dGhvcj5NY0N1bGxvY2gsIEouPC9hdXRob3I+PGF1dGhvcj5XaGlsZSwgQS48L2F1dGhv
cj48YXV0aG9yPkJvc2FucXVldCwgTi48L2F1dGhvcj48YXV0aG9yPkZlcmxpZSwgRS48L2F1dGhv
cj48L2F1dGhvcnM+PC9jb250cmlidXRvcnM+PGF1dGgtYWRkcmVzcz5UaGFtZXMgVmFsbGV5IFVu
aXZlcnNpdHkgYW5kIEJyZW50IFByaW1hcnkgQ2FyZSBUcnVzdCwgTG9uZG9uLCBVSy4gcGF1bC50
aG9tYXNAdHZ1LmFjLnVrPC9hdXRoLWFkZHJlc3M+PHRpdGxlcz48dGl0bGU+SW5jcmVhc2luZyBj
YXBhY2l0eSBmb3IgaW5ub3ZhdGlvbiBpbiBidXJlYXVjcmF0aWMgcHJpbWFyeSBjYXJlIG9yZ2Fu
aXphdGlvbnM6IEEgd2hvbGUgc3lzdGVtIHBhcnRpY2lwYXRvcnkgYWN0aW9uIHJlc2VhcmNoIHBy
b2plY3Q8L3RpdGxlPjxzZWNvbmRhcnktdGl0bGU+QW5uYWxzIG9mIEZhbWlseSBNZWRpY2luZTwv
c2Vjb25kYXJ5LXRpdGxlPjwvdGl0bGVzPjxwZXJpb2RpY2FsPjxmdWxsLXRpdGxlPkFubmFscyBv
ZiBGYW1pbHkgTWVkaWNpbmU8L2Z1bGwtdGl0bGU+PGFiYnItMT5Bbm4gRmFtIE1lZDwvYWJici0x
PjwvcGVyaW9kaWNhbD48cGFnZXM+MzEyLTMxNzwvcGFnZXM+PHZvbHVtZT4zPC92b2x1bWU+PG51
bWJlcj40PC9udW1iZXI+PHJlcHJpbnQtZWRpdGlvbj5Ob3QgaW4gRmlsZTwvcmVwcmludC1lZGl0
aW9uPjxrZXl3b3Jkcz48a2V5d29yZD5BQ1RJT04gUkVTRUFSQ0g8L2tleXdvcmQ+PGtleXdvcmQ+
QU5BTFlTSVM8L2tleXdvcmQ+PGtleXdvcmQ+Q0FSRTwva2V5d29yZD48a2V5d29yZD5DQVNFIFNU
VURJRVM8L2tleXdvcmQ+PGtleXdvcmQ+Q0xJTklDQUw8L2tleXdvcmQ+PGtleXdvcmQ+Q0xJTklD
SUFOPC9rZXl3b3JkPjxrZXl3b3JkPkNMSU5JQ0lBTlM8L2tleXdvcmQ+PGtleXdvcmQ+ZmFjaWxp
dGF0aW9uPC9rZXl3b3JkPjxrZXl3b3JkPkdyb3VwIFByYWN0aWNlPC9rZXl3b3JkPjxrZXl3b3Jk
Pkdyb3VwIFByb2Nlc3Nlczwva2V5d29yZD48a2V5d29yZD5Jbm5vdmF0aW9uPC9rZXl3b3JkPjxr
ZXl3b3JkPklOVEVSVkVOVElPTjwva2V5d29yZD48a2V5d29yZD5JTlRFUlZFTlRJT05TPC9rZXl3
b3JkPjxrZXl3b3JkPklOVEVSVklFVzwva2V5d29yZD48a2V5d29yZD5MRUFERVJTSElQPC9rZXl3
b3JkPjxrZXl3b3JkPkxFQVJOPC9rZXl3b3JkPjxrZXl3b3JkPk1FVEhPRDwva2V5d29yZD48a2V5
d29yZD5NRVRIT0RPTE9HWTwva2V5d29yZD48a2V5d29yZD5NRVRIT0RTPC9rZXl3b3JkPjxrZXl3
b3JkPk1PREVMPC9rZXl3b3JkPjxrZXl3b3JkPk1PUkFMRTwva2V5d29yZD48a2V5d29yZD5PYnNl
cnZhdGlvbjwva2V5d29yZD48a2V5d29yZD5vcmdhbml6YXRpb24gJmFtcDsgYWRtaW5pc3RyYXRp
b248L2tleXdvcmQ+PGtleXdvcmQ+T3JnYW5pemF0aW9uYWwgSW5ub3ZhdGlvbjwva2V5d29yZD48
a2V5d29yZD5QQVJUSUNJUEFUSU9OPC9rZXl3b3JkPjxrZXl3b3JkPlBBUlRJQ0lQQVRPUlk8L2tl
eXdvcmQ+PGtleXdvcmQ+UEFSVElDSVBBVE9SWSBBQ1RJT04gUkVTRUFSQ0g8L2tleXdvcmQ+PGtl
eXdvcmQ+UFJJTUFSWTwva2V5d29yZD48a2V5d29yZD5QUklNQVJZIENBUkU8L2tleXdvcmQ+PGtl
eXdvcmQ+UFJJTUFSWSBIRUFMVEggQ0FSRTwva2V5d29yZD48a2V5d29yZD5SRVNFQVJDSDwva2V5
d29yZD48a2V5d29yZD5TVEFLRUhPTERFUjwva2V5d29yZD48a2V5d29yZD5TVFVESUVTPC9rZXl3
b3JkPjxrZXl3b3JkPlNUVURZPC9rZXl3b3JkPjxrZXl3b3JkPlNVUFBPUlQ8L2tleXdvcmQ+PGtl
eXdvcmQ+U1VSVkVZPC9rZXl3b3JkPjxrZXl3b3JkPlRFQU08L2tleXdvcmQ+PGtleXdvcmQ+VEVM
RVBIT05FPC9rZXl3b3JkPjxrZXl3b3JkPlRPPC9rZXl3b3JkPjxrZXl3b3JkPlVLPC9rZXl3b3Jk
PjxrZXl3b3JkPlVuaXZlcnNpdGllczwva2V5d29yZD48L2tleXdvcmRzPjxkYXRlcz48eWVhcj4y
MDA1PC95ZWFyPjxwdWItZGF0ZXM+PGRhdGU+Ny8yMDA1PC9kYXRlPjwvcHViLWRhdGVzPjwvZGF0
ZXM+PGxhYmVsPlRob21hczIwMDU8L2xhYmVsPjx1cmxzPjxyZWxhdGVkLXVybHM+PHVybD5odHRw
Oi8vd3d3Lm5jYmkubmxtLm5paC5nb3YvcHVibWVkLzE2MDQ2NTYzPC91cmw+PHVybD5odHRwczov
L3d3dy5uY2JpLm5sbS5uaWguZ292L3BtYy9hcnRpY2xlcy9QTUMxNDY2ODk0L3BkZi8wMDMwMzEy
LnBkZjwvdXJsPjwvcmVsYXRlZC11cmxzPjwvdXJscz48L3JlY29yZD48L0NpdGU+PENpdGUgRXhj
bHVkZVllYXI9IjEiPjxBdXRob3I+V2FsbGluPC9BdXRob3I+PFllYXI+MjAwNTwvWWVhcj48UmVj
TnVtPjI1NzU8L1JlY051bT48SURUZXh0PldhbGxpbjIwMDU8L0lEVGV4dD48cmVjb3JkPjxyZWMt
bnVtYmVyPjI1NzU8L3JlYy1udW1iZXI+PGZvcmVpZ24ta2V5cz48a2V5IGFwcD0iRU4iIGRiLWlk
PSJ6ZHgwMmZ3MG9wcHYydGVzc2V1cHJ4em5kZWVzMjIyZXdwdjIiIHRpbWVzdGFtcD0iMCIgZ3Vp
ZD0iNDE0YTVlYTktODM5MC00NzdkLWJiNWEtZjI3ZTg3MGMwMjVlIj4yNTc1PC9rZXk+PC9mb3Jl
aWduLWtleXM+PHJlZi10eXBlIG5hbWU9IkpvdXJuYWwgQXJ0aWNsZSI+MTc8L3JlZi10eXBlPjxj
b250cmlidXRvcnM+PGF1dGhvcnM+PGF1dGhvcj5XYWxsaW4sIEwuPC9hdXRob3I+PGF1dGhvcj5S
dWRiZXJnLCBBLjwvYXV0aG9yPjxhdXRob3I+R3VuemVyYXRoLCBMLjwvYXV0aG9yPjwvYXV0aG9y
cz48L2NvbnRyaWJ1dG9ycz48dGl0bGVzPjx0aXRsZT5TdGFmZiBleHBlcmllbmNlcyBpbiBpbXBs
ZW1lbnRpbmcgZ3VpZGVsaW5lcyBmb3IgS2FuZ2Fyb28gTW90aGVyLUNhcmUtYSBxdWFsaXRhdGl2
ZSBzdHVkeTwvdGl0bGU+PHNlY29uZGFyeS10aXRsZT5JbnRlcm5hdGlvbmFsIEpvdXJuYWwgb2Yg
TnVyc2luZyBTdHVkaWVzPC9zZWNvbmRhcnktdGl0bGU+PC90aXRsZXM+PHBlcmlvZGljYWw+PGZ1
bGwtdGl0bGU+SW50ZXJuYXRpb25hbCBKb3VybmFsIG9mIE51cnNpbmcgU3R1ZGllczwvZnVsbC10
aXRsZT48YWJici0xPkludCBKIE51cnMgU3R1ZDwvYWJici0xPjwvcGVyaW9kaWNhbD48cGFnZXM+
NjEtNzM8L3BhZ2VzPjx2b2x1bWU+NDI8L3ZvbHVtZT48bnVtYmVyPjE8L251bWJlcj48cmVwcmlu
dC1lZGl0aW9uPk5vdCBpbiBGaWxlPC9yZXByaW50LWVkaXRpb24+PGtleXdvcmRzPjxrZXl3b3Jk
PkdVSURFTElORVM8L2tleXdvcmQ+PGtleXdvcmQ+UVVBTElUQVRJVkU8L2tleXdvcmQ+PGtleXdv
cmQ+U1RVRElFUzwva2V5d29yZD48a2V5d29yZD5TVFVEWTwva2V5d29yZD48L2tleXdvcmRzPjxk
YXRlcz48eWVhcj4yMDA1PC95ZWFyPjxwdWItZGF0ZXM+PGRhdGU+MjAwNTwvZGF0ZT48L3B1Yi1k
YXRlcz48L2RhdGVzPjxsYWJlbD5XYWxsaW4yMDA1PC9sYWJlbD48dXJscz48L3VybHM+PC9yZWNv
cmQ+PC9DaXRlPjxDaXRlIEV4Y2x1ZGVZZWFyPSIxIj48QXV0aG9yPldyaWdodDwvQXV0aG9yPjxZ
ZWFyPjIwMDE8L1llYXI+PFJlY051bT4zNTk4PC9SZWNOdW0+PElEVGV4dD5XcmlnaHQyMDAxPC9J
RFRleHQ+PHJlY29yZD48cmVjLW51bWJlcj4zNTk4PC9yZWMtbnVtYmVyPjxmb3JlaWduLWtleXM+
PGtleSBhcHA9IkVOIiBkYi1pZD0iemR4MDJmdzBvcHB2MnRlc3NldXByeHpuZGVlczIyMmV3cHYy
IiB0aW1lc3RhbXA9IjAiIGd1aWQ9IjQ0YjJlMmI5LTEzZTktNGQ0Yy1iNjBlLWVkMmU2MTVkOTFh
ZSI+MzU5ODwva2V5PjwvZm9yZWlnbi1rZXlzPjxyZWYtdHlwZSBuYW1lPSJKb3VybmFsIEFydGlj
bGUiPjE3PC9yZWYtdHlwZT48Y29udHJpYnV0b3JzPjxhdXRob3JzPjxhdXRob3I+V3JpZ2h0LCBK
LjwvYXV0aG9yPjxhdXRob3I+TWNDb3JtYWNrLCBCLjwvYXV0aG9yPjwvYXV0aG9ycz48L2NvbnRy
aWJ1dG9ycz48YXV0aC1hZGRyZXNzPlVuaXZlcnNpdHkgb2YgVWxzdGVyIGFuZCBSb3lhbCBIb3Nw
aXRhbHMgVHJ1c3QsIEJlbGZhc3QuIGpheW5lLndyaWdodEByY3cub3JnLnVrPC9hdXRoLWFkZHJl
c3M+PHRpdGxlcz48dGl0bGU+UHJhY3RpY2UgZGV2ZWxvcG1lbnQ6IGluZGl2aWR1YWxpemVkIGNh
cmU8L3RpdGxlPjxzZWNvbmRhcnktdGl0bGU+TnVyc2luZyBTdGFuZGFyZDwvc2Vjb25kYXJ5LXRp
dGxlPjwvdGl0bGVzPjxwZXJpb2RpY2FsPjxmdWxsLXRpdGxlPk51cnNpbmcgU3RhbmRhcmQ8L2Z1
bGwtdGl0bGU+PGFiYnItMT5OdXJzIFN0YW5kPC9hYmJyLTE+PC9wZXJpb2RpY2FsPjxwYWdlcz4z
Ny00MjwvcGFnZXM+PHZvbHVtZT4xNTwvdm9sdW1lPjxudW1iZXI+MzY8L251bWJlcj48cmVwcmlu
dC1lZGl0aW9uPk5vdCBpbiBGaWxlPC9yZXByaW50LWVkaXRpb24+PGtleXdvcmRzPjxrZXl3b3Jk
PkFHRUQ8L2tleXdvcmQ+PGtleXdvcmQ+Q0FSRTwva2V5d29yZD48a2V5d29yZD5DQVNFIE1BTkFH
RU1FTlQ8L2tleXdvcmQ+PGtleXdvcmQ+Q0hBTkdFPC9rZXl3b3JkPjxrZXl3b3JkPkNMSU5JQ0FM
PC9rZXl3b3JkPjxrZXl3b3JkPkNsaW5pY2FsIENvbXBldGVuY2U8L2tleXdvcmQ+PGtleXdvcmQ+
Q2xpbmljYWwgTnVyc2luZyBSZXNlYXJjaDwva2V5d29yZD48a2V5d29yZD5ERVZFTE9QSU5HPC9r
ZXl3b3JkPjxrZXl3b3JkPkRFVkVMT1BNRU5UPC9rZXl3b3JkPjxrZXl3b3JkPkVEVUNBVElPTjwv
a2V5d29yZD48a2V5d29yZD5FVkFMVUFUSU9OPC9rZXl3b3JkPjxrZXl3b3JkPmZhY2lsaXRhdGlv
bjwva2V5d29yZD48a2V5d29yZD5mcmFtZXdvcms8L2tleXdvcmQ+PGtleXdvcmQ+R2VyaWF0cmlj
IE51cnNpbmc8L2tleXdvcmQ+PGtleXdvcmQ+SE9TUElUQUw8L2tleXdvcmQ+PGtleXdvcmQ+SG9z
cGl0YWwgVW5pdHM8L2tleXdvcmQ+PGtleXdvcmQ+SG9zcGl0YWxzPC9rZXl3b3JkPjxrZXl3b3Jk
PkhVTUFOUzwva2V5d29yZD48a2V5d29yZD5LTk9XTEVER0U8L2tleXdvcmQ+PGtleXdvcmQ+TEVB
REVSU0hJUDwva2V5d29yZD48a2V5d29yZD5NQU5BR0VNRU5UPC9rZXl3b3JkPjxrZXl3b3JkPk5F
RUQ8L2tleXdvcmQ+PGtleXdvcmQ+TkVFRFM8L2tleXdvcmQ+PGtleXdvcmQ+TnVyc2UmYXBvcztz
IFJvbGU8L2tleXdvcmQ+PGtleXdvcmQ+TlVSU0lORzwva2V5d29yZD48a2V5d29yZD5OdXJzaW5n
IEF1ZGl0PC9rZXl3b3JkPjxrZXl3b3JkPk51cnNpbmcgQ2FyZTwva2V5d29yZD48a2V5d29yZD5O
dXJzaW5nIFN0YWZmLEhvc3BpdGFsPC9rZXl3b3JkPjxrZXl3b3JkPk9MREVSPC9rZXl3b3JkPjxr
ZXl3b3JkPm9yZ2FuaXphdGlvbiAmYW1wOyBhZG1pbmlzdHJhdGlvbjwva2V5d29yZD48a2V5d29y
ZD5Pcmdhbml6YXRpb25hbCBJbm5vdmF0aW9uPC9rZXl3b3JkPjxrZXl3b3JkPk91dGNvbWUgYW5k
IFByb2Nlc3MgQXNzZXNzbWVudCAoSGVhbHRoIENhcmUpPC9rZXl3b3JkPjxrZXl3b3JkPlBBVElF
TlQ8L2tleXdvcmQ+PGtleXdvcmQ+UGF0aWVudCBDYXJlPC9rZXl3b3JkPjxrZXl3b3JkPlBhdGll
bnQgQ2FyZSBQbGFubmluZzwva2V5d29yZD48a2V5d29yZD5QYXRpZW50LUNlbnRlcmVkIENhcmU8
L2tleXdvcmQ+PGtleXdvcmQ+UEFUSUVOVFM8L2tleXdvcmQ+PGtleXdvcmQ+UFJBQ1RJQ0U8L2tl
eXdvcmQ+PGtleXdvcmQ+UHJvZ3JhbSBEZXZlbG9wbWVudDwva2V5d29yZD48a2V5d29yZD5QUk9H
UkFNIEVWQUxVQVRJT048L2tleXdvcmQ+PGtleXdvcmQ+UFNZQ0hPTE9HWTwva2V5d29yZD48a2V5
d29yZD5SZXNlYXJjaCBEZXNpZ248L2tleXdvcmQ+PGtleXdvcmQ+Um9sZTwva2V5d29yZD48a2V5
d29yZD5zdGFuZGFyZHM8L2tleXdvcmQ+PGtleXdvcmQ+U1RVRElFUzwva2V5d29yZD48a2V5d29y
ZD5TVFVEWTwva2V5d29yZD48a2V5d29yZD5UTzwva2V5d29yZD48a2V5d29yZD5Vbml2ZXJzaXRp
ZXM8L2tleXdvcmQ+PC9rZXl3b3Jkcz48ZGF0ZXM+PHllYXI+MjAwMTwveWVhcj48cHViLWRhdGVz
PjxkYXRlPjUvMjMvMjAwMTwvZGF0ZT48L3B1Yi1kYXRlcz48L2RhdGVzPjxsYWJlbD5XcmlnaHQy
MDAxPC9sYWJlbD48dXJscz48cmVsYXRlZC11cmxzPjx1cmw+aHR0cDovL3d3dy5uY2JpLm5sbS5u
aWguZ292L3B1Ym1lZC8xMjIwNTgzODwvdXJsPjwvcmVsYXRlZC11cmxzPjwvdXJscz48ZWxlY3Ry
b25pYy1yZXNvdXJjZS1udW0+aHR0cHM6Ly9kb2kub3JnLzEwLjc3NDgvbnMyMDAxLjA1LjE1LjM2
LjM3LmMzMDMyPC9lbGVjdHJvbmljLXJlc291cmNlLW51bT48L3JlY29yZD48L0NpdGU+PC9FbmRO
b3RlPgB=
</w:fldData>
              </w:fldChar>
            </w:r>
            <w:r w:rsidR="004932AD">
              <w:rPr>
                <w:noProof/>
              </w:rPr>
              <w:instrText xml:space="preserve"> ADDIN EN.CITE </w:instrText>
            </w:r>
            <w:r w:rsidR="004932AD">
              <w:rPr>
                <w:noProof/>
              </w:rPr>
              <w:fldChar w:fldCharType="begin">
                <w:fldData xml:space="preserve">PEVuZE5vdGU+PENpdGUgRXhjbHVkZVllYXI9IjEiPjxBdXRob3I+QmlkYXNzaWU8L0F1dGhvcj48
WWVhcj4yMDE1PC9ZZWFyPjxSZWNOdW0+MzU1NjwvUmVjTnVtPjxJRFRleHQ+QmlkYXNzaWUyMDE1
PC9JRFRleHQ+PERpc3BsYXlUZXh0PlsxLTMsIDUsIDcsIDgsIDEyLCAxNy0yMSwgMjMsIDI2XTwv
RGlzcGxheVRleHQ+PHJlY29yZD48cmVjLW51bWJlcj4zNTU2PC9yZWMtbnVtYmVyPjxmb3JlaWdu
LWtleXM+PGtleSBhcHA9IkVOIiBkYi1pZD0iemR4MDJmdzBvcHB2MnRlc3NldXByeHpuZGVlczIy
MmV3cHYyIiB0aW1lc3RhbXA9IjAiIGd1aWQ9ImRlNDI1YTQ0LTJmNmYtNGMxYy1hYzgxLWFmMTc2
NGUzZDcwMCI+MzU1Njwva2V5PjwvZm9yZWlnbi1rZXlzPjxyZWYtdHlwZSBuYW1lPSJKb3VybmFs
IEFydGljbGUiPjE3PC9yZWYtdHlwZT48Y29udHJpYnV0b3JzPjxhdXRob3JzPjxhdXRob3I+Qmlk
YXNzaWUsIEJhbG1hdGVlPC9hdXRob3I+PGF1dGhvcj5XaWxsaWFtcywgTGluZGEgUy48L2F1dGhv
cj48YXV0aG9yPldvb2R3YXJkLUhhZ2csIEhlYXRoZXI8L2F1dGhvcj48YXV0aG9yPk1hdHRoaWFz
LCBNYXJpYW5uZSBTLjwvYXV0aG9yPjxhdXRob3I+RGFtdXNoLCBUZXJlc2EgTS48L2F1dGhvcj48
L2F1dGhvcnM+PC9jb250cmlidXRvcnM+PHRpdGxlcz48dGl0bGU+S2V5IGNvbXBvbmVudHMgb2Yg
ZXh0ZXJuYWwgZmFjaWxpdGF0aW9uIGluIGFuIGFjdXRlIHN0cm9rZSBxdWFsaXR5IGltcHJvdmVt
ZW50IGNvbGxhYm9yYXRpdmUgaW4gdGhlIFZldGVyYW5zIEhlYWx0aCBBZG1pbmlzdHJhdGlvbjwv
dGl0bGU+PHNlY29uZGFyeS10aXRsZT5JbXBsZW1lbnRhdGlvbiBTY2llbmNlPC9zZWNvbmRhcnkt
dGl0bGU+PC90aXRsZXM+PHBlcmlvZGljYWw+PGZ1bGwtdGl0bGU+SW1wbGVtZW50YXRpb24gU2Np
ZW5jZTwvZnVsbC10aXRsZT48YWJici0xPkltcGxlbWVudCBTY2k8L2FiYnItMT48L3BlcmlvZGlj
YWw+PHBhZ2VzPjY5PC9wYWdlcz48dm9sdW1lPjEwPC92b2x1bWU+PG51bWJlcj4xPC9udW1iZXI+
PGtleXdvcmRzPjxrZXl3b3JkPkFETUlOSVNUUkFUSU9OPC9rZXl3b3JkPjxrZXl3b3JkPkFOQUxZ
U0lTPC9rZXl3b3JkPjxrZXl3b3JkPkNIQU5HRTwva2V5d29yZD48a2V5d29yZD5DTElOSUNBTDwv
a2V5d29yZD48a2V5d29yZD5DT0xMQUJPUkFUSVZFPC9rZXl3b3JkPjxrZXl3b3JkPkNPTU1VTklD
QVRJT048L2tleXdvcmQ+PGtleXdvcmQ+Q09NUE9ORU5UUzwva2V5d29yZD48a2V5d29yZD5DT1JF
PC9rZXl3b3JkPjxrZXl3b3JkPmRhdGE8L2tleXdvcmQ+PGtleXdvcmQ+RVZBTFVBVElPTjwva2V5
d29yZD48a2V5d29yZD5mYWNpbGl0YXRpb248L2tleXdvcmQ+PGtleXdvcmQ+RmFjaWxpdGF0b3Jz
PC9rZXl3b3JkPjxrZXl3b3JkPkZFRURCQUNLPC9rZXl3b3JkPjxrZXl3b3JkPkhFQUxUSDwva2V5
d29yZD48a2V5d29yZD5JTVBMRU1FTlRBVElPTjwva2V5d29yZD48a2V5d29yZD5JTVBST1ZFTUVO
VDwva2V5d29yZD48a2V5d29yZD5JTVBST1ZFTUVOVCBDT0xMQUJPUkFUSVZFPC9rZXl3b3JkPjxr
ZXl3b3JkPklOVEVSVkVOVElPTjwva2V5d29yZD48a2V5d29yZD5JTlRFUlZJRVc8L2tleXdvcmQ+
PGtleXdvcmQ+SW50ZXJ2aWV3czwva2V5d29yZD48a2V5d29yZD5MRUFSTjwva2V5d29yZD48a2V5
d29yZD5NRURJQ0FMPC9rZXl3b3JkPjxrZXl3b3JkPk1FVEhPRDwva2V5d29yZD48a2V5d29yZD5N
RVRIT0RTPC9rZXl3b3JkPjxrZXl3b3JkPlBFUkZPUk1BTkNFPC9rZXl3b3JkPjxrZXl3b3JkPlBM
QU48L2tleXdvcmQ+PGtleXdvcmQ+UHJvYmxlbSBTb2x2aW5nPC9rZXl3b3JkPjxrZXl3b3JkPlFV
QUxJVEFUSVZFPC9rZXl3b3JkPjxrZXl3b3JkPlFVQUxJVFk8L2tleXdvcmQ+PGtleXdvcmQ+UVVB
TElUWSBJTVBST1ZFTUVOVDwva2V5d29yZD48a2V5d29yZD5RVUFOVElUQVRJVkU8L2tleXdvcmQ+
PGtleXdvcmQ+UkVMQVRJT05TSElQPC9rZXl3b3JkPjxrZXl3b3JkPlJFU0VBUkNIPC9rZXl3b3Jk
PjxrZXl3b3JkPlJFU09VUkNFUzwva2V5d29yZD48a2V5d29yZD5Sb2xlPC9rZXl3b3JkPjxrZXl3
b3JkPlNFTEYtUkVQT1JURUQ8L2tleXdvcmQ+PGtleXdvcmQ+U1RST0tFPC9rZXl3b3JkPjxrZXl3
b3JkPlNUVURJRVM8L2tleXdvcmQ+PGtleXdvcmQ+U1RVRFk8L2tleXdvcmQ+PGtleXdvcmQ+U1VQ
UE9SVDwva2V5d29yZD48a2V5d29yZD5URUFNPC9rZXl3b3JkPjxrZXl3b3JkPlRlYW1zPC9rZXl3
b3JkPjxrZXl3b3JkPlRFTEVQSE9ORTwva2V5d29yZD48a2V5d29yZD5UTzwva2V5d29yZD48a2V5
d29yZD5UUkFJTklORzwva2V5d29yZD48a2V5d29yZD5WQTwva2V5d29yZD48a2V5d29yZD5WRVRF
UkFOPC9rZXl3b3JkPjxrZXl3b3JkPlZFVEVSQU5TPC9rZXl3b3JkPjxrZXl3b3JkPlZFVEVSQU5T
IEhFQUxUSCBBRE1JTklTVFJBVElPTjwva2V5d29yZD48a2V5d29yZD5WSEE8L2tleXdvcmQ+PC9r
ZXl3b3Jkcz48ZGF0ZXM+PHllYXI+MjAxNTwveWVhcj48L2RhdGVzPjxpc2JuPjE3NDgtNTkwODwv
aXNibj48bGFiZWw+QmlkYXNzaWUyMDE1PC9sYWJlbD48dXJscz48cmVsYXRlZC11cmxzPjx1cmw+
PHN0eWxlIGZhY2U9InVuZGVybGluZSIgZm9udD0iZGVmYXVsdCIgc2l6ZT0iMTAwJSI+aHR0cDov
L3d3dy5uY2JpLm5sbS5uaWguZ292L3BtYy9hcnRpY2xlcy9QTUM0NDM3NDUxLzwvc3R5bGU+PC91
cmw+PC9yZWxhdGVkLXVybHM+PC91cmxzPjxlbGVjdHJvbmljLXJlc291cmNlLW51bT48c3R5bGUg
ZmFjZT0idW5kZXJsaW5lIiBmb250PSJkZWZhdWx0IiBzaXplPSIxMDAlIj5odHRwczovL2RvaS5v
cmcvMTAuMTE4Ni9zMTMwMTItMDE1LTAyNTIteTwvc3R5bGU+PC9lbGVjdHJvbmljLXJlc291cmNl
LW51bT48L3JlY29yZD48L0NpdGU+PENpdGUgRXhjbHVkZVllYXI9IjEiPjxBdXRob3I+Q3VycmFu
PC9BdXRob3I+PFllYXI+MjAwODwvWWVhcj48UmVjTnVtPjI1ODQ8L1JlY051bT48SURUZXh0PkN1
cnJhbjIwMDg8L0lEVGV4dD48cmVjb3JkPjxyZWMtbnVtYmVyPjI1ODQ8L3JlYy1udW1iZXI+PGZv
cmVpZ24ta2V5cz48a2V5IGFwcD0iRU4iIGRiLWlkPSJ6ZHgwMmZ3MG9wcHYydGVzc2V1cHJ4em5k
ZWVzMjIyZXdwdjIiIHRpbWVzdGFtcD0iMCIgZ3VpZD0iZmI4NjNiMmQtN2RlNy00MWMyLTk5MjUt
Y2NlN2UzYmUxMjFjIj4yNTg0PC9rZXk+PC9mb3JlaWduLWtleXM+PHJlZi10eXBlIG5hbWU9Ikpv
dXJuYWwgQXJ0aWNsZSI+MTc8L3JlZi10eXBlPjxjb250cmlidXRvcnM+PGF1dGhvcnM+PGF1dGhv
cj5DdXJyYW4sIEcuPC9hdXRob3I+PGF1dGhvcj5NdWtoZXJqZWUsIFMuPC9hdXRob3I+PGF1dGhv
cj5BbGxlZSwgRS4uPC9hdXRob3I+PGF1dGhvcj5Pd2VuLCBSLjwvYXV0aG9yPjwvYXV0aG9ycz48
L2NvbnRyaWJ1dG9ycz48dGl0bGVzPjx0aXRsZT5BIHByb2Nlc3MgZm9yIGRldmVsb3BpbmcgYW4g
aW1wbGVtZW50YXRpb24gaW50ZXJ2ZW50aW9uOiBRVUVSSSBTZXJpZXM8L3RpdGxlPjxzZWNvbmRh
cnktdGl0bGU+SW1wbGVtZW50YXRpb24gU2NpZW5jZTwvc2Vjb25kYXJ5LXRpdGxlPjwvdGl0bGVz
PjxwZXJpb2RpY2FsPjxmdWxsLXRpdGxlPkltcGxlbWVudGF0aW9uIFNjaWVuY2U8L2Z1bGwtdGl0
bGU+PGFiYnItMT5JbXBsZW1lbnQgU2NpPC9hYmJyLTE+PC9wZXJpb2RpY2FsPjxwYWdlcz4xNzwv
cGFnZXM+PHZvbHVtZT4zPC92b2x1bWU+PG51bWJlcj4xPC9udW1iZXI+PHJlcHJpbnQtZWRpdGlv
bj5Ob3QgaW4gRmlsZTwvcmVwcmludC1lZGl0aW9uPjxrZXl3b3Jkcz48a2V5d29yZD5JTVBMRU1F
TlRBVElPTjwva2V5d29yZD48a2V5d29yZD5JTlRFUlZFTlRJT048L2tleXdvcmQ+PGtleXdvcmQ+
TUhRIFNUUkFURUdJQyBQTEFOIFJFRkVSRU5DRTwva2V5d29yZD48a2V5d29yZD5RVUVSSTwva2V5
d29yZD48L2tleXdvcmRzPjxkYXRlcz48eWVhcj4yMDA4PC95ZWFyPjxwdWItZGF0ZXM+PGRhdGU+
MjAwODwvZGF0ZT48L3B1Yi1kYXRlcz48L2RhdGVzPjxsYWJlbD5DdXJyYW4yMDA4PC9sYWJlbD48
dXJscz48cmVsYXRlZC11cmxzPjx1cmw+PHN0eWxlIGZhY2U9InVuZGVybGluZSIgZm9udD0iZGVm
YXVsdCIgc2l6ZT0iMTAwJSI+aHR0cHM6Ly9pbXBsZW1lbnRhdGlvbnNjaWVuY2UuYmlvbWVkY2Vu
dHJhbC5jb20vdHJhY2svcGRmLzEwLjExODYvMTc0OC01OTA4LTMtMTc8L3N0eWxlPjwvdXJsPjwv
cmVsYXRlZC11cmxzPjwvdXJscz48ZWxlY3Ryb25pYy1yZXNvdXJjZS1udW0+aHR0cHM6Ly9kb2ku
b3JnLzEwLjExODYvMTc0OC01OTA4LTMtMTc8L2VsZWN0cm9uaWMtcmVzb3VyY2UtbnVtPjwvcmVj
b3JkPjwvQ2l0ZT48Q2l0ZSBFeGNsdWRlWWVhcj0iMSI+PEF1dGhvcj5Eb2doZXJ0eTwvQXV0aG9y
PjxZZWFyPjIwMTI8L1llYXI+PFJlY051bT4zMjgwPC9SZWNOdW0+PElEVGV4dD5Eb2doZXJ0eTIw
MTI8L0lEVGV4dD48cmVjb3JkPjxyZWMtbnVtYmVyPjMyODA8L3JlYy1udW1iZXI+PGZvcmVpZ24t
a2V5cz48a2V5IGFwcD0iRU4iIGRiLWlkPSJ6ZHgwMmZ3MG9wcHYydGVzc2V1cHJ4em5kZWVzMjIy
ZXdwdjIiIHRpbWVzdGFtcD0iMCIgZ3VpZD0iODcxYzg1ZWMtMzJiOC00OTkwLTlhNTktODQ3ZDY2
YjBmYzhmIj4zMjgwPC9rZXk+PC9mb3JlaWduLWtleXM+PHJlZi10eXBlIG5hbWU9IkpvdXJuYWwg
QXJ0aWNsZSI+MTc8L3JlZi10eXBlPjxjb250cmlidXRvcnM+PGF1dGhvcnM+PGF1dGhvcj5Eb2do
ZXJ0eSwgRWxpemFiZXRoIEouPC9hdXRob3I+PGF1dGhvcj5IYXJyaXNvbiwgTWFyZ2FyZXQgQi48
L2F1dGhvcj48YXV0aG9yPkJha2VyLCBDeW50aGlhPC9hdXRob3I+PGF1dGhvcj5HcmFoYW0sIElh
biBELjwvYXV0aG9yPjwvYXV0aG9ycz48L2NvbnRyaWJ1dG9ycz48dGl0bGVzPjx0aXRsZT5Gb2xs
b3dpbmcgYSBuYXR1cmFsIGV4cGVyaW1lbnQgb2YgZ3VpZGVsaW5lIGFkYXB0YXRpb24gYW5kIGVh
cmx5IGltcGxlbWVudGF0aW9uOiBhIG1peGVkLW1ldGhvZHMgc3R1ZHkgb2YgZmFjaWxpdGF0aW9u
PC90aXRsZT48c2Vjb25kYXJ5LXRpdGxlPkltcGxlbWVudGF0aW9uIFNjaWVuY2U8L3NlY29uZGFy
eS10aXRsZT48L3RpdGxlcz48cGVyaW9kaWNhbD48ZnVsbC10aXRsZT5JbXBsZW1lbnRhdGlvbiBT
Y2llbmNlPC9mdWxsLXRpdGxlPjxhYmJyLTE+SW1wbGVtZW50IFNjaTwvYWJici0xPjwvcGVyaW9k
aWNhbD48cGFnZXM+OTwvcGFnZXM+PHZvbHVtZT43PC92b2x1bWU+PHJlcHJpbnQtZWRpdGlvbj5O
b3QgaW4gRmlsZTwvcmVwcmludC1lZGl0aW9uPjxrZXl3b3Jkcz48a2V5d29yZD5BTkFMWVNJUzwv
a2V5d29yZD48a2V5d29yZD5BVURJVDwva2V5d29yZD48a2V5d29yZD5DQU5DRVI8L2tleXdvcmQ+
PGtleXdvcmQ+Q0FSRTwva2V5d29yZD48a2V5d29yZD5DTElOSUNBTDwva2V5d29yZD48a2V5d29y
ZD5DTElOSUNBTCBQUkFDVElDRTwva2V5d29yZD48a2V5d29yZD5DTElOSUNBTCBQUkFDVElDRSBH
VUlERUxJTkVTPC9rZXl3b3JkPjxrZXl3b3JkPkNPTU1VTklDQVRJT048L2tleXdvcmQ+PGtleXdv
cmQ+Q09NUE9ORU5UUzwva2V5d29yZD48a2V5d29yZD5Db250ZW50IEFuYWx5c2lzPC9rZXl3b3Jk
PjxrZXl3b3JkPmRhdGE8L2tleXdvcmQ+PGtleXdvcmQ+RVZJREVOQ0U8L2tleXdvcmQ+PGtleXdv
cmQ+RVZJREVOQ0UtQkFTRUQ8L2tleXdvcmQ+PGtleXdvcmQ+RVZJREVOQ0UtQkFTRUQgUFJBQ1RJ
Q0U8L2tleXdvcmQ+PGtleXdvcmQ+ZmFjaWxpdGF0aW9uPC9rZXl3b3JkPjxrZXl3b3JkPkZhY2ls
aXRhdG9yczwva2V5d29yZD48a2V5d29yZD5HVUlERUxJTkVTPC9rZXl3b3JkPjxrZXl3b3JkPklN
UExFTUVOVEFUSU9OPC9rZXl3b3JkPjxrZXl3b3JkPklOVEVSVklFVzwva2V5d29yZD48a2V5d29y
ZD5LTk9XTEVER0U8L2tleXdvcmQ+PGtleXdvcmQ+TUVUSE9ET0xPR1k8L2tleXdvcmQ+PGtleXdv
cmQ+TlVSU0lORzwva2V5d29yZD48a2V5d29yZD5QUkFDVElDRTwva2V5d29yZD48a2V5d29yZD5Q
UkFDVElDRSBHVUlERUxJTkVTPC9rZXl3b3JkPjxrZXl3b3JkPlJFU0VBUkNIPC9rZXl3b3JkPjxr
ZXl3b3JkPlJFVklFVzwva2V5d29yZD48a2V5d29yZD5TVFJBVEVHSUVTPC9rZXl3b3JkPjxrZXl3
b3JkPlNUVURJRVM8L2tleXdvcmQ+PGtleXdvcmQ+U1RVRFk8L2tleXdvcmQ+PGtleXdvcmQ+U1VQ
UE9SVDwva2V5d29yZD48a2V5d29yZD5URUFNPC9rZXl3b3JkPjxrZXl3b3JkPlRPPC9rZXl3b3Jk
PjxrZXl3b3JkPldITzwva2V5d29yZD48L2tleXdvcmRzPjxkYXRlcz48eWVhcj4yMDEyPC95ZWFy
PjwvZGF0ZXM+PGlzYm4+MTc0OC01OTA4PC9pc2JuPjxsYWJlbD5Eb2doZXJ0eTIwMTI8L2xhYmVs
Pjx1cmxzPjxyZWxhdGVkLXVybHM+PHVybD48c3R5bGUgZmFjZT0idW5kZXJsaW5lIiBmb250PSJk
ZWZhdWx0IiBzaXplPSIxMDAlIj5odHRwOi8vd3d3LmltcGxlbWVudGF0aW9uc2NpZW5jZS5jb20v
Y29udGVudC83LzEvOTwvc3R5bGU+PC91cmw+PHVybD48c3R5bGUgZmFjZT0idW5kZXJsaW5lIiBm
b250PSJkZWZhdWx0IiBzaXplPSIxMDAlIj5odHRwczovL3d3dy5uY2JpLm5sbS5uaWguZ292L3Bt
Yy9hcnRpY2xlcy9QTUMzMjk2NTkxL3BkZi8xNzQ4LTU5MDgtNy05LnBkZjwvc3R5bGU+PC91cmw+
PC9yZWxhdGVkLXVybHM+PC91cmxzPjxlbGVjdHJvbmljLXJlc291cmNlLW51bT48c3R5bGUgZmFj
ZT0idW5kZXJsaW5lIiBmb250PSJkZWZhdWx0IiBzaXplPSIxMDAlIj5odHRwczovL2RvaS5vcmcv
MTAuMTE4Ni8xNzQ4LTU5MDgtNy05PC9zdHlsZT48L2VsZWN0cm9uaWMtcmVzb3VyY2UtbnVtPjwv
cmVjb3JkPjwvQ2l0ZT48Q2l0ZSBFeGNsdWRlWWVhcj0iMSI+PEF1dGhvcj5IYXlkZW48L0F1dGhv
cj48WWVhcj4yMDAxPC9ZZWFyPjxSZWNOdW0+MjU0NTwvUmVjTnVtPjxJRFRleHQ+SGF5ZGVuMjAw
MTwvSURUZXh0PjxyZWNvcmQ+PHJlYy1udW1iZXI+MjU0NTwvcmVjLW51bWJlcj48Zm9yZWlnbi1r
ZXlzPjxrZXkgYXBwPSJFTiIgZGItaWQ9InpkeDAyZncwb3BwdjJ0ZXNzZXVwcnh6bmRlZXMyMjJl
d3B2MiIgdGltZXN0YW1wPSIwIiBndWlkPSJhNDdkOWQ2Yi0xMjljLTQxODYtOTYyNi03NzJhYzUy
ODM0NmIiPjI1NDU8L2tleT48L2ZvcmVpZ24ta2V5cz48cmVmLXR5cGUgbmFtZT0iUmVwb3J0Ij4y
NzwvcmVmLXR5cGU+PGNvbnRyaWJ1dG9ycz48YXV0aG9ycz48YXV0aG9yPkhheWRlbiwgUC48L2F1
dGhvcj48YXV0aG9yPkZyZWRlcmljaywgTC48L2F1dGhvcj48YXV0aG9yPlNtaXRoLCBCLkouPC9h
dXRob3I+PGF1dGhvcj5Ccm91ZHksIEEuPC9hdXRob3I+PC9hdXRob3JzPjx0ZXJ0aWFyeS1hdXRo
b3JzPjxhdXRob3I+Q2VudGVyIGZvciBDb2xsYWJvcmF0aXZlIEVkdWNhdGlvbmFsIExlYWRlcnNo
aXA8L2F1dGhvcj48L3RlcnRpYXJ5LWF1dGhvcnM+PC9jb250cmlidXRvcnM+PHRpdGxlcz48dGl0
bGU+RGV2ZWxvcG1lbnRhbCBmYWNpbGl0YXRpb246IEhlbHBpbmcgdGVhbXMgcHJvbW90ZSBzeXN0
ZW1zIGNoYW5nZS4gQ29sbGFib3JhdGl2ZSBQbGFubmluZyBQcm9qZWN0IGZvciBQbGFubmluZyBD
b21wcmVoZW5zaXZlIEVhcmx5IENoaWxkaG9vZCBTeXN0ZW1zPC90aXRsZT48L3RpdGxlcz48cGFn
ZXM+Mi0yMTwvcGFnZXM+PGtleXdvcmRzPjxrZXl3b3JkPkFHRU5DWSBDT09QRVJBVElPTjwva2V5
d29yZD48a2V5d29yZD5DSEFOR0U8L2tleXdvcmQ+PGtleXdvcmQ+Q0hBTkdFIEFHRU5UUzwva2V5
d29yZD48a2V5d29yZD5DSEFOR0UgU1RSQVRFR0lFUzwva2V5d29yZD48a2V5d29yZD5DSElMREhP
T0Q8L2tleXdvcmQ+PGtleXdvcmQ+Q09MTEFCT1JBVElWRTwva2V5d29yZD48a2V5d29yZD5DT01N
VU5JVFkgUFJPR1JBTVM8L2tleXdvcmQ+PGtleXdvcmQ+Q09OU1VMVEFOVFM8L2tleXdvcmQ+PGtl
eXdvcmQ+RElTQUJJTElUSUVTPC9rZXl3b3JkPjxrZXl3b3JkPkVBUkxZIENISUxESE9PRCBFRFVD
QVRJT048L2tleXdvcmQ+PGtleXdvcmQ+RUFSTFkgSU5URVJWRU5USU9OPC9rZXl3b3JkPjxrZXl3
b3JkPkVEVUNBVElPTkFMIFBMQU5OSU5HPC9rZXl3b3JkPjxrZXl3b3JkPkZBSUxVUkUgVE8gSU5U
RUdSQVRFPC9rZXl3b3JkPjxrZXl3b3JkPklORkFOVFM8L2tleXdvcmQ+PGtleXdvcmQ+SU5URUdS
QVRFRCBTRVJWSUNFUzwva2V5d29yZD48a2V5d29yZD5JTlRFUlBFUlNPTkFMIENPTU1VTklDQVRJ
T048L2tleXdvcmQ+PGtleXdvcmQ+SU5URVJQUk9GRVNTSU9OQUwgUkVMQVRJT05TSElQPC9rZXl3
b3JkPjxrZXl3b3JkPlNZU1RFTVM8L2tleXdvcmQ+PGtleXdvcmQ+VEVBTTwva2V5d29yZD48a2V5
d29yZD5URUFNIFRSQUlOSU5HPC9rZXl3b3JkPjxrZXl3b3JkPlRFQU1XT1JLPC9rZXl3b3JkPjxr
ZXl3b3JkPlRPRERMRVJTPC9rZXl3b3JkPjxrZXl3b3JkPllPVU5HIENISUxEUkVOPC9rZXl3b3Jk
PjxrZXl3b3JkPmZhY2lsaXRhdGlvbjwva2V5d29yZD48a2V5d29yZD5UZWFtczwva2V5d29yZD48
a2V5d29yZD5QbGFubmluZzwva2V5d29yZD48L2tleXdvcmRzPjxkYXRlcz48eWVhcj4yMDAxPC95
ZWFyPjxwdWItZGF0ZXM+PGRhdGU+NC8yMDAxPC9kYXRlPjwvcHViLWRhdGVzPjwvZGF0ZXM+PHB1
Yi1sb2NhdGlvbj5EZW52ZXI8L3B1Yi1sb2NhdGlvbj48bGFiZWw+SGF5ZGVuMjAwMTwvbGFiZWw+
PHVybHM+PHBkZi11cmxzPjx1cmw+ZmlsZTovL1M6XFF1ZXJpX0FcSm91cm5hbCBBcnRpY2xlc19Q
YXBlcnNcSGF5ZGVuX0RldmVsb3BtZW50YWwgRmFjaWxpdGF0aW9uXzIwMDEucGRmPC91cmw+PC9w
ZGYtdXJscz48L3VybHM+PGFjY2Vzcy1kYXRlPjIwMjIgQXByIDY8L2FjY2Vzcy1kYXRlPjwvcmVj
b3JkPjwvQ2l0ZT48Q2l0ZSBFeGNsdWRlWWVhcj0iMSI+PEF1dGhvcj5IZWxmcmljaDwvQXV0aG9y
PjxZZWFyPjIwMTA8L1llYXI+PFJlY051bT4zMDU3PC9SZWNOdW0+PElEVGV4dD5IZWxmcmljaDIw
MTA8L0lEVGV4dD48cmVjb3JkPjxyZWMtbnVtYmVyPjMwNTc8L3JlYy1udW1iZXI+PGZvcmVpZ24t
a2V5cz48a2V5IGFwcD0iRU4iIGRiLWlkPSJ6ZHgwMmZ3MG9wcHYydGVzc2V1cHJ4em5kZWVzMjIy
ZXdwdjIiIHRpbWVzdGFtcD0iMCIgZ3VpZD0iZDlkMWYzNzAtM2MxMC00MDcwLWIwYzctZjZhZGU3
NmFiYjMxIj4zMDU3PC9rZXk+PC9mb3JlaWduLWtleXM+PHJlZi10eXBlIG5hbWU9IkpvdXJuYWwg
QXJ0aWNsZSI+MTc8L3JlZi10eXBlPjxjb250cmlidXRvcnM+PGF1dGhvcnM+PGF1dGhvcj5IZWxm
cmljaCwgQ2hyaXN0aWFuPC9hdXRob3I+PGF1dGhvcj5EYW1zY2hyb2RlciwgTGF1cmE8L2F1dGhv
cj48YXV0aG9yPkhhZ2Vkb3JuLCBIaWxkaTwvYXV0aG9yPjxhdXRob3I+RGFnZ2V0dCwgR2luZ2Vy
PC9hdXRob3I+PGF1dGhvcj5TYWhheSwgQW5qdTwvYXV0aG9yPjxhdXRob3I+Uml0Y2hpZSwgTW9u
YTwvYXV0aG9yPjxhdXRob3I+RGFtdXNoLCBUZXJlc2E8L2F1dGhvcj48YXV0aG9yPkd1aWhhbiwg
TWFyeWxvdTwvYXV0aG9yPjxhdXRob3I+VWxscmljaCwgUGhpbGlwPC9hdXRob3I+PGF1dGhvcj5T
dGV0bGVyLCBDaGVyeWw8L2F1dGhvcj48L2F1dGhvcnM+PC9jb250cmlidXRvcnM+PHRpdGxlcz48
dGl0bGU+QSBjcml0aWNhbCBzeW50aGVzaXMgb2YgbGl0ZXJhdHVyZSBvbiB0aGUgUHJvbW90aW5n
IEFjdGlvbiBvbiBSZXNlYXJjaCBJbXBsZW1lbnRhdGlvbiBpbiBIZWFsdGggU2VydmljZXMgKFBB
UklIUykgZnJhbWV3b3JrPC90aXRsZT48c2Vjb25kYXJ5LXRpdGxlPkltcGxlbWVudGF0aW9uIFNj
aWVuY2U8L3NlY29uZGFyeS10aXRsZT48L3RpdGxlcz48cGVyaW9kaWNhbD48ZnVsbC10aXRsZT5J
bXBsZW1lbnRhdGlvbiBTY2llbmNlPC9mdWxsLXRpdGxlPjxhYmJyLTE+SW1wbGVtZW50IFNjaTwv
YWJici0xPjwvcGVyaW9kaWNhbD48cGFnZXM+ODI8L3BhZ2VzPjx2b2x1bWU+NTwvdm9sdW1lPjxu
dW1iZXI+MTwvbnVtYmVyPjxyZXByaW50LWVkaXRpb24+SW4gRmlsZTwvcmVwcmludC1lZGl0aW9u
PjxrZXl3b3Jkcz48a2V5d29yZD5DT01NVU5JVFk8L2tleXdvcmQ+PGtleXdvcmQ+Q09SRTwva2V5
d29yZD48a2V5d29yZD5DUklURVJJQTwva2V5d29yZD48a2V5d29yZD5ERVNJR048L2tleXdvcmQ+
PGtleXdvcmQ+RElTQ1JJTUlOQVRJT048L2tleXdvcmQ+PGtleXdvcmQ+RVZJREVOQ0UtQkFTRUQ8
L2tleXdvcmQ+PGtleXdvcmQ+RVZJREVOQ0UtQkFTRUQgUFJBQ1RJQ0U8L2tleXdvcmQ+PGtleXdv
cmQ+RVZJREVOQ0UgQkFTRUQgUFJBQ1RJQ0VTPC9rZXl3b3JkPjxrZXl3b3JkPkZJTkRJTkc8L2tl
eXdvcmQ+PGtleXdvcmQ+RklORElOR1M8L2tleXdvcmQ+PGtleXdvcmQ+RkxFWElCSUxJVFk8L2tl
eXdvcmQ+PGtleXdvcmQ+R1VJREVMSU5FUzwva2V5d29yZD48a2V5d29yZD5IRUFMVEg8L2tleXdv
cmQ+PGtleXdvcmQ+SEVBTFRIIFNFUlZJQ0VTPC9rZXl3b3JkPjxrZXl3b3JkPklNUExFTUVOVEFU
SU9OPC9rZXl3b3JkPjxrZXl3b3JkPklNUExFTUVOVEFUSU9OIFNUUkFURUdZPC9rZXl3b3JkPjxr
ZXl3b3JkPklOVEVSVkVOVElPTjwva2V5d29yZD48a2V5d29yZD5JTlRFUlZFTlRJT05TPC9rZXl3
b3JkPjxrZXl3b3JkPk1FQVNVUkVTPC9rZXl3b3JkPjxrZXl3b3JkPk1PREVMPC9rZXl3b3JkPjxr
ZXl3b3JkPk1PREVMUzwva2V5d29yZD48a2V5d29yZD5ORUVEPC9rZXl3b3JkPjxrZXl3b3JkPk9V
VENPTUU8L2tleXdvcmQ+PGtleXdvcmQ+UEFSSUhTPC9rZXl3b3JkPjxrZXl3b3JkPlBSQUNUSUNF
PC9rZXl3b3JkPjxrZXl3b3JkPlBSSU1BUlk8L2tleXdvcmQ+PGtleXdvcmQ+UVVBTElUQVRJVkU8
L2tleXdvcmQ+PGtleXdvcmQ+UVVBTlRJVEFUSVZFPC9rZXl3b3JkPjxrZXl3b3JkPlJFTEFUSU9O
U0hJUDwva2V5d29yZD48a2V5d29yZD5SRVBPUlQ8L2tleXdvcmQ+PGtleXdvcmQ+UkVTRUFSQ0g8
L2tleXdvcmQ+PGtleXdvcmQ+UkVWSUVXPC9rZXl3b3JkPjxrZXl3b3JkPlNFUlZJQ0U8L2tleXdv
cmQ+PGtleXdvcmQ+U0VSVklDRVM8L2tleXdvcmQ+PGtleXdvcmQ+U1RSQVRFR0lFUzwva2V5d29y
ZD48a2V5d29yZD5TVFVESUVTPC9rZXl3b3JkPjxrZXl3b3JkPlNUVURZPC9rZXl3b3JkPjxrZXl3
b3JkPlNVUFBPUlQ8L2tleXdvcmQ+PGtleXdvcmQ+VE88L2tleXdvcmQ+PC9rZXl3b3Jkcz48ZGF0
ZXM+PHllYXI+MjAxMDwveWVhcj48cHViLWRhdGVzPjxkYXRlPjIwMTA8L2RhdGU+PC9wdWItZGF0
ZXM+PC9kYXRlcz48aXNibj4xNzQ4LTU5MDg8L2lzYm4+PGxhYmVsPkhlbGZyaWNoMjAxMDwvbGFi
ZWw+PHVybHM+PHJlbGF0ZWQtdXJscz48dXJsPmh0dHA6Ly93d3cuaW1wbGVtZW50YXRpb25zY2ll
bmNlLmNvbS9jb250ZW50LzUvMS84MjwvdXJsPjwvcmVsYXRlZC11cmxzPjwvdXJscz48ZWxlY3Ry
b25pYy1yZXNvdXJjZS1udW0+PHN0eWxlIGZhY2U9Im5vcm1hbCIgZm9udD0iZGVmYXVsdCIgc2l6
ZT0iMTIiPmh0dHBzOi8vZG9pLm9yZy88L3N0eWxlPjxzdHlsZSBmYWNlPSJub3JtYWwiIGZvbnQ9
ImRlZmF1bHQiIHNpemU9IjEwMCUiPjEwLjExODYvMTc0OC01OTA4LTUtODI8L3N0eWxlPjwvZWxl
Y3Ryb25pYy1yZXNvdXJjZS1udW0+PC9yZWNvcmQ+PC9DaXRlPjxDaXRlIEV4Y2x1ZGVZZWFyPSIx
Ij48QXV0aG9yPkhvZ2c8L0F1dGhvcj48WWVhcj4yMDAyPC9ZZWFyPjxSZWNOdW0+MjU0ODwvUmVj
TnVtPjxJRFRleHQ+SG9nZzIwMDI8L0lEVGV4dD48cmVjb3JkPjxyZWMtbnVtYmVyPjI1NDg8L3Jl
Yy1udW1iZXI+PGZvcmVpZ24ta2V5cz48a2V5IGFwcD0iRU4iIGRiLWlkPSJ6ZHgwMmZ3MG9wcHYy
dGVzc2V1cHJ4em5kZWVzMjIyZXdwdjIiIHRpbWVzdGFtcD0iMCIgZ3VpZD0iYTI5MzQyZDgtNmZj
NC00ZWEyLWJmMDAtYmY2ZmYxYzgzMDgxIj4yNTQ4PC9rZXk+PC9mb3JlaWduLWtleXM+PHJlZi10
eXBlIG5hbWU9IkpvdXJuYWwgQXJ0aWNsZSI+MTc8L3JlZi10eXBlPjxjb250cmlidXRvcnM+PGF1
dGhvcnM+PGF1dGhvcj5Ib2dnLCBXLjwvYXV0aG9yPjxhdXRob3I+QmFza2VydmlsbGUsIE4uPC9h
dXRob3I+PGF1dGhvcj5OeWtpZm9ydWssIEMuPC9hdXRob3I+PGF1dGhvcj5NYWxsZW4sIEQuPC9h
dXRob3I+PC9hdXRob3JzPjwvY29udHJpYnV0b3JzPjx0aXRsZXM+PHRpdGxlPkltcHJvdmVkIHBy
ZXZlbnRpdmUgY2FyZSBpbiBmYW1pbHkgcHJhY3RpY2VzIHdpdGggb3V0cmVhY2ggZmFjaWxpdGF0
aW9uOiB1bmRlcnN0YW5kaW5nIHN1Y2Nlc3MgYW5kIGZhaWx1cmU8L3RpdGxlPjxzZWNvbmRhcnkt
dGl0bGU+Sm91cm5hbCBvZiBIZWFsdGggU2VydmljZXMgUmVzZWFyY2ggJmFtcDsgUG9saWN5PC9z
ZWNvbmRhcnktdGl0bGU+PC90aXRsZXM+PHBlcmlvZGljYWw+PGZ1bGwtdGl0bGU+Sm91cm5hbCBv
ZiBIZWFsdGggU2VydmljZXMgUmVzZWFyY2ggJmFtcDsgUG9saWN5PC9mdWxsLXRpdGxlPjxhYmJy
LTE+SiBIZWFsdGggU2VydiBSZXMgUG9saWN5PC9hYmJyLTE+PC9wZXJpb2RpY2FsPjxwYWdlcz4x
OTUtMjAxPC9wYWdlcz48dm9sdW1lPjc8L3ZvbHVtZT48bnVtYmVyPjQ8L251bWJlcj48cmVwcmlu
dC1lZGl0aW9uPk5vdCBpbiBGaWxlPC9yZXByaW50LWVkaXRpb24+PGtleXdvcmRzPjxrZXl3b3Jk
PkNBUkU8L2tleXdvcmQ+PGtleXdvcmQ+ZmFjaWxpdGF0aW9uPC9rZXl3b3JkPjxrZXl3b3JkPkZB
TUlMSUVTPC9rZXl3b3JkPjxrZXl3b3JkPkZBTUlMWTwva2V5d29yZD48a2V5d29yZD5GQU1JTFkg
UFJBQ1RJQ0U8L2tleXdvcmQ+PGtleXdvcmQ+UFJBQ1RJQ0U8L2tleXdvcmQ+PC9rZXl3b3Jkcz48
ZGF0ZXM+PHllYXI+MjAwMjwveWVhcj48cHViLWRhdGVzPjxkYXRlPjIwMDI8L2RhdGU+PC9wdWIt
ZGF0ZXM+PC9kYXRlcz48bGFiZWw+SG9nZzIwMDI8L2xhYmVsPjx1cmxzPjwvdXJscz48L3JlY29y
ZD48L0NpdGU+PENpdGUgRXhjbHVkZVllYXI9IjEiPjxBdXRob3I+S3JhbWVyPC9BdXRob3I+PFll
YXI+MjAwODwvWWVhcj48UmVjTnVtPjM1OTE8L1JlY051bT48SURUZXh0PktyYW1lcjIwMDg8L0lE
VGV4dD48cmVjb3JkPjxyZWMtbnVtYmVyPjM1OTE8L3JlYy1udW1iZXI+PGZvcmVpZ24ta2V5cz48
a2V5IGFwcD0iRU4iIGRiLWlkPSJ6ZHgwMmZ3MG9wcHYydGVzc2V1cHJ4em5kZWVzMjIyZXdwdjIi
IHRpbWVzdGFtcD0iMCIgZ3VpZD0iMTE0YzRjMmItZGIzNS00MzU4LTlhNzktZTYzNTczNjYwMTZj
Ij4zNTkxPC9rZXk+PC9mb3JlaWduLWtleXM+PHJlZi10eXBlIG5hbWU9IkpvdXJuYWwgQXJ0aWNs
ZSI+MTc8L3JlZi10eXBlPjxjb250cmlidXRvcnM+PGF1dGhvcnM+PGF1dGhvcj5LcmFtZXIsIFRl
cmVzYSBMLjwvYXV0aG9yPjxhdXRob3I+QnVybnMsIEJhcmJhcmEgSi48L2F1dGhvcj48L2F1dGhv
cnM+PC9jb250cmlidXRvcnM+PHRpdGxlcz48dGl0bGU+SW1wbGVtZW50aW5nIENvZ25pdGl2ZSBC
ZWhhdmlvcmFsIFRoZXJhcHkgaW4gdGhlIHJlYWwgd29ybGQ6IGEgY2FzZSBzdHVkeSBvZiB0d28g
bWVudGFsIGhlYWx0aCBjZW50ZXJzPC90aXRsZT48c2Vjb25kYXJ5LXRpdGxlPkltcGxlbWVudGF0
aW9uIFNjaWVuY2U8L3NlY29uZGFyeS10aXRsZT48L3RpdGxlcz48cGVyaW9kaWNhbD48ZnVsbC10
aXRsZT5JbXBsZW1lbnRhdGlvbiBTY2llbmNlPC9mdWxsLXRpdGxlPjxhYmJyLTE+SW1wbGVtZW50
IFNjaTwvYWJici0xPjwvcGVyaW9kaWNhbD48cGFnZXM+MTQ8L3BhZ2VzPjx2b2x1bWU+Mzwvdm9s
dW1lPjxudW1iZXI+MTwvbnVtYmVyPjxyZXByaW50LWVkaXRpb24+Tm90IGluIEZpbGU8L3JlcHJp
bnQtZWRpdGlvbj48a2V5d29yZHM+PGtleXdvcmQ+QURPTEVTQ0VOVDwva2V5d29yZD48a2V5d29y
ZD5BRE9MRVNDRU5UUzwva2V5d29yZD48a2V5d29yZD5BRE9QVElPTjwva2V5d29yZD48a2V5d29y
ZD5BU1NFU1NNRU5UPC9rZXl3b3JkPjxrZXl3b3JkPkJBUlJJRVJTPC9rZXl3b3JkPjxrZXl3b3Jk
PkNBUkU8L2tleXdvcmQ+PGtleXdvcmQ+Q0FTRSBTVFVESUVTPC9rZXl3b3JkPjxrZXl3b3JkPkNI
SUxEUkVOPC9rZXl3b3JkPjxrZXl3b3JkPkNMSU5JQ0FMPC9rZXl3b3JkPjxrZXl3b3JkPkNMSU5J
Q0lBTjwva2V5d29yZD48a2V5d29yZD5DTElOSUNJQU5TPC9rZXl3b3JkPjxrZXl3b3JkPkNPR05J
VElWRSBCRUhBVklPUkFMPC9rZXl3b3JkPjxrZXl3b3JkPkNvZ25pdGl2ZSBiZWhhdmlvcmFsIHRo
ZXJhcHk8L2tleXdvcmQ+PGtleXdvcmQ+ZGF0YTwva2V5d29yZD48a2V5d29yZD5ERVBSRVNTRUQ8
L2tleXdvcmQ+PGtleXdvcmQ+RElTT1JERVI8L2tleXdvcmQ+PGtleXdvcmQ+RElTT1JERVJTPC9r
ZXl3b3JkPjxrZXl3b3JkPkVWSURFTkNFLUJBU0VEPC9rZXl3b3JkPjxrZXl3b3JkPkhFQUxUSDwv
a2V5d29yZD48a2V5d29yZD5IRUFMVEggU0VSVklDRVM8L2tleXdvcmQ+PGtleXdvcmQ+SEVBTFRI
Q0FSRTwva2V5d29yZD48a2V5d29yZD5JTVBMRU1FTlRBVElPTjwva2V5d29yZD48a2V5d29yZD5J
TVBMRU1FTlRBVElPTiBTVFJBVEVHWTwva2V5d29yZD48a2V5d29yZD5JTlRFUlZFTlRJT048L2tl
eXdvcmQ+PGtleXdvcmQ+SU5URVJWRU5USU9OUzwva2V5d29yZD48a2V5d29yZD5MT05HLVRFUk08
L2tleXdvcmQ+PGtleXdvcmQ+TUVOVEFMPC9rZXl3b3JkPjxrZXl3b3JkPk1FTlRBTCBIRUFMVEg8
L2tleXdvcmQ+PGtleXdvcmQ+TUVOVEFMIEhFQUxUSENBUkU8L2tleXdvcmQ+PGtleXdvcmQ+UVVB
TElUQVRJVkU8L2tleXdvcmQ+PGtleXdvcmQ+UVVBTElUWTwva2V5d29yZD48a2V5d29yZD5RVUFO
VElUQVRJVkU8L2tleXdvcmQ+PGtleXdvcmQ+UkFORE9NSVpFRDwva2V5d29yZD48a2V5d29yZD5T
RVJWSUNFPC9rZXl3b3JkPjxrZXl3b3JkPlNFUlZJQ0VTPC9rZXl3b3JkPjxrZXl3b3JkPlNFVFRJ
Tkc8L2tleXdvcmQ+PGtleXdvcmQ+U1RSQVRFR0lFUzwva2V5d29yZD48a2V5d29yZD5TVFVESUVT
PC9rZXl3b3JkPjxrZXl3b3JkPlNUVURZPC9rZXl3b3JkPjxrZXl3b3JkPlNVU1RBSU5BQklMSVRZ
PC9rZXl3b3JkPjxrZXl3b3JkPlRIRVJBUFk8L2tleXdvcmQ+PGtleXdvcmQ+VE88L2tleXdvcmQ+
PGtleXdvcmQ+VFJBSU5JTkc8L2tleXdvcmQ+PC9rZXl3b3Jkcz48ZGF0ZXM+PHllYXI+MjAwODwv
eWVhcj48cHViLWRhdGVzPjxkYXRlPjIwMDg8L2RhdGU+PC9wdWItZGF0ZXM+PC9kYXRlcz48aXNi
bj4xNzQ4LTU5MDg8L2lzYm4+PGxhYmVsPktyYW1lcjIwMDg8L2xhYmVsPjx1cmxzPjxyZWxhdGVk
LXVybHM+PHVybD5odHRwOi8vd3d3LmltcGxlbWVudGF0aW9uc2NpZW5jZS5jb20vY29udGVudC8z
LzEvMTQ8L3VybD48dXJsPmh0dHBzOi8vaW1wbGVtZW50YXRpb25zY2llbmNlLmJpb21lZGNlbnRy
YWwuY29tL3RyYWNrL3BkZi8xMC4xMTg2LzE3NDgtNTkwOC0zLTE0PC91cmw+PC9yZWxhdGVkLXVy
bHM+PC91cmxzPjxlbGVjdHJvbmljLXJlc291cmNlLW51bT5odHRwczovL2RvaS5vcmcvMTAuMTE4
Ni8xNzQ4LTU5MDgtMy0xNDwvZWxlY3Ryb25pYy1yZXNvdXJjZS1udW0+PC9yZWNvcmQ+PC9DaXRl
PjxDaXRlIEV4Y2x1ZGVZZWFyPSIxIj48QXV0aG9yPk5hZ3lrYWxkaTwvQXV0aG9yPjxZZWFyPjIw
MDU8L1llYXI+PFJlY051bT4yNTU3PC9SZWNOdW0+PElEVGV4dD5OYWd5a2FsZGkyMDA1PC9JRFRl
eHQ+PHJlY29yZD48cmVjLW51bWJlcj4yNTU3PC9yZWMtbnVtYmVyPjxmb3JlaWduLWtleXM+PGtl
eSBhcHA9IkVOIiBkYi1pZD0iemR4MDJmdzBvcHB2MnRlc3NldXByeHpuZGVlczIyMmV3cHYyIiB0
aW1lc3RhbXA9IjAiIGd1aWQ9IjYyMzdjODM4LTMxY2EtNGMyZS1iMTVjLTk5NDBkODVlYWViNiI+
MjU1Nzwva2V5PjwvZm9yZWlnbi1rZXlzPjxyZWYtdHlwZSBuYW1lPSJKb3VybmFsIEFydGljbGUi
PjE3PC9yZWYtdHlwZT48Y29udHJpYnV0b3JzPjxhdXRob3JzPjxhdXRob3I+TmFneWthbGRpLCBa
LjwvYXV0aG9yPjxhdXRob3I+TW9sZCwgSi5XLjwvYXV0aG9yPjxhdXRob3I+QXNweSwgQy5CLjwv
YXV0aG9yPjwvYXV0aG9ycz48L2NvbnRyaWJ1dG9ycz48dGl0bGVzPjx0aXRsZT5QcmFjdGljZSBm
YWNpbGl0YXRvcnM6IGEgcmV2aWV3IG9mIHRoZSBsaXRlcmF0dXJlPC90aXRsZT48c2Vjb25kYXJ5
LXRpdGxlPkZhbWlseSBNZWRpY2luZTwvc2Vjb25kYXJ5LXRpdGxlPjwvdGl0bGVzPjxwZXJpb2Rp
Y2FsPjxmdWxsLXRpdGxlPkZhbWlseSBNZWRpY2luZTwvZnVsbC10aXRsZT48YWJici0xPkZhbSBN
ZWQ8L2FiYnItMT48L3BlcmlvZGljYWw+PHBhZ2VzPjU4MS01ODg8L3BhZ2VzPjx2b2x1bWU+Mzc8
L3ZvbHVtZT48bnVtYmVyPjg8L251bWJlcj48cmVwcmludC1lZGl0aW9uPk5vdCBpbiBGaWxlPC9y
ZXByaW50LWVkaXRpb24+PGtleXdvcmRzPjxrZXl3b3JkPmZhY2lsaXRhdGlvbjwva2V5d29yZD48
a2V5d29yZD5QUkFDVElDRTwva2V5d29yZD48a2V5d29yZD5SRVZJRVc8L2tleXdvcmQ+PC9rZXl3
b3Jkcz48ZGF0ZXM+PHllYXI+MjAwNTwveWVhcj48cHViLWRhdGVzPjxkYXRlPjkvMjAwNTwvZGF0
ZT48L3B1Yi1kYXRlcz48L2RhdGVzPjxsYWJlbD5OYWd5a2FsZGkyMDA1PC9sYWJlbD48dXJscz48
cGRmLXVybHM+PHVybD5maWxlOi8vUzpcUXVlcmlfQVxKb3VybmFsIEFydGljbGVzX1BhcGVyc1xO
YWd5a2FsZGlfUHJhY3RpY2UgZmFjaWxpdGF0b3JzXzIwMDUucGRmPC91cmw+PC9wZGYtdXJscz48
L3VybHM+PGVsZWN0cm9uaWMtcmVzb3VyY2UtbnVtPmh0dHBzOi8vZG9pLm9yZy8xMC4zMTIyL2ph
YmZtLjE5LjUuNTA2PC9lbGVjdHJvbmljLXJlc291cmNlLW51bT48L3JlY29yZD48L0NpdGU+PENp
dGUgRXhjbHVkZVllYXI9IjEiPjxBdXRob3I+Unljcm9mdC1NYWxvbmU8L0F1dGhvcj48WWVhcj4y
MDAyPC9ZZWFyPjxSZWNOdW0+MTI3NTwvUmVjTnVtPjxJRFRleHQ+Unljcm9mdC1NYWxvbmUyMDAy
PC9JRFRleHQ+PHJlY29yZD48cmVjLW51bWJlcj4xMjc1PC9yZWMtbnVtYmVyPjxmb3JlaWduLWtl
eXM+PGtleSBhcHA9IkVOIiBkYi1pZD0iemR4MDJmdzBvcHB2MnRlc3NldXByeHpuZGVlczIyMmV3
cHYyIiB0aW1lc3RhbXA9IjAiIGd1aWQ9ImFlMzk1OTUzLThkZmUtNDJkZC05M2E2LWI3NGQxMWY4
Yzc5MyI+MTI3NTwva2V5PjwvZm9yZWlnbi1rZXlzPjxyZWYtdHlwZSBuYW1lPSJKb3VybmFsIEFy
dGljbGUiPjE3PC9yZWYtdHlwZT48Y29udHJpYnV0b3JzPjxhdXRob3JzPjxhdXRob3I+Unljcm9m
dC1NYWxvbmUsIEouPC9hdXRob3I+PGF1dGhvcj5LaXRzb24sIEEuPC9hdXRob3I+PGF1dGhvcj5I
YXJ2ZXksIEcuPC9hdXRob3I+PGF1dGhvcj5NY0Nvcm1hY2ssIEIuPC9hdXRob3I+PGF1dGhvcj5T
ZWVycywgSy48L2F1dGhvcj48YXV0aG9yPlRpdGNoZW4sIEEuPC9hdXRob3I+PGF1dGhvcj5Fc3Rh
YnJvb2tzLCBDLjwvYXV0aG9yPjwvYXV0aG9ycz48L2NvbnRyaWJ1dG9ycz48dGl0bGVzPjx0aXRs
ZT5JbmdyZWRpZW50cyBmb3IgY2hhbmdlOiByZXZpc2l0aW5nIGEgY29uY2VwdHVhbCBmcmFtZXdv
cms8L3RpdGxlPjxzZWNvbmRhcnktdGl0bGU+UXVhbGl0eSBhbmQgU2FmZXR5IGluIEhlYWx0aCBD
YXJlPC9zZWNvbmRhcnktdGl0bGU+PC90aXRsZXM+PHBlcmlvZGljYWw+PGZ1bGwtdGl0bGU+UXVh
bGl0eSBhbmQgU2FmZXR5IGluIEhlYWx0aCBDYXJlPC9mdWxsLXRpdGxlPjxhYmJyLTE+UXVhbCBT
YWYgSGVhbHRoIENhcmU8L2FiYnItMT48L3BlcmlvZGljYWw+PHBhZ2VzPjE3NC0xODA8L3BhZ2Vz
Pjx2b2x1bWU+MTE8L3ZvbHVtZT48bnVtYmVyPjI8L251bWJlcj48cmVwcmludC1lZGl0aW9uPklu
IEZpbGU8L3JlcHJpbnQtZWRpdGlvbj48a2V5d29yZHM+PGtleXdvcmQ+Q0hBTkdFPC9rZXl3b3Jk
PjxrZXl3b3JkPk1IUSBTVFJBVEVHSUMgUExBTiBSRUZFUkVOQ0U8L2tleXdvcmQ+PGtleXdvcmQ+
ZnJhbWV3b3JrPC9rZXl3b3JkPjwva2V5d29yZHM+PGRhdGVzPjx5ZWFyPjIwMDI8L3llYXI+PHB1
Yi1kYXRlcz48ZGF0ZT4yMDAyPC9kYXRlPjwvcHViLWRhdGVzPjwvZGF0ZXM+PGxhYmVsPlJ5Y3Jv
ZnQtTWFsb25lMjAwMjwvbGFiZWw+PHVybHM+PHBkZi11cmxzPjx1cmw+ZmlsZTovL1M6XFF1ZXJp
X0FcSm91cm5hbCBBcnRpY2xlc19QYXBlcnNcUnljcm9mdC1NYWxvbmUgZXQgYWwgSW5ncmVkIGZv
ciBjaGFuZ2UucGRmPC91cmw+PC9wZGYtdXJscz48L3VybHM+PC9yZWNvcmQ+PC9DaXRlPjxDaXRl
IEV4Y2x1ZGVZZWFyPSIxIj48QXV0aG9yPlJ5Y3JvZnQtTWFsb25lPC9BdXRob3I+PFllYXI+MjAw
NDwvWWVhcj48UmVjTnVtPjI0OTM8L1JlY051bT48SURUZXh0PlJ5Y3JvZnQtTWFsb25lMjAwNGI8
L0lEVGV4dD48cmVjb3JkPjxyZWMtbnVtYmVyPjI0OTM8L3JlYy1udW1iZXI+PGZvcmVpZ24ta2V5
cz48a2V5IGFwcD0iRU4iIGRiLWlkPSJ6ZHgwMmZ3MG9wcHYydGVzc2V1cHJ4em5kZWVzMjIyZXdw
djIiIHRpbWVzdGFtcD0iMCIgZ3VpZD0iNzgzMDBjMTEtMzk4Ny00ZDNhLThlOTQtYjVkODFiZDEx
ZGZhIj4yNDkzPC9rZXk+PC9mb3JlaWduLWtleXM+PHJlZi10eXBlIG5hbWU9IkpvdXJuYWwgQXJ0
aWNsZSI+MTc8L3JlZi10eXBlPjxjb250cmlidXRvcnM+PGF1dGhvcnM+PGF1dGhvcj5SeWNyb2Z0
LU1hbG9uZSwgSi48L2F1dGhvcj48YXV0aG9yPkhhcnZleSwgRy48L2F1dGhvcj48YXV0aG9yPlNl
ZXJzLCBLLjwvYXV0aG9yPjxhdXRob3I+S2l0c29uLCBBLjwvYXV0aG9yPjxhdXRob3I+TWNDb3Jt
YWNrLCBCLjwvYXV0aG9yPjxhdXRob3I+VGl0Y2hlbiwgQS48L2F1dGhvcj48L2F1dGhvcnM+PC9j
b250cmlidXRvcnM+PGF1dGgtYWRkcmVzcz5Sb3lhbCBDb2xsZWdlIG9mIE51cnNpbmcgSW5zdGl0
dXRlLCBPeGZvcmQsIFVLLiBqb2FubmUucnljcm9mdC1tYWxvbmVAcmNuLm9yZy51azwvYXV0aC1h
ZGRyZXNzPjx0aXRsZXM+PHRpdGxlPkFuIGV4cGxvcmF0aW9uIG9mIHRoZSBmYWN0b3JzIHRoYXQg
aW5mbHVlbmNlIHRoZSBpbXBsZW1lbnRhdGlvbiBvZiBldmlkZW5jZSBpbnRvIHByYWN0aWNlPC90
aXRsZT48c2Vjb25kYXJ5LXRpdGxlPkpvdXJuYWwgb2YgQ2xpbmljYWwgTnVyc2luZzwvc2Vjb25k
YXJ5LXRpdGxlPjwvdGl0bGVzPjxwZXJpb2RpY2FsPjxmdWxsLXRpdGxlPkpvdXJuYWwgb2YgQ2xp
bmljYWwgTnVyc2luZzwvZnVsbC10aXRsZT48YWJici0xPkogQ2xpbiBOdXJzPC9hYmJyLTE+PC9w
ZXJpb2RpY2FsPjxwYWdlcz45MTMtOTI0PC9wYWdlcz48dm9sdW1lPjEzPC92b2x1bWU+PG51bWJl
cj44PC9udW1iZXI+PHJlcHJpbnQtZWRpdGlvbj5Ob3QgaW4gRmlsZTwvcmVwcmludC1lZGl0aW9u
PjxrZXl3b3Jkcz48a2V5d29yZD5DQVNFIFNUVURJRVM8L2tleXdvcmQ+PGtleXdvcmQ+Q0hBTkdF
PC9rZXl3b3JkPjxrZXl3b3JkPkNMSU5JQ0FMPC9rZXl3b3JkPjxrZXl3b3JkPkNMSU5JQ0FMIFBS
QUNUSUNFPC9rZXl3b3JkPjxrZXl3b3JkPkNPTExBQk9SQVRJT048L2tleXdvcmQ+PGtleXdvcmQ+
REVTSUdOPC9rZXl3b3JkPjxrZXl3b3JkPkRFVkVMT1BNRU5UPC9rZXl3b3JkPjxrZXl3b3JkPkRJ
RkZVU0lPTiBPRiBJTk5PVkFUSU9OPC9rZXl3b3JkPjxrZXl3b3JkPkVWQUxVQVRJT048L2tleXdv
cmQ+PGtleXdvcmQ+RVZJREVOQ0U8L2tleXdvcmQ+PGtleXdvcmQ+RVZJREVOQ0UtQkFTRUQ8L2tl
eXdvcmQ+PGtleXdvcmQ+RVZJREVOQ0UtQkFTRUQgTUVESUNJTkU8L2tleXdvcmQ+PGtleXdvcmQ+
RVZJREVOQ0UtQkFTRUQgUFJBQ1RJQ0U8L2tleXdvcmQ+PGtleXdvcmQ+Rm9jdXMgR3JvdXBzPC9r
ZXl3b3JkPjxrZXl3b3JkPkhVTUFOUzwva2V5d29yZD48a2V5d29yZD5JTVBMRU1FTlRBVElPTjwv
a2V5d29yZD48a2V5d29yZD5JTlRFUlZJRVc8L2tleXdvcmQ+PGtleXdvcmQ+TUVUSE9EPC9rZXl3
b3JkPjxrZXl3b3JkPk1FVEhPRFM8L2tleXdvcmQ+PGtleXdvcmQ+TlVSU0lORzwva2V5d29yZD48
a2V5d29yZD5OdXJzaW5nIENhcmU8L2tleXdvcmQ+PGtleXdvcmQ+UFJBQ1RJQ0U8L2tleXdvcmQ+
PGtleXdvcmQ+UFJBQ1RJVElPTkVSUzwva2V5d29yZD48a2V5d29yZD5QUk9GRVNTSU9OQUwgUFJB
Q1RJQ0U8L2tleXdvcmQ+PGtleXdvcmQ+UVVBTElUWTwva2V5d29yZD48a2V5d29yZD5SRUxBVElP
TlNISVA8L2tleXdvcmQ+PGtleXdvcmQ+UkVTRUFSQ0g8L2tleXdvcmQ+PGtleXdvcmQ+UkVTT1VS
Q0VTPC9rZXl3b3JkPjxrZXl3b3JkPlNvY2lhbCBGYWNpbGl0YXRpb248L2tleXdvcmQ+PGtleXdv
cmQ+U1RVRElFUzwva2V5d29yZD48a2V5d29yZD5TVFVEWTwva2V5d29yZD48a2V5d29yZD5UTzwv
a2V5d29yZD48a2V5d29yZD5VSzwva2V5d29yZD48L2tleXdvcmRzPjxkYXRlcz48eWVhcj4yMDA0
PC95ZWFyPjxwdWItZGF0ZXM+PGRhdGU+MTEvMjAwNDwvZGF0ZT48L3B1Yi1kYXRlcz48L2RhdGVz
PjxsYWJlbD5SeWNyb2Z0LU1hbG9uZTIwMDRiPC9sYWJlbD48dXJscz48cmVsYXRlZC11cmxzPjx1
cmw+PHN0eWxlIGZhY2U9InVuZGVybGluZSIgZm9udD0iZGVmYXVsdCIgc2l6ZT0iMTAwJSI+aHR0
cDovL3d3dy5uY2JpLm5sbS5uaWguZ292L3B1Ym1lZC8xNTUzMzA5Nzwvc3R5bGU+PC91cmw+PC9y
ZWxhdGVkLXVybHM+PHBkZi11cmxzPjx1cmw+ZmlsZTovL1M6XFF1ZXJpX0FcSm91cm5hbCBBcnRp
Y2xlc19QYXBlcnNcUnljcm9mdC1NYWxvbmVfQW4gZXhwbG9yYXRpb25fMjAwNC5wZGY8L3VybD48
L3BkZi11cmxzPjwvdXJscz48ZWxlY3Ryb25pYy1yZXNvdXJjZS1udW0+aHR0cHM6Ly9kb2kub3Jn
LzEwLjExMTEvai4xMzY1LTI3MDIuMjAwNC4wMTAwNy54PC9lbGVjdHJvbmljLXJlc291cmNlLW51
bT48L3JlY29yZD48L0NpdGU+PENpdGUgRXhjbHVkZVllYXI9IjEiPjxBdXRob3I+U3RldGxlcjwv
QXV0aG9yPjxZZWFyPjIwMDY8L1llYXI+PFJlY051bT4zNDU3PC9SZWNOdW0+PElEVGV4dD5TdGV0
bGVyMjAwNmE8L0lEVGV4dD48cmVjb3JkPjxyZWMtbnVtYmVyPjM0NTc8L3JlYy1udW1iZXI+PGZv
cmVpZ24ta2V5cz48a2V5IGFwcD0iRU4iIGRiLWlkPSJ6ZHgwMmZ3MG9wcHYydGVzc2V1cHJ4em5k
ZWVzMjIyZXdwdjIiIHRpbWVzdGFtcD0iMCIgZ3VpZD0iODA5YWQxNjEtNTVmYS00MWRiLTk5M2Yt
MzRiYTdlYjM5YWEzIj4zNDU3PC9rZXk+PC9mb3JlaWduLWtleXM+PHJlZi10eXBlIG5hbWU9Ikpv
dXJuYWwgQXJ0aWNsZSI+MTc8L3JlZi10eXBlPjxjb250cmlidXRvcnM+PGF1dGhvcnM+PGF1dGhv
cj5TdGV0bGVyLCBDLkIuPC9hdXRob3I+PGF1dGhvcj5MZWdybywgTS5XLjwvYXV0aG9yPjxhdXRo
b3I+Unljcm9mdC1NYWxvbmUsIEouPC9hdXRob3I+PGF1dGhvcj5Cb3dtYW4sIEMuPC9hdXRob3I+
PGF1dGhvcj5DdXJyYW4sIEcuPC9hdXRob3I+PGF1dGhvcj5HdWloYW4sIE0uPC9hdXRob3I+PGF1
dGhvcj5IYWdlZG9ybiwgSC48L2F1dGhvcj48YXV0aG9yPlBpbmVyb3MsIFMuPC9hdXRob3I+PGF1
dGhvcj5XYWxsYWNlLCBDLk0uPC9hdXRob3I+PC9hdXRob3JzPjwvY29udHJpYnV0b3JzPjxhdXRo
LWFkZHJlc3M+Q2hlcnlsLlN0ZXRsZXJAY29tY2FzdC5uZXQ8L2F1dGgtYWRkcmVzcz48dGl0bGVz
Pjx0aXRsZT5Sb2xlIG9mICZxdW90O2V4dGVybmFsIGZhY2lsaXRhdGlvbiZxdW90OyBpbiBpbXBs
ZW1lbnRhdGlvbiBvZiByZXNlYXJjaCBmaW5kaW5nczogYSBxdWFsaXRhdGl2ZSBldmFsdWF0aW9u
IG9mIGZhY2lsaXRhdGlvbiBleHBlcmllbmNlcyBpbiB0aGUgVmV0ZXJhbnMgSGVhbHRoIEFkbWlu
aXN0cmF0aW9uPC90aXRsZT48c2Vjb25kYXJ5LXRpdGxlPkltcGxlbWVudGF0aW9uIFNjaWVuY2U8
L3NlY29uZGFyeS10aXRsZT48L3RpdGxlcz48cGVyaW9kaWNhbD48ZnVsbC10aXRsZT5JbXBsZW1l
bnRhdGlvbiBTY2llbmNlPC9mdWxsLXRpdGxlPjxhYmJyLTE+SW1wbGVtZW50IFNjaTwvYWJici0x
PjwvcGVyaW9kaWNhbD48cGFnZXM+MjM8L3BhZ2VzPjx2b2x1bWU+MTwvdm9sdW1lPjxyZXByaW50
LWVkaXRpb24+Tm90IGluIEZpbGU8L3JlcHJpbnQtZWRpdGlvbj48a2V5d29yZHM+PGtleXdvcmQ+
QURNSU5JU1RSQVRJT048L2tleXdvcmQ+PGtleXdvcmQ+QU5BTFlTSVM8L2tleXdvcmQ+PGtleXdv
cmQ+QVVESVQ8L2tleXdvcmQ+PGtleXdvcmQ+QkVIQVZJT1I8L2tleXdvcmQ+PGtleXdvcmQ+Q0FS
RTwva2V5d29yZD48a2V5d29yZD5DSEFOR0U8L2tleXdvcmQ+PGtleXdvcmQ+Q09NUExFWElUWTwv
a2V5d29yZD48a2V5d29yZD5Db250ZW50IEFuYWx5c2lzPC9rZXl3b3JkPjxrZXl3b3JkPmRhdGE8
L2tleXdvcmQ+PGtleXdvcmQ+RGVwYXJ0bWVudCBvZiBWZXRlcmFucyBBZmZhaXJzPC9rZXl3b3Jk
PjxrZXl3b3JkPkVEVUNBVElPTjwva2V5d29yZD48a2V5d29yZD5FVkFMVUFUSU9OPC9rZXl3b3Jk
PjxrZXl3b3JkPkVWSURFTkNFPC9rZXl3b3JkPjxrZXl3b3JkPkVYUExPUklORzwva2V5d29yZD48
a2V5d29yZD5mYWNpbGl0YXRpb248L2tleXdvcmQ+PGtleXdvcmQ+RmFjaWxpdGF0b3JzPC9rZXl3
b3JkPjxrZXl3b3JkPkZFRURCQUNLPC9rZXl3b3JkPjxrZXl3b3JkPkZJTkRJTkc8L2tleXdvcmQ+
PGtleXdvcmQ+RklORElOR1M8L2tleXdvcmQ+PGtleXdvcmQ+SEVBTFRIPC9rZXl3b3JkPjxrZXl3
b3JkPkhFQUxUSCBDQVJFPC9rZXl3b3JkPjxrZXl3b3JkPkhFQUxUSENBUkU8L2tleXdvcmQ+PGtl
eXdvcmQ+SEVBTFRIQ0FSRSBTWVNURU08L2tleXdvcmQ+PGtleXdvcmQ+SU1QTEVNRU5UQVRJT048
L2tleXdvcmQ+PGtleXdvcmQ+SU1QUk9WRU1FTlQ8L2tleXdvcmQ+PGtleXdvcmQ+SW5ub3ZhdGlv
bjwva2V5d29yZD48a2V5d29yZD5JTk5PVkFUSU9OUzwva2V5d29yZD48a2V5d29yZD5JTlRFUlBF
UlNPTkFMPC9rZXl3b3JkPjxrZXl3b3JkPklOVEVSVkVOVElPTjwva2V5d29yZD48a2V5d29yZD5J
TlRFUlZFTlRJT05TPC9rZXl3b3JkPjxrZXl3b3JkPklOVEVSVklFVzwva2V5d29yZD48a2V5d29y
ZD5JbnRlcnZpZXdzPC9rZXl3b3JkPjxrZXl3b3JkPkxlYXJuaW5nPC9rZXl3b3JkPjxrZXl3b3Jk
Pk1FVEhPRDwva2V5d29yZD48a2V5d29yZD5NRVRIT0RTPC9rZXl3b3JkPjxrZXl3b3JkPk5FRUQ8
L2tleXdvcmQ+PGtleXdvcmQ+UFJBQ1RJQ0U8L2tleXdvcmQ+PGtleXdvcmQ+UHJvYmxlbSBTb2x2
aW5nPC9rZXl3b3JkPjxrZXl3b3JkPlFVQUxJVEFUSVZFPC9rZXl3b3JkPjxrZXl3b3JkPlFVQUxJ
VFk8L2tleXdvcmQ+PGtleXdvcmQ+UVVBTElUWSBFTkhBTkNFTUVOVCBSRVNFQVJDSCBJTklUSUFU
SVZFPC9rZXl3b3JkPjxrZXl3b3JkPlFVQUxJVFkgSU1QUk9WRU1FTlQ8L2tleXdvcmQ+PGtleXdv
cmQ+UVVFUkk8L2tleXdvcmQ+PGtleXdvcmQ+UkVMQVRJT05TSElQPC9rZXl3b3JkPjxrZXl3b3Jk
PlJFU0VBUkNIPC9rZXl3b3JkPjxrZXl3b3JkPlJvbGU8L2tleXdvcmQ+PGtleXdvcmQ+U1RVRElF
Uzwva2V5d29yZD48a2V5d29yZD5TVFVEWTwva2V5d29yZD48a2V5d29yZD5TVVBQT1JUPC9rZXl3
b3JkPjxrZXl3b3JkPlRPPC9rZXl3b3JkPjxrZXl3b3JkPlVOSVRFRCBTVEFURTwva2V5d29yZD48
a2V5d29yZD5VTklURUQgU1RBVEVTPC9rZXl3b3JkPjxrZXl3b3JkPlVTPC9rZXl3b3JkPjxrZXl3
b3JkPlZFVEVSQU48L2tleXdvcmQ+PGtleXdvcmQ+VkVURVJBTlM8L2tleXdvcmQ+PGtleXdvcmQ+
VkVURVJBTlMgQUZGQUlSUzwva2V5d29yZD48a2V5d29yZD5WRVRFUkFOUyBIRUFMVEggQURNSU5J
U1RSQVRJT048L2tleXdvcmQ+PGtleXdvcmQ+V0hPPC9rZXl3b3JkPjwva2V5d29yZHM+PGRhdGVz
Pjx5ZWFyPjIwMDY8L3llYXI+PC9kYXRlcz48bGFiZWw+U3RldGxlcjIwMDZhPC9sYWJlbD48dXJs
cz48cmVsYXRlZC11cmxzPjx1cmw+PHN0eWxlIGZhY2U9InVuZGVybGluZSIgZm9udD0iZGVmYXVs
dCIgc2l6ZT0iMTAwJSI+aHR0cDovL3d3dy5uY2JpLm5sbS5uaWguZ292L3B1Ym1lZC8xNzA0OTA4
MDwvc3R5bGU+PC91cmw+PC9yZWxhdGVkLXVybHM+PC91cmxzPjxlbGVjdHJvbmljLXJlc291cmNl
LW51bT48c3R5bGUgZmFjZT0idW5kZXJsaW5lIiBmb250PSJkZWZhdWx0IiBzaXplPSIxMDAlIj5o
dHRwczovL2RvaS5vcmcvMTAuMTE4Ni8xNzQ4LTU5MDgtMS0yMzwvc3R5bGU+PC9lbGVjdHJvbmlj
LXJlc291cmNlLW51bT48L3JlY29yZD48L0NpdGU+PENpdGUgRXhjbHVkZVllYXI9IjEiPjxBdXRo
b3I+VGhvbWFzPC9BdXRob3I+PFllYXI+MjAwNTwvWWVhcj48UmVjTnVtPjI4MDI8L1JlY051bT48
SURUZXh0PlRob21hczIwMDU8L0lEVGV4dD48cmVjb3JkPjxyZWMtbnVtYmVyPjI4MDI8L3JlYy1u
dW1iZXI+PGZvcmVpZ24ta2V5cz48a2V5IGFwcD0iRU4iIGRiLWlkPSJ6ZHgwMmZ3MG9wcHYydGVz
c2V1cHJ4em5kZWVzMjIyZXdwdjIiIHRpbWVzdGFtcD0iMCIgZ3VpZD0iODRjYjdjZjgtM2NhMC00
NzVmLWE1MDUtN2FjMzAxNmE4YWFmIj4yODAyPC9rZXk+PC9mb3JlaWduLWtleXM+PHJlZi10eXBl
IG5hbWU9IkpvdXJuYWwgQXJ0aWNsZSI+MTc8L3JlZi10eXBlPjxjb250cmlidXRvcnM+PGF1dGhv
cnM+PGF1dGhvcj5UaG9tYXMsIFAuPC9hdXRob3I+PGF1dGhvcj5NY0Rvbm5lbGwsIEouPC9hdXRo
b3I+PGF1dGhvcj5NY0N1bGxvY2gsIEouPC9hdXRob3I+PGF1dGhvcj5XaGlsZSwgQS48L2F1dGhv
cj48YXV0aG9yPkJvc2FucXVldCwgTi48L2F1dGhvcj48YXV0aG9yPkZlcmxpZSwgRS48L2F1dGhv
cj48L2F1dGhvcnM+PC9jb250cmlidXRvcnM+PGF1dGgtYWRkcmVzcz5UaGFtZXMgVmFsbGV5IFVu
aXZlcnNpdHkgYW5kIEJyZW50IFByaW1hcnkgQ2FyZSBUcnVzdCwgTG9uZG9uLCBVSy4gcGF1bC50
aG9tYXNAdHZ1LmFjLnVrPC9hdXRoLWFkZHJlc3M+PHRpdGxlcz48dGl0bGU+SW5jcmVhc2luZyBj
YXBhY2l0eSBmb3IgaW5ub3ZhdGlvbiBpbiBidXJlYXVjcmF0aWMgcHJpbWFyeSBjYXJlIG9yZ2Fu
aXphdGlvbnM6IEEgd2hvbGUgc3lzdGVtIHBhcnRpY2lwYXRvcnkgYWN0aW9uIHJlc2VhcmNoIHBy
b2plY3Q8L3RpdGxlPjxzZWNvbmRhcnktdGl0bGU+QW5uYWxzIG9mIEZhbWlseSBNZWRpY2luZTwv
c2Vjb25kYXJ5LXRpdGxlPjwvdGl0bGVzPjxwZXJpb2RpY2FsPjxmdWxsLXRpdGxlPkFubmFscyBv
ZiBGYW1pbHkgTWVkaWNpbmU8L2Z1bGwtdGl0bGU+PGFiYnItMT5Bbm4gRmFtIE1lZDwvYWJici0x
PjwvcGVyaW9kaWNhbD48cGFnZXM+MzEyLTMxNzwvcGFnZXM+PHZvbHVtZT4zPC92b2x1bWU+PG51
bWJlcj40PC9udW1iZXI+PHJlcHJpbnQtZWRpdGlvbj5Ob3QgaW4gRmlsZTwvcmVwcmludC1lZGl0
aW9uPjxrZXl3b3Jkcz48a2V5d29yZD5BQ1RJT04gUkVTRUFSQ0g8L2tleXdvcmQ+PGtleXdvcmQ+
QU5BTFlTSVM8L2tleXdvcmQ+PGtleXdvcmQ+Q0FSRTwva2V5d29yZD48a2V5d29yZD5DQVNFIFNU
VURJRVM8L2tleXdvcmQ+PGtleXdvcmQ+Q0xJTklDQUw8L2tleXdvcmQ+PGtleXdvcmQ+Q0xJTklD
SUFOPC9rZXl3b3JkPjxrZXl3b3JkPkNMSU5JQ0lBTlM8L2tleXdvcmQ+PGtleXdvcmQ+ZmFjaWxp
dGF0aW9uPC9rZXl3b3JkPjxrZXl3b3JkPkdyb3VwIFByYWN0aWNlPC9rZXl3b3JkPjxrZXl3b3Jk
Pkdyb3VwIFByb2Nlc3Nlczwva2V5d29yZD48a2V5d29yZD5Jbm5vdmF0aW9uPC9rZXl3b3JkPjxr
ZXl3b3JkPklOVEVSVkVOVElPTjwva2V5d29yZD48a2V5d29yZD5JTlRFUlZFTlRJT05TPC9rZXl3
b3JkPjxrZXl3b3JkPklOVEVSVklFVzwva2V5d29yZD48a2V5d29yZD5MRUFERVJTSElQPC9rZXl3
b3JkPjxrZXl3b3JkPkxFQVJOPC9rZXl3b3JkPjxrZXl3b3JkPk1FVEhPRDwva2V5d29yZD48a2V5
d29yZD5NRVRIT0RPTE9HWTwva2V5d29yZD48a2V5d29yZD5NRVRIT0RTPC9rZXl3b3JkPjxrZXl3
b3JkPk1PREVMPC9rZXl3b3JkPjxrZXl3b3JkPk1PUkFMRTwva2V5d29yZD48a2V5d29yZD5PYnNl
cnZhdGlvbjwva2V5d29yZD48a2V5d29yZD5vcmdhbml6YXRpb24gJmFtcDsgYWRtaW5pc3RyYXRp
b248L2tleXdvcmQ+PGtleXdvcmQ+T3JnYW5pemF0aW9uYWwgSW5ub3ZhdGlvbjwva2V5d29yZD48
a2V5d29yZD5QQVJUSUNJUEFUSU9OPC9rZXl3b3JkPjxrZXl3b3JkPlBBUlRJQ0lQQVRPUlk8L2tl
eXdvcmQ+PGtleXdvcmQ+UEFSVElDSVBBVE9SWSBBQ1RJT04gUkVTRUFSQ0g8L2tleXdvcmQ+PGtl
eXdvcmQ+UFJJTUFSWTwva2V5d29yZD48a2V5d29yZD5QUklNQVJZIENBUkU8L2tleXdvcmQ+PGtl
eXdvcmQ+UFJJTUFSWSBIRUFMVEggQ0FSRTwva2V5d29yZD48a2V5d29yZD5SRVNFQVJDSDwva2V5
d29yZD48a2V5d29yZD5TVEFLRUhPTERFUjwva2V5d29yZD48a2V5d29yZD5TVFVESUVTPC9rZXl3
b3JkPjxrZXl3b3JkPlNUVURZPC9rZXl3b3JkPjxrZXl3b3JkPlNVUFBPUlQ8L2tleXdvcmQ+PGtl
eXdvcmQ+U1VSVkVZPC9rZXl3b3JkPjxrZXl3b3JkPlRFQU08L2tleXdvcmQ+PGtleXdvcmQ+VEVM
RVBIT05FPC9rZXl3b3JkPjxrZXl3b3JkPlRPPC9rZXl3b3JkPjxrZXl3b3JkPlVLPC9rZXl3b3Jk
PjxrZXl3b3JkPlVuaXZlcnNpdGllczwva2V5d29yZD48L2tleXdvcmRzPjxkYXRlcz48eWVhcj4y
MDA1PC95ZWFyPjxwdWItZGF0ZXM+PGRhdGU+Ny8yMDA1PC9kYXRlPjwvcHViLWRhdGVzPjwvZGF0
ZXM+PGxhYmVsPlRob21hczIwMDU8L2xhYmVsPjx1cmxzPjxyZWxhdGVkLXVybHM+PHVybD5odHRw
Oi8vd3d3Lm5jYmkubmxtLm5paC5nb3YvcHVibWVkLzE2MDQ2NTYzPC91cmw+PHVybD5odHRwczov
L3d3dy5uY2JpLm5sbS5uaWguZ292L3BtYy9hcnRpY2xlcy9QTUMxNDY2ODk0L3BkZi8wMDMwMzEy
LnBkZjwvdXJsPjwvcmVsYXRlZC11cmxzPjwvdXJscz48L3JlY29yZD48L0NpdGU+PENpdGUgRXhj
bHVkZVllYXI9IjEiPjxBdXRob3I+V2FsbGluPC9BdXRob3I+PFllYXI+MjAwNTwvWWVhcj48UmVj
TnVtPjI1NzU8L1JlY051bT48SURUZXh0PldhbGxpbjIwMDU8L0lEVGV4dD48cmVjb3JkPjxyZWMt
bnVtYmVyPjI1NzU8L3JlYy1udW1iZXI+PGZvcmVpZ24ta2V5cz48a2V5IGFwcD0iRU4iIGRiLWlk
PSJ6ZHgwMmZ3MG9wcHYydGVzc2V1cHJ4em5kZWVzMjIyZXdwdjIiIHRpbWVzdGFtcD0iMCIgZ3Vp
ZD0iNDE0YTVlYTktODM5MC00NzdkLWJiNWEtZjI3ZTg3MGMwMjVlIj4yNTc1PC9rZXk+PC9mb3Jl
aWduLWtleXM+PHJlZi10eXBlIG5hbWU9IkpvdXJuYWwgQXJ0aWNsZSI+MTc8L3JlZi10eXBlPjxj
b250cmlidXRvcnM+PGF1dGhvcnM+PGF1dGhvcj5XYWxsaW4sIEwuPC9hdXRob3I+PGF1dGhvcj5S
dWRiZXJnLCBBLjwvYXV0aG9yPjxhdXRob3I+R3VuemVyYXRoLCBMLjwvYXV0aG9yPjwvYXV0aG9y
cz48L2NvbnRyaWJ1dG9ycz48dGl0bGVzPjx0aXRsZT5TdGFmZiBleHBlcmllbmNlcyBpbiBpbXBs
ZW1lbnRpbmcgZ3VpZGVsaW5lcyBmb3IgS2FuZ2Fyb28gTW90aGVyLUNhcmUtYSBxdWFsaXRhdGl2
ZSBzdHVkeTwvdGl0bGU+PHNlY29uZGFyeS10aXRsZT5JbnRlcm5hdGlvbmFsIEpvdXJuYWwgb2Yg
TnVyc2luZyBTdHVkaWVzPC9zZWNvbmRhcnktdGl0bGU+PC90aXRsZXM+PHBlcmlvZGljYWw+PGZ1
bGwtdGl0bGU+SW50ZXJuYXRpb25hbCBKb3VybmFsIG9mIE51cnNpbmcgU3R1ZGllczwvZnVsbC10
aXRsZT48YWJici0xPkludCBKIE51cnMgU3R1ZDwvYWJici0xPjwvcGVyaW9kaWNhbD48cGFnZXM+
NjEtNzM8L3BhZ2VzPjx2b2x1bWU+NDI8L3ZvbHVtZT48bnVtYmVyPjE8L251bWJlcj48cmVwcmlu
dC1lZGl0aW9uPk5vdCBpbiBGaWxlPC9yZXByaW50LWVkaXRpb24+PGtleXdvcmRzPjxrZXl3b3Jk
PkdVSURFTElORVM8L2tleXdvcmQ+PGtleXdvcmQ+UVVBTElUQVRJVkU8L2tleXdvcmQ+PGtleXdv
cmQ+U1RVRElFUzwva2V5d29yZD48a2V5d29yZD5TVFVEWTwva2V5d29yZD48L2tleXdvcmRzPjxk
YXRlcz48eWVhcj4yMDA1PC95ZWFyPjxwdWItZGF0ZXM+PGRhdGU+MjAwNTwvZGF0ZT48L3B1Yi1k
YXRlcz48L2RhdGVzPjxsYWJlbD5XYWxsaW4yMDA1PC9sYWJlbD48dXJscz48L3VybHM+PC9yZWNv
cmQ+PC9DaXRlPjxDaXRlIEV4Y2x1ZGVZZWFyPSIxIj48QXV0aG9yPldyaWdodDwvQXV0aG9yPjxZ
ZWFyPjIwMDE8L1llYXI+PFJlY051bT4zNTk4PC9SZWNOdW0+PElEVGV4dD5XcmlnaHQyMDAxPC9J
RFRleHQ+PHJlY29yZD48cmVjLW51bWJlcj4zNTk4PC9yZWMtbnVtYmVyPjxmb3JlaWduLWtleXM+
PGtleSBhcHA9IkVOIiBkYi1pZD0iemR4MDJmdzBvcHB2MnRlc3NldXByeHpuZGVlczIyMmV3cHYy
IiB0aW1lc3RhbXA9IjAiIGd1aWQ9IjQ0YjJlMmI5LTEzZTktNGQ0Yy1iNjBlLWVkMmU2MTVkOTFh
ZSI+MzU5ODwva2V5PjwvZm9yZWlnbi1rZXlzPjxyZWYtdHlwZSBuYW1lPSJKb3VybmFsIEFydGlj
bGUiPjE3PC9yZWYtdHlwZT48Y29udHJpYnV0b3JzPjxhdXRob3JzPjxhdXRob3I+V3JpZ2h0LCBK
LjwvYXV0aG9yPjxhdXRob3I+TWNDb3JtYWNrLCBCLjwvYXV0aG9yPjwvYXV0aG9ycz48L2NvbnRy
aWJ1dG9ycz48YXV0aC1hZGRyZXNzPlVuaXZlcnNpdHkgb2YgVWxzdGVyIGFuZCBSb3lhbCBIb3Nw
aXRhbHMgVHJ1c3QsIEJlbGZhc3QuIGpheW5lLndyaWdodEByY3cub3JnLnVrPC9hdXRoLWFkZHJl
c3M+PHRpdGxlcz48dGl0bGU+UHJhY3RpY2UgZGV2ZWxvcG1lbnQ6IGluZGl2aWR1YWxpemVkIGNh
cmU8L3RpdGxlPjxzZWNvbmRhcnktdGl0bGU+TnVyc2luZyBTdGFuZGFyZDwvc2Vjb25kYXJ5LXRp
dGxlPjwvdGl0bGVzPjxwZXJpb2RpY2FsPjxmdWxsLXRpdGxlPk51cnNpbmcgU3RhbmRhcmQ8L2Z1
bGwtdGl0bGU+PGFiYnItMT5OdXJzIFN0YW5kPC9hYmJyLTE+PC9wZXJpb2RpY2FsPjxwYWdlcz4z
Ny00MjwvcGFnZXM+PHZvbHVtZT4xNTwvdm9sdW1lPjxudW1iZXI+MzY8L251bWJlcj48cmVwcmlu
dC1lZGl0aW9uPk5vdCBpbiBGaWxlPC9yZXByaW50LWVkaXRpb24+PGtleXdvcmRzPjxrZXl3b3Jk
PkFHRUQ8L2tleXdvcmQ+PGtleXdvcmQ+Q0FSRTwva2V5d29yZD48a2V5d29yZD5DQVNFIE1BTkFH
RU1FTlQ8L2tleXdvcmQ+PGtleXdvcmQ+Q0hBTkdFPC9rZXl3b3JkPjxrZXl3b3JkPkNMSU5JQ0FM
PC9rZXl3b3JkPjxrZXl3b3JkPkNsaW5pY2FsIENvbXBldGVuY2U8L2tleXdvcmQ+PGtleXdvcmQ+
Q2xpbmljYWwgTnVyc2luZyBSZXNlYXJjaDwva2V5d29yZD48a2V5d29yZD5ERVZFTE9QSU5HPC9r
ZXl3b3JkPjxrZXl3b3JkPkRFVkVMT1BNRU5UPC9rZXl3b3JkPjxrZXl3b3JkPkVEVUNBVElPTjwv
a2V5d29yZD48a2V5d29yZD5FVkFMVUFUSU9OPC9rZXl3b3JkPjxrZXl3b3JkPmZhY2lsaXRhdGlv
bjwva2V5d29yZD48a2V5d29yZD5mcmFtZXdvcms8L2tleXdvcmQ+PGtleXdvcmQ+R2VyaWF0cmlj
IE51cnNpbmc8L2tleXdvcmQ+PGtleXdvcmQ+SE9TUElUQUw8L2tleXdvcmQ+PGtleXdvcmQ+SG9z
cGl0YWwgVW5pdHM8L2tleXdvcmQ+PGtleXdvcmQ+SG9zcGl0YWxzPC9rZXl3b3JkPjxrZXl3b3Jk
PkhVTUFOUzwva2V5d29yZD48a2V5d29yZD5LTk9XTEVER0U8L2tleXdvcmQ+PGtleXdvcmQ+TEVB
REVSU0hJUDwva2V5d29yZD48a2V5d29yZD5NQU5BR0VNRU5UPC9rZXl3b3JkPjxrZXl3b3JkPk5F
RUQ8L2tleXdvcmQ+PGtleXdvcmQ+TkVFRFM8L2tleXdvcmQ+PGtleXdvcmQ+TnVyc2UmYXBvcztz
IFJvbGU8L2tleXdvcmQ+PGtleXdvcmQ+TlVSU0lORzwva2V5d29yZD48a2V5d29yZD5OdXJzaW5n
IEF1ZGl0PC9rZXl3b3JkPjxrZXl3b3JkPk51cnNpbmcgQ2FyZTwva2V5d29yZD48a2V5d29yZD5O
dXJzaW5nIFN0YWZmLEhvc3BpdGFsPC9rZXl3b3JkPjxrZXl3b3JkPk9MREVSPC9rZXl3b3JkPjxr
ZXl3b3JkPm9yZ2FuaXphdGlvbiAmYW1wOyBhZG1pbmlzdHJhdGlvbjwva2V5d29yZD48a2V5d29y
ZD5Pcmdhbml6YXRpb25hbCBJbm5vdmF0aW9uPC9rZXl3b3JkPjxrZXl3b3JkPk91dGNvbWUgYW5k
IFByb2Nlc3MgQXNzZXNzbWVudCAoSGVhbHRoIENhcmUpPC9rZXl3b3JkPjxrZXl3b3JkPlBBVElF
TlQ8L2tleXdvcmQ+PGtleXdvcmQ+UGF0aWVudCBDYXJlPC9rZXl3b3JkPjxrZXl3b3JkPlBhdGll
bnQgQ2FyZSBQbGFubmluZzwva2V5d29yZD48a2V5d29yZD5QYXRpZW50LUNlbnRlcmVkIENhcmU8
L2tleXdvcmQ+PGtleXdvcmQ+UEFUSUVOVFM8L2tleXdvcmQ+PGtleXdvcmQ+UFJBQ1RJQ0U8L2tl
eXdvcmQ+PGtleXdvcmQ+UHJvZ3JhbSBEZXZlbG9wbWVudDwva2V5d29yZD48a2V5d29yZD5QUk9H
UkFNIEVWQUxVQVRJT048L2tleXdvcmQ+PGtleXdvcmQ+UFNZQ0hPTE9HWTwva2V5d29yZD48a2V5
d29yZD5SZXNlYXJjaCBEZXNpZ248L2tleXdvcmQ+PGtleXdvcmQ+Um9sZTwva2V5d29yZD48a2V5
d29yZD5zdGFuZGFyZHM8L2tleXdvcmQ+PGtleXdvcmQ+U1RVRElFUzwva2V5d29yZD48a2V5d29y
ZD5TVFVEWTwva2V5d29yZD48a2V5d29yZD5UTzwva2V5d29yZD48a2V5d29yZD5Vbml2ZXJzaXRp
ZXM8L2tleXdvcmQ+PC9rZXl3b3Jkcz48ZGF0ZXM+PHllYXI+MjAwMTwveWVhcj48cHViLWRhdGVz
PjxkYXRlPjUvMjMvMjAwMTwvZGF0ZT48L3B1Yi1kYXRlcz48L2RhdGVzPjxsYWJlbD5XcmlnaHQy
MDAxPC9sYWJlbD48dXJscz48cmVsYXRlZC11cmxzPjx1cmw+aHR0cDovL3d3dy5uY2JpLm5sbS5u
aWguZ292L3B1Ym1lZC8xMjIwNTgzODwvdXJsPjwvcmVsYXRlZC11cmxzPjwvdXJscz48ZWxlY3Ry
b25pYy1yZXNvdXJjZS1udW0+aHR0cHM6Ly9kb2kub3JnLzEwLjc3NDgvbnMyMDAxLjA1LjE1LjM2
LjM3LmMzMDMyPC9lbGVjdHJvbmljLXJlc291cmNlLW51bT48L3JlY29yZD48L0NpdGU+PC9FbmRO
b3RlPgB=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1-3, 5, 7, 8, 12, 17-21, 23, 26]</w:t>
            </w:r>
            <w:r>
              <w:rPr>
                <w:noProof/>
              </w:rPr>
              <w:fldChar w:fldCharType="end"/>
            </w:r>
            <w:r w:rsidRPr="00C366FF">
              <w:t xml:space="preserve">  </w:t>
            </w:r>
          </w:p>
        </w:tc>
        <w:tc>
          <w:tcPr>
            <w:tcW w:w="6845" w:type="dxa"/>
            <w:tcBorders>
              <w:top w:val="single" w:sz="4" w:space="0" w:color="auto"/>
              <w:left w:val="nil"/>
              <w:bottom w:val="nil"/>
              <w:right w:val="nil"/>
            </w:tcBorders>
          </w:tcPr>
          <w:p w14:paraId="02E5AE33" w14:textId="2DE35A0A"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Assisting with problem identification, awareness, &amp; clarification including understanding current ways of working and thinking, current context and identifying gaps &amp; barriers</w:t>
            </w:r>
            <w:r w:rsidR="00F940D5">
              <w:rPr>
                <w:sz w:val="22"/>
                <w:szCs w:val="22"/>
              </w:rPr>
              <w:t>.</w:t>
            </w:r>
          </w:p>
        </w:tc>
      </w:tr>
      <w:tr w:rsidR="00D32533" w:rsidRPr="00C366FF" w14:paraId="063124B9" w14:textId="77777777" w:rsidTr="004932AD">
        <w:trPr>
          <w:gridAfter w:val="1"/>
          <w:wAfter w:w="85" w:type="dxa"/>
          <w:cantSplit/>
          <w:trHeight w:val="269"/>
        </w:trPr>
        <w:tc>
          <w:tcPr>
            <w:tcW w:w="6115" w:type="dxa"/>
            <w:tcBorders>
              <w:top w:val="nil"/>
              <w:left w:val="nil"/>
              <w:bottom w:val="nil"/>
              <w:right w:val="nil"/>
            </w:tcBorders>
          </w:tcPr>
          <w:p w14:paraId="1EAEA0AA" w14:textId="2F8B837F"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Problem-solving</w:t>
            </w:r>
            <w:r w:rsidR="004932AD">
              <w:t xml:space="preserve"> </w:t>
            </w:r>
            <w:r>
              <w:rPr>
                <w:noProof/>
              </w:rPr>
              <w:fldChar w:fldCharType="begin">
                <w:fldData xml:space="preserve">PEVuZE5vdGU+PENpdGUgRXhjbHVkZVllYXI9IjEiPjxBdXRob3I+Q3VycmFuPC9BdXRob3I+PFll
YXI+MjAwODwvWWVhcj48UmVjTnVtPjI1ODQ8L1JlY051bT48SURUZXh0PkN1cnJhbjIwMDg8L0lE
VGV4dD48RGlzcGxheVRleHQ+WzIsIDE4LCAyNC0yNl08L0Rpc3BsYXlUZXh0PjxyZWNvcmQ+PHJl
Yy1udW1iZXI+MjU4NDwvcmVjLW51bWJlcj48Zm9yZWlnbi1rZXlzPjxrZXkgYXBwPSJFTiIgZGIt
aWQ9InpkeDAyZncwb3BwdjJ0ZXNzZXVwcnh6bmRlZXMyMjJld3B2MiIgdGltZXN0YW1wPSIwIiBn
dWlkPSJmYjg2M2IyZC03ZGU3LTQxYzItOTkyNS1jY2U3ZTNiZTEyMWMiPjI1ODQ8L2tleT48L2Zv
cmVpZ24ta2V5cz48cmVmLXR5cGUgbmFtZT0iSm91cm5hbCBBcnRpY2xlIj4xNzwvcmVmLXR5cGU+
PGNvbnRyaWJ1dG9ycz48YXV0aG9ycz48YXV0aG9yPkN1cnJhbiwgRy48L2F1dGhvcj48YXV0aG9y
Pk11a2hlcmplZSwgUy48L2F1dGhvcj48YXV0aG9yPkFsbGVlLCBFLi48L2F1dGhvcj48YXV0aG9y
Pk93ZW4sIFIuPC9hdXRob3I+PC9hdXRob3JzPjwvY29udHJpYnV0b3JzPjx0aXRsZXM+PHRpdGxl
PkEgcHJvY2VzcyBmb3IgZGV2ZWxvcGluZyBhbiBpbXBsZW1lbnRhdGlvbiBpbnRlcnZlbnRpb246
IFFVRVJJIFNlcmllczwvdGl0bGU+PHNlY29uZGFyeS10aXRsZT5JbXBsZW1lbnRhdGlvbiBTY2ll
bmNlPC9zZWNvbmRhcnktdGl0bGU+PC90aXRsZXM+PHBlcmlvZGljYWw+PGZ1bGwtdGl0bGU+SW1w
bGVtZW50YXRpb24gU2NpZW5jZTwvZnVsbC10aXRsZT48YWJici0xPkltcGxlbWVudCBTY2k8L2Fi
YnItMT48L3BlcmlvZGljYWw+PHBhZ2VzPjE3PC9wYWdlcz48dm9sdW1lPjM8L3ZvbHVtZT48bnVt
YmVyPjE8L251bWJlcj48cmVwcmludC1lZGl0aW9uPk5vdCBpbiBGaWxlPC9yZXByaW50LWVkaXRp
b24+PGtleXdvcmRzPjxrZXl3b3JkPklNUExFTUVOVEFUSU9OPC9rZXl3b3JkPjxrZXl3b3JkPklO
VEVSVkVOVElPTjwva2V5d29yZD48a2V5d29yZD5NSFEgU1RSQVRFR0lDIFBMQU4gUkVGRVJFTkNF
PC9rZXl3b3JkPjxrZXl3b3JkPlFVRVJJPC9rZXl3b3JkPjwva2V5d29yZHM+PGRhdGVzPjx5ZWFy
PjIwMDg8L3llYXI+PHB1Yi1kYXRlcz48ZGF0ZT4yMDA4PC9kYXRlPjwvcHViLWRhdGVzPjwvZGF0
ZXM+PGxhYmVsPkN1cnJhbjIwMDg8L2xhYmVsPjx1cmxzPjxyZWxhdGVkLXVybHM+PHVybD48c3R5
bGUgZmFjZT0idW5kZXJsaW5lIiBmb250PSJkZWZhdWx0IiBzaXplPSIxMDAlIj5odHRwczovL2lt
cGxlbWVudGF0aW9uc2NpZW5jZS5iaW9tZWRjZW50cmFsLmNvbS90cmFjay9wZGYvMTAuMTE4Ni8x
NzQ4LTU5MDgtMy0xNzwvc3R5bGU+PC91cmw+PC9yZWxhdGVkLXVybHM+PC91cmxzPjxlbGVjdHJv
bmljLXJlc291cmNlLW51bT5odHRwczovL2RvaS5vcmcvMTAuMTE4Ni8xNzQ4LTU5MDgtMy0xNzwv
ZWxlY3Ryb25pYy1yZXNvdXJjZS1udW0+PC9yZWNvcmQ+PC9DaXRlPjxDaXRlIEV4Y2x1ZGVZZWFy
PSIxIj48QXV0aG9yPkRvZ2hlcnR5PC9BdXRob3I+PFllYXI+MjAxMjwvWWVhcj48UmVjTnVtPjMy
ODA8L1JlY051bT48SURUZXh0PkRvZ2hlcnR5MjAxMjwvSURUZXh0PjxyZWNvcmQ+PHJlYy1udW1i
ZXI+MzI4MDwvcmVjLW51bWJlcj48Zm9yZWlnbi1rZXlzPjxrZXkgYXBwPSJFTiIgZGItaWQ9Inpk
eDAyZncwb3BwdjJ0ZXNzZXVwcnh6bmRlZXMyMjJld3B2MiIgdGltZXN0YW1wPSIwIiBndWlkPSI4
NzFjODVlYy0zMmI4LTQ5OTAtOWE1OS04NDdkNjZiMGZjOGYiPjMyODA8L2tleT48L2ZvcmVpZ24t
a2V5cz48cmVmLXR5cGUgbmFtZT0iSm91cm5hbCBBcnRpY2xlIj4xNzwvcmVmLXR5cGU+PGNvbnRy
aWJ1dG9ycz48YXV0aG9ycz48YXV0aG9yPkRvZ2hlcnR5LCBFbGl6YWJldGggSi48L2F1dGhvcj48
YXV0aG9yPkhhcnJpc29uLCBNYXJnYXJldCBCLjwvYXV0aG9yPjxhdXRob3I+QmFrZXIsIEN5bnRo
aWE8L2F1dGhvcj48YXV0aG9yPkdyYWhhbSwgSWFuIEQuPC9hdXRob3I+PC9hdXRob3JzPjwvY29u
dHJpYnV0b3JzPjx0aXRsZXM+PHRpdGxlPkZvbGxvd2luZyBhIG5hdHVyYWwgZXhwZXJpbWVudCBv
ZiBndWlkZWxpbmUgYWRhcHRhdGlvbiBhbmQgZWFybHkgaW1wbGVtZW50YXRpb246IGEgbWl4ZWQt
bWV0aG9kcyBzdHVkeSBvZiBmYWNpbGl0YXRpb248L3RpdGxlPjxzZWNvbmRhcnktdGl0bGU+SW1w
bGVtZW50YXRpb24gU2NpZW5jZTwvc2Vjb25kYXJ5LXRpdGxlPjwvdGl0bGVzPjxwZXJpb2RpY2Fs
PjxmdWxsLXRpdGxlPkltcGxlbWVudGF0aW9uIFNjaWVuY2U8L2Z1bGwtdGl0bGU+PGFiYnItMT5J
bXBsZW1lbnQgU2NpPC9hYmJyLTE+PC9wZXJpb2RpY2FsPjxwYWdlcz45PC9wYWdlcz48dm9sdW1l
Pjc8L3ZvbHVtZT48cmVwcmludC1lZGl0aW9uPk5vdCBpbiBGaWxlPC9yZXByaW50LWVkaXRpb24+
PGtleXdvcmRzPjxrZXl3b3JkPkFOQUxZU0lTPC9rZXl3b3JkPjxrZXl3b3JkPkFVRElUPC9rZXl3
b3JkPjxrZXl3b3JkPkNBTkNFUjwva2V5d29yZD48a2V5d29yZD5DQVJFPC9rZXl3b3JkPjxrZXl3
b3JkPkNMSU5JQ0FMPC9rZXl3b3JkPjxrZXl3b3JkPkNMSU5JQ0FMIFBSQUNUSUNFPC9rZXl3b3Jk
PjxrZXl3b3JkPkNMSU5JQ0FMIFBSQUNUSUNFIEdVSURFTElORVM8L2tleXdvcmQ+PGtleXdvcmQ+
Q09NTVVOSUNBVElPTjwva2V5d29yZD48a2V5d29yZD5DT01QT05FTlRTPC9rZXl3b3JkPjxrZXl3
b3JkPkNvbnRlbnQgQW5hbHlzaXM8L2tleXdvcmQ+PGtleXdvcmQ+ZGF0YTwva2V5d29yZD48a2V5
d29yZD5FVklERU5DRTwva2V5d29yZD48a2V5d29yZD5FVklERU5DRS1CQVNFRDwva2V5d29yZD48
a2V5d29yZD5FVklERU5DRS1CQVNFRCBQUkFDVElDRTwva2V5d29yZD48a2V5d29yZD5mYWNpbGl0
YXRpb248L2tleXdvcmQ+PGtleXdvcmQ+RmFjaWxpdGF0b3JzPC9rZXl3b3JkPjxrZXl3b3JkPkdV
SURFTElORVM8L2tleXdvcmQ+PGtleXdvcmQ+SU1QTEVNRU5UQVRJT048L2tleXdvcmQ+PGtleXdv
cmQ+SU5URVJWSUVXPC9rZXl3b3JkPjxrZXl3b3JkPktOT1dMRURHRTwva2V5d29yZD48a2V5d29y
ZD5NRVRIT0RPTE9HWTwva2V5d29yZD48a2V5d29yZD5OVVJTSU5HPC9rZXl3b3JkPjxrZXl3b3Jk
PlBSQUNUSUNFPC9rZXl3b3JkPjxrZXl3b3JkPlBSQUNUSUNFIEdVSURFTElORVM8L2tleXdvcmQ+
PGtleXdvcmQ+UkVTRUFSQ0g8L2tleXdvcmQ+PGtleXdvcmQ+UkVWSUVXPC9rZXl3b3JkPjxrZXl3
b3JkPlNUUkFURUdJRVM8L2tleXdvcmQ+PGtleXdvcmQ+U1RVRElFUzwva2V5d29yZD48a2V5d29y
ZD5TVFVEWTwva2V5d29yZD48a2V5d29yZD5TVVBQT1JUPC9rZXl3b3JkPjxrZXl3b3JkPlRFQU08
L2tleXdvcmQ+PGtleXdvcmQ+VE88L2tleXdvcmQ+PGtleXdvcmQ+V0hPPC9rZXl3b3JkPjwva2V5
d29yZHM+PGRhdGVzPjx5ZWFyPjIwMTI8L3llYXI+PC9kYXRlcz48aXNibj4xNzQ4LTU5MDg8L2lz
Ym4+PGxhYmVsPkRvZ2hlcnR5MjAxMjwvbGFiZWw+PHVybHM+PHJlbGF0ZWQtdXJscz48dXJsPjxz
dHlsZSBmYWNlPSJ1bmRlcmxpbmUiIGZvbnQ9ImRlZmF1bHQiIHNpemU9IjEwMCUiPmh0dHA6Ly93
d3cuaW1wbGVtZW50YXRpb25zY2llbmNlLmNvbS9jb250ZW50LzcvMS85PC9zdHlsZT48L3VybD48
dXJsPjxzdHlsZSBmYWNlPSJ1bmRlcmxpbmUiIGZvbnQ9ImRlZmF1bHQiIHNpemU9IjEwMCUiPmh0
dHBzOi8vd3d3Lm5jYmkubmxtLm5paC5nb3YvcG1jL2FydGljbGVzL1BNQzMyOTY1OTEvcGRmLzE3
NDgtNTkwOC03LTkucGRmPC9zdHlsZT48L3VybD48L3JlbGF0ZWQtdXJscz48L3VybHM+PGVsZWN0
cm9uaWMtcmVzb3VyY2UtbnVtPjxzdHlsZSBmYWNlPSJ1bmRlcmxpbmUiIGZvbnQ9ImRlZmF1bHQi
IHNpemU9IjEwMCUiPmh0dHBzOi8vZG9pLm9yZy8xMC4xMTg2LzE3NDgtNTkwOC03LTk8L3N0eWxl
PjwvZWxlY3Ryb25pYy1yZXNvdXJjZS1udW0+PC9yZWNvcmQ+PC9DaXRlPjxDaXRlIEV4Y2x1ZGVZ
ZWFyPSIxIj48QXV0aG9yPktyYW1lcjwvQXV0aG9yPjxZZWFyPjIwMDg8L1llYXI+PFJlY051bT4z
NTkxPC9SZWNOdW0+PElEVGV4dD5LcmFtZXIyMDA4PC9JRFRleHQ+PHJlY29yZD48cmVjLW51bWJl
cj4zNTkxPC9yZWMtbnVtYmVyPjxmb3JlaWduLWtleXM+PGtleSBhcHA9IkVOIiBkYi1pZD0iemR4
MDJmdzBvcHB2MnRlc3NldXByeHpuZGVlczIyMmV3cHYyIiB0aW1lc3RhbXA9IjAiIGd1aWQ9IjEx
NGM0YzJiLWRiMzUtNDM1OC05YTc5LWU2MzU3MzY2MDE2YyI+MzU5MTwva2V5PjwvZm9yZWlnbi1r
ZXlzPjxyZWYtdHlwZSBuYW1lPSJKb3VybmFsIEFydGljbGUiPjE3PC9yZWYtdHlwZT48Y29udHJp
YnV0b3JzPjxhdXRob3JzPjxhdXRob3I+S3JhbWVyLCBUZXJlc2EgTC48L2F1dGhvcj48YXV0aG9y
PkJ1cm5zLCBCYXJiYXJhIEouPC9hdXRob3I+PC9hdXRob3JzPjwvY29udHJpYnV0b3JzPjx0aXRs
ZXM+PHRpdGxlPkltcGxlbWVudGluZyBDb2duaXRpdmUgQmVoYXZpb3JhbCBUaGVyYXB5IGluIHRo
ZSByZWFsIHdvcmxkOiBhIGNhc2Ugc3R1ZHkgb2YgdHdvIG1lbnRhbCBoZWFsdGggY2VudGVyczwv
dGl0bGU+PHNlY29uZGFyeS10aXRsZT5JbXBsZW1lbnRhdGlvbiBTY2llbmNlPC9zZWNvbmRhcnkt
dGl0bGU+PC90aXRsZXM+PHBlcmlvZGljYWw+PGZ1bGwtdGl0bGU+SW1wbGVtZW50YXRpb24gU2Np
ZW5jZTwvZnVsbC10aXRsZT48YWJici0xPkltcGxlbWVudCBTY2k8L2FiYnItMT48L3BlcmlvZGlj
YWw+PHBhZ2VzPjE0PC9wYWdlcz48dm9sdW1lPjM8L3ZvbHVtZT48bnVtYmVyPjE8L251bWJlcj48
cmVwcmludC1lZGl0aW9uPk5vdCBpbiBGaWxlPC9yZXByaW50LWVkaXRpb24+PGtleXdvcmRzPjxr
ZXl3b3JkPkFET0xFU0NFTlQ8L2tleXdvcmQ+PGtleXdvcmQ+QURPTEVTQ0VOVFM8L2tleXdvcmQ+
PGtleXdvcmQ+QURPUFRJT048L2tleXdvcmQ+PGtleXdvcmQ+QVNTRVNTTUVOVDwva2V5d29yZD48
a2V5d29yZD5CQVJSSUVSUzwva2V5d29yZD48a2V5d29yZD5DQVJFPC9rZXl3b3JkPjxrZXl3b3Jk
PkNBU0UgU1RVRElFUzwva2V5d29yZD48a2V5d29yZD5DSElMRFJFTjwva2V5d29yZD48a2V5d29y
ZD5DTElOSUNBTDwva2V5d29yZD48a2V5d29yZD5DTElOSUNJQU48L2tleXdvcmQ+PGtleXdvcmQ+
Q0xJTklDSUFOUzwva2V5d29yZD48a2V5d29yZD5DT0dOSVRJVkUgQkVIQVZJT1JBTDwva2V5d29y
ZD48a2V5d29yZD5Db2duaXRpdmUgYmVoYXZpb3JhbCB0aGVyYXB5PC9rZXl3b3JkPjxrZXl3b3Jk
PmRhdGE8L2tleXdvcmQ+PGtleXdvcmQ+REVQUkVTU0VEPC9rZXl3b3JkPjxrZXl3b3JkPkRJU09S
REVSPC9rZXl3b3JkPjxrZXl3b3JkPkRJU09SREVSUzwva2V5d29yZD48a2V5d29yZD5FVklERU5D
RS1CQVNFRDwva2V5d29yZD48a2V5d29yZD5IRUFMVEg8L2tleXdvcmQ+PGtleXdvcmQ+SEVBTFRI
IFNFUlZJQ0VTPC9rZXl3b3JkPjxrZXl3b3JkPkhFQUxUSENBUkU8L2tleXdvcmQ+PGtleXdvcmQ+
SU1QTEVNRU5UQVRJT048L2tleXdvcmQ+PGtleXdvcmQ+SU1QTEVNRU5UQVRJT04gU1RSQVRFR1k8
L2tleXdvcmQ+PGtleXdvcmQ+SU5URVJWRU5USU9OPC9rZXl3b3JkPjxrZXl3b3JkPklOVEVSVkVO
VElPTlM8L2tleXdvcmQ+PGtleXdvcmQ+TE9ORy1URVJNPC9rZXl3b3JkPjxrZXl3b3JkPk1FTlRB
TDwva2V5d29yZD48a2V5d29yZD5NRU5UQUwgSEVBTFRIPC9rZXl3b3JkPjxrZXl3b3JkPk1FTlRB
TCBIRUFMVEhDQVJFPC9rZXl3b3JkPjxrZXl3b3JkPlFVQUxJVEFUSVZFPC9rZXl3b3JkPjxrZXl3
b3JkPlFVQUxJVFk8L2tleXdvcmQ+PGtleXdvcmQ+UVVBTlRJVEFUSVZFPC9rZXl3b3JkPjxrZXl3
b3JkPlJBTkRPTUlaRUQ8L2tleXdvcmQ+PGtleXdvcmQ+U0VSVklDRTwva2V5d29yZD48a2V5d29y
ZD5TRVJWSUNFUzwva2V5d29yZD48a2V5d29yZD5TRVRUSU5HPC9rZXl3b3JkPjxrZXl3b3JkPlNU
UkFURUdJRVM8L2tleXdvcmQ+PGtleXdvcmQ+U1RVRElFUzwva2V5d29yZD48a2V5d29yZD5TVFVE
WTwva2V5d29yZD48a2V5d29yZD5TVVNUQUlOQUJJTElUWTwva2V5d29yZD48a2V5d29yZD5USEVS
QVBZPC9rZXl3b3JkPjxrZXl3b3JkPlRPPC9rZXl3b3JkPjxrZXl3b3JkPlRSQUlOSU5HPC9rZXl3
b3JkPjwva2V5d29yZHM+PGRhdGVzPjx5ZWFyPjIwMDg8L3llYXI+PHB1Yi1kYXRlcz48ZGF0ZT4y
MDA4PC9kYXRlPjwvcHViLWRhdGVzPjwvZGF0ZXM+PGlzYm4+MTc0OC01OTA4PC9pc2JuPjxsYWJl
bD5LcmFtZXIyMDA4PC9sYWJlbD48dXJscz48cmVsYXRlZC11cmxzPjx1cmw+aHR0cDovL3d3dy5p
bXBsZW1lbnRhdGlvbnNjaWVuY2UuY29tL2NvbnRlbnQvMy8xLzE0PC91cmw+PHVybD5odHRwczov
L2ltcGxlbWVudGF0aW9uc2NpZW5jZS5iaW9tZWRjZW50cmFsLmNvbS90cmFjay9wZGYvMTAuMTE4
Ni8xNzQ4LTU5MDgtMy0xNDwvdXJsPjwvcmVsYXRlZC11cmxzPjwvdXJscz48ZWxlY3Ryb25pYy1y
ZXNvdXJjZS1udW0+aHR0cHM6Ly9kb2kub3JnLzEwLjExODYvMTc0OC01OTA4LTMtMTQ8L2VsZWN0
cm9uaWMtcmVzb3VyY2UtbnVtPjwvcmVjb3JkPjwvQ2l0ZT48Q2l0ZSBFeGNsdWRlWWVhcj0iMSI+
PEF1dGhvcj5TdWxsaXZhbjwvQXV0aG9yPjxZZWFyPjIwMDg8L1llYXI+PFJlY051bT4yNDk0PC9S
ZWNOdW0+PElEVGV4dD5TdWxsaXZhbjIwMDg8L0lEVGV4dD48cmVjb3JkPjxyZWMtbnVtYmVyPjI0
OTQ8L3JlYy1udW1iZXI+PGZvcmVpZ24ta2V5cz48a2V5IGFwcD0iRU4iIGRiLWlkPSJ6ZHgwMmZ3
MG9wcHYydGVzc2V1cHJ4em5kZWVzMjIyZXdwdjIiIHRpbWVzdGFtcD0iMCIgZ3VpZD0iYTBmZGEy
ZDgtYjRhMy00MWQzLWI1NDQtMjNmYWVmNGZiNzgwIj4yNDk0PC9rZXk+PC9mb3JlaWduLWtleXM+
PHJlZi10eXBlIG5hbWU9IkpvdXJuYWwgQXJ0aWNsZSI+MTc8L3JlZi10eXBlPjxjb250cmlidXRv
cnM+PGF1dGhvcnM+PGF1dGhvcj5TdWxsaXZhbiwgRy48L2F1dGhvcj48YXV0aG9yPkJsZXZpbnMs
IEQuPC9hdXRob3I+PGF1dGhvcj5LYXV0aCwgTS5SLjwvYXV0aG9yPjwvYXV0aG9ycz48L2NvbnRy
aWJ1dG9ycz48dGl0bGVzPjx0aXRsZT5UcmFuc2xhdGluZyBjbGluaWNhbCB0cmFpbmluZyBpbnRv
IHByYWN0aWNlIGluIGNvbXBsZXggbWVudGFsIGhlYWx0aCBzeXN0ZW1zOiB0b3dhcmQgb3Blbmlu
ZyB0aGUgJmFwb3M7YmxhY2sgYm94JmFwb3M7IG9mIGltcGxlbWVudGF0aW9uPC90aXRsZT48c2Vj
b25kYXJ5LXRpdGxlPkltcGxlbWVudGF0aW9uIFNjaWVuY2U8L3NlY29uZGFyeS10aXRsZT48L3Rp
dGxlcz48cGVyaW9kaWNhbD48ZnVsbC10aXRsZT5JbXBsZW1lbnRhdGlvbiBTY2llbmNlPC9mdWxs
LXRpdGxlPjxhYmJyLTE+SW1wbGVtZW50IFNjaTwvYWJici0xPjwvcGVyaW9kaWNhbD48cGFnZXM+
MzM8L3BhZ2VzPjx2b2x1bWU+Mzwvdm9sdW1lPjxyZXByaW50LWVkaXRpb24+Tm90IGluIEZpbGU8
L3JlcHJpbnQtZWRpdGlvbj48a2V5d29yZHM+PGtleXdvcmQ+QkxBQ0s8L2tleXdvcmQ+PGtleXdv
cmQ+QkxFTkRFRCBGQUNJTElUQVRJT048L2tleXdvcmQ+PGtleXdvcmQ+Q0xJTklDQUw8L2tleXdv
cmQ+PGtleXdvcmQ+SEVBTFRIPC9rZXl3b3JkPjxrZXl3b3JkPklNUExFTUVOVEFUSU9OPC9rZXl3
b3JkPjxrZXl3b3JkPklOVEVSVkVOVElPTjwva2V5d29yZD48a2V5d29yZD5JTlRFUlZFTlRJT05T
PC9rZXl3b3JkPjxrZXl3b3JkPk1FTlRBTDwva2V5d29yZD48a2V5d29yZD5NRU5UQUwgSEVBTFRI
PC9rZXl3b3JkPjxrZXl3b3JkPk1SPC9rZXl3b3JkPjxrZXl3b3JkPlBSQUNUSUNFPC9rZXl3b3Jk
PjxrZXl3b3JkPlNZU1RFTVM8L2tleXdvcmQ+PGtleXdvcmQ+VFJBSU5JTkc8L2tleXdvcmQ+PC9r
ZXl3b3Jkcz48ZGF0ZXM+PHllYXI+MjAwODwveWVhcj48cHViLWRhdGVzPjxkYXRlPjIwMDg8L2Rh
dGU+PC9wdWItZGF0ZXM+PC9kYXRlcz48bGFiZWw+U3VsbGl2YW4yMDA4PC9sYWJlbD48dXJscz48
cGRmLXVybHM+PHVybD5maWxlOi8vUzpcUXVlcmlfQVxKb3VybmFsIEFydGljbGVzX1BhcGVyc1xT
dWxsaXZhbl9UcmFuc2xhdGluZyBjbGluaWNhbCB0cmFpbmluZ18yMDA4LnBkZjwvdXJsPjwvcGRm
LXVybHM+PC91cmxzPjxlbGVjdHJvbmljLXJlc291cmNlLW51bT5odHRwczovL2RvaS5vcmcvMTAu
MTE4Ni8xNzQ4LTU5MDgtMy0zMzwvZWxlY3Ryb25pYy1yZXNvdXJjZS1udW0+PC9yZWNvcmQ+PC9D
aXRlPjxDaXRlIEV4Y2x1ZGVZZWFyPSIxIj48QXV0aG9yPlRob21wc29uPC9BdXRob3I+PFllYXI+
MjAwNjwvWWVhcj48UmVjTnVtPjI0MTA8L1JlY051bT48SURUZXh0PlRob21wc29uMjAwNjwvSURU
ZXh0PjxyZWNvcmQ+PHJlYy1udW1iZXI+MjQxMDwvcmVjLW51bWJlcj48Zm9yZWlnbi1rZXlzPjxr
ZXkgYXBwPSJFTiIgZGItaWQ9InpkeDAyZncwb3BwdjJ0ZXNzZXVwcnh6bmRlZXMyMjJld3B2MiIg
dGltZXN0YW1wPSIwIiBndWlkPSJkMjZiOWZiMy1hYjUzLTQxNDUtYTQ1ZS1jMThmZTQ4NjgwY2Yi
PjI0MTA8L2tleT48L2ZvcmVpZ24ta2V5cz48cmVmLXR5cGUgbmFtZT0iSm91cm5hbCBBcnRpY2xl
Ij4xNzwvcmVmLXR5cGU+PGNvbnRyaWJ1dG9ycz48YXV0aG9ycz48YXV0aG9yPlRob21wc29uLCBH
Lk4uPC9hdXRob3I+PGF1dGhvcj5Fc3RhYnJvb2tzLCBDLjwvYXV0aG9yPjxhdXRob3I+RGVnbmVy
LCBMLkYuPC9hdXRob3I+PC9hdXRob3JzPjwvY29udHJpYnV0b3JzPjx0aXRsZXM+PHRpdGxlPkNs
YXJpZnlpbmcgdGhlIGNvbmNlcHRzIGluIGtub3dsZWRnZSB0cmFuc2ZlcjogYSBsaXRlcmF0dXJl
IHJldmlldzwvdGl0bGU+PHNlY29uZGFyeS10aXRsZT5Kb3VybmFsIG9mIEFkdmFuY2VkIE51cnNp
bmc8L3NlY29uZGFyeS10aXRsZT48L3RpdGxlcz48cGVyaW9kaWNhbD48ZnVsbC10aXRsZT5Kb3Vy
bmFsIG9mIEFkdmFuY2VkIE51cnNpbmc8L2Z1bGwtdGl0bGU+PGFiYnItMT5KIEFkdiBOdXJzPC9h
YmJyLTE+PC9wZXJpb2RpY2FsPjxwYWdlcz42OTEtNzAxPC9wYWdlcz48dm9sdW1lPjUzPC92b2x1
bWU+PG51bWJlcj42PC9udW1iZXI+PHJlcHJpbnQtZWRpdGlvbj5JbiBGaWxlPC9yZXByaW50LWVk
aXRpb24+PGtleXdvcmRzPjxrZXl3b3JkPmZhY2lsbGl0YXRpb248L2tleXdvcmQ+PGtleXdvcmQ+
S05PV0xFREdFPC9rZXl3b3JkPjxrZXl3b3JkPlJFVklFVzwva2V5d29yZD48L2tleXdvcmRzPjxk
YXRlcz48eWVhcj4yMDA2PC95ZWFyPjxwdWItZGF0ZXM+PGRhdGU+MjAwNjwvZGF0ZT48L3B1Yi1k
YXRlcz48L2RhdGVzPjxsYWJlbD5UaG9tcHNvbjIwMDY8L2xhYmVsPjx1cmxzPjwvdXJscz48ZWxl
Y3Ryb25pYy1yZXNvdXJjZS1udW0+aHR0cHM6Ly9kb2kub3JnLzEwLjExMTEvai4xMzY1LTI2NDgu
MjAwNi4wMzc3NS54PC9lbGVjdHJvbmljLXJlc291cmNlLW51bT48L3JlY29yZD48L0NpdGU+PC9F
bmROb3RlPn==
</w:fldData>
              </w:fldChar>
            </w:r>
            <w:r w:rsidR="004932AD">
              <w:rPr>
                <w:noProof/>
              </w:rPr>
              <w:instrText xml:space="preserve"> ADDIN EN.CITE </w:instrText>
            </w:r>
            <w:r w:rsidR="004932AD">
              <w:rPr>
                <w:noProof/>
              </w:rPr>
              <w:fldChar w:fldCharType="begin">
                <w:fldData xml:space="preserve">PEVuZE5vdGU+PENpdGUgRXhjbHVkZVllYXI9IjEiPjxBdXRob3I+Q3VycmFuPC9BdXRob3I+PFll
YXI+MjAwODwvWWVhcj48UmVjTnVtPjI1ODQ8L1JlY051bT48SURUZXh0PkN1cnJhbjIwMDg8L0lE
VGV4dD48RGlzcGxheVRleHQ+WzIsIDE4LCAyNC0yNl08L0Rpc3BsYXlUZXh0PjxyZWNvcmQ+PHJl
Yy1udW1iZXI+MjU4NDwvcmVjLW51bWJlcj48Zm9yZWlnbi1rZXlzPjxrZXkgYXBwPSJFTiIgZGIt
aWQ9InpkeDAyZncwb3BwdjJ0ZXNzZXVwcnh6bmRlZXMyMjJld3B2MiIgdGltZXN0YW1wPSIwIiBn
dWlkPSJmYjg2M2IyZC03ZGU3LTQxYzItOTkyNS1jY2U3ZTNiZTEyMWMiPjI1ODQ8L2tleT48L2Zv
cmVpZ24ta2V5cz48cmVmLXR5cGUgbmFtZT0iSm91cm5hbCBBcnRpY2xlIj4xNzwvcmVmLXR5cGU+
PGNvbnRyaWJ1dG9ycz48YXV0aG9ycz48YXV0aG9yPkN1cnJhbiwgRy48L2F1dGhvcj48YXV0aG9y
Pk11a2hlcmplZSwgUy48L2F1dGhvcj48YXV0aG9yPkFsbGVlLCBFLi48L2F1dGhvcj48YXV0aG9y
Pk93ZW4sIFIuPC9hdXRob3I+PC9hdXRob3JzPjwvY29udHJpYnV0b3JzPjx0aXRsZXM+PHRpdGxl
PkEgcHJvY2VzcyBmb3IgZGV2ZWxvcGluZyBhbiBpbXBsZW1lbnRhdGlvbiBpbnRlcnZlbnRpb246
IFFVRVJJIFNlcmllczwvdGl0bGU+PHNlY29uZGFyeS10aXRsZT5JbXBsZW1lbnRhdGlvbiBTY2ll
bmNlPC9zZWNvbmRhcnktdGl0bGU+PC90aXRsZXM+PHBlcmlvZGljYWw+PGZ1bGwtdGl0bGU+SW1w
bGVtZW50YXRpb24gU2NpZW5jZTwvZnVsbC10aXRsZT48YWJici0xPkltcGxlbWVudCBTY2k8L2Fi
YnItMT48L3BlcmlvZGljYWw+PHBhZ2VzPjE3PC9wYWdlcz48dm9sdW1lPjM8L3ZvbHVtZT48bnVt
YmVyPjE8L251bWJlcj48cmVwcmludC1lZGl0aW9uPk5vdCBpbiBGaWxlPC9yZXByaW50LWVkaXRp
b24+PGtleXdvcmRzPjxrZXl3b3JkPklNUExFTUVOVEFUSU9OPC9rZXl3b3JkPjxrZXl3b3JkPklO
VEVSVkVOVElPTjwva2V5d29yZD48a2V5d29yZD5NSFEgU1RSQVRFR0lDIFBMQU4gUkVGRVJFTkNF
PC9rZXl3b3JkPjxrZXl3b3JkPlFVRVJJPC9rZXl3b3JkPjwva2V5d29yZHM+PGRhdGVzPjx5ZWFy
PjIwMDg8L3llYXI+PHB1Yi1kYXRlcz48ZGF0ZT4yMDA4PC9kYXRlPjwvcHViLWRhdGVzPjwvZGF0
ZXM+PGxhYmVsPkN1cnJhbjIwMDg8L2xhYmVsPjx1cmxzPjxyZWxhdGVkLXVybHM+PHVybD48c3R5
bGUgZmFjZT0idW5kZXJsaW5lIiBmb250PSJkZWZhdWx0IiBzaXplPSIxMDAlIj5odHRwczovL2lt
cGxlbWVudGF0aW9uc2NpZW5jZS5iaW9tZWRjZW50cmFsLmNvbS90cmFjay9wZGYvMTAuMTE4Ni8x
NzQ4LTU5MDgtMy0xNzwvc3R5bGU+PC91cmw+PC9yZWxhdGVkLXVybHM+PC91cmxzPjxlbGVjdHJv
bmljLXJlc291cmNlLW51bT5odHRwczovL2RvaS5vcmcvMTAuMTE4Ni8xNzQ4LTU5MDgtMy0xNzwv
ZWxlY3Ryb25pYy1yZXNvdXJjZS1udW0+PC9yZWNvcmQ+PC9DaXRlPjxDaXRlIEV4Y2x1ZGVZZWFy
PSIxIj48QXV0aG9yPkRvZ2hlcnR5PC9BdXRob3I+PFllYXI+MjAxMjwvWWVhcj48UmVjTnVtPjMy
ODA8L1JlY051bT48SURUZXh0PkRvZ2hlcnR5MjAxMjwvSURUZXh0PjxyZWNvcmQ+PHJlYy1udW1i
ZXI+MzI4MDwvcmVjLW51bWJlcj48Zm9yZWlnbi1rZXlzPjxrZXkgYXBwPSJFTiIgZGItaWQ9Inpk
eDAyZncwb3BwdjJ0ZXNzZXVwcnh6bmRlZXMyMjJld3B2MiIgdGltZXN0YW1wPSIwIiBndWlkPSI4
NzFjODVlYy0zMmI4LTQ5OTAtOWE1OS04NDdkNjZiMGZjOGYiPjMyODA8L2tleT48L2ZvcmVpZ24t
a2V5cz48cmVmLXR5cGUgbmFtZT0iSm91cm5hbCBBcnRpY2xlIj4xNzwvcmVmLXR5cGU+PGNvbnRy
aWJ1dG9ycz48YXV0aG9ycz48YXV0aG9yPkRvZ2hlcnR5LCBFbGl6YWJldGggSi48L2F1dGhvcj48
YXV0aG9yPkhhcnJpc29uLCBNYXJnYXJldCBCLjwvYXV0aG9yPjxhdXRob3I+QmFrZXIsIEN5bnRo
aWE8L2F1dGhvcj48YXV0aG9yPkdyYWhhbSwgSWFuIEQuPC9hdXRob3I+PC9hdXRob3JzPjwvY29u
dHJpYnV0b3JzPjx0aXRsZXM+PHRpdGxlPkZvbGxvd2luZyBhIG5hdHVyYWwgZXhwZXJpbWVudCBv
ZiBndWlkZWxpbmUgYWRhcHRhdGlvbiBhbmQgZWFybHkgaW1wbGVtZW50YXRpb246IGEgbWl4ZWQt
bWV0aG9kcyBzdHVkeSBvZiBmYWNpbGl0YXRpb248L3RpdGxlPjxzZWNvbmRhcnktdGl0bGU+SW1w
bGVtZW50YXRpb24gU2NpZW5jZTwvc2Vjb25kYXJ5LXRpdGxlPjwvdGl0bGVzPjxwZXJpb2RpY2Fs
PjxmdWxsLXRpdGxlPkltcGxlbWVudGF0aW9uIFNjaWVuY2U8L2Z1bGwtdGl0bGU+PGFiYnItMT5J
bXBsZW1lbnQgU2NpPC9hYmJyLTE+PC9wZXJpb2RpY2FsPjxwYWdlcz45PC9wYWdlcz48dm9sdW1l
Pjc8L3ZvbHVtZT48cmVwcmludC1lZGl0aW9uPk5vdCBpbiBGaWxlPC9yZXByaW50LWVkaXRpb24+
PGtleXdvcmRzPjxrZXl3b3JkPkFOQUxZU0lTPC9rZXl3b3JkPjxrZXl3b3JkPkFVRElUPC9rZXl3
b3JkPjxrZXl3b3JkPkNBTkNFUjwva2V5d29yZD48a2V5d29yZD5DQVJFPC9rZXl3b3JkPjxrZXl3
b3JkPkNMSU5JQ0FMPC9rZXl3b3JkPjxrZXl3b3JkPkNMSU5JQ0FMIFBSQUNUSUNFPC9rZXl3b3Jk
PjxrZXl3b3JkPkNMSU5JQ0FMIFBSQUNUSUNFIEdVSURFTElORVM8L2tleXdvcmQ+PGtleXdvcmQ+
Q09NTVVOSUNBVElPTjwva2V5d29yZD48a2V5d29yZD5DT01QT05FTlRTPC9rZXl3b3JkPjxrZXl3
b3JkPkNvbnRlbnQgQW5hbHlzaXM8L2tleXdvcmQ+PGtleXdvcmQ+ZGF0YTwva2V5d29yZD48a2V5
d29yZD5FVklERU5DRTwva2V5d29yZD48a2V5d29yZD5FVklERU5DRS1CQVNFRDwva2V5d29yZD48
a2V5d29yZD5FVklERU5DRS1CQVNFRCBQUkFDVElDRTwva2V5d29yZD48a2V5d29yZD5mYWNpbGl0
YXRpb248L2tleXdvcmQ+PGtleXdvcmQ+RmFjaWxpdGF0b3JzPC9rZXl3b3JkPjxrZXl3b3JkPkdV
SURFTElORVM8L2tleXdvcmQ+PGtleXdvcmQ+SU1QTEVNRU5UQVRJT048L2tleXdvcmQ+PGtleXdv
cmQ+SU5URVJWSUVXPC9rZXl3b3JkPjxrZXl3b3JkPktOT1dMRURHRTwva2V5d29yZD48a2V5d29y
ZD5NRVRIT0RPTE9HWTwva2V5d29yZD48a2V5d29yZD5OVVJTSU5HPC9rZXl3b3JkPjxrZXl3b3Jk
PlBSQUNUSUNFPC9rZXl3b3JkPjxrZXl3b3JkPlBSQUNUSUNFIEdVSURFTElORVM8L2tleXdvcmQ+
PGtleXdvcmQ+UkVTRUFSQ0g8L2tleXdvcmQ+PGtleXdvcmQ+UkVWSUVXPC9rZXl3b3JkPjxrZXl3
b3JkPlNUUkFURUdJRVM8L2tleXdvcmQ+PGtleXdvcmQ+U1RVRElFUzwva2V5d29yZD48a2V5d29y
ZD5TVFVEWTwva2V5d29yZD48a2V5d29yZD5TVVBQT1JUPC9rZXl3b3JkPjxrZXl3b3JkPlRFQU08
L2tleXdvcmQ+PGtleXdvcmQ+VE88L2tleXdvcmQ+PGtleXdvcmQ+V0hPPC9rZXl3b3JkPjwva2V5
d29yZHM+PGRhdGVzPjx5ZWFyPjIwMTI8L3llYXI+PC9kYXRlcz48aXNibj4xNzQ4LTU5MDg8L2lz
Ym4+PGxhYmVsPkRvZ2hlcnR5MjAxMjwvbGFiZWw+PHVybHM+PHJlbGF0ZWQtdXJscz48dXJsPjxz
dHlsZSBmYWNlPSJ1bmRlcmxpbmUiIGZvbnQ9ImRlZmF1bHQiIHNpemU9IjEwMCUiPmh0dHA6Ly93
d3cuaW1wbGVtZW50YXRpb25zY2llbmNlLmNvbS9jb250ZW50LzcvMS85PC9zdHlsZT48L3VybD48
dXJsPjxzdHlsZSBmYWNlPSJ1bmRlcmxpbmUiIGZvbnQ9ImRlZmF1bHQiIHNpemU9IjEwMCUiPmh0
dHBzOi8vd3d3Lm5jYmkubmxtLm5paC5nb3YvcG1jL2FydGljbGVzL1BNQzMyOTY1OTEvcGRmLzE3
NDgtNTkwOC03LTkucGRmPC9zdHlsZT48L3VybD48L3JlbGF0ZWQtdXJscz48L3VybHM+PGVsZWN0
cm9uaWMtcmVzb3VyY2UtbnVtPjxzdHlsZSBmYWNlPSJ1bmRlcmxpbmUiIGZvbnQ9ImRlZmF1bHQi
IHNpemU9IjEwMCUiPmh0dHBzOi8vZG9pLm9yZy8xMC4xMTg2LzE3NDgtNTkwOC03LTk8L3N0eWxl
PjwvZWxlY3Ryb25pYy1yZXNvdXJjZS1udW0+PC9yZWNvcmQ+PC9DaXRlPjxDaXRlIEV4Y2x1ZGVZ
ZWFyPSIxIj48QXV0aG9yPktyYW1lcjwvQXV0aG9yPjxZZWFyPjIwMDg8L1llYXI+PFJlY051bT4z
NTkxPC9SZWNOdW0+PElEVGV4dD5LcmFtZXIyMDA4PC9JRFRleHQ+PHJlY29yZD48cmVjLW51bWJl
cj4zNTkxPC9yZWMtbnVtYmVyPjxmb3JlaWduLWtleXM+PGtleSBhcHA9IkVOIiBkYi1pZD0iemR4
MDJmdzBvcHB2MnRlc3NldXByeHpuZGVlczIyMmV3cHYyIiB0aW1lc3RhbXA9IjAiIGd1aWQ9IjEx
NGM0YzJiLWRiMzUtNDM1OC05YTc5LWU2MzU3MzY2MDE2YyI+MzU5MTwva2V5PjwvZm9yZWlnbi1r
ZXlzPjxyZWYtdHlwZSBuYW1lPSJKb3VybmFsIEFydGljbGUiPjE3PC9yZWYtdHlwZT48Y29udHJp
YnV0b3JzPjxhdXRob3JzPjxhdXRob3I+S3JhbWVyLCBUZXJlc2EgTC48L2F1dGhvcj48YXV0aG9y
PkJ1cm5zLCBCYXJiYXJhIEouPC9hdXRob3I+PC9hdXRob3JzPjwvY29udHJpYnV0b3JzPjx0aXRs
ZXM+PHRpdGxlPkltcGxlbWVudGluZyBDb2duaXRpdmUgQmVoYXZpb3JhbCBUaGVyYXB5IGluIHRo
ZSByZWFsIHdvcmxkOiBhIGNhc2Ugc3R1ZHkgb2YgdHdvIG1lbnRhbCBoZWFsdGggY2VudGVyczwv
dGl0bGU+PHNlY29uZGFyeS10aXRsZT5JbXBsZW1lbnRhdGlvbiBTY2llbmNlPC9zZWNvbmRhcnkt
dGl0bGU+PC90aXRsZXM+PHBlcmlvZGljYWw+PGZ1bGwtdGl0bGU+SW1wbGVtZW50YXRpb24gU2Np
ZW5jZTwvZnVsbC10aXRsZT48YWJici0xPkltcGxlbWVudCBTY2k8L2FiYnItMT48L3BlcmlvZGlj
YWw+PHBhZ2VzPjE0PC9wYWdlcz48dm9sdW1lPjM8L3ZvbHVtZT48bnVtYmVyPjE8L251bWJlcj48
cmVwcmludC1lZGl0aW9uPk5vdCBpbiBGaWxlPC9yZXByaW50LWVkaXRpb24+PGtleXdvcmRzPjxr
ZXl3b3JkPkFET0xFU0NFTlQ8L2tleXdvcmQ+PGtleXdvcmQ+QURPTEVTQ0VOVFM8L2tleXdvcmQ+
PGtleXdvcmQ+QURPUFRJT048L2tleXdvcmQ+PGtleXdvcmQ+QVNTRVNTTUVOVDwva2V5d29yZD48
a2V5d29yZD5CQVJSSUVSUzwva2V5d29yZD48a2V5d29yZD5DQVJFPC9rZXl3b3JkPjxrZXl3b3Jk
PkNBU0UgU1RVRElFUzwva2V5d29yZD48a2V5d29yZD5DSElMRFJFTjwva2V5d29yZD48a2V5d29y
ZD5DTElOSUNBTDwva2V5d29yZD48a2V5d29yZD5DTElOSUNJQU48L2tleXdvcmQ+PGtleXdvcmQ+
Q0xJTklDSUFOUzwva2V5d29yZD48a2V5d29yZD5DT0dOSVRJVkUgQkVIQVZJT1JBTDwva2V5d29y
ZD48a2V5d29yZD5Db2duaXRpdmUgYmVoYXZpb3JhbCB0aGVyYXB5PC9rZXl3b3JkPjxrZXl3b3Jk
PmRhdGE8L2tleXdvcmQ+PGtleXdvcmQ+REVQUkVTU0VEPC9rZXl3b3JkPjxrZXl3b3JkPkRJU09S
REVSPC9rZXl3b3JkPjxrZXl3b3JkPkRJU09SREVSUzwva2V5d29yZD48a2V5d29yZD5FVklERU5D
RS1CQVNFRDwva2V5d29yZD48a2V5d29yZD5IRUFMVEg8L2tleXdvcmQ+PGtleXdvcmQ+SEVBTFRI
IFNFUlZJQ0VTPC9rZXl3b3JkPjxrZXl3b3JkPkhFQUxUSENBUkU8L2tleXdvcmQ+PGtleXdvcmQ+
SU1QTEVNRU5UQVRJT048L2tleXdvcmQ+PGtleXdvcmQ+SU1QTEVNRU5UQVRJT04gU1RSQVRFR1k8
L2tleXdvcmQ+PGtleXdvcmQ+SU5URVJWRU5USU9OPC9rZXl3b3JkPjxrZXl3b3JkPklOVEVSVkVO
VElPTlM8L2tleXdvcmQ+PGtleXdvcmQ+TE9ORy1URVJNPC9rZXl3b3JkPjxrZXl3b3JkPk1FTlRB
TDwva2V5d29yZD48a2V5d29yZD5NRU5UQUwgSEVBTFRIPC9rZXl3b3JkPjxrZXl3b3JkPk1FTlRB
TCBIRUFMVEhDQVJFPC9rZXl3b3JkPjxrZXl3b3JkPlFVQUxJVEFUSVZFPC9rZXl3b3JkPjxrZXl3
b3JkPlFVQUxJVFk8L2tleXdvcmQ+PGtleXdvcmQ+UVVBTlRJVEFUSVZFPC9rZXl3b3JkPjxrZXl3
b3JkPlJBTkRPTUlaRUQ8L2tleXdvcmQ+PGtleXdvcmQ+U0VSVklDRTwva2V5d29yZD48a2V5d29y
ZD5TRVJWSUNFUzwva2V5d29yZD48a2V5d29yZD5TRVRUSU5HPC9rZXl3b3JkPjxrZXl3b3JkPlNU
UkFURUdJRVM8L2tleXdvcmQ+PGtleXdvcmQ+U1RVRElFUzwva2V5d29yZD48a2V5d29yZD5TVFVE
WTwva2V5d29yZD48a2V5d29yZD5TVVNUQUlOQUJJTElUWTwva2V5d29yZD48a2V5d29yZD5USEVS
QVBZPC9rZXl3b3JkPjxrZXl3b3JkPlRPPC9rZXl3b3JkPjxrZXl3b3JkPlRSQUlOSU5HPC9rZXl3
b3JkPjwva2V5d29yZHM+PGRhdGVzPjx5ZWFyPjIwMDg8L3llYXI+PHB1Yi1kYXRlcz48ZGF0ZT4y
MDA4PC9kYXRlPjwvcHViLWRhdGVzPjwvZGF0ZXM+PGlzYm4+MTc0OC01OTA4PC9pc2JuPjxsYWJl
bD5LcmFtZXIyMDA4PC9sYWJlbD48dXJscz48cmVsYXRlZC11cmxzPjx1cmw+aHR0cDovL3d3dy5p
bXBsZW1lbnRhdGlvbnNjaWVuY2UuY29tL2NvbnRlbnQvMy8xLzE0PC91cmw+PHVybD5odHRwczov
L2ltcGxlbWVudGF0aW9uc2NpZW5jZS5iaW9tZWRjZW50cmFsLmNvbS90cmFjay9wZGYvMTAuMTE4
Ni8xNzQ4LTU5MDgtMy0xNDwvdXJsPjwvcmVsYXRlZC11cmxzPjwvdXJscz48ZWxlY3Ryb25pYy1y
ZXNvdXJjZS1udW0+aHR0cHM6Ly9kb2kub3JnLzEwLjExODYvMTc0OC01OTA4LTMtMTQ8L2VsZWN0
cm9uaWMtcmVzb3VyY2UtbnVtPjwvcmVjb3JkPjwvQ2l0ZT48Q2l0ZSBFeGNsdWRlWWVhcj0iMSI+
PEF1dGhvcj5TdWxsaXZhbjwvQXV0aG9yPjxZZWFyPjIwMDg8L1llYXI+PFJlY051bT4yNDk0PC9S
ZWNOdW0+PElEVGV4dD5TdWxsaXZhbjIwMDg8L0lEVGV4dD48cmVjb3JkPjxyZWMtbnVtYmVyPjI0
OTQ8L3JlYy1udW1iZXI+PGZvcmVpZ24ta2V5cz48a2V5IGFwcD0iRU4iIGRiLWlkPSJ6ZHgwMmZ3
MG9wcHYydGVzc2V1cHJ4em5kZWVzMjIyZXdwdjIiIHRpbWVzdGFtcD0iMCIgZ3VpZD0iYTBmZGEy
ZDgtYjRhMy00MWQzLWI1NDQtMjNmYWVmNGZiNzgwIj4yNDk0PC9rZXk+PC9mb3JlaWduLWtleXM+
PHJlZi10eXBlIG5hbWU9IkpvdXJuYWwgQXJ0aWNsZSI+MTc8L3JlZi10eXBlPjxjb250cmlidXRv
cnM+PGF1dGhvcnM+PGF1dGhvcj5TdWxsaXZhbiwgRy48L2F1dGhvcj48YXV0aG9yPkJsZXZpbnMs
IEQuPC9hdXRob3I+PGF1dGhvcj5LYXV0aCwgTS5SLjwvYXV0aG9yPjwvYXV0aG9ycz48L2NvbnRy
aWJ1dG9ycz48dGl0bGVzPjx0aXRsZT5UcmFuc2xhdGluZyBjbGluaWNhbCB0cmFpbmluZyBpbnRv
IHByYWN0aWNlIGluIGNvbXBsZXggbWVudGFsIGhlYWx0aCBzeXN0ZW1zOiB0b3dhcmQgb3Blbmlu
ZyB0aGUgJmFwb3M7YmxhY2sgYm94JmFwb3M7IG9mIGltcGxlbWVudGF0aW9uPC90aXRsZT48c2Vj
b25kYXJ5LXRpdGxlPkltcGxlbWVudGF0aW9uIFNjaWVuY2U8L3NlY29uZGFyeS10aXRsZT48L3Rp
dGxlcz48cGVyaW9kaWNhbD48ZnVsbC10aXRsZT5JbXBsZW1lbnRhdGlvbiBTY2llbmNlPC9mdWxs
LXRpdGxlPjxhYmJyLTE+SW1wbGVtZW50IFNjaTwvYWJici0xPjwvcGVyaW9kaWNhbD48cGFnZXM+
MzM8L3BhZ2VzPjx2b2x1bWU+Mzwvdm9sdW1lPjxyZXByaW50LWVkaXRpb24+Tm90IGluIEZpbGU8
L3JlcHJpbnQtZWRpdGlvbj48a2V5d29yZHM+PGtleXdvcmQ+QkxBQ0s8L2tleXdvcmQ+PGtleXdv
cmQ+QkxFTkRFRCBGQUNJTElUQVRJT048L2tleXdvcmQ+PGtleXdvcmQ+Q0xJTklDQUw8L2tleXdv
cmQ+PGtleXdvcmQ+SEVBTFRIPC9rZXl3b3JkPjxrZXl3b3JkPklNUExFTUVOVEFUSU9OPC9rZXl3
b3JkPjxrZXl3b3JkPklOVEVSVkVOVElPTjwva2V5d29yZD48a2V5d29yZD5JTlRFUlZFTlRJT05T
PC9rZXl3b3JkPjxrZXl3b3JkPk1FTlRBTDwva2V5d29yZD48a2V5d29yZD5NRU5UQUwgSEVBTFRI
PC9rZXl3b3JkPjxrZXl3b3JkPk1SPC9rZXl3b3JkPjxrZXl3b3JkPlBSQUNUSUNFPC9rZXl3b3Jk
PjxrZXl3b3JkPlNZU1RFTVM8L2tleXdvcmQ+PGtleXdvcmQ+VFJBSU5JTkc8L2tleXdvcmQ+PC9r
ZXl3b3Jkcz48ZGF0ZXM+PHllYXI+MjAwODwveWVhcj48cHViLWRhdGVzPjxkYXRlPjIwMDg8L2Rh
dGU+PC9wdWItZGF0ZXM+PC9kYXRlcz48bGFiZWw+U3VsbGl2YW4yMDA4PC9sYWJlbD48dXJscz48
cGRmLXVybHM+PHVybD5maWxlOi8vUzpcUXVlcmlfQVxKb3VybmFsIEFydGljbGVzX1BhcGVyc1xT
dWxsaXZhbl9UcmFuc2xhdGluZyBjbGluaWNhbCB0cmFpbmluZ18yMDA4LnBkZjwvdXJsPjwvcGRm
LXVybHM+PC91cmxzPjxlbGVjdHJvbmljLXJlc291cmNlLW51bT5odHRwczovL2RvaS5vcmcvMTAu
MTE4Ni8xNzQ4LTU5MDgtMy0zMzwvZWxlY3Ryb25pYy1yZXNvdXJjZS1udW0+PC9yZWNvcmQ+PC9D
aXRlPjxDaXRlIEV4Y2x1ZGVZZWFyPSIxIj48QXV0aG9yPlRob21wc29uPC9BdXRob3I+PFllYXI+
MjAwNjwvWWVhcj48UmVjTnVtPjI0MTA8L1JlY051bT48SURUZXh0PlRob21wc29uMjAwNjwvSURU
ZXh0PjxyZWNvcmQ+PHJlYy1udW1iZXI+MjQxMDwvcmVjLW51bWJlcj48Zm9yZWlnbi1rZXlzPjxr
ZXkgYXBwPSJFTiIgZGItaWQ9InpkeDAyZncwb3BwdjJ0ZXNzZXVwcnh6bmRlZXMyMjJld3B2MiIg
dGltZXN0YW1wPSIwIiBndWlkPSJkMjZiOWZiMy1hYjUzLTQxNDUtYTQ1ZS1jMThmZTQ4NjgwY2Yi
PjI0MTA8L2tleT48L2ZvcmVpZ24ta2V5cz48cmVmLXR5cGUgbmFtZT0iSm91cm5hbCBBcnRpY2xl
Ij4xNzwvcmVmLXR5cGU+PGNvbnRyaWJ1dG9ycz48YXV0aG9ycz48YXV0aG9yPlRob21wc29uLCBH
Lk4uPC9hdXRob3I+PGF1dGhvcj5Fc3RhYnJvb2tzLCBDLjwvYXV0aG9yPjxhdXRob3I+RGVnbmVy
LCBMLkYuPC9hdXRob3I+PC9hdXRob3JzPjwvY29udHJpYnV0b3JzPjx0aXRsZXM+PHRpdGxlPkNs
YXJpZnlpbmcgdGhlIGNvbmNlcHRzIGluIGtub3dsZWRnZSB0cmFuc2ZlcjogYSBsaXRlcmF0dXJl
IHJldmlldzwvdGl0bGU+PHNlY29uZGFyeS10aXRsZT5Kb3VybmFsIG9mIEFkdmFuY2VkIE51cnNp
bmc8L3NlY29uZGFyeS10aXRsZT48L3RpdGxlcz48cGVyaW9kaWNhbD48ZnVsbC10aXRsZT5Kb3Vy
bmFsIG9mIEFkdmFuY2VkIE51cnNpbmc8L2Z1bGwtdGl0bGU+PGFiYnItMT5KIEFkdiBOdXJzPC9h
YmJyLTE+PC9wZXJpb2RpY2FsPjxwYWdlcz42OTEtNzAxPC9wYWdlcz48dm9sdW1lPjUzPC92b2x1
bWU+PG51bWJlcj42PC9udW1iZXI+PHJlcHJpbnQtZWRpdGlvbj5JbiBGaWxlPC9yZXByaW50LWVk
aXRpb24+PGtleXdvcmRzPjxrZXl3b3JkPmZhY2lsbGl0YXRpb248L2tleXdvcmQ+PGtleXdvcmQ+
S05PV0xFREdFPC9rZXl3b3JkPjxrZXl3b3JkPlJFVklFVzwva2V5d29yZD48L2tleXdvcmRzPjxk
YXRlcz48eWVhcj4yMDA2PC95ZWFyPjxwdWItZGF0ZXM+PGRhdGU+MjAwNjwvZGF0ZT48L3B1Yi1k
YXRlcz48L2RhdGVzPjxsYWJlbD5UaG9tcHNvbjIwMDY8L2xhYmVsPjx1cmxzPjwvdXJscz48ZWxl
Y3Ryb25pYy1yZXNvdXJjZS1udW0+aHR0cHM6Ly9kb2kub3JnLzEwLjExMTEvai4xMzY1LTI2NDgu
MjAwNi4wMzc3NS54PC9lbGVjdHJvbmljLXJlc291cmNlLW51bT48L3JlY29yZD48L0NpdGU+PC9F
bmROb3RlPn==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18, 24-26]</w:t>
            </w:r>
            <w:r>
              <w:rPr>
                <w:noProof/>
              </w:rPr>
              <w:fldChar w:fldCharType="end"/>
            </w:r>
          </w:p>
        </w:tc>
        <w:tc>
          <w:tcPr>
            <w:tcW w:w="6845" w:type="dxa"/>
            <w:tcBorders>
              <w:top w:val="nil"/>
              <w:left w:val="nil"/>
              <w:bottom w:val="nil"/>
              <w:right w:val="nil"/>
            </w:tcBorders>
          </w:tcPr>
          <w:p w14:paraId="2C564F68" w14:textId="06020BC7" w:rsidR="00D32533" w:rsidRPr="000F3201" w:rsidRDefault="00D32533" w:rsidP="004932AD">
            <w:pPr>
              <w:widowControl w:val="0"/>
              <w:tabs>
                <w:tab w:val="left" w:pos="720"/>
              </w:tabs>
              <w:autoSpaceDE w:val="0"/>
              <w:autoSpaceDN w:val="0"/>
              <w:adjustRightInd w:val="0"/>
              <w:spacing w:after="120" w:line="240" w:lineRule="auto"/>
              <w:ind w:left="360" w:hanging="360"/>
              <w:rPr>
                <w:sz w:val="22"/>
                <w:szCs w:val="22"/>
              </w:rPr>
            </w:pPr>
            <w:r w:rsidRPr="000F3201">
              <w:rPr>
                <w:sz w:val="22"/>
                <w:szCs w:val="22"/>
              </w:rPr>
              <w:t>Assistance with problem-solving, brain-storming solutions</w:t>
            </w:r>
            <w:r w:rsidR="00F940D5">
              <w:rPr>
                <w:sz w:val="22"/>
                <w:szCs w:val="22"/>
              </w:rPr>
              <w:t>.</w:t>
            </w:r>
          </w:p>
        </w:tc>
      </w:tr>
      <w:tr w:rsidR="00D32533" w:rsidRPr="00C366FF" w14:paraId="3194E662" w14:textId="77777777" w:rsidTr="004932AD">
        <w:trPr>
          <w:gridAfter w:val="1"/>
          <w:wAfter w:w="85" w:type="dxa"/>
          <w:cantSplit/>
          <w:trHeight w:val="206"/>
        </w:trPr>
        <w:tc>
          <w:tcPr>
            <w:tcW w:w="6115" w:type="dxa"/>
            <w:tcBorders>
              <w:top w:val="nil"/>
              <w:left w:val="nil"/>
              <w:bottom w:val="nil"/>
              <w:right w:val="nil"/>
            </w:tcBorders>
          </w:tcPr>
          <w:p w14:paraId="265A7BD0" w14:textId="16406CD7" w:rsidR="00D32533" w:rsidRPr="003A4920" w:rsidRDefault="00D32533" w:rsidP="004932AD">
            <w:pPr>
              <w:widowControl w:val="0"/>
              <w:tabs>
                <w:tab w:val="left" w:pos="720"/>
              </w:tabs>
              <w:autoSpaceDE w:val="0"/>
              <w:autoSpaceDN w:val="0"/>
              <w:adjustRightInd w:val="0"/>
              <w:spacing w:after="120" w:line="240" w:lineRule="auto"/>
              <w:ind w:left="360" w:hanging="360"/>
            </w:pPr>
            <w:r>
              <w:t>[</w:t>
            </w:r>
            <w:r w:rsidRPr="00C366FF">
              <w:t>Project management</w:t>
            </w:r>
            <w:r>
              <w:t>]</w:t>
            </w:r>
            <w:r w:rsidRPr="00C366FF">
              <w:t xml:space="preserve"> /Administrative </w:t>
            </w:r>
            <w:r>
              <w:t>t</w:t>
            </w:r>
            <w:r w:rsidRPr="00C366FF">
              <w:t>asks</w:t>
            </w:r>
            <w:r>
              <w:rPr>
                <w:vertAlign w:val="superscript"/>
              </w:rPr>
              <w:t>‡</w:t>
            </w:r>
            <w:r w:rsidR="004932AD">
              <w:rPr>
                <w:vertAlign w:val="superscript"/>
              </w:rPr>
              <w:t xml:space="preserve"> </w:t>
            </w:r>
            <w:r>
              <w:rPr>
                <w:noProof/>
              </w:rPr>
              <w:fldChar w:fldCharType="begin">
                <w:fldData xml:space="preserve">PEVuZE5vdGU+PENpdGUgRXhjbHVkZVllYXI9IjEiPjxBdXRob3I+RG9naGVydHk8L0F1dGhvcj48
WWVhcj4yMDEyPC9ZZWFyPjxSZWNOdW0+MzI4MDwvUmVjTnVtPjxJRFRleHQ+RG9naGVydHkyMDEy
PC9JRFRleHQ+PERpc3BsYXlUZXh0PlsyLCAxNiwgMTcsIDIwLCAyMSwgMjhdPC9EaXNwbGF5VGV4
dD48cmVjb3JkPjxyZWMtbnVtYmVyPjMyODA8L3JlYy1udW1iZXI+PGZvcmVpZ24ta2V5cz48a2V5
IGFwcD0iRU4iIGRiLWlkPSJ6ZHgwMmZ3MG9wcHYydGVzc2V1cHJ4em5kZWVzMjIyZXdwdjIiIHRp
bWVzdGFtcD0iMCIgZ3VpZD0iODcxYzg1ZWMtMzJiOC00OTkwLTlhNTktODQ3ZDY2YjBmYzhmIj4z
MjgwPC9rZXk+PC9mb3JlaWduLWtleXM+PHJlZi10eXBlIG5hbWU9IkpvdXJuYWwgQXJ0aWNsZSI+
MTc8L3JlZi10eXBlPjxjb250cmlidXRvcnM+PGF1dGhvcnM+PGF1dGhvcj5Eb2doZXJ0eSwgRWxp
emFiZXRoIEouPC9hdXRob3I+PGF1dGhvcj5IYXJyaXNvbiwgTWFyZ2FyZXQgQi48L2F1dGhvcj48
YXV0aG9yPkJha2VyLCBDeW50aGlhPC9hdXRob3I+PGF1dGhvcj5HcmFoYW0sIElhbiBELjwvYXV0
aG9yPjwvYXV0aG9ycz48L2NvbnRyaWJ1dG9ycz48dGl0bGVzPjx0aXRsZT5Gb2xsb3dpbmcgYSBu
YXR1cmFsIGV4cGVyaW1lbnQgb2YgZ3VpZGVsaW5lIGFkYXB0YXRpb24gYW5kIGVhcmx5IGltcGxl
bWVudGF0aW9uOiBhIG1peGVkLW1ldGhvZHMgc3R1ZHkgb2YgZmFjaWxpdGF0aW9uPC90aXRsZT48
c2Vjb25kYXJ5LXRpdGxlPkltcGxlbWVudGF0aW9uIFNjaWVuY2U8L3NlY29uZGFyeS10aXRsZT48
L3RpdGxlcz48cGVyaW9kaWNhbD48ZnVsbC10aXRsZT5JbXBsZW1lbnRhdGlvbiBTY2llbmNlPC9m
dWxsLXRpdGxlPjxhYmJyLTE+SW1wbGVtZW50IFNjaTwvYWJici0xPjwvcGVyaW9kaWNhbD48cGFn
ZXM+OTwvcGFnZXM+PHZvbHVtZT43PC92b2x1bWU+PHJlcHJpbnQtZWRpdGlvbj5Ob3QgaW4gRmls
ZTwvcmVwcmludC1lZGl0aW9uPjxrZXl3b3Jkcz48a2V5d29yZD5BTkFMWVNJUzwva2V5d29yZD48
a2V5d29yZD5BVURJVDwva2V5d29yZD48a2V5d29yZD5DQU5DRVI8L2tleXdvcmQ+PGtleXdvcmQ+
Q0FSRTwva2V5d29yZD48a2V5d29yZD5DTElOSUNBTDwva2V5d29yZD48a2V5d29yZD5DTElOSUNB
TCBQUkFDVElDRTwva2V5d29yZD48a2V5d29yZD5DTElOSUNBTCBQUkFDVElDRSBHVUlERUxJTkVT
PC9rZXl3b3JkPjxrZXl3b3JkPkNPTU1VTklDQVRJT048L2tleXdvcmQ+PGtleXdvcmQ+Q09NUE9O
RU5UUzwva2V5d29yZD48a2V5d29yZD5Db250ZW50IEFuYWx5c2lzPC9rZXl3b3JkPjxrZXl3b3Jk
PmRhdGE8L2tleXdvcmQ+PGtleXdvcmQ+RVZJREVOQ0U8L2tleXdvcmQ+PGtleXdvcmQ+RVZJREVO
Q0UtQkFTRUQ8L2tleXdvcmQ+PGtleXdvcmQ+RVZJREVOQ0UtQkFTRUQgUFJBQ1RJQ0U8L2tleXdv
cmQ+PGtleXdvcmQ+ZmFjaWxpdGF0aW9uPC9rZXl3b3JkPjxrZXl3b3JkPkZhY2lsaXRhdG9yczwv
a2V5d29yZD48a2V5d29yZD5HVUlERUxJTkVTPC9rZXl3b3JkPjxrZXl3b3JkPklNUExFTUVOVEFU
SU9OPC9rZXl3b3JkPjxrZXl3b3JkPklOVEVSVklFVzwva2V5d29yZD48a2V5d29yZD5LTk9XTEVE
R0U8L2tleXdvcmQ+PGtleXdvcmQ+TUVUSE9ET0xPR1k8L2tleXdvcmQ+PGtleXdvcmQ+TlVSU0lO
Rzwva2V5d29yZD48a2V5d29yZD5QUkFDVElDRTwva2V5d29yZD48a2V5d29yZD5QUkFDVElDRSBH
VUlERUxJTkVTPC9rZXl3b3JkPjxrZXl3b3JkPlJFU0VBUkNIPC9rZXl3b3JkPjxrZXl3b3JkPlJF
VklFVzwva2V5d29yZD48a2V5d29yZD5TVFJBVEVHSUVTPC9rZXl3b3JkPjxrZXl3b3JkPlNUVURJ
RVM8L2tleXdvcmQ+PGtleXdvcmQ+U1RVRFk8L2tleXdvcmQ+PGtleXdvcmQ+U1VQUE9SVDwva2V5
d29yZD48a2V5d29yZD5URUFNPC9rZXl3b3JkPjxrZXl3b3JkPlRPPC9rZXl3b3JkPjxrZXl3b3Jk
PldITzwva2V5d29yZD48L2tleXdvcmRzPjxkYXRlcz48eWVhcj4yMDEyPC95ZWFyPjwvZGF0ZXM+
PGlzYm4+MTc0OC01OTA4PC9pc2JuPjxsYWJlbD5Eb2doZXJ0eTIwMTI8L2xhYmVsPjx1cmxzPjxy
ZWxhdGVkLXVybHM+PHVybD48c3R5bGUgZmFjZT0idW5kZXJsaW5lIiBmb250PSJkZWZhdWx0IiBz
aXplPSIxMDAlIj5odHRwOi8vd3d3LmltcGxlbWVudGF0aW9uc2NpZW5jZS5jb20vY29udGVudC83
LzEvOTwvc3R5bGU+PC91cmw+PHVybD48c3R5bGUgZmFjZT0idW5kZXJsaW5lIiBmb250PSJkZWZh
dWx0IiBzaXplPSIxMDAlIj5odHRwczovL3d3dy5uY2JpLm5sbS5uaWguZ292L3BtYy9hcnRpY2xl
cy9QTUMzMjk2NTkxL3BkZi8xNzQ4LTU5MDgtNy05LnBkZjwvc3R5bGU+PC91cmw+PC9yZWxhdGVk
LXVybHM+PC91cmxzPjxlbGVjdHJvbmljLXJlc291cmNlLW51bT48c3R5bGUgZmFjZT0idW5kZXJs
aW5lIiBmb250PSJkZWZhdWx0IiBzaXplPSIxMDAlIj5odHRwczovL2RvaS5vcmcvMTAuMTE4Ni8x
NzQ4LTU5MDgtNy05PC9zdHlsZT48L2VsZWN0cm9uaWMtcmVzb3VyY2UtbnVtPjwvcmVjb3JkPjwv
Q2l0ZT48Q2l0ZSBFeGNsdWRlWWVhcj0iMSI+PEF1dGhvcj5IYXJ2ZXk8L0F1dGhvcj48WWVhcj4y
MDAyPC9ZZWFyPjxSZWNOdW0+MjQ4NzwvUmVjTnVtPjxJRFRleHQ+SGFydmV5MjAwMjwvSURUZXh0
PjxyZWNvcmQ+PHJlYy1udW1iZXI+MjQ4NzwvcmVjLW51bWJlcj48Zm9yZWlnbi1rZXlzPjxrZXkg
YXBwPSJFTiIgZGItaWQ9InpkeDAyZncwb3BwdjJ0ZXNzZXVwcnh6bmRlZXMyMjJld3B2MiIgdGlt
ZXN0YW1wPSIwIiBndWlkPSJiZmY2NGZkZi02MDViLTQ5YzYtYjMyMC02YTAzNTM5YzUxNDQiPjI0
ODc8L2tleT48L2ZvcmVpZ24ta2V5cz48cmVmLXR5cGUgbmFtZT0iSm91cm5hbCBBcnRpY2xlIj4x
NzwvcmVmLXR5cGU+PGNvbnRyaWJ1dG9ycz48YXV0aG9ycz48YXV0aG9yPkhhcnZleSwgRy48L2F1
dGhvcj48YXV0aG9yPkxvZnR1cy1IaWxscywgQS48L2F1dGhvcj48YXV0aG9yPlJ5Y3JvZnQtTWFs
b25lLCBKLjwvYXV0aG9yPjxhdXRob3I+VGl0Y2hlbiwgQS48L2F1dGhvcj48YXV0aG9yPktpdHNv
biwgQS48L2F1dGhvcj48YXV0aG9yPk1jQ29ybWFjaywgQi48L2F1dGhvcj48YXV0aG9yPlNlZXJz
LCBLLjwvYXV0aG9yPjwvYXV0aG9ycz48L2NvbnRyaWJ1dG9ycz48YXV0aC1hZGRyZXNzPlF1YWxp
dHkgSW1wcm92ZW1lbnQgUHJvZ3JhbW1lLCBSQ04gSW5zdGl0dXRlLCBPeGZvcmQsIFVLPC9hdXRo
LWFkZHJlc3M+PHRpdGxlcz48dGl0bGU+R2V0dGluZyBldmlkZW5jZSBpbnRvIHByYWN0aWNlOiB0
aGUgcm9sZSBhbmQgZnVuY3Rpb24gb2YgZmFjaWxpdGF0aW9uPC90aXRsZT48c2Vjb25kYXJ5LXRp
dGxlPkpvdXJuYWwgb2YgQWR2YW5jZWQgTnVyc2luZzwvc2Vjb25kYXJ5LXRpdGxlPjwvdGl0bGVz
PjxwZXJpb2RpY2FsPjxmdWxsLXRpdGxlPkpvdXJuYWwgb2YgQWR2YW5jZWQgTnVyc2luZzwvZnVs
bC10aXRsZT48YWJici0xPkogQWR2IE51cnM8L2FiYnItMT48L3BlcmlvZGljYWw+PHBhZ2VzPjU3
Ny01ODg8L3BhZ2VzPjx2b2x1bWU+Mzc8L3ZvbHVtZT48bnVtYmVyPjY8L251bWJlcj48cmVwcmlu
dC1lZGl0aW9uPk5vdCBpbiBGaWxlPC9yZXByaW50LWVkaXRpb24+PGtleXdvcmRzPjxrZXl3b3Jk
PkFOQUxZU0lTPC9rZXl3b3JkPjxrZXl3b3JkPkNIQU5HRTwva2V5d29yZD48a2V5d29yZD5DSEFS
QUNURVJJU1RJQ1M8L2tleXdvcmQ+PGtleXdvcmQ+Q09NUEFSSVNPTjwva2V5d29yZD48a2V5d29y
ZD5ERVZFTE9QTUVOVDwva2V5d29yZD48a2V5d29yZD5ESUZGVVNJT04gT0YgSU5OT1ZBVElPTjwv
a2V5d29yZD48a2V5d29yZD5FRFVDQVRJT048L2tleXdvcmQ+PGtleXdvcmQ+RWR1Y2F0aW9uLE1l
ZGljYWwsQ29udGludWluZzwva2V5d29yZD48a2V5d29yZD5FZHVjYXRpb24sTnVyc2luZyxDb250
aW51aW5nPC9rZXl3b3JkPjxrZXl3b3JkPkVWSURFTkNFLUJBU0VEPC9rZXl3b3JkPjxrZXl3b3Jk
PkVWSURFTkNFLUJBU0VEIE1FRElDSU5FPC9rZXl3b3JkPjxrZXl3b3JkPkVWSURFTkNFLUJBU0VE
IFBSQUNUSUNFPC9rZXl3b3JkPjxrZXl3b3JkPkVWSURFTkNFPC9rZXl3b3JkPjxrZXl3b3JkPmZh
Y2lsaXRhdGlvbjwva2V5d29yZD48a2V5d29yZD5GSU5ESU5HPC9rZXl3b3JkPjxrZXl3b3JkPkZJ
TkRJTkdTPC9rZXl3b3JkPjxrZXl3b3JkPkd1aWRlbGluZSBBZGhlcmVuY2U8L2tleXdvcmQ+PGtl
eXdvcmQ+SFVNQU5TPC9rZXl3b3JkPjxrZXl3b3JkPklNUExFTUVOVEFUSU9OPC9rZXl3b3JkPjxr
ZXl3b3JkPk1FVEhPRDwva2V5d29yZD48a2V5d29yZD5NRVRIT0RTPC9rZXl3b3JkPjxrZXl3b3Jk
Pk1PREVMPC9rZXl3b3JkPjxrZXl3b3JkPk1PREVMUzwva2V5d29yZD48a2V5d29yZD5ORUVEPC9r
ZXl3b3JkPjxrZXl3b3JkPk5lZ290aWF0aW5nPC9rZXl3b3JkPjxrZXl3b3JkPk9QSU5JT04gTEVB
REVSUzwva2V5d29yZD48a2V5d29yZD5vcmdhbml6YXRpb24gJmFtcDsgYWRtaW5pc3RyYXRpb248
L2tleXdvcmQ+PGtleXdvcmQ+UGF0aWVudCBDYXJlIFRlYW08L2tleXdvcmQ+PGtleXdvcmQ+UFJB
Q1RJQ0U8L2tleXdvcmQ+PGtleXdvcmQ+UFJPRkVTU0lPTkFMIFBSQUNUSUNFPC9rZXl3b3JkPjxr
ZXl3b3JkPlFVQUxJVFk8L2tleXdvcmQ+PGtleXdvcmQ+UVVBTElUWSBJTVBST1ZFTUVOVDwva2V5
d29yZD48a2V5d29yZD5SRVNFQVJDSDwva2V5d29yZD48a2V5d29yZD5SRVZJRVc8L2tleXdvcmQ+
PGtleXdvcmQ+U29jaWFsIEZhY2lsaXRhdGlvbjwva2V5d29yZD48a2V5d29yZD5zdGFuZGFyZHM8
L2tleXdvcmQ+PGtleXdvcmQ+VEVBTTwva2V5d29yZD48a2V5d29yZD5UTzwva2V5d29yZD48a2V5
d29yZD5VSzwva2V5d29yZD48a2V5d29yZD5Sb2xlPC9rZXl3b3JkPjwva2V5d29yZHM+PGRhdGVz
Pjx5ZWFyPjIwMDI8L3llYXI+PHB1Yi1kYXRlcz48ZGF0ZT4zLzIwMDI8L2RhdGU+PC9wdWItZGF0
ZXM+PC9kYXRlcz48bGFiZWw+SGFydmV5MjAwMjwvbGFiZWw+PHVybHM+PHJlbGF0ZWQtdXJscz48
dXJsPjxzdHlsZSBmYWNlPSJ1bmRlcmxpbmUiIGZvbnQ9ImRlZmF1bHQiIHNpemU9IjEwMCUiPmh0
dHA6Ly93d3cubmNiaS5ubG0ubmloLmdvdi9wdWJtZWQvMTE4Nzk0MjI8L3N0eWxlPjwvdXJsPjwv
cmVsYXRlZC11cmxzPjxwZGYtdXJscz48dXJsPmZpbGU6Ly9TOlxRdWVyaV9BXEpvdXJuYWwgQXJ0
aWNsZXNfUGFwZXJzXEhhcnZleV9HZXR0aW5nIGV2aWRlbmNlXzIwMDIucGRmPC91cmw+PC9wZGYt
dXJscz48L3VybHM+PGVsZWN0cm9uaWMtcmVzb3VyY2UtbnVtPmh0dHBzOi8vZG9pLm9yZy8xMC4x
MDQ2L2ouMTM2NS0yNjQ4LjIwMDIuMDIxMjYueDwvZWxlY3Ryb25pYy1yZXNvdXJjZS1udW0+PC9y
ZWNvcmQ+PC9DaXRlPjxDaXRlIEV4Y2x1ZGVZZWFyPSIxIj48QXV0aG9yPkhlbGZyaWNoPC9BdXRo
b3I+PFllYXI+MjAxMDwvWWVhcj48UmVjTnVtPjMwNTc8L1JlY051bT48SURUZXh0PkhlbGZyaWNo
MjAxMDwvSURUZXh0PjxyZWNvcmQ+PHJlYy1udW1iZXI+MzA1NzwvcmVjLW51bWJlcj48Zm9yZWln
bi1rZXlzPjxrZXkgYXBwPSJFTiIgZGItaWQ9InpkeDAyZncwb3BwdjJ0ZXNzZXVwcnh6bmRlZXMy
MjJld3B2MiIgdGltZXN0YW1wPSIwIiBndWlkPSJkOWQxZjM3MC0zYzEwLTQwNzAtYjBjNy1mNmFk
ZTc2YWJiMzEiPjMwNTc8L2tleT48L2ZvcmVpZ24ta2V5cz48cmVmLXR5cGUgbmFtZT0iSm91cm5h
bCBBcnRpY2xlIj4xNzwvcmVmLXR5cGU+PGNvbnRyaWJ1dG9ycz48YXV0aG9ycz48YXV0aG9yPkhl
bGZyaWNoLCBDaHJpc3RpYW48L2F1dGhvcj48YXV0aG9yPkRhbXNjaHJvZGVyLCBMYXVyYTwvYXV0
aG9yPjxhdXRob3I+SGFnZWRvcm4sIEhpbGRpPC9hdXRob3I+PGF1dGhvcj5EYWdnZXR0LCBHaW5n
ZXI8L2F1dGhvcj48YXV0aG9yPlNhaGF5LCBBbmp1PC9hdXRob3I+PGF1dGhvcj5SaXRjaGllLCBN
b25hPC9hdXRob3I+PGF1dGhvcj5EYW11c2gsIFRlcmVzYTwvYXV0aG9yPjxhdXRob3I+R3VpaGFu
LCBNYXJ5bG91PC9hdXRob3I+PGF1dGhvcj5VbGxyaWNoLCBQaGlsaXA8L2F1dGhvcj48YXV0aG9y
PlN0ZXRsZXIsIENoZXJ5bDwvYXV0aG9yPjwvYXV0aG9ycz48L2NvbnRyaWJ1dG9ycz48dGl0bGVz
Pjx0aXRsZT5BIGNyaXRpY2FsIHN5bnRoZXNpcyBvZiBsaXRlcmF0dXJlIG9uIHRoZSBQcm9tb3Rp
bmcgQWN0aW9uIG9uIFJlc2VhcmNoIEltcGxlbWVudGF0aW9uIGluIEhlYWx0aCBTZXJ2aWNlcyAo
UEFSSUhTKSBmcmFtZXdvcms8L3RpdGxlPjxzZWNvbmRhcnktdGl0bGU+SW1wbGVtZW50YXRpb24g
U2NpZW5jZTwvc2Vjb25kYXJ5LXRpdGxlPjwvdGl0bGVzPjxwZXJpb2RpY2FsPjxmdWxsLXRpdGxl
PkltcGxlbWVudGF0aW9uIFNjaWVuY2U8L2Z1bGwtdGl0bGU+PGFiYnItMT5JbXBsZW1lbnQgU2Np
PC9hYmJyLTE+PC9wZXJpb2RpY2FsPjxwYWdlcz44MjwvcGFnZXM+PHZvbHVtZT41PC92b2x1bWU+
PG51bWJlcj4xPC9udW1iZXI+PHJlcHJpbnQtZWRpdGlvbj5JbiBGaWxlPC9yZXByaW50LWVkaXRp
b24+PGtleXdvcmRzPjxrZXl3b3JkPkNPTU1VTklUWTwva2V5d29yZD48a2V5d29yZD5DT1JFPC9r
ZXl3b3JkPjxrZXl3b3JkPkNSSVRFUklBPC9rZXl3b3JkPjxrZXl3b3JkPkRFU0lHTjwva2V5d29y
ZD48a2V5d29yZD5ESVNDUklNSU5BVElPTjwva2V5d29yZD48a2V5d29yZD5FVklERU5DRS1CQVNF
RDwva2V5d29yZD48a2V5d29yZD5FVklERU5DRS1CQVNFRCBQUkFDVElDRTwva2V5d29yZD48a2V5
d29yZD5FVklERU5DRSBCQVNFRCBQUkFDVElDRVM8L2tleXdvcmQ+PGtleXdvcmQ+RklORElORzwv
a2V5d29yZD48a2V5d29yZD5GSU5ESU5HUzwva2V5d29yZD48a2V5d29yZD5GTEVYSUJJTElUWTwv
a2V5d29yZD48a2V5d29yZD5HVUlERUxJTkVTPC9rZXl3b3JkPjxrZXl3b3JkPkhFQUxUSDwva2V5
d29yZD48a2V5d29yZD5IRUFMVEggU0VSVklDRVM8L2tleXdvcmQ+PGtleXdvcmQ+SU1QTEVNRU5U
QVRJT048L2tleXdvcmQ+PGtleXdvcmQ+SU1QTEVNRU5UQVRJT04gU1RSQVRFR1k8L2tleXdvcmQ+
PGtleXdvcmQ+SU5URVJWRU5USU9OPC9rZXl3b3JkPjxrZXl3b3JkPklOVEVSVkVOVElPTlM8L2tl
eXdvcmQ+PGtleXdvcmQ+TUVBU1VSRVM8L2tleXdvcmQ+PGtleXdvcmQ+TU9ERUw8L2tleXdvcmQ+
PGtleXdvcmQ+TU9ERUxTPC9rZXl3b3JkPjxrZXl3b3JkPk5FRUQ8L2tleXdvcmQ+PGtleXdvcmQ+
T1VUQ09NRTwva2V5d29yZD48a2V5d29yZD5QQVJJSFM8L2tleXdvcmQ+PGtleXdvcmQ+UFJBQ1RJ
Q0U8L2tleXdvcmQ+PGtleXdvcmQ+UFJJTUFSWTwva2V5d29yZD48a2V5d29yZD5RVUFMSVRBVElW
RTwva2V5d29yZD48a2V5d29yZD5RVUFOVElUQVRJVkU8L2tleXdvcmQ+PGtleXdvcmQ+UkVMQVRJ
T05TSElQPC9rZXl3b3JkPjxrZXl3b3JkPlJFUE9SVDwva2V5d29yZD48a2V5d29yZD5SRVNFQVJD
SDwva2V5d29yZD48a2V5d29yZD5SRVZJRVc8L2tleXdvcmQ+PGtleXdvcmQ+U0VSVklDRTwva2V5
d29yZD48a2V5d29yZD5TRVJWSUNFUzwva2V5d29yZD48a2V5d29yZD5TVFJBVEVHSUVTPC9rZXl3
b3JkPjxrZXl3b3JkPlNUVURJRVM8L2tleXdvcmQ+PGtleXdvcmQ+U1RVRFk8L2tleXdvcmQ+PGtl
eXdvcmQ+U1VQUE9SVDwva2V5d29yZD48a2V5d29yZD5UTzwva2V5d29yZD48L2tleXdvcmRzPjxk
YXRlcz48eWVhcj4yMDEwPC95ZWFyPjxwdWItZGF0ZXM+PGRhdGU+MjAxMDwvZGF0ZT48L3B1Yi1k
YXRlcz48L2RhdGVzPjxpc2JuPjE3NDgtNTkwODwvaXNibj48bGFiZWw+SGVsZnJpY2gyMDEwPC9s
YWJlbD48dXJscz48cmVsYXRlZC11cmxzPjx1cmw+aHR0cDovL3d3dy5pbXBsZW1lbnRhdGlvbnNj
aWVuY2UuY29tL2NvbnRlbnQvNS8xLzgyPC91cmw+PC9yZWxhdGVkLXVybHM+PC91cmxzPjxlbGVj
dHJvbmljLXJlc291cmNlLW51bT48c3R5bGUgZmFjZT0ibm9ybWFsIiBmb250PSJkZWZhdWx0IiBz
aXplPSIxMiI+aHR0cHM6Ly9kb2kub3JnLzwvc3R5bGU+PHN0eWxlIGZhY2U9Im5vcm1hbCIgZm9u
dD0iZGVmYXVsdCIgc2l6ZT0iMTAwJSI+MTAuMTE4Ni8xNzQ4LTU5MDgtNS04Mjwvc3R5bGU+PC9l
bGVjdHJvbmljLXJlc291cmNlLW51bT48L3JlY29yZD48L0NpdGU+PENpdGUgRXhjbHVkZVllYXI9
IjEiPjxBdXRob3I+S2l0c29uPC9BdXRob3I+PFllYXI+MTk5ODwvWWVhcj48UmVjTnVtPjIwMTQ8
L1JlY051bT48SURUZXh0PktpdHNvbjE5OTg8L0lEVGV4dD48cmVjb3JkPjxyZWMtbnVtYmVyPjIw
MTQ8L3JlYy1udW1iZXI+PGZvcmVpZ24ta2V5cz48a2V5IGFwcD0iRU4iIGRiLWlkPSJ6ZHgwMmZ3
MG9wcHYydGVzc2V1cHJ4em5kZWVzMjIyZXdwdjIiIHRpbWVzdGFtcD0iMCIgZ3VpZD0iY2Q4Mjk0
YmItMTMwOS00NWUwLTliOTItNWY4MjA4NzllZTUwIj4yMDE0PC9rZXk+PC9mb3JlaWduLWtleXM+
PHJlZi10eXBlIG5hbWU9IkpvdXJuYWwgQXJ0aWNsZSI+MTc8L3JlZi10eXBlPjxjb250cmlidXRv
cnM+PGF1dGhvcnM+PGF1dGhvcj5LaXRzb24sIEEuPC9hdXRob3I+PGF1dGhvcj5IYXJ2ZXksIEcu
PC9hdXRob3I+PGF1dGhvcj5NY0Nvcm1hY2ssIEIuPC9hdXRob3I+PC9hdXRob3JzPjwvY29udHJp
YnV0b3JzPjx0aXRsZXM+PHRpdGxlPkVuYWJsaW5nIHRoZSBpbXBsZW1lbnRhdGlvbiBvZiBldmlk
ZW5jZSBiYXNlZCBwcmFjdGljZTogYSBjb25jZXB0dWFsIGZyYW1ld29yazwvdGl0bGU+PHNlY29u
ZGFyeS10aXRsZT5RdWFsaXR5IGluIEhlYWx0aCBDYXJlPC9zZWNvbmRhcnktdGl0bGU+PC90aXRs
ZXM+PHBlcmlvZGljYWw+PGZ1bGwtdGl0bGU+UXVhbGl0eSBpbiBIZWFsdGggQ2FyZTwvZnVsbC10
aXRsZT48YWJici0xPlF1YWwgSGVhbHRoIENhcmU8L2FiYnItMT48L3BlcmlvZGljYWw+PHBhZ2Vz
PjE0OS0xNTg8L3BhZ2VzPjx2b2x1bWU+Nzwvdm9sdW1lPjxudW1iZXI+MzwvbnVtYmVyPjxyZXBy
aW50LWVkaXRpb24+Tm90IGluIEZpbGU8L3JlcHJpbnQtZWRpdGlvbj48a2V5d29yZHM+PGtleXdv
cmQ+RVZJREVOQ0U8L2tleXdvcmQ+PGtleXdvcmQ+RVZJREVOQ0UtQkFTRUQ8L2tleXdvcmQ+PGtl
eXdvcmQ+SU1QTEVNRU5UQVRJT048L2tleXdvcmQ+PGtleXdvcmQ+SkxTPC9rZXl3b3JkPjxrZXl3
b3JkPk1IUTwva2V5d29yZD48a2V5d29yZD5NSFEgU1RSQVRFR0lDIFBMQU4gUkVGRVJFTkNFPC9r
ZXl3b3JkPjxrZXl3b3JkPk9QSU5JT04gTEVBREVSUzwva2V5d29yZD48a2V5d29yZD5QUkFDVElD
RTwva2V5d29yZD48L2tleXdvcmRzPjxkYXRlcz48eWVhcj4xOTk4PC95ZWFyPjxwdWItZGF0ZXM+
PGRhdGU+OS8xOTk4PC9kYXRlPjwvcHViLWRhdGVzPjwvZGF0ZXM+PGxhYmVsPktpdHNvbjE5OTg8
L2xhYmVsPjx1cmxzPjxwZGYtdXJscz48dXJsPmZpbGU6Ly9TOlxRdWVyaV9BXEpvdXJuYWwgQXJ0
aWNsZXNfUGFwZXJzXEtpdHNvbl9FbmFibGluZyB0aGUgaW1wbGVtZW50YXRpb25fMTk5OC5wZGY8
L3VybD48L3BkZi11cmxzPjwvdXJscz48ZWxlY3Ryb25pYy1yZXNvdXJjZS1udW0+aHR0cHM6Ly9k
b2kub3JnLzEwLjExMzYvcXNoYy43LjMuMTQ5PC9lbGVjdHJvbmljLXJlc291cmNlLW51bT48L3Jl
Y29yZD48L0NpdGU+PENpdGUgRXhjbHVkZVllYXI9IjEiPjxBdXRob3I+Unljcm9mdC1NYWxvbmU8
L0F1dGhvcj48WWVhcj4yMDAyPC9ZZWFyPjxSZWNOdW0+MTI3NTwvUmVjTnVtPjxJRFRleHQ+Unlj
cm9mdC1NYWxvbmUyMDAyPC9JRFRleHQ+PHJlY29yZD48cmVjLW51bWJlcj4xMjc1PC9yZWMtbnVt
YmVyPjxmb3JlaWduLWtleXM+PGtleSBhcHA9IkVOIiBkYi1pZD0iemR4MDJmdzBvcHB2MnRlc3Nl
dXByeHpuZGVlczIyMmV3cHYyIiB0aW1lc3RhbXA9IjAiIGd1aWQ9ImFlMzk1OTUzLThkZmUtNDJk
ZC05M2E2LWI3NGQxMWY4Yzc5MyI+MTI3NTwva2V5PjwvZm9yZWlnbi1rZXlzPjxyZWYtdHlwZSBu
YW1lPSJKb3VybmFsIEFydGljbGUiPjE3PC9yZWYtdHlwZT48Y29udHJpYnV0b3JzPjxhdXRob3Jz
PjxhdXRob3I+Unljcm9mdC1NYWxvbmUsIEouPC9hdXRob3I+PGF1dGhvcj5LaXRzb24sIEEuPC9h
dXRob3I+PGF1dGhvcj5IYXJ2ZXksIEcuPC9hdXRob3I+PGF1dGhvcj5NY0Nvcm1hY2ssIEIuPC9h
dXRob3I+PGF1dGhvcj5TZWVycywgSy48L2F1dGhvcj48YXV0aG9yPlRpdGNoZW4sIEEuPC9hdXRo
b3I+PGF1dGhvcj5Fc3RhYnJvb2tzLCBDLjwvYXV0aG9yPjwvYXV0aG9ycz48L2NvbnRyaWJ1dG9y
cz48dGl0bGVzPjx0aXRsZT5JbmdyZWRpZW50cyBmb3IgY2hhbmdlOiByZXZpc2l0aW5nIGEgY29u
Y2VwdHVhbCBmcmFtZXdvcms8L3RpdGxlPjxzZWNvbmRhcnktdGl0bGU+UXVhbGl0eSBhbmQgU2Fm
ZXR5IGluIEhlYWx0aCBDYXJlPC9zZWNvbmRhcnktdGl0bGU+PC90aXRsZXM+PHBlcmlvZGljYWw+
PGZ1bGwtdGl0bGU+UXVhbGl0eSBhbmQgU2FmZXR5IGluIEhlYWx0aCBDYXJlPC9mdWxsLXRpdGxl
PjxhYmJyLTE+UXVhbCBTYWYgSGVhbHRoIENhcmU8L2FiYnItMT48L3BlcmlvZGljYWw+PHBhZ2Vz
PjE3NC0xODA8L3BhZ2VzPjx2b2x1bWU+MTE8L3ZvbHVtZT48bnVtYmVyPjI8L251bWJlcj48cmVw
cmludC1lZGl0aW9uPkluIEZpbGU8L3JlcHJpbnQtZWRpdGlvbj48a2V5d29yZHM+PGtleXdvcmQ+
Q0hBTkdFPC9rZXl3b3JkPjxrZXl3b3JkPk1IUSBTVFJBVEVHSUMgUExBTiBSRUZFUkVOQ0U8L2tl
eXdvcmQ+PGtleXdvcmQ+ZnJhbWV3b3JrPC9rZXl3b3JkPjwva2V5d29yZHM+PGRhdGVzPjx5ZWFy
PjIwMDI8L3llYXI+PHB1Yi1kYXRlcz48ZGF0ZT4yMDAyPC9kYXRlPjwvcHViLWRhdGVzPjwvZGF0
ZXM+PGxhYmVsPlJ5Y3JvZnQtTWFsb25lMjAwMjwvbGFiZWw+PHVybHM+PHBkZi11cmxzPjx1cmw+
ZmlsZTovL1M6XFF1ZXJpX0FcSm91cm5hbCBBcnRpY2xlc19QYXBlcnNcUnljcm9mdC1NYWxvbmUg
ZXQgYWwgSW5ncmVkIGZvciBjaGFuZ2UucGRmPC91cmw+PC9wZGYtdXJscz48L3VybHM+PC9yZWNv
cmQ+PC9DaXRlPjxDaXRlIEV4Y2x1ZGVZZWFyPSIxIj48QXV0aG9yPlJ5Y3JvZnQtTWFsb25lPC9B
dXRob3I+PFllYXI+MjAwNDwvWWVhcj48UmVjTnVtPjI0OTM8L1JlY051bT48SURUZXh0PlJ5Y3Jv
ZnQtTWFsb25lMjAwNGI8L0lEVGV4dD48cmVjb3JkPjxyZWMtbnVtYmVyPjI0OTM8L3JlYy1udW1i
ZXI+PGZvcmVpZ24ta2V5cz48a2V5IGFwcD0iRU4iIGRiLWlkPSJ6ZHgwMmZ3MG9wcHYydGVzc2V1
cHJ4em5kZWVzMjIyZXdwdjIiIHRpbWVzdGFtcD0iMCIgZ3VpZD0iNzgzMDBjMTEtMzk4Ny00ZDNh
LThlOTQtYjVkODFiZDExZGZhIj4yNDkzPC9rZXk+PC9mb3JlaWduLWtleXM+PHJlZi10eXBlIG5h
bWU9IkpvdXJuYWwgQXJ0aWNsZSI+MTc8L3JlZi10eXBlPjxjb250cmlidXRvcnM+PGF1dGhvcnM+
PGF1dGhvcj5SeWNyb2Z0LU1hbG9uZSwgSi48L2F1dGhvcj48YXV0aG9yPkhhcnZleSwgRy48L2F1
dGhvcj48YXV0aG9yPlNlZXJzLCBLLjwvYXV0aG9yPjxhdXRob3I+S2l0c29uLCBBLjwvYXV0aG9y
PjxhdXRob3I+TWNDb3JtYWNrLCBCLjwvYXV0aG9yPjxhdXRob3I+VGl0Y2hlbiwgQS48L2F1dGhv
cj48L2F1dGhvcnM+PC9jb250cmlidXRvcnM+PGF1dGgtYWRkcmVzcz5Sb3lhbCBDb2xsZWdlIG9m
IE51cnNpbmcgSW5zdGl0dXRlLCBPeGZvcmQsIFVLLiBqb2FubmUucnljcm9mdC1tYWxvbmVAcmNu
Lm9yZy51azwvYXV0aC1hZGRyZXNzPjx0aXRsZXM+PHRpdGxlPkFuIGV4cGxvcmF0aW9uIG9mIHRo
ZSBmYWN0b3JzIHRoYXQgaW5mbHVlbmNlIHRoZSBpbXBsZW1lbnRhdGlvbiBvZiBldmlkZW5jZSBp
bnRvIHByYWN0aWNlPC90aXRsZT48c2Vjb25kYXJ5LXRpdGxlPkpvdXJuYWwgb2YgQ2xpbmljYWwg
TnVyc2luZzwvc2Vjb25kYXJ5LXRpdGxlPjwvdGl0bGVzPjxwZXJpb2RpY2FsPjxmdWxsLXRpdGxl
PkpvdXJuYWwgb2YgQ2xpbmljYWwgTnVyc2luZzwvZnVsbC10aXRsZT48YWJici0xPkogQ2xpbiBO
dXJzPC9hYmJyLTE+PC9wZXJpb2RpY2FsPjxwYWdlcz45MTMtOTI0PC9wYWdlcz48dm9sdW1lPjEz
PC92b2x1bWU+PG51bWJlcj44PC9udW1iZXI+PHJlcHJpbnQtZWRpdGlvbj5Ob3QgaW4gRmlsZTwv
cmVwcmludC1lZGl0aW9uPjxrZXl3b3Jkcz48a2V5d29yZD5DQVNFIFNUVURJRVM8L2tleXdvcmQ+
PGtleXdvcmQ+Q0hBTkdFPC9rZXl3b3JkPjxrZXl3b3JkPkNMSU5JQ0FMPC9rZXl3b3JkPjxrZXl3
b3JkPkNMSU5JQ0FMIFBSQUNUSUNFPC9rZXl3b3JkPjxrZXl3b3JkPkNPTExBQk9SQVRJT048L2tl
eXdvcmQ+PGtleXdvcmQ+REVTSUdOPC9rZXl3b3JkPjxrZXl3b3JkPkRFVkVMT1BNRU5UPC9rZXl3
b3JkPjxrZXl3b3JkPkRJRkZVU0lPTiBPRiBJTk5PVkFUSU9OPC9rZXl3b3JkPjxrZXl3b3JkPkVW
QUxVQVRJT048L2tleXdvcmQ+PGtleXdvcmQ+RVZJREVOQ0U8L2tleXdvcmQ+PGtleXdvcmQ+RVZJ
REVOQ0UtQkFTRUQ8L2tleXdvcmQ+PGtleXdvcmQ+RVZJREVOQ0UtQkFTRUQgTUVESUNJTkU8L2tl
eXdvcmQ+PGtleXdvcmQ+RVZJREVOQ0UtQkFTRUQgUFJBQ1RJQ0U8L2tleXdvcmQ+PGtleXdvcmQ+
Rm9jdXMgR3JvdXBzPC9rZXl3b3JkPjxrZXl3b3JkPkhVTUFOUzwva2V5d29yZD48a2V5d29yZD5J
TVBMRU1FTlRBVElPTjwva2V5d29yZD48a2V5d29yZD5JTlRFUlZJRVc8L2tleXdvcmQ+PGtleXdv
cmQ+TUVUSE9EPC9rZXl3b3JkPjxrZXl3b3JkPk1FVEhPRFM8L2tleXdvcmQ+PGtleXdvcmQ+TlVS
U0lORzwva2V5d29yZD48a2V5d29yZD5OdXJzaW5nIENhcmU8L2tleXdvcmQ+PGtleXdvcmQ+UFJB
Q1RJQ0U8L2tleXdvcmQ+PGtleXdvcmQ+UFJBQ1RJVElPTkVSUzwva2V5d29yZD48a2V5d29yZD5Q
Uk9GRVNTSU9OQUwgUFJBQ1RJQ0U8L2tleXdvcmQ+PGtleXdvcmQ+UVVBTElUWTwva2V5d29yZD48
a2V5d29yZD5SRUxBVElPTlNISVA8L2tleXdvcmQ+PGtleXdvcmQ+UkVTRUFSQ0g8L2tleXdvcmQ+
PGtleXdvcmQ+UkVTT1VSQ0VTPC9rZXl3b3JkPjxrZXl3b3JkPlNvY2lhbCBGYWNpbGl0YXRpb248
L2tleXdvcmQ+PGtleXdvcmQ+U1RVRElFUzwva2V5d29yZD48a2V5d29yZD5TVFVEWTwva2V5d29y
ZD48a2V5d29yZD5UTzwva2V5d29yZD48a2V5d29yZD5VSzwva2V5d29yZD48L2tleXdvcmRzPjxk
YXRlcz48eWVhcj4yMDA0PC95ZWFyPjxwdWItZGF0ZXM+PGRhdGU+MTEvMjAwNDwvZGF0ZT48L3B1
Yi1kYXRlcz48L2RhdGVzPjxsYWJlbD5SeWNyb2Z0LU1hbG9uZTIwMDRiPC9sYWJlbD48dXJscz48
cmVsYXRlZC11cmxzPjx1cmw+PHN0eWxlIGZhY2U9InVuZGVybGluZSIgZm9udD0iZGVmYXVsdCIg
c2l6ZT0iMTAwJSI+aHR0cDovL3d3dy5uY2JpLm5sbS5uaWguZ292L3B1Ym1lZC8xNTUzMzA5Nzwv
c3R5bGU+PC91cmw+PC9yZWxhdGVkLXVybHM+PHBkZi11cmxzPjx1cmw+ZmlsZTovL1M6XFF1ZXJp
X0FcSm91cm5hbCBBcnRpY2xlc19QYXBlcnNcUnljcm9mdC1NYWxvbmVfQW4gZXhwbG9yYXRpb25f
MjAwNC5wZGY8L3VybD48L3BkZi11cmxzPjwvdXJscz48ZWxlY3Ryb25pYy1yZXNvdXJjZS1udW0+
aHR0cHM6Ly9kb2kub3JnLzEwLjExMTEvai4xMzY1LTI3MDIuMjAwNC4wMTAwNy54PC9lbGVjdHJv
bmljLXJlc291cmNlLW51bT48L3JlY29yZD48L0NpdGU+PC9FbmROb3RlPn==
</w:fldData>
              </w:fldChar>
            </w:r>
            <w:r w:rsidR="004932AD">
              <w:rPr>
                <w:noProof/>
              </w:rPr>
              <w:instrText xml:space="preserve"> ADDIN EN.CITE </w:instrText>
            </w:r>
            <w:r w:rsidR="004932AD">
              <w:rPr>
                <w:noProof/>
              </w:rPr>
              <w:fldChar w:fldCharType="begin">
                <w:fldData xml:space="preserve">PEVuZE5vdGU+PENpdGUgRXhjbHVkZVllYXI9IjEiPjxBdXRob3I+RG9naGVydHk8L0F1dGhvcj48
WWVhcj4yMDEyPC9ZZWFyPjxSZWNOdW0+MzI4MDwvUmVjTnVtPjxJRFRleHQ+RG9naGVydHkyMDEy
PC9JRFRleHQ+PERpc3BsYXlUZXh0PlsyLCAxNiwgMTcsIDIwLCAyMSwgMjhdPC9EaXNwbGF5VGV4
dD48cmVjb3JkPjxyZWMtbnVtYmVyPjMyODA8L3JlYy1udW1iZXI+PGZvcmVpZ24ta2V5cz48a2V5
IGFwcD0iRU4iIGRiLWlkPSJ6ZHgwMmZ3MG9wcHYydGVzc2V1cHJ4em5kZWVzMjIyZXdwdjIiIHRp
bWVzdGFtcD0iMCIgZ3VpZD0iODcxYzg1ZWMtMzJiOC00OTkwLTlhNTktODQ3ZDY2YjBmYzhmIj4z
MjgwPC9rZXk+PC9mb3JlaWduLWtleXM+PHJlZi10eXBlIG5hbWU9IkpvdXJuYWwgQXJ0aWNsZSI+
MTc8L3JlZi10eXBlPjxjb250cmlidXRvcnM+PGF1dGhvcnM+PGF1dGhvcj5Eb2doZXJ0eSwgRWxp
emFiZXRoIEouPC9hdXRob3I+PGF1dGhvcj5IYXJyaXNvbiwgTWFyZ2FyZXQgQi48L2F1dGhvcj48
YXV0aG9yPkJha2VyLCBDeW50aGlhPC9hdXRob3I+PGF1dGhvcj5HcmFoYW0sIElhbiBELjwvYXV0
aG9yPjwvYXV0aG9ycz48L2NvbnRyaWJ1dG9ycz48dGl0bGVzPjx0aXRsZT5Gb2xsb3dpbmcgYSBu
YXR1cmFsIGV4cGVyaW1lbnQgb2YgZ3VpZGVsaW5lIGFkYXB0YXRpb24gYW5kIGVhcmx5IGltcGxl
bWVudGF0aW9uOiBhIG1peGVkLW1ldGhvZHMgc3R1ZHkgb2YgZmFjaWxpdGF0aW9uPC90aXRsZT48
c2Vjb25kYXJ5LXRpdGxlPkltcGxlbWVudGF0aW9uIFNjaWVuY2U8L3NlY29uZGFyeS10aXRsZT48
L3RpdGxlcz48cGVyaW9kaWNhbD48ZnVsbC10aXRsZT5JbXBsZW1lbnRhdGlvbiBTY2llbmNlPC9m
dWxsLXRpdGxlPjxhYmJyLTE+SW1wbGVtZW50IFNjaTwvYWJici0xPjwvcGVyaW9kaWNhbD48cGFn
ZXM+OTwvcGFnZXM+PHZvbHVtZT43PC92b2x1bWU+PHJlcHJpbnQtZWRpdGlvbj5Ob3QgaW4gRmls
ZTwvcmVwcmludC1lZGl0aW9uPjxrZXl3b3Jkcz48a2V5d29yZD5BTkFMWVNJUzwva2V5d29yZD48
a2V5d29yZD5BVURJVDwva2V5d29yZD48a2V5d29yZD5DQU5DRVI8L2tleXdvcmQ+PGtleXdvcmQ+
Q0FSRTwva2V5d29yZD48a2V5d29yZD5DTElOSUNBTDwva2V5d29yZD48a2V5d29yZD5DTElOSUNB
TCBQUkFDVElDRTwva2V5d29yZD48a2V5d29yZD5DTElOSUNBTCBQUkFDVElDRSBHVUlERUxJTkVT
PC9rZXl3b3JkPjxrZXl3b3JkPkNPTU1VTklDQVRJT048L2tleXdvcmQ+PGtleXdvcmQ+Q09NUE9O
RU5UUzwva2V5d29yZD48a2V5d29yZD5Db250ZW50IEFuYWx5c2lzPC9rZXl3b3JkPjxrZXl3b3Jk
PmRhdGE8L2tleXdvcmQ+PGtleXdvcmQ+RVZJREVOQ0U8L2tleXdvcmQ+PGtleXdvcmQ+RVZJREVO
Q0UtQkFTRUQ8L2tleXdvcmQ+PGtleXdvcmQ+RVZJREVOQ0UtQkFTRUQgUFJBQ1RJQ0U8L2tleXdv
cmQ+PGtleXdvcmQ+ZmFjaWxpdGF0aW9uPC9rZXl3b3JkPjxrZXl3b3JkPkZhY2lsaXRhdG9yczwv
a2V5d29yZD48a2V5d29yZD5HVUlERUxJTkVTPC9rZXl3b3JkPjxrZXl3b3JkPklNUExFTUVOVEFU
SU9OPC9rZXl3b3JkPjxrZXl3b3JkPklOVEVSVklFVzwva2V5d29yZD48a2V5d29yZD5LTk9XTEVE
R0U8L2tleXdvcmQ+PGtleXdvcmQ+TUVUSE9ET0xPR1k8L2tleXdvcmQ+PGtleXdvcmQ+TlVSU0lO
Rzwva2V5d29yZD48a2V5d29yZD5QUkFDVElDRTwva2V5d29yZD48a2V5d29yZD5QUkFDVElDRSBH
VUlERUxJTkVTPC9rZXl3b3JkPjxrZXl3b3JkPlJFU0VBUkNIPC9rZXl3b3JkPjxrZXl3b3JkPlJF
VklFVzwva2V5d29yZD48a2V5d29yZD5TVFJBVEVHSUVTPC9rZXl3b3JkPjxrZXl3b3JkPlNUVURJ
RVM8L2tleXdvcmQ+PGtleXdvcmQ+U1RVRFk8L2tleXdvcmQ+PGtleXdvcmQ+U1VQUE9SVDwva2V5
d29yZD48a2V5d29yZD5URUFNPC9rZXl3b3JkPjxrZXl3b3JkPlRPPC9rZXl3b3JkPjxrZXl3b3Jk
PldITzwva2V5d29yZD48L2tleXdvcmRzPjxkYXRlcz48eWVhcj4yMDEyPC95ZWFyPjwvZGF0ZXM+
PGlzYm4+MTc0OC01OTA4PC9pc2JuPjxsYWJlbD5Eb2doZXJ0eTIwMTI8L2xhYmVsPjx1cmxzPjxy
ZWxhdGVkLXVybHM+PHVybD48c3R5bGUgZmFjZT0idW5kZXJsaW5lIiBmb250PSJkZWZhdWx0IiBz
aXplPSIxMDAlIj5odHRwOi8vd3d3LmltcGxlbWVudGF0aW9uc2NpZW5jZS5jb20vY29udGVudC83
LzEvOTwvc3R5bGU+PC91cmw+PHVybD48c3R5bGUgZmFjZT0idW5kZXJsaW5lIiBmb250PSJkZWZh
dWx0IiBzaXplPSIxMDAlIj5odHRwczovL3d3dy5uY2JpLm5sbS5uaWguZ292L3BtYy9hcnRpY2xl
cy9QTUMzMjk2NTkxL3BkZi8xNzQ4LTU5MDgtNy05LnBkZjwvc3R5bGU+PC91cmw+PC9yZWxhdGVk
LXVybHM+PC91cmxzPjxlbGVjdHJvbmljLXJlc291cmNlLW51bT48c3R5bGUgZmFjZT0idW5kZXJs
aW5lIiBmb250PSJkZWZhdWx0IiBzaXplPSIxMDAlIj5odHRwczovL2RvaS5vcmcvMTAuMTE4Ni8x
NzQ4LTU5MDgtNy05PC9zdHlsZT48L2VsZWN0cm9uaWMtcmVzb3VyY2UtbnVtPjwvcmVjb3JkPjwv
Q2l0ZT48Q2l0ZSBFeGNsdWRlWWVhcj0iMSI+PEF1dGhvcj5IYXJ2ZXk8L0F1dGhvcj48WWVhcj4y
MDAyPC9ZZWFyPjxSZWNOdW0+MjQ4NzwvUmVjTnVtPjxJRFRleHQ+SGFydmV5MjAwMjwvSURUZXh0
PjxyZWNvcmQ+PHJlYy1udW1iZXI+MjQ4NzwvcmVjLW51bWJlcj48Zm9yZWlnbi1rZXlzPjxrZXkg
YXBwPSJFTiIgZGItaWQ9InpkeDAyZncwb3BwdjJ0ZXNzZXVwcnh6bmRlZXMyMjJld3B2MiIgdGlt
ZXN0YW1wPSIwIiBndWlkPSJiZmY2NGZkZi02MDViLTQ5YzYtYjMyMC02YTAzNTM5YzUxNDQiPjI0
ODc8L2tleT48L2ZvcmVpZ24ta2V5cz48cmVmLXR5cGUgbmFtZT0iSm91cm5hbCBBcnRpY2xlIj4x
NzwvcmVmLXR5cGU+PGNvbnRyaWJ1dG9ycz48YXV0aG9ycz48YXV0aG9yPkhhcnZleSwgRy48L2F1
dGhvcj48YXV0aG9yPkxvZnR1cy1IaWxscywgQS48L2F1dGhvcj48YXV0aG9yPlJ5Y3JvZnQtTWFs
b25lLCBKLjwvYXV0aG9yPjxhdXRob3I+VGl0Y2hlbiwgQS48L2F1dGhvcj48YXV0aG9yPktpdHNv
biwgQS48L2F1dGhvcj48YXV0aG9yPk1jQ29ybWFjaywgQi48L2F1dGhvcj48YXV0aG9yPlNlZXJz
LCBLLjwvYXV0aG9yPjwvYXV0aG9ycz48L2NvbnRyaWJ1dG9ycz48YXV0aC1hZGRyZXNzPlF1YWxp
dHkgSW1wcm92ZW1lbnQgUHJvZ3JhbW1lLCBSQ04gSW5zdGl0dXRlLCBPeGZvcmQsIFVLPC9hdXRo
LWFkZHJlc3M+PHRpdGxlcz48dGl0bGU+R2V0dGluZyBldmlkZW5jZSBpbnRvIHByYWN0aWNlOiB0
aGUgcm9sZSBhbmQgZnVuY3Rpb24gb2YgZmFjaWxpdGF0aW9uPC90aXRsZT48c2Vjb25kYXJ5LXRp
dGxlPkpvdXJuYWwgb2YgQWR2YW5jZWQgTnVyc2luZzwvc2Vjb25kYXJ5LXRpdGxlPjwvdGl0bGVz
PjxwZXJpb2RpY2FsPjxmdWxsLXRpdGxlPkpvdXJuYWwgb2YgQWR2YW5jZWQgTnVyc2luZzwvZnVs
bC10aXRsZT48YWJici0xPkogQWR2IE51cnM8L2FiYnItMT48L3BlcmlvZGljYWw+PHBhZ2VzPjU3
Ny01ODg8L3BhZ2VzPjx2b2x1bWU+Mzc8L3ZvbHVtZT48bnVtYmVyPjY8L251bWJlcj48cmVwcmlu
dC1lZGl0aW9uPk5vdCBpbiBGaWxlPC9yZXByaW50LWVkaXRpb24+PGtleXdvcmRzPjxrZXl3b3Jk
PkFOQUxZU0lTPC9rZXl3b3JkPjxrZXl3b3JkPkNIQU5HRTwva2V5d29yZD48a2V5d29yZD5DSEFS
QUNURVJJU1RJQ1M8L2tleXdvcmQ+PGtleXdvcmQ+Q09NUEFSSVNPTjwva2V5d29yZD48a2V5d29y
ZD5ERVZFTE9QTUVOVDwva2V5d29yZD48a2V5d29yZD5ESUZGVVNJT04gT0YgSU5OT1ZBVElPTjwv
a2V5d29yZD48a2V5d29yZD5FRFVDQVRJT048L2tleXdvcmQ+PGtleXdvcmQ+RWR1Y2F0aW9uLE1l
ZGljYWwsQ29udGludWluZzwva2V5d29yZD48a2V5d29yZD5FZHVjYXRpb24sTnVyc2luZyxDb250
aW51aW5nPC9rZXl3b3JkPjxrZXl3b3JkPkVWSURFTkNFLUJBU0VEPC9rZXl3b3JkPjxrZXl3b3Jk
PkVWSURFTkNFLUJBU0VEIE1FRElDSU5FPC9rZXl3b3JkPjxrZXl3b3JkPkVWSURFTkNFLUJBU0VE
IFBSQUNUSUNFPC9rZXl3b3JkPjxrZXl3b3JkPkVWSURFTkNFPC9rZXl3b3JkPjxrZXl3b3JkPmZh
Y2lsaXRhdGlvbjwva2V5d29yZD48a2V5d29yZD5GSU5ESU5HPC9rZXl3b3JkPjxrZXl3b3JkPkZJ
TkRJTkdTPC9rZXl3b3JkPjxrZXl3b3JkPkd1aWRlbGluZSBBZGhlcmVuY2U8L2tleXdvcmQ+PGtl
eXdvcmQ+SFVNQU5TPC9rZXl3b3JkPjxrZXl3b3JkPklNUExFTUVOVEFUSU9OPC9rZXl3b3JkPjxr
ZXl3b3JkPk1FVEhPRDwva2V5d29yZD48a2V5d29yZD5NRVRIT0RTPC9rZXl3b3JkPjxrZXl3b3Jk
Pk1PREVMPC9rZXl3b3JkPjxrZXl3b3JkPk1PREVMUzwva2V5d29yZD48a2V5d29yZD5ORUVEPC9r
ZXl3b3JkPjxrZXl3b3JkPk5lZ290aWF0aW5nPC9rZXl3b3JkPjxrZXl3b3JkPk9QSU5JT04gTEVB
REVSUzwva2V5d29yZD48a2V5d29yZD5vcmdhbml6YXRpb24gJmFtcDsgYWRtaW5pc3RyYXRpb248
L2tleXdvcmQ+PGtleXdvcmQ+UGF0aWVudCBDYXJlIFRlYW08L2tleXdvcmQ+PGtleXdvcmQ+UFJB
Q1RJQ0U8L2tleXdvcmQ+PGtleXdvcmQ+UFJPRkVTU0lPTkFMIFBSQUNUSUNFPC9rZXl3b3JkPjxr
ZXl3b3JkPlFVQUxJVFk8L2tleXdvcmQ+PGtleXdvcmQ+UVVBTElUWSBJTVBST1ZFTUVOVDwva2V5
d29yZD48a2V5d29yZD5SRVNFQVJDSDwva2V5d29yZD48a2V5d29yZD5SRVZJRVc8L2tleXdvcmQ+
PGtleXdvcmQ+U29jaWFsIEZhY2lsaXRhdGlvbjwva2V5d29yZD48a2V5d29yZD5zdGFuZGFyZHM8
L2tleXdvcmQ+PGtleXdvcmQ+VEVBTTwva2V5d29yZD48a2V5d29yZD5UTzwva2V5d29yZD48a2V5
d29yZD5VSzwva2V5d29yZD48a2V5d29yZD5Sb2xlPC9rZXl3b3JkPjwva2V5d29yZHM+PGRhdGVz
Pjx5ZWFyPjIwMDI8L3llYXI+PHB1Yi1kYXRlcz48ZGF0ZT4zLzIwMDI8L2RhdGU+PC9wdWItZGF0
ZXM+PC9kYXRlcz48bGFiZWw+SGFydmV5MjAwMjwvbGFiZWw+PHVybHM+PHJlbGF0ZWQtdXJscz48
dXJsPjxzdHlsZSBmYWNlPSJ1bmRlcmxpbmUiIGZvbnQ9ImRlZmF1bHQiIHNpemU9IjEwMCUiPmh0
dHA6Ly93d3cubmNiaS5ubG0ubmloLmdvdi9wdWJtZWQvMTE4Nzk0MjI8L3N0eWxlPjwvdXJsPjwv
cmVsYXRlZC11cmxzPjxwZGYtdXJscz48dXJsPmZpbGU6Ly9TOlxRdWVyaV9BXEpvdXJuYWwgQXJ0
aWNsZXNfUGFwZXJzXEhhcnZleV9HZXR0aW5nIGV2aWRlbmNlXzIwMDIucGRmPC91cmw+PC9wZGYt
dXJscz48L3VybHM+PGVsZWN0cm9uaWMtcmVzb3VyY2UtbnVtPmh0dHBzOi8vZG9pLm9yZy8xMC4x
MDQ2L2ouMTM2NS0yNjQ4LjIwMDIuMDIxMjYueDwvZWxlY3Ryb25pYy1yZXNvdXJjZS1udW0+PC9y
ZWNvcmQ+PC9DaXRlPjxDaXRlIEV4Y2x1ZGVZZWFyPSIxIj48QXV0aG9yPkhlbGZyaWNoPC9BdXRo
b3I+PFllYXI+MjAxMDwvWWVhcj48UmVjTnVtPjMwNTc8L1JlY051bT48SURUZXh0PkhlbGZyaWNo
MjAxMDwvSURUZXh0PjxyZWNvcmQ+PHJlYy1udW1iZXI+MzA1NzwvcmVjLW51bWJlcj48Zm9yZWln
bi1rZXlzPjxrZXkgYXBwPSJFTiIgZGItaWQ9InpkeDAyZncwb3BwdjJ0ZXNzZXVwcnh6bmRlZXMy
MjJld3B2MiIgdGltZXN0YW1wPSIwIiBndWlkPSJkOWQxZjM3MC0zYzEwLTQwNzAtYjBjNy1mNmFk
ZTc2YWJiMzEiPjMwNTc8L2tleT48L2ZvcmVpZ24ta2V5cz48cmVmLXR5cGUgbmFtZT0iSm91cm5h
bCBBcnRpY2xlIj4xNzwvcmVmLXR5cGU+PGNvbnRyaWJ1dG9ycz48YXV0aG9ycz48YXV0aG9yPkhl
bGZyaWNoLCBDaHJpc3RpYW48L2F1dGhvcj48YXV0aG9yPkRhbXNjaHJvZGVyLCBMYXVyYTwvYXV0
aG9yPjxhdXRob3I+SGFnZWRvcm4sIEhpbGRpPC9hdXRob3I+PGF1dGhvcj5EYWdnZXR0LCBHaW5n
ZXI8L2F1dGhvcj48YXV0aG9yPlNhaGF5LCBBbmp1PC9hdXRob3I+PGF1dGhvcj5SaXRjaGllLCBN
b25hPC9hdXRob3I+PGF1dGhvcj5EYW11c2gsIFRlcmVzYTwvYXV0aG9yPjxhdXRob3I+R3VpaGFu
LCBNYXJ5bG91PC9hdXRob3I+PGF1dGhvcj5VbGxyaWNoLCBQaGlsaXA8L2F1dGhvcj48YXV0aG9y
PlN0ZXRsZXIsIENoZXJ5bDwvYXV0aG9yPjwvYXV0aG9ycz48L2NvbnRyaWJ1dG9ycz48dGl0bGVz
Pjx0aXRsZT5BIGNyaXRpY2FsIHN5bnRoZXNpcyBvZiBsaXRlcmF0dXJlIG9uIHRoZSBQcm9tb3Rp
bmcgQWN0aW9uIG9uIFJlc2VhcmNoIEltcGxlbWVudGF0aW9uIGluIEhlYWx0aCBTZXJ2aWNlcyAo
UEFSSUhTKSBmcmFtZXdvcms8L3RpdGxlPjxzZWNvbmRhcnktdGl0bGU+SW1wbGVtZW50YXRpb24g
U2NpZW5jZTwvc2Vjb25kYXJ5LXRpdGxlPjwvdGl0bGVzPjxwZXJpb2RpY2FsPjxmdWxsLXRpdGxl
PkltcGxlbWVudGF0aW9uIFNjaWVuY2U8L2Z1bGwtdGl0bGU+PGFiYnItMT5JbXBsZW1lbnQgU2Np
PC9hYmJyLTE+PC9wZXJpb2RpY2FsPjxwYWdlcz44MjwvcGFnZXM+PHZvbHVtZT41PC92b2x1bWU+
PG51bWJlcj4xPC9udW1iZXI+PHJlcHJpbnQtZWRpdGlvbj5JbiBGaWxlPC9yZXByaW50LWVkaXRp
b24+PGtleXdvcmRzPjxrZXl3b3JkPkNPTU1VTklUWTwva2V5d29yZD48a2V5d29yZD5DT1JFPC9r
ZXl3b3JkPjxrZXl3b3JkPkNSSVRFUklBPC9rZXl3b3JkPjxrZXl3b3JkPkRFU0lHTjwva2V5d29y
ZD48a2V5d29yZD5ESVNDUklNSU5BVElPTjwva2V5d29yZD48a2V5d29yZD5FVklERU5DRS1CQVNF
RDwva2V5d29yZD48a2V5d29yZD5FVklERU5DRS1CQVNFRCBQUkFDVElDRTwva2V5d29yZD48a2V5
d29yZD5FVklERU5DRSBCQVNFRCBQUkFDVElDRVM8L2tleXdvcmQ+PGtleXdvcmQ+RklORElORzwv
a2V5d29yZD48a2V5d29yZD5GSU5ESU5HUzwva2V5d29yZD48a2V5d29yZD5GTEVYSUJJTElUWTwv
a2V5d29yZD48a2V5d29yZD5HVUlERUxJTkVTPC9rZXl3b3JkPjxrZXl3b3JkPkhFQUxUSDwva2V5
d29yZD48a2V5d29yZD5IRUFMVEggU0VSVklDRVM8L2tleXdvcmQ+PGtleXdvcmQ+SU1QTEVNRU5U
QVRJT048L2tleXdvcmQ+PGtleXdvcmQ+SU1QTEVNRU5UQVRJT04gU1RSQVRFR1k8L2tleXdvcmQ+
PGtleXdvcmQ+SU5URVJWRU5USU9OPC9rZXl3b3JkPjxrZXl3b3JkPklOVEVSVkVOVElPTlM8L2tl
eXdvcmQ+PGtleXdvcmQ+TUVBU1VSRVM8L2tleXdvcmQ+PGtleXdvcmQ+TU9ERUw8L2tleXdvcmQ+
PGtleXdvcmQ+TU9ERUxTPC9rZXl3b3JkPjxrZXl3b3JkPk5FRUQ8L2tleXdvcmQ+PGtleXdvcmQ+
T1VUQ09NRTwva2V5d29yZD48a2V5d29yZD5QQVJJSFM8L2tleXdvcmQ+PGtleXdvcmQ+UFJBQ1RJ
Q0U8L2tleXdvcmQ+PGtleXdvcmQ+UFJJTUFSWTwva2V5d29yZD48a2V5d29yZD5RVUFMSVRBVElW
RTwva2V5d29yZD48a2V5d29yZD5RVUFOVElUQVRJVkU8L2tleXdvcmQ+PGtleXdvcmQ+UkVMQVRJ
T05TSElQPC9rZXl3b3JkPjxrZXl3b3JkPlJFUE9SVDwva2V5d29yZD48a2V5d29yZD5SRVNFQVJD
SDwva2V5d29yZD48a2V5d29yZD5SRVZJRVc8L2tleXdvcmQ+PGtleXdvcmQ+U0VSVklDRTwva2V5
d29yZD48a2V5d29yZD5TRVJWSUNFUzwva2V5d29yZD48a2V5d29yZD5TVFJBVEVHSUVTPC9rZXl3
b3JkPjxrZXl3b3JkPlNUVURJRVM8L2tleXdvcmQ+PGtleXdvcmQ+U1RVRFk8L2tleXdvcmQ+PGtl
eXdvcmQ+U1VQUE9SVDwva2V5d29yZD48a2V5d29yZD5UTzwva2V5d29yZD48L2tleXdvcmRzPjxk
YXRlcz48eWVhcj4yMDEwPC95ZWFyPjxwdWItZGF0ZXM+PGRhdGU+MjAxMDwvZGF0ZT48L3B1Yi1k
YXRlcz48L2RhdGVzPjxpc2JuPjE3NDgtNTkwODwvaXNibj48bGFiZWw+SGVsZnJpY2gyMDEwPC9s
YWJlbD48dXJscz48cmVsYXRlZC11cmxzPjx1cmw+aHR0cDovL3d3dy5pbXBsZW1lbnRhdGlvbnNj
aWVuY2UuY29tL2NvbnRlbnQvNS8xLzgyPC91cmw+PC9yZWxhdGVkLXVybHM+PC91cmxzPjxlbGVj
dHJvbmljLXJlc291cmNlLW51bT48c3R5bGUgZmFjZT0ibm9ybWFsIiBmb250PSJkZWZhdWx0IiBz
aXplPSIxMiI+aHR0cHM6Ly9kb2kub3JnLzwvc3R5bGU+PHN0eWxlIGZhY2U9Im5vcm1hbCIgZm9u
dD0iZGVmYXVsdCIgc2l6ZT0iMTAwJSI+MTAuMTE4Ni8xNzQ4LTU5MDgtNS04Mjwvc3R5bGU+PC9l
bGVjdHJvbmljLXJlc291cmNlLW51bT48L3JlY29yZD48L0NpdGU+PENpdGUgRXhjbHVkZVllYXI9
IjEiPjxBdXRob3I+S2l0c29uPC9BdXRob3I+PFllYXI+MTk5ODwvWWVhcj48UmVjTnVtPjIwMTQ8
L1JlY051bT48SURUZXh0PktpdHNvbjE5OTg8L0lEVGV4dD48cmVjb3JkPjxyZWMtbnVtYmVyPjIw
MTQ8L3JlYy1udW1iZXI+PGZvcmVpZ24ta2V5cz48a2V5IGFwcD0iRU4iIGRiLWlkPSJ6ZHgwMmZ3
MG9wcHYydGVzc2V1cHJ4em5kZWVzMjIyZXdwdjIiIHRpbWVzdGFtcD0iMCIgZ3VpZD0iY2Q4Mjk0
YmItMTMwOS00NWUwLTliOTItNWY4MjA4NzllZTUwIj4yMDE0PC9rZXk+PC9mb3JlaWduLWtleXM+
PHJlZi10eXBlIG5hbWU9IkpvdXJuYWwgQXJ0aWNsZSI+MTc8L3JlZi10eXBlPjxjb250cmlidXRv
cnM+PGF1dGhvcnM+PGF1dGhvcj5LaXRzb24sIEEuPC9hdXRob3I+PGF1dGhvcj5IYXJ2ZXksIEcu
PC9hdXRob3I+PGF1dGhvcj5NY0Nvcm1hY2ssIEIuPC9hdXRob3I+PC9hdXRob3JzPjwvY29udHJp
YnV0b3JzPjx0aXRsZXM+PHRpdGxlPkVuYWJsaW5nIHRoZSBpbXBsZW1lbnRhdGlvbiBvZiBldmlk
ZW5jZSBiYXNlZCBwcmFjdGljZTogYSBjb25jZXB0dWFsIGZyYW1ld29yazwvdGl0bGU+PHNlY29u
ZGFyeS10aXRsZT5RdWFsaXR5IGluIEhlYWx0aCBDYXJlPC9zZWNvbmRhcnktdGl0bGU+PC90aXRs
ZXM+PHBlcmlvZGljYWw+PGZ1bGwtdGl0bGU+UXVhbGl0eSBpbiBIZWFsdGggQ2FyZTwvZnVsbC10
aXRsZT48YWJici0xPlF1YWwgSGVhbHRoIENhcmU8L2FiYnItMT48L3BlcmlvZGljYWw+PHBhZ2Vz
PjE0OS0xNTg8L3BhZ2VzPjx2b2x1bWU+Nzwvdm9sdW1lPjxudW1iZXI+MzwvbnVtYmVyPjxyZXBy
aW50LWVkaXRpb24+Tm90IGluIEZpbGU8L3JlcHJpbnQtZWRpdGlvbj48a2V5d29yZHM+PGtleXdv
cmQ+RVZJREVOQ0U8L2tleXdvcmQ+PGtleXdvcmQ+RVZJREVOQ0UtQkFTRUQ8L2tleXdvcmQ+PGtl
eXdvcmQ+SU1QTEVNRU5UQVRJT048L2tleXdvcmQ+PGtleXdvcmQ+SkxTPC9rZXl3b3JkPjxrZXl3
b3JkPk1IUTwva2V5d29yZD48a2V5d29yZD5NSFEgU1RSQVRFR0lDIFBMQU4gUkVGRVJFTkNFPC9r
ZXl3b3JkPjxrZXl3b3JkPk9QSU5JT04gTEVBREVSUzwva2V5d29yZD48a2V5d29yZD5QUkFDVElD
RTwva2V5d29yZD48L2tleXdvcmRzPjxkYXRlcz48eWVhcj4xOTk4PC95ZWFyPjxwdWItZGF0ZXM+
PGRhdGU+OS8xOTk4PC9kYXRlPjwvcHViLWRhdGVzPjwvZGF0ZXM+PGxhYmVsPktpdHNvbjE5OTg8
L2xhYmVsPjx1cmxzPjxwZGYtdXJscz48dXJsPmZpbGU6Ly9TOlxRdWVyaV9BXEpvdXJuYWwgQXJ0
aWNsZXNfUGFwZXJzXEtpdHNvbl9FbmFibGluZyB0aGUgaW1wbGVtZW50YXRpb25fMTk5OC5wZGY8
L3VybD48L3BkZi11cmxzPjwvdXJscz48ZWxlY3Ryb25pYy1yZXNvdXJjZS1udW0+aHR0cHM6Ly9k
b2kub3JnLzEwLjExMzYvcXNoYy43LjMuMTQ5PC9lbGVjdHJvbmljLXJlc291cmNlLW51bT48L3Jl
Y29yZD48L0NpdGU+PENpdGUgRXhjbHVkZVllYXI9IjEiPjxBdXRob3I+Unljcm9mdC1NYWxvbmU8
L0F1dGhvcj48WWVhcj4yMDAyPC9ZZWFyPjxSZWNOdW0+MTI3NTwvUmVjTnVtPjxJRFRleHQ+Unlj
cm9mdC1NYWxvbmUyMDAyPC9JRFRleHQ+PHJlY29yZD48cmVjLW51bWJlcj4xMjc1PC9yZWMtbnVt
YmVyPjxmb3JlaWduLWtleXM+PGtleSBhcHA9IkVOIiBkYi1pZD0iemR4MDJmdzBvcHB2MnRlc3Nl
dXByeHpuZGVlczIyMmV3cHYyIiB0aW1lc3RhbXA9IjAiIGd1aWQ9ImFlMzk1OTUzLThkZmUtNDJk
ZC05M2E2LWI3NGQxMWY4Yzc5MyI+MTI3NTwva2V5PjwvZm9yZWlnbi1rZXlzPjxyZWYtdHlwZSBu
YW1lPSJKb3VybmFsIEFydGljbGUiPjE3PC9yZWYtdHlwZT48Y29udHJpYnV0b3JzPjxhdXRob3Jz
PjxhdXRob3I+Unljcm9mdC1NYWxvbmUsIEouPC9hdXRob3I+PGF1dGhvcj5LaXRzb24sIEEuPC9h
dXRob3I+PGF1dGhvcj5IYXJ2ZXksIEcuPC9hdXRob3I+PGF1dGhvcj5NY0Nvcm1hY2ssIEIuPC9h
dXRob3I+PGF1dGhvcj5TZWVycywgSy48L2F1dGhvcj48YXV0aG9yPlRpdGNoZW4sIEEuPC9hdXRo
b3I+PGF1dGhvcj5Fc3RhYnJvb2tzLCBDLjwvYXV0aG9yPjwvYXV0aG9ycz48L2NvbnRyaWJ1dG9y
cz48dGl0bGVzPjx0aXRsZT5JbmdyZWRpZW50cyBmb3IgY2hhbmdlOiByZXZpc2l0aW5nIGEgY29u
Y2VwdHVhbCBmcmFtZXdvcms8L3RpdGxlPjxzZWNvbmRhcnktdGl0bGU+UXVhbGl0eSBhbmQgU2Fm
ZXR5IGluIEhlYWx0aCBDYXJlPC9zZWNvbmRhcnktdGl0bGU+PC90aXRsZXM+PHBlcmlvZGljYWw+
PGZ1bGwtdGl0bGU+UXVhbGl0eSBhbmQgU2FmZXR5IGluIEhlYWx0aCBDYXJlPC9mdWxsLXRpdGxl
PjxhYmJyLTE+UXVhbCBTYWYgSGVhbHRoIENhcmU8L2FiYnItMT48L3BlcmlvZGljYWw+PHBhZ2Vz
PjE3NC0xODA8L3BhZ2VzPjx2b2x1bWU+MTE8L3ZvbHVtZT48bnVtYmVyPjI8L251bWJlcj48cmVw
cmludC1lZGl0aW9uPkluIEZpbGU8L3JlcHJpbnQtZWRpdGlvbj48a2V5d29yZHM+PGtleXdvcmQ+
Q0hBTkdFPC9rZXl3b3JkPjxrZXl3b3JkPk1IUSBTVFJBVEVHSUMgUExBTiBSRUZFUkVOQ0U8L2tl
eXdvcmQ+PGtleXdvcmQ+ZnJhbWV3b3JrPC9rZXl3b3JkPjwva2V5d29yZHM+PGRhdGVzPjx5ZWFy
PjIwMDI8L3llYXI+PHB1Yi1kYXRlcz48ZGF0ZT4yMDAyPC9kYXRlPjwvcHViLWRhdGVzPjwvZGF0
ZXM+PGxhYmVsPlJ5Y3JvZnQtTWFsb25lMjAwMjwvbGFiZWw+PHVybHM+PHBkZi11cmxzPjx1cmw+
ZmlsZTovL1M6XFF1ZXJpX0FcSm91cm5hbCBBcnRpY2xlc19QYXBlcnNcUnljcm9mdC1NYWxvbmUg
ZXQgYWwgSW5ncmVkIGZvciBjaGFuZ2UucGRmPC91cmw+PC9wZGYtdXJscz48L3VybHM+PC9yZWNv
cmQ+PC9DaXRlPjxDaXRlIEV4Y2x1ZGVZZWFyPSIxIj48QXV0aG9yPlJ5Y3JvZnQtTWFsb25lPC9B
dXRob3I+PFllYXI+MjAwNDwvWWVhcj48UmVjTnVtPjI0OTM8L1JlY051bT48SURUZXh0PlJ5Y3Jv
ZnQtTWFsb25lMjAwNGI8L0lEVGV4dD48cmVjb3JkPjxyZWMtbnVtYmVyPjI0OTM8L3JlYy1udW1i
ZXI+PGZvcmVpZ24ta2V5cz48a2V5IGFwcD0iRU4iIGRiLWlkPSJ6ZHgwMmZ3MG9wcHYydGVzc2V1
cHJ4em5kZWVzMjIyZXdwdjIiIHRpbWVzdGFtcD0iMCIgZ3VpZD0iNzgzMDBjMTEtMzk4Ny00ZDNh
LThlOTQtYjVkODFiZDExZGZhIj4yNDkzPC9rZXk+PC9mb3JlaWduLWtleXM+PHJlZi10eXBlIG5h
bWU9IkpvdXJuYWwgQXJ0aWNsZSI+MTc8L3JlZi10eXBlPjxjb250cmlidXRvcnM+PGF1dGhvcnM+
PGF1dGhvcj5SeWNyb2Z0LU1hbG9uZSwgSi48L2F1dGhvcj48YXV0aG9yPkhhcnZleSwgRy48L2F1
dGhvcj48YXV0aG9yPlNlZXJzLCBLLjwvYXV0aG9yPjxhdXRob3I+S2l0c29uLCBBLjwvYXV0aG9y
PjxhdXRob3I+TWNDb3JtYWNrLCBCLjwvYXV0aG9yPjxhdXRob3I+VGl0Y2hlbiwgQS48L2F1dGhv
cj48L2F1dGhvcnM+PC9jb250cmlidXRvcnM+PGF1dGgtYWRkcmVzcz5Sb3lhbCBDb2xsZWdlIG9m
IE51cnNpbmcgSW5zdGl0dXRlLCBPeGZvcmQsIFVLLiBqb2FubmUucnljcm9mdC1tYWxvbmVAcmNu
Lm9yZy51azwvYXV0aC1hZGRyZXNzPjx0aXRsZXM+PHRpdGxlPkFuIGV4cGxvcmF0aW9uIG9mIHRo
ZSBmYWN0b3JzIHRoYXQgaW5mbHVlbmNlIHRoZSBpbXBsZW1lbnRhdGlvbiBvZiBldmlkZW5jZSBp
bnRvIHByYWN0aWNlPC90aXRsZT48c2Vjb25kYXJ5LXRpdGxlPkpvdXJuYWwgb2YgQ2xpbmljYWwg
TnVyc2luZzwvc2Vjb25kYXJ5LXRpdGxlPjwvdGl0bGVzPjxwZXJpb2RpY2FsPjxmdWxsLXRpdGxl
PkpvdXJuYWwgb2YgQ2xpbmljYWwgTnVyc2luZzwvZnVsbC10aXRsZT48YWJici0xPkogQ2xpbiBO
dXJzPC9hYmJyLTE+PC9wZXJpb2RpY2FsPjxwYWdlcz45MTMtOTI0PC9wYWdlcz48dm9sdW1lPjEz
PC92b2x1bWU+PG51bWJlcj44PC9udW1iZXI+PHJlcHJpbnQtZWRpdGlvbj5Ob3QgaW4gRmlsZTwv
cmVwcmludC1lZGl0aW9uPjxrZXl3b3Jkcz48a2V5d29yZD5DQVNFIFNUVURJRVM8L2tleXdvcmQ+
PGtleXdvcmQ+Q0hBTkdFPC9rZXl3b3JkPjxrZXl3b3JkPkNMSU5JQ0FMPC9rZXl3b3JkPjxrZXl3
b3JkPkNMSU5JQ0FMIFBSQUNUSUNFPC9rZXl3b3JkPjxrZXl3b3JkPkNPTExBQk9SQVRJT048L2tl
eXdvcmQ+PGtleXdvcmQ+REVTSUdOPC9rZXl3b3JkPjxrZXl3b3JkPkRFVkVMT1BNRU5UPC9rZXl3
b3JkPjxrZXl3b3JkPkRJRkZVU0lPTiBPRiBJTk5PVkFUSU9OPC9rZXl3b3JkPjxrZXl3b3JkPkVW
QUxVQVRJT048L2tleXdvcmQ+PGtleXdvcmQ+RVZJREVOQ0U8L2tleXdvcmQ+PGtleXdvcmQ+RVZJ
REVOQ0UtQkFTRUQ8L2tleXdvcmQ+PGtleXdvcmQ+RVZJREVOQ0UtQkFTRUQgTUVESUNJTkU8L2tl
eXdvcmQ+PGtleXdvcmQ+RVZJREVOQ0UtQkFTRUQgUFJBQ1RJQ0U8L2tleXdvcmQ+PGtleXdvcmQ+
Rm9jdXMgR3JvdXBzPC9rZXl3b3JkPjxrZXl3b3JkPkhVTUFOUzwva2V5d29yZD48a2V5d29yZD5J
TVBMRU1FTlRBVElPTjwva2V5d29yZD48a2V5d29yZD5JTlRFUlZJRVc8L2tleXdvcmQ+PGtleXdv
cmQ+TUVUSE9EPC9rZXl3b3JkPjxrZXl3b3JkPk1FVEhPRFM8L2tleXdvcmQ+PGtleXdvcmQ+TlVS
U0lORzwva2V5d29yZD48a2V5d29yZD5OdXJzaW5nIENhcmU8L2tleXdvcmQ+PGtleXdvcmQ+UFJB
Q1RJQ0U8L2tleXdvcmQ+PGtleXdvcmQ+UFJBQ1RJVElPTkVSUzwva2V5d29yZD48a2V5d29yZD5Q
Uk9GRVNTSU9OQUwgUFJBQ1RJQ0U8L2tleXdvcmQ+PGtleXdvcmQ+UVVBTElUWTwva2V5d29yZD48
a2V5d29yZD5SRUxBVElPTlNISVA8L2tleXdvcmQ+PGtleXdvcmQ+UkVTRUFSQ0g8L2tleXdvcmQ+
PGtleXdvcmQ+UkVTT1VSQ0VTPC9rZXl3b3JkPjxrZXl3b3JkPlNvY2lhbCBGYWNpbGl0YXRpb248
L2tleXdvcmQ+PGtleXdvcmQ+U1RVRElFUzwva2V5d29yZD48a2V5d29yZD5TVFVEWTwva2V5d29y
ZD48a2V5d29yZD5UTzwva2V5d29yZD48a2V5d29yZD5VSzwva2V5d29yZD48L2tleXdvcmRzPjxk
YXRlcz48eWVhcj4yMDA0PC95ZWFyPjxwdWItZGF0ZXM+PGRhdGU+MTEvMjAwNDwvZGF0ZT48L3B1
Yi1kYXRlcz48L2RhdGVzPjxsYWJlbD5SeWNyb2Z0LU1hbG9uZTIwMDRiPC9sYWJlbD48dXJscz48
cmVsYXRlZC11cmxzPjx1cmw+PHN0eWxlIGZhY2U9InVuZGVybGluZSIgZm9udD0iZGVmYXVsdCIg
c2l6ZT0iMTAwJSI+aHR0cDovL3d3dy5uY2JpLm5sbS5uaWguZ292L3B1Ym1lZC8xNTUzMzA5Nzwv
c3R5bGU+PC91cmw+PC9yZWxhdGVkLXVybHM+PHBkZi11cmxzPjx1cmw+ZmlsZTovL1M6XFF1ZXJp
X0FcSm91cm5hbCBBcnRpY2xlc19QYXBlcnNcUnljcm9mdC1NYWxvbmVfQW4gZXhwbG9yYXRpb25f
MjAwNC5wZGY8L3VybD48L3BkZi11cmxzPjwvdXJscz48ZWxlY3Ryb25pYy1yZXNvdXJjZS1udW0+
aHR0cHM6Ly9kb2kub3JnLzEwLjExMTEvai4xMzY1LTI3MDIuMjAwNC4wMTAwNy54PC9lbGVjdHJv
bmljLXJlc291cmNlLW51bT48L3JlY29yZD48L0NpdGU+PC9FbmROb3RlPn==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16, 17, 20, 21, 28]</w:t>
            </w:r>
            <w:r>
              <w:rPr>
                <w:noProof/>
              </w:rPr>
              <w:fldChar w:fldCharType="end"/>
            </w:r>
          </w:p>
        </w:tc>
        <w:tc>
          <w:tcPr>
            <w:tcW w:w="6845" w:type="dxa"/>
            <w:tcBorders>
              <w:top w:val="nil"/>
              <w:left w:val="nil"/>
              <w:bottom w:val="nil"/>
              <w:right w:val="nil"/>
            </w:tcBorders>
          </w:tcPr>
          <w:p w14:paraId="784CB3A6"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Setting up site visits, scheduling and inviting stakeholders to calls and meetings, organizing meetings, emailing announcements and reminders, setting up monthly PCMHI provider calls, creating and sending out meeting minutes, preparing and disseminating reports and materials, scheduling/arranging speakers for monthly calls, making arrangements for PCMHI provider training (e.g., sending providers to other clinics to shadow more experienced providers), preparing PowerPoint slides.</w:t>
            </w:r>
          </w:p>
        </w:tc>
      </w:tr>
      <w:tr w:rsidR="00D32533" w:rsidRPr="00C366FF" w14:paraId="59A09E19" w14:textId="77777777" w:rsidTr="004932AD">
        <w:trPr>
          <w:gridAfter w:val="1"/>
          <w:wAfter w:w="85" w:type="dxa"/>
          <w:cantSplit/>
          <w:trHeight w:val="206"/>
        </w:trPr>
        <w:tc>
          <w:tcPr>
            <w:tcW w:w="6115" w:type="dxa"/>
            <w:tcBorders>
              <w:top w:val="nil"/>
              <w:left w:val="nil"/>
              <w:bottom w:val="nil"/>
              <w:right w:val="nil"/>
            </w:tcBorders>
          </w:tcPr>
          <w:p w14:paraId="385719D7" w14:textId="409C3571"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Providing support</w:t>
            </w:r>
            <w:r w:rsidR="004932AD">
              <w:t xml:space="preserve"> </w:t>
            </w:r>
            <w:r>
              <w:rPr>
                <w:noProof/>
              </w:rPr>
              <w:fldChar w:fldCharType="begin">
                <w:fldData xml:space="preserve">PEVuZE5vdGU+PENpdGUgRXhjbHVkZVllYXI9IjEiPjxBdXRob3I+QmlkYXNzaWU8L0F1dGhvcj48
WWVhcj4yMDE1PC9ZZWFyPjxSZWNOdW0+MzU1NjwvUmVjTnVtPjxJRFRleHQ+QmlkYXNzaWUyMDE1
PC9JRFRleHQ+PERpc3BsYXlUZXh0PlsxLCAyLCA1LCA4LCA5LCAxNS0xNywgMjEsIDIzLCAyN108
L0Rpc3BsYXlUZXh0PjxyZWNvcmQ+PHJlYy1udW1iZXI+MzU1NjwvcmVjLW51bWJlcj48Zm9yZWln
bi1rZXlzPjxrZXkgYXBwPSJFTiIgZGItaWQ9InpkeDAyZncwb3BwdjJ0ZXNzZXVwcnh6bmRlZXMy
MjJld3B2MiIgdGltZXN0YW1wPSIwIiBndWlkPSJkZTQyNWE0NC0yZjZmLTRjMWMtYWM4MS1hZjE3
NjRlM2Q3MDAiPjM1NTY8L2tleT48L2ZvcmVpZ24ta2V5cz48cmVmLXR5cGUgbmFtZT0iSm91cm5h
bCBBcnRpY2xlIj4xNzwvcmVmLXR5cGU+PGNvbnRyaWJ1dG9ycz48YXV0aG9ycz48YXV0aG9yPkJp
ZGFzc2llLCBCYWxtYXRlZTwvYXV0aG9yPjxhdXRob3I+V2lsbGlhbXMsIExpbmRhIFMuPC9hdXRo
b3I+PGF1dGhvcj5Xb29kd2FyZC1IYWdnLCBIZWF0aGVyPC9hdXRob3I+PGF1dGhvcj5NYXR0aGlh
cywgTWFyaWFubmUgUy48L2F1dGhvcj48YXV0aG9yPkRhbXVzaCwgVGVyZXNhIE0uPC9hdXRob3I+
PC9hdXRob3JzPjwvY29udHJpYnV0b3JzPjx0aXRsZXM+PHRpdGxlPktleSBjb21wb25lbnRzIG9m
IGV4dGVybmFsIGZhY2lsaXRhdGlvbiBpbiBhbiBhY3V0ZSBzdHJva2UgcXVhbGl0eSBpbXByb3Zl
bWVudCBjb2xsYWJvcmF0aXZlIGluIHRoZSBWZXRlcmFucyBIZWFsdGggQWRtaW5pc3RyYXRpb248
L3RpdGxlPjxzZWNvbmRhcnktdGl0bGU+SW1wbGVtZW50YXRpb24gU2NpZW5jZTwvc2Vjb25kYXJ5
LXRpdGxlPjwvdGl0bGVzPjxwZXJpb2RpY2FsPjxmdWxsLXRpdGxlPkltcGxlbWVudGF0aW9uIFNj
aWVuY2U8L2Z1bGwtdGl0bGU+PGFiYnItMT5JbXBsZW1lbnQgU2NpPC9hYmJyLTE+PC9wZXJpb2Rp
Y2FsPjxwYWdlcz42OTwvcGFnZXM+PHZvbHVtZT4xMDwvdm9sdW1lPjxudW1iZXI+MTwvbnVtYmVy
PjxrZXl3b3Jkcz48a2V5d29yZD5BRE1JTklTVFJBVElPTjwva2V5d29yZD48a2V5d29yZD5BTkFM
WVNJUzwva2V5d29yZD48a2V5d29yZD5DSEFOR0U8L2tleXdvcmQ+PGtleXdvcmQ+Q0xJTklDQUw8
L2tleXdvcmQ+PGtleXdvcmQ+Q09MTEFCT1JBVElWRTwva2V5d29yZD48a2V5d29yZD5DT01NVU5J
Q0FUSU9OPC9rZXl3b3JkPjxrZXl3b3JkPkNPTVBPTkVOVFM8L2tleXdvcmQ+PGtleXdvcmQ+Q09S
RTwva2V5d29yZD48a2V5d29yZD5kYXRhPC9rZXl3b3JkPjxrZXl3b3JkPkVWQUxVQVRJT048L2tl
eXdvcmQ+PGtleXdvcmQ+ZmFjaWxpdGF0aW9uPC9rZXl3b3JkPjxrZXl3b3JkPkZhY2lsaXRhdG9y
czwva2V5d29yZD48a2V5d29yZD5GRUVEQkFDSzwva2V5d29yZD48a2V5d29yZD5IRUFMVEg8L2tl
eXdvcmQ+PGtleXdvcmQ+SU1QTEVNRU5UQVRJT048L2tleXdvcmQ+PGtleXdvcmQ+SU1QUk9WRU1F
TlQ8L2tleXdvcmQ+PGtleXdvcmQ+SU1QUk9WRU1FTlQgQ09MTEFCT1JBVElWRTwva2V5d29yZD48
a2V5d29yZD5JTlRFUlZFTlRJT048L2tleXdvcmQ+PGtleXdvcmQ+SU5URVJWSUVXPC9rZXl3b3Jk
PjxrZXl3b3JkPkludGVydmlld3M8L2tleXdvcmQ+PGtleXdvcmQ+TEVBUk48L2tleXdvcmQ+PGtl
eXdvcmQ+TUVESUNBTDwva2V5d29yZD48a2V5d29yZD5NRVRIT0Q8L2tleXdvcmQ+PGtleXdvcmQ+
TUVUSE9EUzwva2V5d29yZD48a2V5d29yZD5QRVJGT1JNQU5DRTwva2V5d29yZD48a2V5d29yZD5Q
TEFOPC9rZXl3b3JkPjxrZXl3b3JkPlByb2JsZW0gU29sdmluZzwva2V5d29yZD48a2V5d29yZD5R
VUFMSVRBVElWRTwva2V5d29yZD48a2V5d29yZD5RVUFMSVRZPC9rZXl3b3JkPjxrZXl3b3JkPlFV
QUxJVFkgSU1QUk9WRU1FTlQ8L2tleXdvcmQ+PGtleXdvcmQ+UVVBTlRJVEFUSVZFPC9rZXl3b3Jk
PjxrZXl3b3JkPlJFTEFUSU9OU0hJUDwva2V5d29yZD48a2V5d29yZD5SRVNFQVJDSDwva2V5d29y
ZD48a2V5d29yZD5SRVNPVVJDRVM8L2tleXdvcmQ+PGtleXdvcmQ+Um9sZTwva2V5d29yZD48a2V5
d29yZD5TRUxGLVJFUE9SVEVEPC9rZXl3b3JkPjxrZXl3b3JkPlNUUk9LRTwva2V5d29yZD48a2V5
d29yZD5TVFVESUVTPC9rZXl3b3JkPjxrZXl3b3JkPlNUVURZPC9rZXl3b3JkPjxrZXl3b3JkPlNV
UFBPUlQ8L2tleXdvcmQ+PGtleXdvcmQ+VEVBTTwva2V5d29yZD48a2V5d29yZD5UZWFtczwva2V5
d29yZD48a2V5d29yZD5URUxFUEhPTkU8L2tleXdvcmQ+PGtleXdvcmQ+VE88L2tleXdvcmQ+PGtl
eXdvcmQ+VFJBSU5JTkc8L2tleXdvcmQ+PGtleXdvcmQ+VkE8L2tleXdvcmQ+PGtleXdvcmQ+VkVU
RVJBTjwva2V5d29yZD48a2V5d29yZD5WRVRFUkFOUzwva2V5d29yZD48a2V5d29yZD5WRVRFUkFO
UyBIRUFMVEggQURNSU5JU1RSQVRJT048L2tleXdvcmQ+PGtleXdvcmQ+VkhBPC9rZXl3b3JkPjwv
a2V5d29yZHM+PGRhdGVzPjx5ZWFyPjIwMTU8L3llYXI+PC9kYXRlcz48aXNibj4xNzQ4LTU5MDg8
L2lzYm4+PGxhYmVsPkJpZGFzc2llMjAxNTwvbGFiZWw+PHVybHM+PHJlbGF0ZWQtdXJscz48dXJs
PjxzdHlsZSBmYWNlPSJ1bmRlcmxpbmUiIGZvbnQ9ImRlZmF1bHQiIHNpemU9IjEwMCUiPmh0dHA6
Ly93d3cubmNiaS5ubG0ubmloLmdvdi9wbWMvYXJ0aWNsZXMvUE1DNDQzNzQ1MS88L3N0eWxlPjwv
dXJsPjwvcmVsYXRlZC11cmxzPjwvdXJscz48ZWxlY3Ryb25pYy1yZXNvdXJjZS1udW0+PHN0eWxl
IGZhY2U9InVuZGVybGluZSIgZm9udD0iZGVmYXVsdCIgc2l6ZT0iMTAwJSI+aHR0cHM6Ly9kb2ku
b3JnLzEwLjExODYvczEzMDEyLTAxNS0wMjUyLXk8L3N0eWxlPjwvZWxlY3Ryb25pYy1yZXNvdXJj
ZS1udW0+PC9yZWNvcmQ+PC9DaXRlPjxDaXRlIEV4Y2x1ZGVZZWFyPSIxIj48QXV0aG9yPkNoZWF0
ZXI8L0F1dGhvcj48WWVhcj4yMDA1PC9ZZWFyPjxSZWNOdW0+MjUzMTwvUmVjTnVtPjxJRFRleHQ+
Q2hlYXRlcjIwMDU8L0lEVGV4dD48cmVjb3JkPjxyZWMtbnVtYmVyPjI1MzE8L3JlYy1udW1iZXI+
PGZvcmVpZ24ta2V5cz48a2V5IGFwcD0iRU4iIGRiLWlkPSJ6ZHgwMmZ3MG9wcHYydGVzc2V1cHJ4
em5kZWVzMjIyZXdwdjIiIHRpbWVzdGFtcD0iMCIgZ3VpZD0iMjQ4NWQ1MTEtYTg2MS00MWExLTkw
ZTEtZjE1Mjg1YzIyZmI0Ij4yNTMxPC9rZXk+PC9mb3JlaWduLWtleXM+PHJlZi10eXBlIG5hbWU9
IkpvdXJuYWwgQXJ0aWNsZSI+MTc8L3JlZi10eXBlPjxjb250cmlidXRvcnM+PGF1dGhvcnM+PGF1
dGhvcj5DaGVhdGVyLCBGLk0uPC9hdXRob3I+PGF1dGhvcj5IZWFybnNoYXcsIEguPC9hdXRob3I+
PGF1dGhvcj5CYWtlciwgUi48L2F1dGhvcj48YXV0aG9yPktlYW5lLCBNLjwvYXV0aG9yPjwvYXV0
aG9ycz48L2NvbnRyaWJ1dG9ycz48dGl0bGVzPjx0aXRsZT5DYW4gYSBmYWNpbGl0YXRlZCBwcm9n
cmFtbWUgcHJvbW90ZSBlZmZlY3RpdmUgbXVsdGlkaXNjaXBsaW5hcnkgYXVkaXQgaW4gc2Vjb25k
YXJ5IGNhcmUgdGVhbXM/IGFuIGV4cGxvcmF0b3J5IHRyaWFsLjwvdGl0bGU+PHNlY29uZGFyeS10
aXRsZT5JbnRlcm5hdGlvbmFsIEpvdXJuYWwgb2YgTnVyc2luZyBTdHVkaWVzPC9zZWNvbmRhcnkt
dGl0bGU+PC90aXRsZXM+PHBlcmlvZGljYWw+PGZ1bGwtdGl0bGU+SW50ZXJuYXRpb25hbCBKb3Vy
bmFsIG9mIE51cnNpbmcgU3R1ZGllczwvZnVsbC10aXRsZT48YWJici0xPkludCBKIE51cnMgU3R1
ZDwvYWJici0xPjwvcGVyaW9kaWNhbD48cGFnZXM+Nzc5LTc5MTwvcGFnZXM+PHZvbHVtZT40Mjwv
dm9sdW1lPjxudW1iZXI+NzwvbnVtYmVyPjxyZXByaW50LWVkaXRpb24+Tm90IGluIEZpbGU8L3Jl
cHJpbnQtZWRpdGlvbj48a2V5d29yZHM+PGtleXdvcmQ+QVVESVQ8L2tleXdvcmQ+PGtleXdvcmQ+
Q0FSRTwva2V5d29yZD48a2V5d29yZD5URUFNPC9rZXl3b3JkPjxrZXl3b3JkPmZhY2lsaXRhdGlv
bjwva2V5d29yZD48L2tleXdvcmRzPjxkYXRlcz48eWVhcj4yMDA1PC95ZWFyPjxwdWItZGF0ZXM+
PGRhdGU+MjAwNTwvZGF0ZT48L3B1Yi1kYXRlcz48L2RhdGVzPjxsYWJlbD5DaGVhdGVyMjAwNTwv
bGFiZWw+PHVybHM+PHBkZi11cmxzPjx1cmw+ZmlsZTovL1M6XFF1ZXJpX0FcSm91cm5hbCBBcnRp
Y2xlc19QYXBlcnNcQ2hlYXRlcl9DYW4gYSBmYWNpbGl0YXRlZF8yMDA1LnBkZjwvdXJsPjwvcGRm
LXVybHM+PC91cmxzPjxlbGVjdHJvbmljLXJlc291cmNlLW51bT5odHRwczovL2RvaS5vcmcvMTAu
MTAxNi9qLmlqbnVyc3R1LjIwMDQuMTEuMDAyPC9lbGVjdHJvbmljLXJlc291cmNlLW51bT48L3Jl
Y29yZD48L0NpdGU+PENpdGUgRXhjbHVkZVllYXI9IjEiPjxBdXRob3I+RG9naGVydHk8L0F1dGhv
cj48WWVhcj4yMDEyPC9ZZWFyPjxSZWNOdW0+MzI4MDwvUmVjTnVtPjxJRFRleHQ+RG9naGVydHky
MDEyPC9JRFRleHQ+PHJlY29yZD48cmVjLW51bWJlcj4zMjgwPC9yZWMtbnVtYmVyPjxmb3JlaWdu
LWtleXM+PGtleSBhcHA9IkVOIiBkYi1pZD0iemR4MDJmdzBvcHB2MnRlc3NldXByeHpuZGVlczIy
MmV3cHYyIiB0aW1lc3RhbXA9IjAiIGd1aWQ9Ijg3MWM4NWVjLTMyYjgtNDk5MC05YTU5LTg0N2Q2
NmIwZmM4ZiI+MzI4MDwva2V5PjwvZm9yZWlnbi1rZXlzPjxyZWYtdHlwZSBuYW1lPSJKb3VybmFs
IEFydGljbGUiPjE3PC9yZWYtdHlwZT48Y29udHJpYnV0b3JzPjxhdXRob3JzPjxhdXRob3I+RG9n
aGVydHksIEVsaXphYmV0aCBKLjwvYXV0aG9yPjxhdXRob3I+SGFycmlzb24sIE1hcmdhcmV0IEIu
PC9hdXRob3I+PGF1dGhvcj5CYWtlciwgQ3ludGhpYTwvYXV0aG9yPjxhdXRob3I+R3JhaGFtLCBJ
YW4gRC48L2F1dGhvcj48L2F1dGhvcnM+PC9jb250cmlidXRvcnM+PHRpdGxlcz48dGl0bGU+Rm9s
bG93aW5nIGEgbmF0dXJhbCBleHBlcmltZW50IG9mIGd1aWRlbGluZSBhZGFwdGF0aW9uIGFuZCBl
YXJseSBpbXBsZW1lbnRhdGlvbjogYSBtaXhlZC1tZXRob2RzIHN0dWR5IG9mIGZhY2lsaXRhdGlv
bjwvdGl0bGU+PHNlY29uZGFyeS10aXRsZT5JbXBsZW1lbnRhdGlvbiBTY2llbmNlPC9zZWNvbmRh
cnktdGl0bGU+PC90aXRsZXM+PHBlcmlvZGljYWw+PGZ1bGwtdGl0bGU+SW1wbGVtZW50YXRpb24g
U2NpZW5jZTwvZnVsbC10aXRsZT48YWJici0xPkltcGxlbWVudCBTY2k8L2FiYnItMT48L3Blcmlv
ZGljYWw+PHBhZ2VzPjk8L3BhZ2VzPjx2b2x1bWU+Nzwvdm9sdW1lPjxyZXByaW50LWVkaXRpb24+
Tm90IGluIEZpbGU8L3JlcHJpbnQtZWRpdGlvbj48a2V5d29yZHM+PGtleXdvcmQ+QU5BTFlTSVM8
L2tleXdvcmQ+PGtleXdvcmQ+QVVESVQ8L2tleXdvcmQ+PGtleXdvcmQ+Q0FOQ0VSPC9rZXl3b3Jk
PjxrZXl3b3JkPkNBUkU8L2tleXdvcmQ+PGtleXdvcmQ+Q0xJTklDQUw8L2tleXdvcmQ+PGtleXdv
cmQ+Q0xJTklDQUwgUFJBQ1RJQ0U8L2tleXdvcmQ+PGtleXdvcmQ+Q0xJTklDQUwgUFJBQ1RJQ0Ug
R1VJREVMSU5FUzwva2V5d29yZD48a2V5d29yZD5DT01NVU5JQ0FUSU9OPC9rZXl3b3JkPjxrZXl3
b3JkPkNPTVBPTkVOVFM8L2tleXdvcmQ+PGtleXdvcmQ+Q29udGVudCBBbmFseXNpczwva2V5d29y
ZD48a2V5d29yZD5kYXRhPC9rZXl3b3JkPjxrZXl3b3JkPkVWSURFTkNFPC9rZXl3b3JkPjxrZXl3
b3JkPkVWSURFTkNFLUJBU0VEPC9rZXl3b3JkPjxrZXl3b3JkPkVWSURFTkNFLUJBU0VEIFBSQUNU
SUNFPC9rZXl3b3JkPjxrZXl3b3JkPmZhY2lsaXRhdGlvbjwva2V5d29yZD48a2V5d29yZD5GYWNp
bGl0YXRvcnM8L2tleXdvcmQ+PGtleXdvcmQ+R1VJREVMSU5FUzwva2V5d29yZD48a2V5d29yZD5J
TVBMRU1FTlRBVElPTjwva2V5d29yZD48a2V5d29yZD5JTlRFUlZJRVc8L2tleXdvcmQ+PGtleXdv
cmQ+S05PV0xFREdFPC9rZXl3b3JkPjxrZXl3b3JkPk1FVEhPRE9MT0dZPC9rZXl3b3JkPjxrZXl3
b3JkPk5VUlNJTkc8L2tleXdvcmQ+PGtleXdvcmQ+UFJBQ1RJQ0U8L2tleXdvcmQ+PGtleXdvcmQ+
UFJBQ1RJQ0UgR1VJREVMSU5FUzwva2V5d29yZD48a2V5d29yZD5SRVNFQVJDSDwva2V5d29yZD48
a2V5d29yZD5SRVZJRVc8L2tleXdvcmQ+PGtleXdvcmQ+U1RSQVRFR0lFUzwva2V5d29yZD48a2V5
d29yZD5TVFVESUVTPC9rZXl3b3JkPjxrZXl3b3JkPlNUVURZPC9rZXl3b3JkPjxrZXl3b3JkPlNV
UFBPUlQ8L2tleXdvcmQ+PGtleXdvcmQ+VEVBTTwva2V5d29yZD48a2V5d29yZD5UTzwva2V5d29y
ZD48a2V5d29yZD5XSE88L2tleXdvcmQ+PC9rZXl3b3Jkcz48ZGF0ZXM+PHllYXI+MjAxMjwveWVh
cj48L2RhdGVzPjxpc2JuPjE3NDgtNTkwODwvaXNibj48bGFiZWw+RG9naGVydHkyMDEyPC9sYWJl
bD48dXJscz48cmVsYXRlZC11cmxzPjx1cmw+PHN0eWxlIGZhY2U9InVuZGVybGluZSIgZm9udD0i
ZGVmYXVsdCIgc2l6ZT0iMTAwJSI+aHR0cDovL3d3dy5pbXBsZW1lbnRhdGlvbnNjaWVuY2UuY29t
L2NvbnRlbnQvNy8xLzk8L3N0eWxlPjwvdXJsPjx1cmw+PHN0eWxlIGZhY2U9InVuZGVybGluZSIg
Zm9udD0iZGVmYXVsdCIgc2l6ZT0iMTAwJSI+aHR0cHM6Ly93d3cubmNiaS5ubG0ubmloLmdvdi9w
bWMvYXJ0aWNsZXMvUE1DMzI5NjU5MS9wZGYvMTc0OC01OTA4LTctOS5wZGY8L3N0eWxlPjwvdXJs
PjwvcmVsYXRlZC11cmxzPjwvdXJscz48ZWxlY3Ryb25pYy1yZXNvdXJjZS1udW0+PHN0eWxlIGZh
Y2U9InVuZGVybGluZSIgZm9udD0iZGVmYXVsdCIgc2l6ZT0iMTAwJSI+aHR0cHM6Ly9kb2kub3Jn
LzEwLjExODYvMTc0OC01OTA4LTctOTwvc3R5bGU+PC9lbGVjdHJvbmljLXJlc291cmNlLW51bT48
L3JlY29yZD48L0NpdGU+PENpdGUgRXhjbHVkZVllYXI9IjEiPjxBdXRob3I+RG9yYW48L0F1dGhv
cj48WWVhcj4yMDA3PC9ZZWFyPjxSZWNOdW0+MzYwMTwvUmVjTnVtPjxJRFRleHQ+RG9yYW4yMDA3
PC9JRFRleHQ+PHJlY29yZD48cmVjLW51bWJlcj4zNjAxPC9yZWMtbnVtYmVyPjxmb3JlaWduLWtl
eXM+PGtleSBhcHA9IkVOIiBkYi1pZD0iemR4MDJmdzBvcHB2MnRlc3NldXByeHpuZGVlczIyMmV3
cHYyIiB0aW1lc3RhbXA9IjAiIGd1aWQ9ImE3MzY1NGNkLWJjMjEtNDg0MC05MmU4LTc1NmVjZDEz
YzYyMSI+MzYwMTwva2V5PjwvZm9yZWlnbi1rZXlzPjxyZWYtdHlwZSBuYW1lPSJKb3VybmFsIEFy
dGljbGUiPjE3PC9yZWYtdHlwZT48Y29udHJpYnV0b3JzPjxhdXRob3JzPjxhdXRob3I+RG9yYW4s
IERpYW5lIE0uPC9hdXRob3I+PGF1dGhvcj5TaWRhbmksIFNvdXJheWE8L2F1dGhvcj48L2F1dGhv
cnM+PC9jb250cmlidXRvcnM+PHRpdGxlcz48dGl0bGU+T3V0Y29tZXMtZm9jdXNlZCBrbm93bGVk
Z2UgdHJhbnNsYXRpb246IGEgZnJhbWV3b3JrIGZvciBrbm93bGVkZ2UgdHJhbnNsYXRpb24gYW5k
IHBhdGllbnQgb3V0Y29tZXMgaW1wcm92ZW1lbnQ8L3RpdGxlPjxzZWNvbmRhcnktdGl0bGU+V29y
bGR2aWV3cyBvbiBFdmlkZW5jZS1CYXNlZCBOdXJzaW5nPC9zZWNvbmRhcnktdGl0bGU+PC90aXRs
ZXM+PHBlcmlvZGljYWw+PGZ1bGwtdGl0bGU+V29ybGR2aWV3cyBvbiBFdmlkZW5jZS1CYXNlZCBO
dXJzaW5nPC9mdWxsLXRpdGxlPjxhYmJyLTE+V29ybGR2aWV3cyBFdmlkIEJhc2VkIE51cnM8L2Fi
YnItMT48L3BlcmlvZGljYWw+PHBhZ2VzPjMtMTM8L3BhZ2VzPjx2b2x1bWU+NDwvdm9sdW1lPjxu
dW1iZXI+MTwvbnVtYmVyPjxyZXByaW50LWVkaXRpb24+Tm90IGluIEZpbGU8L3JlcHJpbnQtZWRp
dGlvbj48a2V5d29yZHM+PGtleXdvcmQ+QUNDRVNTPC9rZXl3b3JkPjxrZXl3b3JkPkFTU0VTU01F
TlQ8L2tleXdvcmQ+PGtleXdvcmQ+Q0FSRTwva2V5d29yZD48a2V5d29yZD5DT01QT05FTlRTPC9r
ZXl3b3JkPjxrZXl3b3JkPkQ8L2tleXdvcmQ+PGtleXdvcmQ+ZGF0YTwva2V5d29yZD48a2V5d29y
ZD5ERUNJU0lPTiBTVVBQT1JUIFNZU1RFTVM8L2tleXdvcmQ+PGtleXdvcmQ+REVTSUdOPC9rZXl3
b3JkPjxrZXl3b3JkPkVWSURFTkNFPC9rZXl3b3JkPjxrZXl3b3JkPkVWSURFTkNFLUJBU0VEPC9r
ZXl3b3JkPjxrZXl3b3JkPkVWSURFTkNFLUJBU0VEIFBSQUNUSUNFPC9rZXl3b3JkPjxrZXl3b3Jk
PmZhY2lsaXRhdGlvbjwva2V5d29yZD48a2V5d29yZD5GRUVEQkFDSzwva2V5d29yZD48a2V5d29y
ZD5mcmFtZXdvcms8L2tleXdvcmQ+PGtleXdvcmQ+R1VJREVMSU5FUzwva2V5d29yZD48a2V5d29y
ZD5JTVBMSUNBVElPTlM8L2tleXdvcmQ+PGtleXdvcmQ+SU1QUk9WRU1FTlQ8L2tleXdvcmQ+PGtl
eXdvcmQ+SU5GT1JNQVRJT048L2tleXdvcmQ+PGtleXdvcmQ+SU5URVJWRU5USU9OPC9rZXl3b3Jk
PjxrZXl3b3JkPktOT1dMRURHRTwva2V5d29yZD48a2V5d29yZD5rbm93bGVkZ2UgdHJhbnNsYXRp
b248L2tleXdvcmQ+PGtleXdvcmQ+TUVBU1VSRU1FTlQ8L2tleXdvcmQ+PGtleXdvcmQ+TkVFRDwv
a2V5d29yZD48a2V5d29yZD5udXJzZXM8L2tleXdvcmQ+PGtleXdvcmQ+bnVyc2luZy1zZW5zaXRp
dmUgb3V0Y29tZXM8L2tleXdvcmQ+PGtleXdvcmQ+T1VUQ09NRTwva2V5d29yZD48a2V5d29yZD5P
VVRDT01FUzwva2V5d29yZD48a2V5d29yZD5QQVJJSFM8L2tleXdvcmQ+PGtleXdvcmQ+UEFUSUVO
VDwva2V5d29yZD48a2V5d29yZD5QYXRpZW50IENhcmU8L2tleXdvcmQ+PGtleXdvcmQ+UEFUSUVO
VFM8L2tleXdvcmQ+PGtleXdvcmQ+UFJBQ1RJQ0U8L2tleXdvcmQ+PGtleXdvcmQ+UHJvbW90aW5n
IEFjdGlvbiBvbiBSZXNlYXJjaCBJbXBsZW1lbnRhdGlvbiBpbiBIZWFsdGggU2VydmljZXMgKFBB
UklIUykgZnJhbWV3b3JrPC9rZXl3b3JkPjxrZXl3b3JkPlJFTEFUSU9OU0hJUDwva2V5d29yZD48
a2V5d29yZD5SRVNFQVJDSDwva2V5d29yZD48a2V5d29yZD5SRVNFQVJDSCBVVElMSVpBVElPTjwv
a2V5d29yZD48a2V5d29yZD5SRVNPVVJDRVM8L2tleXdvcmQ+PGtleXdvcmQ+U1RSQVRFR0lFUzwv
a2V5d29yZD48a2V5d29yZD5TVVBQT1JUPC9rZXl3b3JkPjxrZXl3b3JkPlNZU1RFTVM8L2tleXdv
cmQ+PGtleXdvcmQ+VEhFT1JZPC9rZXl3b3JkPjxrZXl3b3JkPlRPPC9rZXl3b3JkPjxrZXl3b3Jk
PlVUSUxJWkFUSU9OPC9rZXl3b3JkPjwva2V5d29yZHM+PGRhdGVzPjx5ZWFyPjIwMDc8L3llYXI+
PHB1Yi1kYXRlcz48ZGF0ZT4zLzEvMjAwNzwvZGF0ZT48L3B1Yi1kYXRlcz48L2RhdGVzPjxpc2Ju
PjE3NDEtNjc4NzwvaXNibj48bGFiZWw+RG9yYW4yMDA3PC9sYWJlbD48dXJscz48cmVsYXRlZC11
cmxzPjx1cmw+PHN0eWxlIGZhY2U9InVuZGVybGluZSIgZm9udD0iZGVmYXVsdCIgc2l6ZT0iMTAw
JSI+aHR0cDovL2R4LmRvaS5vcmcvMTAuMTExMS9qLjE3NDEtNjc4Ny4yMDA3LjAwMDczLng8L3N0
eWxlPjwvdXJsPjwvcmVsYXRlZC11cmxzPjwvdXJscz48L3JlY29yZD48L0NpdGU+PENpdGUgRXhj
bHVkZVllYXI9IjEiPjxBdXRob3I+SGFydmV5PC9BdXRob3I+PFllYXI+MjAwMjwvWWVhcj48UmVj
TnVtPjI0ODc8L1JlY051bT48SURUZXh0PkhhcnZleTIwMDI8L0lEVGV4dD48cmVjb3JkPjxyZWMt
bnVtYmVyPjI0ODc8L3JlYy1udW1iZXI+PGZvcmVpZ24ta2V5cz48a2V5IGFwcD0iRU4iIGRiLWlk
PSJ6ZHgwMmZ3MG9wcHYydGVzc2V1cHJ4em5kZWVzMjIyZXdwdjIiIHRpbWVzdGFtcD0iMCIgZ3Vp
ZD0iYmZmNjRmZGYtNjA1Yi00OWM2LWIzMjAtNmEwMzUzOWM1MTQ0Ij4yNDg3PC9rZXk+PC9mb3Jl
aWduLWtleXM+PHJlZi10eXBlIG5hbWU9IkpvdXJuYWwgQXJ0aWNsZSI+MTc8L3JlZi10eXBlPjxj
b250cmlidXRvcnM+PGF1dGhvcnM+PGF1dGhvcj5IYXJ2ZXksIEcuPC9hdXRob3I+PGF1dGhvcj5M
b2Z0dXMtSGlsbHMsIEEuPC9hdXRob3I+PGF1dGhvcj5SeWNyb2Z0LU1hbG9uZSwgSi48L2F1dGhv
cj48YXV0aG9yPlRpdGNoZW4sIEEuPC9hdXRob3I+PGF1dGhvcj5LaXRzb24sIEEuPC9hdXRob3I+
PGF1dGhvcj5NY0Nvcm1hY2ssIEIuPC9hdXRob3I+PGF1dGhvcj5TZWVycywgSy48L2F1dGhvcj48
L2F1dGhvcnM+PC9jb250cmlidXRvcnM+PGF1dGgtYWRkcmVzcz5RdWFsaXR5IEltcHJvdmVtZW50
IFByb2dyYW1tZSwgUkNOIEluc3RpdHV0ZSwgT3hmb3JkLCBVSzwvYXV0aC1hZGRyZXNzPjx0aXRs
ZXM+PHRpdGxlPkdldHRpbmcgZXZpZGVuY2UgaW50byBwcmFjdGljZTogdGhlIHJvbGUgYW5kIGZ1
bmN0aW9uIG9mIGZhY2lsaXRhdGlvbjwvdGl0bGU+PHNlY29uZGFyeS10aXRsZT5Kb3VybmFsIG9m
IEFkdmFuY2VkIE51cnNpbmc8L3NlY29uZGFyeS10aXRsZT48L3RpdGxlcz48cGVyaW9kaWNhbD48
ZnVsbC10aXRsZT5Kb3VybmFsIG9mIEFkdmFuY2VkIE51cnNpbmc8L2Z1bGwtdGl0bGU+PGFiYnIt
MT5KIEFkdiBOdXJzPC9hYmJyLTE+PC9wZXJpb2RpY2FsPjxwYWdlcz41NzctNTg4PC9wYWdlcz48
dm9sdW1lPjM3PC92b2x1bWU+PG51bWJlcj42PC9udW1iZXI+PHJlcHJpbnQtZWRpdGlvbj5Ob3Qg
aW4gRmlsZTwvcmVwcmludC1lZGl0aW9uPjxrZXl3b3Jkcz48a2V5d29yZD5BTkFMWVNJUzwva2V5
d29yZD48a2V5d29yZD5DSEFOR0U8L2tleXdvcmQ+PGtleXdvcmQ+Q0hBUkFDVEVSSVNUSUNTPC9r
ZXl3b3JkPjxrZXl3b3JkPkNPTVBBUklTT048L2tleXdvcmQ+PGtleXdvcmQ+REVWRUxPUE1FTlQ8
L2tleXdvcmQ+PGtleXdvcmQ+RElGRlVTSU9OIE9GIElOTk9WQVRJT048L2tleXdvcmQ+PGtleXdv
cmQ+RURVQ0FUSU9OPC9rZXl3b3JkPjxrZXl3b3JkPkVkdWNhdGlvbixNZWRpY2FsLENvbnRpbnVp
bmc8L2tleXdvcmQ+PGtleXdvcmQ+RWR1Y2F0aW9uLE51cnNpbmcsQ29udGludWluZzwva2V5d29y
ZD48a2V5d29yZD5FVklERU5DRS1CQVNFRDwva2V5d29yZD48a2V5d29yZD5FVklERU5DRS1CQVNF
RCBNRURJQ0lORTwva2V5d29yZD48a2V5d29yZD5FVklERU5DRS1CQVNFRCBQUkFDVElDRTwva2V5
d29yZD48a2V5d29yZD5FVklERU5DRTwva2V5d29yZD48a2V5d29yZD5mYWNpbGl0YXRpb248L2tl
eXdvcmQ+PGtleXdvcmQ+RklORElORzwva2V5d29yZD48a2V5d29yZD5GSU5ESU5HUzwva2V5d29y
ZD48a2V5d29yZD5HdWlkZWxpbmUgQWRoZXJlbmNlPC9rZXl3b3JkPjxrZXl3b3JkPkhVTUFOUzwv
a2V5d29yZD48a2V5d29yZD5JTVBMRU1FTlRBVElPTjwva2V5d29yZD48a2V5d29yZD5NRVRIT0Q8
L2tleXdvcmQ+PGtleXdvcmQ+TUVUSE9EUzwva2V5d29yZD48a2V5d29yZD5NT0RFTDwva2V5d29y
ZD48a2V5d29yZD5NT0RFTFM8L2tleXdvcmQ+PGtleXdvcmQ+TkVFRDwva2V5d29yZD48a2V5d29y
ZD5OZWdvdGlhdGluZzwva2V5d29yZD48a2V5d29yZD5PUElOSU9OIExFQURFUlM8L2tleXdvcmQ+
PGtleXdvcmQ+b3JnYW5pemF0aW9uICZhbXA7IGFkbWluaXN0cmF0aW9uPC9rZXl3b3JkPjxrZXl3
b3JkPlBhdGllbnQgQ2FyZSBUZWFtPC9rZXl3b3JkPjxrZXl3b3JkPlBSQUNUSUNFPC9rZXl3b3Jk
PjxrZXl3b3JkPlBST0ZFU1NJT05BTCBQUkFDVElDRTwva2V5d29yZD48a2V5d29yZD5RVUFMSVRZ
PC9rZXl3b3JkPjxrZXl3b3JkPlFVQUxJVFkgSU1QUk9WRU1FTlQ8L2tleXdvcmQ+PGtleXdvcmQ+
UkVTRUFSQ0g8L2tleXdvcmQ+PGtleXdvcmQ+UkVWSUVXPC9rZXl3b3JkPjxrZXl3b3JkPlNvY2lh
bCBGYWNpbGl0YXRpb248L2tleXdvcmQ+PGtleXdvcmQ+c3RhbmRhcmRzPC9rZXl3b3JkPjxrZXl3
b3JkPlRFQU08L2tleXdvcmQ+PGtleXdvcmQ+VE88L2tleXdvcmQ+PGtleXdvcmQ+VUs8L2tleXdv
cmQ+PGtleXdvcmQ+Um9sZTwva2V5d29yZD48L2tleXdvcmRzPjxkYXRlcz48eWVhcj4yMDAyPC95
ZWFyPjxwdWItZGF0ZXM+PGRhdGU+My8yMDAyPC9kYXRlPjwvcHViLWRhdGVzPjwvZGF0ZXM+PGxh
YmVsPkhhcnZleTIwMDI8L2xhYmVsPjx1cmxzPjxyZWxhdGVkLXVybHM+PHVybD48c3R5bGUgZmFj
ZT0idW5kZXJsaW5lIiBmb250PSJkZWZhdWx0IiBzaXplPSIxMDAlIj5odHRwOi8vd3d3Lm5jYmku
bmxtLm5paC5nb3YvcHVibWVkLzExODc5NDIyPC9zdHlsZT48L3VybD48L3JlbGF0ZWQtdXJscz48
cGRmLXVybHM+PHVybD5maWxlOi8vUzpcUXVlcmlfQVxKb3VybmFsIEFydGljbGVzX1BhcGVyc1xI
YXJ2ZXlfR2V0dGluZyBldmlkZW5jZV8yMDAyLnBkZjwvdXJsPjwvcGRmLXVybHM+PC91cmxzPjxl
bGVjdHJvbmljLXJlc291cmNlLW51bT5odHRwczovL2RvaS5vcmcvMTAuMTA0Ni9qLjEzNjUtMjY0
OC4yMDAyLjAyMTI2Lng8L2VsZWN0cm9uaWMtcmVzb3VyY2UtbnVtPjwvcmVjb3JkPjwvQ2l0ZT48
Q2l0ZSBFeGNsdWRlWWVhcj0iMSI+PEF1dGhvcj5IZWxmcmljaDwvQXV0aG9yPjxZZWFyPjIwMTA8
L1llYXI+PFJlY051bT4zMDU3PC9SZWNOdW0+PElEVGV4dD5IZWxmcmljaDIwMTA8L0lEVGV4dD48
cmVjb3JkPjxyZWMtbnVtYmVyPjMwNTc8L3JlYy1udW1iZXI+PGZvcmVpZ24ta2V5cz48a2V5IGFw
cD0iRU4iIGRiLWlkPSJ6ZHgwMmZ3MG9wcHYydGVzc2V1cHJ4em5kZWVzMjIyZXdwdjIiIHRpbWVz
dGFtcD0iMCIgZ3VpZD0iZDlkMWYzNzAtM2MxMC00MDcwLWIwYzctZjZhZGU3NmFiYjMxIj4zMDU3
PC9rZXk+PC9mb3JlaWduLWtleXM+PHJlZi10eXBlIG5hbWU9IkpvdXJuYWwgQXJ0aWNsZSI+MTc8
L3JlZi10eXBlPjxjb250cmlidXRvcnM+PGF1dGhvcnM+PGF1dGhvcj5IZWxmcmljaCwgQ2hyaXN0
aWFuPC9hdXRob3I+PGF1dGhvcj5EYW1zY2hyb2RlciwgTGF1cmE8L2F1dGhvcj48YXV0aG9yPkhh
Z2Vkb3JuLCBIaWxkaTwvYXV0aG9yPjxhdXRob3I+RGFnZ2V0dCwgR2luZ2VyPC9hdXRob3I+PGF1
dGhvcj5TYWhheSwgQW5qdTwvYXV0aG9yPjxhdXRob3I+Uml0Y2hpZSwgTW9uYTwvYXV0aG9yPjxh
dXRob3I+RGFtdXNoLCBUZXJlc2E8L2F1dGhvcj48YXV0aG9yPkd1aWhhbiwgTWFyeWxvdTwvYXV0
aG9yPjxhdXRob3I+VWxscmljaCwgUGhpbGlwPC9hdXRob3I+PGF1dGhvcj5TdGV0bGVyLCBDaGVy
eWw8L2F1dGhvcj48L2F1dGhvcnM+PC9jb250cmlidXRvcnM+PHRpdGxlcz48dGl0bGU+QSBjcml0
aWNhbCBzeW50aGVzaXMgb2YgbGl0ZXJhdHVyZSBvbiB0aGUgUHJvbW90aW5nIEFjdGlvbiBvbiBS
ZXNlYXJjaCBJbXBsZW1lbnRhdGlvbiBpbiBIZWFsdGggU2VydmljZXMgKFBBUklIUykgZnJhbWV3
b3JrPC90aXRsZT48c2Vjb25kYXJ5LXRpdGxlPkltcGxlbWVudGF0aW9uIFNjaWVuY2U8L3NlY29u
ZGFyeS10aXRsZT48L3RpdGxlcz48cGVyaW9kaWNhbD48ZnVsbC10aXRsZT5JbXBsZW1lbnRhdGlv
biBTY2llbmNlPC9mdWxsLXRpdGxlPjxhYmJyLTE+SW1wbGVtZW50IFNjaTwvYWJici0xPjwvcGVy
aW9kaWNhbD48cGFnZXM+ODI8L3BhZ2VzPjx2b2x1bWU+NTwvdm9sdW1lPjxudW1iZXI+MTwvbnVt
YmVyPjxyZXByaW50LWVkaXRpb24+SW4gRmlsZTwvcmVwcmludC1lZGl0aW9uPjxrZXl3b3Jkcz48
a2V5d29yZD5DT01NVU5JVFk8L2tleXdvcmQ+PGtleXdvcmQ+Q09SRTwva2V5d29yZD48a2V5d29y
ZD5DUklURVJJQTwva2V5d29yZD48a2V5d29yZD5ERVNJR048L2tleXdvcmQ+PGtleXdvcmQ+RElT
Q1JJTUlOQVRJT048L2tleXdvcmQ+PGtleXdvcmQ+RVZJREVOQ0UtQkFTRUQ8L2tleXdvcmQ+PGtl
eXdvcmQ+RVZJREVOQ0UtQkFTRUQgUFJBQ1RJQ0U8L2tleXdvcmQ+PGtleXdvcmQ+RVZJREVOQ0Ug
QkFTRUQgUFJBQ1RJQ0VTPC9rZXl3b3JkPjxrZXl3b3JkPkZJTkRJTkc8L2tleXdvcmQ+PGtleXdv
cmQ+RklORElOR1M8L2tleXdvcmQ+PGtleXdvcmQ+RkxFWElCSUxJVFk8L2tleXdvcmQ+PGtleXdv
cmQ+R1VJREVMSU5FUzwva2V5d29yZD48a2V5d29yZD5IRUFMVEg8L2tleXdvcmQ+PGtleXdvcmQ+
SEVBTFRIIFNFUlZJQ0VTPC9rZXl3b3JkPjxrZXl3b3JkPklNUExFTUVOVEFUSU9OPC9rZXl3b3Jk
PjxrZXl3b3JkPklNUExFTUVOVEFUSU9OIFNUUkFURUdZPC9rZXl3b3JkPjxrZXl3b3JkPklOVEVS
VkVOVElPTjwva2V5d29yZD48a2V5d29yZD5JTlRFUlZFTlRJT05TPC9rZXl3b3JkPjxrZXl3b3Jk
Pk1FQVNVUkVTPC9rZXl3b3JkPjxrZXl3b3JkPk1PREVMPC9rZXl3b3JkPjxrZXl3b3JkPk1PREVM
Uzwva2V5d29yZD48a2V5d29yZD5ORUVEPC9rZXl3b3JkPjxrZXl3b3JkPk9VVENPTUU8L2tleXdv
cmQ+PGtleXdvcmQ+UEFSSUhTPC9rZXl3b3JkPjxrZXl3b3JkPlBSQUNUSUNFPC9rZXl3b3JkPjxr
ZXl3b3JkPlBSSU1BUlk8L2tleXdvcmQ+PGtleXdvcmQ+UVVBTElUQVRJVkU8L2tleXdvcmQ+PGtl
eXdvcmQ+UVVBTlRJVEFUSVZFPC9rZXl3b3JkPjxrZXl3b3JkPlJFTEFUSU9OU0hJUDwva2V5d29y
ZD48a2V5d29yZD5SRVBPUlQ8L2tleXdvcmQ+PGtleXdvcmQ+UkVTRUFSQ0g8L2tleXdvcmQ+PGtl
eXdvcmQ+UkVWSUVXPC9rZXl3b3JkPjxrZXl3b3JkPlNFUlZJQ0U8L2tleXdvcmQ+PGtleXdvcmQ+
U0VSVklDRVM8L2tleXdvcmQ+PGtleXdvcmQ+U1RSQVRFR0lFUzwva2V5d29yZD48a2V5d29yZD5T
VFVESUVTPC9rZXl3b3JkPjxrZXl3b3JkPlNUVURZPC9rZXl3b3JkPjxrZXl3b3JkPlNVUFBPUlQ8
L2tleXdvcmQ+PGtleXdvcmQ+VE88L2tleXdvcmQ+PC9rZXl3b3Jkcz48ZGF0ZXM+PHllYXI+MjAx
MDwveWVhcj48cHViLWRhdGVzPjxkYXRlPjIwMTA8L2RhdGU+PC9wdWItZGF0ZXM+PC9kYXRlcz48
aXNibj4xNzQ4LTU5MDg8L2lzYm4+PGxhYmVsPkhlbGZyaWNoMjAxMDwvbGFiZWw+PHVybHM+PHJl
bGF0ZWQtdXJscz48dXJsPmh0dHA6Ly93d3cuaW1wbGVtZW50YXRpb25zY2llbmNlLmNvbS9jb250
ZW50LzUvMS84MjwvdXJsPjwvcmVsYXRlZC11cmxzPjwvdXJscz48ZWxlY3Ryb25pYy1yZXNvdXJj
ZS1udW0+PHN0eWxlIGZhY2U9Im5vcm1hbCIgZm9udD0iZGVmYXVsdCIgc2l6ZT0iMTIiPmh0dHBz
Oi8vZG9pLm9yZy88L3N0eWxlPjxzdHlsZSBmYWNlPSJub3JtYWwiIGZvbnQ9ImRlZmF1bHQiIHNp
emU9IjEwMCUiPjEwLjExODYvMTc0OC01OTA4LTUtODI8L3N0eWxlPjwvZWxlY3Ryb25pYy1yZXNv
dXJjZS1udW0+PC9yZWNvcmQ+PC9DaXRlPjxDaXRlIEV4Y2x1ZGVZZWFyPSIxIj48QXV0aG9yPkhv
Z2c8L0F1dGhvcj48WWVhcj4yMDAyPC9ZZWFyPjxSZWNOdW0+MjU0ODwvUmVjTnVtPjxJRFRleHQ+
SG9nZzIwMDI8L0lEVGV4dD48cmVjb3JkPjxyZWMtbnVtYmVyPjI1NDg8L3JlYy1udW1iZXI+PGZv
cmVpZ24ta2V5cz48a2V5IGFwcD0iRU4iIGRiLWlkPSJ6ZHgwMmZ3MG9wcHYydGVzc2V1cHJ4em5k
ZWVzMjIyZXdwdjIiIHRpbWVzdGFtcD0iMCIgZ3VpZD0iYTI5MzQyZDgtNmZjNC00ZWEyLWJmMDAt
YmY2ZmYxYzgzMDgxIj4yNTQ4PC9rZXk+PC9mb3JlaWduLWtleXM+PHJlZi10eXBlIG5hbWU9Ikpv
dXJuYWwgQXJ0aWNsZSI+MTc8L3JlZi10eXBlPjxjb250cmlidXRvcnM+PGF1dGhvcnM+PGF1dGhv
cj5Ib2dnLCBXLjwvYXV0aG9yPjxhdXRob3I+QmFza2VydmlsbGUsIE4uPC9hdXRob3I+PGF1dGhv
cj5OeWtpZm9ydWssIEMuPC9hdXRob3I+PGF1dGhvcj5NYWxsZW4sIEQuPC9hdXRob3I+PC9hdXRo
b3JzPjwvY29udHJpYnV0b3JzPjx0aXRsZXM+PHRpdGxlPkltcHJvdmVkIHByZXZlbnRpdmUgY2Fy
ZSBpbiBmYW1pbHkgcHJhY3RpY2VzIHdpdGggb3V0cmVhY2ggZmFjaWxpdGF0aW9uOiB1bmRlcnN0
YW5kaW5nIHN1Y2Nlc3MgYW5kIGZhaWx1cmU8L3RpdGxlPjxzZWNvbmRhcnktdGl0bGU+Sm91cm5h
bCBvZiBIZWFsdGggU2VydmljZXMgUmVzZWFyY2ggJmFtcDsgUG9saWN5PC9zZWNvbmRhcnktdGl0
bGU+PC90aXRsZXM+PHBlcmlvZGljYWw+PGZ1bGwtdGl0bGU+Sm91cm5hbCBvZiBIZWFsdGggU2Vy
dmljZXMgUmVzZWFyY2ggJmFtcDsgUG9saWN5PC9mdWxsLXRpdGxlPjxhYmJyLTE+SiBIZWFsdGgg
U2VydiBSZXMgUG9saWN5PC9hYmJyLTE+PC9wZXJpb2RpY2FsPjxwYWdlcz4xOTUtMjAxPC9wYWdl
cz48dm9sdW1lPjc8L3ZvbHVtZT48bnVtYmVyPjQ8L251bWJlcj48cmVwcmludC1lZGl0aW9uPk5v
dCBpbiBGaWxlPC9yZXByaW50LWVkaXRpb24+PGtleXdvcmRzPjxrZXl3b3JkPkNBUkU8L2tleXdv
cmQ+PGtleXdvcmQ+ZmFjaWxpdGF0aW9uPC9rZXl3b3JkPjxrZXl3b3JkPkZBTUlMSUVTPC9rZXl3
b3JkPjxrZXl3b3JkPkZBTUlMWTwva2V5d29yZD48a2V5d29yZD5GQU1JTFkgUFJBQ1RJQ0U8L2tl
eXdvcmQ+PGtleXdvcmQ+UFJBQ1RJQ0U8L2tleXdvcmQ+PC9rZXl3b3Jkcz48ZGF0ZXM+PHllYXI+
MjAwMjwveWVhcj48cHViLWRhdGVzPjxkYXRlPjIwMDI8L2RhdGU+PC9wdWItZGF0ZXM+PC9kYXRl
cz48bGFiZWw+SG9nZzIwMDI8L2xhYmVsPjx1cmxzPjwvdXJscz48L3JlY29yZD48L0NpdGU+PENp
dGUgRXhjbHVkZVllYXI9IjEiPjxBdXRob3I+S2lyY2huZXI8L0F1dGhvcj48WWVhcj4yMDEwPC9Z
ZWFyPjxSZWNOdW0+MzA0NTwvUmVjTnVtPjxJRFRleHQ+S2lyY2huZXIyMDEwPC9JRFRleHQ+PHJl
Y29yZD48cmVjLW51bWJlcj4zMDQ1PC9yZWMtbnVtYmVyPjxmb3JlaWduLWtleXM+PGtleSBhcHA9
IkVOIiBkYi1pZD0iemR4MDJmdzBvcHB2MnRlc3NldXByeHpuZGVlczIyMmV3cHYyIiB0aW1lc3Rh
bXA9IjAiIGd1aWQ9IjgwZTRjNzFkLTU0ODItNGZhZC04YjIzLTViYmM5Mzg0M2M5MSI+MzA0NTwv
a2V5PjwvZm9yZWlnbi1rZXlzPjxyZWYtdHlwZSBuYW1lPSJKb3VybmFsIEFydGljbGUiPjE3PC9y
ZWYtdHlwZT48Y29udHJpYnV0b3JzPjxhdXRob3JzPjxhdXRob3I+S2lyY2huZXIsIEouPC9hdXRo
b3I+PGF1dGhvcj5FZGx1bmQsIEMuTi48L2F1dGhvcj48YXV0aG9yPkhlbmRlcnNvbiwgSy48L2F1
dGhvcj48YXV0aG9yPkRhaWx5LCBMLjwvYXV0aG9yPjxhdXRob3I+UGFya2VyLCBMLkUuPC9hdXRo
b3I+PGF1dGhvcj5Gb3J0bmV5LCBKLkMuPC9hdXRob3I+PC9hdXRob3JzPjwvY29udHJpYnV0b3Jz
Pjx0aXRsZXM+PHRpdGxlPlVzaW5nIGEgbXVsdGktbGV2ZWwgYXBwcm9hY2ggdG8gaW1wbGVtZW50
IGEgcHJpbWFyeSBjYXJlIG1lbnRhbCBoZWFsdGggKFBDTUgpIHByb2dyYW08L3RpdGxlPjxzZWNv
bmRhcnktdGl0bGU+RmFtaWxpZXMsIFN5c3RlbXMsICZhbXA7IEhlYWx0aDwvc2Vjb25kYXJ5LXRp
dGxlPjwvdGl0bGVzPjxwZXJpb2RpY2FsPjxmdWxsLXRpdGxlPkZhbWlsaWVzLCBTeXN0ZW1zLCAm
YW1wOyBIZWFsdGg8L2Z1bGwtdGl0bGU+PGFiYnItMT5GYW0gU3lzdCBIZWFsdGg8L2FiYnItMT48
L3BlcmlvZGljYWw+PHBhZ2VzPjE2MS0xNzQ8L3BhZ2VzPjx2b2x1bWU+Mjg8L3ZvbHVtZT48bnVt
YmVyPjI8L251bWJlcj48cmVwcmludC1lZGl0aW9uPk5vdCBpbiBGaWxlPC9yZXByaW50LWVkaXRp
b24+PGtleXdvcmRzPjxrZXl3b3JkPkNBUkU8L2tleXdvcmQ+PGtleXdvcmQ+ZmFjaWxpdGF0aW9u
PC9rZXl3b3JkPjxrZXl3b3JkPk1FTlRBTDwva2V5d29yZD48a2V5d29yZD5NRU5UQUwgSEVBTFRI
PC9rZXl3b3JkPjxrZXl3b3JkPk1IUTwva2V5d29yZD48a2V5d29yZD5NT05BPC9rZXl3b3JkPjxr
ZXl3b3JkPlBDTUg8L2tleXdvcmQ+PGtleXdvcmQ+UFJJTUFSWTwva2V5d29yZD48a2V5d29yZD5Q
UklNQVJZIENBUkU8L2tleXdvcmQ+PGtleXdvcmQ+UVVBTElUWSBJTVBST1ZFTUVOVCBJTkRJQ0FU
T1JTPC9rZXl3b3JkPjxrZXl3b3JkPlRPPC9rZXl3b3JkPjwva2V5d29yZHM+PGRhdGVzPjx5ZWFy
PjIwMTA8L3llYXI+PC9kYXRlcz48bGFiZWw+S2lyY2huZXIyMDEwPC9sYWJlbD48dXJscz48cGRm
LXVybHM+PHVybD5maWxlOi8vUzpcUXVlcmlfQVxKb3VybmFsIEFydGljbGVzX1BhcGVyc1xLaXJj
aG5lcl9Vc2luZyBhIG11bHRpLWxldmVsXzIwMTAucGRmPC91cmw+PC9wZGYtdXJscz48L3VybHM+
PGVsZWN0cm9uaWMtcmVzb3VyY2UtbnVtPjxzdHlsZSBmYWNlPSJ1bmRlcmxpbmUiIGZvbnQ9ImRl
ZmF1bHQiIHNpemU9IjEwMCUiPmh0dHBzOi8vZG9pLm9yZy8xMC4xMDM3L2EwMDIwMjUwPC9zdHls
ZT48L2VsZWN0cm9uaWMtcmVzb3VyY2UtbnVtPjwvcmVjb3JkPjwvQ2l0ZT48Q2l0ZSBFeGNsdWRl
WWVhcj0iMSI+PEF1dGhvcj5SeWNyb2Z0LU1hbG9uZTwvQXV0aG9yPjxZZWFyPjIwMDQ8L1llYXI+
PFJlY051bT4yNDkzPC9SZWNOdW0+PElEVGV4dD5SeWNyb2Z0LU1hbG9uZTIwMDRiPC9JRFRleHQ+
PHJlY29yZD48cmVjLW51bWJlcj4yNDkzPC9yZWMtbnVtYmVyPjxmb3JlaWduLWtleXM+PGtleSBh
cHA9IkVOIiBkYi1pZD0iemR4MDJmdzBvcHB2MnRlc3NldXByeHpuZGVlczIyMmV3cHYyIiB0aW1l
c3RhbXA9IjAiIGd1aWQ9Ijc4MzAwYzExLTM5ODctNGQzYS04ZTk0LWI1ZDgxYmQxMWRmYSI+MjQ5
Mzwva2V5PjwvZm9yZWlnbi1rZXlzPjxyZWYtdHlwZSBuYW1lPSJKb3VybmFsIEFydGljbGUiPjE3
PC9yZWYtdHlwZT48Y29udHJpYnV0b3JzPjxhdXRob3JzPjxhdXRob3I+Unljcm9mdC1NYWxvbmUs
IEouPC9hdXRob3I+PGF1dGhvcj5IYXJ2ZXksIEcuPC9hdXRob3I+PGF1dGhvcj5TZWVycywgSy48
L2F1dGhvcj48YXV0aG9yPktpdHNvbiwgQS48L2F1dGhvcj48YXV0aG9yPk1jQ29ybWFjaywgQi48
L2F1dGhvcj48YXV0aG9yPlRpdGNoZW4sIEEuPC9hdXRob3I+PC9hdXRob3JzPjwvY29udHJpYnV0
b3JzPjxhdXRoLWFkZHJlc3M+Um95YWwgQ29sbGVnZSBvZiBOdXJzaW5nIEluc3RpdHV0ZSwgT3hm
b3JkLCBVSy4gam9hbm5lLnJ5Y3JvZnQtbWFsb25lQHJjbi5vcmcudWs8L2F1dGgtYWRkcmVzcz48
dGl0bGVzPjx0aXRsZT5BbiBleHBsb3JhdGlvbiBvZiB0aGUgZmFjdG9ycyB0aGF0IGluZmx1ZW5j
ZSB0aGUgaW1wbGVtZW50YXRpb24gb2YgZXZpZGVuY2UgaW50byBwcmFjdGljZTwvdGl0bGU+PHNl
Y29uZGFyeS10aXRsZT5Kb3VybmFsIG9mIENsaW5pY2FsIE51cnNpbmc8L3NlY29uZGFyeS10aXRs
ZT48L3RpdGxlcz48cGVyaW9kaWNhbD48ZnVsbC10aXRsZT5Kb3VybmFsIG9mIENsaW5pY2FsIE51
cnNpbmc8L2Z1bGwtdGl0bGU+PGFiYnItMT5KIENsaW4gTnVyczwvYWJici0xPjwvcGVyaW9kaWNh
bD48cGFnZXM+OTEzLTkyNDwvcGFnZXM+PHZvbHVtZT4xMzwvdm9sdW1lPjxudW1iZXI+ODwvbnVt
YmVyPjxyZXByaW50LWVkaXRpb24+Tm90IGluIEZpbGU8L3JlcHJpbnQtZWRpdGlvbj48a2V5d29y
ZHM+PGtleXdvcmQ+Q0FTRSBTVFVESUVTPC9rZXl3b3JkPjxrZXl3b3JkPkNIQU5HRTwva2V5d29y
ZD48a2V5d29yZD5DTElOSUNBTDwva2V5d29yZD48a2V5d29yZD5DTElOSUNBTCBQUkFDVElDRTwv
a2V5d29yZD48a2V5d29yZD5DT0xMQUJPUkFUSU9OPC9rZXl3b3JkPjxrZXl3b3JkPkRFU0lHTjwv
a2V5d29yZD48a2V5d29yZD5ERVZFTE9QTUVOVDwva2V5d29yZD48a2V5d29yZD5ESUZGVVNJT04g
T0YgSU5OT1ZBVElPTjwva2V5d29yZD48a2V5d29yZD5FVkFMVUFUSU9OPC9rZXl3b3JkPjxrZXl3
b3JkPkVWSURFTkNFPC9rZXl3b3JkPjxrZXl3b3JkPkVWSURFTkNFLUJBU0VEPC9rZXl3b3JkPjxr
ZXl3b3JkPkVWSURFTkNFLUJBU0VEIE1FRElDSU5FPC9rZXl3b3JkPjxrZXl3b3JkPkVWSURFTkNF
LUJBU0VEIFBSQUNUSUNFPC9rZXl3b3JkPjxrZXl3b3JkPkZvY3VzIEdyb3Vwczwva2V5d29yZD48
a2V5d29yZD5IVU1BTlM8L2tleXdvcmQ+PGtleXdvcmQ+SU1QTEVNRU5UQVRJT048L2tleXdvcmQ+
PGtleXdvcmQ+SU5URVJWSUVXPC9rZXl3b3JkPjxrZXl3b3JkPk1FVEhPRDwva2V5d29yZD48a2V5
d29yZD5NRVRIT0RTPC9rZXl3b3JkPjxrZXl3b3JkPk5VUlNJTkc8L2tleXdvcmQ+PGtleXdvcmQ+
TnVyc2luZyBDYXJlPC9rZXl3b3JkPjxrZXl3b3JkPlBSQUNUSUNFPC9rZXl3b3JkPjxrZXl3b3Jk
PlBSQUNUSVRJT05FUlM8L2tleXdvcmQ+PGtleXdvcmQ+UFJPRkVTU0lPTkFMIFBSQUNUSUNFPC9r
ZXl3b3JkPjxrZXl3b3JkPlFVQUxJVFk8L2tleXdvcmQ+PGtleXdvcmQ+UkVMQVRJT05TSElQPC9r
ZXl3b3JkPjxrZXl3b3JkPlJFU0VBUkNIPC9rZXl3b3JkPjxrZXl3b3JkPlJFU09VUkNFUzwva2V5
d29yZD48a2V5d29yZD5Tb2NpYWwgRmFjaWxpdGF0aW9uPC9rZXl3b3JkPjxrZXl3b3JkPlNUVURJ
RVM8L2tleXdvcmQ+PGtleXdvcmQ+U1RVRFk8L2tleXdvcmQ+PGtleXdvcmQ+VE88L2tleXdvcmQ+
PGtleXdvcmQ+VUs8L2tleXdvcmQ+PC9rZXl3b3Jkcz48ZGF0ZXM+PHllYXI+MjAwNDwveWVhcj48
cHViLWRhdGVzPjxkYXRlPjExLzIwMDQ8L2RhdGU+PC9wdWItZGF0ZXM+PC9kYXRlcz48bGFiZWw+
Unljcm9mdC1NYWxvbmUyMDA0YjwvbGFiZWw+PHVybHM+PHJlbGF0ZWQtdXJscz48dXJsPjxzdHls
ZSBmYWNlPSJ1bmRlcmxpbmUiIGZvbnQ9ImRlZmF1bHQiIHNpemU9IjEwMCUiPmh0dHA6Ly93d3cu
bmNiaS5ubG0ubmloLmdvdi9wdWJtZWQvMTU1MzMwOTc8L3N0eWxlPjwvdXJsPjwvcmVsYXRlZC11
cmxzPjxwZGYtdXJscz48dXJsPmZpbGU6Ly9TOlxRdWVyaV9BXEpvdXJuYWwgQXJ0aWNsZXNfUGFw
ZXJzXFJ5Y3JvZnQtTWFsb25lX0FuIGV4cGxvcmF0aW9uXzIwMDQucGRmPC91cmw+PC9wZGYtdXJs
cz48L3VybHM+PGVsZWN0cm9uaWMtcmVzb3VyY2UtbnVtPmh0dHBzOi8vZG9pLm9yZy8xMC4xMTEx
L2ouMTM2NS0yNzAyLjIwMDQuMDEwMDcueDwvZWxlY3Ryb25pYy1yZXNvdXJjZS1udW0+PC9yZWNv
cmQ+PC9DaXRlPjxDaXRlIEV4Y2x1ZGVZZWFyPSIxIj48QXV0aG9yPlN0ZXRsZXI8L0F1dGhvcj48
WWVhcj4yMDA2PC9ZZWFyPjxSZWNOdW0+MzQ1NzwvUmVjTnVtPjxJRFRleHQ+U3RldGxlcjIwMDZh
PC9JRFRleHQ+PHJlY29yZD48cmVjLW51bWJlcj4zNDU3PC9yZWMtbnVtYmVyPjxmb3JlaWduLWtl
eXM+PGtleSBhcHA9IkVOIiBkYi1pZD0iemR4MDJmdzBvcHB2MnRlc3NldXByeHpuZGVlczIyMmV3
cHYyIiB0aW1lc3RhbXA9IjAiIGd1aWQ9IjgwOWFkMTYxLTU1ZmEtNDFkYi05OTNmLTM0YmE3ZWIz
OWFhMyI+MzQ1Nzwva2V5PjwvZm9yZWlnbi1rZXlzPjxyZWYtdHlwZSBuYW1lPSJKb3VybmFsIEFy
dGljbGUiPjE3PC9yZWYtdHlwZT48Y29udHJpYnV0b3JzPjxhdXRob3JzPjxhdXRob3I+U3RldGxl
ciwgQy5CLjwvYXV0aG9yPjxhdXRob3I+TGVncm8sIE0uVy48L2F1dGhvcj48YXV0aG9yPlJ5Y3Jv
ZnQtTWFsb25lLCBKLjwvYXV0aG9yPjxhdXRob3I+Qm93bWFuLCBDLjwvYXV0aG9yPjxhdXRob3I+
Q3VycmFuLCBHLjwvYXV0aG9yPjxhdXRob3I+R3VpaGFuLCBNLjwvYXV0aG9yPjxhdXRob3I+SGFn
ZWRvcm4sIEguPC9hdXRob3I+PGF1dGhvcj5QaW5lcm9zLCBTLjwvYXV0aG9yPjxhdXRob3I+V2Fs
bGFjZSwgQy5NLjwvYXV0aG9yPjwvYXV0aG9ycz48L2NvbnRyaWJ1dG9ycz48YXV0aC1hZGRyZXNz
PkNoZXJ5bC5TdGV0bGVyQGNvbWNhc3QubmV0PC9hdXRoLWFkZHJlc3M+PHRpdGxlcz48dGl0bGU+
Um9sZSBvZiAmcXVvdDtleHRlcm5hbCBmYWNpbGl0YXRpb24mcXVvdDsgaW4gaW1wbGVtZW50YXRp
b24gb2YgcmVzZWFyY2ggZmluZGluZ3M6IGEgcXVhbGl0YXRpdmUgZXZhbHVhdGlvbiBvZiBmYWNp
bGl0YXRpb24gZXhwZXJpZW5jZXMgaW4gdGhlIFZldGVyYW5zIEhlYWx0aCBBZG1pbmlzdHJhdGlv
bjwvdGl0bGU+PHNlY29uZGFyeS10aXRsZT5JbXBsZW1lbnRhdGlvbiBTY2llbmNlPC9zZWNvbmRh
cnktdGl0bGU+PC90aXRsZXM+PHBlcmlvZGljYWw+PGZ1bGwtdGl0bGU+SW1wbGVtZW50YXRpb24g
U2NpZW5jZTwvZnVsbC10aXRsZT48YWJici0xPkltcGxlbWVudCBTY2k8L2FiYnItMT48L3Blcmlv
ZGljYWw+PHBhZ2VzPjIzPC9wYWdlcz48dm9sdW1lPjE8L3ZvbHVtZT48cmVwcmludC1lZGl0aW9u
Pk5vdCBpbiBGaWxlPC9yZXByaW50LWVkaXRpb24+PGtleXdvcmRzPjxrZXl3b3JkPkFETUlOSVNU
UkFUSU9OPC9rZXl3b3JkPjxrZXl3b3JkPkFOQUxZU0lTPC9rZXl3b3JkPjxrZXl3b3JkPkFVRElU
PC9rZXl3b3JkPjxrZXl3b3JkPkJFSEFWSU9SPC9rZXl3b3JkPjxrZXl3b3JkPkNBUkU8L2tleXdv
cmQ+PGtleXdvcmQ+Q0hBTkdFPC9rZXl3b3JkPjxrZXl3b3JkPkNPTVBMRVhJVFk8L2tleXdvcmQ+
PGtleXdvcmQ+Q29udGVudCBBbmFseXNpczwva2V5d29yZD48a2V5d29yZD5kYXRhPC9rZXl3b3Jk
PjxrZXl3b3JkPkRlcGFydG1lbnQgb2YgVmV0ZXJhbnMgQWZmYWlyczwva2V5d29yZD48a2V5d29y
ZD5FRFVDQVRJT048L2tleXdvcmQ+PGtleXdvcmQ+RVZBTFVBVElPTjwva2V5d29yZD48a2V5d29y
ZD5FVklERU5DRTwva2V5d29yZD48a2V5d29yZD5FWFBMT1JJTkc8L2tleXdvcmQ+PGtleXdvcmQ+
ZmFjaWxpdGF0aW9uPC9rZXl3b3JkPjxrZXl3b3JkPkZhY2lsaXRhdG9yczwva2V5d29yZD48a2V5
d29yZD5GRUVEQkFDSzwva2V5d29yZD48a2V5d29yZD5GSU5ESU5HPC9rZXl3b3JkPjxrZXl3b3Jk
PkZJTkRJTkdTPC9rZXl3b3JkPjxrZXl3b3JkPkhFQUxUSDwva2V5d29yZD48a2V5d29yZD5IRUFM
VEggQ0FSRTwva2V5d29yZD48a2V5d29yZD5IRUFMVEhDQVJFPC9rZXl3b3JkPjxrZXl3b3JkPkhF
QUxUSENBUkUgU1lTVEVNPC9rZXl3b3JkPjxrZXl3b3JkPklNUExFTUVOVEFUSU9OPC9rZXl3b3Jk
PjxrZXl3b3JkPklNUFJPVkVNRU5UPC9rZXl3b3JkPjxrZXl3b3JkPklubm92YXRpb248L2tleXdv
cmQ+PGtleXdvcmQ+SU5OT1ZBVElPTlM8L2tleXdvcmQ+PGtleXdvcmQ+SU5URVJQRVJTT05BTDwv
a2V5d29yZD48a2V5d29yZD5JTlRFUlZFTlRJT048L2tleXdvcmQ+PGtleXdvcmQ+SU5URVJWRU5U
SU9OUzwva2V5d29yZD48a2V5d29yZD5JTlRFUlZJRVc8L2tleXdvcmQ+PGtleXdvcmQ+SW50ZXJ2
aWV3czwva2V5d29yZD48a2V5d29yZD5MZWFybmluZzwva2V5d29yZD48a2V5d29yZD5NRVRIT0Q8
L2tleXdvcmQ+PGtleXdvcmQ+TUVUSE9EUzwva2V5d29yZD48a2V5d29yZD5ORUVEPC9rZXl3b3Jk
PjxrZXl3b3JkPlBSQUNUSUNFPC9rZXl3b3JkPjxrZXl3b3JkPlByb2JsZW0gU29sdmluZzwva2V5
d29yZD48a2V5d29yZD5RVUFMSVRBVElWRTwva2V5d29yZD48a2V5d29yZD5RVUFMSVRZPC9rZXl3
b3JkPjxrZXl3b3JkPlFVQUxJVFkgRU5IQU5DRU1FTlQgUkVTRUFSQ0ggSU5JVElBVElWRTwva2V5
d29yZD48a2V5d29yZD5RVUFMSVRZIElNUFJPVkVNRU5UPC9rZXl3b3JkPjxrZXl3b3JkPlFVRVJJ
PC9rZXl3b3JkPjxrZXl3b3JkPlJFTEFUSU9OU0hJUDwva2V5d29yZD48a2V5d29yZD5SRVNFQVJD
SDwva2V5d29yZD48a2V5d29yZD5Sb2xlPC9rZXl3b3JkPjxrZXl3b3JkPlNUVURJRVM8L2tleXdv
cmQ+PGtleXdvcmQ+U1RVRFk8L2tleXdvcmQ+PGtleXdvcmQ+U1VQUE9SVDwva2V5d29yZD48a2V5
d29yZD5UTzwva2V5d29yZD48a2V5d29yZD5VTklURUQgU1RBVEU8L2tleXdvcmQ+PGtleXdvcmQ+
VU5JVEVEIFNUQVRFUzwva2V5d29yZD48a2V5d29yZD5VUzwva2V5d29yZD48a2V5d29yZD5WRVRF
UkFOPC9rZXl3b3JkPjxrZXl3b3JkPlZFVEVSQU5TPC9rZXl3b3JkPjxrZXl3b3JkPlZFVEVSQU5T
IEFGRkFJUlM8L2tleXdvcmQ+PGtleXdvcmQ+VkVURVJBTlMgSEVBTFRIIEFETUlOSVNUUkFUSU9O
PC9rZXl3b3JkPjxrZXl3b3JkPldITzwva2V5d29yZD48L2tleXdvcmRzPjxkYXRlcz48eWVhcj4y
MDA2PC95ZWFyPjwvZGF0ZXM+PGxhYmVsPlN0ZXRsZXIyMDA2YTwvbGFiZWw+PHVybHM+PHJlbGF0
ZWQtdXJscz48dXJsPjxzdHlsZSBmYWNlPSJ1bmRlcmxpbmUiIGZvbnQ9ImRlZmF1bHQiIHNpemU9
IjEwMCUiPmh0dHA6Ly93d3cubmNiaS5ubG0ubmloLmdvdi9wdWJtZWQvMTcwNDkwODA8L3N0eWxl
PjwvdXJsPjwvcmVsYXRlZC11cmxzPjwvdXJscz48ZWxlY3Ryb25pYy1yZXNvdXJjZS1udW0+PHN0
eWxlIGZhY2U9InVuZGVybGluZSIgZm9udD0iZGVmYXVsdCIgc2l6ZT0iMTAwJSI+aHR0cHM6Ly9k
b2kub3JnLzEwLjExODYvMTc0OC01OTA4LTEtMjM8L3N0eWxlPjwvZWxlY3Ryb25pYy1yZXNvdXJj
ZS1udW0+PC9yZWNvcmQ+PC9DaXRlPjxDaXRlIEV4Y2x1ZGVZZWFyPSIxIj48QXV0aG9yPldyaWdo
dDwvQXV0aG9yPjxZZWFyPjIwMDE8L1llYXI+PFJlY051bT4zNTk4PC9SZWNOdW0+PElEVGV4dD5X
cmlnaHQyMDAxPC9JRFRleHQ+PHJlY29yZD48cmVjLW51bWJlcj4zNTk4PC9yZWMtbnVtYmVyPjxm
b3JlaWduLWtleXM+PGtleSBhcHA9IkVOIiBkYi1pZD0iemR4MDJmdzBvcHB2MnRlc3NldXByeHpu
ZGVlczIyMmV3cHYyIiB0aW1lc3RhbXA9IjAiIGd1aWQ9IjQ0YjJlMmI5LTEzZTktNGQ0Yy1iNjBl
LWVkMmU2MTVkOTFhZSI+MzU5ODwva2V5PjwvZm9yZWlnbi1rZXlzPjxyZWYtdHlwZSBuYW1lPSJK
b3VybmFsIEFydGljbGUiPjE3PC9yZWYtdHlwZT48Y29udHJpYnV0b3JzPjxhdXRob3JzPjxhdXRo
b3I+V3JpZ2h0LCBKLjwvYXV0aG9yPjxhdXRob3I+TWNDb3JtYWNrLCBCLjwvYXV0aG9yPjwvYXV0
aG9ycz48L2NvbnRyaWJ1dG9ycz48YXV0aC1hZGRyZXNzPlVuaXZlcnNpdHkgb2YgVWxzdGVyIGFu
ZCBSb3lhbCBIb3NwaXRhbHMgVHJ1c3QsIEJlbGZhc3QuIGpheW5lLndyaWdodEByY3cub3JnLnVr
PC9hdXRoLWFkZHJlc3M+PHRpdGxlcz48dGl0bGU+UHJhY3RpY2UgZGV2ZWxvcG1lbnQ6IGluZGl2
aWR1YWxpemVkIGNhcmU8L3RpdGxlPjxzZWNvbmRhcnktdGl0bGU+TnVyc2luZyBTdGFuZGFyZDwv
c2Vjb25kYXJ5LXRpdGxlPjwvdGl0bGVzPjxwZXJpb2RpY2FsPjxmdWxsLXRpdGxlPk51cnNpbmcg
U3RhbmRhcmQ8L2Z1bGwtdGl0bGU+PGFiYnItMT5OdXJzIFN0YW5kPC9hYmJyLTE+PC9wZXJpb2Rp
Y2FsPjxwYWdlcz4zNy00MjwvcGFnZXM+PHZvbHVtZT4xNTwvdm9sdW1lPjxudW1iZXI+MzY8L251
bWJlcj48cmVwcmludC1lZGl0aW9uPk5vdCBpbiBGaWxlPC9yZXByaW50LWVkaXRpb24+PGtleXdv
cmRzPjxrZXl3b3JkPkFHRUQ8L2tleXdvcmQ+PGtleXdvcmQ+Q0FSRTwva2V5d29yZD48a2V5d29y
ZD5DQVNFIE1BTkFHRU1FTlQ8L2tleXdvcmQ+PGtleXdvcmQ+Q0hBTkdFPC9rZXl3b3JkPjxrZXl3
b3JkPkNMSU5JQ0FMPC9rZXl3b3JkPjxrZXl3b3JkPkNsaW5pY2FsIENvbXBldGVuY2U8L2tleXdv
cmQ+PGtleXdvcmQ+Q2xpbmljYWwgTnVyc2luZyBSZXNlYXJjaDwva2V5d29yZD48a2V5d29yZD5E
RVZFTE9QSU5HPC9rZXl3b3JkPjxrZXl3b3JkPkRFVkVMT1BNRU5UPC9rZXl3b3JkPjxrZXl3b3Jk
PkVEVUNBVElPTjwva2V5d29yZD48a2V5d29yZD5FVkFMVUFUSU9OPC9rZXl3b3JkPjxrZXl3b3Jk
PmZhY2lsaXRhdGlvbjwva2V5d29yZD48a2V5d29yZD5mcmFtZXdvcms8L2tleXdvcmQ+PGtleXdv
cmQ+R2VyaWF0cmljIE51cnNpbmc8L2tleXdvcmQ+PGtleXdvcmQ+SE9TUElUQUw8L2tleXdvcmQ+
PGtleXdvcmQ+SG9zcGl0YWwgVW5pdHM8L2tleXdvcmQ+PGtleXdvcmQ+SG9zcGl0YWxzPC9rZXl3
b3JkPjxrZXl3b3JkPkhVTUFOUzwva2V5d29yZD48a2V5d29yZD5LTk9XTEVER0U8L2tleXdvcmQ+
PGtleXdvcmQ+TEVBREVSU0hJUDwva2V5d29yZD48a2V5d29yZD5NQU5BR0VNRU5UPC9rZXl3b3Jk
PjxrZXl3b3JkPk5FRUQ8L2tleXdvcmQ+PGtleXdvcmQ+TkVFRFM8L2tleXdvcmQ+PGtleXdvcmQ+
TnVyc2UmYXBvcztzIFJvbGU8L2tleXdvcmQ+PGtleXdvcmQ+TlVSU0lORzwva2V5d29yZD48a2V5
d29yZD5OdXJzaW5nIEF1ZGl0PC9rZXl3b3JkPjxrZXl3b3JkPk51cnNpbmcgQ2FyZTwva2V5d29y
ZD48a2V5d29yZD5OdXJzaW5nIFN0YWZmLEhvc3BpdGFsPC9rZXl3b3JkPjxrZXl3b3JkPk9MREVS
PC9rZXl3b3JkPjxrZXl3b3JkPm9yZ2FuaXphdGlvbiAmYW1wOyBhZG1pbmlzdHJhdGlvbjwva2V5
d29yZD48a2V5d29yZD5Pcmdhbml6YXRpb25hbCBJbm5vdmF0aW9uPC9rZXl3b3JkPjxrZXl3b3Jk
Pk91dGNvbWUgYW5kIFByb2Nlc3MgQXNzZXNzbWVudCAoSGVhbHRoIENhcmUpPC9rZXl3b3JkPjxr
ZXl3b3JkPlBBVElFTlQ8L2tleXdvcmQ+PGtleXdvcmQ+UGF0aWVudCBDYXJlPC9rZXl3b3JkPjxr
ZXl3b3JkPlBhdGllbnQgQ2FyZSBQbGFubmluZzwva2V5d29yZD48a2V5d29yZD5QYXRpZW50LUNl
bnRlcmVkIENhcmU8L2tleXdvcmQ+PGtleXdvcmQ+UEFUSUVOVFM8L2tleXdvcmQ+PGtleXdvcmQ+
UFJBQ1RJQ0U8L2tleXdvcmQ+PGtleXdvcmQ+UHJvZ3JhbSBEZXZlbG9wbWVudDwva2V5d29yZD48
a2V5d29yZD5QUk9HUkFNIEVWQUxVQVRJT048L2tleXdvcmQ+PGtleXdvcmQ+UFNZQ0hPTE9HWTwv
a2V5d29yZD48a2V5d29yZD5SZXNlYXJjaCBEZXNpZ248L2tleXdvcmQ+PGtleXdvcmQ+Um9sZTwv
a2V5d29yZD48a2V5d29yZD5zdGFuZGFyZHM8L2tleXdvcmQ+PGtleXdvcmQ+U1RVRElFUzwva2V5
d29yZD48a2V5d29yZD5TVFVEWTwva2V5d29yZD48a2V5d29yZD5UTzwva2V5d29yZD48a2V5d29y
ZD5Vbml2ZXJzaXRpZXM8L2tleXdvcmQ+PC9rZXl3b3Jkcz48ZGF0ZXM+PHllYXI+MjAwMTwveWVh
cj48cHViLWRhdGVzPjxkYXRlPjUvMjMvMjAwMTwvZGF0ZT48L3B1Yi1kYXRlcz48L2RhdGVzPjxs
YWJlbD5XcmlnaHQyMDAxPC9sYWJlbD48dXJscz48cmVsYXRlZC11cmxzPjx1cmw+aHR0cDovL3d3
dy5uY2JpLm5sbS5uaWguZ292L3B1Ym1lZC8xMjIwNTgzODwvdXJsPjwvcmVsYXRlZC11cmxzPjwv
dXJscz48ZWxlY3Ryb25pYy1yZXNvdXJjZS1udW0+aHR0cHM6Ly9kb2kub3JnLzEwLjc3NDgvbnMy
MDAxLjA1LjE1LjM2LjM3LmMzMDMyPC9lbGVjdHJvbmljLXJlc291cmNlLW51bT48L3JlY29yZD48
L0NpdGU+PC9FbmROb3RlPgB=
</w:fldData>
              </w:fldChar>
            </w:r>
            <w:r w:rsidR="004932AD">
              <w:rPr>
                <w:noProof/>
              </w:rPr>
              <w:instrText xml:space="preserve"> ADDIN EN.CITE </w:instrText>
            </w:r>
            <w:r w:rsidR="004932AD">
              <w:rPr>
                <w:noProof/>
              </w:rPr>
              <w:fldChar w:fldCharType="begin">
                <w:fldData xml:space="preserve">PEVuZE5vdGU+PENpdGUgRXhjbHVkZVllYXI9IjEiPjxBdXRob3I+QmlkYXNzaWU8L0F1dGhvcj48
WWVhcj4yMDE1PC9ZZWFyPjxSZWNOdW0+MzU1NjwvUmVjTnVtPjxJRFRleHQ+QmlkYXNzaWUyMDE1
PC9JRFRleHQ+PERpc3BsYXlUZXh0PlsxLCAyLCA1LCA4LCA5LCAxNS0xNywgMjEsIDIzLCAyN108
L0Rpc3BsYXlUZXh0PjxyZWNvcmQ+PHJlYy1udW1iZXI+MzU1NjwvcmVjLW51bWJlcj48Zm9yZWln
bi1rZXlzPjxrZXkgYXBwPSJFTiIgZGItaWQ9InpkeDAyZncwb3BwdjJ0ZXNzZXVwcnh6bmRlZXMy
MjJld3B2MiIgdGltZXN0YW1wPSIwIiBndWlkPSJkZTQyNWE0NC0yZjZmLTRjMWMtYWM4MS1hZjE3
NjRlM2Q3MDAiPjM1NTY8L2tleT48L2ZvcmVpZ24ta2V5cz48cmVmLXR5cGUgbmFtZT0iSm91cm5h
bCBBcnRpY2xlIj4xNzwvcmVmLXR5cGU+PGNvbnRyaWJ1dG9ycz48YXV0aG9ycz48YXV0aG9yPkJp
ZGFzc2llLCBCYWxtYXRlZTwvYXV0aG9yPjxhdXRob3I+V2lsbGlhbXMsIExpbmRhIFMuPC9hdXRo
b3I+PGF1dGhvcj5Xb29kd2FyZC1IYWdnLCBIZWF0aGVyPC9hdXRob3I+PGF1dGhvcj5NYXR0aGlh
cywgTWFyaWFubmUgUy48L2F1dGhvcj48YXV0aG9yPkRhbXVzaCwgVGVyZXNhIE0uPC9hdXRob3I+
PC9hdXRob3JzPjwvY29udHJpYnV0b3JzPjx0aXRsZXM+PHRpdGxlPktleSBjb21wb25lbnRzIG9m
IGV4dGVybmFsIGZhY2lsaXRhdGlvbiBpbiBhbiBhY3V0ZSBzdHJva2UgcXVhbGl0eSBpbXByb3Zl
bWVudCBjb2xsYWJvcmF0aXZlIGluIHRoZSBWZXRlcmFucyBIZWFsdGggQWRtaW5pc3RyYXRpb248
L3RpdGxlPjxzZWNvbmRhcnktdGl0bGU+SW1wbGVtZW50YXRpb24gU2NpZW5jZTwvc2Vjb25kYXJ5
LXRpdGxlPjwvdGl0bGVzPjxwZXJpb2RpY2FsPjxmdWxsLXRpdGxlPkltcGxlbWVudGF0aW9uIFNj
aWVuY2U8L2Z1bGwtdGl0bGU+PGFiYnItMT5JbXBsZW1lbnQgU2NpPC9hYmJyLTE+PC9wZXJpb2Rp
Y2FsPjxwYWdlcz42OTwvcGFnZXM+PHZvbHVtZT4xMDwvdm9sdW1lPjxudW1iZXI+MTwvbnVtYmVy
PjxrZXl3b3Jkcz48a2V5d29yZD5BRE1JTklTVFJBVElPTjwva2V5d29yZD48a2V5d29yZD5BTkFM
WVNJUzwva2V5d29yZD48a2V5d29yZD5DSEFOR0U8L2tleXdvcmQ+PGtleXdvcmQ+Q0xJTklDQUw8
L2tleXdvcmQ+PGtleXdvcmQ+Q09MTEFCT1JBVElWRTwva2V5d29yZD48a2V5d29yZD5DT01NVU5J
Q0FUSU9OPC9rZXl3b3JkPjxrZXl3b3JkPkNPTVBPTkVOVFM8L2tleXdvcmQ+PGtleXdvcmQ+Q09S
RTwva2V5d29yZD48a2V5d29yZD5kYXRhPC9rZXl3b3JkPjxrZXl3b3JkPkVWQUxVQVRJT048L2tl
eXdvcmQ+PGtleXdvcmQ+ZmFjaWxpdGF0aW9uPC9rZXl3b3JkPjxrZXl3b3JkPkZhY2lsaXRhdG9y
czwva2V5d29yZD48a2V5d29yZD5GRUVEQkFDSzwva2V5d29yZD48a2V5d29yZD5IRUFMVEg8L2tl
eXdvcmQ+PGtleXdvcmQ+SU1QTEVNRU5UQVRJT048L2tleXdvcmQ+PGtleXdvcmQ+SU1QUk9WRU1F
TlQ8L2tleXdvcmQ+PGtleXdvcmQ+SU1QUk9WRU1FTlQgQ09MTEFCT1JBVElWRTwva2V5d29yZD48
a2V5d29yZD5JTlRFUlZFTlRJT048L2tleXdvcmQ+PGtleXdvcmQ+SU5URVJWSUVXPC9rZXl3b3Jk
PjxrZXl3b3JkPkludGVydmlld3M8L2tleXdvcmQ+PGtleXdvcmQ+TEVBUk48L2tleXdvcmQ+PGtl
eXdvcmQ+TUVESUNBTDwva2V5d29yZD48a2V5d29yZD5NRVRIT0Q8L2tleXdvcmQ+PGtleXdvcmQ+
TUVUSE9EUzwva2V5d29yZD48a2V5d29yZD5QRVJGT1JNQU5DRTwva2V5d29yZD48a2V5d29yZD5Q
TEFOPC9rZXl3b3JkPjxrZXl3b3JkPlByb2JsZW0gU29sdmluZzwva2V5d29yZD48a2V5d29yZD5R
VUFMSVRBVElWRTwva2V5d29yZD48a2V5d29yZD5RVUFMSVRZPC9rZXl3b3JkPjxrZXl3b3JkPlFV
QUxJVFkgSU1QUk9WRU1FTlQ8L2tleXdvcmQ+PGtleXdvcmQ+UVVBTlRJVEFUSVZFPC9rZXl3b3Jk
PjxrZXl3b3JkPlJFTEFUSU9OU0hJUDwva2V5d29yZD48a2V5d29yZD5SRVNFQVJDSDwva2V5d29y
ZD48a2V5d29yZD5SRVNPVVJDRVM8L2tleXdvcmQ+PGtleXdvcmQ+Um9sZTwva2V5d29yZD48a2V5
d29yZD5TRUxGLVJFUE9SVEVEPC9rZXl3b3JkPjxrZXl3b3JkPlNUUk9LRTwva2V5d29yZD48a2V5
d29yZD5TVFVESUVTPC9rZXl3b3JkPjxrZXl3b3JkPlNUVURZPC9rZXl3b3JkPjxrZXl3b3JkPlNV
UFBPUlQ8L2tleXdvcmQ+PGtleXdvcmQ+VEVBTTwva2V5d29yZD48a2V5d29yZD5UZWFtczwva2V5
d29yZD48a2V5d29yZD5URUxFUEhPTkU8L2tleXdvcmQ+PGtleXdvcmQ+VE88L2tleXdvcmQ+PGtl
eXdvcmQ+VFJBSU5JTkc8L2tleXdvcmQ+PGtleXdvcmQ+VkE8L2tleXdvcmQ+PGtleXdvcmQ+VkVU
RVJBTjwva2V5d29yZD48a2V5d29yZD5WRVRFUkFOUzwva2V5d29yZD48a2V5d29yZD5WRVRFUkFO
UyBIRUFMVEggQURNSU5JU1RSQVRJT048L2tleXdvcmQ+PGtleXdvcmQ+VkhBPC9rZXl3b3JkPjwv
a2V5d29yZHM+PGRhdGVzPjx5ZWFyPjIwMTU8L3llYXI+PC9kYXRlcz48aXNibj4xNzQ4LTU5MDg8
L2lzYm4+PGxhYmVsPkJpZGFzc2llMjAxNTwvbGFiZWw+PHVybHM+PHJlbGF0ZWQtdXJscz48dXJs
PjxzdHlsZSBmYWNlPSJ1bmRlcmxpbmUiIGZvbnQ9ImRlZmF1bHQiIHNpemU9IjEwMCUiPmh0dHA6
Ly93d3cubmNiaS5ubG0ubmloLmdvdi9wbWMvYXJ0aWNsZXMvUE1DNDQzNzQ1MS88L3N0eWxlPjwv
dXJsPjwvcmVsYXRlZC11cmxzPjwvdXJscz48ZWxlY3Ryb25pYy1yZXNvdXJjZS1udW0+PHN0eWxl
IGZhY2U9InVuZGVybGluZSIgZm9udD0iZGVmYXVsdCIgc2l6ZT0iMTAwJSI+aHR0cHM6Ly9kb2ku
b3JnLzEwLjExODYvczEzMDEyLTAxNS0wMjUyLXk8L3N0eWxlPjwvZWxlY3Ryb25pYy1yZXNvdXJj
ZS1udW0+PC9yZWNvcmQ+PC9DaXRlPjxDaXRlIEV4Y2x1ZGVZZWFyPSIxIj48QXV0aG9yPkNoZWF0
ZXI8L0F1dGhvcj48WWVhcj4yMDA1PC9ZZWFyPjxSZWNOdW0+MjUzMTwvUmVjTnVtPjxJRFRleHQ+
Q2hlYXRlcjIwMDU8L0lEVGV4dD48cmVjb3JkPjxyZWMtbnVtYmVyPjI1MzE8L3JlYy1udW1iZXI+
PGZvcmVpZ24ta2V5cz48a2V5IGFwcD0iRU4iIGRiLWlkPSJ6ZHgwMmZ3MG9wcHYydGVzc2V1cHJ4
em5kZWVzMjIyZXdwdjIiIHRpbWVzdGFtcD0iMCIgZ3VpZD0iMjQ4NWQ1MTEtYTg2MS00MWExLTkw
ZTEtZjE1Mjg1YzIyZmI0Ij4yNTMxPC9rZXk+PC9mb3JlaWduLWtleXM+PHJlZi10eXBlIG5hbWU9
IkpvdXJuYWwgQXJ0aWNsZSI+MTc8L3JlZi10eXBlPjxjb250cmlidXRvcnM+PGF1dGhvcnM+PGF1
dGhvcj5DaGVhdGVyLCBGLk0uPC9hdXRob3I+PGF1dGhvcj5IZWFybnNoYXcsIEguPC9hdXRob3I+
PGF1dGhvcj5CYWtlciwgUi48L2F1dGhvcj48YXV0aG9yPktlYW5lLCBNLjwvYXV0aG9yPjwvYXV0
aG9ycz48L2NvbnRyaWJ1dG9ycz48dGl0bGVzPjx0aXRsZT5DYW4gYSBmYWNpbGl0YXRlZCBwcm9n
cmFtbWUgcHJvbW90ZSBlZmZlY3RpdmUgbXVsdGlkaXNjaXBsaW5hcnkgYXVkaXQgaW4gc2Vjb25k
YXJ5IGNhcmUgdGVhbXM/IGFuIGV4cGxvcmF0b3J5IHRyaWFsLjwvdGl0bGU+PHNlY29uZGFyeS10
aXRsZT5JbnRlcm5hdGlvbmFsIEpvdXJuYWwgb2YgTnVyc2luZyBTdHVkaWVzPC9zZWNvbmRhcnkt
dGl0bGU+PC90aXRsZXM+PHBlcmlvZGljYWw+PGZ1bGwtdGl0bGU+SW50ZXJuYXRpb25hbCBKb3Vy
bmFsIG9mIE51cnNpbmcgU3R1ZGllczwvZnVsbC10aXRsZT48YWJici0xPkludCBKIE51cnMgU3R1
ZDwvYWJici0xPjwvcGVyaW9kaWNhbD48cGFnZXM+Nzc5LTc5MTwvcGFnZXM+PHZvbHVtZT40Mjwv
dm9sdW1lPjxudW1iZXI+NzwvbnVtYmVyPjxyZXByaW50LWVkaXRpb24+Tm90IGluIEZpbGU8L3Jl
cHJpbnQtZWRpdGlvbj48a2V5d29yZHM+PGtleXdvcmQ+QVVESVQ8L2tleXdvcmQ+PGtleXdvcmQ+
Q0FSRTwva2V5d29yZD48a2V5d29yZD5URUFNPC9rZXl3b3JkPjxrZXl3b3JkPmZhY2lsaXRhdGlv
bjwva2V5d29yZD48L2tleXdvcmRzPjxkYXRlcz48eWVhcj4yMDA1PC95ZWFyPjxwdWItZGF0ZXM+
PGRhdGU+MjAwNTwvZGF0ZT48L3B1Yi1kYXRlcz48L2RhdGVzPjxsYWJlbD5DaGVhdGVyMjAwNTwv
bGFiZWw+PHVybHM+PHBkZi11cmxzPjx1cmw+ZmlsZTovL1M6XFF1ZXJpX0FcSm91cm5hbCBBcnRp
Y2xlc19QYXBlcnNcQ2hlYXRlcl9DYW4gYSBmYWNpbGl0YXRlZF8yMDA1LnBkZjwvdXJsPjwvcGRm
LXVybHM+PC91cmxzPjxlbGVjdHJvbmljLXJlc291cmNlLW51bT5odHRwczovL2RvaS5vcmcvMTAu
MTAxNi9qLmlqbnVyc3R1LjIwMDQuMTEuMDAyPC9lbGVjdHJvbmljLXJlc291cmNlLW51bT48L3Jl
Y29yZD48L0NpdGU+PENpdGUgRXhjbHVkZVllYXI9IjEiPjxBdXRob3I+RG9naGVydHk8L0F1dGhv
cj48WWVhcj4yMDEyPC9ZZWFyPjxSZWNOdW0+MzI4MDwvUmVjTnVtPjxJRFRleHQ+RG9naGVydHky
MDEyPC9JRFRleHQ+PHJlY29yZD48cmVjLW51bWJlcj4zMjgwPC9yZWMtbnVtYmVyPjxmb3JlaWdu
LWtleXM+PGtleSBhcHA9IkVOIiBkYi1pZD0iemR4MDJmdzBvcHB2MnRlc3NldXByeHpuZGVlczIy
MmV3cHYyIiB0aW1lc3RhbXA9IjAiIGd1aWQ9Ijg3MWM4NWVjLTMyYjgtNDk5MC05YTU5LTg0N2Q2
NmIwZmM4ZiI+MzI4MDwva2V5PjwvZm9yZWlnbi1rZXlzPjxyZWYtdHlwZSBuYW1lPSJKb3VybmFs
IEFydGljbGUiPjE3PC9yZWYtdHlwZT48Y29udHJpYnV0b3JzPjxhdXRob3JzPjxhdXRob3I+RG9n
aGVydHksIEVsaXphYmV0aCBKLjwvYXV0aG9yPjxhdXRob3I+SGFycmlzb24sIE1hcmdhcmV0IEIu
PC9hdXRob3I+PGF1dGhvcj5CYWtlciwgQ3ludGhpYTwvYXV0aG9yPjxhdXRob3I+R3JhaGFtLCBJ
YW4gRC48L2F1dGhvcj48L2F1dGhvcnM+PC9jb250cmlidXRvcnM+PHRpdGxlcz48dGl0bGU+Rm9s
bG93aW5nIGEgbmF0dXJhbCBleHBlcmltZW50IG9mIGd1aWRlbGluZSBhZGFwdGF0aW9uIGFuZCBl
YXJseSBpbXBsZW1lbnRhdGlvbjogYSBtaXhlZC1tZXRob2RzIHN0dWR5IG9mIGZhY2lsaXRhdGlv
bjwvdGl0bGU+PHNlY29uZGFyeS10aXRsZT5JbXBsZW1lbnRhdGlvbiBTY2llbmNlPC9zZWNvbmRh
cnktdGl0bGU+PC90aXRsZXM+PHBlcmlvZGljYWw+PGZ1bGwtdGl0bGU+SW1wbGVtZW50YXRpb24g
U2NpZW5jZTwvZnVsbC10aXRsZT48YWJici0xPkltcGxlbWVudCBTY2k8L2FiYnItMT48L3Blcmlv
ZGljYWw+PHBhZ2VzPjk8L3BhZ2VzPjx2b2x1bWU+Nzwvdm9sdW1lPjxyZXByaW50LWVkaXRpb24+
Tm90IGluIEZpbGU8L3JlcHJpbnQtZWRpdGlvbj48a2V5d29yZHM+PGtleXdvcmQ+QU5BTFlTSVM8
L2tleXdvcmQ+PGtleXdvcmQ+QVVESVQ8L2tleXdvcmQ+PGtleXdvcmQ+Q0FOQ0VSPC9rZXl3b3Jk
PjxrZXl3b3JkPkNBUkU8L2tleXdvcmQ+PGtleXdvcmQ+Q0xJTklDQUw8L2tleXdvcmQ+PGtleXdv
cmQ+Q0xJTklDQUwgUFJBQ1RJQ0U8L2tleXdvcmQ+PGtleXdvcmQ+Q0xJTklDQUwgUFJBQ1RJQ0Ug
R1VJREVMSU5FUzwva2V5d29yZD48a2V5d29yZD5DT01NVU5JQ0FUSU9OPC9rZXl3b3JkPjxrZXl3
b3JkPkNPTVBPTkVOVFM8L2tleXdvcmQ+PGtleXdvcmQ+Q29udGVudCBBbmFseXNpczwva2V5d29y
ZD48a2V5d29yZD5kYXRhPC9rZXl3b3JkPjxrZXl3b3JkPkVWSURFTkNFPC9rZXl3b3JkPjxrZXl3
b3JkPkVWSURFTkNFLUJBU0VEPC9rZXl3b3JkPjxrZXl3b3JkPkVWSURFTkNFLUJBU0VEIFBSQUNU
SUNFPC9rZXl3b3JkPjxrZXl3b3JkPmZhY2lsaXRhdGlvbjwva2V5d29yZD48a2V5d29yZD5GYWNp
bGl0YXRvcnM8L2tleXdvcmQ+PGtleXdvcmQ+R1VJREVMSU5FUzwva2V5d29yZD48a2V5d29yZD5J
TVBMRU1FTlRBVElPTjwva2V5d29yZD48a2V5d29yZD5JTlRFUlZJRVc8L2tleXdvcmQ+PGtleXdv
cmQ+S05PV0xFREdFPC9rZXl3b3JkPjxrZXl3b3JkPk1FVEhPRE9MT0dZPC9rZXl3b3JkPjxrZXl3
b3JkPk5VUlNJTkc8L2tleXdvcmQ+PGtleXdvcmQ+UFJBQ1RJQ0U8L2tleXdvcmQ+PGtleXdvcmQ+
UFJBQ1RJQ0UgR1VJREVMSU5FUzwva2V5d29yZD48a2V5d29yZD5SRVNFQVJDSDwva2V5d29yZD48
a2V5d29yZD5SRVZJRVc8L2tleXdvcmQ+PGtleXdvcmQ+U1RSQVRFR0lFUzwva2V5d29yZD48a2V5
d29yZD5TVFVESUVTPC9rZXl3b3JkPjxrZXl3b3JkPlNUVURZPC9rZXl3b3JkPjxrZXl3b3JkPlNV
UFBPUlQ8L2tleXdvcmQ+PGtleXdvcmQ+VEVBTTwva2V5d29yZD48a2V5d29yZD5UTzwva2V5d29y
ZD48a2V5d29yZD5XSE88L2tleXdvcmQ+PC9rZXl3b3Jkcz48ZGF0ZXM+PHllYXI+MjAxMjwveWVh
cj48L2RhdGVzPjxpc2JuPjE3NDgtNTkwODwvaXNibj48bGFiZWw+RG9naGVydHkyMDEyPC9sYWJl
bD48dXJscz48cmVsYXRlZC11cmxzPjx1cmw+PHN0eWxlIGZhY2U9InVuZGVybGluZSIgZm9udD0i
ZGVmYXVsdCIgc2l6ZT0iMTAwJSI+aHR0cDovL3d3dy5pbXBsZW1lbnRhdGlvbnNjaWVuY2UuY29t
L2NvbnRlbnQvNy8xLzk8L3N0eWxlPjwvdXJsPjx1cmw+PHN0eWxlIGZhY2U9InVuZGVybGluZSIg
Zm9udD0iZGVmYXVsdCIgc2l6ZT0iMTAwJSI+aHR0cHM6Ly93d3cubmNiaS5ubG0ubmloLmdvdi9w
bWMvYXJ0aWNsZXMvUE1DMzI5NjU5MS9wZGYvMTc0OC01OTA4LTctOS5wZGY8L3N0eWxlPjwvdXJs
PjwvcmVsYXRlZC11cmxzPjwvdXJscz48ZWxlY3Ryb25pYy1yZXNvdXJjZS1udW0+PHN0eWxlIGZh
Y2U9InVuZGVybGluZSIgZm9udD0iZGVmYXVsdCIgc2l6ZT0iMTAwJSI+aHR0cHM6Ly9kb2kub3Jn
LzEwLjExODYvMTc0OC01OTA4LTctOTwvc3R5bGU+PC9lbGVjdHJvbmljLXJlc291cmNlLW51bT48
L3JlY29yZD48L0NpdGU+PENpdGUgRXhjbHVkZVllYXI9IjEiPjxBdXRob3I+RG9yYW48L0F1dGhv
cj48WWVhcj4yMDA3PC9ZZWFyPjxSZWNOdW0+MzYwMTwvUmVjTnVtPjxJRFRleHQ+RG9yYW4yMDA3
PC9JRFRleHQ+PHJlY29yZD48cmVjLW51bWJlcj4zNjAxPC9yZWMtbnVtYmVyPjxmb3JlaWduLWtl
eXM+PGtleSBhcHA9IkVOIiBkYi1pZD0iemR4MDJmdzBvcHB2MnRlc3NldXByeHpuZGVlczIyMmV3
cHYyIiB0aW1lc3RhbXA9IjAiIGd1aWQ9ImE3MzY1NGNkLWJjMjEtNDg0MC05MmU4LTc1NmVjZDEz
YzYyMSI+MzYwMTwva2V5PjwvZm9yZWlnbi1rZXlzPjxyZWYtdHlwZSBuYW1lPSJKb3VybmFsIEFy
dGljbGUiPjE3PC9yZWYtdHlwZT48Y29udHJpYnV0b3JzPjxhdXRob3JzPjxhdXRob3I+RG9yYW4s
IERpYW5lIE0uPC9hdXRob3I+PGF1dGhvcj5TaWRhbmksIFNvdXJheWE8L2F1dGhvcj48L2F1dGhv
cnM+PC9jb250cmlidXRvcnM+PHRpdGxlcz48dGl0bGU+T3V0Y29tZXMtZm9jdXNlZCBrbm93bGVk
Z2UgdHJhbnNsYXRpb246IGEgZnJhbWV3b3JrIGZvciBrbm93bGVkZ2UgdHJhbnNsYXRpb24gYW5k
IHBhdGllbnQgb3V0Y29tZXMgaW1wcm92ZW1lbnQ8L3RpdGxlPjxzZWNvbmRhcnktdGl0bGU+V29y
bGR2aWV3cyBvbiBFdmlkZW5jZS1CYXNlZCBOdXJzaW5nPC9zZWNvbmRhcnktdGl0bGU+PC90aXRs
ZXM+PHBlcmlvZGljYWw+PGZ1bGwtdGl0bGU+V29ybGR2aWV3cyBvbiBFdmlkZW5jZS1CYXNlZCBO
dXJzaW5nPC9mdWxsLXRpdGxlPjxhYmJyLTE+V29ybGR2aWV3cyBFdmlkIEJhc2VkIE51cnM8L2Fi
YnItMT48L3BlcmlvZGljYWw+PHBhZ2VzPjMtMTM8L3BhZ2VzPjx2b2x1bWU+NDwvdm9sdW1lPjxu
dW1iZXI+MTwvbnVtYmVyPjxyZXByaW50LWVkaXRpb24+Tm90IGluIEZpbGU8L3JlcHJpbnQtZWRp
dGlvbj48a2V5d29yZHM+PGtleXdvcmQ+QUNDRVNTPC9rZXl3b3JkPjxrZXl3b3JkPkFTU0VTU01F
TlQ8L2tleXdvcmQ+PGtleXdvcmQ+Q0FSRTwva2V5d29yZD48a2V5d29yZD5DT01QT05FTlRTPC9r
ZXl3b3JkPjxrZXl3b3JkPkQ8L2tleXdvcmQ+PGtleXdvcmQ+ZGF0YTwva2V5d29yZD48a2V5d29y
ZD5ERUNJU0lPTiBTVVBQT1JUIFNZU1RFTVM8L2tleXdvcmQ+PGtleXdvcmQ+REVTSUdOPC9rZXl3
b3JkPjxrZXl3b3JkPkVWSURFTkNFPC9rZXl3b3JkPjxrZXl3b3JkPkVWSURFTkNFLUJBU0VEPC9r
ZXl3b3JkPjxrZXl3b3JkPkVWSURFTkNFLUJBU0VEIFBSQUNUSUNFPC9rZXl3b3JkPjxrZXl3b3Jk
PmZhY2lsaXRhdGlvbjwva2V5d29yZD48a2V5d29yZD5GRUVEQkFDSzwva2V5d29yZD48a2V5d29y
ZD5mcmFtZXdvcms8L2tleXdvcmQ+PGtleXdvcmQ+R1VJREVMSU5FUzwva2V5d29yZD48a2V5d29y
ZD5JTVBMSUNBVElPTlM8L2tleXdvcmQ+PGtleXdvcmQ+SU1QUk9WRU1FTlQ8L2tleXdvcmQ+PGtl
eXdvcmQ+SU5GT1JNQVRJT048L2tleXdvcmQ+PGtleXdvcmQ+SU5URVJWRU5USU9OPC9rZXl3b3Jk
PjxrZXl3b3JkPktOT1dMRURHRTwva2V5d29yZD48a2V5d29yZD5rbm93bGVkZ2UgdHJhbnNsYXRp
b248L2tleXdvcmQ+PGtleXdvcmQ+TUVBU1VSRU1FTlQ8L2tleXdvcmQ+PGtleXdvcmQ+TkVFRDwv
a2V5d29yZD48a2V5d29yZD5udXJzZXM8L2tleXdvcmQ+PGtleXdvcmQ+bnVyc2luZy1zZW5zaXRp
dmUgb3V0Y29tZXM8L2tleXdvcmQ+PGtleXdvcmQ+T1VUQ09NRTwva2V5d29yZD48a2V5d29yZD5P
VVRDT01FUzwva2V5d29yZD48a2V5d29yZD5QQVJJSFM8L2tleXdvcmQ+PGtleXdvcmQ+UEFUSUVO
VDwva2V5d29yZD48a2V5d29yZD5QYXRpZW50IENhcmU8L2tleXdvcmQ+PGtleXdvcmQ+UEFUSUVO
VFM8L2tleXdvcmQ+PGtleXdvcmQ+UFJBQ1RJQ0U8L2tleXdvcmQ+PGtleXdvcmQ+UHJvbW90aW5n
IEFjdGlvbiBvbiBSZXNlYXJjaCBJbXBsZW1lbnRhdGlvbiBpbiBIZWFsdGggU2VydmljZXMgKFBB
UklIUykgZnJhbWV3b3JrPC9rZXl3b3JkPjxrZXl3b3JkPlJFTEFUSU9OU0hJUDwva2V5d29yZD48
a2V5d29yZD5SRVNFQVJDSDwva2V5d29yZD48a2V5d29yZD5SRVNFQVJDSCBVVElMSVpBVElPTjwv
a2V5d29yZD48a2V5d29yZD5SRVNPVVJDRVM8L2tleXdvcmQ+PGtleXdvcmQ+U1RSQVRFR0lFUzwv
a2V5d29yZD48a2V5d29yZD5TVVBQT1JUPC9rZXl3b3JkPjxrZXl3b3JkPlNZU1RFTVM8L2tleXdv
cmQ+PGtleXdvcmQ+VEhFT1JZPC9rZXl3b3JkPjxrZXl3b3JkPlRPPC9rZXl3b3JkPjxrZXl3b3Jk
PlVUSUxJWkFUSU9OPC9rZXl3b3JkPjwva2V5d29yZHM+PGRhdGVzPjx5ZWFyPjIwMDc8L3llYXI+
PHB1Yi1kYXRlcz48ZGF0ZT4zLzEvMjAwNzwvZGF0ZT48L3B1Yi1kYXRlcz48L2RhdGVzPjxpc2Ju
PjE3NDEtNjc4NzwvaXNibj48bGFiZWw+RG9yYW4yMDA3PC9sYWJlbD48dXJscz48cmVsYXRlZC11
cmxzPjx1cmw+PHN0eWxlIGZhY2U9InVuZGVybGluZSIgZm9udD0iZGVmYXVsdCIgc2l6ZT0iMTAw
JSI+aHR0cDovL2R4LmRvaS5vcmcvMTAuMTExMS9qLjE3NDEtNjc4Ny4yMDA3LjAwMDczLng8L3N0
eWxlPjwvdXJsPjwvcmVsYXRlZC11cmxzPjwvdXJscz48L3JlY29yZD48L0NpdGU+PENpdGUgRXhj
bHVkZVllYXI9IjEiPjxBdXRob3I+SGFydmV5PC9BdXRob3I+PFllYXI+MjAwMjwvWWVhcj48UmVj
TnVtPjI0ODc8L1JlY051bT48SURUZXh0PkhhcnZleTIwMDI8L0lEVGV4dD48cmVjb3JkPjxyZWMt
bnVtYmVyPjI0ODc8L3JlYy1udW1iZXI+PGZvcmVpZ24ta2V5cz48a2V5IGFwcD0iRU4iIGRiLWlk
PSJ6ZHgwMmZ3MG9wcHYydGVzc2V1cHJ4em5kZWVzMjIyZXdwdjIiIHRpbWVzdGFtcD0iMCIgZ3Vp
ZD0iYmZmNjRmZGYtNjA1Yi00OWM2LWIzMjAtNmEwMzUzOWM1MTQ0Ij4yNDg3PC9rZXk+PC9mb3Jl
aWduLWtleXM+PHJlZi10eXBlIG5hbWU9IkpvdXJuYWwgQXJ0aWNsZSI+MTc8L3JlZi10eXBlPjxj
b250cmlidXRvcnM+PGF1dGhvcnM+PGF1dGhvcj5IYXJ2ZXksIEcuPC9hdXRob3I+PGF1dGhvcj5M
b2Z0dXMtSGlsbHMsIEEuPC9hdXRob3I+PGF1dGhvcj5SeWNyb2Z0LU1hbG9uZSwgSi48L2F1dGhv
cj48YXV0aG9yPlRpdGNoZW4sIEEuPC9hdXRob3I+PGF1dGhvcj5LaXRzb24sIEEuPC9hdXRob3I+
PGF1dGhvcj5NY0Nvcm1hY2ssIEIuPC9hdXRob3I+PGF1dGhvcj5TZWVycywgSy48L2F1dGhvcj48
L2F1dGhvcnM+PC9jb250cmlidXRvcnM+PGF1dGgtYWRkcmVzcz5RdWFsaXR5IEltcHJvdmVtZW50
IFByb2dyYW1tZSwgUkNOIEluc3RpdHV0ZSwgT3hmb3JkLCBVSzwvYXV0aC1hZGRyZXNzPjx0aXRs
ZXM+PHRpdGxlPkdldHRpbmcgZXZpZGVuY2UgaW50byBwcmFjdGljZTogdGhlIHJvbGUgYW5kIGZ1
bmN0aW9uIG9mIGZhY2lsaXRhdGlvbjwvdGl0bGU+PHNlY29uZGFyeS10aXRsZT5Kb3VybmFsIG9m
IEFkdmFuY2VkIE51cnNpbmc8L3NlY29uZGFyeS10aXRsZT48L3RpdGxlcz48cGVyaW9kaWNhbD48
ZnVsbC10aXRsZT5Kb3VybmFsIG9mIEFkdmFuY2VkIE51cnNpbmc8L2Z1bGwtdGl0bGU+PGFiYnIt
MT5KIEFkdiBOdXJzPC9hYmJyLTE+PC9wZXJpb2RpY2FsPjxwYWdlcz41NzctNTg4PC9wYWdlcz48
dm9sdW1lPjM3PC92b2x1bWU+PG51bWJlcj42PC9udW1iZXI+PHJlcHJpbnQtZWRpdGlvbj5Ob3Qg
aW4gRmlsZTwvcmVwcmludC1lZGl0aW9uPjxrZXl3b3Jkcz48a2V5d29yZD5BTkFMWVNJUzwva2V5
d29yZD48a2V5d29yZD5DSEFOR0U8L2tleXdvcmQ+PGtleXdvcmQ+Q0hBUkFDVEVSSVNUSUNTPC9r
ZXl3b3JkPjxrZXl3b3JkPkNPTVBBUklTT048L2tleXdvcmQ+PGtleXdvcmQ+REVWRUxPUE1FTlQ8
L2tleXdvcmQ+PGtleXdvcmQ+RElGRlVTSU9OIE9GIElOTk9WQVRJT048L2tleXdvcmQ+PGtleXdv
cmQ+RURVQ0FUSU9OPC9rZXl3b3JkPjxrZXl3b3JkPkVkdWNhdGlvbixNZWRpY2FsLENvbnRpbnVp
bmc8L2tleXdvcmQ+PGtleXdvcmQ+RWR1Y2F0aW9uLE51cnNpbmcsQ29udGludWluZzwva2V5d29y
ZD48a2V5d29yZD5FVklERU5DRS1CQVNFRDwva2V5d29yZD48a2V5d29yZD5FVklERU5DRS1CQVNF
RCBNRURJQ0lORTwva2V5d29yZD48a2V5d29yZD5FVklERU5DRS1CQVNFRCBQUkFDVElDRTwva2V5
d29yZD48a2V5d29yZD5FVklERU5DRTwva2V5d29yZD48a2V5d29yZD5mYWNpbGl0YXRpb248L2tl
eXdvcmQ+PGtleXdvcmQ+RklORElORzwva2V5d29yZD48a2V5d29yZD5GSU5ESU5HUzwva2V5d29y
ZD48a2V5d29yZD5HdWlkZWxpbmUgQWRoZXJlbmNlPC9rZXl3b3JkPjxrZXl3b3JkPkhVTUFOUzwv
a2V5d29yZD48a2V5d29yZD5JTVBMRU1FTlRBVElPTjwva2V5d29yZD48a2V5d29yZD5NRVRIT0Q8
L2tleXdvcmQ+PGtleXdvcmQ+TUVUSE9EUzwva2V5d29yZD48a2V5d29yZD5NT0RFTDwva2V5d29y
ZD48a2V5d29yZD5NT0RFTFM8L2tleXdvcmQ+PGtleXdvcmQ+TkVFRDwva2V5d29yZD48a2V5d29y
ZD5OZWdvdGlhdGluZzwva2V5d29yZD48a2V5d29yZD5PUElOSU9OIExFQURFUlM8L2tleXdvcmQ+
PGtleXdvcmQ+b3JnYW5pemF0aW9uICZhbXA7IGFkbWluaXN0cmF0aW9uPC9rZXl3b3JkPjxrZXl3
b3JkPlBhdGllbnQgQ2FyZSBUZWFtPC9rZXl3b3JkPjxrZXl3b3JkPlBSQUNUSUNFPC9rZXl3b3Jk
PjxrZXl3b3JkPlBST0ZFU1NJT05BTCBQUkFDVElDRTwva2V5d29yZD48a2V5d29yZD5RVUFMSVRZ
PC9rZXl3b3JkPjxrZXl3b3JkPlFVQUxJVFkgSU1QUk9WRU1FTlQ8L2tleXdvcmQ+PGtleXdvcmQ+
UkVTRUFSQ0g8L2tleXdvcmQ+PGtleXdvcmQ+UkVWSUVXPC9rZXl3b3JkPjxrZXl3b3JkPlNvY2lh
bCBGYWNpbGl0YXRpb248L2tleXdvcmQ+PGtleXdvcmQ+c3RhbmRhcmRzPC9rZXl3b3JkPjxrZXl3
b3JkPlRFQU08L2tleXdvcmQ+PGtleXdvcmQ+VE88L2tleXdvcmQ+PGtleXdvcmQ+VUs8L2tleXdv
cmQ+PGtleXdvcmQ+Um9sZTwva2V5d29yZD48L2tleXdvcmRzPjxkYXRlcz48eWVhcj4yMDAyPC95
ZWFyPjxwdWItZGF0ZXM+PGRhdGU+My8yMDAyPC9kYXRlPjwvcHViLWRhdGVzPjwvZGF0ZXM+PGxh
YmVsPkhhcnZleTIwMDI8L2xhYmVsPjx1cmxzPjxyZWxhdGVkLXVybHM+PHVybD48c3R5bGUgZmFj
ZT0idW5kZXJsaW5lIiBmb250PSJkZWZhdWx0IiBzaXplPSIxMDAlIj5odHRwOi8vd3d3Lm5jYmku
bmxtLm5paC5nb3YvcHVibWVkLzExODc5NDIyPC9zdHlsZT48L3VybD48L3JlbGF0ZWQtdXJscz48
cGRmLXVybHM+PHVybD5maWxlOi8vUzpcUXVlcmlfQVxKb3VybmFsIEFydGljbGVzX1BhcGVyc1xI
YXJ2ZXlfR2V0dGluZyBldmlkZW5jZV8yMDAyLnBkZjwvdXJsPjwvcGRmLXVybHM+PC91cmxzPjxl
bGVjdHJvbmljLXJlc291cmNlLW51bT5odHRwczovL2RvaS5vcmcvMTAuMTA0Ni9qLjEzNjUtMjY0
OC4yMDAyLjAyMTI2Lng8L2VsZWN0cm9uaWMtcmVzb3VyY2UtbnVtPjwvcmVjb3JkPjwvQ2l0ZT48
Q2l0ZSBFeGNsdWRlWWVhcj0iMSI+PEF1dGhvcj5IZWxmcmljaDwvQXV0aG9yPjxZZWFyPjIwMTA8
L1llYXI+PFJlY051bT4zMDU3PC9SZWNOdW0+PElEVGV4dD5IZWxmcmljaDIwMTA8L0lEVGV4dD48
cmVjb3JkPjxyZWMtbnVtYmVyPjMwNTc8L3JlYy1udW1iZXI+PGZvcmVpZ24ta2V5cz48a2V5IGFw
cD0iRU4iIGRiLWlkPSJ6ZHgwMmZ3MG9wcHYydGVzc2V1cHJ4em5kZWVzMjIyZXdwdjIiIHRpbWVz
dGFtcD0iMCIgZ3VpZD0iZDlkMWYzNzAtM2MxMC00MDcwLWIwYzctZjZhZGU3NmFiYjMxIj4zMDU3
PC9rZXk+PC9mb3JlaWduLWtleXM+PHJlZi10eXBlIG5hbWU9IkpvdXJuYWwgQXJ0aWNsZSI+MTc8
L3JlZi10eXBlPjxjb250cmlidXRvcnM+PGF1dGhvcnM+PGF1dGhvcj5IZWxmcmljaCwgQ2hyaXN0
aWFuPC9hdXRob3I+PGF1dGhvcj5EYW1zY2hyb2RlciwgTGF1cmE8L2F1dGhvcj48YXV0aG9yPkhh
Z2Vkb3JuLCBIaWxkaTwvYXV0aG9yPjxhdXRob3I+RGFnZ2V0dCwgR2luZ2VyPC9hdXRob3I+PGF1
dGhvcj5TYWhheSwgQW5qdTwvYXV0aG9yPjxhdXRob3I+Uml0Y2hpZSwgTW9uYTwvYXV0aG9yPjxh
dXRob3I+RGFtdXNoLCBUZXJlc2E8L2F1dGhvcj48YXV0aG9yPkd1aWhhbiwgTWFyeWxvdTwvYXV0
aG9yPjxhdXRob3I+VWxscmljaCwgUGhpbGlwPC9hdXRob3I+PGF1dGhvcj5TdGV0bGVyLCBDaGVy
eWw8L2F1dGhvcj48L2F1dGhvcnM+PC9jb250cmlidXRvcnM+PHRpdGxlcz48dGl0bGU+QSBjcml0
aWNhbCBzeW50aGVzaXMgb2YgbGl0ZXJhdHVyZSBvbiB0aGUgUHJvbW90aW5nIEFjdGlvbiBvbiBS
ZXNlYXJjaCBJbXBsZW1lbnRhdGlvbiBpbiBIZWFsdGggU2VydmljZXMgKFBBUklIUykgZnJhbWV3
b3JrPC90aXRsZT48c2Vjb25kYXJ5LXRpdGxlPkltcGxlbWVudGF0aW9uIFNjaWVuY2U8L3NlY29u
ZGFyeS10aXRsZT48L3RpdGxlcz48cGVyaW9kaWNhbD48ZnVsbC10aXRsZT5JbXBsZW1lbnRhdGlv
biBTY2llbmNlPC9mdWxsLXRpdGxlPjxhYmJyLTE+SW1wbGVtZW50IFNjaTwvYWJici0xPjwvcGVy
aW9kaWNhbD48cGFnZXM+ODI8L3BhZ2VzPjx2b2x1bWU+NTwvdm9sdW1lPjxudW1iZXI+MTwvbnVt
YmVyPjxyZXByaW50LWVkaXRpb24+SW4gRmlsZTwvcmVwcmludC1lZGl0aW9uPjxrZXl3b3Jkcz48
a2V5d29yZD5DT01NVU5JVFk8L2tleXdvcmQ+PGtleXdvcmQ+Q09SRTwva2V5d29yZD48a2V5d29y
ZD5DUklURVJJQTwva2V5d29yZD48a2V5d29yZD5ERVNJR048L2tleXdvcmQ+PGtleXdvcmQ+RElT
Q1JJTUlOQVRJT048L2tleXdvcmQ+PGtleXdvcmQ+RVZJREVOQ0UtQkFTRUQ8L2tleXdvcmQ+PGtl
eXdvcmQ+RVZJREVOQ0UtQkFTRUQgUFJBQ1RJQ0U8L2tleXdvcmQ+PGtleXdvcmQ+RVZJREVOQ0Ug
QkFTRUQgUFJBQ1RJQ0VTPC9rZXl3b3JkPjxrZXl3b3JkPkZJTkRJTkc8L2tleXdvcmQ+PGtleXdv
cmQ+RklORElOR1M8L2tleXdvcmQ+PGtleXdvcmQ+RkxFWElCSUxJVFk8L2tleXdvcmQ+PGtleXdv
cmQ+R1VJREVMSU5FUzwva2V5d29yZD48a2V5d29yZD5IRUFMVEg8L2tleXdvcmQ+PGtleXdvcmQ+
SEVBTFRIIFNFUlZJQ0VTPC9rZXl3b3JkPjxrZXl3b3JkPklNUExFTUVOVEFUSU9OPC9rZXl3b3Jk
PjxrZXl3b3JkPklNUExFTUVOVEFUSU9OIFNUUkFURUdZPC9rZXl3b3JkPjxrZXl3b3JkPklOVEVS
VkVOVElPTjwva2V5d29yZD48a2V5d29yZD5JTlRFUlZFTlRJT05TPC9rZXl3b3JkPjxrZXl3b3Jk
Pk1FQVNVUkVTPC9rZXl3b3JkPjxrZXl3b3JkPk1PREVMPC9rZXl3b3JkPjxrZXl3b3JkPk1PREVM
Uzwva2V5d29yZD48a2V5d29yZD5ORUVEPC9rZXl3b3JkPjxrZXl3b3JkPk9VVENPTUU8L2tleXdv
cmQ+PGtleXdvcmQ+UEFSSUhTPC9rZXl3b3JkPjxrZXl3b3JkPlBSQUNUSUNFPC9rZXl3b3JkPjxr
ZXl3b3JkPlBSSU1BUlk8L2tleXdvcmQ+PGtleXdvcmQ+UVVBTElUQVRJVkU8L2tleXdvcmQ+PGtl
eXdvcmQ+UVVBTlRJVEFUSVZFPC9rZXl3b3JkPjxrZXl3b3JkPlJFTEFUSU9OU0hJUDwva2V5d29y
ZD48a2V5d29yZD5SRVBPUlQ8L2tleXdvcmQ+PGtleXdvcmQ+UkVTRUFSQ0g8L2tleXdvcmQ+PGtl
eXdvcmQ+UkVWSUVXPC9rZXl3b3JkPjxrZXl3b3JkPlNFUlZJQ0U8L2tleXdvcmQ+PGtleXdvcmQ+
U0VSVklDRVM8L2tleXdvcmQ+PGtleXdvcmQ+U1RSQVRFR0lFUzwva2V5d29yZD48a2V5d29yZD5T
VFVESUVTPC9rZXl3b3JkPjxrZXl3b3JkPlNUVURZPC9rZXl3b3JkPjxrZXl3b3JkPlNVUFBPUlQ8
L2tleXdvcmQ+PGtleXdvcmQ+VE88L2tleXdvcmQ+PC9rZXl3b3Jkcz48ZGF0ZXM+PHllYXI+MjAx
MDwveWVhcj48cHViLWRhdGVzPjxkYXRlPjIwMTA8L2RhdGU+PC9wdWItZGF0ZXM+PC9kYXRlcz48
aXNibj4xNzQ4LTU5MDg8L2lzYm4+PGxhYmVsPkhlbGZyaWNoMjAxMDwvbGFiZWw+PHVybHM+PHJl
bGF0ZWQtdXJscz48dXJsPmh0dHA6Ly93d3cuaW1wbGVtZW50YXRpb25zY2llbmNlLmNvbS9jb250
ZW50LzUvMS84MjwvdXJsPjwvcmVsYXRlZC11cmxzPjwvdXJscz48ZWxlY3Ryb25pYy1yZXNvdXJj
ZS1udW0+PHN0eWxlIGZhY2U9Im5vcm1hbCIgZm9udD0iZGVmYXVsdCIgc2l6ZT0iMTIiPmh0dHBz
Oi8vZG9pLm9yZy88L3N0eWxlPjxzdHlsZSBmYWNlPSJub3JtYWwiIGZvbnQ9ImRlZmF1bHQiIHNp
emU9IjEwMCUiPjEwLjExODYvMTc0OC01OTA4LTUtODI8L3N0eWxlPjwvZWxlY3Ryb25pYy1yZXNv
dXJjZS1udW0+PC9yZWNvcmQ+PC9DaXRlPjxDaXRlIEV4Y2x1ZGVZZWFyPSIxIj48QXV0aG9yPkhv
Z2c8L0F1dGhvcj48WWVhcj4yMDAyPC9ZZWFyPjxSZWNOdW0+MjU0ODwvUmVjTnVtPjxJRFRleHQ+
SG9nZzIwMDI8L0lEVGV4dD48cmVjb3JkPjxyZWMtbnVtYmVyPjI1NDg8L3JlYy1udW1iZXI+PGZv
cmVpZ24ta2V5cz48a2V5IGFwcD0iRU4iIGRiLWlkPSJ6ZHgwMmZ3MG9wcHYydGVzc2V1cHJ4em5k
ZWVzMjIyZXdwdjIiIHRpbWVzdGFtcD0iMCIgZ3VpZD0iYTI5MzQyZDgtNmZjNC00ZWEyLWJmMDAt
YmY2ZmYxYzgzMDgxIj4yNTQ4PC9rZXk+PC9mb3JlaWduLWtleXM+PHJlZi10eXBlIG5hbWU9Ikpv
dXJuYWwgQXJ0aWNsZSI+MTc8L3JlZi10eXBlPjxjb250cmlidXRvcnM+PGF1dGhvcnM+PGF1dGhv
cj5Ib2dnLCBXLjwvYXV0aG9yPjxhdXRob3I+QmFza2VydmlsbGUsIE4uPC9hdXRob3I+PGF1dGhv
cj5OeWtpZm9ydWssIEMuPC9hdXRob3I+PGF1dGhvcj5NYWxsZW4sIEQuPC9hdXRob3I+PC9hdXRo
b3JzPjwvY29udHJpYnV0b3JzPjx0aXRsZXM+PHRpdGxlPkltcHJvdmVkIHByZXZlbnRpdmUgY2Fy
ZSBpbiBmYW1pbHkgcHJhY3RpY2VzIHdpdGggb3V0cmVhY2ggZmFjaWxpdGF0aW9uOiB1bmRlcnN0
YW5kaW5nIHN1Y2Nlc3MgYW5kIGZhaWx1cmU8L3RpdGxlPjxzZWNvbmRhcnktdGl0bGU+Sm91cm5h
bCBvZiBIZWFsdGggU2VydmljZXMgUmVzZWFyY2ggJmFtcDsgUG9saWN5PC9zZWNvbmRhcnktdGl0
bGU+PC90aXRsZXM+PHBlcmlvZGljYWw+PGZ1bGwtdGl0bGU+Sm91cm5hbCBvZiBIZWFsdGggU2Vy
dmljZXMgUmVzZWFyY2ggJmFtcDsgUG9saWN5PC9mdWxsLXRpdGxlPjxhYmJyLTE+SiBIZWFsdGgg
U2VydiBSZXMgUG9saWN5PC9hYmJyLTE+PC9wZXJpb2RpY2FsPjxwYWdlcz4xOTUtMjAxPC9wYWdl
cz48dm9sdW1lPjc8L3ZvbHVtZT48bnVtYmVyPjQ8L251bWJlcj48cmVwcmludC1lZGl0aW9uPk5v
dCBpbiBGaWxlPC9yZXByaW50LWVkaXRpb24+PGtleXdvcmRzPjxrZXl3b3JkPkNBUkU8L2tleXdv
cmQ+PGtleXdvcmQ+ZmFjaWxpdGF0aW9uPC9rZXl3b3JkPjxrZXl3b3JkPkZBTUlMSUVTPC9rZXl3
b3JkPjxrZXl3b3JkPkZBTUlMWTwva2V5d29yZD48a2V5d29yZD5GQU1JTFkgUFJBQ1RJQ0U8L2tl
eXdvcmQ+PGtleXdvcmQ+UFJBQ1RJQ0U8L2tleXdvcmQ+PC9rZXl3b3Jkcz48ZGF0ZXM+PHllYXI+
MjAwMjwveWVhcj48cHViLWRhdGVzPjxkYXRlPjIwMDI8L2RhdGU+PC9wdWItZGF0ZXM+PC9kYXRl
cz48bGFiZWw+SG9nZzIwMDI8L2xhYmVsPjx1cmxzPjwvdXJscz48L3JlY29yZD48L0NpdGU+PENp
dGUgRXhjbHVkZVllYXI9IjEiPjxBdXRob3I+S2lyY2huZXI8L0F1dGhvcj48WWVhcj4yMDEwPC9Z
ZWFyPjxSZWNOdW0+MzA0NTwvUmVjTnVtPjxJRFRleHQ+S2lyY2huZXIyMDEwPC9JRFRleHQ+PHJl
Y29yZD48cmVjLW51bWJlcj4zMDQ1PC9yZWMtbnVtYmVyPjxmb3JlaWduLWtleXM+PGtleSBhcHA9
IkVOIiBkYi1pZD0iemR4MDJmdzBvcHB2MnRlc3NldXByeHpuZGVlczIyMmV3cHYyIiB0aW1lc3Rh
bXA9IjAiIGd1aWQ9IjgwZTRjNzFkLTU0ODItNGZhZC04YjIzLTViYmM5Mzg0M2M5MSI+MzA0NTwv
a2V5PjwvZm9yZWlnbi1rZXlzPjxyZWYtdHlwZSBuYW1lPSJKb3VybmFsIEFydGljbGUiPjE3PC9y
ZWYtdHlwZT48Y29udHJpYnV0b3JzPjxhdXRob3JzPjxhdXRob3I+S2lyY2huZXIsIEouPC9hdXRo
b3I+PGF1dGhvcj5FZGx1bmQsIEMuTi48L2F1dGhvcj48YXV0aG9yPkhlbmRlcnNvbiwgSy48L2F1
dGhvcj48YXV0aG9yPkRhaWx5LCBMLjwvYXV0aG9yPjxhdXRob3I+UGFya2VyLCBMLkUuPC9hdXRo
b3I+PGF1dGhvcj5Gb3J0bmV5LCBKLkMuPC9hdXRob3I+PC9hdXRob3JzPjwvY29udHJpYnV0b3Jz
Pjx0aXRsZXM+PHRpdGxlPlVzaW5nIGEgbXVsdGktbGV2ZWwgYXBwcm9hY2ggdG8gaW1wbGVtZW50
IGEgcHJpbWFyeSBjYXJlIG1lbnRhbCBoZWFsdGggKFBDTUgpIHByb2dyYW08L3RpdGxlPjxzZWNv
bmRhcnktdGl0bGU+RmFtaWxpZXMsIFN5c3RlbXMsICZhbXA7IEhlYWx0aDwvc2Vjb25kYXJ5LXRp
dGxlPjwvdGl0bGVzPjxwZXJpb2RpY2FsPjxmdWxsLXRpdGxlPkZhbWlsaWVzLCBTeXN0ZW1zLCAm
YW1wOyBIZWFsdGg8L2Z1bGwtdGl0bGU+PGFiYnItMT5GYW0gU3lzdCBIZWFsdGg8L2FiYnItMT48
L3BlcmlvZGljYWw+PHBhZ2VzPjE2MS0xNzQ8L3BhZ2VzPjx2b2x1bWU+Mjg8L3ZvbHVtZT48bnVt
YmVyPjI8L251bWJlcj48cmVwcmludC1lZGl0aW9uPk5vdCBpbiBGaWxlPC9yZXByaW50LWVkaXRp
b24+PGtleXdvcmRzPjxrZXl3b3JkPkNBUkU8L2tleXdvcmQ+PGtleXdvcmQ+ZmFjaWxpdGF0aW9u
PC9rZXl3b3JkPjxrZXl3b3JkPk1FTlRBTDwva2V5d29yZD48a2V5d29yZD5NRU5UQUwgSEVBTFRI
PC9rZXl3b3JkPjxrZXl3b3JkPk1IUTwva2V5d29yZD48a2V5d29yZD5NT05BPC9rZXl3b3JkPjxr
ZXl3b3JkPlBDTUg8L2tleXdvcmQ+PGtleXdvcmQ+UFJJTUFSWTwva2V5d29yZD48a2V5d29yZD5Q
UklNQVJZIENBUkU8L2tleXdvcmQ+PGtleXdvcmQ+UVVBTElUWSBJTVBST1ZFTUVOVCBJTkRJQ0FU
T1JTPC9rZXl3b3JkPjxrZXl3b3JkPlRPPC9rZXl3b3JkPjwva2V5d29yZHM+PGRhdGVzPjx5ZWFy
PjIwMTA8L3llYXI+PC9kYXRlcz48bGFiZWw+S2lyY2huZXIyMDEwPC9sYWJlbD48dXJscz48cGRm
LXVybHM+PHVybD5maWxlOi8vUzpcUXVlcmlfQVxKb3VybmFsIEFydGljbGVzX1BhcGVyc1xLaXJj
aG5lcl9Vc2luZyBhIG11bHRpLWxldmVsXzIwMTAucGRmPC91cmw+PC9wZGYtdXJscz48L3VybHM+
PGVsZWN0cm9uaWMtcmVzb3VyY2UtbnVtPjxzdHlsZSBmYWNlPSJ1bmRlcmxpbmUiIGZvbnQ9ImRl
ZmF1bHQiIHNpemU9IjEwMCUiPmh0dHBzOi8vZG9pLm9yZy8xMC4xMDM3L2EwMDIwMjUwPC9zdHls
ZT48L2VsZWN0cm9uaWMtcmVzb3VyY2UtbnVtPjwvcmVjb3JkPjwvQ2l0ZT48Q2l0ZSBFeGNsdWRl
WWVhcj0iMSI+PEF1dGhvcj5SeWNyb2Z0LU1hbG9uZTwvQXV0aG9yPjxZZWFyPjIwMDQ8L1llYXI+
PFJlY051bT4yNDkzPC9SZWNOdW0+PElEVGV4dD5SeWNyb2Z0LU1hbG9uZTIwMDRiPC9JRFRleHQ+
PHJlY29yZD48cmVjLW51bWJlcj4yNDkzPC9yZWMtbnVtYmVyPjxmb3JlaWduLWtleXM+PGtleSBh
cHA9IkVOIiBkYi1pZD0iemR4MDJmdzBvcHB2MnRlc3NldXByeHpuZGVlczIyMmV3cHYyIiB0aW1l
c3RhbXA9IjAiIGd1aWQ9Ijc4MzAwYzExLTM5ODctNGQzYS04ZTk0LWI1ZDgxYmQxMWRmYSI+MjQ5
Mzwva2V5PjwvZm9yZWlnbi1rZXlzPjxyZWYtdHlwZSBuYW1lPSJKb3VybmFsIEFydGljbGUiPjE3
PC9yZWYtdHlwZT48Y29udHJpYnV0b3JzPjxhdXRob3JzPjxhdXRob3I+Unljcm9mdC1NYWxvbmUs
IEouPC9hdXRob3I+PGF1dGhvcj5IYXJ2ZXksIEcuPC9hdXRob3I+PGF1dGhvcj5TZWVycywgSy48
L2F1dGhvcj48YXV0aG9yPktpdHNvbiwgQS48L2F1dGhvcj48YXV0aG9yPk1jQ29ybWFjaywgQi48
L2F1dGhvcj48YXV0aG9yPlRpdGNoZW4sIEEuPC9hdXRob3I+PC9hdXRob3JzPjwvY29udHJpYnV0
b3JzPjxhdXRoLWFkZHJlc3M+Um95YWwgQ29sbGVnZSBvZiBOdXJzaW5nIEluc3RpdHV0ZSwgT3hm
b3JkLCBVSy4gam9hbm5lLnJ5Y3JvZnQtbWFsb25lQHJjbi5vcmcudWs8L2F1dGgtYWRkcmVzcz48
dGl0bGVzPjx0aXRsZT5BbiBleHBsb3JhdGlvbiBvZiB0aGUgZmFjdG9ycyB0aGF0IGluZmx1ZW5j
ZSB0aGUgaW1wbGVtZW50YXRpb24gb2YgZXZpZGVuY2UgaW50byBwcmFjdGljZTwvdGl0bGU+PHNl
Y29uZGFyeS10aXRsZT5Kb3VybmFsIG9mIENsaW5pY2FsIE51cnNpbmc8L3NlY29uZGFyeS10aXRs
ZT48L3RpdGxlcz48cGVyaW9kaWNhbD48ZnVsbC10aXRsZT5Kb3VybmFsIG9mIENsaW5pY2FsIE51
cnNpbmc8L2Z1bGwtdGl0bGU+PGFiYnItMT5KIENsaW4gTnVyczwvYWJici0xPjwvcGVyaW9kaWNh
bD48cGFnZXM+OTEzLTkyNDwvcGFnZXM+PHZvbHVtZT4xMzwvdm9sdW1lPjxudW1iZXI+ODwvbnVt
YmVyPjxyZXByaW50LWVkaXRpb24+Tm90IGluIEZpbGU8L3JlcHJpbnQtZWRpdGlvbj48a2V5d29y
ZHM+PGtleXdvcmQ+Q0FTRSBTVFVESUVTPC9rZXl3b3JkPjxrZXl3b3JkPkNIQU5HRTwva2V5d29y
ZD48a2V5d29yZD5DTElOSUNBTDwva2V5d29yZD48a2V5d29yZD5DTElOSUNBTCBQUkFDVElDRTwv
a2V5d29yZD48a2V5d29yZD5DT0xMQUJPUkFUSU9OPC9rZXl3b3JkPjxrZXl3b3JkPkRFU0lHTjwv
a2V5d29yZD48a2V5d29yZD5ERVZFTE9QTUVOVDwva2V5d29yZD48a2V5d29yZD5ESUZGVVNJT04g
T0YgSU5OT1ZBVElPTjwva2V5d29yZD48a2V5d29yZD5FVkFMVUFUSU9OPC9rZXl3b3JkPjxrZXl3
b3JkPkVWSURFTkNFPC9rZXl3b3JkPjxrZXl3b3JkPkVWSURFTkNFLUJBU0VEPC9rZXl3b3JkPjxr
ZXl3b3JkPkVWSURFTkNFLUJBU0VEIE1FRElDSU5FPC9rZXl3b3JkPjxrZXl3b3JkPkVWSURFTkNF
LUJBU0VEIFBSQUNUSUNFPC9rZXl3b3JkPjxrZXl3b3JkPkZvY3VzIEdyb3Vwczwva2V5d29yZD48
a2V5d29yZD5IVU1BTlM8L2tleXdvcmQ+PGtleXdvcmQ+SU1QTEVNRU5UQVRJT048L2tleXdvcmQ+
PGtleXdvcmQ+SU5URVJWSUVXPC9rZXl3b3JkPjxrZXl3b3JkPk1FVEhPRDwva2V5d29yZD48a2V5
d29yZD5NRVRIT0RTPC9rZXl3b3JkPjxrZXl3b3JkPk5VUlNJTkc8L2tleXdvcmQ+PGtleXdvcmQ+
TnVyc2luZyBDYXJlPC9rZXl3b3JkPjxrZXl3b3JkPlBSQUNUSUNFPC9rZXl3b3JkPjxrZXl3b3Jk
PlBSQUNUSVRJT05FUlM8L2tleXdvcmQ+PGtleXdvcmQ+UFJPRkVTU0lPTkFMIFBSQUNUSUNFPC9r
ZXl3b3JkPjxrZXl3b3JkPlFVQUxJVFk8L2tleXdvcmQ+PGtleXdvcmQ+UkVMQVRJT05TSElQPC9r
ZXl3b3JkPjxrZXl3b3JkPlJFU0VBUkNIPC9rZXl3b3JkPjxrZXl3b3JkPlJFU09VUkNFUzwva2V5
d29yZD48a2V5d29yZD5Tb2NpYWwgRmFjaWxpdGF0aW9uPC9rZXl3b3JkPjxrZXl3b3JkPlNUVURJ
RVM8L2tleXdvcmQ+PGtleXdvcmQ+U1RVRFk8L2tleXdvcmQ+PGtleXdvcmQ+VE88L2tleXdvcmQ+
PGtleXdvcmQ+VUs8L2tleXdvcmQ+PC9rZXl3b3Jkcz48ZGF0ZXM+PHllYXI+MjAwNDwveWVhcj48
cHViLWRhdGVzPjxkYXRlPjExLzIwMDQ8L2RhdGU+PC9wdWItZGF0ZXM+PC9kYXRlcz48bGFiZWw+
Unljcm9mdC1NYWxvbmUyMDA0YjwvbGFiZWw+PHVybHM+PHJlbGF0ZWQtdXJscz48dXJsPjxzdHls
ZSBmYWNlPSJ1bmRlcmxpbmUiIGZvbnQ9ImRlZmF1bHQiIHNpemU9IjEwMCUiPmh0dHA6Ly93d3cu
bmNiaS5ubG0ubmloLmdvdi9wdWJtZWQvMTU1MzMwOTc8L3N0eWxlPjwvdXJsPjwvcmVsYXRlZC11
cmxzPjxwZGYtdXJscz48dXJsPmZpbGU6Ly9TOlxRdWVyaV9BXEpvdXJuYWwgQXJ0aWNsZXNfUGFw
ZXJzXFJ5Y3JvZnQtTWFsb25lX0FuIGV4cGxvcmF0aW9uXzIwMDQucGRmPC91cmw+PC9wZGYtdXJs
cz48L3VybHM+PGVsZWN0cm9uaWMtcmVzb3VyY2UtbnVtPmh0dHBzOi8vZG9pLm9yZy8xMC4xMTEx
L2ouMTM2NS0yNzAyLjIwMDQuMDEwMDcueDwvZWxlY3Ryb25pYy1yZXNvdXJjZS1udW0+PC9yZWNv
cmQ+PC9DaXRlPjxDaXRlIEV4Y2x1ZGVZZWFyPSIxIj48QXV0aG9yPlN0ZXRsZXI8L0F1dGhvcj48
WWVhcj4yMDA2PC9ZZWFyPjxSZWNOdW0+MzQ1NzwvUmVjTnVtPjxJRFRleHQ+U3RldGxlcjIwMDZh
PC9JRFRleHQ+PHJlY29yZD48cmVjLW51bWJlcj4zNDU3PC9yZWMtbnVtYmVyPjxmb3JlaWduLWtl
eXM+PGtleSBhcHA9IkVOIiBkYi1pZD0iemR4MDJmdzBvcHB2MnRlc3NldXByeHpuZGVlczIyMmV3
cHYyIiB0aW1lc3RhbXA9IjAiIGd1aWQ9IjgwOWFkMTYxLTU1ZmEtNDFkYi05OTNmLTM0YmE3ZWIz
OWFhMyI+MzQ1Nzwva2V5PjwvZm9yZWlnbi1rZXlzPjxyZWYtdHlwZSBuYW1lPSJKb3VybmFsIEFy
dGljbGUiPjE3PC9yZWYtdHlwZT48Y29udHJpYnV0b3JzPjxhdXRob3JzPjxhdXRob3I+U3RldGxl
ciwgQy5CLjwvYXV0aG9yPjxhdXRob3I+TGVncm8sIE0uVy48L2F1dGhvcj48YXV0aG9yPlJ5Y3Jv
ZnQtTWFsb25lLCBKLjwvYXV0aG9yPjxhdXRob3I+Qm93bWFuLCBDLjwvYXV0aG9yPjxhdXRob3I+
Q3VycmFuLCBHLjwvYXV0aG9yPjxhdXRob3I+R3VpaGFuLCBNLjwvYXV0aG9yPjxhdXRob3I+SGFn
ZWRvcm4sIEguPC9hdXRob3I+PGF1dGhvcj5QaW5lcm9zLCBTLjwvYXV0aG9yPjxhdXRob3I+V2Fs
bGFjZSwgQy5NLjwvYXV0aG9yPjwvYXV0aG9ycz48L2NvbnRyaWJ1dG9ycz48YXV0aC1hZGRyZXNz
PkNoZXJ5bC5TdGV0bGVyQGNvbWNhc3QubmV0PC9hdXRoLWFkZHJlc3M+PHRpdGxlcz48dGl0bGU+
Um9sZSBvZiAmcXVvdDtleHRlcm5hbCBmYWNpbGl0YXRpb24mcXVvdDsgaW4gaW1wbGVtZW50YXRp
b24gb2YgcmVzZWFyY2ggZmluZGluZ3M6IGEgcXVhbGl0YXRpdmUgZXZhbHVhdGlvbiBvZiBmYWNp
bGl0YXRpb24gZXhwZXJpZW5jZXMgaW4gdGhlIFZldGVyYW5zIEhlYWx0aCBBZG1pbmlzdHJhdGlv
bjwvdGl0bGU+PHNlY29uZGFyeS10aXRsZT5JbXBsZW1lbnRhdGlvbiBTY2llbmNlPC9zZWNvbmRh
cnktdGl0bGU+PC90aXRsZXM+PHBlcmlvZGljYWw+PGZ1bGwtdGl0bGU+SW1wbGVtZW50YXRpb24g
U2NpZW5jZTwvZnVsbC10aXRsZT48YWJici0xPkltcGxlbWVudCBTY2k8L2FiYnItMT48L3Blcmlv
ZGljYWw+PHBhZ2VzPjIzPC9wYWdlcz48dm9sdW1lPjE8L3ZvbHVtZT48cmVwcmludC1lZGl0aW9u
Pk5vdCBpbiBGaWxlPC9yZXByaW50LWVkaXRpb24+PGtleXdvcmRzPjxrZXl3b3JkPkFETUlOSVNU
UkFUSU9OPC9rZXl3b3JkPjxrZXl3b3JkPkFOQUxZU0lTPC9rZXl3b3JkPjxrZXl3b3JkPkFVRElU
PC9rZXl3b3JkPjxrZXl3b3JkPkJFSEFWSU9SPC9rZXl3b3JkPjxrZXl3b3JkPkNBUkU8L2tleXdv
cmQ+PGtleXdvcmQ+Q0hBTkdFPC9rZXl3b3JkPjxrZXl3b3JkPkNPTVBMRVhJVFk8L2tleXdvcmQ+
PGtleXdvcmQ+Q29udGVudCBBbmFseXNpczwva2V5d29yZD48a2V5d29yZD5kYXRhPC9rZXl3b3Jk
PjxrZXl3b3JkPkRlcGFydG1lbnQgb2YgVmV0ZXJhbnMgQWZmYWlyczwva2V5d29yZD48a2V5d29y
ZD5FRFVDQVRJT048L2tleXdvcmQ+PGtleXdvcmQ+RVZBTFVBVElPTjwva2V5d29yZD48a2V5d29y
ZD5FVklERU5DRTwva2V5d29yZD48a2V5d29yZD5FWFBMT1JJTkc8L2tleXdvcmQ+PGtleXdvcmQ+
ZmFjaWxpdGF0aW9uPC9rZXl3b3JkPjxrZXl3b3JkPkZhY2lsaXRhdG9yczwva2V5d29yZD48a2V5
d29yZD5GRUVEQkFDSzwva2V5d29yZD48a2V5d29yZD5GSU5ESU5HPC9rZXl3b3JkPjxrZXl3b3Jk
PkZJTkRJTkdTPC9rZXl3b3JkPjxrZXl3b3JkPkhFQUxUSDwva2V5d29yZD48a2V5d29yZD5IRUFM
VEggQ0FSRTwva2V5d29yZD48a2V5d29yZD5IRUFMVEhDQVJFPC9rZXl3b3JkPjxrZXl3b3JkPkhF
QUxUSENBUkUgU1lTVEVNPC9rZXl3b3JkPjxrZXl3b3JkPklNUExFTUVOVEFUSU9OPC9rZXl3b3Jk
PjxrZXl3b3JkPklNUFJPVkVNRU5UPC9rZXl3b3JkPjxrZXl3b3JkPklubm92YXRpb248L2tleXdv
cmQ+PGtleXdvcmQ+SU5OT1ZBVElPTlM8L2tleXdvcmQ+PGtleXdvcmQ+SU5URVJQRVJTT05BTDwv
a2V5d29yZD48a2V5d29yZD5JTlRFUlZFTlRJT048L2tleXdvcmQ+PGtleXdvcmQ+SU5URVJWRU5U
SU9OUzwva2V5d29yZD48a2V5d29yZD5JTlRFUlZJRVc8L2tleXdvcmQ+PGtleXdvcmQ+SW50ZXJ2
aWV3czwva2V5d29yZD48a2V5d29yZD5MZWFybmluZzwva2V5d29yZD48a2V5d29yZD5NRVRIT0Q8
L2tleXdvcmQ+PGtleXdvcmQ+TUVUSE9EUzwva2V5d29yZD48a2V5d29yZD5ORUVEPC9rZXl3b3Jk
PjxrZXl3b3JkPlBSQUNUSUNFPC9rZXl3b3JkPjxrZXl3b3JkPlByb2JsZW0gU29sdmluZzwva2V5
d29yZD48a2V5d29yZD5RVUFMSVRBVElWRTwva2V5d29yZD48a2V5d29yZD5RVUFMSVRZPC9rZXl3
b3JkPjxrZXl3b3JkPlFVQUxJVFkgRU5IQU5DRU1FTlQgUkVTRUFSQ0ggSU5JVElBVElWRTwva2V5
d29yZD48a2V5d29yZD5RVUFMSVRZIElNUFJPVkVNRU5UPC9rZXl3b3JkPjxrZXl3b3JkPlFVRVJJ
PC9rZXl3b3JkPjxrZXl3b3JkPlJFTEFUSU9OU0hJUDwva2V5d29yZD48a2V5d29yZD5SRVNFQVJD
SDwva2V5d29yZD48a2V5d29yZD5Sb2xlPC9rZXl3b3JkPjxrZXl3b3JkPlNUVURJRVM8L2tleXdv
cmQ+PGtleXdvcmQ+U1RVRFk8L2tleXdvcmQ+PGtleXdvcmQ+U1VQUE9SVDwva2V5d29yZD48a2V5
d29yZD5UTzwva2V5d29yZD48a2V5d29yZD5VTklURUQgU1RBVEU8L2tleXdvcmQ+PGtleXdvcmQ+
VU5JVEVEIFNUQVRFUzwva2V5d29yZD48a2V5d29yZD5VUzwva2V5d29yZD48a2V5d29yZD5WRVRF
UkFOPC9rZXl3b3JkPjxrZXl3b3JkPlZFVEVSQU5TPC9rZXl3b3JkPjxrZXl3b3JkPlZFVEVSQU5T
IEFGRkFJUlM8L2tleXdvcmQ+PGtleXdvcmQ+VkVURVJBTlMgSEVBTFRIIEFETUlOSVNUUkFUSU9O
PC9rZXl3b3JkPjxrZXl3b3JkPldITzwva2V5d29yZD48L2tleXdvcmRzPjxkYXRlcz48eWVhcj4y
MDA2PC95ZWFyPjwvZGF0ZXM+PGxhYmVsPlN0ZXRsZXIyMDA2YTwvbGFiZWw+PHVybHM+PHJlbGF0
ZWQtdXJscz48dXJsPjxzdHlsZSBmYWNlPSJ1bmRlcmxpbmUiIGZvbnQ9ImRlZmF1bHQiIHNpemU9
IjEwMCUiPmh0dHA6Ly93d3cubmNiaS5ubG0ubmloLmdvdi9wdWJtZWQvMTcwNDkwODA8L3N0eWxl
PjwvdXJsPjwvcmVsYXRlZC11cmxzPjwvdXJscz48ZWxlY3Ryb25pYy1yZXNvdXJjZS1udW0+PHN0
eWxlIGZhY2U9InVuZGVybGluZSIgZm9udD0iZGVmYXVsdCIgc2l6ZT0iMTAwJSI+aHR0cHM6Ly9k
b2kub3JnLzEwLjExODYvMTc0OC01OTA4LTEtMjM8L3N0eWxlPjwvZWxlY3Ryb25pYy1yZXNvdXJj
ZS1udW0+PC9yZWNvcmQ+PC9DaXRlPjxDaXRlIEV4Y2x1ZGVZZWFyPSIxIj48QXV0aG9yPldyaWdo
dDwvQXV0aG9yPjxZZWFyPjIwMDE8L1llYXI+PFJlY051bT4zNTk4PC9SZWNOdW0+PElEVGV4dD5X
cmlnaHQyMDAxPC9JRFRleHQ+PHJlY29yZD48cmVjLW51bWJlcj4zNTk4PC9yZWMtbnVtYmVyPjxm
b3JlaWduLWtleXM+PGtleSBhcHA9IkVOIiBkYi1pZD0iemR4MDJmdzBvcHB2MnRlc3NldXByeHpu
ZGVlczIyMmV3cHYyIiB0aW1lc3RhbXA9IjAiIGd1aWQ9IjQ0YjJlMmI5LTEzZTktNGQ0Yy1iNjBl
LWVkMmU2MTVkOTFhZSI+MzU5ODwva2V5PjwvZm9yZWlnbi1rZXlzPjxyZWYtdHlwZSBuYW1lPSJK
b3VybmFsIEFydGljbGUiPjE3PC9yZWYtdHlwZT48Y29udHJpYnV0b3JzPjxhdXRob3JzPjxhdXRo
b3I+V3JpZ2h0LCBKLjwvYXV0aG9yPjxhdXRob3I+TWNDb3JtYWNrLCBCLjwvYXV0aG9yPjwvYXV0
aG9ycz48L2NvbnRyaWJ1dG9ycz48YXV0aC1hZGRyZXNzPlVuaXZlcnNpdHkgb2YgVWxzdGVyIGFu
ZCBSb3lhbCBIb3NwaXRhbHMgVHJ1c3QsIEJlbGZhc3QuIGpheW5lLndyaWdodEByY3cub3JnLnVr
PC9hdXRoLWFkZHJlc3M+PHRpdGxlcz48dGl0bGU+UHJhY3RpY2UgZGV2ZWxvcG1lbnQ6IGluZGl2
aWR1YWxpemVkIGNhcmU8L3RpdGxlPjxzZWNvbmRhcnktdGl0bGU+TnVyc2luZyBTdGFuZGFyZDwv
c2Vjb25kYXJ5LXRpdGxlPjwvdGl0bGVzPjxwZXJpb2RpY2FsPjxmdWxsLXRpdGxlPk51cnNpbmcg
U3RhbmRhcmQ8L2Z1bGwtdGl0bGU+PGFiYnItMT5OdXJzIFN0YW5kPC9hYmJyLTE+PC9wZXJpb2Rp
Y2FsPjxwYWdlcz4zNy00MjwvcGFnZXM+PHZvbHVtZT4xNTwvdm9sdW1lPjxudW1iZXI+MzY8L251
bWJlcj48cmVwcmludC1lZGl0aW9uPk5vdCBpbiBGaWxlPC9yZXByaW50LWVkaXRpb24+PGtleXdv
cmRzPjxrZXl3b3JkPkFHRUQ8L2tleXdvcmQ+PGtleXdvcmQ+Q0FSRTwva2V5d29yZD48a2V5d29y
ZD5DQVNFIE1BTkFHRU1FTlQ8L2tleXdvcmQ+PGtleXdvcmQ+Q0hBTkdFPC9rZXl3b3JkPjxrZXl3
b3JkPkNMSU5JQ0FMPC9rZXl3b3JkPjxrZXl3b3JkPkNsaW5pY2FsIENvbXBldGVuY2U8L2tleXdv
cmQ+PGtleXdvcmQ+Q2xpbmljYWwgTnVyc2luZyBSZXNlYXJjaDwva2V5d29yZD48a2V5d29yZD5E
RVZFTE9QSU5HPC9rZXl3b3JkPjxrZXl3b3JkPkRFVkVMT1BNRU5UPC9rZXl3b3JkPjxrZXl3b3Jk
PkVEVUNBVElPTjwva2V5d29yZD48a2V5d29yZD5FVkFMVUFUSU9OPC9rZXl3b3JkPjxrZXl3b3Jk
PmZhY2lsaXRhdGlvbjwva2V5d29yZD48a2V5d29yZD5mcmFtZXdvcms8L2tleXdvcmQ+PGtleXdv
cmQ+R2VyaWF0cmljIE51cnNpbmc8L2tleXdvcmQ+PGtleXdvcmQ+SE9TUElUQUw8L2tleXdvcmQ+
PGtleXdvcmQ+SG9zcGl0YWwgVW5pdHM8L2tleXdvcmQ+PGtleXdvcmQ+SG9zcGl0YWxzPC9rZXl3
b3JkPjxrZXl3b3JkPkhVTUFOUzwva2V5d29yZD48a2V5d29yZD5LTk9XTEVER0U8L2tleXdvcmQ+
PGtleXdvcmQ+TEVBREVSU0hJUDwva2V5d29yZD48a2V5d29yZD5NQU5BR0VNRU5UPC9rZXl3b3Jk
PjxrZXl3b3JkPk5FRUQ8L2tleXdvcmQ+PGtleXdvcmQ+TkVFRFM8L2tleXdvcmQ+PGtleXdvcmQ+
TnVyc2UmYXBvcztzIFJvbGU8L2tleXdvcmQ+PGtleXdvcmQ+TlVSU0lORzwva2V5d29yZD48a2V5
d29yZD5OdXJzaW5nIEF1ZGl0PC9rZXl3b3JkPjxrZXl3b3JkPk51cnNpbmcgQ2FyZTwva2V5d29y
ZD48a2V5d29yZD5OdXJzaW5nIFN0YWZmLEhvc3BpdGFsPC9rZXl3b3JkPjxrZXl3b3JkPk9MREVS
PC9rZXl3b3JkPjxrZXl3b3JkPm9yZ2FuaXphdGlvbiAmYW1wOyBhZG1pbmlzdHJhdGlvbjwva2V5
d29yZD48a2V5d29yZD5Pcmdhbml6YXRpb25hbCBJbm5vdmF0aW9uPC9rZXl3b3JkPjxrZXl3b3Jk
Pk91dGNvbWUgYW5kIFByb2Nlc3MgQXNzZXNzbWVudCAoSGVhbHRoIENhcmUpPC9rZXl3b3JkPjxr
ZXl3b3JkPlBBVElFTlQ8L2tleXdvcmQ+PGtleXdvcmQ+UGF0aWVudCBDYXJlPC9rZXl3b3JkPjxr
ZXl3b3JkPlBhdGllbnQgQ2FyZSBQbGFubmluZzwva2V5d29yZD48a2V5d29yZD5QYXRpZW50LUNl
bnRlcmVkIENhcmU8L2tleXdvcmQ+PGtleXdvcmQ+UEFUSUVOVFM8L2tleXdvcmQ+PGtleXdvcmQ+
UFJBQ1RJQ0U8L2tleXdvcmQ+PGtleXdvcmQ+UHJvZ3JhbSBEZXZlbG9wbWVudDwva2V5d29yZD48
a2V5d29yZD5QUk9HUkFNIEVWQUxVQVRJT048L2tleXdvcmQ+PGtleXdvcmQ+UFNZQ0hPTE9HWTwv
a2V5d29yZD48a2V5d29yZD5SZXNlYXJjaCBEZXNpZ248L2tleXdvcmQ+PGtleXdvcmQ+Um9sZTwv
a2V5d29yZD48a2V5d29yZD5zdGFuZGFyZHM8L2tleXdvcmQ+PGtleXdvcmQ+U1RVRElFUzwva2V5
d29yZD48a2V5d29yZD5TVFVEWTwva2V5d29yZD48a2V5d29yZD5UTzwva2V5d29yZD48a2V5d29y
ZD5Vbml2ZXJzaXRpZXM8L2tleXdvcmQ+PC9rZXl3b3Jkcz48ZGF0ZXM+PHllYXI+MjAwMTwveWVh
cj48cHViLWRhdGVzPjxkYXRlPjUvMjMvMjAwMTwvZGF0ZT48L3B1Yi1kYXRlcz48L2RhdGVzPjxs
YWJlbD5XcmlnaHQyMDAxPC9sYWJlbD48dXJscz48cmVsYXRlZC11cmxzPjx1cmw+aHR0cDovL3d3
dy5uY2JpLm5sbS5uaWguZ292L3B1Ym1lZC8xMjIwNTgzODwvdXJsPjwvcmVsYXRlZC11cmxzPjwv
dXJscz48ZWxlY3Ryb25pYy1yZXNvdXJjZS1udW0+aHR0cHM6Ly9kb2kub3JnLzEwLjc3NDgvbnMy
MDAxLjA1LjE1LjM2LjM3LmMzMDMyPC9lbGVjdHJvbmljLXJlc291cmNlLW51bT48L3JlY29yZD48
L0NpdGU+PC9FbmROb3RlPgB=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1, 2, 5, 8, 9, 15-17, 21, 23, 27]</w:t>
            </w:r>
            <w:r>
              <w:rPr>
                <w:noProof/>
              </w:rPr>
              <w:fldChar w:fldCharType="end"/>
            </w:r>
          </w:p>
        </w:tc>
        <w:tc>
          <w:tcPr>
            <w:tcW w:w="6845" w:type="dxa"/>
            <w:tcBorders>
              <w:top w:val="nil"/>
              <w:left w:val="nil"/>
              <w:bottom w:val="nil"/>
              <w:right w:val="nil"/>
            </w:tcBorders>
          </w:tcPr>
          <w:p w14:paraId="00871797"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Being generally helpful and available, being available for questions, providing encouragement, doing things in a warm, encouraging, and empathetic way rather than hypercritical, punishing way, demonstrating “people skills,” using carrots rather than sticks, etc.</w:t>
            </w:r>
          </w:p>
        </w:tc>
      </w:tr>
      <w:tr w:rsidR="00D32533" w:rsidRPr="00C366FF" w14:paraId="2981CDD7" w14:textId="77777777" w:rsidTr="004932AD">
        <w:trPr>
          <w:gridAfter w:val="1"/>
          <w:wAfter w:w="85" w:type="dxa"/>
          <w:cantSplit/>
          <w:trHeight w:val="332"/>
        </w:trPr>
        <w:tc>
          <w:tcPr>
            <w:tcW w:w="6115" w:type="dxa"/>
            <w:tcBorders>
              <w:top w:val="nil"/>
              <w:left w:val="nil"/>
              <w:bottom w:val="nil"/>
              <w:right w:val="nil"/>
            </w:tcBorders>
          </w:tcPr>
          <w:p w14:paraId="01DDFF4D" w14:textId="43BB18E0"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Providing updates &amp; feedback to project participants</w:t>
            </w:r>
            <w:r w:rsidR="004932AD">
              <w:t xml:space="preserve"> </w:t>
            </w:r>
            <w:r>
              <w:rPr>
                <w:noProof/>
              </w:rPr>
              <w:fldChar w:fldCharType="begin">
                <w:fldData xml:space="preserve">PEVuZE5vdGU+PENpdGUgRXhjbHVkZVllYXI9IjEiPjxBdXRob3I+QnVycm93czwvQXV0aG9yPjxZ
ZWFyPjE5OTc8L1llYXI+PFJlY051bT4zMTI5PC9SZWNOdW0+PElEVGV4dD5CdXJyb3dzMTk5Nzwv
SURUZXh0PjxEaXNwbGF5VGV4dD5bMiwgNCwgNi04LCAxMywgMTUsIDE5LCAyMywgMjYsIDI3XTwv
RGlzcGxheVRleHQ+PHJlY29yZD48cmVjLW51bWJlcj4zMTI5PC9yZWMtbnVtYmVyPjxmb3JlaWdu
LWtleXM+PGtleSBhcHA9IkVOIiBkYi1pZD0iemR4MDJmdzBvcHB2MnRlc3NldXByeHpuZGVlczIy
MmV3cHYyIiB0aW1lc3RhbXA9IjAiIGd1aWQ9Ijk1NDA5NzAxLWZjMjMtNDUzYy04MmY5LTQ0ZjIx
MGY2MWQxMyI+MzEyOTwva2V5PjwvZm9yZWlnbi1rZXlzPjxyZWYtdHlwZSBuYW1lPSJKb3VybmFs
IEFydGljbGUiPjE3PC9yZWYtdHlwZT48Y29udHJpYnV0b3JzPjxhdXRob3JzPjxhdXRob3I+QnVy
cm93cywgRC5FLjwvYXV0aG9yPjwvYXV0aG9ycz48L2NvbnRyaWJ1dG9ycz48YXV0aC1hZGRyZXNz
PlVuaXZlcnNpdHkgb2YgTHV0b24sIEhpZ2ggV3ljb21iZSwgRW5nbGFuZDwvYXV0aC1hZGRyZXNz
Pjx0aXRsZXM+PHRpdGxlPkZhY2lsaXRhdGlvbjogQSBjb25jZXB0IGFuYWx5c2lzPC90aXRsZT48
c2Vjb25kYXJ5LXRpdGxlPkpvdXJuYWwgb2YgQWR2YW5jZWQgTnVyc2luZzwvc2Vjb25kYXJ5LXRp
dGxlPjwvdGl0bGVzPjxwZXJpb2RpY2FsPjxmdWxsLXRpdGxlPkpvdXJuYWwgb2YgQWR2YW5jZWQg
TnVyc2luZzwvZnVsbC10aXRsZT48YWJici0xPkogQWR2IE51cnM8L2FiYnItMT48L3BlcmlvZGlj
YWw+PHBhZ2VzPjM5Ni00MDQ8L3BhZ2VzPjx2b2x1bWU+MjU8L3ZvbHVtZT48bnVtYmVyPjI8L251
bWJlcj48cmVwcmludC1lZGl0aW9uPk5vdCBpbiBGaWxlPC9yZXByaW50LWVkaXRpb24+PGtleXdv
cmRzPjxrZXl3b3JkPkFOQUxZU0lTPC9rZXl3b3JkPjxrZXl3b3JkPkNvbmNlcHQgQW5hbHlzaXM8
L2tleXdvcmQ+PGtleXdvcmQ+Q09OU0VRVUVOQ0VTPC9rZXl3b3JkPjxrZXl3b3JkPkNPUkU8L2tl
eXdvcmQ+PGtleXdvcmQ+Q09VTlNFTElORzwva2V5d29yZD48a2V5d29yZD5ERVZFTE9QTUVOVDwv
a2V5d29yZD48a2V5d29yZD5FRFVDQVRJT048L2tleXdvcmQ+PGtleXdvcmQ+RWR1Y2F0aW9uLE51
cnNpbmc8L2tleXdvcmQ+PGtleXdvcmQ+RW5nbGFuZDwva2V5d29yZD48a2V5d29yZD5FdXJvcGU8
L2tleXdvcmQ+PGtleXdvcmQ+ZmFjaWxpdGF0aW9uPC9rZXl3b3JkPjxrZXl3b3JkPkZhY2lsaXRh
dG9yczwva2V5d29yZD48a2V5d29yZD5GYWN1bHR5LVN0dWRlbnQgUmVsYXRpb25zPC9rZXl3b3Jk
PjxrZXl3b3JkPkxlYXJuaW5nPC9rZXl3b3JkPjxrZXl3b3JkPk1PREVMPC9rZXl3b3JkPjxrZXl3
b3JkPk5FRUQ8L2tleXdvcmQ+PGtleXdvcmQ+TlVSU0lORzwva2V5d29yZD48a2V5d29yZD5QRUVS
PC9rZXl3b3JkPjxrZXl3b3JkPlBTWUNIT1RIRVJBUFk8L2tleXdvcmQ+PGtleXdvcmQ+UkVWSUVX
PC9rZXl3b3JkPjxrZXl3b3JkPlNUUkFURUdJRVM8L2tleXdvcmQ+PGtleXdvcmQ+VEVBQ0hFUlM8
L2tleXdvcmQ+PGtleXdvcmQ+VE88L2tleXdvcmQ+PGtleXdvcmQ+VUs8L2tleXdvcmQ+PGtleXdv
cmQ+VW5pdmVyc2l0aWVzPC9rZXl3b3JkPjwva2V5d29yZHM+PGRhdGVzPjx5ZWFyPjE5OTc8L3ll
YXI+PHB1Yi1kYXRlcz48ZGF0ZT4yLzE5OTc8L2RhdGU+PC9wdWItZGF0ZXM+PC9kYXRlcz48aXNi
bj4wMzA5LTI0MDI8L2lzYm4+PGxhYmVsPkJ1cnJvd3MxOTk3PC9sYWJlbD48dXJscz48cmVsYXRl
ZC11cmxzPjx1cmw+aHR0cDovL2xpYnByb3h5LnVhbXMuZWR1L2xvZ2luP3VybD1odHRwOi8vc2Vh
cmNoLmVic2NvaG9zdC5jb20vbG9naW4uYXNweD9kaXJlY3Q9dHJ1ZSZhbXA7ZGI9cnpoJmFtcDtB
Tj0xOTk3MDEzNjU2JmFtcDtzaXRlPWVob3N0LWxpdmUmYW1wO3Njb3BlPXNpdGU8L3VybD48dXJs
PlB1Ymxpc2hlciBVUkw6IHd3dy5jaW5haGwuY29tL2NnaS1iaW4vcmVmc3ZjP2ppZD0yMDMmYW1w
O2FjY25vPTE5OTcwMTM2NTY8L3VybD48L3JlbGF0ZWQtdXJscz48L3VybHM+PC9yZWNvcmQ+PC9D
aXRlPjxDaXRlIEV4Y2x1ZGVZZWFyPSIxIj48QXV0aG9yPkNoZWF0ZXI8L0F1dGhvcj48WWVhcj4y
MDA1PC9ZZWFyPjxSZWNOdW0+MjUzMTwvUmVjTnVtPjxJRFRleHQ+Q2hlYXRlcjIwMDU8L0lEVGV4
dD48cmVjb3JkPjxyZWMtbnVtYmVyPjI1MzE8L3JlYy1udW1iZXI+PGZvcmVpZ24ta2V5cz48a2V5
IGFwcD0iRU4iIGRiLWlkPSJ6ZHgwMmZ3MG9wcHYydGVzc2V1cHJ4em5kZWVzMjIyZXdwdjIiIHRp
bWVzdGFtcD0iMCIgZ3VpZD0iMjQ4NWQ1MTEtYTg2MS00MWExLTkwZTEtZjE1Mjg1YzIyZmI0Ij4y
NTMxPC9rZXk+PC9mb3JlaWduLWtleXM+PHJlZi10eXBlIG5hbWU9IkpvdXJuYWwgQXJ0aWNsZSI+
MTc8L3JlZi10eXBlPjxjb250cmlidXRvcnM+PGF1dGhvcnM+PGF1dGhvcj5DaGVhdGVyLCBGLk0u
PC9hdXRob3I+PGF1dGhvcj5IZWFybnNoYXcsIEguPC9hdXRob3I+PGF1dGhvcj5CYWtlciwgUi48
L2F1dGhvcj48YXV0aG9yPktlYW5lLCBNLjwvYXV0aG9yPjwvYXV0aG9ycz48L2NvbnRyaWJ1dG9y
cz48dGl0bGVzPjx0aXRsZT5DYW4gYSBmYWNpbGl0YXRlZCBwcm9ncmFtbWUgcHJvbW90ZSBlZmZl
Y3RpdmUgbXVsdGlkaXNjaXBsaW5hcnkgYXVkaXQgaW4gc2Vjb25kYXJ5IGNhcmUgdGVhbXM/IGFu
IGV4cGxvcmF0b3J5IHRyaWFsLjwvdGl0bGU+PHNlY29uZGFyeS10aXRsZT5JbnRlcm5hdGlvbmFs
IEpvdXJuYWwgb2YgTnVyc2luZyBTdHVkaWVzPC9zZWNvbmRhcnktdGl0bGU+PC90aXRsZXM+PHBl
cmlvZGljYWw+PGZ1bGwtdGl0bGU+SW50ZXJuYXRpb25hbCBKb3VybmFsIG9mIE51cnNpbmcgU3R1
ZGllczwvZnVsbC10aXRsZT48YWJici0xPkludCBKIE51cnMgU3R1ZDwvYWJici0xPjwvcGVyaW9k
aWNhbD48cGFnZXM+Nzc5LTc5MTwvcGFnZXM+PHZvbHVtZT40Mjwvdm9sdW1lPjxudW1iZXI+Nzwv
bnVtYmVyPjxyZXByaW50LWVkaXRpb24+Tm90IGluIEZpbGU8L3JlcHJpbnQtZWRpdGlvbj48a2V5
d29yZHM+PGtleXdvcmQ+QVVESVQ8L2tleXdvcmQ+PGtleXdvcmQ+Q0FSRTwva2V5d29yZD48a2V5
d29yZD5URUFNPC9rZXl3b3JkPjxrZXl3b3JkPmZhY2lsaXRhdGlvbjwva2V5d29yZD48L2tleXdv
cmRzPjxkYXRlcz48eWVhcj4yMDA1PC95ZWFyPjxwdWItZGF0ZXM+PGRhdGU+MjAwNTwvZGF0ZT48
L3B1Yi1kYXRlcz48L2RhdGVzPjxsYWJlbD5DaGVhdGVyMjAwNTwvbGFiZWw+PHVybHM+PHBkZi11
cmxzPjx1cmw+ZmlsZTovL1M6XFF1ZXJpX0FcSm91cm5hbCBBcnRpY2xlc19QYXBlcnNcQ2hlYXRl
cl9DYW4gYSBmYWNpbGl0YXRlZF8yMDA1LnBkZjwvdXJsPjwvcGRmLXVybHM+PC91cmxzPjxlbGVj
dHJvbmljLXJlc291cmNlLW51bT5odHRwczovL2RvaS5vcmcvMTAuMTAxNi9qLmlqbnVyc3R1LjIw
MDQuMTEuMDAyPC9lbGVjdHJvbmljLXJlc291cmNlLW51bT48L3JlY29yZD48L0NpdGU+PENpdGUg
RXhjbHVkZVllYXI9IjEiPjxBdXRob3I+Q3VycmFuPC9BdXRob3I+PFllYXI+MjAwODwvWWVhcj48
UmVjTnVtPjI1ODQ8L1JlY051bT48SURUZXh0PkN1cnJhbjIwMDg8L0lEVGV4dD48cmVjb3JkPjxy
ZWMtbnVtYmVyPjI1ODQ8L3JlYy1udW1iZXI+PGZvcmVpZ24ta2V5cz48a2V5IGFwcD0iRU4iIGRi
LWlkPSJ6ZHgwMmZ3MG9wcHYydGVzc2V1cHJ4em5kZWVzMjIyZXdwdjIiIHRpbWVzdGFtcD0iMCIg
Z3VpZD0iZmI4NjNiMmQtN2RlNy00MWMyLTk5MjUtY2NlN2UzYmUxMjFjIj4yNTg0PC9rZXk+PC9m
b3JlaWduLWtleXM+PHJlZi10eXBlIG5hbWU9IkpvdXJuYWwgQXJ0aWNsZSI+MTc8L3JlZi10eXBl
Pjxjb250cmlidXRvcnM+PGF1dGhvcnM+PGF1dGhvcj5DdXJyYW4sIEcuPC9hdXRob3I+PGF1dGhv
cj5NdWtoZXJqZWUsIFMuPC9hdXRob3I+PGF1dGhvcj5BbGxlZSwgRS4uPC9hdXRob3I+PGF1dGhv
cj5Pd2VuLCBSLjwvYXV0aG9yPjwvYXV0aG9ycz48L2NvbnRyaWJ1dG9ycz48dGl0bGVzPjx0aXRs
ZT5BIHByb2Nlc3MgZm9yIGRldmVsb3BpbmcgYW4gaW1wbGVtZW50YXRpb24gaW50ZXJ2ZW50aW9u
OiBRVUVSSSBTZXJpZXM8L3RpdGxlPjxzZWNvbmRhcnktdGl0bGU+SW1wbGVtZW50YXRpb24gU2Np
ZW5jZTwvc2Vjb25kYXJ5LXRpdGxlPjwvdGl0bGVzPjxwZXJpb2RpY2FsPjxmdWxsLXRpdGxlPklt
cGxlbWVudGF0aW9uIFNjaWVuY2U8L2Z1bGwtdGl0bGU+PGFiYnItMT5JbXBsZW1lbnQgU2NpPC9h
YmJyLTE+PC9wZXJpb2RpY2FsPjxwYWdlcz4xNzwvcGFnZXM+PHZvbHVtZT4zPC92b2x1bWU+PG51
bWJlcj4xPC9udW1iZXI+PHJlcHJpbnQtZWRpdGlvbj5Ob3QgaW4gRmlsZTwvcmVwcmludC1lZGl0
aW9uPjxrZXl3b3Jkcz48a2V5d29yZD5JTVBMRU1FTlRBVElPTjwva2V5d29yZD48a2V5d29yZD5J
TlRFUlZFTlRJT048L2tleXdvcmQ+PGtleXdvcmQ+TUhRIFNUUkFURUdJQyBQTEFOIFJFRkVSRU5D
RTwva2V5d29yZD48a2V5d29yZD5RVUVSSTwva2V5d29yZD48L2tleXdvcmRzPjxkYXRlcz48eWVh
cj4yMDA4PC95ZWFyPjxwdWItZGF0ZXM+PGRhdGU+MjAwODwvZGF0ZT48L3B1Yi1kYXRlcz48L2Rh
dGVzPjxsYWJlbD5DdXJyYW4yMDA4PC9sYWJlbD48dXJscz48cmVsYXRlZC11cmxzPjx1cmw+PHN0
eWxlIGZhY2U9InVuZGVybGluZSIgZm9udD0iZGVmYXVsdCIgc2l6ZT0iMTAwJSI+aHR0cHM6Ly9p
bXBsZW1lbnRhdGlvbnNjaWVuY2UuYmlvbWVkY2VudHJhbC5jb20vdHJhY2svcGRmLzEwLjExODYv
MTc0OC01OTA4LTMtMTc8L3N0eWxlPjwvdXJsPjwvcmVsYXRlZC11cmxzPjwvdXJscz48ZWxlY3Ry
b25pYy1yZXNvdXJjZS1udW0+aHR0cHM6Ly9kb2kub3JnLzEwLjExODYvMTc0OC01OTA4LTMtMTc8
L2VsZWN0cm9uaWMtcmVzb3VyY2UtbnVtPjwvcmVjb3JkPjwvQ2l0ZT48Q2l0ZSBFeGNsdWRlWWVh
cj0iMSI+PEF1dGhvcj5Eb2doZXJ0eTwvQXV0aG9yPjxZZWFyPjIwMTI8L1llYXI+PFJlY051bT4z
MjgwPC9SZWNOdW0+PElEVGV4dD5Eb2doZXJ0eTIwMTI8L0lEVGV4dD48cmVjb3JkPjxyZWMtbnVt
YmVyPjMyODA8L3JlYy1udW1iZXI+PGZvcmVpZ24ta2V5cz48a2V5IGFwcD0iRU4iIGRiLWlkPSJ6
ZHgwMmZ3MG9wcHYydGVzc2V1cHJ4em5kZWVzMjIyZXdwdjIiIHRpbWVzdGFtcD0iMCIgZ3VpZD0i
ODcxYzg1ZWMtMzJiOC00OTkwLTlhNTktODQ3ZDY2YjBmYzhmIj4zMjgwPC9rZXk+PC9mb3JlaWdu
LWtleXM+PHJlZi10eXBlIG5hbWU9IkpvdXJuYWwgQXJ0aWNsZSI+MTc8L3JlZi10eXBlPjxjb250
cmlidXRvcnM+PGF1dGhvcnM+PGF1dGhvcj5Eb2doZXJ0eSwgRWxpemFiZXRoIEouPC9hdXRob3I+
PGF1dGhvcj5IYXJyaXNvbiwgTWFyZ2FyZXQgQi48L2F1dGhvcj48YXV0aG9yPkJha2VyLCBDeW50
aGlhPC9hdXRob3I+PGF1dGhvcj5HcmFoYW0sIElhbiBELjwvYXV0aG9yPjwvYXV0aG9ycz48L2Nv
bnRyaWJ1dG9ycz48dGl0bGVzPjx0aXRsZT5Gb2xsb3dpbmcgYSBuYXR1cmFsIGV4cGVyaW1lbnQg
b2YgZ3VpZGVsaW5lIGFkYXB0YXRpb24gYW5kIGVhcmx5IGltcGxlbWVudGF0aW9uOiBhIG1peGVk
LW1ldGhvZHMgc3R1ZHkgb2YgZmFjaWxpdGF0aW9uPC90aXRsZT48c2Vjb25kYXJ5LXRpdGxlPklt
cGxlbWVudGF0aW9uIFNjaWVuY2U8L3NlY29uZGFyeS10aXRsZT48L3RpdGxlcz48cGVyaW9kaWNh
bD48ZnVsbC10aXRsZT5JbXBsZW1lbnRhdGlvbiBTY2llbmNlPC9mdWxsLXRpdGxlPjxhYmJyLTE+
SW1wbGVtZW50IFNjaTwvYWJici0xPjwvcGVyaW9kaWNhbD48cGFnZXM+OTwvcGFnZXM+PHZvbHVt
ZT43PC92b2x1bWU+PHJlcHJpbnQtZWRpdGlvbj5Ob3QgaW4gRmlsZTwvcmVwcmludC1lZGl0aW9u
PjxrZXl3b3Jkcz48a2V5d29yZD5BTkFMWVNJUzwva2V5d29yZD48a2V5d29yZD5BVURJVDwva2V5
d29yZD48a2V5d29yZD5DQU5DRVI8L2tleXdvcmQ+PGtleXdvcmQ+Q0FSRTwva2V5d29yZD48a2V5
d29yZD5DTElOSUNBTDwva2V5d29yZD48a2V5d29yZD5DTElOSUNBTCBQUkFDVElDRTwva2V5d29y
ZD48a2V5d29yZD5DTElOSUNBTCBQUkFDVElDRSBHVUlERUxJTkVTPC9rZXl3b3JkPjxrZXl3b3Jk
PkNPTU1VTklDQVRJT048L2tleXdvcmQ+PGtleXdvcmQ+Q09NUE9ORU5UUzwva2V5d29yZD48a2V5
d29yZD5Db250ZW50IEFuYWx5c2lzPC9rZXl3b3JkPjxrZXl3b3JkPmRhdGE8L2tleXdvcmQ+PGtl
eXdvcmQ+RVZJREVOQ0U8L2tleXdvcmQ+PGtleXdvcmQ+RVZJREVOQ0UtQkFTRUQ8L2tleXdvcmQ+
PGtleXdvcmQ+RVZJREVOQ0UtQkFTRUQgUFJBQ1RJQ0U8L2tleXdvcmQ+PGtleXdvcmQ+ZmFjaWxp
dGF0aW9uPC9rZXl3b3JkPjxrZXl3b3JkPkZhY2lsaXRhdG9yczwva2V5d29yZD48a2V5d29yZD5H
VUlERUxJTkVTPC9rZXl3b3JkPjxrZXl3b3JkPklNUExFTUVOVEFUSU9OPC9rZXl3b3JkPjxrZXl3
b3JkPklOVEVSVklFVzwva2V5d29yZD48a2V5d29yZD5LTk9XTEVER0U8L2tleXdvcmQ+PGtleXdv
cmQ+TUVUSE9ET0xPR1k8L2tleXdvcmQ+PGtleXdvcmQ+TlVSU0lORzwva2V5d29yZD48a2V5d29y
ZD5QUkFDVElDRTwva2V5d29yZD48a2V5d29yZD5QUkFDVElDRSBHVUlERUxJTkVTPC9rZXl3b3Jk
PjxrZXl3b3JkPlJFU0VBUkNIPC9rZXl3b3JkPjxrZXl3b3JkPlJFVklFVzwva2V5d29yZD48a2V5
d29yZD5TVFJBVEVHSUVTPC9rZXl3b3JkPjxrZXl3b3JkPlNUVURJRVM8L2tleXdvcmQ+PGtleXdv
cmQ+U1RVRFk8L2tleXdvcmQ+PGtleXdvcmQ+U1VQUE9SVDwva2V5d29yZD48a2V5d29yZD5URUFN
PC9rZXl3b3JkPjxrZXl3b3JkPlRPPC9rZXl3b3JkPjxrZXl3b3JkPldITzwva2V5d29yZD48L2tl
eXdvcmRzPjxkYXRlcz48eWVhcj4yMDEyPC95ZWFyPjwvZGF0ZXM+PGlzYm4+MTc0OC01OTA4PC9p
c2JuPjxsYWJlbD5Eb2doZXJ0eTIwMTI8L2xhYmVsPjx1cmxzPjxyZWxhdGVkLXVybHM+PHVybD48
c3R5bGUgZmFjZT0idW5kZXJsaW5lIiBmb250PSJkZWZhdWx0IiBzaXplPSIxMDAlIj5odHRwOi8v
d3d3LmltcGxlbWVudGF0aW9uc2NpZW5jZS5jb20vY29udGVudC83LzEvOTwvc3R5bGU+PC91cmw+
PHVybD48c3R5bGUgZmFjZT0idW5kZXJsaW5lIiBmb250PSJkZWZhdWx0IiBzaXplPSIxMDAlIj5o
dHRwczovL3d3dy5uY2JpLm5sbS5uaWguZ292L3BtYy9hcnRpY2xlcy9QTUMzMjk2NTkxL3BkZi8x
NzQ4LTU5MDgtNy05LnBkZjwvc3R5bGU+PC91cmw+PC9yZWxhdGVkLXVybHM+PC91cmxzPjxlbGVj
dHJvbmljLXJlc291cmNlLW51bT48c3R5bGUgZmFjZT0idW5kZXJsaW5lIiBmb250PSJkZWZhdWx0
IiBzaXplPSIxMDAlIj5odHRwczovL2RvaS5vcmcvMTAuMTE4Ni8xNzQ4LTU5MDgtNy05PC9zdHls
ZT48L2VsZWN0cm9uaWMtcmVzb3VyY2UtbnVtPjwvcmVjb3JkPjwvQ2l0ZT48Q2l0ZSBFeGNsdWRl
WWVhcj0iMSI+PEF1dGhvcj5Eb3JhbjwvQXV0aG9yPjxZZWFyPjIwMDc8L1llYXI+PFJlY051bT4z
NjAxPC9SZWNOdW0+PElEVGV4dD5Eb3JhbjIwMDc8L0lEVGV4dD48cmVjb3JkPjxyZWMtbnVtYmVy
PjM2MDE8L3JlYy1udW1iZXI+PGZvcmVpZ24ta2V5cz48a2V5IGFwcD0iRU4iIGRiLWlkPSJ6ZHgw
MmZ3MG9wcHYydGVzc2V1cHJ4em5kZWVzMjIyZXdwdjIiIHRpbWVzdGFtcD0iMCIgZ3VpZD0iYTcz
NjU0Y2QtYmMyMS00ODQwLTkyZTgtNzU2ZWNkMTNjNjIxIj4zNjAxPC9rZXk+PC9mb3JlaWduLWtl
eXM+PHJlZi10eXBlIG5hbWU9IkpvdXJuYWwgQXJ0aWNsZSI+MTc8L3JlZi10eXBlPjxjb250cmli
dXRvcnM+PGF1dGhvcnM+PGF1dGhvcj5Eb3JhbiwgRGlhbmUgTS48L2F1dGhvcj48YXV0aG9yPlNp
ZGFuaSwgU291cmF5YTwvYXV0aG9yPjwvYXV0aG9ycz48L2NvbnRyaWJ1dG9ycz48dGl0bGVzPjx0
aXRsZT5PdXRjb21lcy1mb2N1c2VkIGtub3dsZWRnZSB0cmFuc2xhdGlvbjogYSBmcmFtZXdvcmsg
Zm9yIGtub3dsZWRnZSB0cmFuc2xhdGlvbiBhbmQgcGF0aWVudCBvdXRjb21lcyBpbXByb3ZlbWVu
dD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y0x
MzwvcGFnZXM+PHZvbHVtZT40PC92b2x1bWU+PG51bWJlcj4xPC9udW1iZXI+PHJlcHJpbnQtZWRp
dGlvbj5Ob3QgaW4gRmlsZTwvcmVwcmludC1lZGl0aW9uPjxrZXl3b3Jkcz48a2V5d29yZD5BQ0NF
U1M8L2tleXdvcmQ+PGtleXdvcmQ+QVNTRVNTTUVOVDwva2V5d29yZD48a2V5d29yZD5DQVJFPC9r
ZXl3b3JkPjxrZXl3b3JkPkNPTVBPTkVOVFM8L2tleXdvcmQ+PGtleXdvcmQ+RDwva2V5d29yZD48
a2V5d29yZD5kYXRhPC9rZXl3b3JkPjxrZXl3b3JkPkRFQ0lTSU9OIFNVUFBPUlQgU1lTVEVNUzwv
a2V5d29yZD48a2V5d29yZD5ERVNJR048L2tleXdvcmQ+PGtleXdvcmQ+RVZJREVOQ0U8L2tleXdv
cmQ+PGtleXdvcmQ+RVZJREVOQ0UtQkFTRUQ8L2tleXdvcmQ+PGtleXdvcmQ+RVZJREVOQ0UtQkFT
RUQgUFJBQ1RJQ0U8L2tleXdvcmQ+PGtleXdvcmQ+ZmFjaWxpdGF0aW9uPC9rZXl3b3JkPjxrZXl3
b3JkPkZFRURCQUNLPC9rZXl3b3JkPjxrZXl3b3JkPmZyYW1ld29yazwva2V5d29yZD48a2V5d29y
ZD5HVUlERUxJTkVTPC9rZXl3b3JkPjxrZXl3b3JkPklNUExJQ0FUSU9OUzwva2V5d29yZD48a2V5
d29yZD5JTVBST1ZFTUVOVDwva2V5d29yZD48a2V5d29yZD5JTkZPUk1BVElPTjwva2V5d29yZD48
a2V5d29yZD5JTlRFUlZFTlRJT048L2tleXdvcmQ+PGtleXdvcmQ+S05PV0xFREdFPC9rZXl3b3Jk
PjxrZXl3b3JkPmtub3dsZWRnZSB0cmFuc2xhdGlvbjwva2V5d29yZD48a2V5d29yZD5NRUFTVVJF
TUVOVDwva2V5d29yZD48a2V5d29yZD5ORUVEPC9rZXl3b3JkPjxrZXl3b3JkPm51cnNlczwva2V5
d29yZD48a2V5d29yZD5udXJzaW5nLXNlbnNpdGl2ZSBvdXRjb21lczwva2V5d29yZD48a2V5d29y
ZD5PVVRDT01FPC9rZXl3b3JkPjxrZXl3b3JkPk9VVENPTUVTPC9rZXl3b3JkPjxrZXl3b3JkPlBB
UklIUzwva2V5d29yZD48a2V5d29yZD5QQVRJRU5UPC9rZXl3b3JkPjxrZXl3b3JkPlBhdGllbnQg
Q2FyZTwva2V5d29yZD48a2V5d29yZD5QQVRJRU5UUzwva2V5d29yZD48a2V5d29yZD5QUkFDVElD
RTwva2V5d29yZD48a2V5d29yZD5Qcm9tb3RpbmcgQWN0aW9uIG9uIFJlc2VhcmNoIEltcGxlbWVu
dGF0aW9uIGluIEhlYWx0aCBTZXJ2aWNlcyAoUEFSSUhTKSBmcmFtZXdvcms8L2tleXdvcmQ+PGtl
eXdvcmQ+UkVMQVRJT05TSElQPC9rZXl3b3JkPjxrZXl3b3JkPlJFU0VBUkNIPC9rZXl3b3JkPjxr
ZXl3b3JkPlJFU0VBUkNIIFVUSUxJWkFUSU9OPC9rZXl3b3JkPjxrZXl3b3JkPlJFU09VUkNFUzwv
a2V5d29yZD48a2V5d29yZD5TVFJBVEVHSUVTPC9rZXl3b3JkPjxrZXl3b3JkPlNVUFBPUlQ8L2tl
eXdvcmQ+PGtleXdvcmQ+U1lTVEVNUzwva2V5d29yZD48a2V5d29yZD5USEVPUlk8L2tleXdvcmQ+
PGtleXdvcmQ+VE88L2tleXdvcmQ+PGtleXdvcmQ+VVRJTElaQVRJT048L2tleXdvcmQ+PC9rZXl3
b3Jkcz48ZGF0ZXM+PHllYXI+MjAwNzwveWVhcj48cHViLWRhdGVzPjxkYXRlPjMvMS8yMDA3PC9k
YXRlPjwvcHViLWRhdGVzPjwvZGF0ZXM+PGlzYm4+MTc0MS02Nzg3PC9pc2JuPjxsYWJlbD5Eb3Jh
bjIwMDc8L2xhYmVsPjx1cmxzPjxyZWxhdGVkLXVybHM+PHVybD48c3R5bGUgZmFjZT0idW5kZXJs
aW5lIiBmb250PSJkZWZhdWx0IiBzaXplPSIxMDAlIj5odHRwOi8vZHguZG9pLm9yZy8xMC4xMTEx
L2ouMTc0MS02Nzg3LjIwMDcuMDAwNzMueDwvc3R5bGU+PC91cmw+PC9yZWxhdGVkLXVybHM+PC91
cmxzPjwvcmVjb3JkPjwvQ2l0ZT48Q2l0ZSBFeGNsdWRlWWVhcj0iMSI+PEF1dGhvcj5IZWxmcmlj
aDwvQXV0aG9yPjxZZWFyPjIwMDk8L1llYXI+PFJlY051bT4zNTIxPC9SZWNOdW0+PElEVGV4dD5I
ZWxmcmljaDIwMDk8L0lEVGV4dD48cmVjb3JkPjxyZWMtbnVtYmVyPjM1MjE8L3JlYy1udW1iZXI+
PGZvcmVpZ24ta2V5cz48a2V5IGFwcD0iRU4iIGRiLWlkPSJ6ZHgwMmZ3MG9wcHYydGVzc2V1cHJ4
em5kZWVzMjIyZXdwdjIiIHRpbWVzdGFtcD0iMCIgZ3VpZD0iYTM2OTRhNjktMWYyYy00ZGQ5LTlk
YmEtMTY1ZjkyY2ZjYzczIj4zNTIxPC9rZXk+PC9mb3JlaWduLWtleXM+PHJlZi10eXBlIG5hbWU9
IkpvdXJuYWwgQXJ0aWNsZSI+MTc8L3JlZi10eXBlPjxjb250cmlidXRvcnM+PGF1dGhvcnM+PGF1
dGhvcj5IZWxmcmljaCwgQy5ELjwvYXV0aG9yPjxhdXRob3I+TGksIFkuRi48L2F1dGhvcj48YXV0
aG9yPlNoYXJwLCBOLkQuPC9hdXRob3I+PGF1dGhvcj5TYWxlcywgQS5FLjwvYXV0aG9yPjwvYXV0
aG9ycz48L2NvbnRyaWJ1dG9ycz48YXV0aC1hZGRyZXNzPk5vcnRod2VzdCBIU1ImYW1wO0QgQ2Vu
dGVyIG9mIEV4Y2VsbGVuY2UsIFZBIFB1Z2V0IFNvdW5kIEhlYWx0aGNhcmUgU3lzdGVtLCBTZWF0
dGxlLCBXYXNoaW5ndG9uLCBVU0EuIGNocmlzdGlhbi5oZWxmcmljaEB2YS5nb3Y8L2F1dGgtYWRk
cmVzcz48dGl0bGVzPjx0aXRsZT5Pcmdhbml6YXRpb25hbCByZWFkaW5lc3MgdG8gY2hhbmdlIGFz
c2Vzc21lbnQgKE9SQ0EpOiBkZXZlbG9wbWVudCBvZiBhbiBpbnN0cnVtZW50IGJhc2VkIG9uIHRo
ZSBQcm9tb3RpbmcgQWN0aW9uIG9uIFJlc2VhcmNoIGluIEhlYWx0aCBTZXJ2aWNlcyAoUEFSSUhT
KSBmcmFtZXdvcms8L3RpdGxlPjxzZWNvbmRhcnktdGl0bGU+SW1wbGVtZW50YXRpb24gU2NpZW5j
ZTwvc2Vjb25kYXJ5LXRpdGxlPjwvdGl0bGVzPjxwZXJpb2RpY2FsPjxmdWxsLXRpdGxlPkltcGxl
bWVudGF0aW9uIFNjaWVuY2U8L2Z1bGwtdGl0bGU+PGFiYnItMT5JbXBsZW1lbnQgU2NpPC9hYmJy
LTE+PC9wZXJpb2RpY2FsPjxwYWdlcz4zODwvcGFnZXM+PHZvbHVtZT40PC92b2x1bWU+PHJlcHJp
bnQtZWRpdGlvbj5Ob3QgaW4gRmlsZTwvcmVwcmludC1lZGl0aW9uPjxrZXl3b3Jkcz48a2V5d29y
ZD5BRE1JTklTVFJBVElPTjwva2V5d29yZD48a2V5d29yZD5BTkFMWVNJUzwva2V5d29yZD48a2V5
d29yZD5BU1NFU1NNRU5UPC9rZXl3b3JkPjxrZXl3b3JkPkNIQU5HRTwva2V5d29yZD48a2V5d29y
ZD5DTElOSUNBTDwva2V5d29yZD48a2V5d29yZD5DTElOSUNBTCBQUkFDVElDRTwva2V5d29yZD48
a2V5d29yZD5DT1JFPC9rZXl3b3JkPjxrZXl3b3JkPmRhdGE8L2tleXdvcmQ+PGtleXdvcmQ+REVW
RUxPUE1FTlQ8L2tleXdvcmQ+PGtleXdvcmQ+RVZJREVOQ0U8L2tleXdvcmQ+PGtleXdvcmQ+RVZJ
REVOQ0UtQkFTRUQ8L2tleXdvcmQ+PGtleXdvcmQ+ZmFjaWxpdGF0aW9uPC9rZXl3b3JkPjxrZXl3
b3JkPkhFQUxUSDwva2V5d29yZD48a2V5d29yZD5IRUFMVEggU0VSVklDRVM8L2tleXdvcmQ+PGtl
eXdvcmQ+SEVBTFRIQ0FSRTwva2V5d29yZD48a2V5d29yZD5IRUFMVEhDQVJFIFNZU1RFTTwva2V5
d29yZD48a2V5d29yZD5IU1ImYW1wO0Q8L2tleXdvcmQ+PGtleXdvcmQ+SU1QTEVNRU5UQVRJT048
L2tleXdvcmQ+PGtleXdvcmQ+SU1QUk9WRU1FTlQ8L2tleXdvcmQ+PGtleXdvcmQ+TUVBU1VSRU1F
TlQ8L2tleXdvcmQ+PGtleXdvcmQ+TUVBU1VSRVM8L2tleXdvcmQ+PGtleXdvcmQ+TUVUSE9EPC9r
ZXl3b3JkPjxrZXl3b3JkPk1FVEhPRFM8L2tleXdvcmQ+PGtleXdvcmQ+T1JDQTwva2V5d29yZD48
a2V5d29yZD5QQVJJSFM8L2tleXdvcmQ+PGtleXdvcmQ+UFJBQ1RJQ0U8L2tleXdvcmQ+PGtleXdv
cmQ+UFJJTUFSWTwva2V5d29yZD48a2V5d29yZD5RSTwva2V5d29yZD48a2V5d29yZD5RVUFMSVRZ
PC9rZXl3b3JkPjxrZXl3b3JkPlFVQUxJVFkgSU1QUk9WRU1FTlQ8L2tleXdvcmQ+PGtleXdvcmQ+
UkVBRElORVNTPC9rZXl3b3JkPjxrZXl3b3JkPlJFTElBQklMSVRZPC9rZXl3b3JkPjxrZXl3b3Jk
PlJFUE9SVDwva2V5d29yZD48a2V5d29yZD5SRVNFQVJDSDwva2V5d29yZD48a2V5d29yZD5yZXNl
YXJjaCBpbXBsZW1lbnRhdGlvbjwva2V5d29yZD48a2V5d29yZD5SRVNPVVJDRVM8L2tleXdvcmQ+
PGtleXdvcmQ+Um9sZTwva2V5d29yZD48a2V5d29yZD5TQ0FMRTwva2V5d29yZD48a2V5d29yZD5T
Q0FMRVM8L2tleXdvcmQ+PGtleXdvcmQ+U0VSVklDRTwva2V5d29yZD48a2V5d29yZD5TRVJWSUNF
Uzwva2V5d29yZD48a2V5d29yZD5TVVBQT1JUPC9rZXl3b3JkPjxrZXl3b3JkPlRFU1RJTkc8L2tl
eXdvcmQ+PGtleXdvcmQ+VE88L2tleXdvcmQ+PGtleXdvcmQ+VkE8L2tleXdvcmQ+PGtleXdvcmQ+
VkVURVJBTjwva2V5d29yZD48a2V5d29yZD5WRVRFUkFOUzwva2V5d29yZD48a2V5d29yZD5WRVRF
UkFOUyBIRUFMVEggQURNSU5JU1RSQVRJT048L2tleXdvcmQ+PGtleXdvcmQ+V2FzaGluZ3Rvbjwv
a2V5d29yZD48L2tleXdvcmRzPjxkYXRlcz48eWVhcj4yMDA5PC95ZWFyPjxwdWItZGF0ZXM+PGRh
dGU+MjAwOTwvZGF0ZT48L3B1Yi1kYXRlcz48L2RhdGVzPjxsYWJlbD5IZWxmcmljaDIwMDk8L2xh
YmVsPjx1cmxzPjxyZWxhdGVkLXVybHM+PHVybD5odHRwOi8vd3d3Lm5jYmkubmxtLm5paC5nb3Yv
cHVibWVkLzE5NTk0OTQyPC91cmw+PHVybD5odHRwczovL3d3dy5uY2JpLm5sbS5uaWguZ292L3Bt
Yy9hcnRpY2xlcy9QTUMyNzE2Mjk1L3BkZi8xNzQ4LTU5MDgtNC0zOC5wZGY8L3VybD48L3JlbGF0
ZWQtdXJscz48L3VybHM+PGVsZWN0cm9uaWMtcmVzb3VyY2UtbnVtPmh0dHBzOi8vZG9pLm9yZy8x
MC4xMTg2LzE3NDgtNTkwOC00LTM4PC9lbGVjdHJvbmljLXJlc291cmNlLW51bT48L3JlY29yZD48
L0NpdGU+PENpdGUgRXhjbHVkZVllYXI9IjEiPjxBdXRob3I+TmFneWthbGRpPC9BdXRob3I+PFll
YXI+MjAwNTwvWWVhcj48UmVjTnVtPjI1NTc8L1JlY051bT48SURUZXh0Pk5hZ3lrYWxkaTIwMDU8
L0lEVGV4dD48cmVjb3JkPjxyZWMtbnVtYmVyPjI1NTc8L3JlYy1udW1iZXI+PGZvcmVpZ24ta2V5
cz48a2V5IGFwcD0iRU4iIGRiLWlkPSJ6ZHgwMmZ3MG9wcHYydGVzc2V1cHJ4em5kZWVzMjIyZXdw
djIiIHRpbWVzdGFtcD0iMCIgZ3VpZD0iNjIzN2M4MzgtMzFjYS00YzJlLWIxNWMtOTk0MGQ4NWVh
ZWI2Ij4yNTU3PC9rZXk+PC9mb3JlaWduLWtleXM+PHJlZi10eXBlIG5hbWU9IkpvdXJuYWwgQXJ0
aWNsZSI+MTc8L3JlZi10eXBlPjxjb250cmlidXRvcnM+PGF1dGhvcnM+PGF1dGhvcj5OYWd5a2Fs
ZGksIFouPC9hdXRob3I+PGF1dGhvcj5Nb2xkLCBKLlcuPC9hdXRob3I+PGF1dGhvcj5Bc3B5LCBD
LkIuPC9hdXRob3I+PC9hdXRob3JzPjwvY29udHJpYnV0b3JzPjx0aXRsZXM+PHRpdGxlPlByYWN0
aWNlIGZhY2lsaXRhdG9yczogYSByZXZpZXcgb2YgdGhlIGxpdGVyYXR1cmU8L3RpdGxlPjxzZWNv
bmRhcnktdGl0bGU+RmFtaWx5IE1lZGljaW5lPC9zZWNvbmRhcnktdGl0bGU+PC90aXRsZXM+PHBl
cmlvZGljYWw+PGZ1bGwtdGl0bGU+RmFtaWx5IE1lZGljaW5lPC9mdWxsLXRpdGxlPjxhYmJyLTE+
RmFtIE1lZDwvYWJici0xPjwvcGVyaW9kaWNhbD48cGFnZXM+NTgxLTU4ODwvcGFnZXM+PHZvbHVt
ZT4zNzwvdm9sdW1lPjxudW1iZXI+ODwvbnVtYmVyPjxyZXByaW50LWVkaXRpb24+Tm90IGluIEZp
bGU8L3JlcHJpbnQtZWRpdGlvbj48a2V5d29yZHM+PGtleXdvcmQ+ZmFjaWxpdGF0aW9uPC9rZXl3
b3JkPjxrZXl3b3JkPlBSQUNUSUNFPC9rZXl3b3JkPjxrZXl3b3JkPlJFVklFVzwva2V5d29yZD48
L2tleXdvcmRzPjxkYXRlcz48eWVhcj4yMDA1PC95ZWFyPjxwdWItZGF0ZXM+PGRhdGU+OS8yMDA1
PC9kYXRlPjwvcHViLWRhdGVzPjwvZGF0ZXM+PGxhYmVsPk5hZ3lrYWxkaTIwMDU8L2xhYmVsPjx1
cmxzPjxwZGYtdXJscz48dXJsPmZpbGU6Ly9TOlxRdWVyaV9BXEpvdXJuYWwgQXJ0aWNsZXNfUGFw
ZXJzXE5hZ3lrYWxkaV9QcmFjdGljZSBmYWNpbGl0YXRvcnNfMjAwNS5wZGY8L3VybD48L3BkZi11
cmxzPjwvdXJscz48ZWxlY3Ryb25pYy1yZXNvdXJjZS1udW0+aHR0cHM6Ly9kb2kub3JnLzEwLjMx
MjIvamFiZm0uMTkuNS41MDY8L2VsZWN0cm9uaWMtcmVzb3VyY2UtbnVtPjwvcmVjb3JkPjwvQ2l0
ZT48Q2l0ZSBFeGNsdWRlWWVhcj0iMSI+PEF1dGhvcj5OemluZ2E8L0F1dGhvcj48WWVhcj4yMDA5
PC9ZZWFyPjxSZWNOdW0+MzU5NDwvUmVjTnVtPjxJRFRleHQ+TnppbmdhMjAwOTwvSURUZXh0Pjxy
ZWNvcmQ+PHJlYy1udW1iZXI+MzU5NDwvcmVjLW51bWJlcj48Zm9yZWlnbi1rZXlzPjxrZXkgYXBw
PSJFTiIgZGItaWQ9InpkeDAyZncwb3BwdjJ0ZXNzZXVwcnh6bmRlZXMyMjJld3B2MiIgdGltZXN0
YW1wPSIwIiBndWlkPSIzZWMzMGZmNy05YTIzLTRiY2YtOTNlNi0zMTQ1OTM0MThlNjIiPjM1OTQ8
L2tleT48L2ZvcmVpZ24ta2V5cz48cmVmLXR5cGUgbmFtZT0iSm91cm5hbCBBcnRpY2xlIj4xNzwv
cmVmLXR5cGU+PGNvbnRyaWJ1dG9ycz48YXV0aG9ycz48YXV0aG9yPk56aW5nYSwgSmFjaW50YTwv
YXV0aG9yPjxhdXRob3I+TnRvYnVyaSwgU3RlcGhlbjwvYXV0aG9yPjxhdXRob3I+V2FnYWksIEpv
aG48L2F1dGhvcj48YXV0aG9yPk1iaW5keW8sIFBhdHJpY2s8L2F1dGhvcj48YXV0aG9yPk1iYWFi
dSwgTGFpcnVtYmk8L2F1dGhvcj48YXV0aG9yPk1pZ2lybywgU2FudGF1PC9hdXRob3I+PGF1dGhv
cj5XYW1hZSwgQW5uYWg8L2F1dGhvcj48YXV0aG9yPklyaW11LCBHcmFjZTwvYXV0aG9yPjxhdXRo
b3I+RW5nbGlzaCwgTWlrZTwvYXV0aG9yPjwvYXV0aG9ycz48L2NvbnRyaWJ1dG9ycz48dGl0bGVz
Pjx0aXRsZT5JbXBsZW1lbnRhdGlvbiBleHBlcmllbmNlIGR1cmluZyBhbiBlaWdodGVlbiBtb250
aCBpbnRlcnZlbnRpb24gdG8gaW1wcm92ZSBwYWVkaWF0cmljIGFuZCBuZXdib3JuIGNhcmUgaW4g
S2VueWFuIGRpc3RyaWN0IGhvc3BpdGFsczwvdGl0bGU+PHNlY29uZGFyeS10aXRsZT5JbXBsZW1l
bnRhdGlvbiBTY2llbmNlPC9zZWNvbmRhcnktdGl0bGU+PC90aXRsZXM+PHBlcmlvZGljYWw+PGZ1
bGwtdGl0bGU+SW1wbGVtZW50YXRpb24gU2NpZW5jZTwvZnVsbC10aXRsZT48YWJici0xPkltcGxl
bWVudCBTY2k8L2FiYnItMT48L3BlcmlvZGljYWw+PHBhZ2VzPjQ1PC9wYWdlcz48dm9sdW1lPjQ8
L3ZvbHVtZT48bnVtYmVyPjE8L251bWJlcj48cmVwcmludC1lZGl0aW9uPk5vdCBpbiBGaWxlPC9y
ZXByaW50LWVkaXRpb24+PGtleXdvcmRzPjxrZXl3b3JkPkFOQUxZU0lTPC9rZXl3b3JkPjxrZXl3
b3JkPkNBUkU8L2tleXdvcmQ+PGtleXdvcmQ+Q0hJTERSRU48L2tleXdvcmQ+PGtleXdvcmQ+Q09O
VFJPTDwva2V5d29yZD48a2V5d29yZD5kYXRhPC9rZXl3b3JkPjxrZXl3b3JkPmZhY2lsaXRhdGlv
bjwva2V5d29yZD48a2V5d29yZD5GYWNpbGl0YXRvcnM8L2tleXdvcmQ+PGtleXdvcmQ+RkVFREJB
Q0s8L2tleXdvcmQ+PGtleXdvcmQ+RklORElORzwva2V5d29yZD48a2V5d29yZD5GSU5ESU5HUzwv
a2V5d29yZD48a2V5d29yZD5HVUlERUxJTkVTPC9rZXl3b3JkPjxrZXl3b3JkPkhFQUxUSDwva2V5
d29yZD48a2V5d29yZD5IT1NQSVRBTDwva2V5d29yZD48a2V5d29yZD5IT1NQSVRBTCBDQVJFPC9r
ZXl3b3JkPjxrZXl3b3JkPkhvc3BpdGFsczwva2V5d29yZD48a2V5d29yZD5JTVBMRU1FTlRBVElP
Tjwva2V5d29yZD48a2V5d29yZD5JbnNlcnZpY2UgVHJhaW5pbmc8L2tleXdvcmQ+PGtleXdvcmQ+
SU5URVJWRU5USU9OPC9rZXl3b3JkPjxrZXl3b3JkPkludGVydmVudGlvbiBTdHVkaWVzPC9rZXl3
b3JkPjxrZXl3b3JkPklOVEVSVklFVzwva2V5d29yZD48a2V5d29yZD5JbnRlcnZpZXdzPC9rZXl3
b3JkPjxrZXl3b3JkPkxFQURFUlNISVA8L2tleXdvcmQ+PGtleXdvcmQ+UEVSRk9STUFOQ0U8L2tl
eXdvcmQ+PGtleXdvcmQ+UFJJTUFSWTwva2V5d29yZD48a2V5d29yZD5Qcm9ibGVtIFNvbHZpbmc8
L2tleXdvcmQ+PGtleXdvcmQ+UVVBTElUQVRJVkU8L2tleXdvcmQ+PGtleXdvcmQ+UVVBTElUWTwv
a2V5d29yZD48a2V5d29yZD5RVUFMSVRZIE9GIENBUkU8L2tleXdvcmQ+PGtleXdvcmQ+UVVBTlRJ
VEFUSVZFPC9rZXl3b3JkPjxrZXl3b3JkPlJvbGU8L2tleXdvcmQ+PGtleXdvcmQ+U1RVRElFUzwv
a2V5d29yZD48a2V5d29yZD5TVFVEWTwva2V5d29yZD48a2V5d29yZD5TVVBQT1JUPC9rZXl3b3Jk
PjxrZXl3b3JkPlRFQU08L2tleXdvcmQ+PGtleXdvcmQ+VEVMRVBIT05FPC9rZXl3b3JkPjxrZXl3
b3JkPlRPPC9rZXl3b3JkPjxrZXl3b3JkPlRSQUlOSU5HPC9rZXl3b3JkPjxrZXl3b3JkPlRZUElD
QUw8L2tleXdvcmQ+PC9rZXl3b3Jkcz48ZGF0ZXM+PHllYXI+MjAwOTwveWVhcj48cHViLWRhdGVz
PjxkYXRlPjIwMDk8L2RhdGU+PC9wdWItZGF0ZXM+PC9kYXRlcz48aXNibj4xNzQ4LTU5MDg8L2lz
Ym4+PGxhYmVsPk56aW5nYTIwMDk8L2xhYmVsPjx1cmxzPjxyZWxhdGVkLXVybHM+PHVybD5odHRw
Oi8vd3d3LmltcGxlbWVudGF0aW9uc2NpZW5jZS5jb20vY29udGVudC80LzEvNDU8L3VybD48L3Jl
bGF0ZWQtdXJscz48L3VybHM+PGVsZWN0cm9uaWMtcmVzb3VyY2UtbnVtPmh0dHBzOi8vZG9pLm9y
Zy8xMC4xMTg2LzE3NDgtNTkwOC00LTQ1PC9lbGVjdHJvbmljLXJlc291cmNlLW51bT48L3JlY29y
ZD48L0NpdGU+PENpdGUgRXhjbHVkZVllYXI9IjEiPjxBdXRob3I+U3RldGxlcjwvQXV0aG9yPjxZ
ZWFyPjIwMDY8L1llYXI+PFJlY051bT4zNDU3PC9SZWNOdW0+PElEVGV4dD5TdGV0bGVyMjAwNmE8
L0lEVGV4dD48cmVjb3JkPjxyZWMtbnVtYmVyPjM0NTc8L3JlYy1udW1iZXI+PGZvcmVpZ24ta2V5
cz48a2V5IGFwcD0iRU4iIGRiLWlkPSJ6ZHgwMmZ3MG9wcHYydGVzc2V1cHJ4em5kZWVzMjIyZXdw
djIiIHRpbWVzdGFtcD0iMCIgZ3VpZD0iODA5YWQxNjEtNTVmYS00MWRiLTk5M2YtMzRiYTdlYjM5
YWEzIj4zNDU3PC9rZXk+PC9mb3JlaWduLWtleXM+PHJlZi10eXBlIG5hbWU9IkpvdXJuYWwgQXJ0
aWNsZSI+MTc8L3JlZi10eXBlPjxjb250cmlidXRvcnM+PGF1dGhvcnM+PGF1dGhvcj5TdGV0bGVy
LCBDLkIuPC9hdXRob3I+PGF1dGhvcj5MZWdybywgTS5XLjwvYXV0aG9yPjxhdXRob3I+Unljcm9m
dC1NYWxvbmUsIEouPC9hdXRob3I+PGF1dGhvcj5Cb3dtYW4sIEMuPC9hdXRob3I+PGF1dGhvcj5D
dXJyYW4sIEcuPC9hdXRob3I+PGF1dGhvcj5HdWloYW4sIE0uPC9hdXRob3I+PGF1dGhvcj5IYWdl
ZG9ybiwgSC48L2F1dGhvcj48YXV0aG9yPlBpbmVyb3MsIFMuPC9hdXRob3I+PGF1dGhvcj5XYWxs
YWNlLCBDLk0uPC9hdXRob3I+PC9hdXRob3JzPjwvY29udHJpYnV0b3JzPjxhdXRoLWFkZHJlc3M+
Q2hlcnlsLlN0ZXRsZXJAY29tY2FzdC5uZXQ8L2F1dGgtYWRkcmVzcz48dGl0bGVzPjx0aXRsZT5S
b2xlIG9mICZxdW90O2V4dGVybmFsIGZhY2lsaXRhdGlvbiZxdW90OyBpbiBpbXBsZW1lbnRhdGlv
biBvZiByZXNlYXJjaCBmaW5kaW5nczogYSBxdWFsaXRhdGl2ZSBldmFsdWF0aW9uIG9mIGZhY2ls
aXRhdGlvbiBleHBlcmllbmNlcyBpbiB0aGUgVmV0ZXJhbnMgSGVhbHRoIEFkbWluaXN0cmF0aW9u
PC90aXRsZT48c2Vjb25kYXJ5LXRpdGxlPkltcGxlbWVudGF0aW9uIFNjaWVuY2U8L3NlY29uZGFy
eS10aXRsZT48L3RpdGxlcz48cGVyaW9kaWNhbD48ZnVsbC10aXRsZT5JbXBsZW1lbnRhdGlvbiBT
Y2llbmNlPC9mdWxsLXRpdGxlPjxhYmJyLTE+SW1wbGVtZW50IFNjaTwvYWJici0xPjwvcGVyaW9k
aWNhbD48cGFnZXM+MjM8L3BhZ2VzPjx2b2x1bWU+MTwvdm9sdW1lPjxyZXByaW50LWVkaXRpb24+
Tm90IGluIEZpbGU8L3JlcHJpbnQtZWRpdGlvbj48a2V5d29yZHM+PGtleXdvcmQ+QURNSU5JU1RS
QVRJT048L2tleXdvcmQ+PGtleXdvcmQ+QU5BTFlTSVM8L2tleXdvcmQ+PGtleXdvcmQ+QVVESVQ8
L2tleXdvcmQ+PGtleXdvcmQ+QkVIQVZJT1I8L2tleXdvcmQ+PGtleXdvcmQ+Q0FSRTwva2V5d29y
ZD48a2V5d29yZD5DSEFOR0U8L2tleXdvcmQ+PGtleXdvcmQ+Q09NUExFWElUWTwva2V5d29yZD48
a2V5d29yZD5Db250ZW50IEFuYWx5c2lzPC9rZXl3b3JkPjxrZXl3b3JkPmRhdGE8L2tleXdvcmQ+
PGtleXdvcmQ+RGVwYXJ0bWVudCBvZiBWZXRlcmFucyBBZmZhaXJzPC9rZXl3b3JkPjxrZXl3b3Jk
PkVEVUNBVElPTjwva2V5d29yZD48a2V5d29yZD5FVkFMVUFUSU9OPC9rZXl3b3JkPjxrZXl3b3Jk
PkVWSURFTkNFPC9rZXl3b3JkPjxrZXl3b3JkPkVYUExPUklORzwva2V5d29yZD48a2V5d29yZD5m
YWNpbGl0YXRpb248L2tleXdvcmQ+PGtleXdvcmQ+RmFjaWxpdGF0b3JzPC9rZXl3b3JkPjxrZXl3
b3JkPkZFRURCQUNLPC9rZXl3b3JkPjxrZXl3b3JkPkZJTkRJTkc8L2tleXdvcmQ+PGtleXdvcmQ+
RklORElOR1M8L2tleXdvcmQ+PGtleXdvcmQ+SEVBTFRIPC9rZXl3b3JkPjxrZXl3b3JkPkhFQUxU
SCBDQVJFPC9rZXl3b3JkPjxrZXl3b3JkPkhFQUxUSENBUkU8L2tleXdvcmQ+PGtleXdvcmQ+SEVB
TFRIQ0FSRSBTWVNURU08L2tleXdvcmQ+PGtleXdvcmQ+SU1QTEVNRU5UQVRJT048L2tleXdvcmQ+
PGtleXdvcmQ+SU1QUk9WRU1FTlQ8L2tleXdvcmQ+PGtleXdvcmQ+SW5ub3ZhdGlvbjwva2V5d29y
ZD48a2V5d29yZD5JTk5PVkFUSU9OUzwva2V5d29yZD48a2V5d29yZD5JTlRFUlBFUlNPTkFMPC9r
ZXl3b3JkPjxrZXl3b3JkPklOVEVSVkVOVElPTjwva2V5d29yZD48a2V5d29yZD5JTlRFUlZFTlRJ
T05TPC9rZXl3b3JkPjxrZXl3b3JkPklOVEVSVklFVzwva2V5d29yZD48a2V5d29yZD5JbnRlcnZp
ZXdzPC9rZXl3b3JkPjxrZXl3b3JkPkxlYXJuaW5nPC9rZXl3b3JkPjxrZXl3b3JkPk1FVEhPRDwv
a2V5d29yZD48a2V5d29yZD5NRVRIT0RTPC9rZXl3b3JkPjxrZXl3b3JkPk5FRUQ8L2tleXdvcmQ+
PGtleXdvcmQ+UFJBQ1RJQ0U8L2tleXdvcmQ+PGtleXdvcmQ+UHJvYmxlbSBTb2x2aW5nPC9rZXl3
b3JkPjxrZXl3b3JkPlFVQUxJVEFUSVZFPC9rZXl3b3JkPjxrZXl3b3JkPlFVQUxJVFk8L2tleXdv
cmQ+PGtleXdvcmQ+UVVBTElUWSBFTkhBTkNFTUVOVCBSRVNFQVJDSCBJTklUSUFUSVZFPC9rZXl3
b3JkPjxrZXl3b3JkPlFVQUxJVFkgSU1QUk9WRU1FTlQ8L2tleXdvcmQ+PGtleXdvcmQ+UVVFUkk8
L2tleXdvcmQ+PGtleXdvcmQ+UkVMQVRJT05TSElQPC9rZXl3b3JkPjxrZXl3b3JkPlJFU0VBUkNI
PC9rZXl3b3JkPjxrZXl3b3JkPlJvbGU8L2tleXdvcmQ+PGtleXdvcmQ+U1RVRElFUzwva2V5d29y
ZD48a2V5d29yZD5TVFVEWTwva2V5d29yZD48a2V5d29yZD5TVVBQT1JUPC9rZXl3b3JkPjxrZXl3
b3JkPlRPPC9rZXl3b3JkPjxrZXl3b3JkPlVOSVRFRCBTVEFURTwva2V5d29yZD48a2V5d29yZD5V
TklURUQgU1RBVEVTPC9rZXl3b3JkPjxrZXl3b3JkPlVTPC9rZXl3b3JkPjxrZXl3b3JkPlZFVEVS
QU48L2tleXdvcmQ+PGtleXdvcmQ+VkVURVJBTlM8L2tleXdvcmQ+PGtleXdvcmQ+VkVURVJBTlMg
QUZGQUlSUzwva2V5d29yZD48a2V5d29yZD5WRVRFUkFOUyBIRUFMVEggQURNSU5JU1RSQVRJT048
L2tleXdvcmQ+PGtleXdvcmQ+V0hPPC9rZXl3b3JkPjwva2V5d29yZHM+PGRhdGVzPjx5ZWFyPjIw
MDY8L3llYXI+PC9kYXRlcz48bGFiZWw+U3RldGxlcjIwMDZhPC9sYWJlbD48dXJscz48cmVsYXRl
ZC11cmxzPjx1cmw+PHN0eWxlIGZhY2U9InVuZGVybGluZSIgZm9udD0iZGVmYXVsdCIgc2l6ZT0i
MTAwJSI+aHR0cDovL3d3dy5uY2JpLm5sbS5uaWguZ292L3B1Ym1lZC8xNzA0OTA4MDwvc3R5bGU+
PC91cmw+PC9yZWxhdGVkLXVybHM+PC91cmxzPjxlbGVjdHJvbmljLXJlc291cmNlLW51bT48c3R5
bGUgZmFjZT0idW5kZXJsaW5lIiBmb250PSJkZWZhdWx0IiBzaXplPSIxMDAlIj5odHRwczovL2Rv
aS5vcmcvMTAuMTE4Ni8xNzQ4LTU5MDgtMS0yMzwvc3R5bGU+PC9lbGVjdHJvbmljLXJlc291cmNl
LW51bT48L3JlY29yZD48L0NpdGU+PENpdGUgRXhjbHVkZVllYXI9IjEiPjxBdXRob3I+VGhvbWFz
PC9BdXRob3I+PFllYXI+MjAwNTwvWWVhcj48UmVjTnVtPjI4MDI8L1JlY051bT48SURUZXh0PlRo
b21hczIwMDU8L0lEVGV4dD48cmVjb3JkPjxyZWMtbnVtYmVyPjI4MDI8L3JlYy1udW1iZXI+PGZv
cmVpZ24ta2V5cz48a2V5IGFwcD0iRU4iIGRiLWlkPSJ6ZHgwMmZ3MG9wcHYydGVzc2V1cHJ4em5k
ZWVzMjIyZXdwdjIiIHRpbWVzdGFtcD0iMCIgZ3VpZD0iODRjYjdjZjgtM2NhMC00NzVmLWE1MDUt
N2FjMzAxNmE4YWFmIj4yODAyPC9rZXk+PC9mb3JlaWduLWtleXM+PHJlZi10eXBlIG5hbWU9Ikpv
dXJuYWwgQXJ0aWNsZSI+MTc8L3JlZi10eXBlPjxjb250cmlidXRvcnM+PGF1dGhvcnM+PGF1dGhv
cj5UaG9tYXMsIFAuPC9hdXRob3I+PGF1dGhvcj5NY0Rvbm5lbGwsIEouPC9hdXRob3I+PGF1dGhv
cj5NY0N1bGxvY2gsIEouPC9hdXRob3I+PGF1dGhvcj5XaGlsZSwgQS48L2F1dGhvcj48YXV0aG9y
PkJvc2FucXVldCwgTi48L2F1dGhvcj48YXV0aG9yPkZlcmxpZSwgRS48L2F1dGhvcj48L2F1dGhv
cnM+PC9jb250cmlidXRvcnM+PGF1dGgtYWRkcmVzcz5UaGFtZXMgVmFsbGV5IFVuaXZlcnNpdHkg
YW5kIEJyZW50IFByaW1hcnkgQ2FyZSBUcnVzdCwgTG9uZG9uLCBVSy4gcGF1bC50aG9tYXNAdHZ1
LmFjLnVrPC9hdXRoLWFkZHJlc3M+PHRpdGxlcz48dGl0bGU+SW5jcmVhc2luZyBjYXBhY2l0eSBm
b3IgaW5ub3ZhdGlvbiBpbiBidXJlYXVjcmF0aWMgcHJpbWFyeSBjYXJlIG9yZ2FuaXphdGlvbnM6
IEEgd2hvbGUgc3lzdGVtIHBhcnRpY2lwYXRvcnkgYWN0aW9uIHJlc2VhcmNoIHByb2plY3Q8L3Rp
dGxlPjxzZWNvbmRhcnktdGl0bGU+QW5uYWxzIG9mIEZhbWlseSBNZWRpY2luZTwvc2Vjb25kYXJ5
LXRpdGxlPjwvdGl0bGVzPjxwZXJpb2RpY2FsPjxmdWxsLXRpdGxlPkFubmFscyBvZiBGYW1pbHkg
TWVkaWNpbmU8L2Z1bGwtdGl0bGU+PGFiYnItMT5Bbm4gRmFtIE1lZDwvYWJici0xPjwvcGVyaW9k
aWNhbD48cGFnZXM+MzEyLTMxNzwvcGFnZXM+PHZvbHVtZT4zPC92b2x1bWU+PG51bWJlcj40PC9u
dW1iZXI+PHJlcHJpbnQtZWRpdGlvbj5Ob3QgaW4gRmlsZTwvcmVwcmludC1lZGl0aW9uPjxrZXl3
b3Jkcz48a2V5d29yZD5BQ1RJT04gUkVTRUFSQ0g8L2tleXdvcmQ+PGtleXdvcmQ+QU5BTFlTSVM8
L2tleXdvcmQ+PGtleXdvcmQ+Q0FSRTwva2V5d29yZD48a2V5d29yZD5DQVNFIFNUVURJRVM8L2tl
eXdvcmQ+PGtleXdvcmQ+Q0xJTklDQUw8L2tleXdvcmQ+PGtleXdvcmQ+Q0xJTklDSUFOPC9rZXl3
b3JkPjxrZXl3b3JkPkNMSU5JQ0lBTlM8L2tleXdvcmQ+PGtleXdvcmQ+ZmFjaWxpdGF0aW9uPC9r
ZXl3b3JkPjxrZXl3b3JkPkdyb3VwIFByYWN0aWNlPC9rZXl3b3JkPjxrZXl3b3JkPkdyb3VwIFBy
b2Nlc3Nlczwva2V5d29yZD48a2V5d29yZD5Jbm5vdmF0aW9uPC9rZXl3b3JkPjxrZXl3b3JkPklO
VEVSVkVOVElPTjwva2V5d29yZD48a2V5d29yZD5JTlRFUlZFTlRJT05TPC9rZXl3b3JkPjxrZXl3
b3JkPklOVEVSVklFVzwva2V5d29yZD48a2V5d29yZD5MRUFERVJTSElQPC9rZXl3b3JkPjxrZXl3
b3JkPkxFQVJOPC9rZXl3b3JkPjxrZXl3b3JkPk1FVEhPRDwva2V5d29yZD48a2V5d29yZD5NRVRI
T0RPTE9HWTwva2V5d29yZD48a2V5d29yZD5NRVRIT0RTPC9rZXl3b3JkPjxrZXl3b3JkPk1PREVM
PC9rZXl3b3JkPjxrZXl3b3JkPk1PUkFMRTwva2V5d29yZD48a2V5d29yZD5PYnNlcnZhdGlvbjwv
a2V5d29yZD48a2V5d29yZD5vcmdhbml6YXRpb24gJmFtcDsgYWRtaW5pc3RyYXRpb248L2tleXdv
cmQ+PGtleXdvcmQ+T3JnYW5pemF0aW9uYWwgSW5ub3ZhdGlvbjwva2V5d29yZD48a2V5d29yZD5Q
QVJUSUNJUEFUSU9OPC9rZXl3b3JkPjxrZXl3b3JkPlBBUlRJQ0lQQVRPUlk8L2tleXdvcmQ+PGtl
eXdvcmQ+UEFSVElDSVBBVE9SWSBBQ1RJT04gUkVTRUFSQ0g8L2tleXdvcmQ+PGtleXdvcmQ+UFJJ
TUFSWTwva2V5d29yZD48a2V5d29yZD5QUklNQVJZIENBUkU8L2tleXdvcmQ+PGtleXdvcmQ+UFJJ
TUFSWSBIRUFMVEggQ0FSRTwva2V5d29yZD48a2V5d29yZD5SRVNFQVJDSDwva2V5d29yZD48a2V5
d29yZD5TVEFLRUhPTERFUjwva2V5d29yZD48a2V5d29yZD5TVFVESUVTPC9rZXl3b3JkPjxrZXl3
b3JkPlNUVURZPC9rZXl3b3JkPjxrZXl3b3JkPlNVUFBPUlQ8L2tleXdvcmQ+PGtleXdvcmQ+U1VS
VkVZPC9rZXl3b3JkPjxrZXl3b3JkPlRFQU08L2tleXdvcmQ+PGtleXdvcmQ+VEVMRVBIT05FPC9r
ZXl3b3JkPjxrZXl3b3JkPlRPPC9rZXl3b3JkPjxrZXl3b3JkPlVLPC9rZXl3b3JkPjxrZXl3b3Jk
PlVuaXZlcnNpdGllczwva2V5d29yZD48L2tleXdvcmRzPjxkYXRlcz48eWVhcj4yMDA1PC95ZWFy
PjxwdWItZGF0ZXM+PGRhdGU+Ny8yMDA1PC9kYXRlPjwvcHViLWRhdGVzPjwvZGF0ZXM+PGxhYmVs
PlRob21hczIwMDU8L2xhYmVsPjx1cmxzPjxyZWxhdGVkLXVybHM+PHVybD5odHRwOi8vd3d3Lm5j
YmkubmxtLm5paC5nb3YvcHVibWVkLzE2MDQ2NTYzPC91cmw+PHVybD5odHRwczovL3d3dy5uY2Jp
Lm5sbS5uaWguZ292L3BtYy9hcnRpY2xlcy9QTUMxNDY2ODk0L3BkZi8wMDMwMzEyLnBkZjwvdXJs
PjwvcmVsYXRlZC11cmxzPjwvdXJscz48L3JlY29yZD48L0NpdGU+PENpdGUgRXhjbHVkZVllYXI9
IjEiPjxBdXRob3I+V3JpZ2h0PC9BdXRob3I+PFllYXI+MjAwMTwvWWVhcj48UmVjTnVtPjM1OTg8
L1JlY051bT48SURUZXh0PldyaWdodDIwMDE8L0lEVGV4dD48cmVjb3JkPjxyZWMtbnVtYmVyPjM1
OTg8L3JlYy1udW1iZXI+PGZvcmVpZ24ta2V5cz48a2V5IGFwcD0iRU4iIGRiLWlkPSJ6ZHgwMmZ3
MG9wcHYydGVzc2V1cHJ4em5kZWVzMjIyZXdwdjIiIHRpbWVzdGFtcD0iMCIgZ3VpZD0iNDRiMmUy
YjktMTNlOS00ZDRjLWI2MGUtZWQyZTYxNWQ5MWFlIj4zNTk4PC9rZXk+PC9mb3JlaWduLWtleXM+
PHJlZi10eXBlIG5hbWU9IkpvdXJuYWwgQXJ0aWNsZSI+MTc8L3JlZi10eXBlPjxjb250cmlidXRv
cnM+PGF1dGhvcnM+PGF1dGhvcj5XcmlnaHQsIEouPC9hdXRob3I+PGF1dGhvcj5NY0Nvcm1hY2ss
IEIuPC9hdXRob3I+PC9hdXRob3JzPjwvY29udHJpYnV0b3JzPjxhdXRoLWFkZHJlc3M+VW5pdmVy
c2l0eSBvZiBVbHN0ZXIgYW5kIFJveWFsIEhvc3BpdGFscyBUcnVzdCwgQmVsZmFzdC4gamF5bmUu
d3JpZ2h0QHJjdy5vcmcudWs8L2F1dGgtYWRkcmVzcz48dGl0bGVzPjx0aXRsZT5QcmFjdGljZSBk
ZXZlbG9wbWVudDogaW5kaXZpZHVhbGl6ZWQgY2FyZTwvdGl0bGU+PHNlY29uZGFyeS10aXRsZT5O
dXJzaW5nIFN0YW5kYXJkPC9zZWNvbmRhcnktdGl0bGU+PC90aXRsZXM+PHBlcmlvZGljYWw+PGZ1
bGwtdGl0bGU+TnVyc2luZyBTdGFuZGFyZDwvZnVsbC10aXRsZT48YWJici0xPk51cnMgU3RhbmQ8
L2FiYnItMT48L3BlcmlvZGljYWw+PHBhZ2VzPjM3LTQyPC9wYWdlcz48dm9sdW1lPjE1PC92b2x1
bWU+PG51bWJlcj4zNjwvbnVtYmVyPjxyZXByaW50LWVkaXRpb24+Tm90IGluIEZpbGU8L3JlcHJp
bnQtZWRpdGlvbj48a2V5d29yZHM+PGtleXdvcmQ+QUdFRDwva2V5d29yZD48a2V5d29yZD5DQVJF
PC9rZXl3b3JkPjxrZXl3b3JkPkNBU0UgTUFOQUdFTUVOVDwva2V5d29yZD48a2V5d29yZD5DSEFO
R0U8L2tleXdvcmQ+PGtleXdvcmQ+Q0xJTklDQUw8L2tleXdvcmQ+PGtleXdvcmQ+Q2xpbmljYWwg
Q29tcGV0ZW5jZTwva2V5d29yZD48a2V5d29yZD5DbGluaWNhbCBOdXJzaW5nIFJlc2VhcmNoPC9r
ZXl3b3JkPjxrZXl3b3JkPkRFVkVMT1BJTkc8L2tleXdvcmQ+PGtleXdvcmQ+REVWRUxPUE1FTlQ8
L2tleXdvcmQ+PGtleXdvcmQ+RURVQ0FUSU9OPC9rZXl3b3JkPjxrZXl3b3JkPkVWQUxVQVRJT048
L2tleXdvcmQ+PGtleXdvcmQ+ZmFjaWxpdGF0aW9uPC9rZXl3b3JkPjxrZXl3b3JkPmZyYW1ld29y
azwva2V5d29yZD48a2V5d29yZD5HZXJpYXRyaWMgTnVyc2luZzwva2V5d29yZD48a2V5d29yZD5I
T1NQSVRBTDwva2V5d29yZD48a2V5d29yZD5Ib3NwaXRhbCBVbml0czwva2V5d29yZD48a2V5d29y
ZD5Ib3NwaXRhbHM8L2tleXdvcmQ+PGtleXdvcmQ+SFVNQU5TPC9rZXl3b3JkPjxrZXl3b3JkPktO
T1dMRURHRTwva2V5d29yZD48a2V5d29yZD5MRUFERVJTSElQPC9rZXl3b3JkPjxrZXl3b3JkPk1B
TkFHRU1FTlQ8L2tleXdvcmQ+PGtleXdvcmQ+TkVFRDwva2V5d29yZD48a2V5d29yZD5ORUVEUzwv
a2V5d29yZD48a2V5d29yZD5OdXJzZSZhcG9zO3MgUm9sZTwva2V5d29yZD48a2V5d29yZD5OVVJT
SU5HPC9rZXl3b3JkPjxrZXl3b3JkPk51cnNpbmcgQXVkaXQ8L2tleXdvcmQ+PGtleXdvcmQ+TnVy
c2luZyBDYXJlPC9rZXl3b3JkPjxrZXl3b3JkPk51cnNpbmcgU3RhZmYsSG9zcGl0YWw8L2tleXdv
cmQ+PGtleXdvcmQ+T0xERVI8L2tleXdvcmQ+PGtleXdvcmQ+b3JnYW5pemF0aW9uICZhbXA7IGFk
bWluaXN0cmF0aW9uPC9rZXl3b3JkPjxrZXl3b3JkPk9yZ2FuaXphdGlvbmFsIElubm92YXRpb248
L2tleXdvcmQ+PGtleXdvcmQ+T3V0Y29tZSBhbmQgUHJvY2VzcyBBc3Nlc3NtZW50IChIZWFsdGgg
Q2FyZSk8L2tleXdvcmQ+PGtleXdvcmQ+UEFUSUVOVDwva2V5d29yZD48a2V5d29yZD5QYXRpZW50
IENhcmU8L2tleXdvcmQ+PGtleXdvcmQ+UGF0aWVudCBDYXJlIFBsYW5uaW5nPC9rZXl3b3JkPjxr
ZXl3b3JkPlBhdGllbnQtQ2VudGVyZWQgQ2FyZTwva2V5d29yZD48a2V5d29yZD5QQVRJRU5UUzwv
a2V5d29yZD48a2V5d29yZD5QUkFDVElDRTwva2V5d29yZD48a2V5d29yZD5Qcm9ncmFtIERldmVs
b3BtZW50PC9rZXl3b3JkPjxrZXl3b3JkPlBST0dSQU0gRVZBTFVBVElPTjwva2V5d29yZD48a2V5
d29yZD5QU1lDSE9MT0dZPC9rZXl3b3JkPjxrZXl3b3JkPlJlc2VhcmNoIERlc2lnbjwva2V5d29y
ZD48a2V5d29yZD5Sb2xlPC9rZXl3b3JkPjxrZXl3b3JkPnN0YW5kYXJkczwva2V5d29yZD48a2V5
d29yZD5TVFVESUVTPC9rZXl3b3JkPjxrZXl3b3JkPlNUVURZPC9rZXl3b3JkPjxrZXl3b3JkPlRP
PC9rZXl3b3JkPjxrZXl3b3JkPlVuaXZlcnNpdGllczwva2V5d29yZD48L2tleXdvcmRzPjxkYXRl
cz48eWVhcj4yMDAxPC95ZWFyPjxwdWItZGF0ZXM+PGRhdGU+NS8yMy8yMDAxPC9kYXRlPjwvcHVi
LWRhdGVzPjwvZGF0ZXM+PGxhYmVsPldyaWdodDIwMDE8L2xhYmVsPjx1cmxzPjxyZWxhdGVkLXVy
bHM+PHVybD5odHRwOi8vd3d3Lm5jYmkubmxtLm5paC5nb3YvcHVibWVkLzEyMjA1ODM4PC91cmw+
PC9yZWxhdGVkLXVybHM+PC91cmxzPjxlbGVjdHJvbmljLXJlc291cmNlLW51bT5odHRwczovL2Rv
aS5vcmcvMTAuNzc0OC9uczIwMDEuMDUuMTUuMzYuMzcuYzMwMzI8L2VsZWN0cm9uaWMtcmVzb3Vy
Y2UtbnVtPjwvcmVjb3JkPjwvQ2l0ZT48L0VuZE5vdGU+
</w:fldData>
              </w:fldChar>
            </w:r>
            <w:r w:rsidR="004932AD">
              <w:rPr>
                <w:noProof/>
              </w:rPr>
              <w:instrText xml:space="preserve"> ADDIN EN.CITE </w:instrText>
            </w:r>
            <w:r w:rsidR="004932AD">
              <w:rPr>
                <w:noProof/>
              </w:rPr>
              <w:fldChar w:fldCharType="begin">
                <w:fldData xml:space="preserve">PEVuZE5vdGU+PENpdGUgRXhjbHVkZVllYXI9IjEiPjxBdXRob3I+QnVycm93czwvQXV0aG9yPjxZ
ZWFyPjE5OTc8L1llYXI+PFJlY051bT4zMTI5PC9SZWNOdW0+PElEVGV4dD5CdXJyb3dzMTk5Nzwv
SURUZXh0PjxEaXNwbGF5VGV4dD5bMiwgNCwgNi04LCAxMywgMTUsIDE5LCAyMywgMjYsIDI3XTwv
RGlzcGxheVRleHQ+PHJlY29yZD48cmVjLW51bWJlcj4zMTI5PC9yZWMtbnVtYmVyPjxmb3JlaWdu
LWtleXM+PGtleSBhcHA9IkVOIiBkYi1pZD0iemR4MDJmdzBvcHB2MnRlc3NldXByeHpuZGVlczIy
MmV3cHYyIiB0aW1lc3RhbXA9IjAiIGd1aWQ9Ijk1NDA5NzAxLWZjMjMtNDUzYy04MmY5LTQ0ZjIx
MGY2MWQxMyI+MzEyOTwva2V5PjwvZm9yZWlnbi1rZXlzPjxyZWYtdHlwZSBuYW1lPSJKb3VybmFs
IEFydGljbGUiPjE3PC9yZWYtdHlwZT48Y29udHJpYnV0b3JzPjxhdXRob3JzPjxhdXRob3I+QnVy
cm93cywgRC5FLjwvYXV0aG9yPjwvYXV0aG9ycz48L2NvbnRyaWJ1dG9ycz48YXV0aC1hZGRyZXNz
PlVuaXZlcnNpdHkgb2YgTHV0b24sIEhpZ2ggV3ljb21iZSwgRW5nbGFuZDwvYXV0aC1hZGRyZXNz
Pjx0aXRsZXM+PHRpdGxlPkZhY2lsaXRhdGlvbjogQSBjb25jZXB0IGFuYWx5c2lzPC90aXRsZT48
c2Vjb25kYXJ5LXRpdGxlPkpvdXJuYWwgb2YgQWR2YW5jZWQgTnVyc2luZzwvc2Vjb25kYXJ5LXRp
dGxlPjwvdGl0bGVzPjxwZXJpb2RpY2FsPjxmdWxsLXRpdGxlPkpvdXJuYWwgb2YgQWR2YW5jZWQg
TnVyc2luZzwvZnVsbC10aXRsZT48YWJici0xPkogQWR2IE51cnM8L2FiYnItMT48L3BlcmlvZGlj
YWw+PHBhZ2VzPjM5Ni00MDQ8L3BhZ2VzPjx2b2x1bWU+MjU8L3ZvbHVtZT48bnVtYmVyPjI8L251
bWJlcj48cmVwcmludC1lZGl0aW9uPk5vdCBpbiBGaWxlPC9yZXByaW50LWVkaXRpb24+PGtleXdv
cmRzPjxrZXl3b3JkPkFOQUxZU0lTPC9rZXl3b3JkPjxrZXl3b3JkPkNvbmNlcHQgQW5hbHlzaXM8
L2tleXdvcmQ+PGtleXdvcmQ+Q09OU0VRVUVOQ0VTPC9rZXl3b3JkPjxrZXl3b3JkPkNPUkU8L2tl
eXdvcmQ+PGtleXdvcmQ+Q09VTlNFTElORzwva2V5d29yZD48a2V5d29yZD5ERVZFTE9QTUVOVDwv
a2V5d29yZD48a2V5d29yZD5FRFVDQVRJT048L2tleXdvcmQ+PGtleXdvcmQ+RWR1Y2F0aW9uLE51
cnNpbmc8L2tleXdvcmQ+PGtleXdvcmQ+RW5nbGFuZDwva2V5d29yZD48a2V5d29yZD5FdXJvcGU8
L2tleXdvcmQ+PGtleXdvcmQ+ZmFjaWxpdGF0aW9uPC9rZXl3b3JkPjxrZXl3b3JkPkZhY2lsaXRh
dG9yczwva2V5d29yZD48a2V5d29yZD5GYWN1bHR5LVN0dWRlbnQgUmVsYXRpb25zPC9rZXl3b3Jk
PjxrZXl3b3JkPkxlYXJuaW5nPC9rZXl3b3JkPjxrZXl3b3JkPk1PREVMPC9rZXl3b3JkPjxrZXl3
b3JkPk5FRUQ8L2tleXdvcmQ+PGtleXdvcmQ+TlVSU0lORzwva2V5d29yZD48a2V5d29yZD5QRUVS
PC9rZXl3b3JkPjxrZXl3b3JkPlBTWUNIT1RIRVJBUFk8L2tleXdvcmQ+PGtleXdvcmQ+UkVWSUVX
PC9rZXl3b3JkPjxrZXl3b3JkPlNUUkFURUdJRVM8L2tleXdvcmQ+PGtleXdvcmQ+VEVBQ0hFUlM8
L2tleXdvcmQ+PGtleXdvcmQ+VE88L2tleXdvcmQ+PGtleXdvcmQ+VUs8L2tleXdvcmQ+PGtleXdv
cmQ+VW5pdmVyc2l0aWVzPC9rZXl3b3JkPjwva2V5d29yZHM+PGRhdGVzPjx5ZWFyPjE5OTc8L3ll
YXI+PHB1Yi1kYXRlcz48ZGF0ZT4yLzE5OTc8L2RhdGU+PC9wdWItZGF0ZXM+PC9kYXRlcz48aXNi
bj4wMzA5LTI0MDI8L2lzYm4+PGxhYmVsPkJ1cnJvd3MxOTk3PC9sYWJlbD48dXJscz48cmVsYXRl
ZC11cmxzPjx1cmw+aHR0cDovL2xpYnByb3h5LnVhbXMuZWR1L2xvZ2luP3VybD1odHRwOi8vc2Vh
cmNoLmVic2NvaG9zdC5jb20vbG9naW4uYXNweD9kaXJlY3Q9dHJ1ZSZhbXA7ZGI9cnpoJmFtcDtB
Tj0xOTk3MDEzNjU2JmFtcDtzaXRlPWVob3N0LWxpdmUmYW1wO3Njb3BlPXNpdGU8L3VybD48dXJs
PlB1Ymxpc2hlciBVUkw6IHd3dy5jaW5haGwuY29tL2NnaS1iaW4vcmVmc3ZjP2ppZD0yMDMmYW1w
O2FjY25vPTE5OTcwMTM2NTY8L3VybD48L3JlbGF0ZWQtdXJscz48L3VybHM+PC9yZWNvcmQ+PC9D
aXRlPjxDaXRlIEV4Y2x1ZGVZZWFyPSIxIj48QXV0aG9yPkNoZWF0ZXI8L0F1dGhvcj48WWVhcj4y
MDA1PC9ZZWFyPjxSZWNOdW0+MjUzMTwvUmVjTnVtPjxJRFRleHQ+Q2hlYXRlcjIwMDU8L0lEVGV4
dD48cmVjb3JkPjxyZWMtbnVtYmVyPjI1MzE8L3JlYy1udW1iZXI+PGZvcmVpZ24ta2V5cz48a2V5
IGFwcD0iRU4iIGRiLWlkPSJ6ZHgwMmZ3MG9wcHYydGVzc2V1cHJ4em5kZWVzMjIyZXdwdjIiIHRp
bWVzdGFtcD0iMCIgZ3VpZD0iMjQ4NWQ1MTEtYTg2MS00MWExLTkwZTEtZjE1Mjg1YzIyZmI0Ij4y
NTMxPC9rZXk+PC9mb3JlaWduLWtleXM+PHJlZi10eXBlIG5hbWU9IkpvdXJuYWwgQXJ0aWNsZSI+
MTc8L3JlZi10eXBlPjxjb250cmlidXRvcnM+PGF1dGhvcnM+PGF1dGhvcj5DaGVhdGVyLCBGLk0u
PC9hdXRob3I+PGF1dGhvcj5IZWFybnNoYXcsIEguPC9hdXRob3I+PGF1dGhvcj5CYWtlciwgUi48
L2F1dGhvcj48YXV0aG9yPktlYW5lLCBNLjwvYXV0aG9yPjwvYXV0aG9ycz48L2NvbnRyaWJ1dG9y
cz48dGl0bGVzPjx0aXRsZT5DYW4gYSBmYWNpbGl0YXRlZCBwcm9ncmFtbWUgcHJvbW90ZSBlZmZl
Y3RpdmUgbXVsdGlkaXNjaXBsaW5hcnkgYXVkaXQgaW4gc2Vjb25kYXJ5IGNhcmUgdGVhbXM/IGFu
IGV4cGxvcmF0b3J5IHRyaWFsLjwvdGl0bGU+PHNlY29uZGFyeS10aXRsZT5JbnRlcm5hdGlvbmFs
IEpvdXJuYWwgb2YgTnVyc2luZyBTdHVkaWVzPC9zZWNvbmRhcnktdGl0bGU+PC90aXRsZXM+PHBl
cmlvZGljYWw+PGZ1bGwtdGl0bGU+SW50ZXJuYXRpb25hbCBKb3VybmFsIG9mIE51cnNpbmcgU3R1
ZGllczwvZnVsbC10aXRsZT48YWJici0xPkludCBKIE51cnMgU3R1ZDwvYWJici0xPjwvcGVyaW9k
aWNhbD48cGFnZXM+Nzc5LTc5MTwvcGFnZXM+PHZvbHVtZT40Mjwvdm9sdW1lPjxudW1iZXI+Nzwv
bnVtYmVyPjxyZXByaW50LWVkaXRpb24+Tm90IGluIEZpbGU8L3JlcHJpbnQtZWRpdGlvbj48a2V5
d29yZHM+PGtleXdvcmQ+QVVESVQ8L2tleXdvcmQ+PGtleXdvcmQ+Q0FSRTwva2V5d29yZD48a2V5
d29yZD5URUFNPC9rZXl3b3JkPjxrZXl3b3JkPmZhY2lsaXRhdGlvbjwva2V5d29yZD48L2tleXdv
cmRzPjxkYXRlcz48eWVhcj4yMDA1PC95ZWFyPjxwdWItZGF0ZXM+PGRhdGU+MjAwNTwvZGF0ZT48
L3B1Yi1kYXRlcz48L2RhdGVzPjxsYWJlbD5DaGVhdGVyMjAwNTwvbGFiZWw+PHVybHM+PHBkZi11
cmxzPjx1cmw+ZmlsZTovL1M6XFF1ZXJpX0FcSm91cm5hbCBBcnRpY2xlc19QYXBlcnNcQ2hlYXRl
cl9DYW4gYSBmYWNpbGl0YXRlZF8yMDA1LnBkZjwvdXJsPjwvcGRmLXVybHM+PC91cmxzPjxlbGVj
dHJvbmljLXJlc291cmNlLW51bT5odHRwczovL2RvaS5vcmcvMTAuMTAxNi9qLmlqbnVyc3R1LjIw
MDQuMTEuMDAyPC9lbGVjdHJvbmljLXJlc291cmNlLW51bT48L3JlY29yZD48L0NpdGU+PENpdGUg
RXhjbHVkZVllYXI9IjEiPjxBdXRob3I+Q3VycmFuPC9BdXRob3I+PFllYXI+MjAwODwvWWVhcj48
UmVjTnVtPjI1ODQ8L1JlY051bT48SURUZXh0PkN1cnJhbjIwMDg8L0lEVGV4dD48cmVjb3JkPjxy
ZWMtbnVtYmVyPjI1ODQ8L3JlYy1udW1iZXI+PGZvcmVpZ24ta2V5cz48a2V5IGFwcD0iRU4iIGRi
LWlkPSJ6ZHgwMmZ3MG9wcHYydGVzc2V1cHJ4em5kZWVzMjIyZXdwdjIiIHRpbWVzdGFtcD0iMCIg
Z3VpZD0iZmI4NjNiMmQtN2RlNy00MWMyLTk5MjUtY2NlN2UzYmUxMjFjIj4yNTg0PC9rZXk+PC9m
b3JlaWduLWtleXM+PHJlZi10eXBlIG5hbWU9IkpvdXJuYWwgQXJ0aWNsZSI+MTc8L3JlZi10eXBl
Pjxjb250cmlidXRvcnM+PGF1dGhvcnM+PGF1dGhvcj5DdXJyYW4sIEcuPC9hdXRob3I+PGF1dGhv
cj5NdWtoZXJqZWUsIFMuPC9hdXRob3I+PGF1dGhvcj5BbGxlZSwgRS4uPC9hdXRob3I+PGF1dGhv
cj5Pd2VuLCBSLjwvYXV0aG9yPjwvYXV0aG9ycz48L2NvbnRyaWJ1dG9ycz48dGl0bGVzPjx0aXRs
ZT5BIHByb2Nlc3MgZm9yIGRldmVsb3BpbmcgYW4gaW1wbGVtZW50YXRpb24gaW50ZXJ2ZW50aW9u
OiBRVUVSSSBTZXJpZXM8L3RpdGxlPjxzZWNvbmRhcnktdGl0bGU+SW1wbGVtZW50YXRpb24gU2Np
ZW5jZTwvc2Vjb25kYXJ5LXRpdGxlPjwvdGl0bGVzPjxwZXJpb2RpY2FsPjxmdWxsLXRpdGxlPklt
cGxlbWVudGF0aW9uIFNjaWVuY2U8L2Z1bGwtdGl0bGU+PGFiYnItMT5JbXBsZW1lbnQgU2NpPC9h
YmJyLTE+PC9wZXJpb2RpY2FsPjxwYWdlcz4xNzwvcGFnZXM+PHZvbHVtZT4zPC92b2x1bWU+PG51
bWJlcj4xPC9udW1iZXI+PHJlcHJpbnQtZWRpdGlvbj5Ob3QgaW4gRmlsZTwvcmVwcmludC1lZGl0
aW9uPjxrZXl3b3Jkcz48a2V5d29yZD5JTVBMRU1FTlRBVElPTjwva2V5d29yZD48a2V5d29yZD5J
TlRFUlZFTlRJT048L2tleXdvcmQ+PGtleXdvcmQ+TUhRIFNUUkFURUdJQyBQTEFOIFJFRkVSRU5D
RTwva2V5d29yZD48a2V5d29yZD5RVUVSSTwva2V5d29yZD48L2tleXdvcmRzPjxkYXRlcz48eWVh
cj4yMDA4PC95ZWFyPjxwdWItZGF0ZXM+PGRhdGU+MjAwODwvZGF0ZT48L3B1Yi1kYXRlcz48L2Rh
dGVzPjxsYWJlbD5DdXJyYW4yMDA4PC9sYWJlbD48dXJscz48cmVsYXRlZC11cmxzPjx1cmw+PHN0
eWxlIGZhY2U9InVuZGVybGluZSIgZm9udD0iZGVmYXVsdCIgc2l6ZT0iMTAwJSI+aHR0cHM6Ly9p
bXBsZW1lbnRhdGlvbnNjaWVuY2UuYmlvbWVkY2VudHJhbC5jb20vdHJhY2svcGRmLzEwLjExODYv
MTc0OC01OTA4LTMtMTc8L3N0eWxlPjwvdXJsPjwvcmVsYXRlZC11cmxzPjwvdXJscz48ZWxlY3Ry
b25pYy1yZXNvdXJjZS1udW0+aHR0cHM6Ly9kb2kub3JnLzEwLjExODYvMTc0OC01OTA4LTMtMTc8
L2VsZWN0cm9uaWMtcmVzb3VyY2UtbnVtPjwvcmVjb3JkPjwvQ2l0ZT48Q2l0ZSBFeGNsdWRlWWVh
cj0iMSI+PEF1dGhvcj5Eb2doZXJ0eTwvQXV0aG9yPjxZZWFyPjIwMTI8L1llYXI+PFJlY051bT4z
MjgwPC9SZWNOdW0+PElEVGV4dD5Eb2doZXJ0eTIwMTI8L0lEVGV4dD48cmVjb3JkPjxyZWMtbnVt
YmVyPjMyODA8L3JlYy1udW1iZXI+PGZvcmVpZ24ta2V5cz48a2V5IGFwcD0iRU4iIGRiLWlkPSJ6
ZHgwMmZ3MG9wcHYydGVzc2V1cHJ4em5kZWVzMjIyZXdwdjIiIHRpbWVzdGFtcD0iMCIgZ3VpZD0i
ODcxYzg1ZWMtMzJiOC00OTkwLTlhNTktODQ3ZDY2YjBmYzhmIj4zMjgwPC9rZXk+PC9mb3JlaWdu
LWtleXM+PHJlZi10eXBlIG5hbWU9IkpvdXJuYWwgQXJ0aWNsZSI+MTc8L3JlZi10eXBlPjxjb250
cmlidXRvcnM+PGF1dGhvcnM+PGF1dGhvcj5Eb2doZXJ0eSwgRWxpemFiZXRoIEouPC9hdXRob3I+
PGF1dGhvcj5IYXJyaXNvbiwgTWFyZ2FyZXQgQi48L2F1dGhvcj48YXV0aG9yPkJha2VyLCBDeW50
aGlhPC9hdXRob3I+PGF1dGhvcj5HcmFoYW0sIElhbiBELjwvYXV0aG9yPjwvYXV0aG9ycz48L2Nv
bnRyaWJ1dG9ycz48dGl0bGVzPjx0aXRsZT5Gb2xsb3dpbmcgYSBuYXR1cmFsIGV4cGVyaW1lbnQg
b2YgZ3VpZGVsaW5lIGFkYXB0YXRpb24gYW5kIGVhcmx5IGltcGxlbWVudGF0aW9uOiBhIG1peGVk
LW1ldGhvZHMgc3R1ZHkgb2YgZmFjaWxpdGF0aW9uPC90aXRsZT48c2Vjb25kYXJ5LXRpdGxlPklt
cGxlbWVudGF0aW9uIFNjaWVuY2U8L3NlY29uZGFyeS10aXRsZT48L3RpdGxlcz48cGVyaW9kaWNh
bD48ZnVsbC10aXRsZT5JbXBsZW1lbnRhdGlvbiBTY2llbmNlPC9mdWxsLXRpdGxlPjxhYmJyLTE+
SW1wbGVtZW50IFNjaTwvYWJici0xPjwvcGVyaW9kaWNhbD48cGFnZXM+OTwvcGFnZXM+PHZvbHVt
ZT43PC92b2x1bWU+PHJlcHJpbnQtZWRpdGlvbj5Ob3QgaW4gRmlsZTwvcmVwcmludC1lZGl0aW9u
PjxrZXl3b3Jkcz48a2V5d29yZD5BTkFMWVNJUzwva2V5d29yZD48a2V5d29yZD5BVURJVDwva2V5
d29yZD48a2V5d29yZD5DQU5DRVI8L2tleXdvcmQ+PGtleXdvcmQ+Q0FSRTwva2V5d29yZD48a2V5
d29yZD5DTElOSUNBTDwva2V5d29yZD48a2V5d29yZD5DTElOSUNBTCBQUkFDVElDRTwva2V5d29y
ZD48a2V5d29yZD5DTElOSUNBTCBQUkFDVElDRSBHVUlERUxJTkVTPC9rZXl3b3JkPjxrZXl3b3Jk
PkNPTU1VTklDQVRJT048L2tleXdvcmQ+PGtleXdvcmQ+Q09NUE9ORU5UUzwva2V5d29yZD48a2V5
d29yZD5Db250ZW50IEFuYWx5c2lzPC9rZXl3b3JkPjxrZXl3b3JkPmRhdGE8L2tleXdvcmQ+PGtl
eXdvcmQ+RVZJREVOQ0U8L2tleXdvcmQ+PGtleXdvcmQ+RVZJREVOQ0UtQkFTRUQ8L2tleXdvcmQ+
PGtleXdvcmQ+RVZJREVOQ0UtQkFTRUQgUFJBQ1RJQ0U8L2tleXdvcmQ+PGtleXdvcmQ+ZmFjaWxp
dGF0aW9uPC9rZXl3b3JkPjxrZXl3b3JkPkZhY2lsaXRhdG9yczwva2V5d29yZD48a2V5d29yZD5H
VUlERUxJTkVTPC9rZXl3b3JkPjxrZXl3b3JkPklNUExFTUVOVEFUSU9OPC9rZXl3b3JkPjxrZXl3
b3JkPklOVEVSVklFVzwva2V5d29yZD48a2V5d29yZD5LTk9XTEVER0U8L2tleXdvcmQ+PGtleXdv
cmQ+TUVUSE9ET0xPR1k8L2tleXdvcmQ+PGtleXdvcmQ+TlVSU0lORzwva2V5d29yZD48a2V5d29y
ZD5QUkFDVElDRTwva2V5d29yZD48a2V5d29yZD5QUkFDVElDRSBHVUlERUxJTkVTPC9rZXl3b3Jk
PjxrZXl3b3JkPlJFU0VBUkNIPC9rZXl3b3JkPjxrZXl3b3JkPlJFVklFVzwva2V5d29yZD48a2V5
d29yZD5TVFJBVEVHSUVTPC9rZXl3b3JkPjxrZXl3b3JkPlNUVURJRVM8L2tleXdvcmQ+PGtleXdv
cmQ+U1RVRFk8L2tleXdvcmQ+PGtleXdvcmQ+U1VQUE9SVDwva2V5d29yZD48a2V5d29yZD5URUFN
PC9rZXl3b3JkPjxrZXl3b3JkPlRPPC9rZXl3b3JkPjxrZXl3b3JkPldITzwva2V5d29yZD48L2tl
eXdvcmRzPjxkYXRlcz48eWVhcj4yMDEyPC95ZWFyPjwvZGF0ZXM+PGlzYm4+MTc0OC01OTA4PC9p
c2JuPjxsYWJlbD5Eb2doZXJ0eTIwMTI8L2xhYmVsPjx1cmxzPjxyZWxhdGVkLXVybHM+PHVybD48
c3R5bGUgZmFjZT0idW5kZXJsaW5lIiBmb250PSJkZWZhdWx0IiBzaXplPSIxMDAlIj5odHRwOi8v
d3d3LmltcGxlbWVudGF0aW9uc2NpZW5jZS5jb20vY29udGVudC83LzEvOTwvc3R5bGU+PC91cmw+
PHVybD48c3R5bGUgZmFjZT0idW5kZXJsaW5lIiBmb250PSJkZWZhdWx0IiBzaXplPSIxMDAlIj5o
dHRwczovL3d3dy5uY2JpLm5sbS5uaWguZ292L3BtYy9hcnRpY2xlcy9QTUMzMjk2NTkxL3BkZi8x
NzQ4LTU5MDgtNy05LnBkZjwvc3R5bGU+PC91cmw+PC9yZWxhdGVkLXVybHM+PC91cmxzPjxlbGVj
dHJvbmljLXJlc291cmNlLW51bT48c3R5bGUgZmFjZT0idW5kZXJsaW5lIiBmb250PSJkZWZhdWx0
IiBzaXplPSIxMDAlIj5odHRwczovL2RvaS5vcmcvMTAuMTE4Ni8xNzQ4LTU5MDgtNy05PC9zdHls
ZT48L2VsZWN0cm9uaWMtcmVzb3VyY2UtbnVtPjwvcmVjb3JkPjwvQ2l0ZT48Q2l0ZSBFeGNsdWRl
WWVhcj0iMSI+PEF1dGhvcj5Eb3JhbjwvQXV0aG9yPjxZZWFyPjIwMDc8L1llYXI+PFJlY051bT4z
NjAxPC9SZWNOdW0+PElEVGV4dD5Eb3JhbjIwMDc8L0lEVGV4dD48cmVjb3JkPjxyZWMtbnVtYmVy
PjM2MDE8L3JlYy1udW1iZXI+PGZvcmVpZ24ta2V5cz48a2V5IGFwcD0iRU4iIGRiLWlkPSJ6ZHgw
MmZ3MG9wcHYydGVzc2V1cHJ4em5kZWVzMjIyZXdwdjIiIHRpbWVzdGFtcD0iMCIgZ3VpZD0iYTcz
NjU0Y2QtYmMyMS00ODQwLTkyZTgtNzU2ZWNkMTNjNjIxIj4zNjAxPC9rZXk+PC9mb3JlaWduLWtl
eXM+PHJlZi10eXBlIG5hbWU9IkpvdXJuYWwgQXJ0aWNsZSI+MTc8L3JlZi10eXBlPjxjb250cmli
dXRvcnM+PGF1dGhvcnM+PGF1dGhvcj5Eb3JhbiwgRGlhbmUgTS48L2F1dGhvcj48YXV0aG9yPlNp
ZGFuaSwgU291cmF5YTwvYXV0aG9yPjwvYXV0aG9ycz48L2NvbnRyaWJ1dG9ycz48dGl0bGVzPjx0
aXRsZT5PdXRjb21lcy1mb2N1c2VkIGtub3dsZWRnZSB0cmFuc2xhdGlvbjogYSBmcmFtZXdvcmsg
Zm9yIGtub3dsZWRnZSB0cmFuc2xhdGlvbiBhbmQgcGF0aWVudCBvdXRjb21lcyBpbXByb3ZlbWVu
dD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y0x
MzwvcGFnZXM+PHZvbHVtZT40PC92b2x1bWU+PG51bWJlcj4xPC9udW1iZXI+PHJlcHJpbnQtZWRp
dGlvbj5Ob3QgaW4gRmlsZTwvcmVwcmludC1lZGl0aW9uPjxrZXl3b3Jkcz48a2V5d29yZD5BQ0NF
U1M8L2tleXdvcmQ+PGtleXdvcmQ+QVNTRVNTTUVOVDwva2V5d29yZD48a2V5d29yZD5DQVJFPC9r
ZXl3b3JkPjxrZXl3b3JkPkNPTVBPTkVOVFM8L2tleXdvcmQ+PGtleXdvcmQ+RDwva2V5d29yZD48
a2V5d29yZD5kYXRhPC9rZXl3b3JkPjxrZXl3b3JkPkRFQ0lTSU9OIFNVUFBPUlQgU1lTVEVNUzwv
a2V5d29yZD48a2V5d29yZD5ERVNJR048L2tleXdvcmQ+PGtleXdvcmQ+RVZJREVOQ0U8L2tleXdv
cmQ+PGtleXdvcmQ+RVZJREVOQ0UtQkFTRUQ8L2tleXdvcmQ+PGtleXdvcmQ+RVZJREVOQ0UtQkFT
RUQgUFJBQ1RJQ0U8L2tleXdvcmQ+PGtleXdvcmQ+ZmFjaWxpdGF0aW9uPC9rZXl3b3JkPjxrZXl3
b3JkPkZFRURCQUNLPC9rZXl3b3JkPjxrZXl3b3JkPmZyYW1ld29yazwva2V5d29yZD48a2V5d29y
ZD5HVUlERUxJTkVTPC9rZXl3b3JkPjxrZXl3b3JkPklNUExJQ0FUSU9OUzwva2V5d29yZD48a2V5
d29yZD5JTVBST1ZFTUVOVDwva2V5d29yZD48a2V5d29yZD5JTkZPUk1BVElPTjwva2V5d29yZD48
a2V5d29yZD5JTlRFUlZFTlRJT048L2tleXdvcmQ+PGtleXdvcmQ+S05PV0xFREdFPC9rZXl3b3Jk
PjxrZXl3b3JkPmtub3dsZWRnZSB0cmFuc2xhdGlvbjwva2V5d29yZD48a2V5d29yZD5NRUFTVVJF
TUVOVDwva2V5d29yZD48a2V5d29yZD5ORUVEPC9rZXl3b3JkPjxrZXl3b3JkPm51cnNlczwva2V5
d29yZD48a2V5d29yZD5udXJzaW5nLXNlbnNpdGl2ZSBvdXRjb21lczwva2V5d29yZD48a2V5d29y
ZD5PVVRDT01FPC9rZXl3b3JkPjxrZXl3b3JkPk9VVENPTUVTPC9rZXl3b3JkPjxrZXl3b3JkPlBB
UklIUzwva2V5d29yZD48a2V5d29yZD5QQVRJRU5UPC9rZXl3b3JkPjxrZXl3b3JkPlBhdGllbnQg
Q2FyZTwva2V5d29yZD48a2V5d29yZD5QQVRJRU5UUzwva2V5d29yZD48a2V5d29yZD5QUkFDVElD
RTwva2V5d29yZD48a2V5d29yZD5Qcm9tb3RpbmcgQWN0aW9uIG9uIFJlc2VhcmNoIEltcGxlbWVu
dGF0aW9uIGluIEhlYWx0aCBTZXJ2aWNlcyAoUEFSSUhTKSBmcmFtZXdvcms8L2tleXdvcmQ+PGtl
eXdvcmQ+UkVMQVRJT05TSElQPC9rZXl3b3JkPjxrZXl3b3JkPlJFU0VBUkNIPC9rZXl3b3JkPjxr
ZXl3b3JkPlJFU0VBUkNIIFVUSUxJWkFUSU9OPC9rZXl3b3JkPjxrZXl3b3JkPlJFU09VUkNFUzwv
a2V5d29yZD48a2V5d29yZD5TVFJBVEVHSUVTPC9rZXl3b3JkPjxrZXl3b3JkPlNVUFBPUlQ8L2tl
eXdvcmQ+PGtleXdvcmQ+U1lTVEVNUzwva2V5d29yZD48a2V5d29yZD5USEVPUlk8L2tleXdvcmQ+
PGtleXdvcmQ+VE88L2tleXdvcmQ+PGtleXdvcmQ+VVRJTElaQVRJT048L2tleXdvcmQ+PC9rZXl3
b3Jkcz48ZGF0ZXM+PHllYXI+MjAwNzwveWVhcj48cHViLWRhdGVzPjxkYXRlPjMvMS8yMDA3PC9k
YXRlPjwvcHViLWRhdGVzPjwvZGF0ZXM+PGlzYm4+MTc0MS02Nzg3PC9pc2JuPjxsYWJlbD5Eb3Jh
bjIwMDc8L2xhYmVsPjx1cmxzPjxyZWxhdGVkLXVybHM+PHVybD48c3R5bGUgZmFjZT0idW5kZXJs
aW5lIiBmb250PSJkZWZhdWx0IiBzaXplPSIxMDAlIj5odHRwOi8vZHguZG9pLm9yZy8xMC4xMTEx
L2ouMTc0MS02Nzg3LjIwMDcuMDAwNzMueDwvc3R5bGU+PC91cmw+PC9yZWxhdGVkLXVybHM+PC91
cmxzPjwvcmVjb3JkPjwvQ2l0ZT48Q2l0ZSBFeGNsdWRlWWVhcj0iMSI+PEF1dGhvcj5IZWxmcmlj
aDwvQXV0aG9yPjxZZWFyPjIwMDk8L1llYXI+PFJlY051bT4zNTIxPC9SZWNOdW0+PElEVGV4dD5I
ZWxmcmljaDIwMDk8L0lEVGV4dD48cmVjb3JkPjxyZWMtbnVtYmVyPjM1MjE8L3JlYy1udW1iZXI+
PGZvcmVpZ24ta2V5cz48a2V5IGFwcD0iRU4iIGRiLWlkPSJ6ZHgwMmZ3MG9wcHYydGVzc2V1cHJ4
em5kZWVzMjIyZXdwdjIiIHRpbWVzdGFtcD0iMCIgZ3VpZD0iYTM2OTRhNjktMWYyYy00ZGQ5LTlk
YmEtMTY1ZjkyY2ZjYzczIj4zNTIxPC9rZXk+PC9mb3JlaWduLWtleXM+PHJlZi10eXBlIG5hbWU9
IkpvdXJuYWwgQXJ0aWNsZSI+MTc8L3JlZi10eXBlPjxjb250cmlidXRvcnM+PGF1dGhvcnM+PGF1
dGhvcj5IZWxmcmljaCwgQy5ELjwvYXV0aG9yPjxhdXRob3I+TGksIFkuRi48L2F1dGhvcj48YXV0
aG9yPlNoYXJwLCBOLkQuPC9hdXRob3I+PGF1dGhvcj5TYWxlcywgQS5FLjwvYXV0aG9yPjwvYXV0
aG9ycz48L2NvbnRyaWJ1dG9ycz48YXV0aC1hZGRyZXNzPk5vcnRod2VzdCBIU1ImYW1wO0QgQ2Vu
dGVyIG9mIEV4Y2VsbGVuY2UsIFZBIFB1Z2V0IFNvdW5kIEhlYWx0aGNhcmUgU3lzdGVtLCBTZWF0
dGxlLCBXYXNoaW5ndG9uLCBVU0EuIGNocmlzdGlhbi5oZWxmcmljaEB2YS5nb3Y8L2F1dGgtYWRk
cmVzcz48dGl0bGVzPjx0aXRsZT5Pcmdhbml6YXRpb25hbCByZWFkaW5lc3MgdG8gY2hhbmdlIGFz
c2Vzc21lbnQgKE9SQ0EpOiBkZXZlbG9wbWVudCBvZiBhbiBpbnN0cnVtZW50IGJhc2VkIG9uIHRo
ZSBQcm9tb3RpbmcgQWN0aW9uIG9uIFJlc2VhcmNoIGluIEhlYWx0aCBTZXJ2aWNlcyAoUEFSSUhT
KSBmcmFtZXdvcms8L3RpdGxlPjxzZWNvbmRhcnktdGl0bGU+SW1wbGVtZW50YXRpb24gU2NpZW5j
ZTwvc2Vjb25kYXJ5LXRpdGxlPjwvdGl0bGVzPjxwZXJpb2RpY2FsPjxmdWxsLXRpdGxlPkltcGxl
bWVudGF0aW9uIFNjaWVuY2U8L2Z1bGwtdGl0bGU+PGFiYnItMT5JbXBsZW1lbnQgU2NpPC9hYmJy
LTE+PC9wZXJpb2RpY2FsPjxwYWdlcz4zODwvcGFnZXM+PHZvbHVtZT40PC92b2x1bWU+PHJlcHJp
bnQtZWRpdGlvbj5Ob3QgaW4gRmlsZTwvcmVwcmludC1lZGl0aW9uPjxrZXl3b3Jkcz48a2V5d29y
ZD5BRE1JTklTVFJBVElPTjwva2V5d29yZD48a2V5d29yZD5BTkFMWVNJUzwva2V5d29yZD48a2V5
d29yZD5BU1NFU1NNRU5UPC9rZXl3b3JkPjxrZXl3b3JkPkNIQU5HRTwva2V5d29yZD48a2V5d29y
ZD5DTElOSUNBTDwva2V5d29yZD48a2V5d29yZD5DTElOSUNBTCBQUkFDVElDRTwva2V5d29yZD48
a2V5d29yZD5DT1JFPC9rZXl3b3JkPjxrZXl3b3JkPmRhdGE8L2tleXdvcmQ+PGtleXdvcmQ+REVW
RUxPUE1FTlQ8L2tleXdvcmQ+PGtleXdvcmQ+RVZJREVOQ0U8L2tleXdvcmQ+PGtleXdvcmQ+RVZJ
REVOQ0UtQkFTRUQ8L2tleXdvcmQ+PGtleXdvcmQ+ZmFjaWxpdGF0aW9uPC9rZXl3b3JkPjxrZXl3
b3JkPkhFQUxUSDwva2V5d29yZD48a2V5d29yZD5IRUFMVEggU0VSVklDRVM8L2tleXdvcmQ+PGtl
eXdvcmQ+SEVBTFRIQ0FSRTwva2V5d29yZD48a2V5d29yZD5IRUFMVEhDQVJFIFNZU1RFTTwva2V5
d29yZD48a2V5d29yZD5IU1ImYW1wO0Q8L2tleXdvcmQ+PGtleXdvcmQ+SU1QTEVNRU5UQVRJT048
L2tleXdvcmQ+PGtleXdvcmQ+SU1QUk9WRU1FTlQ8L2tleXdvcmQ+PGtleXdvcmQ+TUVBU1VSRU1F
TlQ8L2tleXdvcmQ+PGtleXdvcmQ+TUVBU1VSRVM8L2tleXdvcmQ+PGtleXdvcmQ+TUVUSE9EPC9r
ZXl3b3JkPjxrZXl3b3JkPk1FVEhPRFM8L2tleXdvcmQ+PGtleXdvcmQ+T1JDQTwva2V5d29yZD48
a2V5d29yZD5QQVJJSFM8L2tleXdvcmQ+PGtleXdvcmQ+UFJBQ1RJQ0U8L2tleXdvcmQ+PGtleXdv
cmQ+UFJJTUFSWTwva2V5d29yZD48a2V5d29yZD5RSTwva2V5d29yZD48a2V5d29yZD5RVUFMSVRZ
PC9rZXl3b3JkPjxrZXl3b3JkPlFVQUxJVFkgSU1QUk9WRU1FTlQ8L2tleXdvcmQ+PGtleXdvcmQ+
UkVBRElORVNTPC9rZXl3b3JkPjxrZXl3b3JkPlJFTElBQklMSVRZPC9rZXl3b3JkPjxrZXl3b3Jk
PlJFUE9SVDwva2V5d29yZD48a2V5d29yZD5SRVNFQVJDSDwva2V5d29yZD48a2V5d29yZD5yZXNl
YXJjaCBpbXBsZW1lbnRhdGlvbjwva2V5d29yZD48a2V5d29yZD5SRVNPVVJDRVM8L2tleXdvcmQ+
PGtleXdvcmQ+Um9sZTwva2V5d29yZD48a2V5d29yZD5TQ0FMRTwva2V5d29yZD48a2V5d29yZD5T
Q0FMRVM8L2tleXdvcmQ+PGtleXdvcmQ+U0VSVklDRTwva2V5d29yZD48a2V5d29yZD5TRVJWSUNF
Uzwva2V5d29yZD48a2V5d29yZD5TVVBQT1JUPC9rZXl3b3JkPjxrZXl3b3JkPlRFU1RJTkc8L2tl
eXdvcmQ+PGtleXdvcmQ+VE88L2tleXdvcmQ+PGtleXdvcmQ+VkE8L2tleXdvcmQ+PGtleXdvcmQ+
VkVURVJBTjwva2V5d29yZD48a2V5d29yZD5WRVRFUkFOUzwva2V5d29yZD48a2V5d29yZD5WRVRF
UkFOUyBIRUFMVEggQURNSU5JU1RSQVRJT048L2tleXdvcmQ+PGtleXdvcmQ+V2FzaGluZ3Rvbjwv
a2V5d29yZD48L2tleXdvcmRzPjxkYXRlcz48eWVhcj4yMDA5PC95ZWFyPjxwdWItZGF0ZXM+PGRh
dGU+MjAwOTwvZGF0ZT48L3B1Yi1kYXRlcz48L2RhdGVzPjxsYWJlbD5IZWxmcmljaDIwMDk8L2xh
YmVsPjx1cmxzPjxyZWxhdGVkLXVybHM+PHVybD5odHRwOi8vd3d3Lm5jYmkubmxtLm5paC5nb3Yv
cHVibWVkLzE5NTk0OTQyPC91cmw+PHVybD5odHRwczovL3d3dy5uY2JpLm5sbS5uaWguZ292L3Bt
Yy9hcnRpY2xlcy9QTUMyNzE2Mjk1L3BkZi8xNzQ4LTU5MDgtNC0zOC5wZGY8L3VybD48L3JlbGF0
ZWQtdXJscz48L3VybHM+PGVsZWN0cm9uaWMtcmVzb3VyY2UtbnVtPmh0dHBzOi8vZG9pLm9yZy8x
MC4xMTg2LzE3NDgtNTkwOC00LTM4PC9lbGVjdHJvbmljLXJlc291cmNlLW51bT48L3JlY29yZD48
L0NpdGU+PENpdGUgRXhjbHVkZVllYXI9IjEiPjxBdXRob3I+TmFneWthbGRpPC9BdXRob3I+PFll
YXI+MjAwNTwvWWVhcj48UmVjTnVtPjI1NTc8L1JlY051bT48SURUZXh0Pk5hZ3lrYWxkaTIwMDU8
L0lEVGV4dD48cmVjb3JkPjxyZWMtbnVtYmVyPjI1NTc8L3JlYy1udW1iZXI+PGZvcmVpZ24ta2V5
cz48a2V5IGFwcD0iRU4iIGRiLWlkPSJ6ZHgwMmZ3MG9wcHYydGVzc2V1cHJ4em5kZWVzMjIyZXdw
djIiIHRpbWVzdGFtcD0iMCIgZ3VpZD0iNjIzN2M4MzgtMzFjYS00YzJlLWIxNWMtOTk0MGQ4NWVh
ZWI2Ij4yNTU3PC9rZXk+PC9mb3JlaWduLWtleXM+PHJlZi10eXBlIG5hbWU9IkpvdXJuYWwgQXJ0
aWNsZSI+MTc8L3JlZi10eXBlPjxjb250cmlidXRvcnM+PGF1dGhvcnM+PGF1dGhvcj5OYWd5a2Fs
ZGksIFouPC9hdXRob3I+PGF1dGhvcj5Nb2xkLCBKLlcuPC9hdXRob3I+PGF1dGhvcj5Bc3B5LCBD
LkIuPC9hdXRob3I+PC9hdXRob3JzPjwvY29udHJpYnV0b3JzPjx0aXRsZXM+PHRpdGxlPlByYWN0
aWNlIGZhY2lsaXRhdG9yczogYSByZXZpZXcgb2YgdGhlIGxpdGVyYXR1cmU8L3RpdGxlPjxzZWNv
bmRhcnktdGl0bGU+RmFtaWx5IE1lZGljaW5lPC9zZWNvbmRhcnktdGl0bGU+PC90aXRsZXM+PHBl
cmlvZGljYWw+PGZ1bGwtdGl0bGU+RmFtaWx5IE1lZGljaW5lPC9mdWxsLXRpdGxlPjxhYmJyLTE+
RmFtIE1lZDwvYWJici0xPjwvcGVyaW9kaWNhbD48cGFnZXM+NTgxLTU4ODwvcGFnZXM+PHZvbHVt
ZT4zNzwvdm9sdW1lPjxudW1iZXI+ODwvbnVtYmVyPjxyZXByaW50LWVkaXRpb24+Tm90IGluIEZp
bGU8L3JlcHJpbnQtZWRpdGlvbj48a2V5d29yZHM+PGtleXdvcmQ+ZmFjaWxpdGF0aW9uPC9rZXl3
b3JkPjxrZXl3b3JkPlBSQUNUSUNFPC9rZXl3b3JkPjxrZXl3b3JkPlJFVklFVzwva2V5d29yZD48
L2tleXdvcmRzPjxkYXRlcz48eWVhcj4yMDA1PC95ZWFyPjxwdWItZGF0ZXM+PGRhdGU+OS8yMDA1
PC9kYXRlPjwvcHViLWRhdGVzPjwvZGF0ZXM+PGxhYmVsPk5hZ3lrYWxkaTIwMDU8L2xhYmVsPjx1
cmxzPjxwZGYtdXJscz48dXJsPmZpbGU6Ly9TOlxRdWVyaV9BXEpvdXJuYWwgQXJ0aWNsZXNfUGFw
ZXJzXE5hZ3lrYWxkaV9QcmFjdGljZSBmYWNpbGl0YXRvcnNfMjAwNS5wZGY8L3VybD48L3BkZi11
cmxzPjwvdXJscz48ZWxlY3Ryb25pYy1yZXNvdXJjZS1udW0+aHR0cHM6Ly9kb2kub3JnLzEwLjMx
MjIvamFiZm0uMTkuNS41MDY8L2VsZWN0cm9uaWMtcmVzb3VyY2UtbnVtPjwvcmVjb3JkPjwvQ2l0
ZT48Q2l0ZSBFeGNsdWRlWWVhcj0iMSI+PEF1dGhvcj5OemluZ2E8L0F1dGhvcj48WWVhcj4yMDA5
PC9ZZWFyPjxSZWNOdW0+MzU5NDwvUmVjTnVtPjxJRFRleHQ+TnppbmdhMjAwOTwvSURUZXh0Pjxy
ZWNvcmQ+PHJlYy1udW1iZXI+MzU5NDwvcmVjLW51bWJlcj48Zm9yZWlnbi1rZXlzPjxrZXkgYXBw
PSJFTiIgZGItaWQ9InpkeDAyZncwb3BwdjJ0ZXNzZXVwcnh6bmRlZXMyMjJld3B2MiIgdGltZXN0
YW1wPSIwIiBndWlkPSIzZWMzMGZmNy05YTIzLTRiY2YtOTNlNi0zMTQ1OTM0MThlNjIiPjM1OTQ8
L2tleT48L2ZvcmVpZ24ta2V5cz48cmVmLXR5cGUgbmFtZT0iSm91cm5hbCBBcnRpY2xlIj4xNzwv
cmVmLXR5cGU+PGNvbnRyaWJ1dG9ycz48YXV0aG9ycz48YXV0aG9yPk56aW5nYSwgSmFjaW50YTwv
YXV0aG9yPjxhdXRob3I+TnRvYnVyaSwgU3RlcGhlbjwvYXV0aG9yPjxhdXRob3I+V2FnYWksIEpv
aG48L2F1dGhvcj48YXV0aG9yPk1iaW5keW8sIFBhdHJpY2s8L2F1dGhvcj48YXV0aG9yPk1iYWFi
dSwgTGFpcnVtYmk8L2F1dGhvcj48YXV0aG9yPk1pZ2lybywgU2FudGF1PC9hdXRob3I+PGF1dGhv
cj5XYW1hZSwgQW5uYWg8L2F1dGhvcj48YXV0aG9yPklyaW11LCBHcmFjZTwvYXV0aG9yPjxhdXRo
b3I+RW5nbGlzaCwgTWlrZTwvYXV0aG9yPjwvYXV0aG9ycz48L2NvbnRyaWJ1dG9ycz48dGl0bGVz
Pjx0aXRsZT5JbXBsZW1lbnRhdGlvbiBleHBlcmllbmNlIGR1cmluZyBhbiBlaWdodGVlbiBtb250
aCBpbnRlcnZlbnRpb24gdG8gaW1wcm92ZSBwYWVkaWF0cmljIGFuZCBuZXdib3JuIGNhcmUgaW4g
S2VueWFuIGRpc3RyaWN0IGhvc3BpdGFsczwvdGl0bGU+PHNlY29uZGFyeS10aXRsZT5JbXBsZW1l
bnRhdGlvbiBTY2llbmNlPC9zZWNvbmRhcnktdGl0bGU+PC90aXRsZXM+PHBlcmlvZGljYWw+PGZ1
bGwtdGl0bGU+SW1wbGVtZW50YXRpb24gU2NpZW5jZTwvZnVsbC10aXRsZT48YWJici0xPkltcGxl
bWVudCBTY2k8L2FiYnItMT48L3BlcmlvZGljYWw+PHBhZ2VzPjQ1PC9wYWdlcz48dm9sdW1lPjQ8
L3ZvbHVtZT48bnVtYmVyPjE8L251bWJlcj48cmVwcmludC1lZGl0aW9uPk5vdCBpbiBGaWxlPC9y
ZXByaW50LWVkaXRpb24+PGtleXdvcmRzPjxrZXl3b3JkPkFOQUxZU0lTPC9rZXl3b3JkPjxrZXl3
b3JkPkNBUkU8L2tleXdvcmQ+PGtleXdvcmQ+Q0hJTERSRU48L2tleXdvcmQ+PGtleXdvcmQ+Q09O
VFJPTDwva2V5d29yZD48a2V5d29yZD5kYXRhPC9rZXl3b3JkPjxrZXl3b3JkPmZhY2lsaXRhdGlv
bjwva2V5d29yZD48a2V5d29yZD5GYWNpbGl0YXRvcnM8L2tleXdvcmQ+PGtleXdvcmQ+RkVFREJB
Q0s8L2tleXdvcmQ+PGtleXdvcmQ+RklORElORzwva2V5d29yZD48a2V5d29yZD5GSU5ESU5HUzwv
a2V5d29yZD48a2V5d29yZD5HVUlERUxJTkVTPC9rZXl3b3JkPjxrZXl3b3JkPkhFQUxUSDwva2V5
d29yZD48a2V5d29yZD5IT1NQSVRBTDwva2V5d29yZD48a2V5d29yZD5IT1NQSVRBTCBDQVJFPC9r
ZXl3b3JkPjxrZXl3b3JkPkhvc3BpdGFsczwva2V5d29yZD48a2V5d29yZD5JTVBMRU1FTlRBVElP
Tjwva2V5d29yZD48a2V5d29yZD5JbnNlcnZpY2UgVHJhaW5pbmc8L2tleXdvcmQ+PGtleXdvcmQ+
SU5URVJWRU5USU9OPC9rZXl3b3JkPjxrZXl3b3JkPkludGVydmVudGlvbiBTdHVkaWVzPC9rZXl3
b3JkPjxrZXl3b3JkPklOVEVSVklFVzwva2V5d29yZD48a2V5d29yZD5JbnRlcnZpZXdzPC9rZXl3
b3JkPjxrZXl3b3JkPkxFQURFUlNISVA8L2tleXdvcmQ+PGtleXdvcmQ+UEVSRk9STUFOQ0U8L2tl
eXdvcmQ+PGtleXdvcmQ+UFJJTUFSWTwva2V5d29yZD48a2V5d29yZD5Qcm9ibGVtIFNvbHZpbmc8
L2tleXdvcmQ+PGtleXdvcmQ+UVVBTElUQVRJVkU8L2tleXdvcmQ+PGtleXdvcmQ+UVVBTElUWTwv
a2V5d29yZD48a2V5d29yZD5RVUFMSVRZIE9GIENBUkU8L2tleXdvcmQ+PGtleXdvcmQ+UVVBTlRJ
VEFUSVZFPC9rZXl3b3JkPjxrZXl3b3JkPlJvbGU8L2tleXdvcmQ+PGtleXdvcmQ+U1RVRElFUzwv
a2V5d29yZD48a2V5d29yZD5TVFVEWTwva2V5d29yZD48a2V5d29yZD5TVVBQT1JUPC9rZXl3b3Jk
PjxrZXl3b3JkPlRFQU08L2tleXdvcmQ+PGtleXdvcmQ+VEVMRVBIT05FPC9rZXl3b3JkPjxrZXl3
b3JkPlRPPC9rZXl3b3JkPjxrZXl3b3JkPlRSQUlOSU5HPC9rZXl3b3JkPjxrZXl3b3JkPlRZUElD
QUw8L2tleXdvcmQ+PC9rZXl3b3Jkcz48ZGF0ZXM+PHllYXI+MjAwOTwveWVhcj48cHViLWRhdGVz
PjxkYXRlPjIwMDk8L2RhdGU+PC9wdWItZGF0ZXM+PC9kYXRlcz48aXNibj4xNzQ4LTU5MDg8L2lz
Ym4+PGxhYmVsPk56aW5nYTIwMDk8L2xhYmVsPjx1cmxzPjxyZWxhdGVkLXVybHM+PHVybD5odHRw
Oi8vd3d3LmltcGxlbWVudGF0aW9uc2NpZW5jZS5jb20vY29udGVudC80LzEvNDU8L3VybD48L3Jl
bGF0ZWQtdXJscz48L3VybHM+PGVsZWN0cm9uaWMtcmVzb3VyY2UtbnVtPmh0dHBzOi8vZG9pLm9y
Zy8xMC4xMTg2LzE3NDgtNTkwOC00LTQ1PC9lbGVjdHJvbmljLXJlc291cmNlLW51bT48L3JlY29y
ZD48L0NpdGU+PENpdGUgRXhjbHVkZVllYXI9IjEiPjxBdXRob3I+U3RldGxlcjwvQXV0aG9yPjxZ
ZWFyPjIwMDY8L1llYXI+PFJlY051bT4zNDU3PC9SZWNOdW0+PElEVGV4dD5TdGV0bGVyMjAwNmE8
L0lEVGV4dD48cmVjb3JkPjxyZWMtbnVtYmVyPjM0NTc8L3JlYy1udW1iZXI+PGZvcmVpZ24ta2V5
cz48a2V5IGFwcD0iRU4iIGRiLWlkPSJ6ZHgwMmZ3MG9wcHYydGVzc2V1cHJ4em5kZWVzMjIyZXdw
djIiIHRpbWVzdGFtcD0iMCIgZ3VpZD0iODA5YWQxNjEtNTVmYS00MWRiLTk5M2YtMzRiYTdlYjM5
YWEzIj4zNDU3PC9rZXk+PC9mb3JlaWduLWtleXM+PHJlZi10eXBlIG5hbWU9IkpvdXJuYWwgQXJ0
aWNsZSI+MTc8L3JlZi10eXBlPjxjb250cmlidXRvcnM+PGF1dGhvcnM+PGF1dGhvcj5TdGV0bGVy
LCBDLkIuPC9hdXRob3I+PGF1dGhvcj5MZWdybywgTS5XLjwvYXV0aG9yPjxhdXRob3I+Unljcm9m
dC1NYWxvbmUsIEouPC9hdXRob3I+PGF1dGhvcj5Cb3dtYW4sIEMuPC9hdXRob3I+PGF1dGhvcj5D
dXJyYW4sIEcuPC9hdXRob3I+PGF1dGhvcj5HdWloYW4sIE0uPC9hdXRob3I+PGF1dGhvcj5IYWdl
ZG9ybiwgSC48L2F1dGhvcj48YXV0aG9yPlBpbmVyb3MsIFMuPC9hdXRob3I+PGF1dGhvcj5XYWxs
YWNlLCBDLk0uPC9hdXRob3I+PC9hdXRob3JzPjwvY29udHJpYnV0b3JzPjxhdXRoLWFkZHJlc3M+
Q2hlcnlsLlN0ZXRsZXJAY29tY2FzdC5uZXQ8L2F1dGgtYWRkcmVzcz48dGl0bGVzPjx0aXRsZT5S
b2xlIG9mICZxdW90O2V4dGVybmFsIGZhY2lsaXRhdGlvbiZxdW90OyBpbiBpbXBsZW1lbnRhdGlv
biBvZiByZXNlYXJjaCBmaW5kaW5nczogYSBxdWFsaXRhdGl2ZSBldmFsdWF0aW9uIG9mIGZhY2ls
aXRhdGlvbiBleHBlcmllbmNlcyBpbiB0aGUgVmV0ZXJhbnMgSGVhbHRoIEFkbWluaXN0cmF0aW9u
PC90aXRsZT48c2Vjb25kYXJ5LXRpdGxlPkltcGxlbWVudGF0aW9uIFNjaWVuY2U8L3NlY29uZGFy
eS10aXRsZT48L3RpdGxlcz48cGVyaW9kaWNhbD48ZnVsbC10aXRsZT5JbXBsZW1lbnRhdGlvbiBT
Y2llbmNlPC9mdWxsLXRpdGxlPjxhYmJyLTE+SW1wbGVtZW50IFNjaTwvYWJici0xPjwvcGVyaW9k
aWNhbD48cGFnZXM+MjM8L3BhZ2VzPjx2b2x1bWU+MTwvdm9sdW1lPjxyZXByaW50LWVkaXRpb24+
Tm90IGluIEZpbGU8L3JlcHJpbnQtZWRpdGlvbj48a2V5d29yZHM+PGtleXdvcmQ+QURNSU5JU1RS
QVRJT048L2tleXdvcmQ+PGtleXdvcmQ+QU5BTFlTSVM8L2tleXdvcmQ+PGtleXdvcmQ+QVVESVQ8
L2tleXdvcmQ+PGtleXdvcmQ+QkVIQVZJT1I8L2tleXdvcmQ+PGtleXdvcmQ+Q0FSRTwva2V5d29y
ZD48a2V5d29yZD5DSEFOR0U8L2tleXdvcmQ+PGtleXdvcmQ+Q09NUExFWElUWTwva2V5d29yZD48
a2V5d29yZD5Db250ZW50IEFuYWx5c2lzPC9rZXl3b3JkPjxrZXl3b3JkPmRhdGE8L2tleXdvcmQ+
PGtleXdvcmQ+RGVwYXJ0bWVudCBvZiBWZXRlcmFucyBBZmZhaXJzPC9rZXl3b3JkPjxrZXl3b3Jk
PkVEVUNBVElPTjwva2V5d29yZD48a2V5d29yZD5FVkFMVUFUSU9OPC9rZXl3b3JkPjxrZXl3b3Jk
PkVWSURFTkNFPC9rZXl3b3JkPjxrZXl3b3JkPkVYUExPUklORzwva2V5d29yZD48a2V5d29yZD5m
YWNpbGl0YXRpb248L2tleXdvcmQ+PGtleXdvcmQ+RmFjaWxpdGF0b3JzPC9rZXl3b3JkPjxrZXl3
b3JkPkZFRURCQUNLPC9rZXl3b3JkPjxrZXl3b3JkPkZJTkRJTkc8L2tleXdvcmQ+PGtleXdvcmQ+
RklORElOR1M8L2tleXdvcmQ+PGtleXdvcmQ+SEVBTFRIPC9rZXl3b3JkPjxrZXl3b3JkPkhFQUxU
SCBDQVJFPC9rZXl3b3JkPjxrZXl3b3JkPkhFQUxUSENBUkU8L2tleXdvcmQ+PGtleXdvcmQ+SEVB
TFRIQ0FSRSBTWVNURU08L2tleXdvcmQ+PGtleXdvcmQ+SU1QTEVNRU5UQVRJT048L2tleXdvcmQ+
PGtleXdvcmQ+SU1QUk9WRU1FTlQ8L2tleXdvcmQ+PGtleXdvcmQ+SW5ub3ZhdGlvbjwva2V5d29y
ZD48a2V5d29yZD5JTk5PVkFUSU9OUzwva2V5d29yZD48a2V5d29yZD5JTlRFUlBFUlNPTkFMPC9r
ZXl3b3JkPjxrZXl3b3JkPklOVEVSVkVOVElPTjwva2V5d29yZD48a2V5d29yZD5JTlRFUlZFTlRJ
T05TPC9rZXl3b3JkPjxrZXl3b3JkPklOVEVSVklFVzwva2V5d29yZD48a2V5d29yZD5JbnRlcnZp
ZXdzPC9rZXl3b3JkPjxrZXl3b3JkPkxlYXJuaW5nPC9rZXl3b3JkPjxrZXl3b3JkPk1FVEhPRDwv
a2V5d29yZD48a2V5d29yZD5NRVRIT0RTPC9rZXl3b3JkPjxrZXl3b3JkPk5FRUQ8L2tleXdvcmQ+
PGtleXdvcmQ+UFJBQ1RJQ0U8L2tleXdvcmQ+PGtleXdvcmQ+UHJvYmxlbSBTb2x2aW5nPC9rZXl3
b3JkPjxrZXl3b3JkPlFVQUxJVEFUSVZFPC9rZXl3b3JkPjxrZXl3b3JkPlFVQUxJVFk8L2tleXdv
cmQ+PGtleXdvcmQ+UVVBTElUWSBFTkhBTkNFTUVOVCBSRVNFQVJDSCBJTklUSUFUSVZFPC9rZXl3
b3JkPjxrZXl3b3JkPlFVQUxJVFkgSU1QUk9WRU1FTlQ8L2tleXdvcmQ+PGtleXdvcmQ+UVVFUkk8
L2tleXdvcmQ+PGtleXdvcmQ+UkVMQVRJT05TSElQPC9rZXl3b3JkPjxrZXl3b3JkPlJFU0VBUkNI
PC9rZXl3b3JkPjxrZXl3b3JkPlJvbGU8L2tleXdvcmQ+PGtleXdvcmQ+U1RVRElFUzwva2V5d29y
ZD48a2V5d29yZD5TVFVEWTwva2V5d29yZD48a2V5d29yZD5TVVBQT1JUPC9rZXl3b3JkPjxrZXl3
b3JkPlRPPC9rZXl3b3JkPjxrZXl3b3JkPlVOSVRFRCBTVEFURTwva2V5d29yZD48a2V5d29yZD5V
TklURUQgU1RBVEVTPC9rZXl3b3JkPjxrZXl3b3JkPlVTPC9rZXl3b3JkPjxrZXl3b3JkPlZFVEVS
QU48L2tleXdvcmQ+PGtleXdvcmQ+VkVURVJBTlM8L2tleXdvcmQ+PGtleXdvcmQ+VkVURVJBTlMg
QUZGQUlSUzwva2V5d29yZD48a2V5d29yZD5WRVRFUkFOUyBIRUFMVEggQURNSU5JU1RSQVRJT048
L2tleXdvcmQ+PGtleXdvcmQ+V0hPPC9rZXl3b3JkPjwva2V5d29yZHM+PGRhdGVzPjx5ZWFyPjIw
MDY8L3llYXI+PC9kYXRlcz48bGFiZWw+U3RldGxlcjIwMDZhPC9sYWJlbD48dXJscz48cmVsYXRl
ZC11cmxzPjx1cmw+PHN0eWxlIGZhY2U9InVuZGVybGluZSIgZm9udD0iZGVmYXVsdCIgc2l6ZT0i
MTAwJSI+aHR0cDovL3d3dy5uY2JpLm5sbS5uaWguZ292L3B1Ym1lZC8xNzA0OTA4MDwvc3R5bGU+
PC91cmw+PC9yZWxhdGVkLXVybHM+PC91cmxzPjxlbGVjdHJvbmljLXJlc291cmNlLW51bT48c3R5
bGUgZmFjZT0idW5kZXJsaW5lIiBmb250PSJkZWZhdWx0IiBzaXplPSIxMDAlIj5odHRwczovL2Rv
aS5vcmcvMTAuMTE4Ni8xNzQ4LTU5MDgtMS0yMzwvc3R5bGU+PC9lbGVjdHJvbmljLXJlc291cmNl
LW51bT48L3JlY29yZD48L0NpdGU+PENpdGUgRXhjbHVkZVllYXI9IjEiPjxBdXRob3I+VGhvbWFz
PC9BdXRob3I+PFllYXI+MjAwNTwvWWVhcj48UmVjTnVtPjI4MDI8L1JlY051bT48SURUZXh0PlRo
b21hczIwMDU8L0lEVGV4dD48cmVjb3JkPjxyZWMtbnVtYmVyPjI4MDI8L3JlYy1udW1iZXI+PGZv
cmVpZ24ta2V5cz48a2V5IGFwcD0iRU4iIGRiLWlkPSJ6ZHgwMmZ3MG9wcHYydGVzc2V1cHJ4em5k
ZWVzMjIyZXdwdjIiIHRpbWVzdGFtcD0iMCIgZ3VpZD0iODRjYjdjZjgtM2NhMC00NzVmLWE1MDUt
N2FjMzAxNmE4YWFmIj4yODAyPC9rZXk+PC9mb3JlaWduLWtleXM+PHJlZi10eXBlIG5hbWU9Ikpv
dXJuYWwgQXJ0aWNsZSI+MTc8L3JlZi10eXBlPjxjb250cmlidXRvcnM+PGF1dGhvcnM+PGF1dGhv
cj5UaG9tYXMsIFAuPC9hdXRob3I+PGF1dGhvcj5NY0Rvbm5lbGwsIEouPC9hdXRob3I+PGF1dGhv
cj5NY0N1bGxvY2gsIEouPC9hdXRob3I+PGF1dGhvcj5XaGlsZSwgQS48L2F1dGhvcj48YXV0aG9y
PkJvc2FucXVldCwgTi48L2F1dGhvcj48YXV0aG9yPkZlcmxpZSwgRS48L2F1dGhvcj48L2F1dGhv
cnM+PC9jb250cmlidXRvcnM+PGF1dGgtYWRkcmVzcz5UaGFtZXMgVmFsbGV5IFVuaXZlcnNpdHkg
YW5kIEJyZW50IFByaW1hcnkgQ2FyZSBUcnVzdCwgTG9uZG9uLCBVSy4gcGF1bC50aG9tYXNAdHZ1
LmFjLnVrPC9hdXRoLWFkZHJlc3M+PHRpdGxlcz48dGl0bGU+SW5jcmVhc2luZyBjYXBhY2l0eSBm
b3IgaW5ub3ZhdGlvbiBpbiBidXJlYXVjcmF0aWMgcHJpbWFyeSBjYXJlIG9yZ2FuaXphdGlvbnM6
IEEgd2hvbGUgc3lzdGVtIHBhcnRpY2lwYXRvcnkgYWN0aW9uIHJlc2VhcmNoIHByb2plY3Q8L3Rp
dGxlPjxzZWNvbmRhcnktdGl0bGU+QW5uYWxzIG9mIEZhbWlseSBNZWRpY2luZTwvc2Vjb25kYXJ5
LXRpdGxlPjwvdGl0bGVzPjxwZXJpb2RpY2FsPjxmdWxsLXRpdGxlPkFubmFscyBvZiBGYW1pbHkg
TWVkaWNpbmU8L2Z1bGwtdGl0bGU+PGFiYnItMT5Bbm4gRmFtIE1lZDwvYWJici0xPjwvcGVyaW9k
aWNhbD48cGFnZXM+MzEyLTMxNzwvcGFnZXM+PHZvbHVtZT4zPC92b2x1bWU+PG51bWJlcj40PC9u
dW1iZXI+PHJlcHJpbnQtZWRpdGlvbj5Ob3QgaW4gRmlsZTwvcmVwcmludC1lZGl0aW9uPjxrZXl3
b3Jkcz48a2V5d29yZD5BQ1RJT04gUkVTRUFSQ0g8L2tleXdvcmQ+PGtleXdvcmQ+QU5BTFlTSVM8
L2tleXdvcmQ+PGtleXdvcmQ+Q0FSRTwva2V5d29yZD48a2V5d29yZD5DQVNFIFNUVURJRVM8L2tl
eXdvcmQ+PGtleXdvcmQ+Q0xJTklDQUw8L2tleXdvcmQ+PGtleXdvcmQ+Q0xJTklDSUFOPC9rZXl3
b3JkPjxrZXl3b3JkPkNMSU5JQ0lBTlM8L2tleXdvcmQ+PGtleXdvcmQ+ZmFjaWxpdGF0aW9uPC9r
ZXl3b3JkPjxrZXl3b3JkPkdyb3VwIFByYWN0aWNlPC9rZXl3b3JkPjxrZXl3b3JkPkdyb3VwIFBy
b2Nlc3Nlczwva2V5d29yZD48a2V5d29yZD5Jbm5vdmF0aW9uPC9rZXl3b3JkPjxrZXl3b3JkPklO
VEVSVkVOVElPTjwva2V5d29yZD48a2V5d29yZD5JTlRFUlZFTlRJT05TPC9rZXl3b3JkPjxrZXl3
b3JkPklOVEVSVklFVzwva2V5d29yZD48a2V5d29yZD5MRUFERVJTSElQPC9rZXl3b3JkPjxrZXl3
b3JkPkxFQVJOPC9rZXl3b3JkPjxrZXl3b3JkPk1FVEhPRDwva2V5d29yZD48a2V5d29yZD5NRVRI
T0RPTE9HWTwva2V5d29yZD48a2V5d29yZD5NRVRIT0RTPC9rZXl3b3JkPjxrZXl3b3JkPk1PREVM
PC9rZXl3b3JkPjxrZXl3b3JkPk1PUkFMRTwva2V5d29yZD48a2V5d29yZD5PYnNlcnZhdGlvbjwv
a2V5d29yZD48a2V5d29yZD5vcmdhbml6YXRpb24gJmFtcDsgYWRtaW5pc3RyYXRpb248L2tleXdv
cmQ+PGtleXdvcmQ+T3JnYW5pemF0aW9uYWwgSW5ub3ZhdGlvbjwva2V5d29yZD48a2V5d29yZD5Q
QVJUSUNJUEFUSU9OPC9rZXl3b3JkPjxrZXl3b3JkPlBBUlRJQ0lQQVRPUlk8L2tleXdvcmQ+PGtl
eXdvcmQ+UEFSVElDSVBBVE9SWSBBQ1RJT04gUkVTRUFSQ0g8L2tleXdvcmQ+PGtleXdvcmQ+UFJJ
TUFSWTwva2V5d29yZD48a2V5d29yZD5QUklNQVJZIENBUkU8L2tleXdvcmQ+PGtleXdvcmQ+UFJJ
TUFSWSBIRUFMVEggQ0FSRTwva2V5d29yZD48a2V5d29yZD5SRVNFQVJDSDwva2V5d29yZD48a2V5
d29yZD5TVEFLRUhPTERFUjwva2V5d29yZD48a2V5d29yZD5TVFVESUVTPC9rZXl3b3JkPjxrZXl3
b3JkPlNUVURZPC9rZXl3b3JkPjxrZXl3b3JkPlNVUFBPUlQ8L2tleXdvcmQ+PGtleXdvcmQ+U1VS
VkVZPC9rZXl3b3JkPjxrZXl3b3JkPlRFQU08L2tleXdvcmQ+PGtleXdvcmQ+VEVMRVBIT05FPC9r
ZXl3b3JkPjxrZXl3b3JkPlRPPC9rZXl3b3JkPjxrZXl3b3JkPlVLPC9rZXl3b3JkPjxrZXl3b3Jk
PlVuaXZlcnNpdGllczwva2V5d29yZD48L2tleXdvcmRzPjxkYXRlcz48eWVhcj4yMDA1PC95ZWFy
PjxwdWItZGF0ZXM+PGRhdGU+Ny8yMDA1PC9kYXRlPjwvcHViLWRhdGVzPjwvZGF0ZXM+PGxhYmVs
PlRob21hczIwMDU8L2xhYmVsPjx1cmxzPjxyZWxhdGVkLXVybHM+PHVybD5odHRwOi8vd3d3Lm5j
YmkubmxtLm5paC5nb3YvcHVibWVkLzE2MDQ2NTYzPC91cmw+PHVybD5odHRwczovL3d3dy5uY2Jp
Lm5sbS5uaWguZ292L3BtYy9hcnRpY2xlcy9QTUMxNDY2ODk0L3BkZi8wMDMwMzEyLnBkZjwvdXJs
PjwvcmVsYXRlZC11cmxzPjwvdXJscz48L3JlY29yZD48L0NpdGU+PENpdGUgRXhjbHVkZVllYXI9
IjEiPjxBdXRob3I+V3JpZ2h0PC9BdXRob3I+PFllYXI+MjAwMTwvWWVhcj48UmVjTnVtPjM1OTg8
L1JlY051bT48SURUZXh0PldyaWdodDIwMDE8L0lEVGV4dD48cmVjb3JkPjxyZWMtbnVtYmVyPjM1
OTg8L3JlYy1udW1iZXI+PGZvcmVpZ24ta2V5cz48a2V5IGFwcD0iRU4iIGRiLWlkPSJ6ZHgwMmZ3
MG9wcHYydGVzc2V1cHJ4em5kZWVzMjIyZXdwdjIiIHRpbWVzdGFtcD0iMCIgZ3VpZD0iNDRiMmUy
YjktMTNlOS00ZDRjLWI2MGUtZWQyZTYxNWQ5MWFlIj4zNTk4PC9rZXk+PC9mb3JlaWduLWtleXM+
PHJlZi10eXBlIG5hbWU9IkpvdXJuYWwgQXJ0aWNsZSI+MTc8L3JlZi10eXBlPjxjb250cmlidXRv
cnM+PGF1dGhvcnM+PGF1dGhvcj5XcmlnaHQsIEouPC9hdXRob3I+PGF1dGhvcj5NY0Nvcm1hY2ss
IEIuPC9hdXRob3I+PC9hdXRob3JzPjwvY29udHJpYnV0b3JzPjxhdXRoLWFkZHJlc3M+VW5pdmVy
c2l0eSBvZiBVbHN0ZXIgYW5kIFJveWFsIEhvc3BpdGFscyBUcnVzdCwgQmVsZmFzdC4gamF5bmUu
d3JpZ2h0QHJjdy5vcmcudWs8L2F1dGgtYWRkcmVzcz48dGl0bGVzPjx0aXRsZT5QcmFjdGljZSBk
ZXZlbG9wbWVudDogaW5kaXZpZHVhbGl6ZWQgY2FyZTwvdGl0bGU+PHNlY29uZGFyeS10aXRsZT5O
dXJzaW5nIFN0YW5kYXJkPC9zZWNvbmRhcnktdGl0bGU+PC90aXRsZXM+PHBlcmlvZGljYWw+PGZ1
bGwtdGl0bGU+TnVyc2luZyBTdGFuZGFyZDwvZnVsbC10aXRsZT48YWJici0xPk51cnMgU3RhbmQ8
L2FiYnItMT48L3BlcmlvZGljYWw+PHBhZ2VzPjM3LTQyPC9wYWdlcz48dm9sdW1lPjE1PC92b2x1
bWU+PG51bWJlcj4zNjwvbnVtYmVyPjxyZXByaW50LWVkaXRpb24+Tm90IGluIEZpbGU8L3JlcHJp
bnQtZWRpdGlvbj48a2V5d29yZHM+PGtleXdvcmQ+QUdFRDwva2V5d29yZD48a2V5d29yZD5DQVJF
PC9rZXl3b3JkPjxrZXl3b3JkPkNBU0UgTUFOQUdFTUVOVDwva2V5d29yZD48a2V5d29yZD5DSEFO
R0U8L2tleXdvcmQ+PGtleXdvcmQ+Q0xJTklDQUw8L2tleXdvcmQ+PGtleXdvcmQ+Q2xpbmljYWwg
Q29tcGV0ZW5jZTwva2V5d29yZD48a2V5d29yZD5DbGluaWNhbCBOdXJzaW5nIFJlc2VhcmNoPC9r
ZXl3b3JkPjxrZXl3b3JkPkRFVkVMT1BJTkc8L2tleXdvcmQ+PGtleXdvcmQ+REVWRUxPUE1FTlQ8
L2tleXdvcmQ+PGtleXdvcmQ+RURVQ0FUSU9OPC9rZXl3b3JkPjxrZXl3b3JkPkVWQUxVQVRJT048
L2tleXdvcmQ+PGtleXdvcmQ+ZmFjaWxpdGF0aW9uPC9rZXl3b3JkPjxrZXl3b3JkPmZyYW1ld29y
azwva2V5d29yZD48a2V5d29yZD5HZXJpYXRyaWMgTnVyc2luZzwva2V5d29yZD48a2V5d29yZD5I
T1NQSVRBTDwva2V5d29yZD48a2V5d29yZD5Ib3NwaXRhbCBVbml0czwva2V5d29yZD48a2V5d29y
ZD5Ib3NwaXRhbHM8L2tleXdvcmQ+PGtleXdvcmQ+SFVNQU5TPC9rZXl3b3JkPjxrZXl3b3JkPktO
T1dMRURHRTwva2V5d29yZD48a2V5d29yZD5MRUFERVJTSElQPC9rZXl3b3JkPjxrZXl3b3JkPk1B
TkFHRU1FTlQ8L2tleXdvcmQ+PGtleXdvcmQ+TkVFRDwva2V5d29yZD48a2V5d29yZD5ORUVEUzwv
a2V5d29yZD48a2V5d29yZD5OdXJzZSZhcG9zO3MgUm9sZTwva2V5d29yZD48a2V5d29yZD5OVVJT
SU5HPC9rZXl3b3JkPjxrZXl3b3JkPk51cnNpbmcgQXVkaXQ8L2tleXdvcmQ+PGtleXdvcmQ+TnVy
c2luZyBDYXJlPC9rZXl3b3JkPjxrZXl3b3JkPk51cnNpbmcgU3RhZmYsSG9zcGl0YWw8L2tleXdv
cmQ+PGtleXdvcmQ+T0xERVI8L2tleXdvcmQ+PGtleXdvcmQ+b3JnYW5pemF0aW9uICZhbXA7IGFk
bWluaXN0cmF0aW9uPC9rZXl3b3JkPjxrZXl3b3JkPk9yZ2FuaXphdGlvbmFsIElubm92YXRpb248
L2tleXdvcmQ+PGtleXdvcmQ+T3V0Y29tZSBhbmQgUHJvY2VzcyBBc3Nlc3NtZW50IChIZWFsdGgg
Q2FyZSk8L2tleXdvcmQ+PGtleXdvcmQ+UEFUSUVOVDwva2V5d29yZD48a2V5d29yZD5QYXRpZW50
IENhcmU8L2tleXdvcmQ+PGtleXdvcmQ+UGF0aWVudCBDYXJlIFBsYW5uaW5nPC9rZXl3b3JkPjxr
ZXl3b3JkPlBhdGllbnQtQ2VudGVyZWQgQ2FyZTwva2V5d29yZD48a2V5d29yZD5QQVRJRU5UUzwv
a2V5d29yZD48a2V5d29yZD5QUkFDVElDRTwva2V5d29yZD48a2V5d29yZD5Qcm9ncmFtIERldmVs
b3BtZW50PC9rZXl3b3JkPjxrZXl3b3JkPlBST0dSQU0gRVZBTFVBVElPTjwva2V5d29yZD48a2V5
d29yZD5QU1lDSE9MT0dZPC9rZXl3b3JkPjxrZXl3b3JkPlJlc2VhcmNoIERlc2lnbjwva2V5d29y
ZD48a2V5d29yZD5Sb2xlPC9rZXl3b3JkPjxrZXl3b3JkPnN0YW5kYXJkczwva2V5d29yZD48a2V5
d29yZD5TVFVESUVTPC9rZXl3b3JkPjxrZXl3b3JkPlNUVURZPC9rZXl3b3JkPjxrZXl3b3JkPlRP
PC9rZXl3b3JkPjxrZXl3b3JkPlVuaXZlcnNpdGllczwva2V5d29yZD48L2tleXdvcmRzPjxkYXRl
cz48eWVhcj4yMDAxPC95ZWFyPjxwdWItZGF0ZXM+PGRhdGU+NS8yMy8yMDAxPC9kYXRlPjwvcHVi
LWRhdGVzPjwvZGF0ZXM+PGxhYmVsPldyaWdodDIwMDE8L2xhYmVsPjx1cmxzPjxyZWxhdGVkLXVy
bHM+PHVybD5odHRwOi8vd3d3Lm5jYmkubmxtLm5paC5nb3YvcHVibWVkLzEyMjA1ODM4PC91cmw+
PC9yZWxhdGVkLXVybHM+PC91cmxzPjxlbGVjdHJvbmljLXJlc291cmNlLW51bT5odHRwczovL2Rv
aS5vcmcvMTAuNzc0OC9uczIwMDEuMDUuMTUuMzYuMzcuYzMwMzI8L2VsZWN0cm9uaWMtcmVzb3Vy
Y2UtbnVtPjwvcmVjb3JkPjwvQ2l0ZT48L0VuZE5vdGU+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4, 6-8, 13, 15, 19, 23, 26, 27]</w:t>
            </w:r>
            <w:r>
              <w:rPr>
                <w:noProof/>
              </w:rPr>
              <w:fldChar w:fldCharType="end"/>
            </w:r>
          </w:p>
        </w:tc>
        <w:tc>
          <w:tcPr>
            <w:tcW w:w="6845" w:type="dxa"/>
            <w:tcBorders>
              <w:top w:val="nil"/>
              <w:left w:val="nil"/>
              <w:bottom w:val="nil"/>
              <w:right w:val="nil"/>
            </w:tcBorders>
          </w:tcPr>
          <w:p w14:paraId="3C97E039"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Providing updates on implementation, including providing feedback on data, Plan-Do-Study-Act cycles, PCMHI provider activities, facilitator activities, relevant VA and other professional information (e.g., availability of new guidelines, tools, etc.).</w:t>
            </w:r>
          </w:p>
        </w:tc>
      </w:tr>
      <w:tr w:rsidR="00D32533" w:rsidRPr="00C366FF" w14:paraId="6E0F47E9" w14:textId="77777777" w:rsidTr="004932AD">
        <w:trPr>
          <w:gridAfter w:val="1"/>
          <w:wAfter w:w="85" w:type="dxa"/>
          <w:cantSplit/>
          <w:trHeight w:val="287"/>
        </w:trPr>
        <w:tc>
          <w:tcPr>
            <w:tcW w:w="6115" w:type="dxa"/>
            <w:tcBorders>
              <w:top w:val="nil"/>
              <w:left w:val="nil"/>
              <w:bottom w:val="nil"/>
              <w:right w:val="nil"/>
            </w:tcBorders>
          </w:tcPr>
          <w:p w14:paraId="73C2877F" w14:textId="7BB627A2" w:rsidR="00D32533" w:rsidRPr="00C366FF" w:rsidRDefault="00D32533" w:rsidP="004932AD">
            <w:pPr>
              <w:widowControl w:val="0"/>
              <w:tabs>
                <w:tab w:val="left" w:pos="720"/>
              </w:tabs>
              <w:autoSpaceDE w:val="0"/>
              <w:autoSpaceDN w:val="0"/>
              <w:adjustRightInd w:val="0"/>
              <w:spacing w:after="120" w:line="240" w:lineRule="auto"/>
              <w:ind w:left="360" w:hanging="360"/>
            </w:pPr>
            <w:r>
              <w:t>S</w:t>
            </w:r>
            <w:r w:rsidRPr="00C366FF">
              <w:t>trategy/policy development</w:t>
            </w:r>
            <w:r w:rsidR="004932AD">
              <w:t xml:space="preserve"> </w:t>
            </w:r>
            <w:r>
              <w:rPr>
                <w:noProof/>
              </w:rPr>
              <w:fldChar w:fldCharType="begin">
                <w:fldData xml:space="preserve">PEVuZE5vdGU+PENpdGUgRXhjbHVkZVllYXI9IjEiPjxBdXRob3I+QmlkYXNzaWU8L0F1dGhvcj48
WWVhcj4yMDE1PC9ZZWFyPjxSZWNOdW0+MzU1NjwvUmVjTnVtPjxJRFRleHQ+QmlkYXNzaWUyMDE1
PC9JRFRleHQ+PERpc3BsYXlUZXh0PlsxLThdPC9EaXNwbGF5VGV4dD48cmVjb3JkPjxyZWMtbnVt
YmVyPjM1NTY8L3JlYy1udW1iZXI+PGZvcmVpZ24ta2V5cz48a2V5IGFwcD0iRU4iIGRiLWlkPSJ6
ZHgwMmZ3MG9wcHYydGVzc2V1cHJ4em5kZWVzMjIyZXdwdjIiIHRpbWVzdGFtcD0iMCIgZ3VpZD0i
ZGU0MjVhNDQtMmY2Zi00YzFjLWFjODEtYWYxNzY0ZTNkNzAwIj4zNTU2PC9rZXk+PC9mb3JlaWdu
LWtleXM+PHJlZi10eXBlIG5hbWU9IkpvdXJuYWwgQXJ0aWNsZSI+MTc8L3JlZi10eXBlPjxjb250
cmlidXRvcnM+PGF1dGhvcnM+PGF1dGhvcj5CaWRhc3NpZSwgQmFsbWF0ZWU8L2F1dGhvcj48YXV0
aG9yPldpbGxpYW1zLCBMaW5kYSBTLjwvYXV0aG9yPjxhdXRob3I+V29vZHdhcmQtSGFnZywgSGVh
dGhlcjwvYXV0aG9yPjxhdXRob3I+TWF0dGhpYXMsIE1hcmlhbm5lIFMuPC9hdXRob3I+PGF1dGhv
cj5EYW11c2gsIFRlcmVzYSBNLjwvYXV0aG9yPjwvYXV0aG9ycz48L2NvbnRyaWJ1dG9ycz48dGl0
bGVzPjx0aXRsZT5LZXkgY29tcG9uZW50cyBvZiBleHRlcm5hbCBmYWNpbGl0YXRpb24gaW4gYW4g
YWN1dGUgc3Ryb2tlIHF1YWxpdHkgaW1wcm92ZW1lbnQgY29sbGFib3JhdGl2ZSBpbiB0aGUgVmV0
ZXJhbnMgSGVhbHRoIEFkbWluaXN0cmF0aW9uPC90aXRsZT48c2Vjb25kYXJ5LXRpdGxlPkltcGxl
bWVudGF0aW9uIFNjaWVuY2U8L3NlY29uZGFyeS10aXRsZT48L3RpdGxlcz48cGVyaW9kaWNhbD48
ZnVsbC10aXRsZT5JbXBsZW1lbnRhdGlvbiBTY2llbmNlPC9mdWxsLXRpdGxlPjxhYmJyLTE+SW1w
bGVtZW50IFNjaTwvYWJici0xPjwvcGVyaW9kaWNhbD48cGFnZXM+Njk8L3BhZ2VzPjx2b2x1bWU+
MTA8L3ZvbHVtZT48bnVtYmVyPjE8L251bWJlcj48a2V5d29yZHM+PGtleXdvcmQ+QURNSU5JU1RS
QVRJT048L2tleXdvcmQ+PGtleXdvcmQ+QU5BTFlTSVM8L2tleXdvcmQ+PGtleXdvcmQ+Q0hBTkdF
PC9rZXl3b3JkPjxrZXl3b3JkPkNMSU5JQ0FMPC9rZXl3b3JkPjxrZXl3b3JkPkNPTExBQk9SQVRJ
VkU8L2tleXdvcmQ+PGtleXdvcmQ+Q09NTVVOSUNBVElPTjwva2V5d29yZD48a2V5d29yZD5DT01Q
T05FTlRTPC9rZXl3b3JkPjxrZXl3b3JkPkNPUkU8L2tleXdvcmQ+PGtleXdvcmQ+ZGF0YTwva2V5
d29yZD48a2V5d29yZD5FVkFMVUFUSU9OPC9rZXl3b3JkPjxrZXl3b3JkPmZhY2lsaXRhdGlvbjwv
a2V5d29yZD48a2V5d29yZD5GYWNpbGl0YXRvcnM8L2tleXdvcmQ+PGtleXdvcmQ+RkVFREJBQ0s8
L2tleXdvcmQ+PGtleXdvcmQ+SEVBTFRIPC9rZXl3b3JkPjxrZXl3b3JkPklNUExFTUVOVEFUSU9O
PC9rZXl3b3JkPjxrZXl3b3JkPklNUFJPVkVNRU5UPC9rZXl3b3JkPjxrZXl3b3JkPklNUFJPVkVN
RU5UIENPTExBQk9SQVRJVkU8L2tleXdvcmQ+PGtleXdvcmQ+SU5URVJWRU5USU9OPC9rZXl3b3Jk
PjxrZXl3b3JkPklOVEVSVklFVzwva2V5d29yZD48a2V5d29yZD5JbnRlcnZpZXdzPC9rZXl3b3Jk
PjxrZXl3b3JkPkxFQVJOPC9rZXl3b3JkPjxrZXl3b3JkPk1FRElDQUw8L2tleXdvcmQ+PGtleXdv
cmQ+TUVUSE9EPC9rZXl3b3JkPjxrZXl3b3JkPk1FVEhPRFM8L2tleXdvcmQ+PGtleXdvcmQ+UEVS
Rk9STUFOQ0U8L2tleXdvcmQ+PGtleXdvcmQ+UExBTjwva2V5d29yZD48a2V5d29yZD5Qcm9ibGVt
IFNvbHZpbmc8L2tleXdvcmQ+PGtleXdvcmQ+UVVBTElUQVRJVkU8L2tleXdvcmQ+PGtleXdvcmQ+
UVVBTElUWTwva2V5d29yZD48a2V5d29yZD5RVUFMSVRZIElNUFJPVkVNRU5UPC9rZXl3b3JkPjxr
ZXl3b3JkPlFVQU5USVRBVElWRTwva2V5d29yZD48a2V5d29yZD5SRUxBVElPTlNISVA8L2tleXdv
cmQ+PGtleXdvcmQ+UkVTRUFSQ0g8L2tleXdvcmQ+PGtleXdvcmQ+UkVTT1VSQ0VTPC9rZXl3b3Jk
PjxrZXl3b3JkPlJvbGU8L2tleXdvcmQ+PGtleXdvcmQ+U0VMRi1SRVBPUlRFRDwva2V5d29yZD48
a2V5d29yZD5TVFJPS0U8L2tleXdvcmQ+PGtleXdvcmQ+U1RVRElFUzwva2V5d29yZD48a2V5d29y
ZD5TVFVEWTwva2V5d29yZD48a2V5d29yZD5TVVBQT1JUPC9rZXl3b3JkPjxrZXl3b3JkPlRFQU08
L2tleXdvcmQ+PGtleXdvcmQ+VGVhbXM8L2tleXdvcmQ+PGtleXdvcmQ+VEVMRVBIT05FPC9rZXl3
b3JkPjxrZXl3b3JkPlRPPC9rZXl3b3JkPjxrZXl3b3JkPlRSQUlOSU5HPC9rZXl3b3JkPjxrZXl3
b3JkPlZBPC9rZXl3b3JkPjxrZXl3b3JkPlZFVEVSQU48L2tleXdvcmQ+PGtleXdvcmQ+VkVURVJB
TlM8L2tleXdvcmQ+PGtleXdvcmQ+VkVURVJBTlMgSEVBTFRIIEFETUlOSVNUUkFUSU9OPC9rZXl3
b3JkPjxrZXl3b3JkPlZIQTwva2V5d29yZD48L2tleXdvcmRzPjxkYXRlcz48eWVhcj4yMDE1PC95
ZWFyPjwvZGF0ZXM+PGlzYm4+MTc0OC01OTA4PC9pc2JuPjxsYWJlbD5CaWRhc3NpZTIwMTU8L2xh
YmVsPjx1cmxzPjxyZWxhdGVkLXVybHM+PHVybD48c3R5bGUgZmFjZT0idW5kZXJsaW5lIiBmb250
PSJkZWZhdWx0IiBzaXplPSIxMDAlIj5odHRwOi8vd3d3Lm5jYmkubmxtLm5paC5nb3YvcG1jL2Fy
dGljbGVzL1BNQzQ0Mzc0NTEvPC9zdHlsZT48L3VybD48L3JlbGF0ZWQtdXJscz48L3VybHM+PGVs
ZWN0cm9uaWMtcmVzb3VyY2UtbnVtPjxzdHlsZSBmYWNlPSJ1bmRlcmxpbmUiIGZvbnQ9ImRlZmF1
bHQiIHNpemU9IjEwMCUiPmh0dHBzOi8vZG9pLm9yZy8xMC4xMTg2L3MxMzAxMi0wMTUtMDI1Mi15
PC9zdHlsZT48L2VsZWN0cm9uaWMtcmVzb3VyY2UtbnVtPjwvcmVjb3JkPjwvQ2l0ZT48Q2l0ZSBF
eGNsdWRlWWVhcj0iMSI+PEF1dGhvcj5Eb2doZXJ0eTwvQXV0aG9yPjxZZWFyPjIwMTI8L1llYXI+
PFJlY051bT4zMjgwPC9SZWNOdW0+PElEVGV4dD5Eb2doZXJ0eTIwMTI8L0lEVGV4dD48cmVjb3Jk
PjxyZWMtbnVtYmVyPjMyODA8L3JlYy1udW1iZXI+PGZvcmVpZ24ta2V5cz48a2V5IGFwcD0iRU4i
IGRiLWlkPSJ6ZHgwMmZ3MG9wcHYydGVzc2V1cHJ4em5kZWVzMjIyZXdwdjIiIHRpbWVzdGFtcD0i
MCIgZ3VpZD0iODcxYzg1ZWMtMzJiOC00OTkwLTlhNTktODQ3ZDY2YjBmYzhmIj4zMjgwPC9rZXk+
PC9mb3JlaWduLWtleXM+PHJlZi10eXBlIG5hbWU9IkpvdXJuYWwgQXJ0aWNsZSI+MTc8L3JlZi10
eXBlPjxjb250cmlidXRvcnM+PGF1dGhvcnM+PGF1dGhvcj5Eb2doZXJ0eSwgRWxpemFiZXRoIEou
PC9hdXRob3I+PGF1dGhvcj5IYXJyaXNvbiwgTWFyZ2FyZXQgQi48L2F1dGhvcj48YXV0aG9yPkJh
a2VyLCBDeW50aGlhPC9hdXRob3I+PGF1dGhvcj5HcmFoYW0sIElhbiBELjwvYXV0aG9yPjwvYXV0
aG9ycz48L2NvbnRyaWJ1dG9ycz48dGl0bGVzPjx0aXRsZT5Gb2xsb3dpbmcgYSBuYXR1cmFsIGV4
cGVyaW1lbnQgb2YgZ3VpZGVsaW5lIGFkYXB0YXRpb24gYW5kIGVhcmx5IGltcGxlbWVudGF0aW9u
OiBhIG1peGVkLW1ldGhvZHMgc3R1ZHkgb2YgZmFjaWxpdGF0aW9uPC90aXRsZT48c2Vjb25kYXJ5
LXRpdGxlPkltcGxlbWVudGF0aW9uIFNjaWVuY2U8L3NlY29uZGFyeS10aXRsZT48L3RpdGxlcz48
cGVyaW9kaWNhbD48ZnVsbC10aXRsZT5JbXBsZW1lbnRhdGlvbiBTY2llbmNlPC9mdWxsLXRpdGxl
PjxhYmJyLTE+SW1wbGVtZW50IFNjaTwvYWJici0xPjwvcGVyaW9kaWNhbD48cGFnZXM+OTwvcGFn
ZXM+PHZvbHVtZT43PC92b2x1bWU+PHJlcHJpbnQtZWRpdGlvbj5Ob3QgaW4gRmlsZTwvcmVwcmlu
dC1lZGl0aW9uPjxrZXl3b3Jkcz48a2V5d29yZD5BTkFMWVNJUzwva2V5d29yZD48a2V5d29yZD5B
VURJVDwva2V5d29yZD48a2V5d29yZD5DQU5DRVI8L2tleXdvcmQ+PGtleXdvcmQ+Q0FSRTwva2V5
d29yZD48a2V5d29yZD5DTElOSUNBTDwva2V5d29yZD48a2V5d29yZD5DTElOSUNBTCBQUkFDVElD
RTwva2V5d29yZD48a2V5d29yZD5DTElOSUNBTCBQUkFDVElDRSBHVUlERUxJTkVTPC9rZXl3b3Jk
PjxrZXl3b3JkPkNPTU1VTklDQVRJT048L2tleXdvcmQ+PGtleXdvcmQ+Q09NUE9ORU5UUzwva2V5
d29yZD48a2V5d29yZD5Db250ZW50IEFuYWx5c2lzPC9rZXl3b3JkPjxrZXl3b3JkPmRhdGE8L2tl
eXdvcmQ+PGtleXdvcmQ+RVZJREVOQ0U8L2tleXdvcmQ+PGtleXdvcmQ+RVZJREVOQ0UtQkFTRUQ8
L2tleXdvcmQ+PGtleXdvcmQ+RVZJREVOQ0UtQkFTRUQgUFJBQ1RJQ0U8L2tleXdvcmQ+PGtleXdv
cmQ+ZmFjaWxpdGF0aW9uPC9rZXl3b3JkPjxrZXl3b3JkPkZhY2lsaXRhdG9yczwva2V5d29yZD48
a2V5d29yZD5HVUlERUxJTkVTPC9rZXl3b3JkPjxrZXl3b3JkPklNUExFTUVOVEFUSU9OPC9rZXl3
b3JkPjxrZXl3b3JkPklOVEVSVklFVzwva2V5d29yZD48a2V5d29yZD5LTk9XTEVER0U8L2tleXdv
cmQ+PGtleXdvcmQ+TUVUSE9ET0xPR1k8L2tleXdvcmQ+PGtleXdvcmQ+TlVSU0lORzwva2V5d29y
ZD48a2V5d29yZD5QUkFDVElDRTwva2V5d29yZD48a2V5d29yZD5QUkFDVElDRSBHVUlERUxJTkVT
PC9rZXl3b3JkPjxrZXl3b3JkPlJFU0VBUkNIPC9rZXl3b3JkPjxrZXl3b3JkPlJFVklFVzwva2V5
d29yZD48a2V5d29yZD5TVFJBVEVHSUVTPC9rZXl3b3JkPjxrZXl3b3JkPlNUVURJRVM8L2tleXdv
cmQ+PGtleXdvcmQ+U1RVRFk8L2tleXdvcmQ+PGtleXdvcmQ+U1VQUE9SVDwva2V5d29yZD48a2V5
d29yZD5URUFNPC9rZXl3b3JkPjxrZXl3b3JkPlRPPC9rZXl3b3JkPjxrZXl3b3JkPldITzwva2V5
d29yZD48L2tleXdvcmRzPjxkYXRlcz48eWVhcj4yMDEyPC95ZWFyPjwvZGF0ZXM+PGlzYm4+MTc0
OC01OTA4PC9pc2JuPjxsYWJlbD5Eb2doZXJ0eTIwMTI8L2xhYmVsPjx1cmxzPjxyZWxhdGVkLXVy
bHM+PHVybD48c3R5bGUgZmFjZT0idW5kZXJsaW5lIiBmb250PSJkZWZhdWx0IiBzaXplPSIxMDAl
Ij5odHRwOi8vd3d3LmltcGxlbWVudGF0aW9uc2NpZW5jZS5jb20vY29udGVudC83LzEvOTwvc3R5
bGU+PC91cmw+PHVybD48c3R5bGUgZmFjZT0idW5kZXJsaW5lIiBmb250PSJkZWZhdWx0IiBzaXpl
PSIxMDAlIj5odHRwczovL3d3dy5uY2JpLm5sbS5uaWguZ292L3BtYy9hcnRpY2xlcy9QTUMzMjk2
NTkxL3BkZi8xNzQ4LTU5MDgtNy05LnBkZjwvc3R5bGU+PC91cmw+PC9yZWxhdGVkLXVybHM+PC91
cmxzPjxlbGVjdHJvbmljLXJlc291cmNlLW51bT48c3R5bGUgZmFjZT0idW5kZXJsaW5lIiBmb250
PSJkZWZhdWx0IiBzaXplPSIxMDAlIj5odHRwczovL2RvaS5vcmcvMTAuMTE4Ni8xNzQ4LTU5MDgt
Ny05PC9zdHlsZT48L2VsZWN0cm9uaWMtcmVzb3VyY2UtbnVtPjwvcmVjb3JkPjwvQ2l0ZT48Q2l0
ZSBFeGNsdWRlWWVhcj0iMSI+PEF1dGhvcj5IYXlkZW48L0F1dGhvcj48WWVhcj4yMDAxPC9ZZWFy
PjxSZWNOdW0+MjU0NTwvUmVjTnVtPjxJRFRleHQ+SGF5ZGVuMjAwMTwvSURUZXh0PjxyZWNvcmQ+
PHJlYy1udW1iZXI+MjU0NTwvcmVjLW51bWJlcj48Zm9yZWlnbi1rZXlzPjxrZXkgYXBwPSJFTiIg
ZGItaWQ9InpkeDAyZncwb3BwdjJ0ZXNzZXVwcnh6bmRlZXMyMjJld3B2MiIgdGltZXN0YW1wPSIw
IiBndWlkPSJhNDdkOWQ2Yi0xMjljLTQxODYtOTYyNi03NzJhYzUyODM0NmIiPjI1NDU8L2tleT48
L2ZvcmVpZ24ta2V5cz48cmVmLXR5cGUgbmFtZT0iUmVwb3J0Ij4yNzwvcmVmLXR5cGU+PGNvbnRy
aWJ1dG9ycz48YXV0aG9ycz48YXV0aG9yPkhheWRlbiwgUC48L2F1dGhvcj48YXV0aG9yPkZyZWRl
cmljaywgTC48L2F1dGhvcj48YXV0aG9yPlNtaXRoLCBCLkouPC9hdXRob3I+PGF1dGhvcj5Ccm91
ZHksIEEuPC9hdXRob3I+PC9hdXRob3JzPjx0ZXJ0aWFyeS1hdXRob3JzPjxhdXRob3I+Q2VudGVy
IGZvciBDb2xsYWJvcmF0aXZlIEVkdWNhdGlvbmFsIExlYWRlcnNoaXA8L2F1dGhvcj48L3RlcnRp
YXJ5LWF1dGhvcnM+PC9jb250cmlidXRvcnM+PHRpdGxlcz48dGl0bGU+RGV2ZWxvcG1lbnRhbCBm
YWNpbGl0YXRpb246IEhlbHBpbmcgdGVhbXMgcHJvbW90ZSBzeXN0ZW1zIGNoYW5nZS4gQ29sbGFi
b3JhdGl2ZSBQbGFubmluZyBQcm9qZWN0IGZvciBQbGFubmluZyBDb21wcmVoZW5zaXZlIEVhcmx5
IENoaWxkaG9vZCBTeXN0ZW1zPC90aXRsZT48L3RpdGxlcz48cGFnZXM+Mi0yMTwvcGFnZXM+PGtl
eXdvcmRzPjxrZXl3b3JkPkFHRU5DWSBDT09QRVJBVElPTjwva2V5d29yZD48a2V5d29yZD5DSEFO
R0U8L2tleXdvcmQ+PGtleXdvcmQ+Q0hBTkdFIEFHRU5UUzwva2V5d29yZD48a2V5d29yZD5DSEFO
R0UgU1RSQVRFR0lFUzwva2V5d29yZD48a2V5d29yZD5DSElMREhPT0Q8L2tleXdvcmQ+PGtleXdv
cmQ+Q09MTEFCT1JBVElWRTwva2V5d29yZD48a2V5d29yZD5DT01NVU5JVFkgUFJPR1JBTVM8L2tl
eXdvcmQ+PGtleXdvcmQ+Q09OU1VMVEFOVFM8L2tleXdvcmQ+PGtleXdvcmQ+RElTQUJJTElUSUVT
PC9rZXl3b3JkPjxrZXl3b3JkPkVBUkxZIENISUxESE9PRCBFRFVDQVRJT048L2tleXdvcmQ+PGtl
eXdvcmQ+RUFSTFkgSU5URVJWRU5USU9OPC9rZXl3b3JkPjxrZXl3b3JkPkVEVUNBVElPTkFMIFBM
QU5OSU5HPC9rZXl3b3JkPjxrZXl3b3JkPkZBSUxVUkUgVE8gSU5URUdSQVRFPC9rZXl3b3JkPjxr
ZXl3b3JkPklORkFOVFM8L2tleXdvcmQ+PGtleXdvcmQ+SU5URUdSQVRFRCBTRVJWSUNFUzwva2V5
d29yZD48a2V5d29yZD5JTlRFUlBFUlNPTkFMIENPTU1VTklDQVRJT048L2tleXdvcmQ+PGtleXdv
cmQ+SU5URVJQUk9GRVNTSU9OQUwgUkVMQVRJT05TSElQPC9rZXl3b3JkPjxrZXl3b3JkPlNZU1RF
TVM8L2tleXdvcmQ+PGtleXdvcmQ+VEVBTTwva2V5d29yZD48a2V5d29yZD5URUFNIFRSQUlOSU5H
PC9rZXl3b3JkPjxrZXl3b3JkPlRFQU1XT1JLPC9rZXl3b3JkPjxrZXl3b3JkPlRPRERMRVJTPC9r
ZXl3b3JkPjxrZXl3b3JkPllPVU5HIENISUxEUkVOPC9rZXl3b3JkPjxrZXl3b3JkPmZhY2lsaXRh
dGlvbjwva2V5d29yZD48a2V5d29yZD5UZWFtczwva2V5d29yZD48a2V5d29yZD5QbGFubmluZzwv
a2V5d29yZD48L2tleXdvcmRzPjxkYXRlcz48eWVhcj4yMDAxPC95ZWFyPjxwdWItZGF0ZXM+PGRh
dGU+NC8yMDAxPC9kYXRlPjwvcHViLWRhdGVzPjwvZGF0ZXM+PHB1Yi1sb2NhdGlvbj5EZW52ZXI8
L3B1Yi1sb2NhdGlvbj48bGFiZWw+SGF5ZGVuMjAwMTwvbGFiZWw+PHVybHM+PHBkZi11cmxzPjx1
cmw+ZmlsZTovL1M6XFF1ZXJpX0FcSm91cm5hbCBBcnRpY2xlc19QYXBlcnNcSGF5ZGVuX0RldmVs
b3BtZW50YWwgRmFjaWxpdGF0aW9uXzIwMDEucGRmPC91cmw+PC9wZGYtdXJscz48L3VybHM+PGFj
Y2Vzcy1kYXRlPjIwMjIgQXByIDY8L2FjY2Vzcy1kYXRlPjwvcmVjb3JkPjwvQ2l0ZT48Q2l0ZSBF
eGNsdWRlWWVhcj0iMSI+PEF1dGhvcj5IZWxmcmljaDwvQXV0aG9yPjxZZWFyPjIwMDk8L1llYXI+
PFJlY051bT4zNTIxPC9SZWNOdW0+PElEVGV4dD5IZWxmcmljaDIwMDk8L0lEVGV4dD48cmVjb3Jk
PjxyZWMtbnVtYmVyPjM1MjE8L3JlYy1udW1iZXI+PGZvcmVpZ24ta2V5cz48a2V5IGFwcD0iRU4i
IGRiLWlkPSJ6ZHgwMmZ3MG9wcHYydGVzc2V1cHJ4em5kZWVzMjIyZXdwdjIiIHRpbWVzdGFtcD0i
MCIgZ3VpZD0iYTM2OTRhNjktMWYyYy00ZGQ5LTlkYmEtMTY1ZjkyY2ZjYzczIj4zNTIxPC9rZXk+
PC9mb3JlaWduLWtleXM+PHJlZi10eXBlIG5hbWU9IkpvdXJuYWwgQXJ0aWNsZSI+MTc8L3JlZi10
eXBlPjxjb250cmlidXRvcnM+PGF1dGhvcnM+PGF1dGhvcj5IZWxmcmljaCwgQy5ELjwvYXV0aG9y
PjxhdXRob3I+TGksIFkuRi48L2F1dGhvcj48YXV0aG9yPlNoYXJwLCBOLkQuPC9hdXRob3I+PGF1
dGhvcj5TYWxlcywgQS5FLjwvYXV0aG9yPjwvYXV0aG9ycz48L2NvbnRyaWJ1dG9ycz48YXV0aC1h
ZGRyZXNzPk5vcnRod2VzdCBIU1ImYW1wO0QgQ2VudGVyIG9mIEV4Y2VsbGVuY2UsIFZBIFB1Z2V0
IFNvdW5kIEhlYWx0aGNhcmUgU3lzdGVtLCBTZWF0dGxlLCBXYXNoaW5ndG9uLCBVU0EuIGNocmlz
dGlhbi5oZWxmcmljaEB2YS5nb3Y8L2F1dGgtYWRkcmVzcz48dGl0bGVzPjx0aXRsZT5Pcmdhbml6
YXRpb25hbCByZWFkaW5lc3MgdG8gY2hhbmdlIGFzc2Vzc21lbnQgKE9SQ0EpOiBkZXZlbG9wbWVu
dCBvZiBhbiBpbnN0cnVtZW50IGJhc2VkIG9uIHRoZSBQcm9tb3RpbmcgQWN0aW9uIG9uIFJlc2Vh
cmNoIGluIEhlYWx0aCBTZXJ2aWNlcyAoUEFSSUhTKSBmcmFtZXdvcms8L3RpdGxlPjxzZWNvbmRh
cnktdGl0bGU+SW1wbGVtZW50YXRpb24gU2NpZW5jZTwvc2Vjb25kYXJ5LXRpdGxlPjwvdGl0bGVz
PjxwZXJpb2RpY2FsPjxmdWxsLXRpdGxlPkltcGxlbWVudGF0aW9uIFNjaWVuY2U8L2Z1bGwtdGl0
bGU+PGFiYnItMT5JbXBsZW1lbnQgU2NpPC9hYmJyLTE+PC9wZXJpb2RpY2FsPjxwYWdlcz4zODwv
cGFnZXM+PHZvbHVtZT40PC92b2x1bWU+PHJlcHJpbnQtZWRpdGlvbj5Ob3QgaW4gRmlsZTwvcmVw
cmludC1lZGl0aW9uPjxrZXl3b3Jkcz48a2V5d29yZD5BRE1JTklTVFJBVElPTjwva2V5d29yZD48
a2V5d29yZD5BTkFMWVNJUzwva2V5d29yZD48a2V5d29yZD5BU1NFU1NNRU5UPC9rZXl3b3JkPjxr
ZXl3b3JkPkNIQU5HRTwva2V5d29yZD48a2V5d29yZD5DTElOSUNBTDwva2V5d29yZD48a2V5d29y
ZD5DTElOSUNBTCBQUkFDVElDRTwva2V5d29yZD48a2V5d29yZD5DT1JFPC9rZXl3b3JkPjxrZXl3
b3JkPmRhdGE8L2tleXdvcmQ+PGtleXdvcmQ+REVWRUxPUE1FTlQ8L2tleXdvcmQ+PGtleXdvcmQ+
RVZJREVOQ0U8L2tleXdvcmQ+PGtleXdvcmQ+RVZJREVOQ0UtQkFTRUQ8L2tleXdvcmQ+PGtleXdv
cmQ+ZmFjaWxpdGF0aW9uPC9rZXl3b3JkPjxrZXl3b3JkPkhFQUxUSDwva2V5d29yZD48a2V5d29y
ZD5IRUFMVEggU0VSVklDRVM8L2tleXdvcmQ+PGtleXdvcmQ+SEVBTFRIQ0FSRTwva2V5d29yZD48
a2V5d29yZD5IRUFMVEhDQVJFIFNZU1RFTTwva2V5d29yZD48a2V5d29yZD5IU1ImYW1wO0Q8L2tl
eXdvcmQ+PGtleXdvcmQ+SU1QTEVNRU5UQVRJT048L2tleXdvcmQ+PGtleXdvcmQ+SU1QUk9WRU1F
TlQ8L2tleXdvcmQ+PGtleXdvcmQ+TUVBU1VSRU1FTlQ8L2tleXdvcmQ+PGtleXdvcmQ+TUVBU1VS
RVM8L2tleXdvcmQ+PGtleXdvcmQ+TUVUSE9EPC9rZXl3b3JkPjxrZXl3b3JkPk1FVEhPRFM8L2tl
eXdvcmQ+PGtleXdvcmQ+T1JDQTwva2V5d29yZD48a2V5d29yZD5QQVJJSFM8L2tleXdvcmQ+PGtl
eXdvcmQ+UFJBQ1RJQ0U8L2tleXdvcmQ+PGtleXdvcmQ+UFJJTUFSWTwva2V5d29yZD48a2V5d29y
ZD5RSTwva2V5d29yZD48a2V5d29yZD5RVUFMSVRZPC9rZXl3b3JkPjxrZXl3b3JkPlFVQUxJVFkg
SU1QUk9WRU1FTlQ8L2tleXdvcmQ+PGtleXdvcmQ+UkVBRElORVNTPC9rZXl3b3JkPjxrZXl3b3Jk
PlJFTElBQklMSVRZPC9rZXl3b3JkPjxrZXl3b3JkPlJFUE9SVDwva2V5d29yZD48a2V5d29yZD5S
RVNFQVJDSDwva2V5d29yZD48a2V5d29yZD5yZXNlYXJjaCBpbXBsZW1lbnRhdGlvbjwva2V5d29y
ZD48a2V5d29yZD5SRVNPVVJDRVM8L2tleXdvcmQ+PGtleXdvcmQ+Um9sZTwva2V5d29yZD48a2V5
d29yZD5TQ0FMRTwva2V5d29yZD48a2V5d29yZD5TQ0FMRVM8L2tleXdvcmQ+PGtleXdvcmQ+U0VS
VklDRTwva2V5d29yZD48a2V5d29yZD5TRVJWSUNFUzwva2V5d29yZD48a2V5d29yZD5TVVBQT1JU
PC9rZXl3b3JkPjxrZXl3b3JkPlRFU1RJTkc8L2tleXdvcmQ+PGtleXdvcmQ+VE88L2tleXdvcmQ+
PGtleXdvcmQ+VkE8L2tleXdvcmQ+PGtleXdvcmQ+VkVURVJBTjwva2V5d29yZD48a2V5d29yZD5W
RVRFUkFOUzwva2V5d29yZD48a2V5d29yZD5WRVRFUkFOUyBIRUFMVEggQURNSU5JU1RSQVRJT048
L2tleXdvcmQ+PGtleXdvcmQ+V2FzaGluZ3Rvbjwva2V5d29yZD48L2tleXdvcmRzPjxkYXRlcz48
eWVhcj4yMDA5PC95ZWFyPjxwdWItZGF0ZXM+PGRhdGU+MjAwOTwvZGF0ZT48L3B1Yi1kYXRlcz48
L2RhdGVzPjxsYWJlbD5IZWxmcmljaDIwMDk8L2xhYmVsPjx1cmxzPjxyZWxhdGVkLXVybHM+PHVy
bD5odHRwOi8vd3d3Lm5jYmkubmxtLm5paC5nb3YvcHVibWVkLzE5NTk0OTQyPC91cmw+PHVybD5o
dHRwczovL3d3dy5uY2JpLm5sbS5uaWguZ292L3BtYy9hcnRpY2xlcy9QTUMyNzE2Mjk1L3BkZi8x
NzQ4LTU5MDgtNC0zOC5wZGY8L3VybD48L3JlbGF0ZWQtdXJscz48L3VybHM+PGVsZWN0cm9uaWMt
cmVzb3VyY2UtbnVtPmh0dHBzOi8vZG9pLm9yZy8xMC4xMTg2LzE3NDgtNTkwOC00LTM4PC9lbGVj
dHJvbmljLXJlc291cmNlLW51bT48L3JlY29yZD48L0NpdGU+PENpdGUgRXhjbHVkZVllYXI9IjEi
PjxBdXRob3I+SG9nZzwvQXV0aG9yPjxZZWFyPjIwMDI8L1llYXI+PFJlY051bT4yNTQ4PC9SZWNO
dW0+PElEVGV4dD5Ib2dnMjAwMjwvSURUZXh0PjxyZWNvcmQ+PHJlYy1udW1iZXI+MjU0ODwvcmVj
LW51bWJlcj48Zm9yZWlnbi1rZXlzPjxrZXkgYXBwPSJFTiIgZGItaWQ9InpkeDAyZncwb3BwdjJ0
ZXNzZXVwcnh6bmRlZXMyMjJld3B2MiIgdGltZXN0YW1wPSIwIiBndWlkPSJhMjkzNDJkOC02ZmM0
LTRlYTItYmYwMC1iZjZmZjFjODMwODEiPjI1NDg8L2tleT48L2ZvcmVpZ24ta2V5cz48cmVmLXR5
cGUgbmFtZT0iSm91cm5hbCBBcnRpY2xlIj4xNzwvcmVmLXR5cGU+PGNvbnRyaWJ1dG9ycz48YXV0
aG9ycz48YXV0aG9yPkhvZ2csIFcuPC9hdXRob3I+PGF1dGhvcj5CYXNrZXJ2aWxsZSwgTi48L2F1
dGhvcj48YXV0aG9yPk55a2lmb3J1aywgQy48L2F1dGhvcj48YXV0aG9yPk1hbGxlbiwgRC48L2F1
dGhvcj48L2F1dGhvcnM+PC9jb250cmlidXRvcnM+PHRpdGxlcz48dGl0bGU+SW1wcm92ZWQgcHJl
dmVudGl2ZSBjYXJlIGluIGZhbWlseSBwcmFjdGljZXMgd2l0aCBvdXRyZWFjaCBmYWNpbGl0YXRp
b246IHVuZGVyc3RhbmRpbmcgc3VjY2VzcyBhbmQgZmFpbHVyZTwvdGl0bGU+PHNlY29uZGFyeS10
aXRsZT5Kb3VybmFsIG9mIEhlYWx0aCBTZXJ2aWNlcyBSZXNlYXJjaCAmYW1wOyBQb2xpY3k8L3Nl
Y29uZGFyeS10aXRsZT48L3RpdGxlcz48cGVyaW9kaWNhbD48ZnVsbC10aXRsZT5Kb3VybmFsIG9m
IEhlYWx0aCBTZXJ2aWNlcyBSZXNlYXJjaCAmYW1wOyBQb2xpY3k8L2Z1bGwtdGl0bGU+PGFiYnIt
MT5KIEhlYWx0aCBTZXJ2IFJlcyBQb2xpY3k8L2FiYnItMT48L3BlcmlvZGljYWw+PHBhZ2VzPjE5
NS0yMDE8L3BhZ2VzPjx2b2x1bWU+Nzwvdm9sdW1lPjxudW1iZXI+NDwvbnVtYmVyPjxyZXByaW50
LWVkaXRpb24+Tm90IGluIEZpbGU8L3JlcHJpbnQtZWRpdGlvbj48a2V5d29yZHM+PGtleXdvcmQ+
Q0FSRTwva2V5d29yZD48a2V5d29yZD5mYWNpbGl0YXRpb248L2tleXdvcmQ+PGtleXdvcmQ+RkFN
SUxJRVM8L2tleXdvcmQ+PGtleXdvcmQ+RkFNSUxZPC9rZXl3b3JkPjxrZXl3b3JkPkZBTUlMWSBQ
UkFDVElDRTwva2V5d29yZD48a2V5d29yZD5QUkFDVElDRTwva2V5d29yZD48L2tleXdvcmRzPjxk
YXRlcz48eWVhcj4yMDAyPC95ZWFyPjxwdWItZGF0ZXM+PGRhdGU+MjAwMjwvZGF0ZT48L3B1Yi1k
YXRlcz48L2RhdGVzPjxsYWJlbD5Ib2dnMjAwMjwvbGFiZWw+PHVybHM+PC91cmxzPjwvcmVjb3Jk
PjwvQ2l0ZT48Q2l0ZSBFeGNsdWRlWWVhcj0iMSI+PEF1dGhvcj5OemluZ2E8L0F1dGhvcj48WWVh
cj4yMDA5PC9ZZWFyPjxSZWNOdW0+MzU5NDwvUmVjTnVtPjxJRFRleHQ+TnppbmdhMjAwOTwvSURU
ZXh0PjxyZWNvcmQ+PHJlYy1udW1iZXI+MzU5NDwvcmVjLW51bWJlcj48Zm9yZWlnbi1rZXlzPjxr
ZXkgYXBwPSJFTiIgZGItaWQ9InpkeDAyZncwb3BwdjJ0ZXNzZXVwcnh6bmRlZXMyMjJld3B2MiIg
dGltZXN0YW1wPSIwIiBndWlkPSIzZWMzMGZmNy05YTIzLTRiY2YtOTNlNi0zMTQ1OTM0MThlNjIi
PjM1OTQ8L2tleT48L2ZvcmVpZ24ta2V5cz48cmVmLXR5cGUgbmFtZT0iSm91cm5hbCBBcnRpY2xl
Ij4xNzwvcmVmLXR5cGU+PGNvbnRyaWJ1dG9ycz48YXV0aG9ycz48YXV0aG9yPk56aW5nYSwgSmFj
aW50YTwvYXV0aG9yPjxhdXRob3I+TnRvYnVyaSwgU3RlcGhlbjwvYXV0aG9yPjxhdXRob3I+V2Fn
YWksIEpvaG48L2F1dGhvcj48YXV0aG9yPk1iaW5keW8sIFBhdHJpY2s8L2F1dGhvcj48YXV0aG9y
Pk1iYWFidSwgTGFpcnVtYmk8L2F1dGhvcj48YXV0aG9yPk1pZ2lybywgU2FudGF1PC9hdXRob3I+
PGF1dGhvcj5XYW1hZSwgQW5uYWg8L2F1dGhvcj48YXV0aG9yPklyaW11LCBHcmFjZTwvYXV0aG9y
PjxhdXRob3I+RW5nbGlzaCwgTWlrZTwvYXV0aG9yPjwvYXV0aG9ycz48L2NvbnRyaWJ1dG9ycz48
dGl0bGVzPjx0aXRsZT5JbXBsZW1lbnRhdGlvbiBleHBlcmllbmNlIGR1cmluZyBhbiBlaWdodGVl
biBtb250aCBpbnRlcnZlbnRpb24gdG8gaW1wcm92ZSBwYWVkaWF0cmljIGFuZCBuZXdib3JuIGNh
cmUgaW4gS2VueWFuIGRpc3RyaWN0IGhvc3BpdGFsczwvdGl0bGU+PHNlY29uZGFyeS10aXRsZT5J
bXBsZW1lbnRhdGlvbiBTY2llbmNlPC9zZWNvbmRhcnktdGl0bGU+PC90aXRsZXM+PHBlcmlvZGlj
YWw+PGZ1bGwtdGl0bGU+SW1wbGVtZW50YXRpb24gU2NpZW5jZTwvZnVsbC10aXRsZT48YWJici0x
PkltcGxlbWVudCBTY2k8L2FiYnItMT48L3BlcmlvZGljYWw+PHBhZ2VzPjQ1PC9wYWdlcz48dm9s
dW1lPjQ8L3ZvbHVtZT48bnVtYmVyPjE8L251bWJlcj48cmVwcmludC1lZGl0aW9uPk5vdCBpbiBG
aWxlPC9yZXByaW50LWVkaXRpb24+PGtleXdvcmRzPjxrZXl3b3JkPkFOQUxZU0lTPC9rZXl3b3Jk
PjxrZXl3b3JkPkNBUkU8L2tleXdvcmQ+PGtleXdvcmQ+Q0hJTERSRU48L2tleXdvcmQ+PGtleXdv
cmQ+Q09OVFJPTDwva2V5d29yZD48a2V5d29yZD5kYXRhPC9rZXl3b3JkPjxrZXl3b3JkPmZhY2ls
aXRhdGlvbjwva2V5d29yZD48a2V5d29yZD5GYWNpbGl0YXRvcnM8L2tleXdvcmQ+PGtleXdvcmQ+
RkVFREJBQ0s8L2tleXdvcmQ+PGtleXdvcmQ+RklORElORzwva2V5d29yZD48a2V5d29yZD5GSU5E
SU5HUzwva2V5d29yZD48a2V5d29yZD5HVUlERUxJTkVTPC9rZXl3b3JkPjxrZXl3b3JkPkhFQUxU
SDwva2V5d29yZD48a2V5d29yZD5IT1NQSVRBTDwva2V5d29yZD48a2V5d29yZD5IT1NQSVRBTCBD
QVJFPC9rZXl3b3JkPjxrZXl3b3JkPkhvc3BpdGFsczwva2V5d29yZD48a2V5d29yZD5JTVBMRU1F
TlRBVElPTjwva2V5d29yZD48a2V5d29yZD5JbnNlcnZpY2UgVHJhaW5pbmc8L2tleXdvcmQ+PGtl
eXdvcmQ+SU5URVJWRU5USU9OPC9rZXl3b3JkPjxrZXl3b3JkPkludGVydmVudGlvbiBTdHVkaWVz
PC9rZXl3b3JkPjxrZXl3b3JkPklOVEVSVklFVzwva2V5d29yZD48a2V5d29yZD5JbnRlcnZpZXdz
PC9rZXl3b3JkPjxrZXl3b3JkPkxFQURFUlNISVA8L2tleXdvcmQ+PGtleXdvcmQ+UEVSRk9STUFO
Q0U8L2tleXdvcmQ+PGtleXdvcmQ+UFJJTUFSWTwva2V5d29yZD48a2V5d29yZD5Qcm9ibGVtIFNv
bHZpbmc8L2tleXdvcmQ+PGtleXdvcmQ+UVVBTElUQVRJVkU8L2tleXdvcmQ+PGtleXdvcmQ+UVVB
TElUWTwva2V5d29yZD48a2V5d29yZD5RVUFMSVRZIE9GIENBUkU8L2tleXdvcmQ+PGtleXdvcmQ+
UVVBTlRJVEFUSVZFPC9rZXl3b3JkPjxrZXl3b3JkPlJvbGU8L2tleXdvcmQ+PGtleXdvcmQ+U1RV
RElFUzwva2V5d29yZD48a2V5d29yZD5TVFVEWTwva2V5d29yZD48a2V5d29yZD5TVVBQT1JUPC9r
ZXl3b3JkPjxrZXl3b3JkPlRFQU08L2tleXdvcmQ+PGtleXdvcmQ+VEVMRVBIT05FPC9rZXl3b3Jk
PjxrZXl3b3JkPlRPPC9rZXl3b3JkPjxrZXl3b3JkPlRSQUlOSU5HPC9rZXl3b3JkPjxrZXl3b3Jk
PlRZUElDQUw8L2tleXdvcmQ+PC9rZXl3b3Jkcz48ZGF0ZXM+PHllYXI+MjAwOTwveWVhcj48cHVi
LWRhdGVzPjxkYXRlPjIwMDk8L2RhdGU+PC9wdWItZGF0ZXM+PC9kYXRlcz48aXNibj4xNzQ4LTU5
MDg8L2lzYm4+PGxhYmVsPk56aW5nYTIwMDk8L2xhYmVsPjx1cmxzPjxyZWxhdGVkLXVybHM+PHVy
bD5odHRwOi8vd3d3LmltcGxlbWVudGF0aW9uc2NpZW5jZS5jb20vY29udGVudC80LzEvNDU8L3Vy
bD48L3JlbGF0ZWQtdXJscz48L3VybHM+PGVsZWN0cm9uaWMtcmVzb3VyY2UtbnVtPmh0dHBzOi8v
ZG9pLm9yZy8xMC4xMTg2LzE3NDgtNTkwOC00LTQ1PC9lbGVjdHJvbmljLXJlc291cmNlLW51bT48
L3JlY29yZD48L0NpdGU+PENpdGUgRXhjbHVkZVllYXI9IjEiPjxBdXRob3I+VGhvbWFzPC9BdXRo
b3I+PFllYXI+MjAwNTwvWWVhcj48UmVjTnVtPjI4MDI8L1JlY051bT48SURUZXh0PlRob21hczIw
MDU8L0lEVGV4dD48cmVjb3JkPjxyZWMtbnVtYmVyPjI4MDI8L3JlYy1udW1iZXI+PGZvcmVpZ24t
a2V5cz48a2V5IGFwcD0iRU4iIGRiLWlkPSJ6ZHgwMmZ3MG9wcHYydGVzc2V1cHJ4em5kZWVzMjIy
ZXdwdjIiIHRpbWVzdGFtcD0iMCIgZ3VpZD0iODRjYjdjZjgtM2NhMC00NzVmLWE1MDUtN2FjMzAx
NmE4YWFmIj4yODAyPC9rZXk+PC9mb3JlaWduLWtleXM+PHJlZi10eXBlIG5hbWU9IkpvdXJuYWwg
QXJ0aWNsZSI+MTc8L3JlZi10eXBlPjxjb250cmlidXRvcnM+PGF1dGhvcnM+PGF1dGhvcj5UaG9t
YXMsIFAuPC9hdXRob3I+PGF1dGhvcj5NY0Rvbm5lbGwsIEouPC9hdXRob3I+PGF1dGhvcj5NY0N1
bGxvY2gsIEouPC9hdXRob3I+PGF1dGhvcj5XaGlsZSwgQS48L2F1dGhvcj48YXV0aG9yPkJvc2Fu
cXVldCwgTi48L2F1dGhvcj48YXV0aG9yPkZlcmxpZSwgRS48L2F1dGhvcj48L2F1dGhvcnM+PC9j
b250cmlidXRvcnM+PGF1dGgtYWRkcmVzcz5UaGFtZXMgVmFsbGV5IFVuaXZlcnNpdHkgYW5kIEJy
ZW50IFByaW1hcnkgQ2FyZSBUcnVzdCwgTG9uZG9uLCBVSy4gcGF1bC50aG9tYXNAdHZ1LmFjLnVr
PC9hdXRoLWFkZHJlc3M+PHRpdGxlcz48dGl0bGU+SW5jcmVhc2luZyBjYXBhY2l0eSBmb3IgaW5u
b3ZhdGlvbiBpbiBidXJlYXVjcmF0aWMgcHJpbWFyeSBjYXJlIG9yZ2FuaXphdGlvbnM6IEEgd2hv
bGUgc3lzdGVtIHBhcnRpY2lwYXRvcnkgYWN0aW9uIHJlc2VhcmNoIHByb2plY3Q8L3RpdGxlPjxz
ZWNvbmRhcnktdGl0bGU+QW5uYWxzIG9mIEZhbWlseSBNZWRpY2luZTwvc2Vjb25kYXJ5LXRpdGxl
PjwvdGl0bGVzPjxwZXJpb2RpY2FsPjxmdWxsLXRpdGxlPkFubmFscyBvZiBGYW1pbHkgTWVkaWNp
bmU8L2Z1bGwtdGl0bGU+PGFiYnItMT5Bbm4gRmFtIE1lZDwvYWJici0xPjwvcGVyaW9kaWNhbD48
cGFnZXM+MzEyLTMxNzwvcGFnZXM+PHZvbHVtZT4zPC92b2x1bWU+PG51bWJlcj40PC9udW1iZXI+
PHJlcHJpbnQtZWRpdGlvbj5Ob3QgaW4gRmlsZTwvcmVwcmludC1lZGl0aW9uPjxrZXl3b3Jkcz48
a2V5d29yZD5BQ1RJT04gUkVTRUFSQ0g8L2tleXdvcmQ+PGtleXdvcmQ+QU5BTFlTSVM8L2tleXdv
cmQ+PGtleXdvcmQ+Q0FSRTwva2V5d29yZD48a2V5d29yZD5DQVNFIFNUVURJRVM8L2tleXdvcmQ+
PGtleXdvcmQ+Q0xJTklDQUw8L2tleXdvcmQ+PGtleXdvcmQ+Q0xJTklDSUFOPC9rZXl3b3JkPjxr
ZXl3b3JkPkNMSU5JQ0lBTlM8L2tleXdvcmQ+PGtleXdvcmQ+ZmFjaWxpdGF0aW9uPC9rZXl3b3Jk
PjxrZXl3b3JkPkdyb3VwIFByYWN0aWNlPC9rZXl3b3JkPjxrZXl3b3JkPkdyb3VwIFByb2Nlc3Nl
czwva2V5d29yZD48a2V5d29yZD5Jbm5vdmF0aW9uPC9rZXl3b3JkPjxrZXl3b3JkPklOVEVSVkVO
VElPTjwva2V5d29yZD48a2V5d29yZD5JTlRFUlZFTlRJT05TPC9rZXl3b3JkPjxrZXl3b3JkPklO
VEVSVklFVzwva2V5d29yZD48a2V5d29yZD5MRUFERVJTSElQPC9rZXl3b3JkPjxrZXl3b3JkPkxF
QVJOPC9rZXl3b3JkPjxrZXl3b3JkPk1FVEhPRDwva2V5d29yZD48a2V5d29yZD5NRVRIT0RPTE9H
WTwva2V5d29yZD48a2V5d29yZD5NRVRIT0RTPC9rZXl3b3JkPjxrZXl3b3JkPk1PREVMPC9rZXl3
b3JkPjxrZXl3b3JkPk1PUkFMRTwva2V5d29yZD48a2V5d29yZD5PYnNlcnZhdGlvbjwva2V5d29y
ZD48a2V5d29yZD5vcmdhbml6YXRpb24gJmFtcDsgYWRtaW5pc3RyYXRpb248L2tleXdvcmQ+PGtl
eXdvcmQ+T3JnYW5pemF0aW9uYWwgSW5ub3ZhdGlvbjwva2V5d29yZD48a2V5d29yZD5QQVJUSUNJ
UEFUSU9OPC9rZXl3b3JkPjxrZXl3b3JkPlBBUlRJQ0lQQVRPUlk8L2tleXdvcmQ+PGtleXdvcmQ+
UEFSVElDSVBBVE9SWSBBQ1RJT04gUkVTRUFSQ0g8L2tleXdvcmQ+PGtleXdvcmQ+UFJJTUFSWTwv
a2V5d29yZD48a2V5d29yZD5QUklNQVJZIENBUkU8L2tleXdvcmQ+PGtleXdvcmQ+UFJJTUFSWSBI
RUFMVEggQ0FSRTwva2V5d29yZD48a2V5d29yZD5SRVNFQVJDSDwva2V5d29yZD48a2V5d29yZD5T
VEFLRUhPTERFUjwva2V5d29yZD48a2V5d29yZD5TVFVESUVTPC9rZXl3b3JkPjxrZXl3b3JkPlNU
VURZPC9rZXl3b3JkPjxrZXl3b3JkPlNVUFBPUlQ8L2tleXdvcmQ+PGtleXdvcmQ+U1VSVkVZPC9r
ZXl3b3JkPjxrZXl3b3JkPlRFQU08L2tleXdvcmQ+PGtleXdvcmQ+VEVMRVBIT05FPC9rZXl3b3Jk
PjxrZXl3b3JkPlRPPC9rZXl3b3JkPjxrZXl3b3JkPlVLPC9rZXl3b3JkPjxrZXl3b3JkPlVuaXZl
cnNpdGllczwva2V5d29yZD48L2tleXdvcmRzPjxkYXRlcz48eWVhcj4yMDA1PC95ZWFyPjxwdWIt
ZGF0ZXM+PGRhdGU+Ny8yMDA1PC9kYXRlPjwvcHViLWRhdGVzPjwvZGF0ZXM+PGxhYmVsPlRob21h
czIwMDU8L2xhYmVsPjx1cmxzPjxyZWxhdGVkLXVybHM+PHVybD5odHRwOi8vd3d3Lm5jYmkubmxt
Lm5paC5nb3YvcHVibWVkLzE2MDQ2NTYzPC91cmw+PHVybD5odHRwczovL3d3dy5uY2JpLm5sbS5u
aWguZ292L3BtYy9hcnRpY2xlcy9QTUMxNDY2ODk0L3BkZi8wMDMwMzEyLnBkZjwvdXJsPjwvcmVs
YXRlZC11cmxzPjwvdXJscz48L3JlY29yZD48L0NpdGU+PENpdGUgRXhjbHVkZVllYXI9IjEiPjxB
dXRob3I+V3JpZ2h0PC9BdXRob3I+PFllYXI+MjAwMTwvWWVhcj48UmVjTnVtPjM1OTg8L1JlY051
bT48SURUZXh0PldyaWdodDIwMDE8L0lEVGV4dD48cmVjb3JkPjxyZWMtbnVtYmVyPjM1OTg8L3Jl
Yy1udW1iZXI+PGZvcmVpZ24ta2V5cz48a2V5IGFwcD0iRU4iIGRiLWlkPSJ6ZHgwMmZ3MG9wcHYy
dGVzc2V1cHJ4em5kZWVzMjIyZXdwdjIiIHRpbWVzdGFtcD0iMCIgZ3VpZD0iNDRiMmUyYjktMTNl
OS00ZDRjLWI2MGUtZWQyZTYxNWQ5MWFlIj4zNTk4PC9rZXk+PC9mb3JlaWduLWtleXM+PHJlZi10
eXBlIG5hbWU9IkpvdXJuYWwgQXJ0aWNsZSI+MTc8L3JlZi10eXBlPjxjb250cmlidXRvcnM+PGF1
dGhvcnM+PGF1dGhvcj5XcmlnaHQsIEouPC9hdXRob3I+PGF1dGhvcj5NY0Nvcm1hY2ssIEIuPC9h
dXRob3I+PC9hdXRob3JzPjwvY29udHJpYnV0b3JzPjxhdXRoLWFkZHJlc3M+VW5pdmVyc2l0eSBv
ZiBVbHN0ZXIgYW5kIFJveWFsIEhvc3BpdGFscyBUcnVzdCwgQmVsZmFzdC4gamF5bmUud3JpZ2h0
QHJjdy5vcmcudWs8L2F1dGgtYWRkcmVzcz48dGl0bGVzPjx0aXRsZT5QcmFjdGljZSBkZXZlbG9w
bWVudDogaW5kaXZpZHVhbGl6ZWQgY2FyZTwvdGl0bGU+PHNlY29uZGFyeS10aXRsZT5OdXJzaW5n
IFN0YW5kYXJkPC9zZWNvbmRhcnktdGl0bGU+PC90aXRsZXM+PHBlcmlvZGljYWw+PGZ1bGwtdGl0
bGU+TnVyc2luZyBTdGFuZGFyZDwvZnVsbC10aXRsZT48YWJici0xPk51cnMgU3RhbmQ8L2FiYnIt
MT48L3BlcmlvZGljYWw+PHBhZ2VzPjM3LTQyPC9wYWdlcz48dm9sdW1lPjE1PC92b2x1bWU+PG51
bWJlcj4zNjwvbnVtYmVyPjxyZXByaW50LWVkaXRpb24+Tm90IGluIEZpbGU8L3JlcHJpbnQtZWRp
dGlvbj48a2V5d29yZHM+PGtleXdvcmQ+QUdFRDwva2V5d29yZD48a2V5d29yZD5DQVJFPC9rZXl3
b3JkPjxrZXl3b3JkPkNBU0UgTUFOQUdFTUVOVDwva2V5d29yZD48a2V5d29yZD5DSEFOR0U8L2tl
eXdvcmQ+PGtleXdvcmQ+Q0xJTklDQUw8L2tleXdvcmQ+PGtleXdvcmQ+Q2xpbmljYWwgQ29tcGV0
ZW5jZTwva2V5d29yZD48a2V5d29yZD5DbGluaWNhbCBOdXJzaW5nIFJlc2VhcmNoPC9rZXl3b3Jk
PjxrZXl3b3JkPkRFVkVMT1BJTkc8L2tleXdvcmQ+PGtleXdvcmQ+REVWRUxPUE1FTlQ8L2tleXdv
cmQ+PGtleXdvcmQ+RURVQ0FUSU9OPC9rZXl3b3JkPjxrZXl3b3JkPkVWQUxVQVRJT048L2tleXdv
cmQ+PGtleXdvcmQ+ZmFjaWxpdGF0aW9uPC9rZXl3b3JkPjxrZXl3b3JkPmZyYW1ld29yazwva2V5
d29yZD48a2V5d29yZD5HZXJpYXRyaWMgTnVyc2luZzwva2V5d29yZD48a2V5d29yZD5IT1NQSVRB
TDwva2V5d29yZD48a2V5d29yZD5Ib3NwaXRhbCBVbml0czwva2V5d29yZD48a2V5d29yZD5Ib3Nw
aXRhbHM8L2tleXdvcmQ+PGtleXdvcmQ+SFVNQU5TPC9rZXl3b3JkPjxrZXl3b3JkPktOT1dMRURH
RTwva2V5d29yZD48a2V5d29yZD5MRUFERVJTSElQPC9rZXl3b3JkPjxrZXl3b3JkPk1BTkFHRU1F
TlQ8L2tleXdvcmQ+PGtleXdvcmQ+TkVFRDwva2V5d29yZD48a2V5d29yZD5ORUVEUzwva2V5d29y
ZD48a2V5d29yZD5OdXJzZSZhcG9zO3MgUm9sZTwva2V5d29yZD48a2V5d29yZD5OVVJTSU5HPC9r
ZXl3b3JkPjxrZXl3b3JkPk51cnNpbmcgQXVkaXQ8L2tleXdvcmQ+PGtleXdvcmQ+TnVyc2luZyBD
YXJlPC9rZXl3b3JkPjxrZXl3b3JkPk51cnNpbmcgU3RhZmYsSG9zcGl0YWw8L2tleXdvcmQ+PGtl
eXdvcmQ+T0xERVI8L2tleXdvcmQ+PGtleXdvcmQ+b3JnYW5pemF0aW9uICZhbXA7IGFkbWluaXN0
cmF0aW9uPC9rZXl3b3JkPjxrZXl3b3JkPk9yZ2FuaXphdGlvbmFsIElubm92YXRpb248L2tleXdv
cmQ+PGtleXdvcmQ+T3V0Y29tZSBhbmQgUHJvY2VzcyBBc3Nlc3NtZW50IChIZWFsdGggQ2FyZSk8
L2tleXdvcmQ+PGtleXdvcmQ+UEFUSUVOVDwva2V5d29yZD48a2V5d29yZD5QYXRpZW50IENhcmU8
L2tleXdvcmQ+PGtleXdvcmQ+UGF0aWVudCBDYXJlIFBsYW5uaW5nPC9rZXl3b3JkPjxrZXl3b3Jk
PlBhdGllbnQtQ2VudGVyZWQgQ2FyZTwva2V5d29yZD48a2V5d29yZD5QQVRJRU5UUzwva2V5d29y
ZD48a2V5d29yZD5QUkFDVElDRTwva2V5d29yZD48a2V5d29yZD5Qcm9ncmFtIERldmVsb3BtZW50
PC9rZXl3b3JkPjxrZXl3b3JkPlBST0dSQU0gRVZBTFVBVElPTjwva2V5d29yZD48a2V5d29yZD5Q
U1lDSE9MT0dZPC9rZXl3b3JkPjxrZXl3b3JkPlJlc2VhcmNoIERlc2lnbjwva2V5d29yZD48a2V5
d29yZD5Sb2xlPC9rZXl3b3JkPjxrZXl3b3JkPnN0YW5kYXJkczwva2V5d29yZD48a2V5d29yZD5T
VFVESUVTPC9rZXl3b3JkPjxrZXl3b3JkPlNUVURZPC9rZXl3b3JkPjxrZXl3b3JkPlRPPC9rZXl3
b3JkPjxrZXl3b3JkPlVuaXZlcnNpdGllczwva2V5d29yZD48L2tleXdvcmRzPjxkYXRlcz48eWVh
cj4yMDAxPC95ZWFyPjxwdWItZGF0ZXM+PGRhdGU+NS8yMy8yMDAxPC9kYXRlPjwvcHViLWRhdGVz
PjwvZGF0ZXM+PGxhYmVsPldyaWdodDIwMDE8L2xhYmVsPjx1cmxzPjxyZWxhdGVkLXVybHM+PHVy
bD5odHRwOi8vd3d3Lm5jYmkubmxtLm5paC5nb3YvcHVibWVkLzEyMjA1ODM4PC91cmw+PC9yZWxh
dGVkLXVybHM+PC91cmxzPjxlbGVjdHJvbmljLXJlc291cmNlLW51bT5odHRwczovL2RvaS5vcmcv
MTAuNzc0OC9uczIwMDEuMDUuMTUuMzYuMzcuYzMwMzI8L2VsZWN0cm9uaWMtcmVzb3VyY2UtbnVt
PjwvcmVjb3JkPjwvQ2l0ZT48L0VuZE5vdGU+
</w:fldData>
              </w:fldChar>
            </w:r>
            <w:r w:rsidR="004932AD">
              <w:rPr>
                <w:noProof/>
              </w:rPr>
              <w:instrText xml:space="preserve"> ADDIN EN.CITE </w:instrText>
            </w:r>
            <w:r w:rsidR="004932AD">
              <w:rPr>
                <w:noProof/>
              </w:rPr>
              <w:fldChar w:fldCharType="begin">
                <w:fldData xml:space="preserve">PEVuZE5vdGU+PENpdGUgRXhjbHVkZVllYXI9IjEiPjxBdXRob3I+QmlkYXNzaWU8L0F1dGhvcj48
WWVhcj4yMDE1PC9ZZWFyPjxSZWNOdW0+MzU1NjwvUmVjTnVtPjxJRFRleHQ+QmlkYXNzaWUyMDE1
PC9JRFRleHQ+PERpc3BsYXlUZXh0PlsxLThdPC9EaXNwbGF5VGV4dD48cmVjb3JkPjxyZWMtbnVt
YmVyPjM1NTY8L3JlYy1udW1iZXI+PGZvcmVpZ24ta2V5cz48a2V5IGFwcD0iRU4iIGRiLWlkPSJ6
ZHgwMmZ3MG9wcHYydGVzc2V1cHJ4em5kZWVzMjIyZXdwdjIiIHRpbWVzdGFtcD0iMCIgZ3VpZD0i
ZGU0MjVhNDQtMmY2Zi00YzFjLWFjODEtYWYxNzY0ZTNkNzAwIj4zNTU2PC9rZXk+PC9mb3JlaWdu
LWtleXM+PHJlZi10eXBlIG5hbWU9IkpvdXJuYWwgQXJ0aWNsZSI+MTc8L3JlZi10eXBlPjxjb250
cmlidXRvcnM+PGF1dGhvcnM+PGF1dGhvcj5CaWRhc3NpZSwgQmFsbWF0ZWU8L2F1dGhvcj48YXV0
aG9yPldpbGxpYW1zLCBMaW5kYSBTLjwvYXV0aG9yPjxhdXRob3I+V29vZHdhcmQtSGFnZywgSGVh
dGhlcjwvYXV0aG9yPjxhdXRob3I+TWF0dGhpYXMsIE1hcmlhbm5lIFMuPC9hdXRob3I+PGF1dGhv
cj5EYW11c2gsIFRlcmVzYSBNLjwvYXV0aG9yPjwvYXV0aG9ycz48L2NvbnRyaWJ1dG9ycz48dGl0
bGVzPjx0aXRsZT5LZXkgY29tcG9uZW50cyBvZiBleHRlcm5hbCBmYWNpbGl0YXRpb24gaW4gYW4g
YWN1dGUgc3Ryb2tlIHF1YWxpdHkgaW1wcm92ZW1lbnQgY29sbGFib3JhdGl2ZSBpbiB0aGUgVmV0
ZXJhbnMgSGVhbHRoIEFkbWluaXN0cmF0aW9uPC90aXRsZT48c2Vjb25kYXJ5LXRpdGxlPkltcGxl
bWVudGF0aW9uIFNjaWVuY2U8L3NlY29uZGFyeS10aXRsZT48L3RpdGxlcz48cGVyaW9kaWNhbD48
ZnVsbC10aXRsZT5JbXBsZW1lbnRhdGlvbiBTY2llbmNlPC9mdWxsLXRpdGxlPjxhYmJyLTE+SW1w
bGVtZW50IFNjaTwvYWJici0xPjwvcGVyaW9kaWNhbD48cGFnZXM+Njk8L3BhZ2VzPjx2b2x1bWU+
MTA8L3ZvbHVtZT48bnVtYmVyPjE8L251bWJlcj48a2V5d29yZHM+PGtleXdvcmQ+QURNSU5JU1RS
QVRJT048L2tleXdvcmQ+PGtleXdvcmQ+QU5BTFlTSVM8L2tleXdvcmQ+PGtleXdvcmQ+Q0hBTkdF
PC9rZXl3b3JkPjxrZXl3b3JkPkNMSU5JQ0FMPC9rZXl3b3JkPjxrZXl3b3JkPkNPTExBQk9SQVRJ
VkU8L2tleXdvcmQ+PGtleXdvcmQ+Q09NTVVOSUNBVElPTjwva2V5d29yZD48a2V5d29yZD5DT01Q
T05FTlRTPC9rZXl3b3JkPjxrZXl3b3JkPkNPUkU8L2tleXdvcmQ+PGtleXdvcmQ+ZGF0YTwva2V5
d29yZD48a2V5d29yZD5FVkFMVUFUSU9OPC9rZXl3b3JkPjxrZXl3b3JkPmZhY2lsaXRhdGlvbjwv
a2V5d29yZD48a2V5d29yZD5GYWNpbGl0YXRvcnM8L2tleXdvcmQ+PGtleXdvcmQ+RkVFREJBQ0s8
L2tleXdvcmQ+PGtleXdvcmQ+SEVBTFRIPC9rZXl3b3JkPjxrZXl3b3JkPklNUExFTUVOVEFUSU9O
PC9rZXl3b3JkPjxrZXl3b3JkPklNUFJPVkVNRU5UPC9rZXl3b3JkPjxrZXl3b3JkPklNUFJPVkVN
RU5UIENPTExBQk9SQVRJVkU8L2tleXdvcmQ+PGtleXdvcmQ+SU5URVJWRU5USU9OPC9rZXl3b3Jk
PjxrZXl3b3JkPklOVEVSVklFVzwva2V5d29yZD48a2V5d29yZD5JbnRlcnZpZXdzPC9rZXl3b3Jk
PjxrZXl3b3JkPkxFQVJOPC9rZXl3b3JkPjxrZXl3b3JkPk1FRElDQUw8L2tleXdvcmQ+PGtleXdv
cmQ+TUVUSE9EPC9rZXl3b3JkPjxrZXl3b3JkPk1FVEhPRFM8L2tleXdvcmQ+PGtleXdvcmQ+UEVS
Rk9STUFOQ0U8L2tleXdvcmQ+PGtleXdvcmQ+UExBTjwva2V5d29yZD48a2V5d29yZD5Qcm9ibGVt
IFNvbHZpbmc8L2tleXdvcmQ+PGtleXdvcmQ+UVVBTElUQVRJVkU8L2tleXdvcmQ+PGtleXdvcmQ+
UVVBTElUWTwva2V5d29yZD48a2V5d29yZD5RVUFMSVRZIElNUFJPVkVNRU5UPC9rZXl3b3JkPjxr
ZXl3b3JkPlFVQU5USVRBVElWRTwva2V5d29yZD48a2V5d29yZD5SRUxBVElPTlNISVA8L2tleXdv
cmQ+PGtleXdvcmQ+UkVTRUFSQ0g8L2tleXdvcmQ+PGtleXdvcmQ+UkVTT1VSQ0VTPC9rZXl3b3Jk
PjxrZXl3b3JkPlJvbGU8L2tleXdvcmQ+PGtleXdvcmQ+U0VMRi1SRVBPUlRFRDwva2V5d29yZD48
a2V5d29yZD5TVFJPS0U8L2tleXdvcmQ+PGtleXdvcmQ+U1RVRElFUzwva2V5d29yZD48a2V5d29y
ZD5TVFVEWTwva2V5d29yZD48a2V5d29yZD5TVVBQT1JUPC9rZXl3b3JkPjxrZXl3b3JkPlRFQU08
L2tleXdvcmQ+PGtleXdvcmQ+VGVhbXM8L2tleXdvcmQ+PGtleXdvcmQ+VEVMRVBIT05FPC9rZXl3
b3JkPjxrZXl3b3JkPlRPPC9rZXl3b3JkPjxrZXl3b3JkPlRSQUlOSU5HPC9rZXl3b3JkPjxrZXl3
b3JkPlZBPC9rZXl3b3JkPjxrZXl3b3JkPlZFVEVSQU48L2tleXdvcmQ+PGtleXdvcmQ+VkVURVJB
TlM8L2tleXdvcmQ+PGtleXdvcmQ+VkVURVJBTlMgSEVBTFRIIEFETUlOSVNUUkFUSU9OPC9rZXl3
b3JkPjxrZXl3b3JkPlZIQTwva2V5d29yZD48L2tleXdvcmRzPjxkYXRlcz48eWVhcj4yMDE1PC95
ZWFyPjwvZGF0ZXM+PGlzYm4+MTc0OC01OTA4PC9pc2JuPjxsYWJlbD5CaWRhc3NpZTIwMTU8L2xh
YmVsPjx1cmxzPjxyZWxhdGVkLXVybHM+PHVybD48c3R5bGUgZmFjZT0idW5kZXJsaW5lIiBmb250
PSJkZWZhdWx0IiBzaXplPSIxMDAlIj5odHRwOi8vd3d3Lm5jYmkubmxtLm5paC5nb3YvcG1jL2Fy
dGljbGVzL1BNQzQ0Mzc0NTEvPC9zdHlsZT48L3VybD48L3JlbGF0ZWQtdXJscz48L3VybHM+PGVs
ZWN0cm9uaWMtcmVzb3VyY2UtbnVtPjxzdHlsZSBmYWNlPSJ1bmRlcmxpbmUiIGZvbnQ9ImRlZmF1
bHQiIHNpemU9IjEwMCUiPmh0dHBzOi8vZG9pLm9yZy8xMC4xMTg2L3MxMzAxMi0wMTUtMDI1Mi15
PC9zdHlsZT48L2VsZWN0cm9uaWMtcmVzb3VyY2UtbnVtPjwvcmVjb3JkPjwvQ2l0ZT48Q2l0ZSBF
eGNsdWRlWWVhcj0iMSI+PEF1dGhvcj5Eb2doZXJ0eTwvQXV0aG9yPjxZZWFyPjIwMTI8L1llYXI+
PFJlY051bT4zMjgwPC9SZWNOdW0+PElEVGV4dD5Eb2doZXJ0eTIwMTI8L0lEVGV4dD48cmVjb3Jk
PjxyZWMtbnVtYmVyPjMyODA8L3JlYy1udW1iZXI+PGZvcmVpZ24ta2V5cz48a2V5IGFwcD0iRU4i
IGRiLWlkPSJ6ZHgwMmZ3MG9wcHYydGVzc2V1cHJ4em5kZWVzMjIyZXdwdjIiIHRpbWVzdGFtcD0i
MCIgZ3VpZD0iODcxYzg1ZWMtMzJiOC00OTkwLTlhNTktODQ3ZDY2YjBmYzhmIj4zMjgwPC9rZXk+
PC9mb3JlaWduLWtleXM+PHJlZi10eXBlIG5hbWU9IkpvdXJuYWwgQXJ0aWNsZSI+MTc8L3JlZi10
eXBlPjxjb250cmlidXRvcnM+PGF1dGhvcnM+PGF1dGhvcj5Eb2doZXJ0eSwgRWxpemFiZXRoIEou
PC9hdXRob3I+PGF1dGhvcj5IYXJyaXNvbiwgTWFyZ2FyZXQgQi48L2F1dGhvcj48YXV0aG9yPkJh
a2VyLCBDeW50aGlhPC9hdXRob3I+PGF1dGhvcj5HcmFoYW0sIElhbiBELjwvYXV0aG9yPjwvYXV0
aG9ycz48L2NvbnRyaWJ1dG9ycz48dGl0bGVzPjx0aXRsZT5Gb2xsb3dpbmcgYSBuYXR1cmFsIGV4
cGVyaW1lbnQgb2YgZ3VpZGVsaW5lIGFkYXB0YXRpb24gYW5kIGVhcmx5IGltcGxlbWVudGF0aW9u
OiBhIG1peGVkLW1ldGhvZHMgc3R1ZHkgb2YgZmFjaWxpdGF0aW9uPC90aXRsZT48c2Vjb25kYXJ5
LXRpdGxlPkltcGxlbWVudGF0aW9uIFNjaWVuY2U8L3NlY29uZGFyeS10aXRsZT48L3RpdGxlcz48
cGVyaW9kaWNhbD48ZnVsbC10aXRsZT5JbXBsZW1lbnRhdGlvbiBTY2llbmNlPC9mdWxsLXRpdGxl
PjxhYmJyLTE+SW1wbGVtZW50IFNjaTwvYWJici0xPjwvcGVyaW9kaWNhbD48cGFnZXM+OTwvcGFn
ZXM+PHZvbHVtZT43PC92b2x1bWU+PHJlcHJpbnQtZWRpdGlvbj5Ob3QgaW4gRmlsZTwvcmVwcmlu
dC1lZGl0aW9uPjxrZXl3b3Jkcz48a2V5d29yZD5BTkFMWVNJUzwva2V5d29yZD48a2V5d29yZD5B
VURJVDwva2V5d29yZD48a2V5d29yZD5DQU5DRVI8L2tleXdvcmQ+PGtleXdvcmQ+Q0FSRTwva2V5
d29yZD48a2V5d29yZD5DTElOSUNBTDwva2V5d29yZD48a2V5d29yZD5DTElOSUNBTCBQUkFDVElD
RTwva2V5d29yZD48a2V5d29yZD5DTElOSUNBTCBQUkFDVElDRSBHVUlERUxJTkVTPC9rZXl3b3Jk
PjxrZXl3b3JkPkNPTU1VTklDQVRJT048L2tleXdvcmQ+PGtleXdvcmQ+Q09NUE9ORU5UUzwva2V5
d29yZD48a2V5d29yZD5Db250ZW50IEFuYWx5c2lzPC9rZXl3b3JkPjxrZXl3b3JkPmRhdGE8L2tl
eXdvcmQ+PGtleXdvcmQ+RVZJREVOQ0U8L2tleXdvcmQ+PGtleXdvcmQ+RVZJREVOQ0UtQkFTRUQ8
L2tleXdvcmQ+PGtleXdvcmQ+RVZJREVOQ0UtQkFTRUQgUFJBQ1RJQ0U8L2tleXdvcmQ+PGtleXdv
cmQ+ZmFjaWxpdGF0aW9uPC9rZXl3b3JkPjxrZXl3b3JkPkZhY2lsaXRhdG9yczwva2V5d29yZD48
a2V5d29yZD5HVUlERUxJTkVTPC9rZXl3b3JkPjxrZXl3b3JkPklNUExFTUVOVEFUSU9OPC9rZXl3
b3JkPjxrZXl3b3JkPklOVEVSVklFVzwva2V5d29yZD48a2V5d29yZD5LTk9XTEVER0U8L2tleXdv
cmQ+PGtleXdvcmQ+TUVUSE9ET0xPR1k8L2tleXdvcmQ+PGtleXdvcmQ+TlVSU0lORzwva2V5d29y
ZD48a2V5d29yZD5QUkFDVElDRTwva2V5d29yZD48a2V5d29yZD5QUkFDVElDRSBHVUlERUxJTkVT
PC9rZXl3b3JkPjxrZXl3b3JkPlJFU0VBUkNIPC9rZXl3b3JkPjxrZXl3b3JkPlJFVklFVzwva2V5
d29yZD48a2V5d29yZD5TVFJBVEVHSUVTPC9rZXl3b3JkPjxrZXl3b3JkPlNUVURJRVM8L2tleXdv
cmQ+PGtleXdvcmQ+U1RVRFk8L2tleXdvcmQ+PGtleXdvcmQ+U1VQUE9SVDwva2V5d29yZD48a2V5
d29yZD5URUFNPC9rZXl3b3JkPjxrZXl3b3JkPlRPPC9rZXl3b3JkPjxrZXl3b3JkPldITzwva2V5
d29yZD48L2tleXdvcmRzPjxkYXRlcz48eWVhcj4yMDEyPC95ZWFyPjwvZGF0ZXM+PGlzYm4+MTc0
OC01OTA4PC9pc2JuPjxsYWJlbD5Eb2doZXJ0eTIwMTI8L2xhYmVsPjx1cmxzPjxyZWxhdGVkLXVy
bHM+PHVybD48c3R5bGUgZmFjZT0idW5kZXJsaW5lIiBmb250PSJkZWZhdWx0IiBzaXplPSIxMDAl
Ij5odHRwOi8vd3d3LmltcGxlbWVudGF0aW9uc2NpZW5jZS5jb20vY29udGVudC83LzEvOTwvc3R5
bGU+PC91cmw+PHVybD48c3R5bGUgZmFjZT0idW5kZXJsaW5lIiBmb250PSJkZWZhdWx0IiBzaXpl
PSIxMDAlIj5odHRwczovL3d3dy5uY2JpLm5sbS5uaWguZ292L3BtYy9hcnRpY2xlcy9QTUMzMjk2
NTkxL3BkZi8xNzQ4LTU5MDgtNy05LnBkZjwvc3R5bGU+PC91cmw+PC9yZWxhdGVkLXVybHM+PC91
cmxzPjxlbGVjdHJvbmljLXJlc291cmNlLW51bT48c3R5bGUgZmFjZT0idW5kZXJsaW5lIiBmb250
PSJkZWZhdWx0IiBzaXplPSIxMDAlIj5odHRwczovL2RvaS5vcmcvMTAuMTE4Ni8xNzQ4LTU5MDgt
Ny05PC9zdHlsZT48L2VsZWN0cm9uaWMtcmVzb3VyY2UtbnVtPjwvcmVjb3JkPjwvQ2l0ZT48Q2l0
ZSBFeGNsdWRlWWVhcj0iMSI+PEF1dGhvcj5IYXlkZW48L0F1dGhvcj48WWVhcj4yMDAxPC9ZZWFy
PjxSZWNOdW0+MjU0NTwvUmVjTnVtPjxJRFRleHQ+SGF5ZGVuMjAwMTwvSURUZXh0PjxyZWNvcmQ+
PHJlYy1udW1iZXI+MjU0NTwvcmVjLW51bWJlcj48Zm9yZWlnbi1rZXlzPjxrZXkgYXBwPSJFTiIg
ZGItaWQ9InpkeDAyZncwb3BwdjJ0ZXNzZXVwcnh6bmRlZXMyMjJld3B2MiIgdGltZXN0YW1wPSIw
IiBndWlkPSJhNDdkOWQ2Yi0xMjljLTQxODYtOTYyNi03NzJhYzUyODM0NmIiPjI1NDU8L2tleT48
L2ZvcmVpZ24ta2V5cz48cmVmLXR5cGUgbmFtZT0iUmVwb3J0Ij4yNzwvcmVmLXR5cGU+PGNvbnRy
aWJ1dG9ycz48YXV0aG9ycz48YXV0aG9yPkhheWRlbiwgUC48L2F1dGhvcj48YXV0aG9yPkZyZWRl
cmljaywgTC48L2F1dGhvcj48YXV0aG9yPlNtaXRoLCBCLkouPC9hdXRob3I+PGF1dGhvcj5Ccm91
ZHksIEEuPC9hdXRob3I+PC9hdXRob3JzPjx0ZXJ0aWFyeS1hdXRob3JzPjxhdXRob3I+Q2VudGVy
IGZvciBDb2xsYWJvcmF0aXZlIEVkdWNhdGlvbmFsIExlYWRlcnNoaXA8L2F1dGhvcj48L3RlcnRp
YXJ5LWF1dGhvcnM+PC9jb250cmlidXRvcnM+PHRpdGxlcz48dGl0bGU+RGV2ZWxvcG1lbnRhbCBm
YWNpbGl0YXRpb246IEhlbHBpbmcgdGVhbXMgcHJvbW90ZSBzeXN0ZW1zIGNoYW5nZS4gQ29sbGFi
b3JhdGl2ZSBQbGFubmluZyBQcm9qZWN0IGZvciBQbGFubmluZyBDb21wcmVoZW5zaXZlIEVhcmx5
IENoaWxkaG9vZCBTeXN0ZW1zPC90aXRsZT48L3RpdGxlcz48cGFnZXM+Mi0yMTwvcGFnZXM+PGtl
eXdvcmRzPjxrZXl3b3JkPkFHRU5DWSBDT09QRVJBVElPTjwva2V5d29yZD48a2V5d29yZD5DSEFO
R0U8L2tleXdvcmQ+PGtleXdvcmQ+Q0hBTkdFIEFHRU5UUzwva2V5d29yZD48a2V5d29yZD5DSEFO
R0UgU1RSQVRFR0lFUzwva2V5d29yZD48a2V5d29yZD5DSElMREhPT0Q8L2tleXdvcmQ+PGtleXdv
cmQ+Q09MTEFCT1JBVElWRTwva2V5d29yZD48a2V5d29yZD5DT01NVU5JVFkgUFJPR1JBTVM8L2tl
eXdvcmQ+PGtleXdvcmQ+Q09OU1VMVEFOVFM8L2tleXdvcmQ+PGtleXdvcmQ+RElTQUJJTElUSUVT
PC9rZXl3b3JkPjxrZXl3b3JkPkVBUkxZIENISUxESE9PRCBFRFVDQVRJT048L2tleXdvcmQ+PGtl
eXdvcmQ+RUFSTFkgSU5URVJWRU5USU9OPC9rZXl3b3JkPjxrZXl3b3JkPkVEVUNBVElPTkFMIFBM
QU5OSU5HPC9rZXl3b3JkPjxrZXl3b3JkPkZBSUxVUkUgVE8gSU5URUdSQVRFPC9rZXl3b3JkPjxr
ZXl3b3JkPklORkFOVFM8L2tleXdvcmQ+PGtleXdvcmQ+SU5URUdSQVRFRCBTRVJWSUNFUzwva2V5
d29yZD48a2V5d29yZD5JTlRFUlBFUlNPTkFMIENPTU1VTklDQVRJT048L2tleXdvcmQ+PGtleXdv
cmQ+SU5URVJQUk9GRVNTSU9OQUwgUkVMQVRJT05TSElQPC9rZXl3b3JkPjxrZXl3b3JkPlNZU1RF
TVM8L2tleXdvcmQ+PGtleXdvcmQ+VEVBTTwva2V5d29yZD48a2V5d29yZD5URUFNIFRSQUlOSU5H
PC9rZXl3b3JkPjxrZXl3b3JkPlRFQU1XT1JLPC9rZXl3b3JkPjxrZXl3b3JkPlRPRERMRVJTPC9r
ZXl3b3JkPjxrZXl3b3JkPllPVU5HIENISUxEUkVOPC9rZXl3b3JkPjxrZXl3b3JkPmZhY2lsaXRh
dGlvbjwva2V5d29yZD48a2V5d29yZD5UZWFtczwva2V5d29yZD48a2V5d29yZD5QbGFubmluZzwv
a2V5d29yZD48L2tleXdvcmRzPjxkYXRlcz48eWVhcj4yMDAxPC95ZWFyPjxwdWItZGF0ZXM+PGRh
dGU+NC8yMDAxPC9kYXRlPjwvcHViLWRhdGVzPjwvZGF0ZXM+PHB1Yi1sb2NhdGlvbj5EZW52ZXI8
L3B1Yi1sb2NhdGlvbj48bGFiZWw+SGF5ZGVuMjAwMTwvbGFiZWw+PHVybHM+PHBkZi11cmxzPjx1
cmw+ZmlsZTovL1M6XFF1ZXJpX0FcSm91cm5hbCBBcnRpY2xlc19QYXBlcnNcSGF5ZGVuX0RldmVs
b3BtZW50YWwgRmFjaWxpdGF0aW9uXzIwMDEucGRmPC91cmw+PC9wZGYtdXJscz48L3VybHM+PGFj
Y2Vzcy1kYXRlPjIwMjIgQXByIDY8L2FjY2Vzcy1kYXRlPjwvcmVjb3JkPjwvQ2l0ZT48Q2l0ZSBF
eGNsdWRlWWVhcj0iMSI+PEF1dGhvcj5IZWxmcmljaDwvQXV0aG9yPjxZZWFyPjIwMDk8L1llYXI+
PFJlY051bT4zNTIxPC9SZWNOdW0+PElEVGV4dD5IZWxmcmljaDIwMDk8L0lEVGV4dD48cmVjb3Jk
PjxyZWMtbnVtYmVyPjM1MjE8L3JlYy1udW1iZXI+PGZvcmVpZ24ta2V5cz48a2V5IGFwcD0iRU4i
IGRiLWlkPSJ6ZHgwMmZ3MG9wcHYydGVzc2V1cHJ4em5kZWVzMjIyZXdwdjIiIHRpbWVzdGFtcD0i
MCIgZ3VpZD0iYTM2OTRhNjktMWYyYy00ZGQ5LTlkYmEtMTY1ZjkyY2ZjYzczIj4zNTIxPC9rZXk+
PC9mb3JlaWduLWtleXM+PHJlZi10eXBlIG5hbWU9IkpvdXJuYWwgQXJ0aWNsZSI+MTc8L3JlZi10
eXBlPjxjb250cmlidXRvcnM+PGF1dGhvcnM+PGF1dGhvcj5IZWxmcmljaCwgQy5ELjwvYXV0aG9y
PjxhdXRob3I+TGksIFkuRi48L2F1dGhvcj48YXV0aG9yPlNoYXJwLCBOLkQuPC9hdXRob3I+PGF1
dGhvcj5TYWxlcywgQS5FLjwvYXV0aG9yPjwvYXV0aG9ycz48L2NvbnRyaWJ1dG9ycz48YXV0aC1h
ZGRyZXNzPk5vcnRod2VzdCBIU1ImYW1wO0QgQ2VudGVyIG9mIEV4Y2VsbGVuY2UsIFZBIFB1Z2V0
IFNvdW5kIEhlYWx0aGNhcmUgU3lzdGVtLCBTZWF0dGxlLCBXYXNoaW5ndG9uLCBVU0EuIGNocmlz
dGlhbi5oZWxmcmljaEB2YS5nb3Y8L2F1dGgtYWRkcmVzcz48dGl0bGVzPjx0aXRsZT5Pcmdhbml6
YXRpb25hbCByZWFkaW5lc3MgdG8gY2hhbmdlIGFzc2Vzc21lbnQgKE9SQ0EpOiBkZXZlbG9wbWVu
dCBvZiBhbiBpbnN0cnVtZW50IGJhc2VkIG9uIHRoZSBQcm9tb3RpbmcgQWN0aW9uIG9uIFJlc2Vh
cmNoIGluIEhlYWx0aCBTZXJ2aWNlcyAoUEFSSUhTKSBmcmFtZXdvcms8L3RpdGxlPjxzZWNvbmRh
cnktdGl0bGU+SW1wbGVtZW50YXRpb24gU2NpZW5jZTwvc2Vjb25kYXJ5LXRpdGxlPjwvdGl0bGVz
PjxwZXJpb2RpY2FsPjxmdWxsLXRpdGxlPkltcGxlbWVudGF0aW9uIFNjaWVuY2U8L2Z1bGwtdGl0
bGU+PGFiYnItMT5JbXBsZW1lbnQgU2NpPC9hYmJyLTE+PC9wZXJpb2RpY2FsPjxwYWdlcz4zODwv
cGFnZXM+PHZvbHVtZT40PC92b2x1bWU+PHJlcHJpbnQtZWRpdGlvbj5Ob3QgaW4gRmlsZTwvcmVw
cmludC1lZGl0aW9uPjxrZXl3b3Jkcz48a2V5d29yZD5BRE1JTklTVFJBVElPTjwva2V5d29yZD48
a2V5d29yZD5BTkFMWVNJUzwva2V5d29yZD48a2V5d29yZD5BU1NFU1NNRU5UPC9rZXl3b3JkPjxr
ZXl3b3JkPkNIQU5HRTwva2V5d29yZD48a2V5d29yZD5DTElOSUNBTDwva2V5d29yZD48a2V5d29y
ZD5DTElOSUNBTCBQUkFDVElDRTwva2V5d29yZD48a2V5d29yZD5DT1JFPC9rZXl3b3JkPjxrZXl3
b3JkPmRhdGE8L2tleXdvcmQ+PGtleXdvcmQ+REVWRUxPUE1FTlQ8L2tleXdvcmQ+PGtleXdvcmQ+
RVZJREVOQ0U8L2tleXdvcmQ+PGtleXdvcmQ+RVZJREVOQ0UtQkFTRUQ8L2tleXdvcmQ+PGtleXdv
cmQ+ZmFjaWxpdGF0aW9uPC9rZXl3b3JkPjxrZXl3b3JkPkhFQUxUSDwva2V5d29yZD48a2V5d29y
ZD5IRUFMVEggU0VSVklDRVM8L2tleXdvcmQ+PGtleXdvcmQ+SEVBTFRIQ0FSRTwva2V5d29yZD48
a2V5d29yZD5IRUFMVEhDQVJFIFNZU1RFTTwva2V5d29yZD48a2V5d29yZD5IU1ImYW1wO0Q8L2tl
eXdvcmQ+PGtleXdvcmQ+SU1QTEVNRU5UQVRJT048L2tleXdvcmQ+PGtleXdvcmQ+SU1QUk9WRU1F
TlQ8L2tleXdvcmQ+PGtleXdvcmQ+TUVBU1VSRU1FTlQ8L2tleXdvcmQ+PGtleXdvcmQ+TUVBU1VS
RVM8L2tleXdvcmQ+PGtleXdvcmQ+TUVUSE9EPC9rZXl3b3JkPjxrZXl3b3JkPk1FVEhPRFM8L2tl
eXdvcmQ+PGtleXdvcmQ+T1JDQTwva2V5d29yZD48a2V5d29yZD5QQVJJSFM8L2tleXdvcmQ+PGtl
eXdvcmQ+UFJBQ1RJQ0U8L2tleXdvcmQ+PGtleXdvcmQ+UFJJTUFSWTwva2V5d29yZD48a2V5d29y
ZD5RSTwva2V5d29yZD48a2V5d29yZD5RVUFMSVRZPC9rZXl3b3JkPjxrZXl3b3JkPlFVQUxJVFkg
SU1QUk9WRU1FTlQ8L2tleXdvcmQ+PGtleXdvcmQ+UkVBRElORVNTPC9rZXl3b3JkPjxrZXl3b3Jk
PlJFTElBQklMSVRZPC9rZXl3b3JkPjxrZXl3b3JkPlJFUE9SVDwva2V5d29yZD48a2V5d29yZD5S
RVNFQVJDSDwva2V5d29yZD48a2V5d29yZD5yZXNlYXJjaCBpbXBsZW1lbnRhdGlvbjwva2V5d29y
ZD48a2V5d29yZD5SRVNPVVJDRVM8L2tleXdvcmQ+PGtleXdvcmQ+Um9sZTwva2V5d29yZD48a2V5
d29yZD5TQ0FMRTwva2V5d29yZD48a2V5d29yZD5TQ0FMRVM8L2tleXdvcmQ+PGtleXdvcmQ+U0VS
VklDRTwva2V5d29yZD48a2V5d29yZD5TRVJWSUNFUzwva2V5d29yZD48a2V5d29yZD5TVVBQT1JU
PC9rZXl3b3JkPjxrZXl3b3JkPlRFU1RJTkc8L2tleXdvcmQ+PGtleXdvcmQ+VE88L2tleXdvcmQ+
PGtleXdvcmQ+VkE8L2tleXdvcmQ+PGtleXdvcmQ+VkVURVJBTjwva2V5d29yZD48a2V5d29yZD5W
RVRFUkFOUzwva2V5d29yZD48a2V5d29yZD5WRVRFUkFOUyBIRUFMVEggQURNSU5JU1RSQVRJT048
L2tleXdvcmQ+PGtleXdvcmQ+V2FzaGluZ3Rvbjwva2V5d29yZD48L2tleXdvcmRzPjxkYXRlcz48
eWVhcj4yMDA5PC95ZWFyPjxwdWItZGF0ZXM+PGRhdGU+MjAwOTwvZGF0ZT48L3B1Yi1kYXRlcz48
L2RhdGVzPjxsYWJlbD5IZWxmcmljaDIwMDk8L2xhYmVsPjx1cmxzPjxyZWxhdGVkLXVybHM+PHVy
bD5odHRwOi8vd3d3Lm5jYmkubmxtLm5paC5nb3YvcHVibWVkLzE5NTk0OTQyPC91cmw+PHVybD5o
dHRwczovL3d3dy5uY2JpLm5sbS5uaWguZ292L3BtYy9hcnRpY2xlcy9QTUMyNzE2Mjk1L3BkZi8x
NzQ4LTU5MDgtNC0zOC5wZGY8L3VybD48L3JlbGF0ZWQtdXJscz48L3VybHM+PGVsZWN0cm9uaWMt
cmVzb3VyY2UtbnVtPmh0dHBzOi8vZG9pLm9yZy8xMC4xMTg2LzE3NDgtNTkwOC00LTM4PC9lbGVj
dHJvbmljLXJlc291cmNlLW51bT48L3JlY29yZD48L0NpdGU+PENpdGUgRXhjbHVkZVllYXI9IjEi
PjxBdXRob3I+SG9nZzwvQXV0aG9yPjxZZWFyPjIwMDI8L1llYXI+PFJlY051bT4yNTQ4PC9SZWNO
dW0+PElEVGV4dD5Ib2dnMjAwMjwvSURUZXh0PjxyZWNvcmQ+PHJlYy1udW1iZXI+MjU0ODwvcmVj
LW51bWJlcj48Zm9yZWlnbi1rZXlzPjxrZXkgYXBwPSJFTiIgZGItaWQ9InpkeDAyZncwb3BwdjJ0
ZXNzZXVwcnh6bmRlZXMyMjJld3B2MiIgdGltZXN0YW1wPSIwIiBndWlkPSJhMjkzNDJkOC02ZmM0
LTRlYTItYmYwMC1iZjZmZjFjODMwODEiPjI1NDg8L2tleT48L2ZvcmVpZ24ta2V5cz48cmVmLXR5
cGUgbmFtZT0iSm91cm5hbCBBcnRpY2xlIj4xNzwvcmVmLXR5cGU+PGNvbnRyaWJ1dG9ycz48YXV0
aG9ycz48YXV0aG9yPkhvZ2csIFcuPC9hdXRob3I+PGF1dGhvcj5CYXNrZXJ2aWxsZSwgTi48L2F1
dGhvcj48YXV0aG9yPk55a2lmb3J1aywgQy48L2F1dGhvcj48YXV0aG9yPk1hbGxlbiwgRC48L2F1
dGhvcj48L2F1dGhvcnM+PC9jb250cmlidXRvcnM+PHRpdGxlcz48dGl0bGU+SW1wcm92ZWQgcHJl
dmVudGl2ZSBjYXJlIGluIGZhbWlseSBwcmFjdGljZXMgd2l0aCBvdXRyZWFjaCBmYWNpbGl0YXRp
b246IHVuZGVyc3RhbmRpbmcgc3VjY2VzcyBhbmQgZmFpbHVyZTwvdGl0bGU+PHNlY29uZGFyeS10
aXRsZT5Kb3VybmFsIG9mIEhlYWx0aCBTZXJ2aWNlcyBSZXNlYXJjaCAmYW1wOyBQb2xpY3k8L3Nl
Y29uZGFyeS10aXRsZT48L3RpdGxlcz48cGVyaW9kaWNhbD48ZnVsbC10aXRsZT5Kb3VybmFsIG9m
IEhlYWx0aCBTZXJ2aWNlcyBSZXNlYXJjaCAmYW1wOyBQb2xpY3k8L2Z1bGwtdGl0bGU+PGFiYnIt
MT5KIEhlYWx0aCBTZXJ2IFJlcyBQb2xpY3k8L2FiYnItMT48L3BlcmlvZGljYWw+PHBhZ2VzPjE5
NS0yMDE8L3BhZ2VzPjx2b2x1bWU+Nzwvdm9sdW1lPjxudW1iZXI+NDwvbnVtYmVyPjxyZXByaW50
LWVkaXRpb24+Tm90IGluIEZpbGU8L3JlcHJpbnQtZWRpdGlvbj48a2V5d29yZHM+PGtleXdvcmQ+
Q0FSRTwva2V5d29yZD48a2V5d29yZD5mYWNpbGl0YXRpb248L2tleXdvcmQ+PGtleXdvcmQ+RkFN
SUxJRVM8L2tleXdvcmQ+PGtleXdvcmQ+RkFNSUxZPC9rZXl3b3JkPjxrZXl3b3JkPkZBTUlMWSBQ
UkFDVElDRTwva2V5d29yZD48a2V5d29yZD5QUkFDVElDRTwva2V5d29yZD48L2tleXdvcmRzPjxk
YXRlcz48eWVhcj4yMDAyPC95ZWFyPjxwdWItZGF0ZXM+PGRhdGU+MjAwMjwvZGF0ZT48L3B1Yi1k
YXRlcz48L2RhdGVzPjxsYWJlbD5Ib2dnMjAwMjwvbGFiZWw+PHVybHM+PC91cmxzPjwvcmVjb3Jk
PjwvQ2l0ZT48Q2l0ZSBFeGNsdWRlWWVhcj0iMSI+PEF1dGhvcj5OemluZ2E8L0F1dGhvcj48WWVh
cj4yMDA5PC9ZZWFyPjxSZWNOdW0+MzU5NDwvUmVjTnVtPjxJRFRleHQ+TnppbmdhMjAwOTwvSURU
ZXh0PjxyZWNvcmQ+PHJlYy1udW1iZXI+MzU5NDwvcmVjLW51bWJlcj48Zm9yZWlnbi1rZXlzPjxr
ZXkgYXBwPSJFTiIgZGItaWQ9InpkeDAyZncwb3BwdjJ0ZXNzZXVwcnh6bmRlZXMyMjJld3B2MiIg
dGltZXN0YW1wPSIwIiBndWlkPSIzZWMzMGZmNy05YTIzLTRiY2YtOTNlNi0zMTQ1OTM0MThlNjIi
PjM1OTQ8L2tleT48L2ZvcmVpZ24ta2V5cz48cmVmLXR5cGUgbmFtZT0iSm91cm5hbCBBcnRpY2xl
Ij4xNzwvcmVmLXR5cGU+PGNvbnRyaWJ1dG9ycz48YXV0aG9ycz48YXV0aG9yPk56aW5nYSwgSmFj
aW50YTwvYXV0aG9yPjxhdXRob3I+TnRvYnVyaSwgU3RlcGhlbjwvYXV0aG9yPjxhdXRob3I+V2Fn
YWksIEpvaG48L2F1dGhvcj48YXV0aG9yPk1iaW5keW8sIFBhdHJpY2s8L2F1dGhvcj48YXV0aG9y
Pk1iYWFidSwgTGFpcnVtYmk8L2F1dGhvcj48YXV0aG9yPk1pZ2lybywgU2FudGF1PC9hdXRob3I+
PGF1dGhvcj5XYW1hZSwgQW5uYWg8L2F1dGhvcj48YXV0aG9yPklyaW11LCBHcmFjZTwvYXV0aG9y
PjxhdXRob3I+RW5nbGlzaCwgTWlrZTwvYXV0aG9yPjwvYXV0aG9ycz48L2NvbnRyaWJ1dG9ycz48
dGl0bGVzPjx0aXRsZT5JbXBsZW1lbnRhdGlvbiBleHBlcmllbmNlIGR1cmluZyBhbiBlaWdodGVl
biBtb250aCBpbnRlcnZlbnRpb24gdG8gaW1wcm92ZSBwYWVkaWF0cmljIGFuZCBuZXdib3JuIGNh
cmUgaW4gS2VueWFuIGRpc3RyaWN0IGhvc3BpdGFsczwvdGl0bGU+PHNlY29uZGFyeS10aXRsZT5J
bXBsZW1lbnRhdGlvbiBTY2llbmNlPC9zZWNvbmRhcnktdGl0bGU+PC90aXRsZXM+PHBlcmlvZGlj
YWw+PGZ1bGwtdGl0bGU+SW1wbGVtZW50YXRpb24gU2NpZW5jZTwvZnVsbC10aXRsZT48YWJici0x
PkltcGxlbWVudCBTY2k8L2FiYnItMT48L3BlcmlvZGljYWw+PHBhZ2VzPjQ1PC9wYWdlcz48dm9s
dW1lPjQ8L3ZvbHVtZT48bnVtYmVyPjE8L251bWJlcj48cmVwcmludC1lZGl0aW9uPk5vdCBpbiBG
aWxlPC9yZXByaW50LWVkaXRpb24+PGtleXdvcmRzPjxrZXl3b3JkPkFOQUxZU0lTPC9rZXl3b3Jk
PjxrZXl3b3JkPkNBUkU8L2tleXdvcmQ+PGtleXdvcmQ+Q0hJTERSRU48L2tleXdvcmQ+PGtleXdv
cmQ+Q09OVFJPTDwva2V5d29yZD48a2V5d29yZD5kYXRhPC9rZXl3b3JkPjxrZXl3b3JkPmZhY2ls
aXRhdGlvbjwva2V5d29yZD48a2V5d29yZD5GYWNpbGl0YXRvcnM8L2tleXdvcmQ+PGtleXdvcmQ+
RkVFREJBQ0s8L2tleXdvcmQ+PGtleXdvcmQ+RklORElORzwva2V5d29yZD48a2V5d29yZD5GSU5E
SU5HUzwva2V5d29yZD48a2V5d29yZD5HVUlERUxJTkVTPC9rZXl3b3JkPjxrZXl3b3JkPkhFQUxU
SDwva2V5d29yZD48a2V5d29yZD5IT1NQSVRBTDwva2V5d29yZD48a2V5d29yZD5IT1NQSVRBTCBD
QVJFPC9rZXl3b3JkPjxrZXl3b3JkPkhvc3BpdGFsczwva2V5d29yZD48a2V5d29yZD5JTVBMRU1F
TlRBVElPTjwva2V5d29yZD48a2V5d29yZD5JbnNlcnZpY2UgVHJhaW5pbmc8L2tleXdvcmQ+PGtl
eXdvcmQ+SU5URVJWRU5USU9OPC9rZXl3b3JkPjxrZXl3b3JkPkludGVydmVudGlvbiBTdHVkaWVz
PC9rZXl3b3JkPjxrZXl3b3JkPklOVEVSVklFVzwva2V5d29yZD48a2V5d29yZD5JbnRlcnZpZXdz
PC9rZXl3b3JkPjxrZXl3b3JkPkxFQURFUlNISVA8L2tleXdvcmQ+PGtleXdvcmQ+UEVSRk9STUFO
Q0U8L2tleXdvcmQ+PGtleXdvcmQ+UFJJTUFSWTwva2V5d29yZD48a2V5d29yZD5Qcm9ibGVtIFNv
bHZpbmc8L2tleXdvcmQ+PGtleXdvcmQ+UVVBTElUQVRJVkU8L2tleXdvcmQ+PGtleXdvcmQ+UVVB
TElUWTwva2V5d29yZD48a2V5d29yZD5RVUFMSVRZIE9GIENBUkU8L2tleXdvcmQ+PGtleXdvcmQ+
UVVBTlRJVEFUSVZFPC9rZXl3b3JkPjxrZXl3b3JkPlJvbGU8L2tleXdvcmQ+PGtleXdvcmQ+U1RV
RElFUzwva2V5d29yZD48a2V5d29yZD5TVFVEWTwva2V5d29yZD48a2V5d29yZD5TVVBQT1JUPC9r
ZXl3b3JkPjxrZXl3b3JkPlRFQU08L2tleXdvcmQ+PGtleXdvcmQ+VEVMRVBIT05FPC9rZXl3b3Jk
PjxrZXl3b3JkPlRPPC9rZXl3b3JkPjxrZXl3b3JkPlRSQUlOSU5HPC9rZXl3b3JkPjxrZXl3b3Jk
PlRZUElDQUw8L2tleXdvcmQ+PC9rZXl3b3Jkcz48ZGF0ZXM+PHllYXI+MjAwOTwveWVhcj48cHVi
LWRhdGVzPjxkYXRlPjIwMDk8L2RhdGU+PC9wdWItZGF0ZXM+PC9kYXRlcz48aXNibj4xNzQ4LTU5
MDg8L2lzYm4+PGxhYmVsPk56aW5nYTIwMDk8L2xhYmVsPjx1cmxzPjxyZWxhdGVkLXVybHM+PHVy
bD5odHRwOi8vd3d3LmltcGxlbWVudGF0aW9uc2NpZW5jZS5jb20vY29udGVudC80LzEvNDU8L3Vy
bD48L3JlbGF0ZWQtdXJscz48L3VybHM+PGVsZWN0cm9uaWMtcmVzb3VyY2UtbnVtPmh0dHBzOi8v
ZG9pLm9yZy8xMC4xMTg2LzE3NDgtNTkwOC00LTQ1PC9lbGVjdHJvbmljLXJlc291cmNlLW51bT48
L3JlY29yZD48L0NpdGU+PENpdGUgRXhjbHVkZVllYXI9IjEiPjxBdXRob3I+VGhvbWFzPC9BdXRo
b3I+PFllYXI+MjAwNTwvWWVhcj48UmVjTnVtPjI4MDI8L1JlY051bT48SURUZXh0PlRob21hczIw
MDU8L0lEVGV4dD48cmVjb3JkPjxyZWMtbnVtYmVyPjI4MDI8L3JlYy1udW1iZXI+PGZvcmVpZ24t
a2V5cz48a2V5IGFwcD0iRU4iIGRiLWlkPSJ6ZHgwMmZ3MG9wcHYydGVzc2V1cHJ4em5kZWVzMjIy
ZXdwdjIiIHRpbWVzdGFtcD0iMCIgZ3VpZD0iODRjYjdjZjgtM2NhMC00NzVmLWE1MDUtN2FjMzAx
NmE4YWFmIj4yODAyPC9rZXk+PC9mb3JlaWduLWtleXM+PHJlZi10eXBlIG5hbWU9IkpvdXJuYWwg
QXJ0aWNsZSI+MTc8L3JlZi10eXBlPjxjb250cmlidXRvcnM+PGF1dGhvcnM+PGF1dGhvcj5UaG9t
YXMsIFAuPC9hdXRob3I+PGF1dGhvcj5NY0Rvbm5lbGwsIEouPC9hdXRob3I+PGF1dGhvcj5NY0N1
bGxvY2gsIEouPC9hdXRob3I+PGF1dGhvcj5XaGlsZSwgQS48L2F1dGhvcj48YXV0aG9yPkJvc2Fu
cXVldCwgTi48L2F1dGhvcj48YXV0aG9yPkZlcmxpZSwgRS48L2F1dGhvcj48L2F1dGhvcnM+PC9j
b250cmlidXRvcnM+PGF1dGgtYWRkcmVzcz5UaGFtZXMgVmFsbGV5IFVuaXZlcnNpdHkgYW5kIEJy
ZW50IFByaW1hcnkgQ2FyZSBUcnVzdCwgTG9uZG9uLCBVSy4gcGF1bC50aG9tYXNAdHZ1LmFjLnVr
PC9hdXRoLWFkZHJlc3M+PHRpdGxlcz48dGl0bGU+SW5jcmVhc2luZyBjYXBhY2l0eSBmb3IgaW5u
b3ZhdGlvbiBpbiBidXJlYXVjcmF0aWMgcHJpbWFyeSBjYXJlIG9yZ2FuaXphdGlvbnM6IEEgd2hv
bGUgc3lzdGVtIHBhcnRpY2lwYXRvcnkgYWN0aW9uIHJlc2VhcmNoIHByb2plY3Q8L3RpdGxlPjxz
ZWNvbmRhcnktdGl0bGU+QW5uYWxzIG9mIEZhbWlseSBNZWRpY2luZTwvc2Vjb25kYXJ5LXRpdGxl
PjwvdGl0bGVzPjxwZXJpb2RpY2FsPjxmdWxsLXRpdGxlPkFubmFscyBvZiBGYW1pbHkgTWVkaWNp
bmU8L2Z1bGwtdGl0bGU+PGFiYnItMT5Bbm4gRmFtIE1lZDwvYWJici0xPjwvcGVyaW9kaWNhbD48
cGFnZXM+MzEyLTMxNzwvcGFnZXM+PHZvbHVtZT4zPC92b2x1bWU+PG51bWJlcj40PC9udW1iZXI+
PHJlcHJpbnQtZWRpdGlvbj5Ob3QgaW4gRmlsZTwvcmVwcmludC1lZGl0aW9uPjxrZXl3b3Jkcz48
a2V5d29yZD5BQ1RJT04gUkVTRUFSQ0g8L2tleXdvcmQ+PGtleXdvcmQ+QU5BTFlTSVM8L2tleXdv
cmQ+PGtleXdvcmQ+Q0FSRTwva2V5d29yZD48a2V5d29yZD5DQVNFIFNUVURJRVM8L2tleXdvcmQ+
PGtleXdvcmQ+Q0xJTklDQUw8L2tleXdvcmQ+PGtleXdvcmQ+Q0xJTklDSUFOPC9rZXl3b3JkPjxr
ZXl3b3JkPkNMSU5JQ0lBTlM8L2tleXdvcmQ+PGtleXdvcmQ+ZmFjaWxpdGF0aW9uPC9rZXl3b3Jk
PjxrZXl3b3JkPkdyb3VwIFByYWN0aWNlPC9rZXl3b3JkPjxrZXl3b3JkPkdyb3VwIFByb2Nlc3Nl
czwva2V5d29yZD48a2V5d29yZD5Jbm5vdmF0aW9uPC9rZXl3b3JkPjxrZXl3b3JkPklOVEVSVkVO
VElPTjwva2V5d29yZD48a2V5d29yZD5JTlRFUlZFTlRJT05TPC9rZXl3b3JkPjxrZXl3b3JkPklO
VEVSVklFVzwva2V5d29yZD48a2V5d29yZD5MRUFERVJTSElQPC9rZXl3b3JkPjxrZXl3b3JkPkxF
QVJOPC9rZXl3b3JkPjxrZXl3b3JkPk1FVEhPRDwva2V5d29yZD48a2V5d29yZD5NRVRIT0RPTE9H
WTwva2V5d29yZD48a2V5d29yZD5NRVRIT0RTPC9rZXl3b3JkPjxrZXl3b3JkPk1PREVMPC9rZXl3
b3JkPjxrZXl3b3JkPk1PUkFMRTwva2V5d29yZD48a2V5d29yZD5PYnNlcnZhdGlvbjwva2V5d29y
ZD48a2V5d29yZD5vcmdhbml6YXRpb24gJmFtcDsgYWRtaW5pc3RyYXRpb248L2tleXdvcmQ+PGtl
eXdvcmQ+T3JnYW5pemF0aW9uYWwgSW5ub3ZhdGlvbjwva2V5d29yZD48a2V5d29yZD5QQVJUSUNJ
UEFUSU9OPC9rZXl3b3JkPjxrZXl3b3JkPlBBUlRJQ0lQQVRPUlk8L2tleXdvcmQ+PGtleXdvcmQ+
UEFSVElDSVBBVE9SWSBBQ1RJT04gUkVTRUFSQ0g8L2tleXdvcmQ+PGtleXdvcmQ+UFJJTUFSWTwv
a2V5d29yZD48a2V5d29yZD5QUklNQVJZIENBUkU8L2tleXdvcmQ+PGtleXdvcmQ+UFJJTUFSWSBI
RUFMVEggQ0FSRTwva2V5d29yZD48a2V5d29yZD5SRVNFQVJDSDwva2V5d29yZD48a2V5d29yZD5T
VEFLRUhPTERFUjwva2V5d29yZD48a2V5d29yZD5TVFVESUVTPC9rZXl3b3JkPjxrZXl3b3JkPlNU
VURZPC9rZXl3b3JkPjxrZXl3b3JkPlNVUFBPUlQ8L2tleXdvcmQ+PGtleXdvcmQ+U1VSVkVZPC9r
ZXl3b3JkPjxrZXl3b3JkPlRFQU08L2tleXdvcmQ+PGtleXdvcmQ+VEVMRVBIT05FPC9rZXl3b3Jk
PjxrZXl3b3JkPlRPPC9rZXl3b3JkPjxrZXl3b3JkPlVLPC9rZXl3b3JkPjxrZXl3b3JkPlVuaXZl
cnNpdGllczwva2V5d29yZD48L2tleXdvcmRzPjxkYXRlcz48eWVhcj4yMDA1PC95ZWFyPjxwdWIt
ZGF0ZXM+PGRhdGU+Ny8yMDA1PC9kYXRlPjwvcHViLWRhdGVzPjwvZGF0ZXM+PGxhYmVsPlRob21h
czIwMDU8L2xhYmVsPjx1cmxzPjxyZWxhdGVkLXVybHM+PHVybD5odHRwOi8vd3d3Lm5jYmkubmxt
Lm5paC5nb3YvcHVibWVkLzE2MDQ2NTYzPC91cmw+PHVybD5odHRwczovL3d3dy5uY2JpLm5sbS5u
aWguZ292L3BtYy9hcnRpY2xlcy9QTUMxNDY2ODk0L3BkZi8wMDMwMzEyLnBkZjwvdXJsPjwvcmVs
YXRlZC11cmxzPjwvdXJscz48L3JlY29yZD48L0NpdGU+PENpdGUgRXhjbHVkZVllYXI9IjEiPjxB
dXRob3I+V3JpZ2h0PC9BdXRob3I+PFllYXI+MjAwMTwvWWVhcj48UmVjTnVtPjM1OTg8L1JlY051
bT48SURUZXh0PldyaWdodDIwMDE8L0lEVGV4dD48cmVjb3JkPjxyZWMtbnVtYmVyPjM1OTg8L3Jl
Yy1udW1iZXI+PGZvcmVpZ24ta2V5cz48a2V5IGFwcD0iRU4iIGRiLWlkPSJ6ZHgwMmZ3MG9wcHYy
dGVzc2V1cHJ4em5kZWVzMjIyZXdwdjIiIHRpbWVzdGFtcD0iMCIgZ3VpZD0iNDRiMmUyYjktMTNl
OS00ZDRjLWI2MGUtZWQyZTYxNWQ5MWFlIj4zNTk4PC9rZXk+PC9mb3JlaWduLWtleXM+PHJlZi10
eXBlIG5hbWU9IkpvdXJuYWwgQXJ0aWNsZSI+MTc8L3JlZi10eXBlPjxjb250cmlidXRvcnM+PGF1
dGhvcnM+PGF1dGhvcj5XcmlnaHQsIEouPC9hdXRob3I+PGF1dGhvcj5NY0Nvcm1hY2ssIEIuPC9h
dXRob3I+PC9hdXRob3JzPjwvY29udHJpYnV0b3JzPjxhdXRoLWFkZHJlc3M+VW5pdmVyc2l0eSBv
ZiBVbHN0ZXIgYW5kIFJveWFsIEhvc3BpdGFscyBUcnVzdCwgQmVsZmFzdC4gamF5bmUud3JpZ2h0
QHJjdy5vcmcudWs8L2F1dGgtYWRkcmVzcz48dGl0bGVzPjx0aXRsZT5QcmFjdGljZSBkZXZlbG9w
bWVudDogaW5kaXZpZHVhbGl6ZWQgY2FyZTwvdGl0bGU+PHNlY29uZGFyeS10aXRsZT5OdXJzaW5n
IFN0YW5kYXJkPC9zZWNvbmRhcnktdGl0bGU+PC90aXRsZXM+PHBlcmlvZGljYWw+PGZ1bGwtdGl0
bGU+TnVyc2luZyBTdGFuZGFyZDwvZnVsbC10aXRsZT48YWJici0xPk51cnMgU3RhbmQ8L2FiYnIt
MT48L3BlcmlvZGljYWw+PHBhZ2VzPjM3LTQyPC9wYWdlcz48dm9sdW1lPjE1PC92b2x1bWU+PG51
bWJlcj4zNjwvbnVtYmVyPjxyZXByaW50LWVkaXRpb24+Tm90IGluIEZpbGU8L3JlcHJpbnQtZWRp
dGlvbj48a2V5d29yZHM+PGtleXdvcmQ+QUdFRDwva2V5d29yZD48a2V5d29yZD5DQVJFPC9rZXl3
b3JkPjxrZXl3b3JkPkNBU0UgTUFOQUdFTUVOVDwva2V5d29yZD48a2V5d29yZD5DSEFOR0U8L2tl
eXdvcmQ+PGtleXdvcmQ+Q0xJTklDQUw8L2tleXdvcmQ+PGtleXdvcmQ+Q2xpbmljYWwgQ29tcGV0
ZW5jZTwva2V5d29yZD48a2V5d29yZD5DbGluaWNhbCBOdXJzaW5nIFJlc2VhcmNoPC9rZXl3b3Jk
PjxrZXl3b3JkPkRFVkVMT1BJTkc8L2tleXdvcmQ+PGtleXdvcmQ+REVWRUxPUE1FTlQ8L2tleXdv
cmQ+PGtleXdvcmQ+RURVQ0FUSU9OPC9rZXl3b3JkPjxrZXl3b3JkPkVWQUxVQVRJT048L2tleXdv
cmQ+PGtleXdvcmQ+ZmFjaWxpdGF0aW9uPC9rZXl3b3JkPjxrZXl3b3JkPmZyYW1ld29yazwva2V5
d29yZD48a2V5d29yZD5HZXJpYXRyaWMgTnVyc2luZzwva2V5d29yZD48a2V5d29yZD5IT1NQSVRB
TDwva2V5d29yZD48a2V5d29yZD5Ib3NwaXRhbCBVbml0czwva2V5d29yZD48a2V5d29yZD5Ib3Nw
aXRhbHM8L2tleXdvcmQ+PGtleXdvcmQ+SFVNQU5TPC9rZXl3b3JkPjxrZXl3b3JkPktOT1dMRURH
RTwva2V5d29yZD48a2V5d29yZD5MRUFERVJTSElQPC9rZXl3b3JkPjxrZXl3b3JkPk1BTkFHRU1F
TlQ8L2tleXdvcmQ+PGtleXdvcmQ+TkVFRDwva2V5d29yZD48a2V5d29yZD5ORUVEUzwva2V5d29y
ZD48a2V5d29yZD5OdXJzZSZhcG9zO3MgUm9sZTwva2V5d29yZD48a2V5d29yZD5OVVJTSU5HPC9r
ZXl3b3JkPjxrZXl3b3JkPk51cnNpbmcgQXVkaXQ8L2tleXdvcmQ+PGtleXdvcmQ+TnVyc2luZyBD
YXJlPC9rZXl3b3JkPjxrZXl3b3JkPk51cnNpbmcgU3RhZmYsSG9zcGl0YWw8L2tleXdvcmQ+PGtl
eXdvcmQ+T0xERVI8L2tleXdvcmQ+PGtleXdvcmQ+b3JnYW5pemF0aW9uICZhbXA7IGFkbWluaXN0
cmF0aW9uPC9rZXl3b3JkPjxrZXl3b3JkPk9yZ2FuaXphdGlvbmFsIElubm92YXRpb248L2tleXdv
cmQ+PGtleXdvcmQ+T3V0Y29tZSBhbmQgUHJvY2VzcyBBc3Nlc3NtZW50IChIZWFsdGggQ2FyZSk8
L2tleXdvcmQ+PGtleXdvcmQ+UEFUSUVOVDwva2V5d29yZD48a2V5d29yZD5QYXRpZW50IENhcmU8
L2tleXdvcmQ+PGtleXdvcmQ+UGF0aWVudCBDYXJlIFBsYW5uaW5nPC9rZXl3b3JkPjxrZXl3b3Jk
PlBhdGllbnQtQ2VudGVyZWQgQ2FyZTwva2V5d29yZD48a2V5d29yZD5QQVRJRU5UUzwva2V5d29y
ZD48a2V5d29yZD5QUkFDVElDRTwva2V5d29yZD48a2V5d29yZD5Qcm9ncmFtIERldmVsb3BtZW50
PC9rZXl3b3JkPjxrZXl3b3JkPlBST0dSQU0gRVZBTFVBVElPTjwva2V5d29yZD48a2V5d29yZD5Q
U1lDSE9MT0dZPC9rZXl3b3JkPjxrZXl3b3JkPlJlc2VhcmNoIERlc2lnbjwva2V5d29yZD48a2V5
d29yZD5Sb2xlPC9rZXl3b3JkPjxrZXl3b3JkPnN0YW5kYXJkczwva2V5d29yZD48a2V5d29yZD5T
VFVESUVTPC9rZXl3b3JkPjxrZXl3b3JkPlNUVURZPC9rZXl3b3JkPjxrZXl3b3JkPlRPPC9rZXl3
b3JkPjxrZXl3b3JkPlVuaXZlcnNpdGllczwva2V5d29yZD48L2tleXdvcmRzPjxkYXRlcz48eWVh
cj4yMDAxPC95ZWFyPjxwdWItZGF0ZXM+PGRhdGU+NS8yMy8yMDAxPC9kYXRlPjwvcHViLWRhdGVz
PjwvZGF0ZXM+PGxhYmVsPldyaWdodDIwMDE8L2xhYmVsPjx1cmxzPjxyZWxhdGVkLXVybHM+PHVy
bD5odHRwOi8vd3d3Lm5jYmkubmxtLm5paC5nb3YvcHVibWVkLzEyMjA1ODM4PC91cmw+PC9yZWxh
dGVkLXVybHM+PC91cmxzPjxlbGVjdHJvbmljLXJlc291cmNlLW51bT5odHRwczovL2RvaS5vcmcv
MTAuNzc0OC9uczIwMDEuMDUuMTUuMzYuMzcuYzMwMzI8L2VsZWN0cm9uaWMtcmVzb3VyY2UtbnVt
PjwvcmVjb3JkPjwvQ2l0ZT48L0VuZE5vdGU+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1-8]</w:t>
            </w:r>
            <w:r>
              <w:rPr>
                <w:noProof/>
              </w:rPr>
              <w:fldChar w:fldCharType="end"/>
            </w:r>
          </w:p>
        </w:tc>
        <w:tc>
          <w:tcPr>
            <w:tcW w:w="6845" w:type="dxa"/>
            <w:tcBorders>
              <w:top w:val="nil"/>
              <w:left w:val="nil"/>
              <w:bottom w:val="nil"/>
              <w:right w:val="nil"/>
            </w:tcBorders>
          </w:tcPr>
          <w:p w14:paraId="08D4FD8A" w14:textId="77777777" w:rsidR="00D32533" w:rsidRPr="000F3201" w:rsidRDefault="00D32533" w:rsidP="004932AD">
            <w:pPr>
              <w:widowControl w:val="0"/>
              <w:tabs>
                <w:tab w:val="left" w:pos="720"/>
              </w:tabs>
              <w:autoSpaceDE w:val="0"/>
              <w:autoSpaceDN w:val="0"/>
              <w:adjustRightInd w:val="0"/>
              <w:spacing w:after="120" w:line="240" w:lineRule="auto"/>
              <w:ind w:left="360" w:hanging="360"/>
              <w:rPr>
                <w:sz w:val="22"/>
                <w:szCs w:val="22"/>
              </w:rPr>
            </w:pPr>
            <w:r w:rsidRPr="000F3201">
              <w:rPr>
                <w:sz w:val="22"/>
                <w:szCs w:val="22"/>
              </w:rPr>
              <w:t>Assisting with strategy and policy development.</w:t>
            </w:r>
          </w:p>
        </w:tc>
      </w:tr>
      <w:tr w:rsidR="00D32533" w:rsidRPr="00C366FF" w14:paraId="46A20917" w14:textId="77777777" w:rsidTr="004932AD">
        <w:trPr>
          <w:gridAfter w:val="1"/>
          <w:wAfter w:w="85" w:type="dxa"/>
          <w:cantSplit/>
          <w:trHeight w:val="287"/>
        </w:trPr>
        <w:tc>
          <w:tcPr>
            <w:tcW w:w="6115" w:type="dxa"/>
            <w:tcBorders>
              <w:top w:val="nil"/>
              <w:left w:val="nil"/>
              <w:bottom w:val="nil"/>
              <w:right w:val="nil"/>
            </w:tcBorders>
          </w:tcPr>
          <w:p w14:paraId="5B469900" w14:textId="161B5F06" w:rsidR="00D32533" w:rsidRPr="00C366FF" w:rsidRDefault="00D32533" w:rsidP="004932AD">
            <w:pPr>
              <w:widowControl w:val="0"/>
              <w:tabs>
                <w:tab w:val="left" w:pos="720"/>
              </w:tabs>
              <w:autoSpaceDE w:val="0"/>
              <w:autoSpaceDN w:val="0"/>
              <w:adjustRightInd w:val="0"/>
              <w:spacing w:after="120" w:line="240" w:lineRule="auto"/>
              <w:ind w:left="360" w:hanging="360"/>
            </w:pPr>
            <w:r w:rsidRPr="00C366FF">
              <w:t>Task orientation</w:t>
            </w:r>
            <w:r w:rsidR="004932AD">
              <w:t xml:space="preserve"> </w:t>
            </w:r>
            <w:r>
              <w:rPr>
                <w:noProof/>
              </w:rPr>
              <w:fldChar w:fldCharType="begin">
                <w:fldData xml:space="preserve">PEVuZE5vdGU+PENpdGUgRXhjbHVkZVllYXI9IjEiPjxBdXRob3I+QmlkYXNzaWU8L0F1dGhvcj48
WWVhcj4yMDE1PC9ZZWFyPjxSZWNOdW0+MzU1NjwvUmVjTnVtPjxJRFRleHQ+QmlkYXNzaWUyMDE1
PC9JRFRleHQ+PERpc3BsYXlUZXh0PlsxLTMsIDUsIDcsIDgsIDEyLCAxNy0yMSwgMjMsIDI2XTwv
RGlzcGxheVRleHQ+PHJlY29yZD48cmVjLW51bWJlcj4zNTU2PC9yZWMtbnVtYmVyPjxmb3JlaWdu
LWtleXM+PGtleSBhcHA9IkVOIiBkYi1pZD0iemR4MDJmdzBvcHB2MnRlc3NldXByeHpuZGVlczIy
MmV3cHYyIiB0aW1lc3RhbXA9IjAiIGd1aWQ9ImRlNDI1YTQ0LTJmNmYtNGMxYy1hYzgxLWFmMTc2
NGUzZDcwMCI+MzU1Njwva2V5PjwvZm9yZWlnbi1rZXlzPjxyZWYtdHlwZSBuYW1lPSJKb3VybmFs
IEFydGljbGUiPjE3PC9yZWYtdHlwZT48Y29udHJpYnV0b3JzPjxhdXRob3JzPjxhdXRob3I+Qmlk
YXNzaWUsIEJhbG1hdGVlPC9hdXRob3I+PGF1dGhvcj5XaWxsaWFtcywgTGluZGEgUy48L2F1dGhv
cj48YXV0aG9yPldvb2R3YXJkLUhhZ2csIEhlYXRoZXI8L2F1dGhvcj48YXV0aG9yPk1hdHRoaWFz
LCBNYXJpYW5uZSBTLjwvYXV0aG9yPjxhdXRob3I+RGFtdXNoLCBUZXJlc2EgTS48L2F1dGhvcj48
L2F1dGhvcnM+PC9jb250cmlidXRvcnM+PHRpdGxlcz48dGl0bGU+S2V5IGNvbXBvbmVudHMgb2Yg
ZXh0ZXJuYWwgZmFjaWxpdGF0aW9uIGluIGFuIGFjdXRlIHN0cm9rZSBxdWFsaXR5IGltcHJvdmVt
ZW50IGNvbGxhYm9yYXRpdmUgaW4gdGhlIFZldGVyYW5zIEhlYWx0aCBBZG1pbmlzdHJhdGlvbjwv
dGl0bGU+PHNlY29uZGFyeS10aXRsZT5JbXBsZW1lbnRhdGlvbiBTY2llbmNlPC9zZWNvbmRhcnkt
dGl0bGU+PC90aXRsZXM+PHBlcmlvZGljYWw+PGZ1bGwtdGl0bGU+SW1wbGVtZW50YXRpb24gU2Np
ZW5jZTwvZnVsbC10aXRsZT48YWJici0xPkltcGxlbWVudCBTY2k8L2FiYnItMT48L3BlcmlvZGlj
YWw+PHBhZ2VzPjY5PC9wYWdlcz48dm9sdW1lPjEwPC92b2x1bWU+PG51bWJlcj4xPC9udW1iZXI+
PGtleXdvcmRzPjxrZXl3b3JkPkFETUlOSVNUUkFUSU9OPC9rZXl3b3JkPjxrZXl3b3JkPkFOQUxZ
U0lTPC9rZXl3b3JkPjxrZXl3b3JkPkNIQU5HRTwva2V5d29yZD48a2V5d29yZD5DTElOSUNBTDwv
a2V5d29yZD48a2V5d29yZD5DT0xMQUJPUkFUSVZFPC9rZXl3b3JkPjxrZXl3b3JkPkNPTU1VTklD
QVRJT048L2tleXdvcmQ+PGtleXdvcmQ+Q09NUE9ORU5UUzwva2V5d29yZD48a2V5d29yZD5DT1JF
PC9rZXl3b3JkPjxrZXl3b3JkPmRhdGE8L2tleXdvcmQ+PGtleXdvcmQ+RVZBTFVBVElPTjwva2V5
d29yZD48a2V5d29yZD5mYWNpbGl0YXRpb248L2tleXdvcmQ+PGtleXdvcmQ+RmFjaWxpdGF0b3Jz
PC9rZXl3b3JkPjxrZXl3b3JkPkZFRURCQUNLPC9rZXl3b3JkPjxrZXl3b3JkPkhFQUxUSDwva2V5
d29yZD48a2V5d29yZD5JTVBMRU1FTlRBVElPTjwva2V5d29yZD48a2V5d29yZD5JTVBST1ZFTUVO
VDwva2V5d29yZD48a2V5d29yZD5JTVBST1ZFTUVOVCBDT0xMQUJPUkFUSVZFPC9rZXl3b3JkPjxr
ZXl3b3JkPklOVEVSVkVOVElPTjwva2V5d29yZD48a2V5d29yZD5JTlRFUlZJRVc8L2tleXdvcmQ+
PGtleXdvcmQ+SW50ZXJ2aWV3czwva2V5d29yZD48a2V5d29yZD5MRUFSTjwva2V5d29yZD48a2V5
d29yZD5NRURJQ0FMPC9rZXl3b3JkPjxrZXl3b3JkPk1FVEhPRDwva2V5d29yZD48a2V5d29yZD5N
RVRIT0RTPC9rZXl3b3JkPjxrZXl3b3JkPlBFUkZPUk1BTkNFPC9rZXl3b3JkPjxrZXl3b3JkPlBM
QU48L2tleXdvcmQ+PGtleXdvcmQ+UHJvYmxlbSBTb2x2aW5nPC9rZXl3b3JkPjxrZXl3b3JkPlFV
QUxJVEFUSVZFPC9rZXl3b3JkPjxrZXl3b3JkPlFVQUxJVFk8L2tleXdvcmQ+PGtleXdvcmQ+UVVB
TElUWSBJTVBST1ZFTUVOVDwva2V5d29yZD48a2V5d29yZD5RVUFOVElUQVRJVkU8L2tleXdvcmQ+
PGtleXdvcmQ+UkVMQVRJT05TSElQPC9rZXl3b3JkPjxrZXl3b3JkPlJFU0VBUkNIPC9rZXl3b3Jk
PjxrZXl3b3JkPlJFU09VUkNFUzwva2V5d29yZD48a2V5d29yZD5Sb2xlPC9rZXl3b3JkPjxrZXl3
b3JkPlNFTEYtUkVQT1JURUQ8L2tleXdvcmQ+PGtleXdvcmQ+U1RST0tFPC9rZXl3b3JkPjxrZXl3
b3JkPlNUVURJRVM8L2tleXdvcmQ+PGtleXdvcmQ+U1RVRFk8L2tleXdvcmQ+PGtleXdvcmQ+U1VQ
UE9SVDwva2V5d29yZD48a2V5d29yZD5URUFNPC9rZXl3b3JkPjxrZXl3b3JkPlRlYW1zPC9rZXl3
b3JkPjxrZXl3b3JkPlRFTEVQSE9ORTwva2V5d29yZD48a2V5d29yZD5UTzwva2V5d29yZD48a2V5
d29yZD5UUkFJTklORzwva2V5d29yZD48a2V5d29yZD5WQTwva2V5d29yZD48a2V5d29yZD5WRVRF
UkFOPC9rZXl3b3JkPjxrZXl3b3JkPlZFVEVSQU5TPC9rZXl3b3JkPjxrZXl3b3JkPlZFVEVSQU5T
IEhFQUxUSCBBRE1JTklTVFJBVElPTjwva2V5d29yZD48a2V5d29yZD5WSEE8L2tleXdvcmQ+PC9r
ZXl3b3Jkcz48ZGF0ZXM+PHllYXI+MjAxNTwveWVhcj48L2RhdGVzPjxpc2JuPjE3NDgtNTkwODwv
aXNibj48bGFiZWw+QmlkYXNzaWUyMDE1PC9sYWJlbD48dXJscz48cmVsYXRlZC11cmxzPjx1cmw+
PHN0eWxlIGZhY2U9InVuZGVybGluZSIgZm9udD0iZGVmYXVsdCIgc2l6ZT0iMTAwJSI+aHR0cDov
L3d3dy5uY2JpLm5sbS5uaWguZ292L3BtYy9hcnRpY2xlcy9QTUM0NDM3NDUxLzwvc3R5bGU+PC91
cmw+PC9yZWxhdGVkLXVybHM+PC91cmxzPjxlbGVjdHJvbmljLXJlc291cmNlLW51bT48c3R5bGUg
ZmFjZT0idW5kZXJsaW5lIiBmb250PSJkZWZhdWx0IiBzaXplPSIxMDAlIj5odHRwczovL2RvaS5v
cmcvMTAuMTE4Ni9zMTMwMTItMDE1LTAyNTIteTwvc3R5bGU+PC9lbGVjdHJvbmljLXJlc291cmNl
LW51bT48L3JlY29yZD48L0NpdGU+PENpdGUgRXhjbHVkZVllYXI9IjEiPjxBdXRob3I+Q3VycmFu
PC9BdXRob3I+PFllYXI+MjAwODwvWWVhcj48UmVjTnVtPjI1ODQ8L1JlY051bT48SURUZXh0PkN1
cnJhbjIwMDg8L0lEVGV4dD48cmVjb3JkPjxyZWMtbnVtYmVyPjI1ODQ8L3JlYy1udW1iZXI+PGZv
cmVpZ24ta2V5cz48a2V5IGFwcD0iRU4iIGRiLWlkPSJ6ZHgwMmZ3MG9wcHYydGVzc2V1cHJ4em5k
ZWVzMjIyZXdwdjIiIHRpbWVzdGFtcD0iMCIgZ3VpZD0iZmI4NjNiMmQtN2RlNy00MWMyLTk5MjUt
Y2NlN2UzYmUxMjFjIj4yNTg0PC9rZXk+PC9mb3JlaWduLWtleXM+PHJlZi10eXBlIG5hbWU9Ikpv
dXJuYWwgQXJ0aWNsZSI+MTc8L3JlZi10eXBlPjxjb250cmlidXRvcnM+PGF1dGhvcnM+PGF1dGhv
cj5DdXJyYW4sIEcuPC9hdXRob3I+PGF1dGhvcj5NdWtoZXJqZWUsIFMuPC9hdXRob3I+PGF1dGhv
cj5BbGxlZSwgRS4uPC9hdXRob3I+PGF1dGhvcj5Pd2VuLCBSLjwvYXV0aG9yPjwvYXV0aG9ycz48
L2NvbnRyaWJ1dG9ycz48dGl0bGVzPjx0aXRsZT5BIHByb2Nlc3MgZm9yIGRldmVsb3BpbmcgYW4g
aW1wbGVtZW50YXRpb24gaW50ZXJ2ZW50aW9uOiBRVUVSSSBTZXJpZXM8L3RpdGxlPjxzZWNvbmRh
cnktdGl0bGU+SW1wbGVtZW50YXRpb24gU2NpZW5jZTwvc2Vjb25kYXJ5LXRpdGxlPjwvdGl0bGVz
PjxwZXJpb2RpY2FsPjxmdWxsLXRpdGxlPkltcGxlbWVudGF0aW9uIFNjaWVuY2U8L2Z1bGwtdGl0
bGU+PGFiYnItMT5JbXBsZW1lbnQgU2NpPC9hYmJyLTE+PC9wZXJpb2RpY2FsPjxwYWdlcz4xNzwv
cGFnZXM+PHZvbHVtZT4zPC92b2x1bWU+PG51bWJlcj4xPC9udW1iZXI+PHJlcHJpbnQtZWRpdGlv
bj5Ob3QgaW4gRmlsZTwvcmVwcmludC1lZGl0aW9uPjxrZXl3b3Jkcz48a2V5d29yZD5JTVBMRU1F
TlRBVElPTjwva2V5d29yZD48a2V5d29yZD5JTlRFUlZFTlRJT048L2tleXdvcmQ+PGtleXdvcmQ+
TUhRIFNUUkFURUdJQyBQTEFOIFJFRkVSRU5DRTwva2V5d29yZD48a2V5d29yZD5RVUVSSTwva2V5
d29yZD48L2tleXdvcmRzPjxkYXRlcz48eWVhcj4yMDA4PC95ZWFyPjxwdWItZGF0ZXM+PGRhdGU+
MjAwODwvZGF0ZT48L3B1Yi1kYXRlcz48L2RhdGVzPjxsYWJlbD5DdXJyYW4yMDA4PC9sYWJlbD48
dXJscz48cmVsYXRlZC11cmxzPjx1cmw+PHN0eWxlIGZhY2U9InVuZGVybGluZSIgZm9udD0iZGVm
YXVsdCIgc2l6ZT0iMTAwJSI+aHR0cHM6Ly9pbXBsZW1lbnRhdGlvbnNjaWVuY2UuYmlvbWVkY2Vu
dHJhbC5jb20vdHJhY2svcGRmLzEwLjExODYvMTc0OC01OTA4LTMtMTc8L3N0eWxlPjwvdXJsPjwv
cmVsYXRlZC11cmxzPjwvdXJscz48ZWxlY3Ryb25pYy1yZXNvdXJjZS1udW0+aHR0cHM6Ly9kb2ku
b3JnLzEwLjExODYvMTc0OC01OTA4LTMtMTc8L2VsZWN0cm9uaWMtcmVzb3VyY2UtbnVtPjwvcmVj
b3JkPjwvQ2l0ZT48Q2l0ZSBFeGNsdWRlWWVhcj0iMSI+PEF1dGhvcj5Eb2doZXJ0eTwvQXV0aG9y
PjxZZWFyPjIwMTI8L1llYXI+PFJlY051bT4zMjgwPC9SZWNOdW0+PElEVGV4dD5Eb2doZXJ0eTIw
MTI8L0lEVGV4dD48cmVjb3JkPjxyZWMtbnVtYmVyPjMyODA8L3JlYy1udW1iZXI+PGZvcmVpZ24t
a2V5cz48a2V5IGFwcD0iRU4iIGRiLWlkPSJ6ZHgwMmZ3MG9wcHYydGVzc2V1cHJ4em5kZWVzMjIy
ZXdwdjIiIHRpbWVzdGFtcD0iMCIgZ3VpZD0iODcxYzg1ZWMtMzJiOC00OTkwLTlhNTktODQ3ZDY2
YjBmYzhmIj4zMjgwPC9rZXk+PC9mb3JlaWduLWtleXM+PHJlZi10eXBlIG5hbWU9IkpvdXJuYWwg
QXJ0aWNsZSI+MTc8L3JlZi10eXBlPjxjb250cmlidXRvcnM+PGF1dGhvcnM+PGF1dGhvcj5Eb2do
ZXJ0eSwgRWxpemFiZXRoIEouPC9hdXRob3I+PGF1dGhvcj5IYXJyaXNvbiwgTWFyZ2FyZXQgQi48
L2F1dGhvcj48YXV0aG9yPkJha2VyLCBDeW50aGlhPC9hdXRob3I+PGF1dGhvcj5HcmFoYW0sIElh
biBELjwvYXV0aG9yPjwvYXV0aG9ycz48L2NvbnRyaWJ1dG9ycz48dGl0bGVzPjx0aXRsZT5Gb2xs
b3dpbmcgYSBuYXR1cmFsIGV4cGVyaW1lbnQgb2YgZ3VpZGVsaW5lIGFkYXB0YXRpb24gYW5kIGVh
cmx5IGltcGxlbWVudGF0aW9uOiBhIG1peGVkLW1ldGhvZHMgc3R1ZHkgb2YgZmFjaWxpdGF0aW9u
PC90aXRsZT48c2Vjb25kYXJ5LXRpdGxlPkltcGxlbWVudGF0aW9uIFNjaWVuY2U8L3NlY29uZGFy
eS10aXRsZT48L3RpdGxlcz48cGVyaW9kaWNhbD48ZnVsbC10aXRsZT5JbXBsZW1lbnRhdGlvbiBT
Y2llbmNlPC9mdWxsLXRpdGxlPjxhYmJyLTE+SW1wbGVtZW50IFNjaTwvYWJici0xPjwvcGVyaW9k
aWNhbD48cGFnZXM+OTwvcGFnZXM+PHZvbHVtZT43PC92b2x1bWU+PHJlcHJpbnQtZWRpdGlvbj5O
b3QgaW4gRmlsZTwvcmVwcmludC1lZGl0aW9uPjxrZXl3b3Jkcz48a2V5d29yZD5BTkFMWVNJUzwv
a2V5d29yZD48a2V5d29yZD5BVURJVDwva2V5d29yZD48a2V5d29yZD5DQU5DRVI8L2tleXdvcmQ+
PGtleXdvcmQ+Q0FSRTwva2V5d29yZD48a2V5d29yZD5DTElOSUNBTDwva2V5d29yZD48a2V5d29y
ZD5DTElOSUNBTCBQUkFDVElDRTwva2V5d29yZD48a2V5d29yZD5DTElOSUNBTCBQUkFDVElDRSBH
VUlERUxJTkVTPC9rZXl3b3JkPjxrZXl3b3JkPkNPTU1VTklDQVRJT048L2tleXdvcmQ+PGtleXdv
cmQ+Q09NUE9ORU5UUzwva2V5d29yZD48a2V5d29yZD5Db250ZW50IEFuYWx5c2lzPC9rZXl3b3Jk
PjxrZXl3b3JkPmRhdGE8L2tleXdvcmQ+PGtleXdvcmQ+RVZJREVOQ0U8L2tleXdvcmQ+PGtleXdv
cmQ+RVZJREVOQ0UtQkFTRUQ8L2tleXdvcmQ+PGtleXdvcmQ+RVZJREVOQ0UtQkFTRUQgUFJBQ1RJ
Q0U8L2tleXdvcmQ+PGtleXdvcmQ+ZmFjaWxpdGF0aW9uPC9rZXl3b3JkPjxrZXl3b3JkPkZhY2ls
aXRhdG9yczwva2V5d29yZD48a2V5d29yZD5HVUlERUxJTkVTPC9rZXl3b3JkPjxrZXl3b3JkPklN
UExFTUVOVEFUSU9OPC9rZXl3b3JkPjxrZXl3b3JkPklOVEVSVklFVzwva2V5d29yZD48a2V5d29y
ZD5LTk9XTEVER0U8L2tleXdvcmQ+PGtleXdvcmQ+TUVUSE9ET0xPR1k8L2tleXdvcmQ+PGtleXdv
cmQ+TlVSU0lORzwva2V5d29yZD48a2V5d29yZD5QUkFDVElDRTwva2V5d29yZD48a2V5d29yZD5Q
UkFDVElDRSBHVUlERUxJTkVTPC9rZXl3b3JkPjxrZXl3b3JkPlJFU0VBUkNIPC9rZXl3b3JkPjxr
ZXl3b3JkPlJFVklFVzwva2V5d29yZD48a2V5d29yZD5TVFJBVEVHSUVTPC9rZXl3b3JkPjxrZXl3
b3JkPlNUVURJRVM8L2tleXdvcmQ+PGtleXdvcmQ+U1RVRFk8L2tleXdvcmQ+PGtleXdvcmQ+U1VQ
UE9SVDwva2V5d29yZD48a2V5d29yZD5URUFNPC9rZXl3b3JkPjxrZXl3b3JkPlRPPC9rZXl3b3Jk
PjxrZXl3b3JkPldITzwva2V5d29yZD48L2tleXdvcmRzPjxkYXRlcz48eWVhcj4yMDEyPC95ZWFy
PjwvZGF0ZXM+PGlzYm4+MTc0OC01OTA4PC9pc2JuPjxsYWJlbD5Eb2doZXJ0eTIwMTI8L2xhYmVs
Pjx1cmxzPjxyZWxhdGVkLXVybHM+PHVybD48c3R5bGUgZmFjZT0idW5kZXJsaW5lIiBmb250PSJk
ZWZhdWx0IiBzaXplPSIxMDAlIj5odHRwOi8vd3d3LmltcGxlbWVudGF0aW9uc2NpZW5jZS5jb20v
Y29udGVudC83LzEvOTwvc3R5bGU+PC91cmw+PHVybD48c3R5bGUgZmFjZT0idW5kZXJsaW5lIiBm
b250PSJkZWZhdWx0IiBzaXplPSIxMDAlIj5odHRwczovL3d3dy5uY2JpLm5sbS5uaWguZ292L3Bt
Yy9hcnRpY2xlcy9QTUMzMjk2NTkxL3BkZi8xNzQ4LTU5MDgtNy05LnBkZjwvc3R5bGU+PC91cmw+
PC9yZWxhdGVkLXVybHM+PC91cmxzPjxlbGVjdHJvbmljLXJlc291cmNlLW51bT48c3R5bGUgZmFj
ZT0idW5kZXJsaW5lIiBmb250PSJkZWZhdWx0IiBzaXplPSIxMDAlIj5odHRwczovL2RvaS5vcmcv
MTAuMTE4Ni8xNzQ4LTU5MDgtNy05PC9zdHlsZT48L2VsZWN0cm9uaWMtcmVzb3VyY2UtbnVtPjwv
cmVjb3JkPjwvQ2l0ZT48Q2l0ZSBFeGNsdWRlWWVhcj0iMSI+PEF1dGhvcj5IYXlkZW48L0F1dGhv
cj48WWVhcj4yMDAxPC9ZZWFyPjxSZWNOdW0+MjU0NTwvUmVjTnVtPjxJRFRleHQ+SGF5ZGVuMjAw
MTwvSURUZXh0PjxyZWNvcmQ+PHJlYy1udW1iZXI+MjU0NTwvcmVjLW51bWJlcj48Zm9yZWlnbi1r
ZXlzPjxrZXkgYXBwPSJFTiIgZGItaWQ9InpkeDAyZncwb3BwdjJ0ZXNzZXVwcnh6bmRlZXMyMjJl
d3B2MiIgdGltZXN0YW1wPSIwIiBndWlkPSJhNDdkOWQ2Yi0xMjljLTQxODYtOTYyNi03NzJhYzUy
ODM0NmIiPjI1NDU8L2tleT48L2ZvcmVpZ24ta2V5cz48cmVmLXR5cGUgbmFtZT0iUmVwb3J0Ij4y
NzwvcmVmLXR5cGU+PGNvbnRyaWJ1dG9ycz48YXV0aG9ycz48YXV0aG9yPkhheWRlbiwgUC48L2F1
dGhvcj48YXV0aG9yPkZyZWRlcmljaywgTC48L2F1dGhvcj48YXV0aG9yPlNtaXRoLCBCLkouPC9h
dXRob3I+PGF1dGhvcj5Ccm91ZHksIEEuPC9hdXRob3I+PC9hdXRob3JzPjx0ZXJ0aWFyeS1hdXRo
b3JzPjxhdXRob3I+Q2VudGVyIGZvciBDb2xsYWJvcmF0aXZlIEVkdWNhdGlvbmFsIExlYWRlcnNo
aXA8L2F1dGhvcj48L3RlcnRpYXJ5LWF1dGhvcnM+PC9jb250cmlidXRvcnM+PHRpdGxlcz48dGl0
bGU+RGV2ZWxvcG1lbnRhbCBmYWNpbGl0YXRpb246IEhlbHBpbmcgdGVhbXMgcHJvbW90ZSBzeXN0
ZW1zIGNoYW5nZS4gQ29sbGFib3JhdGl2ZSBQbGFubmluZyBQcm9qZWN0IGZvciBQbGFubmluZyBD
b21wcmVoZW5zaXZlIEVhcmx5IENoaWxkaG9vZCBTeXN0ZW1zPC90aXRsZT48L3RpdGxlcz48cGFn
ZXM+Mi0yMTwvcGFnZXM+PGtleXdvcmRzPjxrZXl3b3JkPkFHRU5DWSBDT09QRVJBVElPTjwva2V5
d29yZD48a2V5d29yZD5DSEFOR0U8L2tleXdvcmQ+PGtleXdvcmQ+Q0hBTkdFIEFHRU5UUzwva2V5
d29yZD48a2V5d29yZD5DSEFOR0UgU1RSQVRFR0lFUzwva2V5d29yZD48a2V5d29yZD5DSElMREhP
T0Q8L2tleXdvcmQ+PGtleXdvcmQ+Q09MTEFCT1JBVElWRTwva2V5d29yZD48a2V5d29yZD5DT01N
VU5JVFkgUFJPR1JBTVM8L2tleXdvcmQ+PGtleXdvcmQ+Q09OU1VMVEFOVFM8L2tleXdvcmQ+PGtl
eXdvcmQ+RElTQUJJTElUSUVTPC9rZXl3b3JkPjxrZXl3b3JkPkVBUkxZIENISUxESE9PRCBFRFVD
QVRJT048L2tleXdvcmQ+PGtleXdvcmQ+RUFSTFkgSU5URVJWRU5USU9OPC9rZXl3b3JkPjxrZXl3
b3JkPkVEVUNBVElPTkFMIFBMQU5OSU5HPC9rZXl3b3JkPjxrZXl3b3JkPkZBSUxVUkUgVE8gSU5U
RUdSQVRFPC9rZXl3b3JkPjxrZXl3b3JkPklORkFOVFM8L2tleXdvcmQ+PGtleXdvcmQ+SU5URUdS
QVRFRCBTRVJWSUNFUzwva2V5d29yZD48a2V5d29yZD5JTlRFUlBFUlNPTkFMIENPTU1VTklDQVRJ
T048L2tleXdvcmQ+PGtleXdvcmQ+SU5URVJQUk9GRVNTSU9OQUwgUkVMQVRJT05TSElQPC9rZXl3
b3JkPjxrZXl3b3JkPlNZU1RFTVM8L2tleXdvcmQ+PGtleXdvcmQ+VEVBTTwva2V5d29yZD48a2V5
d29yZD5URUFNIFRSQUlOSU5HPC9rZXl3b3JkPjxrZXl3b3JkPlRFQU1XT1JLPC9rZXl3b3JkPjxr
ZXl3b3JkPlRPRERMRVJTPC9rZXl3b3JkPjxrZXl3b3JkPllPVU5HIENISUxEUkVOPC9rZXl3b3Jk
PjxrZXl3b3JkPmZhY2lsaXRhdGlvbjwva2V5d29yZD48a2V5d29yZD5UZWFtczwva2V5d29yZD48
a2V5d29yZD5QbGFubmluZzwva2V5d29yZD48L2tleXdvcmRzPjxkYXRlcz48eWVhcj4yMDAxPC95
ZWFyPjxwdWItZGF0ZXM+PGRhdGU+NC8yMDAxPC9kYXRlPjwvcHViLWRhdGVzPjwvZGF0ZXM+PHB1
Yi1sb2NhdGlvbj5EZW52ZXI8L3B1Yi1sb2NhdGlvbj48bGFiZWw+SGF5ZGVuMjAwMTwvbGFiZWw+
PHVybHM+PHBkZi11cmxzPjx1cmw+ZmlsZTovL1M6XFF1ZXJpX0FcSm91cm5hbCBBcnRpY2xlc19Q
YXBlcnNcSGF5ZGVuX0RldmVsb3BtZW50YWwgRmFjaWxpdGF0aW9uXzIwMDEucGRmPC91cmw+PC9w
ZGYtdXJscz48L3VybHM+PGFjY2Vzcy1kYXRlPjIwMjIgQXByIDY8L2FjY2Vzcy1kYXRlPjwvcmVj
b3JkPjwvQ2l0ZT48Q2l0ZSBFeGNsdWRlWWVhcj0iMSI+PEF1dGhvcj5IZWxmcmljaDwvQXV0aG9y
PjxZZWFyPjIwMTA8L1llYXI+PFJlY051bT4zMDU3PC9SZWNOdW0+PElEVGV4dD5IZWxmcmljaDIw
MTA8L0lEVGV4dD48cmVjb3JkPjxyZWMtbnVtYmVyPjMwNTc8L3JlYy1udW1iZXI+PGZvcmVpZ24t
a2V5cz48a2V5IGFwcD0iRU4iIGRiLWlkPSJ6ZHgwMmZ3MG9wcHYydGVzc2V1cHJ4em5kZWVzMjIy
ZXdwdjIiIHRpbWVzdGFtcD0iMCIgZ3VpZD0iZDlkMWYzNzAtM2MxMC00MDcwLWIwYzctZjZhZGU3
NmFiYjMxIj4zMDU3PC9rZXk+PC9mb3JlaWduLWtleXM+PHJlZi10eXBlIG5hbWU9IkpvdXJuYWwg
QXJ0aWNsZSI+MTc8L3JlZi10eXBlPjxjb250cmlidXRvcnM+PGF1dGhvcnM+PGF1dGhvcj5IZWxm
cmljaCwgQ2hyaXN0aWFuPC9hdXRob3I+PGF1dGhvcj5EYW1zY2hyb2RlciwgTGF1cmE8L2F1dGhv
cj48YXV0aG9yPkhhZ2Vkb3JuLCBIaWxkaTwvYXV0aG9yPjxhdXRob3I+RGFnZ2V0dCwgR2luZ2Vy
PC9hdXRob3I+PGF1dGhvcj5TYWhheSwgQW5qdTwvYXV0aG9yPjxhdXRob3I+Uml0Y2hpZSwgTW9u
YTwvYXV0aG9yPjxhdXRob3I+RGFtdXNoLCBUZXJlc2E8L2F1dGhvcj48YXV0aG9yPkd1aWhhbiwg
TWFyeWxvdTwvYXV0aG9yPjxhdXRob3I+VWxscmljaCwgUGhpbGlwPC9hdXRob3I+PGF1dGhvcj5T
dGV0bGVyLCBDaGVyeWw8L2F1dGhvcj48L2F1dGhvcnM+PC9jb250cmlidXRvcnM+PHRpdGxlcz48
dGl0bGU+QSBjcml0aWNhbCBzeW50aGVzaXMgb2YgbGl0ZXJhdHVyZSBvbiB0aGUgUHJvbW90aW5n
IEFjdGlvbiBvbiBSZXNlYXJjaCBJbXBsZW1lbnRhdGlvbiBpbiBIZWFsdGggU2VydmljZXMgKFBB
UklIUykgZnJhbWV3b3JrPC90aXRsZT48c2Vjb25kYXJ5LXRpdGxlPkltcGxlbWVudGF0aW9uIFNj
aWVuY2U8L3NlY29uZGFyeS10aXRsZT48L3RpdGxlcz48cGVyaW9kaWNhbD48ZnVsbC10aXRsZT5J
bXBsZW1lbnRhdGlvbiBTY2llbmNlPC9mdWxsLXRpdGxlPjxhYmJyLTE+SW1wbGVtZW50IFNjaTwv
YWJici0xPjwvcGVyaW9kaWNhbD48cGFnZXM+ODI8L3BhZ2VzPjx2b2x1bWU+NTwvdm9sdW1lPjxu
dW1iZXI+MTwvbnVtYmVyPjxyZXByaW50LWVkaXRpb24+SW4gRmlsZTwvcmVwcmludC1lZGl0aW9u
PjxrZXl3b3Jkcz48a2V5d29yZD5DT01NVU5JVFk8L2tleXdvcmQ+PGtleXdvcmQ+Q09SRTwva2V5
d29yZD48a2V5d29yZD5DUklURVJJQTwva2V5d29yZD48a2V5d29yZD5ERVNJR048L2tleXdvcmQ+
PGtleXdvcmQ+RElTQ1JJTUlOQVRJT048L2tleXdvcmQ+PGtleXdvcmQ+RVZJREVOQ0UtQkFTRUQ8
L2tleXdvcmQ+PGtleXdvcmQ+RVZJREVOQ0UtQkFTRUQgUFJBQ1RJQ0U8L2tleXdvcmQ+PGtleXdv
cmQ+RVZJREVOQ0UgQkFTRUQgUFJBQ1RJQ0VTPC9rZXl3b3JkPjxrZXl3b3JkPkZJTkRJTkc8L2tl
eXdvcmQ+PGtleXdvcmQ+RklORElOR1M8L2tleXdvcmQ+PGtleXdvcmQ+RkxFWElCSUxJVFk8L2tl
eXdvcmQ+PGtleXdvcmQ+R1VJREVMSU5FUzwva2V5d29yZD48a2V5d29yZD5IRUFMVEg8L2tleXdv
cmQ+PGtleXdvcmQ+SEVBTFRIIFNFUlZJQ0VTPC9rZXl3b3JkPjxrZXl3b3JkPklNUExFTUVOVEFU
SU9OPC9rZXl3b3JkPjxrZXl3b3JkPklNUExFTUVOVEFUSU9OIFNUUkFURUdZPC9rZXl3b3JkPjxr
ZXl3b3JkPklOVEVSVkVOVElPTjwva2V5d29yZD48a2V5d29yZD5JTlRFUlZFTlRJT05TPC9rZXl3
b3JkPjxrZXl3b3JkPk1FQVNVUkVTPC9rZXl3b3JkPjxrZXl3b3JkPk1PREVMPC9rZXl3b3JkPjxr
ZXl3b3JkPk1PREVMUzwva2V5d29yZD48a2V5d29yZD5ORUVEPC9rZXl3b3JkPjxrZXl3b3JkPk9V
VENPTUU8L2tleXdvcmQ+PGtleXdvcmQ+UEFSSUhTPC9rZXl3b3JkPjxrZXl3b3JkPlBSQUNUSUNF
PC9rZXl3b3JkPjxrZXl3b3JkPlBSSU1BUlk8L2tleXdvcmQ+PGtleXdvcmQ+UVVBTElUQVRJVkU8
L2tleXdvcmQ+PGtleXdvcmQ+UVVBTlRJVEFUSVZFPC9rZXl3b3JkPjxrZXl3b3JkPlJFTEFUSU9O
U0hJUDwva2V5d29yZD48a2V5d29yZD5SRVBPUlQ8L2tleXdvcmQ+PGtleXdvcmQ+UkVTRUFSQ0g8
L2tleXdvcmQ+PGtleXdvcmQ+UkVWSUVXPC9rZXl3b3JkPjxrZXl3b3JkPlNFUlZJQ0U8L2tleXdv
cmQ+PGtleXdvcmQ+U0VSVklDRVM8L2tleXdvcmQ+PGtleXdvcmQ+U1RSQVRFR0lFUzwva2V5d29y
ZD48a2V5d29yZD5TVFVESUVTPC9rZXl3b3JkPjxrZXl3b3JkPlNUVURZPC9rZXl3b3JkPjxrZXl3
b3JkPlNVUFBPUlQ8L2tleXdvcmQ+PGtleXdvcmQ+VE88L2tleXdvcmQ+PC9rZXl3b3Jkcz48ZGF0
ZXM+PHllYXI+MjAxMDwveWVhcj48cHViLWRhdGVzPjxkYXRlPjIwMTA8L2RhdGU+PC9wdWItZGF0
ZXM+PC9kYXRlcz48aXNibj4xNzQ4LTU5MDg8L2lzYm4+PGxhYmVsPkhlbGZyaWNoMjAxMDwvbGFi
ZWw+PHVybHM+PHJlbGF0ZWQtdXJscz48dXJsPmh0dHA6Ly93d3cuaW1wbGVtZW50YXRpb25zY2ll
bmNlLmNvbS9jb250ZW50LzUvMS84MjwvdXJsPjwvcmVsYXRlZC11cmxzPjwvdXJscz48ZWxlY3Ry
b25pYy1yZXNvdXJjZS1udW0+PHN0eWxlIGZhY2U9Im5vcm1hbCIgZm9udD0iZGVmYXVsdCIgc2l6
ZT0iMTIiPmh0dHBzOi8vZG9pLm9yZy88L3N0eWxlPjxzdHlsZSBmYWNlPSJub3JtYWwiIGZvbnQ9
ImRlZmF1bHQiIHNpemU9IjEwMCUiPjEwLjExODYvMTc0OC01OTA4LTUtODI8L3N0eWxlPjwvZWxl
Y3Ryb25pYy1yZXNvdXJjZS1udW0+PC9yZWNvcmQ+PC9DaXRlPjxDaXRlIEV4Y2x1ZGVZZWFyPSIx
Ij48QXV0aG9yPkhvZ2c8L0F1dGhvcj48WWVhcj4yMDAyPC9ZZWFyPjxSZWNOdW0+MjU0ODwvUmVj
TnVtPjxJRFRleHQ+SG9nZzIwMDI8L0lEVGV4dD48cmVjb3JkPjxyZWMtbnVtYmVyPjI1NDg8L3Jl
Yy1udW1iZXI+PGZvcmVpZ24ta2V5cz48a2V5IGFwcD0iRU4iIGRiLWlkPSJ6ZHgwMmZ3MG9wcHYy
dGVzc2V1cHJ4em5kZWVzMjIyZXdwdjIiIHRpbWVzdGFtcD0iMCIgZ3VpZD0iYTI5MzQyZDgtNmZj
NC00ZWEyLWJmMDAtYmY2ZmYxYzgzMDgxIj4yNTQ4PC9rZXk+PC9mb3JlaWduLWtleXM+PHJlZi10
eXBlIG5hbWU9IkpvdXJuYWwgQXJ0aWNsZSI+MTc8L3JlZi10eXBlPjxjb250cmlidXRvcnM+PGF1
dGhvcnM+PGF1dGhvcj5Ib2dnLCBXLjwvYXV0aG9yPjxhdXRob3I+QmFza2VydmlsbGUsIE4uPC9h
dXRob3I+PGF1dGhvcj5OeWtpZm9ydWssIEMuPC9hdXRob3I+PGF1dGhvcj5NYWxsZW4sIEQuPC9h
dXRob3I+PC9hdXRob3JzPjwvY29udHJpYnV0b3JzPjx0aXRsZXM+PHRpdGxlPkltcHJvdmVkIHBy
ZXZlbnRpdmUgY2FyZSBpbiBmYW1pbHkgcHJhY3RpY2VzIHdpdGggb3V0cmVhY2ggZmFjaWxpdGF0
aW9uOiB1bmRlcnN0YW5kaW5nIHN1Y2Nlc3MgYW5kIGZhaWx1cmU8L3RpdGxlPjxzZWNvbmRhcnkt
dGl0bGU+Sm91cm5hbCBvZiBIZWFsdGggU2VydmljZXMgUmVzZWFyY2ggJmFtcDsgUG9saWN5PC9z
ZWNvbmRhcnktdGl0bGU+PC90aXRsZXM+PHBlcmlvZGljYWw+PGZ1bGwtdGl0bGU+Sm91cm5hbCBv
ZiBIZWFsdGggU2VydmljZXMgUmVzZWFyY2ggJmFtcDsgUG9saWN5PC9mdWxsLXRpdGxlPjxhYmJy
LTE+SiBIZWFsdGggU2VydiBSZXMgUG9saWN5PC9hYmJyLTE+PC9wZXJpb2RpY2FsPjxwYWdlcz4x
OTUtMjAxPC9wYWdlcz48dm9sdW1lPjc8L3ZvbHVtZT48bnVtYmVyPjQ8L251bWJlcj48cmVwcmlu
dC1lZGl0aW9uPk5vdCBpbiBGaWxlPC9yZXByaW50LWVkaXRpb24+PGtleXdvcmRzPjxrZXl3b3Jk
PkNBUkU8L2tleXdvcmQ+PGtleXdvcmQ+ZmFjaWxpdGF0aW9uPC9rZXl3b3JkPjxrZXl3b3JkPkZB
TUlMSUVTPC9rZXl3b3JkPjxrZXl3b3JkPkZBTUlMWTwva2V5d29yZD48a2V5d29yZD5GQU1JTFkg
UFJBQ1RJQ0U8L2tleXdvcmQ+PGtleXdvcmQ+UFJBQ1RJQ0U8L2tleXdvcmQ+PC9rZXl3b3Jkcz48
ZGF0ZXM+PHllYXI+MjAwMjwveWVhcj48cHViLWRhdGVzPjxkYXRlPjIwMDI8L2RhdGU+PC9wdWIt
ZGF0ZXM+PC9kYXRlcz48bGFiZWw+SG9nZzIwMDI8L2xhYmVsPjx1cmxzPjwvdXJscz48L3JlY29y
ZD48L0NpdGU+PENpdGUgRXhjbHVkZVllYXI9IjEiPjxBdXRob3I+S3JhbWVyPC9BdXRob3I+PFll
YXI+MjAwODwvWWVhcj48UmVjTnVtPjM1OTE8L1JlY051bT48SURUZXh0PktyYW1lcjIwMDg8L0lE
VGV4dD48cmVjb3JkPjxyZWMtbnVtYmVyPjM1OTE8L3JlYy1udW1iZXI+PGZvcmVpZ24ta2V5cz48
a2V5IGFwcD0iRU4iIGRiLWlkPSJ6ZHgwMmZ3MG9wcHYydGVzc2V1cHJ4em5kZWVzMjIyZXdwdjIi
IHRpbWVzdGFtcD0iMCIgZ3VpZD0iMTE0YzRjMmItZGIzNS00MzU4LTlhNzktZTYzNTczNjYwMTZj
Ij4zNTkxPC9rZXk+PC9mb3JlaWduLWtleXM+PHJlZi10eXBlIG5hbWU9IkpvdXJuYWwgQXJ0aWNs
ZSI+MTc8L3JlZi10eXBlPjxjb250cmlidXRvcnM+PGF1dGhvcnM+PGF1dGhvcj5LcmFtZXIsIFRl
cmVzYSBMLjwvYXV0aG9yPjxhdXRob3I+QnVybnMsIEJhcmJhcmEgSi48L2F1dGhvcj48L2F1dGhv
cnM+PC9jb250cmlidXRvcnM+PHRpdGxlcz48dGl0bGU+SW1wbGVtZW50aW5nIENvZ25pdGl2ZSBC
ZWhhdmlvcmFsIFRoZXJhcHkgaW4gdGhlIHJlYWwgd29ybGQ6IGEgY2FzZSBzdHVkeSBvZiB0d28g
bWVudGFsIGhlYWx0aCBjZW50ZXJzPC90aXRsZT48c2Vjb25kYXJ5LXRpdGxlPkltcGxlbWVudGF0
aW9uIFNjaWVuY2U8L3NlY29uZGFyeS10aXRsZT48L3RpdGxlcz48cGVyaW9kaWNhbD48ZnVsbC10
aXRsZT5JbXBsZW1lbnRhdGlvbiBTY2llbmNlPC9mdWxsLXRpdGxlPjxhYmJyLTE+SW1wbGVtZW50
IFNjaTwvYWJici0xPjwvcGVyaW9kaWNhbD48cGFnZXM+MTQ8L3BhZ2VzPjx2b2x1bWU+Mzwvdm9s
dW1lPjxudW1iZXI+MTwvbnVtYmVyPjxyZXByaW50LWVkaXRpb24+Tm90IGluIEZpbGU8L3JlcHJp
bnQtZWRpdGlvbj48a2V5d29yZHM+PGtleXdvcmQ+QURPTEVTQ0VOVDwva2V5d29yZD48a2V5d29y
ZD5BRE9MRVNDRU5UUzwva2V5d29yZD48a2V5d29yZD5BRE9QVElPTjwva2V5d29yZD48a2V5d29y
ZD5BU1NFU1NNRU5UPC9rZXl3b3JkPjxrZXl3b3JkPkJBUlJJRVJTPC9rZXl3b3JkPjxrZXl3b3Jk
PkNBUkU8L2tleXdvcmQ+PGtleXdvcmQ+Q0FTRSBTVFVESUVTPC9rZXl3b3JkPjxrZXl3b3JkPkNI
SUxEUkVOPC9rZXl3b3JkPjxrZXl3b3JkPkNMSU5JQ0FMPC9rZXl3b3JkPjxrZXl3b3JkPkNMSU5J
Q0lBTjwva2V5d29yZD48a2V5d29yZD5DTElOSUNJQU5TPC9rZXl3b3JkPjxrZXl3b3JkPkNPR05J
VElWRSBCRUhBVklPUkFMPC9rZXl3b3JkPjxrZXl3b3JkPkNvZ25pdGl2ZSBiZWhhdmlvcmFsIHRo
ZXJhcHk8L2tleXdvcmQ+PGtleXdvcmQ+ZGF0YTwva2V5d29yZD48a2V5d29yZD5ERVBSRVNTRUQ8
L2tleXdvcmQ+PGtleXdvcmQ+RElTT1JERVI8L2tleXdvcmQ+PGtleXdvcmQ+RElTT1JERVJTPC9r
ZXl3b3JkPjxrZXl3b3JkPkVWSURFTkNFLUJBU0VEPC9rZXl3b3JkPjxrZXl3b3JkPkhFQUxUSDwv
a2V5d29yZD48a2V5d29yZD5IRUFMVEggU0VSVklDRVM8L2tleXdvcmQ+PGtleXdvcmQ+SEVBTFRI
Q0FSRTwva2V5d29yZD48a2V5d29yZD5JTVBMRU1FTlRBVElPTjwva2V5d29yZD48a2V5d29yZD5J
TVBMRU1FTlRBVElPTiBTVFJBVEVHWTwva2V5d29yZD48a2V5d29yZD5JTlRFUlZFTlRJT048L2tl
eXdvcmQ+PGtleXdvcmQ+SU5URVJWRU5USU9OUzwva2V5d29yZD48a2V5d29yZD5MT05HLVRFUk08
L2tleXdvcmQ+PGtleXdvcmQ+TUVOVEFMPC9rZXl3b3JkPjxrZXl3b3JkPk1FTlRBTCBIRUFMVEg8
L2tleXdvcmQ+PGtleXdvcmQ+TUVOVEFMIEhFQUxUSENBUkU8L2tleXdvcmQ+PGtleXdvcmQ+UVVB
TElUQVRJVkU8L2tleXdvcmQ+PGtleXdvcmQ+UVVBTElUWTwva2V5d29yZD48a2V5d29yZD5RVUFO
VElUQVRJVkU8L2tleXdvcmQ+PGtleXdvcmQ+UkFORE9NSVpFRDwva2V5d29yZD48a2V5d29yZD5T
RVJWSUNFPC9rZXl3b3JkPjxrZXl3b3JkPlNFUlZJQ0VTPC9rZXl3b3JkPjxrZXl3b3JkPlNFVFRJ
Tkc8L2tleXdvcmQ+PGtleXdvcmQ+U1RSQVRFR0lFUzwva2V5d29yZD48a2V5d29yZD5TVFVESUVT
PC9rZXl3b3JkPjxrZXl3b3JkPlNUVURZPC9rZXl3b3JkPjxrZXl3b3JkPlNVU1RBSU5BQklMSVRZ
PC9rZXl3b3JkPjxrZXl3b3JkPlRIRVJBUFk8L2tleXdvcmQ+PGtleXdvcmQ+VE88L2tleXdvcmQ+
PGtleXdvcmQ+VFJBSU5JTkc8L2tleXdvcmQ+PC9rZXl3b3Jkcz48ZGF0ZXM+PHllYXI+MjAwODwv
eWVhcj48cHViLWRhdGVzPjxkYXRlPjIwMDg8L2RhdGU+PC9wdWItZGF0ZXM+PC9kYXRlcz48aXNi
bj4xNzQ4LTU5MDg8L2lzYm4+PGxhYmVsPktyYW1lcjIwMDg8L2xhYmVsPjx1cmxzPjxyZWxhdGVk
LXVybHM+PHVybD5odHRwOi8vd3d3LmltcGxlbWVudGF0aW9uc2NpZW5jZS5jb20vY29udGVudC8z
LzEvMTQ8L3VybD48dXJsPmh0dHBzOi8vaW1wbGVtZW50YXRpb25zY2llbmNlLmJpb21lZGNlbnRy
YWwuY29tL3RyYWNrL3BkZi8xMC4xMTg2LzE3NDgtNTkwOC0zLTE0PC91cmw+PC9yZWxhdGVkLXVy
bHM+PC91cmxzPjxlbGVjdHJvbmljLXJlc291cmNlLW51bT5odHRwczovL2RvaS5vcmcvMTAuMTE4
Ni8xNzQ4LTU5MDgtMy0xNDwvZWxlY3Ryb25pYy1yZXNvdXJjZS1udW0+PC9yZWNvcmQ+PC9DaXRl
PjxDaXRlIEV4Y2x1ZGVZZWFyPSIxIj48QXV0aG9yPk5hZ3lrYWxkaTwvQXV0aG9yPjxZZWFyPjIw
MDU8L1llYXI+PFJlY051bT4yNTU3PC9SZWNOdW0+PElEVGV4dD5OYWd5a2FsZGkyMDA1PC9JRFRl
eHQ+PHJlY29yZD48cmVjLW51bWJlcj4yNTU3PC9yZWMtbnVtYmVyPjxmb3JlaWduLWtleXM+PGtl
eSBhcHA9IkVOIiBkYi1pZD0iemR4MDJmdzBvcHB2MnRlc3NldXByeHpuZGVlczIyMmV3cHYyIiB0
aW1lc3RhbXA9IjAiIGd1aWQ9IjYyMzdjODM4LTMxY2EtNGMyZS1iMTVjLTk5NDBkODVlYWViNiI+
MjU1Nzwva2V5PjwvZm9yZWlnbi1rZXlzPjxyZWYtdHlwZSBuYW1lPSJKb3VybmFsIEFydGljbGUi
PjE3PC9yZWYtdHlwZT48Y29udHJpYnV0b3JzPjxhdXRob3JzPjxhdXRob3I+TmFneWthbGRpLCBa
LjwvYXV0aG9yPjxhdXRob3I+TW9sZCwgSi5XLjwvYXV0aG9yPjxhdXRob3I+QXNweSwgQy5CLjwv
YXV0aG9yPjwvYXV0aG9ycz48L2NvbnRyaWJ1dG9ycz48dGl0bGVzPjx0aXRsZT5QcmFjdGljZSBm
YWNpbGl0YXRvcnM6IGEgcmV2aWV3IG9mIHRoZSBsaXRlcmF0dXJlPC90aXRsZT48c2Vjb25kYXJ5
LXRpdGxlPkZhbWlseSBNZWRpY2luZTwvc2Vjb25kYXJ5LXRpdGxlPjwvdGl0bGVzPjxwZXJpb2Rp
Y2FsPjxmdWxsLXRpdGxlPkZhbWlseSBNZWRpY2luZTwvZnVsbC10aXRsZT48YWJici0xPkZhbSBN
ZWQ8L2FiYnItMT48L3BlcmlvZGljYWw+PHBhZ2VzPjU4MS01ODg8L3BhZ2VzPjx2b2x1bWU+Mzc8
L3ZvbHVtZT48bnVtYmVyPjg8L251bWJlcj48cmVwcmludC1lZGl0aW9uPk5vdCBpbiBGaWxlPC9y
ZXByaW50LWVkaXRpb24+PGtleXdvcmRzPjxrZXl3b3JkPmZhY2lsaXRhdGlvbjwva2V5d29yZD48
a2V5d29yZD5QUkFDVElDRTwva2V5d29yZD48a2V5d29yZD5SRVZJRVc8L2tleXdvcmQ+PC9rZXl3
b3Jkcz48ZGF0ZXM+PHllYXI+MjAwNTwveWVhcj48cHViLWRhdGVzPjxkYXRlPjkvMjAwNTwvZGF0
ZT48L3B1Yi1kYXRlcz48L2RhdGVzPjxsYWJlbD5OYWd5a2FsZGkyMDA1PC9sYWJlbD48dXJscz48
cGRmLXVybHM+PHVybD5maWxlOi8vUzpcUXVlcmlfQVxKb3VybmFsIEFydGljbGVzX1BhcGVyc1xO
YWd5a2FsZGlfUHJhY3RpY2UgZmFjaWxpdGF0b3JzXzIwMDUucGRmPC91cmw+PC9wZGYtdXJscz48
L3VybHM+PGVsZWN0cm9uaWMtcmVzb3VyY2UtbnVtPmh0dHBzOi8vZG9pLm9yZy8xMC4zMTIyL2ph
YmZtLjE5LjUuNTA2PC9lbGVjdHJvbmljLXJlc291cmNlLW51bT48L3JlY29yZD48L0NpdGU+PENp
dGUgRXhjbHVkZVllYXI9IjEiPjxBdXRob3I+Unljcm9mdC1NYWxvbmU8L0F1dGhvcj48WWVhcj4y
MDAyPC9ZZWFyPjxSZWNOdW0+MTI3NTwvUmVjTnVtPjxJRFRleHQ+Unljcm9mdC1NYWxvbmUyMDAy
PC9JRFRleHQ+PHJlY29yZD48cmVjLW51bWJlcj4xMjc1PC9yZWMtbnVtYmVyPjxmb3JlaWduLWtl
eXM+PGtleSBhcHA9IkVOIiBkYi1pZD0iemR4MDJmdzBvcHB2MnRlc3NldXByeHpuZGVlczIyMmV3
cHYyIiB0aW1lc3RhbXA9IjAiIGd1aWQ9ImFlMzk1OTUzLThkZmUtNDJkZC05M2E2LWI3NGQxMWY4
Yzc5MyI+MTI3NTwva2V5PjwvZm9yZWlnbi1rZXlzPjxyZWYtdHlwZSBuYW1lPSJKb3VybmFsIEFy
dGljbGUiPjE3PC9yZWYtdHlwZT48Y29udHJpYnV0b3JzPjxhdXRob3JzPjxhdXRob3I+Unljcm9m
dC1NYWxvbmUsIEouPC9hdXRob3I+PGF1dGhvcj5LaXRzb24sIEEuPC9hdXRob3I+PGF1dGhvcj5I
YXJ2ZXksIEcuPC9hdXRob3I+PGF1dGhvcj5NY0Nvcm1hY2ssIEIuPC9hdXRob3I+PGF1dGhvcj5T
ZWVycywgSy48L2F1dGhvcj48YXV0aG9yPlRpdGNoZW4sIEEuPC9hdXRob3I+PGF1dGhvcj5Fc3Rh
YnJvb2tzLCBDLjwvYXV0aG9yPjwvYXV0aG9ycz48L2NvbnRyaWJ1dG9ycz48dGl0bGVzPjx0aXRs
ZT5JbmdyZWRpZW50cyBmb3IgY2hhbmdlOiByZXZpc2l0aW5nIGEgY29uY2VwdHVhbCBmcmFtZXdv
cms8L3RpdGxlPjxzZWNvbmRhcnktdGl0bGU+UXVhbGl0eSBhbmQgU2FmZXR5IGluIEhlYWx0aCBD
YXJlPC9zZWNvbmRhcnktdGl0bGU+PC90aXRsZXM+PHBlcmlvZGljYWw+PGZ1bGwtdGl0bGU+UXVh
bGl0eSBhbmQgU2FmZXR5IGluIEhlYWx0aCBDYXJlPC9mdWxsLXRpdGxlPjxhYmJyLTE+UXVhbCBT
YWYgSGVhbHRoIENhcmU8L2FiYnItMT48L3BlcmlvZGljYWw+PHBhZ2VzPjE3NC0xODA8L3BhZ2Vz
Pjx2b2x1bWU+MTE8L3ZvbHVtZT48bnVtYmVyPjI8L251bWJlcj48cmVwcmludC1lZGl0aW9uPklu
IEZpbGU8L3JlcHJpbnQtZWRpdGlvbj48a2V5d29yZHM+PGtleXdvcmQ+Q0hBTkdFPC9rZXl3b3Jk
PjxrZXl3b3JkPk1IUSBTVFJBVEVHSUMgUExBTiBSRUZFUkVOQ0U8L2tleXdvcmQ+PGtleXdvcmQ+
ZnJhbWV3b3JrPC9rZXl3b3JkPjwva2V5d29yZHM+PGRhdGVzPjx5ZWFyPjIwMDI8L3llYXI+PHB1
Yi1kYXRlcz48ZGF0ZT4yMDAyPC9kYXRlPjwvcHViLWRhdGVzPjwvZGF0ZXM+PGxhYmVsPlJ5Y3Jv
ZnQtTWFsb25lMjAwMjwvbGFiZWw+PHVybHM+PHBkZi11cmxzPjx1cmw+ZmlsZTovL1M6XFF1ZXJp
X0FcSm91cm5hbCBBcnRpY2xlc19QYXBlcnNcUnljcm9mdC1NYWxvbmUgZXQgYWwgSW5ncmVkIGZv
ciBjaGFuZ2UucGRmPC91cmw+PC9wZGYtdXJscz48L3VybHM+PC9yZWNvcmQ+PC9DaXRlPjxDaXRl
IEV4Y2x1ZGVZZWFyPSIxIj48QXV0aG9yPlJ5Y3JvZnQtTWFsb25lPC9BdXRob3I+PFllYXI+MjAw
NDwvWWVhcj48UmVjTnVtPjI0OTM8L1JlY051bT48SURUZXh0PlJ5Y3JvZnQtTWFsb25lMjAwNGI8
L0lEVGV4dD48cmVjb3JkPjxyZWMtbnVtYmVyPjI0OTM8L3JlYy1udW1iZXI+PGZvcmVpZ24ta2V5
cz48a2V5IGFwcD0iRU4iIGRiLWlkPSJ6ZHgwMmZ3MG9wcHYydGVzc2V1cHJ4em5kZWVzMjIyZXdw
djIiIHRpbWVzdGFtcD0iMCIgZ3VpZD0iNzgzMDBjMTEtMzk4Ny00ZDNhLThlOTQtYjVkODFiZDEx
ZGZhIj4yNDkzPC9rZXk+PC9mb3JlaWduLWtleXM+PHJlZi10eXBlIG5hbWU9IkpvdXJuYWwgQXJ0
aWNsZSI+MTc8L3JlZi10eXBlPjxjb250cmlidXRvcnM+PGF1dGhvcnM+PGF1dGhvcj5SeWNyb2Z0
LU1hbG9uZSwgSi48L2F1dGhvcj48YXV0aG9yPkhhcnZleSwgRy48L2F1dGhvcj48YXV0aG9yPlNl
ZXJzLCBLLjwvYXV0aG9yPjxhdXRob3I+S2l0c29uLCBBLjwvYXV0aG9yPjxhdXRob3I+TWNDb3Jt
YWNrLCBCLjwvYXV0aG9yPjxhdXRob3I+VGl0Y2hlbiwgQS48L2F1dGhvcj48L2F1dGhvcnM+PC9j
b250cmlidXRvcnM+PGF1dGgtYWRkcmVzcz5Sb3lhbCBDb2xsZWdlIG9mIE51cnNpbmcgSW5zdGl0
dXRlLCBPeGZvcmQsIFVLLiBqb2FubmUucnljcm9mdC1tYWxvbmVAcmNuLm9yZy51azwvYXV0aC1h
ZGRyZXNzPjx0aXRsZXM+PHRpdGxlPkFuIGV4cGxvcmF0aW9uIG9mIHRoZSBmYWN0b3JzIHRoYXQg
aW5mbHVlbmNlIHRoZSBpbXBsZW1lbnRhdGlvbiBvZiBldmlkZW5jZSBpbnRvIHByYWN0aWNlPC90
aXRsZT48c2Vjb25kYXJ5LXRpdGxlPkpvdXJuYWwgb2YgQ2xpbmljYWwgTnVyc2luZzwvc2Vjb25k
YXJ5LXRpdGxlPjwvdGl0bGVzPjxwZXJpb2RpY2FsPjxmdWxsLXRpdGxlPkpvdXJuYWwgb2YgQ2xp
bmljYWwgTnVyc2luZzwvZnVsbC10aXRsZT48YWJici0xPkogQ2xpbiBOdXJzPC9hYmJyLTE+PC9w
ZXJpb2RpY2FsPjxwYWdlcz45MTMtOTI0PC9wYWdlcz48dm9sdW1lPjEzPC92b2x1bWU+PG51bWJl
cj44PC9udW1iZXI+PHJlcHJpbnQtZWRpdGlvbj5Ob3QgaW4gRmlsZTwvcmVwcmludC1lZGl0aW9u
PjxrZXl3b3Jkcz48a2V5d29yZD5DQVNFIFNUVURJRVM8L2tleXdvcmQ+PGtleXdvcmQ+Q0hBTkdF
PC9rZXl3b3JkPjxrZXl3b3JkPkNMSU5JQ0FMPC9rZXl3b3JkPjxrZXl3b3JkPkNMSU5JQ0FMIFBS
QUNUSUNFPC9rZXl3b3JkPjxrZXl3b3JkPkNPTExBQk9SQVRJT048L2tleXdvcmQ+PGtleXdvcmQ+
REVTSUdOPC9rZXl3b3JkPjxrZXl3b3JkPkRFVkVMT1BNRU5UPC9rZXl3b3JkPjxrZXl3b3JkPkRJ
RkZVU0lPTiBPRiBJTk5PVkFUSU9OPC9rZXl3b3JkPjxrZXl3b3JkPkVWQUxVQVRJT048L2tleXdv
cmQ+PGtleXdvcmQ+RVZJREVOQ0U8L2tleXdvcmQ+PGtleXdvcmQ+RVZJREVOQ0UtQkFTRUQ8L2tl
eXdvcmQ+PGtleXdvcmQ+RVZJREVOQ0UtQkFTRUQgTUVESUNJTkU8L2tleXdvcmQ+PGtleXdvcmQ+
RVZJREVOQ0UtQkFTRUQgUFJBQ1RJQ0U8L2tleXdvcmQ+PGtleXdvcmQ+Rm9jdXMgR3JvdXBzPC9r
ZXl3b3JkPjxrZXl3b3JkPkhVTUFOUzwva2V5d29yZD48a2V5d29yZD5JTVBMRU1FTlRBVElPTjwv
a2V5d29yZD48a2V5d29yZD5JTlRFUlZJRVc8L2tleXdvcmQ+PGtleXdvcmQ+TUVUSE9EPC9rZXl3
b3JkPjxrZXl3b3JkPk1FVEhPRFM8L2tleXdvcmQ+PGtleXdvcmQ+TlVSU0lORzwva2V5d29yZD48
a2V5d29yZD5OdXJzaW5nIENhcmU8L2tleXdvcmQ+PGtleXdvcmQ+UFJBQ1RJQ0U8L2tleXdvcmQ+
PGtleXdvcmQ+UFJBQ1RJVElPTkVSUzwva2V5d29yZD48a2V5d29yZD5QUk9GRVNTSU9OQUwgUFJB
Q1RJQ0U8L2tleXdvcmQ+PGtleXdvcmQ+UVVBTElUWTwva2V5d29yZD48a2V5d29yZD5SRUxBVElP
TlNISVA8L2tleXdvcmQ+PGtleXdvcmQ+UkVTRUFSQ0g8L2tleXdvcmQ+PGtleXdvcmQ+UkVTT1VS
Q0VTPC9rZXl3b3JkPjxrZXl3b3JkPlNvY2lhbCBGYWNpbGl0YXRpb248L2tleXdvcmQ+PGtleXdv
cmQ+U1RVRElFUzwva2V5d29yZD48a2V5d29yZD5TVFVEWTwva2V5d29yZD48a2V5d29yZD5UTzwv
a2V5d29yZD48a2V5d29yZD5VSzwva2V5d29yZD48L2tleXdvcmRzPjxkYXRlcz48eWVhcj4yMDA0
PC95ZWFyPjxwdWItZGF0ZXM+PGRhdGU+MTEvMjAwNDwvZGF0ZT48L3B1Yi1kYXRlcz48L2RhdGVz
PjxsYWJlbD5SeWNyb2Z0LU1hbG9uZTIwMDRiPC9sYWJlbD48dXJscz48cmVsYXRlZC11cmxzPjx1
cmw+PHN0eWxlIGZhY2U9InVuZGVybGluZSIgZm9udD0iZGVmYXVsdCIgc2l6ZT0iMTAwJSI+aHR0
cDovL3d3dy5uY2JpLm5sbS5uaWguZ292L3B1Ym1lZC8xNTUzMzA5Nzwvc3R5bGU+PC91cmw+PC9y
ZWxhdGVkLXVybHM+PHBkZi11cmxzPjx1cmw+ZmlsZTovL1M6XFF1ZXJpX0FcSm91cm5hbCBBcnRp
Y2xlc19QYXBlcnNcUnljcm9mdC1NYWxvbmVfQW4gZXhwbG9yYXRpb25fMjAwNC5wZGY8L3VybD48
L3BkZi11cmxzPjwvdXJscz48ZWxlY3Ryb25pYy1yZXNvdXJjZS1udW0+aHR0cHM6Ly9kb2kub3Jn
LzEwLjExMTEvai4xMzY1LTI3MDIuMjAwNC4wMTAwNy54PC9lbGVjdHJvbmljLXJlc291cmNlLW51
bT48L3JlY29yZD48L0NpdGU+PENpdGUgRXhjbHVkZVllYXI9IjEiPjxBdXRob3I+U3RldGxlcjwv
QXV0aG9yPjxZZWFyPjIwMDY8L1llYXI+PFJlY051bT4zNDU3PC9SZWNOdW0+PElEVGV4dD5TdGV0
bGVyMjAwNmE8L0lEVGV4dD48cmVjb3JkPjxyZWMtbnVtYmVyPjM0NTc8L3JlYy1udW1iZXI+PGZv
cmVpZ24ta2V5cz48a2V5IGFwcD0iRU4iIGRiLWlkPSJ6ZHgwMmZ3MG9wcHYydGVzc2V1cHJ4em5k
ZWVzMjIyZXdwdjIiIHRpbWVzdGFtcD0iMCIgZ3VpZD0iODA5YWQxNjEtNTVmYS00MWRiLTk5M2Yt
MzRiYTdlYjM5YWEzIj4zNDU3PC9rZXk+PC9mb3JlaWduLWtleXM+PHJlZi10eXBlIG5hbWU9Ikpv
dXJuYWwgQXJ0aWNsZSI+MTc8L3JlZi10eXBlPjxjb250cmlidXRvcnM+PGF1dGhvcnM+PGF1dGhv
cj5TdGV0bGVyLCBDLkIuPC9hdXRob3I+PGF1dGhvcj5MZWdybywgTS5XLjwvYXV0aG9yPjxhdXRo
b3I+Unljcm9mdC1NYWxvbmUsIEouPC9hdXRob3I+PGF1dGhvcj5Cb3dtYW4sIEMuPC9hdXRob3I+
PGF1dGhvcj5DdXJyYW4sIEcuPC9hdXRob3I+PGF1dGhvcj5HdWloYW4sIE0uPC9hdXRob3I+PGF1
dGhvcj5IYWdlZG9ybiwgSC48L2F1dGhvcj48YXV0aG9yPlBpbmVyb3MsIFMuPC9hdXRob3I+PGF1
dGhvcj5XYWxsYWNlLCBDLk0uPC9hdXRob3I+PC9hdXRob3JzPjwvY29udHJpYnV0b3JzPjxhdXRo
LWFkZHJlc3M+Q2hlcnlsLlN0ZXRsZXJAY29tY2FzdC5uZXQ8L2F1dGgtYWRkcmVzcz48dGl0bGVz
Pjx0aXRsZT5Sb2xlIG9mICZxdW90O2V4dGVybmFsIGZhY2lsaXRhdGlvbiZxdW90OyBpbiBpbXBs
ZW1lbnRhdGlvbiBvZiByZXNlYXJjaCBmaW5kaW5nczogYSBxdWFsaXRhdGl2ZSBldmFsdWF0aW9u
IG9mIGZhY2lsaXRhdGlvbiBleHBlcmllbmNlcyBpbiB0aGUgVmV0ZXJhbnMgSGVhbHRoIEFkbWlu
aXN0cmF0aW9uPC90aXRsZT48c2Vjb25kYXJ5LXRpdGxlPkltcGxlbWVudGF0aW9uIFNjaWVuY2U8
L3NlY29uZGFyeS10aXRsZT48L3RpdGxlcz48cGVyaW9kaWNhbD48ZnVsbC10aXRsZT5JbXBsZW1l
bnRhdGlvbiBTY2llbmNlPC9mdWxsLXRpdGxlPjxhYmJyLTE+SW1wbGVtZW50IFNjaTwvYWJici0x
PjwvcGVyaW9kaWNhbD48cGFnZXM+MjM8L3BhZ2VzPjx2b2x1bWU+MTwvdm9sdW1lPjxyZXByaW50
LWVkaXRpb24+Tm90IGluIEZpbGU8L3JlcHJpbnQtZWRpdGlvbj48a2V5d29yZHM+PGtleXdvcmQ+
QURNSU5JU1RSQVRJT048L2tleXdvcmQ+PGtleXdvcmQ+QU5BTFlTSVM8L2tleXdvcmQ+PGtleXdv
cmQ+QVVESVQ8L2tleXdvcmQ+PGtleXdvcmQ+QkVIQVZJT1I8L2tleXdvcmQ+PGtleXdvcmQ+Q0FS
RTwva2V5d29yZD48a2V5d29yZD5DSEFOR0U8L2tleXdvcmQ+PGtleXdvcmQ+Q09NUExFWElUWTwv
a2V5d29yZD48a2V5d29yZD5Db250ZW50IEFuYWx5c2lzPC9rZXl3b3JkPjxrZXl3b3JkPmRhdGE8
L2tleXdvcmQ+PGtleXdvcmQ+RGVwYXJ0bWVudCBvZiBWZXRlcmFucyBBZmZhaXJzPC9rZXl3b3Jk
PjxrZXl3b3JkPkVEVUNBVElPTjwva2V5d29yZD48a2V5d29yZD5FVkFMVUFUSU9OPC9rZXl3b3Jk
PjxrZXl3b3JkPkVWSURFTkNFPC9rZXl3b3JkPjxrZXl3b3JkPkVYUExPUklORzwva2V5d29yZD48
a2V5d29yZD5mYWNpbGl0YXRpb248L2tleXdvcmQ+PGtleXdvcmQ+RmFjaWxpdGF0b3JzPC9rZXl3
b3JkPjxrZXl3b3JkPkZFRURCQUNLPC9rZXl3b3JkPjxrZXl3b3JkPkZJTkRJTkc8L2tleXdvcmQ+
PGtleXdvcmQ+RklORElOR1M8L2tleXdvcmQ+PGtleXdvcmQ+SEVBTFRIPC9rZXl3b3JkPjxrZXl3
b3JkPkhFQUxUSCBDQVJFPC9rZXl3b3JkPjxrZXl3b3JkPkhFQUxUSENBUkU8L2tleXdvcmQ+PGtl
eXdvcmQ+SEVBTFRIQ0FSRSBTWVNURU08L2tleXdvcmQ+PGtleXdvcmQ+SU1QTEVNRU5UQVRJT048
L2tleXdvcmQ+PGtleXdvcmQ+SU1QUk9WRU1FTlQ8L2tleXdvcmQ+PGtleXdvcmQ+SW5ub3ZhdGlv
bjwva2V5d29yZD48a2V5d29yZD5JTk5PVkFUSU9OUzwva2V5d29yZD48a2V5d29yZD5JTlRFUlBF
UlNPTkFMPC9rZXl3b3JkPjxrZXl3b3JkPklOVEVSVkVOVElPTjwva2V5d29yZD48a2V5d29yZD5J
TlRFUlZFTlRJT05TPC9rZXl3b3JkPjxrZXl3b3JkPklOVEVSVklFVzwva2V5d29yZD48a2V5d29y
ZD5JbnRlcnZpZXdzPC9rZXl3b3JkPjxrZXl3b3JkPkxlYXJuaW5nPC9rZXl3b3JkPjxrZXl3b3Jk
Pk1FVEhPRDwva2V5d29yZD48a2V5d29yZD5NRVRIT0RTPC9rZXl3b3JkPjxrZXl3b3JkPk5FRUQ8
L2tleXdvcmQ+PGtleXdvcmQ+UFJBQ1RJQ0U8L2tleXdvcmQ+PGtleXdvcmQ+UHJvYmxlbSBTb2x2
aW5nPC9rZXl3b3JkPjxrZXl3b3JkPlFVQUxJVEFUSVZFPC9rZXl3b3JkPjxrZXl3b3JkPlFVQUxJ
VFk8L2tleXdvcmQ+PGtleXdvcmQ+UVVBTElUWSBFTkhBTkNFTUVOVCBSRVNFQVJDSCBJTklUSUFU
SVZFPC9rZXl3b3JkPjxrZXl3b3JkPlFVQUxJVFkgSU1QUk9WRU1FTlQ8L2tleXdvcmQ+PGtleXdv
cmQ+UVVFUkk8L2tleXdvcmQ+PGtleXdvcmQ+UkVMQVRJT05TSElQPC9rZXl3b3JkPjxrZXl3b3Jk
PlJFU0VBUkNIPC9rZXl3b3JkPjxrZXl3b3JkPlJvbGU8L2tleXdvcmQ+PGtleXdvcmQ+U1RVRElF
Uzwva2V5d29yZD48a2V5d29yZD5TVFVEWTwva2V5d29yZD48a2V5d29yZD5TVVBQT1JUPC9rZXl3
b3JkPjxrZXl3b3JkPlRPPC9rZXl3b3JkPjxrZXl3b3JkPlVOSVRFRCBTVEFURTwva2V5d29yZD48
a2V5d29yZD5VTklURUQgU1RBVEVTPC9rZXl3b3JkPjxrZXl3b3JkPlVTPC9rZXl3b3JkPjxrZXl3
b3JkPlZFVEVSQU48L2tleXdvcmQ+PGtleXdvcmQ+VkVURVJBTlM8L2tleXdvcmQ+PGtleXdvcmQ+
VkVURVJBTlMgQUZGQUlSUzwva2V5d29yZD48a2V5d29yZD5WRVRFUkFOUyBIRUFMVEggQURNSU5J
U1RSQVRJT048L2tleXdvcmQ+PGtleXdvcmQ+V0hPPC9rZXl3b3JkPjwva2V5d29yZHM+PGRhdGVz
Pjx5ZWFyPjIwMDY8L3llYXI+PC9kYXRlcz48bGFiZWw+U3RldGxlcjIwMDZhPC9sYWJlbD48dXJs
cz48cmVsYXRlZC11cmxzPjx1cmw+PHN0eWxlIGZhY2U9InVuZGVybGluZSIgZm9udD0iZGVmYXVs
dCIgc2l6ZT0iMTAwJSI+aHR0cDovL3d3dy5uY2JpLm5sbS5uaWguZ292L3B1Ym1lZC8xNzA0OTA4
MDwvc3R5bGU+PC91cmw+PC9yZWxhdGVkLXVybHM+PC91cmxzPjxlbGVjdHJvbmljLXJlc291cmNl
LW51bT48c3R5bGUgZmFjZT0idW5kZXJsaW5lIiBmb250PSJkZWZhdWx0IiBzaXplPSIxMDAlIj5o
dHRwczovL2RvaS5vcmcvMTAuMTE4Ni8xNzQ4LTU5MDgtMS0yMzwvc3R5bGU+PC9lbGVjdHJvbmlj
LXJlc291cmNlLW51bT48L3JlY29yZD48L0NpdGU+PENpdGUgRXhjbHVkZVllYXI9IjEiPjxBdXRo
b3I+VGhvbWFzPC9BdXRob3I+PFllYXI+MjAwNTwvWWVhcj48UmVjTnVtPjI4MDI8L1JlY051bT48
SURUZXh0PlRob21hczIwMDU8L0lEVGV4dD48cmVjb3JkPjxyZWMtbnVtYmVyPjI4MDI8L3JlYy1u
dW1iZXI+PGZvcmVpZ24ta2V5cz48a2V5IGFwcD0iRU4iIGRiLWlkPSJ6ZHgwMmZ3MG9wcHYydGVz
c2V1cHJ4em5kZWVzMjIyZXdwdjIiIHRpbWVzdGFtcD0iMCIgZ3VpZD0iODRjYjdjZjgtM2NhMC00
NzVmLWE1MDUtN2FjMzAxNmE4YWFmIj4yODAyPC9rZXk+PC9mb3JlaWduLWtleXM+PHJlZi10eXBl
IG5hbWU9IkpvdXJuYWwgQXJ0aWNsZSI+MTc8L3JlZi10eXBlPjxjb250cmlidXRvcnM+PGF1dGhv
cnM+PGF1dGhvcj5UaG9tYXMsIFAuPC9hdXRob3I+PGF1dGhvcj5NY0Rvbm5lbGwsIEouPC9hdXRo
b3I+PGF1dGhvcj5NY0N1bGxvY2gsIEouPC9hdXRob3I+PGF1dGhvcj5XaGlsZSwgQS48L2F1dGhv
cj48YXV0aG9yPkJvc2FucXVldCwgTi48L2F1dGhvcj48YXV0aG9yPkZlcmxpZSwgRS48L2F1dGhv
cj48L2F1dGhvcnM+PC9jb250cmlidXRvcnM+PGF1dGgtYWRkcmVzcz5UaGFtZXMgVmFsbGV5IFVu
aXZlcnNpdHkgYW5kIEJyZW50IFByaW1hcnkgQ2FyZSBUcnVzdCwgTG9uZG9uLCBVSy4gcGF1bC50
aG9tYXNAdHZ1LmFjLnVrPC9hdXRoLWFkZHJlc3M+PHRpdGxlcz48dGl0bGU+SW5jcmVhc2luZyBj
YXBhY2l0eSBmb3IgaW5ub3ZhdGlvbiBpbiBidXJlYXVjcmF0aWMgcHJpbWFyeSBjYXJlIG9yZ2Fu
aXphdGlvbnM6IEEgd2hvbGUgc3lzdGVtIHBhcnRpY2lwYXRvcnkgYWN0aW9uIHJlc2VhcmNoIHBy
b2plY3Q8L3RpdGxlPjxzZWNvbmRhcnktdGl0bGU+QW5uYWxzIG9mIEZhbWlseSBNZWRpY2luZTwv
c2Vjb25kYXJ5LXRpdGxlPjwvdGl0bGVzPjxwZXJpb2RpY2FsPjxmdWxsLXRpdGxlPkFubmFscyBv
ZiBGYW1pbHkgTWVkaWNpbmU8L2Z1bGwtdGl0bGU+PGFiYnItMT5Bbm4gRmFtIE1lZDwvYWJici0x
PjwvcGVyaW9kaWNhbD48cGFnZXM+MzEyLTMxNzwvcGFnZXM+PHZvbHVtZT4zPC92b2x1bWU+PG51
bWJlcj40PC9udW1iZXI+PHJlcHJpbnQtZWRpdGlvbj5Ob3QgaW4gRmlsZTwvcmVwcmludC1lZGl0
aW9uPjxrZXl3b3Jkcz48a2V5d29yZD5BQ1RJT04gUkVTRUFSQ0g8L2tleXdvcmQ+PGtleXdvcmQ+
QU5BTFlTSVM8L2tleXdvcmQ+PGtleXdvcmQ+Q0FSRTwva2V5d29yZD48a2V5d29yZD5DQVNFIFNU
VURJRVM8L2tleXdvcmQ+PGtleXdvcmQ+Q0xJTklDQUw8L2tleXdvcmQ+PGtleXdvcmQ+Q0xJTklD
SUFOPC9rZXl3b3JkPjxrZXl3b3JkPkNMSU5JQ0lBTlM8L2tleXdvcmQ+PGtleXdvcmQ+ZmFjaWxp
dGF0aW9uPC9rZXl3b3JkPjxrZXl3b3JkPkdyb3VwIFByYWN0aWNlPC9rZXl3b3JkPjxrZXl3b3Jk
Pkdyb3VwIFByb2Nlc3Nlczwva2V5d29yZD48a2V5d29yZD5Jbm5vdmF0aW9uPC9rZXl3b3JkPjxr
ZXl3b3JkPklOVEVSVkVOVElPTjwva2V5d29yZD48a2V5d29yZD5JTlRFUlZFTlRJT05TPC9rZXl3
b3JkPjxrZXl3b3JkPklOVEVSVklFVzwva2V5d29yZD48a2V5d29yZD5MRUFERVJTSElQPC9rZXl3
b3JkPjxrZXl3b3JkPkxFQVJOPC9rZXl3b3JkPjxrZXl3b3JkPk1FVEhPRDwva2V5d29yZD48a2V5
d29yZD5NRVRIT0RPTE9HWTwva2V5d29yZD48a2V5d29yZD5NRVRIT0RTPC9rZXl3b3JkPjxrZXl3
b3JkPk1PREVMPC9rZXl3b3JkPjxrZXl3b3JkPk1PUkFMRTwva2V5d29yZD48a2V5d29yZD5PYnNl
cnZhdGlvbjwva2V5d29yZD48a2V5d29yZD5vcmdhbml6YXRpb24gJmFtcDsgYWRtaW5pc3RyYXRp
b248L2tleXdvcmQ+PGtleXdvcmQ+T3JnYW5pemF0aW9uYWwgSW5ub3ZhdGlvbjwva2V5d29yZD48
a2V5d29yZD5QQVJUSUNJUEFUSU9OPC9rZXl3b3JkPjxrZXl3b3JkPlBBUlRJQ0lQQVRPUlk8L2tl
eXdvcmQ+PGtleXdvcmQ+UEFSVElDSVBBVE9SWSBBQ1RJT04gUkVTRUFSQ0g8L2tleXdvcmQ+PGtl
eXdvcmQ+UFJJTUFSWTwva2V5d29yZD48a2V5d29yZD5QUklNQVJZIENBUkU8L2tleXdvcmQ+PGtl
eXdvcmQ+UFJJTUFSWSBIRUFMVEggQ0FSRTwva2V5d29yZD48a2V5d29yZD5SRVNFQVJDSDwva2V5
d29yZD48a2V5d29yZD5TVEFLRUhPTERFUjwva2V5d29yZD48a2V5d29yZD5TVFVESUVTPC9rZXl3
b3JkPjxrZXl3b3JkPlNUVURZPC9rZXl3b3JkPjxrZXl3b3JkPlNVUFBPUlQ8L2tleXdvcmQ+PGtl
eXdvcmQ+U1VSVkVZPC9rZXl3b3JkPjxrZXl3b3JkPlRFQU08L2tleXdvcmQ+PGtleXdvcmQ+VEVM
RVBIT05FPC9rZXl3b3JkPjxrZXl3b3JkPlRPPC9rZXl3b3JkPjxrZXl3b3JkPlVLPC9rZXl3b3Jk
PjxrZXl3b3JkPlVuaXZlcnNpdGllczwva2V5d29yZD48L2tleXdvcmRzPjxkYXRlcz48eWVhcj4y
MDA1PC95ZWFyPjxwdWItZGF0ZXM+PGRhdGU+Ny8yMDA1PC9kYXRlPjwvcHViLWRhdGVzPjwvZGF0
ZXM+PGxhYmVsPlRob21hczIwMDU8L2xhYmVsPjx1cmxzPjxyZWxhdGVkLXVybHM+PHVybD5odHRw
Oi8vd3d3Lm5jYmkubmxtLm5paC5nb3YvcHVibWVkLzE2MDQ2NTYzPC91cmw+PHVybD5odHRwczov
L3d3dy5uY2JpLm5sbS5uaWguZ292L3BtYy9hcnRpY2xlcy9QTUMxNDY2ODk0L3BkZi8wMDMwMzEy
LnBkZjwvdXJsPjwvcmVsYXRlZC11cmxzPjwvdXJscz48L3JlY29yZD48L0NpdGU+PENpdGUgRXhj
bHVkZVllYXI9IjEiPjxBdXRob3I+V2FsbGluPC9BdXRob3I+PFllYXI+MjAwNTwvWWVhcj48UmVj
TnVtPjI1NzU8L1JlY051bT48SURUZXh0PldhbGxpbjIwMDU8L0lEVGV4dD48cmVjb3JkPjxyZWMt
bnVtYmVyPjI1NzU8L3JlYy1udW1iZXI+PGZvcmVpZ24ta2V5cz48a2V5IGFwcD0iRU4iIGRiLWlk
PSJ6ZHgwMmZ3MG9wcHYydGVzc2V1cHJ4em5kZWVzMjIyZXdwdjIiIHRpbWVzdGFtcD0iMCIgZ3Vp
ZD0iNDE0YTVlYTktODM5MC00NzdkLWJiNWEtZjI3ZTg3MGMwMjVlIj4yNTc1PC9rZXk+PC9mb3Jl
aWduLWtleXM+PHJlZi10eXBlIG5hbWU9IkpvdXJuYWwgQXJ0aWNsZSI+MTc8L3JlZi10eXBlPjxj
b250cmlidXRvcnM+PGF1dGhvcnM+PGF1dGhvcj5XYWxsaW4sIEwuPC9hdXRob3I+PGF1dGhvcj5S
dWRiZXJnLCBBLjwvYXV0aG9yPjxhdXRob3I+R3VuemVyYXRoLCBMLjwvYXV0aG9yPjwvYXV0aG9y
cz48L2NvbnRyaWJ1dG9ycz48dGl0bGVzPjx0aXRsZT5TdGFmZiBleHBlcmllbmNlcyBpbiBpbXBs
ZW1lbnRpbmcgZ3VpZGVsaW5lcyBmb3IgS2FuZ2Fyb28gTW90aGVyLUNhcmUtYSBxdWFsaXRhdGl2
ZSBzdHVkeTwvdGl0bGU+PHNlY29uZGFyeS10aXRsZT5JbnRlcm5hdGlvbmFsIEpvdXJuYWwgb2Yg
TnVyc2luZyBTdHVkaWVzPC9zZWNvbmRhcnktdGl0bGU+PC90aXRsZXM+PHBlcmlvZGljYWw+PGZ1
bGwtdGl0bGU+SW50ZXJuYXRpb25hbCBKb3VybmFsIG9mIE51cnNpbmcgU3R1ZGllczwvZnVsbC10
aXRsZT48YWJici0xPkludCBKIE51cnMgU3R1ZDwvYWJici0xPjwvcGVyaW9kaWNhbD48cGFnZXM+
NjEtNzM8L3BhZ2VzPjx2b2x1bWU+NDI8L3ZvbHVtZT48bnVtYmVyPjE8L251bWJlcj48cmVwcmlu
dC1lZGl0aW9uPk5vdCBpbiBGaWxlPC9yZXByaW50LWVkaXRpb24+PGtleXdvcmRzPjxrZXl3b3Jk
PkdVSURFTElORVM8L2tleXdvcmQ+PGtleXdvcmQ+UVVBTElUQVRJVkU8L2tleXdvcmQ+PGtleXdv
cmQ+U1RVRElFUzwva2V5d29yZD48a2V5d29yZD5TVFVEWTwva2V5d29yZD48L2tleXdvcmRzPjxk
YXRlcz48eWVhcj4yMDA1PC95ZWFyPjxwdWItZGF0ZXM+PGRhdGU+MjAwNTwvZGF0ZT48L3B1Yi1k
YXRlcz48L2RhdGVzPjxsYWJlbD5XYWxsaW4yMDA1PC9sYWJlbD48dXJscz48L3VybHM+PC9yZWNv
cmQ+PC9DaXRlPjxDaXRlIEV4Y2x1ZGVZZWFyPSIxIj48QXV0aG9yPldyaWdodDwvQXV0aG9yPjxZ
ZWFyPjIwMDE8L1llYXI+PFJlY051bT4zNTk4PC9SZWNOdW0+PElEVGV4dD5XcmlnaHQyMDAxPC9J
RFRleHQ+PHJlY29yZD48cmVjLW51bWJlcj4zNTk4PC9yZWMtbnVtYmVyPjxmb3JlaWduLWtleXM+
PGtleSBhcHA9IkVOIiBkYi1pZD0iemR4MDJmdzBvcHB2MnRlc3NldXByeHpuZGVlczIyMmV3cHYy
IiB0aW1lc3RhbXA9IjAiIGd1aWQ9IjQ0YjJlMmI5LTEzZTktNGQ0Yy1iNjBlLWVkMmU2MTVkOTFh
ZSI+MzU5ODwva2V5PjwvZm9yZWlnbi1rZXlzPjxyZWYtdHlwZSBuYW1lPSJKb3VybmFsIEFydGlj
bGUiPjE3PC9yZWYtdHlwZT48Y29udHJpYnV0b3JzPjxhdXRob3JzPjxhdXRob3I+V3JpZ2h0LCBK
LjwvYXV0aG9yPjxhdXRob3I+TWNDb3JtYWNrLCBCLjwvYXV0aG9yPjwvYXV0aG9ycz48L2NvbnRy
aWJ1dG9ycz48YXV0aC1hZGRyZXNzPlVuaXZlcnNpdHkgb2YgVWxzdGVyIGFuZCBSb3lhbCBIb3Nw
aXRhbHMgVHJ1c3QsIEJlbGZhc3QuIGpheW5lLndyaWdodEByY3cub3JnLnVrPC9hdXRoLWFkZHJl
c3M+PHRpdGxlcz48dGl0bGU+UHJhY3RpY2UgZGV2ZWxvcG1lbnQ6IGluZGl2aWR1YWxpemVkIGNh
cmU8L3RpdGxlPjxzZWNvbmRhcnktdGl0bGU+TnVyc2luZyBTdGFuZGFyZDwvc2Vjb25kYXJ5LXRp
dGxlPjwvdGl0bGVzPjxwZXJpb2RpY2FsPjxmdWxsLXRpdGxlPk51cnNpbmcgU3RhbmRhcmQ8L2Z1
bGwtdGl0bGU+PGFiYnItMT5OdXJzIFN0YW5kPC9hYmJyLTE+PC9wZXJpb2RpY2FsPjxwYWdlcz4z
Ny00MjwvcGFnZXM+PHZvbHVtZT4xNTwvdm9sdW1lPjxudW1iZXI+MzY8L251bWJlcj48cmVwcmlu
dC1lZGl0aW9uPk5vdCBpbiBGaWxlPC9yZXByaW50LWVkaXRpb24+PGtleXdvcmRzPjxrZXl3b3Jk
PkFHRUQ8L2tleXdvcmQ+PGtleXdvcmQ+Q0FSRTwva2V5d29yZD48a2V5d29yZD5DQVNFIE1BTkFH
RU1FTlQ8L2tleXdvcmQ+PGtleXdvcmQ+Q0hBTkdFPC9rZXl3b3JkPjxrZXl3b3JkPkNMSU5JQ0FM
PC9rZXl3b3JkPjxrZXl3b3JkPkNsaW5pY2FsIENvbXBldGVuY2U8L2tleXdvcmQ+PGtleXdvcmQ+
Q2xpbmljYWwgTnVyc2luZyBSZXNlYXJjaDwva2V5d29yZD48a2V5d29yZD5ERVZFTE9QSU5HPC9r
ZXl3b3JkPjxrZXl3b3JkPkRFVkVMT1BNRU5UPC9rZXl3b3JkPjxrZXl3b3JkPkVEVUNBVElPTjwv
a2V5d29yZD48a2V5d29yZD5FVkFMVUFUSU9OPC9rZXl3b3JkPjxrZXl3b3JkPmZhY2lsaXRhdGlv
bjwva2V5d29yZD48a2V5d29yZD5mcmFtZXdvcms8L2tleXdvcmQ+PGtleXdvcmQ+R2VyaWF0cmlj
IE51cnNpbmc8L2tleXdvcmQ+PGtleXdvcmQ+SE9TUElUQUw8L2tleXdvcmQ+PGtleXdvcmQ+SG9z
cGl0YWwgVW5pdHM8L2tleXdvcmQ+PGtleXdvcmQ+SG9zcGl0YWxzPC9rZXl3b3JkPjxrZXl3b3Jk
PkhVTUFOUzwva2V5d29yZD48a2V5d29yZD5LTk9XTEVER0U8L2tleXdvcmQ+PGtleXdvcmQ+TEVB
REVSU0hJUDwva2V5d29yZD48a2V5d29yZD5NQU5BR0VNRU5UPC9rZXl3b3JkPjxrZXl3b3JkPk5F
RUQ8L2tleXdvcmQ+PGtleXdvcmQ+TkVFRFM8L2tleXdvcmQ+PGtleXdvcmQ+TnVyc2UmYXBvcztz
IFJvbGU8L2tleXdvcmQ+PGtleXdvcmQ+TlVSU0lORzwva2V5d29yZD48a2V5d29yZD5OdXJzaW5n
IEF1ZGl0PC9rZXl3b3JkPjxrZXl3b3JkPk51cnNpbmcgQ2FyZTwva2V5d29yZD48a2V5d29yZD5O
dXJzaW5nIFN0YWZmLEhvc3BpdGFsPC9rZXl3b3JkPjxrZXl3b3JkPk9MREVSPC9rZXl3b3JkPjxr
ZXl3b3JkPm9yZ2FuaXphdGlvbiAmYW1wOyBhZG1pbmlzdHJhdGlvbjwva2V5d29yZD48a2V5d29y
ZD5Pcmdhbml6YXRpb25hbCBJbm5vdmF0aW9uPC9rZXl3b3JkPjxrZXl3b3JkPk91dGNvbWUgYW5k
IFByb2Nlc3MgQXNzZXNzbWVudCAoSGVhbHRoIENhcmUpPC9rZXl3b3JkPjxrZXl3b3JkPlBBVElF
TlQ8L2tleXdvcmQ+PGtleXdvcmQ+UGF0aWVudCBDYXJlPC9rZXl3b3JkPjxrZXl3b3JkPlBhdGll
bnQgQ2FyZSBQbGFubmluZzwva2V5d29yZD48a2V5d29yZD5QYXRpZW50LUNlbnRlcmVkIENhcmU8
L2tleXdvcmQ+PGtleXdvcmQ+UEFUSUVOVFM8L2tleXdvcmQ+PGtleXdvcmQ+UFJBQ1RJQ0U8L2tl
eXdvcmQ+PGtleXdvcmQ+UHJvZ3JhbSBEZXZlbG9wbWVudDwva2V5d29yZD48a2V5d29yZD5QUk9H
UkFNIEVWQUxVQVRJT048L2tleXdvcmQ+PGtleXdvcmQ+UFNZQ0hPTE9HWTwva2V5d29yZD48a2V5
d29yZD5SZXNlYXJjaCBEZXNpZ248L2tleXdvcmQ+PGtleXdvcmQ+Um9sZTwva2V5d29yZD48a2V5
d29yZD5zdGFuZGFyZHM8L2tleXdvcmQ+PGtleXdvcmQ+U1RVRElFUzwva2V5d29yZD48a2V5d29y
ZD5TVFVEWTwva2V5d29yZD48a2V5d29yZD5UTzwva2V5d29yZD48a2V5d29yZD5Vbml2ZXJzaXRp
ZXM8L2tleXdvcmQ+PC9rZXl3b3Jkcz48ZGF0ZXM+PHllYXI+MjAwMTwveWVhcj48cHViLWRhdGVz
PjxkYXRlPjUvMjMvMjAwMTwvZGF0ZT48L3B1Yi1kYXRlcz48L2RhdGVzPjxsYWJlbD5XcmlnaHQy
MDAxPC9sYWJlbD48dXJscz48cmVsYXRlZC11cmxzPjx1cmw+aHR0cDovL3d3dy5uY2JpLm5sbS5u
aWguZ292L3B1Ym1lZC8xMjIwNTgzODwvdXJsPjwvcmVsYXRlZC11cmxzPjwvdXJscz48ZWxlY3Ry
b25pYy1yZXNvdXJjZS1udW0+aHR0cHM6Ly9kb2kub3JnLzEwLjc3NDgvbnMyMDAxLjA1LjE1LjM2
LjM3LmMzMDMyPC9lbGVjdHJvbmljLXJlc291cmNlLW51bT48L3JlY29yZD48L0NpdGU+PC9FbmRO
b3RlPgB=
</w:fldData>
              </w:fldChar>
            </w:r>
            <w:r w:rsidR="004932AD">
              <w:rPr>
                <w:noProof/>
              </w:rPr>
              <w:instrText xml:space="preserve"> ADDIN EN.CITE </w:instrText>
            </w:r>
            <w:r w:rsidR="004932AD">
              <w:rPr>
                <w:noProof/>
              </w:rPr>
              <w:fldChar w:fldCharType="begin">
                <w:fldData xml:space="preserve">PEVuZE5vdGU+PENpdGUgRXhjbHVkZVllYXI9IjEiPjxBdXRob3I+QmlkYXNzaWU8L0F1dGhvcj48
WWVhcj4yMDE1PC9ZZWFyPjxSZWNOdW0+MzU1NjwvUmVjTnVtPjxJRFRleHQ+QmlkYXNzaWUyMDE1
PC9JRFRleHQ+PERpc3BsYXlUZXh0PlsxLTMsIDUsIDcsIDgsIDEyLCAxNy0yMSwgMjMsIDI2XTwv
RGlzcGxheVRleHQ+PHJlY29yZD48cmVjLW51bWJlcj4zNTU2PC9yZWMtbnVtYmVyPjxmb3JlaWdu
LWtleXM+PGtleSBhcHA9IkVOIiBkYi1pZD0iemR4MDJmdzBvcHB2MnRlc3NldXByeHpuZGVlczIy
MmV3cHYyIiB0aW1lc3RhbXA9IjAiIGd1aWQ9ImRlNDI1YTQ0LTJmNmYtNGMxYy1hYzgxLWFmMTc2
NGUzZDcwMCI+MzU1Njwva2V5PjwvZm9yZWlnbi1rZXlzPjxyZWYtdHlwZSBuYW1lPSJKb3VybmFs
IEFydGljbGUiPjE3PC9yZWYtdHlwZT48Y29udHJpYnV0b3JzPjxhdXRob3JzPjxhdXRob3I+Qmlk
YXNzaWUsIEJhbG1hdGVlPC9hdXRob3I+PGF1dGhvcj5XaWxsaWFtcywgTGluZGEgUy48L2F1dGhv
cj48YXV0aG9yPldvb2R3YXJkLUhhZ2csIEhlYXRoZXI8L2F1dGhvcj48YXV0aG9yPk1hdHRoaWFz
LCBNYXJpYW5uZSBTLjwvYXV0aG9yPjxhdXRob3I+RGFtdXNoLCBUZXJlc2EgTS48L2F1dGhvcj48
L2F1dGhvcnM+PC9jb250cmlidXRvcnM+PHRpdGxlcz48dGl0bGU+S2V5IGNvbXBvbmVudHMgb2Yg
ZXh0ZXJuYWwgZmFjaWxpdGF0aW9uIGluIGFuIGFjdXRlIHN0cm9rZSBxdWFsaXR5IGltcHJvdmVt
ZW50IGNvbGxhYm9yYXRpdmUgaW4gdGhlIFZldGVyYW5zIEhlYWx0aCBBZG1pbmlzdHJhdGlvbjwv
dGl0bGU+PHNlY29uZGFyeS10aXRsZT5JbXBsZW1lbnRhdGlvbiBTY2llbmNlPC9zZWNvbmRhcnkt
dGl0bGU+PC90aXRsZXM+PHBlcmlvZGljYWw+PGZ1bGwtdGl0bGU+SW1wbGVtZW50YXRpb24gU2Np
ZW5jZTwvZnVsbC10aXRsZT48YWJici0xPkltcGxlbWVudCBTY2k8L2FiYnItMT48L3BlcmlvZGlj
YWw+PHBhZ2VzPjY5PC9wYWdlcz48dm9sdW1lPjEwPC92b2x1bWU+PG51bWJlcj4xPC9udW1iZXI+
PGtleXdvcmRzPjxrZXl3b3JkPkFETUlOSVNUUkFUSU9OPC9rZXl3b3JkPjxrZXl3b3JkPkFOQUxZ
U0lTPC9rZXl3b3JkPjxrZXl3b3JkPkNIQU5HRTwva2V5d29yZD48a2V5d29yZD5DTElOSUNBTDwv
a2V5d29yZD48a2V5d29yZD5DT0xMQUJPUkFUSVZFPC9rZXl3b3JkPjxrZXl3b3JkPkNPTU1VTklD
QVRJT048L2tleXdvcmQ+PGtleXdvcmQ+Q09NUE9ORU5UUzwva2V5d29yZD48a2V5d29yZD5DT1JF
PC9rZXl3b3JkPjxrZXl3b3JkPmRhdGE8L2tleXdvcmQ+PGtleXdvcmQ+RVZBTFVBVElPTjwva2V5
d29yZD48a2V5d29yZD5mYWNpbGl0YXRpb248L2tleXdvcmQ+PGtleXdvcmQ+RmFjaWxpdGF0b3Jz
PC9rZXl3b3JkPjxrZXl3b3JkPkZFRURCQUNLPC9rZXl3b3JkPjxrZXl3b3JkPkhFQUxUSDwva2V5
d29yZD48a2V5d29yZD5JTVBMRU1FTlRBVElPTjwva2V5d29yZD48a2V5d29yZD5JTVBST1ZFTUVO
VDwva2V5d29yZD48a2V5d29yZD5JTVBST1ZFTUVOVCBDT0xMQUJPUkFUSVZFPC9rZXl3b3JkPjxr
ZXl3b3JkPklOVEVSVkVOVElPTjwva2V5d29yZD48a2V5d29yZD5JTlRFUlZJRVc8L2tleXdvcmQ+
PGtleXdvcmQ+SW50ZXJ2aWV3czwva2V5d29yZD48a2V5d29yZD5MRUFSTjwva2V5d29yZD48a2V5
d29yZD5NRURJQ0FMPC9rZXl3b3JkPjxrZXl3b3JkPk1FVEhPRDwva2V5d29yZD48a2V5d29yZD5N
RVRIT0RTPC9rZXl3b3JkPjxrZXl3b3JkPlBFUkZPUk1BTkNFPC9rZXl3b3JkPjxrZXl3b3JkPlBM
QU48L2tleXdvcmQ+PGtleXdvcmQ+UHJvYmxlbSBTb2x2aW5nPC9rZXl3b3JkPjxrZXl3b3JkPlFV
QUxJVEFUSVZFPC9rZXl3b3JkPjxrZXl3b3JkPlFVQUxJVFk8L2tleXdvcmQ+PGtleXdvcmQ+UVVB
TElUWSBJTVBST1ZFTUVOVDwva2V5d29yZD48a2V5d29yZD5RVUFOVElUQVRJVkU8L2tleXdvcmQ+
PGtleXdvcmQ+UkVMQVRJT05TSElQPC9rZXl3b3JkPjxrZXl3b3JkPlJFU0VBUkNIPC9rZXl3b3Jk
PjxrZXl3b3JkPlJFU09VUkNFUzwva2V5d29yZD48a2V5d29yZD5Sb2xlPC9rZXl3b3JkPjxrZXl3
b3JkPlNFTEYtUkVQT1JURUQ8L2tleXdvcmQ+PGtleXdvcmQ+U1RST0tFPC9rZXl3b3JkPjxrZXl3
b3JkPlNUVURJRVM8L2tleXdvcmQ+PGtleXdvcmQ+U1RVRFk8L2tleXdvcmQ+PGtleXdvcmQ+U1VQ
UE9SVDwva2V5d29yZD48a2V5d29yZD5URUFNPC9rZXl3b3JkPjxrZXl3b3JkPlRlYW1zPC9rZXl3
b3JkPjxrZXl3b3JkPlRFTEVQSE9ORTwva2V5d29yZD48a2V5d29yZD5UTzwva2V5d29yZD48a2V5
d29yZD5UUkFJTklORzwva2V5d29yZD48a2V5d29yZD5WQTwva2V5d29yZD48a2V5d29yZD5WRVRF
UkFOPC9rZXl3b3JkPjxrZXl3b3JkPlZFVEVSQU5TPC9rZXl3b3JkPjxrZXl3b3JkPlZFVEVSQU5T
IEhFQUxUSCBBRE1JTklTVFJBVElPTjwva2V5d29yZD48a2V5d29yZD5WSEE8L2tleXdvcmQ+PC9r
ZXl3b3Jkcz48ZGF0ZXM+PHllYXI+MjAxNTwveWVhcj48L2RhdGVzPjxpc2JuPjE3NDgtNTkwODwv
aXNibj48bGFiZWw+QmlkYXNzaWUyMDE1PC9sYWJlbD48dXJscz48cmVsYXRlZC11cmxzPjx1cmw+
PHN0eWxlIGZhY2U9InVuZGVybGluZSIgZm9udD0iZGVmYXVsdCIgc2l6ZT0iMTAwJSI+aHR0cDov
L3d3dy5uY2JpLm5sbS5uaWguZ292L3BtYy9hcnRpY2xlcy9QTUM0NDM3NDUxLzwvc3R5bGU+PC91
cmw+PC9yZWxhdGVkLXVybHM+PC91cmxzPjxlbGVjdHJvbmljLXJlc291cmNlLW51bT48c3R5bGUg
ZmFjZT0idW5kZXJsaW5lIiBmb250PSJkZWZhdWx0IiBzaXplPSIxMDAlIj5odHRwczovL2RvaS5v
cmcvMTAuMTE4Ni9zMTMwMTItMDE1LTAyNTIteTwvc3R5bGU+PC9lbGVjdHJvbmljLXJlc291cmNl
LW51bT48L3JlY29yZD48L0NpdGU+PENpdGUgRXhjbHVkZVllYXI9IjEiPjxBdXRob3I+Q3VycmFu
PC9BdXRob3I+PFllYXI+MjAwODwvWWVhcj48UmVjTnVtPjI1ODQ8L1JlY051bT48SURUZXh0PkN1
cnJhbjIwMDg8L0lEVGV4dD48cmVjb3JkPjxyZWMtbnVtYmVyPjI1ODQ8L3JlYy1udW1iZXI+PGZv
cmVpZ24ta2V5cz48a2V5IGFwcD0iRU4iIGRiLWlkPSJ6ZHgwMmZ3MG9wcHYydGVzc2V1cHJ4em5k
ZWVzMjIyZXdwdjIiIHRpbWVzdGFtcD0iMCIgZ3VpZD0iZmI4NjNiMmQtN2RlNy00MWMyLTk5MjUt
Y2NlN2UzYmUxMjFjIj4yNTg0PC9rZXk+PC9mb3JlaWduLWtleXM+PHJlZi10eXBlIG5hbWU9Ikpv
dXJuYWwgQXJ0aWNsZSI+MTc8L3JlZi10eXBlPjxjb250cmlidXRvcnM+PGF1dGhvcnM+PGF1dGhv
cj5DdXJyYW4sIEcuPC9hdXRob3I+PGF1dGhvcj5NdWtoZXJqZWUsIFMuPC9hdXRob3I+PGF1dGhv
cj5BbGxlZSwgRS4uPC9hdXRob3I+PGF1dGhvcj5Pd2VuLCBSLjwvYXV0aG9yPjwvYXV0aG9ycz48
L2NvbnRyaWJ1dG9ycz48dGl0bGVzPjx0aXRsZT5BIHByb2Nlc3MgZm9yIGRldmVsb3BpbmcgYW4g
aW1wbGVtZW50YXRpb24gaW50ZXJ2ZW50aW9uOiBRVUVSSSBTZXJpZXM8L3RpdGxlPjxzZWNvbmRh
cnktdGl0bGU+SW1wbGVtZW50YXRpb24gU2NpZW5jZTwvc2Vjb25kYXJ5LXRpdGxlPjwvdGl0bGVz
PjxwZXJpb2RpY2FsPjxmdWxsLXRpdGxlPkltcGxlbWVudGF0aW9uIFNjaWVuY2U8L2Z1bGwtdGl0
bGU+PGFiYnItMT5JbXBsZW1lbnQgU2NpPC9hYmJyLTE+PC9wZXJpb2RpY2FsPjxwYWdlcz4xNzwv
cGFnZXM+PHZvbHVtZT4zPC92b2x1bWU+PG51bWJlcj4xPC9udW1iZXI+PHJlcHJpbnQtZWRpdGlv
bj5Ob3QgaW4gRmlsZTwvcmVwcmludC1lZGl0aW9uPjxrZXl3b3Jkcz48a2V5d29yZD5JTVBMRU1F
TlRBVElPTjwva2V5d29yZD48a2V5d29yZD5JTlRFUlZFTlRJT048L2tleXdvcmQ+PGtleXdvcmQ+
TUhRIFNUUkFURUdJQyBQTEFOIFJFRkVSRU5DRTwva2V5d29yZD48a2V5d29yZD5RVUVSSTwva2V5
d29yZD48L2tleXdvcmRzPjxkYXRlcz48eWVhcj4yMDA4PC95ZWFyPjxwdWItZGF0ZXM+PGRhdGU+
MjAwODwvZGF0ZT48L3B1Yi1kYXRlcz48L2RhdGVzPjxsYWJlbD5DdXJyYW4yMDA4PC9sYWJlbD48
dXJscz48cmVsYXRlZC11cmxzPjx1cmw+PHN0eWxlIGZhY2U9InVuZGVybGluZSIgZm9udD0iZGVm
YXVsdCIgc2l6ZT0iMTAwJSI+aHR0cHM6Ly9pbXBsZW1lbnRhdGlvbnNjaWVuY2UuYmlvbWVkY2Vu
dHJhbC5jb20vdHJhY2svcGRmLzEwLjExODYvMTc0OC01OTA4LTMtMTc8L3N0eWxlPjwvdXJsPjwv
cmVsYXRlZC11cmxzPjwvdXJscz48ZWxlY3Ryb25pYy1yZXNvdXJjZS1udW0+aHR0cHM6Ly9kb2ku
b3JnLzEwLjExODYvMTc0OC01OTA4LTMtMTc8L2VsZWN0cm9uaWMtcmVzb3VyY2UtbnVtPjwvcmVj
b3JkPjwvQ2l0ZT48Q2l0ZSBFeGNsdWRlWWVhcj0iMSI+PEF1dGhvcj5Eb2doZXJ0eTwvQXV0aG9y
PjxZZWFyPjIwMTI8L1llYXI+PFJlY051bT4zMjgwPC9SZWNOdW0+PElEVGV4dD5Eb2doZXJ0eTIw
MTI8L0lEVGV4dD48cmVjb3JkPjxyZWMtbnVtYmVyPjMyODA8L3JlYy1udW1iZXI+PGZvcmVpZ24t
a2V5cz48a2V5IGFwcD0iRU4iIGRiLWlkPSJ6ZHgwMmZ3MG9wcHYydGVzc2V1cHJ4em5kZWVzMjIy
ZXdwdjIiIHRpbWVzdGFtcD0iMCIgZ3VpZD0iODcxYzg1ZWMtMzJiOC00OTkwLTlhNTktODQ3ZDY2
YjBmYzhmIj4zMjgwPC9rZXk+PC9mb3JlaWduLWtleXM+PHJlZi10eXBlIG5hbWU9IkpvdXJuYWwg
QXJ0aWNsZSI+MTc8L3JlZi10eXBlPjxjb250cmlidXRvcnM+PGF1dGhvcnM+PGF1dGhvcj5Eb2do
ZXJ0eSwgRWxpemFiZXRoIEouPC9hdXRob3I+PGF1dGhvcj5IYXJyaXNvbiwgTWFyZ2FyZXQgQi48
L2F1dGhvcj48YXV0aG9yPkJha2VyLCBDeW50aGlhPC9hdXRob3I+PGF1dGhvcj5HcmFoYW0sIElh
biBELjwvYXV0aG9yPjwvYXV0aG9ycz48L2NvbnRyaWJ1dG9ycz48dGl0bGVzPjx0aXRsZT5Gb2xs
b3dpbmcgYSBuYXR1cmFsIGV4cGVyaW1lbnQgb2YgZ3VpZGVsaW5lIGFkYXB0YXRpb24gYW5kIGVh
cmx5IGltcGxlbWVudGF0aW9uOiBhIG1peGVkLW1ldGhvZHMgc3R1ZHkgb2YgZmFjaWxpdGF0aW9u
PC90aXRsZT48c2Vjb25kYXJ5LXRpdGxlPkltcGxlbWVudGF0aW9uIFNjaWVuY2U8L3NlY29uZGFy
eS10aXRsZT48L3RpdGxlcz48cGVyaW9kaWNhbD48ZnVsbC10aXRsZT5JbXBsZW1lbnRhdGlvbiBT
Y2llbmNlPC9mdWxsLXRpdGxlPjxhYmJyLTE+SW1wbGVtZW50IFNjaTwvYWJici0xPjwvcGVyaW9k
aWNhbD48cGFnZXM+OTwvcGFnZXM+PHZvbHVtZT43PC92b2x1bWU+PHJlcHJpbnQtZWRpdGlvbj5O
b3QgaW4gRmlsZTwvcmVwcmludC1lZGl0aW9uPjxrZXl3b3Jkcz48a2V5d29yZD5BTkFMWVNJUzwv
a2V5d29yZD48a2V5d29yZD5BVURJVDwva2V5d29yZD48a2V5d29yZD5DQU5DRVI8L2tleXdvcmQ+
PGtleXdvcmQ+Q0FSRTwva2V5d29yZD48a2V5d29yZD5DTElOSUNBTDwva2V5d29yZD48a2V5d29y
ZD5DTElOSUNBTCBQUkFDVElDRTwva2V5d29yZD48a2V5d29yZD5DTElOSUNBTCBQUkFDVElDRSBH
VUlERUxJTkVTPC9rZXl3b3JkPjxrZXl3b3JkPkNPTU1VTklDQVRJT048L2tleXdvcmQ+PGtleXdv
cmQ+Q09NUE9ORU5UUzwva2V5d29yZD48a2V5d29yZD5Db250ZW50IEFuYWx5c2lzPC9rZXl3b3Jk
PjxrZXl3b3JkPmRhdGE8L2tleXdvcmQ+PGtleXdvcmQ+RVZJREVOQ0U8L2tleXdvcmQ+PGtleXdv
cmQ+RVZJREVOQ0UtQkFTRUQ8L2tleXdvcmQ+PGtleXdvcmQ+RVZJREVOQ0UtQkFTRUQgUFJBQ1RJ
Q0U8L2tleXdvcmQ+PGtleXdvcmQ+ZmFjaWxpdGF0aW9uPC9rZXl3b3JkPjxrZXl3b3JkPkZhY2ls
aXRhdG9yczwva2V5d29yZD48a2V5d29yZD5HVUlERUxJTkVTPC9rZXl3b3JkPjxrZXl3b3JkPklN
UExFTUVOVEFUSU9OPC9rZXl3b3JkPjxrZXl3b3JkPklOVEVSVklFVzwva2V5d29yZD48a2V5d29y
ZD5LTk9XTEVER0U8L2tleXdvcmQ+PGtleXdvcmQ+TUVUSE9ET0xPR1k8L2tleXdvcmQ+PGtleXdv
cmQ+TlVSU0lORzwva2V5d29yZD48a2V5d29yZD5QUkFDVElDRTwva2V5d29yZD48a2V5d29yZD5Q
UkFDVElDRSBHVUlERUxJTkVTPC9rZXl3b3JkPjxrZXl3b3JkPlJFU0VBUkNIPC9rZXl3b3JkPjxr
ZXl3b3JkPlJFVklFVzwva2V5d29yZD48a2V5d29yZD5TVFJBVEVHSUVTPC9rZXl3b3JkPjxrZXl3
b3JkPlNUVURJRVM8L2tleXdvcmQ+PGtleXdvcmQ+U1RVRFk8L2tleXdvcmQ+PGtleXdvcmQ+U1VQ
UE9SVDwva2V5d29yZD48a2V5d29yZD5URUFNPC9rZXl3b3JkPjxrZXl3b3JkPlRPPC9rZXl3b3Jk
PjxrZXl3b3JkPldITzwva2V5d29yZD48L2tleXdvcmRzPjxkYXRlcz48eWVhcj4yMDEyPC95ZWFy
PjwvZGF0ZXM+PGlzYm4+MTc0OC01OTA4PC9pc2JuPjxsYWJlbD5Eb2doZXJ0eTIwMTI8L2xhYmVs
Pjx1cmxzPjxyZWxhdGVkLXVybHM+PHVybD48c3R5bGUgZmFjZT0idW5kZXJsaW5lIiBmb250PSJk
ZWZhdWx0IiBzaXplPSIxMDAlIj5odHRwOi8vd3d3LmltcGxlbWVudGF0aW9uc2NpZW5jZS5jb20v
Y29udGVudC83LzEvOTwvc3R5bGU+PC91cmw+PHVybD48c3R5bGUgZmFjZT0idW5kZXJsaW5lIiBm
b250PSJkZWZhdWx0IiBzaXplPSIxMDAlIj5odHRwczovL3d3dy5uY2JpLm5sbS5uaWguZ292L3Bt
Yy9hcnRpY2xlcy9QTUMzMjk2NTkxL3BkZi8xNzQ4LTU5MDgtNy05LnBkZjwvc3R5bGU+PC91cmw+
PC9yZWxhdGVkLXVybHM+PC91cmxzPjxlbGVjdHJvbmljLXJlc291cmNlLW51bT48c3R5bGUgZmFj
ZT0idW5kZXJsaW5lIiBmb250PSJkZWZhdWx0IiBzaXplPSIxMDAlIj5odHRwczovL2RvaS5vcmcv
MTAuMTE4Ni8xNzQ4LTU5MDgtNy05PC9zdHlsZT48L2VsZWN0cm9uaWMtcmVzb3VyY2UtbnVtPjwv
cmVjb3JkPjwvQ2l0ZT48Q2l0ZSBFeGNsdWRlWWVhcj0iMSI+PEF1dGhvcj5IYXlkZW48L0F1dGhv
cj48WWVhcj4yMDAxPC9ZZWFyPjxSZWNOdW0+MjU0NTwvUmVjTnVtPjxJRFRleHQ+SGF5ZGVuMjAw
MTwvSURUZXh0PjxyZWNvcmQ+PHJlYy1udW1iZXI+MjU0NTwvcmVjLW51bWJlcj48Zm9yZWlnbi1r
ZXlzPjxrZXkgYXBwPSJFTiIgZGItaWQ9InpkeDAyZncwb3BwdjJ0ZXNzZXVwcnh6bmRlZXMyMjJl
d3B2MiIgdGltZXN0YW1wPSIwIiBndWlkPSJhNDdkOWQ2Yi0xMjljLTQxODYtOTYyNi03NzJhYzUy
ODM0NmIiPjI1NDU8L2tleT48L2ZvcmVpZ24ta2V5cz48cmVmLXR5cGUgbmFtZT0iUmVwb3J0Ij4y
NzwvcmVmLXR5cGU+PGNvbnRyaWJ1dG9ycz48YXV0aG9ycz48YXV0aG9yPkhheWRlbiwgUC48L2F1
dGhvcj48YXV0aG9yPkZyZWRlcmljaywgTC48L2F1dGhvcj48YXV0aG9yPlNtaXRoLCBCLkouPC9h
dXRob3I+PGF1dGhvcj5Ccm91ZHksIEEuPC9hdXRob3I+PC9hdXRob3JzPjx0ZXJ0aWFyeS1hdXRo
b3JzPjxhdXRob3I+Q2VudGVyIGZvciBDb2xsYWJvcmF0aXZlIEVkdWNhdGlvbmFsIExlYWRlcnNo
aXA8L2F1dGhvcj48L3RlcnRpYXJ5LWF1dGhvcnM+PC9jb250cmlidXRvcnM+PHRpdGxlcz48dGl0
bGU+RGV2ZWxvcG1lbnRhbCBmYWNpbGl0YXRpb246IEhlbHBpbmcgdGVhbXMgcHJvbW90ZSBzeXN0
ZW1zIGNoYW5nZS4gQ29sbGFib3JhdGl2ZSBQbGFubmluZyBQcm9qZWN0IGZvciBQbGFubmluZyBD
b21wcmVoZW5zaXZlIEVhcmx5IENoaWxkaG9vZCBTeXN0ZW1zPC90aXRsZT48L3RpdGxlcz48cGFn
ZXM+Mi0yMTwvcGFnZXM+PGtleXdvcmRzPjxrZXl3b3JkPkFHRU5DWSBDT09QRVJBVElPTjwva2V5
d29yZD48a2V5d29yZD5DSEFOR0U8L2tleXdvcmQ+PGtleXdvcmQ+Q0hBTkdFIEFHRU5UUzwva2V5
d29yZD48a2V5d29yZD5DSEFOR0UgU1RSQVRFR0lFUzwva2V5d29yZD48a2V5d29yZD5DSElMREhP
T0Q8L2tleXdvcmQ+PGtleXdvcmQ+Q09MTEFCT1JBVElWRTwva2V5d29yZD48a2V5d29yZD5DT01N
VU5JVFkgUFJPR1JBTVM8L2tleXdvcmQ+PGtleXdvcmQ+Q09OU1VMVEFOVFM8L2tleXdvcmQ+PGtl
eXdvcmQ+RElTQUJJTElUSUVTPC9rZXl3b3JkPjxrZXl3b3JkPkVBUkxZIENISUxESE9PRCBFRFVD
QVRJT048L2tleXdvcmQ+PGtleXdvcmQ+RUFSTFkgSU5URVJWRU5USU9OPC9rZXl3b3JkPjxrZXl3
b3JkPkVEVUNBVElPTkFMIFBMQU5OSU5HPC9rZXl3b3JkPjxrZXl3b3JkPkZBSUxVUkUgVE8gSU5U
RUdSQVRFPC9rZXl3b3JkPjxrZXl3b3JkPklORkFOVFM8L2tleXdvcmQ+PGtleXdvcmQ+SU5URUdS
QVRFRCBTRVJWSUNFUzwva2V5d29yZD48a2V5d29yZD5JTlRFUlBFUlNPTkFMIENPTU1VTklDQVRJ
T048L2tleXdvcmQ+PGtleXdvcmQ+SU5URVJQUk9GRVNTSU9OQUwgUkVMQVRJT05TSElQPC9rZXl3
b3JkPjxrZXl3b3JkPlNZU1RFTVM8L2tleXdvcmQ+PGtleXdvcmQ+VEVBTTwva2V5d29yZD48a2V5
d29yZD5URUFNIFRSQUlOSU5HPC9rZXl3b3JkPjxrZXl3b3JkPlRFQU1XT1JLPC9rZXl3b3JkPjxr
ZXl3b3JkPlRPRERMRVJTPC9rZXl3b3JkPjxrZXl3b3JkPllPVU5HIENISUxEUkVOPC9rZXl3b3Jk
PjxrZXl3b3JkPmZhY2lsaXRhdGlvbjwva2V5d29yZD48a2V5d29yZD5UZWFtczwva2V5d29yZD48
a2V5d29yZD5QbGFubmluZzwva2V5d29yZD48L2tleXdvcmRzPjxkYXRlcz48eWVhcj4yMDAxPC95
ZWFyPjxwdWItZGF0ZXM+PGRhdGU+NC8yMDAxPC9kYXRlPjwvcHViLWRhdGVzPjwvZGF0ZXM+PHB1
Yi1sb2NhdGlvbj5EZW52ZXI8L3B1Yi1sb2NhdGlvbj48bGFiZWw+SGF5ZGVuMjAwMTwvbGFiZWw+
PHVybHM+PHBkZi11cmxzPjx1cmw+ZmlsZTovL1M6XFF1ZXJpX0FcSm91cm5hbCBBcnRpY2xlc19Q
YXBlcnNcSGF5ZGVuX0RldmVsb3BtZW50YWwgRmFjaWxpdGF0aW9uXzIwMDEucGRmPC91cmw+PC9w
ZGYtdXJscz48L3VybHM+PGFjY2Vzcy1kYXRlPjIwMjIgQXByIDY8L2FjY2Vzcy1kYXRlPjwvcmVj
b3JkPjwvQ2l0ZT48Q2l0ZSBFeGNsdWRlWWVhcj0iMSI+PEF1dGhvcj5IZWxmcmljaDwvQXV0aG9y
PjxZZWFyPjIwMTA8L1llYXI+PFJlY051bT4zMDU3PC9SZWNOdW0+PElEVGV4dD5IZWxmcmljaDIw
MTA8L0lEVGV4dD48cmVjb3JkPjxyZWMtbnVtYmVyPjMwNTc8L3JlYy1udW1iZXI+PGZvcmVpZ24t
a2V5cz48a2V5IGFwcD0iRU4iIGRiLWlkPSJ6ZHgwMmZ3MG9wcHYydGVzc2V1cHJ4em5kZWVzMjIy
ZXdwdjIiIHRpbWVzdGFtcD0iMCIgZ3VpZD0iZDlkMWYzNzAtM2MxMC00MDcwLWIwYzctZjZhZGU3
NmFiYjMxIj4zMDU3PC9rZXk+PC9mb3JlaWduLWtleXM+PHJlZi10eXBlIG5hbWU9IkpvdXJuYWwg
QXJ0aWNsZSI+MTc8L3JlZi10eXBlPjxjb250cmlidXRvcnM+PGF1dGhvcnM+PGF1dGhvcj5IZWxm
cmljaCwgQ2hyaXN0aWFuPC9hdXRob3I+PGF1dGhvcj5EYW1zY2hyb2RlciwgTGF1cmE8L2F1dGhv
cj48YXV0aG9yPkhhZ2Vkb3JuLCBIaWxkaTwvYXV0aG9yPjxhdXRob3I+RGFnZ2V0dCwgR2luZ2Vy
PC9hdXRob3I+PGF1dGhvcj5TYWhheSwgQW5qdTwvYXV0aG9yPjxhdXRob3I+Uml0Y2hpZSwgTW9u
YTwvYXV0aG9yPjxhdXRob3I+RGFtdXNoLCBUZXJlc2E8L2F1dGhvcj48YXV0aG9yPkd1aWhhbiwg
TWFyeWxvdTwvYXV0aG9yPjxhdXRob3I+VWxscmljaCwgUGhpbGlwPC9hdXRob3I+PGF1dGhvcj5T
dGV0bGVyLCBDaGVyeWw8L2F1dGhvcj48L2F1dGhvcnM+PC9jb250cmlidXRvcnM+PHRpdGxlcz48
dGl0bGU+QSBjcml0aWNhbCBzeW50aGVzaXMgb2YgbGl0ZXJhdHVyZSBvbiB0aGUgUHJvbW90aW5n
IEFjdGlvbiBvbiBSZXNlYXJjaCBJbXBsZW1lbnRhdGlvbiBpbiBIZWFsdGggU2VydmljZXMgKFBB
UklIUykgZnJhbWV3b3JrPC90aXRsZT48c2Vjb25kYXJ5LXRpdGxlPkltcGxlbWVudGF0aW9uIFNj
aWVuY2U8L3NlY29uZGFyeS10aXRsZT48L3RpdGxlcz48cGVyaW9kaWNhbD48ZnVsbC10aXRsZT5J
bXBsZW1lbnRhdGlvbiBTY2llbmNlPC9mdWxsLXRpdGxlPjxhYmJyLTE+SW1wbGVtZW50IFNjaTwv
YWJici0xPjwvcGVyaW9kaWNhbD48cGFnZXM+ODI8L3BhZ2VzPjx2b2x1bWU+NTwvdm9sdW1lPjxu
dW1iZXI+MTwvbnVtYmVyPjxyZXByaW50LWVkaXRpb24+SW4gRmlsZTwvcmVwcmludC1lZGl0aW9u
PjxrZXl3b3Jkcz48a2V5d29yZD5DT01NVU5JVFk8L2tleXdvcmQ+PGtleXdvcmQ+Q09SRTwva2V5
d29yZD48a2V5d29yZD5DUklURVJJQTwva2V5d29yZD48a2V5d29yZD5ERVNJR048L2tleXdvcmQ+
PGtleXdvcmQ+RElTQ1JJTUlOQVRJT048L2tleXdvcmQ+PGtleXdvcmQ+RVZJREVOQ0UtQkFTRUQ8
L2tleXdvcmQ+PGtleXdvcmQ+RVZJREVOQ0UtQkFTRUQgUFJBQ1RJQ0U8L2tleXdvcmQ+PGtleXdv
cmQ+RVZJREVOQ0UgQkFTRUQgUFJBQ1RJQ0VTPC9rZXl3b3JkPjxrZXl3b3JkPkZJTkRJTkc8L2tl
eXdvcmQ+PGtleXdvcmQ+RklORElOR1M8L2tleXdvcmQ+PGtleXdvcmQ+RkxFWElCSUxJVFk8L2tl
eXdvcmQ+PGtleXdvcmQ+R1VJREVMSU5FUzwva2V5d29yZD48a2V5d29yZD5IRUFMVEg8L2tleXdv
cmQ+PGtleXdvcmQ+SEVBTFRIIFNFUlZJQ0VTPC9rZXl3b3JkPjxrZXl3b3JkPklNUExFTUVOVEFU
SU9OPC9rZXl3b3JkPjxrZXl3b3JkPklNUExFTUVOVEFUSU9OIFNUUkFURUdZPC9rZXl3b3JkPjxr
ZXl3b3JkPklOVEVSVkVOVElPTjwva2V5d29yZD48a2V5d29yZD5JTlRFUlZFTlRJT05TPC9rZXl3
b3JkPjxrZXl3b3JkPk1FQVNVUkVTPC9rZXl3b3JkPjxrZXl3b3JkPk1PREVMPC9rZXl3b3JkPjxr
ZXl3b3JkPk1PREVMUzwva2V5d29yZD48a2V5d29yZD5ORUVEPC9rZXl3b3JkPjxrZXl3b3JkPk9V
VENPTUU8L2tleXdvcmQ+PGtleXdvcmQ+UEFSSUhTPC9rZXl3b3JkPjxrZXl3b3JkPlBSQUNUSUNF
PC9rZXl3b3JkPjxrZXl3b3JkPlBSSU1BUlk8L2tleXdvcmQ+PGtleXdvcmQ+UVVBTElUQVRJVkU8
L2tleXdvcmQ+PGtleXdvcmQ+UVVBTlRJVEFUSVZFPC9rZXl3b3JkPjxrZXl3b3JkPlJFTEFUSU9O
U0hJUDwva2V5d29yZD48a2V5d29yZD5SRVBPUlQ8L2tleXdvcmQ+PGtleXdvcmQ+UkVTRUFSQ0g8
L2tleXdvcmQ+PGtleXdvcmQ+UkVWSUVXPC9rZXl3b3JkPjxrZXl3b3JkPlNFUlZJQ0U8L2tleXdv
cmQ+PGtleXdvcmQ+U0VSVklDRVM8L2tleXdvcmQ+PGtleXdvcmQ+U1RSQVRFR0lFUzwva2V5d29y
ZD48a2V5d29yZD5TVFVESUVTPC9rZXl3b3JkPjxrZXl3b3JkPlNUVURZPC9rZXl3b3JkPjxrZXl3
b3JkPlNVUFBPUlQ8L2tleXdvcmQ+PGtleXdvcmQ+VE88L2tleXdvcmQ+PC9rZXl3b3Jkcz48ZGF0
ZXM+PHllYXI+MjAxMDwveWVhcj48cHViLWRhdGVzPjxkYXRlPjIwMTA8L2RhdGU+PC9wdWItZGF0
ZXM+PC9kYXRlcz48aXNibj4xNzQ4LTU5MDg8L2lzYm4+PGxhYmVsPkhlbGZyaWNoMjAxMDwvbGFi
ZWw+PHVybHM+PHJlbGF0ZWQtdXJscz48dXJsPmh0dHA6Ly93d3cuaW1wbGVtZW50YXRpb25zY2ll
bmNlLmNvbS9jb250ZW50LzUvMS84MjwvdXJsPjwvcmVsYXRlZC11cmxzPjwvdXJscz48ZWxlY3Ry
b25pYy1yZXNvdXJjZS1udW0+PHN0eWxlIGZhY2U9Im5vcm1hbCIgZm9udD0iZGVmYXVsdCIgc2l6
ZT0iMTIiPmh0dHBzOi8vZG9pLm9yZy88L3N0eWxlPjxzdHlsZSBmYWNlPSJub3JtYWwiIGZvbnQ9
ImRlZmF1bHQiIHNpemU9IjEwMCUiPjEwLjExODYvMTc0OC01OTA4LTUtODI8L3N0eWxlPjwvZWxl
Y3Ryb25pYy1yZXNvdXJjZS1udW0+PC9yZWNvcmQ+PC9DaXRlPjxDaXRlIEV4Y2x1ZGVZZWFyPSIx
Ij48QXV0aG9yPkhvZ2c8L0F1dGhvcj48WWVhcj4yMDAyPC9ZZWFyPjxSZWNOdW0+MjU0ODwvUmVj
TnVtPjxJRFRleHQ+SG9nZzIwMDI8L0lEVGV4dD48cmVjb3JkPjxyZWMtbnVtYmVyPjI1NDg8L3Jl
Yy1udW1iZXI+PGZvcmVpZ24ta2V5cz48a2V5IGFwcD0iRU4iIGRiLWlkPSJ6ZHgwMmZ3MG9wcHYy
dGVzc2V1cHJ4em5kZWVzMjIyZXdwdjIiIHRpbWVzdGFtcD0iMCIgZ3VpZD0iYTI5MzQyZDgtNmZj
NC00ZWEyLWJmMDAtYmY2ZmYxYzgzMDgxIj4yNTQ4PC9rZXk+PC9mb3JlaWduLWtleXM+PHJlZi10
eXBlIG5hbWU9IkpvdXJuYWwgQXJ0aWNsZSI+MTc8L3JlZi10eXBlPjxjb250cmlidXRvcnM+PGF1
dGhvcnM+PGF1dGhvcj5Ib2dnLCBXLjwvYXV0aG9yPjxhdXRob3I+QmFza2VydmlsbGUsIE4uPC9h
dXRob3I+PGF1dGhvcj5OeWtpZm9ydWssIEMuPC9hdXRob3I+PGF1dGhvcj5NYWxsZW4sIEQuPC9h
dXRob3I+PC9hdXRob3JzPjwvY29udHJpYnV0b3JzPjx0aXRsZXM+PHRpdGxlPkltcHJvdmVkIHBy
ZXZlbnRpdmUgY2FyZSBpbiBmYW1pbHkgcHJhY3RpY2VzIHdpdGggb3V0cmVhY2ggZmFjaWxpdGF0
aW9uOiB1bmRlcnN0YW5kaW5nIHN1Y2Nlc3MgYW5kIGZhaWx1cmU8L3RpdGxlPjxzZWNvbmRhcnkt
dGl0bGU+Sm91cm5hbCBvZiBIZWFsdGggU2VydmljZXMgUmVzZWFyY2ggJmFtcDsgUG9saWN5PC9z
ZWNvbmRhcnktdGl0bGU+PC90aXRsZXM+PHBlcmlvZGljYWw+PGZ1bGwtdGl0bGU+Sm91cm5hbCBv
ZiBIZWFsdGggU2VydmljZXMgUmVzZWFyY2ggJmFtcDsgUG9saWN5PC9mdWxsLXRpdGxlPjxhYmJy
LTE+SiBIZWFsdGggU2VydiBSZXMgUG9saWN5PC9hYmJyLTE+PC9wZXJpb2RpY2FsPjxwYWdlcz4x
OTUtMjAxPC9wYWdlcz48dm9sdW1lPjc8L3ZvbHVtZT48bnVtYmVyPjQ8L251bWJlcj48cmVwcmlu
dC1lZGl0aW9uPk5vdCBpbiBGaWxlPC9yZXByaW50LWVkaXRpb24+PGtleXdvcmRzPjxrZXl3b3Jk
PkNBUkU8L2tleXdvcmQ+PGtleXdvcmQ+ZmFjaWxpdGF0aW9uPC9rZXl3b3JkPjxrZXl3b3JkPkZB
TUlMSUVTPC9rZXl3b3JkPjxrZXl3b3JkPkZBTUlMWTwva2V5d29yZD48a2V5d29yZD5GQU1JTFkg
UFJBQ1RJQ0U8L2tleXdvcmQ+PGtleXdvcmQ+UFJBQ1RJQ0U8L2tleXdvcmQ+PC9rZXl3b3Jkcz48
ZGF0ZXM+PHllYXI+MjAwMjwveWVhcj48cHViLWRhdGVzPjxkYXRlPjIwMDI8L2RhdGU+PC9wdWIt
ZGF0ZXM+PC9kYXRlcz48bGFiZWw+SG9nZzIwMDI8L2xhYmVsPjx1cmxzPjwvdXJscz48L3JlY29y
ZD48L0NpdGU+PENpdGUgRXhjbHVkZVllYXI9IjEiPjxBdXRob3I+S3JhbWVyPC9BdXRob3I+PFll
YXI+MjAwODwvWWVhcj48UmVjTnVtPjM1OTE8L1JlY051bT48SURUZXh0PktyYW1lcjIwMDg8L0lE
VGV4dD48cmVjb3JkPjxyZWMtbnVtYmVyPjM1OTE8L3JlYy1udW1iZXI+PGZvcmVpZ24ta2V5cz48
a2V5IGFwcD0iRU4iIGRiLWlkPSJ6ZHgwMmZ3MG9wcHYydGVzc2V1cHJ4em5kZWVzMjIyZXdwdjIi
IHRpbWVzdGFtcD0iMCIgZ3VpZD0iMTE0YzRjMmItZGIzNS00MzU4LTlhNzktZTYzNTczNjYwMTZj
Ij4zNTkxPC9rZXk+PC9mb3JlaWduLWtleXM+PHJlZi10eXBlIG5hbWU9IkpvdXJuYWwgQXJ0aWNs
ZSI+MTc8L3JlZi10eXBlPjxjb250cmlidXRvcnM+PGF1dGhvcnM+PGF1dGhvcj5LcmFtZXIsIFRl
cmVzYSBMLjwvYXV0aG9yPjxhdXRob3I+QnVybnMsIEJhcmJhcmEgSi48L2F1dGhvcj48L2F1dGhv
cnM+PC9jb250cmlidXRvcnM+PHRpdGxlcz48dGl0bGU+SW1wbGVtZW50aW5nIENvZ25pdGl2ZSBC
ZWhhdmlvcmFsIFRoZXJhcHkgaW4gdGhlIHJlYWwgd29ybGQ6IGEgY2FzZSBzdHVkeSBvZiB0d28g
bWVudGFsIGhlYWx0aCBjZW50ZXJzPC90aXRsZT48c2Vjb25kYXJ5LXRpdGxlPkltcGxlbWVudGF0
aW9uIFNjaWVuY2U8L3NlY29uZGFyeS10aXRsZT48L3RpdGxlcz48cGVyaW9kaWNhbD48ZnVsbC10
aXRsZT5JbXBsZW1lbnRhdGlvbiBTY2llbmNlPC9mdWxsLXRpdGxlPjxhYmJyLTE+SW1wbGVtZW50
IFNjaTwvYWJici0xPjwvcGVyaW9kaWNhbD48cGFnZXM+MTQ8L3BhZ2VzPjx2b2x1bWU+Mzwvdm9s
dW1lPjxudW1iZXI+MTwvbnVtYmVyPjxyZXByaW50LWVkaXRpb24+Tm90IGluIEZpbGU8L3JlcHJp
bnQtZWRpdGlvbj48a2V5d29yZHM+PGtleXdvcmQ+QURPTEVTQ0VOVDwva2V5d29yZD48a2V5d29y
ZD5BRE9MRVNDRU5UUzwva2V5d29yZD48a2V5d29yZD5BRE9QVElPTjwva2V5d29yZD48a2V5d29y
ZD5BU1NFU1NNRU5UPC9rZXl3b3JkPjxrZXl3b3JkPkJBUlJJRVJTPC9rZXl3b3JkPjxrZXl3b3Jk
PkNBUkU8L2tleXdvcmQ+PGtleXdvcmQ+Q0FTRSBTVFVESUVTPC9rZXl3b3JkPjxrZXl3b3JkPkNI
SUxEUkVOPC9rZXl3b3JkPjxrZXl3b3JkPkNMSU5JQ0FMPC9rZXl3b3JkPjxrZXl3b3JkPkNMSU5J
Q0lBTjwva2V5d29yZD48a2V5d29yZD5DTElOSUNJQU5TPC9rZXl3b3JkPjxrZXl3b3JkPkNPR05J
VElWRSBCRUhBVklPUkFMPC9rZXl3b3JkPjxrZXl3b3JkPkNvZ25pdGl2ZSBiZWhhdmlvcmFsIHRo
ZXJhcHk8L2tleXdvcmQ+PGtleXdvcmQ+ZGF0YTwva2V5d29yZD48a2V5d29yZD5ERVBSRVNTRUQ8
L2tleXdvcmQ+PGtleXdvcmQ+RElTT1JERVI8L2tleXdvcmQ+PGtleXdvcmQ+RElTT1JERVJTPC9r
ZXl3b3JkPjxrZXl3b3JkPkVWSURFTkNFLUJBU0VEPC9rZXl3b3JkPjxrZXl3b3JkPkhFQUxUSDwv
a2V5d29yZD48a2V5d29yZD5IRUFMVEggU0VSVklDRVM8L2tleXdvcmQ+PGtleXdvcmQ+SEVBTFRI
Q0FSRTwva2V5d29yZD48a2V5d29yZD5JTVBMRU1FTlRBVElPTjwva2V5d29yZD48a2V5d29yZD5J
TVBMRU1FTlRBVElPTiBTVFJBVEVHWTwva2V5d29yZD48a2V5d29yZD5JTlRFUlZFTlRJT048L2tl
eXdvcmQ+PGtleXdvcmQ+SU5URVJWRU5USU9OUzwva2V5d29yZD48a2V5d29yZD5MT05HLVRFUk08
L2tleXdvcmQ+PGtleXdvcmQ+TUVOVEFMPC9rZXl3b3JkPjxrZXl3b3JkPk1FTlRBTCBIRUFMVEg8
L2tleXdvcmQ+PGtleXdvcmQ+TUVOVEFMIEhFQUxUSENBUkU8L2tleXdvcmQ+PGtleXdvcmQ+UVVB
TElUQVRJVkU8L2tleXdvcmQ+PGtleXdvcmQ+UVVBTElUWTwva2V5d29yZD48a2V5d29yZD5RVUFO
VElUQVRJVkU8L2tleXdvcmQ+PGtleXdvcmQ+UkFORE9NSVpFRDwva2V5d29yZD48a2V5d29yZD5T
RVJWSUNFPC9rZXl3b3JkPjxrZXl3b3JkPlNFUlZJQ0VTPC9rZXl3b3JkPjxrZXl3b3JkPlNFVFRJ
Tkc8L2tleXdvcmQ+PGtleXdvcmQ+U1RSQVRFR0lFUzwva2V5d29yZD48a2V5d29yZD5TVFVESUVT
PC9rZXl3b3JkPjxrZXl3b3JkPlNUVURZPC9rZXl3b3JkPjxrZXl3b3JkPlNVU1RBSU5BQklMSVRZ
PC9rZXl3b3JkPjxrZXl3b3JkPlRIRVJBUFk8L2tleXdvcmQ+PGtleXdvcmQ+VE88L2tleXdvcmQ+
PGtleXdvcmQ+VFJBSU5JTkc8L2tleXdvcmQ+PC9rZXl3b3Jkcz48ZGF0ZXM+PHllYXI+MjAwODwv
eWVhcj48cHViLWRhdGVzPjxkYXRlPjIwMDg8L2RhdGU+PC9wdWItZGF0ZXM+PC9kYXRlcz48aXNi
bj4xNzQ4LTU5MDg8L2lzYm4+PGxhYmVsPktyYW1lcjIwMDg8L2xhYmVsPjx1cmxzPjxyZWxhdGVk
LXVybHM+PHVybD5odHRwOi8vd3d3LmltcGxlbWVudGF0aW9uc2NpZW5jZS5jb20vY29udGVudC8z
LzEvMTQ8L3VybD48dXJsPmh0dHBzOi8vaW1wbGVtZW50YXRpb25zY2llbmNlLmJpb21lZGNlbnRy
YWwuY29tL3RyYWNrL3BkZi8xMC4xMTg2LzE3NDgtNTkwOC0zLTE0PC91cmw+PC9yZWxhdGVkLXVy
bHM+PC91cmxzPjxlbGVjdHJvbmljLXJlc291cmNlLW51bT5odHRwczovL2RvaS5vcmcvMTAuMTE4
Ni8xNzQ4LTU5MDgtMy0xNDwvZWxlY3Ryb25pYy1yZXNvdXJjZS1udW0+PC9yZWNvcmQ+PC9DaXRl
PjxDaXRlIEV4Y2x1ZGVZZWFyPSIxIj48QXV0aG9yPk5hZ3lrYWxkaTwvQXV0aG9yPjxZZWFyPjIw
MDU8L1llYXI+PFJlY051bT4yNTU3PC9SZWNOdW0+PElEVGV4dD5OYWd5a2FsZGkyMDA1PC9JRFRl
eHQ+PHJlY29yZD48cmVjLW51bWJlcj4yNTU3PC9yZWMtbnVtYmVyPjxmb3JlaWduLWtleXM+PGtl
eSBhcHA9IkVOIiBkYi1pZD0iemR4MDJmdzBvcHB2MnRlc3NldXByeHpuZGVlczIyMmV3cHYyIiB0
aW1lc3RhbXA9IjAiIGd1aWQ9IjYyMzdjODM4LTMxY2EtNGMyZS1iMTVjLTk5NDBkODVlYWViNiI+
MjU1Nzwva2V5PjwvZm9yZWlnbi1rZXlzPjxyZWYtdHlwZSBuYW1lPSJKb3VybmFsIEFydGljbGUi
PjE3PC9yZWYtdHlwZT48Y29udHJpYnV0b3JzPjxhdXRob3JzPjxhdXRob3I+TmFneWthbGRpLCBa
LjwvYXV0aG9yPjxhdXRob3I+TW9sZCwgSi5XLjwvYXV0aG9yPjxhdXRob3I+QXNweSwgQy5CLjwv
YXV0aG9yPjwvYXV0aG9ycz48L2NvbnRyaWJ1dG9ycz48dGl0bGVzPjx0aXRsZT5QcmFjdGljZSBm
YWNpbGl0YXRvcnM6IGEgcmV2aWV3IG9mIHRoZSBsaXRlcmF0dXJlPC90aXRsZT48c2Vjb25kYXJ5
LXRpdGxlPkZhbWlseSBNZWRpY2luZTwvc2Vjb25kYXJ5LXRpdGxlPjwvdGl0bGVzPjxwZXJpb2Rp
Y2FsPjxmdWxsLXRpdGxlPkZhbWlseSBNZWRpY2luZTwvZnVsbC10aXRsZT48YWJici0xPkZhbSBN
ZWQ8L2FiYnItMT48L3BlcmlvZGljYWw+PHBhZ2VzPjU4MS01ODg8L3BhZ2VzPjx2b2x1bWU+Mzc8
L3ZvbHVtZT48bnVtYmVyPjg8L251bWJlcj48cmVwcmludC1lZGl0aW9uPk5vdCBpbiBGaWxlPC9y
ZXByaW50LWVkaXRpb24+PGtleXdvcmRzPjxrZXl3b3JkPmZhY2lsaXRhdGlvbjwva2V5d29yZD48
a2V5d29yZD5QUkFDVElDRTwva2V5d29yZD48a2V5d29yZD5SRVZJRVc8L2tleXdvcmQ+PC9rZXl3
b3Jkcz48ZGF0ZXM+PHllYXI+MjAwNTwveWVhcj48cHViLWRhdGVzPjxkYXRlPjkvMjAwNTwvZGF0
ZT48L3B1Yi1kYXRlcz48L2RhdGVzPjxsYWJlbD5OYWd5a2FsZGkyMDA1PC9sYWJlbD48dXJscz48
cGRmLXVybHM+PHVybD5maWxlOi8vUzpcUXVlcmlfQVxKb3VybmFsIEFydGljbGVzX1BhcGVyc1xO
YWd5a2FsZGlfUHJhY3RpY2UgZmFjaWxpdGF0b3JzXzIwMDUucGRmPC91cmw+PC9wZGYtdXJscz48
L3VybHM+PGVsZWN0cm9uaWMtcmVzb3VyY2UtbnVtPmh0dHBzOi8vZG9pLm9yZy8xMC4zMTIyL2ph
YmZtLjE5LjUuNTA2PC9lbGVjdHJvbmljLXJlc291cmNlLW51bT48L3JlY29yZD48L0NpdGU+PENp
dGUgRXhjbHVkZVllYXI9IjEiPjxBdXRob3I+Unljcm9mdC1NYWxvbmU8L0F1dGhvcj48WWVhcj4y
MDAyPC9ZZWFyPjxSZWNOdW0+MTI3NTwvUmVjTnVtPjxJRFRleHQ+Unljcm9mdC1NYWxvbmUyMDAy
PC9JRFRleHQ+PHJlY29yZD48cmVjLW51bWJlcj4xMjc1PC9yZWMtbnVtYmVyPjxmb3JlaWduLWtl
eXM+PGtleSBhcHA9IkVOIiBkYi1pZD0iemR4MDJmdzBvcHB2MnRlc3NldXByeHpuZGVlczIyMmV3
cHYyIiB0aW1lc3RhbXA9IjAiIGd1aWQ9ImFlMzk1OTUzLThkZmUtNDJkZC05M2E2LWI3NGQxMWY4
Yzc5MyI+MTI3NTwva2V5PjwvZm9yZWlnbi1rZXlzPjxyZWYtdHlwZSBuYW1lPSJKb3VybmFsIEFy
dGljbGUiPjE3PC9yZWYtdHlwZT48Y29udHJpYnV0b3JzPjxhdXRob3JzPjxhdXRob3I+Unljcm9m
dC1NYWxvbmUsIEouPC9hdXRob3I+PGF1dGhvcj5LaXRzb24sIEEuPC9hdXRob3I+PGF1dGhvcj5I
YXJ2ZXksIEcuPC9hdXRob3I+PGF1dGhvcj5NY0Nvcm1hY2ssIEIuPC9hdXRob3I+PGF1dGhvcj5T
ZWVycywgSy48L2F1dGhvcj48YXV0aG9yPlRpdGNoZW4sIEEuPC9hdXRob3I+PGF1dGhvcj5Fc3Rh
YnJvb2tzLCBDLjwvYXV0aG9yPjwvYXV0aG9ycz48L2NvbnRyaWJ1dG9ycz48dGl0bGVzPjx0aXRs
ZT5JbmdyZWRpZW50cyBmb3IgY2hhbmdlOiByZXZpc2l0aW5nIGEgY29uY2VwdHVhbCBmcmFtZXdv
cms8L3RpdGxlPjxzZWNvbmRhcnktdGl0bGU+UXVhbGl0eSBhbmQgU2FmZXR5IGluIEhlYWx0aCBD
YXJlPC9zZWNvbmRhcnktdGl0bGU+PC90aXRsZXM+PHBlcmlvZGljYWw+PGZ1bGwtdGl0bGU+UXVh
bGl0eSBhbmQgU2FmZXR5IGluIEhlYWx0aCBDYXJlPC9mdWxsLXRpdGxlPjxhYmJyLTE+UXVhbCBT
YWYgSGVhbHRoIENhcmU8L2FiYnItMT48L3BlcmlvZGljYWw+PHBhZ2VzPjE3NC0xODA8L3BhZ2Vz
Pjx2b2x1bWU+MTE8L3ZvbHVtZT48bnVtYmVyPjI8L251bWJlcj48cmVwcmludC1lZGl0aW9uPklu
IEZpbGU8L3JlcHJpbnQtZWRpdGlvbj48a2V5d29yZHM+PGtleXdvcmQ+Q0hBTkdFPC9rZXl3b3Jk
PjxrZXl3b3JkPk1IUSBTVFJBVEVHSUMgUExBTiBSRUZFUkVOQ0U8L2tleXdvcmQ+PGtleXdvcmQ+
ZnJhbWV3b3JrPC9rZXl3b3JkPjwva2V5d29yZHM+PGRhdGVzPjx5ZWFyPjIwMDI8L3llYXI+PHB1
Yi1kYXRlcz48ZGF0ZT4yMDAyPC9kYXRlPjwvcHViLWRhdGVzPjwvZGF0ZXM+PGxhYmVsPlJ5Y3Jv
ZnQtTWFsb25lMjAwMjwvbGFiZWw+PHVybHM+PHBkZi11cmxzPjx1cmw+ZmlsZTovL1M6XFF1ZXJp
X0FcSm91cm5hbCBBcnRpY2xlc19QYXBlcnNcUnljcm9mdC1NYWxvbmUgZXQgYWwgSW5ncmVkIGZv
ciBjaGFuZ2UucGRmPC91cmw+PC9wZGYtdXJscz48L3VybHM+PC9yZWNvcmQ+PC9DaXRlPjxDaXRl
IEV4Y2x1ZGVZZWFyPSIxIj48QXV0aG9yPlJ5Y3JvZnQtTWFsb25lPC9BdXRob3I+PFllYXI+MjAw
NDwvWWVhcj48UmVjTnVtPjI0OTM8L1JlY051bT48SURUZXh0PlJ5Y3JvZnQtTWFsb25lMjAwNGI8
L0lEVGV4dD48cmVjb3JkPjxyZWMtbnVtYmVyPjI0OTM8L3JlYy1udW1iZXI+PGZvcmVpZ24ta2V5
cz48a2V5IGFwcD0iRU4iIGRiLWlkPSJ6ZHgwMmZ3MG9wcHYydGVzc2V1cHJ4em5kZWVzMjIyZXdw
djIiIHRpbWVzdGFtcD0iMCIgZ3VpZD0iNzgzMDBjMTEtMzk4Ny00ZDNhLThlOTQtYjVkODFiZDEx
ZGZhIj4yNDkzPC9rZXk+PC9mb3JlaWduLWtleXM+PHJlZi10eXBlIG5hbWU9IkpvdXJuYWwgQXJ0
aWNsZSI+MTc8L3JlZi10eXBlPjxjb250cmlidXRvcnM+PGF1dGhvcnM+PGF1dGhvcj5SeWNyb2Z0
LU1hbG9uZSwgSi48L2F1dGhvcj48YXV0aG9yPkhhcnZleSwgRy48L2F1dGhvcj48YXV0aG9yPlNl
ZXJzLCBLLjwvYXV0aG9yPjxhdXRob3I+S2l0c29uLCBBLjwvYXV0aG9yPjxhdXRob3I+TWNDb3Jt
YWNrLCBCLjwvYXV0aG9yPjxhdXRob3I+VGl0Y2hlbiwgQS48L2F1dGhvcj48L2F1dGhvcnM+PC9j
b250cmlidXRvcnM+PGF1dGgtYWRkcmVzcz5Sb3lhbCBDb2xsZWdlIG9mIE51cnNpbmcgSW5zdGl0
dXRlLCBPeGZvcmQsIFVLLiBqb2FubmUucnljcm9mdC1tYWxvbmVAcmNuLm9yZy51azwvYXV0aC1h
ZGRyZXNzPjx0aXRsZXM+PHRpdGxlPkFuIGV4cGxvcmF0aW9uIG9mIHRoZSBmYWN0b3JzIHRoYXQg
aW5mbHVlbmNlIHRoZSBpbXBsZW1lbnRhdGlvbiBvZiBldmlkZW5jZSBpbnRvIHByYWN0aWNlPC90
aXRsZT48c2Vjb25kYXJ5LXRpdGxlPkpvdXJuYWwgb2YgQ2xpbmljYWwgTnVyc2luZzwvc2Vjb25k
YXJ5LXRpdGxlPjwvdGl0bGVzPjxwZXJpb2RpY2FsPjxmdWxsLXRpdGxlPkpvdXJuYWwgb2YgQ2xp
bmljYWwgTnVyc2luZzwvZnVsbC10aXRsZT48YWJici0xPkogQ2xpbiBOdXJzPC9hYmJyLTE+PC9w
ZXJpb2RpY2FsPjxwYWdlcz45MTMtOTI0PC9wYWdlcz48dm9sdW1lPjEzPC92b2x1bWU+PG51bWJl
cj44PC9udW1iZXI+PHJlcHJpbnQtZWRpdGlvbj5Ob3QgaW4gRmlsZTwvcmVwcmludC1lZGl0aW9u
PjxrZXl3b3Jkcz48a2V5d29yZD5DQVNFIFNUVURJRVM8L2tleXdvcmQ+PGtleXdvcmQ+Q0hBTkdF
PC9rZXl3b3JkPjxrZXl3b3JkPkNMSU5JQ0FMPC9rZXl3b3JkPjxrZXl3b3JkPkNMSU5JQ0FMIFBS
QUNUSUNFPC9rZXl3b3JkPjxrZXl3b3JkPkNPTExBQk9SQVRJT048L2tleXdvcmQ+PGtleXdvcmQ+
REVTSUdOPC9rZXl3b3JkPjxrZXl3b3JkPkRFVkVMT1BNRU5UPC9rZXl3b3JkPjxrZXl3b3JkPkRJ
RkZVU0lPTiBPRiBJTk5PVkFUSU9OPC9rZXl3b3JkPjxrZXl3b3JkPkVWQUxVQVRJT048L2tleXdv
cmQ+PGtleXdvcmQ+RVZJREVOQ0U8L2tleXdvcmQ+PGtleXdvcmQ+RVZJREVOQ0UtQkFTRUQ8L2tl
eXdvcmQ+PGtleXdvcmQ+RVZJREVOQ0UtQkFTRUQgTUVESUNJTkU8L2tleXdvcmQ+PGtleXdvcmQ+
RVZJREVOQ0UtQkFTRUQgUFJBQ1RJQ0U8L2tleXdvcmQ+PGtleXdvcmQ+Rm9jdXMgR3JvdXBzPC9r
ZXl3b3JkPjxrZXl3b3JkPkhVTUFOUzwva2V5d29yZD48a2V5d29yZD5JTVBMRU1FTlRBVElPTjwv
a2V5d29yZD48a2V5d29yZD5JTlRFUlZJRVc8L2tleXdvcmQ+PGtleXdvcmQ+TUVUSE9EPC9rZXl3
b3JkPjxrZXl3b3JkPk1FVEhPRFM8L2tleXdvcmQ+PGtleXdvcmQ+TlVSU0lORzwva2V5d29yZD48
a2V5d29yZD5OdXJzaW5nIENhcmU8L2tleXdvcmQ+PGtleXdvcmQ+UFJBQ1RJQ0U8L2tleXdvcmQ+
PGtleXdvcmQ+UFJBQ1RJVElPTkVSUzwva2V5d29yZD48a2V5d29yZD5QUk9GRVNTSU9OQUwgUFJB
Q1RJQ0U8L2tleXdvcmQ+PGtleXdvcmQ+UVVBTElUWTwva2V5d29yZD48a2V5d29yZD5SRUxBVElP
TlNISVA8L2tleXdvcmQ+PGtleXdvcmQ+UkVTRUFSQ0g8L2tleXdvcmQ+PGtleXdvcmQ+UkVTT1VS
Q0VTPC9rZXl3b3JkPjxrZXl3b3JkPlNvY2lhbCBGYWNpbGl0YXRpb248L2tleXdvcmQ+PGtleXdv
cmQ+U1RVRElFUzwva2V5d29yZD48a2V5d29yZD5TVFVEWTwva2V5d29yZD48a2V5d29yZD5UTzwv
a2V5d29yZD48a2V5d29yZD5VSzwva2V5d29yZD48L2tleXdvcmRzPjxkYXRlcz48eWVhcj4yMDA0
PC95ZWFyPjxwdWItZGF0ZXM+PGRhdGU+MTEvMjAwNDwvZGF0ZT48L3B1Yi1kYXRlcz48L2RhdGVz
PjxsYWJlbD5SeWNyb2Z0LU1hbG9uZTIwMDRiPC9sYWJlbD48dXJscz48cmVsYXRlZC11cmxzPjx1
cmw+PHN0eWxlIGZhY2U9InVuZGVybGluZSIgZm9udD0iZGVmYXVsdCIgc2l6ZT0iMTAwJSI+aHR0
cDovL3d3dy5uY2JpLm5sbS5uaWguZ292L3B1Ym1lZC8xNTUzMzA5Nzwvc3R5bGU+PC91cmw+PC9y
ZWxhdGVkLXVybHM+PHBkZi11cmxzPjx1cmw+ZmlsZTovL1M6XFF1ZXJpX0FcSm91cm5hbCBBcnRp
Y2xlc19QYXBlcnNcUnljcm9mdC1NYWxvbmVfQW4gZXhwbG9yYXRpb25fMjAwNC5wZGY8L3VybD48
L3BkZi11cmxzPjwvdXJscz48ZWxlY3Ryb25pYy1yZXNvdXJjZS1udW0+aHR0cHM6Ly9kb2kub3Jn
LzEwLjExMTEvai4xMzY1LTI3MDIuMjAwNC4wMTAwNy54PC9lbGVjdHJvbmljLXJlc291cmNlLW51
bT48L3JlY29yZD48L0NpdGU+PENpdGUgRXhjbHVkZVllYXI9IjEiPjxBdXRob3I+U3RldGxlcjwv
QXV0aG9yPjxZZWFyPjIwMDY8L1llYXI+PFJlY051bT4zNDU3PC9SZWNOdW0+PElEVGV4dD5TdGV0
bGVyMjAwNmE8L0lEVGV4dD48cmVjb3JkPjxyZWMtbnVtYmVyPjM0NTc8L3JlYy1udW1iZXI+PGZv
cmVpZ24ta2V5cz48a2V5IGFwcD0iRU4iIGRiLWlkPSJ6ZHgwMmZ3MG9wcHYydGVzc2V1cHJ4em5k
ZWVzMjIyZXdwdjIiIHRpbWVzdGFtcD0iMCIgZ3VpZD0iODA5YWQxNjEtNTVmYS00MWRiLTk5M2Yt
MzRiYTdlYjM5YWEzIj4zNDU3PC9rZXk+PC9mb3JlaWduLWtleXM+PHJlZi10eXBlIG5hbWU9Ikpv
dXJuYWwgQXJ0aWNsZSI+MTc8L3JlZi10eXBlPjxjb250cmlidXRvcnM+PGF1dGhvcnM+PGF1dGhv
cj5TdGV0bGVyLCBDLkIuPC9hdXRob3I+PGF1dGhvcj5MZWdybywgTS5XLjwvYXV0aG9yPjxhdXRo
b3I+Unljcm9mdC1NYWxvbmUsIEouPC9hdXRob3I+PGF1dGhvcj5Cb3dtYW4sIEMuPC9hdXRob3I+
PGF1dGhvcj5DdXJyYW4sIEcuPC9hdXRob3I+PGF1dGhvcj5HdWloYW4sIE0uPC9hdXRob3I+PGF1
dGhvcj5IYWdlZG9ybiwgSC48L2F1dGhvcj48YXV0aG9yPlBpbmVyb3MsIFMuPC9hdXRob3I+PGF1
dGhvcj5XYWxsYWNlLCBDLk0uPC9hdXRob3I+PC9hdXRob3JzPjwvY29udHJpYnV0b3JzPjxhdXRo
LWFkZHJlc3M+Q2hlcnlsLlN0ZXRsZXJAY29tY2FzdC5uZXQ8L2F1dGgtYWRkcmVzcz48dGl0bGVz
Pjx0aXRsZT5Sb2xlIG9mICZxdW90O2V4dGVybmFsIGZhY2lsaXRhdGlvbiZxdW90OyBpbiBpbXBs
ZW1lbnRhdGlvbiBvZiByZXNlYXJjaCBmaW5kaW5nczogYSBxdWFsaXRhdGl2ZSBldmFsdWF0aW9u
IG9mIGZhY2lsaXRhdGlvbiBleHBlcmllbmNlcyBpbiB0aGUgVmV0ZXJhbnMgSGVhbHRoIEFkbWlu
aXN0cmF0aW9uPC90aXRsZT48c2Vjb25kYXJ5LXRpdGxlPkltcGxlbWVudGF0aW9uIFNjaWVuY2U8
L3NlY29uZGFyeS10aXRsZT48L3RpdGxlcz48cGVyaW9kaWNhbD48ZnVsbC10aXRsZT5JbXBsZW1l
bnRhdGlvbiBTY2llbmNlPC9mdWxsLXRpdGxlPjxhYmJyLTE+SW1wbGVtZW50IFNjaTwvYWJici0x
PjwvcGVyaW9kaWNhbD48cGFnZXM+MjM8L3BhZ2VzPjx2b2x1bWU+MTwvdm9sdW1lPjxyZXByaW50
LWVkaXRpb24+Tm90IGluIEZpbGU8L3JlcHJpbnQtZWRpdGlvbj48a2V5d29yZHM+PGtleXdvcmQ+
QURNSU5JU1RSQVRJT048L2tleXdvcmQ+PGtleXdvcmQ+QU5BTFlTSVM8L2tleXdvcmQ+PGtleXdv
cmQ+QVVESVQ8L2tleXdvcmQ+PGtleXdvcmQ+QkVIQVZJT1I8L2tleXdvcmQ+PGtleXdvcmQ+Q0FS
RTwva2V5d29yZD48a2V5d29yZD5DSEFOR0U8L2tleXdvcmQ+PGtleXdvcmQ+Q09NUExFWElUWTwv
a2V5d29yZD48a2V5d29yZD5Db250ZW50IEFuYWx5c2lzPC9rZXl3b3JkPjxrZXl3b3JkPmRhdGE8
L2tleXdvcmQ+PGtleXdvcmQ+RGVwYXJ0bWVudCBvZiBWZXRlcmFucyBBZmZhaXJzPC9rZXl3b3Jk
PjxrZXl3b3JkPkVEVUNBVElPTjwva2V5d29yZD48a2V5d29yZD5FVkFMVUFUSU9OPC9rZXl3b3Jk
PjxrZXl3b3JkPkVWSURFTkNFPC9rZXl3b3JkPjxrZXl3b3JkPkVYUExPUklORzwva2V5d29yZD48
a2V5d29yZD5mYWNpbGl0YXRpb248L2tleXdvcmQ+PGtleXdvcmQ+RmFjaWxpdGF0b3JzPC9rZXl3
b3JkPjxrZXl3b3JkPkZFRURCQUNLPC9rZXl3b3JkPjxrZXl3b3JkPkZJTkRJTkc8L2tleXdvcmQ+
PGtleXdvcmQ+RklORElOR1M8L2tleXdvcmQ+PGtleXdvcmQ+SEVBTFRIPC9rZXl3b3JkPjxrZXl3
b3JkPkhFQUxUSCBDQVJFPC9rZXl3b3JkPjxrZXl3b3JkPkhFQUxUSENBUkU8L2tleXdvcmQ+PGtl
eXdvcmQ+SEVBTFRIQ0FSRSBTWVNURU08L2tleXdvcmQ+PGtleXdvcmQ+SU1QTEVNRU5UQVRJT048
L2tleXdvcmQ+PGtleXdvcmQ+SU1QUk9WRU1FTlQ8L2tleXdvcmQ+PGtleXdvcmQ+SW5ub3ZhdGlv
bjwva2V5d29yZD48a2V5d29yZD5JTk5PVkFUSU9OUzwva2V5d29yZD48a2V5d29yZD5JTlRFUlBF
UlNPTkFMPC9rZXl3b3JkPjxrZXl3b3JkPklOVEVSVkVOVElPTjwva2V5d29yZD48a2V5d29yZD5J
TlRFUlZFTlRJT05TPC9rZXl3b3JkPjxrZXl3b3JkPklOVEVSVklFVzwva2V5d29yZD48a2V5d29y
ZD5JbnRlcnZpZXdzPC9rZXl3b3JkPjxrZXl3b3JkPkxlYXJuaW5nPC9rZXl3b3JkPjxrZXl3b3Jk
Pk1FVEhPRDwva2V5d29yZD48a2V5d29yZD5NRVRIT0RTPC9rZXl3b3JkPjxrZXl3b3JkPk5FRUQ8
L2tleXdvcmQ+PGtleXdvcmQ+UFJBQ1RJQ0U8L2tleXdvcmQ+PGtleXdvcmQ+UHJvYmxlbSBTb2x2
aW5nPC9rZXl3b3JkPjxrZXl3b3JkPlFVQUxJVEFUSVZFPC9rZXl3b3JkPjxrZXl3b3JkPlFVQUxJ
VFk8L2tleXdvcmQ+PGtleXdvcmQ+UVVBTElUWSBFTkhBTkNFTUVOVCBSRVNFQVJDSCBJTklUSUFU
SVZFPC9rZXl3b3JkPjxrZXl3b3JkPlFVQUxJVFkgSU1QUk9WRU1FTlQ8L2tleXdvcmQ+PGtleXdv
cmQ+UVVFUkk8L2tleXdvcmQ+PGtleXdvcmQ+UkVMQVRJT05TSElQPC9rZXl3b3JkPjxrZXl3b3Jk
PlJFU0VBUkNIPC9rZXl3b3JkPjxrZXl3b3JkPlJvbGU8L2tleXdvcmQ+PGtleXdvcmQ+U1RVRElF
Uzwva2V5d29yZD48a2V5d29yZD5TVFVEWTwva2V5d29yZD48a2V5d29yZD5TVVBQT1JUPC9rZXl3
b3JkPjxrZXl3b3JkPlRPPC9rZXl3b3JkPjxrZXl3b3JkPlVOSVRFRCBTVEFURTwva2V5d29yZD48
a2V5d29yZD5VTklURUQgU1RBVEVTPC9rZXl3b3JkPjxrZXl3b3JkPlVTPC9rZXl3b3JkPjxrZXl3
b3JkPlZFVEVSQU48L2tleXdvcmQ+PGtleXdvcmQ+VkVURVJBTlM8L2tleXdvcmQ+PGtleXdvcmQ+
VkVURVJBTlMgQUZGQUlSUzwva2V5d29yZD48a2V5d29yZD5WRVRFUkFOUyBIRUFMVEggQURNSU5J
U1RSQVRJT048L2tleXdvcmQ+PGtleXdvcmQ+V0hPPC9rZXl3b3JkPjwva2V5d29yZHM+PGRhdGVz
Pjx5ZWFyPjIwMDY8L3llYXI+PC9kYXRlcz48bGFiZWw+U3RldGxlcjIwMDZhPC9sYWJlbD48dXJs
cz48cmVsYXRlZC11cmxzPjx1cmw+PHN0eWxlIGZhY2U9InVuZGVybGluZSIgZm9udD0iZGVmYXVs
dCIgc2l6ZT0iMTAwJSI+aHR0cDovL3d3dy5uY2JpLm5sbS5uaWguZ292L3B1Ym1lZC8xNzA0OTA4
MDwvc3R5bGU+PC91cmw+PC9yZWxhdGVkLXVybHM+PC91cmxzPjxlbGVjdHJvbmljLXJlc291cmNl
LW51bT48c3R5bGUgZmFjZT0idW5kZXJsaW5lIiBmb250PSJkZWZhdWx0IiBzaXplPSIxMDAlIj5o
dHRwczovL2RvaS5vcmcvMTAuMTE4Ni8xNzQ4LTU5MDgtMS0yMzwvc3R5bGU+PC9lbGVjdHJvbmlj
LXJlc291cmNlLW51bT48L3JlY29yZD48L0NpdGU+PENpdGUgRXhjbHVkZVllYXI9IjEiPjxBdXRo
b3I+VGhvbWFzPC9BdXRob3I+PFllYXI+MjAwNTwvWWVhcj48UmVjTnVtPjI4MDI8L1JlY051bT48
SURUZXh0PlRob21hczIwMDU8L0lEVGV4dD48cmVjb3JkPjxyZWMtbnVtYmVyPjI4MDI8L3JlYy1u
dW1iZXI+PGZvcmVpZ24ta2V5cz48a2V5IGFwcD0iRU4iIGRiLWlkPSJ6ZHgwMmZ3MG9wcHYydGVz
c2V1cHJ4em5kZWVzMjIyZXdwdjIiIHRpbWVzdGFtcD0iMCIgZ3VpZD0iODRjYjdjZjgtM2NhMC00
NzVmLWE1MDUtN2FjMzAxNmE4YWFmIj4yODAyPC9rZXk+PC9mb3JlaWduLWtleXM+PHJlZi10eXBl
IG5hbWU9IkpvdXJuYWwgQXJ0aWNsZSI+MTc8L3JlZi10eXBlPjxjb250cmlidXRvcnM+PGF1dGhv
cnM+PGF1dGhvcj5UaG9tYXMsIFAuPC9hdXRob3I+PGF1dGhvcj5NY0Rvbm5lbGwsIEouPC9hdXRo
b3I+PGF1dGhvcj5NY0N1bGxvY2gsIEouPC9hdXRob3I+PGF1dGhvcj5XaGlsZSwgQS48L2F1dGhv
cj48YXV0aG9yPkJvc2FucXVldCwgTi48L2F1dGhvcj48YXV0aG9yPkZlcmxpZSwgRS48L2F1dGhv
cj48L2F1dGhvcnM+PC9jb250cmlidXRvcnM+PGF1dGgtYWRkcmVzcz5UaGFtZXMgVmFsbGV5IFVu
aXZlcnNpdHkgYW5kIEJyZW50IFByaW1hcnkgQ2FyZSBUcnVzdCwgTG9uZG9uLCBVSy4gcGF1bC50
aG9tYXNAdHZ1LmFjLnVrPC9hdXRoLWFkZHJlc3M+PHRpdGxlcz48dGl0bGU+SW5jcmVhc2luZyBj
YXBhY2l0eSBmb3IgaW5ub3ZhdGlvbiBpbiBidXJlYXVjcmF0aWMgcHJpbWFyeSBjYXJlIG9yZ2Fu
aXphdGlvbnM6IEEgd2hvbGUgc3lzdGVtIHBhcnRpY2lwYXRvcnkgYWN0aW9uIHJlc2VhcmNoIHBy
b2plY3Q8L3RpdGxlPjxzZWNvbmRhcnktdGl0bGU+QW5uYWxzIG9mIEZhbWlseSBNZWRpY2luZTwv
c2Vjb25kYXJ5LXRpdGxlPjwvdGl0bGVzPjxwZXJpb2RpY2FsPjxmdWxsLXRpdGxlPkFubmFscyBv
ZiBGYW1pbHkgTWVkaWNpbmU8L2Z1bGwtdGl0bGU+PGFiYnItMT5Bbm4gRmFtIE1lZDwvYWJici0x
PjwvcGVyaW9kaWNhbD48cGFnZXM+MzEyLTMxNzwvcGFnZXM+PHZvbHVtZT4zPC92b2x1bWU+PG51
bWJlcj40PC9udW1iZXI+PHJlcHJpbnQtZWRpdGlvbj5Ob3QgaW4gRmlsZTwvcmVwcmludC1lZGl0
aW9uPjxrZXl3b3Jkcz48a2V5d29yZD5BQ1RJT04gUkVTRUFSQ0g8L2tleXdvcmQ+PGtleXdvcmQ+
QU5BTFlTSVM8L2tleXdvcmQ+PGtleXdvcmQ+Q0FSRTwva2V5d29yZD48a2V5d29yZD5DQVNFIFNU
VURJRVM8L2tleXdvcmQ+PGtleXdvcmQ+Q0xJTklDQUw8L2tleXdvcmQ+PGtleXdvcmQ+Q0xJTklD
SUFOPC9rZXl3b3JkPjxrZXl3b3JkPkNMSU5JQ0lBTlM8L2tleXdvcmQ+PGtleXdvcmQ+ZmFjaWxp
dGF0aW9uPC9rZXl3b3JkPjxrZXl3b3JkPkdyb3VwIFByYWN0aWNlPC9rZXl3b3JkPjxrZXl3b3Jk
Pkdyb3VwIFByb2Nlc3Nlczwva2V5d29yZD48a2V5d29yZD5Jbm5vdmF0aW9uPC9rZXl3b3JkPjxr
ZXl3b3JkPklOVEVSVkVOVElPTjwva2V5d29yZD48a2V5d29yZD5JTlRFUlZFTlRJT05TPC9rZXl3
b3JkPjxrZXl3b3JkPklOVEVSVklFVzwva2V5d29yZD48a2V5d29yZD5MRUFERVJTSElQPC9rZXl3
b3JkPjxrZXl3b3JkPkxFQVJOPC9rZXl3b3JkPjxrZXl3b3JkPk1FVEhPRDwva2V5d29yZD48a2V5
d29yZD5NRVRIT0RPTE9HWTwva2V5d29yZD48a2V5d29yZD5NRVRIT0RTPC9rZXl3b3JkPjxrZXl3
b3JkPk1PREVMPC9rZXl3b3JkPjxrZXl3b3JkPk1PUkFMRTwva2V5d29yZD48a2V5d29yZD5PYnNl
cnZhdGlvbjwva2V5d29yZD48a2V5d29yZD5vcmdhbml6YXRpb24gJmFtcDsgYWRtaW5pc3RyYXRp
b248L2tleXdvcmQ+PGtleXdvcmQ+T3JnYW5pemF0aW9uYWwgSW5ub3ZhdGlvbjwva2V5d29yZD48
a2V5d29yZD5QQVJUSUNJUEFUSU9OPC9rZXl3b3JkPjxrZXl3b3JkPlBBUlRJQ0lQQVRPUlk8L2tl
eXdvcmQ+PGtleXdvcmQ+UEFSVElDSVBBVE9SWSBBQ1RJT04gUkVTRUFSQ0g8L2tleXdvcmQ+PGtl
eXdvcmQ+UFJJTUFSWTwva2V5d29yZD48a2V5d29yZD5QUklNQVJZIENBUkU8L2tleXdvcmQ+PGtl
eXdvcmQ+UFJJTUFSWSBIRUFMVEggQ0FSRTwva2V5d29yZD48a2V5d29yZD5SRVNFQVJDSDwva2V5
d29yZD48a2V5d29yZD5TVEFLRUhPTERFUjwva2V5d29yZD48a2V5d29yZD5TVFVESUVTPC9rZXl3
b3JkPjxrZXl3b3JkPlNUVURZPC9rZXl3b3JkPjxrZXl3b3JkPlNVUFBPUlQ8L2tleXdvcmQ+PGtl
eXdvcmQ+U1VSVkVZPC9rZXl3b3JkPjxrZXl3b3JkPlRFQU08L2tleXdvcmQ+PGtleXdvcmQ+VEVM
RVBIT05FPC9rZXl3b3JkPjxrZXl3b3JkPlRPPC9rZXl3b3JkPjxrZXl3b3JkPlVLPC9rZXl3b3Jk
PjxrZXl3b3JkPlVuaXZlcnNpdGllczwva2V5d29yZD48L2tleXdvcmRzPjxkYXRlcz48eWVhcj4y
MDA1PC95ZWFyPjxwdWItZGF0ZXM+PGRhdGU+Ny8yMDA1PC9kYXRlPjwvcHViLWRhdGVzPjwvZGF0
ZXM+PGxhYmVsPlRob21hczIwMDU8L2xhYmVsPjx1cmxzPjxyZWxhdGVkLXVybHM+PHVybD5odHRw
Oi8vd3d3Lm5jYmkubmxtLm5paC5nb3YvcHVibWVkLzE2MDQ2NTYzPC91cmw+PHVybD5odHRwczov
L3d3dy5uY2JpLm5sbS5uaWguZ292L3BtYy9hcnRpY2xlcy9QTUMxNDY2ODk0L3BkZi8wMDMwMzEy
LnBkZjwvdXJsPjwvcmVsYXRlZC11cmxzPjwvdXJscz48L3JlY29yZD48L0NpdGU+PENpdGUgRXhj
bHVkZVllYXI9IjEiPjxBdXRob3I+V2FsbGluPC9BdXRob3I+PFllYXI+MjAwNTwvWWVhcj48UmVj
TnVtPjI1NzU8L1JlY051bT48SURUZXh0PldhbGxpbjIwMDU8L0lEVGV4dD48cmVjb3JkPjxyZWMt
bnVtYmVyPjI1NzU8L3JlYy1udW1iZXI+PGZvcmVpZ24ta2V5cz48a2V5IGFwcD0iRU4iIGRiLWlk
PSJ6ZHgwMmZ3MG9wcHYydGVzc2V1cHJ4em5kZWVzMjIyZXdwdjIiIHRpbWVzdGFtcD0iMCIgZ3Vp
ZD0iNDE0YTVlYTktODM5MC00NzdkLWJiNWEtZjI3ZTg3MGMwMjVlIj4yNTc1PC9rZXk+PC9mb3Jl
aWduLWtleXM+PHJlZi10eXBlIG5hbWU9IkpvdXJuYWwgQXJ0aWNsZSI+MTc8L3JlZi10eXBlPjxj
b250cmlidXRvcnM+PGF1dGhvcnM+PGF1dGhvcj5XYWxsaW4sIEwuPC9hdXRob3I+PGF1dGhvcj5S
dWRiZXJnLCBBLjwvYXV0aG9yPjxhdXRob3I+R3VuemVyYXRoLCBMLjwvYXV0aG9yPjwvYXV0aG9y
cz48L2NvbnRyaWJ1dG9ycz48dGl0bGVzPjx0aXRsZT5TdGFmZiBleHBlcmllbmNlcyBpbiBpbXBs
ZW1lbnRpbmcgZ3VpZGVsaW5lcyBmb3IgS2FuZ2Fyb28gTW90aGVyLUNhcmUtYSBxdWFsaXRhdGl2
ZSBzdHVkeTwvdGl0bGU+PHNlY29uZGFyeS10aXRsZT5JbnRlcm5hdGlvbmFsIEpvdXJuYWwgb2Yg
TnVyc2luZyBTdHVkaWVzPC9zZWNvbmRhcnktdGl0bGU+PC90aXRsZXM+PHBlcmlvZGljYWw+PGZ1
bGwtdGl0bGU+SW50ZXJuYXRpb25hbCBKb3VybmFsIG9mIE51cnNpbmcgU3R1ZGllczwvZnVsbC10
aXRsZT48YWJici0xPkludCBKIE51cnMgU3R1ZDwvYWJici0xPjwvcGVyaW9kaWNhbD48cGFnZXM+
NjEtNzM8L3BhZ2VzPjx2b2x1bWU+NDI8L3ZvbHVtZT48bnVtYmVyPjE8L251bWJlcj48cmVwcmlu
dC1lZGl0aW9uPk5vdCBpbiBGaWxlPC9yZXByaW50LWVkaXRpb24+PGtleXdvcmRzPjxrZXl3b3Jk
PkdVSURFTElORVM8L2tleXdvcmQ+PGtleXdvcmQ+UVVBTElUQVRJVkU8L2tleXdvcmQ+PGtleXdv
cmQ+U1RVRElFUzwva2V5d29yZD48a2V5d29yZD5TVFVEWTwva2V5d29yZD48L2tleXdvcmRzPjxk
YXRlcz48eWVhcj4yMDA1PC95ZWFyPjxwdWItZGF0ZXM+PGRhdGU+MjAwNTwvZGF0ZT48L3B1Yi1k
YXRlcz48L2RhdGVzPjxsYWJlbD5XYWxsaW4yMDA1PC9sYWJlbD48dXJscz48L3VybHM+PC9yZWNv
cmQ+PC9DaXRlPjxDaXRlIEV4Y2x1ZGVZZWFyPSIxIj48QXV0aG9yPldyaWdodDwvQXV0aG9yPjxZ
ZWFyPjIwMDE8L1llYXI+PFJlY051bT4zNTk4PC9SZWNOdW0+PElEVGV4dD5XcmlnaHQyMDAxPC9J
RFRleHQ+PHJlY29yZD48cmVjLW51bWJlcj4zNTk4PC9yZWMtbnVtYmVyPjxmb3JlaWduLWtleXM+
PGtleSBhcHA9IkVOIiBkYi1pZD0iemR4MDJmdzBvcHB2MnRlc3NldXByeHpuZGVlczIyMmV3cHYy
IiB0aW1lc3RhbXA9IjAiIGd1aWQ9IjQ0YjJlMmI5LTEzZTktNGQ0Yy1iNjBlLWVkMmU2MTVkOTFh
ZSI+MzU5ODwva2V5PjwvZm9yZWlnbi1rZXlzPjxyZWYtdHlwZSBuYW1lPSJKb3VybmFsIEFydGlj
bGUiPjE3PC9yZWYtdHlwZT48Y29udHJpYnV0b3JzPjxhdXRob3JzPjxhdXRob3I+V3JpZ2h0LCBK
LjwvYXV0aG9yPjxhdXRob3I+TWNDb3JtYWNrLCBCLjwvYXV0aG9yPjwvYXV0aG9ycz48L2NvbnRy
aWJ1dG9ycz48YXV0aC1hZGRyZXNzPlVuaXZlcnNpdHkgb2YgVWxzdGVyIGFuZCBSb3lhbCBIb3Nw
aXRhbHMgVHJ1c3QsIEJlbGZhc3QuIGpheW5lLndyaWdodEByY3cub3JnLnVrPC9hdXRoLWFkZHJl
c3M+PHRpdGxlcz48dGl0bGU+UHJhY3RpY2UgZGV2ZWxvcG1lbnQ6IGluZGl2aWR1YWxpemVkIGNh
cmU8L3RpdGxlPjxzZWNvbmRhcnktdGl0bGU+TnVyc2luZyBTdGFuZGFyZDwvc2Vjb25kYXJ5LXRp
dGxlPjwvdGl0bGVzPjxwZXJpb2RpY2FsPjxmdWxsLXRpdGxlPk51cnNpbmcgU3RhbmRhcmQ8L2Z1
bGwtdGl0bGU+PGFiYnItMT5OdXJzIFN0YW5kPC9hYmJyLTE+PC9wZXJpb2RpY2FsPjxwYWdlcz4z
Ny00MjwvcGFnZXM+PHZvbHVtZT4xNTwvdm9sdW1lPjxudW1iZXI+MzY8L251bWJlcj48cmVwcmlu
dC1lZGl0aW9uPk5vdCBpbiBGaWxlPC9yZXByaW50LWVkaXRpb24+PGtleXdvcmRzPjxrZXl3b3Jk
PkFHRUQ8L2tleXdvcmQ+PGtleXdvcmQ+Q0FSRTwva2V5d29yZD48a2V5d29yZD5DQVNFIE1BTkFH
RU1FTlQ8L2tleXdvcmQ+PGtleXdvcmQ+Q0hBTkdFPC9rZXl3b3JkPjxrZXl3b3JkPkNMSU5JQ0FM
PC9rZXl3b3JkPjxrZXl3b3JkPkNsaW5pY2FsIENvbXBldGVuY2U8L2tleXdvcmQ+PGtleXdvcmQ+
Q2xpbmljYWwgTnVyc2luZyBSZXNlYXJjaDwva2V5d29yZD48a2V5d29yZD5ERVZFTE9QSU5HPC9r
ZXl3b3JkPjxrZXl3b3JkPkRFVkVMT1BNRU5UPC9rZXl3b3JkPjxrZXl3b3JkPkVEVUNBVElPTjwv
a2V5d29yZD48a2V5d29yZD5FVkFMVUFUSU9OPC9rZXl3b3JkPjxrZXl3b3JkPmZhY2lsaXRhdGlv
bjwva2V5d29yZD48a2V5d29yZD5mcmFtZXdvcms8L2tleXdvcmQ+PGtleXdvcmQ+R2VyaWF0cmlj
IE51cnNpbmc8L2tleXdvcmQ+PGtleXdvcmQ+SE9TUElUQUw8L2tleXdvcmQ+PGtleXdvcmQ+SG9z
cGl0YWwgVW5pdHM8L2tleXdvcmQ+PGtleXdvcmQ+SG9zcGl0YWxzPC9rZXl3b3JkPjxrZXl3b3Jk
PkhVTUFOUzwva2V5d29yZD48a2V5d29yZD5LTk9XTEVER0U8L2tleXdvcmQ+PGtleXdvcmQ+TEVB
REVSU0hJUDwva2V5d29yZD48a2V5d29yZD5NQU5BR0VNRU5UPC9rZXl3b3JkPjxrZXl3b3JkPk5F
RUQ8L2tleXdvcmQ+PGtleXdvcmQ+TkVFRFM8L2tleXdvcmQ+PGtleXdvcmQ+TnVyc2UmYXBvcztz
IFJvbGU8L2tleXdvcmQ+PGtleXdvcmQ+TlVSU0lORzwva2V5d29yZD48a2V5d29yZD5OdXJzaW5n
IEF1ZGl0PC9rZXl3b3JkPjxrZXl3b3JkPk51cnNpbmcgQ2FyZTwva2V5d29yZD48a2V5d29yZD5O
dXJzaW5nIFN0YWZmLEhvc3BpdGFsPC9rZXl3b3JkPjxrZXl3b3JkPk9MREVSPC9rZXl3b3JkPjxr
ZXl3b3JkPm9yZ2FuaXphdGlvbiAmYW1wOyBhZG1pbmlzdHJhdGlvbjwva2V5d29yZD48a2V5d29y
ZD5Pcmdhbml6YXRpb25hbCBJbm5vdmF0aW9uPC9rZXl3b3JkPjxrZXl3b3JkPk91dGNvbWUgYW5k
IFByb2Nlc3MgQXNzZXNzbWVudCAoSGVhbHRoIENhcmUpPC9rZXl3b3JkPjxrZXl3b3JkPlBBVElF
TlQ8L2tleXdvcmQ+PGtleXdvcmQ+UGF0aWVudCBDYXJlPC9rZXl3b3JkPjxrZXl3b3JkPlBhdGll
bnQgQ2FyZSBQbGFubmluZzwva2V5d29yZD48a2V5d29yZD5QYXRpZW50LUNlbnRlcmVkIENhcmU8
L2tleXdvcmQ+PGtleXdvcmQ+UEFUSUVOVFM8L2tleXdvcmQ+PGtleXdvcmQ+UFJBQ1RJQ0U8L2tl
eXdvcmQ+PGtleXdvcmQ+UHJvZ3JhbSBEZXZlbG9wbWVudDwva2V5d29yZD48a2V5d29yZD5QUk9H
UkFNIEVWQUxVQVRJT048L2tleXdvcmQ+PGtleXdvcmQ+UFNZQ0hPTE9HWTwva2V5d29yZD48a2V5
d29yZD5SZXNlYXJjaCBEZXNpZ248L2tleXdvcmQ+PGtleXdvcmQ+Um9sZTwva2V5d29yZD48a2V5
d29yZD5zdGFuZGFyZHM8L2tleXdvcmQ+PGtleXdvcmQ+U1RVRElFUzwva2V5d29yZD48a2V5d29y
ZD5TVFVEWTwva2V5d29yZD48a2V5d29yZD5UTzwva2V5d29yZD48a2V5d29yZD5Vbml2ZXJzaXRp
ZXM8L2tleXdvcmQ+PC9rZXl3b3Jkcz48ZGF0ZXM+PHllYXI+MjAwMTwveWVhcj48cHViLWRhdGVz
PjxkYXRlPjUvMjMvMjAwMTwvZGF0ZT48L3B1Yi1kYXRlcz48L2RhdGVzPjxsYWJlbD5XcmlnaHQy
MDAxPC9sYWJlbD48dXJscz48cmVsYXRlZC11cmxzPjx1cmw+aHR0cDovL3d3dy5uY2JpLm5sbS5u
aWguZ292L3B1Ym1lZC8xMjIwNTgzODwvdXJsPjwvcmVsYXRlZC11cmxzPjwvdXJscz48ZWxlY3Ry
b25pYy1yZXNvdXJjZS1udW0+aHR0cHM6Ly9kb2kub3JnLzEwLjc3NDgvbnMyMDAxLjA1LjE1LjM2
LjM3LmMzMDMyPC9lbGVjdHJvbmljLXJlc291cmNlLW51bT48L3JlY29yZD48L0NpdGU+PC9FbmRO
b3RlPgB=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1-3, 5, 7, 8, 12, 17-21, 23, 26]</w:t>
            </w:r>
            <w:r>
              <w:rPr>
                <w:noProof/>
              </w:rPr>
              <w:fldChar w:fldCharType="end"/>
            </w:r>
          </w:p>
        </w:tc>
        <w:tc>
          <w:tcPr>
            <w:tcW w:w="6845" w:type="dxa"/>
            <w:tcBorders>
              <w:top w:val="nil"/>
              <w:left w:val="nil"/>
              <w:bottom w:val="nil"/>
              <w:right w:val="nil"/>
            </w:tcBorders>
          </w:tcPr>
          <w:p w14:paraId="3E686972" w14:textId="77777777" w:rsidR="00D32533" w:rsidRPr="000F3201" w:rsidRDefault="00D32533" w:rsidP="004932AD">
            <w:pPr>
              <w:widowControl w:val="0"/>
              <w:tabs>
                <w:tab w:val="left" w:pos="720"/>
              </w:tabs>
              <w:autoSpaceDE w:val="0"/>
              <w:autoSpaceDN w:val="0"/>
              <w:adjustRightInd w:val="0"/>
              <w:spacing w:after="120" w:line="240" w:lineRule="auto"/>
              <w:rPr>
                <w:sz w:val="22"/>
                <w:szCs w:val="22"/>
              </w:rPr>
            </w:pPr>
            <w:r w:rsidRPr="000F3201">
              <w:rPr>
                <w:sz w:val="22"/>
                <w:szCs w:val="22"/>
              </w:rPr>
              <w:t>Describing purpose and process of PCMHI, facilitation, what will occur, outlining roles.</w:t>
            </w:r>
          </w:p>
        </w:tc>
      </w:tr>
      <w:tr w:rsidR="00D32533" w:rsidRPr="00C366FF" w14:paraId="65CFA4C8" w14:textId="77777777" w:rsidTr="004932AD">
        <w:trPr>
          <w:gridAfter w:val="1"/>
          <w:wAfter w:w="85" w:type="dxa"/>
          <w:cantSplit/>
        </w:trPr>
        <w:tc>
          <w:tcPr>
            <w:tcW w:w="6115" w:type="dxa"/>
            <w:tcBorders>
              <w:top w:val="nil"/>
              <w:left w:val="nil"/>
              <w:right w:val="nil"/>
            </w:tcBorders>
          </w:tcPr>
          <w:p w14:paraId="5143868E" w14:textId="331935AF" w:rsidR="00D32533" w:rsidRPr="00C366FF" w:rsidRDefault="00D32533" w:rsidP="004932AD">
            <w:pPr>
              <w:spacing w:after="120" w:line="240" w:lineRule="auto"/>
              <w:ind w:left="360" w:hanging="360"/>
              <w:rPr>
                <w:noProof/>
              </w:rPr>
            </w:pPr>
            <w:r w:rsidRPr="00C366FF">
              <w:t>Technical assistance/non-IT and Technical assistance: IT</w:t>
            </w:r>
            <w:r w:rsidR="004932AD">
              <w:t xml:space="preserve"> </w:t>
            </w:r>
            <w:r>
              <w:rPr>
                <w:noProof/>
              </w:rPr>
              <w:fldChar w:fldCharType="begin">
                <w:fldData xml:space="preserve">PEVuZE5vdGU+PENpdGUgRXhjbHVkZVllYXI9IjEiPjxBdXRob3I+Q3VycmFuPC9BdXRob3I+PFll
YXI+MjAwODwvWWVhcj48UmVjTnVtPjI1ODQ8L1JlY051bT48SURUZXh0PkN1cnJhbjIwMDg8L0lE
VGV4dD48RGlzcGxheVRleHQ+WzIsIDUsIDEwLCAxNiwgMTcsIDIwLTIzLCAyNl08L0Rpc3BsYXlU
ZXh0PjxyZWNvcmQ+PHJlYy1udW1iZXI+MjU4NDwvcmVjLW51bWJlcj48Zm9yZWlnbi1rZXlzPjxr
ZXkgYXBwPSJFTiIgZGItaWQ9InpkeDAyZncwb3BwdjJ0ZXNzZXVwcnh6bmRlZXMyMjJld3B2MiIg
dGltZXN0YW1wPSIwIiBndWlkPSJmYjg2M2IyZC03ZGU3LTQxYzItOTkyNS1jY2U3ZTNiZTEyMWMi
PjI1ODQ8L2tleT48L2ZvcmVpZ24ta2V5cz48cmVmLXR5cGUgbmFtZT0iSm91cm5hbCBBcnRpY2xl
Ij4xNzwvcmVmLXR5cGU+PGNvbnRyaWJ1dG9ycz48YXV0aG9ycz48YXV0aG9yPkN1cnJhbiwgRy48
L2F1dGhvcj48YXV0aG9yPk11a2hlcmplZSwgUy48L2F1dGhvcj48YXV0aG9yPkFsbGVlLCBFLi48
L2F1dGhvcj48YXV0aG9yPk93ZW4sIFIuPC9hdXRob3I+PC9hdXRob3JzPjwvY29udHJpYnV0b3Jz
Pjx0aXRsZXM+PHRpdGxlPkEgcHJvY2VzcyBmb3IgZGV2ZWxvcGluZyBhbiBpbXBsZW1lbnRhdGlv
biBpbnRlcnZlbnRpb246IFFVRVJJIFNlcmllczwvdGl0bGU+PHNlY29uZGFyeS10aXRsZT5JbXBs
ZW1lbnRhdGlvbiBTY2llbmNlPC9zZWNvbmRhcnktdGl0bGU+PC90aXRsZXM+PHBlcmlvZGljYWw+
PGZ1bGwtdGl0bGU+SW1wbGVtZW50YXRpb24gU2NpZW5jZTwvZnVsbC10aXRsZT48YWJici0xPklt
cGxlbWVudCBTY2k8L2FiYnItMT48L3BlcmlvZGljYWw+PHBhZ2VzPjE3PC9wYWdlcz48dm9sdW1l
PjM8L3ZvbHVtZT48bnVtYmVyPjE8L251bWJlcj48cmVwcmludC1lZGl0aW9uPk5vdCBpbiBGaWxl
PC9yZXByaW50LWVkaXRpb24+PGtleXdvcmRzPjxrZXl3b3JkPklNUExFTUVOVEFUSU9OPC9rZXl3
b3JkPjxrZXl3b3JkPklOVEVSVkVOVElPTjwva2V5d29yZD48a2V5d29yZD5NSFEgU1RSQVRFR0lD
IFBMQU4gUkVGRVJFTkNFPC9rZXl3b3JkPjxrZXl3b3JkPlFVRVJJPC9rZXl3b3JkPjwva2V5d29y
ZHM+PGRhdGVzPjx5ZWFyPjIwMDg8L3llYXI+PHB1Yi1kYXRlcz48ZGF0ZT4yMDA4PC9kYXRlPjwv
cHViLWRhdGVzPjwvZGF0ZXM+PGxhYmVsPkN1cnJhbjIwMDg8L2xhYmVsPjx1cmxzPjxyZWxhdGVk
LXVybHM+PHVybD48c3R5bGUgZmFjZT0idW5kZXJsaW5lIiBmb250PSJkZWZhdWx0IiBzaXplPSIx
MDAlIj5odHRwczovL2ltcGxlbWVudGF0aW9uc2NpZW5jZS5iaW9tZWRjZW50cmFsLmNvbS90cmFj
ay9wZGYvMTAuMTE4Ni8xNzQ4LTU5MDgtMy0xNzwvc3R5bGU+PC91cmw+PC9yZWxhdGVkLXVybHM+
PC91cmxzPjxlbGVjdHJvbmljLXJlc291cmNlLW51bT5odHRwczovL2RvaS5vcmcvMTAuMTE4Ni8x
NzQ4LTU5MDgtMy0xNzwvZWxlY3Ryb25pYy1yZXNvdXJjZS1udW0+PC9yZWNvcmQ+PC9DaXRlPjxD
aXRlIEV4Y2x1ZGVZZWFyPSIxIj48QXV0aG9yPkRvZ2hlcnR5PC9BdXRob3I+PFllYXI+MjAxMjwv
WWVhcj48UmVjTnVtPjMyODA8L1JlY051bT48SURUZXh0PkRvZ2hlcnR5MjAxMjwvSURUZXh0Pjxy
ZWNvcmQ+PHJlYy1udW1iZXI+MzI4MDwvcmVjLW51bWJlcj48Zm9yZWlnbi1rZXlzPjxrZXkgYXBw
PSJFTiIgZGItaWQ9InpkeDAyZncwb3BwdjJ0ZXNzZXVwcnh6bmRlZXMyMjJld3B2MiIgdGltZXN0
YW1wPSIwIiBndWlkPSI4NzFjODVlYy0zMmI4LTQ5OTAtOWE1OS04NDdkNjZiMGZjOGYiPjMyODA8
L2tleT48L2ZvcmVpZ24ta2V5cz48cmVmLXR5cGUgbmFtZT0iSm91cm5hbCBBcnRpY2xlIj4xNzwv
cmVmLXR5cGU+PGNvbnRyaWJ1dG9ycz48YXV0aG9ycz48YXV0aG9yPkRvZ2hlcnR5LCBFbGl6YWJl
dGggSi48L2F1dGhvcj48YXV0aG9yPkhhcnJpc29uLCBNYXJnYXJldCBCLjwvYXV0aG9yPjxhdXRo
b3I+QmFrZXIsIEN5bnRoaWE8L2F1dGhvcj48YXV0aG9yPkdyYWhhbSwgSWFuIEQuPC9hdXRob3I+
PC9hdXRob3JzPjwvY29udHJpYnV0b3JzPjx0aXRsZXM+PHRpdGxlPkZvbGxvd2luZyBhIG5hdHVy
YWwgZXhwZXJpbWVudCBvZiBndWlkZWxpbmUgYWRhcHRhdGlvbiBhbmQgZWFybHkgaW1wbGVtZW50
YXRpb246IGEgbWl4ZWQtbWV0aG9kcyBzdHVkeSBvZiBmYWNpbGl0YXRpb248L3RpdGxlPjxzZWNv
bmRhcnktdGl0bGU+SW1wbGVtZW50YXRpb24gU2NpZW5jZTwvc2Vjb25kYXJ5LXRpdGxlPjwvdGl0
bGVzPjxwZXJpb2RpY2FsPjxmdWxsLXRpdGxlPkltcGxlbWVudGF0aW9uIFNjaWVuY2U8L2Z1bGwt
dGl0bGU+PGFiYnItMT5JbXBsZW1lbnQgU2NpPC9hYmJyLTE+PC9wZXJpb2RpY2FsPjxwYWdlcz45
PC9wYWdlcz48dm9sdW1lPjc8L3ZvbHVtZT48cmVwcmludC1lZGl0aW9uPk5vdCBpbiBGaWxlPC9y
ZXByaW50LWVkaXRpb24+PGtleXdvcmRzPjxrZXl3b3JkPkFOQUxZU0lTPC9rZXl3b3JkPjxrZXl3
b3JkPkFVRElUPC9rZXl3b3JkPjxrZXl3b3JkPkNBTkNFUjwva2V5d29yZD48a2V5d29yZD5DQVJF
PC9rZXl3b3JkPjxrZXl3b3JkPkNMSU5JQ0FMPC9rZXl3b3JkPjxrZXl3b3JkPkNMSU5JQ0FMIFBS
QUNUSUNFPC9rZXl3b3JkPjxrZXl3b3JkPkNMSU5JQ0FMIFBSQUNUSUNFIEdVSURFTElORVM8L2tl
eXdvcmQ+PGtleXdvcmQ+Q09NTVVOSUNBVElPTjwva2V5d29yZD48a2V5d29yZD5DT01QT05FTlRT
PC9rZXl3b3JkPjxrZXl3b3JkPkNvbnRlbnQgQW5hbHlzaXM8L2tleXdvcmQ+PGtleXdvcmQ+ZGF0
YTwva2V5d29yZD48a2V5d29yZD5FVklERU5DRTwva2V5d29yZD48a2V5d29yZD5FVklERU5DRS1C
QVNFRDwva2V5d29yZD48a2V5d29yZD5FVklERU5DRS1CQVNFRCBQUkFDVElDRTwva2V5d29yZD48
a2V5d29yZD5mYWNpbGl0YXRpb248L2tleXdvcmQ+PGtleXdvcmQ+RmFjaWxpdGF0b3JzPC9rZXl3
b3JkPjxrZXl3b3JkPkdVSURFTElORVM8L2tleXdvcmQ+PGtleXdvcmQ+SU1QTEVNRU5UQVRJT048
L2tleXdvcmQ+PGtleXdvcmQ+SU5URVJWSUVXPC9rZXl3b3JkPjxrZXl3b3JkPktOT1dMRURHRTwv
a2V5d29yZD48a2V5d29yZD5NRVRIT0RPTE9HWTwva2V5d29yZD48a2V5d29yZD5OVVJTSU5HPC9r
ZXl3b3JkPjxrZXl3b3JkPlBSQUNUSUNFPC9rZXl3b3JkPjxrZXl3b3JkPlBSQUNUSUNFIEdVSURF
TElORVM8L2tleXdvcmQ+PGtleXdvcmQ+UkVTRUFSQ0g8L2tleXdvcmQ+PGtleXdvcmQ+UkVWSUVX
PC9rZXl3b3JkPjxrZXl3b3JkPlNUUkFURUdJRVM8L2tleXdvcmQ+PGtleXdvcmQ+U1RVRElFUzwv
a2V5d29yZD48a2V5d29yZD5TVFVEWTwva2V5d29yZD48a2V5d29yZD5TVVBQT1JUPC9rZXl3b3Jk
PjxrZXl3b3JkPlRFQU08L2tleXdvcmQ+PGtleXdvcmQ+VE88L2tleXdvcmQ+PGtleXdvcmQ+V0hP
PC9rZXl3b3JkPjwva2V5d29yZHM+PGRhdGVzPjx5ZWFyPjIwMTI8L3llYXI+PC9kYXRlcz48aXNi
bj4xNzQ4LTU5MDg8L2lzYm4+PGxhYmVsPkRvZ2hlcnR5MjAxMjwvbGFiZWw+PHVybHM+PHJlbGF0
ZWQtdXJscz48dXJsPjxzdHlsZSBmYWNlPSJ1bmRlcmxpbmUiIGZvbnQ9ImRlZmF1bHQiIHNpemU9
IjEwMCUiPmh0dHA6Ly93d3cuaW1wbGVtZW50YXRpb25zY2llbmNlLmNvbS9jb250ZW50LzcvMS85
PC9zdHlsZT48L3VybD48dXJsPjxzdHlsZSBmYWNlPSJ1bmRlcmxpbmUiIGZvbnQ9ImRlZmF1bHQi
IHNpemU9IjEwMCUiPmh0dHBzOi8vd3d3Lm5jYmkubmxtLm5paC5nb3YvcG1jL2FydGljbGVzL1BN
QzMyOTY1OTEvcGRmLzE3NDgtNTkwOC03LTkucGRmPC9zdHlsZT48L3VybD48L3JlbGF0ZWQtdXJs
cz48L3VybHM+PGVsZWN0cm9uaWMtcmVzb3VyY2UtbnVtPjxzdHlsZSBmYWNlPSJ1bmRlcmxpbmUi
IGZvbnQ9ImRlZmF1bHQiIHNpemU9IjEwMCUiPmh0dHBzOi8vZG9pLm9yZy8xMC4xMTg2LzE3NDgt
NTkwOC03LTk8L3N0eWxlPjwvZWxlY3Ryb25pYy1yZXNvdXJjZS1udW0+PC9yZWNvcmQ+PC9DaXRl
PjxDaXRlIEV4Y2x1ZGVZZWFyPSIxIj48QXV0aG9yPkhhcnZleTwvQXV0aG9yPjxZZWFyPjIwMDI8
L1llYXI+PFJlY051bT4yNDg3PC9SZWNOdW0+PElEVGV4dD5IYXJ2ZXkyMDAyPC9JRFRleHQ+PHJl
Y29yZD48cmVjLW51bWJlcj4yNDg3PC9yZWMtbnVtYmVyPjxmb3JlaWduLWtleXM+PGtleSBhcHA9
IkVOIiBkYi1pZD0iemR4MDJmdzBvcHB2MnRlc3NldXByeHpuZGVlczIyMmV3cHYyIiB0aW1lc3Rh
bXA9IjAiIGd1aWQ9ImJmZjY0ZmRmLTYwNWItNDljNi1iMzIwLTZhMDM1MzljNTE0NCI+MjQ4Nzwv
a2V5PjwvZm9yZWlnbi1rZXlzPjxyZWYtdHlwZSBuYW1lPSJKb3VybmFsIEFydGljbGUiPjE3PC9y
ZWYtdHlwZT48Y29udHJpYnV0b3JzPjxhdXRob3JzPjxhdXRob3I+SGFydmV5LCBHLjwvYXV0aG9y
PjxhdXRob3I+TG9mdHVzLUhpbGxzLCBBLjwvYXV0aG9yPjxhdXRob3I+Unljcm9mdC1NYWxvbmUs
IEouPC9hdXRob3I+PGF1dGhvcj5UaXRjaGVuLCBBLjwvYXV0aG9yPjxhdXRob3I+S2l0c29uLCBB
LjwvYXV0aG9yPjxhdXRob3I+TWNDb3JtYWNrLCBCLjwvYXV0aG9yPjxhdXRob3I+U2VlcnMsIEsu
PC9hdXRob3I+PC9hdXRob3JzPjwvY29udHJpYnV0b3JzPjxhdXRoLWFkZHJlc3M+UXVhbGl0eSBJ
bXByb3ZlbWVudCBQcm9ncmFtbWUsIFJDTiBJbnN0aXR1dGUsIE94Zm9yZCwgVUs8L2F1dGgtYWRk
cmVzcz48dGl0bGVzPjx0aXRsZT5HZXR0aW5nIGV2aWRlbmNlIGludG8gcHJhY3RpY2U6IHRoZSBy
b2xlIGFuZCBmdW5jdGlvbiBvZiBmYWNpbGl0YXRpb248L3RpdGxlPjxzZWNvbmRhcnktdGl0bGU+
Sm91cm5hbCBvZiBBZHZhbmNlZCBOdXJzaW5nPC9zZWNvbmRhcnktdGl0bGU+PC90aXRsZXM+PHBl
cmlvZGljYWw+PGZ1bGwtdGl0bGU+Sm91cm5hbCBvZiBBZHZhbmNlZCBOdXJzaW5nPC9mdWxsLXRp
dGxlPjxhYmJyLTE+SiBBZHYgTnVyczwvYWJici0xPjwvcGVyaW9kaWNhbD48cGFnZXM+NTc3LTU4
ODwvcGFnZXM+PHZvbHVtZT4zNzwvdm9sdW1lPjxudW1iZXI+NjwvbnVtYmVyPjxyZXByaW50LWVk
aXRpb24+Tm90IGluIEZpbGU8L3JlcHJpbnQtZWRpdGlvbj48a2V5d29yZHM+PGtleXdvcmQ+QU5B
TFlTSVM8L2tleXdvcmQ+PGtleXdvcmQ+Q0hBTkdFPC9rZXl3b3JkPjxrZXl3b3JkPkNIQVJBQ1RF
UklTVElDUzwva2V5d29yZD48a2V5d29yZD5DT01QQVJJU09OPC9rZXl3b3JkPjxrZXl3b3JkPkRF
VkVMT1BNRU5UPC9rZXl3b3JkPjxrZXl3b3JkPkRJRkZVU0lPTiBPRiBJTk5PVkFUSU9OPC9rZXl3
b3JkPjxrZXl3b3JkPkVEVUNBVElPTjwva2V5d29yZD48a2V5d29yZD5FZHVjYXRpb24sTWVkaWNh
bCxDb250aW51aW5nPC9rZXl3b3JkPjxrZXl3b3JkPkVkdWNhdGlvbixOdXJzaW5nLENvbnRpbnVp
bmc8L2tleXdvcmQ+PGtleXdvcmQ+RVZJREVOQ0UtQkFTRUQ8L2tleXdvcmQ+PGtleXdvcmQ+RVZJ
REVOQ0UtQkFTRUQgTUVESUNJTkU8L2tleXdvcmQ+PGtleXdvcmQ+RVZJREVOQ0UtQkFTRUQgUFJB
Q1RJQ0U8L2tleXdvcmQ+PGtleXdvcmQ+RVZJREVOQ0U8L2tleXdvcmQ+PGtleXdvcmQ+ZmFjaWxp
dGF0aW9uPC9rZXl3b3JkPjxrZXl3b3JkPkZJTkRJTkc8L2tleXdvcmQ+PGtleXdvcmQ+RklORElO
R1M8L2tleXdvcmQ+PGtleXdvcmQ+R3VpZGVsaW5lIEFkaGVyZW5jZTwva2V5d29yZD48a2V5d29y
ZD5IVU1BTlM8L2tleXdvcmQ+PGtleXdvcmQ+SU1QTEVNRU5UQVRJT048L2tleXdvcmQ+PGtleXdv
cmQ+TUVUSE9EPC9rZXl3b3JkPjxrZXl3b3JkPk1FVEhPRFM8L2tleXdvcmQ+PGtleXdvcmQ+TU9E
RUw8L2tleXdvcmQ+PGtleXdvcmQ+TU9ERUxTPC9rZXl3b3JkPjxrZXl3b3JkPk5FRUQ8L2tleXdv
cmQ+PGtleXdvcmQ+TmVnb3RpYXRpbmc8L2tleXdvcmQ+PGtleXdvcmQ+T1BJTklPTiBMRUFERVJT
PC9rZXl3b3JkPjxrZXl3b3JkPm9yZ2FuaXphdGlvbiAmYW1wOyBhZG1pbmlzdHJhdGlvbjwva2V5
d29yZD48a2V5d29yZD5QYXRpZW50IENhcmUgVGVhbTwva2V5d29yZD48a2V5d29yZD5QUkFDVElD
RTwva2V5d29yZD48a2V5d29yZD5QUk9GRVNTSU9OQUwgUFJBQ1RJQ0U8L2tleXdvcmQ+PGtleXdv
cmQ+UVVBTElUWTwva2V5d29yZD48a2V5d29yZD5RVUFMSVRZIElNUFJPVkVNRU5UPC9rZXl3b3Jk
PjxrZXl3b3JkPlJFU0VBUkNIPC9rZXl3b3JkPjxrZXl3b3JkPlJFVklFVzwva2V5d29yZD48a2V5
d29yZD5Tb2NpYWwgRmFjaWxpdGF0aW9uPC9rZXl3b3JkPjxrZXl3b3JkPnN0YW5kYXJkczwva2V5
d29yZD48a2V5d29yZD5URUFNPC9rZXl3b3JkPjxrZXl3b3JkPlRPPC9rZXl3b3JkPjxrZXl3b3Jk
PlVLPC9rZXl3b3JkPjxrZXl3b3JkPlJvbGU8L2tleXdvcmQ+PC9rZXl3b3Jkcz48ZGF0ZXM+PHll
YXI+MjAwMjwveWVhcj48cHViLWRhdGVzPjxkYXRlPjMvMjAwMjwvZGF0ZT48L3B1Yi1kYXRlcz48
L2RhdGVzPjxsYWJlbD5IYXJ2ZXkyMDAyPC9sYWJlbD48dXJscz48cmVsYXRlZC11cmxzPjx1cmw+
PHN0eWxlIGZhY2U9InVuZGVybGluZSIgZm9udD0iZGVmYXVsdCIgc2l6ZT0iMTAwJSI+aHR0cDov
L3d3dy5uY2JpLm5sbS5uaWguZ292L3B1Ym1lZC8xMTg3OTQyMjwvc3R5bGU+PC91cmw+PC9yZWxh
dGVkLXVybHM+PHBkZi11cmxzPjx1cmw+ZmlsZTovL1M6XFF1ZXJpX0FcSm91cm5hbCBBcnRpY2xl
c19QYXBlcnNcSGFydmV5X0dldHRpbmcgZXZpZGVuY2VfMjAwMi5wZGY8L3VybD48L3BkZi11cmxz
PjwvdXJscz48ZWxlY3Ryb25pYy1yZXNvdXJjZS1udW0+aHR0cHM6Ly9kb2kub3JnLzEwLjEwNDYv
ai4xMzY1LTI2NDguMjAwMi4wMjEyNi54PC9lbGVjdHJvbmljLXJlc291cmNlLW51bT48L3JlY29y
ZD48L0NpdGU+PENpdGUgRXhjbHVkZVllYXI9IjEiPjxBdXRob3I+SGVsZnJpY2g8L0F1dGhvcj48
WWVhcj4yMDEwPC9ZZWFyPjxSZWNOdW0+MzA1NzwvUmVjTnVtPjxJRFRleHQ+SGVsZnJpY2gyMDEw
PC9JRFRleHQ+PHJlY29yZD48cmVjLW51bWJlcj4zMDU3PC9yZWMtbnVtYmVyPjxmb3JlaWduLWtl
eXM+PGtleSBhcHA9IkVOIiBkYi1pZD0iemR4MDJmdzBvcHB2MnRlc3NldXByeHpuZGVlczIyMmV3
cHYyIiB0aW1lc3RhbXA9IjAiIGd1aWQ9ImQ5ZDFmMzcwLTNjMTAtNDA3MC1iMGM3LWY2YWRlNzZh
YmIzMSI+MzA1Nzwva2V5PjwvZm9yZWlnbi1rZXlzPjxyZWYtdHlwZSBuYW1lPSJKb3VybmFsIEFy
dGljbGUiPjE3PC9yZWYtdHlwZT48Y29udHJpYnV0b3JzPjxhdXRob3JzPjxhdXRob3I+SGVsZnJp
Y2gsIENocmlzdGlhbjwvYXV0aG9yPjxhdXRob3I+RGFtc2Nocm9kZXIsIExhdXJhPC9hdXRob3I+
PGF1dGhvcj5IYWdlZG9ybiwgSGlsZGk8L2F1dGhvcj48YXV0aG9yPkRhZ2dldHQsIEdpbmdlcjwv
YXV0aG9yPjxhdXRob3I+U2FoYXksIEFuanU8L2F1dGhvcj48YXV0aG9yPlJpdGNoaWUsIE1vbmE8
L2F1dGhvcj48YXV0aG9yPkRhbXVzaCwgVGVyZXNhPC9hdXRob3I+PGF1dGhvcj5HdWloYW4sIE1h
cnlsb3U8L2F1dGhvcj48YXV0aG9yPlVsbHJpY2gsIFBoaWxpcDwvYXV0aG9yPjxhdXRob3I+U3Rl
dGxlciwgQ2hlcnlsPC9hdXRob3I+PC9hdXRob3JzPjwvY29udHJpYnV0b3JzPjx0aXRsZXM+PHRp
dGxlPkEgY3JpdGljYWwgc3ludGhlc2lzIG9mIGxpdGVyYXR1cmUgb24gdGhlIFByb21vdGluZyBB
Y3Rpb24gb24gUmVzZWFyY2ggSW1wbGVtZW50YXRpb24gaW4gSGVhbHRoIFNlcnZpY2VzIChQQVJJ
SFMpIGZyYW1ld29yazwvdGl0bGU+PHNlY29uZGFyeS10aXRsZT5JbXBsZW1lbnRhdGlvbiBTY2ll
bmNlPC9zZWNvbmRhcnktdGl0bGU+PC90aXRsZXM+PHBlcmlvZGljYWw+PGZ1bGwtdGl0bGU+SW1w
bGVtZW50YXRpb24gU2NpZW5jZTwvZnVsbC10aXRsZT48YWJici0xPkltcGxlbWVudCBTY2k8L2Fi
YnItMT48L3BlcmlvZGljYWw+PHBhZ2VzPjgyPC9wYWdlcz48dm9sdW1lPjU8L3ZvbHVtZT48bnVt
YmVyPjE8L251bWJlcj48cmVwcmludC1lZGl0aW9uPkluIEZpbGU8L3JlcHJpbnQtZWRpdGlvbj48
a2V5d29yZHM+PGtleXdvcmQ+Q09NTVVOSVRZPC9rZXl3b3JkPjxrZXl3b3JkPkNPUkU8L2tleXdv
cmQ+PGtleXdvcmQ+Q1JJVEVSSUE8L2tleXdvcmQ+PGtleXdvcmQ+REVTSUdOPC9rZXl3b3JkPjxr
ZXl3b3JkPkRJU0NSSU1JTkFUSU9OPC9rZXl3b3JkPjxrZXl3b3JkPkVWSURFTkNFLUJBU0VEPC9r
ZXl3b3JkPjxrZXl3b3JkPkVWSURFTkNFLUJBU0VEIFBSQUNUSUNFPC9rZXl3b3JkPjxrZXl3b3Jk
PkVWSURFTkNFIEJBU0VEIFBSQUNUSUNFUzwva2V5d29yZD48a2V5d29yZD5GSU5ESU5HPC9rZXl3
b3JkPjxrZXl3b3JkPkZJTkRJTkdTPC9rZXl3b3JkPjxrZXl3b3JkPkZMRVhJQklMSVRZPC9rZXl3
b3JkPjxrZXl3b3JkPkdVSURFTElORVM8L2tleXdvcmQ+PGtleXdvcmQ+SEVBTFRIPC9rZXl3b3Jk
PjxrZXl3b3JkPkhFQUxUSCBTRVJWSUNFUzwva2V5d29yZD48a2V5d29yZD5JTVBMRU1FTlRBVElP
Tjwva2V5d29yZD48a2V5d29yZD5JTVBMRU1FTlRBVElPTiBTVFJBVEVHWTwva2V5d29yZD48a2V5
d29yZD5JTlRFUlZFTlRJT048L2tleXdvcmQ+PGtleXdvcmQ+SU5URVJWRU5USU9OUzwva2V5d29y
ZD48a2V5d29yZD5NRUFTVVJFUzwva2V5d29yZD48a2V5d29yZD5NT0RFTDwva2V5d29yZD48a2V5
d29yZD5NT0RFTFM8L2tleXdvcmQ+PGtleXdvcmQ+TkVFRDwva2V5d29yZD48a2V5d29yZD5PVVRD
T01FPC9rZXl3b3JkPjxrZXl3b3JkPlBBUklIUzwva2V5d29yZD48a2V5d29yZD5QUkFDVElDRTwv
a2V5d29yZD48a2V5d29yZD5QUklNQVJZPC9rZXl3b3JkPjxrZXl3b3JkPlFVQUxJVEFUSVZFPC9r
ZXl3b3JkPjxrZXl3b3JkPlFVQU5USVRBVElWRTwva2V5d29yZD48a2V5d29yZD5SRUxBVElPTlNI
SVA8L2tleXdvcmQ+PGtleXdvcmQ+UkVQT1JUPC9rZXl3b3JkPjxrZXl3b3JkPlJFU0VBUkNIPC9r
ZXl3b3JkPjxrZXl3b3JkPlJFVklFVzwva2V5d29yZD48a2V5d29yZD5TRVJWSUNFPC9rZXl3b3Jk
PjxrZXl3b3JkPlNFUlZJQ0VTPC9rZXl3b3JkPjxrZXl3b3JkPlNUUkFURUdJRVM8L2tleXdvcmQ+
PGtleXdvcmQ+U1RVRElFUzwva2V5d29yZD48a2V5d29yZD5TVFVEWTwva2V5d29yZD48a2V5d29y
ZD5TVVBQT1JUPC9rZXl3b3JkPjxrZXl3b3JkPlRPPC9rZXl3b3JkPjwva2V5d29yZHM+PGRhdGVz
Pjx5ZWFyPjIwMTA8L3llYXI+PHB1Yi1kYXRlcz48ZGF0ZT4yMDEwPC9kYXRlPjwvcHViLWRhdGVz
PjwvZGF0ZXM+PGlzYm4+MTc0OC01OTA4PC9pc2JuPjxsYWJlbD5IZWxmcmljaDIwMTA8L2xhYmVs
Pjx1cmxzPjxyZWxhdGVkLXVybHM+PHVybD5odHRwOi8vd3d3LmltcGxlbWVudGF0aW9uc2NpZW5j
ZS5jb20vY29udGVudC81LzEvODI8L3VybD48L3JlbGF0ZWQtdXJscz48L3VybHM+PGVsZWN0cm9u
aWMtcmVzb3VyY2UtbnVtPjxzdHlsZSBmYWNlPSJub3JtYWwiIGZvbnQ9ImRlZmF1bHQiIHNpemU9
IjEyIj5odHRwczovL2RvaS5vcmcvPC9zdHlsZT48c3R5bGUgZmFjZT0ibm9ybWFsIiBmb250PSJk
ZWZhdWx0IiBzaXplPSIxMDAlIj4xMC4xMTg2LzE3NDgtNTkwOC01LTgyPC9zdHlsZT48L2VsZWN0
cm9uaWMtcmVzb3VyY2UtbnVtPjwvcmVjb3JkPjwvQ2l0ZT48Q2l0ZSBFeGNsdWRlWWVhcj0iMSI+
PEF1dGhvcj5Ib2dnPC9BdXRob3I+PFllYXI+MjAwMjwvWWVhcj48UmVjTnVtPjI1NDg8L1JlY051
bT48SURUZXh0PkhvZ2cyMDAyPC9JRFRleHQ+PHJlY29yZD48cmVjLW51bWJlcj4yNTQ4PC9yZWMt
bnVtYmVyPjxmb3JlaWduLWtleXM+PGtleSBhcHA9IkVOIiBkYi1pZD0iemR4MDJmdzBvcHB2MnRl
c3NldXByeHpuZGVlczIyMmV3cHYyIiB0aW1lc3RhbXA9IjAiIGd1aWQ9ImEyOTM0MmQ4LTZmYzQt
NGVhMi1iZjAwLWJmNmZmMWM4MzA4MSI+MjU0ODwva2V5PjwvZm9yZWlnbi1rZXlzPjxyZWYtdHlw
ZSBuYW1lPSJKb3VybmFsIEFydGljbGUiPjE3PC9yZWYtdHlwZT48Y29udHJpYnV0b3JzPjxhdXRo
b3JzPjxhdXRob3I+SG9nZywgVy48L2F1dGhvcj48YXV0aG9yPkJhc2tlcnZpbGxlLCBOLjwvYXV0
aG9yPjxhdXRob3I+TnlraWZvcnVrLCBDLjwvYXV0aG9yPjxhdXRob3I+TWFsbGVuLCBELjwvYXV0
aG9yPjwvYXV0aG9ycz48L2NvbnRyaWJ1dG9ycz48dGl0bGVzPjx0aXRsZT5JbXByb3ZlZCBwcmV2
ZW50aXZlIGNhcmUgaW4gZmFtaWx5IHByYWN0aWNlcyB3aXRoIG91dHJlYWNoIGZhY2lsaXRhdGlv
bjogdW5kZXJzdGFuZGluZyBzdWNjZXNzIGFuZCBmYWlsdXJlPC90aXRsZT48c2Vjb25kYXJ5LXRp
dGxlPkpvdXJuYWwgb2YgSGVhbHRoIFNlcnZpY2VzIFJlc2VhcmNoICZhbXA7IFBvbGljeTwvc2Vj
b25kYXJ5LXRpdGxlPjwvdGl0bGVzPjxwZXJpb2RpY2FsPjxmdWxsLXRpdGxlPkpvdXJuYWwgb2Yg
SGVhbHRoIFNlcnZpY2VzIFJlc2VhcmNoICZhbXA7IFBvbGljeTwvZnVsbC10aXRsZT48YWJici0x
PkogSGVhbHRoIFNlcnYgUmVzIFBvbGljeTwvYWJici0xPjwvcGVyaW9kaWNhbD48cGFnZXM+MTk1
LTIwMTwvcGFnZXM+PHZvbHVtZT43PC92b2x1bWU+PG51bWJlcj40PC9udW1iZXI+PHJlcHJpbnQt
ZWRpdGlvbj5Ob3QgaW4gRmlsZTwvcmVwcmludC1lZGl0aW9uPjxrZXl3b3Jkcz48a2V5d29yZD5D
QVJFPC9rZXl3b3JkPjxrZXl3b3JkPmZhY2lsaXRhdGlvbjwva2V5d29yZD48a2V5d29yZD5GQU1J
TElFUzwva2V5d29yZD48a2V5d29yZD5GQU1JTFk8L2tleXdvcmQ+PGtleXdvcmQ+RkFNSUxZIFBS
QUNUSUNFPC9rZXl3b3JkPjxrZXl3b3JkPlBSQUNUSUNFPC9rZXl3b3JkPjwva2V5d29yZHM+PGRh
dGVzPjx5ZWFyPjIwMDI8L3llYXI+PHB1Yi1kYXRlcz48ZGF0ZT4yMDAyPC9kYXRlPjwvcHViLWRh
dGVzPjwvZGF0ZXM+PGxhYmVsPkhvZ2cyMDAyPC9sYWJlbD48dXJscz48L3VybHM+PC9yZWNvcmQ+
PC9DaXRlPjxDaXRlIEV4Y2x1ZGVZZWFyPSIxIj48QXV0aG9yPkxvbWJhcnRzPC9BdXRob3I+PFll
YXI+MjAwNTwvWWVhcj48UmVjTnVtPjI1NTY8L1JlY051bT48SURUZXh0PkxvbWJhcnRzMjAwNTwv
SURUZXh0PjxyZWNvcmQ+PHJlYy1udW1iZXI+MjU1NjwvcmVjLW51bWJlcj48Zm9yZWlnbi1rZXlz
PjxrZXkgYXBwPSJFTiIgZGItaWQ9InpkeDAyZncwb3BwdjJ0ZXNzZXVwcnh6bmRlZXMyMjJld3B2
MiIgdGltZXN0YW1wPSIwIiBndWlkPSJkZWI2YzMxOC0xNDY5LTQ1ZTctYmJkNS0xYmM1MTlkMDhh
M2EiPjI1NTY8L2tleT48L2ZvcmVpZ24ta2V5cz48cmVmLXR5cGUgbmFtZT0iSm91cm5hbCBBcnRp
Y2xlIj4xNzwvcmVmLXR5cGU+PGNvbnRyaWJ1dG9ycz48YXV0aG9ycz48YXV0aG9yPkxvbWJhcnRz
LCBNLkouPC9hdXRob3I+PGF1dGhvcj5LbGF6aW5nYSwgTi5TLjwvYXV0aG9yPjxhdXRob3I+UmVk
ZWtvcCwgSy5LLjwvYXV0aG9yPjwvYXV0aG9ycz48L2NvbnRyaWJ1dG9ycz48dGl0bGVzPjx0aXRs
ZT5NZWFzdXJpbmcgdGhlIHBlcmNlaXZlZCBpbXBhY3Qgb2YgZmFjaWxpdGF0aW9uIG9uIGltcGxl
bWVudGluZyByZWNvbW1lbmRhdGlvbnMgZnJvbSBleHRlcm5hbCBhc3Nlc3NtZW50OiBsZXNzb25z
IGZyb20gdGhlIER1dGNoIHZpc2l0YXRpZSBwcm9ncmFtbWUgZm9yIG1lZGljYWwgc3BlY2lhbGlz
dHM8L3RpdGxlPjxzZWNvbmRhcnktdGl0bGU+Sm91cm5hbCBvZiBFdmFsdWF0aW9uIGluIENsaW5p
Y2FsIFByYWN0aWNlPC9zZWNvbmRhcnktdGl0bGU+PC90aXRsZXM+PHBlcmlvZGljYWw+PGZ1bGwt
dGl0bGU+Sm91cm5hbCBvZiBFdmFsdWF0aW9uIGluIENsaW5pY2FsIFByYWN0aWNlPC9mdWxsLXRp
dGxlPjxhYmJyLTE+SiBFdmFsIENsaW4gUHJhY3Q8L2FiYnItMT48L3BlcmlvZGljYWw+PHBhZ2Vz
PjU4Ny01OTc8L3BhZ2VzPjx2b2x1bWU+MTE8L3ZvbHVtZT48bnVtYmVyPjY8L251bWJlcj48cmVw
cmludC1lZGl0aW9uPk5vdCBpbiBGaWxlPC9yZXByaW50LWVkaXRpb24+PGtleXdvcmRzPjxrZXl3
b3JkPkFTU0VTU01FTlQ8L2tleXdvcmQ+PGtleXdvcmQ+SU1QQUNUPC9rZXl3b3JkPjxrZXl3b3Jk
Pk1FRElDQUw8L2tleXdvcmQ+PC9rZXl3b3Jkcz48ZGF0ZXM+PHllYXI+MjAwNTwveWVhcj48cHVi
LWRhdGVzPjxkYXRlPjIwMDU8L2RhdGU+PC9wdWItZGF0ZXM+PC9kYXRlcz48bGFiZWw+TG9tYmFy
dHMyMDA1PC9sYWJlbD48dXJscz48L3VybHM+PC9yZWNvcmQ+PC9DaXRlPjxDaXRlIEV4Y2x1ZGVZ
ZWFyPSIxIj48QXV0aG9yPlJ5Y3JvZnQtTWFsb25lPC9BdXRob3I+PFllYXI+MjAwMjwvWWVhcj48
UmVjTnVtPjEyNzU8L1JlY051bT48SURUZXh0PlJ5Y3JvZnQtTWFsb25lMjAwMjwvSURUZXh0Pjxy
ZWNvcmQ+PHJlYy1udW1iZXI+MTI3NTwvcmVjLW51bWJlcj48Zm9yZWlnbi1rZXlzPjxrZXkgYXBw
PSJFTiIgZGItaWQ9InpkeDAyZncwb3BwdjJ0ZXNzZXVwcnh6bmRlZXMyMjJld3B2MiIgdGltZXN0
YW1wPSIwIiBndWlkPSJhZTM5NTk1My04ZGZlLTQyZGQtOTNhNi1iNzRkMTFmOGM3OTMiPjEyNzU8
L2tleT48L2ZvcmVpZ24ta2V5cz48cmVmLXR5cGUgbmFtZT0iSm91cm5hbCBBcnRpY2xlIj4xNzwv
cmVmLXR5cGU+PGNvbnRyaWJ1dG9ycz48YXV0aG9ycz48YXV0aG9yPlJ5Y3JvZnQtTWFsb25lLCBK
LjwvYXV0aG9yPjxhdXRob3I+S2l0c29uLCBBLjwvYXV0aG9yPjxhdXRob3I+SGFydmV5LCBHLjwv
YXV0aG9yPjxhdXRob3I+TWNDb3JtYWNrLCBCLjwvYXV0aG9yPjxhdXRob3I+U2VlcnMsIEsuPC9h
dXRob3I+PGF1dGhvcj5UaXRjaGVuLCBBLjwvYXV0aG9yPjxhdXRob3I+RXN0YWJyb29rcywgQy48
L2F1dGhvcj48L2F1dGhvcnM+PC9jb250cmlidXRvcnM+PHRpdGxlcz48dGl0bGU+SW5ncmVkaWVu
dHMgZm9yIGNoYW5nZTogcmV2aXNpdGluZyBhIGNvbmNlcHR1YWwgZnJhbWV3b3JrPC90aXRsZT48
c2Vjb25kYXJ5LXRpdGxlPlF1YWxpdHkgYW5kIFNhZmV0eSBpbiBIZWFsdGggQ2FyZTwvc2Vjb25k
YXJ5LXRpdGxlPjwvdGl0bGVzPjxwZXJpb2RpY2FsPjxmdWxsLXRpdGxlPlF1YWxpdHkgYW5kIFNh
ZmV0eSBpbiBIZWFsdGggQ2FyZTwvZnVsbC10aXRsZT48YWJici0xPlF1YWwgU2FmIEhlYWx0aCBD
YXJlPC9hYmJyLTE+PC9wZXJpb2RpY2FsPjxwYWdlcz4xNzQtMTgwPC9wYWdlcz48dm9sdW1lPjEx
PC92b2x1bWU+PG51bWJlcj4yPC9udW1iZXI+PHJlcHJpbnQtZWRpdGlvbj5JbiBGaWxlPC9yZXBy
aW50LWVkaXRpb24+PGtleXdvcmRzPjxrZXl3b3JkPkNIQU5HRTwva2V5d29yZD48a2V5d29yZD5N
SFEgU1RSQVRFR0lDIFBMQU4gUkVGRVJFTkNFPC9rZXl3b3JkPjxrZXl3b3JkPmZyYW1ld29yazwv
a2V5d29yZD48L2tleXdvcmRzPjxkYXRlcz48eWVhcj4yMDAyPC95ZWFyPjxwdWItZGF0ZXM+PGRh
dGU+MjAwMjwvZGF0ZT48L3B1Yi1kYXRlcz48L2RhdGVzPjxsYWJlbD5SeWNyb2Z0LU1hbG9uZTIw
MDI8L2xhYmVsPjx1cmxzPjxwZGYtdXJscz48dXJsPmZpbGU6Ly9TOlxRdWVyaV9BXEpvdXJuYWwg
QXJ0aWNsZXNfUGFwZXJzXFJ5Y3JvZnQtTWFsb25lIGV0IGFsIEluZ3JlZCBmb3IgY2hhbmdlLnBk
ZjwvdXJsPjwvcGRmLXVybHM+PC91cmxzPjwvcmVjb3JkPjwvQ2l0ZT48Q2l0ZSBFeGNsdWRlWWVh
cj0iMSI+PEF1dGhvcj5SeWNyb2Z0LU1hbG9uZTwvQXV0aG9yPjxZZWFyPjIwMDQ8L1llYXI+PFJl
Y051bT4yNDkzPC9SZWNOdW0+PElEVGV4dD5SeWNyb2Z0LU1hbG9uZTIwMDRiPC9JRFRleHQ+PHJl
Y29yZD48cmVjLW51bWJlcj4yNDkzPC9yZWMtbnVtYmVyPjxmb3JlaWduLWtleXM+PGtleSBhcHA9
IkVOIiBkYi1pZD0iemR4MDJmdzBvcHB2MnRlc3NldXByeHpuZGVlczIyMmV3cHYyIiB0aW1lc3Rh
bXA9IjAiIGd1aWQ9Ijc4MzAwYzExLTM5ODctNGQzYS04ZTk0LWI1ZDgxYmQxMWRmYSI+MjQ5Mzwv
a2V5PjwvZm9yZWlnbi1rZXlzPjxyZWYtdHlwZSBuYW1lPSJKb3VybmFsIEFydGljbGUiPjE3PC9y
ZWYtdHlwZT48Y29udHJpYnV0b3JzPjxhdXRob3JzPjxhdXRob3I+Unljcm9mdC1NYWxvbmUsIEou
PC9hdXRob3I+PGF1dGhvcj5IYXJ2ZXksIEcuPC9hdXRob3I+PGF1dGhvcj5TZWVycywgSy48L2F1
dGhvcj48YXV0aG9yPktpdHNvbiwgQS48L2F1dGhvcj48YXV0aG9yPk1jQ29ybWFjaywgQi48L2F1
dGhvcj48YXV0aG9yPlRpdGNoZW4sIEEuPC9hdXRob3I+PC9hdXRob3JzPjwvY29udHJpYnV0b3Jz
PjxhdXRoLWFkZHJlc3M+Um95YWwgQ29sbGVnZSBvZiBOdXJzaW5nIEluc3RpdHV0ZSwgT3hmb3Jk
LCBVSy4gam9hbm5lLnJ5Y3JvZnQtbWFsb25lQHJjbi5vcmcudWs8L2F1dGgtYWRkcmVzcz48dGl0
bGVzPjx0aXRsZT5BbiBleHBsb3JhdGlvbiBvZiB0aGUgZmFjdG9ycyB0aGF0IGluZmx1ZW5jZSB0
aGUgaW1wbGVtZW50YXRpb24gb2YgZXZpZGVuY2UgaW50byBwcmFjdGljZTwvdGl0bGU+PHNlY29u
ZGFyeS10aXRsZT5Kb3VybmFsIG9mIENsaW5pY2FsIE51cnNpbmc8L3NlY29uZGFyeS10aXRsZT48
L3RpdGxlcz48cGVyaW9kaWNhbD48ZnVsbC10aXRsZT5Kb3VybmFsIG9mIENsaW5pY2FsIE51cnNp
bmc8L2Z1bGwtdGl0bGU+PGFiYnItMT5KIENsaW4gTnVyczwvYWJici0xPjwvcGVyaW9kaWNhbD48
cGFnZXM+OTEzLTkyNDwvcGFnZXM+PHZvbHVtZT4xMzwvdm9sdW1lPjxudW1iZXI+ODwvbnVtYmVy
PjxyZXByaW50LWVkaXRpb24+Tm90IGluIEZpbGU8L3JlcHJpbnQtZWRpdGlvbj48a2V5d29yZHM+
PGtleXdvcmQ+Q0FTRSBTVFVESUVTPC9rZXl3b3JkPjxrZXl3b3JkPkNIQU5HRTwva2V5d29yZD48
a2V5d29yZD5DTElOSUNBTDwva2V5d29yZD48a2V5d29yZD5DTElOSUNBTCBQUkFDVElDRTwva2V5
d29yZD48a2V5d29yZD5DT0xMQUJPUkFUSU9OPC9rZXl3b3JkPjxrZXl3b3JkPkRFU0lHTjwva2V5
d29yZD48a2V5d29yZD5ERVZFTE9QTUVOVDwva2V5d29yZD48a2V5d29yZD5ESUZGVVNJT04gT0Yg
SU5OT1ZBVElPTjwva2V5d29yZD48a2V5d29yZD5FVkFMVUFUSU9OPC9rZXl3b3JkPjxrZXl3b3Jk
PkVWSURFTkNFPC9rZXl3b3JkPjxrZXl3b3JkPkVWSURFTkNFLUJBU0VEPC9rZXl3b3JkPjxrZXl3
b3JkPkVWSURFTkNFLUJBU0VEIE1FRElDSU5FPC9rZXl3b3JkPjxrZXl3b3JkPkVWSURFTkNFLUJB
U0VEIFBSQUNUSUNFPC9rZXl3b3JkPjxrZXl3b3JkPkZvY3VzIEdyb3Vwczwva2V5d29yZD48a2V5
d29yZD5IVU1BTlM8L2tleXdvcmQ+PGtleXdvcmQ+SU1QTEVNRU5UQVRJT048L2tleXdvcmQ+PGtl
eXdvcmQ+SU5URVJWSUVXPC9rZXl3b3JkPjxrZXl3b3JkPk1FVEhPRDwva2V5d29yZD48a2V5d29y
ZD5NRVRIT0RTPC9rZXl3b3JkPjxrZXl3b3JkPk5VUlNJTkc8L2tleXdvcmQ+PGtleXdvcmQ+TnVy
c2luZyBDYXJlPC9rZXl3b3JkPjxrZXl3b3JkPlBSQUNUSUNFPC9rZXl3b3JkPjxrZXl3b3JkPlBS
QUNUSVRJT05FUlM8L2tleXdvcmQ+PGtleXdvcmQ+UFJPRkVTU0lPTkFMIFBSQUNUSUNFPC9rZXl3
b3JkPjxrZXl3b3JkPlFVQUxJVFk8L2tleXdvcmQ+PGtleXdvcmQ+UkVMQVRJT05TSElQPC9rZXl3
b3JkPjxrZXl3b3JkPlJFU0VBUkNIPC9rZXl3b3JkPjxrZXl3b3JkPlJFU09VUkNFUzwva2V5d29y
ZD48a2V5d29yZD5Tb2NpYWwgRmFjaWxpdGF0aW9uPC9rZXl3b3JkPjxrZXl3b3JkPlNUVURJRVM8
L2tleXdvcmQ+PGtleXdvcmQ+U1RVRFk8L2tleXdvcmQ+PGtleXdvcmQ+VE88L2tleXdvcmQ+PGtl
eXdvcmQ+VUs8L2tleXdvcmQ+PC9rZXl3b3Jkcz48ZGF0ZXM+PHllYXI+MjAwNDwveWVhcj48cHVi
LWRhdGVzPjxkYXRlPjExLzIwMDQ8L2RhdGU+PC9wdWItZGF0ZXM+PC9kYXRlcz48bGFiZWw+Unlj
cm9mdC1NYWxvbmUyMDA0YjwvbGFiZWw+PHVybHM+PHJlbGF0ZWQtdXJscz48dXJsPjxzdHlsZSBm
YWNlPSJ1bmRlcmxpbmUiIGZvbnQ9ImRlZmF1bHQiIHNpemU9IjEwMCUiPmh0dHA6Ly93d3cubmNi
aS5ubG0ubmloLmdvdi9wdWJtZWQvMTU1MzMwOTc8L3N0eWxlPjwvdXJsPjwvcmVsYXRlZC11cmxz
PjxwZGYtdXJscz48dXJsPmZpbGU6Ly9TOlxRdWVyaV9BXEpvdXJuYWwgQXJ0aWNsZXNfUGFwZXJz
XFJ5Y3JvZnQtTWFsb25lX0FuIGV4cGxvcmF0aW9uXzIwMDQucGRmPC91cmw+PC9wZGYtdXJscz48
L3VybHM+PGVsZWN0cm9uaWMtcmVzb3VyY2UtbnVtPmh0dHBzOi8vZG9pLm9yZy8xMC4xMTExL2ou
MTM2NS0yNzAyLjIwMDQuMDEwMDcueDwvZWxlY3Ryb25pYy1yZXNvdXJjZS1udW0+PC9yZWNvcmQ+
PC9DaXRlPjxDaXRlIEV4Y2x1ZGVZZWFyPSIxIj48QXV0aG9yPlNoaXJleTwvQXV0aG9yPjxZZWFy
PjIwMDY8L1llYXI+PFJlY051bT4zNTk2PC9SZWNOdW0+PElEVGV4dD5TaGlyZXkyMDA2PC9JRFRl
eHQ+PHJlY29yZD48cmVjLW51bWJlcj4zNTk2PC9yZWMtbnVtYmVyPjxmb3JlaWduLWtleXM+PGtl
eSBhcHA9IkVOIiBkYi1pZD0iemR4MDJmdzBvcHB2MnRlc3NldXByeHpuZGVlczIyMmV3cHYyIiB0
aW1lc3RhbXA9IjAiIGd1aWQ9IjEzMDQ1MjJkLTg1NWEtNGMzZC1iYzU1LWE4YjFiOWUzZjRjZSI+
MzU5Njwva2V5PjwvZm9yZWlnbi1rZXlzPjxyZWYtdHlwZSBuYW1lPSJKb3VybmFsIEFydGljbGUi
PjE3PC9yZWYtdHlwZT48Y29udHJpYnV0b3JzPjxhdXRob3JzPjxhdXRob3I+U2hpcmV5LCBNLlIu
PC9hdXRob3I+PC9hdXRob3JzPjwvY29udHJpYnV0b3JzPjxhdXRoLWFkZHJlc3M+U2hpcmV5ICZh
bXA7IEFzc29jaWF0ZXMsIEV2YW5zdmlsbGUsIElOLCBVU0EuIG1yc0BtYWlsMm1hcmlhLmNvbTwv
YXV0aC1hZGRyZXNzPjx0aXRsZXM+PHRpdGxlPkV2aWRlbmNlLWJhc2VkIHByYWN0aWNlOiBob3cg
bnVyc2UgbGVhZGVycyBjYW4gZmFjaWxpdGF0ZSBpbm5vdmF0aW9uPC90aXRsZT48c2Vjb25kYXJ5
LXRpdGxlPk51cnMgQWRtIFE8L3NlY29uZGFyeS10aXRsZT48L3RpdGxlcz48cGVyaW9kaWNhbD48
ZnVsbC10aXRsZT5OdXJzIEFkbSBRPC9mdWxsLXRpdGxlPjwvcGVyaW9kaWNhbD48cGFnZXM+MjUy
LTI2NTwvcGFnZXM+PHZvbHVtZT4zMDwvdm9sdW1lPjxudW1iZXI+MzwvbnVtYmVyPjxyZXByaW50
LWVkaXRpb24+Tm90IGluIEZpbGU8L3JlcHJpbnQtZWRpdGlvbj48a2V5d29yZHM+PGtleXdvcmQ+
QURPUFRJT048L2tleXdvcmQ+PGtleXdvcmQ+QXR0aXR1ZGUgb2YgSGVhbHRoIFBlcnNvbm5lbDwv
a2V5d29yZD48a2V5d29yZD5DQVJFPC9rZXl3b3JkPjxrZXl3b3JkPkNPTVBPTkVOVFM8L2tleXdv
cmQ+PGtleXdvcmQ+RGVjaXNpb24gTWFraW5nLE9yZ2FuaXphdGlvbmFsPC9rZXl3b3JkPjxrZXl3
b3JkPkRlY2lzaW9uIFN1cHBvcnQgVGVjaG5pcXVlczwva2V5d29yZD48a2V5d29yZD5ESUZGVVNJ
T048L2tleXdvcmQ+PGtleXdvcmQ+RElGRlVTSU9OIE9GIElOTk9WQVRJT048L2tleXdvcmQ+PGtl
eXdvcmQ+RURVQ0FUSU9OPC9rZXl3b3JkPjxrZXl3b3JkPkVWSURFTkNFPC9rZXl3b3JkPjxrZXl3
b3JkPkVWSURFTkNFLUJBU0VEPC9rZXl3b3JkPjxrZXl3b3JkPkVWSURFTkNFLUJBU0VEIE1FRElD
SU5FPC9rZXl3b3JkPjxrZXl3b3JkPkV2aWRlbmNlLUJhc2VkIE51cnNpbmc8L2tleXdvcmQ+PGtl
eXdvcmQ+RVZJREVOQ0UtQkFTRUQgUFJBQ1RJQ0U8L2tleXdvcmQ+PGtleXdvcmQ+Rm9yZWNhc3Rp
bmc8L2tleXdvcmQ+PGtleXdvcmQ+ZnJhbWV3b3JrPC9rZXl3b3JkPjxrZXl3b3JkPkhlYWx0aCBL
bm93bGVkZ2UsQXR0aXR1ZGVzLFByYWN0aWNlPC9rZXl3b3JkPjxrZXl3b3JkPkhlYWx0aCBTZXJ2
aWNlcyBOZWVkcyBhbmQgRGVtYW5kPC9rZXl3b3JkPjxrZXl3b3JkPkhVTUFOUzwva2V5d29yZD48
a2V5d29yZD5Jbm5vdmF0aW9uPC9rZXl3b3JkPjxrZXl3b3JkPktOT1dMRURHRTwva2V5d29yZD48
a2V5d29yZD5MRUFERVJTSElQPC9rZXl3b3JkPjxrZXl3b3JkPk1vdGl2YXRpb248L2tleXdvcmQ+
PGtleXdvcmQ+TnVyc2UgQWRtaW5pc3RyYXRvcnM8L2tleXdvcmQ+PGtleXdvcmQ+TnVyc2UmYXBv
cztzIFJvbGU8L2tleXdvcmQ+PGtleXdvcmQ+TlVSU0lORzwva2V5d29yZD48a2V5d29yZD5udXJz
aW5nIHByYWN0aWNlPC9rZXl3b3JkPjxrZXl3b3JkPk5VUlNJTkcgUkVTRUFSQ0g8L2tleXdvcmQ+
PGtleXdvcmQ+TnVyc2luZyBTdGFmZjwva2V5d29yZD48a2V5d29yZD5OVVJTSU5HIFRIRU9SWTwv
a2V5d29yZD48a2V5d29yZD5vcmdhbml6YXRpb24gJmFtcDsgYWRtaW5pc3RyYXRpb248L2tleXdv
cmQ+PGtleXdvcmQ+T3JnYW5pemF0aW9uYWwgQ3VsdHVyZTwva2V5d29yZD48a2V5d29yZD5Pcmdh
bml6YXRpb25hbCBJbm5vdmF0aW9uPC9rZXl3b3JkPjxrZXl3b3JkPk91dGNvbWUgQXNzZXNzbWVu
dCAoSGVhbHRoIENhcmUpPC9rZXl3b3JkPjxrZXl3b3JkPlBBVElFTlQ8L2tleXdvcmQ+PGtleXdv
cmQ+UGF0aWVudCBDYXJlPC9rZXl3b3JkPjxrZXl3b3JkPlBSQUNUSUNFPC9rZXl3b3JkPjxrZXl3
b3JkPlByb2Zlc3Npb25hbCBDb21wZXRlbmNlPC9rZXl3b3JkPjxrZXl3b3JkPlBTWUNIT0xPR1k8
L2tleXdvcmQ+PGtleXdvcmQ+UVVBTElUWTwva2V5d29yZD48a2V5d29yZD5SRVZJRVc8L2tleXdv
cmQ+PGtleXdvcmQ+Um9sZTwva2V5d29yZD48a2V5d29yZD5TRVJWSUNFPC9rZXl3b3JkPjxrZXl3
b3JkPlNFUlZJQ0VTPC9rZXl3b3JkPjxrZXl3b3JkPlNUUkFURUdJRVM8L2tleXdvcmQ+PGtleXdv
cmQ+VEhFT1JJRVM8L2tleXdvcmQ+PGtleXdvcmQ+VEhFT1JZPC9rZXl3b3JkPjxrZXl3b3JkPlRP
PC9rZXl3b3JkPjwva2V5d29yZHM+PGRhdGVzPjx5ZWFyPjIwMDY8L3llYXI+PHB1Yi1kYXRlcz48
ZGF0ZT43LzIwMDY8L2RhdGU+PC9wdWItZGF0ZXM+PC9kYXRlcz48bGFiZWw+U2hpcmV5MjAwNjwv
bGFiZWw+PHVybHM+PHJlbGF0ZWQtdXJscz48dXJsPmh0dHA6Ly93d3cubmNiaS5ubG0ubmloLmdv
di9wdWJtZWQvMTY4NzgwMTE8L3VybD48L3JlbGF0ZWQtdXJscz48L3VybHM+PC9yZWNvcmQ+PC9D
aXRlPjxDaXRlIEV4Y2x1ZGVZZWFyPSIxIj48QXV0aG9yPlN0ZXRsZXI8L0F1dGhvcj48WWVhcj4y
MDA2PC9ZZWFyPjxSZWNOdW0+MzQ1NzwvUmVjTnVtPjxJRFRleHQ+U3RldGxlcjIwMDZhPC9JRFRl
eHQ+PHJlY29yZD48cmVjLW51bWJlcj4zNDU3PC9yZWMtbnVtYmVyPjxmb3JlaWduLWtleXM+PGtl
eSBhcHA9IkVOIiBkYi1pZD0iemR4MDJmdzBvcHB2MnRlc3NldXByeHpuZGVlczIyMmV3cHYyIiB0
aW1lc3RhbXA9IjAiIGd1aWQ9IjgwOWFkMTYxLTU1ZmEtNDFkYi05OTNmLTM0YmE3ZWIzOWFhMyI+
MzQ1Nzwva2V5PjwvZm9yZWlnbi1rZXlzPjxyZWYtdHlwZSBuYW1lPSJKb3VybmFsIEFydGljbGUi
PjE3PC9yZWYtdHlwZT48Y29udHJpYnV0b3JzPjxhdXRob3JzPjxhdXRob3I+U3RldGxlciwgQy5C
LjwvYXV0aG9yPjxhdXRob3I+TGVncm8sIE0uVy48L2F1dGhvcj48YXV0aG9yPlJ5Y3JvZnQtTWFs
b25lLCBKLjwvYXV0aG9yPjxhdXRob3I+Qm93bWFuLCBDLjwvYXV0aG9yPjxhdXRob3I+Q3VycmFu
LCBHLjwvYXV0aG9yPjxhdXRob3I+R3VpaGFuLCBNLjwvYXV0aG9yPjxhdXRob3I+SGFnZWRvcm4s
IEguPC9hdXRob3I+PGF1dGhvcj5QaW5lcm9zLCBTLjwvYXV0aG9yPjxhdXRob3I+V2FsbGFjZSwg
Qy5NLjwvYXV0aG9yPjwvYXV0aG9ycz48L2NvbnRyaWJ1dG9ycz48YXV0aC1hZGRyZXNzPkNoZXJ5
bC5TdGV0bGVyQGNvbWNhc3QubmV0PC9hdXRoLWFkZHJlc3M+PHRpdGxlcz48dGl0bGU+Um9sZSBv
ZiAmcXVvdDtleHRlcm5hbCBmYWNpbGl0YXRpb24mcXVvdDsgaW4gaW1wbGVtZW50YXRpb24gb2Yg
cmVzZWFyY2ggZmluZGluZ3M6IGEgcXVhbGl0YXRpdmUgZXZhbHVhdGlvbiBvZiBmYWNpbGl0YXRp
b24gZXhwZXJpZW5jZXMgaW4gdGhlIFZldGVyYW5zIEhlYWx0aCBBZG1pbmlzdHJhdGlvbjwvdGl0
bGU+PHNlY29uZGFyeS10aXRsZT5JbXBsZW1lbnRhdGlvbiBTY2llbmNlPC9zZWNvbmRhcnktdGl0
bGU+PC90aXRsZXM+PHBlcmlvZGljYWw+PGZ1bGwtdGl0bGU+SW1wbGVtZW50YXRpb24gU2NpZW5j
ZTwvZnVsbC10aXRsZT48YWJici0xPkltcGxlbWVudCBTY2k8L2FiYnItMT48L3BlcmlvZGljYWw+
PHBhZ2VzPjIzPC9wYWdlcz48dm9sdW1lPjE8L3ZvbHVtZT48cmVwcmludC1lZGl0aW9uPk5vdCBp
biBGaWxlPC9yZXByaW50LWVkaXRpb24+PGtleXdvcmRzPjxrZXl3b3JkPkFETUlOSVNUUkFUSU9O
PC9rZXl3b3JkPjxrZXl3b3JkPkFOQUxZU0lTPC9rZXl3b3JkPjxrZXl3b3JkPkFVRElUPC9rZXl3
b3JkPjxrZXl3b3JkPkJFSEFWSU9SPC9rZXl3b3JkPjxrZXl3b3JkPkNBUkU8L2tleXdvcmQ+PGtl
eXdvcmQ+Q0hBTkdFPC9rZXl3b3JkPjxrZXl3b3JkPkNPTVBMRVhJVFk8L2tleXdvcmQ+PGtleXdv
cmQ+Q29udGVudCBBbmFseXNpczwva2V5d29yZD48a2V5d29yZD5kYXRhPC9rZXl3b3JkPjxrZXl3
b3JkPkRlcGFydG1lbnQgb2YgVmV0ZXJhbnMgQWZmYWlyczwva2V5d29yZD48a2V5d29yZD5FRFVD
QVRJT048L2tleXdvcmQ+PGtleXdvcmQ+RVZBTFVBVElPTjwva2V5d29yZD48a2V5d29yZD5FVklE
RU5DRTwva2V5d29yZD48a2V5d29yZD5FWFBMT1JJTkc8L2tleXdvcmQ+PGtleXdvcmQ+ZmFjaWxp
dGF0aW9uPC9rZXl3b3JkPjxrZXl3b3JkPkZhY2lsaXRhdG9yczwva2V5d29yZD48a2V5d29yZD5G
RUVEQkFDSzwva2V5d29yZD48a2V5d29yZD5GSU5ESU5HPC9rZXl3b3JkPjxrZXl3b3JkPkZJTkRJ
TkdTPC9rZXl3b3JkPjxrZXl3b3JkPkhFQUxUSDwva2V5d29yZD48a2V5d29yZD5IRUFMVEggQ0FS
RTwva2V5d29yZD48a2V5d29yZD5IRUFMVEhDQVJFPC9rZXl3b3JkPjxrZXl3b3JkPkhFQUxUSENB
UkUgU1lTVEVNPC9rZXl3b3JkPjxrZXl3b3JkPklNUExFTUVOVEFUSU9OPC9rZXl3b3JkPjxrZXl3
b3JkPklNUFJPVkVNRU5UPC9rZXl3b3JkPjxrZXl3b3JkPklubm92YXRpb248L2tleXdvcmQ+PGtl
eXdvcmQ+SU5OT1ZBVElPTlM8L2tleXdvcmQ+PGtleXdvcmQ+SU5URVJQRVJTT05BTDwva2V5d29y
ZD48a2V5d29yZD5JTlRFUlZFTlRJT048L2tleXdvcmQ+PGtleXdvcmQ+SU5URVJWRU5USU9OUzwv
a2V5d29yZD48a2V5d29yZD5JTlRFUlZJRVc8L2tleXdvcmQ+PGtleXdvcmQ+SW50ZXJ2aWV3czwv
a2V5d29yZD48a2V5d29yZD5MZWFybmluZzwva2V5d29yZD48a2V5d29yZD5NRVRIT0Q8L2tleXdv
cmQ+PGtleXdvcmQ+TUVUSE9EUzwva2V5d29yZD48a2V5d29yZD5ORUVEPC9rZXl3b3JkPjxrZXl3
b3JkPlBSQUNUSUNFPC9rZXl3b3JkPjxrZXl3b3JkPlByb2JsZW0gU29sdmluZzwva2V5d29yZD48
a2V5d29yZD5RVUFMSVRBVElWRTwva2V5d29yZD48a2V5d29yZD5RVUFMSVRZPC9rZXl3b3JkPjxr
ZXl3b3JkPlFVQUxJVFkgRU5IQU5DRU1FTlQgUkVTRUFSQ0ggSU5JVElBVElWRTwva2V5d29yZD48
a2V5d29yZD5RVUFMSVRZIElNUFJPVkVNRU5UPC9rZXl3b3JkPjxrZXl3b3JkPlFVRVJJPC9rZXl3
b3JkPjxrZXl3b3JkPlJFTEFUSU9OU0hJUDwva2V5d29yZD48a2V5d29yZD5SRVNFQVJDSDwva2V5
d29yZD48a2V5d29yZD5Sb2xlPC9rZXl3b3JkPjxrZXl3b3JkPlNUVURJRVM8L2tleXdvcmQ+PGtl
eXdvcmQ+U1RVRFk8L2tleXdvcmQ+PGtleXdvcmQ+U1VQUE9SVDwva2V5d29yZD48a2V5d29yZD5U
Tzwva2V5d29yZD48a2V5d29yZD5VTklURUQgU1RBVEU8L2tleXdvcmQ+PGtleXdvcmQ+VU5JVEVE
IFNUQVRFUzwva2V5d29yZD48a2V5d29yZD5VUzwva2V5d29yZD48a2V5d29yZD5WRVRFUkFOPC9r
ZXl3b3JkPjxrZXl3b3JkPlZFVEVSQU5TPC9rZXl3b3JkPjxrZXl3b3JkPlZFVEVSQU5TIEFGRkFJ
UlM8L2tleXdvcmQ+PGtleXdvcmQ+VkVURVJBTlMgSEVBTFRIIEFETUlOSVNUUkFUSU9OPC9rZXl3
b3JkPjxrZXl3b3JkPldITzwva2V5d29yZD48L2tleXdvcmRzPjxkYXRlcz48eWVhcj4yMDA2PC95
ZWFyPjwvZGF0ZXM+PGxhYmVsPlN0ZXRsZXIyMDA2YTwvbGFiZWw+PHVybHM+PHJlbGF0ZWQtdXJs
cz48dXJsPjxzdHlsZSBmYWNlPSJ1bmRlcmxpbmUiIGZvbnQ9ImRlZmF1bHQiIHNpemU9IjEwMCUi
Pmh0dHA6Ly93d3cubmNiaS5ubG0ubmloLmdvdi9wdWJtZWQvMTcwNDkwODA8L3N0eWxlPjwvdXJs
PjwvcmVsYXRlZC11cmxzPjwvdXJscz48ZWxlY3Ryb25pYy1yZXNvdXJjZS1udW0+PHN0eWxlIGZh
Y2U9InVuZGVybGluZSIgZm9udD0iZGVmYXVsdCIgc2l6ZT0iMTAwJSI+aHR0cHM6Ly9kb2kub3Jn
LzEwLjExODYvMTc0OC01OTA4LTEtMjM8L3N0eWxlPjwvZWxlY3Ryb25pYy1yZXNvdXJjZS1udW0+
PC9yZWNvcmQ+PC9DaXRlPjwvRW5kTm90ZT4A
</w:fldData>
              </w:fldChar>
            </w:r>
            <w:r w:rsidR="004932AD">
              <w:rPr>
                <w:noProof/>
              </w:rPr>
              <w:instrText xml:space="preserve"> ADDIN EN.CITE </w:instrText>
            </w:r>
            <w:r w:rsidR="004932AD">
              <w:rPr>
                <w:noProof/>
              </w:rPr>
              <w:fldChar w:fldCharType="begin">
                <w:fldData xml:space="preserve">PEVuZE5vdGU+PENpdGUgRXhjbHVkZVllYXI9IjEiPjxBdXRob3I+Q3VycmFuPC9BdXRob3I+PFll
YXI+MjAwODwvWWVhcj48UmVjTnVtPjI1ODQ8L1JlY051bT48SURUZXh0PkN1cnJhbjIwMDg8L0lE
VGV4dD48RGlzcGxheVRleHQ+WzIsIDUsIDEwLCAxNiwgMTcsIDIwLTIzLCAyNl08L0Rpc3BsYXlU
ZXh0PjxyZWNvcmQ+PHJlYy1udW1iZXI+MjU4NDwvcmVjLW51bWJlcj48Zm9yZWlnbi1rZXlzPjxr
ZXkgYXBwPSJFTiIgZGItaWQ9InpkeDAyZncwb3BwdjJ0ZXNzZXVwcnh6bmRlZXMyMjJld3B2MiIg
dGltZXN0YW1wPSIwIiBndWlkPSJmYjg2M2IyZC03ZGU3LTQxYzItOTkyNS1jY2U3ZTNiZTEyMWMi
PjI1ODQ8L2tleT48L2ZvcmVpZ24ta2V5cz48cmVmLXR5cGUgbmFtZT0iSm91cm5hbCBBcnRpY2xl
Ij4xNzwvcmVmLXR5cGU+PGNvbnRyaWJ1dG9ycz48YXV0aG9ycz48YXV0aG9yPkN1cnJhbiwgRy48
L2F1dGhvcj48YXV0aG9yPk11a2hlcmplZSwgUy48L2F1dGhvcj48YXV0aG9yPkFsbGVlLCBFLi48
L2F1dGhvcj48YXV0aG9yPk93ZW4sIFIuPC9hdXRob3I+PC9hdXRob3JzPjwvY29udHJpYnV0b3Jz
Pjx0aXRsZXM+PHRpdGxlPkEgcHJvY2VzcyBmb3IgZGV2ZWxvcGluZyBhbiBpbXBsZW1lbnRhdGlv
biBpbnRlcnZlbnRpb246IFFVRVJJIFNlcmllczwvdGl0bGU+PHNlY29uZGFyeS10aXRsZT5JbXBs
ZW1lbnRhdGlvbiBTY2llbmNlPC9zZWNvbmRhcnktdGl0bGU+PC90aXRsZXM+PHBlcmlvZGljYWw+
PGZ1bGwtdGl0bGU+SW1wbGVtZW50YXRpb24gU2NpZW5jZTwvZnVsbC10aXRsZT48YWJici0xPklt
cGxlbWVudCBTY2k8L2FiYnItMT48L3BlcmlvZGljYWw+PHBhZ2VzPjE3PC9wYWdlcz48dm9sdW1l
PjM8L3ZvbHVtZT48bnVtYmVyPjE8L251bWJlcj48cmVwcmludC1lZGl0aW9uPk5vdCBpbiBGaWxl
PC9yZXByaW50LWVkaXRpb24+PGtleXdvcmRzPjxrZXl3b3JkPklNUExFTUVOVEFUSU9OPC9rZXl3
b3JkPjxrZXl3b3JkPklOVEVSVkVOVElPTjwva2V5d29yZD48a2V5d29yZD5NSFEgU1RSQVRFR0lD
IFBMQU4gUkVGRVJFTkNFPC9rZXl3b3JkPjxrZXl3b3JkPlFVRVJJPC9rZXl3b3JkPjwva2V5d29y
ZHM+PGRhdGVzPjx5ZWFyPjIwMDg8L3llYXI+PHB1Yi1kYXRlcz48ZGF0ZT4yMDA4PC9kYXRlPjwv
cHViLWRhdGVzPjwvZGF0ZXM+PGxhYmVsPkN1cnJhbjIwMDg8L2xhYmVsPjx1cmxzPjxyZWxhdGVk
LXVybHM+PHVybD48c3R5bGUgZmFjZT0idW5kZXJsaW5lIiBmb250PSJkZWZhdWx0IiBzaXplPSIx
MDAlIj5odHRwczovL2ltcGxlbWVudGF0aW9uc2NpZW5jZS5iaW9tZWRjZW50cmFsLmNvbS90cmFj
ay9wZGYvMTAuMTE4Ni8xNzQ4LTU5MDgtMy0xNzwvc3R5bGU+PC91cmw+PC9yZWxhdGVkLXVybHM+
PC91cmxzPjxlbGVjdHJvbmljLXJlc291cmNlLW51bT5odHRwczovL2RvaS5vcmcvMTAuMTE4Ni8x
NzQ4LTU5MDgtMy0xNzwvZWxlY3Ryb25pYy1yZXNvdXJjZS1udW0+PC9yZWNvcmQ+PC9DaXRlPjxD
aXRlIEV4Y2x1ZGVZZWFyPSIxIj48QXV0aG9yPkRvZ2hlcnR5PC9BdXRob3I+PFllYXI+MjAxMjwv
WWVhcj48UmVjTnVtPjMyODA8L1JlY051bT48SURUZXh0PkRvZ2hlcnR5MjAxMjwvSURUZXh0Pjxy
ZWNvcmQ+PHJlYy1udW1iZXI+MzI4MDwvcmVjLW51bWJlcj48Zm9yZWlnbi1rZXlzPjxrZXkgYXBw
PSJFTiIgZGItaWQ9InpkeDAyZncwb3BwdjJ0ZXNzZXVwcnh6bmRlZXMyMjJld3B2MiIgdGltZXN0
YW1wPSIwIiBndWlkPSI4NzFjODVlYy0zMmI4LTQ5OTAtOWE1OS04NDdkNjZiMGZjOGYiPjMyODA8
L2tleT48L2ZvcmVpZ24ta2V5cz48cmVmLXR5cGUgbmFtZT0iSm91cm5hbCBBcnRpY2xlIj4xNzwv
cmVmLXR5cGU+PGNvbnRyaWJ1dG9ycz48YXV0aG9ycz48YXV0aG9yPkRvZ2hlcnR5LCBFbGl6YWJl
dGggSi48L2F1dGhvcj48YXV0aG9yPkhhcnJpc29uLCBNYXJnYXJldCBCLjwvYXV0aG9yPjxhdXRo
b3I+QmFrZXIsIEN5bnRoaWE8L2F1dGhvcj48YXV0aG9yPkdyYWhhbSwgSWFuIEQuPC9hdXRob3I+
PC9hdXRob3JzPjwvY29udHJpYnV0b3JzPjx0aXRsZXM+PHRpdGxlPkZvbGxvd2luZyBhIG5hdHVy
YWwgZXhwZXJpbWVudCBvZiBndWlkZWxpbmUgYWRhcHRhdGlvbiBhbmQgZWFybHkgaW1wbGVtZW50
YXRpb246IGEgbWl4ZWQtbWV0aG9kcyBzdHVkeSBvZiBmYWNpbGl0YXRpb248L3RpdGxlPjxzZWNv
bmRhcnktdGl0bGU+SW1wbGVtZW50YXRpb24gU2NpZW5jZTwvc2Vjb25kYXJ5LXRpdGxlPjwvdGl0
bGVzPjxwZXJpb2RpY2FsPjxmdWxsLXRpdGxlPkltcGxlbWVudGF0aW9uIFNjaWVuY2U8L2Z1bGwt
dGl0bGU+PGFiYnItMT5JbXBsZW1lbnQgU2NpPC9hYmJyLTE+PC9wZXJpb2RpY2FsPjxwYWdlcz45
PC9wYWdlcz48dm9sdW1lPjc8L3ZvbHVtZT48cmVwcmludC1lZGl0aW9uPk5vdCBpbiBGaWxlPC9y
ZXByaW50LWVkaXRpb24+PGtleXdvcmRzPjxrZXl3b3JkPkFOQUxZU0lTPC9rZXl3b3JkPjxrZXl3
b3JkPkFVRElUPC9rZXl3b3JkPjxrZXl3b3JkPkNBTkNFUjwva2V5d29yZD48a2V5d29yZD5DQVJF
PC9rZXl3b3JkPjxrZXl3b3JkPkNMSU5JQ0FMPC9rZXl3b3JkPjxrZXl3b3JkPkNMSU5JQ0FMIFBS
QUNUSUNFPC9rZXl3b3JkPjxrZXl3b3JkPkNMSU5JQ0FMIFBSQUNUSUNFIEdVSURFTElORVM8L2tl
eXdvcmQ+PGtleXdvcmQ+Q09NTVVOSUNBVElPTjwva2V5d29yZD48a2V5d29yZD5DT01QT05FTlRT
PC9rZXl3b3JkPjxrZXl3b3JkPkNvbnRlbnQgQW5hbHlzaXM8L2tleXdvcmQ+PGtleXdvcmQ+ZGF0
YTwva2V5d29yZD48a2V5d29yZD5FVklERU5DRTwva2V5d29yZD48a2V5d29yZD5FVklERU5DRS1C
QVNFRDwva2V5d29yZD48a2V5d29yZD5FVklERU5DRS1CQVNFRCBQUkFDVElDRTwva2V5d29yZD48
a2V5d29yZD5mYWNpbGl0YXRpb248L2tleXdvcmQ+PGtleXdvcmQ+RmFjaWxpdGF0b3JzPC9rZXl3
b3JkPjxrZXl3b3JkPkdVSURFTElORVM8L2tleXdvcmQ+PGtleXdvcmQ+SU1QTEVNRU5UQVRJT048
L2tleXdvcmQ+PGtleXdvcmQ+SU5URVJWSUVXPC9rZXl3b3JkPjxrZXl3b3JkPktOT1dMRURHRTwv
a2V5d29yZD48a2V5d29yZD5NRVRIT0RPTE9HWTwva2V5d29yZD48a2V5d29yZD5OVVJTSU5HPC9r
ZXl3b3JkPjxrZXl3b3JkPlBSQUNUSUNFPC9rZXl3b3JkPjxrZXl3b3JkPlBSQUNUSUNFIEdVSURF
TElORVM8L2tleXdvcmQ+PGtleXdvcmQ+UkVTRUFSQ0g8L2tleXdvcmQ+PGtleXdvcmQ+UkVWSUVX
PC9rZXl3b3JkPjxrZXl3b3JkPlNUUkFURUdJRVM8L2tleXdvcmQ+PGtleXdvcmQ+U1RVRElFUzwv
a2V5d29yZD48a2V5d29yZD5TVFVEWTwva2V5d29yZD48a2V5d29yZD5TVVBQT1JUPC9rZXl3b3Jk
PjxrZXl3b3JkPlRFQU08L2tleXdvcmQ+PGtleXdvcmQ+VE88L2tleXdvcmQ+PGtleXdvcmQ+V0hP
PC9rZXl3b3JkPjwva2V5d29yZHM+PGRhdGVzPjx5ZWFyPjIwMTI8L3llYXI+PC9kYXRlcz48aXNi
bj4xNzQ4LTU5MDg8L2lzYm4+PGxhYmVsPkRvZ2hlcnR5MjAxMjwvbGFiZWw+PHVybHM+PHJlbGF0
ZWQtdXJscz48dXJsPjxzdHlsZSBmYWNlPSJ1bmRlcmxpbmUiIGZvbnQ9ImRlZmF1bHQiIHNpemU9
IjEwMCUiPmh0dHA6Ly93d3cuaW1wbGVtZW50YXRpb25zY2llbmNlLmNvbS9jb250ZW50LzcvMS85
PC9zdHlsZT48L3VybD48dXJsPjxzdHlsZSBmYWNlPSJ1bmRlcmxpbmUiIGZvbnQ9ImRlZmF1bHQi
IHNpemU9IjEwMCUiPmh0dHBzOi8vd3d3Lm5jYmkubmxtLm5paC5nb3YvcG1jL2FydGljbGVzL1BN
QzMyOTY1OTEvcGRmLzE3NDgtNTkwOC03LTkucGRmPC9zdHlsZT48L3VybD48L3JlbGF0ZWQtdXJs
cz48L3VybHM+PGVsZWN0cm9uaWMtcmVzb3VyY2UtbnVtPjxzdHlsZSBmYWNlPSJ1bmRlcmxpbmUi
IGZvbnQ9ImRlZmF1bHQiIHNpemU9IjEwMCUiPmh0dHBzOi8vZG9pLm9yZy8xMC4xMTg2LzE3NDgt
NTkwOC03LTk8L3N0eWxlPjwvZWxlY3Ryb25pYy1yZXNvdXJjZS1udW0+PC9yZWNvcmQ+PC9DaXRl
PjxDaXRlIEV4Y2x1ZGVZZWFyPSIxIj48QXV0aG9yPkhhcnZleTwvQXV0aG9yPjxZZWFyPjIwMDI8
L1llYXI+PFJlY051bT4yNDg3PC9SZWNOdW0+PElEVGV4dD5IYXJ2ZXkyMDAyPC9JRFRleHQ+PHJl
Y29yZD48cmVjLW51bWJlcj4yNDg3PC9yZWMtbnVtYmVyPjxmb3JlaWduLWtleXM+PGtleSBhcHA9
IkVOIiBkYi1pZD0iemR4MDJmdzBvcHB2MnRlc3NldXByeHpuZGVlczIyMmV3cHYyIiB0aW1lc3Rh
bXA9IjAiIGd1aWQ9ImJmZjY0ZmRmLTYwNWItNDljNi1iMzIwLTZhMDM1MzljNTE0NCI+MjQ4Nzwv
a2V5PjwvZm9yZWlnbi1rZXlzPjxyZWYtdHlwZSBuYW1lPSJKb3VybmFsIEFydGljbGUiPjE3PC9y
ZWYtdHlwZT48Y29udHJpYnV0b3JzPjxhdXRob3JzPjxhdXRob3I+SGFydmV5LCBHLjwvYXV0aG9y
PjxhdXRob3I+TG9mdHVzLUhpbGxzLCBBLjwvYXV0aG9yPjxhdXRob3I+Unljcm9mdC1NYWxvbmUs
IEouPC9hdXRob3I+PGF1dGhvcj5UaXRjaGVuLCBBLjwvYXV0aG9yPjxhdXRob3I+S2l0c29uLCBB
LjwvYXV0aG9yPjxhdXRob3I+TWNDb3JtYWNrLCBCLjwvYXV0aG9yPjxhdXRob3I+U2VlcnMsIEsu
PC9hdXRob3I+PC9hdXRob3JzPjwvY29udHJpYnV0b3JzPjxhdXRoLWFkZHJlc3M+UXVhbGl0eSBJ
bXByb3ZlbWVudCBQcm9ncmFtbWUsIFJDTiBJbnN0aXR1dGUsIE94Zm9yZCwgVUs8L2F1dGgtYWRk
cmVzcz48dGl0bGVzPjx0aXRsZT5HZXR0aW5nIGV2aWRlbmNlIGludG8gcHJhY3RpY2U6IHRoZSBy
b2xlIGFuZCBmdW5jdGlvbiBvZiBmYWNpbGl0YXRpb248L3RpdGxlPjxzZWNvbmRhcnktdGl0bGU+
Sm91cm5hbCBvZiBBZHZhbmNlZCBOdXJzaW5nPC9zZWNvbmRhcnktdGl0bGU+PC90aXRsZXM+PHBl
cmlvZGljYWw+PGZ1bGwtdGl0bGU+Sm91cm5hbCBvZiBBZHZhbmNlZCBOdXJzaW5nPC9mdWxsLXRp
dGxlPjxhYmJyLTE+SiBBZHYgTnVyczwvYWJici0xPjwvcGVyaW9kaWNhbD48cGFnZXM+NTc3LTU4
ODwvcGFnZXM+PHZvbHVtZT4zNzwvdm9sdW1lPjxudW1iZXI+NjwvbnVtYmVyPjxyZXByaW50LWVk
aXRpb24+Tm90IGluIEZpbGU8L3JlcHJpbnQtZWRpdGlvbj48a2V5d29yZHM+PGtleXdvcmQ+QU5B
TFlTSVM8L2tleXdvcmQ+PGtleXdvcmQ+Q0hBTkdFPC9rZXl3b3JkPjxrZXl3b3JkPkNIQVJBQ1RF
UklTVElDUzwva2V5d29yZD48a2V5d29yZD5DT01QQVJJU09OPC9rZXl3b3JkPjxrZXl3b3JkPkRF
VkVMT1BNRU5UPC9rZXl3b3JkPjxrZXl3b3JkPkRJRkZVU0lPTiBPRiBJTk5PVkFUSU9OPC9rZXl3
b3JkPjxrZXl3b3JkPkVEVUNBVElPTjwva2V5d29yZD48a2V5d29yZD5FZHVjYXRpb24sTWVkaWNh
bCxDb250aW51aW5nPC9rZXl3b3JkPjxrZXl3b3JkPkVkdWNhdGlvbixOdXJzaW5nLENvbnRpbnVp
bmc8L2tleXdvcmQ+PGtleXdvcmQ+RVZJREVOQ0UtQkFTRUQ8L2tleXdvcmQ+PGtleXdvcmQ+RVZJ
REVOQ0UtQkFTRUQgTUVESUNJTkU8L2tleXdvcmQ+PGtleXdvcmQ+RVZJREVOQ0UtQkFTRUQgUFJB
Q1RJQ0U8L2tleXdvcmQ+PGtleXdvcmQ+RVZJREVOQ0U8L2tleXdvcmQ+PGtleXdvcmQ+ZmFjaWxp
dGF0aW9uPC9rZXl3b3JkPjxrZXl3b3JkPkZJTkRJTkc8L2tleXdvcmQ+PGtleXdvcmQ+RklORElO
R1M8L2tleXdvcmQ+PGtleXdvcmQ+R3VpZGVsaW5lIEFkaGVyZW5jZTwva2V5d29yZD48a2V5d29y
ZD5IVU1BTlM8L2tleXdvcmQ+PGtleXdvcmQ+SU1QTEVNRU5UQVRJT048L2tleXdvcmQ+PGtleXdv
cmQ+TUVUSE9EPC9rZXl3b3JkPjxrZXl3b3JkPk1FVEhPRFM8L2tleXdvcmQ+PGtleXdvcmQ+TU9E
RUw8L2tleXdvcmQ+PGtleXdvcmQ+TU9ERUxTPC9rZXl3b3JkPjxrZXl3b3JkPk5FRUQ8L2tleXdv
cmQ+PGtleXdvcmQ+TmVnb3RpYXRpbmc8L2tleXdvcmQ+PGtleXdvcmQ+T1BJTklPTiBMRUFERVJT
PC9rZXl3b3JkPjxrZXl3b3JkPm9yZ2FuaXphdGlvbiAmYW1wOyBhZG1pbmlzdHJhdGlvbjwva2V5
d29yZD48a2V5d29yZD5QYXRpZW50IENhcmUgVGVhbTwva2V5d29yZD48a2V5d29yZD5QUkFDVElD
RTwva2V5d29yZD48a2V5d29yZD5QUk9GRVNTSU9OQUwgUFJBQ1RJQ0U8L2tleXdvcmQ+PGtleXdv
cmQ+UVVBTElUWTwva2V5d29yZD48a2V5d29yZD5RVUFMSVRZIElNUFJPVkVNRU5UPC9rZXl3b3Jk
PjxrZXl3b3JkPlJFU0VBUkNIPC9rZXl3b3JkPjxrZXl3b3JkPlJFVklFVzwva2V5d29yZD48a2V5
d29yZD5Tb2NpYWwgRmFjaWxpdGF0aW9uPC9rZXl3b3JkPjxrZXl3b3JkPnN0YW5kYXJkczwva2V5
d29yZD48a2V5d29yZD5URUFNPC9rZXl3b3JkPjxrZXl3b3JkPlRPPC9rZXl3b3JkPjxrZXl3b3Jk
PlVLPC9rZXl3b3JkPjxrZXl3b3JkPlJvbGU8L2tleXdvcmQ+PC9rZXl3b3Jkcz48ZGF0ZXM+PHll
YXI+MjAwMjwveWVhcj48cHViLWRhdGVzPjxkYXRlPjMvMjAwMjwvZGF0ZT48L3B1Yi1kYXRlcz48
L2RhdGVzPjxsYWJlbD5IYXJ2ZXkyMDAyPC9sYWJlbD48dXJscz48cmVsYXRlZC11cmxzPjx1cmw+
PHN0eWxlIGZhY2U9InVuZGVybGluZSIgZm9udD0iZGVmYXVsdCIgc2l6ZT0iMTAwJSI+aHR0cDov
L3d3dy5uY2JpLm5sbS5uaWguZ292L3B1Ym1lZC8xMTg3OTQyMjwvc3R5bGU+PC91cmw+PC9yZWxh
dGVkLXVybHM+PHBkZi11cmxzPjx1cmw+ZmlsZTovL1M6XFF1ZXJpX0FcSm91cm5hbCBBcnRpY2xl
c19QYXBlcnNcSGFydmV5X0dldHRpbmcgZXZpZGVuY2VfMjAwMi5wZGY8L3VybD48L3BkZi11cmxz
PjwvdXJscz48ZWxlY3Ryb25pYy1yZXNvdXJjZS1udW0+aHR0cHM6Ly9kb2kub3JnLzEwLjEwNDYv
ai4xMzY1LTI2NDguMjAwMi4wMjEyNi54PC9lbGVjdHJvbmljLXJlc291cmNlLW51bT48L3JlY29y
ZD48L0NpdGU+PENpdGUgRXhjbHVkZVllYXI9IjEiPjxBdXRob3I+SGVsZnJpY2g8L0F1dGhvcj48
WWVhcj4yMDEwPC9ZZWFyPjxSZWNOdW0+MzA1NzwvUmVjTnVtPjxJRFRleHQ+SGVsZnJpY2gyMDEw
PC9JRFRleHQ+PHJlY29yZD48cmVjLW51bWJlcj4zMDU3PC9yZWMtbnVtYmVyPjxmb3JlaWduLWtl
eXM+PGtleSBhcHA9IkVOIiBkYi1pZD0iemR4MDJmdzBvcHB2MnRlc3NldXByeHpuZGVlczIyMmV3
cHYyIiB0aW1lc3RhbXA9IjAiIGd1aWQ9ImQ5ZDFmMzcwLTNjMTAtNDA3MC1iMGM3LWY2YWRlNzZh
YmIzMSI+MzA1Nzwva2V5PjwvZm9yZWlnbi1rZXlzPjxyZWYtdHlwZSBuYW1lPSJKb3VybmFsIEFy
dGljbGUiPjE3PC9yZWYtdHlwZT48Y29udHJpYnV0b3JzPjxhdXRob3JzPjxhdXRob3I+SGVsZnJp
Y2gsIENocmlzdGlhbjwvYXV0aG9yPjxhdXRob3I+RGFtc2Nocm9kZXIsIExhdXJhPC9hdXRob3I+
PGF1dGhvcj5IYWdlZG9ybiwgSGlsZGk8L2F1dGhvcj48YXV0aG9yPkRhZ2dldHQsIEdpbmdlcjwv
YXV0aG9yPjxhdXRob3I+U2FoYXksIEFuanU8L2F1dGhvcj48YXV0aG9yPlJpdGNoaWUsIE1vbmE8
L2F1dGhvcj48YXV0aG9yPkRhbXVzaCwgVGVyZXNhPC9hdXRob3I+PGF1dGhvcj5HdWloYW4sIE1h
cnlsb3U8L2F1dGhvcj48YXV0aG9yPlVsbHJpY2gsIFBoaWxpcDwvYXV0aG9yPjxhdXRob3I+U3Rl
dGxlciwgQ2hlcnlsPC9hdXRob3I+PC9hdXRob3JzPjwvY29udHJpYnV0b3JzPjx0aXRsZXM+PHRp
dGxlPkEgY3JpdGljYWwgc3ludGhlc2lzIG9mIGxpdGVyYXR1cmUgb24gdGhlIFByb21vdGluZyBB
Y3Rpb24gb24gUmVzZWFyY2ggSW1wbGVtZW50YXRpb24gaW4gSGVhbHRoIFNlcnZpY2VzIChQQVJJ
SFMpIGZyYW1ld29yazwvdGl0bGU+PHNlY29uZGFyeS10aXRsZT5JbXBsZW1lbnRhdGlvbiBTY2ll
bmNlPC9zZWNvbmRhcnktdGl0bGU+PC90aXRsZXM+PHBlcmlvZGljYWw+PGZ1bGwtdGl0bGU+SW1w
bGVtZW50YXRpb24gU2NpZW5jZTwvZnVsbC10aXRsZT48YWJici0xPkltcGxlbWVudCBTY2k8L2Fi
YnItMT48L3BlcmlvZGljYWw+PHBhZ2VzPjgyPC9wYWdlcz48dm9sdW1lPjU8L3ZvbHVtZT48bnVt
YmVyPjE8L251bWJlcj48cmVwcmludC1lZGl0aW9uPkluIEZpbGU8L3JlcHJpbnQtZWRpdGlvbj48
a2V5d29yZHM+PGtleXdvcmQ+Q09NTVVOSVRZPC9rZXl3b3JkPjxrZXl3b3JkPkNPUkU8L2tleXdv
cmQ+PGtleXdvcmQ+Q1JJVEVSSUE8L2tleXdvcmQ+PGtleXdvcmQ+REVTSUdOPC9rZXl3b3JkPjxr
ZXl3b3JkPkRJU0NSSU1JTkFUSU9OPC9rZXl3b3JkPjxrZXl3b3JkPkVWSURFTkNFLUJBU0VEPC9r
ZXl3b3JkPjxrZXl3b3JkPkVWSURFTkNFLUJBU0VEIFBSQUNUSUNFPC9rZXl3b3JkPjxrZXl3b3Jk
PkVWSURFTkNFIEJBU0VEIFBSQUNUSUNFUzwva2V5d29yZD48a2V5d29yZD5GSU5ESU5HPC9rZXl3
b3JkPjxrZXl3b3JkPkZJTkRJTkdTPC9rZXl3b3JkPjxrZXl3b3JkPkZMRVhJQklMSVRZPC9rZXl3
b3JkPjxrZXl3b3JkPkdVSURFTElORVM8L2tleXdvcmQ+PGtleXdvcmQ+SEVBTFRIPC9rZXl3b3Jk
PjxrZXl3b3JkPkhFQUxUSCBTRVJWSUNFUzwva2V5d29yZD48a2V5d29yZD5JTVBMRU1FTlRBVElP
Tjwva2V5d29yZD48a2V5d29yZD5JTVBMRU1FTlRBVElPTiBTVFJBVEVHWTwva2V5d29yZD48a2V5
d29yZD5JTlRFUlZFTlRJT048L2tleXdvcmQ+PGtleXdvcmQ+SU5URVJWRU5USU9OUzwva2V5d29y
ZD48a2V5d29yZD5NRUFTVVJFUzwva2V5d29yZD48a2V5d29yZD5NT0RFTDwva2V5d29yZD48a2V5
d29yZD5NT0RFTFM8L2tleXdvcmQ+PGtleXdvcmQ+TkVFRDwva2V5d29yZD48a2V5d29yZD5PVVRD
T01FPC9rZXl3b3JkPjxrZXl3b3JkPlBBUklIUzwva2V5d29yZD48a2V5d29yZD5QUkFDVElDRTwv
a2V5d29yZD48a2V5d29yZD5QUklNQVJZPC9rZXl3b3JkPjxrZXl3b3JkPlFVQUxJVEFUSVZFPC9r
ZXl3b3JkPjxrZXl3b3JkPlFVQU5USVRBVElWRTwva2V5d29yZD48a2V5d29yZD5SRUxBVElPTlNI
SVA8L2tleXdvcmQ+PGtleXdvcmQ+UkVQT1JUPC9rZXl3b3JkPjxrZXl3b3JkPlJFU0VBUkNIPC9r
ZXl3b3JkPjxrZXl3b3JkPlJFVklFVzwva2V5d29yZD48a2V5d29yZD5TRVJWSUNFPC9rZXl3b3Jk
PjxrZXl3b3JkPlNFUlZJQ0VTPC9rZXl3b3JkPjxrZXl3b3JkPlNUUkFURUdJRVM8L2tleXdvcmQ+
PGtleXdvcmQ+U1RVRElFUzwva2V5d29yZD48a2V5d29yZD5TVFVEWTwva2V5d29yZD48a2V5d29y
ZD5TVVBQT1JUPC9rZXl3b3JkPjxrZXl3b3JkPlRPPC9rZXl3b3JkPjwva2V5d29yZHM+PGRhdGVz
Pjx5ZWFyPjIwMTA8L3llYXI+PHB1Yi1kYXRlcz48ZGF0ZT4yMDEwPC9kYXRlPjwvcHViLWRhdGVz
PjwvZGF0ZXM+PGlzYm4+MTc0OC01OTA4PC9pc2JuPjxsYWJlbD5IZWxmcmljaDIwMTA8L2xhYmVs
Pjx1cmxzPjxyZWxhdGVkLXVybHM+PHVybD5odHRwOi8vd3d3LmltcGxlbWVudGF0aW9uc2NpZW5j
ZS5jb20vY29udGVudC81LzEvODI8L3VybD48L3JlbGF0ZWQtdXJscz48L3VybHM+PGVsZWN0cm9u
aWMtcmVzb3VyY2UtbnVtPjxzdHlsZSBmYWNlPSJub3JtYWwiIGZvbnQ9ImRlZmF1bHQiIHNpemU9
IjEyIj5odHRwczovL2RvaS5vcmcvPC9zdHlsZT48c3R5bGUgZmFjZT0ibm9ybWFsIiBmb250PSJk
ZWZhdWx0IiBzaXplPSIxMDAlIj4xMC4xMTg2LzE3NDgtNTkwOC01LTgyPC9zdHlsZT48L2VsZWN0
cm9uaWMtcmVzb3VyY2UtbnVtPjwvcmVjb3JkPjwvQ2l0ZT48Q2l0ZSBFeGNsdWRlWWVhcj0iMSI+
PEF1dGhvcj5Ib2dnPC9BdXRob3I+PFllYXI+MjAwMjwvWWVhcj48UmVjTnVtPjI1NDg8L1JlY051
bT48SURUZXh0PkhvZ2cyMDAyPC9JRFRleHQ+PHJlY29yZD48cmVjLW51bWJlcj4yNTQ4PC9yZWMt
bnVtYmVyPjxmb3JlaWduLWtleXM+PGtleSBhcHA9IkVOIiBkYi1pZD0iemR4MDJmdzBvcHB2MnRl
c3NldXByeHpuZGVlczIyMmV3cHYyIiB0aW1lc3RhbXA9IjAiIGd1aWQ9ImEyOTM0MmQ4LTZmYzQt
NGVhMi1iZjAwLWJmNmZmMWM4MzA4MSI+MjU0ODwva2V5PjwvZm9yZWlnbi1rZXlzPjxyZWYtdHlw
ZSBuYW1lPSJKb3VybmFsIEFydGljbGUiPjE3PC9yZWYtdHlwZT48Y29udHJpYnV0b3JzPjxhdXRo
b3JzPjxhdXRob3I+SG9nZywgVy48L2F1dGhvcj48YXV0aG9yPkJhc2tlcnZpbGxlLCBOLjwvYXV0
aG9yPjxhdXRob3I+TnlraWZvcnVrLCBDLjwvYXV0aG9yPjxhdXRob3I+TWFsbGVuLCBELjwvYXV0
aG9yPjwvYXV0aG9ycz48L2NvbnRyaWJ1dG9ycz48dGl0bGVzPjx0aXRsZT5JbXByb3ZlZCBwcmV2
ZW50aXZlIGNhcmUgaW4gZmFtaWx5IHByYWN0aWNlcyB3aXRoIG91dHJlYWNoIGZhY2lsaXRhdGlv
bjogdW5kZXJzdGFuZGluZyBzdWNjZXNzIGFuZCBmYWlsdXJlPC90aXRsZT48c2Vjb25kYXJ5LXRp
dGxlPkpvdXJuYWwgb2YgSGVhbHRoIFNlcnZpY2VzIFJlc2VhcmNoICZhbXA7IFBvbGljeTwvc2Vj
b25kYXJ5LXRpdGxlPjwvdGl0bGVzPjxwZXJpb2RpY2FsPjxmdWxsLXRpdGxlPkpvdXJuYWwgb2Yg
SGVhbHRoIFNlcnZpY2VzIFJlc2VhcmNoICZhbXA7IFBvbGljeTwvZnVsbC10aXRsZT48YWJici0x
PkogSGVhbHRoIFNlcnYgUmVzIFBvbGljeTwvYWJici0xPjwvcGVyaW9kaWNhbD48cGFnZXM+MTk1
LTIwMTwvcGFnZXM+PHZvbHVtZT43PC92b2x1bWU+PG51bWJlcj40PC9udW1iZXI+PHJlcHJpbnQt
ZWRpdGlvbj5Ob3QgaW4gRmlsZTwvcmVwcmludC1lZGl0aW9uPjxrZXl3b3Jkcz48a2V5d29yZD5D
QVJFPC9rZXl3b3JkPjxrZXl3b3JkPmZhY2lsaXRhdGlvbjwva2V5d29yZD48a2V5d29yZD5GQU1J
TElFUzwva2V5d29yZD48a2V5d29yZD5GQU1JTFk8L2tleXdvcmQ+PGtleXdvcmQ+RkFNSUxZIFBS
QUNUSUNFPC9rZXl3b3JkPjxrZXl3b3JkPlBSQUNUSUNFPC9rZXl3b3JkPjwva2V5d29yZHM+PGRh
dGVzPjx5ZWFyPjIwMDI8L3llYXI+PHB1Yi1kYXRlcz48ZGF0ZT4yMDAyPC9kYXRlPjwvcHViLWRh
dGVzPjwvZGF0ZXM+PGxhYmVsPkhvZ2cyMDAyPC9sYWJlbD48dXJscz48L3VybHM+PC9yZWNvcmQ+
PC9DaXRlPjxDaXRlIEV4Y2x1ZGVZZWFyPSIxIj48QXV0aG9yPkxvbWJhcnRzPC9BdXRob3I+PFll
YXI+MjAwNTwvWWVhcj48UmVjTnVtPjI1NTY8L1JlY051bT48SURUZXh0PkxvbWJhcnRzMjAwNTwv
SURUZXh0PjxyZWNvcmQ+PHJlYy1udW1iZXI+MjU1NjwvcmVjLW51bWJlcj48Zm9yZWlnbi1rZXlz
PjxrZXkgYXBwPSJFTiIgZGItaWQ9InpkeDAyZncwb3BwdjJ0ZXNzZXVwcnh6bmRlZXMyMjJld3B2
MiIgdGltZXN0YW1wPSIwIiBndWlkPSJkZWI2YzMxOC0xNDY5LTQ1ZTctYmJkNS0xYmM1MTlkMDhh
M2EiPjI1NTY8L2tleT48L2ZvcmVpZ24ta2V5cz48cmVmLXR5cGUgbmFtZT0iSm91cm5hbCBBcnRp
Y2xlIj4xNzwvcmVmLXR5cGU+PGNvbnRyaWJ1dG9ycz48YXV0aG9ycz48YXV0aG9yPkxvbWJhcnRz
LCBNLkouPC9hdXRob3I+PGF1dGhvcj5LbGF6aW5nYSwgTi5TLjwvYXV0aG9yPjxhdXRob3I+UmVk
ZWtvcCwgSy5LLjwvYXV0aG9yPjwvYXV0aG9ycz48L2NvbnRyaWJ1dG9ycz48dGl0bGVzPjx0aXRs
ZT5NZWFzdXJpbmcgdGhlIHBlcmNlaXZlZCBpbXBhY3Qgb2YgZmFjaWxpdGF0aW9uIG9uIGltcGxl
bWVudGluZyByZWNvbW1lbmRhdGlvbnMgZnJvbSBleHRlcm5hbCBhc3Nlc3NtZW50OiBsZXNzb25z
IGZyb20gdGhlIER1dGNoIHZpc2l0YXRpZSBwcm9ncmFtbWUgZm9yIG1lZGljYWwgc3BlY2lhbGlz
dHM8L3RpdGxlPjxzZWNvbmRhcnktdGl0bGU+Sm91cm5hbCBvZiBFdmFsdWF0aW9uIGluIENsaW5p
Y2FsIFByYWN0aWNlPC9zZWNvbmRhcnktdGl0bGU+PC90aXRsZXM+PHBlcmlvZGljYWw+PGZ1bGwt
dGl0bGU+Sm91cm5hbCBvZiBFdmFsdWF0aW9uIGluIENsaW5pY2FsIFByYWN0aWNlPC9mdWxsLXRp
dGxlPjxhYmJyLTE+SiBFdmFsIENsaW4gUHJhY3Q8L2FiYnItMT48L3BlcmlvZGljYWw+PHBhZ2Vz
PjU4Ny01OTc8L3BhZ2VzPjx2b2x1bWU+MTE8L3ZvbHVtZT48bnVtYmVyPjY8L251bWJlcj48cmVw
cmludC1lZGl0aW9uPk5vdCBpbiBGaWxlPC9yZXByaW50LWVkaXRpb24+PGtleXdvcmRzPjxrZXl3
b3JkPkFTU0VTU01FTlQ8L2tleXdvcmQ+PGtleXdvcmQ+SU1QQUNUPC9rZXl3b3JkPjxrZXl3b3Jk
Pk1FRElDQUw8L2tleXdvcmQ+PC9rZXl3b3Jkcz48ZGF0ZXM+PHllYXI+MjAwNTwveWVhcj48cHVi
LWRhdGVzPjxkYXRlPjIwMDU8L2RhdGU+PC9wdWItZGF0ZXM+PC9kYXRlcz48bGFiZWw+TG9tYmFy
dHMyMDA1PC9sYWJlbD48dXJscz48L3VybHM+PC9yZWNvcmQ+PC9DaXRlPjxDaXRlIEV4Y2x1ZGVZ
ZWFyPSIxIj48QXV0aG9yPlJ5Y3JvZnQtTWFsb25lPC9BdXRob3I+PFllYXI+MjAwMjwvWWVhcj48
UmVjTnVtPjEyNzU8L1JlY051bT48SURUZXh0PlJ5Y3JvZnQtTWFsb25lMjAwMjwvSURUZXh0Pjxy
ZWNvcmQ+PHJlYy1udW1iZXI+MTI3NTwvcmVjLW51bWJlcj48Zm9yZWlnbi1rZXlzPjxrZXkgYXBw
PSJFTiIgZGItaWQ9InpkeDAyZncwb3BwdjJ0ZXNzZXVwcnh6bmRlZXMyMjJld3B2MiIgdGltZXN0
YW1wPSIwIiBndWlkPSJhZTM5NTk1My04ZGZlLTQyZGQtOTNhNi1iNzRkMTFmOGM3OTMiPjEyNzU8
L2tleT48L2ZvcmVpZ24ta2V5cz48cmVmLXR5cGUgbmFtZT0iSm91cm5hbCBBcnRpY2xlIj4xNzwv
cmVmLXR5cGU+PGNvbnRyaWJ1dG9ycz48YXV0aG9ycz48YXV0aG9yPlJ5Y3JvZnQtTWFsb25lLCBK
LjwvYXV0aG9yPjxhdXRob3I+S2l0c29uLCBBLjwvYXV0aG9yPjxhdXRob3I+SGFydmV5LCBHLjwv
YXV0aG9yPjxhdXRob3I+TWNDb3JtYWNrLCBCLjwvYXV0aG9yPjxhdXRob3I+U2VlcnMsIEsuPC9h
dXRob3I+PGF1dGhvcj5UaXRjaGVuLCBBLjwvYXV0aG9yPjxhdXRob3I+RXN0YWJyb29rcywgQy48
L2F1dGhvcj48L2F1dGhvcnM+PC9jb250cmlidXRvcnM+PHRpdGxlcz48dGl0bGU+SW5ncmVkaWVu
dHMgZm9yIGNoYW5nZTogcmV2aXNpdGluZyBhIGNvbmNlcHR1YWwgZnJhbWV3b3JrPC90aXRsZT48
c2Vjb25kYXJ5LXRpdGxlPlF1YWxpdHkgYW5kIFNhZmV0eSBpbiBIZWFsdGggQ2FyZTwvc2Vjb25k
YXJ5LXRpdGxlPjwvdGl0bGVzPjxwZXJpb2RpY2FsPjxmdWxsLXRpdGxlPlF1YWxpdHkgYW5kIFNh
ZmV0eSBpbiBIZWFsdGggQ2FyZTwvZnVsbC10aXRsZT48YWJici0xPlF1YWwgU2FmIEhlYWx0aCBD
YXJlPC9hYmJyLTE+PC9wZXJpb2RpY2FsPjxwYWdlcz4xNzQtMTgwPC9wYWdlcz48dm9sdW1lPjEx
PC92b2x1bWU+PG51bWJlcj4yPC9udW1iZXI+PHJlcHJpbnQtZWRpdGlvbj5JbiBGaWxlPC9yZXBy
aW50LWVkaXRpb24+PGtleXdvcmRzPjxrZXl3b3JkPkNIQU5HRTwva2V5d29yZD48a2V5d29yZD5N
SFEgU1RSQVRFR0lDIFBMQU4gUkVGRVJFTkNFPC9rZXl3b3JkPjxrZXl3b3JkPmZyYW1ld29yazwv
a2V5d29yZD48L2tleXdvcmRzPjxkYXRlcz48eWVhcj4yMDAyPC95ZWFyPjxwdWItZGF0ZXM+PGRh
dGU+MjAwMjwvZGF0ZT48L3B1Yi1kYXRlcz48L2RhdGVzPjxsYWJlbD5SeWNyb2Z0LU1hbG9uZTIw
MDI8L2xhYmVsPjx1cmxzPjxwZGYtdXJscz48dXJsPmZpbGU6Ly9TOlxRdWVyaV9BXEpvdXJuYWwg
QXJ0aWNsZXNfUGFwZXJzXFJ5Y3JvZnQtTWFsb25lIGV0IGFsIEluZ3JlZCBmb3IgY2hhbmdlLnBk
ZjwvdXJsPjwvcGRmLXVybHM+PC91cmxzPjwvcmVjb3JkPjwvQ2l0ZT48Q2l0ZSBFeGNsdWRlWWVh
cj0iMSI+PEF1dGhvcj5SeWNyb2Z0LU1hbG9uZTwvQXV0aG9yPjxZZWFyPjIwMDQ8L1llYXI+PFJl
Y051bT4yNDkzPC9SZWNOdW0+PElEVGV4dD5SeWNyb2Z0LU1hbG9uZTIwMDRiPC9JRFRleHQ+PHJl
Y29yZD48cmVjLW51bWJlcj4yNDkzPC9yZWMtbnVtYmVyPjxmb3JlaWduLWtleXM+PGtleSBhcHA9
IkVOIiBkYi1pZD0iemR4MDJmdzBvcHB2MnRlc3NldXByeHpuZGVlczIyMmV3cHYyIiB0aW1lc3Rh
bXA9IjAiIGd1aWQ9Ijc4MzAwYzExLTM5ODctNGQzYS04ZTk0LWI1ZDgxYmQxMWRmYSI+MjQ5Mzwv
a2V5PjwvZm9yZWlnbi1rZXlzPjxyZWYtdHlwZSBuYW1lPSJKb3VybmFsIEFydGljbGUiPjE3PC9y
ZWYtdHlwZT48Y29udHJpYnV0b3JzPjxhdXRob3JzPjxhdXRob3I+Unljcm9mdC1NYWxvbmUsIEou
PC9hdXRob3I+PGF1dGhvcj5IYXJ2ZXksIEcuPC9hdXRob3I+PGF1dGhvcj5TZWVycywgSy48L2F1
dGhvcj48YXV0aG9yPktpdHNvbiwgQS48L2F1dGhvcj48YXV0aG9yPk1jQ29ybWFjaywgQi48L2F1
dGhvcj48YXV0aG9yPlRpdGNoZW4sIEEuPC9hdXRob3I+PC9hdXRob3JzPjwvY29udHJpYnV0b3Jz
PjxhdXRoLWFkZHJlc3M+Um95YWwgQ29sbGVnZSBvZiBOdXJzaW5nIEluc3RpdHV0ZSwgT3hmb3Jk
LCBVSy4gam9hbm5lLnJ5Y3JvZnQtbWFsb25lQHJjbi5vcmcudWs8L2F1dGgtYWRkcmVzcz48dGl0
bGVzPjx0aXRsZT5BbiBleHBsb3JhdGlvbiBvZiB0aGUgZmFjdG9ycyB0aGF0IGluZmx1ZW5jZSB0
aGUgaW1wbGVtZW50YXRpb24gb2YgZXZpZGVuY2UgaW50byBwcmFjdGljZTwvdGl0bGU+PHNlY29u
ZGFyeS10aXRsZT5Kb3VybmFsIG9mIENsaW5pY2FsIE51cnNpbmc8L3NlY29uZGFyeS10aXRsZT48
L3RpdGxlcz48cGVyaW9kaWNhbD48ZnVsbC10aXRsZT5Kb3VybmFsIG9mIENsaW5pY2FsIE51cnNp
bmc8L2Z1bGwtdGl0bGU+PGFiYnItMT5KIENsaW4gTnVyczwvYWJici0xPjwvcGVyaW9kaWNhbD48
cGFnZXM+OTEzLTkyNDwvcGFnZXM+PHZvbHVtZT4xMzwvdm9sdW1lPjxudW1iZXI+ODwvbnVtYmVy
PjxyZXByaW50LWVkaXRpb24+Tm90IGluIEZpbGU8L3JlcHJpbnQtZWRpdGlvbj48a2V5d29yZHM+
PGtleXdvcmQ+Q0FTRSBTVFVESUVTPC9rZXl3b3JkPjxrZXl3b3JkPkNIQU5HRTwva2V5d29yZD48
a2V5d29yZD5DTElOSUNBTDwva2V5d29yZD48a2V5d29yZD5DTElOSUNBTCBQUkFDVElDRTwva2V5
d29yZD48a2V5d29yZD5DT0xMQUJPUkFUSU9OPC9rZXl3b3JkPjxrZXl3b3JkPkRFU0lHTjwva2V5
d29yZD48a2V5d29yZD5ERVZFTE9QTUVOVDwva2V5d29yZD48a2V5d29yZD5ESUZGVVNJT04gT0Yg
SU5OT1ZBVElPTjwva2V5d29yZD48a2V5d29yZD5FVkFMVUFUSU9OPC9rZXl3b3JkPjxrZXl3b3Jk
PkVWSURFTkNFPC9rZXl3b3JkPjxrZXl3b3JkPkVWSURFTkNFLUJBU0VEPC9rZXl3b3JkPjxrZXl3
b3JkPkVWSURFTkNFLUJBU0VEIE1FRElDSU5FPC9rZXl3b3JkPjxrZXl3b3JkPkVWSURFTkNFLUJB
U0VEIFBSQUNUSUNFPC9rZXl3b3JkPjxrZXl3b3JkPkZvY3VzIEdyb3Vwczwva2V5d29yZD48a2V5
d29yZD5IVU1BTlM8L2tleXdvcmQ+PGtleXdvcmQ+SU1QTEVNRU5UQVRJT048L2tleXdvcmQ+PGtl
eXdvcmQ+SU5URVJWSUVXPC9rZXl3b3JkPjxrZXl3b3JkPk1FVEhPRDwva2V5d29yZD48a2V5d29y
ZD5NRVRIT0RTPC9rZXl3b3JkPjxrZXl3b3JkPk5VUlNJTkc8L2tleXdvcmQ+PGtleXdvcmQ+TnVy
c2luZyBDYXJlPC9rZXl3b3JkPjxrZXl3b3JkPlBSQUNUSUNFPC9rZXl3b3JkPjxrZXl3b3JkPlBS
QUNUSVRJT05FUlM8L2tleXdvcmQ+PGtleXdvcmQ+UFJPRkVTU0lPTkFMIFBSQUNUSUNFPC9rZXl3
b3JkPjxrZXl3b3JkPlFVQUxJVFk8L2tleXdvcmQ+PGtleXdvcmQ+UkVMQVRJT05TSElQPC9rZXl3
b3JkPjxrZXl3b3JkPlJFU0VBUkNIPC9rZXl3b3JkPjxrZXl3b3JkPlJFU09VUkNFUzwva2V5d29y
ZD48a2V5d29yZD5Tb2NpYWwgRmFjaWxpdGF0aW9uPC9rZXl3b3JkPjxrZXl3b3JkPlNUVURJRVM8
L2tleXdvcmQ+PGtleXdvcmQ+U1RVRFk8L2tleXdvcmQ+PGtleXdvcmQ+VE88L2tleXdvcmQ+PGtl
eXdvcmQ+VUs8L2tleXdvcmQ+PC9rZXl3b3Jkcz48ZGF0ZXM+PHllYXI+MjAwNDwveWVhcj48cHVi
LWRhdGVzPjxkYXRlPjExLzIwMDQ8L2RhdGU+PC9wdWItZGF0ZXM+PC9kYXRlcz48bGFiZWw+Unlj
cm9mdC1NYWxvbmUyMDA0YjwvbGFiZWw+PHVybHM+PHJlbGF0ZWQtdXJscz48dXJsPjxzdHlsZSBm
YWNlPSJ1bmRlcmxpbmUiIGZvbnQ9ImRlZmF1bHQiIHNpemU9IjEwMCUiPmh0dHA6Ly93d3cubmNi
aS5ubG0ubmloLmdvdi9wdWJtZWQvMTU1MzMwOTc8L3N0eWxlPjwvdXJsPjwvcmVsYXRlZC11cmxz
PjxwZGYtdXJscz48dXJsPmZpbGU6Ly9TOlxRdWVyaV9BXEpvdXJuYWwgQXJ0aWNsZXNfUGFwZXJz
XFJ5Y3JvZnQtTWFsb25lX0FuIGV4cGxvcmF0aW9uXzIwMDQucGRmPC91cmw+PC9wZGYtdXJscz48
L3VybHM+PGVsZWN0cm9uaWMtcmVzb3VyY2UtbnVtPmh0dHBzOi8vZG9pLm9yZy8xMC4xMTExL2ou
MTM2NS0yNzAyLjIwMDQuMDEwMDcueDwvZWxlY3Ryb25pYy1yZXNvdXJjZS1udW0+PC9yZWNvcmQ+
PC9DaXRlPjxDaXRlIEV4Y2x1ZGVZZWFyPSIxIj48QXV0aG9yPlNoaXJleTwvQXV0aG9yPjxZZWFy
PjIwMDY8L1llYXI+PFJlY051bT4zNTk2PC9SZWNOdW0+PElEVGV4dD5TaGlyZXkyMDA2PC9JRFRl
eHQ+PHJlY29yZD48cmVjLW51bWJlcj4zNTk2PC9yZWMtbnVtYmVyPjxmb3JlaWduLWtleXM+PGtl
eSBhcHA9IkVOIiBkYi1pZD0iemR4MDJmdzBvcHB2MnRlc3NldXByeHpuZGVlczIyMmV3cHYyIiB0
aW1lc3RhbXA9IjAiIGd1aWQ9IjEzMDQ1MjJkLTg1NWEtNGMzZC1iYzU1LWE4YjFiOWUzZjRjZSI+
MzU5Njwva2V5PjwvZm9yZWlnbi1rZXlzPjxyZWYtdHlwZSBuYW1lPSJKb3VybmFsIEFydGljbGUi
PjE3PC9yZWYtdHlwZT48Y29udHJpYnV0b3JzPjxhdXRob3JzPjxhdXRob3I+U2hpcmV5LCBNLlIu
PC9hdXRob3I+PC9hdXRob3JzPjwvY29udHJpYnV0b3JzPjxhdXRoLWFkZHJlc3M+U2hpcmV5ICZh
bXA7IEFzc29jaWF0ZXMsIEV2YW5zdmlsbGUsIElOLCBVU0EuIG1yc0BtYWlsMm1hcmlhLmNvbTwv
YXV0aC1hZGRyZXNzPjx0aXRsZXM+PHRpdGxlPkV2aWRlbmNlLWJhc2VkIHByYWN0aWNlOiBob3cg
bnVyc2UgbGVhZGVycyBjYW4gZmFjaWxpdGF0ZSBpbm5vdmF0aW9uPC90aXRsZT48c2Vjb25kYXJ5
LXRpdGxlPk51cnMgQWRtIFE8L3NlY29uZGFyeS10aXRsZT48L3RpdGxlcz48cGVyaW9kaWNhbD48
ZnVsbC10aXRsZT5OdXJzIEFkbSBRPC9mdWxsLXRpdGxlPjwvcGVyaW9kaWNhbD48cGFnZXM+MjUy
LTI2NTwvcGFnZXM+PHZvbHVtZT4zMDwvdm9sdW1lPjxudW1iZXI+MzwvbnVtYmVyPjxyZXByaW50
LWVkaXRpb24+Tm90IGluIEZpbGU8L3JlcHJpbnQtZWRpdGlvbj48a2V5d29yZHM+PGtleXdvcmQ+
QURPUFRJT048L2tleXdvcmQ+PGtleXdvcmQ+QXR0aXR1ZGUgb2YgSGVhbHRoIFBlcnNvbm5lbDwv
a2V5d29yZD48a2V5d29yZD5DQVJFPC9rZXl3b3JkPjxrZXl3b3JkPkNPTVBPTkVOVFM8L2tleXdv
cmQ+PGtleXdvcmQ+RGVjaXNpb24gTWFraW5nLE9yZ2FuaXphdGlvbmFsPC9rZXl3b3JkPjxrZXl3
b3JkPkRlY2lzaW9uIFN1cHBvcnQgVGVjaG5pcXVlczwva2V5d29yZD48a2V5d29yZD5ESUZGVVNJ
T048L2tleXdvcmQ+PGtleXdvcmQ+RElGRlVTSU9OIE9GIElOTk9WQVRJT048L2tleXdvcmQ+PGtl
eXdvcmQ+RURVQ0FUSU9OPC9rZXl3b3JkPjxrZXl3b3JkPkVWSURFTkNFPC9rZXl3b3JkPjxrZXl3
b3JkPkVWSURFTkNFLUJBU0VEPC9rZXl3b3JkPjxrZXl3b3JkPkVWSURFTkNFLUJBU0VEIE1FRElD
SU5FPC9rZXl3b3JkPjxrZXl3b3JkPkV2aWRlbmNlLUJhc2VkIE51cnNpbmc8L2tleXdvcmQ+PGtl
eXdvcmQ+RVZJREVOQ0UtQkFTRUQgUFJBQ1RJQ0U8L2tleXdvcmQ+PGtleXdvcmQ+Rm9yZWNhc3Rp
bmc8L2tleXdvcmQ+PGtleXdvcmQ+ZnJhbWV3b3JrPC9rZXl3b3JkPjxrZXl3b3JkPkhlYWx0aCBL
bm93bGVkZ2UsQXR0aXR1ZGVzLFByYWN0aWNlPC9rZXl3b3JkPjxrZXl3b3JkPkhlYWx0aCBTZXJ2
aWNlcyBOZWVkcyBhbmQgRGVtYW5kPC9rZXl3b3JkPjxrZXl3b3JkPkhVTUFOUzwva2V5d29yZD48
a2V5d29yZD5Jbm5vdmF0aW9uPC9rZXl3b3JkPjxrZXl3b3JkPktOT1dMRURHRTwva2V5d29yZD48
a2V5d29yZD5MRUFERVJTSElQPC9rZXl3b3JkPjxrZXl3b3JkPk1vdGl2YXRpb248L2tleXdvcmQ+
PGtleXdvcmQ+TnVyc2UgQWRtaW5pc3RyYXRvcnM8L2tleXdvcmQ+PGtleXdvcmQ+TnVyc2UmYXBv
cztzIFJvbGU8L2tleXdvcmQ+PGtleXdvcmQ+TlVSU0lORzwva2V5d29yZD48a2V5d29yZD5udXJz
aW5nIHByYWN0aWNlPC9rZXl3b3JkPjxrZXl3b3JkPk5VUlNJTkcgUkVTRUFSQ0g8L2tleXdvcmQ+
PGtleXdvcmQ+TnVyc2luZyBTdGFmZjwva2V5d29yZD48a2V5d29yZD5OVVJTSU5HIFRIRU9SWTwv
a2V5d29yZD48a2V5d29yZD5vcmdhbml6YXRpb24gJmFtcDsgYWRtaW5pc3RyYXRpb248L2tleXdv
cmQ+PGtleXdvcmQ+T3JnYW5pemF0aW9uYWwgQ3VsdHVyZTwva2V5d29yZD48a2V5d29yZD5Pcmdh
bml6YXRpb25hbCBJbm5vdmF0aW9uPC9rZXl3b3JkPjxrZXl3b3JkPk91dGNvbWUgQXNzZXNzbWVu
dCAoSGVhbHRoIENhcmUpPC9rZXl3b3JkPjxrZXl3b3JkPlBBVElFTlQ8L2tleXdvcmQ+PGtleXdv
cmQ+UGF0aWVudCBDYXJlPC9rZXl3b3JkPjxrZXl3b3JkPlBSQUNUSUNFPC9rZXl3b3JkPjxrZXl3
b3JkPlByb2Zlc3Npb25hbCBDb21wZXRlbmNlPC9rZXl3b3JkPjxrZXl3b3JkPlBTWUNIT0xPR1k8
L2tleXdvcmQ+PGtleXdvcmQ+UVVBTElUWTwva2V5d29yZD48a2V5d29yZD5SRVZJRVc8L2tleXdv
cmQ+PGtleXdvcmQ+Um9sZTwva2V5d29yZD48a2V5d29yZD5TRVJWSUNFPC9rZXl3b3JkPjxrZXl3
b3JkPlNFUlZJQ0VTPC9rZXl3b3JkPjxrZXl3b3JkPlNUUkFURUdJRVM8L2tleXdvcmQ+PGtleXdv
cmQ+VEhFT1JJRVM8L2tleXdvcmQ+PGtleXdvcmQ+VEhFT1JZPC9rZXl3b3JkPjxrZXl3b3JkPlRP
PC9rZXl3b3JkPjwva2V5d29yZHM+PGRhdGVzPjx5ZWFyPjIwMDY8L3llYXI+PHB1Yi1kYXRlcz48
ZGF0ZT43LzIwMDY8L2RhdGU+PC9wdWItZGF0ZXM+PC9kYXRlcz48bGFiZWw+U2hpcmV5MjAwNjwv
bGFiZWw+PHVybHM+PHJlbGF0ZWQtdXJscz48dXJsPmh0dHA6Ly93d3cubmNiaS5ubG0ubmloLmdv
di9wdWJtZWQvMTY4NzgwMTE8L3VybD48L3JlbGF0ZWQtdXJscz48L3VybHM+PC9yZWNvcmQ+PC9D
aXRlPjxDaXRlIEV4Y2x1ZGVZZWFyPSIxIj48QXV0aG9yPlN0ZXRsZXI8L0F1dGhvcj48WWVhcj4y
MDA2PC9ZZWFyPjxSZWNOdW0+MzQ1NzwvUmVjTnVtPjxJRFRleHQ+U3RldGxlcjIwMDZhPC9JRFRl
eHQ+PHJlY29yZD48cmVjLW51bWJlcj4zNDU3PC9yZWMtbnVtYmVyPjxmb3JlaWduLWtleXM+PGtl
eSBhcHA9IkVOIiBkYi1pZD0iemR4MDJmdzBvcHB2MnRlc3NldXByeHpuZGVlczIyMmV3cHYyIiB0
aW1lc3RhbXA9IjAiIGd1aWQ9IjgwOWFkMTYxLTU1ZmEtNDFkYi05OTNmLTM0YmE3ZWIzOWFhMyI+
MzQ1Nzwva2V5PjwvZm9yZWlnbi1rZXlzPjxyZWYtdHlwZSBuYW1lPSJKb3VybmFsIEFydGljbGUi
PjE3PC9yZWYtdHlwZT48Y29udHJpYnV0b3JzPjxhdXRob3JzPjxhdXRob3I+U3RldGxlciwgQy5C
LjwvYXV0aG9yPjxhdXRob3I+TGVncm8sIE0uVy48L2F1dGhvcj48YXV0aG9yPlJ5Y3JvZnQtTWFs
b25lLCBKLjwvYXV0aG9yPjxhdXRob3I+Qm93bWFuLCBDLjwvYXV0aG9yPjxhdXRob3I+Q3VycmFu
LCBHLjwvYXV0aG9yPjxhdXRob3I+R3VpaGFuLCBNLjwvYXV0aG9yPjxhdXRob3I+SGFnZWRvcm4s
IEguPC9hdXRob3I+PGF1dGhvcj5QaW5lcm9zLCBTLjwvYXV0aG9yPjxhdXRob3I+V2FsbGFjZSwg
Qy5NLjwvYXV0aG9yPjwvYXV0aG9ycz48L2NvbnRyaWJ1dG9ycz48YXV0aC1hZGRyZXNzPkNoZXJ5
bC5TdGV0bGVyQGNvbWNhc3QubmV0PC9hdXRoLWFkZHJlc3M+PHRpdGxlcz48dGl0bGU+Um9sZSBv
ZiAmcXVvdDtleHRlcm5hbCBmYWNpbGl0YXRpb24mcXVvdDsgaW4gaW1wbGVtZW50YXRpb24gb2Yg
cmVzZWFyY2ggZmluZGluZ3M6IGEgcXVhbGl0YXRpdmUgZXZhbHVhdGlvbiBvZiBmYWNpbGl0YXRp
b24gZXhwZXJpZW5jZXMgaW4gdGhlIFZldGVyYW5zIEhlYWx0aCBBZG1pbmlzdHJhdGlvbjwvdGl0
bGU+PHNlY29uZGFyeS10aXRsZT5JbXBsZW1lbnRhdGlvbiBTY2llbmNlPC9zZWNvbmRhcnktdGl0
bGU+PC90aXRsZXM+PHBlcmlvZGljYWw+PGZ1bGwtdGl0bGU+SW1wbGVtZW50YXRpb24gU2NpZW5j
ZTwvZnVsbC10aXRsZT48YWJici0xPkltcGxlbWVudCBTY2k8L2FiYnItMT48L3BlcmlvZGljYWw+
PHBhZ2VzPjIzPC9wYWdlcz48dm9sdW1lPjE8L3ZvbHVtZT48cmVwcmludC1lZGl0aW9uPk5vdCBp
biBGaWxlPC9yZXByaW50LWVkaXRpb24+PGtleXdvcmRzPjxrZXl3b3JkPkFETUlOSVNUUkFUSU9O
PC9rZXl3b3JkPjxrZXl3b3JkPkFOQUxZU0lTPC9rZXl3b3JkPjxrZXl3b3JkPkFVRElUPC9rZXl3
b3JkPjxrZXl3b3JkPkJFSEFWSU9SPC9rZXl3b3JkPjxrZXl3b3JkPkNBUkU8L2tleXdvcmQ+PGtl
eXdvcmQ+Q0hBTkdFPC9rZXl3b3JkPjxrZXl3b3JkPkNPTVBMRVhJVFk8L2tleXdvcmQ+PGtleXdv
cmQ+Q29udGVudCBBbmFseXNpczwva2V5d29yZD48a2V5d29yZD5kYXRhPC9rZXl3b3JkPjxrZXl3
b3JkPkRlcGFydG1lbnQgb2YgVmV0ZXJhbnMgQWZmYWlyczwva2V5d29yZD48a2V5d29yZD5FRFVD
QVRJT048L2tleXdvcmQ+PGtleXdvcmQ+RVZBTFVBVElPTjwva2V5d29yZD48a2V5d29yZD5FVklE
RU5DRTwva2V5d29yZD48a2V5d29yZD5FWFBMT1JJTkc8L2tleXdvcmQ+PGtleXdvcmQ+ZmFjaWxp
dGF0aW9uPC9rZXl3b3JkPjxrZXl3b3JkPkZhY2lsaXRhdG9yczwva2V5d29yZD48a2V5d29yZD5G
RUVEQkFDSzwva2V5d29yZD48a2V5d29yZD5GSU5ESU5HPC9rZXl3b3JkPjxrZXl3b3JkPkZJTkRJ
TkdTPC9rZXl3b3JkPjxrZXl3b3JkPkhFQUxUSDwva2V5d29yZD48a2V5d29yZD5IRUFMVEggQ0FS
RTwva2V5d29yZD48a2V5d29yZD5IRUFMVEhDQVJFPC9rZXl3b3JkPjxrZXl3b3JkPkhFQUxUSENB
UkUgU1lTVEVNPC9rZXl3b3JkPjxrZXl3b3JkPklNUExFTUVOVEFUSU9OPC9rZXl3b3JkPjxrZXl3
b3JkPklNUFJPVkVNRU5UPC9rZXl3b3JkPjxrZXl3b3JkPklubm92YXRpb248L2tleXdvcmQ+PGtl
eXdvcmQ+SU5OT1ZBVElPTlM8L2tleXdvcmQ+PGtleXdvcmQ+SU5URVJQRVJTT05BTDwva2V5d29y
ZD48a2V5d29yZD5JTlRFUlZFTlRJT048L2tleXdvcmQ+PGtleXdvcmQ+SU5URVJWRU5USU9OUzwv
a2V5d29yZD48a2V5d29yZD5JTlRFUlZJRVc8L2tleXdvcmQ+PGtleXdvcmQ+SW50ZXJ2aWV3czwv
a2V5d29yZD48a2V5d29yZD5MZWFybmluZzwva2V5d29yZD48a2V5d29yZD5NRVRIT0Q8L2tleXdv
cmQ+PGtleXdvcmQ+TUVUSE9EUzwva2V5d29yZD48a2V5d29yZD5ORUVEPC9rZXl3b3JkPjxrZXl3
b3JkPlBSQUNUSUNFPC9rZXl3b3JkPjxrZXl3b3JkPlByb2JsZW0gU29sdmluZzwva2V5d29yZD48
a2V5d29yZD5RVUFMSVRBVElWRTwva2V5d29yZD48a2V5d29yZD5RVUFMSVRZPC9rZXl3b3JkPjxr
ZXl3b3JkPlFVQUxJVFkgRU5IQU5DRU1FTlQgUkVTRUFSQ0ggSU5JVElBVElWRTwva2V5d29yZD48
a2V5d29yZD5RVUFMSVRZIElNUFJPVkVNRU5UPC9rZXl3b3JkPjxrZXl3b3JkPlFVRVJJPC9rZXl3
b3JkPjxrZXl3b3JkPlJFTEFUSU9OU0hJUDwva2V5d29yZD48a2V5d29yZD5SRVNFQVJDSDwva2V5
d29yZD48a2V5d29yZD5Sb2xlPC9rZXl3b3JkPjxrZXl3b3JkPlNUVURJRVM8L2tleXdvcmQ+PGtl
eXdvcmQ+U1RVRFk8L2tleXdvcmQ+PGtleXdvcmQ+U1VQUE9SVDwva2V5d29yZD48a2V5d29yZD5U
Tzwva2V5d29yZD48a2V5d29yZD5VTklURUQgU1RBVEU8L2tleXdvcmQ+PGtleXdvcmQ+VU5JVEVE
IFNUQVRFUzwva2V5d29yZD48a2V5d29yZD5VUzwva2V5d29yZD48a2V5d29yZD5WRVRFUkFOPC9r
ZXl3b3JkPjxrZXl3b3JkPlZFVEVSQU5TPC9rZXl3b3JkPjxrZXl3b3JkPlZFVEVSQU5TIEFGRkFJ
UlM8L2tleXdvcmQ+PGtleXdvcmQ+VkVURVJBTlMgSEVBTFRIIEFETUlOSVNUUkFUSU9OPC9rZXl3
b3JkPjxrZXl3b3JkPldITzwva2V5d29yZD48L2tleXdvcmRzPjxkYXRlcz48eWVhcj4yMDA2PC95
ZWFyPjwvZGF0ZXM+PGxhYmVsPlN0ZXRsZXIyMDA2YTwvbGFiZWw+PHVybHM+PHJlbGF0ZWQtdXJs
cz48dXJsPjxzdHlsZSBmYWNlPSJ1bmRlcmxpbmUiIGZvbnQ9ImRlZmF1bHQiIHNpemU9IjEwMCUi
Pmh0dHA6Ly93d3cubmNiaS5ubG0ubmloLmdvdi9wdWJtZWQvMTcwNDkwODA8L3N0eWxlPjwvdXJs
PjwvcmVsYXRlZC11cmxzPjwvdXJscz48ZWxlY3Ryb25pYy1yZXNvdXJjZS1udW0+PHN0eWxlIGZh
Y2U9InVuZGVybGluZSIgZm9udD0iZGVmYXVsdCIgc2l6ZT0iMTAwJSI+aHR0cHM6Ly9kb2kub3Jn
LzEwLjExODYvMTc0OC01OTA4LTEtMjM8L3N0eWxlPjwvZWxlY3Ryb25pYy1yZXNvdXJjZS1udW0+
PC9yZWNvcmQ+PC9DaXRlPjwvRW5kTm90ZT4A
</w:fldData>
              </w:fldChar>
            </w:r>
            <w:r w:rsidR="004932AD">
              <w:rPr>
                <w:noProof/>
              </w:rPr>
              <w:instrText xml:space="preserve"> ADDIN EN.CITE.DATA </w:instrText>
            </w:r>
            <w:r w:rsidR="004932AD">
              <w:rPr>
                <w:noProof/>
              </w:rPr>
            </w:r>
            <w:r w:rsidR="004932AD">
              <w:rPr>
                <w:noProof/>
              </w:rPr>
              <w:fldChar w:fldCharType="end"/>
            </w:r>
            <w:r>
              <w:rPr>
                <w:noProof/>
              </w:rPr>
              <w:fldChar w:fldCharType="separate"/>
            </w:r>
            <w:r w:rsidR="004932AD">
              <w:rPr>
                <w:noProof/>
              </w:rPr>
              <w:t>[2, 5, 10, 16, 17, 20-23, 26]</w:t>
            </w:r>
            <w:r>
              <w:rPr>
                <w:noProof/>
              </w:rPr>
              <w:fldChar w:fldCharType="end"/>
            </w:r>
          </w:p>
        </w:tc>
        <w:tc>
          <w:tcPr>
            <w:tcW w:w="6845" w:type="dxa"/>
            <w:tcBorders>
              <w:top w:val="nil"/>
              <w:left w:val="nil"/>
              <w:right w:val="nil"/>
            </w:tcBorders>
          </w:tcPr>
          <w:p w14:paraId="268DCF34" w14:textId="77777777" w:rsidR="00D32533" w:rsidRPr="000F3201" w:rsidRDefault="00D32533" w:rsidP="004932AD">
            <w:pPr>
              <w:spacing w:after="120" w:line="240" w:lineRule="auto"/>
              <w:rPr>
                <w:sz w:val="22"/>
                <w:szCs w:val="22"/>
              </w:rPr>
            </w:pPr>
            <w:r w:rsidRPr="000F3201">
              <w:rPr>
                <w:sz w:val="22"/>
                <w:szCs w:val="22"/>
              </w:rPr>
              <w:t>Providing technical assistance (e.g., providing tools and sample materials [e.g., reminder systems, templates, patient materials, etc.]), developing necessary infrastructure to support adoption other than IT and site members and facilitator(s) working on creating documents/evaluation materials together.</w:t>
            </w:r>
          </w:p>
          <w:p w14:paraId="2952BAA9" w14:textId="77777777" w:rsidR="00D32533" w:rsidRPr="000F3201" w:rsidRDefault="00D32533" w:rsidP="004932AD">
            <w:pPr>
              <w:spacing w:after="120" w:line="240" w:lineRule="auto"/>
              <w:rPr>
                <w:sz w:val="22"/>
                <w:szCs w:val="22"/>
              </w:rPr>
            </w:pPr>
            <w:r w:rsidRPr="000F3201">
              <w:rPr>
                <w:sz w:val="22"/>
                <w:szCs w:val="22"/>
              </w:rPr>
              <w:t>Working with IT to ensure that IT systems accurately capture and support PCMHI activity (e.g., encounters) and anything related to computer issues, including software.</w:t>
            </w:r>
          </w:p>
        </w:tc>
      </w:tr>
      <w:tr w:rsidR="00D32533" w:rsidRPr="00C366FF" w14:paraId="2BE19E54" w14:textId="77777777" w:rsidTr="004932AD">
        <w:tblPrEx>
          <w:tblBorders>
            <w:left w:val="none" w:sz="0" w:space="0" w:color="auto"/>
            <w:right w:val="none" w:sz="0" w:space="0" w:color="auto"/>
            <w:insideH w:val="none" w:sz="0" w:space="0" w:color="auto"/>
            <w:insideV w:val="none" w:sz="0" w:space="0" w:color="auto"/>
          </w:tblBorders>
        </w:tblPrEx>
        <w:trPr>
          <w:cantSplit/>
          <w:trHeight w:val="206"/>
          <w:tblHeader/>
        </w:trPr>
        <w:tc>
          <w:tcPr>
            <w:tcW w:w="6115" w:type="dxa"/>
            <w:tcBorders>
              <w:top w:val="single" w:sz="4" w:space="0" w:color="auto"/>
              <w:bottom w:val="single" w:sz="4" w:space="0" w:color="auto"/>
            </w:tcBorders>
            <w:shd w:val="clear" w:color="auto" w:fill="auto"/>
          </w:tcPr>
          <w:p w14:paraId="4952FF7A" w14:textId="77777777" w:rsidR="00D32533" w:rsidRPr="00C366FF" w:rsidRDefault="00D32533" w:rsidP="000159FF">
            <w:pPr>
              <w:keepNext/>
              <w:widowControl w:val="0"/>
              <w:tabs>
                <w:tab w:val="left" w:pos="720"/>
              </w:tabs>
              <w:autoSpaceDE w:val="0"/>
              <w:autoSpaceDN w:val="0"/>
              <w:adjustRightInd w:val="0"/>
              <w:spacing w:before="120" w:after="0" w:line="240" w:lineRule="auto"/>
              <w:rPr>
                <w:b/>
              </w:rPr>
            </w:pPr>
            <w:r w:rsidRPr="00C366FF">
              <w:rPr>
                <w:b/>
              </w:rPr>
              <w:lastRenderedPageBreak/>
              <w:t>Activities identified in debriefing notes only:</w:t>
            </w:r>
          </w:p>
        </w:tc>
        <w:tc>
          <w:tcPr>
            <w:tcW w:w="6935" w:type="dxa"/>
            <w:gridSpan w:val="2"/>
            <w:tcBorders>
              <w:top w:val="single" w:sz="4" w:space="0" w:color="auto"/>
              <w:bottom w:val="single" w:sz="4" w:space="0" w:color="auto"/>
            </w:tcBorders>
          </w:tcPr>
          <w:p w14:paraId="101FB7FA" w14:textId="77777777" w:rsidR="00D32533" w:rsidRPr="00C366FF" w:rsidRDefault="00D32533" w:rsidP="000159FF">
            <w:pPr>
              <w:keepNext/>
              <w:widowControl w:val="0"/>
              <w:tabs>
                <w:tab w:val="left" w:pos="720"/>
              </w:tabs>
              <w:autoSpaceDE w:val="0"/>
              <w:autoSpaceDN w:val="0"/>
              <w:adjustRightInd w:val="0"/>
              <w:spacing w:before="120" w:after="0" w:line="240" w:lineRule="auto"/>
              <w:ind w:right="330"/>
              <w:rPr>
                <w:b/>
              </w:rPr>
            </w:pPr>
            <w:r>
              <w:rPr>
                <w:b/>
              </w:rPr>
              <w:t>Description based on debriefing notes</w:t>
            </w:r>
          </w:p>
        </w:tc>
      </w:tr>
      <w:tr w:rsidR="00D32533" w:rsidRPr="00C366FF" w14:paraId="15A3B33B"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tcBorders>
              <w:top w:val="single" w:sz="4" w:space="0" w:color="auto"/>
              <w:bottom w:val="nil"/>
            </w:tcBorders>
            <w:shd w:val="clear" w:color="auto" w:fill="auto"/>
          </w:tcPr>
          <w:p w14:paraId="0983D250" w14:textId="77777777" w:rsidR="00D32533" w:rsidRPr="00C366FF" w:rsidRDefault="00D32533" w:rsidP="004932AD">
            <w:pPr>
              <w:widowControl w:val="0"/>
              <w:tabs>
                <w:tab w:val="left" w:pos="720"/>
              </w:tabs>
              <w:autoSpaceDE w:val="0"/>
              <w:autoSpaceDN w:val="0"/>
              <w:adjustRightInd w:val="0"/>
              <w:spacing w:after="120" w:line="240" w:lineRule="auto"/>
            </w:pPr>
            <w:r w:rsidRPr="00C366FF">
              <w:t>Attending and presenting at national meetings</w:t>
            </w:r>
          </w:p>
        </w:tc>
        <w:tc>
          <w:tcPr>
            <w:tcW w:w="6935" w:type="dxa"/>
            <w:gridSpan w:val="2"/>
            <w:tcBorders>
              <w:top w:val="single" w:sz="4" w:space="0" w:color="auto"/>
              <w:bottom w:val="nil"/>
            </w:tcBorders>
          </w:tcPr>
          <w:p w14:paraId="2127F9B7" w14:textId="77777777" w:rsidR="00D32533" w:rsidRPr="00C366FF" w:rsidRDefault="00D32533" w:rsidP="004932AD">
            <w:pPr>
              <w:widowControl w:val="0"/>
              <w:tabs>
                <w:tab w:val="left" w:pos="720"/>
              </w:tabs>
              <w:autoSpaceDE w:val="0"/>
              <w:autoSpaceDN w:val="0"/>
              <w:adjustRightInd w:val="0"/>
              <w:spacing w:after="120" w:line="240" w:lineRule="auto"/>
            </w:pPr>
            <w:r w:rsidRPr="00B85BCC">
              <w:rPr>
                <w:sz w:val="22"/>
                <w:szCs w:val="22"/>
              </w:rPr>
              <w:t>Attending or presenting at national meetings such as PCMHI, PACT, and National Mental Health meetings</w:t>
            </w:r>
            <w:r>
              <w:rPr>
                <w:sz w:val="22"/>
                <w:szCs w:val="22"/>
              </w:rPr>
              <w:t>.</w:t>
            </w:r>
          </w:p>
        </w:tc>
      </w:tr>
      <w:tr w:rsidR="00D32533" w:rsidRPr="00C366FF" w14:paraId="051C1E4F"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tcBorders>
              <w:top w:val="nil"/>
              <w:bottom w:val="nil"/>
            </w:tcBorders>
            <w:shd w:val="clear" w:color="auto" w:fill="auto"/>
          </w:tcPr>
          <w:p w14:paraId="441F986E" w14:textId="77777777" w:rsidR="00D32533" w:rsidRPr="00C366FF" w:rsidRDefault="00D32533" w:rsidP="004932AD">
            <w:pPr>
              <w:widowControl w:val="0"/>
              <w:tabs>
                <w:tab w:val="left" w:pos="720"/>
              </w:tabs>
              <w:autoSpaceDE w:val="0"/>
              <w:autoSpaceDN w:val="0"/>
              <w:adjustRightInd w:val="0"/>
              <w:spacing w:after="120" w:line="240" w:lineRule="auto"/>
            </w:pPr>
            <w:r w:rsidRPr="00C366FF">
              <w:t>Attending, presenting at, and organizing regional meetings</w:t>
            </w:r>
          </w:p>
        </w:tc>
        <w:tc>
          <w:tcPr>
            <w:tcW w:w="6935" w:type="dxa"/>
            <w:gridSpan w:val="2"/>
            <w:tcBorders>
              <w:top w:val="nil"/>
              <w:bottom w:val="nil"/>
            </w:tcBorders>
          </w:tcPr>
          <w:p w14:paraId="0B277E12" w14:textId="79830F69" w:rsidR="00D32533" w:rsidRPr="00C366FF" w:rsidRDefault="00D32533" w:rsidP="004932AD">
            <w:pPr>
              <w:widowControl w:val="0"/>
              <w:tabs>
                <w:tab w:val="left" w:pos="720"/>
              </w:tabs>
              <w:autoSpaceDE w:val="0"/>
              <w:autoSpaceDN w:val="0"/>
              <w:adjustRightInd w:val="0"/>
              <w:spacing w:after="120" w:line="240" w:lineRule="auto"/>
            </w:pPr>
            <w:r w:rsidRPr="00B85BCC">
              <w:rPr>
                <w:sz w:val="22"/>
                <w:szCs w:val="22"/>
              </w:rPr>
              <w:t>Attending, presenting at, or organizing regional PCMHI and PACT meetings as well as P</w:t>
            </w:r>
            <w:r>
              <w:rPr>
                <w:sz w:val="22"/>
                <w:szCs w:val="22"/>
              </w:rPr>
              <w:t xml:space="preserve">rimary </w:t>
            </w:r>
            <w:r w:rsidRPr="00B85BCC">
              <w:rPr>
                <w:sz w:val="22"/>
                <w:szCs w:val="22"/>
              </w:rPr>
              <w:t>C</w:t>
            </w:r>
            <w:r>
              <w:rPr>
                <w:sz w:val="22"/>
                <w:szCs w:val="22"/>
              </w:rPr>
              <w:t>are</w:t>
            </w:r>
            <w:r w:rsidRPr="00B85BCC">
              <w:rPr>
                <w:sz w:val="22"/>
                <w:szCs w:val="22"/>
              </w:rPr>
              <w:t xml:space="preserve"> and M</w:t>
            </w:r>
            <w:r>
              <w:rPr>
                <w:sz w:val="22"/>
                <w:szCs w:val="22"/>
              </w:rPr>
              <w:t xml:space="preserve">ental </w:t>
            </w:r>
            <w:r w:rsidRPr="00B85BCC">
              <w:rPr>
                <w:sz w:val="22"/>
                <w:szCs w:val="22"/>
              </w:rPr>
              <w:t>H</w:t>
            </w:r>
            <w:r>
              <w:rPr>
                <w:sz w:val="22"/>
                <w:szCs w:val="22"/>
              </w:rPr>
              <w:t>ealth</w:t>
            </w:r>
            <w:r w:rsidRPr="00B85BCC">
              <w:rPr>
                <w:sz w:val="22"/>
                <w:szCs w:val="22"/>
              </w:rPr>
              <w:t xml:space="preserve"> Councils/Advisory Boards and C</w:t>
            </w:r>
            <w:r>
              <w:rPr>
                <w:sz w:val="22"/>
                <w:szCs w:val="22"/>
              </w:rPr>
              <w:t xml:space="preserve">enter for </w:t>
            </w:r>
            <w:r w:rsidRPr="00B85BCC">
              <w:rPr>
                <w:sz w:val="22"/>
                <w:szCs w:val="22"/>
              </w:rPr>
              <w:t>I</w:t>
            </w:r>
            <w:r>
              <w:rPr>
                <w:sz w:val="22"/>
                <w:szCs w:val="22"/>
              </w:rPr>
              <w:t xml:space="preserve">ntegrated </w:t>
            </w:r>
            <w:r w:rsidRPr="00B85BCC">
              <w:rPr>
                <w:sz w:val="22"/>
                <w:szCs w:val="22"/>
              </w:rPr>
              <w:t>H</w:t>
            </w:r>
            <w:r>
              <w:rPr>
                <w:sz w:val="22"/>
                <w:szCs w:val="22"/>
              </w:rPr>
              <w:t>ealthcare</w:t>
            </w:r>
            <w:r w:rsidRPr="00B85BCC">
              <w:rPr>
                <w:sz w:val="22"/>
                <w:szCs w:val="22"/>
              </w:rPr>
              <w:t xml:space="preserve"> meetings (not site visits)</w:t>
            </w:r>
            <w:r>
              <w:rPr>
                <w:sz w:val="22"/>
                <w:szCs w:val="22"/>
              </w:rPr>
              <w:t>.</w:t>
            </w:r>
          </w:p>
        </w:tc>
      </w:tr>
      <w:tr w:rsidR="00D32533" w:rsidRPr="00C366FF" w14:paraId="0DDBE293"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tcBorders>
              <w:top w:val="nil"/>
            </w:tcBorders>
            <w:shd w:val="clear" w:color="auto" w:fill="auto"/>
          </w:tcPr>
          <w:p w14:paraId="22C35ECB" w14:textId="77777777" w:rsidR="00D32533" w:rsidRPr="00C366FF" w:rsidRDefault="00D32533" w:rsidP="004932AD">
            <w:pPr>
              <w:widowControl w:val="0"/>
              <w:tabs>
                <w:tab w:val="left" w:pos="720"/>
              </w:tabs>
              <w:autoSpaceDE w:val="0"/>
              <w:autoSpaceDN w:val="0"/>
              <w:adjustRightInd w:val="0"/>
              <w:spacing w:after="120" w:line="240" w:lineRule="auto"/>
            </w:pPr>
            <w:r w:rsidRPr="00C366FF">
              <w:t>Engaging in regional and national spread: clinical content and facilitation methods</w:t>
            </w:r>
          </w:p>
        </w:tc>
        <w:tc>
          <w:tcPr>
            <w:tcW w:w="6935" w:type="dxa"/>
            <w:gridSpan w:val="2"/>
            <w:tcBorders>
              <w:top w:val="nil"/>
            </w:tcBorders>
          </w:tcPr>
          <w:p w14:paraId="3C185E06" w14:textId="77777777" w:rsidR="00D32533" w:rsidRPr="00C366FF" w:rsidRDefault="00D32533" w:rsidP="004932AD">
            <w:pPr>
              <w:widowControl w:val="0"/>
              <w:tabs>
                <w:tab w:val="left" w:pos="720"/>
              </w:tabs>
              <w:autoSpaceDE w:val="0"/>
              <w:autoSpaceDN w:val="0"/>
              <w:adjustRightInd w:val="0"/>
              <w:spacing w:after="120" w:line="240" w:lineRule="auto"/>
            </w:pPr>
            <w:r w:rsidRPr="00B85BCC">
              <w:rPr>
                <w:sz w:val="22"/>
                <w:szCs w:val="22"/>
              </w:rPr>
              <w:t>Assisting with regional or national spread of clinical content, i.e., PCMHI, or facilitation methods beyond facilitation sites/networks</w:t>
            </w:r>
            <w:r>
              <w:rPr>
                <w:sz w:val="22"/>
                <w:szCs w:val="22"/>
              </w:rPr>
              <w:t>.</w:t>
            </w:r>
          </w:p>
        </w:tc>
      </w:tr>
      <w:tr w:rsidR="00D32533" w:rsidRPr="00C366FF" w14:paraId="74A068F4"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shd w:val="clear" w:color="auto" w:fill="auto"/>
          </w:tcPr>
          <w:p w14:paraId="478FE570" w14:textId="77777777" w:rsidR="00D32533" w:rsidRPr="00C366FF" w:rsidRDefault="00D32533" w:rsidP="004932AD">
            <w:pPr>
              <w:widowControl w:val="0"/>
              <w:tabs>
                <w:tab w:val="left" w:pos="720"/>
              </w:tabs>
              <w:autoSpaceDE w:val="0"/>
              <w:autoSpaceDN w:val="0"/>
              <w:adjustRightInd w:val="0"/>
              <w:spacing w:after="120" w:line="240" w:lineRule="auto"/>
            </w:pPr>
            <w:r w:rsidRPr="00C366FF">
              <w:t>Facilitator continuing education</w:t>
            </w:r>
          </w:p>
        </w:tc>
        <w:tc>
          <w:tcPr>
            <w:tcW w:w="6935" w:type="dxa"/>
            <w:gridSpan w:val="2"/>
          </w:tcPr>
          <w:p w14:paraId="7661D0D3" w14:textId="77777777" w:rsidR="00D32533" w:rsidRDefault="00D32533" w:rsidP="00F940D5">
            <w:pPr>
              <w:widowControl w:val="0"/>
              <w:tabs>
                <w:tab w:val="left" w:pos="720"/>
              </w:tabs>
              <w:autoSpaceDE w:val="0"/>
              <w:autoSpaceDN w:val="0"/>
              <w:adjustRightInd w:val="0"/>
              <w:spacing w:after="0" w:line="240" w:lineRule="auto"/>
              <w:rPr>
                <w:sz w:val="22"/>
                <w:szCs w:val="22"/>
              </w:rPr>
            </w:pPr>
            <w:r w:rsidRPr="00B85BCC">
              <w:rPr>
                <w:sz w:val="22"/>
                <w:szCs w:val="22"/>
              </w:rPr>
              <w:t xml:space="preserve">Attending trainings, meetings, webinars, tele- or videoconferences, etc., reading, and obtaining relevant tutorials from experts for purposes of learning about any of the following: facilitation, relevant clinical content, relevant technical skills (e.g., software, data collection methods).  </w:t>
            </w:r>
          </w:p>
          <w:p w14:paraId="2195385F" w14:textId="77777777" w:rsidR="00D32533" w:rsidRPr="00C366FF" w:rsidRDefault="00D32533" w:rsidP="004932AD">
            <w:pPr>
              <w:widowControl w:val="0"/>
              <w:tabs>
                <w:tab w:val="left" w:pos="720"/>
              </w:tabs>
              <w:autoSpaceDE w:val="0"/>
              <w:autoSpaceDN w:val="0"/>
              <w:adjustRightInd w:val="0"/>
              <w:spacing w:after="120" w:line="240" w:lineRule="auto"/>
            </w:pPr>
            <w:r w:rsidRPr="00B85BCC">
              <w:rPr>
                <w:i/>
                <w:sz w:val="22"/>
                <w:szCs w:val="22"/>
              </w:rPr>
              <w:t>Excludes training by E</w:t>
            </w:r>
            <w:r>
              <w:rPr>
                <w:i/>
                <w:sz w:val="22"/>
                <w:szCs w:val="22"/>
              </w:rPr>
              <w:t xml:space="preserve">xternal </w:t>
            </w:r>
            <w:r w:rsidRPr="00B85BCC">
              <w:rPr>
                <w:i/>
                <w:sz w:val="22"/>
                <w:szCs w:val="22"/>
              </w:rPr>
              <w:t>F</w:t>
            </w:r>
            <w:r>
              <w:rPr>
                <w:i/>
                <w:sz w:val="22"/>
                <w:szCs w:val="22"/>
              </w:rPr>
              <w:t>acilitator</w:t>
            </w:r>
            <w:r w:rsidRPr="00B85BCC">
              <w:rPr>
                <w:i/>
                <w:sz w:val="22"/>
                <w:szCs w:val="22"/>
              </w:rPr>
              <w:t>.</w:t>
            </w:r>
          </w:p>
        </w:tc>
      </w:tr>
      <w:tr w:rsidR="00D32533" w:rsidRPr="00C366FF" w14:paraId="3242E480"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shd w:val="clear" w:color="auto" w:fill="auto"/>
          </w:tcPr>
          <w:p w14:paraId="48E74DAE" w14:textId="77777777" w:rsidR="00D32533" w:rsidRPr="00C366FF" w:rsidRDefault="00D32533" w:rsidP="004932AD">
            <w:pPr>
              <w:widowControl w:val="0"/>
              <w:tabs>
                <w:tab w:val="left" w:pos="720"/>
              </w:tabs>
              <w:autoSpaceDE w:val="0"/>
              <w:autoSpaceDN w:val="0"/>
              <w:adjustRightInd w:val="0"/>
              <w:spacing w:after="120" w:line="240" w:lineRule="auto"/>
            </w:pPr>
            <w:r w:rsidRPr="00C366FF">
              <w:t>Fostering organizational change: cultural</w:t>
            </w:r>
          </w:p>
        </w:tc>
        <w:tc>
          <w:tcPr>
            <w:tcW w:w="6935" w:type="dxa"/>
            <w:gridSpan w:val="2"/>
          </w:tcPr>
          <w:p w14:paraId="6C9BDB8F" w14:textId="5FE1C48D" w:rsidR="00D32533" w:rsidRPr="00C366FF" w:rsidRDefault="00D32533" w:rsidP="004932AD">
            <w:pPr>
              <w:widowControl w:val="0"/>
              <w:tabs>
                <w:tab w:val="left" w:pos="720"/>
              </w:tabs>
              <w:autoSpaceDE w:val="0"/>
              <w:autoSpaceDN w:val="0"/>
              <w:adjustRightInd w:val="0"/>
              <w:spacing w:after="120" w:line="240" w:lineRule="auto"/>
            </w:pPr>
            <w:r w:rsidRPr="00B85BCC">
              <w:rPr>
                <w:sz w:val="22"/>
                <w:szCs w:val="22"/>
              </w:rPr>
              <w:t xml:space="preserve">Promoting cultural change required for implementation. Changes in shared beliefs about care, types of providers skills and practice scopes (not specific providers, but classes of providers such as </w:t>
            </w:r>
            <w:r>
              <w:rPr>
                <w:sz w:val="22"/>
                <w:szCs w:val="22"/>
              </w:rPr>
              <w:t>primary care provider</w:t>
            </w:r>
            <w:r w:rsidRPr="00B85BCC">
              <w:rPr>
                <w:sz w:val="22"/>
                <w:szCs w:val="22"/>
              </w:rPr>
              <w:t>s, social workers, psychiatrists, psychologists, nurses</w:t>
            </w:r>
            <w:r>
              <w:rPr>
                <w:sz w:val="22"/>
                <w:szCs w:val="22"/>
              </w:rPr>
              <w:t>,</w:t>
            </w:r>
            <w:r w:rsidRPr="00B85BCC">
              <w:rPr>
                <w:sz w:val="22"/>
                <w:szCs w:val="22"/>
              </w:rPr>
              <w:t xml:space="preserve"> etc</w:t>
            </w:r>
            <w:r>
              <w:rPr>
                <w:sz w:val="22"/>
                <w:szCs w:val="22"/>
              </w:rPr>
              <w:t>.</w:t>
            </w:r>
            <w:r w:rsidRPr="00B85BCC">
              <w:rPr>
                <w:sz w:val="22"/>
                <w:szCs w:val="22"/>
              </w:rPr>
              <w:t>), efficacy and safety of treatments and practice models. These may be shared beliefs among all members of an organization or members of a sub-group (e.g., mental health providers, nursing, primary care providers, physicians</w:t>
            </w:r>
            <w:r>
              <w:rPr>
                <w:sz w:val="22"/>
                <w:szCs w:val="22"/>
              </w:rPr>
              <w:t>,</w:t>
            </w:r>
            <w:r w:rsidRPr="00B85BCC">
              <w:rPr>
                <w:sz w:val="22"/>
                <w:szCs w:val="22"/>
              </w:rPr>
              <w:t xml:space="preserve"> etc</w:t>
            </w:r>
            <w:r>
              <w:rPr>
                <w:sz w:val="22"/>
                <w:szCs w:val="22"/>
              </w:rPr>
              <w:t>.</w:t>
            </w:r>
            <w:r w:rsidRPr="00B85BCC">
              <w:rPr>
                <w:sz w:val="22"/>
                <w:szCs w:val="22"/>
              </w:rPr>
              <w:t>)</w:t>
            </w:r>
            <w:r w:rsidR="00F940D5">
              <w:rPr>
                <w:sz w:val="22"/>
                <w:szCs w:val="22"/>
              </w:rPr>
              <w:t>.</w:t>
            </w:r>
          </w:p>
        </w:tc>
      </w:tr>
      <w:tr w:rsidR="00D32533" w:rsidRPr="00C366FF" w14:paraId="41E1666F"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shd w:val="clear" w:color="auto" w:fill="auto"/>
          </w:tcPr>
          <w:p w14:paraId="4B44DD8A" w14:textId="77777777" w:rsidR="00D32533" w:rsidRPr="00C366FF" w:rsidRDefault="00D32533" w:rsidP="004932AD">
            <w:pPr>
              <w:widowControl w:val="0"/>
              <w:tabs>
                <w:tab w:val="left" w:pos="720"/>
              </w:tabs>
              <w:autoSpaceDE w:val="0"/>
              <w:autoSpaceDN w:val="0"/>
              <w:adjustRightInd w:val="0"/>
              <w:spacing w:after="120" w:line="240" w:lineRule="auto"/>
            </w:pPr>
            <w:r w:rsidRPr="00C366FF">
              <w:t>Fostering organizational change: structural</w:t>
            </w:r>
          </w:p>
        </w:tc>
        <w:tc>
          <w:tcPr>
            <w:tcW w:w="6935" w:type="dxa"/>
            <w:gridSpan w:val="2"/>
          </w:tcPr>
          <w:p w14:paraId="2BF3C536" w14:textId="77777777" w:rsidR="00D32533" w:rsidRPr="00B85BCC" w:rsidRDefault="00D32533" w:rsidP="004932AD">
            <w:pPr>
              <w:widowControl w:val="0"/>
              <w:tabs>
                <w:tab w:val="left" w:pos="720"/>
              </w:tabs>
              <w:autoSpaceDE w:val="0"/>
              <w:autoSpaceDN w:val="0"/>
              <w:adjustRightInd w:val="0"/>
              <w:spacing w:after="120" w:line="240" w:lineRule="auto"/>
              <w:rPr>
                <w:sz w:val="22"/>
                <w:szCs w:val="22"/>
              </w:rPr>
            </w:pPr>
            <w:r w:rsidRPr="00B85BCC">
              <w:rPr>
                <w:sz w:val="22"/>
                <w:szCs w:val="22"/>
              </w:rPr>
              <w:t xml:space="preserve">Promoting structural change required for implementation (e.g., staffing changes, reporting structure changes, office assignment changes, methods for referring patients, how patients move through the system [e.g., physically get to </w:t>
            </w:r>
            <w:r>
              <w:rPr>
                <w:sz w:val="22"/>
                <w:szCs w:val="22"/>
              </w:rPr>
              <w:t>PCMHI providers</w:t>
            </w:r>
            <w:r w:rsidRPr="00B85BCC">
              <w:rPr>
                <w:sz w:val="22"/>
                <w:szCs w:val="22"/>
              </w:rPr>
              <w:t xml:space="preserve">, get from </w:t>
            </w:r>
            <w:r>
              <w:rPr>
                <w:sz w:val="22"/>
                <w:szCs w:val="22"/>
              </w:rPr>
              <w:t>PCMHI providers to</w:t>
            </w:r>
            <w:r w:rsidRPr="00B85BCC">
              <w:rPr>
                <w:sz w:val="22"/>
                <w:szCs w:val="22"/>
              </w:rPr>
              <w:t xml:space="preserve"> front desk]</w:t>
            </w:r>
            <w:r>
              <w:rPr>
                <w:sz w:val="22"/>
                <w:szCs w:val="22"/>
              </w:rPr>
              <w:t>,</w:t>
            </w:r>
            <w:r w:rsidRPr="00B85BCC">
              <w:rPr>
                <w:sz w:val="22"/>
                <w:szCs w:val="22"/>
              </w:rPr>
              <w:t xml:space="preserve"> etc</w:t>
            </w:r>
            <w:r>
              <w:rPr>
                <w:sz w:val="22"/>
                <w:szCs w:val="22"/>
              </w:rPr>
              <w:t>.</w:t>
            </w:r>
            <w:r w:rsidRPr="00B85BCC">
              <w:rPr>
                <w:sz w:val="22"/>
                <w:szCs w:val="22"/>
              </w:rPr>
              <w:t>).</w:t>
            </w:r>
          </w:p>
        </w:tc>
      </w:tr>
      <w:tr w:rsidR="00D32533" w:rsidRPr="00C366FF" w14:paraId="7E72041F"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shd w:val="clear" w:color="auto" w:fill="auto"/>
          </w:tcPr>
          <w:p w14:paraId="7F23848A" w14:textId="77777777" w:rsidR="00D32533" w:rsidRPr="00C366FF" w:rsidRDefault="00D32533" w:rsidP="004932AD">
            <w:pPr>
              <w:widowControl w:val="0"/>
              <w:tabs>
                <w:tab w:val="left" w:pos="720"/>
              </w:tabs>
              <w:autoSpaceDE w:val="0"/>
              <w:autoSpaceDN w:val="0"/>
              <w:adjustRightInd w:val="0"/>
              <w:spacing w:after="120" w:line="240" w:lineRule="auto"/>
            </w:pPr>
            <w:r w:rsidRPr="00C366FF">
              <w:t xml:space="preserve">Fostering organizational change: </w:t>
            </w:r>
            <w:r>
              <w:t>u</w:t>
            </w:r>
            <w:r w:rsidRPr="00C366FF">
              <w:t>nspecified</w:t>
            </w:r>
          </w:p>
        </w:tc>
        <w:tc>
          <w:tcPr>
            <w:tcW w:w="6935" w:type="dxa"/>
            <w:gridSpan w:val="2"/>
          </w:tcPr>
          <w:p w14:paraId="10A0A8A2" w14:textId="733E465D" w:rsidR="00D32533" w:rsidRPr="00B85BCC" w:rsidRDefault="00D32533" w:rsidP="004932AD">
            <w:pPr>
              <w:widowControl w:val="0"/>
              <w:tabs>
                <w:tab w:val="left" w:pos="720"/>
              </w:tabs>
              <w:autoSpaceDE w:val="0"/>
              <w:autoSpaceDN w:val="0"/>
              <w:adjustRightInd w:val="0"/>
              <w:spacing w:after="120" w:line="240" w:lineRule="auto"/>
              <w:rPr>
                <w:sz w:val="22"/>
                <w:szCs w:val="22"/>
              </w:rPr>
            </w:pPr>
            <w:r w:rsidRPr="00B85BCC">
              <w:rPr>
                <w:sz w:val="22"/>
                <w:szCs w:val="22"/>
              </w:rPr>
              <w:t>Promoting organizational change (not specified) required for implementation</w:t>
            </w:r>
            <w:r w:rsidR="00F940D5">
              <w:rPr>
                <w:sz w:val="22"/>
                <w:szCs w:val="22"/>
              </w:rPr>
              <w:t>.</w:t>
            </w:r>
          </w:p>
        </w:tc>
      </w:tr>
      <w:tr w:rsidR="00D32533" w:rsidRPr="00C366FF" w14:paraId="0AA22BED"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shd w:val="clear" w:color="auto" w:fill="auto"/>
          </w:tcPr>
          <w:p w14:paraId="77151F15" w14:textId="77777777" w:rsidR="00D32533" w:rsidRPr="00C366FF" w:rsidRDefault="00D32533" w:rsidP="004932AD">
            <w:pPr>
              <w:widowControl w:val="0"/>
              <w:tabs>
                <w:tab w:val="left" w:pos="720"/>
              </w:tabs>
              <w:autoSpaceDE w:val="0"/>
              <w:autoSpaceDN w:val="0"/>
              <w:adjustRightInd w:val="0"/>
              <w:spacing w:after="120" w:line="240" w:lineRule="auto"/>
            </w:pPr>
            <w:r w:rsidRPr="00C366FF">
              <w:t>Helping to hire clinical program staff</w:t>
            </w:r>
          </w:p>
        </w:tc>
        <w:tc>
          <w:tcPr>
            <w:tcW w:w="6935" w:type="dxa"/>
            <w:gridSpan w:val="2"/>
          </w:tcPr>
          <w:p w14:paraId="0056525B" w14:textId="371E4244" w:rsidR="00D32533" w:rsidRPr="00C366FF" w:rsidRDefault="00D32533" w:rsidP="004932AD">
            <w:pPr>
              <w:widowControl w:val="0"/>
              <w:tabs>
                <w:tab w:val="left" w:pos="720"/>
              </w:tabs>
              <w:autoSpaceDE w:val="0"/>
              <w:autoSpaceDN w:val="0"/>
              <w:adjustRightInd w:val="0"/>
              <w:spacing w:after="120" w:line="240" w:lineRule="auto"/>
            </w:pPr>
            <w:r w:rsidRPr="00B85BCC">
              <w:rPr>
                <w:sz w:val="22"/>
                <w:szCs w:val="22"/>
              </w:rPr>
              <w:t xml:space="preserve">Assisting with hiring </w:t>
            </w:r>
            <w:r>
              <w:rPr>
                <w:sz w:val="22"/>
                <w:szCs w:val="22"/>
              </w:rPr>
              <w:t>PCMHI providers</w:t>
            </w:r>
            <w:r w:rsidRPr="00B85BCC">
              <w:rPr>
                <w:sz w:val="22"/>
                <w:szCs w:val="22"/>
              </w:rPr>
              <w:t>, replacements, or additions, includes helping with writing job descriptions</w:t>
            </w:r>
            <w:r w:rsidR="00F940D5">
              <w:rPr>
                <w:sz w:val="22"/>
                <w:szCs w:val="22"/>
              </w:rPr>
              <w:t>.</w:t>
            </w:r>
          </w:p>
        </w:tc>
      </w:tr>
      <w:tr w:rsidR="00D32533" w:rsidRPr="00C366FF" w14:paraId="69251048" w14:textId="77777777" w:rsidTr="004932AD">
        <w:tblPrEx>
          <w:tblBorders>
            <w:left w:val="none" w:sz="0" w:space="0" w:color="auto"/>
            <w:right w:val="none" w:sz="0" w:space="0" w:color="auto"/>
            <w:insideH w:val="none" w:sz="0" w:space="0" w:color="auto"/>
            <w:insideV w:val="none" w:sz="0" w:space="0" w:color="auto"/>
          </w:tblBorders>
        </w:tblPrEx>
        <w:trPr>
          <w:cantSplit/>
          <w:trHeight w:val="206"/>
        </w:trPr>
        <w:tc>
          <w:tcPr>
            <w:tcW w:w="6115" w:type="dxa"/>
            <w:shd w:val="clear" w:color="auto" w:fill="auto"/>
          </w:tcPr>
          <w:p w14:paraId="0A7BE5CA" w14:textId="77777777" w:rsidR="00D32533" w:rsidRPr="00C366FF" w:rsidRDefault="00D32533" w:rsidP="004932AD">
            <w:pPr>
              <w:widowControl w:val="0"/>
              <w:tabs>
                <w:tab w:val="left" w:pos="720"/>
              </w:tabs>
              <w:autoSpaceDE w:val="0"/>
              <w:autoSpaceDN w:val="0"/>
              <w:adjustRightInd w:val="0"/>
              <w:spacing w:after="120" w:line="240" w:lineRule="auto"/>
            </w:pPr>
            <w:r w:rsidRPr="00C366FF">
              <w:lastRenderedPageBreak/>
              <w:t>Pulling back and letting sites take lead</w:t>
            </w:r>
          </w:p>
        </w:tc>
        <w:tc>
          <w:tcPr>
            <w:tcW w:w="6935" w:type="dxa"/>
            <w:gridSpan w:val="2"/>
          </w:tcPr>
          <w:p w14:paraId="4E2B2B33" w14:textId="77777777" w:rsidR="00D32533" w:rsidRPr="00C366FF" w:rsidRDefault="00D32533" w:rsidP="004932AD">
            <w:pPr>
              <w:widowControl w:val="0"/>
              <w:tabs>
                <w:tab w:val="left" w:pos="720"/>
              </w:tabs>
              <w:autoSpaceDE w:val="0"/>
              <w:autoSpaceDN w:val="0"/>
              <w:adjustRightInd w:val="0"/>
              <w:spacing w:after="120" w:line="240" w:lineRule="auto"/>
            </w:pPr>
            <w:r w:rsidRPr="00B85BCC">
              <w:rPr>
                <w:sz w:val="22"/>
                <w:szCs w:val="22"/>
              </w:rPr>
              <w:t>Attending regional PCMHI and PACT meetings as well as P</w:t>
            </w:r>
            <w:r>
              <w:rPr>
                <w:sz w:val="22"/>
                <w:szCs w:val="22"/>
              </w:rPr>
              <w:t xml:space="preserve">rimary </w:t>
            </w:r>
            <w:r w:rsidRPr="00B85BCC">
              <w:rPr>
                <w:sz w:val="22"/>
                <w:szCs w:val="22"/>
              </w:rPr>
              <w:t>C</w:t>
            </w:r>
            <w:r>
              <w:rPr>
                <w:sz w:val="22"/>
                <w:szCs w:val="22"/>
              </w:rPr>
              <w:t>are</w:t>
            </w:r>
            <w:r w:rsidRPr="00B85BCC">
              <w:rPr>
                <w:sz w:val="22"/>
                <w:szCs w:val="22"/>
              </w:rPr>
              <w:t xml:space="preserve"> and M</w:t>
            </w:r>
            <w:r>
              <w:rPr>
                <w:sz w:val="22"/>
                <w:szCs w:val="22"/>
              </w:rPr>
              <w:t xml:space="preserve">ental </w:t>
            </w:r>
            <w:r w:rsidRPr="00B85BCC">
              <w:rPr>
                <w:sz w:val="22"/>
                <w:szCs w:val="22"/>
              </w:rPr>
              <w:t>H</w:t>
            </w:r>
            <w:r>
              <w:rPr>
                <w:sz w:val="22"/>
                <w:szCs w:val="22"/>
              </w:rPr>
              <w:t>ealth</w:t>
            </w:r>
            <w:r w:rsidRPr="00B85BCC">
              <w:rPr>
                <w:sz w:val="22"/>
                <w:szCs w:val="22"/>
              </w:rPr>
              <w:t xml:space="preserve"> Councils/Advisory Boards and C</w:t>
            </w:r>
            <w:r>
              <w:rPr>
                <w:sz w:val="22"/>
                <w:szCs w:val="22"/>
              </w:rPr>
              <w:t xml:space="preserve">enter for </w:t>
            </w:r>
            <w:r w:rsidRPr="00B85BCC">
              <w:rPr>
                <w:sz w:val="22"/>
                <w:szCs w:val="22"/>
              </w:rPr>
              <w:t>I</w:t>
            </w:r>
            <w:r>
              <w:rPr>
                <w:sz w:val="22"/>
                <w:szCs w:val="22"/>
              </w:rPr>
              <w:t xml:space="preserve">ntegrated </w:t>
            </w:r>
            <w:r w:rsidRPr="00B85BCC">
              <w:rPr>
                <w:sz w:val="22"/>
                <w:szCs w:val="22"/>
              </w:rPr>
              <w:t>H</w:t>
            </w:r>
            <w:r>
              <w:rPr>
                <w:sz w:val="22"/>
                <w:szCs w:val="22"/>
              </w:rPr>
              <w:t>ealthcare</w:t>
            </w:r>
            <w:r w:rsidRPr="00B85BCC">
              <w:rPr>
                <w:sz w:val="22"/>
                <w:szCs w:val="22"/>
              </w:rPr>
              <w:t xml:space="preserve"> meetings (not site visits)</w:t>
            </w:r>
            <w:r>
              <w:rPr>
                <w:sz w:val="22"/>
                <w:szCs w:val="22"/>
              </w:rPr>
              <w:t>.</w:t>
            </w:r>
          </w:p>
        </w:tc>
      </w:tr>
    </w:tbl>
    <w:p w14:paraId="4DEE7B6A" w14:textId="77777777" w:rsidR="00D32533" w:rsidRPr="00C366FF" w:rsidRDefault="00D32533" w:rsidP="00F940D5">
      <w:pPr>
        <w:spacing w:after="120" w:line="240" w:lineRule="auto"/>
      </w:pPr>
      <w:r>
        <w:rPr>
          <w:vertAlign w:val="superscript"/>
        </w:rPr>
        <w:t>†</w:t>
      </w:r>
      <w:r w:rsidRPr="00C366FF">
        <w:t xml:space="preserve">The </w:t>
      </w:r>
      <w:r>
        <w:t>networks</w:t>
      </w:r>
      <w:r w:rsidRPr="00C366FF">
        <w:t xml:space="preserve"> selected their own </w:t>
      </w:r>
      <w:r>
        <w:t>internal regional facilitators</w:t>
      </w:r>
      <w:r w:rsidRPr="00C366FF">
        <w:t xml:space="preserve">, although the </w:t>
      </w:r>
      <w:r>
        <w:t>external facilitator</w:t>
      </w:r>
      <w:r w:rsidRPr="00C366FF">
        <w:t xml:space="preserve"> provided job descriptions and advice. The </w:t>
      </w:r>
      <w:r>
        <w:t>Network</w:t>
      </w:r>
      <w:r w:rsidRPr="00C366FF">
        <w:t xml:space="preserve"> C </w:t>
      </w:r>
      <w:r>
        <w:t>internal regional facilitator</w:t>
      </w:r>
      <w:r w:rsidRPr="00C366FF">
        <w:t xml:space="preserve"> retired during the last year of the study and both she and the </w:t>
      </w:r>
      <w:r>
        <w:t>external facilitator</w:t>
      </w:r>
      <w:r w:rsidRPr="00C366FF">
        <w:t xml:space="preserve"> helped select a replacement.   </w:t>
      </w:r>
    </w:p>
    <w:p w14:paraId="51016281" w14:textId="77777777" w:rsidR="00D32533" w:rsidRDefault="00D32533" w:rsidP="00D32533">
      <w:pPr>
        <w:keepNext/>
        <w:widowControl w:val="0"/>
        <w:spacing w:after="0" w:line="240" w:lineRule="auto"/>
      </w:pPr>
      <w:r>
        <w:rPr>
          <w:vertAlign w:val="superscript"/>
        </w:rPr>
        <w:t>‡</w:t>
      </w:r>
      <w:r w:rsidRPr="00C366FF">
        <w:t xml:space="preserve">As defined in the literature and in practice, project management (PM) includes goal setting, developing plans, identifying and allocating resources, determining timelines, monitoring performance, providing feedback, and managing budgets. Our facilitators did not control timelines or manage budgets; we classified the remaining PM tasks under other specific tasks. </w:t>
      </w:r>
      <w:r>
        <w:t>T</w:t>
      </w:r>
      <w:r w:rsidRPr="00C366FF">
        <w:t xml:space="preserve">he facilitators </w:t>
      </w:r>
      <w:r>
        <w:t xml:space="preserve">also </w:t>
      </w:r>
      <w:r w:rsidRPr="00C366FF">
        <w:t>engage in many administrative activities including organizing meetings and preparing reports that are generally subsumed under PM. We coded those as administrative tasks.</w:t>
      </w:r>
    </w:p>
    <w:p w14:paraId="7A07DE72" w14:textId="77777777" w:rsidR="0071041E" w:rsidRDefault="0071041E" w:rsidP="0071041E">
      <w:pPr>
        <w:pStyle w:val="EndNoteBibliographyTitle"/>
        <w:jc w:val="left"/>
        <w:sectPr w:rsidR="0071041E" w:rsidSect="0071041E">
          <w:pgSz w:w="15840" w:h="12240" w:orient="landscape"/>
          <w:pgMar w:top="1440" w:right="1440" w:bottom="1440" w:left="1440" w:header="720" w:footer="720" w:gutter="0"/>
          <w:cols w:space="720"/>
          <w:docGrid w:linePitch="360"/>
        </w:sectPr>
      </w:pPr>
    </w:p>
    <w:p w14:paraId="3632002D" w14:textId="77777777" w:rsidR="004932AD" w:rsidRPr="004932AD" w:rsidRDefault="00D32533" w:rsidP="000166BC">
      <w:pPr>
        <w:pStyle w:val="EndNoteBibliographyTitle"/>
      </w:pPr>
      <w:r>
        <w:lastRenderedPageBreak/>
        <w:fldChar w:fldCharType="begin"/>
      </w:r>
      <w:r>
        <w:instrText xml:space="preserve"> ADDIN EN.REFLIST </w:instrText>
      </w:r>
      <w:r>
        <w:fldChar w:fldCharType="separate"/>
      </w:r>
      <w:r w:rsidR="004932AD" w:rsidRPr="004932AD">
        <w:t>References</w:t>
      </w:r>
    </w:p>
    <w:p w14:paraId="4FB9A9FB" w14:textId="77777777" w:rsidR="004932AD" w:rsidRPr="004932AD" w:rsidRDefault="004932AD" w:rsidP="000166BC">
      <w:pPr>
        <w:pStyle w:val="EndNoteBibliographyTitle"/>
        <w:spacing w:line="240" w:lineRule="auto"/>
      </w:pPr>
    </w:p>
    <w:p w14:paraId="231B932C" w14:textId="7F959D95" w:rsidR="004932AD" w:rsidRPr="004932AD" w:rsidRDefault="004932AD" w:rsidP="000166BC">
      <w:pPr>
        <w:pStyle w:val="EndNoteBibliography"/>
        <w:spacing w:after="120"/>
        <w:ind w:left="720" w:hanging="720"/>
        <w:rPr>
          <w:u w:val="single"/>
        </w:rPr>
      </w:pPr>
      <w:r w:rsidRPr="004932AD">
        <w:t>1.</w:t>
      </w:r>
      <w:r w:rsidRPr="004932AD">
        <w:tab/>
        <w:t xml:space="preserve">Bidassie B, Williams LS, Woodward-Hagg H, Matthias MS, Damush TM. Key components of external facilitation in an acute stroke quality improvement collaborative in the Veterans Health Administration. Implement Sci. 2015;10(1):69. </w:t>
      </w:r>
      <w:hyperlink r:id="rId7" w:history="1">
        <w:r w:rsidRPr="004932AD">
          <w:rPr>
            <w:rStyle w:val="Hyperlink"/>
          </w:rPr>
          <w:t>https://doi.org/10.1186/s13012-015-0252-y</w:t>
        </w:r>
      </w:hyperlink>
    </w:p>
    <w:p w14:paraId="6B24BFDC" w14:textId="40C26F5E" w:rsidR="004932AD" w:rsidRPr="004932AD" w:rsidRDefault="004932AD" w:rsidP="000166BC">
      <w:pPr>
        <w:pStyle w:val="EndNoteBibliography"/>
        <w:spacing w:after="120"/>
        <w:ind w:left="720" w:hanging="720"/>
        <w:rPr>
          <w:u w:val="single"/>
        </w:rPr>
      </w:pPr>
      <w:r w:rsidRPr="004932AD">
        <w:t>2.</w:t>
      </w:r>
      <w:r w:rsidRPr="004932AD">
        <w:tab/>
        <w:t xml:space="preserve">Dogherty EJ, Harrison MB, Baker C, Graham ID. Following a natural experiment of guideline adaptation and early implementation: a mixed-methods study of facilitation. Implement Sci. 2012;7:9. </w:t>
      </w:r>
      <w:hyperlink r:id="rId8" w:history="1">
        <w:r w:rsidRPr="004932AD">
          <w:rPr>
            <w:rStyle w:val="Hyperlink"/>
          </w:rPr>
          <w:t>https://doi.org/10.1186/1748-5908-7-9</w:t>
        </w:r>
      </w:hyperlink>
    </w:p>
    <w:p w14:paraId="6E04FABF" w14:textId="77777777" w:rsidR="004932AD" w:rsidRPr="004932AD" w:rsidRDefault="004932AD" w:rsidP="000166BC">
      <w:pPr>
        <w:pStyle w:val="EndNoteBibliography"/>
        <w:spacing w:after="120"/>
        <w:ind w:left="720" w:hanging="720"/>
      </w:pPr>
      <w:r w:rsidRPr="004932AD">
        <w:t>3.</w:t>
      </w:r>
      <w:r w:rsidRPr="004932AD">
        <w:tab/>
        <w:t>Hayden P, Frederick L, Smith BJ, Broudy A. Developmental facilitation: Helping teams promote systems change. Collaborative Planning Project for Planning Comprehensive Early Childhood Systems. Denver; 2001: 2-21.</w:t>
      </w:r>
    </w:p>
    <w:p w14:paraId="67560B05" w14:textId="58615134" w:rsidR="004932AD" w:rsidRPr="004932AD" w:rsidRDefault="004932AD" w:rsidP="000166BC">
      <w:pPr>
        <w:pStyle w:val="EndNoteBibliography"/>
        <w:spacing w:after="120"/>
        <w:ind w:left="720" w:hanging="720"/>
      </w:pPr>
      <w:r w:rsidRPr="004932AD">
        <w:t>4.</w:t>
      </w:r>
      <w:r w:rsidRPr="004932AD">
        <w:tab/>
        <w:t xml:space="preserve">Helfrich CD, Li YF, Sharp ND, Sales AE. Organizational readiness to change assessment (ORCA): development of an instrument based on the Promoting Action on Research in Health Services (PARIHS) framework. Implement Sci. 2009;4:38. </w:t>
      </w:r>
      <w:hyperlink r:id="rId9" w:history="1">
        <w:r w:rsidRPr="004932AD">
          <w:rPr>
            <w:rStyle w:val="Hyperlink"/>
          </w:rPr>
          <w:t>https://doi.org/10.1186/1748-5908-4-38</w:t>
        </w:r>
      </w:hyperlink>
    </w:p>
    <w:p w14:paraId="678A5713" w14:textId="77777777" w:rsidR="004932AD" w:rsidRPr="004932AD" w:rsidRDefault="004932AD" w:rsidP="000166BC">
      <w:pPr>
        <w:pStyle w:val="EndNoteBibliography"/>
        <w:spacing w:after="120"/>
        <w:ind w:left="720" w:hanging="720"/>
      </w:pPr>
      <w:r w:rsidRPr="004932AD">
        <w:t>5.</w:t>
      </w:r>
      <w:r w:rsidRPr="004932AD">
        <w:tab/>
        <w:t xml:space="preserve">Hogg W, Baskerville N, Nykiforuk C, Mallen D. Improved preventive care in family practices with outreach facilitation: understanding success and failure. J Health Serv Res Policy. 2002;7(4):195-201. </w:t>
      </w:r>
    </w:p>
    <w:p w14:paraId="6C4AE76D" w14:textId="07354563" w:rsidR="004932AD" w:rsidRPr="004932AD" w:rsidRDefault="004932AD" w:rsidP="000166BC">
      <w:pPr>
        <w:pStyle w:val="EndNoteBibliography"/>
        <w:spacing w:after="120"/>
        <w:ind w:left="720" w:hanging="720"/>
      </w:pPr>
      <w:r w:rsidRPr="004932AD">
        <w:t>6.</w:t>
      </w:r>
      <w:r w:rsidRPr="004932AD">
        <w:tab/>
        <w:t xml:space="preserve">Nzinga J, Ntoburi S, Wagai J, Mbindyo P, Mbaabu L, Migiro S, et al. Implementation experience during an eighteen month intervention to improve paediatric and newborn care in Kenyan district hospitals. Implement Sci. 2009;4(1):45. </w:t>
      </w:r>
      <w:hyperlink r:id="rId10" w:history="1">
        <w:r w:rsidRPr="004932AD">
          <w:rPr>
            <w:rStyle w:val="Hyperlink"/>
          </w:rPr>
          <w:t>https://doi.org/10.1186/1748-5908-4-45</w:t>
        </w:r>
      </w:hyperlink>
    </w:p>
    <w:p w14:paraId="3AE39D72" w14:textId="77777777" w:rsidR="004932AD" w:rsidRPr="004932AD" w:rsidRDefault="004932AD" w:rsidP="000166BC">
      <w:pPr>
        <w:pStyle w:val="EndNoteBibliography"/>
        <w:spacing w:after="120"/>
        <w:ind w:left="720" w:hanging="720"/>
      </w:pPr>
      <w:r w:rsidRPr="004932AD">
        <w:t>7.</w:t>
      </w:r>
      <w:r w:rsidRPr="004932AD">
        <w:tab/>
        <w:t xml:space="preserve">Thomas P, McDonnell J, McCulloch J, While A, Bosanquet N, Ferlie E. Increasing capacity for innovation in bureaucratic primary care organizations: A whole system participatory action research project. Ann Fam Med. 2005;3(4):312-317. </w:t>
      </w:r>
    </w:p>
    <w:p w14:paraId="62F4CD66" w14:textId="28673731" w:rsidR="004932AD" w:rsidRPr="004932AD" w:rsidRDefault="004932AD" w:rsidP="000166BC">
      <w:pPr>
        <w:pStyle w:val="EndNoteBibliography"/>
        <w:spacing w:after="120"/>
        <w:ind w:left="720" w:hanging="720"/>
      </w:pPr>
      <w:r w:rsidRPr="004932AD">
        <w:t>8.</w:t>
      </w:r>
      <w:r w:rsidRPr="004932AD">
        <w:tab/>
        <w:t xml:space="preserve">Wright J, McCormack B. Practice development: individualized care. Nurs Stand. 2001;15(36):37-42. </w:t>
      </w:r>
      <w:hyperlink r:id="rId11" w:history="1">
        <w:r w:rsidRPr="004932AD">
          <w:rPr>
            <w:rStyle w:val="Hyperlink"/>
          </w:rPr>
          <w:t>https://doi.org/10.7748/ns2001.05.15.36.37.c3032</w:t>
        </w:r>
      </w:hyperlink>
    </w:p>
    <w:p w14:paraId="7A43FA22" w14:textId="0B2D0E91" w:rsidR="004932AD" w:rsidRPr="004932AD" w:rsidRDefault="004932AD" w:rsidP="000166BC">
      <w:pPr>
        <w:pStyle w:val="EndNoteBibliography"/>
        <w:spacing w:after="120"/>
        <w:ind w:left="720" w:hanging="720"/>
        <w:rPr>
          <w:u w:val="single"/>
        </w:rPr>
      </w:pPr>
      <w:r w:rsidRPr="004932AD">
        <w:t>9.</w:t>
      </w:r>
      <w:r w:rsidRPr="004932AD">
        <w:tab/>
        <w:t xml:space="preserve">Kirchner J, Edlund CN, Henderson K, Daily L, Parker LE, Fortney JC. Using a multi-level approach to implement a primary care mental health (PCMH) program. Fam Syst Health. 2010;28(2):161-174. </w:t>
      </w:r>
      <w:hyperlink r:id="rId12" w:history="1">
        <w:r w:rsidRPr="004932AD">
          <w:rPr>
            <w:rStyle w:val="Hyperlink"/>
          </w:rPr>
          <w:t>https://doi.org/10.1037/a0020250</w:t>
        </w:r>
      </w:hyperlink>
    </w:p>
    <w:p w14:paraId="5E6B8A75" w14:textId="77777777" w:rsidR="004932AD" w:rsidRPr="004932AD" w:rsidRDefault="004932AD" w:rsidP="000166BC">
      <w:pPr>
        <w:pStyle w:val="EndNoteBibliography"/>
        <w:spacing w:after="120"/>
        <w:ind w:left="720" w:hanging="720"/>
      </w:pPr>
      <w:r w:rsidRPr="004932AD">
        <w:t>10.</w:t>
      </w:r>
      <w:r w:rsidRPr="004932AD">
        <w:tab/>
        <w:t xml:space="preserve">Lombarts MJ, Klazinga NS, Redekop KK. Measuring the perceived impact of facilitation on implementing recommendations from external assessment: lessons from the Dutch visitatie programme for medical specialists. J Eval Clin Pract. 2005;11(6):587-597. </w:t>
      </w:r>
    </w:p>
    <w:p w14:paraId="2C62280C" w14:textId="5F683BA3" w:rsidR="004932AD" w:rsidRPr="004932AD" w:rsidRDefault="004932AD" w:rsidP="000166BC">
      <w:pPr>
        <w:pStyle w:val="EndNoteBibliography"/>
        <w:spacing w:after="120"/>
        <w:ind w:left="720" w:hanging="720"/>
      </w:pPr>
      <w:r w:rsidRPr="004932AD">
        <w:t>11.</w:t>
      </w:r>
      <w:r w:rsidRPr="004932AD">
        <w:tab/>
        <w:t xml:space="preserve">McWilliam CL, Kothari A, Ward-Griffin C, Forbes D, Leipert B, South West Community Care Access Centre Home Care Collaboration (SW-CCAC). Evolving the theory and praxis of knowledge translation through social interaction: a social phenomenological study. Implement Sci. 2009;4(1):26. </w:t>
      </w:r>
      <w:hyperlink r:id="rId13" w:history="1">
        <w:r w:rsidRPr="004932AD">
          <w:rPr>
            <w:rStyle w:val="Hyperlink"/>
          </w:rPr>
          <w:t>https://doi.org/10.1186/1748-5908-4-26</w:t>
        </w:r>
      </w:hyperlink>
    </w:p>
    <w:p w14:paraId="79324911" w14:textId="77777777" w:rsidR="004932AD" w:rsidRPr="004932AD" w:rsidRDefault="004932AD" w:rsidP="000166BC">
      <w:pPr>
        <w:pStyle w:val="EndNoteBibliography"/>
        <w:spacing w:after="120"/>
        <w:ind w:left="720" w:hanging="720"/>
      </w:pPr>
      <w:r w:rsidRPr="004932AD">
        <w:t>12.</w:t>
      </w:r>
      <w:r w:rsidRPr="004932AD">
        <w:tab/>
        <w:t xml:space="preserve">Wallin L, Rudberg A, Gunzerath L. Staff experiences in implementing guidelines for Kangaroo Mother-Care-a qualitative study. Int J Nurs Stud. 2005;42(1):61-73. </w:t>
      </w:r>
    </w:p>
    <w:p w14:paraId="7C31BBD8" w14:textId="77777777" w:rsidR="004932AD" w:rsidRPr="004932AD" w:rsidRDefault="004932AD" w:rsidP="000166BC">
      <w:pPr>
        <w:pStyle w:val="EndNoteBibliography"/>
        <w:spacing w:after="120"/>
        <w:ind w:left="720" w:hanging="720"/>
      </w:pPr>
      <w:r w:rsidRPr="004932AD">
        <w:lastRenderedPageBreak/>
        <w:t>13.</w:t>
      </w:r>
      <w:r w:rsidRPr="004932AD">
        <w:tab/>
        <w:t xml:space="preserve">Burrows DE. Facilitation: A concept analysis. J Adv Nurs. 1997;25(2):396-404. </w:t>
      </w:r>
    </w:p>
    <w:p w14:paraId="74773F66" w14:textId="77777777" w:rsidR="004932AD" w:rsidRPr="004932AD" w:rsidRDefault="004932AD" w:rsidP="000166BC">
      <w:pPr>
        <w:pStyle w:val="EndNoteBibliography"/>
        <w:spacing w:after="120"/>
        <w:ind w:left="720" w:hanging="720"/>
      </w:pPr>
      <w:r w:rsidRPr="004932AD">
        <w:t>14.</w:t>
      </w:r>
      <w:r w:rsidRPr="004932AD">
        <w:tab/>
        <w:t xml:space="preserve">Cross KD. An analysis of the concept facilitation. Nurse Educ Today. 1996;16(5):350-355. </w:t>
      </w:r>
    </w:p>
    <w:p w14:paraId="2A76990C" w14:textId="77777777" w:rsidR="004932AD" w:rsidRPr="004932AD" w:rsidRDefault="004932AD" w:rsidP="000166BC">
      <w:pPr>
        <w:pStyle w:val="EndNoteBibliography"/>
        <w:spacing w:after="120"/>
        <w:ind w:left="720" w:hanging="720"/>
      </w:pPr>
      <w:r w:rsidRPr="004932AD">
        <w:t>15.</w:t>
      </w:r>
      <w:r w:rsidRPr="004932AD">
        <w:tab/>
        <w:t xml:space="preserve">Doran DM, Sidani S. Outcomes-focused knowledge translation: a framework for knowledge translation and patient outcomes improvement. Worldviews Evid Based Nurs. 2007;4(1):3-13. </w:t>
      </w:r>
    </w:p>
    <w:p w14:paraId="18AD2EF2" w14:textId="4571678F" w:rsidR="004932AD" w:rsidRPr="004932AD" w:rsidRDefault="004932AD" w:rsidP="000166BC">
      <w:pPr>
        <w:pStyle w:val="EndNoteBibliography"/>
        <w:spacing w:after="120"/>
        <w:ind w:left="720" w:hanging="720"/>
      </w:pPr>
      <w:r w:rsidRPr="004932AD">
        <w:t>16.</w:t>
      </w:r>
      <w:r w:rsidRPr="004932AD">
        <w:tab/>
        <w:t xml:space="preserve">Harvey G, Loftus-Hills A, Rycroft-Malone J, Titchen A, Kitson A, McCormack B, et al. Getting evidence into practice: the role and function of facilitation. J Adv Nurs. 2002;37(6):577-588. </w:t>
      </w:r>
      <w:hyperlink r:id="rId14" w:history="1">
        <w:r w:rsidRPr="004932AD">
          <w:rPr>
            <w:rStyle w:val="Hyperlink"/>
          </w:rPr>
          <w:t>https://doi.org/10.1046/j.1365-2648.2002.02126.x</w:t>
        </w:r>
      </w:hyperlink>
    </w:p>
    <w:p w14:paraId="78977782" w14:textId="63B33AC7" w:rsidR="004932AD" w:rsidRPr="004932AD" w:rsidRDefault="004932AD" w:rsidP="000166BC">
      <w:pPr>
        <w:pStyle w:val="EndNoteBibliography"/>
        <w:spacing w:after="120"/>
        <w:ind w:left="720" w:hanging="720"/>
      </w:pPr>
      <w:r w:rsidRPr="004932AD">
        <w:t>17.</w:t>
      </w:r>
      <w:r w:rsidRPr="004932AD">
        <w:tab/>
        <w:t xml:space="preserve">Helfrich C, Damschroder L, Hagedorn H, Daggett G, Sahay A, Ritchie M, et al. A critical synthesis of literature on the Promoting Action on Research Implementation in Health Services (PARIHS) framework. Implement Sci. 2010;5(1):82. </w:t>
      </w:r>
      <w:hyperlink r:id="rId15" w:history="1">
        <w:r w:rsidRPr="004932AD">
          <w:rPr>
            <w:rStyle w:val="Hyperlink"/>
          </w:rPr>
          <w:t>https://doi.org/10.1186/1748-5908-5-82</w:t>
        </w:r>
      </w:hyperlink>
    </w:p>
    <w:p w14:paraId="4510299C" w14:textId="34DD8370" w:rsidR="004932AD" w:rsidRPr="004932AD" w:rsidRDefault="004932AD" w:rsidP="000166BC">
      <w:pPr>
        <w:pStyle w:val="EndNoteBibliography"/>
        <w:spacing w:after="120"/>
        <w:ind w:left="720" w:hanging="720"/>
      </w:pPr>
      <w:r w:rsidRPr="004932AD">
        <w:t>18.</w:t>
      </w:r>
      <w:r w:rsidRPr="004932AD">
        <w:tab/>
        <w:t xml:space="preserve">Kramer TL, Burns BJ. Implementing Cognitive Behavioral Therapy in the real world: a case study of two mental health centers. Implement Sci. 2008;3(1):14. </w:t>
      </w:r>
      <w:hyperlink r:id="rId16" w:history="1">
        <w:r w:rsidRPr="004932AD">
          <w:rPr>
            <w:rStyle w:val="Hyperlink"/>
          </w:rPr>
          <w:t>https://doi.org/10.1186/1748-5908-3-14</w:t>
        </w:r>
      </w:hyperlink>
    </w:p>
    <w:p w14:paraId="14DB0D49" w14:textId="75BF8864" w:rsidR="004932AD" w:rsidRPr="004932AD" w:rsidRDefault="004932AD" w:rsidP="000166BC">
      <w:pPr>
        <w:pStyle w:val="EndNoteBibliography"/>
        <w:spacing w:after="120"/>
        <w:ind w:left="720" w:hanging="720"/>
      </w:pPr>
      <w:r w:rsidRPr="004932AD">
        <w:t>19.</w:t>
      </w:r>
      <w:r w:rsidRPr="004932AD">
        <w:tab/>
        <w:t xml:space="preserve">Nagykaldi Z, Mold JW, Aspy CB. Practice facilitators: a review of the literature. Fam Med. 2005;37(8):581-588. </w:t>
      </w:r>
      <w:hyperlink r:id="rId17" w:history="1">
        <w:r w:rsidRPr="004932AD">
          <w:rPr>
            <w:rStyle w:val="Hyperlink"/>
          </w:rPr>
          <w:t>https://doi.org/10.3122/jabfm.19.5.506</w:t>
        </w:r>
      </w:hyperlink>
    </w:p>
    <w:p w14:paraId="468EFDF7" w14:textId="77777777" w:rsidR="004932AD" w:rsidRPr="004932AD" w:rsidRDefault="004932AD" w:rsidP="000166BC">
      <w:pPr>
        <w:pStyle w:val="EndNoteBibliography"/>
        <w:spacing w:after="120"/>
        <w:ind w:left="720" w:hanging="720"/>
      </w:pPr>
      <w:r w:rsidRPr="004932AD">
        <w:t>20.</w:t>
      </w:r>
      <w:r w:rsidRPr="004932AD">
        <w:tab/>
        <w:t xml:space="preserve">Rycroft-Malone J, Kitson A, Harvey G, McCormack B, Seers K, Titchen A, et al. Ingredients for change: revisiting a conceptual framework. Qual Saf Health Care. 2002;11(2):174-180. </w:t>
      </w:r>
    </w:p>
    <w:p w14:paraId="2052F3EB" w14:textId="0A76A5BE" w:rsidR="004932AD" w:rsidRPr="004932AD" w:rsidRDefault="004932AD" w:rsidP="000166BC">
      <w:pPr>
        <w:pStyle w:val="EndNoteBibliography"/>
        <w:spacing w:after="120"/>
        <w:ind w:left="720" w:hanging="720"/>
      </w:pPr>
      <w:r w:rsidRPr="004932AD">
        <w:t>21.</w:t>
      </w:r>
      <w:r w:rsidRPr="004932AD">
        <w:tab/>
        <w:t xml:space="preserve">Rycroft-Malone J, Harvey G, Seers K, Kitson A, McCormack B, Titchen A. An exploration of the factors that influence the implementation of evidence into practice. J Clin Nurs. 2004;13(8):913-924. </w:t>
      </w:r>
      <w:hyperlink r:id="rId18" w:history="1">
        <w:r w:rsidRPr="004932AD">
          <w:rPr>
            <w:rStyle w:val="Hyperlink"/>
          </w:rPr>
          <w:t>https://doi.org/10.1111/j.1365-2702.2004.01007.x</w:t>
        </w:r>
      </w:hyperlink>
    </w:p>
    <w:p w14:paraId="343AFDAD" w14:textId="77777777" w:rsidR="004932AD" w:rsidRPr="004932AD" w:rsidRDefault="004932AD" w:rsidP="000166BC">
      <w:pPr>
        <w:pStyle w:val="EndNoteBibliography"/>
        <w:spacing w:after="120"/>
        <w:ind w:left="720" w:hanging="720"/>
      </w:pPr>
      <w:r w:rsidRPr="004932AD">
        <w:t>22.</w:t>
      </w:r>
      <w:r w:rsidRPr="004932AD">
        <w:tab/>
        <w:t xml:space="preserve">Shirey MR. Evidence-based practice: how nurse leaders can facilitate innovation. Nurs Adm Q. 2006;30(3):252-265. </w:t>
      </w:r>
    </w:p>
    <w:p w14:paraId="2A96CB21" w14:textId="1618458A" w:rsidR="004932AD" w:rsidRPr="004932AD" w:rsidRDefault="004932AD" w:rsidP="000166BC">
      <w:pPr>
        <w:pStyle w:val="EndNoteBibliography"/>
        <w:spacing w:after="120"/>
        <w:ind w:left="720" w:hanging="720"/>
        <w:rPr>
          <w:u w:val="single"/>
        </w:rPr>
      </w:pPr>
      <w:r w:rsidRPr="004932AD">
        <w:t>23.</w:t>
      </w:r>
      <w:r w:rsidRPr="004932AD">
        <w:tab/>
        <w:t xml:space="preserve">Stetler CB, Legro MW, Rycroft-Malone J, Bowman C, Curran G, Guihan M, et al. Role of "external facilitation" in implementation of research findings: a qualitative evaluation of facilitation experiences in the Veterans Health Administration. Implement Sci. 2006;1:23. </w:t>
      </w:r>
      <w:hyperlink r:id="rId19" w:history="1">
        <w:r w:rsidRPr="004932AD">
          <w:rPr>
            <w:rStyle w:val="Hyperlink"/>
          </w:rPr>
          <w:t>https://doi.org/10.1186/1748-5908-1-23</w:t>
        </w:r>
      </w:hyperlink>
    </w:p>
    <w:p w14:paraId="760FFDA8" w14:textId="6A7CF7F6" w:rsidR="004932AD" w:rsidRPr="004932AD" w:rsidRDefault="004932AD" w:rsidP="000166BC">
      <w:pPr>
        <w:pStyle w:val="EndNoteBibliography"/>
        <w:spacing w:after="120"/>
        <w:ind w:left="720" w:hanging="720"/>
      </w:pPr>
      <w:r w:rsidRPr="004932AD">
        <w:t>24.</w:t>
      </w:r>
      <w:r w:rsidRPr="004932AD">
        <w:tab/>
        <w:t xml:space="preserve">Sullivan G, Blevins D, Kauth MR. Translating clinical training into practice in complex mental health systems: toward opening the 'black box' of implementation. Implement Sci. 2008;3:33. </w:t>
      </w:r>
      <w:hyperlink r:id="rId20" w:history="1">
        <w:r w:rsidRPr="004932AD">
          <w:rPr>
            <w:rStyle w:val="Hyperlink"/>
          </w:rPr>
          <w:t>https://doi.org/10.1186/1748-5908-3-33</w:t>
        </w:r>
      </w:hyperlink>
    </w:p>
    <w:p w14:paraId="6765DD31" w14:textId="4CCA37B4" w:rsidR="004932AD" w:rsidRPr="004932AD" w:rsidRDefault="004932AD" w:rsidP="000166BC">
      <w:pPr>
        <w:pStyle w:val="EndNoteBibliography"/>
        <w:spacing w:after="120"/>
        <w:ind w:left="720" w:hanging="720"/>
      </w:pPr>
      <w:r w:rsidRPr="004932AD">
        <w:t>25.</w:t>
      </w:r>
      <w:r w:rsidRPr="004932AD">
        <w:tab/>
        <w:t xml:space="preserve">Thompson GN, Estabrooks C, Degner LF. Clarifying the concepts in knowledge transfer: a literature review. J Adv Nurs. 2006;53(6):691-701. </w:t>
      </w:r>
      <w:hyperlink r:id="rId21" w:history="1">
        <w:r w:rsidRPr="004932AD">
          <w:rPr>
            <w:rStyle w:val="Hyperlink"/>
          </w:rPr>
          <w:t>https://doi.org/10.1111/j.1365-2648.2006.03775.x</w:t>
        </w:r>
      </w:hyperlink>
    </w:p>
    <w:p w14:paraId="5D2F11F3" w14:textId="7861BA19" w:rsidR="004932AD" w:rsidRPr="004932AD" w:rsidRDefault="004932AD" w:rsidP="000166BC">
      <w:pPr>
        <w:pStyle w:val="EndNoteBibliography"/>
        <w:spacing w:after="120"/>
        <w:ind w:left="720" w:hanging="720"/>
      </w:pPr>
      <w:r w:rsidRPr="004932AD">
        <w:t>26.</w:t>
      </w:r>
      <w:r w:rsidRPr="004932AD">
        <w:tab/>
        <w:t xml:space="preserve">Curran G, Mukherjee S, Allee E, Owen R. A process for developing an implementation intervention: QUERI Series. Implement Sci. 2008;3(1):17. </w:t>
      </w:r>
      <w:hyperlink r:id="rId22" w:history="1">
        <w:r w:rsidRPr="004932AD">
          <w:rPr>
            <w:rStyle w:val="Hyperlink"/>
          </w:rPr>
          <w:t>https://doi.org/10.1186/1748-5908-3-17</w:t>
        </w:r>
      </w:hyperlink>
    </w:p>
    <w:p w14:paraId="7B7DCE04" w14:textId="56A94D06" w:rsidR="004932AD" w:rsidRPr="004932AD" w:rsidRDefault="004932AD" w:rsidP="000166BC">
      <w:pPr>
        <w:pStyle w:val="EndNoteBibliography"/>
        <w:spacing w:after="120"/>
        <w:ind w:left="720" w:hanging="720"/>
      </w:pPr>
      <w:r w:rsidRPr="004932AD">
        <w:lastRenderedPageBreak/>
        <w:t>27.</w:t>
      </w:r>
      <w:r w:rsidRPr="004932AD">
        <w:tab/>
        <w:t xml:space="preserve">Cheater FM, Hearnshaw H, Baker R, Keane M. Can a facilitated programme promote effective multidisciplinary audit in secondary care teams? an exploratory trial. Int J Nurs Stud. 2005;42(7):779-791. </w:t>
      </w:r>
      <w:hyperlink r:id="rId23" w:history="1">
        <w:r w:rsidRPr="004932AD">
          <w:rPr>
            <w:rStyle w:val="Hyperlink"/>
          </w:rPr>
          <w:t>https://doi.org/10.1016/j.ijnurstu.2004.11.002</w:t>
        </w:r>
      </w:hyperlink>
    </w:p>
    <w:p w14:paraId="66F17E52" w14:textId="55693F48" w:rsidR="004932AD" w:rsidRPr="004932AD" w:rsidRDefault="004932AD" w:rsidP="000166BC">
      <w:pPr>
        <w:pStyle w:val="EndNoteBibliography"/>
        <w:spacing w:after="120"/>
        <w:ind w:left="720" w:hanging="720"/>
      </w:pPr>
      <w:r w:rsidRPr="004932AD">
        <w:t>28.</w:t>
      </w:r>
      <w:r w:rsidRPr="004932AD">
        <w:tab/>
        <w:t xml:space="preserve">Kitson A, Harvey G, McCormack B. Enabling the implementation of evidence based practice: a conceptual framework. Qual Health Care. 1998;7(3):149-158. </w:t>
      </w:r>
      <w:hyperlink r:id="rId24" w:history="1">
        <w:r w:rsidRPr="004932AD">
          <w:rPr>
            <w:rStyle w:val="Hyperlink"/>
          </w:rPr>
          <w:t>https://doi.org/10.1136/qshc.7.3.149</w:t>
        </w:r>
      </w:hyperlink>
    </w:p>
    <w:p w14:paraId="504AABD8" w14:textId="7E38DFE0" w:rsidR="00D32533" w:rsidRDefault="00D32533" w:rsidP="000166BC">
      <w:pPr>
        <w:spacing w:after="120"/>
      </w:pPr>
      <w:r>
        <w:fldChar w:fldCharType="end"/>
      </w:r>
    </w:p>
    <w:p w14:paraId="5BAF70A2" w14:textId="77777777" w:rsidR="0035327B" w:rsidRDefault="0035327B"/>
    <w:sectPr w:rsidR="0035327B" w:rsidSect="007104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EDF63" w14:textId="77777777" w:rsidR="00142A57" w:rsidRDefault="00142A57" w:rsidP="0071041E">
      <w:pPr>
        <w:spacing w:after="0" w:line="240" w:lineRule="auto"/>
      </w:pPr>
      <w:r>
        <w:separator/>
      </w:r>
    </w:p>
  </w:endnote>
  <w:endnote w:type="continuationSeparator" w:id="0">
    <w:p w14:paraId="1FA53CB6" w14:textId="77777777" w:rsidR="00142A57" w:rsidRDefault="00142A57" w:rsidP="00710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Open Sans">
    <w:altName w:val="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D8B58" w14:textId="77777777" w:rsidR="00142A57" w:rsidRDefault="00142A57" w:rsidP="0071041E">
      <w:pPr>
        <w:spacing w:after="0" w:line="240" w:lineRule="auto"/>
      </w:pPr>
      <w:r>
        <w:separator/>
      </w:r>
    </w:p>
  </w:footnote>
  <w:footnote w:type="continuationSeparator" w:id="0">
    <w:p w14:paraId="76E838DE" w14:textId="77777777" w:rsidR="00142A57" w:rsidRDefault="00142A57" w:rsidP="007104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15:restartNumberingAfterBreak="0">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32329549">
    <w:abstractNumId w:val="0"/>
  </w:num>
  <w:num w:numId="2" w16cid:durableId="1908495487">
    <w:abstractNumId w:val="2"/>
  </w:num>
  <w:num w:numId="3" w16cid:durableId="1182547872">
    <w:abstractNumId w:val="1"/>
  </w:num>
  <w:num w:numId="4" w16cid:durableId="1348406282">
    <w:abstractNumId w:val="1"/>
  </w:num>
  <w:num w:numId="5" w16cid:durableId="546381083">
    <w:abstractNumId w:val="1"/>
  </w:num>
  <w:num w:numId="6" w16cid:durableId="393046305">
    <w:abstractNumId w:val="1"/>
  </w:num>
  <w:num w:numId="7" w16cid:durableId="1898474064">
    <w:abstractNumId w:val="1"/>
  </w:num>
  <w:num w:numId="8" w16cid:durableId="583687522">
    <w:abstractNumId w:val="1"/>
  </w:num>
  <w:num w:numId="9" w16cid:durableId="1958637768">
    <w:abstractNumId w:val="1"/>
  </w:num>
  <w:num w:numId="10" w16cid:durableId="2118132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BMC Health Services Res rev&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x02fw0oppv2tesseuprxzndees222ewpv2&quot;&gt;MJR EndNote Library&lt;record-ids&gt;&lt;item&gt;1275&lt;/item&gt;&lt;item&gt;2014&lt;/item&gt;&lt;item&gt;2410&lt;/item&gt;&lt;item&gt;2487&lt;/item&gt;&lt;item&gt;2493&lt;/item&gt;&lt;item&gt;2494&lt;/item&gt;&lt;item&gt;2531&lt;/item&gt;&lt;item&gt;2545&lt;/item&gt;&lt;item&gt;2548&lt;/item&gt;&lt;item&gt;2556&lt;/item&gt;&lt;item&gt;2557&lt;/item&gt;&lt;item&gt;2575&lt;/item&gt;&lt;item&gt;2584&lt;/item&gt;&lt;item&gt;2802&lt;/item&gt;&lt;item&gt;3045&lt;/item&gt;&lt;item&gt;3057&lt;/item&gt;&lt;item&gt;3129&lt;/item&gt;&lt;item&gt;3280&lt;/item&gt;&lt;item&gt;3457&lt;/item&gt;&lt;item&gt;3521&lt;/item&gt;&lt;item&gt;3556&lt;/item&gt;&lt;item&gt;3591&lt;/item&gt;&lt;item&gt;3593&lt;/item&gt;&lt;item&gt;3594&lt;/item&gt;&lt;item&gt;3596&lt;/item&gt;&lt;item&gt;3598&lt;/item&gt;&lt;item&gt;3600&lt;/item&gt;&lt;item&gt;3601&lt;/item&gt;&lt;/record-ids&gt;&lt;/item&gt;&lt;/Libraries&gt;"/>
  </w:docVars>
  <w:rsids>
    <w:rsidRoot w:val="00D32533"/>
    <w:rsid w:val="0001363F"/>
    <w:rsid w:val="000166BC"/>
    <w:rsid w:val="00017149"/>
    <w:rsid w:val="0005442D"/>
    <w:rsid w:val="00083EB5"/>
    <w:rsid w:val="00085284"/>
    <w:rsid w:val="000855E8"/>
    <w:rsid w:val="00095404"/>
    <w:rsid w:val="00096383"/>
    <w:rsid w:val="000A77AF"/>
    <w:rsid w:val="000C0567"/>
    <w:rsid w:val="000C4EDC"/>
    <w:rsid w:val="000C6BBF"/>
    <w:rsid w:val="000E39B2"/>
    <w:rsid w:val="000F1C6E"/>
    <w:rsid w:val="00104166"/>
    <w:rsid w:val="00111E5F"/>
    <w:rsid w:val="001324EF"/>
    <w:rsid w:val="00133B04"/>
    <w:rsid w:val="00142A57"/>
    <w:rsid w:val="001465D8"/>
    <w:rsid w:val="001471E2"/>
    <w:rsid w:val="0014743A"/>
    <w:rsid w:val="0015439A"/>
    <w:rsid w:val="00162A37"/>
    <w:rsid w:val="00176DA7"/>
    <w:rsid w:val="001800E7"/>
    <w:rsid w:val="0018411F"/>
    <w:rsid w:val="001A2A1D"/>
    <w:rsid w:val="001B0D82"/>
    <w:rsid w:val="001B12B0"/>
    <w:rsid w:val="001B282A"/>
    <w:rsid w:val="001C453F"/>
    <w:rsid w:val="001E1A17"/>
    <w:rsid w:val="001F1D70"/>
    <w:rsid w:val="001F55A3"/>
    <w:rsid w:val="001F6623"/>
    <w:rsid w:val="0025676D"/>
    <w:rsid w:val="00267A48"/>
    <w:rsid w:val="002765C0"/>
    <w:rsid w:val="002B30D5"/>
    <w:rsid w:val="002C556C"/>
    <w:rsid w:val="003058DA"/>
    <w:rsid w:val="003127BE"/>
    <w:rsid w:val="003214EB"/>
    <w:rsid w:val="00323434"/>
    <w:rsid w:val="00324883"/>
    <w:rsid w:val="00346CD1"/>
    <w:rsid w:val="0035327B"/>
    <w:rsid w:val="00395C11"/>
    <w:rsid w:val="00395F46"/>
    <w:rsid w:val="003A2B92"/>
    <w:rsid w:val="003A3534"/>
    <w:rsid w:val="003C22BE"/>
    <w:rsid w:val="003C432D"/>
    <w:rsid w:val="003C7A92"/>
    <w:rsid w:val="00401A3D"/>
    <w:rsid w:val="00402D5A"/>
    <w:rsid w:val="00415C8A"/>
    <w:rsid w:val="00416254"/>
    <w:rsid w:val="00421E2E"/>
    <w:rsid w:val="00432095"/>
    <w:rsid w:val="004932AD"/>
    <w:rsid w:val="00494E97"/>
    <w:rsid w:val="004C1401"/>
    <w:rsid w:val="004C53AA"/>
    <w:rsid w:val="004D53A2"/>
    <w:rsid w:val="00515B0E"/>
    <w:rsid w:val="00540FE3"/>
    <w:rsid w:val="005442CB"/>
    <w:rsid w:val="005628F0"/>
    <w:rsid w:val="0057509E"/>
    <w:rsid w:val="00575968"/>
    <w:rsid w:val="00583FAF"/>
    <w:rsid w:val="00587549"/>
    <w:rsid w:val="005A2ABA"/>
    <w:rsid w:val="005B0507"/>
    <w:rsid w:val="005C3A2A"/>
    <w:rsid w:val="005E7CFC"/>
    <w:rsid w:val="00600DF3"/>
    <w:rsid w:val="00602D2A"/>
    <w:rsid w:val="0061069F"/>
    <w:rsid w:val="00611688"/>
    <w:rsid w:val="00646A1C"/>
    <w:rsid w:val="006610C3"/>
    <w:rsid w:val="006772E9"/>
    <w:rsid w:val="00685815"/>
    <w:rsid w:val="006B089F"/>
    <w:rsid w:val="006C7D7D"/>
    <w:rsid w:val="006D22E1"/>
    <w:rsid w:val="006F22B9"/>
    <w:rsid w:val="00700691"/>
    <w:rsid w:val="00702F1A"/>
    <w:rsid w:val="0071041E"/>
    <w:rsid w:val="00717539"/>
    <w:rsid w:val="00723751"/>
    <w:rsid w:val="00727699"/>
    <w:rsid w:val="00733E59"/>
    <w:rsid w:val="00741A41"/>
    <w:rsid w:val="007736B3"/>
    <w:rsid w:val="00780452"/>
    <w:rsid w:val="007B2177"/>
    <w:rsid w:val="007B27FE"/>
    <w:rsid w:val="007C2687"/>
    <w:rsid w:val="007C46A9"/>
    <w:rsid w:val="007E0E38"/>
    <w:rsid w:val="007E2809"/>
    <w:rsid w:val="007E61F8"/>
    <w:rsid w:val="00807A06"/>
    <w:rsid w:val="00843E6F"/>
    <w:rsid w:val="00853D7A"/>
    <w:rsid w:val="0085618D"/>
    <w:rsid w:val="00863CE8"/>
    <w:rsid w:val="00864E5C"/>
    <w:rsid w:val="008B597F"/>
    <w:rsid w:val="008C52C6"/>
    <w:rsid w:val="008E2DE8"/>
    <w:rsid w:val="008E4343"/>
    <w:rsid w:val="008E6B04"/>
    <w:rsid w:val="008E70F6"/>
    <w:rsid w:val="008F55E4"/>
    <w:rsid w:val="00902B5C"/>
    <w:rsid w:val="00903C75"/>
    <w:rsid w:val="0092307B"/>
    <w:rsid w:val="00930559"/>
    <w:rsid w:val="00931097"/>
    <w:rsid w:val="00934516"/>
    <w:rsid w:val="00965A32"/>
    <w:rsid w:val="009843D8"/>
    <w:rsid w:val="00997E2C"/>
    <w:rsid w:val="009A68A5"/>
    <w:rsid w:val="009B3D21"/>
    <w:rsid w:val="009C0205"/>
    <w:rsid w:val="009C28E6"/>
    <w:rsid w:val="009C479E"/>
    <w:rsid w:val="009D2BCD"/>
    <w:rsid w:val="009D731D"/>
    <w:rsid w:val="009F7BBE"/>
    <w:rsid w:val="00A363E2"/>
    <w:rsid w:val="00A52913"/>
    <w:rsid w:val="00A52ABB"/>
    <w:rsid w:val="00A53E8C"/>
    <w:rsid w:val="00A5419A"/>
    <w:rsid w:val="00A62AF9"/>
    <w:rsid w:val="00A67933"/>
    <w:rsid w:val="00A82CAA"/>
    <w:rsid w:val="00A946E5"/>
    <w:rsid w:val="00AC3E93"/>
    <w:rsid w:val="00AE4B06"/>
    <w:rsid w:val="00B018FF"/>
    <w:rsid w:val="00B04CCB"/>
    <w:rsid w:val="00B21A0F"/>
    <w:rsid w:val="00B279C0"/>
    <w:rsid w:val="00B44C2B"/>
    <w:rsid w:val="00B5008E"/>
    <w:rsid w:val="00B659E6"/>
    <w:rsid w:val="00B72DF8"/>
    <w:rsid w:val="00B73369"/>
    <w:rsid w:val="00BA31B9"/>
    <w:rsid w:val="00BB1C5D"/>
    <w:rsid w:val="00BB5278"/>
    <w:rsid w:val="00BB79D9"/>
    <w:rsid w:val="00BD52A9"/>
    <w:rsid w:val="00C2199F"/>
    <w:rsid w:val="00C22107"/>
    <w:rsid w:val="00C459E3"/>
    <w:rsid w:val="00C505EB"/>
    <w:rsid w:val="00C57723"/>
    <w:rsid w:val="00C62BB5"/>
    <w:rsid w:val="00C93D75"/>
    <w:rsid w:val="00CA1A52"/>
    <w:rsid w:val="00CA4E0F"/>
    <w:rsid w:val="00CA5BA7"/>
    <w:rsid w:val="00CB5D51"/>
    <w:rsid w:val="00CC29B2"/>
    <w:rsid w:val="00CC3BBC"/>
    <w:rsid w:val="00CC7A14"/>
    <w:rsid w:val="00CD0B23"/>
    <w:rsid w:val="00CD4F1A"/>
    <w:rsid w:val="00CF6708"/>
    <w:rsid w:val="00D03142"/>
    <w:rsid w:val="00D30B03"/>
    <w:rsid w:val="00D32533"/>
    <w:rsid w:val="00D34E08"/>
    <w:rsid w:val="00D61232"/>
    <w:rsid w:val="00D869C6"/>
    <w:rsid w:val="00DA0931"/>
    <w:rsid w:val="00DA0B43"/>
    <w:rsid w:val="00DB448E"/>
    <w:rsid w:val="00DB68BF"/>
    <w:rsid w:val="00DC2690"/>
    <w:rsid w:val="00DE3548"/>
    <w:rsid w:val="00DF6DE1"/>
    <w:rsid w:val="00E53C6C"/>
    <w:rsid w:val="00E8280B"/>
    <w:rsid w:val="00E83C61"/>
    <w:rsid w:val="00E859B1"/>
    <w:rsid w:val="00EA103E"/>
    <w:rsid w:val="00EB7D87"/>
    <w:rsid w:val="00EC034B"/>
    <w:rsid w:val="00EC39C2"/>
    <w:rsid w:val="00EC6592"/>
    <w:rsid w:val="00ED02B0"/>
    <w:rsid w:val="00EE4B55"/>
    <w:rsid w:val="00EF79E9"/>
    <w:rsid w:val="00F14772"/>
    <w:rsid w:val="00F21960"/>
    <w:rsid w:val="00F27385"/>
    <w:rsid w:val="00F44F27"/>
    <w:rsid w:val="00F521A6"/>
    <w:rsid w:val="00F72DC4"/>
    <w:rsid w:val="00F7522F"/>
    <w:rsid w:val="00F84810"/>
    <w:rsid w:val="00F940D5"/>
    <w:rsid w:val="00F940FF"/>
    <w:rsid w:val="00FB06A5"/>
    <w:rsid w:val="00FE3623"/>
    <w:rsid w:val="00FF3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E3BF3"/>
  <w15:docId w15:val="{652E647C-40CC-43D1-B127-2C3EEF601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customStyle="1" w:styleId="EndNoteBibliographyTitle">
    <w:name w:val="EndNote Bibliography Title"/>
    <w:basedOn w:val="Normal"/>
    <w:link w:val="EndNoteBibliographyTitleChar"/>
    <w:rsid w:val="00D32533"/>
    <w:pPr>
      <w:spacing w:after="0" w:line="276" w:lineRule="auto"/>
      <w:jc w:val="center"/>
    </w:pPr>
    <w:rPr>
      <w:rFonts w:eastAsiaTheme="minorHAnsi"/>
      <w:noProof/>
    </w:rPr>
  </w:style>
  <w:style w:type="character" w:customStyle="1" w:styleId="EndNoteBibliographyTitleChar">
    <w:name w:val="EndNote Bibliography Title Char"/>
    <w:basedOn w:val="DefaultParagraphFont"/>
    <w:link w:val="EndNoteBibliographyTitle"/>
    <w:rsid w:val="00D32533"/>
    <w:rPr>
      <w:rFonts w:eastAsiaTheme="minorHAnsi"/>
      <w:noProof/>
    </w:rPr>
  </w:style>
  <w:style w:type="paragraph" w:customStyle="1" w:styleId="EndNoteBibliography">
    <w:name w:val="EndNote Bibliography"/>
    <w:basedOn w:val="Normal"/>
    <w:link w:val="EndNoteBibliographyChar"/>
    <w:rsid w:val="00D32533"/>
    <w:pPr>
      <w:spacing w:line="240" w:lineRule="auto"/>
      <w:jc w:val="left"/>
    </w:pPr>
    <w:rPr>
      <w:rFonts w:eastAsiaTheme="minorHAnsi"/>
      <w:noProof/>
    </w:rPr>
  </w:style>
  <w:style w:type="character" w:customStyle="1" w:styleId="EndNoteBibliographyChar">
    <w:name w:val="EndNote Bibliography Char"/>
    <w:basedOn w:val="DefaultParagraphFont"/>
    <w:link w:val="EndNoteBibliography"/>
    <w:rsid w:val="00D32533"/>
    <w:rPr>
      <w:rFonts w:eastAsiaTheme="minorHAnsi"/>
      <w:noProof/>
    </w:rPr>
  </w:style>
  <w:style w:type="character" w:styleId="Hyperlink">
    <w:name w:val="Hyperlink"/>
    <w:basedOn w:val="DefaultParagraphFont"/>
    <w:uiPriority w:val="99"/>
    <w:unhideWhenUsed/>
    <w:rsid w:val="00D32533"/>
    <w:rPr>
      <w:color w:val="0000FF" w:themeColor="hyperlink"/>
      <w:u w:val="single"/>
    </w:rPr>
  </w:style>
  <w:style w:type="paragraph" w:styleId="Header">
    <w:name w:val="header"/>
    <w:basedOn w:val="Normal"/>
    <w:link w:val="HeaderChar"/>
    <w:uiPriority w:val="99"/>
    <w:unhideWhenUsed/>
    <w:rsid w:val="007104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041E"/>
  </w:style>
  <w:style w:type="paragraph" w:styleId="Footer">
    <w:name w:val="footer"/>
    <w:basedOn w:val="Normal"/>
    <w:link w:val="FooterChar"/>
    <w:uiPriority w:val="99"/>
    <w:unhideWhenUsed/>
    <w:rsid w:val="007104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041E"/>
  </w:style>
  <w:style w:type="character" w:styleId="UnresolvedMention">
    <w:name w:val="Unresolved Mention"/>
    <w:basedOn w:val="DefaultParagraphFont"/>
    <w:uiPriority w:val="99"/>
    <w:semiHidden/>
    <w:unhideWhenUsed/>
    <w:rsid w:val="004932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1748-5908-7-9" TargetMode="External"/><Relationship Id="rId13" Type="http://schemas.openxmlformats.org/officeDocument/2006/relationships/hyperlink" Target="https://doi.org/10.1186/1748-5908-4-26" TargetMode="External"/><Relationship Id="rId18" Type="http://schemas.openxmlformats.org/officeDocument/2006/relationships/hyperlink" Target="https://doi.org/10.1111/j.1365-2702.2004.01007.x"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111/j.1365-2648.2006.03775.x" TargetMode="External"/><Relationship Id="rId7" Type="http://schemas.openxmlformats.org/officeDocument/2006/relationships/hyperlink" Target="https://doi.org/10.1186/s13012-015-0252-y" TargetMode="External"/><Relationship Id="rId12" Type="http://schemas.openxmlformats.org/officeDocument/2006/relationships/hyperlink" Target="https://doi.org/10.1037/a0020250" TargetMode="External"/><Relationship Id="rId17" Type="http://schemas.openxmlformats.org/officeDocument/2006/relationships/hyperlink" Target="https://doi.org/10.3122/jabfm.19.5.506"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186/1748-5908-3-14" TargetMode="External"/><Relationship Id="rId20" Type="http://schemas.openxmlformats.org/officeDocument/2006/relationships/hyperlink" Target="https://doi.org/10.1186/1748-5908-3-3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7748/ns2001.05.15.36.37.c3032" TargetMode="External"/><Relationship Id="rId24" Type="http://schemas.openxmlformats.org/officeDocument/2006/relationships/hyperlink" Target="https://doi.org/10.1136/qshc.7.3.149" TargetMode="External"/><Relationship Id="rId5" Type="http://schemas.openxmlformats.org/officeDocument/2006/relationships/footnotes" Target="footnotes.xml"/><Relationship Id="rId15" Type="http://schemas.openxmlformats.org/officeDocument/2006/relationships/hyperlink" Target="https://doi.org/10.1186/1748-5908-5-82" TargetMode="External"/><Relationship Id="rId23" Type="http://schemas.openxmlformats.org/officeDocument/2006/relationships/hyperlink" Target="https://doi.org/10.1016/j.ijnurstu.2004.11.002" TargetMode="External"/><Relationship Id="rId10" Type="http://schemas.openxmlformats.org/officeDocument/2006/relationships/hyperlink" Target="https://doi.org/10.1186/1748-5908-4-45" TargetMode="External"/><Relationship Id="rId19" Type="http://schemas.openxmlformats.org/officeDocument/2006/relationships/hyperlink" Target="https://doi.org/10.1186/1748-5908-1-23" TargetMode="External"/><Relationship Id="rId4" Type="http://schemas.openxmlformats.org/officeDocument/2006/relationships/webSettings" Target="webSettings.xml"/><Relationship Id="rId9" Type="http://schemas.openxmlformats.org/officeDocument/2006/relationships/hyperlink" Target="https://doi.org/10.1186/1748-5908-4-38" TargetMode="External"/><Relationship Id="rId14" Type="http://schemas.openxmlformats.org/officeDocument/2006/relationships/hyperlink" Target="https://doi.org/10.1046/j.1365-2648.2002.02126.x" TargetMode="External"/><Relationship Id="rId22" Type="http://schemas.openxmlformats.org/officeDocument/2006/relationships/hyperlink" Target="https://doi.org/10.1186/1748-5908-3-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8</Pages>
  <Words>2989</Words>
  <Characters>17040</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Mona Ritchie</cp:lastModifiedBy>
  <cp:revision>6</cp:revision>
  <dcterms:created xsi:type="dcterms:W3CDTF">2023-05-31T13:49:00Z</dcterms:created>
  <dcterms:modified xsi:type="dcterms:W3CDTF">2023-05-31T16:44:00Z</dcterms:modified>
</cp:coreProperties>
</file>